
<file path=[Content_Types].xml><?xml version="1.0" encoding="utf-8"?>
<Types xmlns="http://schemas.openxmlformats.org/package/2006/content-types">
  <Default Extension="bin" ContentType="application/vnd.openxmlformats-officedocument.spreadsheetml.printerSettings"/>
  <Default Extension="rels" ContentType="application/vnd.openxmlformats-package.relationships+xml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worksheets/sheet2.xml" ContentType="application/vnd.openxmlformats-officedocument.spreadsheetml.worksheet+xml"/>
  <Override PartName="/xl/worksheets/sheet3.xml" ContentType="application/vnd.openxmlformats-officedocument.spreadsheetml.worksheet+xml"/>
  <Override PartName="/xl/worksheets/sheet4.xml" ContentType="application/vnd.openxmlformats-officedocument.spreadsheetml.worksheet+xml"/>
  <Override PartName="/xl/worksheets/sheet5.xml" ContentType="application/vnd.openxmlformats-officedocument.spreadsheetml.worksheet+xml"/>
  <Override PartName="/xl/worksheets/sheet6.xml" ContentType="application/vnd.openxmlformats-officedocument.spreadsheetml.worksheet+xml"/>
  <Override PartName="/xl/worksheets/sheet7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xmlns:xr="http://schemas.microsoft.com/office/spreadsheetml/2014/revision" xmlns:xr6="http://schemas.microsoft.com/office/spreadsheetml/2016/revision6" xmlns:xr10="http://schemas.microsoft.com/office/spreadsheetml/2016/revision10" xmlns:xr2="http://schemas.microsoft.com/office/spreadsheetml/2015/revision2" mc:Ignorable="x15 xr xr6 xr10 xr2">
  <fileVersion appName="xl" lastEdited="7" lowestEdited="7" rupBuild="23231"/>
  <workbookPr defaultThemeVersion="166925"/>
  <mc:AlternateContent xmlns:mc="http://schemas.openxmlformats.org/markup-compatibility/2006">
    <mc:Choice Requires="x15">
      <x15ac:absPath xmlns:x15ac="http://schemas.microsoft.com/office/spreadsheetml/2010/11/ac" url="E:\文章与著作\创新工程-自由创新\投稿_Hores0910\附表0928\"/>
    </mc:Choice>
  </mc:AlternateContent>
  <xr:revisionPtr revIDLastSave="0" documentId="13_ncr:1_{ED92BEF3-1CD1-4EE3-AB9B-7BD0D5FAFF22}" xr6:coauthVersionLast="45" xr6:coauthVersionMax="45" xr10:uidLastSave="{00000000-0000-0000-0000-000000000000}"/>
  <bookViews>
    <workbookView xWindow="-120" yWindow="-120" windowWidth="20730" windowHeight="11160" firstSheet="2" activeTab="6" xr2:uid="{00000000-000D-0000-FFFF-FFFF00000000}"/>
  </bookViews>
  <sheets>
    <sheet name="Hubgene_M1" sheetId="1" r:id="rId1"/>
    <sheet name="Hubgene_M2" sheetId="2" r:id="rId2"/>
    <sheet name="Hubgene_M3" sheetId="3" r:id="rId3"/>
    <sheet name="Hubgene_M4" sheetId="4" r:id="rId4"/>
    <sheet name="Hubgene_M5" sheetId="5" r:id="rId5"/>
    <sheet name="Hubgene_M6" sheetId="6" r:id="rId6"/>
    <sheet name="Hubgene_M7" sheetId="7" r:id="rId7"/>
  </sheets>
  <calcPr calcId="191029"/>
</workbook>
</file>

<file path=xl/sharedStrings.xml><?xml version="1.0" encoding="utf-8"?>
<sst xmlns="http://schemas.openxmlformats.org/spreadsheetml/2006/main" count="17359" uniqueCount="2953">
  <si>
    <t>Hub gene</t>
  </si>
  <si>
    <t>colorNEW</t>
  </si>
  <si>
    <t>GO term</t>
  </si>
  <si>
    <t>Hmm name</t>
  </si>
  <si>
    <t>TF</t>
  </si>
  <si>
    <t>MDP0000255768</t>
  </si>
  <si>
    <t>cyan</t>
  </si>
  <si>
    <t>GO:0043565</t>
  </si>
  <si>
    <t>GO:0004222</t>
  </si>
  <si>
    <t>GO:0003700</t>
  </si>
  <si>
    <t>GO:0016021</t>
  </si>
  <si>
    <t>GO:0006355</t>
  </si>
  <si>
    <t>GO:0008270</t>
  </si>
  <si>
    <t>GO:0006508</t>
  </si>
  <si>
    <t>GO:0005524</t>
  </si>
  <si>
    <t>WRKY</t>
  </si>
  <si>
    <t>Peptidase_M41</t>
  </si>
  <si>
    <t>FtsH_ext</t>
  </si>
  <si>
    <t>AAA_lid_3</t>
  </si>
  <si>
    <t>AAA</t>
  </si>
  <si>
    <t>MDP0000767097</t>
  </si>
  <si>
    <t>MDP0000255104</t>
  </si>
  <si>
    <t>--</t>
  </si>
  <si>
    <t>Myb_DNA-bind_4</t>
  </si>
  <si>
    <t>Trihelix</t>
  </si>
  <si>
    <t>MDP0000480581</t>
  </si>
  <si>
    <t>GO:0003677</t>
  </si>
  <si>
    <t>NAM</t>
  </si>
  <si>
    <t>NAC</t>
  </si>
  <si>
    <t>MDP0000868556</t>
  </si>
  <si>
    <t>MDP0000167107</t>
  </si>
  <si>
    <t>MYB</t>
  </si>
  <si>
    <t>MDP0000322550</t>
  </si>
  <si>
    <t>GO:0008289</t>
  </si>
  <si>
    <t>START</t>
  </si>
  <si>
    <t>PORR</t>
  </si>
  <si>
    <t>Homeodomain</t>
  </si>
  <si>
    <t>HD-ZIP</t>
  </si>
  <si>
    <t>MDP0000564897</t>
  </si>
  <si>
    <t>HALZ</t>
  </si>
  <si>
    <t>MDP0000640034</t>
  </si>
  <si>
    <t>GRAS</t>
  </si>
  <si>
    <t>DELLA</t>
  </si>
  <si>
    <t>MDP0000166889</t>
  </si>
  <si>
    <t>GATA</t>
  </si>
  <si>
    <t>AP2</t>
  </si>
  <si>
    <t>ERF</t>
  </si>
  <si>
    <t>MDP0000181937</t>
  </si>
  <si>
    <t>GO:0005515</t>
  </si>
  <si>
    <t>zinc_ribbon_6</t>
  </si>
  <si>
    <t>zf-RING_UBOX</t>
  </si>
  <si>
    <t>zf-RING_5</t>
  </si>
  <si>
    <t>zf-RING_2</t>
  </si>
  <si>
    <t>zf-C3HC4</t>
  </si>
  <si>
    <t>C2H2</t>
  </si>
  <si>
    <t>MDP0000300820</t>
  </si>
  <si>
    <t>bZIP_2</t>
  </si>
  <si>
    <t>bZIP_1</t>
  </si>
  <si>
    <t>bZIP</t>
  </si>
  <si>
    <t>MDP0000280559</t>
  </si>
  <si>
    <t>MDP0000479652</t>
  </si>
  <si>
    <t>MDP0000301871</t>
  </si>
  <si>
    <t>HLH</t>
  </si>
  <si>
    <t>bHLH</t>
  </si>
  <si>
    <t>MDP0000257606</t>
  </si>
  <si>
    <t>GO:0007165</t>
  </si>
  <si>
    <t>GO:0043531</t>
  </si>
  <si>
    <t>TIR</t>
  </si>
  <si>
    <t>NB-ARC</t>
  </si>
  <si>
    <t>LRR_3</t>
  </si>
  <si>
    <t>B3</t>
  </si>
  <si>
    <t>MDP0000113336</t>
  </si>
  <si>
    <t>GO:0055114</t>
  </si>
  <si>
    <t>GO:0016491</t>
  </si>
  <si>
    <t>DIOX_N</t>
  </si>
  <si>
    <t>2OG-FeII_Oxy</t>
  </si>
  <si>
    <t>MDP0000134427</t>
  </si>
  <si>
    <t>GO:0055085</t>
  </si>
  <si>
    <t>UAA</t>
  </si>
  <si>
    <t>MDP0000381669</t>
  </si>
  <si>
    <t>GO:0051260</t>
  </si>
  <si>
    <t>BTB_2</t>
  </si>
  <si>
    <t>MDP0000298623</t>
  </si>
  <si>
    <t>GO:0050660</t>
  </si>
  <si>
    <t>GO:0008762</t>
  </si>
  <si>
    <t>MurB_C</t>
  </si>
  <si>
    <t>FAD_binding_4</t>
  </si>
  <si>
    <t>MDP0000230416</t>
  </si>
  <si>
    <t>GO:0046983</t>
  </si>
  <si>
    <t>zf-BED</t>
  </si>
  <si>
    <t>DUF659</t>
  </si>
  <si>
    <t>Dimer_Tnp_hAT</t>
  </si>
  <si>
    <t>MDP0000273229</t>
  </si>
  <si>
    <t>GO:0045017</t>
  </si>
  <si>
    <t>GO:0004144</t>
  </si>
  <si>
    <t>WES_acyltransf</t>
  </si>
  <si>
    <t>DUF1298</t>
  </si>
  <si>
    <t>MDP0000214360</t>
  </si>
  <si>
    <t>TIR_2</t>
  </si>
  <si>
    <t>MDP0000153847</t>
  </si>
  <si>
    <t>MDP0000703006</t>
  </si>
  <si>
    <t>Rx_N</t>
  </si>
  <si>
    <t>MDP0000322399</t>
  </si>
  <si>
    <t>TPT</t>
  </si>
  <si>
    <t>MDP0000210772</t>
  </si>
  <si>
    <t>MDP0000309192</t>
  </si>
  <si>
    <t>SAM_2</t>
  </si>
  <si>
    <t>SAM_1</t>
  </si>
  <si>
    <t>MDP0000129374</t>
  </si>
  <si>
    <t>LRR_8</t>
  </si>
  <si>
    <t>MDP0000210537</t>
  </si>
  <si>
    <t>MDP0000188164</t>
  </si>
  <si>
    <t>MDP0000442056</t>
  </si>
  <si>
    <t>MDP0000399716</t>
  </si>
  <si>
    <t>MDP0000275724</t>
  </si>
  <si>
    <t>MDP0000234409</t>
  </si>
  <si>
    <t>MDP0000506162</t>
  </si>
  <si>
    <t>MDP0000281618</t>
  </si>
  <si>
    <t>GO:0019901</t>
  </si>
  <si>
    <t>GO:0000079</t>
  </si>
  <si>
    <t>Cyclin_N</t>
  </si>
  <si>
    <t>MDP0000747924</t>
  </si>
  <si>
    <t>MDP0000264123</t>
  </si>
  <si>
    <t>GO:0016787</t>
  </si>
  <si>
    <t>NUDIX</t>
  </si>
  <si>
    <t>MDP0000210443</t>
  </si>
  <si>
    <t>Asparaginase_2</t>
  </si>
  <si>
    <t>MDP0000215747</t>
  </si>
  <si>
    <t>GO:0016773</t>
  </si>
  <si>
    <t>PI3_PI4_kinase</t>
  </si>
  <si>
    <t>MDP0000599335</t>
  </si>
  <si>
    <t>GO:0016567</t>
  </si>
  <si>
    <t>GO:0004842</t>
  </si>
  <si>
    <t>RVT_3</t>
  </si>
  <si>
    <t>IBR</t>
  </si>
  <si>
    <t>MDP0000750662</t>
  </si>
  <si>
    <t>U-box</t>
  </si>
  <si>
    <t>MDP0000162592</t>
  </si>
  <si>
    <t>MDP0000263009</t>
  </si>
  <si>
    <t>MDP0000644255</t>
  </si>
  <si>
    <t>MDP0000189628</t>
  </si>
  <si>
    <t>GO:0016020</t>
  </si>
  <si>
    <t>GO:0016798</t>
  </si>
  <si>
    <t>Glyco_hydro_79n</t>
  </si>
  <si>
    <t>MDP0000125002</t>
  </si>
  <si>
    <t>GO:0008378</t>
  </si>
  <si>
    <t>GO:0030246</t>
  </si>
  <si>
    <t>GO:0006486</t>
  </si>
  <si>
    <t>Gal-bind_lectin</t>
  </si>
  <si>
    <t>Galactosyl_T</t>
  </si>
  <si>
    <t>MDP0000318184</t>
  </si>
  <si>
    <t>GO:0004970</t>
  </si>
  <si>
    <t>SBP_bac_3</t>
  </si>
  <si>
    <t>Peripla_BP_6</t>
  </si>
  <si>
    <t>Lig_chan-Glu_bd</t>
  </si>
  <si>
    <t>Lig_chan</t>
  </si>
  <si>
    <t>ANF_receptor</t>
  </si>
  <si>
    <t>MDP0000246887</t>
  </si>
  <si>
    <t>GO:0016757</t>
  </si>
  <si>
    <t>Fringe</t>
  </si>
  <si>
    <t>DUF604</t>
  </si>
  <si>
    <t>MDP0000244591</t>
  </si>
  <si>
    <t>GO:0009916</t>
  </si>
  <si>
    <t>AOX</t>
  </si>
  <si>
    <t>MDP0000232326</t>
  </si>
  <si>
    <t>GO:0008312</t>
  </si>
  <si>
    <t>GO:0006614</t>
  </si>
  <si>
    <t>GO:0048500</t>
  </si>
  <si>
    <t>SRP19</t>
  </si>
  <si>
    <t>MDP0000894195</t>
  </si>
  <si>
    <t>zf-rbx1</t>
  </si>
  <si>
    <t>MDP0000088428</t>
  </si>
  <si>
    <t>GO:0003676</t>
  </si>
  <si>
    <t>zf-CCHC</t>
  </si>
  <si>
    <t>RRM_7</t>
  </si>
  <si>
    <t>RRM_1</t>
  </si>
  <si>
    <t>MDP0000230674</t>
  </si>
  <si>
    <t>GO:0006950</t>
  </si>
  <si>
    <t>GO:0005516</t>
  </si>
  <si>
    <t>Calmodulin_bind</t>
  </si>
  <si>
    <t>MDP0000301862</t>
  </si>
  <si>
    <t>GO:0006811</t>
  </si>
  <si>
    <t>GO:0005216</t>
  </si>
  <si>
    <t>Ion_trans</t>
  </si>
  <si>
    <t>cNMP_binding</t>
  </si>
  <si>
    <t>MDP0000263295</t>
  </si>
  <si>
    <t>KHA</t>
  </si>
  <si>
    <t>Ion_trans_2</t>
  </si>
  <si>
    <t>Ank_3</t>
  </si>
  <si>
    <t>MDP0000248694</t>
  </si>
  <si>
    <t>MDP0000834854</t>
  </si>
  <si>
    <t>GO:0006633</t>
  </si>
  <si>
    <t>GO:0016747</t>
  </si>
  <si>
    <t>FAE1_CUT1_RppA</t>
  </si>
  <si>
    <t>Chal_sti_synt_C</t>
  </si>
  <si>
    <t>ACP_syn_III_C</t>
  </si>
  <si>
    <t>MDP0000804741</t>
  </si>
  <si>
    <t>GO:0004185</t>
  </si>
  <si>
    <t>Peptidase_S10</t>
  </si>
  <si>
    <t>MDP0000114901</t>
  </si>
  <si>
    <t>GO:0006468</t>
  </si>
  <si>
    <t>GO:0004672</t>
  </si>
  <si>
    <t>Pkinase_Tyr</t>
  </si>
  <si>
    <t>Pkinase</t>
  </si>
  <si>
    <t>MDP0000256738</t>
  </si>
  <si>
    <t>MDP0000314005</t>
  </si>
  <si>
    <t>Malectin_like</t>
  </si>
  <si>
    <t>Malectin</t>
  </si>
  <si>
    <t>MDP0000660436</t>
  </si>
  <si>
    <t>GO:0048544</t>
  </si>
  <si>
    <t>S_locus_glycop</t>
  </si>
  <si>
    <t>PAN_2</t>
  </si>
  <si>
    <t>B_lectin</t>
  </si>
  <si>
    <t>MDP0000309061</t>
  </si>
  <si>
    <t>MDP0000761516</t>
  </si>
  <si>
    <t>Stress-antifung</t>
  </si>
  <si>
    <t>MDP0000207770</t>
  </si>
  <si>
    <t>zf-CCHC_4</t>
  </si>
  <si>
    <t>LRR_4</t>
  </si>
  <si>
    <t>MDP0000123385</t>
  </si>
  <si>
    <t>DUF3403</t>
  </si>
  <si>
    <t>MDP0000158667</t>
  </si>
  <si>
    <t>MDP0000603338</t>
  </si>
  <si>
    <t>MDP0000151537</t>
  </si>
  <si>
    <t>MDP0000152969</t>
  </si>
  <si>
    <t>MDP0000285823</t>
  </si>
  <si>
    <t>MDP0000203112</t>
  </si>
  <si>
    <t>MDP0000173299</t>
  </si>
  <si>
    <t>MDP0000211661</t>
  </si>
  <si>
    <t>MDP0000204617</t>
  </si>
  <si>
    <t>MDP0000189901</t>
  </si>
  <si>
    <t>MDP0000293167</t>
  </si>
  <si>
    <t>MDP0000566547</t>
  </si>
  <si>
    <t>MDP0000716700</t>
  </si>
  <si>
    <t>GO:0005975</t>
  </si>
  <si>
    <t>GO:0004553</t>
  </si>
  <si>
    <t>zf-RanBP</t>
  </si>
  <si>
    <t>X8</t>
  </si>
  <si>
    <t>Glyco_hydro_17</t>
  </si>
  <si>
    <t>MDP0000215780</t>
  </si>
  <si>
    <t>GO:0005871</t>
  </si>
  <si>
    <t>GO:0008017</t>
  </si>
  <si>
    <t>GO:0007018</t>
  </si>
  <si>
    <t>GO:0003777</t>
  </si>
  <si>
    <t>Microtub_bd</t>
  </si>
  <si>
    <t>Kinesin</t>
  </si>
  <si>
    <t>MDP0000270110</t>
  </si>
  <si>
    <t>PP2C</t>
  </si>
  <si>
    <t>CH</t>
  </si>
  <si>
    <t>MDP0000161386</t>
  </si>
  <si>
    <t>MDP0000281392</t>
  </si>
  <si>
    <t>GO:0005634</t>
  </si>
  <si>
    <t>MDP0000535194</t>
  </si>
  <si>
    <t>GO:0003712</t>
  </si>
  <si>
    <t>GO:0030274</t>
  </si>
  <si>
    <t>MDP0000456404</t>
  </si>
  <si>
    <t>LRRNT_2</t>
  </si>
  <si>
    <t>LRR_1</t>
  </si>
  <si>
    <t>MDP0000307531</t>
  </si>
  <si>
    <t>F-box-like</t>
  </si>
  <si>
    <t>F-box</t>
  </si>
  <si>
    <t>FBA_3</t>
  </si>
  <si>
    <t>MDP0000499810</t>
  </si>
  <si>
    <t>MDP0000127593</t>
  </si>
  <si>
    <t>WD40</t>
  </si>
  <si>
    <t>MDP0000580410</t>
  </si>
  <si>
    <t>LRR_6</t>
  </si>
  <si>
    <t>MDP0000155879</t>
  </si>
  <si>
    <t>CCT</t>
  </si>
  <si>
    <t>MDP0000466766</t>
  </si>
  <si>
    <t>MDP0000524624</t>
  </si>
  <si>
    <t>MDP0000786502</t>
  </si>
  <si>
    <t>MDP0000181794</t>
  </si>
  <si>
    <t>MDP0000219538</t>
  </si>
  <si>
    <t>MDP0000187895</t>
  </si>
  <si>
    <t>MDP0000155390</t>
  </si>
  <si>
    <t>GO:0005215</t>
  </si>
  <si>
    <t>Xan_ur_permease</t>
  </si>
  <si>
    <t>MDP0000565104</t>
  </si>
  <si>
    <t>GO:0006810</t>
  </si>
  <si>
    <t>PTR2</t>
  </si>
  <si>
    <t>MDP0000301049</t>
  </si>
  <si>
    <t>GO:0004367</t>
  </si>
  <si>
    <t>GO:0009331</t>
  </si>
  <si>
    <t>GO:0046168</t>
  </si>
  <si>
    <t>GO:0051287</t>
  </si>
  <si>
    <t>NAD_Gly3P_dh_N</t>
  </si>
  <si>
    <t>NAD_Gly3P_dh_C</t>
  </si>
  <si>
    <t>ARID</t>
  </si>
  <si>
    <t>MDP0000303139</t>
  </si>
  <si>
    <t>GO:0006364</t>
  </si>
  <si>
    <t>UPF0054</t>
  </si>
  <si>
    <t>MDP0000276007</t>
  </si>
  <si>
    <t>GO:0004143</t>
  </si>
  <si>
    <t>GO:0035556</t>
  </si>
  <si>
    <t>GO:0007205</t>
  </si>
  <si>
    <t>DAGK_cat</t>
  </si>
  <si>
    <t>DAGK_acc</t>
  </si>
  <si>
    <t>C1_1</t>
  </si>
  <si>
    <t>MDP0000316944</t>
  </si>
  <si>
    <t>GO:0004012</t>
  </si>
  <si>
    <t>GO:0000287</t>
  </si>
  <si>
    <t>GO:0015914</t>
  </si>
  <si>
    <t>PhoLip_ATPase_N</t>
  </si>
  <si>
    <t>PhoLip_ATPase_C</t>
  </si>
  <si>
    <t>Cation_ATPase</t>
  </si>
  <si>
    <t>MDP0000208072</t>
  </si>
  <si>
    <t>GO:0003887</t>
  </si>
  <si>
    <t>DNA_pol3_gamma3</t>
  </si>
  <si>
    <t>DNA_pol3_delta2</t>
  </si>
  <si>
    <t>MDP0000242048</t>
  </si>
  <si>
    <t>GO:0003824</t>
  </si>
  <si>
    <t>PLDc_2</t>
  </si>
  <si>
    <t>C2</t>
  </si>
  <si>
    <t>MDP0000875405</t>
  </si>
  <si>
    <t>GO:0008152</t>
  </si>
  <si>
    <t>AMP-binding_C</t>
  </si>
  <si>
    <t>AMP-binding</t>
  </si>
  <si>
    <t>MDP0000918738</t>
  </si>
  <si>
    <t>GO:0000160</t>
  </si>
  <si>
    <t>Response_reg</t>
  </si>
  <si>
    <t>MDP0000119750</t>
  </si>
  <si>
    <t>MDP0000236977</t>
  </si>
  <si>
    <t>DnaJ_C</t>
  </si>
  <si>
    <t>DnaJ</t>
  </si>
  <si>
    <t>MDP0000269242</t>
  </si>
  <si>
    <t>PPR_1</t>
  </si>
  <si>
    <t>MDP0000251583</t>
  </si>
  <si>
    <t>MDP0000298512</t>
  </si>
  <si>
    <t>Vps51</t>
  </si>
  <si>
    <t>Exo84_C</t>
  </si>
  <si>
    <t>MDP0000147375</t>
  </si>
  <si>
    <t>MDP0000380952</t>
  </si>
  <si>
    <t>MDP0000302221</t>
  </si>
  <si>
    <t>FBA_1</t>
  </si>
  <si>
    <t>MDP0000540010</t>
  </si>
  <si>
    <t>MDP0000241823</t>
  </si>
  <si>
    <t>EF-hand_8</t>
  </si>
  <si>
    <t>EF-hand_7</t>
  </si>
  <si>
    <t>EF-hand_5</t>
  </si>
  <si>
    <t>EF-hand_1</t>
  </si>
  <si>
    <t>MDP0000681158</t>
  </si>
  <si>
    <t>DUF295</t>
  </si>
  <si>
    <t>MDP0000323944</t>
  </si>
  <si>
    <t>MDP0000519742</t>
  </si>
  <si>
    <t>MDP0000819080</t>
  </si>
  <si>
    <t>DUF1712</t>
  </si>
  <si>
    <t>MDP0000155387</t>
  </si>
  <si>
    <t>MDP0000251447</t>
  </si>
  <si>
    <t>MDP0000136639</t>
  </si>
  <si>
    <t>MDP0000154096</t>
  </si>
  <si>
    <t>MDP0000304723</t>
  </si>
  <si>
    <t>MDP0000150739</t>
  </si>
  <si>
    <t>MDP0000368129</t>
  </si>
  <si>
    <t>MDP0000322416</t>
  </si>
  <si>
    <t>LRAT</t>
  </si>
  <si>
    <t>MDP0000320614</t>
  </si>
  <si>
    <t>MDP0000219014</t>
  </si>
  <si>
    <t>MDP0000286576</t>
  </si>
  <si>
    <t>zf-met</t>
  </si>
  <si>
    <t>zf-C2H2_jaz</t>
  </si>
  <si>
    <t>MDP0000436968</t>
  </si>
  <si>
    <t>MDP0000153394</t>
  </si>
  <si>
    <t>ABC1</t>
  </si>
  <si>
    <t>MDP0000300543</t>
  </si>
  <si>
    <t>MDP0000249122</t>
  </si>
  <si>
    <t>DCP1</t>
  </si>
  <si>
    <t>MDP0000721347</t>
  </si>
  <si>
    <t>MDP0000128941</t>
  </si>
  <si>
    <t>NIF</t>
  </si>
  <si>
    <t>MDP0000154743</t>
  </si>
  <si>
    <t>MDP0000432746</t>
  </si>
  <si>
    <t>MDP0000255102</t>
  </si>
  <si>
    <t>UPF0052</t>
  </si>
  <si>
    <t>MDP0000638489</t>
  </si>
  <si>
    <t>MDP0000758237</t>
  </si>
  <si>
    <t>LOR</t>
  </si>
  <si>
    <t>MDP0000166899</t>
  </si>
  <si>
    <t>MDP0000257909</t>
  </si>
  <si>
    <t>MDP0000123328</t>
  </si>
  <si>
    <t>MDP0000928106</t>
  </si>
  <si>
    <t>DUF668; DUF3475</t>
  </si>
  <si>
    <t>MDP0000341605</t>
  </si>
  <si>
    <t>MDP0000252353</t>
  </si>
  <si>
    <t>Hydrolase_4</t>
  </si>
  <si>
    <t>FSH1</t>
  </si>
  <si>
    <t>DLH</t>
  </si>
  <si>
    <t>Abhydrolase_1</t>
  </si>
  <si>
    <t>Choline_kinase</t>
  </si>
  <si>
    <t>APH</t>
  </si>
  <si>
    <t>MDP0000433544</t>
  </si>
  <si>
    <t>NmrA</t>
  </si>
  <si>
    <t>NAD_binding_10</t>
  </si>
  <si>
    <t>Epimerase</t>
  </si>
  <si>
    <t>3Beta_HSD</t>
  </si>
  <si>
    <t>MDP0000184265</t>
  </si>
  <si>
    <t>CK2S</t>
  </si>
  <si>
    <t>MDP0000155220</t>
  </si>
  <si>
    <t>FBD</t>
  </si>
  <si>
    <t>MDP0000119546</t>
  </si>
  <si>
    <t>DUF565</t>
  </si>
  <si>
    <t>MDP0000506346</t>
  </si>
  <si>
    <t>Per1</t>
  </si>
  <si>
    <t>MDP0000313450</t>
  </si>
  <si>
    <t>DUF773</t>
  </si>
  <si>
    <t>MDP0000771629</t>
  </si>
  <si>
    <t>MDP0000295826</t>
  </si>
  <si>
    <t>Glycos_transf_2</t>
  </si>
  <si>
    <t>Glyco_transf_21</t>
  </si>
  <si>
    <t>Glyco_trans_2_3</t>
  </si>
  <si>
    <t>Glyco_tranf_2_3</t>
  </si>
  <si>
    <t>MDP0000276431</t>
  </si>
  <si>
    <t>MDP0000684170</t>
  </si>
  <si>
    <t>HSP70</t>
  </si>
  <si>
    <t>MDP0000871616</t>
  </si>
  <si>
    <t>MDP0000209621</t>
  </si>
  <si>
    <t>MDP0000316092</t>
  </si>
  <si>
    <t>NAD_binding_4</t>
  </si>
  <si>
    <t>GDP_Man_Dehyd</t>
  </si>
  <si>
    <t>MDP0000227323</t>
  </si>
  <si>
    <t>MDP0000192746</t>
  </si>
  <si>
    <t>MDP0000307555</t>
  </si>
  <si>
    <t>PPR_long</t>
  </si>
  <si>
    <t>PPR_3 (8)</t>
  </si>
  <si>
    <t>PPR_2(11)</t>
  </si>
  <si>
    <t>PPR_1(11)</t>
  </si>
  <si>
    <t>PPR(13)</t>
  </si>
  <si>
    <t>Cas1_AcylT</t>
  </si>
  <si>
    <t>MDP0000336563</t>
  </si>
  <si>
    <t>SSXT</t>
  </si>
  <si>
    <t>MDP0000669792</t>
  </si>
  <si>
    <t>MDP0000200139</t>
  </si>
  <si>
    <t>MDP0000191786</t>
  </si>
  <si>
    <t>PGG</t>
  </si>
  <si>
    <t>MDP0000088633</t>
  </si>
  <si>
    <t>Sad1_UNC</t>
  </si>
  <si>
    <t>MDP0000222705</t>
  </si>
  <si>
    <t>DUF1639</t>
  </si>
  <si>
    <r>
      <t>Myb_DNA-binding</t>
    </r>
    <r>
      <rPr>
        <sz val="11"/>
        <color theme="1"/>
        <rFont val="等线"/>
        <family val="2"/>
        <charset val="134"/>
      </rPr>
      <t>（</t>
    </r>
    <r>
      <rPr>
        <sz val="11"/>
        <color theme="1"/>
        <rFont val="Times New Roman"/>
        <family val="1"/>
      </rPr>
      <t>2</t>
    </r>
    <r>
      <rPr>
        <sz val="11"/>
        <color theme="1"/>
        <rFont val="等线"/>
        <family val="2"/>
        <charset val="134"/>
      </rPr>
      <t>）</t>
    </r>
  </si>
  <si>
    <r>
      <t>Myb_DNA-bind_6</t>
    </r>
    <r>
      <rPr>
        <sz val="11"/>
        <color theme="1"/>
        <rFont val="等线"/>
        <family val="2"/>
        <charset val="134"/>
      </rPr>
      <t>（</t>
    </r>
    <r>
      <rPr>
        <sz val="11"/>
        <color theme="1"/>
        <rFont val="Times New Roman"/>
        <family val="1"/>
      </rPr>
      <t>2</t>
    </r>
    <r>
      <rPr>
        <sz val="11"/>
        <color theme="1"/>
        <rFont val="等线"/>
        <family val="2"/>
        <charset val="134"/>
      </rPr>
      <t>）</t>
    </r>
  </si>
  <si>
    <r>
      <t>B3</t>
    </r>
    <r>
      <rPr>
        <sz val="11"/>
        <color theme="1"/>
        <rFont val="等线"/>
        <family val="2"/>
        <charset val="134"/>
      </rPr>
      <t>（</t>
    </r>
    <r>
      <rPr>
        <sz val="11"/>
        <color theme="1"/>
        <rFont val="Times New Roman"/>
        <family val="1"/>
      </rPr>
      <t>3</t>
    </r>
    <r>
      <rPr>
        <sz val="11"/>
        <color theme="1"/>
        <rFont val="等线"/>
        <family val="2"/>
        <charset val="134"/>
      </rPr>
      <t>）</t>
    </r>
  </si>
  <si>
    <r>
      <t>Ank_5</t>
    </r>
    <r>
      <rPr>
        <sz val="11"/>
        <color theme="1"/>
        <rFont val="等线"/>
        <family val="2"/>
        <charset val="134"/>
      </rPr>
      <t>（</t>
    </r>
    <r>
      <rPr>
        <sz val="11"/>
        <color theme="1"/>
        <rFont val="Times New Roman"/>
        <family val="1"/>
      </rPr>
      <t>2</t>
    </r>
    <r>
      <rPr>
        <sz val="11"/>
        <color theme="1"/>
        <rFont val="等线"/>
        <family val="2"/>
        <charset val="134"/>
      </rPr>
      <t>）</t>
    </r>
  </si>
  <si>
    <r>
      <t>Ank_4</t>
    </r>
    <r>
      <rPr>
        <sz val="11"/>
        <color theme="1"/>
        <rFont val="等线"/>
        <family val="2"/>
        <charset val="134"/>
      </rPr>
      <t>（</t>
    </r>
    <r>
      <rPr>
        <sz val="11"/>
        <color theme="1"/>
        <rFont val="Times New Roman"/>
        <family val="1"/>
      </rPr>
      <t>2</t>
    </r>
    <r>
      <rPr>
        <sz val="11"/>
        <color theme="1"/>
        <rFont val="等线"/>
        <family val="2"/>
        <charset val="134"/>
      </rPr>
      <t>）</t>
    </r>
  </si>
  <si>
    <r>
      <t>Ank_2</t>
    </r>
    <r>
      <rPr>
        <sz val="11"/>
        <color theme="1"/>
        <rFont val="等线"/>
        <family val="2"/>
        <charset val="134"/>
      </rPr>
      <t>（</t>
    </r>
    <r>
      <rPr>
        <sz val="11"/>
        <color theme="1"/>
        <rFont val="Times New Roman"/>
        <family val="1"/>
      </rPr>
      <t>2</t>
    </r>
    <r>
      <rPr>
        <sz val="11"/>
        <color theme="1"/>
        <rFont val="等线"/>
        <family val="2"/>
        <charset val="134"/>
      </rPr>
      <t>）</t>
    </r>
  </si>
  <si>
    <r>
      <t>Ank</t>
    </r>
    <r>
      <rPr>
        <sz val="11"/>
        <color theme="1"/>
        <rFont val="等线"/>
        <family val="2"/>
        <charset val="134"/>
      </rPr>
      <t>（</t>
    </r>
    <r>
      <rPr>
        <sz val="11"/>
        <color theme="1"/>
        <rFont val="Times New Roman"/>
        <family val="1"/>
      </rPr>
      <t>2</t>
    </r>
    <r>
      <rPr>
        <sz val="11"/>
        <color theme="1"/>
        <rFont val="等线"/>
        <family val="2"/>
        <charset val="134"/>
      </rPr>
      <t>）</t>
    </r>
  </si>
  <si>
    <r>
      <t>LRR_8</t>
    </r>
    <r>
      <rPr>
        <sz val="11"/>
        <color theme="1"/>
        <rFont val="等线"/>
        <family val="2"/>
        <charset val="134"/>
      </rPr>
      <t>（</t>
    </r>
    <r>
      <rPr>
        <sz val="11"/>
        <color theme="1"/>
        <rFont val="Times New Roman"/>
        <family val="1"/>
      </rPr>
      <t>6</t>
    </r>
    <r>
      <rPr>
        <sz val="11"/>
        <color theme="1"/>
        <rFont val="等线"/>
        <family val="2"/>
        <charset val="134"/>
      </rPr>
      <t>）</t>
    </r>
  </si>
  <si>
    <r>
      <t>LRR_6</t>
    </r>
    <r>
      <rPr>
        <sz val="11"/>
        <color theme="1"/>
        <rFont val="等线"/>
        <family val="2"/>
        <charset val="134"/>
      </rPr>
      <t>（</t>
    </r>
    <r>
      <rPr>
        <sz val="11"/>
        <color theme="1"/>
        <rFont val="Times New Roman"/>
        <family val="1"/>
      </rPr>
      <t>2</t>
    </r>
    <r>
      <rPr>
        <sz val="11"/>
        <color theme="1"/>
        <rFont val="等线"/>
        <family val="2"/>
        <charset val="134"/>
      </rPr>
      <t>）</t>
    </r>
  </si>
  <si>
    <r>
      <t>PLDc</t>
    </r>
    <r>
      <rPr>
        <sz val="11"/>
        <color theme="1"/>
        <rFont val="等线"/>
        <family val="2"/>
        <charset val="134"/>
      </rPr>
      <t>（</t>
    </r>
    <r>
      <rPr>
        <sz val="11"/>
        <color theme="1"/>
        <rFont val="Times New Roman"/>
        <family val="1"/>
      </rPr>
      <t>3</t>
    </r>
    <r>
      <rPr>
        <sz val="11"/>
        <color theme="1"/>
        <rFont val="等线"/>
        <family val="2"/>
        <charset val="134"/>
      </rPr>
      <t>）</t>
    </r>
  </si>
  <si>
    <r>
      <t>PPR_3</t>
    </r>
    <r>
      <rPr>
        <sz val="11"/>
        <color theme="1"/>
        <rFont val="等线"/>
        <family val="2"/>
        <charset val="134"/>
      </rPr>
      <t>（</t>
    </r>
    <r>
      <rPr>
        <sz val="11"/>
        <color theme="1"/>
        <rFont val="Times New Roman"/>
        <family val="1"/>
      </rPr>
      <t>2</t>
    </r>
    <r>
      <rPr>
        <sz val="11"/>
        <color theme="1"/>
        <rFont val="等线"/>
        <family val="2"/>
        <charset val="134"/>
      </rPr>
      <t>）</t>
    </r>
  </si>
  <si>
    <r>
      <t>PPR_2</t>
    </r>
    <r>
      <rPr>
        <sz val="11"/>
        <color theme="1"/>
        <rFont val="等线"/>
        <family val="2"/>
        <charset val="134"/>
      </rPr>
      <t>（</t>
    </r>
    <r>
      <rPr>
        <sz val="11"/>
        <color theme="1"/>
        <rFont val="Times New Roman"/>
        <family val="1"/>
      </rPr>
      <t>2</t>
    </r>
    <r>
      <rPr>
        <sz val="11"/>
        <color theme="1"/>
        <rFont val="等线"/>
        <family val="2"/>
        <charset val="134"/>
      </rPr>
      <t>）</t>
    </r>
  </si>
  <si>
    <r>
      <t>PPR</t>
    </r>
    <r>
      <rPr>
        <sz val="11"/>
        <color theme="1"/>
        <rFont val="等线"/>
        <family val="2"/>
        <charset val="134"/>
      </rPr>
      <t>（</t>
    </r>
    <r>
      <rPr>
        <sz val="11"/>
        <color theme="1"/>
        <rFont val="Times New Roman"/>
        <family val="1"/>
      </rPr>
      <t>3</t>
    </r>
    <r>
      <rPr>
        <sz val="11"/>
        <color theme="1"/>
        <rFont val="等线"/>
        <family val="2"/>
        <charset val="134"/>
      </rPr>
      <t>）</t>
    </r>
  </si>
  <si>
    <r>
      <t>Ank_4</t>
    </r>
    <r>
      <rPr>
        <sz val="11"/>
        <color theme="1"/>
        <rFont val="等线"/>
        <family val="2"/>
        <charset val="134"/>
      </rPr>
      <t>（</t>
    </r>
    <r>
      <rPr>
        <sz val="11"/>
        <color theme="1"/>
        <rFont val="Times New Roman"/>
        <family val="1"/>
      </rPr>
      <t>4</t>
    </r>
    <r>
      <rPr>
        <sz val="11"/>
        <color theme="1"/>
        <rFont val="等线"/>
        <family val="2"/>
        <charset val="134"/>
      </rPr>
      <t>）</t>
    </r>
  </si>
  <si>
    <r>
      <t>Ank_3</t>
    </r>
    <r>
      <rPr>
        <sz val="11"/>
        <color theme="1"/>
        <rFont val="等线"/>
        <family val="2"/>
        <charset val="134"/>
      </rPr>
      <t>（</t>
    </r>
    <r>
      <rPr>
        <sz val="11"/>
        <color theme="1"/>
        <rFont val="Times New Roman"/>
        <family val="1"/>
      </rPr>
      <t>2</t>
    </r>
    <r>
      <rPr>
        <sz val="11"/>
        <color theme="1"/>
        <rFont val="等线"/>
        <family val="2"/>
        <charset val="134"/>
      </rPr>
      <t>）</t>
    </r>
  </si>
  <si>
    <r>
      <t>Ank</t>
    </r>
    <r>
      <rPr>
        <sz val="11"/>
        <color theme="1"/>
        <rFont val="等线"/>
        <family val="2"/>
        <charset val="134"/>
      </rPr>
      <t>（</t>
    </r>
    <r>
      <rPr>
        <sz val="11"/>
        <color theme="1"/>
        <rFont val="Times New Roman"/>
        <family val="1"/>
      </rPr>
      <t>3</t>
    </r>
    <r>
      <rPr>
        <sz val="11"/>
        <color theme="1"/>
        <rFont val="等线"/>
        <family val="2"/>
        <charset val="134"/>
      </rPr>
      <t>）</t>
    </r>
  </si>
  <si>
    <t>MDP0000243375</t>
    <phoneticPr fontId="18" type="noConversion"/>
  </si>
  <si>
    <t>MDP0000315045</t>
  </si>
  <si>
    <t>turquoise</t>
  </si>
  <si>
    <t>MDP0000146390</t>
  </si>
  <si>
    <t>MDP0000689162</t>
  </si>
  <si>
    <t>MDP0000129882</t>
  </si>
  <si>
    <t>Plant_zn_clust</t>
  </si>
  <si>
    <t>MDP0000191017</t>
  </si>
  <si>
    <t>MDP0000272940</t>
  </si>
  <si>
    <t>MDP0000418900</t>
  </si>
  <si>
    <t>MDP0000118810</t>
  </si>
  <si>
    <t>MDP0000307516</t>
  </si>
  <si>
    <t>MDP0000304650</t>
  </si>
  <si>
    <t>WOX</t>
  </si>
  <si>
    <t>MDP0000239235</t>
  </si>
  <si>
    <t>MDP0000195431</t>
  </si>
  <si>
    <t>VOZ</t>
  </si>
  <si>
    <t>MDP0000512279</t>
  </si>
  <si>
    <t>MDP0000097759</t>
  </si>
  <si>
    <t>MDP0000851695</t>
  </si>
  <si>
    <t>TCP</t>
  </si>
  <si>
    <t>MDP0000280307</t>
  </si>
  <si>
    <t>KNOX2</t>
  </si>
  <si>
    <t>KNOX1</t>
  </si>
  <si>
    <t>Homeobox_KN</t>
  </si>
  <si>
    <t>ELK</t>
  </si>
  <si>
    <t>TALE</t>
  </si>
  <si>
    <t>MDP0000788505</t>
  </si>
  <si>
    <t>RWP-RK</t>
  </si>
  <si>
    <t>Nin-like</t>
  </si>
  <si>
    <t>MDP0000190029</t>
  </si>
  <si>
    <t>CBFD_NFYB_HMF</t>
  </si>
  <si>
    <t>Histone</t>
  </si>
  <si>
    <t>NF-YC</t>
  </si>
  <si>
    <t>MDP0000283975</t>
  </si>
  <si>
    <t>MDP0000136652</t>
  </si>
  <si>
    <t>MDP0000182344</t>
  </si>
  <si>
    <t>MDP0000759504</t>
  </si>
  <si>
    <t>MDP0000205938</t>
  </si>
  <si>
    <t>MDP0000311190</t>
  </si>
  <si>
    <t>MDP0000206212</t>
  </si>
  <si>
    <t>MDP0000183558</t>
  </si>
  <si>
    <t>MDP0000289018</t>
  </si>
  <si>
    <t>Myb_DNA-binding</t>
  </si>
  <si>
    <t>MDP0000298689</t>
  </si>
  <si>
    <t>Myb_DNA-bind_6</t>
  </si>
  <si>
    <t>MDP0000463846</t>
  </si>
  <si>
    <t>MDP0000275800</t>
  </si>
  <si>
    <t>MDP0000281804</t>
  </si>
  <si>
    <t>RPW8</t>
  </si>
  <si>
    <t>LOB</t>
  </si>
  <si>
    <t>LBD</t>
  </si>
  <si>
    <t>MDP0000155579</t>
  </si>
  <si>
    <t>HSF_DNA-bind</t>
  </si>
  <si>
    <t>HSF</t>
  </si>
  <si>
    <t>MDP0000243895</t>
  </si>
  <si>
    <t>MDP0000489886</t>
  </si>
  <si>
    <t>MDP0000127499</t>
  </si>
  <si>
    <t>MDP0000174161</t>
  </si>
  <si>
    <t>MDP0000119199</t>
  </si>
  <si>
    <t>MDP0000156088</t>
  </si>
  <si>
    <t>MDP0000809337</t>
  </si>
  <si>
    <t>MDP0000205622</t>
  </si>
  <si>
    <t>MDP0000453000</t>
  </si>
  <si>
    <t>MDP0000338280</t>
  </si>
  <si>
    <t>MDP0000248942</t>
  </si>
  <si>
    <t>MDP0000200243</t>
  </si>
  <si>
    <t>G2-like</t>
  </si>
  <si>
    <t>MDP0000504079</t>
  </si>
  <si>
    <t>Misat_Tub_SegII</t>
  </si>
  <si>
    <t>Tubulin_3</t>
  </si>
  <si>
    <t>MDP0000191680</t>
  </si>
  <si>
    <t>MDP0000127123</t>
  </si>
  <si>
    <t>MDP0000148178</t>
  </si>
  <si>
    <t>MDP0000654314</t>
  </si>
  <si>
    <t>MDP0000189347</t>
  </si>
  <si>
    <t>MDP0000288465</t>
  </si>
  <si>
    <t>MDP0000932292</t>
  </si>
  <si>
    <t>MDP0000542633</t>
  </si>
  <si>
    <t>MDP0000854039</t>
  </si>
  <si>
    <t>MDP0000611302</t>
  </si>
  <si>
    <t>zf-Dof</t>
  </si>
  <si>
    <t>Dof</t>
  </si>
  <si>
    <t>MDP0000290409</t>
  </si>
  <si>
    <t>CG-1</t>
  </si>
  <si>
    <t>TIG</t>
  </si>
  <si>
    <t>IQ</t>
  </si>
  <si>
    <t>CAMTA</t>
  </si>
  <si>
    <t>MDP0000172441</t>
  </si>
  <si>
    <t>GO:0046872</t>
  </si>
  <si>
    <t>GO:0003723</t>
  </si>
  <si>
    <t>zf-CCCH</t>
  </si>
  <si>
    <t>C3H</t>
  </si>
  <si>
    <t>MDP0000202598</t>
  </si>
  <si>
    <t>zf-C3HC4_3</t>
  </si>
  <si>
    <t>MDP0000768369</t>
  </si>
  <si>
    <t>zf-C2H2_6</t>
  </si>
  <si>
    <t>MDP0000305771</t>
  </si>
  <si>
    <t>GO:0003899</t>
  </si>
  <si>
    <t>GO:0006351</t>
  </si>
  <si>
    <t>DNA_RNApol_7kD</t>
  </si>
  <si>
    <t>zf-AN1</t>
  </si>
  <si>
    <t>MDP0000138052</t>
  </si>
  <si>
    <t>MFMR</t>
  </si>
  <si>
    <t>MFMR_assoc</t>
  </si>
  <si>
    <t>MDP0000319187</t>
  </si>
  <si>
    <t>MDP0000159670</t>
  </si>
  <si>
    <t>MDP0000545420</t>
  </si>
  <si>
    <t>MDP0000318229</t>
  </si>
  <si>
    <t>MDP0000406270</t>
  </si>
  <si>
    <t>bHLH-MYC_N</t>
  </si>
  <si>
    <t>MDP0000249060</t>
  </si>
  <si>
    <t>MDP0000247912</t>
    <phoneticPr fontId="18" type="noConversion"/>
  </si>
  <si>
    <t>M3</t>
  </si>
  <si>
    <t>GO:0000166</t>
    <phoneticPr fontId="18" type="noConversion"/>
  </si>
  <si>
    <t>GO:0008152</t>
    <phoneticPr fontId="18" type="noConversion"/>
  </si>
  <si>
    <t>GO:0016491</t>
    <phoneticPr fontId="18" type="noConversion"/>
  </si>
  <si>
    <t>adh_short_C2</t>
  </si>
  <si>
    <t>adh_short</t>
  </si>
  <si>
    <t>AA_kinase</t>
  </si>
  <si>
    <t>KR</t>
  </si>
  <si>
    <t>MDP0000282531</t>
  </si>
  <si>
    <t>BES1_N</t>
  </si>
  <si>
    <t>DUF502</t>
  </si>
  <si>
    <t>BES1</t>
  </si>
  <si>
    <t>MDP0000306427</t>
  </si>
  <si>
    <t>MDP0000309874</t>
  </si>
  <si>
    <t>MDP0000224740</t>
  </si>
  <si>
    <t>ARR-B</t>
  </si>
  <si>
    <t>MDP0000274766</t>
  </si>
  <si>
    <t>zinc_ribbon_9</t>
  </si>
  <si>
    <t>MDP0000581514</t>
  </si>
  <si>
    <t>zinc_ribbon_12</t>
  </si>
  <si>
    <t>MDP0000471442</t>
  </si>
  <si>
    <t>MDP0000286851</t>
  </si>
  <si>
    <t>zinc_ribbon_10</t>
  </si>
  <si>
    <t>MDP0000233668</t>
  </si>
  <si>
    <t>zf-RING_11</t>
  </si>
  <si>
    <t>zf-C3HC4_2</t>
  </si>
  <si>
    <t>MDP0000885639</t>
  </si>
  <si>
    <t>zf-ANAPC11</t>
  </si>
  <si>
    <t>MDP0000537022</t>
  </si>
  <si>
    <t>MDP0000461884</t>
  </si>
  <si>
    <t>MDP0000675059</t>
  </si>
  <si>
    <t>MDP0000465593</t>
  </si>
  <si>
    <t>MDP0000167786</t>
  </si>
  <si>
    <t>MDP0000365927</t>
  </si>
  <si>
    <t>zf-LITAF-like</t>
  </si>
  <si>
    <t>MDP0000240122</t>
  </si>
  <si>
    <t>zf-HIT</t>
  </si>
  <si>
    <t>MDP0000203930</t>
  </si>
  <si>
    <t>zf-FLZ</t>
  </si>
  <si>
    <t>MDP0000906648</t>
  </si>
  <si>
    <t>Prok-RING_4</t>
  </si>
  <si>
    <t>MDP0000189446</t>
  </si>
  <si>
    <t>MDP0000290488</t>
  </si>
  <si>
    <t>MDP0000141121</t>
  </si>
  <si>
    <t>MDP0000165407</t>
  </si>
  <si>
    <t>zf-A20</t>
  </si>
  <si>
    <t>MDP0000516205</t>
  </si>
  <si>
    <t>MDP0000693473</t>
  </si>
  <si>
    <t>Yippee-Mis18</t>
  </si>
  <si>
    <t>MDP0000023665</t>
  </si>
  <si>
    <t>MDP0000139219</t>
  </si>
  <si>
    <t>XYPPX</t>
  </si>
  <si>
    <t>MDP0000334947</t>
  </si>
  <si>
    <t>WCOR413</t>
  </si>
  <si>
    <t>MDP0000244700</t>
  </si>
  <si>
    <t>VIT1</t>
  </si>
  <si>
    <t>MDP0000216487</t>
  </si>
  <si>
    <t>UQ_con</t>
  </si>
  <si>
    <t>MDP0000147123</t>
  </si>
  <si>
    <t>UPF0114</t>
  </si>
  <si>
    <t>MDP0000442083</t>
  </si>
  <si>
    <t>GO:0006511</t>
  </si>
  <si>
    <t>UFD1</t>
  </si>
  <si>
    <t>MDP0000292934</t>
  </si>
  <si>
    <t>GO:0070569</t>
  </si>
  <si>
    <t>UDPGP</t>
  </si>
  <si>
    <t>MDP0000821787</t>
  </si>
  <si>
    <t>Arm</t>
  </si>
  <si>
    <t>MDP0000820500</t>
  </si>
  <si>
    <t>ubiquitin (6)</t>
  </si>
  <si>
    <t>Rad60-SLD (6)</t>
  </si>
  <si>
    <t>Ubiquitin_2 (6)</t>
  </si>
  <si>
    <t>MDP0000720039</t>
  </si>
  <si>
    <t>ubiquitin (4)</t>
  </si>
  <si>
    <r>
      <t xml:space="preserve">Rad60-SLD </t>
    </r>
    <r>
      <rPr>
        <sz val="11"/>
        <color theme="1"/>
        <rFont val="等线"/>
        <family val="2"/>
        <charset val="134"/>
      </rPr>
      <t>（</t>
    </r>
    <r>
      <rPr>
        <sz val="11"/>
        <color theme="1"/>
        <rFont val="Times New Roman"/>
        <family val="1"/>
      </rPr>
      <t>3</t>
    </r>
    <r>
      <rPr>
        <sz val="11"/>
        <color theme="1"/>
        <rFont val="等线"/>
        <family val="2"/>
        <charset val="134"/>
      </rPr>
      <t>）</t>
    </r>
  </si>
  <si>
    <r>
      <t xml:space="preserve">Ubiquitin_2 </t>
    </r>
    <r>
      <rPr>
        <sz val="11"/>
        <color theme="1"/>
        <rFont val="等线"/>
        <family val="2"/>
        <charset val="134"/>
      </rPr>
      <t>（</t>
    </r>
    <r>
      <rPr>
        <sz val="11"/>
        <color theme="1"/>
        <rFont val="Times New Roman"/>
        <family val="1"/>
      </rPr>
      <t>3</t>
    </r>
    <r>
      <rPr>
        <sz val="11"/>
        <color theme="1"/>
        <rFont val="等线"/>
        <family val="2"/>
        <charset val="134"/>
      </rPr>
      <t>）</t>
    </r>
  </si>
  <si>
    <t>Rad60-SLD_2</t>
  </si>
  <si>
    <t>MDP0000189783</t>
  </si>
  <si>
    <t>MDP0000205969</t>
  </si>
  <si>
    <t>GO:0005992</t>
  </si>
  <si>
    <t>Trehalose_PPase</t>
  </si>
  <si>
    <t>MDP0000129573</t>
  </si>
  <si>
    <t>MDP0000161691</t>
  </si>
  <si>
    <t>TPR_1 (3)</t>
  </si>
  <si>
    <t>TPR_2 (2)</t>
  </si>
  <si>
    <t>TPR_11 (2)</t>
  </si>
  <si>
    <t>TPR_11</t>
  </si>
  <si>
    <t>STI1 (2)</t>
  </si>
  <si>
    <t>TPR_8 (5)</t>
  </si>
  <si>
    <t>TPR_16 (2)</t>
  </si>
  <si>
    <t>TPR_7</t>
  </si>
  <si>
    <t>MDP0000171027</t>
  </si>
  <si>
    <t>TLD</t>
  </si>
  <si>
    <t>MDP0000190736</t>
  </si>
  <si>
    <t>MDP0000596845</t>
  </si>
  <si>
    <t>MDP0000314565</t>
  </si>
  <si>
    <t>MDP0000527034</t>
  </si>
  <si>
    <t>MDP0000652722</t>
  </si>
  <si>
    <t>MDP0000446522</t>
  </si>
  <si>
    <t>MDP0000136726</t>
  </si>
  <si>
    <t>MDP0000573414</t>
  </si>
  <si>
    <t>DUF1863</t>
  </si>
  <si>
    <t>MDP0000637744</t>
  </si>
  <si>
    <t>MDP0000309329</t>
  </si>
  <si>
    <t>MDP0000662618</t>
  </si>
  <si>
    <t>MDP0000258248</t>
  </si>
  <si>
    <t>MDP0000654243</t>
  </si>
  <si>
    <t>MDP0000310472</t>
  </si>
  <si>
    <t>AAA_22</t>
  </si>
  <si>
    <t>MDP0000566643</t>
  </si>
  <si>
    <t>MDP0000239575</t>
  </si>
  <si>
    <t>MDP0000194077</t>
  </si>
  <si>
    <t>GO:0016846</t>
  </si>
  <si>
    <t>Alliinase_C</t>
  </si>
  <si>
    <t>MDP0000303496</t>
  </si>
  <si>
    <t>MDP0000827008</t>
  </si>
  <si>
    <t>MDP0000580157</t>
  </si>
  <si>
    <t>MDP0000603006</t>
  </si>
  <si>
    <t>MDP0000484463</t>
  </si>
  <si>
    <t>MDP0000168665</t>
  </si>
  <si>
    <t>MDP0000681569</t>
  </si>
  <si>
    <t>MDP0000573171</t>
  </si>
  <si>
    <t>MDP0000216668</t>
  </si>
  <si>
    <t>MDP0000449255</t>
  </si>
  <si>
    <t>MDP0000754718</t>
  </si>
  <si>
    <t>MDP0000182552</t>
  </si>
  <si>
    <t>MDP0000277990</t>
  </si>
  <si>
    <t>MDP0000187921</t>
  </si>
  <si>
    <t>tify</t>
  </si>
  <si>
    <t>CCT_2</t>
  </si>
  <si>
    <t>MDP0000173535</t>
  </si>
  <si>
    <t>MDP0000663501</t>
  </si>
  <si>
    <t>GO:0004190</t>
  </si>
  <si>
    <t>TAXi_N</t>
  </si>
  <si>
    <t>Asp</t>
  </si>
  <si>
    <t>TAXi_C</t>
  </si>
  <si>
    <t>MDP0000151362</t>
  </si>
  <si>
    <t>Syntaxin</t>
  </si>
  <si>
    <t>SNARE</t>
  </si>
  <si>
    <t>MDP0000151457</t>
  </si>
  <si>
    <t>MDP0000065186</t>
  </si>
  <si>
    <t>MDP0000232642</t>
  </si>
  <si>
    <t>GO:0006413</t>
  </si>
  <si>
    <t>GO:0003743</t>
  </si>
  <si>
    <t>SUI1</t>
  </si>
  <si>
    <t>MDP0000808262</t>
  </si>
  <si>
    <t>GO:0022857</t>
  </si>
  <si>
    <t>Sugar_tr</t>
  </si>
  <si>
    <t>MFS_1</t>
  </si>
  <si>
    <t>MDP0000221256</t>
  </si>
  <si>
    <t>Suc_Fer-like</t>
  </si>
  <si>
    <t>MDP0000169642</t>
  </si>
  <si>
    <t>MDP0000170450</t>
  </si>
  <si>
    <t>GO:0042823</t>
  </si>
  <si>
    <t>GO:0042819</t>
  </si>
  <si>
    <t>SOR_SNZ</t>
  </si>
  <si>
    <t>MDP0000543224</t>
  </si>
  <si>
    <t>MDP0000239495</t>
  </si>
  <si>
    <t>GO:0007034</t>
  </si>
  <si>
    <t>Snf7</t>
  </si>
  <si>
    <t>ECH_2</t>
  </si>
  <si>
    <t>MDP0000022760</t>
  </si>
  <si>
    <t>GO:0007275</t>
  </si>
  <si>
    <t>Sina</t>
  </si>
  <si>
    <t>MDP0000127560</t>
  </si>
  <si>
    <t>GO:0016740</t>
  </si>
  <si>
    <t>SHMT</t>
  </si>
  <si>
    <t>MDP0000656101</t>
  </si>
  <si>
    <t>GO:0050661</t>
  </si>
  <si>
    <t>GO:0033014</t>
  </si>
  <si>
    <t>GO:0008883</t>
  </si>
  <si>
    <t>Shikimate_DH</t>
  </si>
  <si>
    <t>GlutR_N</t>
  </si>
  <si>
    <t>GlutR_dimer</t>
  </si>
  <si>
    <t>F420_oxidored</t>
  </si>
  <si>
    <t>TrkA_N</t>
  </si>
  <si>
    <t>NAD_binding_2</t>
  </si>
  <si>
    <t>MDP0000126194</t>
  </si>
  <si>
    <t>Senescence</t>
  </si>
  <si>
    <t>MDP0000732207</t>
  </si>
  <si>
    <t>MDP0000133079</t>
  </si>
  <si>
    <t>GO:0033743</t>
  </si>
  <si>
    <t>SelR</t>
  </si>
  <si>
    <t>MDP0000656078</t>
  </si>
  <si>
    <t>GO:0006556</t>
  </si>
  <si>
    <t>GO:0004478</t>
  </si>
  <si>
    <t>S-AdoMet_synt_C</t>
  </si>
  <si>
    <t>S-AdoMet_synt_M</t>
  </si>
  <si>
    <t>S-AdoMet_synt_N</t>
  </si>
  <si>
    <t>MDP0000258387</t>
  </si>
  <si>
    <t>MDP0000138086</t>
  </si>
  <si>
    <t>MDP0000303337</t>
  </si>
  <si>
    <t>MDP0000279220</t>
  </si>
  <si>
    <t>RSN1_7TM</t>
  </si>
  <si>
    <t>PHM7_cyt</t>
  </si>
  <si>
    <t>RSN1_TM</t>
  </si>
  <si>
    <t>MDP0000171644</t>
  </si>
  <si>
    <t>MDP0000170026</t>
  </si>
  <si>
    <t>MDP0000600903</t>
  </si>
  <si>
    <t>MDP0000222790</t>
  </si>
  <si>
    <t>MDP0000291035</t>
  </si>
  <si>
    <t>MDP0000918923</t>
  </si>
  <si>
    <t>GO:0030598</t>
  </si>
  <si>
    <t>GO:0017148</t>
  </si>
  <si>
    <t>RIP</t>
  </si>
  <si>
    <t>MDP0000151697</t>
  </si>
  <si>
    <t>RINGv</t>
  </si>
  <si>
    <t>MDP0000867150</t>
  </si>
  <si>
    <t>GO:0009052</t>
  </si>
  <si>
    <t>GO:0004751</t>
  </si>
  <si>
    <t>Rib_5-P_isom_A</t>
  </si>
  <si>
    <t>MDP0000936452</t>
  </si>
  <si>
    <t>GO:0004252</t>
  </si>
  <si>
    <t>Rhomboid</t>
  </si>
  <si>
    <t>MDP0000240378</t>
  </si>
  <si>
    <t>MDP0000648927</t>
  </si>
  <si>
    <t>Rep_fac-A_C</t>
  </si>
  <si>
    <t>MDP0000608906</t>
  </si>
  <si>
    <t>REF</t>
  </si>
  <si>
    <t>RALF</t>
  </si>
  <si>
    <t>MDP0000610480</t>
  </si>
  <si>
    <t>GO:0007264</t>
  </si>
  <si>
    <t>GO:0005525</t>
  </si>
  <si>
    <t>Ras</t>
  </si>
  <si>
    <t>Roc</t>
  </si>
  <si>
    <t>MDP0000177833</t>
  </si>
  <si>
    <t>Arf</t>
  </si>
  <si>
    <t>MMR_HSR1</t>
  </si>
  <si>
    <t>MDP0000120328</t>
  </si>
  <si>
    <t>MDP0000779202</t>
  </si>
  <si>
    <t>PRT_C</t>
  </si>
  <si>
    <t>MDP0000365970</t>
  </si>
  <si>
    <t>GO:0009116</t>
  </si>
  <si>
    <t>Pribosyltran</t>
  </si>
  <si>
    <t>MDP0000291621</t>
  </si>
  <si>
    <t>GO:0016765</t>
  </si>
  <si>
    <t>Prenyltransf</t>
  </si>
  <si>
    <t>MDP0000278168</t>
  </si>
  <si>
    <t>PPR_2 (6)</t>
  </si>
  <si>
    <t>PPR_1 (5)</t>
  </si>
  <si>
    <t>PPR_3 (6)</t>
  </si>
  <si>
    <t>PPR (8)</t>
  </si>
  <si>
    <t>MDP0000180993</t>
  </si>
  <si>
    <t>PPR_2 (3)</t>
  </si>
  <si>
    <t>PPR (10)</t>
  </si>
  <si>
    <t>PPR_3 (2)</t>
  </si>
  <si>
    <t>MDP0000320233</t>
  </si>
  <si>
    <t>PPR (7)</t>
  </si>
  <si>
    <t>PPR_2</t>
  </si>
  <si>
    <t>MDP0000173425</t>
  </si>
  <si>
    <t>PPI_Ypi1</t>
  </si>
  <si>
    <t>MDP0000278218</t>
  </si>
  <si>
    <t>GO:0006470</t>
  </si>
  <si>
    <t>GO:0004722</t>
  </si>
  <si>
    <t>MDP0000290295</t>
  </si>
  <si>
    <t>MDP0000172953</t>
  </si>
  <si>
    <t>MDP0000160207</t>
  </si>
  <si>
    <t>MDP0000297722</t>
  </si>
  <si>
    <t>MDP0000876477</t>
  </si>
  <si>
    <t>MDP0000688572</t>
  </si>
  <si>
    <t>MDP0000259621</t>
  </si>
  <si>
    <t>MDP0000141481</t>
  </si>
  <si>
    <t>MDP0000254571</t>
  </si>
  <si>
    <t>MDP0000150379</t>
  </si>
  <si>
    <t>MDP0000126245</t>
  </si>
  <si>
    <t>Pollen_allerg_1</t>
  </si>
  <si>
    <t>DPBB_1</t>
  </si>
  <si>
    <t>MDP0000448667</t>
  </si>
  <si>
    <t>GO:0009298</t>
  </si>
  <si>
    <t>GO:0004476</t>
  </si>
  <si>
    <t>PMI_typeI</t>
  </si>
  <si>
    <t>MDP0000222924</t>
  </si>
  <si>
    <t>Plus-3</t>
  </si>
  <si>
    <t>SWIB</t>
  </si>
  <si>
    <t>GYF</t>
  </si>
  <si>
    <t>MDP0000427444</t>
  </si>
  <si>
    <t>MDP0000922388</t>
  </si>
  <si>
    <t>MDP0000267830</t>
  </si>
  <si>
    <t>MDP0000136032</t>
  </si>
  <si>
    <t>MDP0000148493</t>
  </si>
  <si>
    <t>MDP0000148170</t>
  </si>
  <si>
    <t>MDP0000247000</t>
  </si>
  <si>
    <t>MDP0000145972</t>
  </si>
  <si>
    <t>MDP0000161886</t>
  </si>
  <si>
    <t>MDP0000217423</t>
  </si>
  <si>
    <t>MDP0000208634</t>
  </si>
  <si>
    <t>MDP0000165382</t>
  </si>
  <si>
    <t>MDP0000712450</t>
  </si>
  <si>
    <t>MDP0000161440</t>
  </si>
  <si>
    <t>MDP0000252216</t>
  </si>
  <si>
    <t>MDP0000187308</t>
  </si>
  <si>
    <t>MDP0000225497</t>
  </si>
  <si>
    <t>MDP0000301195</t>
  </si>
  <si>
    <t>MDP0000600164</t>
  </si>
  <si>
    <t>MDP0000519318</t>
  </si>
  <si>
    <t>EGF</t>
  </si>
  <si>
    <t>MDP0000666465</t>
  </si>
  <si>
    <t>MDP0000307853</t>
  </si>
  <si>
    <t>RCC1_2</t>
  </si>
  <si>
    <t>MDP0000614281</t>
  </si>
  <si>
    <t>NAF</t>
  </si>
  <si>
    <t>MDP0000294963</t>
  </si>
  <si>
    <t>GO:0030247</t>
  </si>
  <si>
    <t>GO:0005509</t>
  </si>
  <si>
    <t>GUB_WAK_bind</t>
  </si>
  <si>
    <t>EGF_CA</t>
  </si>
  <si>
    <t>MDP0000570881</t>
  </si>
  <si>
    <t>MDP0000554360</t>
  </si>
  <si>
    <t>EF-hand_1 (2)</t>
  </si>
  <si>
    <t>EF-hand_6 (2)</t>
  </si>
  <si>
    <t>EF-hand_5 (3)</t>
  </si>
  <si>
    <t>EF-hand_8 (3)</t>
  </si>
  <si>
    <t>MDP0000698220</t>
  </si>
  <si>
    <t>MDP0000810486</t>
  </si>
  <si>
    <t>MDP0000157711</t>
  </si>
  <si>
    <t>MDP0000267621</t>
  </si>
  <si>
    <t>MDP0000255330</t>
  </si>
  <si>
    <t>MDP0000526036</t>
  </si>
  <si>
    <t>MDP0000208913</t>
  </si>
  <si>
    <t>EF-hand_7 (2)</t>
  </si>
  <si>
    <t>EF-hand_8 (2)</t>
  </si>
  <si>
    <t>Kinase-like</t>
  </si>
  <si>
    <t>MDP0000232344</t>
  </si>
  <si>
    <t>EF-hand_1 (3)</t>
  </si>
  <si>
    <t>EF-hand_8 (4)</t>
  </si>
  <si>
    <t>EF-hand_5 (4)</t>
  </si>
  <si>
    <t>Kdo</t>
  </si>
  <si>
    <t>MDP0000167175</t>
  </si>
  <si>
    <t>MDP0000200564</t>
  </si>
  <si>
    <t>MDP0000143779</t>
  </si>
  <si>
    <t>MDP0000472380</t>
  </si>
  <si>
    <t>SPARC_Ca_bdg</t>
  </si>
  <si>
    <t>MDP0000156580</t>
  </si>
  <si>
    <t>MDP0000220484</t>
  </si>
  <si>
    <t>MDP0000242000</t>
  </si>
  <si>
    <t>MDP0000290119</t>
  </si>
  <si>
    <t>MDP0000278839</t>
  </si>
  <si>
    <t>MDP0000880453</t>
  </si>
  <si>
    <t>MDP0000217499</t>
  </si>
  <si>
    <t>MDP0000245312</t>
  </si>
  <si>
    <t>MDP0000167389</t>
  </si>
  <si>
    <t>MDP0000280609</t>
  </si>
  <si>
    <t>MDP0000776040</t>
  </si>
  <si>
    <t>MDP0000801340</t>
  </si>
  <si>
    <t>MDP0000691261</t>
  </si>
  <si>
    <t>MDP0000260519</t>
  </si>
  <si>
    <t>MDP0000292511</t>
  </si>
  <si>
    <t>Piwi</t>
  </si>
  <si>
    <t>ArgoN</t>
  </si>
  <si>
    <t>PAZ</t>
  </si>
  <si>
    <t>ArgoL1</t>
  </si>
  <si>
    <t>ArgoL2</t>
  </si>
  <si>
    <t>MDP0000265219</t>
  </si>
  <si>
    <t>MDP0000241392</t>
  </si>
  <si>
    <t>MDP0000277088</t>
  </si>
  <si>
    <t>Phi_1</t>
  </si>
  <si>
    <t>MDP0000437402</t>
  </si>
  <si>
    <t>PHD_Oberon</t>
  </si>
  <si>
    <t>ParA</t>
  </si>
  <si>
    <t>CbiA</t>
  </si>
  <si>
    <t>AAA_31</t>
  </si>
  <si>
    <t>DUF971</t>
  </si>
  <si>
    <t>fn3</t>
  </si>
  <si>
    <t>FeS_assembly_P</t>
  </si>
  <si>
    <t>MipZ</t>
  </si>
  <si>
    <t>MDP0000533239</t>
  </si>
  <si>
    <t>MDP0000252362</t>
  </si>
  <si>
    <t>PfkB</t>
  </si>
  <si>
    <t>Hexapep</t>
  </si>
  <si>
    <t>MDP0000244931</t>
  </si>
  <si>
    <t>Peptidase_C97</t>
  </si>
  <si>
    <t>MDP0000254930</t>
  </si>
  <si>
    <t>MDP0000150964</t>
  </si>
  <si>
    <t>GO:0004197</t>
  </si>
  <si>
    <t>Peptidase_C14</t>
  </si>
  <si>
    <t>MDP0000200773</t>
  </si>
  <si>
    <t>GO:0042545</t>
  </si>
  <si>
    <t>GO:0005618</t>
  </si>
  <si>
    <t>GO:0004857</t>
  </si>
  <si>
    <t>GO:0030599</t>
  </si>
  <si>
    <t>Pectinesterase</t>
  </si>
  <si>
    <t>PMEI</t>
  </si>
  <si>
    <t>MDP0000179618</t>
  </si>
  <si>
    <t>GO:0005737</t>
  </si>
  <si>
    <t>GO:0006415</t>
  </si>
  <si>
    <t>GO:0016149</t>
  </si>
  <si>
    <t>PCRF</t>
  </si>
  <si>
    <t>RF-1</t>
  </si>
  <si>
    <t>MDP0000322060</t>
  </si>
  <si>
    <t>GO:0016702</t>
  </si>
  <si>
    <t>PCO_ADO</t>
  </si>
  <si>
    <t>MDP0000315378</t>
  </si>
  <si>
    <t>PC-Esterase</t>
  </si>
  <si>
    <t>PMR5N</t>
  </si>
  <si>
    <t>MDP0000215444</t>
  </si>
  <si>
    <t>GO:0006629</t>
  </si>
  <si>
    <t>Patatin</t>
  </si>
  <si>
    <t>MDP0000285734</t>
  </si>
  <si>
    <t>GO:0016620</t>
  </si>
  <si>
    <t>Gp_dh_C</t>
  </si>
  <si>
    <t>Gp_dh_N</t>
  </si>
  <si>
    <t>ArsA_ATPase</t>
  </si>
  <si>
    <t>MDP0000090454</t>
  </si>
  <si>
    <t>PAP2_C</t>
  </si>
  <si>
    <t>MDP0000621904</t>
  </si>
  <si>
    <t>O-FucT</t>
  </si>
  <si>
    <t>MDP0000239775</t>
  </si>
  <si>
    <t>MDP0000289651</t>
  </si>
  <si>
    <t>Ndr</t>
  </si>
  <si>
    <t>Abhydrolase_6</t>
  </si>
  <si>
    <t>MDP0000668041</t>
  </si>
  <si>
    <t>MDP0000287509</t>
  </si>
  <si>
    <t>MDP0000533075</t>
  </si>
  <si>
    <t>MDP0000157225</t>
  </si>
  <si>
    <t>MDP0000555793</t>
  </si>
  <si>
    <t>MDP0000774112</t>
  </si>
  <si>
    <t>MDP0000149997</t>
  </si>
  <si>
    <t>MDP0000139028</t>
  </si>
  <si>
    <t>MDP0000306762</t>
  </si>
  <si>
    <t>MDP0000310094</t>
  </si>
  <si>
    <t>MDP0000671190</t>
  </si>
  <si>
    <t>MDP0000126186</t>
  </si>
  <si>
    <t>MDP0000318901</t>
  </si>
  <si>
    <t>MDP0000270204</t>
  </si>
  <si>
    <t>Ketoacyl-synt_C</t>
  </si>
  <si>
    <t>NACHT</t>
  </si>
  <si>
    <t>MDP0000240537</t>
  </si>
  <si>
    <t>MDP0000265756</t>
  </si>
  <si>
    <t>MDP0000901826</t>
  </si>
  <si>
    <t>MDP0000316207</t>
  </si>
  <si>
    <t>MDP0000190531</t>
  </si>
  <si>
    <t>MDP0000231100</t>
  </si>
  <si>
    <t>MDP0000430035</t>
  </si>
  <si>
    <t>MDP0000121968</t>
  </si>
  <si>
    <t>MDP0000215604</t>
  </si>
  <si>
    <t>MDP0000775575</t>
  </si>
  <si>
    <t>NAD-GH</t>
  </si>
  <si>
    <t>MDP0000431556</t>
  </si>
  <si>
    <t>NAD_synthase</t>
  </si>
  <si>
    <t>MDP0000543856</t>
  </si>
  <si>
    <t>MDP0000544996</t>
  </si>
  <si>
    <t>MDP0000679625</t>
  </si>
  <si>
    <t>Na_sulph_symp</t>
  </si>
  <si>
    <t>CitMHS</t>
  </si>
  <si>
    <t>MDP0000288614</t>
  </si>
  <si>
    <t>GO:0007131</t>
  </si>
  <si>
    <t>GO:0032300</t>
  </si>
  <si>
    <t>GO:0006298</t>
  </si>
  <si>
    <t>GO:0030983</t>
  </si>
  <si>
    <t>MutL_C</t>
  </si>
  <si>
    <t>HATPase_c_3</t>
  </si>
  <si>
    <t>DNA_mis_repair</t>
  </si>
  <si>
    <t>MDP0000255592</t>
  </si>
  <si>
    <t>Mpv17_PMP22</t>
  </si>
  <si>
    <t>MDP0000202305</t>
  </si>
  <si>
    <t>Mon1</t>
  </si>
  <si>
    <t>MDP0000308790</t>
  </si>
  <si>
    <t>Mito_carr</t>
  </si>
  <si>
    <t>MDP0000135634</t>
  </si>
  <si>
    <t>GO:0015693</t>
  </si>
  <si>
    <t>GO:0015095</t>
  </si>
  <si>
    <t>Mg_trans_NIPA</t>
  </si>
  <si>
    <t>EamA</t>
  </si>
  <si>
    <t>MDP0000066888</t>
  </si>
  <si>
    <t>MDP0000155206</t>
  </si>
  <si>
    <t>GO:0008168</t>
  </si>
  <si>
    <t>Methyltransf_29</t>
  </si>
  <si>
    <t>Methyltransf_11</t>
  </si>
  <si>
    <t>MDP0000206667</t>
  </si>
  <si>
    <t>Methyltransf_28</t>
  </si>
  <si>
    <t>MDP0000309539</t>
  </si>
  <si>
    <t>Methyltransf_16</t>
  </si>
  <si>
    <t>MDP0000718544</t>
  </si>
  <si>
    <t>MCU</t>
  </si>
  <si>
    <t>MDP0000599317</t>
  </si>
  <si>
    <t>MDP0000188004</t>
  </si>
  <si>
    <t>MDP0000298976</t>
  </si>
  <si>
    <t>LRR_8 (2)</t>
  </si>
  <si>
    <t>LRR_1 (2)</t>
  </si>
  <si>
    <t>LRR_6 (5)</t>
  </si>
  <si>
    <t>MDP0000300597</t>
  </si>
  <si>
    <t>MDP0000148414</t>
  </si>
  <si>
    <t>MDP0000798802</t>
  </si>
  <si>
    <t>MDP0000745681</t>
  </si>
  <si>
    <t>MDP0000519370</t>
  </si>
  <si>
    <t>MDP0000198955</t>
  </si>
  <si>
    <t>MDP0000272421</t>
  </si>
  <si>
    <t>GO:0004176</t>
  </si>
  <si>
    <t>GO:0030163</t>
  </si>
  <si>
    <t>Lon_C</t>
  </si>
  <si>
    <t>LON_substr_bdg</t>
  </si>
  <si>
    <t>AAA_5</t>
  </si>
  <si>
    <t>AAA_3</t>
  </si>
  <si>
    <t>MDP0000311922</t>
  </si>
  <si>
    <t>Lipase_3</t>
  </si>
  <si>
    <t>MDP0000276022</t>
  </si>
  <si>
    <t>MDP0000283158</t>
  </si>
  <si>
    <t>MDP0000280938</t>
  </si>
  <si>
    <t>MDP0000204120</t>
  </si>
  <si>
    <t>GO:0006334</t>
  </si>
  <si>
    <t>GO:0000786</t>
  </si>
  <si>
    <t>Linker_histone</t>
  </si>
  <si>
    <t>AT_hook</t>
  </si>
  <si>
    <t>MDP0000893454</t>
  </si>
  <si>
    <t>Lectin_legB</t>
  </si>
  <si>
    <t>MDP0000272841</t>
  </si>
  <si>
    <t>MDP0000272597</t>
  </si>
  <si>
    <t>MDP0000400108</t>
  </si>
  <si>
    <t>LEA_2</t>
  </si>
  <si>
    <t>MDP0000197242</t>
  </si>
  <si>
    <t>MDP0000275032</t>
  </si>
  <si>
    <t>MDP0000319338</t>
  </si>
  <si>
    <t>La</t>
  </si>
  <si>
    <t>MDP0000216843</t>
  </si>
  <si>
    <t>KIP1</t>
  </si>
  <si>
    <t>MDP0000209210</t>
  </si>
  <si>
    <t>KH_1</t>
  </si>
  <si>
    <t>MDP0000294324</t>
  </si>
  <si>
    <t>Kelch_1</t>
  </si>
  <si>
    <t>Kelch_4</t>
  </si>
  <si>
    <t>MDP0000895341</t>
  </si>
  <si>
    <t>Kelch_3</t>
  </si>
  <si>
    <t>MDP0000145793</t>
  </si>
  <si>
    <t>JmjC</t>
  </si>
  <si>
    <t>JmjN</t>
  </si>
  <si>
    <t>zf-C5HC2</t>
  </si>
  <si>
    <t>MDP0000320951</t>
  </si>
  <si>
    <t>Ist1</t>
  </si>
  <si>
    <t>MDP0000811643</t>
  </si>
  <si>
    <t>MDP0000249283</t>
  </si>
  <si>
    <t>MDP0000254260</t>
  </si>
  <si>
    <t>GO:0006457</t>
  </si>
  <si>
    <t>GO:0051082</t>
  </si>
  <si>
    <t>HSP90</t>
  </si>
  <si>
    <t>HATPase_c</t>
  </si>
  <si>
    <t>MDP0000230007</t>
  </si>
  <si>
    <t>MreB_Mbl</t>
  </si>
  <si>
    <t>MDP0000500938</t>
  </si>
  <si>
    <t>MDP0000379307</t>
  </si>
  <si>
    <t>MDP0000265759</t>
  </si>
  <si>
    <t>IF3_N</t>
  </si>
  <si>
    <t>MDP0000697285</t>
  </si>
  <si>
    <t>MDP0000311339</t>
  </si>
  <si>
    <t>MDP0000620433</t>
  </si>
  <si>
    <t>Retrotran_gag_2</t>
  </si>
  <si>
    <t>MDP0000574524</t>
  </si>
  <si>
    <t>HSP20</t>
  </si>
  <si>
    <t>ArsA_HSP20</t>
  </si>
  <si>
    <t>CS</t>
  </si>
  <si>
    <t>MDP0000136609</t>
  </si>
  <si>
    <t>MDP0000412799</t>
  </si>
  <si>
    <t>MDP0000214382</t>
  </si>
  <si>
    <t>MDP0000152564</t>
  </si>
  <si>
    <t>MDP0000372490</t>
  </si>
  <si>
    <t>GO:0004420</t>
  </si>
  <si>
    <t>GO:0050662</t>
  </si>
  <si>
    <t>GO:0015936</t>
  </si>
  <si>
    <t>HMG-CoA_red</t>
  </si>
  <si>
    <t>MDP0000305582</t>
  </si>
  <si>
    <t>MDP0000302445</t>
  </si>
  <si>
    <t>MDP0000285682</t>
  </si>
  <si>
    <t>GO:0030001</t>
  </si>
  <si>
    <t>HMA</t>
  </si>
  <si>
    <t>MDP0000269334</t>
  </si>
  <si>
    <t>His_Phos_1</t>
  </si>
  <si>
    <t>MDP0000194288</t>
  </si>
  <si>
    <t>GO:0004852</t>
  </si>
  <si>
    <t>HEM4</t>
  </si>
  <si>
    <t>MDP0000268543</t>
  </si>
  <si>
    <t>GO:0015969</t>
  </si>
  <si>
    <t>HD_4</t>
  </si>
  <si>
    <t>RelA_SpoT</t>
  </si>
  <si>
    <t>HD</t>
  </si>
  <si>
    <t>MDP0000024936</t>
  </si>
  <si>
    <t>MDP0000265817</t>
  </si>
  <si>
    <t>GO:0004674</t>
  </si>
  <si>
    <t>WAK</t>
  </si>
  <si>
    <t>MDP0000265213</t>
  </si>
  <si>
    <t>MDP0000821241</t>
  </si>
  <si>
    <t>GRAM</t>
  </si>
  <si>
    <t>MDP0000171689</t>
  </si>
  <si>
    <t>GO:0004366</t>
  </si>
  <si>
    <t>GPAT_N</t>
  </si>
  <si>
    <t>Acyltransferase</t>
  </si>
  <si>
    <t>MDP0000126479</t>
  </si>
  <si>
    <t>Glyco_transf_92</t>
  </si>
  <si>
    <t>Glyco_tranf_2_4</t>
  </si>
  <si>
    <t>MDP0000203716</t>
  </si>
  <si>
    <t>MDP0000167387</t>
  </si>
  <si>
    <t>Glyco_transf_90</t>
  </si>
  <si>
    <t>DUF4793</t>
  </si>
  <si>
    <t>DUF4792</t>
  </si>
  <si>
    <t>MDP0000703247</t>
  </si>
  <si>
    <t>GO:0015018</t>
  </si>
  <si>
    <t>Glyco_transf_43</t>
  </si>
  <si>
    <t>MDP0000374557</t>
  </si>
  <si>
    <t>Glyco_transf_34</t>
  </si>
  <si>
    <t>MDP0000173397</t>
  </si>
  <si>
    <t>MDP0000239581</t>
  </si>
  <si>
    <t>GO:0008373</t>
  </si>
  <si>
    <t>Glyco_transf_29</t>
  </si>
  <si>
    <t>MDP0000289917</t>
  </si>
  <si>
    <t>MDP0000856196</t>
  </si>
  <si>
    <t>Glyco_transf_20</t>
  </si>
  <si>
    <t>Hydrolase_3</t>
  </si>
  <si>
    <t>MDP0000919905</t>
  </si>
  <si>
    <t>MDP0000572242</t>
  </si>
  <si>
    <t>MDP0000130989</t>
  </si>
  <si>
    <t>MDP0000139721</t>
  </si>
  <si>
    <t>MDP0000183140</t>
  </si>
  <si>
    <t>MDP0000873667</t>
  </si>
  <si>
    <t>GO:0048046</t>
  </si>
  <si>
    <t>GO:0016762</t>
  </si>
  <si>
    <t>GO:0006073</t>
  </si>
  <si>
    <t>Glyco_hydro_16</t>
  </si>
  <si>
    <t>XET_C</t>
  </si>
  <si>
    <t>MDP0000764433</t>
  </si>
  <si>
    <t>GO:0016161</t>
  </si>
  <si>
    <t>GO:0000272</t>
  </si>
  <si>
    <t>Glyco_hydro_14</t>
  </si>
  <si>
    <t>MDP0000133399</t>
  </si>
  <si>
    <t>GO:0033926</t>
  </si>
  <si>
    <t>Glyco_hydro_100</t>
  </si>
  <si>
    <t>MDP0000212156</t>
  </si>
  <si>
    <t>GO:0003854</t>
  </si>
  <si>
    <t>GO:0006694</t>
  </si>
  <si>
    <t>RmlD_sub_bind</t>
  </si>
  <si>
    <t>Polysacc_synt_2</t>
  </si>
  <si>
    <t>MDP0000303268</t>
  </si>
  <si>
    <t>MDP0000133203</t>
  </si>
  <si>
    <t>GO:0007186</t>
  </si>
  <si>
    <t>GO:0031683</t>
  </si>
  <si>
    <t>GO:0003924</t>
  </si>
  <si>
    <t>GO:0004871</t>
  </si>
  <si>
    <t>GO:0019001</t>
  </si>
  <si>
    <t>G-alpha</t>
  </si>
  <si>
    <t>MDP0000398882</t>
  </si>
  <si>
    <t>MDP0000260942</t>
  </si>
  <si>
    <t>MDP0000280525</t>
  </si>
  <si>
    <t>MDP0000184622</t>
  </si>
  <si>
    <t>FPP</t>
  </si>
  <si>
    <t>MDP0000283164</t>
  </si>
  <si>
    <t>GO:0008531</t>
  </si>
  <si>
    <t>GO:0009231</t>
  </si>
  <si>
    <t>Flavokinase</t>
  </si>
  <si>
    <t>HAD_2</t>
  </si>
  <si>
    <t>Hydrolase</t>
  </si>
  <si>
    <t>Hydrolase_like</t>
  </si>
  <si>
    <t>MDP0000221381</t>
  </si>
  <si>
    <t>MDP0000543169</t>
  </si>
  <si>
    <t>FH2</t>
  </si>
  <si>
    <t>MDP0000142278</t>
  </si>
  <si>
    <t>MDP0000370964</t>
  </si>
  <si>
    <t>Fes1</t>
  </si>
  <si>
    <t>MDP0000208496</t>
  </si>
  <si>
    <t>MDP0000248777</t>
  </si>
  <si>
    <t>GO:0006783</t>
  </si>
  <si>
    <t>GO:0004325</t>
  </si>
  <si>
    <t>Ferrochelatase</t>
  </si>
  <si>
    <t>MDP0000537161</t>
  </si>
  <si>
    <t>MDP0000128269</t>
  </si>
  <si>
    <t>MDP0000184487</t>
  </si>
  <si>
    <t>Fasciclin</t>
  </si>
  <si>
    <t>MDP0000202145</t>
  </si>
  <si>
    <t>FAF</t>
  </si>
  <si>
    <t>MDP0000692433</t>
  </si>
  <si>
    <t>SOUL</t>
  </si>
  <si>
    <t>MDP0000138686</t>
  </si>
  <si>
    <t>FAD_binding_8</t>
  </si>
  <si>
    <t>NAD_binding_6</t>
  </si>
  <si>
    <t>Ferric_reduct</t>
  </si>
  <si>
    <t>MDP0000225539</t>
  </si>
  <si>
    <t>GO:0005506</t>
  </si>
  <si>
    <t>FA_hydroxylase</t>
  </si>
  <si>
    <t>MDP0000286450</t>
  </si>
  <si>
    <t>MDP0000317620</t>
  </si>
  <si>
    <t>Exostosin</t>
  </si>
  <si>
    <t>MDP0000193040</t>
  </si>
  <si>
    <t>GO:0006887</t>
  </si>
  <si>
    <t>GO:0000145</t>
  </si>
  <si>
    <t>Exo70</t>
  </si>
  <si>
    <t>MDP0000235002</t>
  </si>
  <si>
    <t>MDP0000299180</t>
  </si>
  <si>
    <t>MDP0000928034</t>
  </si>
  <si>
    <t>eRF1_2</t>
  </si>
  <si>
    <t>eRF1_3</t>
  </si>
  <si>
    <t>eRF1_1</t>
  </si>
  <si>
    <t>acVLRF1</t>
  </si>
  <si>
    <t>MDP0000886230</t>
  </si>
  <si>
    <t>MDP0000838088</t>
  </si>
  <si>
    <t>MDP0000587060</t>
  </si>
  <si>
    <t>EF-hand_1 (4)</t>
  </si>
  <si>
    <r>
      <t>EF-hand_8</t>
    </r>
    <r>
      <rPr>
        <sz val="11"/>
        <color theme="1"/>
        <rFont val="等线"/>
        <family val="2"/>
        <charset val="134"/>
      </rPr>
      <t>（</t>
    </r>
    <r>
      <rPr>
        <sz val="11"/>
        <color theme="1"/>
        <rFont val="Times New Roman"/>
        <family val="1"/>
      </rPr>
      <t>2</t>
    </r>
    <r>
      <rPr>
        <sz val="11"/>
        <color theme="1"/>
        <rFont val="等线"/>
        <family val="2"/>
        <charset val="134"/>
      </rPr>
      <t>）</t>
    </r>
  </si>
  <si>
    <t>MDP0000780674</t>
  </si>
  <si>
    <t>MDP0000294840</t>
  </si>
  <si>
    <t>EF-hand_6</t>
  </si>
  <si>
    <t>EF-hand_5 (2)</t>
  </si>
  <si>
    <t>MDP0000176409</t>
  </si>
  <si>
    <t>EDR1</t>
  </si>
  <si>
    <t>MDP0000523959</t>
  </si>
  <si>
    <t>MDP0000868659</t>
  </si>
  <si>
    <t>DUF868</t>
  </si>
  <si>
    <t>MDP0000716032</t>
  </si>
  <si>
    <t>MDP0000202749</t>
  </si>
  <si>
    <t>DUF775</t>
  </si>
  <si>
    <t>FoP_duplication</t>
  </si>
  <si>
    <t>MDP0000233658</t>
  </si>
  <si>
    <t>DUF761</t>
  </si>
  <si>
    <t>DUF4408</t>
  </si>
  <si>
    <t>MDP0000252209</t>
  </si>
  <si>
    <t>DUF688</t>
  </si>
  <si>
    <t>MDP0000293087</t>
  </si>
  <si>
    <t>DUF677</t>
  </si>
  <si>
    <t>BPS1</t>
  </si>
  <si>
    <t>MDP0000767257</t>
  </si>
  <si>
    <t>DUF668</t>
  </si>
  <si>
    <t>DUF3475</t>
  </si>
  <si>
    <t>MDP0000142080</t>
  </si>
  <si>
    <t>DUF642</t>
  </si>
  <si>
    <t>MDP0000199371</t>
  </si>
  <si>
    <t>DUF588</t>
  </si>
  <si>
    <t>MARVEL</t>
  </si>
  <si>
    <t>MDP0000161521</t>
  </si>
  <si>
    <t>DUF568</t>
  </si>
  <si>
    <t>Cytochrom_B561</t>
  </si>
  <si>
    <t>MDP0000120398</t>
  </si>
  <si>
    <t>MDP0000130873</t>
  </si>
  <si>
    <t>DUF4378</t>
  </si>
  <si>
    <t>VARLMGL</t>
  </si>
  <si>
    <t>MDP0000304208</t>
  </si>
  <si>
    <t>DUF3774</t>
  </si>
  <si>
    <t>MDP0000275128</t>
  </si>
  <si>
    <t>MDP0000794258</t>
  </si>
  <si>
    <t>MDP0000203521</t>
  </si>
  <si>
    <t>MDP0000769493</t>
  </si>
  <si>
    <t>MDP0000210260</t>
  </si>
  <si>
    <t>MDP0000348107</t>
  </si>
  <si>
    <t>MDP0000127630</t>
  </si>
  <si>
    <t>GO:0016717</t>
  </si>
  <si>
    <t>DUF3474</t>
  </si>
  <si>
    <t>FA_desaturase</t>
  </si>
  <si>
    <t>MDP0000162007</t>
  </si>
  <si>
    <t>DUF247</t>
  </si>
  <si>
    <t>MDP0000897855</t>
  </si>
  <si>
    <t>DUF1645</t>
  </si>
  <si>
    <t>MDP0000153926</t>
  </si>
  <si>
    <t>MDP0000275424</t>
  </si>
  <si>
    <t>MDP0000286246</t>
  </si>
  <si>
    <t>DUF1191</t>
  </si>
  <si>
    <t>MDP0000896250</t>
  </si>
  <si>
    <t>DUF1005</t>
  </si>
  <si>
    <t>MDP0000290546</t>
  </si>
  <si>
    <t>MDP0000795157</t>
  </si>
  <si>
    <t>MDP0000189013</t>
  </si>
  <si>
    <t>MDP0000181942</t>
  </si>
  <si>
    <t>MDP0000191457</t>
  </si>
  <si>
    <t>MDP0000314474</t>
  </si>
  <si>
    <t>MDP0000266107</t>
  </si>
  <si>
    <t>DNA_repr_REX1B</t>
  </si>
  <si>
    <t>MDP0000292432</t>
  </si>
  <si>
    <t>MDP0000116543</t>
  </si>
  <si>
    <t>Di19_C</t>
  </si>
  <si>
    <t>zf-Di19</t>
  </si>
  <si>
    <t>MDP0000175052</t>
  </si>
  <si>
    <t>Dev_Cell_Death</t>
  </si>
  <si>
    <t>MDP0000270796</t>
  </si>
  <si>
    <t>MDP0000171640</t>
  </si>
  <si>
    <t>MDP0000139683</t>
  </si>
  <si>
    <t>MDP0000185799</t>
  </si>
  <si>
    <t>GO:0005507</t>
  </si>
  <si>
    <t>Cu-oxidase</t>
  </si>
  <si>
    <t>Cu-oxidase_3</t>
  </si>
  <si>
    <t>Cu-oxidase_2</t>
  </si>
  <si>
    <t>MDP0000306888</t>
  </si>
  <si>
    <t>GO:0016788</t>
  </si>
  <si>
    <t>Lipase_GDSL</t>
  </si>
  <si>
    <t>MDP0000120008</t>
  </si>
  <si>
    <t>MDP0000866270</t>
  </si>
  <si>
    <t>GO:0009055</t>
  </si>
  <si>
    <t>Cu_bind_like</t>
  </si>
  <si>
    <t>MDP0000296463</t>
  </si>
  <si>
    <t>Copine</t>
  </si>
  <si>
    <t>PPR_3</t>
  </si>
  <si>
    <t>MDP0000453207</t>
  </si>
  <si>
    <t>GO:0010215</t>
  </si>
  <si>
    <t>GO:0016049</t>
  </si>
  <si>
    <t>GO:0031225</t>
  </si>
  <si>
    <t>COBRA</t>
  </si>
  <si>
    <t>MDP0000131777</t>
  </si>
  <si>
    <t>MDP0000181718</t>
  </si>
  <si>
    <t>CLP1_N</t>
  </si>
  <si>
    <t>MDP0000278275</t>
  </si>
  <si>
    <t>GO:0051536</t>
  </si>
  <si>
    <t>GO:0016226</t>
  </si>
  <si>
    <t>CIAPIN1</t>
  </si>
  <si>
    <t>MDP0000153375</t>
  </si>
  <si>
    <t>ChaC</t>
  </si>
  <si>
    <t>MDP0000301787</t>
  </si>
  <si>
    <t>MDP0000257330</t>
  </si>
  <si>
    <t>MDP0000263817</t>
  </si>
  <si>
    <t>Cellulose_synt</t>
  </si>
  <si>
    <t>zf-RING_4</t>
  </si>
  <si>
    <t>MDP0000480237</t>
  </si>
  <si>
    <t>zf-UDP</t>
  </si>
  <si>
    <t>MDP0000185368</t>
  </si>
  <si>
    <t>MDP0000322330</t>
  </si>
  <si>
    <t>Cellulase</t>
  </si>
  <si>
    <t>Glyco_hydro_cc</t>
  </si>
  <si>
    <t>MDP0000708299</t>
  </si>
  <si>
    <t>GO:0000166</t>
  </si>
  <si>
    <t>Cation_ATPase_C</t>
  </si>
  <si>
    <t>E1-E2_ATPase</t>
  </si>
  <si>
    <t>Cation_ATPase_N</t>
  </si>
  <si>
    <t>MDP0000495793</t>
  </si>
  <si>
    <t>MDP0000591411</t>
  </si>
  <si>
    <t>MDP0000440002</t>
  </si>
  <si>
    <t>MDP0000290601</t>
  </si>
  <si>
    <t>MDP0000235112</t>
  </si>
  <si>
    <t>MDP0000217855</t>
  </si>
  <si>
    <t>MDP0000250782</t>
  </si>
  <si>
    <t>MDP0000239846</t>
  </si>
  <si>
    <t>MDP0000382998</t>
  </si>
  <si>
    <t>MDP0000814024</t>
  </si>
  <si>
    <t>MDP0000259616</t>
  </si>
  <si>
    <t>MDP0000182020</t>
  </si>
  <si>
    <t>MDP0000637757</t>
  </si>
  <si>
    <t>MDP0000250976</t>
  </si>
  <si>
    <t>MDP0000127185</t>
  </si>
  <si>
    <t>Bromodomain</t>
  </si>
  <si>
    <t>BET</t>
  </si>
  <si>
    <t>MDP0000321077</t>
  </si>
  <si>
    <t>BRO1</t>
  </si>
  <si>
    <t>ALIX_LYPXL_bnd</t>
  </si>
  <si>
    <t>MDP0000564069</t>
  </si>
  <si>
    <t>GO:0008375</t>
  </si>
  <si>
    <t>Branch</t>
  </si>
  <si>
    <t>MDP0000192952</t>
  </si>
  <si>
    <t>MDP0000239687</t>
  </si>
  <si>
    <t>MDP0000183935</t>
  </si>
  <si>
    <t>MDP0000389794</t>
  </si>
  <si>
    <t>Beach</t>
  </si>
  <si>
    <t>MDP0000303527</t>
  </si>
  <si>
    <t>Bax1-I</t>
  </si>
  <si>
    <t>MDP0000136296</t>
  </si>
  <si>
    <t>MDP0000839889</t>
  </si>
  <si>
    <t>GO:0051087</t>
  </si>
  <si>
    <t>BAG</t>
  </si>
  <si>
    <t>MDP0000129126</t>
  </si>
  <si>
    <t>MDP0000356161</t>
  </si>
  <si>
    <t>B12D</t>
  </si>
  <si>
    <t>MDP0000282332</t>
  </si>
  <si>
    <t>MDP0000223122</t>
  </si>
  <si>
    <t>MDP0000166068</t>
  </si>
  <si>
    <t>GO:0009733</t>
  </si>
  <si>
    <t>Auxin_inducible</t>
  </si>
  <si>
    <t>MDP0000949589</t>
  </si>
  <si>
    <t>MDP0000149857</t>
  </si>
  <si>
    <t>MDP0000523258</t>
  </si>
  <si>
    <t>MDP0000176133</t>
  </si>
  <si>
    <t>BTB</t>
  </si>
  <si>
    <t>MDP0000306576</t>
  </si>
  <si>
    <t>GO:0005543</t>
  </si>
  <si>
    <t>ANTH</t>
  </si>
  <si>
    <t>MDP0000459561</t>
  </si>
  <si>
    <t>Ank_2</t>
  </si>
  <si>
    <t>Ank_4</t>
  </si>
  <si>
    <t>Ank_5</t>
  </si>
  <si>
    <t>Ank</t>
  </si>
  <si>
    <t>MDP0000242420</t>
  </si>
  <si>
    <t>MDP0000932255</t>
  </si>
  <si>
    <t>GO:0001671</t>
  </si>
  <si>
    <t>Aha1_N</t>
  </si>
  <si>
    <t>AHSA1</t>
  </si>
  <si>
    <t>MDP0000252563</t>
  </si>
  <si>
    <t>ADH_zinc_N_2</t>
  </si>
  <si>
    <t>ADH_zinc_N</t>
  </si>
  <si>
    <t>ADH_N</t>
  </si>
  <si>
    <t>MDP0000184463</t>
  </si>
  <si>
    <t>MDP0000124013</t>
  </si>
  <si>
    <t>MDP0000235822</t>
  </si>
  <si>
    <t>GO:0016597</t>
  </si>
  <si>
    <t>ACT</t>
  </si>
  <si>
    <t>MDP0000182792</t>
  </si>
  <si>
    <t>GO:0016887</t>
  </si>
  <si>
    <t>ABC_tran</t>
  </si>
  <si>
    <t>ABC2_membrane_3</t>
  </si>
  <si>
    <t>MDP0000577510</t>
  </si>
  <si>
    <t>MDP0000290990</t>
  </si>
  <si>
    <t>RLI</t>
  </si>
  <si>
    <t>Fer4</t>
  </si>
  <si>
    <t>Fer4_6</t>
  </si>
  <si>
    <t>MDP0000267451</t>
  </si>
  <si>
    <t>AAA_34</t>
  </si>
  <si>
    <t>MDP0000755970</t>
  </si>
  <si>
    <t>GO:0019538</t>
  </si>
  <si>
    <t>AAA_2</t>
  </si>
  <si>
    <t>AAA_lid_9</t>
  </si>
  <si>
    <t>ClpB_D2-small</t>
  </si>
  <si>
    <t>Clp_N</t>
  </si>
  <si>
    <t>Sigma54_activat</t>
  </si>
  <si>
    <t>MDP0000315892</t>
  </si>
  <si>
    <t>Vps4_C</t>
  </si>
  <si>
    <t>MDP0000290380</t>
  </si>
  <si>
    <t>GO:0003333</t>
  </si>
  <si>
    <t>Aa_trans</t>
  </si>
  <si>
    <t>Trp_Tyr_perm</t>
  </si>
  <si>
    <t>MDP0000295053</t>
  </si>
  <si>
    <t>MDP0000191097</t>
  </si>
  <si>
    <t>MDP0000337309</t>
  </si>
  <si>
    <t>MDP0000307089</t>
  </si>
  <si>
    <t>MDP0000120180</t>
  </si>
  <si>
    <t>MDP0000303269</t>
  </si>
  <si>
    <t>MDP0000347896</t>
  </si>
  <si>
    <t>MDP0000172693</t>
  </si>
  <si>
    <t>MDP0000304781</t>
  </si>
  <si>
    <t>MDP0000437916</t>
  </si>
  <si>
    <t>MDP0000442260</t>
  </si>
  <si>
    <t>MDP0000127897</t>
  </si>
  <si>
    <t>MDP0000720268</t>
  </si>
  <si>
    <t>MDP0000865880</t>
  </si>
  <si>
    <t>MDP0000420612</t>
  </si>
  <si>
    <t>MDP0000303786</t>
  </si>
  <si>
    <t>MDP0000813838</t>
  </si>
  <si>
    <t>MDP0000206910</t>
  </si>
  <si>
    <t>MDP0000265089</t>
  </si>
  <si>
    <t>MDP0000767063</t>
  </si>
  <si>
    <t>MDP0000128935</t>
  </si>
  <si>
    <t>MDP0000267822</t>
  </si>
  <si>
    <t>MDP0000238556</t>
  </si>
  <si>
    <t>MDP0000263978</t>
  </si>
  <si>
    <t>MDP0000469943</t>
  </si>
  <si>
    <t>MDP0000836961</t>
  </si>
  <si>
    <t>MDP0000142449</t>
  </si>
  <si>
    <t>MDP0000322202</t>
  </si>
  <si>
    <t>MDP0000838190</t>
  </si>
  <si>
    <t>MDP0000811844</t>
  </si>
  <si>
    <t>MDP0000183554</t>
  </si>
  <si>
    <t>MDP0000518147</t>
  </si>
  <si>
    <t>MDP0000300728</t>
  </si>
  <si>
    <t>MDP0000185796</t>
  </si>
  <si>
    <t>MDP0000869097</t>
  </si>
  <si>
    <t>MDP0000173736</t>
  </si>
  <si>
    <t>MDP0000195437</t>
  </si>
  <si>
    <t>MDP0000167288</t>
  </si>
  <si>
    <t>MDP0000362571</t>
  </si>
  <si>
    <t>MDP0000204730</t>
  </si>
  <si>
    <t>MDP0000264579</t>
  </si>
  <si>
    <t>MDP0000186857</t>
  </si>
  <si>
    <t>MDP0000166020</t>
  </si>
  <si>
    <t>MDP0000507273</t>
  </si>
  <si>
    <t>MDP0000195003</t>
  </si>
  <si>
    <t>MDP0000131346</t>
  </si>
  <si>
    <t>MDP0000523142</t>
  </si>
  <si>
    <t>MDP0000307665</t>
  </si>
  <si>
    <t>MDP0000356415</t>
  </si>
  <si>
    <t>MDP0000871101</t>
  </si>
  <si>
    <t>MDP0000348067</t>
  </si>
  <si>
    <t>MDP0000249171</t>
  </si>
  <si>
    <t>MDP0000268288</t>
  </si>
  <si>
    <t>MDP0000132140</t>
  </si>
  <si>
    <t>MDP0000778327</t>
  </si>
  <si>
    <t>MDP0000182317</t>
  </si>
  <si>
    <t>MDP0000659939</t>
  </si>
  <si>
    <t>MDP0000315119</t>
  </si>
  <si>
    <t>MDP0000801844</t>
  </si>
  <si>
    <t>MDP0000185220</t>
  </si>
  <si>
    <t>MDP0000215569</t>
  </si>
  <si>
    <t>MDP0000853274</t>
  </si>
  <si>
    <t>MDP0000242761</t>
  </si>
  <si>
    <t>MDP0000128089</t>
  </si>
  <si>
    <t>MDP0000161827</t>
  </si>
  <si>
    <t>MDP0000298073</t>
  </si>
  <si>
    <t>MDP0000304254</t>
  </si>
  <si>
    <t>MDP0000796452</t>
  </si>
  <si>
    <t>MDP0000161281</t>
  </si>
  <si>
    <t>MDP0000148522</t>
  </si>
  <si>
    <t>MDP0000239067</t>
  </si>
  <si>
    <t>MDP0000140010</t>
  </si>
  <si>
    <t>MDP0000892561</t>
  </si>
  <si>
    <t>MDP0000478232</t>
  </si>
  <si>
    <t>MDP0000154972</t>
  </si>
  <si>
    <t>MDP0000831481</t>
  </si>
  <si>
    <t>MDP0000705359</t>
  </si>
  <si>
    <t>MDP0000252113</t>
  </si>
  <si>
    <t>MDP0000368719</t>
  </si>
  <si>
    <t>TF</t>
    <phoneticPr fontId="18" type="noConversion"/>
  </si>
  <si>
    <t>MDP0000149510</t>
  </si>
  <si>
    <t>WAK_assoc</t>
  </si>
  <si>
    <t>MDP0000242922</t>
  </si>
  <si>
    <t>zf-CHY</t>
  </si>
  <si>
    <t>DYW_deaminase</t>
  </si>
  <si>
    <t>MDP0000120033</t>
  </si>
  <si>
    <t>MDP0000214403</t>
  </si>
  <si>
    <t>MDP0000922141</t>
  </si>
  <si>
    <t>MDP0000506127</t>
  </si>
  <si>
    <t>MDP0000256105</t>
  </si>
  <si>
    <t>MDP0000263349</t>
  </si>
  <si>
    <t>MDP0000005892</t>
  </si>
  <si>
    <t>MDP0000304625</t>
  </si>
  <si>
    <t>GO:0016758</t>
  </si>
  <si>
    <t>UDPGT</t>
  </si>
  <si>
    <t>MDP0000321368</t>
  </si>
  <si>
    <t>MDP0000749622</t>
  </si>
  <si>
    <t>Rad60-SLD (4)</t>
  </si>
  <si>
    <t>Ubiquitin_2 (4)</t>
  </si>
  <si>
    <t>Rad60-SLD_2 (3)</t>
  </si>
  <si>
    <t>MDP0000570186</t>
  </si>
  <si>
    <t>ubiquitin</t>
  </si>
  <si>
    <t>MDP0000647595</t>
  </si>
  <si>
    <t>Rad60-SLD</t>
  </si>
  <si>
    <t>MDP0000261705</t>
  </si>
  <si>
    <t>U1snRNP70_N</t>
  </si>
  <si>
    <t>MDP0000162016</t>
  </si>
  <si>
    <t>GO:0004812</t>
  </si>
  <si>
    <t>GO:0006418</t>
  </si>
  <si>
    <t>tRNA-synt_2b</t>
  </si>
  <si>
    <t>tRNA_SAD</t>
  </si>
  <si>
    <t>MDP0000320631</t>
  </si>
  <si>
    <t>tRNA-synt_2</t>
  </si>
  <si>
    <t>tRNA_anti-codon</t>
  </si>
  <si>
    <t>MDP0000160665</t>
  </si>
  <si>
    <t>Transglut_core</t>
  </si>
  <si>
    <t>Rad4</t>
  </si>
  <si>
    <t>MDP0000166922</t>
  </si>
  <si>
    <t>TPR_1</t>
  </si>
  <si>
    <t>TPR_2</t>
  </si>
  <si>
    <t>TPR_8</t>
  </si>
  <si>
    <t>TPR_19</t>
  </si>
  <si>
    <t>TPR_16</t>
  </si>
  <si>
    <t>MDP0000636876</t>
  </si>
  <si>
    <t>MDP0000540495</t>
  </si>
  <si>
    <t>MDP0000477424</t>
  </si>
  <si>
    <t>MDP0000634037</t>
  </si>
  <si>
    <t>MDP0000685087</t>
  </si>
  <si>
    <t>MDP0000620944</t>
  </si>
  <si>
    <t>MDP0000392360</t>
  </si>
  <si>
    <t>MDP0000403562</t>
  </si>
  <si>
    <t>MDP0000141494</t>
  </si>
  <si>
    <t>GO:0008641</t>
  </si>
  <si>
    <t>ThiF</t>
  </si>
  <si>
    <t>UAE_UbL</t>
  </si>
  <si>
    <t>UBA_e1_thiolCys</t>
  </si>
  <si>
    <t>MDP0000560252</t>
  </si>
  <si>
    <t>TFIIS_M</t>
  </si>
  <si>
    <t>MDP0000149401</t>
  </si>
  <si>
    <t>GO:0042578</t>
  </si>
  <si>
    <t>Syja_N</t>
  </si>
  <si>
    <t>MDP0000186777</t>
  </si>
  <si>
    <t>GO:0007033</t>
  </si>
  <si>
    <t>GO:0036092</t>
  </si>
  <si>
    <t>MDP0000179930</t>
  </si>
  <si>
    <t>PH</t>
  </si>
  <si>
    <t>MDP0000320243</t>
  </si>
  <si>
    <t>SMK-1</t>
  </si>
  <si>
    <t>Tim17</t>
  </si>
  <si>
    <t>MDP0000153031</t>
  </si>
  <si>
    <t>Rubis-subs-bind</t>
  </si>
  <si>
    <t>SET</t>
  </si>
  <si>
    <t>MDP0000289005</t>
  </si>
  <si>
    <t>MDP0000253781</t>
  </si>
  <si>
    <t>RCC1</t>
  </si>
  <si>
    <t>MDP0000132030</t>
  </si>
  <si>
    <t>PPR_2 (8)</t>
  </si>
  <si>
    <t>PPR_1 (4)</t>
  </si>
  <si>
    <t>PPR (11)</t>
  </si>
  <si>
    <t>MDP0000464633</t>
  </si>
  <si>
    <t>PPR_2 (7)</t>
  </si>
  <si>
    <t>PPR_1 (7)</t>
  </si>
  <si>
    <t>PPR (13)</t>
  </si>
  <si>
    <t>PPR_3 (5)</t>
  </si>
  <si>
    <t>MDP0000320439</t>
  </si>
  <si>
    <t>MDP0000300945</t>
  </si>
  <si>
    <t>PPR_2 (20)</t>
  </si>
  <si>
    <t>PPR_1 (19)</t>
  </si>
  <si>
    <t>PPR (24)</t>
  </si>
  <si>
    <t>PPR_3 (11)</t>
  </si>
  <si>
    <t>PPR_long (4)</t>
  </si>
  <si>
    <t>MDP0000316149</t>
  </si>
  <si>
    <t>PPR_2 (12)</t>
  </si>
  <si>
    <t>PPR_1 (12)</t>
  </si>
  <si>
    <t>PPR (15)</t>
  </si>
  <si>
    <t>PPR_3 (9)</t>
  </si>
  <si>
    <t>PPR_long (2)</t>
  </si>
  <si>
    <t>MDP0000291784</t>
  </si>
  <si>
    <t>MDP0000290045</t>
  </si>
  <si>
    <t>PMD</t>
  </si>
  <si>
    <t>Metallophos</t>
  </si>
  <si>
    <t>PPP5</t>
  </si>
  <si>
    <t>MDP0000225620</t>
  </si>
  <si>
    <t>MDP0000223219</t>
  </si>
  <si>
    <t>MDP0000525602</t>
  </si>
  <si>
    <t>MDP0000637704</t>
  </si>
  <si>
    <t>MDP0000279926</t>
  </si>
  <si>
    <t>MDP0000297441</t>
  </si>
  <si>
    <t>MDP0000211660</t>
  </si>
  <si>
    <t>MDP0000277562</t>
  </si>
  <si>
    <t>MDP0000237120</t>
  </si>
  <si>
    <t>MDP0000475658</t>
  </si>
  <si>
    <t>MDP0000585438</t>
  </si>
  <si>
    <t>MDP0000694318</t>
  </si>
  <si>
    <t>MDP0000466278</t>
  </si>
  <si>
    <t>MDP0000724659</t>
  </si>
  <si>
    <t>Pinin_SDK_memA</t>
  </si>
  <si>
    <t>MDP0000157183</t>
  </si>
  <si>
    <t>MDP0000282758</t>
  </si>
  <si>
    <t>Peptidase_S8</t>
  </si>
  <si>
    <t>fn3_6</t>
  </si>
  <si>
    <t>MDP0000227455</t>
  </si>
  <si>
    <t>GO:0043631</t>
  </si>
  <si>
    <t>GO:0004652</t>
  </si>
  <si>
    <t>PAP_central</t>
  </si>
  <si>
    <t>PAP_RNA-bind</t>
  </si>
  <si>
    <t>MDP0000315355</t>
  </si>
  <si>
    <t>MDP0000588667</t>
  </si>
  <si>
    <t>MDP0000301298</t>
  </si>
  <si>
    <t>MDP0000374227</t>
  </si>
  <si>
    <t>MDP0000189848</t>
  </si>
  <si>
    <t>MDP0000307150</t>
  </si>
  <si>
    <t>UvrD_C</t>
  </si>
  <si>
    <t>UvrD_C_2</t>
  </si>
  <si>
    <t>MDP0000159271</t>
  </si>
  <si>
    <t>MDP0000215028</t>
  </si>
  <si>
    <t>MDP0000308635</t>
  </si>
  <si>
    <t>MDP0000725651</t>
  </si>
  <si>
    <t>MDP0000196504</t>
  </si>
  <si>
    <t>MDP0000232923</t>
  </si>
  <si>
    <t>Myb_CC_LHEQLE</t>
  </si>
  <si>
    <t>MDP0000151539</t>
  </si>
  <si>
    <t>MgsA_C</t>
  </si>
  <si>
    <t>AAA_assoc_2</t>
  </si>
  <si>
    <t>RuvB_N</t>
  </si>
  <si>
    <t>IstB_IS21</t>
  </si>
  <si>
    <t>MDP0000216055</t>
  </si>
  <si>
    <t>GO:0006480</t>
  </si>
  <si>
    <t>Methyltransf_PK</t>
  </si>
  <si>
    <t>Methyltransf_25</t>
  </si>
  <si>
    <t>MDP0000294105</t>
  </si>
  <si>
    <t>Methyltr_RsmB-F</t>
  </si>
  <si>
    <t>MDP0000261143</t>
  </si>
  <si>
    <t>GO:0015297</t>
  </si>
  <si>
    <t>GO:0006855</t>
  </si>
  <si>
    <t>GO:0015238</t>
  </si>
  <si>
    <t>MatE</t>
  </si>
  <si>
    <t>MDP0000279515</t>
  </si>
  <si>
    <t>M16C_assoc</t>
  </si>
  <si>
    <t>Peptidase_M16_C</t>
  </si>
  <si>
    <t>Peptidase_M16</t>
  </si>
  <si>
    <t>MDP0000284678</t>
  </si>
  <si>
    <t>MDP0000292810</t>
  </si>
  <si>
    <t>MDP0000262687</t>
  </si>
  <si>
    <t>MDP0000657897</t>
  </si>
  <si>
    <t>MDP0000148159</t>
  </si>
  <si>
    <t>MDP0000281334</t>
  </si>
  <si>
    <t>MDP0000253406</t>
  </si>
  <si>
    <t>MDP0000169514</t>
  </si>
  <si>
    <t>Helitron_like_N</t>
  </si>
  <si>
    <t>MDP0000321484</t>
  </si>
  <si>
    <t>GO:0000723</t>
  </si>
  <si>
    <t>GO:0003678</t>
  </si>
  <si>
    <t>GO:0006281</t>
  </si>
  <si>
    <t>PIF1</t>
  </si>
  <si>
    <t>CTP_synth_N</t>
  </si>
  <si>
    <t>MDP0000153218</t>
  </si>
  <si>
    <t>MDP0000280706</t>
  </si>
  <si>
    <t>MDP0000232659</t>
  </si>
  <si>
    <t>preSET_CXC</t>
  </si>
  <si>
    <t>MDP0000315500</t>
  </si>
  <si>
    <t>GO:0006396</t>
  </si>
  <si>
    <t>G-patch</t>
  </si>
  <si>
    <t>Surp</t>
  </si>
  <si>
    <t>MDP0000252906</t>
  </si>
  <si>
    <t>GO:0047262</t>
  </si>
  <si>
    <t>Glyco_transf_8</t>
  </si>
  <si>
    <t>TIC20</t>
  </si>
  <si>
    <t>MDP0000256573</t>
  </si>
  <si>
    <t>MDP0000175853</t>
  </si>
  <si>
    <t>GO:0042398</t>
  </si>
  <si>
    <t>GO:0004357</t>
  </si>
  <si>
    <t>GCS2</t>
  </si>
  <si>
    <t>MDP0000614929</t>
  </si>
  <si>
    <t>FF</t>
  </si>
  <si>
    <t>MDP0000162566</t>
  </si>
  <si>
    <t>MDP0000263322</t>
  </si>
  <si>
    <t>MDP0000657531</t>
  </si>
  <si>
    <t>ECH_1</t>
  </si>
  <si>
    <t>MDP0000218617</t>
  </si>
  <si>
    <t>DUF676</t>
  </si>
  <si>
    <t>MDP0000495468</t>
  </si>
  <si>
    <t>MDP0000453055</t>
  </si>
  <si>
    <t>DUF4228</t>
  </si>
  <si>
    <t>MDP0000517883</t>
  </si>
  <si>
    <t>DUF223</t>
  </si>
  <si>
    <t>MDP0000585014</t>
  </si>
  <si>
    <t>DDE_Tnp_4</t>
  </si>
  <si>
    <t>MDP0000893879</t>
  </si>
  <si>
    <t>Cyclin</t>
  </si>
  <si>
    <t>MDP0000242092</t>
  </si>
  <si>
    <t>GO:0031625</t>
  </si>
  <si>
    <t>Cullin</t>
  </si>
  <si>
    <t>Cullin_Nedd8</t>
  </si>
  <si>
    <t>MDP0000321160</t>
  </si>
  <si>
    <t>CRCB</t>
  </si>
  <si>
    <t>MDP0000925147</t>
  </si>
  <si>
    <t>COR</t>
  </si>
  <si>
    <t>MDP0000775066</t>
  </si>
  <si>
    <t>MDP0000478464</t>
  </si>
  <si>
    <t>Brix</t>
  </si>
  <si>
    <t>MDP0000274958</t>
  </si>
  <si>
    <t>GO:0003682</t>
  </si>
  <si>
    <t>BAH</t>
  </si>
  <si>
    <t>MDP0000131730</t>
  </si>
  <si>
    <t>MDP0000206118</t>
  </si>
  <si>
    <t>MDP0000171197</t>
  </si>
  <si>
    <t>MDP0000179711</t>
  </si>
  <si>
    <t>ACAS_N</t>
  </si>
  <si>
    <t>MDP0000297875</t>
  </si>
  <si>
    <t>ALS_ss_C</t>
  </si>
  <si>
    <t>ACT_5</t>
  </si>
  <si>
    <t>ACT (2)</t>
  </si>
  <si>
    <t>PLD_C</t>
  </si>
  <si>
    <t>PLDc (2)</t>
  </si>
  <si>
    <t>MDP0000291574</t>
  </si>
  <si>
    <t>MDP0000201799</t>
  </si>
  <si>
    <t>MDP0000292484</t>
  </si>
  <si>
    <t>Adaptin_binding</t>
  </si>
  <si>
    <t>MDP0000945788</t>
  </si>
  <si>
    <t>GO:0008080</t>
  </si>
  <si>
    <t>Acetyltransf_3</t>
  </si>
  <si>
    <t>Acetyltransf_1</t>
  </si>
  <si>
    <t>Acetyltransf_4</t>
  </si>
  <si>
    <t>MDP0000294381</t>
  </si>
  <si>
    <t>GO:0042626</t>
  </si>
  <si>
    <t>ABC_membrane</t>
  </si>
  <si>
    <t>MDP0000262555</t>
  </si>
  <si>
    <t>MDP0000286390</t>
  </si>
  <si>
    <t>GO:0015171</t>
  </si>
  <si>
    <t>AA_permease_2</t>
  </si>
  <si>
    <t>AA_permease</t>
  </si>
  <si>
    <t>AA_permease_C</t>
  </si>
  <si>
    <t>MDP0000281562</t>
  </si>
  <si>
    <t>MDP0000216575</t>
  </si>
  <si>
    <t>MDP0000179983</t>
  </si>
  <si>
    <t>MDP0000625066</t>
  </si>
  <si>
    <t>MDP0000211947</t>
  </si>
  <si>
    <t>MDP0000272762</t>
  </si>
  <si>
    <t>MDP0000787588</t>
  </si>
  <si>
    <t>MDP0000187886</t>
  </si>
  <si>
    <t>MDP0000192888</t>
  </si>
  <si>
    <t>MDP0000218380</t>
  </si>
  <si>
    <t>MDP0000206244</t>
  </si>
  <si>
    <t>MDP0000220099</t>
  </si>
  <si>
    <t>MDP0000291272</t>
  </si>
  <si>
    <t>MDP0000270305</t>
  </si>
  <si>
    <t>MDP0000501048</t>
  </si>
  <si>
    <t>MDP0000168013</t>
  </si>
  <si>
    <t>MDP0000269486</t>
  </si>
  <si>
    <t>MDP0000128493</t>
  </si>
  <si>
    <t>MDP0000217481</t>
  </si>
  <si>
    <t>MDP0000380660</t>
  </si>
  <si>
    <t>MDP0000855106</t>
  </si>
  <si>
    <t>MDP0000291345</t>
  </si>
  <si>
    <t>MDP0000256027</t>
  </si>
  <si>
    <t>MDP0000729316</t>
  </si>
  <si>
    <t>brown</t>
  </si>
  <si>
    <t>MDP0000232058</t>
  </si>
  <si>
    <t>MDP0000301101</t>
  </si>
  <si>
    <t>MDP0000527802</t>
  </si>
  <si>
    <t>MDP0000319851</t>
  </si>
  <si>
    <t>TB2_DP1_HVA22</t>
  </si>
  <si>
    <t>MDP0000241840</t>
  </si>
  <si>
    <t>MDP0000129009</t>
  </si>
  <si>
    <t>YTH</t>
  </si>
  <si>
    <t>MDP0000631844</t>
  </si>
  <si>
    <t>MDP0000242552</t>
  </si>
  <si>
    <t>MDP0000071677</t>
  </si>
  <si>
    <t>MDP0000209283</t>
  </si>
  <si>
    <t>MDP0000551467</t>
  </si>
  <si>
    <t>MDP0000697237</t>
  </si>
  <si>
    <t>MDP0000297456</t>
  </si>
  <si>
    <t>MDP0000670935</t>
  </si>
  <si>
    <t>GO:0010333</t>
  </si>
  <si>
    <t>Terpene_synth_C</t>
  </si>
  <si>
    <t>Terpene_synth</t>
  </si>
  <si>
    <t>MDP0000558147</t>
  </si>
  <si>
    <t>MDP0000570409</t>
  </si>
  <si>
    <t>MDP0000665847</t>
  </si>
  <si>
    <t>STAR_dimer</t>
  </si>
  <si>
    <t>MDP0000165707</t>
  </si>
  <si>
    <t>GO:0004869</t>
  </si>
  <si>
    <t>SQAPI</t>
  </si>
  <si>
    <t>Cystatin</t>
  </si>
  <si>
    <t>MDP0000234947</t>
  </si>
  <si>
    <t>MDP0000751972</t>
  </si>
  <si>
    <t>GO:0005615</t>
  </si>
  <si>
    <t>Serpin</t>
  </si>
  <si>
    <t>MDP0000280623</t>
  </si>
  <si>
    <t>MDP0000260827</t>
  </si>
  <si>
    <t>GO:0071949</t>
  </si>
  <si>
    <t>SE</t>
  </si>
  <si>
    <t>FAD_binding_3</t>
  </si>
  <si>
    <t>NAD_binding_8</t>
  </si>
  <si>
    <t>MDP0000292444</t>
  </si>
  <si>
    <t>GO:0004014</t>
  </si>
  <si>
    <t>GO:0008295</t>
  </si>
  <si>
    <t>GO:0006597</t>
  </si>
  <si>
    <t>SAM_decarbox</t>
  </si>
  <si>
    <t>AdoMetDC_leader</t>
  </si>
  <si>
    <t>MDP0000150978</t>
  </si>
  <si>
    <t>MDP0000602932</t>
  </si>
  <si>
    <t>Rubrerythrin</t>
  </si>
  <si>
    <t>MDP0000697620</t>
  </si>
  <si>
    <t>RST</t>
  </si>
  <si>
    <t>MDP0000187381</t>
  </si>
  <si>
    <t>MDP0000550724</t>
  </si>
  <si>
    <t>GO:0005783</t>
  </si>
  <si>
    <t>GO:0048193</t>
  </si>
  <si>
    <t>RINT1_TIP1</t>
  </si>
  <si>
    <t>MDP0000283022</t>
  </si>
  <si>
    <t>GO:0003735</t>
  </si>
  <si>
    <t>GO:0015934</t>
  </si>
  <si>
    <t>GO:0006412</t>
  </si>
  <si>
    <t>Ribosomal_L13</t>
  </si>
  <si>
    <t>MDP0000241866</t>
  </si>
  <si>
    <t>Remorin_C</t>
  </si>
  <si>
    <t>Remorin_N</t>
  </si>
  <si>
    <t>MDP0000557646</t>
  </si>
  <si>
    <t>MDP0000272050</t>
  </si>
  <si>
    <t>RNA_helicase</t>
  </si>
  <si>
    <t>MDP0000362000</t>
  </si>
  <si>
    <t>Pyr_redox_2</t>
  </si>
  <si>
    <t>Pyr_redox</t>
  </si>
  <si>
    <t>MDP0000174607</t>
  </si>
  <si>
    <t>MDP0000392904</t>
  </si>
  <si>
    <t>Polyketide_cyc2</t>
  </si>
  <si>
    <t>Bet_v_1</t>
  </si>
  <si>
    <t>MDP0000178934</t>
  </si>
  <si>
    <t>MDP0000851204</t>
  </si>
  <si>
    <t>MDP0000390677</t>
  </si>
  <si>
    <t>MDP0000710097</t>
  </si>
  <si>
    <t>MDP0000144481</t>
  </si>
  <si>
    <t>MDP0000278283</t>
  </si>
  <si>
    <t>MDP0000261291</t>
  </si>
  <si>
    <t>MDP0000183853</t>
  </si>
  <si>
    <t>GO:0004612</t>
  </si>
  <si>
    <t>GO:0005730</t>
  </si>
  <si>
    <t>GO:0042254</t>
  </si>
  <si>
    <t>GO:0006094</t>
  </si>
  <si>
    <t>Pescadillo_N</t>
  </si>
  <si>
    <t>PEPCK_ATP</t>
  </si>
  <si>
    <t>MDP0000232426</t>
  </si>
  <si>
    <t>GO:0050790</t>
  </si>
  <si>
    <t>Peptidase_C1</t>
  </si>
  <si>
    <t>Propeptide_C1</t>
  </si>
  <si>
    <t>MDP0000174791</t>
  </si>
  <si>
    <t>MDP0000165351</t>
  </si>
  <si>
    <t>GO:0009058</t>
  </si>
  <si>
    <t>GO:0016779</t>
  </si>
  <si>
    <t>NTP_transferase</t>
  </si>
  <si>
    <t>MDP0000394192</t>
  </si>
  <si>
    <t>NTP_transf_3</t>
  </si>
  <si>
    <t>MDP0000293843</t>
  </si>
  <si>
    <t>NPH3</t>
  </si>
  <si>
    <t>FYVE</t>
  </si>
  <si>
    <t>MDP0000218445</t>
  </si>
  <si>
    <t>MDP0000240942</t>
  </si>
  <si>
    <t>MDP0000219091</t>
  </si>
  <si>
    <t>NAD_binding_1</t>
  </si>
  <si>
    <t>MDP0000470390</t>
  </si>
  <si>
    <t>MS_channel</t>
  </si>
  <si>
    <t>MDP0000283036</t>
  </si>
  <si>
    <t>MDP0000214258</t>
  </si>
  <si>
    <t>MDP0000311145</t>
  </si>
  <si>
    <t>MDP0000138035</t>
  </si>
  <si>
    <t>Mem_trans</t>
  </si>
  <si>
    <t>MDP0000717305</t>
  </si>
  <si>
    <t>MDP0000466017</t>
  </si>
  <si>
    <t>MDP0000291831</t>
  </si>
  <si>
    <t>MDP0000126901</t>
  </si>
  <si>
    <t>MDP0000502952</t>
  </si>
  <si>
    <t>MDP0000561228</t>
  </si>
  <si>
    <t>GO:0016614</t>
  </si>
  <si>
    <t>GMC_oxred_N</t>
  </si>
  <si>
    <t>GMC_oxred_C</t>
  </si>
  <si>
    <t>MDP0000235176</t>
  </si>
  <si>
    <t>Glyco_transf_5</t>
  </si>
  <si>
    <t>Glyco_transf_4</t>
  </si>
  <si>
    <t>MDP0000306139</t>
  </si>
  <si>
    <t>PrmA</t>
  </si>
  <si>
    <t>MDP0000140817</t>
  </si>
  <si>
    <t>Glyco_hydro_1</t>
  </si>
  <si>
    <t>MDP0000209432</t>
  </si>
  <si>
    <t>GH3</t>
  </si>
  <si>
    <t>MDP0000182376</t>
  </si>
  <si>
    <t>GO:0004329</t>
  </si>
  <si>
    <t>GO:0009396</t>
  </si>
  <si>
    <t>FTHFS</t>
  </si>
  <si>
    <t>MDP0000119634</t>
  </si>
  <si>
    <t>MDP0000768256</t>
  </si>
  <si>
    <t>MDP0000148196</t>
  </si>
  <si>
    <t>MDP0000661925</t>
  </si>
  <si>
    <t>GO:0016671</t>
  </si>
  <si>
    <t>GO:0003756</t>
  </si>
  <si>
    <t>ERO1</t>
  </si>
  <si>
    <t>MDP0000789339</t>
  </si>
  <si>
    <t>MDP0000798878</t>
  </si>
  <si>
    <t>GO:0008661</t>
  </si>
  <si>
    <t>GO:0016114</t>
  </si>
  <si>
    <t>DXP_synthase_N</t>
  </si>
  <si>
    <t>Transket_pyr</t>
  </si>
  <si>
    <t>Transketolase_C</t>
  </si>
  <si>
    <t>MDP0000004754</t>
  </si>
  <si>
    <t>MDP0000273274</t>
  </si>
  <si>
    <t>MDP0000327079</t>
  </si>
  <si>
    <t>CYSTM</t>
  </si>
  <si>
    <t>MDP0000326288</t>
  </si>
  <si>
    <t>GO:0006221</t>
  </si>
  <si>
    <t>GO:0006541</t>
  </si>
  <si>
    <t>GO:0003883</t>
  </si>
  <si>
    <t>GATase</t>
  </si>
  <si>
    <t>Peptidase_C26</t>
  </si>
  <si>
    <t>MDP0000177018</t>
  </si>
  <si>
    <t>GO:0016810</t>
  </si>
  <si>
    <t>GO:0006807</t>
  </si>
  <si>
    <t>CN_hydrolase</t>
  </si>
  <si>
    <t>MDP0000915991</t>
  </si>
  <si>
    <t>MDP0000124810</t>
  </si>
  <si>
    <t>AUX_IAA</t>
  </si>
  <si>
    <t>MDP0000147664</t>
  </si>
  <si>
    <t>GO:0008483</t>
  </si>
  <si>
    <t>GO:0030170</t>
  </si>
  <si>
    <t>Aminotran_3</t>
  </si>
  <si>
    <t>Aminotran_1_2</t>
  </si>
  <si>
    <t>MDP0000178059</t>
  </si>
  <si>
    <t>MDP0000733033</t>
  </si>
  <si>
    <t>MDP0000515106</t>
  </si>
  <si>
    <t>Glu_dehyd_C</t>
  </si>
  <si>
    <t>MDP0000534490</t>
  </si>
  <si>
    <t>MDP0000302440</t>
  </si>
  <si>
    <t>Actin</t>
  </si>
  <si>
    <t>MDP0000279281</t>
  </si>
  <si>
    <t>Aconitase</t>
  </si>
  <si>
    <t>Aconitase_C</t>
  </si>
  <si>
    <t>MDP0000216952</t>
  </si>
  <si>
    <t>AAA_assoc</t>
  </si>
  <si>
    <t>MDP0000308722</t>
  </si>
  <si>
    <t>MDP0000185333</t>
  </si>
  <si>
    <t>MDP0000248377</t>
  </si>
  <si>
    <t>MDP0000338059</t>
  </si>
  <si>
    <t>MDP0000411997</t>
  </si>
  <si>
    <t>MDP0000404189</t>
  </si>
  <si>
    <t>MDP0000670948</t>
  </si>
  <si>
    <t>MDP0000360547</t>
  </si>
  <si>
    <t>MDP0000725802</t>
  </si>
  <si>
    <t>MDP0000320056</t>
  </si>
  <si>
    <t>MDP0000663723</t>
  </si>
  <si>
    <t>MDP0000176819</t>
  </si>
  <si>
    <t>MDP0000268725</t>
  </si>
  <si>
    <t>MDP0000764419</t>
  </si>
  <si>
    <t>MDP0000258538</t>
  </si>
  <si>
    <t>MDP0000144572</t>
  </si>
  <si>
    <t>MDP0000859430</t>
  </si>
  <si>
    <t>MDP0000696314</t>
  </si>
  <si>
    <t>MDP0000739246</t>
  </si>
  <si>
    <t>MDP0000945764</t>
  </si>
  <si>
    <t>MDP0000898325</t>
  </si>
  <si>
    <t>MDP0000292886</t>
  </si>
  <si>
    <t>MDP0000141709</t>
  </si>
  <si>
    <t>blue</t>
  </si>
  <si>
    <t>MDP0000546502</t>
  </si>
  <si>
    <t>POX</t>
  </si>
  <si>
    <t>MDP0000939633</t>
  </si>
  <si>
    <t>RAV</t>
  </si>
  <si>
    <t>MDP0000364750</t>
  </si>
  <si>
    <t>MDP0000323779</t>
  </si>
  <si>
    <t>MDP0000795432</t>
  </si>
  <si>
    <t>MYB_related</t>
  </si>
  <si>
    <t>MDP0000137531</t>
  </si>
  <si>
    <t>MDP0000615948</t>
  </si>
  <si>
    <t>MDP0000899816</t>
  </si>
  <si>
    <t>MDP0000575908</t>
  </si>
  <si>
    <t>MDP0000275704</t>
  </si>
  <si>
    <t>MDP0000842644</t>
  </si>
  <si>
    <t>MDP0000146673</t>
  </si>
  <si>
    <t>MDP0000467560</t>
  </si>
  <si>
    <t>MDP0000440066</t>
  </si>
  <si>
    <t>MDP0000828573</t>
  </si>
  <si>
    <t>MDP0000598637</t>
  </si>
  <si>
    <t>MDP0000177126</t>
  </si>
  <si>
    <t>GO:0005622</t>
  </si>
  <si>
    <t>CO-like</t>
  </si>
  <si>
    <t>MDP0000565292</t>
  </si>
  <si>
    <t>zf-B_box</t>
  </si>
  <si>
    <t>MDP0000320739</t>
  </si>
  <si>
    <t>MDP0000202889</t>
  </si>
  <si>
    <t>MDP0000302604</t>
  </si>
  <si>
    <t>MDP0000321643</t>
  </si>
  <si>
    <t>MDP0000556407</t>
  </si>
  <si>
    <t>MDP0000250591</t>
  </si>
  <si>
    <t>VWA</t>
  </si>
  <si>
    <t>Vwaint</t>
  </si>
  <si>
    <t>VWA_3</t>
  </si>
  <si>
    <t>VWA_2</t>
  </si>
  <si>
    <t>VWA_CoxE</t>
  </si>
  <si>
    <t>MDP0000193206</t>
  </si>
  <si>
    <t>VQ</t>
  </si>
  <si>
    <t>MDP0000301516</t>
  </si>
  <si>
    <t>MDP0000656720</t>
  </si>
  <si>
    <t>Transferase</t>
  </si>
  <si>
    <t>MDP0000533178</t>
  </si>
  <si>
    <t>MDP0000127077</t>
  </si>
  <si>
    <t>MDP0000744418</t>
  </si>
  <si>
    <t>TOC159_MAD</t>
  </si>
  <si>
    <t>AIG1</t>
  </si>
  <si>
    <t>MDP0000872008</t>
  </si>
  <si>
    <t>MDP0000298345</t>
  </si>
  <si>
    <t>TENA_THI-4</t>
  </si>
  <si>
    <t>MDP0000942873</t>
  </si>
  <si>
    <t>MDP0000508371</t>
  </si>
  <si>
    <t>MDP0000589608</t>
  </si>
  <si>
    <t>GO:0004576</t>
  </si>
  <si>
    <t>STT3</t>
  </si>
  <si>
    <t>MDP0000127882</t>
  </si>
  <si>
    <t>GO:0005785</t>
  </si>
  <si>
    <t>GO:0005047</t>
  </si>
  <si>
    <t>GO:0016301</t>
  </si>
  <si>
    <t>SRP-alpha_N</t>
  </si>
  <si>
    <t>SRP54</t>
  </si>
  <si>
    <t>SRP54_N</t>
  </si>
  <si>
    <t>Zeta_toxin</t>
  </si>
  <si>
    <t>MDP0000143596</t>
  </si>
  <si>
    <t>GO:0008649</t>
  </si>
  <si>
    <t>GO:0031167</t>
  </si>
  <si>
    <t>Spb1_C</t>
  </si>
  <si>
    <t>FtsJ</t>
  </si>
  <si>
    <t>DUF3381</t>
  </si>
  <si>
    <t>MDP0000690401</t>
  </si>
  <si>
    <t>MDP0000253829</t>
  </si>
  <si>
    <t>MDP0000176870</t>
  </si>
  <si>
    <t>GO:0015031</t>
  </si>
  <si>
    <t>SCAMP</t>
  </si>
  <si>
    <t>MDP0000143289</t>
  </si>
  <si>
    <t>Rrp15p</t>
  </si>
  <si>
    <t>MDP0000320618</t>
  </si>
  <si>
    <t>MDP0000292845</t>
  </si>
  <si>
    <t>GO:0006397</t>
  </si>
  <si>
    <t>PWI</t>
  </si>
  <si>
    <t>MDP0000303178</t>
  </si>
  <si>
    <t>MDP0000594326</t>
  </si>
  <si>
    <t>RNase_E_G</t>
  </si>
  <si>
    <t>MDP0000761754</t>
  </si>
  <si>
    <t>GO:0005840</t>
  </si>
  <si>
    <t>Ribosomal_S21</t>
  </si>
  <si>
    <t>MDP0000388232</t>
  </si>
  <si>
    <t>Ribosomal_L3</t>
  </si>
  <si>
    <t>MDP0000248765</t>
  </si>
  <si>
    <t>MDP0000234215</t>
  </si>
  <si>
    <t>MDP0000215279</t>
  </si>
  <si>
    <t>GO:0000398</t>
  </si>
  <si>
    <t>GO:0030623</t>
  </si>
  <si>
    <t>GO:0005681</t>
  </si>
  <si>
    <t>GO:0017070</t>
  </si>
  <si>
    <t>PROCN</t>
  </si>
  <si>
    <t>PRP8_domainIV</t>
  </si>
  <si>
    <t>U6-snRNA_bdg</t>
  </si>
  <si>
    <t>PRO8NT</t>
  </si>
  <si>
    <t>U5_2-snRNA_bdg</t>
  </si>
  <si>
    <t>PROCT</t>
  </si>
  <si>
    <t>RRM_4</t>
  </si>
  <si>
    <t>JAB</t>
  </si>
  <si>
    <t>MDP0000169727</t>
  </si>
  <si>
    <t>PPR_1 (11)</t>
  </si>
  <si>
    <t>ORC4_C</t>
  </si>
  <si>
    <t>MDP0000320684</t>
  </si>
  <si>
    <t>PPR (6)</t>
  </si>
  <si>
    <t>MDP0000274626</t>
  </si>
  <si>
    <t>SPT2</t>
  </si>
  <si>
    <t>MDP0000503246</t>
  </si>
  <si>
    <t>MDP0000288970</t>
  </si>
  <si>
    <t>PB1</t>
  </si>
  <si>
    <t>MDP0000778486</t>
  </si>
  <si>
    <t>MDP0000150669</t>
  </si>
  <si>
    <t>MDP0000695512</t>
  </si>
  <si>
    <t>MDP0000313460</t>
  </si>
  <si>
    <t>MDP0000494270</t>
  </si>
  <si>
    <t>MDP0000206669</t>
  </si>
  <si>
    <t>MDP0000932944</t>
  </si>
  <si>
    <t>MDP0000538208</t>
  </si>
  <si>
    <t>MDP0000209731</t>
  </si>
  <si>
    <t>MDP0000171134</t>
  </si>
  <si>
    <t>MDP0000169895</t>
  </si>
  <si>
    <t>MDP0000258989</t>
  </si>
  <si>
    <t>Noc2</t>
  </si>
  <si>
    <t>MDP0000811129</t>
  </si>
  <si>
    <t>MDP0000906293</t>
  </si>
  <si>
    <t>MDP0000724767</t>
  </si>
  <si>
    <t>MIF4G</t>
  </si>
  <si>
    <t>MA3</t>
  </si>
  <si>
    <t>MDP0000175186</t>
  </si>
  <si>
    <t>MDP0000122917</t>
  </si>
  <si>
    <t>GO:0004619</t>
  </si>
  <si>
    <t>GO:0006007</t>
  </si>
  <si>
    <t>GO:0030145</t>
  </si>
  <si>
    <t>Metalloenzyme</t>
  </si>
  <si>
    <t>iPGM_N</t>
  </si>
  <si>
    <t>MDP0000209776</t>
  </si>
  <si>
    <t>MATH</t>
  </si>
  <si>
    <t>MDP0000834828</t>
  </si>
  <si>
    <t>GO:0000910</t>
  </si>
  <si>
    <t>GO:0000226</t>
  </si>
  <si>
    <t>MAP65_ASE1</t>
  </si>
  <si>
    <t>MDP0000225509</t>
  </si>
  <si>
    <t>MDP0000191110</t>
  </si>
  <si>
    <t>GO:0005643</t>
  </si>
  <si>
    <t>Kelch_1(3)</t>
  </si>
  <si>
    <t>Nup54</t>
  </si>
  <si>
    <t>Kelch_2(2)</t>
  </si>
  <si>
    <t>Kelch_6</t>
  </si>
  <si>
    <t>Kelch_5</t>
  </si>
  <si>
    <t>MDP0000288468</t>
  </si>
  <si>
    <t>GO:0000155</t>
  </si>
  <si>
    <t>GAF</t>
  </si>
  <si>
    <t>HisKA</t>
  </si>
  <si>
    <t>MDP0000131094</t>
  </si>
  <si>
    <t>GN3L_Grn1</t>
  </si>
  <si>
    <t>FeoB_N</t>
  </si>
  <si>
    <t>MDP0000303240</t>
  </si>
  <si>
    <t>MDP0000261777</t>
  </si>
  <si>
    <t>MDP0000147201</t>
  </si>
  <si>
    <t>MDP0000773839</t>
  </si>
  <si>
    <t>MDP0000233483</t>
  </si>
  <si>
    <t>GO:0009694</t>
  </si>
  <si>
    <t>GO:0009611</t>
  </si>
  <si>
    <t>GO:0080123</t>
  </si>
  <si>
    <t>GO:0009864</t>
  </si>
  <si>
    <t>MDP0000184998</t>
  </si>
  <si>
    <t>DUF3755</t>
  </si>
  <si>
    <t>MDP0000341606</t>
  </si>
  <si>
    <t>GO:0008138</t>
  </si>
  <si>
    <t>DSPc</t>
  </si>
  <si>
    <t>MDP0000286961</t>
  </si>
  <si>
    <t>Ribosomal_S19e</t>
  </si>
  <si>
    <t>MDP0000530255</t>
  </si>
  <si>
    <t>GO:0035434</t>
  </si>
  <si>
    <t>GO:0005375</t>
  </si>
  <si>
    <t>Ctr</t>
  </si>
  <si>
    <t>MDP0000130786</t>
  </si>
  <si>
    <t>GO:0031124</t>
  </si>
  <si>
    <t>CSTF2_hinge</t>
  </si>
  <si>
    <t>CSTF_C</t>
  </si>
  <si>
    <t>MDP0000302533</t>
  </si>
  <si>
    <t>MDP0000901016</t>
  </si>
  <si>
    <t>GO:0006886</t>
  </si>
  <si>
    <t>GO:0030117</t>
  </si>
  <si>
    <t>GO:0016192</t>
  </si>
  <si>
    <t>GO:0005198</t>
  </si>
  <si>
    <t>Coatomer_WDAD</t>
  </si>
  <si>
    <t>MDP0000470095</t>
  </si>
  <si>
    <t>Cgr1</t>
  </si>
  <si>
    <t>MDP0000889721</t>
  </si>
  <si>
    <t>MDP0000221217</t>
  </si>
  <si>
    <t>Ceramidase_alk</t>
  </si>
  <si>
    <t>Ceramidse_alk_C</t>
  </si>
  <si>
    <t>MDP0000646811</t>
  </si>
  <si>
    <t>GO:0007050</t>
  </si>
  <si>
    <t>GO:0004861</t>
  </si>
  <si>
    <t>CDI</t>
  </si>
  <si>
    <t>MDP0000815065</t>
  </si>
  <si>
    <t>MDP0000122340</t>
  </si>
  <si>
    <t>Band_7</t>
  </si>
  <si>
    <t>MDP0000754445</t>
  </si>
  <si>
    <t>GO:0016829</t>
  </si>
  <si>
    <t>GO:0006520</t>
  </si>
  <si>
    <t>Aminotran_5</t>
  </si>
  <si>
    <t>Beta_elim_lyase</t>
  </si>
  <si>
    <t>DegT_DnrJ_EryC1</t>
  </si>
  <si>
    <t>MDP0000263198</t>
  </si>
  <si>
    <t>AI-2E_transport</t>
  </si>
  <si>
    <t>MDP0000948507</t>
  </si>
  <si>
    <t>MDP0000242830</t>
  </si>
  <si>
    <t>MDP0000185837</t>
  </si>
  <si>
    <t>MDP0000510763</t>
  </si>
  <si>
    <t>MDP0000281114</t>
  </si>
  <si>
    <t>MDP0000128968</t>
  </si>
  <si>
    <t>MDP0000243083</t>
  </si>
  <si>
    <t>MDP0000322171</t>
  </si>
  <si>
    <t>MDP0000253645</t>
  </si>
  <si>
    <t>MDP0000656112</t>
  </si>
  <si>
    <t>MDP0000214577</t>
  </si>
  <si>
    <t>MDP0000127365</t>
  </si>
  <si>
    <t>MDP0000136877</t>
  </si>
  <si>
    <t>MDP0000204348</t>
  </si>
  <si>
    <t>MDP0000327019</t>
  </si>
  <si>
    <t>MDP0000120381</t>
  </si>
  <si>
    <t>MDP0000139221</t>
  </si>
  <si>
    <t>MDP0000671900</t>
  </si>
  <si>
    <t>MDP0000139113</t>
  </si>
  <si>
    <t>MDP0000272542</t>
  </si>
  <si>
    <t>black</t>
  </si>
  <si>
    <t>SBP</t>
  </si>
  <si>
    <t>MDP0000180408</t>
  </si>
  <si>
    <t>MDP0000193097</t>
  </si>
  <si>
    <t>MDP0000887568</t>
  </si>
  <si>
    <t>MDP0000239820</t>
  </si>
  <si>
    <t>MDP0000145401</t>
  </si>
  <si>
    <t>HD-ZIP_N</t>
  </si>
  <si>
    <t>MDP0000225179</t>
  </si>
  <si>
    <t>MDP0000150696</t>
  </si>
  <si>
    <t>MULE</t>
  </si>
  <si>
    <t>FAR1</t>
  </si>
  <si>
    <t>SWIM</t>
  </si>
  <si>
    <t>MDP0000464704</t>
  </si>
  <si>
    <t>MDP0000787281</t>
  </si>
  <si>
    <t>MDP0000447570</t>
  </si>
  <si>
    <t>MDP0000127134</t>
  </si>
  <si>
    <t>MDP0000409354</t>
  </si>
  <si>
    <t>MDP0000218476</t>
  </si>
  <si>
    <t>MDP0000547021</t>
  </si>
  <si>
    <t>GO:0046873</t>
  </si>
  <si>
    <t>Zip</t>
  </si>
  <si>
    <t>MDP0000471520</t>
  </si>
  <si>
    <t>MDP0000230387</t>
  </si>
  <si>
    <t>CAF1C_H4-bd</t>
  </si>
  <si>
    <t>MDP0000885511</t>
  </si>
  <si>
    <t>MDP0000391619</t>
  </si>
  <si>
    <t>MDP0000375160</t>
  </si>
  <si>
    <t>MDP0000864442</t>
  </si>
  <si>
    <t>MDP0000193639</t>
  </si>
  <si>
    <t>UBA</t>
  </si>
  <si>
    <t>MDP0000126942</t>
  </si>
  <si>
    <t>TRAM_LAG1_CLN8</t>
  </si>
  <si>
    <t>MDP0000262973</t>
  </si>
  <si>
    <t>TMEM214</t>
  </si>
  <si>
    <t>MDP0000287264</t>
  </si>
  <si>
    <t>MDP0000208617</t>
  </si>
  <si>
    <t>TauE</t>
  </si>
  <si>
    <t>MDP0000168595</t>
  </si>
  <si>
    <t>SWIRM-assoc_1</t>
  </si>
  <si>
    <t>SWIRM</t>
  </si>
  <si>
    <t>ZZ</t>
  </si>
  <si>
    <t>MDP0000226614</t>
  </si>
  <si>
    <t>Suf</t>
  </si>
  <si>
    <t>TPR_14</t>
  </si>
  <si>
    <t>MDP0000177623</t>
  </si>
  <si>
    <t>SQS_PSY</t>
  </si>
  <si>
    <t>MDP0000237124</t>
  </si>
  <si>
    <t>SGL</t>
  </si>
  <si>
    <t>MDP0000238726</t>
  </si>
  <si>
    <t>GO:0032549</t>
  </si>
  <si>
    <t>RNA_pol_Rpb2_6</t>
  </si>
  <si>
    <t>RNA_pol_Rpb2_1</t>
  </si>
  <si>
    <t>RNA_pol_Rpb2_7</t>
  </si>
  <si>
    <t>RNA_pol_Rpb2_4</t>
  </si>
  <si>
    <t>RNA_pol_Rpb2_2</t>
  </si>
  <si>
    <t>RNA_pol_Rpb2_3</t>
  </si>
  <si>
    <t>RNA_pol_Rpb2_5</t>
  </si>
  <si>
    <t>MDP0000160376</t>
  </si>
  <si>
    <t>RhoGAP</t>
  </si>
  <si>
    <t>Lzipper-MIP1</t>
  </si>
  <si>
    <t>MDP0000150823</t>
  </si>
  <si>
    <t>GO:0006812</t>
  </si>
  <si>
    <t>GO:0008324</t>
  </si>
  <si>
    <t>Cation_efflux</t>
  </si>
  <si>
    <t>MDP0000287839</t>
  </si>
  <si>
    <t>MDP0000138851</t>
  </si>
  <si>
    <t>GO:0004499</t>
  </si>
  <si>
    <t>Pyr_redox_3</t>
  </si>
  <si>
    <t>FMO-like</t>
  </si>
  <si>
    <t>K_oxygenase</t>
  </si>
  <si>
    <t>MDP0000217497</t>
  </si>
  <si>
    <t>MDP0000792721</t>
  </si>
  <si>
    <t>MDP0000501204</t>
  </si>
  <si>
    <t>GO:0016042</t>
  </si>
  <si>
    <t>Lipase3_N</t>
  </si>
  <si>
    <t>MDP0000507097</t>
  </si>
  <si>
    <t>MDP0000202256</t>
  </si>
  <si>
    <t>MDP0000189221</t>
  </si>
  <si>
    <t>MDP0000422421</t>
  </si>
  <si>
    <t>MDP0000240599</t>
  </si>
  <si>
    <t>MDP0000261476</t>
  </si>
  <si>
    <t>MDP0000807889</t>
  </si>
  <si>
    <t>Haspin_kinase</t>
  </si>
  <si>
    <t>MDP0000252992</t>
  </si>
  <si>
    <t>MDP0000191579</t>
  </si>
  <si>
    <t>ArgoMid</t>
  </si>
  <si>
    <t>MDP0000126791</t>
  </si>
  <si>
    <t>Phosphoesterase</t>
  </si>
  <si>
    <t>MDP0000906138</t>
  </si>
  <si>
    <t>MDP0000208437</t>
  </si>
  <si>
    <t>GO:0070008</t>
  </si>
  <si>
    <t>Peptidase_S9_N</t>
  </si>
  <si>
    <t>Peptidase_S9</t>
  </si>
  <si>
    <t>MDP0000299828</t>
  </si>
  <si>
    <t>MDP0000153738</t>
  </si>
  <si>
    <t>GO:0008158</t>
  </si>
  <si>
    <t>Patched</t>
  </si>
  <si>
    <t>Sterol-sensing</t>
  </si>
  <si>
    <t>MDP0000202156</t>
  </si>
  <si>
    <t>PAE</t>
  </si>
  <si>
    <t>MDP0000449345</t>
  </si>
  <si>
    <t>GO:0016705</t>
  </si>
  <si>
    <t>GO:0020037</t>
  </si>
  <si>
    <t>p450</t>
  </si>
  <si>
    <t>MDP0000499282</t>
  </si>
  <si>
    <t>MDP0000248869</t>
  </si>
  <si>
    <t>MDP0000258608</t>
  </si>
  <si>
    <t>GO:0005777</t>
  </si>
  <si>
    <t>GO:0010468</t>
  </si>
  <si>
    <t>NYN</t>
  </si>
  <si>
    <t>MDP0000296767</t>
  </si>
  <si>
    <t>NPC1_N</t>
  </si>
  <si>
    <t>MDP0000274925</t>
  </si>
  <si>
    <t>GO:0008987</t>
  </si>
  <si>
    <t>GO:0009435</t>
  </si>
  <si>
    <t>GO:0051539</t>
  </si>
  <si>
    <t>NadA</t>
  </si>
  <si>
    <t>SufE</t>
  </si>
  <si>
    <t>MDP0000250551</t>
  </si>
  <si>
    <t>MDP0000271659</t>
  </si>
  <si>
    <t>PPR</t>
  </si>
  <si>
    <t>MDP0000601800</t>
  </si>
  <si>
    <t>GO:0008171</t>
  </si>
  <si>
    <t>Methyltransf_3</t>
  </si>
  <si>
    <t>Methyltransf_24</t>
  </si>
  <si>
    <t>MDP0000195837</t>
  </si>
  <si>
    <t>MDP0000940098</t>
  </si>
  <si>
    <t>MDP0000568449</t>
  </si>
  <si>
    <t>GO:0016616</t>
  </si>
  <si>
    <t>GO:0019752</t>
  </si>
  <si>
    <t>Ldh_1_N</t>
  </si>
  <si>
    <t>MDP0000283741</t>
  </si>
  <si>
    <t>GO:0046854</t>
  </si>
  <si>
    <t>Inositol_P</t>
  </si>
  <si>
    <t>MDP0000219404</t>
  </si>
  <si>
    <t>Hydrophob_seed</t>
  </si>
  <si>
    <t>LTP_2</t>
  </si>
  <si>
    <t>Tryp_alpha_amyl</t>
  </si>
  <si>
    <t>MDP0000764876</t>
  </si>
  <si>
    <t>MDP0000202307</t>
  </si>
  <si>
    <t>MDP0000799020</t>
  </si>
  <si>
    <t>MDP0000319974</t>
  </si>
  <si>
    <t>Glucosamine_iso</t>
  </si>
  <si>
    <t>MDP0000456821</t>
  </si>
  <si>
    <t>Ge1_WD40</t>
  </si>
  <si>
    <t>MDP0000120365</t>
  </si>
  <si>
    <t>PTEN_C2</t>
  </si>
  <si>
    <t>MDP0000694624</t>
  </si>
  <si>
    <t>MDP0000308560</t>
  </si>
  <si>
    <t>eIF-4B</t>
  </si>
  <si>
    <t>MDP0000770174</t>
  </si>
  <si>
    <t>EDS1_EP</t>
  </si>
  <si>
    <t>MDP0000174634</t>
  </si>
  <si>
    <t>MDP0000438765</t>
  </si>
  <si>
    <t>GO:0006139</t>
  </si>
  <si>
    <t>GO:0008408</t>
  </si>
  <si>
    <t>DNA_pol_A_exo1</t>
  </si>
  <si>
    <t>MDP0000237605</t>
  </si>
  <si>
    <t>DENN</t>
  </si>
  <si>
    <t>uDENN</t>
  </si>
  <si>
    <t>MDP0000530457</t>
  </si>
  <si>
    <t>Cupin_1</t>
  </si>
  <si>
    <t>Cupin_2</t>
  </si>
  <si>
    <t>MDP0000301453</t>
  </si>
  <si>
    <t>Creatinase_N_2</t>
  </si>
  <si>
    <t>Peptidase_M24</t>
  </si>
  <si>
    <t>Peptidase_M24_C</t>
  </si>
  <si>
    <t>Creatinase_N</t>
  </si>
  <si>
    <t>FMN_red</t>
  </si>
  <si>
    <t>MDP0000541168</t>
  </si>
  <si>
    <t>MDP0000284084</t>
  </si>
  <si>
    <t>MDP0000256494</t>
  </si>
  <si>
    <t>MDP0000151000</t>
  </si>
  <si>
    <t>GO:0004402</t>
  </si>
  <si>
    <t>zf-TAZ</t>
  </si>
  <si>
    <t>MDP0000304854</t>
  </si>
  <si>
    <t>MDP0000182546</t>
  </si>
  <si>
    <t>GO:0008519</t>
  </si>
  <si>
    <t>GO:0072488</t>
  </si>
  <si>
    <t>Ammonium_transp</t>
  </si>
  <si>
    <t>MDP0000212365</t>
  </si>
  <si>
    <t>GO:0006730</t>
  </si>
  <si>
    <t>GO:0004013</t>
  </si>
  <si>
    <t>AdoHcyase</t>
  </si>
  <si>
    <t>AdoHcyase_NAD</t>
  </si>
  <si>
    <t>2-Hacid_dh_C</t>
  </si>
  <si>
    <t>MDP0000181490</t>
  </si>
  <si>
    <t>MDP0000235206</t>
  </si>
  <si>
    <t>ACT_6</t>
  </si>
  <si>
    <t>MDP0000316085</t>
  </si>
  <si>
    <t>Acetyltransf_10</t>
  </si>
  <si>
    <t>FR47</t>
  </si>
  <si>
    <t>MDP0000172849</t>
  </si>
  <si>
    <t>MDP0000132190</t>
  </si>
  <si>
    <t>MDP0000641838</t>
  </si>
  <si>
    <t>MDP0000175425</t>
  </si>
  <si>
    <t>MDP0000209590</t>
  </si>
  <si>
    <t>Reticulon</t>
  </si>
  <si>
    <t>MDP0000151417</t>
  </si>
  <si>
    <t>MDP0000265633</t>
  </si>
  <si>
    <t>MDP0000159583</t>
  </si>
  <si>
    <t>MDP0000126972</t>
  </si>
  <si>
    <t>MDP0000255770</t>
  </si>
  <si>
    <t>MDP0000361342</t>
  </si>
  <si>
    <t>MDP0000245274</t>
  </si>
  <si>
    <t>MDP0000262469</t>
  </si>
  <si>
    <t>MDP0000198090</t>
  </si>
  <si>
    <t>MDP0000361887</t>
  </si>
  <si>
    <t>MDP0000280901</t>
  </si>
  <si>
    <t>MDP0000159550</t>
  </si>
  <si>
    <t>MDP0000129347</t>
  </si>
  <si>
    <t>MDP0000937221</t>
  </si>
  <si>
    <t>MDP0000182450</t>
  </si>
  <si>
    <t>MDP0000926393</t>
  </si>
  <si>
    <t>MDP0000314694</t>
  </si>
  <si>
    <t>MDP0000744273</t>
  </si>
  <si>
    <t>MDP0000146856</t>
  </si>
  <si>
    <t>MDP0000499606</t>
  </si>
  <si>
    <t>MDP0000725999</t>
  </si>
  <si>
    <t>MDP0000191749</t>
  </si>
  <si>
    <t>MDP0000195675</t>
  </si>
  <si>
    <t>MDP0000928958</t>
  </si>
  <si>
    <t>NF-YB</t>
  </si>
  <si>
    <t>MDP0000868419</t>
  </si>
  <si>
    <t>MDP0000309351</t>
  </si>
  <si>
    <t>MDP0000216918</t>
  </si>
  <si>
    <t>MDP0000209471</t>
  </si>
  <si>
    <t>MDP0000809640</t>
  </si>
  <si>
    <t>MDP0000653903</t>
  </si>
  <si>
    <t>MDP0000151330</t>
  </si>
  <si>
    <t>MDP0000317227</t>
  </si>
  <si>
    <t>MDP0000423596</t>
  </si>
  <si>
    <t>MDP0000119093</t>
  </si>
  <si>
    <t>MDP0000526864</t>
  </si>
  <si>
    <t>MDP0000282334</t>
  </si>
  <si>
    <t>MDP0000551876</t>
  </si>
  <si>
    <t>DBB</t>
  </si>
  <si>
    <t>MDP0000297093</t>
  </si>
  <si>
    <t>MDP0000841002</t>
  </si>
  <si>
    <t>MDP0000501598</t>
  </si>
  <si>
    <t>MDP0000650389</t>
  </si>
  <si>
    <t>MDP0000738631</t>
  </si>
  <si>
    <t>MDP0000249561</t>
  </si>
  <si>
    <t>MDP0000729514</t>
  </si>
  <si>
    <t>MDP0000249405</t>
  </si>
  <si>
    <t>MDP0000287358</t>
  </si>
  <si>
    <t>GO:0005852</t>
  </si>
  <si>
    <t>eIF-3_zeta</t>
  </si>
  <si>
    <t>MDP0000275042</t>
  </si>
  <si>
    <t>GO:0098519</t>
  </si>
  <si>
    <t>NTPase_1</t>
  </si>
  <si>
    <t>HMG_box</t>
  </si>
  <si>
    <t>HMG_box_2</t>
  </si>
  <si>
    <t>MDP0000239572</t>
  </si>
  <si>
    <t>MDP0000477453</t>
  </si>
  <si>
    <t>MDP0000555589</t>
  </si>
  <si>
    <t>GO:0004097</t>
  </si>
  <si>
    <t>PPO1_KFDV</t>
  </si>
  <si>
    <t>MDP0000305455</t>
  </si>
  <si>
    <t>Fer2</t>
  </si>
  <si>
    <t>MDP0000686885</t>
  </si>
  <si>
    <t>GO:0008033</t>
  </si>
  <si>
    <t>DAO</t>
  </si>
  <si>
    <t>GIDA</t>
  </si>
  <si>
    <t>MDP0000134501</t>
  </si>
  <si>
    <t>GO:0046488</t>
  </si>
  <si>
    <t>GO:0016307</t>
  </si>
  <si>
    <t>Cpn60_TCP1</t>
  </si>
  <si>
    <t>PIP5K</t>
  </si>
  <si>
    <t>MDP0000897124</t>
  </si>
  <si>
    <t>GO:0045454</t>
  </si>
  <si>
    <t>Pyr_redox_dim</t>
  </si>
  <si>
    <t>FAD_oxidored</t>
  </si>
  <si>
    <t>FAD_binding_2</t>
  </si>
  <si>
    <t>MDP0000295277</t>
  </si>
  <si>
    <t>MDP0000294178</t>
  </si>
  <si>
    <t>Thioredoxin</t>
  </si>
  <si>
    <t>Thioredoxin_6</t>
  </si>
  <si>
    <t>Thioredoxin_7</t>
  </si>
  <si>
    <t>Thioredoxin_2</t>
  </si>
  <si>
    <t>MDP0000624197</t>
  </si>
  <si>
    <t>GO:0045261</t>
  </si>
  <si>
    <t>GO:0015986</t>
  </si>
  <si>
    <t>GO:0046961</t>
  </si>
  <si>
    <t>GO:0046933</t>
  </si>
  <si>
    <t>ATP-synt_DE_N</t>
  </si>
  <si>
    <t>GO:0045131</t>
  </si>
  <si>
    <t>SF1-HH</t>
  </si>
  <si>
    <t>MDP0000499668</t>
  </si>
  <si>
    <t>PHF5</t>
  </si>
  <si>
    <t>DOG1</t>
  </si>
  <si>
    <t>WW</t>
  </si>
  <si>
    <t>MDP0000205940</t>
  </si>
  <si>
    <t>GO:0033178</t>
  </si>
  <si>
    <t>GO:0046034</t>
  </si>
  <si>
    <t>GO:0016820</t>
  </si>
  <si>
    <t>GO:0015991</t>
  </si>
  <si>
    <t>ATP-synt_ab</t>
  </si>
  <si>
    <t>ATP-synt_ab_N</t>
  </si>
  <si>
    <t>MDP0000214747</t>
  </si>
  <si>
    <t>MDP0000261718</t>
  </si>
  <si>
    <t>GO:0019295</t>
  </si>
  <si>
    <t>Histone_H2A_C</t>
  </si>
  <si>
    <t>ComA</t>
  </si>
  <si>
    <t>MDP0000298031</t>
  </si>
  <si>
    <t>MDP0000452163</t>
  </si>
  <si>
    <t>MDP0000587199</t>
  </si>
  <si>
    <t>MDP0000209143</t>
  </si>
  <si>
    <t>MDP0000128653</t>
  </si>
  <si>
    <t>MDP0000288010</t>
  </si>
  <si>
    <t>MDP0000263298</t>
  </si>
  <si>
    <t>GO:0016579</t>
  </si>
  <si>
    <t>GO:0036459</t>
  </si>
  <si>
    <t>UCH</t>
  </si>
  <si>
    <t>UCH_1</t>
  </si>
  <si>
    <t>MDP0000299806</t>
  </si>
  <si>
    <t>GO:0016575</t>
  </si>
  <si>
    <t>GO:0051568</t>
  </si>
  <si>
    <t>Amino_oxidase</t>
  </si>
  <si>
    <t>MDP0000383765</t>
  </si>
  <si>
    <t>GO:0016209</t>
  </si>
  <si>
    <t>Redoxin</t>
  </si>
  <si>
    <t>AhpC-TSA</t>
  </si>
  <si>
    <t>MDP0000149950</t>
  </si>
  <si>
    <t>MDP0000451624</t>
  </si>
  <si>
    <t>Tetraspanin</t>
  </si>
  <si>
    <t>MDP0000497581</t>
  </si>
  <si>
    <t>MDP0000786588</t>
  </si>
  <si>
    <t>GO:0009966</t>
  </si>
  <si>
    <t>TAP42</t>
  </si>
  <si>
    <t>MDP0000123817</t>
  </si>
  <si>
    <t>MDP0000264686</t>
  </si>
  <si>
    <t>MDP0000286931</t>
  </si>
  <si>
    <t>MDP0000672129</t>
  </si>
  <si>
    <t>MDP0000296410</t>
  </si>
  <si>
    <t>MDP0000137556</t>
  </si>
  <si>
    <t>MDP0000251606</t>
  </si>
  <si>
    <t>MDP0000280025</t>
  </si>
  <si>
    <t>MDP0000129252</t>
  </si>
  <si>
    <t>MDP0000295823</t>
  </si>
  <si>
    <t>IPPT</t>
  </si>
  <si>
    <t>Ldh_1_C</t>
  </si>
  <si>
    <t>MDP0000013380</t>
  </si>
  <si>
    <t>IPT</t>
  </si>
  <si>
    <t>MDP0000597117</t>
  </si>
  <si>
    <t>MDP0000277672</t>
  </si>
  <si>
    <t>MDP0000632173</t>
  </si>
  <si>
    <t>MDP0000129860</t>
  </si>
  <si>
    <t>MDP0000360414</t>
  </si>
  <si>
    <t>GO:0009415</t>
  </si>
  <si>
    <t>Dehydrin</t>
  </si>
  <si>
    <t>MDP0000689622</t>
  </si>
  <si>
    <t>MDP0000156135</t>
  </si>
  <si>
    <t>Usp</t>
  </si>
  <si>
    <t>MDP0000217112</t>
  </si>
  <si>
    <t>GO:0006904</t>
  </si>
  <si>
    <t>Sec15</t>
  </si>
  <si>
    <t>MDP0000407802</t>
  </si>
  <si>
    <t>MDP0000390638</t>
  </si>
  <si>
    <t>GO:0030126</t>
  </si>
  <si>
    <t>Adaptin_N</t>
  </si>
  <si>
    <t>COP-gamma_platf</t>
  </si>
  <si>
    <t>Coatomer_g_Cpla</t>
  </si>
  <si>
    <t>Cnd1</t>
  </si>
  <si>
    <t>MDP0000206348</t>
  </si>
  <si>
    <t>Clathrin</t>
  </si>
  <si>
    <t>VPS11_C</t>
  </si>
  <si>
    <t>GO:0006888</t>
  </si>
  <si>
    <t>GO:0030127</t>
  </si>
  <si>
    <t>Sec23_trunk</t>
  </si>
  <si>
    <t>Sec23_BS</t>
  </si>
  <si>
    <t>Sec23_helical</t>
  </si>
  <si>
    <t>zf-Sec23_Sec24</t>
  </si>
  <si>
    <t>Gelsolin</t>
  </si>
  <si>
    <t>MDP0000187198</t>
  </si>
  <si>
    <t>Coatamer_beta_C</t>
  </si>
  <si>
    <t>Coatomer_b_Cpla</t>
  </si>
  <si>
    <t>MDP0000212091</t>
  </si>
  <si>
    <t>MDP0000759204</t>
  </si>
  <si>
    <t>Peptidase_M50</t>
  </si>
  <si>
    <t>PDZ_6</t>
  </si>
  <si>
    <t>PDZ</t>
  </si>
  <si>
    <t>MDP0000291220</t>
  </si>
  <si>
    <t>GO:0008234</t>
  </si>
  <si>
    <t>Inhibitor_I29</t>
  </si>
  <si>
    <t>MDP0000218232</t>
  </si>
  <si>
    <t>GO:0008237</t>
  </si>
  <si>
    <t>GO:0019370</t>
  </si>
  <si>
    <t>Peptidase_M1</t>
  </si>
  <si>
    <t>Leuk-A4-hydro_C</t>
  </si>
  <si>
    <t>Peptidase_M1_N</t>
  </si>
  <si>
    <t>MDP0000319483</t>
  </si>
  <si>
    <t>MDP0000939857</t>
  </si>
  <si>
    <t>MDP0000665406</t>
  </si>
  <si>
    <t>MDP0000282239</t>
  </si>
  <si>
    <t>MDP0000523939</t>
  </si>
  <si>
    <t>MDP0000291397</t>
  </si>
  <si>
    <t>GTP_EFTU</t>
  </si>
  <si>
    <t>GTP_EFTU_D3</t>
  </si>
  <si>
    <t>Ribosomal_L19</t>
  </si>
  <si>
    <t>GTP_EFTU_D2</t>
  </si>
  <si>
    <t>OSR1_C</t>
  </si>
  <si>
    <t>MDP0000295589</t>
  </si>
  <si>
    <t>MDP0000321541</t>
  </si>
  <si>
    <t>GO:0016868</t>
  </si>
  <si>
    <t>PGM_PMM_I</t>
  </si>
  <si>
    <t>PGM_PMM_III</t>
  </si>
  <si>
    <t>PGM_PMM_II</t>
  </si>
  <si>
    <t>PGM_PMM_IV</t>
  </si>
  <si>
    <t>MDP0000259789</t>
  </si>
  <si>
    <t>MDP0000927575</t>
  </si>
  <si>
    <t>eIF3_N</t>
  </si>
  <si>
    <t>PCI</t>
  </si>
  <si>
    <t>MDP0000301760</t>
  </si>
  <si>
    <t>GO:0005789</t>
  </si>
  <si>
    <t>TRAP_alpha</t>
  </si>
  <si>
    <t>MDP0000293045</t>
  </si>
  <si>
    <t>GO:0046836</t>
  </si>
  <si>
    <t>GO:0017089</t>
  </si>
  <si>
    <t>GO:0051861</t>
  </si>
  <si>
    <t>GLTP</t>
  </si>
  <si>
    <t>MDP0000701112</t>
  </si>
  <si>
    <t>GO:0046907</t>
  </si>
  <si>
    <t>Ran_BP1</t>
  </si>
  <si>
    <t>NUP50</t>
  </si>
  <si>
    <t>MDP0000296225</t>
  </si>
  <si>
    <t>MDP0000254705</t>
  </si>
  <si>
    <t>GO:0005576</t>
  </si>
  <si>
    <t>GO:0008083</t>
  </si>
  <si>
    <t>GO:0008283</t>
  </si>
  <si>
    <t>PSK</t>
  </si>
  <si>
    <t>MDP0000198451</t>
  </si>
  <si>
    <t>MDP0000173346</t>
  </si>
  <si>
    <t>MDP0000161765</t>
  </si>
  <si>
    <t>MDP0000164872</t>
  </si>
  <si>
    <t>SRPRB</t>
  </si>
  <si>
    <t>MDP0000276724</t>
  </si>
  <si>
    <t>MDP0000201420</t>
  </si>
  <si>
    <t>MDP0000301857</t>
  </si>
  <si>
    <t>MDP0000941306</t>
  </si>
  <si>
    <t>MDP0000313303</t>
  </si>
  <si>
    <t>MDP0000348470</t>
  </si>
  <si>
    <t>MDP0000523734</t>
  </si>
  <si>
    <t>RPN6_N</t>
  </si>
  <si>
    <t>RPN6_C_helix</t>
  </si>
  <si>
    <t>MDP0000728755</t>
  </si>
  <si>
    <t>MDP0000232822</t>
  </si>
  <si>
    <t>MitMem_reg</t>
  </si>
  <si>
    <t>MDP0000118899</t>
  </si>
  <si>
    <t>MDP0000289204</t>
  </si>
  <si>
    <t>MDP0000167358</t>
  </si>
  <si>
    <t>LRR_1 (5)</t>
  </si>
  <si>
    <t>LRR_6 (2)</t>
  </si>
  <si>
    <t>MDP0000606453</t>
  </si>
  <si>
    <t>MDP0000226879</t>
  </si>
  <si>
    <t>GO:0051537</t>
  </si>
  <si>
    <t>GO:0008121</t>
  </si>
  <si>
    <t>HGTP_anticodon</t>
  </si>
  <si>
    <t>UCR_TM</t>
  </si>
  <si>
    <t>Rieske</t>
  </si>
  <si>
    <t>WHEP-TRS</t>
  </si>
  <si>
    <t>MDP0000376244</t>
  </si>
  <si>
    <t>GO:0004743</t>
  </si>
  <si>
    <t>GO:0030955</t>
  </si>
  <si>
    <t>GO:0006096</t>
  </si>
  <si>
    <t>PK</t>
  </si>
  <si>
    <t>MDP0000769597</t>
  </si>
  <si>
    <t>GO:0004739</t>
  </si>
  <si>
    <t>GO:0006086</t>
  </si>
  <si>
    <t>MDP0000895817</t>
  </si>
  <si>
    <t>GO:0003872</t>
  </si>
  <si>
    <t>PFK</t>
  </si>
  <si>
    <t>MDP0000869624</t>
  </si>
  <si>
    <t>MDP0000363200</t>
  </si>
  <si>
    <t>Ribosomal_L16</t>
  </si>
  <si>
    <t>MDP0000311698</t>
  </si>
  <si>
    <t>Ribosomal_L11_N</t>
  </si>
  <si>
    <t>Ribosomal_L11</t>
  </si>
  <si>
    <t>MDP0000303249</t>
  </si>
  <si>
    <t>MDP0000300246</t>
  </si>
  <si>
    <t>MDP0000188384</t>
  </si>
  <si>
    <t>MDP0000124102</t>
  </si>
  <si>
    <t>RRM_1 (5)</t>
  </si>
  <si>
    <t>PABP</t>
  </si>
  <si>
    <t>RRM_5</t>
  </si>
  <si>
    <t>MDP0000152771</t>
  </si>
  <si>
    <t>MDP0000263445</t>
  </si>
  <si>
    <t>MDP0000611440</t>
  </si>
  <si>
    <t>MDP0000247211</t>
  </si>
  <si>
    <t>MDP0000481249</t>
  </si>
  <si>
    <t>MDP0000181657</t>
  </si>
  <si>
    <t>MDP0000796160</t>
  </si>
  <si>
    <t>RRM_8</t>
  </si>
  <si>
    <t>MDP0000217366</t>
  </si>
  <si>
    <t>MDP0000596919</t>
  </si>
  <si>
    <t>GO:0004358</t>
  </si>
  <si>
    <t>GO:0006526</t>
  </si>
  <si>
    <t>ArgJ</t>
  </si>
  <si>
    <t>Jas</t>
  </si>
  <si>
    <t>PHD</t>
  </si>
  <si>
    <t>MDP0000309279</t>
  </si>
  <si>
    <t>MDP0000907782</t>
  </si>
  <si>
    <t>MDP0000819881</t>
  </si>
  <si>
    <t>MDP0000124990</t>
  </si>
  <si>
    <t>MDP0000428897</t>
  </si>
  <si>
    <t>MDP0000360672</t>
  </si>
  <si>
    <t>MDP0000127531</t>
  </si>
  <si>
    <t>MDP0000312998</t>
  </si>
  <si>
    <t>MDP0000870142</t>
  </si>
  <si>
    <t>MDP0000316255</t>
  </si>
  <si>
    <t>Solute_trans_a</t>
  </si>
  <si>
    <t>MDP0000861303</t>
  </si>
  <si>
    <t>MDP0000453068</t>
  </si>
  <si>
    <t>DUF1421</t>
  </si>
  <si>
    <t>MDP0000849194</t>
  </si>
  <si>
    <t>Nodulin-like</t>
  </si>
  <si>
    <t>MDP0000124873</t>
  </si>
  <si>
    <t>MDP0000499192</t>
  </si>
  <si>
    <t>ubiquitin (2)</t>
  </si>
  <si>
    <t>Rad60-SLD (2)</t>
  </si>
  <si>
    <t>Ubiquitin_2 (2)</t>
  </si>
  <si>
    <t>Rad60-SLD_2 (2)</t>
  </si>
  <si>
    <t>MDP0000291398</t>
  </si>
  <si>
    <t>MDP0000659191</t>
  </si>
  <si>
    <t>MDP0000234756</t>
  </si>
  <si>
    <t>MDP0000244304</t>
  </si>
  <si>
    <t>MDP0000235569</t>
  </si>
  <si>
    <t>MDP0000139808</t>
  </si>
  <si>
    <t>OTU</t>
  </si>
  <si>
    <t>MDP0000294648</t>
  </si>
  <si>
    <t>MtN3_slv</t>
  </si>
  <si>
    <t>MDP0000328545</t>
  </si>
  <si>
    <t>MDP0000324878</t>
  </si>
  <si>
    <t>MDP0000279466</t>
  </si>
  <si>
    <t>MDP0000334150</t>
  </si>
  <si>
    <t>MDP0000150765</t>
  </si>
  <si>
    <t>MDP0000709066</t>
  </si>
  <si>
    <t>DUF640</t>
  </si>
  <si>
    <t>MDP0000175968</t>
  </si>
  <si>
    <t>MDP0000251546</t>
  </si>
  <si>
    <t>MDP0000281004</t>
  </si>
  <si>
    <t>MDP0000836404</t>
  </si>
  <si>
    <t>OST3_OST6</t>
  </si>
  <si>
    <t>MDP0000822956</t>
  </si>
  <si>
    <t>MDP0000156145</t>
  </si>
  <si>
    <t>Cyt-b5</t>
  </si>
  <si>
    <t>MDP0000260940</t>
  </si>
  <si>
    <t>MDP0000304459</t>
  </si>
  <si>
    <t>MDP0000131308</t>
  </si>
  <si>
    <t>MDP0000269225</t>
  </si>
  <si>
    <t>MDP0000848219</t>
  </si>
  <si>
    <t>MDP0000229393</t>
  </si>
  <si>
    <t>FAD_binding_7</t>
  </si>
  <si>
    <t>Cryptochrome_C</t>
  </si>
  <si>
    <t>DNA_photolyase</t>
  </si>
  <si>
    <t>MDP0000263251</t>
  </si>
  <si>
    <t>MDP0000344130</t>
  </si>
  <si>
    <t>MDP0000136479</t>
  </si>
  <si>
    <t>MDP0000637019</t>
  </si>
  <si>
    <t>MDP0000178806</t>
  </si>
  <si>
    <t>RCC1 (5)</t>
  </si>
  <si>
    <t>MDP0000688645</t>
  </si>
  <si>
    <t>DUF3700</t>
  </si>
  <si>
    <t>MDP0000363202</t>
  </si>
  <si>
    <t>MDP0000132849</t>
  </si>
  <si>
    <t>Nucleoporin_C</t>
  </si>
  <si>
    <t>MDP0000309557</t>
  </si>
  <si>
    <t>MDP0000239931</t>
  </si>
  <si>
    <t>CwfJ_C_1</t>
  </si>
  <si>
    <t>CwfJ_C_2</t>
  </si>
  <si>
    <t>MDP0000268941</t>
  </si>
  <si>
    <t>MDP0000441695</t>
  </si>
  <si>
    <t>MDP0000309291</t>
  </si>
  <si>
    <t>PAP2</t>
  </si>
  <si>
    <t>MDP0000141008</t>
  </si>
  <si>
    <t>MORN (7)</t>
  </si>
  <si>
    <t>MDP0000905109</t>
  </si>
  <si>
    <t>DUF617</t>
  </si>
  <si>
    <t>MDP0000613300</t>
  </si>
  <si>
    <t>PPR (9)</t>
  </si>
  <si>
    <t>PPR_3 (4)</t>
  </si>
  <si>
    <t>MDP0000205080</t>
  </si>
  <si>
    <t>zf-MYND</t>
  </si>
  <si>
    <t>MDP0000299415</t>
  </si>
  <si>
    <t>MDP0000570901</t>
  </si>
  <si>
    <t>PLATZ</t>
  </si>
  <si>
    <t>MDP0000159850</t>
  </si>
  <si>
    <t>ENTH</t>
  </si>
  <si>
    <t>MDP0000233952</t>
  </si>
  <si>
    <t>MDP0000279640</t>
  </si>
  <si>
    <t>MDP0000940888</t>
  </si>
  <si>
    <t>MDP0000686969</t>
  </si>
  <si>
    <t>MDP0000677448</t>
  </si>
  <si>
    <t>ubiquitin (3)</t>
  </si>
  <si>
    <t>Rad60-SLD (3)</t>
  </si>
  <si>
    <t>Ubiquitin_2 (3)</t>
  </si>
  <si>
    <t>MDP0000186752</t>
  </si>
  <si>
    <t>MDP0000567267</t>
  </si>
  <si>
    <t>MDP0000270731</t>
  </si>
  <si>
    <t>Polyketide_cyc</t>
  </si>
  <si>
    <t>MDP0000233392</t>
  </si>
  <si>
    <t>MDP0000262601</t>
  </si>
  <si>
    <t>MDP0000165290</t>
  </si>
  <si>
    <t>MDP0000681654</t>
  </si>
  <si>
    <t>Senescence_reg</t>
  </si>
  <si>
    <t>MDP0000286471</t>
  </si>
  <si>
    <t>MDP0000278323</t>
  </si>
  <si>
    <t>MDP0000350386</t>
  </si>
  <si>
    <t>MDP0000766591</t>
  </si>
  <si>
    <t>MDP0000232350</t>
  </si>
  <si>
    <t>PDZ_3</t>
  </si>
  <si>
    <t>Trypsin_2</t>
  </si>
  <si>
    <t>Trypsin</t>
  </si>
  <si>
    <t>MDP0000319947</t>
  </si>
  <si>
    <t>DUF740</t>
  </si>
  <si>
    <t>MDP0000191767</t>
  </si>
  <si>
    <t>GS_LT</t>
    <phoneticPr fontId="18" type="noConversion"/>
  </si>
  <si>
    <t>GS_ELR</t>
    <phoneticPr fontId="18" type="noConversion"/>
  </si>
  <si>
    <t>GS_LT</t>
  </si>
  <si>
    <t>GS_ELR</t>
  </si>
  <si>
    <t>Phases in response to freezing stress</t>
    <phoneticPr fontId="38" type="noConversion"/>
  </si>
  <si>
    <t>MDP0000155354</t>
  </si>
  <si>
    <t>MDP0000198054</t>
    <phoneticPr fontId="38" type="noConversion"/>
  </si>
  <si>
    <t>ERF(CBF2)</t>
  </si>
  <si>
    <t>TOM20_plant</t>
  </si>
  <si>
    <t>Protein domain name</t>
  </si>
  <si>
    <t>TF name</t>
  </si>
  <si>
    <t>MDP0000841379</t>
  </si>
  <si>
    <t>MDP0000310271</t>
    <phoneticPr fontId="38" type="noConversion"/>
  </si>
  <si>
    <t>MDP0000744693</t>
  </si>
  <si>
    <t>MDP0000756341</t>
  </si>
  <si>
    <t>MDP0000316694</t>
  </si>
  <si>
    <t>MDP0000403580</t>
  </si>
  <si>
    <t>MDP0000308922</t>
  </si>
  <si>
    <t>MDP0000258562</t>
  </si>
  <si>
    <t>MDP0000246502</t>
  </si>
  <si>
    <t>MDP0000154764</t>
    <phoneticPr fontId="38" type="noConversion"/>
  </si>
  <si>
    <t>ERF(CBF4)</t>
  </si>
  <si>
    <t>MDP0000481448</t>
    <phoneticPr fontId="18" type="noConversion"/>
  </si>
  <si>
    <t>NAC (MdNAC029)</t>
    <phoneticPr fontId="18" type="noConversion"/>
  </si>
  <si>
    <t>MDP0000269847</t>
    <phoneticPr fontId="18" type="noConversion"/>
  </si>
  <si>
    <t xml:space="preserve"> 'Phase I-II'</t>
  </si>
  <si>
    <t xml:space="preserve"> 'Phase I-II'</t>
    <phoneticPr fontId="18" type="noConversion"/>
  </si>
  <si>
    <t xml:space="preserve"> 'Phase I/II'</t>
  </si>
  <si>
    <t xml:space="preserve"> 'Phase I/II'</t>
    <phoneticPr fontId="18" type="noConversion"/>
  </si>
  <si>
    <t xml:space="preserve"> 'Phase II'</t>
  </si>
  <si>
    <t xml:space="preserve"> 'Phase II'</t>
    <phoneticPr fontId="18" type="noConversion"/>
  </si>
  <si>
    <r>
      <t xml:space="preserve">Annotation: </t>
    </r>
    <r>
      <rPr>
        <b/>
        <sz val="11"/>
        <rFont val="Times New Roman"/>
        <family val="1"/>
      </rPr>
      <t>Phase I</t>
    </r>
    <r>
      <rPr>
        <sz val="11"/>
        <rFont val="Times New Roman"/>
        <family val="1"/>
      </rPr>
      <t xml:space="preserve"> means early-phase freezing stresses (in response to the first three freezing temperatures, -4 </t>
    </r>
    <r>
      <rPr>
        <sz val="11"/>
        <rFont val="Segoe UI Symbol"/>
        <family val="1"/>
      </rPr>
      <t>℃</t>
    </r>
    <r>
      <rPr>
        <sz val="11"/>
        <rFont val="Times New Roman"/>
        <family val="1"/>
      </rPr>
      <t xml:space="preserve">, -9 </t>
    </r>
    <r>
      <rPr>
        <sz val="11"/>
        <rFont val="Segoe UI Symbol"/>
        <family val="1"/>
      </rPr>
      <t>℃</t>
    </r>
    <r>
      <rPr>
        <sz val="11"/>
        <rFont val="Times New Roman"/>
        <family val="1"/>
      </rPr>
      <t xml:space="preserve">, and -14 </t>
    </r>
    <r>
      <rPr>
        <sz val="11"/>
        <rFont val="Segoe UI Symbol"/>
        <family val="1"/>
      </rPr>
      <t>℃</t>
    </r>
    <r>
      <rPr>
        <sz val="11"/>
        <rFont val="Times New Roman"/>
        <family val="1"/>
      </rPr>
      <t xml:space="preserve">); </t>
    </r>
    <r>
      <rPr>
        <b/>
        <sz val="11"/>
        <rFont val="Times New Roman"/>
        <family val="1"/>
      </rPr>
      <t>Phase II</t>
    </r>
    <r>
      <rPr>
        <sz val="11"/>
        <rFont val="Times New Roman"/>
        <family val="1"/>
      </rPr>
      <t xml:space="preserve"> means late-phase freezing stresses (in response to the last three freezing temperatures, -19 </t>
    </r>
    <r>
      <rPr>
        <sz val="11"/>
        <rFont val="Segoe UI Symbol"/>
        <family val="1"/>
      </rPr>
      <t>℃</t>
    </r>
    <r>
      <rPr>
        <sz val="11"/>
        <rFont val="Times New Roman"/>
        <family val="1"/>
      </rPr>
      <t xml:space="preserve">, -24 </t>
    </r>
    <r>
      <rPr>
        <sz val="11"/>
        <rFont val="Segoe UI Symbol"/>
        <family val="1"/>
      </rPr>
      <t>℃</t>
    </r>
    <r>
      <rPr>
        <sz val="11"/>
        <rFont val="Times New Roman"/>
        <family val="1"/>
      </rPr>
      <t xml:space="preserve">, and -29 </t>
    </r>
    <r>
      <rPr>
        <sz val="11"/>
        <rFont val="Segoe UI Symbol"/>
        <family val="1"/>
      </rPr>
      <t>℃</t>
    </r>
    <r>
      <rPr>
        <sz val="11"/>
        <rFont val="Times New Roman"/>
        <family val="1"/>
      </rPr>
      <t xml:space="preserve">); </t>
    </r>
    <r>
      <rPr>
        <b/>
        <sz val="11"/>
        <rFont val="Times New Roman"/>
        <family val="1"/>
      </rPr>
      <t>‘Phase I-II’</t>
    </r>
    <r>
      <rPr>
        <sz val="11"/>
        <rFont val="Times New Roman"/>
        <family val="1"/>
      </rPr>
      <t xml:space="preserve"> represents a differential expression pattern responding to six freezing stresses in Phase I and Phase II; </t>
    </r>
    <r>
      <rPr>
        <b/>
        <sz val="11"/>
        <rFont val="Times New Roman"/>
        <family val="1"/>
      </rPr>
      <t>‘Phase I/II’</t>
    </r>
    <r>
      <rPr>
        <sz val="11"/>
        <rFont val="Times New Roman"/>
        <family val="1"/>
      </rPr>
      <t xml:space="preserve"> represents a differential expression pattern in which DEGs are activated at Phase I and only responded to part of freezing stress temperatures; </t>
    </r>
    <r>
      <rPr>
        <b/>
        <sz val="11"/>
        <rFont val="Times New Roman"/>
        <family val="1"/>
      </rPr>
      <t>‘Phase II’</t>
    </r>
    <r>
      <rPr>
        <sz val="11"/>
        <rFont val="Times New Roman"/>
        <family val="1"/>
      </rPr>
      <t xml:space="preserve"> represents a differential expression pattern responding to freezing stresses in Phase II.</t>
    </r>
    <phoneticPr fontId="38" type="noConversion"/>
  </si>
  <si>
    <r>
      <t xml:space="preserve">Annotation: </t>
    </r>
    <r>
      <rPr>
        <b/>
        <sz val="11"/>
        <rFont val="Times New Roman"/>
        <family val="1"/>
      </rPr>
      <t>Phase I</t>
    </r>
    <r>
      <rPr>
        <sz val="11"/>
        <rFont val="Times New Roman"/>
        <family val="1"/>
      </rPr>
      <t xml:space="preserve"> means early-phase freezing stresses (in response to the first three freezing temperatures, -4 </t>
    </r>
    <r>
      <rPr>
        <sz val="11"/>
        <rFont val="Segoe UI Symbol"/>
        <family val="1"/>
      </rPr>
      <t>℃</t>
    </r>
    <r>
      <rPr>
        <sz val="11"/>
        <rFont val="Times New Roman"/>
        <family val="1"/>
      </rPr>
      <t xml:space="preserve">, -9 </t>
    </r>
    <r>
      <rPr>
        <sz val="11"/>
        <rFont val="Segoe UI Symbol"/>
        <family val="1"/>
      </rPr>
      <t>℃</t>
    </r>
    <r>
      <rPr>
        <sz val="11"/>
        <rFont val="Times New Roman"/>
        <family val="1"/>
      </rPr>
      <t xml:space="preserve">, and -14 </t>
    </r>
    <r>
      <rPr>
        <sz val="11"/>
        <rFont val="Segoe UI Symbol"/>
        <family val="1"/>
      </rPr>
      <t>℃</t>
    </r>
    <r>
      <rPr>
        <sz val="11"/>
        <rFont val="Times New Roman"/>
        <family val="1"/>
      </rPr>
      <t xml:space="preserve">); </t>
    </r>
    <r>
      <rPr>
        <b/>
        <sz val="11"/>
        <rFont val="Times New Roman"/>
        <family val="1"/>
      </rPr>
      <t>Phase II</t>
    </r>
    <r>
      <rPr>
        <sz val="11"/>
        <rFont val="Times New Roman"/>
        <family val="1"/>
      </rPr>
      <t xml:space="preserve"> means late-phase freezing stresses (in response to the last three freezing temperatures, -19 </t>
    </r>
    <r>
      <rPr>
        <sz val="11"/>
        <rFont val="Segoe UI Symbol"/>
        <family val="1"/>
      </rPr>
      <t>℃</t>
    </r>
    <r>
      <rPr>
        <sz val="11"/>
        <rFont val="Times New Roman"/>
        <family val="1"/>
      </rPr>
      <t xml:space="preserve">, -24 </t>
    </r>
    <r>
      <rPr>
        <sz val="11"/>
        <rFont val="Segoe UI Symbol"/>
        <family val="1"/>
      </rPr>
      <t>℃</t>
    </r>
    <r>
      <rPr>
        <sz val="11"/>
        <rFont val="Times New Roman"/>
        <family val="1"/>
      </rPr>
      <t xml:space="preserve">, and -29 </t>
    </r>
    <r>
      <rPr>
        <sz val="11"/>
        <rFont val="Segoe UI Symbol"/>
        <family val="1"/>
      </rPr>
      <t>℃</t>
    </r>
    <r>
      <rPr>
        <sz val="11"/>
        <rFont val="Times New Roman"/>
        <family val="1"/>
      </rPr>
      <t xml:space="preserve">); </t>
    </r>
    <r>
      <rPr>
        <b/>
        <sz val="11"/>
        <rFont val="Times New Roman"/>
        <family val="1"/>
      </rPr>
      <t xml:space="preserve">‘Phase I-II’ </t>
    </r>
    <r>
      <rPr>
        <sz val="11"/>
        <rFont val="Times New Roman"/>
        <family val="1"/>
      </rPr>
      <t xml:space="preserve">represents a differential expression pattern responding to six freezing stresses in Phase I and Phase II; </t>
    </r>
    <r>
      <rPr>
        <b/>
        <sz val="11"/>
        <rFont val="Times New Roman"/>
        <family val="1"/>
      </rPr>
      <t>‘Phase I/II’</t>
    </r>
    <r>
      <rPr>
        <sz val="11"/>
        <rFont val="Times New Roman"/>
        <family val="1"/>
      </rPr>
      <t xml:space="preserve"> represents a differential expression pattern in which DEGs are activated at Phase I and only responded to part of freezing stress temperatures; </t>
    </r>
    <r>
      <rPr>
        <b/>
        <sz val="11"/>
        <rFont val="Times New Roman"/>
        <family val="1"/>
      </rPr>
      <t>‘Phase II’</t>
    </r>
    <r>
      <rPr>
        <sz val="11"/>
        <rFont val="Times New Roman"/>
        <family val="1"/>
      </rPr>
      <t xml:space="preserve"> represents a differential expression pattern responding to freezing stresses in Phase II.</t>
    </r>
    <phoneticPr fontId="18" type="noConversion"/>
  </si>
  <si>
    <t>MDP0000187697</t>
    <phoneticPr fontId="18" type="noConversion"/>
  </si>
  <si>
    <t>MDP0000298901</t>
    <phoneticPr fontId="18" type="noConversion"/>
  </si>
  <si>
    <t>MDP0000785413</t>
    <phoneticPr fontId="18" type="noConversion"/>
  </si>
  <si>
    <t>MDP0000259640</t>
    <phoneticPr fontId="18" type="noConversion"/>
  </si>
  <si>
    <t>GO:0009664</t>
  </si>
  <si>
    <t>MDP0000193542</t>
    <phoneticPr fontId="18" type="noConversion"/>
  </si>
  <si>
    <t>MDP0000836119</t>
    <phoneticPr fontId="18" type="noConversion"/>
  </si>
  <si>
    <t>MDP0000558834</t>
    <phoneticPr fontId="18" type="noConversion"/>
  </si>
  <si>
    <t>MDP0000282387</t>
    <phoneticPr fontId="18" type="noConversion"/>
  </si>
  <si>
    <t>MDP0000348471</t>
    <phoneticPr fontId="18" type="noConversion"/>
  </si>
  <si>
    <t>MDP0000259187</t>
    <phoneticPr fontId="18" type="noConversion"/>
  </si>
  <si>
    <t>MDP0000702355</t>
    <phoneticPr fontId="18" type="noConversion"/>
  </si>
  <si>
    <t>MDP0000220876</t>
    <phoneticPr fontId="18" type="noConversion"/>
  </si>
  <si>
    <t>MDP0000217790</t>
    <phoneticPr fontId="18" type="noConversion"/>
  </si>
  <si>
    <t>MDP0000150999</t>
    <phoneticPr fontId="18" type="noConversion"/>
  </si>
  <si>
    <t>light green</t>
  </si>
  <si>
    <t>dark orange</t>
  </si>
  <si>
    <r>
      <rPr>
        <b/>
        <i/>
        <sz val="11"/>
        <color theme="1"/>
        <rFont val="Times New Roman"/>
        <family val="1"/>
      </rPr>
      <t>K</t>
    </r>
    <r>
      <rPr>
        <b/>
        <i/>
        <vertAlign val="subscript"/>
        <sz val="11"/>
        <color theme="1"/>
        <rFont val="Times New Roman"/>
        <family val="1"/>
      </rPr>
      <t>ME</t>
    </r>
    <r>
      <rPr>
        <b/>
        <sz val="11"/>
        <color theme="1"/>
        <rFont val="Times New Roman"/>
        <family val="1"/>
      </rPr>
      <t xml:space="preserve"> light green</t>
    </r>
    <phoneticPr fontId="18" type="noConversion"/>
  </si>
  <si>
    <r>
      <rPr>
        <b/>
        <i/>
        <sz val="11"/>
        <color indexed="8"/>
        <rFont val="Times New Roman"/>
        <family val="1"/>
      </rPr>
      <t>K</t>
    </r>
    <r>
      <rPr>
        <b/>
        <i/>
        <vertAlign val="subscript"/>
        <sz val="11"/>
        <color indexed="8"/>
        <rFont val="Times New Roman"/>
        <family val="1"/>
      </rPr>
      <t xml:space="preserve">ME </t>
    </r>
    <r>
      <rPr>
        <b/>
        <sz val="11"/>
        <color indexed="8"/>
        <rFont val="Times New Roman"/>
        <family val="1"/>
      </rPr>
      <t>black</t>
    </r>
    <phoneticPr fontId="18" type="noConversion"/>
  </si>
  <si>
    <r>
      <rPr>
        <b/>
        <i/>
        <sz val="11"/>
        <color theme="1"/>
        <rFont val="Times New Roman"/>
        <family val="1"/>
      </rPr>
      <t>K</t>
    </r>
    <r>
      <rPr>
        <b/>
        <i/>
        <vertAlign val="subscript"/>
        <sz val="11"/>
        <color theme="1"/>
        <rFont val="Times New Roman"/>
        <family val="1"/>
      </rPr>
      <t xml:space="preserve">ME </t>
    </r>
    <r>
      <rPr>
        <b/>
        <sz val="11"/>
        <color theme="1"/>
        <rFont val="Times New Roman"/>
        <family val="1"/>
      </rPr>
      <t>blue</t>
    </r>
    <phoneticPr fontId="18" type="noConversion"/>
  </si>
  <si>
    <r>
      <rPr>
        <b/>
        <i/>
        <sz val="11"/>
        <color theme="1"/>
        <rFont val="Times New Roman"/>
        <family val="1"/>
      </rPr>
      <t>K</t>
    </r>
    <r>
      <rPr>
        <b/>
        <i/>
        <vertAlign val="subscript"/>
        <sz val="11"/>
        <color theme="1"/>
        <rFont val="Times New Roman"/>
        <family val="1"/>
      </rPr>
      <t xml:space="preserve">ME </t>
    </r>
    <r>
      <rPr>
        <b/>
        <sz val="11"/>
        <color theme="1"/>
        <rFont val="Times New Roman"/>
        <family val="1"/>
      </rPr>
      <t>brown</t>
    </r>
    <phoneticPr fontId="18" type="noConversion"/>
  </si>
  <si>
    <r>
      <rPr>
        <b/>
        <i/>
        <sz val="11"/>
        <color theme="1"/>
        <rFont val="Times New Roman"/>
        <family val="1"/>
      </rPr>
      <t>K</t>
    </r>
    <r>
      <rPr>
        <b/>
        <i/>
        <vertAlign val="subscript"/>
        <sz val="11"/>
        <color theme="1"/>
        <rFont val="Times New Roman"/>
        <family val="1"/>
      </rPr>
      <t>ME</t>
    </r>
    <r>
      <rPr>
        <b/>
        <sz val="11"/>
        <color theme="1"/>
        <rFont val="Times New Roman"/>
        <family val="1"/>
      </rPr>
      <t xml:space="preserve"> dark orange</t>
    </r>
    <phoneticPr fontId="18" type="noConversion"/>
  </si>
  <si>
    <r>
      <rPr>
        <b/>
        <i/>
        <sz val="11"/>
        <color theme="1"/>
        <rFont val="Times New Roman"/>
        <family val="1"/>
      </rPr>
      <t>K</t>
    </r>
    <r>
      <rPr>
        <b/>
        <i/>
        <vertAlign val="subscript"/>
        <sz val="11"/>
        <color theme="1"/>
        <rFont val="Times New Roman"/>
        <family val="1"/>
      </rPr>
      <t xml:space="preserve">ME </t>
    </r>
    <r>
      <rPr>
        <b/>
        <sz val="11"/>
        <color theme="1"/>
        <rFont val="Times New Roman"/>
        <family val="1"/>
      </rPr>
      <t>cyan</t>
    </r>
    <phoneticPr fontId="18" type="noConversion"/>
  </si>
  <si>
    <r>
      <rPr>
        <b/>
        <i/>
        <sz val="11"/>
        <color theme="1"/>
        <rFont val="Times New Roman"/>
        <family val="1"/>
      </rPr>
      <t>K</t>
    </r>
    <r>
      <rPr>
        <b/>
        <i/>
        <vertAlign val="subscript"/>
        <sz val="11"/>
        <color theme="1"/>
        <rFont val="Times New Roman"/>
        <family val="1"/>
      </rPr>
      <t xml:space="preserve">ME </t>
    </r>
    <r>
      <rPr>
        <b/>
        <sz val="11"/>
        <color theme="1"/>
        <rFont val="Times New Roman"/>
        <family val="1"/>
      </rPr>
      <t>turquoise</t>
    </r>
    <phoneticPr fontId="18" type="noConversion"/>
  </si>
  <si>
    <t>Module name</t>
    <phoneticPr fontId="18" type="noConversion"/>
  </si>
  <si>
    <r>
      <rPr>
        <b/>
        <sz val="12"/>
        <color indexed="8"/>
        <rFont val="Times New Roman"/>
        <family val="1"/>
      </rPr>
      <t xml:space="preserve">Table S3_7 Connectivity, </t>
    </r>
    <r>
      <rPr>
        <b/>
        <i/>
        <sz val="12"/>
        <color indexed="8"/>
        <rFont val="Times New Roman"/>
        <family val="1"/>
      </rPr>
      <t xml:space="preserve"> </t>
    </r>
    <r>
      <rPr>
        <b/>
        <sz val="12"/>
        <color indexed="8"/>
        <rFont val="Times New Roman"/>
        <family val="1"/>
      </rPr>
      <t>gene significance (</t>
    </r>
    <r>
      <rPr>
        <b/>
        <i/>
        <sz val="12"/>
        <color indexed="8"/>
        <rFont val="Times New Roman"/>
        <family val="1"/>
      </rPr>
      <t>GS</t>
    </r>
    <r>
      <rPr>
        <b/>
        <sz val="12"/>
        <color indexed="8"/>
        <rFont val="Times New Roman"/>
        <family val="1"/>
      </rPr>
      <t>) and annotations of hub genes in module 7</t>
    </r>
    <phoneticPr fontId="18" type="noConversion"/>
  </si>
  <si>
    <r>
      <rPr>
        <b/>
        <sz val="12"/>
        <color indexed="8"/>
        <rFont val="Times New Roman"/>
        <family val="1"/>
      </rPr>
      <t>Table S3_6 Connectivity,  gene significance (</t>
    </r>
    <r>
      <rPr>
        <b/>
        <i/>
        <sz val="12"/>
        <color indexed="8"/>
        <rFont val="Times New Roman"/>
        <family val="1"/>
      </rPr>
      <t>GS</t>
    </r>
    <r>
      <rPr>
        <b/>
        <sz val="12"/>
        <color indexed="8"/>
        <rFont val="Times New Roman"/>
        <family val="1"/>
      </rPr>
      <t>)and annotations of hub genes in module 6</t>
    </r>
    <phoneticPr fontId="18" type="noConversion"/>
  </si>
  <si>
    <r>
      <t>Table S3_5 Connectivity,  gene significance (</t>
    </r>
    <r>
      <rPr>
        <b/>
        <i/>
        <sz val="12"/>
        <color theme="1"/>
        <rFont val="Times New Roman"/>
        <family val="1"/>
      </rPr>
      <t>GS</t>
    </r>
    <r>
      <rPr>
        <b/>
        <sz val="12"/>
        <color theme="1"/>
        <rFont val="Times New Roman"/>
        <family val="1"/>
      </rPr>
      <t>) and annotations of hub genes in module 5</t>
    </r>
    <phoneticPr fontId="18" type="noConversion"/>
  </si>
  <si>
    <r>
      <t>Table S3_4 Connectivity,  gene significance (</t>
    </r>
    <r>
      <rPr>
        <b/>
        <i/>
        <sz val="12"/>
        <color theme="1"/>
        <rFont val="Times New Roman"/>
        <family val="1"/>
      </rPr>
      <t>GS</t>
    </r>
    <r>
      <rPr>
        <b/>
        <sz val="12"/>
        <color theme="1"/>
        <rFont val="Times New Roman"/>
        <family val="1"/>
      </rPr>
      <t>) and annotations of hub genes in module 4</t>
    </r>
    <phoneticPr fontId="18" type="noConversion"/>
  </si>
  <si>
    <r>
      <t>Table S3_3 Connectivity,  gene significance (</t>
    </r>
    <r>
      <rPr>
        <b/>
        <i/>
        <sz val="12"/>
        <color theme="1"/>
        <rFont val="Times New Roman"/>
        <family val="1"/>
      </rPr>
      <t>GS</t>
    </r>
    <r>
      <rPr>
        <b/>
        <sz val="12"/>
        <color theme="1"/>
        <rFont val="Times New Roman"/>
        <family val="1"/>
      </rPr>
      <t>) and annotations of hub genes in module 3</t>
    </r>
    <phoneticPr fontId="18" type="noConversion"/>
  </si>
  <si>
    <r>
      <t>Table S3_2 Connectivity,  gene significance (</t>
    </r>
    <r>
      <rPr>
        <b/>
        <i/>
        <sz val="12"/>
        <color theme="1"/>
        <rFont val="Times New Roman"/>
        <family val="1"/>
      </rPr>
      <t>GS</t>
    </r>
    <r>
      <rPr>
        <b/>
        <sz val="12"/>
        <color theme="1"/>
        <rFont val="Times New Roman"/>
        <family val="1"/>
      </rPr>
      <t>) and annotations of hub genes in module 2</t>
    </r>
    <phoneticPr fontId="18" type="noConversion"/>
  </si>
  <si>
    <r>
      <t>Table S3_1 Connectivity, gene significance (</t>
    </r>
    <r>
      <rPr>
        <b/>
        <i/>
        <sz val="12"/>
        <color theme="1"/>
        <rFont val="Times New Roman"/>
        <family val="1"/>
      </rPr>
      <t>GS</t>
    </r>
    <r>
      <rPr>
        <b/>
        <sz val="12"/>
        <color theme="1"/>
        <rFont val="Times New Roman"/>
        <family val="1"/>
      </rPr>
      <t>) and annotations of hub genes in module 1</t>
    </r>
    <phoneticPr fontId="18" type="noConversion"/>
  </si>
  <si>
    <t>module 1</t>
  </si>
  <si>
    <t>module 2</t>
  </si>
  <si>
    <t>module 3</t>
  </si>
  <si>
    <t>module 4</t>
  </si>
  <si>
    <t>module 5</t>
  </si>
  <si>
    <t>module 6</t>
  </si>
  <si>
    <t>module 7</t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xmlns:xr="http://schemas.microsoft.com/office/spreadsheetml/2014/revision" mc:Ignorable="x14ac x16r2 xr">
  <fonts count="41" x14ac:knownFonts="1">
    <font>
      <sz val="11"/>
      <color theme="1"/>
      <name val="等线"/>
      <family val="2"/>
      <charset val="134"/>
      <scheme val="minor"/>
    </font>
    <font>
      <sz val="11"/>
      <color theme="1"/>
      <name val="等线"/>
      <family val="2"/>
      <charset val="134"/>
      <scheme val="minor"/>
    </font>
    <font>
      <sz val="18"/>
      <color theme="3"/>
      <name val="等线 Light"/>
      <family val="2"/>
      <charset val="134"/>
      <scheme val="major"/>
    </font>
    <font>
      <b/>
      <sz val="15"/>
      <color theme="3"/>
      <name val="等线"/>
      <family val="2"/>
      <charset val="134"/>
      <scheme val="minor"/>
    </font>
    <font>
      <b/>
      <sz val="13"/>
      <color theme="3"/>
      <name val="等线"/>
      <family val="2"/>
      <charset val="134"/>
      <scheme val="minor"/>
    </font>
    <font>
      <b/>
      <sz val="11"/>
      <color theme="3"/>
      <name val="等线"/>
      <family val="2"/>
      <charset val="134"/>
      <scheme val="minor"/>
    </font>
    <font>
      <sz val="11"/>
      <color rgb="FF006100"/>
      <name val="等线"/>
      <family val="2"/>
      <charset val="134"/>
      <scheme val="minor"/>
    </font>
    <font>
      <sz val="11"/>
      <color rgb="FF9C0006"/>
      <name val="等线"/>
      <family val="2"/>
      <charset val="134"/>
      <scheme val="minor"/>
    </font>
    <font>
      <sz val="11"/>
      <color rgb="FF9C5700"/>
      <name val="等线"/>
      <family val="2"/>
      <charset val="134"/>
      <scheme val="minor"/>
    </font>
    <font>
      <sz val="11"/>
      <color rgb="FF3F3F76"/>
      <name val="等线"/>
      <family val="2"/>
      <charset val="134"/>
      <scheme val="minor"/>
    </font>
    <font>
      <b/>
      <sz val="11"/>
      <color rgb="FF3F3F3F"/>
      <name val="等线"/>
      <family val="2"/>
      <charset val="134"/>
      <scheme val="minor"/>
    </font>
    <font>
      <b/>
      <sz val="11"/>
      <color rgb="FFFA7D00"/>
      <name val="等线"/>
      <family val="2"/>
      <charset val="134"/>
      <scheme val="minor"/>
    </font>
    <font>
      <sz val="11"/>
      <color rgb="FFFA7D00"/>
      <name val="等线"/>
      <family val="2"/>
      <charset val="134"/>
      <scheme val="minor"/>
    </font>
    <font>
      <b/>
      <sz val="11"/>
      <color theme="0"/>
      <name val="等线"/>
      <family val="2"/>
      <charset val="134"/>
      <scheme val="minor"/>
    </font>
    <font>
      <sz val="11"/>
      <color rgb="FFFF0000"/>
      <name val="等线"/>
      <family val="2"/>
      <charset val="134"/>
      <scheme val="minor"/>
    </font>
    <font>
      <i/>
      <sz val="11"/>
      <color rgb="FF7F7F7F"/>
      <name val="等线"/>
      <family val="2"/>
      <charset val="134"/>
      <scheme val="minor"/>
    </font>
    <font>
      <b/>
      <sz val="11"/>
      <color theme="1"/>
      <name val="等线"/>
      <family val="2"/>
      <charset val="134"/>
      <scheme val="minor"/>
    </font>
    <font>
      <sz val="11"/>
      <color theme="0"/>
      <name val="等线"/>
      <family val="2"/>
      <charset val="134"/>
      <scheme val="minor"/>
    </font>
    <font>
      <sz val="9"/>
      <name val="等线"/>
      <family val="2"/>
      <charset val="134"/>
      <scheme val="minor"/>
    </font>
    <font>
      <sz val="11"/>
      <color theme="1"/>
      <name val="等线"/>
      <family val="2"/>
      <charset val="134"/>
    </font>
    <font>
      <b/>
      <sz val="11"/>
      <color theme="1"/>
      <name val="等线"/>
      <family val="3"/>
      <charset val="134"/>
      <scheme val="minor"/>
    </font>
    <font>
      <b/>
      <sz val="11"/>
      <color theme="1"/>
      <name val="Times New Roman"/>
      <family val="1"/>
    </font>
    <font>
      <sz val="11"/>
      <color theme="1"/>
      <name val="Times New Roman"/>
      <family val="1"/>
    </font>
    <font>
      <b/>
      <sz val="12"/>
      <color theme="1"/>
      <name val="Times New Roman"/>
      <family val="1"/>
    </font>
    <font>
      <sz val="12"/>
      <color theme="1"/>
      <name val="等线"/>
      <family val="2"/>
      <charset val="134"/>
      <scheme val="minor"/>
    </font>
    <font>
      <b/>
      <sz val="12"/>
      <color theme="1"/>
      <name val="等线"/>
      <family val="2"/>
      <charset val="134"/>
      <scheme val="minor"/>
    </font>
    <font>
      <sz val="11"/>
      <name val="Times New Roman"/>
      <family val="1"/>
    </font>
    <font>
      <sz val="11"/>
      <name val="等线"/>
      <family val="2"/>
      <charset val="134"/>
      <scheme val="minor"/>
    </font>
    <font>
      <b/>
      <i/>
      <sz val="12"/>
      <color theme="1"/>
      <name val="Times New Roman"/>
      <family val="1"/>
    </font>
    <font>
      <b/>
      <i/>
      <sz val="11"/>
      <color theme="1"/>
      <name val="Times New Roman"/>
      <family val="1"/>
    </font>
    <font>
      <b/>
      <i/>
      <vertAlign val="subscript"/>
      <sz val="11"/>
      <color theme="1"/>
      <name val="Times New Roman"/>
      <family val="1"/>
    </font>
    <font>
      <b/>
      <sz val="12"/>
      <color indexed="8"/>
      <name val="Times New Roman"/>
      <family val="1"/>
    </font>
    <font>
      <b/>
      <i/>
      <sz val="12"/>
      <color indexed="8"/>
      <name val="Times New Roman"/>
      <family val="1"/>
    </font>
    <font>
      <b/>
      <sz val="12"/>
      <color theme="1"/>
      <name val="等线"/>
      <family val="3"/>
      <charset val="134"/>
      <scheme val="minor"/>
    </font>
    <font>
      <b/>
      <i/>
      <sz val="11"/>
      <color indexed="8"/>
      <name val="Times New Roman"/>
      <family val="1"/>
    </font>
    <font>
      <b/>
      <i/>
      <vertAlign val="subscript"/>
      <sz val="11"/>
      <color indexed="8"/>
      <name val="Times New Roman"/>
      <family val="1"/>
    </font>
    <font>
      <b/>
      <sz val="11"/>
      <color indexed="8"/>
      <name val="Times New Roman"/>
      <family val="1"/>
    </font>
    <font>
      <b/>
      <sz val="11"/>
      <name val="Times New Roman"/>
      <family val="1"/>
    </font>
    <font>
      <sz val="9"/>
      <name val="宋体"/>
      <family val="3"/>
      <charset val="134"/>
    </font>
    <font>
      <sz val="12"/>
      <name val="Times New Roman"/>
      <family val="1"/>
    </font>
    <font>
      <sz val="11"/>
      <name val="Segoe UI Symbol"/>
      <family val="1"/>
    </font>
  </fonts>
  <fills count="33">
    <fill>
      <patternFill patternType="none"/>
    </fill>
    <fill>
      <patternFill patternType="gray125"/>
    </fill>
    <fill>
      <patternFill patternType="solid">
        <fgColor rgb="FFC6EFCE"/>
      </patternFill>
    </fill>
    <fill>
      <patternFill patternType="solid">
        <fgColor rgb="FFFFC7CE"/>
      </patternFill>
    </fill>
    <fill>
      <patternFill patternType="solid">
        <fgColor rgb="FFFFEB9C"/>
      </patternFill>
    </fill>
    <fill>
      <patternFill patternType="solid">
        <fgColor rgb="FFFFCC99"/>
      </patternFill>
    </fill>
    <fill>
      <patternFill patternType="solid">
        <fgColor rgb="FFF2F2F2"/>
      </patternFill>
    </fill>
    <fill>
      <patternFill patternType="solid">
        <fgColor rgb="FFA5A5A5"/>
      </patternFill>
    </fill>
    <fill>
      <patternFill patternType="solid">
        <fgColor rgb="FFFFFFCC"/>
      </patternFill>
    </fill>
    <fill>
      <patternFill patternType="solid">
        <fgColor theme="4"/>
      </patternFill>
    </fill>
    <fill>
      <patternFill patternType="solid">
        <fgColor theme="4" tint="0.79998168889431442"/>
        <bgColor indexed="65"/>
      </patternFill>
    </fill>
    <fill>
      <patternFill patternType="solid">
        <fgColor theme="4" tint="0.59999389629810485"/>
        <bgColor indexed="65"/>
      </patternFill>
    </fill>
    <fill>
      <patternFill patternType="solid">
        <fgColor theme="4" tint="0.39997558519241921"/>
        <bgColor indexed="65"/>
      </patternFill>
    </fill>
    <fill>
      <patternFill patternType="solid">
        <fgColor theme="5"/>
      </patternFill>
    </fill>
    <fill>
      <patternFill patternType="solid">
        <fgColor theme="5" tint="0.79998168889431442"/>
        <bgColor indexed="65"/>
      </patternFill>
    </fill>
    <fill>
      <patternFill patternType="solid">
        <fgColor theme="5" tint="0.59999389629810485"/>
        <bgColor indexed="65"/>
      </patternFill>
    </fill>
    <fill>
      <patternFill patternType="solid">
        <fgColor theme="5" tint="0.39997558519241921"/>
        <bgColor indexed="65"/>
      </patternFill>
    </fill>
    <fill>
      <patternFill patternType="solid">
        <fgColor theme="6"/>
      </patternFill>
    </fill>
    <fill>
      <patternFill patternType="solid">
        <fgColor theme="6" tint="0.79998168889431442"/>
        <bgColor indexed="65"/>
      </patternFill>
    </fill>
    <fill>
      <patternFill patternType="solid">
        <fgColor theme="6" tint="0.59999389629810485"/>
        <bgColor indexed="65"/>
      </patternFill>
    </fill>
    <fill>
      <patternFill patternType="solid">
        <fgColor theme="6" tint="0.39997558519241921"/>
        <bgColor indexed="65"/>
      </patternFill>
    </fill>
    <fill>
      <patternFill patternType="solid">
        <fgColor theme="7"/>
      </patternFill>
    </fill>
    <fill>
      <patternFill patternType="solid">
        <fgColor theme="7" tint="0.79998168889431442"/>
        <bgColor indexed="65"/>
      </patternFill>
    </fill>
    <fill>
      <patternFill patternType="solid">
        <fgColor theme="7" tint="0.59999389629810485"/>
        <bgColor indexed="65"/>
      </patternFill>
    </fill>
    <fill>
      <patternFill patternType="solid">
        <fgColor theme="7" tint="0.39997558519241921"/>
        <bgColor indexed="65"/>
      </patternFill>
    </fill>
    <fill>
      <patternFill patternType="solid">
        <fgColor theme="8"/>
      </patternFill>
    </fill>
    <fill>
      <patternFill patternType="solid">
        <fgColor theme="8" tint="0.79998168889431442"/>
        <bgColor indexed="65"/>
      </patternFill>
    </fill>
    <fill>
      <patternFill patternType="solid">
        <fgColor theme="8" tint="0.59999389629810485"/>
        <bgColor indexed="65"/>
      </patternFill>
    </fill>
    <fill>
      <patternFill patternType="solid">
        <fgColor theme="8" tint="0.39997558519241921"/>
        <bgColor indexed="65"/>
      </patternFill>
    </fill>
    <fill>
      <patternFill patternType="solid">
        <fgColor theme="9"/>
      </patternFill>
    </fill>
    <fill>
      <patternFill patternType="solid">
        <fgColor theme="9" tint="0.79998168889431442"/>
        <bgColor indexed="65"/>
      </patternFill>
    </fill>
    <fill>
      <patternFill patternType="solid">
        <fgColor theme="9" tint="0.59999389629810485"/>
        <bgColor indexed="65"/>
      </patternFill>
    </fill>
    <fill>
      <patternFill patternType="solid">
        <fgColor theme="9" tint="0.39997558519241921"/>
        <bgColor indexed="65"/>
      </patternFill>
    </fill>
  </fills>
  <borders count="10">
    <border>
      <left/>
      <right/>
      <top/>
      <bottom/>
      <diagonal/>
    </border>
    <border>
      <left/>
      <right/>
      <top/>
      <bottom style="thick">
        <color theme="4"/>
      </bottom>
      <diagonal/>
    </border>
    <border>
      <left/>
      <right/>
      <top/>
      <bottom style="thick">
        <color theme="4" tint="0.499984740745262"/>
      </bottom>
      <diagonal/>
    </border>
    <border>
      <left/>
      <right/>
      <top/>
      <bottom style="medium">
        <color theme="4" tint="0.39997558519241921"/>
      </bottom>
      <diagonal/>
    </border>
    <border>
      <left style="thin">
        <color rgb="FF7F7F7F"/>
      </left>
      <right style="thin">
        <color rgb="FF7F7F7F"/>
      </right>
      <top style="thin">
        <color rgb="FF7F7F7F"/>
      </top>
      <bottom style="thin">
        <color rgb="FF7F7F7F"/>
      </bottom>
      <diagonal/>
    </border>
    <border>
      <left style="thin">
        <color rgb="FF3F3F3F"/>
      </left>
      <right style="thin">
        <color rgb="FF3F3F3F"/>
      </right>
      <top style="thin">
        <color rgb="FF3F3F3F"/>
      </top>
      <bottom style="thin">
        <color rgb="FF3F3F3F"/>
      </bottom>
      <diagonal/>
    </border>
    <border>
      <left/>
      <right/>
      <top/>
      <bottom style="double">
        <color rgb="FFFF8001"/>
      </bottom>
      <diagonal/>
    </border>
    <border>
      <left style="double">
        <color rgb="FF3F3F3F"/>
      </left>
      <right style="double">
        <color rgb="FF3F3F3F"/>
      </right>
      <top style="double">
        <color rgb="FF3F3F3F"/>
      </top>
      <bottom style="double">
        <color rgb="FF3F3F3F"/>
      </bottom>
      <diagonal/>
    </border>
    <border>
      <left style="thin">
        <color rgb="FFB2B2B2"/>
      </left>
      <right style="thin">
        <color rgb="FFB2B2B2"/>
      </right>
      <top style="thin">
        <color rgb="FFB2B2B2"/>
      </top>
      <bottom style="thin">
        <color rgb="FFB2B2B2"/>
      </bottom>
      <diagonal/>
    </border>
    <border>
      <left/>
      <right/>
      <top style="thin">
        <color theme="4"/>
      </top>
      <bottom style="double">
        <color theme="4"/>
      </bottom>
      <diagonal/>
    </border>
  </borders>
  <cellStyleXfs count="42">
    <xf numFmtId="0" fontId="0" fillId="0" borderId="0">
      <alignment vertical="center"/>
    </xf>
    <xf numFmtId="0" fontId="2" fillId="0" borderId="0" applyNumberFormat="0" applyFill="0" applyBorder="0" applyAlignment="0" applyProtection="0">
      <alignment vertical="center"/>
    </xf>
    <xf numFmtId="0" fontId="3" fillId="0" borderId="1" applyNumberFormat="0" applyFill="0" applyAlignment="0" applyProtection="0">
      <alignment vertical="center"/>
    </xf>
    <xf numFmtId="0" fontId="4" fillId="0" borderId="2" applyNumberFormat="0" applyFill="0" applyAlignment="0" applyProtection="0">
      <alignment vertical="center"/>
    </xf>
    <xf numFmtId="0" fontId="5" fillId="0" borderId="3" applyNumberFormat="0" applyFill="0" applyAlignment="0" applyProtection="0">
      <alignment vertical="center"/>
    </xf>
    <xf numFmtId="0" fontId="5" fillId="0" borderId="0" applyNumberFormat="0" applyFill="0" applyBorder="0" applyAlignment="0" applyProtection="0">
      <alignment vertical="center"/>
    </xf>
    <xf numFmtId="0" fontId="6" fillId="2" borderId="0" applyNumberFormat="0" applyBorder="0" applyAlignment="0" applyProtection="0">
      <alignment vertical="center"/>
    </xf>
    <xf numFmtId="0" fontId="7" fillId="3" borderId="0" applyNumberFormat="0" applyBorder="0" applyAlignment="0" applyProtection="0">
      <alignment vertical="center"/>
    </xf>
    <xf numFmtId="0" fontId="8" fillId="4" borderId="0" applyNumberFormat="0" applyBorder="0" applyAlignment="0" applyProtection="0">
      <alignment vertical="center"/>
    </xf>
    <xf numFmtId="0" fontId="9" fillId="5" borderId="4" applyNumberFormat="0" applyAlignment="0" applyProtection="0">
      <alignment vertical="center"/>
    </xf>
    <xf numFmtId="0" fontId="10" fillId="6" borderId="5" applyNumberFormat="0" applyAlignment="0" applyProtection="0">
      <alignment vertical="center"/>
    </xf>
    <xf numFmtId="0" fontId="11" fillId="6" borderId="4" applyNumberFormat="0" applyAlignment="0" applyProtection="0">
      <alignment vertical="center"/>
    </xf>
    <xf numFmtId="0" fontId="12" fillId="0" borderId="6" applyNumberFormat="0" applyFill="0" applyAlignment="0" applyProtection="0">
      <alignment vertical="center"/>
    </xf>
    <xf numFmtId="0" fontId="13" fillId="7" borderId="7" applyNumberFormat="0" applyAlignment="0" applyProtection="0">
      <alignment vertical="center"/>
    </xf>
    <xf numFmtId="0" fontId="14" fillId="0" borderId="0" applyNumberFormat="0" applyFill="0" applyBorder="0" applyAlignment="0" applyProtection="0">
      <alignment vertical="center"/>
    </xf>
    <xf numFmtId="0" fontId="1" fillId="8" borderId="8" applyNumberFormat="0" applyFont="0" applyAlignment="0" applyProtection="0">
      <alignment vertical="center"/>
    </xf>
    <xf numFmtId="0" fontId="15" fillId="0" borderId="0" applyNumberFormat="0" applyFill="0" applyBorder="0" applyAlignment="0" applyProtection="0">
      <alignment vertical="center"/>
    </xf>
    <xf numFmtId="0" fontId="16" fillId="0" borderId="9" applyNumberFormat="0" applyFill="0" applyAlignment="0" applyProtection="0">
      <alignment vertical="center"/>
    </xf>
    <xf numFmtId="0" fontId="17" fillId="9" borderId="0" applyNumberFormat="0" applyBorder="0" applyAlignment="0" applyProtection="0">
      <alignment vertical="center"/>
    </xf>
    <xf numFmtId="0" fontId="1" fillId="10" borderId="0" applyNumberFormat="0" applyBorder="0" applyAlignment="0" applyProtection="0">
      <alignment vertical="center"/>
    </xf>
    <xf numFmtId="0" fontId="1" fillId="11" borderId="0" applyNumberFormat="0" applyBorder="0" applyAlignment="0" applyProtection="0">
      <alignment vertical="center"/>
    </xf>
    <xf numFmtId="0" fontId="1" fillId="12" borderId="0" applyNumberFormat="0" applyBorder="0" applyAlignment="0" applyProtection="0">
      <alignment vertical="center"/>
    </xf>
    <xf numFmtId="0" fontId="17" fillId="13" borderId="0" applyNumberFormat="0" applyBorder="0" applyAlignment="0" applyProtection="0">
      <alignment vertical="center"/>
    </xf>
    <xf numFmtId="0" fontId="1" fillId="14" borderId="0" applyNumberFormat="0" applyBorder="0" applyAlignment="0" applyProtection="0">
      <alignment vertical="center"/>
    </xf>
    <xf numFmtId="0" fontId="1" fillId="15" borderId="0" applyNumberFormat="0" applyBorder="0" applyAlignment="0" applyProtection="0">
      <alignment vertical="center"/>
    </xf>
    <xf numFmtId="0" fontId="1" fillId="16" borderId="0" applyNumberFormat="0" applyBorder="0" applyAlignment="0" applyProtection="0">
      <alignment vertical="center"/>
    </xf>
    <xf numFmtId="0" fontId="17" fillId="17" borderId="0" applyNumberFormat="0" applyBorder="0" applyAlignment="0" applyProtection="0">
      <alignment vertical="center"/>
    </xf>
    <xf numFmtId="0" fontId="1" fillId="18" borderId="0" applyNumberFormat="0" applyBorder="0" applyAlignment="0" applyProtection="0">
      <alignment vertical="center"/>
    </xf>
    <xf numFmtId="0" fontId="1" fillId="19" borderId="0" applyNumberFormat="0" applyBorder="0" applyAlignment="0" applyProtection="0">
      <alignment vertical="center"/>
    </xf>
    <xf numFmtId="0" fontId="1" fillId="20" borderId="0" applyNumberFormat="0" applyBorder="0" applyAlignment="0" applyProtection="0">
      <alignment vertical="center"/>
    </xf>
    <xf numFmtId="0" fontId="17" fillId="21" borderId="0" applyNumberFormat="0" applyBorder="0" applyAlignment="0" applyProtection="0">
      <alignment vertical="center"/>
    </xf>
    <xf numFmtId="0" fontId="1" fillId="22" borderId="0" applyNumberFormat="0" applyBorder="0" applyAlignment="0" applyProtection="0">
      <alignment vertical="center"/>
    </xf>
    <xf numFmtId="0" fontId="1" fillId="23" borderId="0" applyNumberFormat="0" applyBorder="0" applyAlignment="0" applyProtection="0">
      <alignment vertical="center"/>
    </xf>
    <xf numFmtId="0" fontId="1" fillId="24" borderId="0" applyNumberFormat="0" applyBorder="0" applyAlignment="0" applyProtection="0">
      <alignment vertical="center"/>
    </xf>
    <xf numFmtId="0" fontId="17" fillId="25" borderId="0" applyNumberFormat="0" applyBorder="0" applyAlignment="0" applyProtection="0">
      <alignment vertical="center"/>
    </xf>
    <xf numFmtId="0" fontId="1" fillId="26" borderId="0" applyNumberFormat="0" applyBorder="0" applyAlignment="0" applyProtection="0">
      <alignment vertical="center"/>
    </xf>
    <xf numFmtId="0" fontId="1" fillId="27" borderId="0" applyNumberFormat="0" applyBorder="0" applyAlignment="0" applyProtection="0">
      <alignment vertical="center"/>
    </xf>
    <xf numFmtId="0" fontId="1" fillId="28" borderId="0" applyNumberFormat="0" applyBorder="0" applyAlignment="0" applyProtection="0">
      <alignment vertical="center"/>
    </xf>
    <xf numFmtId="0" fontId="17" fillId="29" borderId="0" applyNumberFormat="0" applyBorder="0" applyAlignment="0" applyProtection="0">
      <alignment vertical="center"/>
    </xf>
    <xf numFmtId="0" fontId="1" fillId="30" borderId="0" applyNumberFormat="0" applyBorder="0" applyAlignment="0" applyProtection="0">
      <alignment vertical="center"/>
    </xf>
    <xf numFmtId="0" fontId="1" fillId="31" borderId="0" applyNumberFormat="0" applyBorder="0" applyAlignment="0" applyProtection="0">
      <alignment vertical="center"/>
    </xf>
    <xf numFmtId="0" fontId="1" fillId="32" borderId="0" applyNumberFormat="0" applyBorder="0" applyAlignment="0" applyProtection="0">
      <alignment vertical="center"/>
    </xf>
  </cellStyleXfs>
  <cellXfs count="29">
    <xf numFmtId="0" fontId="0" fillId="0" borderId="0" xfId="0">
      <alignment vertical="center"/>
    </xf>
    <xf numFmtId="0" fontId="20" fillId="0" borderId="0" xfId="0" applyFont="1">
      <alignment vertical="center"/>
    </xf>
    <xf numFmtId="0" fontId="21" fillId="0" borderId="0" xfId="0" applyFont="1">
      <alignment vertical="center"/>
    </xf>
    <xf numFmtId="0" fontId="22" fillId="0" borderId="0" xfId="0" applyFont="1">
      <alignment vertical="center"/>
    </xf>
    <xf numFmtId="0" fontId="23" fillId="0" borderId="0" xfId="0" applyFont="1">
      <alignment vertical="center"/>
    </xf>
    <xf numFmtId="0" fontId="25" fillId="0" borderId="0" xfId="0" applyFont="1">
      <alignment vertical="center"/>
    </xf>
    <xf numFmtId="0" fontId="26" fillId="0" borderId="0" xfId="0" applyFont="1">
      <alignment vertical="center"/>
    </xf>
    <xf numFmtId="0" fontId="27" fillId="0" borderId="0" xfId="0" applyFont="1">
      <alignment vertical="center"/>
    </xf>
    <xf numFmtId="0" fontId="33" fillId="0" borderId="0" xfId="0" applyFont="1">
      <alignment vertical="center"/>
    </xf>
    <xf numFmtId="0" fontId="37" fillId="0" borderId="0" xfId="0" applyFont="1">
      <alignment vertical="center"/>
    </xf>
    <xf numFmtId="49" fontId="37" fillId="0" borderId="0" xfId="0" applyNumberFormat="1" applyFont="1" applyAlignment="1">
      <alignment horizontal="left" vertical="center" wrapText="1" readingOrder="1"/>
    </xf>
    <xf numFmtId="49" fontId="22" fillId="0" borderId="0" xfId="0" applyNumberFormat="1" applyFont="1" applyAlignment="1">
      <alignment horizontal="left" vertical="center" wrapText="1" readingOrder="1"/>
    </xf>
    <xf numFmtId="49" fontId="26" fillId="0" borderId="0" xfId="0" quotePrefix="1" applyNumberFormat="1" applyFont="1" applyAlignment="1">
      <alignment horizontal="left" vertical="center" wrapText="1" readingOrder="1"/>
    </xf>
    <xf numFmtId="49" fontId="26" fillId="0" borderId="0" xfId="0" applyNumberFormat="1" applyFont="1" applyAlignment="1">
      <alignment horizontal="left" vertical="center" wrapText="1" readingOrder="1"/>
    </xf>
    <xf numFmtId="0" fontId="26" fillId="0" borderId="0" xfId="0" quotePrefix="1" applyFont="1">
      <alignment vertical="center"/>
    </xf>
    <xf numFmtId="0" fontId="23" fillId="0" borderId="0" xfId="0" applyFont="1" applyAlignment="1">
      <alignment vertical="center"/>
    </xf>
    <xf numFmtId="0" fontId="24" fillId="0" borderId="0" xfId="0" applyFont="1" applyAlignment="1">
      <alignment vertical="center"/>
    </xf>
    <xf numFmtId="0" fontId="0" fillId="0" borderId="0" xfId="0" applyAlignment="1">
      <alignment vertical="center"/>
    </xf>
    <xf numFmtId="0" fontId="25" fillId="0" borderId="0" xfId="0" applyFont="1" applyAlignment="1">
      <alignment vertical="center"/>
    </xf>
    <xf numFmtId="0" fontId="31" fillId="0" borderId="0" xfId="0" applyFont="1">
      <alignment vertical="center"/>
    </xf>
    <xf numFmtId="0" fontId="33" fillId="0" borderId="0" xfId="0" applyFont="1">
      <alignment vertical="center"/>
    </xf>
    <xf numFmtId="49" fontId="26" fillId="0" borderId="0" xfId="0" applyNumberFormat="1" applyFont="1" applyAlignment="1">
      <alignment vertical="center" wrapText="1"/>
    </xf>
    <xf numFmtId="49" fontId="39" fillId="0" borderId="0" xfId="0" applyNumberFormat="1" applyFont="1" applyAlignment="1">
      <alignment vertical="center" wrapText="1"/>
    </xf>
    <xf numFmtId="0" fontId="23" fillId="0" borderId="0" xfId="0" applyFont="1">
      <alignment vertical="center"/>
    </xf>
    <xf numFmtId="0" fontId="21" fillId="0" borderId="0" xfId="0" applyFont="1" applyAlignment="1">
      <alignment horizontal="left" vertical="center"/>
    </xf>
    <xf numFmtId="0" fontId="29" fillId="0" borderId="0" xfId="0" applyFont="1" applyAlignment="1">
      <alignment horizontal="left" vertical="center"/>
    </xf>
    <xf numFmtId="0" fontId="22" fillId="0" borderId="0" xfId="0" applyFont="1" applyAlignment="1">
      <alignment horizontal="left" vertical="center"/>
    </xf>
    <xf numFmtId="0" fontId="0" fillId="0" borderId="0" xfId="0" applyAlignment="1">
      <alignment horizontal="left" vertical="center"/>
    </xf>
    <xf numFmtId="0" fontId="36" fillId="0" borderId="0" xfId="0" applyFont="1" applyAlignment="1">
      <alignment horizontal="left" vertical="center"/>
    </xf>
  </cellXfs>
  <cellStyles count="42">
    <cellStyle name="20% - 着色 1" xfId="19" builtinId="30" customBuiltin="1"/>
    <cellStyle name="20% - 着色 2" xfId="23" builtinId="34" customBuiltin="1"/>
    <cellStyle name="20% - 着色 3" xfId="27" builtinId="38" customBuiltin="1"/>
    <cellStyle name="20% - 着色 4" xfId="31" builtinId="42" customBuiltin="1"/>
    <cellStyle name="20% - 着色 5" xfId="35" builtinId="46" customBuiltin="1"/>
    <cellStyle name="20% - 着色 6" xfId="39" builtinId="50" customBuiltin="1"/>
    <cellStyle name="40% - 着色 1" xfId="20" builtinId="31" customBuiltin="1"/>
    <cellStyle name="40% - 着色 2" xfId="24" builtinId="35" customBuiltin="1"/>
    <cellStyle name="40% - 着色 3" xfId="28" builtinId="39" customBuiltin="1"/>
    <cellStyle name="40% - 着色 4" xfId="32" builtinId="43" customBuiltin="1"/>
    <cellStyle name="40% - 着色 5" xfId="36" builtinId="47" customBuiltin="1"/>
    <cellStyle name="40% - 着色 6" xfId="40" builtinId="51" customBuiltin="1"/>
    <cellStyle name="60% - 着色 1" xfId="21" builtinId="32" customBuiltin="1"/>
    <cellStyle name="60% - 着色 2" xfId="25" builtinId="36" customBuiltin="1"/>
    <cellStyle name="60% - 着色 3" xfId="29" builtinId="40" customBuiltin="1"/>
    <cellStyle name="60% - 着色 4" xfId="33" builtinId="44" customBuiltin="1"/>
    <cellStyle name="60% - 着色 5" xfId="37" builtinId="48" customBuiltin="1"/>
    <cellStyle name="60% - 着色 6" xfId="41" builtinId="52" customBuiltin="1"/>
    <cellStyle name="标题" xfId="1" builtinId="15" customBuiltin="1"/>
    <cellStyle name="标题 1" xfId="2" builtinId="16" customBuiltin="1"/>
    <cellStyle name="标题 2" xfId="3" builtinId="17" customBuiltin="1"/>
    <cellStyle name="标题 3" xfId="4" builtinId="18" customBuiltin="1"/>
    <cellStyle name="标题 4" xfId="5" builtinId="19" customBuiltin="1"/>
    <cellStyle name="差" xfId="7" builtinId="27" customBuiltin="1"/>
    <cellStyle name="常规" xfId="0" builtinId="0"/>
    <cellStyle name="好" xfId="6" builtinId="26" customBuiltin="1"/>
    <cellStyle name="汇总" xfId="17" builtinId="25" customBuiltin="1"/>
    <cellStyle name="计算" xfId="11" builtinId="22" customBuiltin="1"/>
    <cellStyle name="检查单元格" xfId="13" builtinId="23" customBuiltin="1"/>
    <cellStyle name="解释性文本" xfId="16" builtinId="53" customBuiltin="1"/>
    <cellStyle name="警告文本" xfId="14" builtinId="11" customBuiltin="1"/>
    <cellStyle name="链接单元格" xfId="12" builtinId="24" customBuiltin="1"/>
    <cellStyle name="适中" xfId="8" builtinId="28" customBuiltin="1"/>
    <cellStyle name="输出" xfId="10" builtinId="21" customBuiltin="1"/>
    <cellStyle name="输入" xfId="9" builtinId="20" customBuiltin="1"/>
    <cellStyle name="着色 1" xfId="18" builtinId="29" customBuiltin="1"/>
    <cellStyle name="着色 2" xfId="22" builtinId="33" customBuiltin="1"/>
    <cellStyle name="着色 3" xfId="26" builtinId="37" customBuiltin="1"/>
    <cellStyle name="着色 4" xfId="30" builtinId="41" customBuiltin="1"/>
    <cellStyle name="着色 5" xfId="34" builtinId="45" customBuiltin="1"/>
    <cellStyle name="着色 6" xfId="38" builtinId="49" customBuiltin="1"/>
    <cellStyle name="注释" xfId="15" builtinId="10" customBuiltin="1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orksheet" Target="worksheets/sheet3.xml"/><Relationship Id="rId7" Type="http://schemas.openxmlformats.org/officeDocument/2006/relationships/worksheet" Target="worksheets/sheet7.xml"/><Relationship Id="rId2" Type="http://schemas.openxmlformats.org/officeDocument/2006/relationships/worksheet" Target="worksheets/sheet2.xml"/><Relationship Id="rId1" Type="http://schemas.openxmlformats.org/officeDocument/2006/relationships/worksheet" Target="worksheets/sheet1.xml"/><Relationship Id="rId6" Type="http://schemas.openxmlformats.org/officeDocument/2006/relationships/worksheet" Target="worksheets/sheet6.xml"/><Relationship Id="rId5" Type="http://schemas.openxmlformats.org/officeDocument/2006/relationships/worksheet" Target="worksheets/sheet5.xml"/><Relationship Id="rId10" Type="http://schemas.openxmlformats.org/officeDocument/2006/relationships/sharedStrings" Target="sharedStrings.xml"/><Relationship Id="rId4" Type="http://schemas.openxmlformats.org/officeDocument/2006/relationships/worksheet" Target="worksheets/sheet4.xml"/><Relationship Id="rId9" Type="http://schemas.openxmlformats.org/officeDocument/2006/relationships/styles" Target="styles.xml"/></Relationships>
</file>

<file path=xl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_rels/sheet1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1.bin"/></Relationships>
</file>

<file path=xl/worksheets/_rels/sheet6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2.bin"/></Relationships>
</file>

<file path=xl/worksheets/_rels/sheet7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3.bin"/></Relationships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00000000-0001-0000-0000-000000000000}">
  <dimension ref="A1:X175"/>
  <sheetViews>
    <sheetView workbookViewId="0">
      <selection activeCell="E4" sqref="E4"/>
    </sheetView>
  </sheetViews>
  <sheetFormatPr defaultRowHeight="15" x14ac:dyDescent="0.2"/>
  <cols>
    <col min="1" max="1" width="15.75" style="3" customWidth="1"/>
    <col min="2" max="3" width="9" style="3"/>
    <col min="4" max="6" width="9" style="26"/>
    <col min="7" max="14" width="9" style="3"/>
    <col min="15" max="15" width="16.25" style="3" customWidth="1"/>
    <col min="16" max="24" width="9" style="3"/>
  </cols>
  <sheetData>
    <row r="1" spans="1:24" ht="15.75" x14ac:dyDescent="0.2">
      <c r="A1" s="15" t="s">
        <v>2945</v>
      </c>
      <c r="B1" s="16"/>
      <c r="C1" s="16"/>
      <c r="D1" s="16"/>
      <c r="E1" s="16"/>
      <c r="F1" s="16"/>
      <c r="G1" s="16"/>
      <c r="H1" s="16"/>
      <c r="I1" s="16"/>
      <c r="J1" s="16"/>
      <c r="K1" s="16"/>
    </row>
    <row r="2" spans="1:24" s="1" customFormat="1" ht="16.5" x14ac:dyDescent="0.2">
      <c r="A2" s="2" t="s">
        <v>0</v>
      </c>
      <c r="B2" s="2" t="s">
        <v>2938</v>
      </c>
      <c r="C2" s="2" t="s">
        <v>1</v>
      </c>
      <c r="D2" s="24" t="s">
        <v>2936</v>
      </c>
      <c r="E2" s="25" t="s">
        <v>2881</v>
      </c>
      <c r="F2" s="25" t="s">
        <v>2882</v>
      </c>
      <c r="G2" s="2" t="s">
        <v>2</v>
      </c>
      <c r="H2" s="2"/>
      <c r="I2" s="2"/>
      <c r="J2" s="2"/>
      <c r="K2" s="2"/>
      <c r="L2" s="2"/>
      <c r="M2" s="2"/>
      <c r="N2" s="2"/>
      <c r="O2" s="2" t="s">
        <v>3</v>
      </c>
      <c r="P2" s="2"/>
      <c r="Q2" s="2"/>
      <c r="R2" s="2"/>
      <c r="S2" s="2"/>
      <c r="T2" s="2"/>
      <c r="U2" s="2"/>
      <c r="V2" s="2"/>
      <c r="W2" s="2"/>
      <c r="X2" s="2" t="s">
        <v>4</v>
      </c>
    </row>
    <row r="3" spans="1:24" x14ac:dyDescent="0.2">
      <c r="A3" s="3" t="s">
        <v>5</v>
      </c>
      <c r="B3" s="3" t="s">
        <v>2946</v>
      </c>
      <c r="C3" s="3" t="s">
        <v>6</v>
      </c>
      <c r="D3" s="26">
        <v>0.916464257</v>
      </c>
      <c r="E3" s="26">
        <v>-0.54344795300000004</v>
      </c>
      <c r="F3" s="26">
        <v>-0.250604838</v>
      </c>
      <c r="G3" s="3" t="s">
        <v>7</v>
      </c>
      <c r="H3" s="3" t="s">
        <v>8</v>
      </c>
      <c r="I3" s="3" t="s">
        <v>9</v>
      </c>
      <c r="J3" s="3" t="s">
        <v>10</v>
      </c>
      <c r="K3" s="3" t="s">
        <v>11</v>
      </c>
      <c r="L3" s="3" t="s">
        <v>12</v>
      </c>
      <c r="M3" s="3" t="s">
        <v>13</v>
      </c>
      <c r="N3" s="3" t="s">
        <v>14</v>
      </c>
      <c r="O3" s="3" t="s">
        <v>15</v>
      </c>
      <c r="P3" s="3" t="s">
        <v>16</v>
      </c>
      <c r="Q3" s="3" t="s">
        <v>17</v>
      </c>
      <c r="R3" s="3" t="s">
        <v>18</v>
      </c>
      <c r="S3" s="3" t="s">
        <v>19</v>
      </c>
      <c r="X3" s="3" t="s">
        <v>15</v>
      </c>
    </row>
    <row r="4" spans="1:24" x14ac:dyDescent="0.2">
      <c r="A4" s="3" t="s">
        <v>20</v>
      </c>
      <c r="B4" s="3" t="s">
        <v>2946</v>
      </c>
      <c r="C4" s="3" t="s">
        <v>6</v>
      </c>
      <c r="D4" s="26">
        <v>0.93784937000000002</v>
      </c>
      <c r="E4" s="26">
        <v>-0.58521634</v>
      </c>
      <c r="F4" s="26">
        <v>-0.35223263799999999</v>
      </c>
      <c r="G4" s="3" t="s">
        <v>9</v>
      </c>
      <c r="H4" s="3" t="s">
        <v>11</v>
      </c>
      <c r="I4" s="3" t="s">
        <v>7</v>
      </c>
      <c r="O4" s="3" t="s">
        <v>15</v>
      </c>
      <c r="X4" s="3" t="s">
        <v>15</v>
      </c>
    </row>
    <row r="5" spans="1:24" x14ac:dyDescent="0.2">
      <c r="A5" s="3" t="s">
        <v>21</v>
      </c>
      <c r="B5" s="3" t="s">
        <v>2946</v>
      </c>
      <c r="C5" s="3" t="s">
        <v>6</v>
      </c>
      <c r="D5" s="26">
        <v>0.80968394799999999</v>
      </c>
      <c r="E5" s="26">
        <v>-0.59832414499999997</v>
      </c>
      <c r="F5" s="26">
        <v>-0.39865762599999999</v>
      </c>
      <c r="G5" s="3" t="s">
        <v>22</v>
      </c>
      <c r="H5" s="3" t="s">
        <v>22</v>
      </c>
      <c r="I5" s="3" t="s">
        <v>22</v>
      </c>
      <c r="J5" s="3" t="s">
        <v>22</v>
      </c>
      <c r="K5" s="3" t="s">
        <v>22</v>
      </c>
      <c r="L5" s="3" t="s">
        <v>22</v>
      </c>
      <c r="M5" s="3" t="s">
        <v>22</v>
      </c>
      <c r="N5" s="3" t="s">
        <v>22</v>
      </c>
      <c r="O5" s="3" t="s">
        <v>23</v>
      </c>
      <c r="X5" s="3" t="s">
        <v>24</v>
      </c>
    </row>
    <row r="6" spans="1:24" x14ac:dyDescent="0.2">
      <c r="A6" s="3" t="s">
        <v>25</v>
      </c>
      <c r="B6" s="3" t="s">
        <v>2946</v>
      </c>
      <c r="C6" s="3" t="s">
        <v>6</v>
      </c>
      <c r="D6" s="26">
        <v>0.81632837499999999</v>
      </c>
      <c r="E6" s="26">
        <v>-0.61657629599999997</v>
      </c>
      <c r="F6" s="26">
        <v>-0.349171283</v>
      </c>
      <c r="G6" s="3" t="s">
        <v>11</v>
      </c>
      <c r="H6" s="3" t="s">
        <v>26</v>
      </c>
      <c r="O6" s="3" t="s">
        <v>27</v>
      </c>
      <c r="X6" s="3" t="s">
        <v>28</v>
      </c>
    </row>
    <row r="7" spans="1:24" x14ac:dyDescent="0.2">
      <c r="A7" s="3" t="s">
        <v>29</v>
      </c>
      <c r="B7" s="3" t="s">
        <v>2946</v>
      </c>
      <c r="C7" s="3" t="s">
        <v>6</v>
      </c>
      <c r="D7" s="26">
        <v>0.884504917</v>
      </c>
      <c r="E7" s="26">
        <v>-0.63431286899999995</v>
      </c>
      <c r="F7" s="26">
        <v>-0.38499190900000002</v>
      </c>
      <c r="G7" s="3" t="s">
        <v>11</v>
      </c>
      <c r="H7" s="3" t="s">
        <v>26</v>
      </c>
      <c r="O7" s="3" t="s">
        <v>27</v>
      </c>
      <c r="X7" s="3" t="s">
        <v>28</v>
      </c>
    </row>
    <row r="8" spans="1:24" x14ac:dyDescent="0.2">
      <c r="A8" s="3" t="s">
        <v>30</v>
      </c>
      <c r="B8" s="3" t="s">
        <v>2946</v>
      </c>
      <c r="C8" s="3" t="s">
        <v>6</v>
      </c>
      <c r="D8" s="26">
        <v>0.92435840199999997</v>
      </c>
      <c r="E8" s="26">
        <v>-0.64377603800000005</v>
      </c>
      <c r="F8" s="26">
        <v>-0.39575296599999998</v>
      </c>
      <c r="G8" s="3" t="s">
        <v>22</v>
      </c>
      <c r="H8" s="3" t="s">
        <v>22</v>
      </c>
      <c r="I8" s="3" t="s">
        <v>22</v>
      </c>
      <c r="J8" s="3" t="s">
        <v>22</v>
      </c>
      <c r="K8" s="3" t="s">
        <v>22</v>
      </c>
      <c r="L8" s="3" t="s">
        <v>22</v>
      </c>
      <c r="M8" s="3" t="s">
        <v>22</v>
      </c>
      <c r="N8" s="3" t="s">
        <v>22</v>
      </c>
      <c r="O8" s="3" t="s">
        <v>438</v>
      </c>
      <c r="P8" s="3" t="s">
        <v>439</v>
      </c>
      <c r="X8" s="3" t="s">
        <v>31</v>
      </c>
    </row>
    <row r="9" spans="1:24" x14ac:dyDescent="0.2">
      <c r="A9" s="3" t="s">
        <v>32</v>
      </c>
      <c r="B9" s="3" t="s">
        <v>2946</v>
      </c>
      <c r="C9" s="3" t="s">
        <v>6</v>
      </c>
      <c r="D9" s="26">
        <v>0.76483475999999995</v>
      </c>
      <c r="E9" s="26">
        <v>-0.66926349399999996</v>
      </c>
      <c r="F9" s="26">
        <v>-0.39221359099999997</v>
      </c>
      <c r="G9" s="3" t="s">
        <v>33</v>
      </c>
      <c r="H9" s="3" t="s">
        <v>26</v>
      </c>
      <c r="O9" s="3" t="s">
        <v>34</v>
      </c>
      <c r="P9" s="3" t="s">
        <v>35</v>
      </c>
      <c r="Q9" s="3" t="s">
        <v>36</v>
      </c>
      <c r="X9" s="3" t="s">
        <v>37</v>
      </c>
    </row>
    <row r="10" spans="1:24" x14ac:dyDescent="0.2">
      <c r="A10" s="3" t="s">
        <v>38</v>
      </c>
      <c r="B10" s="3" t="s">
        <v>2946</v>
      </c>
      <c r="C10" s="3" t="s">
        <v>6</v>
      </c>
      <c r="D10" s="26">
        <v>0.94205372300000001</v>
      </c>
      <c r="E10" s="26">
        <v>-0.487096372</v>
      </c>
      <c r="F10" s="26">
        <v>-0.32339675000000001</v>
      </c>
      <c r="G10" s="3" t="s">
        <v>9</v>
      </c>
      <c r="H10" s="3" t="s">
        <v>11</v>
      </c>
      <c r="I10" s="3" t="s">
        <v>7</v>
      </c>
      <c r="O10" s="3" t="s">
        <v>36</v>
      </c>
      <c r="P10" s="3" t="s">
        <v>39</v>
      </c>
      <c r="X10" s="3" t="s">
        <v>37</v>
      </c>
    </row>
    <row r="11" spans="1:24" x14ac:dyDescent="0.2">
      <c r="A11" s="3" t="s">
        <v>40</v>
      </c>
      <c r="B11" s="3" t="s">
        <v>2946</v>
      </c>
      <c r="C11" s="3" t="s">
        <v>6</v>
      </c>
      <c r="D11" s="26">
        <v>0.84045414500000004</v>
      </c>
      <c r="E11" s="26">
        <v>-0.57770054900000001</v>
      </c>
      <c r="F11" s="26">
        <v>-0.35529230299999998</v>
      </c>
      <c r="G11" s="3" t="s">
        <v>22</v>
      </c>
      <c r="H11" s="3" t="s">
        <v>22</v>
      </c>
      <c r="I11" s="3" t="s">
        <v>22</v>
      </c>
      <c r="J11" s="3" t="s">
        <v>22</v>
      </c>
      <c r="K11" s="3" t="s">
        <v>22</v>
      </c>
      <c r="L11" s="3" t="s">
        <v>22</v>
      </c>
      <c r="M11" s="3" t="s">
        <v>22</v>
      </c>
      <c r="N11" s="3" t="s">
        <v>22</v>
      </c>
      <c r="O11" s="3" t="s">
        <v>41</v>
      </c>
      <c r="P11" s="3" t="s">
        <v>42</v>
      </c>
      <c r="X11" s="3" t="s">
        <v>41</v>
      </c>
    </row>
    <row r="12" spans="1:24" x14ac:dyDescent="0.2">
      <c r="A12" s="3" t="s">
        <v>43</v>
      </c>
      <c r="B12" s="3" t="s">
        <v>2946</v>
      </c>
      <c r="C12" s="3" t="s">
        <v>6</v>
      </c>
      <c r="D12" s="26">
        <v>0.89279424600000001</v>
      </c>
      <c r="E12" s="26">
        <v>-0.53702961999999999</v>
      </c>
      <c r="F12" s="26">
        <v>-0.32510480800000002</v>
      </c>
      <c r="G12" s="3" t="s">
        <v>9</v>
      </c>
      <c r="H12" s="3" t="s">
        <v>11</v>
      </c>
      <c r="I12" s="3" t="s">
        <v>12</v>
      </c>
      <c r="J12" s="3" t="s">
        <v>7</v>
      </c>
      <c r="O12" s="3" t="s">
        <v>44</v>
      </c>
      <c r="X12" s="3" t="s">
        <v>44</v>
      </c>
    </row>
    <row r="13" spans="1:24" x14ac:dyDescent="0.2">
      <c r="A13" s="3" t="s">
        <v>454</v>
      </c>
      <c r="B13" s="3" t="s">
        <v>2946</v>
      </c>
      <c r="C13" s="3" t="s">
        <v>6</v>
      </c>
      <c r="D13" s="26">
        <v>0.79426857699999998</v>
      </c>
      <c r="E13" s="26">
        <v>-0.67625998300000001</v>
      </c>
      <c r="F13" s="26">
        <v>-0.41842996500000001</v>
      </c>
      <c r="G13" s="3" t="s">
        <v>9</v>
      </c>
      <c r="H13" s="3" t="s">
        <v>11</v>
      </c>
      <c r="O13" s="3" t="s">
        <v>45</v>
      </c>
      <c r="X13" s="3" t="s">
        <v>46</v>
      </c>
    </row>
    <row r="14" spans="1:24" x14ac:dyDescent="0.2">
      <c r="A14" s="3" t="s">
        <v>47</v>
      </c>
      <c r="B14" s="3" t="s">
        <v>2946</v>
      </c>
      <c r="C14" s="3" t="s">
        <v>6</v>
      </c>
      <c r="D14" s="26">
        <v>0.88567570100000004</v>
      </c>
      <c r="E14" s="26">
        <v>-0.54029962200000003</v>
      </c>
      <c r="F14" s="26">
        <v>-0.30852143999999998</v>
      </c>
      <c r="G14" s="3" t="s">
        <v>12</v>
      </c>
      <c r="H14" s="3" t="s">
        <v>48</v>
      </c>
      <c r="O14" s="3" t="s">
        <v>49</v>
      </c>
      <c r="P14" s="3" t="s">
        <v>50</v>
      </c>
      <c r="Q14" s="3" t="s">
        <v>51</v>
      </c>
      <c r="R14" s="3" t="s">
        <v>52</v>
      </c>
      <c r="S14" s="3" t="s">
        <v>53</v>
      </c>
      <c r="X14" s="3" t="s">
        <v>54</v>
      </c>
    </row>
    <row r="15" spans="1:24" x14ac:dyDescent="0.2">
      <c r="A15" s="3" t="s">
        <v>55</v>
      </c>
      <c r="B15" s="3" t="s">
        <v>2946</v>
      </c>
      <c r="C15" s="3" t="s">
        <v>6</v>
      </c>
      <c r="D15" s="26">
        <v>0.94913049900000002</v>
      </c>
      <c r="E15" s="26">
        <v>-0.54780624200000005</v>
      </c>
      <c r="F15" s="26">
        <v>-0.27038522199999998</v>
      </c>
      <c r="G15" s="3" t="s">
        <v>9</v>
      </c>
      <c r="H15" s="3" t="s">
        <v>11</v>
      </c>
      <c r="I15" s="3" t="s">
        <v>7</v>
      </c>
      <c r="O15" s="3" t="s">
        <v>56</v>
      </c>
      <c r="P15" s="3" t="s">
        <v>57</v>
      </c>
      <c r="X15" s="3" t="s">
        <v>58</v>
      </c>
    </row>
    <row r="16" spans="1:24" x14ac:dyDescent="0.2">
      <c r="A16" s="3" t="s">
        <v>59</v>
      </c>
      <c r="B16" s="3" t="s">
        <v>2946</v>
      </c>
      <c r="C16" s="3" t="s">
        <v>6</v>
      </c>
      <c r="D16" s="26">
        <v>0.82108880100000003</v>
      </c>
      <c r="E16" s="26">
        <v>-0.575345985</v>
      </c>
      <c r="F16" s="26">
        <v>-0.36478434100000001</v>
      </c>
      <c r="G16" s="3" t="s">
        <v>9</v>
      </c>
      <c r="H16" s="3" t="s">
        <v>11</v>
      </c>
      <c r="I16" s="3" t="s">
        <v>7</v>
      </c>
      <c r="O16" s="3" t="s">
        <v>56</v>
      </c>
      <c r="P16" s="3" t="s">
        <v>57</v>
      </c>
      <c r="X16" s="3" t="s">
        <v>58</v>
      </c>
    </row>
    <row r="17" spans="1:24" x14ac:dyDescent="0.2">
      <c r="A17" s="3" t="s">
        <v>60</v>
      </c>
      <c r="B17" s="3" t="s">
        <v>2946</v>
      </c>
      <c r="C17" s="3" t="s">
        <v>6</v>
      </c>
      <c r="D17" s="26">
        <v>0.88832514799999995</v>
      </c>
      <c r="E17" s="26">
        <v>-0.63138275600000004</v>
      </c>
      <c r="F17" s="26">
        <v>-0.38257192099999998</v>
      </c>
      <c r="G17" s="3" t="s">
        <v>9</v>
      </c>
      <c r="H17" s="3" t="s">
        <v>11</v>
      </c>
      <c r="I17" s="3" t="s">
        <v>7</v>
      </c>
      <c r="O17" s="3" t="s">
        <v>56</v>
      </c>
      <c r="P17" s="3" t="s">
        <v>57</v>
      </c>
      <c r="X17" s="3" t="s">
        <v>58</v>
      </c>
    </row>
    <row r="18" spans="1:24" x14ac:dyDescent="0.2">
      <c r="A18" s="3" t="s">
        <v>61</v>
      </c>
      <c r="B18" s="3" t="s">
        <v>2946</v>
      </c>
      <c r="C18" s="3" t="s">
        <v>6</v>
      </c>
      <c r="D18" s="26">
        <v>0.85846702399999997</v>
      </c>
      <c r="E18" s="26">
        <v>-0.58892739900000002</v>
      </c>
      <c r="F18" s="26">
        <v>-0.36980587500000001</v>
      </c>
      <c r="G18" s="3" t="s">
        <v>22</v>
      </c>
      <c r="H18" s="3" t="s">
        <v>22</v>
      </c>
      <c r="I18" s="3" t="s">
        <v>22</v>
      </c>
      <c r="J18" s="3" t="s">
        <v>22</v>
      </c>
      <c r="K18" s="3" t="s">
        <v>22</v>
      </c>
      <c r="L18" s="3" t="s">
        <v>22</v>
      </c>
      <c r="M18" s="3" t="s">
        <v>22</v>
      </c>
      <c r="N18" s="3" t="s">
        <v>22</v>
      </c>
      <c r="O18" s="3" t="s">
        <v>62</v>
      </c>
      <c r="X18" s="3" t="s">
        <v>63</v>
      </c>
    </row>
    <row r="19" spans="1:24" x14ac:dyDescent="0.2">
      <c r="A19" s="3" t="s">
        <v>64</v>
      </c>
      <c r="B19" s="3" t="s">
        <v>2946</v>
      </c>
      <c r="C19" s="3" t="s">
        <v>6</v>
      </c>
      <c r="D19" s="26">
        <v>0.77704703100000005</v>
      </c>
      <c r="E19" s="26">
        <v>-0.54400960200000004</v>
      </c>
      <c r="F19" s="26">
        <v>-0.30101319199999998</v>
      </c>
      <c r="G19" s="3" t="s">
        <v>65</v>
      </c>
      <c r="H19" s="3" t="s">
        <v>66</v>
      </c>
      <c r="I19" s="3" t="s">
        <v>48</v>
      </c>
      <c r="J19" s="3" t="s">
        <v>26</v>
      </c>
      <c r="O19" s="3" t="s">
        <v>67</v>
      </c>
      <c r="P19" s="3" t="s">
        <v>68</v>
      </c>
      <c r="Q19" s="3" t="s">
        <v>69</v>
      </c>
      <c r="R19" s="3" t="s">
        <v>440</v>
      </c>
      <c r="X19" s="3" t="s">
        <v>70</v>
      </c>
    </row>
    <row r="20" spans="1:24" x14ac:dyDescent="0.2">
      <c r="A20" s="3" t="s">
        <v>71</v>
      </c>
      <c r="B20" s="3" t="s">
        <v>2946</v>
      </c>
      <c r="C20" s="3" t="s">
        <v>6</v>
      </c>
      <c r="D20" s="26">
        <v>0.75748615500000005</v>
      </c>
      <c r="E20" s="26">
        <v>-0.54471075300000005</v>
      </c>
      <c r="F20" s="26">
        <v>-0.43414533500000002</v>
      </c>
      <c r="G20" s="3" t="s">
        <v>72</v>
      </c>
      <c r="H20" s="3" t="s">
        <v>73</v>
      </c>
      <c r="O20" s="3" t="s">
        <v>74</v>
      </c>
      <c r="P20" s="3" t="s">
        <v>75</v>
      </c>
      <c r="X20" s="3" t="s">
        <v>22</v>
      </c>
    </row>
    <row r="21" spans="1:24" x14ac:dyDescent="0.2">
      <c r="A21" s="3" t="s">
        <v>76</v>
      </c>
      <c r="B21" s="3" t="s">
        <v>2946</v>
      </c>
      <c r="C21" s="3" t="s">
        <v>6</v>
      </c>
      <c r="D21" s="26">
        <v>0.812055953</v>
      </c>
      <c r="E21" s="26">
        <v>-0.61250126800000004</v>
      </c>
      <c r="F21" s="26">
        <v>-0.33602992700000001</v>
      </c>
      <c r="G21" s="3" t="s">
        <v>77</v>
      </c>
      <c r="O21" s="3" t="s">
        <v>78</v>
      </c>
      <c r="X21" s="3" t="s">
        <v>22</v>
      </c>
    </row>
    <row r="22" spans="1:24" x14ac:dyDescent="0.2">
      <c r="A22" s="3" t="s">
        <v>79</v>
      </c>
      <c r="B22" s="3" t="s">
        <v>2946</v>
      </c>
      <c r="C22" s="3" t="s">
        <v>6</v>
      </c>
      <c r="D22" s="26">
        <v>0.92271416900000003</v>
      </c>
      <c r="E22" s="26">
        <v>-0.54012148199999999</v>
      </c>
      <c r="F22" s="26">
        <v>-0.29672012599999997</v>
      </c>
      <c r="G22" s="3" t="s">
        <v>80</v>
      </c>
      <c r="O22" s="3" t="s">
        <v>81</v>
      </c>
      <c r="X22" s="3" t="s">
        <v>22</v>
      </c>
    </row>
    <row r="23" spans="1:24" x14ac:dyDescent="0.2">
      <c r="A23" s="3" t="s">
        <v>82</v>
      </c>
      <c r="B23" s="3" t="s">
        <v>2946</v>
      </c>
      <c r="C23" s="3" t="s">
        <v>6</v>
      </c>
      <c r="D23" s="26">
        <v>0.91786315600000001</v>
      </c>
      <c r="E23" s="26">
        <v>-0.43366740599999998</v>
      </c>
      <c r="F23" s="26">
        <v>-0.32258373200000001</v>
      </c>
      <c r="G23" s="3" t="s">
        <v>83</v>
      </c>
      <c r="H23" s="3" t="s">
        <v>84</v>
      </c>
      <c r="I23" s="3" t="s">
        <v>72</v>
      </c>
      <c r="O23" s="3" t="s">
        <v>85</v>
      </c>
      <c r="P23" s="3" t="s">
        <v>86</v>
      </c>
      <c r="X23" s="3" t="s">
        <v>22</v>
      </c>
    </row>
    <row r="24" spans="1:24" x14ac:dyDescent="0.2">
      <c r="A24" s="3" t="s">
        <v>87</v>
      </c>
      <c r="B24" s="3" t="s">
        <v>2946</v>
      </c>
      <c r="C24" s="3" t="s">
        <v>6</v>
      </c>
      <c r="D24" s="26">
        <v>0.86682405200000001</v>
      </c>
      <c r="E24" s="26">
        <v>-0.61579183900000001</v>
      </c>
      <c r="F24" s="26">
        <v>-0.43068537800000001</v>
      </c>
      <c r="G24" s="3" t="s">
        <v>88</v>
      </c>
      <c r="H24" s="3" t="s">
        <v>14</v>
      </c>
      <c r="I24" s="3" t="s">
        <v>26</v>
      </c>
      <c r="O24" s="3" t="s">
        <v>89</v>
      </c>
      <c r="P24" s="3" t="s">
        <v>90</v>
      </c>
      <c r="Q24" s="3" t="s">
        <v>91</v>
      </c>
      <c r="R24" s="3" t="s">
        <v>19</v>
      </c>
      <c r="X24" s="3" t="s">
        <v>22</v>
      </c>
    </row>
    <row r="25" spans="1:24" x14ac:dyDescent="0.2">
      <c r="A25" s="3" t="s">
        <v>92</v>
      </c>
      <c r="B25" s="3" t="s">
        <v>2946</v>
      </c>
      <c r="C25" s="3" t="s">
        <v>6</v>
      </c>
      <c r="D25" s="26">
        <v>0.94117985599999998</v>
      </c>
      <c r="E25" s="26">
        <v>-0.60801121800000002</v>
      </c>
      <c r="F25" s="26">
        <v>-0.36176777300000001</v>
      </c>
      <c r="G25" s="3" t="s">
        <v>93</v>
      </c>
      <c r="H25" s="3" t="s">
        <v>94</v>
      </c>
      <c r="O25" s="3" t="s">
        <v>95</v>
      </c>
      <c r="P25" s="3" t="s">
        <v>96</v>
      </c>
      <c r="X25" s="3" t="s">
        <v>22</v>
      </c>
    </row>
    <row r="26" spans="1:24" x14ac:dyDescent="0.2">
      <c r="A26" s="3" t="s">
        <v>97</v>
      </c>
      <c r="B26" s="3" t="s">
        <v>2946</v>
      </c>
      <c r="C26" s="3" t="s">
        <v>6</v>
      </c>
      <c r="D26" s="26">
        <v>0.94682530300000001</v>
      </c>
      <c r="E26" s="26">
        <v>-0.52669382099999995</v>
      </c>
      <c r="F26" s="26">
        <v>-0.27143187600000002</v>
      </c>
      <c r="G26" s="3" t="s">
        <v>66</v>
      </c>
      <c r="H26" s="3" t="s">
        <v>48</v>
      </c>
      <c r="I26" s="3" t="s">
        <v>65</v>
      </c>
      <c r="O26" s="3" t="s">
        <v>98</v>
      </c>
      <c r="P26" s="3" t="s">
        <v>67</v>
      </c>
      <c r="Q26" s="3" t="s">
        <v>68</v>
      </c>
      <c r="X26" s="3" t="s">
        <v>22</v>
      </c>
    </row>
    <row r="27" spans="1:24" x14ac:dyDescent="0.2">
      <c r="A27" s="3" t="s">
        <v>99</v>
      </c>
      <c r="B27" s="3" t="s">
        <v>2946</v>
      </c>
      <c r="C27" s="3" t="s">
        <v>6</v>
      </c>
      <c r="D27" s="26">
        <v>0.96010230200000002</v>
      </c>
      <c r="E27" s="26">
        <v>-0.54610665700000005</v>
      </c>
      <c r="F27" s="26">
        <v>-0.266726929</v>
      </c>
      <c r="G27" s="3" t="s">
        <v>66</v>
      </c>
      <c r="H27" s="3" t="s">
        <v>48</v>
      </c>
      <c r="I27" s="3" t="s">
        <v>65</v>
      </c>
      <c r="O27" s="3" t="s">
        <v>98</v>
      </c>
      <c r="P27" s="3" t="s">
        <v>67</v>
      </c>
      <c r="Q27" s="3" t="s">
        <v>68</v>
      </c>
      <c r="X27" s="3" t="s">
        <v>22</v>
      </c>
    </row>
    <row r="28" spans="1:24" x14ac:dyDescent="0.2">
      <c r="A28" s="3" t="s">
        <v>100</v>
      </c>
      <c r="B28" s="3" t="s">
        <v>2946</v>
      </c>
      <c r="C28" s="3" t="s">
        <v>6</v>
      </c>
      <c r="D28" s="26">
        <v>0.94145122199999998</v>
      </c>
      <c r="E28" s="26">
        <v>-0.59022158599999996</v>
      </c>
      <c r="F28" s="26">
        <v>-0.33361806900000002</v>
      </c>
      <c r="G28" s="3" t="s">
        <v>66</v>
      </c>
      <c r="O28" s="3" t="s">
        <v>101</v>
      </c>
      <c r="P28" s="3" t="s">
        <v>68</v>
      </c>
      <c r="X28" s="3" t="s">
        <v>22</v>
      </c>
    </row>
    <row r="29" spans="1:24" x14ac:dyDescent="0.2">
      <c r="A29" s="3" t="s">
        <v>102</v>
      </c>
      <c r="B29" s="3" t="s">
        <v>2946</v>
      </c>
      <c r="C29" s="3" t="s">
        <v>6</v>
      </c>
      <c r="D29" s="26">
        <v>0.98942825400000001</v>
      </c>
      <c r="E29" s="26">
        <v>-0.533447848</v>
      </c>
      <c r="F29" s="26">
        <v>-0.31125090500000002</v>
      </c>
      <c r="G29" s="3" t="s">
        <v>66</v>
      </c>
      <c r="O29" s="3" t="s">
        <v>103</v>
      </c>
      <c r="X29" s="3" t="s">
        <v>22</v>
      </c>
    </row>
    <row r="30" spans="1:24" x14ac:dyDescent="0.2">
      <c r="A30" s="3" t="s">
        <v>104</v>
      </c>
      <c r="B30" s="3" t="s">
        <v>2946</v>
      </c>
      <c r="C30" s="3" t="s">
        <v>6</v>
      </c>
      <c r="D30" s="26">
        <v>0.82185632399999997</v>
      </c>
      <c r="E30" s="26">
        <v>-0.63566331499999995</v>
      </c>
      <c r="F30" s="26">
        <v>-0.35991980800000001</v>
      </c>
      <c r="G30" s="3" t="s">
        <v>66</v>
      </c>
      <c r="O30" s="3" t="s">
        <v>68</v>
      </c>
      <c r="X30" s="3" t="s">
        <v>22</v>
      </c>
    </row>
    <row r="31" spans="1:24" x14ac:dyDescent="0.2">
      <c r="A31" s="3" t="s">
        <v>105</v>
      </c>
      <c r="B31" s="3" t="s">
        <v>2946</v>
      </c>
      <c r="C31" s="3" t="s">
        <v>6</v>
      </c>
      <c r="D31" s="26">
        <v>0.76165725699999998</v>
      </c>
      <c r="E31" s="26">
        <v>-0.62965678300000005</v>
      </c>
      <c r="F31" s="26">
        <v>-0.46680396699999999</v>
      </c>
      <c r="G31" s="3" t="s">
        <v>66</v>
      </c>
      <c r="H31" s="3" t="s">
        <v>48</v>
      </c>
      <c r="O31" s="3" t="s">
        <v>106</v>
      </c>
      <c r="P31" s="3" t="s">
        <v>107</v>
      </c>
      <c r="Q31" s="3" t="s">
        <v>101</v>
      </c>
      <c r="R31" s="3" t="s">
        <v>68</v>
      </c>
      <c r="X31" s="3" t="s">
        <v>22</v>
      </c>
    </row>
    <row r="32" spans="1:24" x14ac:dyDescent="0.2">
      <c r="A32" s="3" t="s">
        <v>108</v>
      </c>
      <c r="B32" s="3" t="s">
        <v>2946</v>
      </c>
      <c r="C32" s="3" t="s">
        <v>6</v>
      </c>
      <c r="D32" s="26">
        <v>0.83325290100000005</v>
      </c>
      <c r="E32" s="26">
        <v>-0.62975552199999996</v>
      </c>
      <c r="F32" s="26">
        <v>-0.32285947700000001</v>
      </c>
      <c r="G32" s="3" t="s">
        <v>66</v>
      </c>
      <c r="H32" s="3" t="s">
        <v>48</v>
      </c>
      <c r="O32" s="3" t="s">
        <v>101</v>
      </c>
      <c r="P32" s="3" t="s">
        <v>68</v>
      </c>
      <c r="Q32" s="3" t="s">
        <v>109</v>
      </c>
      <c r="X32" s="3" t="s">
        <v>22</v>
      </c>
    </row>
    <row r="33" spans="1:24" x14ac:dyDescent="0.2">
      <c r="A33" s="3" t="s">
        <v>110</v>
      </c>
      <c r="B33" s="3" t="s">
        <v>2946</v>
      </c>
      <c r="C33" s="3" t="s">
        <v>6</v>
      </c>
      <c r="D33" s="26">
        <v>0.81250458699999994</v>
      </c>
      <c r="E33" s="26">
        <v>-0.59693312700000001</v>
      </c>
      <c r="F33" s="26">
        <v>-0.31963699600000001</v>
      </c>
      <c r="G33" s="3" t="s">
        <v>66</v>
      </c>
      <c r="H33" s="3" t="s">
        <v>48</v>
      </c>
      <c r="I33" s="3" t="s">
        <v>65</v>
      </c>
      <c r="O33" s="3" t="s">
        <v>98</v>
      </c>
      <c r="P33" s="3" t="s">
        <v>67</v>
      </c>
      <c r="Q33" s="3" t="s">
        <v>68</v>
      </c>
      <c r="X33" s="3" t="s">
        <v>22</v>
      </c>
    </row>
    <row r="34" spans="1:24" x14ac:dyDescent="0.2">
      <c r="A34" s="3" t="s">
        <v>111</v>
      </c>
      <c r="B34" s="3" t="s">
        <v>2946</v>
      </c>
      <c r="C34" s="3" t="s">
        <v>6</v>
      </c>
      <c r="D34" s="26">
        <v>0.86120455900000004</v>
      </c>
      <c r="E34" s="26">
        <v>-0.612468071</v>
      </c>
      <c r="F34" s="26">
        <v>-0.35227301599999999</v>
      </c>
      <c r="G34" s="3" t="s">
        <v>66</v>
      </c>
      <c r="O34" s="3" t="s">
        <v>68</v>
      </c>
      <c r="P34" s="3" t="s">
        <v>69</v>
      </c>
      <c r="X34" s="3" t="s">
        <v>22</v>
      </c>
    </row>
    <row r="35" spans="1:24" x14ac:dyDescent="0.2">
      <c r="A35" s="3" t="s">
        <v>112</v>
      </c>
      <c r="B35" s="3" t="s">
        <v>2946</v>
      </c>
      <c r="C35" s="3" t="s">
        <v>6</v>
      </c>
      <c r="D35" s="26">
        <v>0.90494416</v>
      </c>
      <c r="E35" s="26">
        <v>-0.56839376699999999</v>
      </c>
      <c r="F35" s="26">
        <v>-0.38141787700000002</v>
      </c>
      <c r="G35" s="3" t="s">
        <v>66</v>
      </c>
      <c r="O35" s="3" t="s">
        <v>101</v>
      </c>
      <c r="P35" s="3" t="s">
        <v>68</v>
      </c>
      <c r="X35" s="3" t="s">
        <v>22</v>
      </c>
    </row>
    <row r="36" spans="1:24" x14ac:dyDescent="0.2">
      <c r="A36" s="3" t="s">
        <v>113</v>
      </c>
      <c r="B36" s="3" t="s">
        <v>2946</v>
      </c>
      <c r="C36" s="3" t="s">
        <v>6</v>
      </c>
      <c r="D36" s="26">
        <v>0.82328283499999999</v>
      </c>
      <c r="E36" s="26">
        <v>-0.616294907</v>
      </c>
      <c r="F36" s="26">
        <v>-0.33485853799999998</v>
      </c>
      <c r="G36" s="3" t="s">
        <v>66</v>
      </c>
      <c r="H36" s="3" t="s">
        <v>48</v>
      </c>
      <c r="I36" s="3" t="s">
        <v>65</v>
      </c>
      <c r="O36" s="3" t="s">
        <v>98</v>
      </c>
      <c r="P36" s="3" t="s">
        <v>98</v>
      </c>
      <c r="Q36" s="3" t="s">
        <v>67</v>
      </c>
      <c r="R36" s="3" t="s">
        <v>67</v>
      </c>
      <c r="S36" s="3" t="s">
        <v>68</v>
      </c>
      <c r="T36" s="3" t="s">
        <v>68</v>
      </c>
      <c r="U36" s="3" t="s">
        <v>69</v>
      </c>
      <c r="V36" s="3" t="s">
        <v>69</v>
      </c>
      <c r="X36" s="3" t="s">
        <v>22</v>
      </c>
    </row>
    <row r="37" spans="1:24" x14ac:dyDescent="0.2">
      <c r="A37" s="3" t="s">
        <v>114</v>
      </c>
      <c r="B37" s="3" t="s">
        <v>2946</v>
      </c>
      <c r="C37" s="3" t="s">
        <v>6</v>
      </c>
      <c r="D37" s="26">
        <v>0.83626653299999998</v>
      </c>
      <c r="E37" s="26">
        <v>-0.57659808000000001</v>
      </c>
      <c r="F37" s="26">
        <v>-0.35953106200000001</v>
      </c>
      <c r="G37" s="3" t="s">
        <v>66</v>
      </c>
      <c r="O37" s="3" t="s">
        <v>101</v>
      </c>
      <c r="P37" s="3" t="s">
        <v>68</v>
      </c>
      <c r="X37" s="3" t="s">
        <v>22</v>
      </c>
    </row>
    <row r="38" spans="1:24" x14ac:dyDescent="0.2">
      <c r="A38" s="3" t="s">
        <v>115</v>
      </c>
      <c r="B38" s="3" t="s">
        <v>2946</v>
      </c>
      <c r="C38" s="3" t="s">
        <v>6</v>
      </c>
      <c r="D38" s="26">
        <v>0.75928125800000001</v>
      </c>
      <c r="E38" s="26">
        <v>-0.552480317</v>
      </c>
      <c r="F38" s="26">
        <v>-0.29925354100000001</v>
      </c>
      <c r="G38" s="3" t="s">
        <v>66</v>
      </c>
      <c r="H38" s="3" t="s">
        <v>48</v>
      </c>
      <c r="I38" s="3" t="s">
        <v>65</v>
      </c>
      <c r="O38" s="3" t="s">
        <v>98</v>
      </c>
      <c r="P38" s="3" t="s">
        <v>67</v>
      </c>
      <c r="Q38" s="3" t="s">
        <v>68</v>
      </c>
      <c r="X38" s="3" t="s">
        <v>22</v>
      </c>
    </row>
    <row r="39" spans="1:24" x14ac:dyDescent="0.2">
      <c r="A39" s="3" t="s">
        <v>116</v>
      </c>
      <c r="B39" s="3" t="s">
        <v>2946</v>
      </c>
      <c r="C39" s="3" t="s">
        <v>6</v>
      </c>
      <c r="D39" s="26">
        <v>0.827509245</v>
      </c>
      <c r="E39" s="26">
        <v>-0.64746371599999997</v>
      </c>
      <c r="F39" s="26">
        <v>-0.36246537099999998</v>
      </c>
      <c r="G39" s="3" t="s">
        <v>66</v>
      </c>
      <c r="H39" s="3" t="s">
        <v>48</v>
      </c>
      <c r="I39" s="3" t="s">
        <v>65</v>
      </c>
      <c r="O39" s="3" t="s">
        <v>98</v>
      </c>
      <c r="P39" s="3" t="s">
        <v>67</v>
      </c>
      <c r="Q39" s="3" t="s">
        <v>68</v>
      </c>
      <c r="R39" s="3" t="s">
        <v>109</v>
      </c>
      <c r="S39" s="3" t="s">
        <v>69</v>
      </c>
      <c r="X39" s="3" t="s">
        <v>22</v>
      </c>
    </row>
    <row r="40" spans="1:24" x14ac:dyDescent="0.2">
      <c r="A40" s="3" t="s">
        <v>117</v>
      </c>
      <c r="B40" s="3" t="s">
        <v>2946</v>
      </c>
      <c r="C40" s="3" t="s">
        <v>6</v>
      </c>
      <c r="D40" s="26">
        <v>0.90202295700000001</v>
      </c>
      <c r="E40" s="26">
        <v>-0.58320653899999997</v>
      </c>
      <c r="F40" s="26">
        <v>-0.30381060399999998</v>
      </c>
      <c r="G40" s="3" t="s">
        <v>118</v>
      </c>
      <c r="H40" s="3" t="s">
        <v>11</v>
      </c>
      <c r="I40" s="3" t="s">
        <v>119</v>
      </c>
      <c r="O40" s="3" t="s">
        <v>120</v>
      </c>
      <c r="X40" s="3" t="s">
        <v>22</v>
      </c>
    </row>
    <row r="41" spans="1:24" x14ac:dyDescent="0.2">
      <c r="A41" s="3" t="s">
        <v>121</v>
      </c>
      <c r="B41" s="3" t="s">
        <v>2946</v>
      </c>
      <c r="C41" s="3" t="s">
        <v>6</v>
      </c>
      <c r="D41" s="26">
        <v>0.81755223300000002</v>
      </c>
      <c r="E41" s="26">
        <v>-0.62782137299999996</v>
      </c>
      <c r="F41" s="26">
        <v>-0.41387438100000001</v>
      </c>
      <c r="G41" s="3" t="s">
        <v>118</v>
      </c>
      <c r="H41" s="3" t="s">
        <v>11</v>
      </c>
      <c r="I41" s="3" t="s">
        <v>119</v>
      </c>
      <c r="O41" s="3" t="s">
        <v>120</v>
      </c>
      <c r="X41" s="3" t="s">
        <v>22</v>
      </c>
    </row>
    <row r="42" spans="1:24" x14ac:dyDescent="0.2">
      <c r="A42" s="3" t="s">
        <v>122</v>
      </c>
      <c r="B42" s="3" t="s">
        <v>2946</v>
      </c>
      <c r="C42" s="3" t="s">
        <v>6</v>
      </c>
      <c r="D42" s="26">
        <v>0.93359867399999996</v>
      </c>
      <c r="E42" s="26">
        <v>-0.584689138</v>
      </c>
      <c r="F42" s="26">
        <v>-0.34604639700000001</v>
      </c>
      <c r="G42" s="3" t="s">
        <v>123</v>
      </c>
      <c r="O42" s="3" t="s">
        <v>124</v>
      </c>
      <c r="X42" s="3" t="s">
        <v>22</v>
      </c>
    </row>
    <row r="43" spans="1:24" x14ac:dyDescent="0.2">
      <c r="A43" s="3" t="s">
        <v>125</v>
      </c>
      <c r="B43" s="3" t="s">
        <v>2946</v>
      </c>
      <c r="C43" s="3" t="s">
        <v>6</v>
      </c>
      <c r="D43" s="26">
        <v>0.91022121700000003</v>
      </c>
      <c r="E43" s="26">
        <v>-0.52980311000000002</v>
      </c>
      <c r="F43" s="26">
        <v>-0.34139526999999997</v>
      </c>
      <c r="G43" s="3" t="s">
        <v>123</v>
      </c>
      <c r="O43" s="3" t="s">
        <v>126</v>
      </c>
      <c r="X43" s="3" t="s">
        <v>22</v>
      </c>
    </row>
    <row r="44" spans="1:24" x14ac:dyDescent="0.2">
      <c r="A44" s="3" t="s">
        <v>127</v>
      </c>
      <c r="B44" s="3" t="s">
        <v>2946</v>
      </c>
      <c r="C44" s="3" t="s">
        <v>6</v>
      </c>
      <c r="D44" s="26">
        <v>0.87881178800000004</v>
      </c>
      <c r="E44" s="26">
        <v>-0.62003477799999995</v>
      </c>
      <c r="F44" s="26">
        <v>-0.344278217</v>
      </c>
      <c r="G44" s="3" t="s">
        <v>128</v>
      </c>
      <c r="O44" s="3" t="s">
        <v>129</v>
      </c>
      <c r="X44" s="3" t="s">
        <v>22</v>
      </c>
    </row>
    <row r="45" spans="1:24" x14ac:dyDescent="0.2">
      <c r="A45" s="3" t="s">
        <v>130</v>
      </c>
      <c r="B45" s="3" t="s">
        <v>2946</v>
      </c>
      <c r="C45" s="3" t="s">
        <v>6</v>
      </c>
      <c r="D45" s="26">
        <v>0.91381665999999995</v>
      </c>
      <c r="E45" s="26">
        <v>-0.56356167000000001</v>
      </c>
      <c r="F45" s="26">
        <v>-0.30263186199999997</v>
      </c>
      <c r="G45" s="3" t="s">
        <v>131</v>
      </c>
      <c r="H45" s="3" t="s">
        <v>132</v>
      </c>
      <c r="O45" s="3" t="s">
        <v>133</v>
      </c>
      <c r="P45" s="3" t="s">
        <v>134</v>
      </c>
      <c r="X45" s="3" t="s">
        <v>22</v>
      </c>
    </row>
    <row r="46" spans="1:24" x14ac:dyDescent="0.2">
      <c r="A46" s="3" t="s">
        <v>135</v>
      </c>
      <c r="B46" s="3" t="s">
        <v>2946</v>
      </c>
      <c r="C46" s="3" t="s">
        <v>6</v>
      </c>
      <c r="D46" s="26">
        <v>0.84210490900000001</v>
      </c>
      <c r="E46" s="26">
        <v>-0.58851453499999995</v>
      </c>
      <c r="F46" s="26">
        <v>-0.36335652800000001</v>
      </c>
      <c r="G46" s="3" t="s">
        <v>131</v>
      </c>
      <c r="H46" s="3" t="s">
        <v>132</v>
      </c>
      <c r="O46" s="3" t="s">
        <v>136</v>
      </c>
      <c r="X46" s="3" t="s">
        <v>22</v>
      </c>
    </row>
    <row r="47" spans="1:24" x14ac:dyDescent="0.2">
      <c r="A47" s="3" t="s">
        <v>137</v>
      </c>
      <c r="B47" s="3" t="s">
        <v>2946</v>
      </c>
      <c r="C47" s="3" t="s">
        <v>6</v>
      </c>
      <c r="D47" s="26">
        <v>0.81857461300000001</v>
      </c>
      <c r="E47" s="26">
        <v>-0.52871544000000004</v>
      </c>
      <c r="F47" s="26">
        <v>-0.33831273000000001</v>
      </c>
      <c r="G47" s="3" t="s">
        <v>131</v>
      </c>
      <c r="H47" s="3" t="s">
        <v>132</v>
      </c>
      <c r="O47" s="3" t="s">
        <v>136</v>
      </c>
      <c r="X47" s="3" t="s">
        <v>22</v>
      </c>
    </row>
    <row r="48" spans="1:24" x14ac:dyDescent="0.2">
      <c r="A48" s="3" t="s">
        <v>138</v>
      </c>
      <c r="B48" s="3" t="s">
        <v>2946</v>
      </c>
      <c r="C48" s="3" t="s">
        <v>6</v>
      </c>
      <c r="D48" s="26">
        <v>0.86130746300000005</v>
      </c>
      <c r="E48" s="26">
        <v>-0.61763064499999998</v>
      </c>
      <c r="F48" s="26">
        <v>-0.42971146599999999</v>
      </c>
      <c r="G48" s="3" t="s">
        <v>131</v>
      </c>
      <c r="H48" s="3" t="s">
        <v>132</v>
      </c>
      <c r="O48" s="3" t="s">
        <v>136</v>
      </c>
      <c r="X48" s="3" t="s">
        <v>22</v>
      </c>
    </row>
    <row r="49" spans="1:24" x14ac:dyDescent="0.2">
      <c r="A49" s="3" t="s">
        <v>139</v>
      </c>
      <c r="B49" s="3" t="s">
        <v>2946</v>
      </c>
      <c r="C49" s="3" t="s">
        <v>6</v>
      </c>
      <c r="D49" s="26">
        <v>0.83272802199999996</v>
      </c>
      <c r="E49" s="26">
        <v>-0.63208186700000002</v>
      </c>
      <c r="F49" s="26">
        <v>-0.32962430399999998</v>
      </c>
      <c r="G49" s="3" t="s">
        <v>131</v>
      </c>
      <c r="H49" s="3" t="s">
        <v>132</v>
      </c>
      <c r="O49" s="3" t="s">
        <v>133</v>
      </c>
      <c r="P49" s="3" t="s">
        <v>134</v>
      </c>
      <c r="Q49" s="3" t="s">
        <v>134</v>
      </c>
      <c r="X49" s="3" t="s">
        <v>22</v>
      </c>
    </row>
    <row r="50" spans="1:24" x14ac:dyDescent="0.2">
      <c r="A50" s="3" t="s">
        <v>140</v>
      </c>
      <c r="B50" s="3" t="s">
        <v>2946</v>
      </c>
      <c r="C50" s="3" t="s">
        <v>6</v>
      </c>
      <c r="D50" s="26">
        <v>0.94640109500000003</v>
      </c>
      <c r="E50" s="26">
        <v>-0.54269225399999999</v>
      </c>
      <c r="F50" s="26">
        <v>-0.33354678399999999</v>
      </c>
      <c r="G50" s="3" t="s">
        <v>141</v>
      </c>
      <c r="H50" s="3" t="s">
        <v>142</v>
      </c>
      <c r="O50" s="3" t="s">
        <v>143</v>
      </c>
      <c r="X50" s="3" t="s">
        <v>22</v>
      </c>
    </row>
    <row r="51" spans="1:24" x14ac:dyDescent="0.2">
      <c r="A51" s="3" t="s">
        <v>144</v>
      </c>
      <c r="B51" s="3" t="s">
        <v>2946</v>
      </c>
      <c r="C51" s="3" t="s">
        <v>6</v>
      </c>
      <c r="D51" s="26">
        <v>0.79522512700000003</v>
      </c>
      <c r="E51" s="26">
        <v>-0.561941578</v>
      </c>
      <c r="F51" s="26">
        <v>-0.36319055</v>
      </c>
      <c r="G51" s="3" t="s">
        <v>141</v>
      </c>
      <c r="H51" s="3" t="s">
        <v>145</v>
      </c>
      <c r="I51" s="3" t="s">
        <v>146</v>
      </c>
      <c r="J51" s="3" t="s">
        <v>147</v>
      </c>
      <c r="O51" s="3" t="s">
        <v>148</v>
      </c>
      <c r="P51" s="3" t="s">
        <v>149</v>
      </c>
      <c r="X51" s="3" t="s">
        <v>22</v>
      </c>
    </row>
    <row r="52" spans="1:24" x14ac:dyDescent="0.2">
      <c r="A52" s="3" t="s">
        <v>150</v>
      </c>
      <c r="B52" s="3" t="s">
        <v>2946</v>
      </c>
      <c r="C52" s="3" t="s">
        <v>6</v>
      </c>
      <c r="D52" s="26">
        <v>0.84393407099999995</v>
      </c>
      <c r="E52" s="26">
        <v>-0.61731765199999999</v>
      </c>
      <c r="F52" s="26">
        <v>-0.35976701</v>
      </c>
      <c r="G52" s="3" t="s">
        <v>141</v>
      </c>
      <c r="H52" s="3" t="s">
        <v>151</v>
      </c>
      <c r="O52" s="3" t="s">
        <v>152</v>
      </c>
      <c r="P52" s="3" t="s">
        <v>153</v>
      </c>
      <c r="Q52" s="3" t="s">
        <v>154</v>
      </c>
      <c r="R52" s="3" t="s">
        <v>155</v>
      </c>
      <c r="S52" s="3" t="s">
        <v>156</v>
      </c>
      <c r="X52" s="3" t="s">
        <v>22</v>
      </c>
    </row>
    <row r="53" spans="1:24" x14ac:dyDescent="0.2">
      <c r="A53" s="3" t="s">
        <v>157</v>
      </c>
      <c r="B53" s="3" t="s">
        <v>2946</v>
      </c>
      <c r="C53" s="3" t="s">
        <v>6</v>
      </c>
      <c r="D53" s="26">
        <v>0.87768998200000004</v>
      </c>
      <c r="E53" s="26">
        <v>-0.56366245800000003</v>
      </c>
      <c r="F53" s="26">
        <v>-0.34682264099999999</v>
      </c>
      <c r="G53" s="3" t="s">
        <v>141</v>
      </c>
      <c r="H53" s="3" t="s">
        <v>158</v>
      </c>
      <c r="O53" s="3" t="s">
        <v>159</v>
      </c>
      <c r="P53" s="3" t="s">
        <v>160</v>
      </c>
      <c r="X53" s="3" t="s">
        <v>22</v>
      </c>
    </row>
    <row r="54" spans="1:24" x14ac:dyDescent="0.2">
      <c r="A54" s="3" t="s">
        <v>161</v>
      </c>
      <c r="B54" s="3" t="s">
        <v>2946</v>
      </c>
      <c r="C54" s="3" t="s">
        <v>6</v>
      </c>
      <c r="D54" s="26">
        <v>0.84355799600000003</v>
      </c>
      <c r="E54" s="26">
        <v>-0.55144884900000002</v>
      </c>
      <c r="F54" s="26">
        <v>-0.36248430799999998</v>
      </c>
      <c r="G54" s="3" t="s">
        <v>162</v>
      </c>
      <c r="H54" s="3" t="s">
        <v>72</v>
      </c>
      <c r="O54" s="3" t="s">
        <v>163</v>
      </c>
      <c r="X54" s="3" t="s">
        <v>22</v>
      </c>
    </row>
    <row r="55" spans="1:24" x14ac:dyDescent="0.2">
      <c r="A55" s="3" t="s">
        <v>164</v>
      </c>
      <c r="B55" s="3" t="s">
        <v>2946</v>
      </c>
      <c r="C55" s="3" t="s">
        <v>6</v>
      </c>
      <c r="D55" s="26">
        <v>0.86373394999999997</v>
      </c>
      <c r="E55" s="26">
        <v>-0.57098540200000003</v>
      </c>
      <c r="F55" s="26">
        <v>-0.45402953200000001</v>
      </c>
      <c r="G55" s="3" t="s">
        <v>165</v>
      </c>
      <c r="H55" s="3" t="s">
        <v>166</v>
      </c>
      <c r="I55" s="3" t="s">
        <v>167</v>
      </c>
      <c r="O55" s="3" t="s">
        <v>168</v>
      </c>
      <c r="X55" s="3" t="s">
        <v>22</v>
      </c>
    </row>
    <row r="56" spans="1:24" x14ac:dyDescent="0.2">
      <c r="A56" s="3" t="s">
        <v>169</v>
      </c>
      <c r="B56" s="3" t="s">
        <v>2946</v>
      </c>
      <c r="C56" s="3" t="s">
        <v>6</v>
      </c>
      <c r="D56" s="26">
        <v>0.68660308299999995</v>
      </c>
      <c r="E56" s="26">
        <v>-0.55866776500000004</v>
      </c>
      <c r="F56" s="26">
        <v>-0.29626942099999998</v>
      </c>
      <c r="G56" s="3" t="s">
        <v>12</v>
      </c>
      <c r="H56" s="3" t="s">
        <v>48</v>
      </c>
      <c r="O56" s="3" t="s">
        <v>50</v>
      </c>
      <c r="P56" s="3" t="s">
        <v>52</v>
      </c>
      <c r="Q56" s="3" t="s">
        <v>170</v>
      </c>
      <c r="R56" s="3" t="s">
        <v>53</v>
      </c>
      <c r="X56" s="3" t="s">
        <v>22</v>
      </c>
    </row>
    <row r="57" spans="1:24" x14ac:dyDescent="0.2">
      <c r="A57" s="3" t="s">
        <v>171</v>
      </c>
      <c r="B57" s="3" t="s">
        <v>2946</v>
      </c>
      <c r="C57" s="3" t="s">
        <v>6</v>
      </c>
      <c r="D57" s="26">
        <v>0.79194238500000003</v>
      </c>
      <c r="E57" s="26">
        <v>-0.56802938999999997</v>
      </c>
      <c r="F57" s="26">
        <v>-0.36128041900000002</v>
      </c>
      <c r="G57" s="3" t="s">
        <v>12</v>
      </c>
      <c r="H57" s="3" t="s">
        <v>172</v>
      </c>
      <c r="O57" s="3" t="s">
        <v>173</v>
      </c>
      <c r="P57" s="3" t="s">
        <v>174</v>
      </c>
      <c r="Q57" s="3" t="s">
        <v>175</v>
      </c>
      <c r="X57" s="3" t="s">
        <v>22</v>
      </c>
    </row>
    <row r="58" spans="1:24" x14ac:dyDescent="0.2">
      <c r="A58" s="3" t="s">
        <v>176</v>
      </c>
      <c r="B58" s="3" t="s">
        <v>2946</v>
      </c>
      <c r="C58" s="3" t="s">
        <v>6</v>
      </c>
      <c r="D58" s="26">
        <v>0.74496550699999997</v>
      </c>
      <c r="E58" s="26">
        <v>-0.64065449600000002</v>
      </c>
      <c r="F58" s="26">
        <v>-0.32819779799999999</v>
      </c>
      <c r="G58" s="3" t="s">
        <v>177</v>
      </c>
      <c r="H58" s="3" t="s">
        <v>178</v>
      </c>
      <c r="O58" s="3" t="s">
        <v>179</v>
      </c>
      <c r="X58" s="3" t="s">
        <v>22</v>
      </c>
    </row>
    <row r="59" spans="1:24" x14ac:dyDescent="0.2">
      <c r="A59" s="3" t="s">
        <v>180</v>
      </c>
      <c r="B59" s="3" t="s">
        <v>2946</v>
      </c>
      <c r="C59" s="3" t="s">
        <v>6</v>
      </c>
      <c r="D59" s="26">
        <v>0.954925256</v>
      </c>
      <c r="E59" s="26">
        <v>-0.54195037199999996</v>
      </c>
      <c r="F59" s="26">
        <v>-0.30989837799999997</v>
      </c>
      <c r="G59" s="3" t="s">
        <v>181</v>
      </c>
      <c r="H59" s="3" t="s">
        <v>141</v>
      </c>
      <c r="I59" s="3" t="s">
        <v>182</v>
      </c>
      <c r="J59" s="3" t="s">
        <v>77</v>
      </c>
      <c r="O59" s="3" t="s">
        <v>183</v>
      </c>
      <c r="P59" s="3" t="s">
        <v>184</v>
      </c>
      <c r="X59" s="3" t="s">
        <v>22</v>
      </c>
    </row>
    <row r="60" spans="1:24" x14ac:dyDescent="0.2">
      <c r="A60" s="3" t="s">
        <v>185</v>
      </c>
      <c r="B60" s="3" t="s">
        <v>2946</v>
      </c>
      <c r="C60" s="3" t="s">
        <v>6</v>
      </c>
      <c r="D60" s="26">
        <v>0.90996803000000004</v>
      </c>
      <c r="E60" s="26">
        <v>-0.66673294400000005</v>
      </c>
      <c r="F60" s="26">
        <v>-0.32095032699999998</v>
      </c>
      <c r="G60" s="3" t="s">
        <v>181</v>
      </c>
      <c r="H60" s="3" t="s">
        <v>141</v>
      </c>
      <c r="I60" s="3" t="s">
        <v>182</v>
      </c>
      <c r="J60" s="3" t="s">
        <v>77</v>
      </c>
      <c r="O60" s="3" t="s">
        <v>186</v>
      </c>
      <c r="P60" s="3" t="s">
        <v>187</v>
      </c>
      <c r="Q60" s="3" t="s">
        <v>183</v>
      </c>
      <c r="R60" s="3" t="s">
        <v>184</v>
      </c>
      <c r="S60" s="3" t="s">
        <v>441</v>
      </c>
      <c r="T60" s="3" t="s">
        <v>442</v>
      </c>
      <c r="U60" s="3" t="s">
        <v>188</v>
      </c>
      <c r="V60" s="3" t="s">
        <v>443</v>
      </c>
      <c r="W60" s="3" t="s">
        <v>444</v>
      </c>
      <c r="X60" s="3" t="s">
        <v>22</v>
      </c>
    </row>
    <row r="61" spans="1:24" x14ac:dyDescent="0.2">
      <c r="A61" s="3" t="s">
        <v>189</v>
      </c>
      <c r="B61" s="3" t="s">
        <v>2946</v>
      </c>
      <c r="C61" s="3" t="s">
        <v>6</v>
      </c>
      <c r="D61" s="26">
        <v>0.90996803000000004</v>
      </c>
      <c r="E61" s="26">
        <v>-0.66673294400000005</v>
      </c>
      <c r="F61" s="26">
        <v>-0.32095032699999998</v>
      </c>
      <c r="G61" s="3" t="s">
        <v>181</v>
      </c>
      <c r="H61" s="3" t="s">
        <v>141</v>
      </c>
      <c r="I61" s="3" t="s">
        <v>182</v>
      </c>
      <c r="J61" s="3" t="s">
        <v>77</v>
      </c>
      <c r="O61" s="3" t="s">
        <v>186</v>
      </c>
      <c r="P61" s="3" t="s">
        <v>187</v>
      </c>
      <c r="Q61" s="3" t="s">
        <v>183</v>
      </c>
      <c r="R61" s="3" t="s">
        <v>184</v>
      </c>
      <c r="S61" s="3" t="s">
        <v>441</v>
      </c>
      <c r="T61" s="3" t="s">
        <v>442</v>
      </c>
      <c r="U61" s="3" t="s">
        <v>188</v>
      </c>
      <c r="V61" s="3" t="s">
        <v>443</v>
      </c>
      <c r="W61" s="3" t="s">
        <v>444</v>
      </c>
      <c r="X61" s="3" t="s">
        <v>22</v>
      </c>
    </row>
    <row r="62" spans="1:24" x14ac:dyDescent="0.2">
      <c r="A62" s="3" t="s">
        <v>190</v>
      </c>
      <c r="B62" s="3" t="s">
        <v>2946</v>
      </c>
      <c r="C62" s="3" t="s">
        <v>6</v>
      </c>
      <c r="D62" s="26">
        <v>0.91823348999999999</v>
      </c>
      <c r="E62" s="26">
        <v>-0.54068491200000002</v>
      </c>
      <c r="F62" s="26">
        <v>-0.25772116499999997</v>
      </c>
      <c r="G62" s="3" t="s">
        <v>191</v>
      </c>
      <c r="H62" s="3" t="s">
        <v>141</v>
      </c>
      <c r="I62" s="3" t="s">
        <v>192</v>
      </c>
      <c r="O62" s="3" t="s">
        <v>193</v>
      </c>
      <c r="P62" s="3" t="s">
        <v>194</v>
      </c>
      <c r="Q62" s="3" t="s">
        <v>195</v>
      </c>
      <c r="X62" s="3" t="s">
        <v>22</v>
      </c>
    </row>
    <row r="63" spans="1:24" x14ac:dyDescent="0.2">
      <c r="A63" s="3" t="s">
        <v>196</v>
      </c>
      <c r="B63" s="3" t="s">
        <v>2946</v>
      </c>
      <c r="C63" s="3" t="s">
        <v>6</v>
      </c>
      <c r="D63" s="26">
        <v>0.86887163300000003</v>
      </c>
      <c r="E63" s="26">
        <v>-0.54654056399999995</v>
      </c>
      <c r="F63" s="26">
        <v>-0.31673725699999999</v>
      </c>
      <c r="G63" s="3" t="s">
        <v>13</v>
      </c>
      <c r="H63" s="3" t="s">
        <v>197</v>
      </c>
      <c r="O63" s="3" t="s">
        <v>198</v>
      </c>
      <c r="X63" s="3" t="s">
        <v>22</v>
      </c>
    </row>
    <row r="64" spans="1:24" x14ac:dyDescent="0.2">
      <c r="A64" s="3" t="s">
        <v>199</v>
      </c>
      <c r="B64" s="3" t="s">
        <v>2946</v>
      </c>
      <c r="C64" s="3" t="s">
        <v>6</v>
      </c>
      <c r="D64" s="26">
        <v>0.94221273699999997</v>
      </c>
      <c r="E64" s="26">
        <v>-0.53659106000000001</v>
      </c>
      <c r="F64" s="26">
        <v>-0.24701816700000001</v>
      </c>
      <c r="G64" s="3" t="s">
        <v>200</v>
      </c>
      <c r="H64" s="3" t="s">
        <v>201</v>
      </c>
      <c r="O64" s="3" t="s">
        <v>202</v>
      </c>
      <c r="P64" s="3" t="s">
        <v>203</v>
      </c>
      <c r="X64" s="3" t="s">
        <v>22</v>
      </c>
    </row>
    <row r="65" spans="1:24" x14ac:dyDescent="0.2">
      <c r="A65" s="3" t="s">
        <v>204</v>
      </c>
      <c r="B65" s="3" t="s">
        <v>2946</v>
      </c>
      <c r="C65" s="3" t="s">
        <v>6</v>
      </c>
      <c r="D65" s="26">
        <v>0.91112544500000003</v>
      </c>
      <c r="E65" s="26">
        <v>-0.54849085099999995</v>
      </c>
      <c r="F65" s="26">
        <v>-0.39208907900000001</v>
      </c>
      <c r="G65" s="3" t="s">
        <v>200</v>
      </c>
      <c r="H65" s="3" t="s">
        <v>201</v>
      </c>
      <c r="O65" s="3" t="s">
        <v>202</v>
      </c>
      <c r="P65" s="3" t="s">
        <v>203</v>
      </c>
      <c r="X65" s="3" t="s">
        <v>22</v>
      </c>
    </row>
    <row r="66" spans="1:24" x14ac:dyDescent="0.2">
      <c r="A66" s="3" t="s">
        <v>205</v>
      </c>
      <c r="B66" s="3" t="s">
        <v>2946</v>
      </c>
      <c r="C66" s="3" t="s">
        <v>6</v>
      </c>
      <c r="D66" s="26">
        <v>0.93280645200000001</v>
      </c>
      <c r="E66" s="26">
        <v>-0.61854030199999999</v>
      </c>
      <c r="F66" s="26">
        <v>-0.37098169600000003</v>
      </c>
      <c r="G66" s="3" t="s">
        <v>200</v>
      </c>
      <c r="H66" s="3" t="s">
        <v>201</v>
      </c>
      <c r="O66" s="3" t="s">
        <v>202</v>
      </c>
      <c r="P66" s="3" t="s">
        <v>203</v>
      </c>
      <c r="Q66" s="3" t="s">
        <v>206</v>
      </c>
      <c r="R66" s="3" t="s">
        <v>207</v>
      </c>
      <c r="S66" s="3" t="s">
        <v>207</v>
      </c>
      <c r="X66" s="3" t="s">
        <v>22</v>
      </c>
    </row>
    <row r="67" spans="1:24" x14ac:dyDescent="0.2">
      <c r="A67" s="3" t="s">
        <v>208</v>
      </c>
      <c r="B67" s="3" t="s">
        <v>2946</v>
      </c>
      <c r="C67" s="3" t="s">
        <v>6</v>
      </c>
      <c r="D67" s="26">
        <v>0.92100421300000002</v>
      </c>
      <c r="E67" s="26">
        <v>-0.58323478699999998</v>
      </c>
      <c r="F67" s="26">
        <v>-0.34275364699999999</v>
      </c>
      <c r="G67" s="3" t="s">
        <v>200</v>
      </c>
      <c r="H67" s="3" t="s">
        <v>201</v>
      </c>
      <c r="I67" s="3" t="s">
        <v>14</v>
      </c>
      <c r="J67" s="3" t="s">
        <v>209</v>
      </c>
      <c r="O67" s="3" t="s">
        <v>210</v>
      </c>
      <c r="P67" s="3" t="s">
        <v>202</v>
      </c>
      <c r="Q67" s="3" t="s">
        <v>203</v>
      </c>
      <c r="R67" s="3" t="s">
        <v>211</v>
      </c>
      <c r="S67" s="3" t="s">
        <v>212</v>
      </c>
      <c r="X67" s="3" t="s">
        <v>22</v>
      </c>
    </row>
    <row r="68" spans="1:24" x14ac:dyDescent="0.2">
      <c r="A68" s="3" t="s">
        <v>213</v>
      </c>
      <c r="B68" s="3" t="s">
        <v>2946</v>
      </c>
      <c r="C68" s="3" t="s">
        <v>6</v>
      </c>
      <c r="D68" s="26">
        <v>0.97644771799999996</v>
      </c>
      <c r="E68" s="26">
        <v>-0.52888811599999996</v>
      </c>
      <c r="F68" s="26">
        <v>-0.31692672199999999</v>
      </c>
      <c r="G68" s="3" t="s">
        <v>200</v>
      </c>
      <c r="H68" s="3" t="s">
        <v>201</v>
      </c>
      <c r="I68" s="3" t="s">
        <v>209</v>
      </c>
      <c r="O68" s="3" t="s">
        <v>210</v>
      </c>
      <c r="P68" s="3" t="s">
        <v>210</v>
      </c>
      <c r="Q68" s="3" t="s">
        <v>202</v>
      </c>
      <c r="R68" s="3" t="s">
        <v>203</v>
      </c>
      <c r="S68" s="3" t="s">
        <v>211</v>
      </c>
      <c r="T68" s="3" t="s">
        <v>212</v>
      </c>
      <c r="U68" s="3" t="s">
        <v>212</v>
      </c>
      <c r="X68" s="3" t="s">
        <v>22</v>
      </c>
    </row>
    <row r="69" spans="1:24" x14ac:dyDescent="0.2">
      <c r="A69" s="3" t="s">
        <v>214</v>
      </c>
      <c r="B69" s="3" t="s">
        <v>2946</v>
      </c>
      <c r="C69" s="3" t="s">
        <v>6</v>
      </c>
      <c r="D69" s="26">
        <v>0.940035332</v>
      </c>
      <c r="E69" s="26">
        <v>-0.50114086499999999</v>
      </c>
      <c r="F69" s="26">
        <v>-0.30112102400000001</v>
      </c>
      <c r="G69" s="3" t="s">
        <v>200</v>
      </c>
      <c r="H69" s="3" t="s">
        <v>201</v>
      </c>
      <c r="O69" s="3" t="s">
        <v>215</v>
      </c>
      <c r="P69" s="3" t="s">
        <v>215</v>
      </c>
      <c r="Q69" s="3" t="s">
        <v>202</v>
      </c>
      <c r="X69" s="3" t="s">
        <v>22</v>
      </c>
    </row>
    <row r="70" spans="1:24" x14ac:dyDescent="0.2">
      <c r="A70" s="3" t="s">
        <v>216</v>
      </c>
      <c r="B70" s="3" t="s">
        <v>2946</v>
      </c>
      <c r="C70" s="3" t="s">
        <v>6</v>
      </c>
      <c r="D70" s="26">
        <v>0.98321613799999996</v>
      </c>
      <c r="E70" s="26">
        <v>-0.52253883599999995</v>
      </c>
      <c r="F70" s="26">
        <v>-0.30905600100000002</v>
      </c>
      <c r="G70" s="3" t="s">
        <v>200</v>
      </c>
      <c r="H70" s="3" t="s">
        <v>14</v>
      </c>
      <c r="I70" s="3" t="s">
        <v>48</v>
      </c>
      <c r="J70" s="3" t="s">
        <v>201</v>
      </c>
      <c r="O70" s="3" t="s">
        <v>217</v>
      </c>
      <c r="P70" s="3" t="s">
        <v>202</v>
      </c>
      <c r="Q70" s="3" t="s">
        <v>203</v>
      </c>
      <c r="R70" s="3" t="s">
        <v>206</v>
      </c>
      <c r="S70" s="3" t="s">
        <v>109</v>
      </c>
      <c r="T70" s="3" t="s">
        <v>218</v>
      </c>
      <c r="X70" s="3" t="s">
        <v>22</v>
      </c>
    </row>
    <row r="71" spans="1:24" x14ac:dyDescent="0.2">
      <c r="A71" s="3" t="s">
        <v>219</v>
      </c>
      <c r="B71" s="3" t="s">
        <v>2946</v>
      </c>
      <c r="C71" s="3" t="s">
        <v>6</v>
      </c>
      <c r="D71" s="26">
        <v>0.93331345099999996</v>
      </c>
      <c r="E71" s="26">
        <v>-0.49304826800000001</v>
      </c>
      <c r="F71" s="26">
        <v>-0.35900678499999999</v>
      </c>
      <c r="G71" s="3" t="s">
        <v>200</v>
      </c>
      <c r="H71" s="3" t="s">
        <v>201</v>
      </c>
      <c r="O71" s="3" t="s">
        <v>202</v>
      </c>
      <c r="P71" s="3" t="s">
        <v>203</v>
      </c>
      <c r="Q71" s="3" t="s">
        <v>220</v>
      </c>
      <c r="X71" s="3" t="s">
        <v>22</v>
      </c>
    </row>
    <row r="72" spans="1:24" x14ac:dyDescent="0.2">
      <c r="A72" s="3" t="s">
        <v>221</v>
      </c>
      <c r="B72" s="3" t="s">
        <v>2946</v>
      </c>
      <c r="C72" s="3" t="s">
        <v>6</v>
      </c>
      <c r="D72" s="26">
        <v>0.81494134900000004</v>
      </c>
      <c r="E72" s="26">
        <v>-0.62426352100000004</v>
      </c>
      <c r="F72" s="26">
        <v>-0.36565312799999999</v>
      </c>
      <c r="G72" s="3" t="s">
        <v>200</v>
      </c>
      <c r="H72" s="3" t="s">
        <v>201</v>
      </c>
      <c r="O72" s="3" t="s">
        <v>202</v>
      </c>
      <c r="P72" s="3" t="s">
        <v>203</v>
      </c>
      <c r="X72" s="3" t="s">
        <v>22</v>
      </c>
    </row>
    <row r="73" spans="1:24" x14ac:dyDescent="0.2">
      <c r="A73" s="3" t="s">
        <v>222</v>
      </c>
      <c r="B73" s="3" t="s">
        <v>2946</v>
      </c>
      <c r="C73" s="3" t="s">
        <v>6</v>
      </c>
      <c r="D73" s="26">
        <v>0.80494026900000004</v>
      </c>
      <c r="E73" s="26">
        <v>-0.57645860299999996</v>
      </c>
      <c r="F73" s="26">
        <v>-0.333022453</v>
      </c>
      <c r="G73" s="3" t="s">
        <v>200</v>
      </c>
      <c r="H73" s="3" t="s">
        <v>14</v>
      </c>
      <c r="I73" s="3" t="s">
        <v>201</v>
      </c>
      <c r="O73" s="3" t="s">
        <v>202</v>
      </c>
      <c r="P73" s="3" t="s">
        <v>203</v>
      </c>
      <c r="X73" s="3" t="s">
        <v>22</v>
      </c>
    </row>
    <row r="74" spans="1:24" x14ac:dyDescent="0.2">
      <c r="A74" s="3" t="s">
        <v>223</v>
      </c>
      <c r="B74" s="3" t="s">
        <v>2946</v>
      </c>
      <c r="C74" s="3" t="s">
        <v>6</v>
      </c>
      <c r="D74" s="26">
        <v>0.79551886500000002</v>
      </c>
      <c r="E74" s="26">
        <v>-0.61769751900000003</v>
      </c>
      <c r="F74" s="26">
        <v>-0.31064093399999998</v>
      </c>
      <c r="G74" s="3" t="s">
        <v>200</v>
      </c>
      <c r="H74" s="3" t="s">
        <v>201</v>
      </c>
      <c r="O74" s="3" t="s">
        <v>202</v>
      </c>
      <c r="P74" s="3" t="s">
        <v>203</v>
      </c>
      <c r="Q74" s="3" t="s">
        <v>206</v>
      </c>
      <c r="R74" s="3" t="s">
        <v>207</v>
      </c>
      <c r="X74" s="3" t="s">
        <v>22</v>
      </c>
    </row>
    <row r="75" spans="1:24" x14ac:dyDescent="0.2">
      <c r="A75" s="3" t="s">
        <v>224</v>
      </c>
      <c r="B75" s="3" t="s">
        <v>2946</v>
      </c>
      <c r="C75" s="3" t="s">
        <v>6</v>
      </c>
      <c r="D75" s="26">
        <v>0.85149560499999999</v>
      </c>
      <c r="E75" s="26">
        <v>-0.59364122799999997</v>
      </c>
      <c r="F75" s="26">
        <v>-0.38988731900000001</v>
      </c>
      <c r="G75" s="3" t="s">
        <v>200</v>
      </c>
      <c r="H75" s="3" t="s">
        <v>14</v>
      </c>
      <c r="I75" s="3" t="s">
        <v>201</v>
      </c>
      <c r="O75" s="3" t="s">
        <v>202</v>
      </c>
      <c r="P75" s="3" t="s">
        <v>203</v>
      </c>
      <c r="X75" s="3" t="s">
        <v>22</v>
      </c>
    </row>
    <row r="76" spans="1:24" x14ac:dyDescent="0.2">
      <c r="A76" s="3" t="s">
        <v>225</v>
      </c>
      <c r="B76" s="3" t="s">
        <v>2946</v>
      </c>
      <c r="C76" s="3" t="s">
        <v>6</v>
      </c>
      <c r="D76" s="26">
        <v>0.89599097400000005</v>
      </c>
      <c r="E76" s="26">
        <v>-0.599374301</v>
      </c>
      <c r="F76" s="26">
        <v>-0.32342145100000003</v>
      </c>
      <c r="G76" s="3" t="s">
        <v>200</v>
      </c>
      <c r="H76" s="3" t="s">
        <v>66</v>
      </c>
      <c r="I76" s="3" t="s">
        <v>201</v>
      </c>
      <c r="O76" s="3" t="s">
        <v>101</v>
      </c>
      <c r="P76" s="3" t="s">
        <v>202</v>
      </c>
      <c r="Q76" s="3" t="s">
        <v>203</v>
      </c>
      <c r="R76" s="3" t="s">
        <v>68</v>
      </c>
      <c r="X76" s="3" t="s">
        <v>22</v>
      </c>
    </row>
    <row r="77" spans="1:24" x14ac:dyDescent="0.2">
      <c r="A77" s="3" t="s">
        <v>226</v>
      </c>
      <c r="B77" s="3" t="s">
        <v>2946</v>
      </c>
      <c r="C77" s="3" t="s">
        <v>6</v>
      </c>
      <c r="D77" s="26">
        <v>0.74596952400000005</v>
      </c>
      <c r="E77" s="26">
        <v>-0.69868454000000002</v>
      </c>
      <c r="F77" s="26">
        <v>-0.42054614899999998</v>
      </c>
      <c r="G77" s="3" t="s">
        <v>200</v>
      </c>
      <c r="H77" s="3" t="s">
        <v>14</v>
      </c>
      <c r="I77" s="3" t="s">
        <v>201</v>
      </c>
      <c r="O77" s="3" t="s">
        <v>202</v>
      </c>
      <c r="P77" s="3" t="s">
        <v>203</v>
      </c>
      <c r="X77" s="3" t="s">
        <v>22</v>
      </c>
    </row>
    <row r="78" spans="1:24" x14ac:dyDescent="0.2">
      <c r="A78" s="3" t="s">
        <v>227</v>
      </c>
      <c r="B78" s="3" t="s">
        <v>2946</v>
      </c>
      <c r="C78" s="3" t="s">
        <v>6</v>
      </c>
      <c r="D78" s="26">
        <v>0.59544190100000005</v>
      </c>
      <c r="E78" s="26">
        <v>-0.677049652</v>
      </c>
      <c r="F78" s="26">
        <v>-0.31984369299999998</v>
      </c>
      <c r="G78" s="3" t="s">
        <v>200</v>
      </c>
      <c r="H78" s="3" t="s">
        <v>14</v>
      </c>
      <c r="I78" s="3" t="s">
        <v>201</v>
      </c>
      <c r="O78" s="3" t="s">
        <v>202</v>
      </c>
      <c r="P78" s="3" t="s">
        <v>203</v>
      </c>
      <c r="X78" s="3" t="s">
        <v>22</v>
      </c>
    </row>
    <row r="79" spans="1:24" x14ac:dyDescent="0.2">
      <c r="A79" s="3" t="s">
        <v>228</v>
      </c>
      <c r="B79" s="3" t="s">
        <v>2946</v>
      </c>
      <c r="C79" s="3" t="s">
        <v>6</v>
      </c>
      <c r="D79" s="26">
        <v>0.84892369300000003</v>
      </c>
      <c r="E79" s="26">
        <v>-0.55587320900000003</v>
      </c>
      <c r="F79" s="26">
        <v>-0.29630856900000002</v>
      </c>
      <c r="G79" s="3" t="s">
        <v>200</v>
      </c>
      <c r="H79" s="3" t="s">
        <v>14</v>
      </c>
      <c r="I79" s="3" t="s">
        <v>201</v>
      </c>
      <c r="O79" s="3" t="s">
        <v>202</v>
      </c>
      <c r="P79" s="3" t="s">
        <v>203</v>
      </c>
      <c r="X79" s="3" t="s">
        <v>22</v>
      </c>
    </row>
    <row r="80" spans="1:24" x14ac:dyDescent="0.2">
      <c r="A80" s="3" t="s">
        <v>229</v>
      </c>
      <c r="B80" s="3" t="s">
        <v>2946</v>
      </c>
      <c r="C80" s="3" t="s">
        <v>6</v>
      </c>
      <c r="D80" s="26">
        <v>0.818116756</v>
      </c>
      <c r="E80" s="26">
        <v>-0.53333591999999996</v>
      </c>
      <c r="F80" s="26">
        <v>-0.34553945200000002</v>
      </c>
      <c r="G80" s="3" t="s">
        <v>200</v>
      </c>
      <c r="H80" s="3" t="s">
        <v>201</v>
      </c>
      <c r="I80" s="3" t="s">
        <v>14</v>
      </c>
      <c r="J80" s="3" t="s">
        <v>209</v>
      </c>
      <c r="O80" s="3" t="s">
        <v>210</v>
      </c>
      <c r="P80" s="3" t="s">
        <v>202</v>
      </c>
      <c r="Q80" s="3" t="s">
        <v>203</v>
      </c>
      <c r="R80" s="3" t="s">
        <v>211</v>
      </c>
      <c r="S80" s="3" t="s">
        <v>212</v>
      </c>
      <c r="X80" s="3" t="s">
        <v>22</v>
      </c>
    </row>
    <row r="81" spans="1:24" x14ac:dyDescent="0.2">
      <c r="A81" s="3" t="s">
        <v>230</v>
      </c>
      <c r="B81" s="3" t="s">
        <v>2946</v>
      </c>
      <c r="C81" s="3" t="s">
        <v>6</v>
      </c>
      <c r="D81" s="26">
        <v>0.90106496400000002</v>
      </c>
      <c r="E81" s="26">
        <v>-0.62963739299999999</v>
      </c>
      <c r="F81" s="26">
        <v>-0.38355900100000001</v>
      </c>
      <c r="G81" s="3" t="s">
        <v>200</v>
      </c>
      <c r="H81" s="3" t="s">
        <v>201</v>
      </c>
      <c r="I81" s="3" t="s">
        <v>14</v>
      </c>
      <c r="J81" s="3" t="s">
        <v>209</v>
      </c>
      <c r="O81" s="3" t="s">
        <v>210</v>
      </c>
      <c r="P81" s="3" t="s">
        <v>202</v>
      </c>
      <c r="Q81" s="3" t="s">
        <v>203</v>
      </c>
      <c r="R81" s="3" t="s">
        <v>212</v>
      </c>
      <c r="X81" s="3" t="s">
        <v>22</v>
      </c>
    </row>
    <row r="82" spans="1:24" x14ac:dyDescent="0.2">
      <c r="A82" s="3" t="s">
        <v>231</v>
      </c>
      <c r="B82" s="3" t="s">
        <v>2946</v>
      </c>
      <c r="C82" s="3" t="s">
        <v>6</v>
      </c>
      <c r="D82" s="26">
        <v>0.80857066700000002</v>
      </c>
      <c r="E82" s="26">
        <v>-0.60506385299999998</v>
      </c>
      <c r="F82" s="26">
        <v>-0.37645720900000001</v>
      </c>
      <c r="G82" s="3" t="s">
        <v>200</v>
      </c>
      <c r="H82" s="3" t="s">
        <v>14</v>
      </c>
      <c r="I82" s="3" t="s">
        <v>201</v>
      </c>
      <c r="O82" s="3" t="s">
        <v>202</v>
      </c>
      <c r="P82" s="3" t="s">
        <v>203</v>
      </c>
      <c r="X82" s="3" t="s">
        <v>22</v>
      </c>
    </row>
    <row r="83" spans="1:24" x14ac:dyDescent="0.2">
      <c r="A83" s="3" t="s">
        <v>232</v>
      </c>
      <c r="B83" s="3" t="s">
        <v>2946</v>
      </c>
      <c r="C83" s="3" t="s">
        <v>6</v>
      </c>
      <c r="D83" s="26">
        <v>0.87796547199999997</v>
      </c>
      <c r="E83" s="26">
        <v>-0.63489954999999998</v>
      </c>
      <c r="F83" s="26">
        <v>-0.31178682200000002</v>
      </c>
      <c r="G83" s="3" t="s">
        <v>200</v>
      </c>
      <c r="H83" s="3" t="s">
        <v>14</v>
      </c>
      <c r="I83" s="3" t="s">
        <v>201</v>
      </c>
      <c r="O83" s="3" t="s">
        <v>202</v>
      </c>
      <c r="P83" s="3" t="s">
        <v>203</v>
      </c>
      <c r="X83" s="3" t="s">
        <v>22</v>
      </c>
    </row>
    <row r="84" spans="1:24" x14ac:dyDescent="0.2">
      <c r="A84" s="3" t="s">
        <v>233</v>
      </c>
      <c r="B84" s="3" t="s">
        <v>2946</v>
      </c>
      <c r="C84" s="3" t="s">
        <v>6</v>
      </c>
      <c r="D84" s="26">
        <v>0.80150081100000004</v>
      </c>
      <c r="E84" s="26">
        <v>-0.60791524200000002</v>
      </c>
      <c r="F84" s="26">
        <v>-0.41975702999999998</v>
      </c>
      <c r="G84" s="3" t="s">
        <v>234</v>
      </c>
      <c r="H84" s="3" t="s">
        <v>12</v>
      </c>
      <c r="I84" s="3" t="s">
        <v>172</v>
      </c>
      <c r="J84" s="3" t="s">
        <v>235</v>
      </c>
      <c r="O84" s="3" t="s">
        <v>236</v>
      </c>
      <c r="P84" s="3" t="s">
        <v>237</v>
      </c>
      <c r="Q84" s="3" t="s">
        <v>175</v>
      </c>
      <c r="R84" s="3" t="s">
        <v>238</v>
      </c>
      <c r="X84" s="3" t="s">
        <v>22</v>
      </c>
    </row>
    <row r="85" spans="1:24" x14ac:dyDescent="0.2">
      <c r="A85" s="3" t="s">
        <v>239</v>
      </c>
      <c r="B85" s="3" t="s">
        <v>2946</v>
      </c>
      <c r="C85" s="3" t="s">
        <v>6</v>
      </c>
      <c r="D85" s="26">
        <v>0.96779850700000003</v>
      </c>
      <c r="E85" s="26">
        <v>-0.52432336099999999</v>
      </c>
      <c r="F85" s="26">
        <v>-0.270207804</v>
      </c>
      <c r="G85" s="3" t="s">
        <v>240</v>
      </c>
      <c r="H85" s="3" t="s">
        <v>241</v>
      </c>
      <c r="I85" s="3" t="s">
        <v>242</v>
      </c>
      <c r="J85" s="3" t="s">
        <v>14</v>
      </c>
      <c r="K85" s="3" t="s">
        <v>243</v>
      </c>
      <c r="O85" s="3" t="s">
        <v>244</v>
      </c>
      <c r="P85" s="3" t="s">
        <v>245</v>
      </c>
      <c r="X85" s="3" t="s">
        <v>22</v>
      </c>
    </row>
    <row r="86" spans="1:24" x14ac:dyDescent="0.2">
      <c r="A86" s="3" t="s">
        <v>246</v>
      </c>
      <c r="B86" s="3" t="s">
        <v>2946</v>
      </c>
      <c r="C86" s="3" t="s">
        <v>6</v>
      </c>
      <c r="D86" s="26">
        <v>0.96122613599999995</v>
      </c>
      <c r="E86" s="26">
        <v>-0.55167993999999998</v>
      </c>
      <c r="F86" s="26">
        <v>-0.321067618</v>
      </c>
      <c r="G86" s="3" t="s">
        <v>240</v>
      </c>
      <c r="H86" s="3" t="s">
        <v>241</v>
      </c>
      <c r="I86" s="3" t="s">
        <v>242</v>
      </c>
      <c r="J86" s="3" t="s">
        <v>14</v>
      </c>
      <c r="K86" s="3" t="s">
        <v>243</v>
      </c>
      <c r="O86" s="3" t="s">
        <v>247</v>
      </c>
      <c r="P86" s="3" t="s">
        <v>244</v>
      </c>
      <c r="Q86" s="3" t="s">
        <v>245</v>
      </c>
      <c r="R86" s="3" t="s">
        <v>245</v>
      </c>
      <c r="S86" s="3" t="s">
        <v>248</v>
      </c>
      <c r="X86" s="3" t="s">
        <v>22</v>
      </c>
    </row>
    <row r="87" spans="1:24" x14ac:dyDescent="0.2">
      <c r="A87" s="3" t="s">
        <v>249</v>
      </c>
      <c r="B87" s="3" t="s">
        <v>2946</v>
      </c>
      <c r="C87" s="3" t="s">
        <v>6</v>
      </c>
      <c r="D87" s="26">
        <v>0.78154130099999997</v>
      </c>
      <c r="E87" s="26">
        <v>-0.62902234199999996</v>
      </c>
      <c r="F87" s="26">
        <v>-0.37391821200000003</v>
      </c>
      <c r="G87" s="3" t="s">
        <v>240</v>
      </c>
      <c r="H87" s="3" t="s">
        <v>241</v>
      </c>
      <c r="I87" s="3" t="s">
        <v>242</v>
      </c>
      <c r="J87" s="3" t="s">
        <v>14</v>
      </c>
      <c r="K87" s="3" t="s">
        <v>243</v>
      </c>
      <c r="O87" s="3" t="s">
        <v>244</v>
      </c>
      <c r="P87" s="3" t="s">
        <v>245</v>
      </c>
      <c r="X87" s="3" t="s">
        <v>22</v>
      </c>
    </row>
    <row r="88" spans="1:24" x14ac:dyDescent="0.2">
      <c r="A88" s="3" t="s">
        <v>250</v>
      </c>
      <c r="B88" s="3" t="s">
        <v>2946</v>
      </c>
      <c r="C88" s="3" t="s">
        <v>6</v>
      </c>
      <c r="D88" s="26">
        <v>0.96817942499999998</v>
      </c>
      <c r="E88" s="26">
        <v>-0.54139630299999997</v>
      </c>
      <c r="F88" s="26">
        <v>-0.295580014</v>
      </c>
      <c r="G88" s="3" t="s">
        <v>251</v>
      </c>
      <c r="O88" s="3" t="s">
        <v>22</v>
      </c>
      <c r="P88" s="3" t="s">
        <v>22</v>
      </c>
      <c r="Q88" s="3" t="s">
        <v>22</v>
      </c>
      <c r="R88" s="3" t="s">
        <v>22</v>
      </c>
      <c r="S88" s="3" t="s">
        <v>22</v>
      </c>
      <c r="T88" s="3" t="s">
        <v>22</v>
      </c>
      <c r="U88" s="3" t="s">
        <v>22</v>
      </c>
      <c r="V88" s="3" t="s">
        <v>22</v>
      </c>
      <c r="W88" s="3" t="s">
        <v>22</v>
      </c>
      <c r="X88" s="3" t="s">
        <v>22</v>
      </c>
    </row>
    <row r="89" spans="1:24" x14ac:dyDescent="0.2">
      <c r="A89" s="3" t="s">
        <v>252</v>
      </c>
      <c r="B89" s="3" t="s">
        <v>2946</v>
      </c>
      <c r="C89" s="3" t="s">
        <v>6</v>
      </c>
      <c r="D89" s="26">
        <v>0.96909574899999995</v>
      </c>
      <c r="E89" s="26">
        <v>-0.50983418199999997</v>
      </c>
      <c r="F89" s="26">
        <v>-0.323353846</v>
      </c>
      <c r="G89" s="3" t="s">
        <v>251</v>
      </c>
      <c r="H89" s="3" t="s">
        <v>253</v>
      </c>
      <c r="I89" s="3" t="s">
        <v>254</v>
      </c>
      <c r="O89" s="3" t="s">
        <v>22</v>
      </c>
      <c r="P89" s="3" t="s">
        <v>22</v>
      </c>
      <c r="Q89" s="3" t="s">
        <v>22</v>
      </c>
      <c r="R89" s="3" t="s">
        <v>22</v>
      </c>
      <c r="S89" s="3" t="s">
        <v>22</v>
      </c>
      <c r="T89" s="3" t="s">
        <v>22</v>
      </c>
      <c r="U89" s="3" t="s">
        <v>22</v>
      </c>
      <c r="V89" s="3" t="s">
        <v>22</v>
      </c>
      <c r="W89" s="3" t="s">
        <v>22</v>
      </c>
      <c r="X89" s="3" t="s">
        <v>22</v>
      </c>
    </row>
    <row r="90" spans="1:24" x14ac:dyDescent="0.2">
      <c r="A90" s="3" t="s">
        <v>255</v>
      </c>
      <c r="B90" s="3" t="s">
        <v>2946</v>
      </c>
      <c r="C90" s="3" t="s">
        <v>6</v>
      </c>
      <c r="D90" s="26">
        <v>0.98390547500000003</v>
      </c>
      <c r="E90" s="26">
        <v>-0.53717053800000003</v>
      </c>
      <c r="F90" s="26">
        <v>-0.302106969</v>
      </c>
      <c r="G90" s="3" t="s">
        <v>48</v>
      </c>
      <c r="O90" s="3" t="s">
        <v>256</v>
      </c>
      <c r="P90" s="3" t="s">
        <v>109</v>
      </c>
      <c r="Q90" s="3" t="s">
        <v>109</v>
      </c>
      <c r="R90" s="3" t="s">
        <v>109</v>
      </c>
      <c r="S90" s="3" t="s">
        <v>109</v>
      </c>
      <c r="T90" s="3" t="s">
        <v>257</v>
      </c>
      <c r="U90" s="3" t="s">
        <v>257</v>
      </c>
      <c r="V90" s="3" t="s">
        <v>257</v>
      </c>
      <c r="X90" s="3" t="s">
        <v>22</v>
      </c>
    </row>
    <row r="91" spans="1:24" x14ac:dyDescent="0.2">
      <c r="A91" s="3" t="s">
        <v>258</v>
      </c>
      <c r="B91" s="3" t="s">
        <v>2946</v>
      </c>
      <c r="C91" s="3" t="s">
        <v>6</v>
      </c>
      <c r="D91" s="26">
        <v>0.98198377100000001</v>
      </c>
      <c r="E91" s="26">
        <v>-0.51470981900000001</v>
      </c>
      <c r="F91" s="26">
        <v>-0.31211380900000002</v>
      </c>
      <c r="G91" s="3" t="s">
        <v>48</v>
      </c>
      <c r="O91" s="3" t="s">
        <v>259</v>
      </c>
      <c r="P91" s="3" t="s">
        <v>260</v>
      </c>
      <c r="Q91" s="3" t="s">
        <v>261</v>
      </c>
      <c r="X91" s="3" t="s">
        <v>22</v>
      </c>
    </row>
    <row r="92" spans="1:24" x14ac:dyDescent="0.2">
      <c r="A92" s="3" t="s">
        <v>262</v>
      </c>
      <c r="B92" s="3" t="s">
        <v>2946</v>
      </c>
      <c r="C92" s="3" t="s">
        <v>6</v>
      </c>
      <c r="D92" s="26">
        <v>0.706910186</v>
      </c>
      <c r="E92" s="26">
        <v>-0.61545625500000001</v>
      </c>
      <c r="F92" s="26">
        <v>-0.30671859899999998</v>
      </c>
      <c r="G92" s="3" t="s">
        <v>48</v>
      </c>
      <c r="O92" s="3" t="s">
        <v>109</v>
      </c>
      <c r="X92" s="3" t="s">
        <v>22</v>
      </c>
    </row>
    <row r="93" spans="1:24" x14ac:dyDescent="0.2">
      <c r="A93" s="3" t="s">
        <v>263</v>
      </c>
      <c r="B93" s="3" t="s">
        <v>2946</v>
      </c>
      <c r="C93" s="3" t="s">
        <v>6</v>
      </c>
      <c r="D93" s="26">
        <v>0.79264347999999996</v>
      </c>
      <c r="E93" s="26">
        <v>-0.58506499300000003</v>
      </c>
      <c r="F93" s="26">
        <v>-0.40521652800000002</v>
      </c>
      <c r="G93" s="3" t="s">
        <v>48</v>
      </c>
      <c r="O93" s="3" t="s">
        <v>264</v>
      </c>
      <c r="P93" s="3" t="s">
        <v>264</v>
      </c>
      <c r="X93" s="3" t="s">
        <v>22</v>
      </c>
    </row>
    <row r="94" spans="1:24" x14ac:dyDescent="0.2">
      <c r="A94" s="3" t="s">
        <v>265</v>
      </c>
      <c r="B94" s="3" t="s">
        <v>2946</v>
      </c>
      <c r="C94" s="3" t="s">
        <v>6</v>
      </c>
      <c r="D94" s="26">
        <v>0.82533688800000005</v>
      </c>
      <c r="E94" s="26">
        <v>-0.60843073199999997</v>
      </c>
      <c r="F94" s="26">
        <v>-0.384591976</v>
      </c>
      <c r="G94" s="3" t="s">
        <v>48</v>
      </c>
      <c r="O94" s="3" t="s">
        <v>256</v>
      </c>
      <c r="P94" s="3" t="s">
        <v>109</v>
      </c>
      <c r="Q94" s="3" t="s">
        <v>109</v>
      </c>
      <c r="R94" s="3" t="s">
        <v>266</v>
      </c>
      <c r="S94" s="3" t="s">
        <v>266</v>
      </c>
      <c r="X94" s="3" t="s">
        <v>22</v>
      </c>
    </row>
    <row r="95" spans="1:24" x14ac:dyDescent="0.2">
      <c r="A95" s="3" t="s">
        <v>267</v>
      </c>
      <c r="B95" s="3" t="s">
        <v>2946</v>
      </c>
      <c r="C95" s="3" t="s">
        <v>6</v>
      </c>
      <c r="D95" s="26">
        <v>0.84231154699999999</v>
      </c>
      <c r="E95" s="26">
        <v>-0.607611821</v>
      </c>
      <c r="F95" s="26">
        <v>-0.38522206399999998</v>
      </c>
      <c r="G95" s="3" t="s">
        <v>48</v>
      </c>
      <c r="O95" s="3" t="s">
        <v>268</v>
      </c>
      <c r="X95" s="3" t="s">
        <v>22</v>
      </c>
    </row>
    <row r="96" spans="1:24" x14ac:dyDescent="0.2">
      <c r="A96" s="3" t="s">
        <v>269</v>
      </c>
      <c r="B96" s="3" t="s">
        <v>2946</v>
      </c>
      <c r="C96" s="3" t="s">
        <v>6</v>
      </c>
      <c r="D96" s="26">
        <v>0.83527579200000002</v>
      </c>
      <c r="E96" s="26">
        <v>-0.59225053100000002</v>
      </c>
      <c r="F96" s="26">
        <v>-0.36081981200000002</v>
      </c>
      <c r="G96" s="3" t="s">
        <v>48</v>
      </c>
      <c r="O96" s="3" t="s">
        <v>256</v>
      </c>
      <c r="P96" s="3" t="s">
        <v>109</v>
      </c>
      <c r="Q96" s="3" t="s">
        <v>266</v>
      </c>
      <c r="R96" s="3" t="s">
        <v>257</v>
      </c>
      <c r="S96" s="3" t="s">
        <v>257</v>
      </c>
      <c r="X96" s="3" t="s">
        <v>22</v>
      </c>
    </row>
    <row r="97" spans="1:24" x14ac:dyDescent="0.2">
      <c r="A97" s="3" t="s">
        <v>270</v>
      </c>
      <c r="B97" s="3" t="s">
        <v>2946</v>
      </c>
      <c r="C97" s="3" t="s">
        <v>6</v>
      </c>
      <c r="D97" s="26">
        <v>0.85941132499999995</v>
      </c>
      <c r="E97" s="26">
        <v>-0.57764511100000004</v>
      </c>
      <c r="F97" s="26">
        <v>-0.31391314999999997</v>
      </c>
      <c r="G97" s="3" t="s">
        <v>48</v>
      </c>
      <c r="O97" s="3" t="s">
        <v>256</v>
      </c>
      <c r="P97" s="3" t="s">
        <v>109</v>
      </c>
      <c r="Q97" s="3" t="s">
        <v>257</v>
      </c>
      <c r="X97" s="3" t="s">
        <v>22</v>
      </c>
    </row>
    <row r="98" spans="1:24" x14ac:dyDescent="0.2">
      <c r="A98" s="3" t="s">
        <v>271</v>
      </c>
      <c r="B98" s="3" t="s">
        <v>2946</v>
      </c>
      <c r="C98" s="3" t="s">
        <v>6</v>
      </c>
      <c r="D98" s="26">
        <v>0.66266620200000004</v>
      </c>
      <c r="E98" s="26">
        <v>-0.57444689400000004</v>
      </c>
      <c r="F98" s="26">
        <v>-0.38404081200000001</v>
      </c>
      <c r="G98" s="3" t="s">
        <v>48</v>
      </c>
      <c r="O98" s="3" t="s">
        <v>259</v>
      </c>
      <c r="P98" s="3" t="s">
        <v>260</v>
      </c>
      <c r="X98" s="3" t="s">
        <v>22</v>
      </c>
    </row>
    <row r="99" spans="1:24" x14ac:dyDescent="0.2">
      <c r="A99" s="3" t="s">
        <v>272</v>
      </c>
      <c r="B99" s="3" t="s">
        <v>2946</v>
      </c>
      <c r="C99" s="3" t="s">
        <v>6</v>
      </c>
      <c r="D99" s="26">
        <v>0.79817566200000001</v>
      </c>
      <c r="E99" s="26">
        <v>-0.59334727799999998</v>
      </c>
      <c r="F99" s="26">
        <v>-0.36207482600000002</v>
      </c>
      <c r="G99" s="3" t="s">
        <v>48</v>
      </c>
      <c r="O99" s="3" t="s">
        <v>260</v>
      </c>
      <c r="X99" s="3" t="s">
        <v>22</v>
      </c>
    </row>
    <row r="100" spans="1:24" x14ac:dyDescent="0.2">
      <c r="A100" s="3" t="s">
        <v>273</v>
      </c>
      <c r="B100" s="3" t="s">
        <v>2946</v>
      </c>
      <c r="C100" s="3" t="s">
        <v>6</v>
      </c>
      <c r="D100" s="26">
        <v>0.83962313</v>
      </c>
      <c r="E100" s="26">
        <v>-0.588266136</v>
      </c>
      <c r="F100" s="26">
        <v>-0.37453819799999999</v>
      </c>
      <c r="G100" s="3" t="s">
        <v>48</v>
      </c>
      <c r="O100" s="3" t="s">
        <v>256</v>
      </c>
      <c r="P100" s="3" t="s">
        <v>109</v>
      </c>
      <c r="Q100" s="3" t="s">
        <v>257</v>
      </c>
      <c r="R100" s="3" t="s">
        <v>257</v>
      </c>
      <c r="X100" s="3" t="s">
        <v>22</v>
      </c>
    </row>
    <row r="101" spans="1:24" x14ac:dyDescent="0.2">
      <c r="A101" s="3" t="s">
        <v>274</v>
      </c>
      <c r="B101" s="3" t="s">
        <v>2946</v>
      </c>
      <c r="C101" s="3" t="s">
        <v>6</v>
      </c>
      <c r="D101" s="26">
        <v>0.86631229700000001</v>
      </c>
      <c r="E101" s="26">
        <v>-0.57618090300000002</v>
      </c>
      <c r="F101" s="26">
        <v>-0.34764332999999997</v>
      </c>
      <c r="G101" s="3" t="s">
        <v>48</v>
      </c>
      <c r="O101" s="3" t="s">
        <v>445</v>
      </c>
      <c r="P101" s="3" t="s">
        <v>446</v>
      </c>
      <c r="Q101" s="3" t="s">
        <v>257</v>
      </c>
      <c r="X101" s="3" t="s">
        <v>22</v>
      </c>
    </row>
    <row r="102" spans="1:24" x14ac:dyDescent="0.2">
      <c r="A102" s="3" t="s">
        <v>275</v>
      </c>
      <c r="B102" s="3" t="s">
        <v>2946</v>
      </c>
      <c r="C102" s="3" t="s">
        <v>6</v>
      </c>
      <c r="D102" s="26">
        <v>0.91575861400000003</v>
      </c>
      <c r="E102" s="26">
        <v>-0.58764143800000002</v>
      </c>
      <c r="F102" s="26">
        <v>-0.37412387499999999</v>
      </c>
      <c r="G102" s="3" t="s">
        <v>276</v>
      </c>
      <c r="H102" s="3" t="s">
        <v>141</v>
      </c>
      <c r="I102" s="3" t="s">
        <v>77</v>
      </c>
      <c r="O102" s="3" t="s">
        <v>277</v>
      </c>
      <c r="X102" s="3" t="s">
        <v>22</v>
      </c>
    </row>
    <row r="103" spans="1:24" x14ac:dyDescent="0.2">
      <c r="A103" s="3" t="s">
        <v>278</v>
      </c>
      <c r="B103" s="3" t="s">
        <v>2946</v>
      </c>
      <c r="C103" s="3" t="s">
        <v>6</v>
      </c>
      <c r="D103" s="26">
        <v>0.95514240299999997</v>
      </c>
      <c r="E103" s="26">
        <v>-0.53988915900000001</v>
      </c>
      <c r="F103" s="26">
        <v>-0.31167214300000001</v>
      </c>
      <c r="G103" s="3" t="s">
        <v>276</v>
      </c>
      <c r="H103" s="3" t="s">
        <v>141</v>
      </c>
      <c r="I103" s="3" t="s">
        <v>279</v>
      </c>
      <c r="O103" s="3" t="s">
        <v>280</v>
      </c>
      <c r="X103" s="3" t="s">
        <v>22</v>
      </c>
    </row>
    <row r="104" spans="1:24" x14ac:dyDescent="0.2">
      <c r="A104" s="3" t="s">
        <v>281</v>
      </c>
      <c r="B104" s="3" t="s">
        <v>2946</v>
      </c>
      <c r="C104" s="3" t="s">
        <v>6</v>
      </c>
      <c r="D104" s="26">
        <v>0.92532858200000001</v>
      </c>
      <c r="E104" s="26">
        <v>-0.56763162499999997</v>
      </c>
      <c r="F104" s="26">
        <v>-0.33461178400000002</v>
      </c>
      <c r="G104" s="3" t="s">
        <v>282</v>
      </c>
      <c r="H104" s="3" t="s">
        <v>234</v>
      </c>
      <c r="I104" s="3" t="s">
        <v>283</v>
      </c>
      <c r="J104" s="3" t="s">
        <v>284</v>
      </c>
      <c r="K104" s="3" t="s">
        <v>285</v>
      </c>
      <c r="L104" s="3" t="s">
        <v>26</v>
      </c>
      <c r="M104" s="3" t="s">
        <v>72</v>
      </c>
      <c r="O104" s="3" t="s">
        <v>286</v>
      </c>
      <c r="P104" s="3" t="s">
        <v>287</v>
      </c>
      <c r="Q104" s="3" t="s">
        <v>288</v>
      </c>
      <c r="X104" s="3" t="s">
        <v>22</v>
      </c>
    </row>
    <row r="105" spans="1:24" x14ac:dyDescent="0.2">
      <c r="A105" s="3" t="s">
        <v>289</v>
      </c>
      <c r="B105" s="3" t="s">
        <v>2946</v>
      </c>
      <c r="C105" s="3" t="s">
        <v>6</v>
      </c>
      <c r="D105" s="26">
        <v>0.72823526900000002</v>
      </c>
      <c r="E105" s="26">
        <v>-0.60322239499999997</v>
      </c>
      <c r="F105" s="26">
        <v>-0.33898856599999999</v>
      </c>
      <c r="G105" s="3" t="s">
        <v>8</v>
      </c>
      <c r="H105" s="3" t="s">
        <v>290</v>
      </c>
      <c r="O105" s="3" t="s">
        <v>291</v>
      </c>
      <c r="X105" s="3" t="s">
        <v>22</v>
      </c>
    </row>
    <row r="106" spans="1:24" x14ac:dyDescent="0.2">
      <c r="A106" s="3" t="s">
        <v>292</v>
      </c>
      <c r="B106" s="3" t="s">
        <v>2946</v>
      </c>
      <c r="C106" s="3" t="s">
        <v>6</v>
      </c>
      <c r="D106" s="26">
        <v>0.874355047</v>
      </c>
      <c r="E106" s="26">
        <v>-0.63747886300000001</v>
      </c>
      <c r="F106" s="26">
        <v>-0.350360216</v>
      </c>
      <c r="G106" s="3" t="s">
        <v>293</v>
      </c>
      <c r="H106" s="3" t="s">
        <v>294</v>
      </c>
      <c r="I106" s="3" t="s">
        <v>295</v>
      </c>
      <c r="O106" s="3" t="s">
        <v>296</v>
      </c>
      <c r="P106" s="3" t="s">
        <v>297</v>
      </c>
      <c r="Q106" s="3" t="s">
        <v>298</v>
      </c>
      <c r="X106" s="3" t="s">
        <v>22</v>
      </c>
    </row>
    <row r="107" spans="1:24" x14ac:dyDescent="0.2">
      <c r="A107" s="3" t="s">
        <v>299</v>
      </c>
      <c r="B107" s="3" t="s">
        <v>2946</v>
      </c>
      <c r="C107" s="3" t="s">
        <v>6</v>
      </c>
      <c r="D107" s="26">
        <v>0.81121562800000002</v>
      </c>
      <c r="E107" s="26">
        <v>-0.61390644900000002</v>
      </c>
      <c r="F107" s="26">
        <v>-0.34621839799999998</v>
      </c>
      <c r="G107" s="3" t="s">
        <v>300</v>
      </c>
      <c r="H107" s="3" t="s">
        <v>10</v>
      </c>
      <c r="I107" s="3" t="s">
        <v>301</v>
      </c>
      <c r="J107" s="3" t="s">
        <v>302</v>
      </c>
      <c r="K107" s="3" t="s">
        <v>14</v>
      </c>
      <c r="O107" s="3" t="s">
        <v>303</v>
      </c>
      <c r="P107" s="3" t="s">
        <v>304</v>
      </c>
      <c r="Q107" s="3" t="s">
        <v>305</v>
      </c>
      <c r="X107" s="3" t="s">
        <v>22</v>
      </c>
    </row>
    <row r="108" spans="1:24" x14ac:dyDescent="0.2">
      <c r="A108" s="3" t="s">
        <v>306</v>
      </c>
      <c r="B108" s="3" t="s">
        <v>2946</v>
      </c>
      <c r="C108" s="3" t="s">
        <v>6</v>
      </c>
      <c r="D108" s="26">
        <v>0.820859165</v>
      </c>
      <c r="E108" s="26">
        <v>-0.60277979199999998</v>
      </c>
      <c r="F108" s="26">
        <v>-0.40857986299999999</v>
      </c>
      <c r="G108" s="3" t="s">
        <v>307</v>
      </c>
      <c r="H108" s="3" t="s">
        <v>14</v>
      </c>
      <c r="O108" s="3" t="s">
        <v>308</v>
      </c>
      <c r="P108" s="3" t="s">
        <v>309</v>
      </c>
      <c r="Q108" s="3" t="s">
        <v>19</v>
      </c>
      <c r="X108" s="3" t="s">
        <v>22</v>
      </c>
    </row>
    <row r="109" spans="1:24" x14ac:dyDescent="0.2">
      <c r="A109" s="3" t="s">
        <v>310</v>
      </c>
      <c r="B109" s="3" t="s">
        <v>2946</v>
      </c>
      <c r="C109" s="3" t="s">
        <v>6</v>
      </c>
      <c r="D109" s="26">
        <v>0.93468922899999995</v>
      </c>
      <c r="E109" s="26">
        <v>-0.52364608800000001</v>
      </c>
      <c r="F109" s="26">
        <v>-0.20242513000000001</v>
      </c>
      <c r="G109" s="3" t="s">
        <v>311</v>
      </c>
      <c r="H109" s="3" t="s">
        <v>48</v>
      </c>
      <c r="O109" s="3" t="s">
        <v>312</v>
      </c>
      <c r="P109" s="3" t="s">
        <v>447</v>
      </c>
      <c r="Q109" s="3" t="s">
        <v>313</v>
      </c>
      <c r="X109" s="3" t="s">
        <v>22</v>
      </c>
    </row>
    <row r="110" spans="1:24" x14ac:dyDescent="0.2">
      <c r="A110" s="3" t="s">
        <v>314</v>
      </c>
      <c r="B110" s="3" t="s">
        <v>2946</v>
      </c>
      <c r="C110" s="3" t="s">
        <v>6</v>
      </c>
      <c r="D110" s="26">
        <v>0.83304648599999997</v>
      </c>
      <c r="E110" s="26">
        <v>-0.52432776299999995</v>
      </c>
      <c r="F110" s="26">
        <v>-0.367477206</v>
      </c>
      <c r="G110" s="3" t="s">
        <v>311</v>
      </c>
      <c r="H110" s="3" t="s">
        <v>315</v>
      </c>
      <c r="O110" s="3" t="s">
        <v>316</v>
      </c>
      <c r="P110" s="3" t="s">
        <v>317</v>
      </c>
      <c r="X110" s="3" t="s">
        <v>22</v>
      </c>
    </row>
    <row r="111" spans="1:24" x14ac:dyDescent="0.2">
      <c r="A111" s="3" t="s">
        <v>318</v>
      </c>
      <c r="B111" s="3" t="s">
        <v>2946</v>
      </c>
      <c r="C111" s="3" t="s">
        <v>6</v>
      </c>
      <c r="D111" s="26">
        <v>0.82722675000000001</v>
      </c>
      <c r="E111" s="26">
        <v>-0.60023507099999995</v>
      </c>
      <c r="F111" s="26">
        <v>-0.40226200499999998</v>
      </c>
      <c r="G111" s="3" t="s">
        <v>319</v>
      </c>
      <c r="O111" s="3" t="s">
        <v>320</v>
      </c>
      <c r="X111" s="3" t="s">
        <v>22</v>
      </c>
    </row>
    <row r="112" spans="1:24" x14ac:dyDescent="0.2">
      <c r="A112" s="3" t="s">
        <v>321</v>
      </c>
      <c r="B112" s="3" t="s">
        <v>2946</v>
      </c>
      <c r="C112" s="3" t="s">
        <v>6</v>
      </c>
      <c r="D112" s="26">
        <v>0.80426518300000005</v>
      </c>
      <c r="E112" s="26">
        <v>-0.59528824199999997</v>
      </c>
      <c r="F112" s="26">
        <v>-0.29899063799999998</v>
      </c>
      <c r="G112" s="3" t="s">
        <v>319</v>
      </c>
      <c r="O112" s="3" t="s">
        <v>320</v>
      </c>
      <c r="X112" s="3" t="s">
        <v>22</v>
      </c>
    </row>
    <row r="113" spans="1:24" x14ac:dyDescent="0.2">
      <c r="A113" s="3" t="s">
        <v>322</v>
      </c>
      <c r="B113" s="3" t="s">
        <v>2946</v>
      </c>
      <c r="C113" s="3" t="s">
        <v>6</v>
      </c>
      <c r="D113" s="26">
        <v>0.91923683300000003</v>
      </c>
      <c r="E113" s="26">
        <v>-0.57819227299999998</v>
      </c>
      <c r="F113" s="26">
        <v>-0.18136819300000001</v>
      </c>
      <c r="G113" s="3" t="s">
        <v>22</v>
      </c>
      <c r="H113" s="3" t="s">
        <v>22</v>
      </c>
      <c r="I113" s="3" t="s">
        <v>22</v>
      </c>
      <c r="J113" s="3" t="s">
        <v>22</v>
      </c>
      <c r="K113" s="3" t="s">
        <v>22</v>
      </c>
      <c r="L113" s="3" t="s">
        <v>22</v>
      </c>
      <c r="M113" s="3" t="s">
        <v>22</v>
      </c>
      <c r="N113" s="3" t="s">
        <v>22</v>
      </c>
      <c r="O113" s="3" t="s">
        <v>323</v>
      </c>
      <c r="P113" s="3" t="s">
        <v>324</v>
      </c>
      <c r="X113" s="3" t="s">
        <v>22</v>
      </c>
    </row>
    <row r="114" spans="1:24" x14ac:dyDescent="0.2">
      <c r="A114" s="3" t="s">
        <v>325</v>
      </c>
      <c r="B114" s="3" t="s">
        <v>2946</v>
      </c>
      <c r="C114" s="3" t="s">
        <v>6</v>
      </c>
      <c r="D114" s="26">
        <v>0.918603803</v>
      </c>
      <c r="E114" s="26">
        <v>-0.52825423299999996</v>
      </c>
      <c r="F114" s="26">
        <v>-0.27563199700000002</v>
      </c>
      <c r="G114" s="3" t="s">
        <v>22</v>
      </c>
      <c r="H114" s="3" t="s">
        <v>22</v>
      </c>
      <c r="I114" s="3" t="s">
        <v>22</v>
      </c>
      <c r="J114" s="3" t="s">
        <v>22</v>
      </c>
      <c r="K114" s="3" t="s">
        <v>22</v>
      </c>
      <c r="L114" s="3" t="s">
        <v>22</v>
      </c>
      <c r="M114" s="3" t="s">
        <v>22</v>
      </c>
      <c r="N114" s="3" t="s">
        <v>22</v>
      </c>
      <c r="O114" s="3" t="s">
        <v>448</v>
      </c>
      <c r="P114" s="3" t="s">
        <v>449</v>
      </c>
      <c r="Q114" s="3" t="s">
        <v>326</v>
      </c>
      <c r="R114" s="3" t="s">
        <v>450</v>
      </c>
      <c r="X114" s="3" t="s">
        <v>22</v>
      </c>
    </row>
    <row r="115" spans="1:24" x14ac:dyDescent="0.2">
      <c r="A115" s="3" t="s">
        <v>327</v>
      </c>
      <c r="B115" s="3" t="s">
        <v>2946</v>
      </c>
      <c r="C115" s="3" t="s">
        <v>6</v>
      </c>
      <c r="D115" s="26">
        <v>0.95707579200000004</v>
      </c>
      <c r="E115" s="26">
        <v>-0.52393691499999995</v>
      </c>
      <c r="F115" s="26">
        <v>-0.27314058000000002</v>
      </c>
      <c r="G115" s="3" t="s">
        <v>22</v>
      </c>
      <c r="H115" s="3" t="s">
        <v>22</v>
      </c>
      <c r="I115" s="3" t="s">
        <v>22</v>
      </c>
      <c r="J115" s="3" t="s">
        <v>22</v>
      </c>
      <c r="K115" s="3" t="s">
        <v>22</v>
      </c>
      <c r="L115" s="3" t="s">
        <v>22</v>
      </c>
      <c r="M115" s="3" t="s">
        <v>22</v>
      </c>
      <c r="N115" s="3" t="s">
        <v>22</v>
      </c>
      <c r="O115" s="3" t="s">
        <v>22</v>
      </c>
      <c r="P115" s="3" t="s">
        <v>22</v>
      </c>
      <c r="Q115" s="3" t="s">
        <v>22</v>
      </c>
      <c r="R115" s="3" t="s">
        <v>22</v>
      </c>
      <c r="S115" s="3" t="s">
        <v>22</v>
      </c>
      <c r="T115" s="3" t="s">
        <v>22</v>
      </c>
      <c r="U115" s="3" t="s">
        <v>22</v>
      </c>
      <c r="V115" s="3" t="s">
        <v>22</v>
      </c>
      <c r="W115" s="3" t="s">
        <v>22</v>
      </c>
      <c r="X115" s="3" t="s">
        <v>22</v>
      </c>
    </row>
    <row r="116" spans="1:24" x14ac:dyDescent="0.2">
      <c r="A116" s="3" t="s">
        <v>328</v>
      </c>
      <c r="B116" s="3" t="s">
        <v>2946</v>
      </c>
      <c r="C116" s="3" t="s">
        <v>6</v>
      </c>
      <c r="D116" s="26">
        <v>0.93512107899999997</v>
      </c>
      <c r="E116" s="26">
        <v>-0.55484476299999996</v>
      </c>
      <c r="F116" s="26">
        <v>-0.33929696799999998</v>
      </c>
      <c r="G116" s="3" t="s">
        <v>22</v>
      </c>
      <c r="H116" s="3" t="s">
        <v>22</v>
      </c>
      <c r="I116" s="3" t="s">
        <v>22</v>
      </c>
      <c r="J116" s="3" t="s">
        <v>22</v>
      </c>
      <c r="K116" s="3" t="s">
        <v>22</v>
      </c>
      <c r="L116" s="3" t="s">
        <v>22</v>
      </c>
      <c r="M116" s="3" t="s">
        <v>22</v>
      </c>
      <c r="N116" s="3" t="s">
        <v>22</v>
      </c>
      <c r="O116" s="3" t="s">
        <v>329</v>
      </c>
      <c r="P116" s="3" t="s">
        <v>330</v>
      </c>
      <c r="X116" s="3" t="s">
        <v>22</v>
      </c>
    </row>
    <row r="117" spans="1:24" x14ac:dyDescent="0.2">
      <c r="A117" s="3" t="s">
        <v>331</v>
      </c>
      <c r="B117" s="3" t="s">
        <v>2946</v>
      </c>
      <c r="C117" s="3" t="s">
        <v>6</v>
      </c>
      <c r="D117" s="26">
        <v>0.929882655</v>
      </c>
      <c r="E117" s="26">
        <v>-0.55144539400000003</v>
      </c>
      <c r="F117" s="26">
        <v>-0.30307629699999999</v>
      </c>
      <c r="G117" s="3" t="s">
        <v>22</v>
      </c>
      <c r="H117" s="3" t="s">
        <v>22</v>
      </c>
      <c r="I117" s="3" t="s">
        <v>22</v>
      </c>
      <c r="J117" s="3" t="s">
        <v>22</v>
      </c>
      <c r="K117" s="3" t="s">
        <v>22</v>
      </c>
      <c r="L117" s="3" t="s">
        <v>22</v>
      </c>
      <c r="M117" s="3" t="s">
        <v>22</v>
      </c>
      <c r="N117" s="3" t="s">
        <v>22</v>
      </c>
      <c r="O117" s="3" t="s">
        <v>22</v>
      </c>
      <c r="P117" s="3" t="s">
        <v>22</v>
      </c>
      <c r="Q117" s="3" t="s">
        <v>22</v>
      </c>
      <c r="R117" s="3" t="s">
        <v>22</v>
      </c>
      <c r="S117" s="3" t="s">
        <v>22</v>
      </c>
      <c r="T117" s="3" t="s">
        <v>22</v>
      </c>
      <c r="U117" s="3" t="s">
        <v>22</v>
      </c>
      <c r="V117" s="3" t="s">
        <v>22</v>
      </c>
      <c r="W117" s="3" t="s">
        <v>22</v>
      </c>
      <c r="X117" s="3" t="s">
        <v>22</v>
      </c>
    </row>
    <row r="118" spans="1:24" x14ac:dyDescent="0.2">
      <c r="A118" s="3" t="s">
        <v>332</v>
      </c>
      <c r="B118" s="3" t="s">
        <v>2946</v>
      </c>
      <c r="C118" s="3" t="s">
        <v>6</v>
      </c>
      <c r="D118" s="26">
        <v>0.94375338099999995</v>
      </c>
      <c r="E118" s="26">
        <v>-0.60128230500000002</v>
      </c>
      <c r="F118" s="26">
        <v>-0.33480176299999997</v>
      </c>
      <c r="G118" s="3" t="s">
        <v>22</v>
      </c>
      <c r="H118" s="3" t="s">
        <v>22</v>
      </c>
      <c r="I118" s="3" t="s">
        <v>22</v>
      </c>
      <c r="J118" s="3" t="s">
        <v>22</v>
      </c>
      <c r="K118" s="3" t="s">
        <v>22</v>
      </c>
      <c r="L118" s="3" t="s">
        <v>22</v>
      </c>
      <c r="M118" s="3" t="s">
        <v>22</v>
      </c>
      <c r="N118" s="3" t="s">
        <v>22</v>
      </c>
      <c r="O118" s="3" t="s">
        <v>22</v>
      </c>
      <c r="P118" s="3" t="s">
        <v>22</v>
      </c>
      <c r="Q118" s="3" t="s">
        <v>22</v>
      </c>
      <c r="R118" s="3" t="s">
        <v>22</v>
      </c>
      <c r="S118" s="3" t="s">
        <v>22</v>
      </c>
      <c r="T118" s="3" t="s">
        <v>22</v>
      </c>
      <c r="U118" s="3" t="s">
        <v>22</v>
      </c>
      <c r="V118" s="3" t="s">
        <v>22</v>
      </c>
      <c r="W118" s="3" t="s">
        <v>22</v>
      </c>
      <c r="X118" s="3" t="s">
        <v>22</v>
      </c>
    </row>
    <row r="119" spans="1:24" x14ac:dyDescent="0.2">
      <c r="A119" s="3" t="s">
        <v>333</v>
      </c>
      <c r="B119" s="3" t="s">
        <v>2946</v>
      </c>
      <c r="C119" s="3" t="s">
        <v>6</v>
      </c>
      <c r="D119" s="26">
        <v>0.97157488000000003</v>
      </c>
      <c r="E119" s="26">
        <v>-0.565703289</v>
      </c>
      <c r="F119" s="26">
        <v>-0.34018925999999999</v>
      </c>
      <c r="G119" s="3" t="s">
        <v>22</v>
      </c>
      <c r="H119" s="3" t="s">
        <v>22</v>
      </c>
      <c r="I119" s="3" t="s">
        <v>22</v>
      </c>
      <c r="J119" s="3" t="s">
        <v>22</v>
      </c>
      <c r="K119" s="3" t="s">
        <v>22</v>
      </c>
      <c r="L119" s="3" t="s">
        <v>22</v>
      </c>
      <c r="M119" s="3" t="s">
        <v>22</v>
      </c>
      <c r="N119" s="3" t="s">
        <v>22</v>
      </c>
      <c r="O119" s="3" t="s">
        <v>261</v>
      </c>
      <c r="P119" s="3" t="s">
        <v>334</v>
      </c>
      <c r="X119" s="3" t="s">
        <v>22</v>
      </c>
    </row>
    <row r="120" spans="1:24" x14ac:dyDescent="0.2">
      <c r="A120" s="3" t="s">
        <v>335</v>
      </c>
      <c r="B120" s="3" t="s">
        <v>2946</v>
      </c>
      <c r="C120" s="3" t="s">
        <v>6</v>
      </c>
      <c r="D120" s="26">
        <v>0.92132392299999999</v>
      </c>
      <c r="E120" s="26">
        <v>-0.51269954500000003</v>
      </c>
      <c r="F120" s="26">
        <v>-0.32722952</v>
      </c>
      <c r="G120" s="3" t="s">
        <v>22</v>
      </c>
      <c r="H120" s="3" t="s">
        <v>22</v>
      </c>
      <c r="I120" s="3" t="s">
        <v>22</v>
      </c>
      <c r="J120" s="3" t="s">
        <v>22</v>
      </c>
      <c r="K120" s="3" t="s">
        <v>22</v>
      </c>
      <c r="L120" s="3" t="s">
        <v>22</v>
      </c>
      <c r="M120" s="3" t="s">
        <v>22</v>
      </c>
      <c r="N120" s="3" t="s">
        <v>22</v>
      </c>
      <c r="O120" s="3" t="s">
        <v>22</v>
      </c>
      <c r="P120" s="3" t="s">
        <v>22</v>
      </c>
      <c r="Q120" s="3" t="s">
        <v>22</v>
      </c>
      <c r="R120" s="3" t="s">
        <v>22</v>
      </c>
      <c r="S120" s="3" t="s">
        <v>22</v>
      </c>
      <c r="T120" s="3" t="s">
        <v>22</v>
      </c>
      <c r="U120" s="3" t="s">
        <v>22</v>
      </c>
      <c r="V120" s="3" t="s">
        <v>22</v>
      </c>
      <c r="W120" s="3" t="s">
        <v>22</v>
      </c>
      <c r="X120" s="3" t="s">
        <v>22</v>
      </c>
    </row>
    <row r="121" spans="1:24" x14ac:dyDescent="0.2">
      <c r="A121" s="3" t="s">
        <v>336</v>
      </c>
      <c r="B121" s="3" t="s">
        <v>2946</v>
      </c>
      <c r="C121" s="3" t="s">
        <v>6</v>
      </c>
      <c r="D121" s="26">
        <v>0.92297567000000003</v>
      </c>
      <c r="E121" s="26">
        <v>-0.50219456500000004</v>
      </c>
      <c r="F121" s="26">
        <v>-0.30723973999999998</v>
      </c>
      <c r="G121" s="3" t="s">
        <v>22</v>
      </c>
      <c r="H121" s="3" t="s">
        <v>22</v>
      </c>
      <c r="I121" s="3" t="s">
        <v>22</v>
      </c>
      <c r="J121" s="3" t="s">
        <v>22</v>
      </c>
      <c r="K121" s="3" t="s">
        <v>22</v>
      </c>
      <c r="L121" s="3" t="s">
        <v>22</v>
      </c>
      <c r="M121" s="3" t="s">
        <v>22</v>
      </c>
      <c r="N121" s="3" t="s">
        <v>22</v>
      </c>
      <c r="O121" s="3" t="s">
        <v>337</v>
      </c>
      <c r="P121" s="3" t="s">
        <v>338</v>
      </c>
      <c r="Q121" s="3" t="s">
        <v>339</v>
      </c>
      <c r="R121" s="3" t="s">
        <v>340</v>
      </c>
      <c r="X121" s="3" t="s">
        <v>22</v>
      </c>
    </row>
    <row r="122" spans="1:24" x14ac:dyDescent="0.2">
      <c r="A122" s="3" t="s">
        <v>341</v>
      </c>
      <c r="B122" s="3" t="s">
        <v>2946</v>
      </c>
      <c r="C122" s="3" t="s">
        <v>6</v>
      </c>
      <c r="D122" s="26">
        <v>0.95071081000000002</v>
      </c>
      <c r="E122" s="26">
        <v>-0.49619289700000002</v>
      </c>
      <c r="F122" s="26">
        <v>-0.332934393</v>
      </c>
      <c r="G122" s="3" t="s">
        <v>22</v>
      </c>
      <c r="H122" s="3" t="s">
        <v>22</v>
      </c>
      <c r="I122" s="3" t="s">
        <v>22</v>
      </c>
      <c r="J122" s="3" t="s">
        <v>22</v>
      </c>
      <c r="K122" s="3" t="s">
        <v>22</v>
      </c>
      <c r="L122" s="3" t="s">
        <v>22</v>
      </c>
      <c r="M122" s="3" t="s">
        <v>22</v>
      </c>
      <c r="N122" s="3" t="s">
        <v>22</v>
      </c>
      <c r="O122" s="3" t="s">
        <v>342</v>
      </c>
      <c r="X122" s="3" t="s">
        <v>22</v>
      </c>
    </row>
    <row r="123" spans="1:24" x14ac:dyDescent="0.2">
      <c r="A123" s="3" t="s">
        <v>343</v>
      </c>
      <c r="B123" s="3" t="s">
        <v>2946</v>
      </c>
      <c r="C123" s="3" t="s">
        <v>6</v>
      </c>
      <c r="D123" s="26">
        <v>0.93150724100000004</v>
      </c>
      <c r="E123" s="26">
        <v>-0.51339927200000002</v>
      </c>
      <c r="F123" s="26">
        <v>-0.324948036</v>
      </c>
      <c r="G123" s="3" t="s">
        <v>22</v>
      </c>
      <c r="H123" s="3" t="s">
        <v>22</v>
      </c>
      <c r="I123" s="3" t="s">
        <v>22</v>
      </c>
      <c r="J123" s="3" t="s">
        <v>22</v>
      </c>
      <c r="K123" s="3" t="s">
        <v>22</v>
      </c>
      <c r="L123" s="3" t="s">
        <v>22</v>
      </c>
      <c r="M123" s="3" t="s">
        <v>22</v>
      </c>
      <c r="N123" s="3" t="s">
        <v>22</v>
      </c>
      <c r="O123" s="3" t="s">
        <v>22</v>
      </c>
      <c r="P123" s="3" t="s">
        <v>22</v>
      </c>
      <c r="Q123" s="3" t="s">
        <v>22</v>
      </c>
      <c r="R123" s="3" t="s">
        <v>22</v>
      </c>
      <c r="S123" s="3" t="s">
        <v>22</v>
      </c>
      <c r="T123" s="3" t="s">
        <v>22</v>
      </c>
      <c r="U123" s="3" t="s">
        <v>22</v>
      </c>
      <c r="V123" s="3" t="s">
        <v>22</v>
      </c>
      <c r="W123" s="3" t="s">
        <v>22</v>
      </c>
      <c r="X123" s="3" t="s">
        <v>22</v>
      </c>
    </row>
    <row r="124" spans="1:24" x14ac:dyDescent="0.2">
      <c r="A124" s="3" t="s">
        <v>344</v>
      </c>
      <c r="B124" s="3" t="s">
        <v>2946</v>
      </c>
      <c r="C124" s="3" t="s">
        <v>6</v>
      </c>
      <c r="D124" s="26">
        <v>0.95421069599999997</v>
      </c>
      <c r="E124" s="26">
        <v>-0.50429744600000004</v>
      </c>
      <c r="F124" s="26">
        <v>-0.30986738699999999</v>
      </c>
      <c r="G124" s="3" t="s">
        <v>22</v>
      </c>
      <c r="H124" s="3" t="s">
        <v>22</v>
      </c>
      <c r="I124" s="3" t="s">
        <v>22</v>
      </c>
      <c r="J124" s="3" t="s">
        <v>22</v>
      </c>
      <c r="K124" s="3" t="s">
        <v>22</v>
      </c>
      <c r="L124" s="3" t="s">
        <v>22</v>
      </c>
      <c r="M124" s="3" t="s">
        <v>22</v>
      </c>
      <c r="N124" s="3" t="s">
        <v>22</v>
      </c>
      <c r="O124" s="3" t="s">
        <v>22</v>
      </c>
      <c r="P124" s="3" t="s">
        <v>22</v>
      </c>
      <c r="Q124" s="3" t="s">
        <v>22</v>
      </c>
      <c r="R124" s="3" t="s">
        <v>22</v>
      </c>
      <c r="S124" s="3" t="s">
        <v>22</v>
      </c>
      <c r="T124" s="3" t="s">
        <v>22</v>
      </c>
      <c r="U124" s="3" t="s">
        <v>22</v>
      </c>
      <c r="V124" s="3" t="s">
        <v>22</v>
      </c>
      <c r="W124" s="3" t="s">
        <v>22</v>
      </c>
      <c r="X124" s="3" t="s">
        <v>22</v>
      </c>
    </row>
    <row r="125" spans="1:24" x14ac:dyDescent="0.2">
      <c r="A125" s="3" t="s">
        <v>345</v>
      </c>
      <c r="B125" s="3" t="s">
        <v>2946</v>
      </c>
      <c r="C125" s="3" t="s">
        <v>6</v>
      </c>
      <c r="D125" s="26">
        <v>0.94495510400000005</v>
      </c>
      <c r="E125" s="26">
        <v>-0.51701981500000005</v>
      </c>
      <c r="F125" s="26">
        <v>-0.302654337</v>
      </c>
      <c r="G125" s="3" t="s">
        <v>22</v>
      </c>
      <c r="H125" s="3" t="s">
        <v>22</v>
      </c>
      <c r="I125" s="3" t="s">
        <v>22</v>
      </c>
      <c r="J125" s="3" t="s">
        <v>22</v>
      </c>
      <c r="K125" s="3" t="s">
        <v>22</v>
      </c>
      <c r="L125" s="3" t="s">
        <v>22</v>
      </c>
      <c r="M125" s="3" t="s">
        <v>22</v>
      </c>
      <c r="N125" s="3" t="s">
        <v>22</v>
      </c>
      <c r="O125" s="3" t="s">
        <v>346</v>
      </c>
      <c r="X125" s="3" t="s">
        <v>22</v>
      </c>
    </row>
    <row r="126" spans="1:24" x14ac:dyDescent="0.2">
      <c r="A126" s="3" t="s">
        <v>347</v>
      </c>
      <c r="B126" s="3" t="s">
        <v>2946</v>
      </c>
      <c r="C126" s="3" t="s">
        <v>6</v>
      </c>
      <c r="D126" s="26">
        <v>0.94765018400000001</v>
      </c>
      <c r="E126" s="26">
        <v>-0.47746402999999998</v>
      </c>
      <c r="F126" s="26">
        <v>-0.31256621499999998</v>
      </c>
      <c r="G126" s="3" t="s">
        <v>22</v>
      </c>
      <c r="H126" s="3" t="s">
        <v>22</v>
      </c>
      <c r="I126" s="3" t="s">
        <v>22</v>
      </c>
      <c r="J126" s="3" t="s">
        <v>22</v>
      </c>
      <c r="K126" s="3" t="s">
        <v>22</v>
      </c>
      <c r="L126" s="3" t="s">
        <v>22</v>
      </c>
      <c r="M126" s="3" t="s">
        <v>22</v>
      </c>
      <c r="N126" s="3" t="s">
        <v>22</v>
      </c>
      <c r="O126" s="3" t="s">
        <v>22</v>
      </c>
      <c r="P126" s="3" t="s">
        <v>22</v>
      </c>
      <c r="Q126" s="3" t="s">
        <v>22</v>
      </c>
      <c r="R126" s="3" t="s">
        <v>22</v>
      </c>
      <c r="S126" s="3" t="s">
        <v>22</v>
      </c>
      <c r="T126" s="3" t="s">
        <v>22</v>
      </c>
      <c r="U126" s="3" t="s">
        <v>22</v>
      </c>
      <c r="V126" s="3" t="s">
        <v>22</v>
      </c>
      <c r="W126" s="3" t="s">
        <v>22</v>
      </c>
      <c r="X126" s="3" t="s">
        <v>22</v>
      </c>
    </row>
    <row r="127" spans="1:24" x14ac:dyDescent="0.2">
      <c r="A127" s="3" t="s">
        <v>348</v>
      </c>
      <c r="B127" s="3" t="s">
        <v>2946</v>
      </c>
      <c r="C127" s="3" t="s">
        <v>6</v>
      </c>
      <c r="D127" s="26">
        <v>0.84871291999999998</v>
      </c>
      <c r="E127" s="26">
        <v>-0.64287559699999997</v>
      </c>
      <c r="F127" s="26">
        <v>-0.40402046000000003</v>
      </c>
      <c r="G127" s="3" t="s">
        <v>22</v>
      </c>
      <c r="H127" s="3" t="s">
        <v>22</v>
      </c>
      <c r="I127" s="3" t="s">
        <v>22</v>
      </c>
      <c r="J127" s="3" t="s">
        <v>22</v>
      </c>
      <c r="K127" s="3" t="s">
        <v>22</v>
      </c>
      <c r="L127" s="3" t="s">
        <v>22</v>
      </c>
      <c r="M127" s="3" t="s">
        <v>22</v>
      </c>
      <c r="N127" s="3" t="s">
        <v>22</v>
      </c>
      <c r="O127" s="3" t="s">
        <v>22</v>
      </c>
      <c r="P127" s="3" t="s">
        <v>22</v>
      </c>
      <c r="Q127" s="3" t="s">
        <v>22</v>
      </c>
      <c r="R127" s="3" t="s">
        <v>22</v>
      </c>
      <c r="S127" s="3" t="s">
        <v>22</v>
      </c>
      <c r="T127" s="3" t="s">
        <v>22</v>
      </c>
      <c r="U127" s="3" t="s">
        <v>22</v>
      </c>
      <c r="V127" s="3" t="s">
        <v>22</v>
      </c>
      <c r="W127" s="3" t="s">
        <v>22</v>
      </c>
      <c r="X127" s="3" t="s">
        <v>22</v>
      </c>
    </row>
    <row r="128" spans="1:24" x14ac:dyDescent="0.2">
      <c r="A128" s="3" t="s">
        <v>349</v>
      </c>
      <c r="B128" s="3" t="s">
        <v>2946</v>
      </c>
      <c r="C128" s="3" t="s">
        <v>6</v>
      </c>
      <c r="D128" s="26">
        <v>0.52847779900000003</v>
      </c>
      <c r="E128" s="26">
        <v>-0.60021662499999995</v>
      </c>
      <c r="F128" s="26">
        <v>-0.36343476699999999</v>
      </c>
      <c r="G128" s="3" t="s">
        <v>22</v>
      </c>
      <c r="H128" s="3" t="s">
        <v>22</v>
      </c>
      <c r="I128" s="3" t="s">
        <v>22</v>
      </c>
      <c r="J128" s="3" t="s">
        <v>22</v>
      </c>
      <c r="K128" s="3" t="s">
        <v>22</v>
      </c>
      <c r="L128" s="3" t="s">
        <v>22</v>
      </c>
      <c r="M128" s="3" t="s">
        <v>22</v>
      </c>
      <c r="N128" s="3" t="s">
        <v>22</v>
      </c>
      <c r="O128" s="3" t="s">
        <v>218</v>
      </c>
      <c r="X128" s="3" t="s">
        <v>22</v>
      </c>
    </row>
    <row r="129" spans="1:24" x14ac:dyDescent="0.2">
      <c r="A129" s="3" t="s">
        <v>350</v>
      </c>
      <c r="B129" s="3" t="s">
        <v>2946</v>
      </c>
      <c r="C129" s="3" t="s">
        <v>6</v>
      </c>
      <c r="D129" s="26">
        <v>0.88675662099999997</v>
      </c>
      <c r="E129" s="26">
        <v>-0.65693905399999997</v>
      </c>
      <c r="F129" s="26">
        <v>-0.41006220599999998</v>
      </c>
      <c r="G129" s="3" t="s">
        <v>22</v>
      </c>
      <c r="H129" s="3" t="s">
        <v>22</v>
      </c>
      <c r="I129" s="3" t="s">
        <v>22</v>
      </c>
      <c r="J129" s="3" t="s">
        <v>22</v>
      </c>
      <c r="K129" s="3" t="s">
        <v>22</v>
      </c>
      <c r="L129" s="3" t="s">
        <v>22</v>
      </c>
      <c r="M129" s="3" t="s">
        <v>22</v>
      </c>
      <c r="N129" s="3" t="s">
        <v>22</v>
      </c>
      <c r="O129" s="3" t="s">
        <v>22</v>
      </c>
      <c r="P129" s="3" t="s">
        <v>22</v>
      </c>
      <c r="Q129" s="3" t="s">
        <v>22</v>
      </c>
      <c r="R129" s="3" t="s">
        <v>22</v>
      </c>
      <c r="S129" s="3" t="s">
        <v>22</v>
      </c>
      <c r="T129" s="3" t="s">
        <v>22</v>
      </c>
      <c r="U129" s="3" t="s">
        <v>22</v>
      </c>
      <c r="V129" s="3" t="s">
        <v>22</v>
      </c>
      <c r="W129" s="3" t="s">
        <v>22</v>
      </c>
      <c r="X129" s="3" t="s">
        <v>22</v>
      </c>
    </row>
    <row r="130" spans="1:24" x14ac:dyDescent="0.2">
      <c r="A130" s="3" t="s">
        <v>351</v>
      </c>
      <c r="B130" s="3" t="s">
        <v>2946</v>
      </c>
      <c r="C130" s="3" t="s">
        <v>6</v>
      </c>
      <c r="D130" s="26">
        <v>0.81082272200000005</v>
      </c>
      <c r="E130" s="26">
        <v>-0.61653580399999997</v>
      </c>
      <c r="F130" s="26">
        <v>-0.37916317700000002</v>
      </c>
      <c r="G130" s="3" t="s">
        <v>22</v>
      </c>
      <c r="H130" s="3" t="s">
        <v>22</v>
      </c>
      <c r="I130" s="3" t="s">
        <v>22</v>
      </c>
      <c r="J130" s="3" t="s">
        <v>22</v>
      </c>
      <c r="K130" s="3" t="s">
        <v>22</v>
      </c>
      <c r="L130" s="3" t="s">
        <v>22</v>
      </c>
      <c r="M130" s="3" t="s">
        <v>22</v>
      </c>
      <c r="N130" s="3" t="s">
        <v>22</v>
      </c>
      <c r="O130" s="3" t="s">
        <v>22</v>
      </c>
      <c r="P130" s="3" t="s">
        <v>22</v>
      </c>
      <c r="Q130" s="3" t="s">
        <v>22</v>
      </c>
      <c r="R130" s="3" t="s">
        <v>22</v>
      </c>
      <c r="S130" s="3" t="s">
        <v>22</v>
      </c>
      <c r="T130" s="3" t="s">
        <v>22</v>
      </c>
      <c r="U130" s="3" t="s">
        <v>22</v>
      </c>
      <c r="V130" s="3" t="s">
        <v>22</v>
      </c>
      <c r="W130" s="3" t="s">
        <v>22</v>
      </c>
      <c r="X130" s="3" t="s">
        <v>22</v>
      </c>
    </row>
    <row r="131" spans="1:24" x14ac:dyDescent="0.2">
      <c r="A131" s="3" t="s">
        <v>352</v>
      </c>
      <c r="B131" s="3" t="s">
        <v>2946</v>
      </c>
      <c r="C131" s="3" t="s">
        <v>6</v>
      </c>
      <c r="D131" s="26">
        <v>0.81698576700000003</v>
      </c>
      <c r="E131" s="26">
        <v>-0.65218426299999999</v>
      </c>
      <c r="F131" s="26">
        <v>-0.37629355199999998</v>
      </c>
      <c r="G131" s="3" t="s">
        <v>22</v>
      </c>
      <c r="H131" s="3" t="s">
        <v>22</v>
      </c>
      <c r="I131" s="3" t="s">
        <v>22</v>
      </c>
      <c r="J131" s="3" t="s">
        <v>22</v>
      </c>
      <c r="K131" s="3" t="s">
        <v>22</v>
      </c>
      <c r="L131" s="3" t="s">
        <v>22</v>
      </c>
      <c r="M131" s="3" t="s">
        <v>22</v>
      </c>
      <c r="N131" s="3" t="s">
        <v>22</v>
      </c>
      <c r="O131" s="3" t="s">
        <v>186</v>
      </c>
      <c r="P131" s="3" t="s">
        <v>187</v>
      </c>
      <c r="Q131" s="3" t="s">
        <v>183</v>
      </c>
      <c r="R131" s="3" t="s">
        <v>184</v>
      </c>
      <c r="S131" s="3" t="s">
        <v>441</v>
      </c>
      <c r="T131" s="3" t="s">
        <v>451</v>
      </c>
      <c r="U131" s="3" t="s">
        <v>452</v>
      </c>
      <c r="V131" s="3" t="s">
        <v>443</v>
      </c>
      <c r="W131" s="3" t="s">
        <v>453</v>
      </c>
      <c r="X131" s="3" t="s">
        <v>22</v>
      </c>
    </row>
    <row r="132" spans="1:24" x14ac:dyDescent="0.2">
      <c r="A132" s="3" t="s">
        <v>353</v>
      </c>
      <c r="B132" s="3" t="s">
        <v>2946</v>
      </c>
      <c r="C132" s="3" t="s">
        <v>6</v>
      </c>
      <c r="D132" s="26">
        <v>0.78718347700000002</v>
      </c>
      <c r="E132" s="26">
        <v>-0.71623968999999998</v>
      </c>
      <c r="F132" s="26">
        <v>-0.43588739999999998</v>
      </c>
      <c r="G132" s="3" t="s">
        <v>22</v>
      </c>
      <c r="H132" s="3" t="s">
        <v>22</v>
      </c>
      <c r="I132" s="3" t="s">
        <v>22</v>
      </c>
      <c r="J132" s="3" t="s">
        <v>22</v>
      </c>
      <c r="K132" s="3" t="s">
        <v>22</v>
      </c>
      <c r="L132" s="3" t="s">
        <v>22</v>
      </c>
      <c r="M132" s="3" t="s">
        <v>22</v>
      </c>
      <c r="N132" s="3" t="s">
        <v>22</v>
      </c>
      <c r="O132" s="3" t="s">
        <v>22</v>
      </c>
      <c r="P132" s="3" t="s">
        <v>22</v>
      </c>
      <c r="Q132" s="3" t="s">
        <v>22</v>
      </c>
      <c r="R132" s="3" t="s">
        <v>22</v>
      </c>
      <c r="S132" s="3" t="s">
        <v>22</v>
      </c>
      <c r="T132" s="3" t="s">
        <v>22</v>
      </c>
      <c r="U132" s="3" t="s">
        <v>22</v>
      </c>
      <c r="V132" s="3" t="s">
        <v>22</v>
      </c>
      <c r="W132" s="3" t="s">
        <v>22</v>
      </c>
      <c r="X132" s="3" t="s">
        <v>22</v>
      </c>
    </row>
    <row r="133" spans="1:24" x14ac:dyDescent="0.2">
      <c r="A133" s="3" t="s">
        <v>354</v>
      </c>
      <c r="B133" s="3" t="s">
        <v>2946</v>
      </c>
      <c r="C133" s="3" t="s">
        <v>6</v>
      </c>
      <c r="D133" s="26">
        <v>0.75223580300000004</v>
      </c>
      <c r="E133" s="26">
        <v>-0.52468653200000004</v>
      </c>
      <c r="F133" s="26">
        <v>-0.33679653999999998</v>
      </c>
      <c r="G133" s="3" t="s">
        <v>22</v>
      </c>
      <c r="H133" s="3" t="s">
        <v>22</v>
      </c>
      <c r="I133" s="3" t="s">
        <v>22</v>
      </c>
      <c r="J133" s="3" t="s">
        <v>22</v>
      </c>
      <c r="K133" s="3" t="s">
        <v>22</v>
      </c>
      <c r="L133" s="3" t="s">
        <v>22</v>
      </c>
      <c r="M133" s="3" t="s">
        <v>22</v>
      </c>
      <c r="N133" s="3" t="s">
        <v>22</v>
      </c>
      <c r="O133" s="3" t="s">
        <v>355</v>
      </c>
      <c r="X133" s="3" t="s">
        <v>22</v>
      </c>
    </row>
    <row r="134" spans="1:24" x14ac:dyDescent="0.2">
      <c r="A134" s="3" t="s">
        <v>356</v>
      </c>
      <c r="B134" s="3" t="s">
        <v>2946</v>
      </c>
      <c r="C134" s="3" t="s">
        <v>6</v>
      </c>
      <c r="D134" s="26">
        <v>0.84323971200000003</v>
      </c>
      <c r="E134" s="26">
        <v>-0.526512443</v>
      </c>
      <c r="F134" s="26">
        <v>-0.33814112099999999</v>
      </c>
      <c r="G134" s="3" t="s">
        <v>22</v>
      </c>
      <c r="H134" s="3" t="s">
        <v>22</v>
      </c>
      <c r="I134" s="3" t="s">
        <v>22</v>
      </c>
      <c r="J134" s="3" t="s">
        <v>22</v>
      </c>
      <c r="K134" s="3" t="s">
        <v>22</v>
      </c>
      <c r="L134" s="3" t="s">
        <v>22</v>
      </c>
      <c r="M134" s="3" t="s">
        <v>22</v>
      </c>
      <c r="N134" s="3" t="s">
        <v>22</v>
      </c>
      <c r="O134" s="3" t="s">
        <v>22</v>
      </c>
      <c r="P134" s="3" t="s">
        <v>22</v>
      </c>
      <c r="Q134" s="3" t="s">
        <v>22</v>
      </c>
      <c r="R134" s="3" t="s">
        <v>22</v>
      </c>
      <c r="S134" s="3" t="s">
        <v>22</v>
      </c>
      <c r="T134" s="3" t="s">
        <v>22</v>
      </c>
      <c r="U134" s="3" t="s">
        <v>22</v>
      </c>
      <c r="V134" s="3" t="s">
        <v>22</v>
      </c>
      <c r="W134" s="3" t="s">
        <v>22</v>
      </c>
      <c r="X134" s="3" t="s">
        <v>22</v>
      </c>
    </row>
    <row r="135" spans="1:24" x14ac:dyDescent="0.2">
      <c r="A135" s="3" t="s">
        <v>357</v>
      </c>
      <c r="B135" s="3" t="s">
        <v>2946</v>
      </c>
      <c r="C135" s="3" t="s">
        <v>6</v>
      </c>
      <c r="D135" s="26">
        <v>0.88592943400000002</v>
      </c>
      <c r="E135" s="26">
        <v>-0.52719476300000001</v>
      </c>
      <c r="F135" s="26">
        <v>-0.31857659500000002</v>
      </c>
      <c r="G135" s="3" t="s">
        <v>22</v>
      </c>
      <c r="H135" s="3" t="s">
        <v>22</v>
      </c>
      <c r="I135" s="3" t="s">
        <v>22</v>
      </c>
      <c r="J135" s="3" t="s">
        <v>22</v>
      </c>
      <c r="K135" s="3" t="s">
        <v>22</v>
      </c>
      <c r="L135" s="3" t="s">
        <v>22</v>
      </c>
      <c r="M135" s="3" t="s">
        <v>22</v>
      </c>
      <c r="N135" s="3" t="s">
        <v>22</v>
      </c>
      <c r="O135" s="3" t="s">
        <v>22</v>
      </c>
      <c r="P135" s="3" t="s">
        <v>22</v>
      </c>
      <c r="Q135" s="3" t="s">
        <v>22</v>
      </c>
      <c r="R135" s="3" t="s">
        <v>22</v>
      </c>
      <c r="S135" s="3" t="s">
        <v>22</v>
      </c>
      <c r="T135" s="3" t="s">
        <v>22</v>
      </c>
      <c r="U135" s="3" t="s">
        <v>22</v>
      </c>
      <c r="V135" s="3" t="s">
        <v>22</v>
      </c>
      <c r="W135" s="3" t="s">
        <v>22</v>
      </c>
      <c r="X135" s="3" t="s">
        <v>22</v>
      </c>
    </row>
    <row r="136" spans="1:24" x14ac:dyDescent="0.2">
      <c r="A136" s="3" t="s">
        <v>358</v>
      </c>
      <c r="B136" s="3" t="s">
        <v>2946</v>
      </c>
      <c r="C136" s="3" t="s">
        <v>6</v>
      </c>
      <c r="D136" s="26">
        <v>0.81699301099999999</v>
      </c>
      <c r="E136" s="26">
        <v>-0.57451711500000002</v>
      </c>
      <c r="F136" s="26">
        <v>-0.41888365999999999</v>
      </c>
      <c r="G136" s="3" t="s">
        <v>22</v>
      </c>
      <c r="H136" s="3" t="s">
        <v>22</v>
      </c>
      <c r="I136" s="3" t="s">
        <v>22</v>
      </c>
      <c r="J136" s="3" t="s">
        <v>22</v>
      </c>
      <c r="K136" s="3" t="s">
        <v>22</v>
      </c>
      <c r="L136" s="3" t="s">
        <v>22</v>
      </c>
      <c r="M136" s="3" t="s">
        <v>22</v>
      </c>
      <c r="N136" s="3" t="s">
        <v>22</v>
      </c>
      <c r="O136" s="3" t="s">
        <v>359</v>
      </c>
      <c r="P136" s="3" t="s">
        <v>359</v>
      </c>
      <c r="Q136" s="3" t="s">
        <v>360</v>
      </c>
      <c r="X136" s="3" t="s">
        <v>22</v>
      </c>
    </row>
    <row r="137" spans="1:24" x14ac:dyDescent="0.2">
      <c r="A137" s="3" t="s">
        <v>361</v>
      </c>
      <c r="B137" s="3" t="s">
        <v>2946</v>
      </c>
      <c r="C137" s="3" t="s">
        <v>6</v>
      </c>
      <c r="D137" s="26">
        <v>0.82423850200000004</v>
      </c>
      <c r="E137" s="26">
        <v>-0.59912648899999998</v>
      </c>
      <c r="F137" s="26">
        <v>-0.34382897699999998</v>
      </c>
      <c r="G137" s="3" t="s">
        <v>22</v>
      </c>
      <c r="H137" s="3" t="s">
        <v>22</v>
      </c>
      <c r="I137" s="3" t="s">
        <v>22</v>
      </c>
      <c r="J137" s="3" t="s">
        <v>22</v>
      </c>
      <c r="K137" s="3" t="s">
        <v>22</v>
      </c>
      <c r="L137" s="3" t="s">
        <v>22</v>
      </c>
      <c r="M137" s="3" t="s">
        <v>22</v>
      </c>
      <c r="N137" s="3" t="s">
        <v>22</v>
      </c>
      <c r="O137" s="3" t="s">
        <v>22</v>
      </c>
      <c r="P137" s="3" t="s">
        <v>22</v>
      </c>
      <c r="Q137" s="3" t="s">
        <v>22</v>
      </c>
      <c r="R137" s="3" t="s">
        <v>22</v>
      </c>
      <c r="S137" s="3" t="s">
        <v>22</v>
      </c>
      <c r="T137" s="3" t="s">
        <v>22</v>
      </c>
      <c r="U137" s="3" t="s">
        <v>22</v>
      </c>
      <c r="V137" s="3" t="s">
        <v>22</v>
      </c>
      <c r="W137" s="3" t="s">
        <v>22</v>
      </c>
      <c r="X137" s="3" t="s">
        <v>22</v>
      </c>
    </row>
    <row r="138" spans="1:24" x14ac:dyDescent="0.2">
      <c r="A138" s="3" t="s">
        <v>362</v>
      </c>
      <c r="B138" s="3" t="s">
        <v>2946</v>
      </c>
      <c r="C138" s="3" t="s">
        <v>6</v>
      </c>
      <c r="D138" s="26">
        <v>0.78299287100000003</v>
      </c>
      <c r="E138" s="26">
        <v>-0.63639418999999997</v>
      </c>
      <c r="F138" s="26">
        <v>-0.37994155600000001</v>
      </c>
      <c r="G138" s="3" t="s">
        <v>22</v>
      </c>
      <c r="H138" s="3" t="s">
        <v>22</v>
      </c>
      <c r="I138" s="3" t="s">
        <v>22</v>
      </c>
      <c r="J138" s="3" t="s">
        <v>22</v>
      </c>
      <c r="K138" s="3" t="s">
        <v>22</v>
      </c>
      <c r="L138" s="3" t="s">
        <v>22</v>
      </c>
      <c r="M138" s="3" t="s">
        <v>22</v>
      </c>
      <c r="N138" s="3" t="s">
        <v>22</v>
      </c>
      <c r="O138" s="3" t="s">
        <v>363</v>
      </c>
      <c r="X138" s="3" t="s">
        <v>22</v>
      </c>
    </row>
    <row r="139" spans="1:24" x14ac:dyDescent="0.2">
      <c r="A139" s="3" t="s">
        <v>364</v>
      </c>
      <c r="B139" s="3" t="s">
        <v>2946</v>
      </c>
      <c r="C139" s="3" t="s">
        <v>6</v>
      </c>
      <c r="D139" s="26">
        <v>0.91089629800000005</v>
      </c>
      <c r="E139" s="26">
        <v>-0.54589193999999996</v>
      </c>
      <c r="F139" s="26">
        <v>-0.34813477999999998</v>
      </c>
      <c r="G139" s="3" t="s">
        <v>22</v>
      </c>
      <c r="H139" s="3" t="s">
        <v>22</v>
      </c>
      <c r="I139" s="3" t="s">
        <v>22</v>
      </c>
      <c r="J139" s="3" t="s">
        <v>22</v>
      </c>
      <c r="K139" s="3" t="s">
        <v>22</v>
      </c>
      <c r="L139" s="3" t="s">
        <v>22</v>
      </c>
      <c r="M139" s="3" t="s">
        <v>22</v>
      </c>
      <c r="N139" s="3" t="s">
        <v>22</v>
      </c>
      <c r="O139" s="3" t="s">
        <v>22</v>
      </c>
      <c r="P139" s="3" t="s">
        <v>22</v>
      </c>
      <c r="Q139" s="3" t="s">
        <v>22</v>
      </c>
      <c r="R139" s="3" t="s">
        <v>22</v>
      </c>
      <c r="S139" s="3" t="s">
        <v>22</v>
      </c>
      <c r="T139" s="3" t="s">
        <v>22</v>
      </c>
      <c r="U139" s="3" t="s">
        <v>22</v>
      </c>
      <c r="V139" s="3" t="s">
        <v>22</v>
      </c>
      <c r="W139" s="3" t="s">
        <v>22</v>
      </c>
      <c r="X139" s="3" t="s">
        <v>22</v>
      </c>
    </row>
    <row r="140" spans="1:24" x14ac:dyDescent="0.2">
      <c r="A140" s="3" t="s">
        <v>365</v>
      </c>
      <c r="B140" s="3" t="s">
        <v>2946</v>
      </c>
      <c r="C140" s="3" t="s">
        <v>6</v>
      </c>
      <c r="D140" s="26">
        <v>0.84766715800000003</v>
      </c>
      <c r="E140" s="26">
        <v>-0.59536566999999996</v>
      </c>
      <c r="F140" s="26">
        <v>-0.36944011999999998</v>
      </c>
      <c r="G140" s="3" t="s">
        <v>22</v>
      </c>
      <c r="H140" s="3" t="s">
        <v>22</v>
      </c>
      <c r="I140" s="3" t="s">
        <v>22</v>
      </c>
      <c r="J140" s="3" t="s">
        <v>22</v>
      </c>
      <c r="K140" s="3" t="s">
        <v>22</v>
      </c>
      <c r="L140" s="3" t="s">
        <v>22</v>
      </c>
      <c r="M140" s="3" t="s">
        <v>22</v>
      </c>
      <c r="N140" s="3" t="s">
        <v>22</v>
      </c>
      <c r="O140" s="3" t="s">
        <v>366</v>
      </c>
      <c r="X140" s="3" t="s">
        <v>22</v>
      </c>
    </row>
    <row r="141" spans="1:24" x14ac:dyDescent="0.2">
      <c r="A141" s="3" t="s">
        <v>367</v>
      </c>
      <c r="B141" s="3" t="s">
        <v>2946</v>
      </c>
      <c r="C141" s="3" t="s">
        <v>6</v>
      </c>
      <c r="D141" s="26">
        <v>0.84233641999999997</v>
      </c>
      <c r="E141" s="26">
        <v>-0.52518754300000003</v>
      </c>
      <c r="F141" s="26">
        <v>-0.303405857</v>
      </c>
      <c r="G141" s="3" t="s">
        <v>22</v>
      </c>
      <c r="H141" s="3" t="s">
        <v>22</v>
      </c>
      <c r="I141" s="3" t="s">
        <v>22</v>
      </c>
      <c r="J141" s="3" t="s">
        <v>22</v>
      </c>
      <c r="K141" s="3" t="s">
        <v>22</v>
      </c>
      <c r="L141" s="3" t="s">
        <v>22</v>
      </c>
      <c r="M141" s="3" t="s">
        <v>22</v>
      </c>
      <c r="N141" s="3" t="s">
        <v>22</v>
      </c>
      <c r="O141" s="3" t="s">
        <v>22</v>
      </c>
      <c r="P141" s="3" t="s">
        <v>22</v>
      </c>
      <c r="Q141" s="3" t="s">
        <v>22</v>
      </c>
      <c r="R141" s="3" t="s">
        <v>22</v>
      </c>
      <c r="S141" s="3" t="s">
        <v>22</v>
      </c>
      <c r="T141" s="3" t="s">
        <v>22</v>
      </c>
      <c r="U141" s="3" t="s">
        <v>22</v>
      </c>
      <c r="V141" s="3" t="s">
        <v>22</v>
      </c>
      <c r="W141" s="3" t="s">
        <v>22</v>
      </c>
      <c r="X141" s="3" t="s">
        <v>22</v>
      </c>
    </row>
    <row r="142" spans="1:24" x14ac:dyDescent="0.2">
      <c r="A142" s="3" t="s">
        <v>368</v>
      </c>
      <c r="B142" s="3" t="s">
        <v>2946</v>
      </c>
      <c r="C142" s="3" t="s">
        <v>6</v>
      </c>
      <c r="D142" s="26">
        <v>0.87518915900000005</v>
      </c>
      <c r="E142" s="26">
        <v>-0.60829031300000003</v>
      </c>
      <c r="F142" s="26">
        <v>-0.344881671</v>
      </c>
      <c r="G142" s="3" t="s">
        <v>22</v>
      </c>
      <c r="H142" s="3" t="s">
        <v>22</v>
      </c>
      <c r="I142" s="3" t="s">
        <v>22</v>
      </c>
      <c r="J142" s="3" t="s">
        <v>22</v>
      </c>
      <c r="K142" s="3" t="s">
        <v>22</v>
      </c>
      <c r="L142" s="3" t="s">
        <v>22</v>
      </c>
      <c r="M142" s="3" t="s">
        <v>22</v>
      </c>
      <c r="N142" s="3" t="s">
        <v>22</v>
      </c>
      <c r="O142" s="3" t="s">
        <v>369</v>
      </c>
      <c r="X142" s="3" t="s">
        <v>22</v>
      </c>
    </row>
    <row r="143" spans="1:24" x14ac:dyDescent="0.2">
      <c r="A143" s="3" t="s">
        <v>370</v>
      </c>
      <c r="B143" s="3" t="s">
        <v>2946</v>
      </c>
      <c r="C143" s="3" t="s">
        <v>6</v>
      </c>
      <c r="D143" s="26">
        <v>0.64294592100000003</v>
      </c>
      <c r="E143" s="26">
        <v>-0.62559286800000002</v>
      </c>
      <c r="F143" s="26">
        <v>-0.30779573199999999</v>
      </c>
      <c r="G143" s="3" t="s">
        <v>22</v>
      </c>
      <c r="H143" s="3" t="s">
        <v>22</v>
      </c>
      <c r="I143" s="3" t="s">
        <v>22</v>
      </c>
      <c r="J143" s="3" t="s">
        <v>22</v>
      </c>
      <c r="K143" s="3" t="s">
        <v>22</v>
      </c>
      <c r="L143" s="3" t="s">
        <v>22</v>
      </c>
      <c r="M143" s="3" t="s">
        <v>22</v>
      </c>
      <c r="N143" s="3" t="s">
        <v>22</v>
      </c>
      <c r="O143" s="3" t="s">
        <v>22</v>
      </c>
      <c r="P143" s="3" t="s">
        <v>22</v>
      </c>
      <c r="Q143" s="3" t="s">
        <v>22</v>
      </c>
      <c r="R143" s="3" t="s">
        <v>22</v>
      </c>
      <c r="S143" s="3" t="s">
        <v>22</v>
      </c>
      <c r="T143" s="3" t="s">
        <v>22</v>
      </c>
      <c r="U143" s="3" t="s">
        <v>22</v>
      </c>
      <c r="V143" s="3" t="s">
        <v>22</v>
      </c>
      <c r="W143" s="3" t="s">
        <v>22</v>
      </c>
      <c r="X143" s="3" t="s">
        <v>22</v>
      </c>
    </row>
    <row r="144" spans="1:24" x14ac:dyDescent="0.2">
      <c r="A144" s="3" t="s">
        <v>371</v>
      </c>
      <c r="B144" s="3" t="s">
        <v>2946</v>
      </c>
      <c r="C144" s="3" t="s">
        <v>6</v>
      </c>
      <c r="D144" s="26">
        <v>0.90537510499999996</v>
      </c>
      <c r="E144" s="26">
        <v>-0.62254022799999997</v>
      </c>
      <c r="F144" s="26">
        <v>-0.34055006900000001</v>
      </c>
      <c r="G144" s="3" t="s">
        <v>22</v>
      </c>
      <c r="H144" s="3" t="s">
        <v>22</v>
      </c>
      <c r="I144" s="3" t="s">
        <v>22</v>
      </c>
      <c r="J144" s="3" t="s">
        <v>22</v>
      </c>
      <c r="K144" s="3" t="s">
        <v>22</v>
      </c>
      <c r="L144" s="3" t="s">
        <v>22</v>
      </c>
      <c r="M144" s="3" t="s">
        <v>22</v>
      </c>
      <c r="N144" s="3" t="s">
        <v>22</v>
      </c>
      <c r="O144" s="3" t="s">
        <v>22</v>
      </c>
      <c r="P144" s="3" t="s">
        <v>22</v>
      </c>
      <c r="Q144" s="3" t="s">
        <v>22</v>
      </c>
      <c r="R144" s="3" t="s">
        <v>22</v>
      </c>
      <c r="S144" s="3" t="s">
        <v>22</v>
      </c>
      <c r="T144" s="3" t="s">
        <v>22</v>
      </c>
      <c r="U144" s="3" t="s">
        <v>22</v>
      </c>
      <c r="V144" s="3" t="s">
        <v>22</v>
      </c>
      <c r="W144" s="3" t="s">
        <v>22</v>
      </c>
      <c r="X144" s="3" t="s">
        <v>22</v>
      </c>
    </row>
    <row r="145" spans="1:24" x14ac:dyDescent="0.2">
      <c r="A145" s="3" t="s">
        <v>372</v>
      </c>
      <c r="B145" s="3" t="s">
        <v>2946</v>
      </c>
      <c r="C145" s="3" t="s">
        <v>6</v>
      </c>
      <c r="D145" s="26">
        <v>0.82806499200000006</v>
      </c>
      <c r="E145" s="26">
        <v>-0.66996423699999996</v>
      </c>
      <c r="F145" s="26">
        <v>-0.374681816</v>
      </c>
      <c r="G145" s="3" t="s">
        <v>22</v>
      </c>
      <c r="H145" s="3" t="s">
        <v>22</v>
      </c>
      <c r="I145" s="3" t="s">
        <v>22</v>
      </c>
      <c r="J145" s="3" t="s">
        <v>22</v>
      </c>
      <c r="K145" s="3" t="s">
        <v>22</v>
      </c>
      <c r="L145" s="3" t="s">
        <v>22</v>
      </c>
      <c r="M145" s="3" t="s">
        <v>22</v>
      </c>
      <c r="N145" s="3" t="s">
        <v>22</v>
      </c>
      <c r="O145" s="3" t="s">
        <v>373</v>
      </c>
      <c r="X145" s="3" t="s">
        <v>22</v>
      </c>
    </row>
    <row r="146" spans="1:24" x14ac:dyDescent="0.2">
      <c r="A146" s="3" t="s">
        <v>374</v>
      </c>
      <c r="B146" s="3" t="s">
        <v>2946</v>
      </c>
      <c r="C146" s="3" t="s">
        <v>6</v>
      </c>
      <c r="D146" s="26">
        <v>0.90086317999999999</v>
      </c>
      <c r="E146" s="26">
        <v>-0.60655056200000002</v>
      </c>
      <c r="F146" s="26">
        <v>-0.327038722</v>
      </c>
      <c r="G146" s="3" t="s">
        <v>22</v>
      </c>
      <c r="H146" s="3" t="s">
        <v>22</v>
      </c>
      <c r="I146" s="3" t="s">
        <v>22</v>
      </c>
      <c r="J146" s="3" t="s">
        <v>22</v>
      </c>
      <c r="K146" s="3" t="s">
        <v>22</v>
      </c>
      <c r="L146" s="3" t="s">
        <v>22</v>
      </c>
      <c r="M146" s="3" t="s">
        <v>22</v>
      </c>
      <c r="N146" s="3" t="s">
        <v>22</v>
      </c>
      <c r="O146" s="3" t="s">
        <v>22</v>
      </c>
      <c r="P146" s="3" t="s">
        <v>22</v>
      </c>
      <c r="Q146" s="3" t="s">
        <v>22</v>
      </c>
      <c r="R146" s="3" t="s">
        <v>22</v>
      </c>
      <c r="S146" s="3" t="s">
        <v>22</v>
      </c>
      <c r="T146" s="3" t="s">
        <v>22</v>
      </c>
      <c r="U146" s="3" t="s">
        <v>22</v>
      </c>
      <c r="V146" s="3" t="s">
        <v>22</v>
      </c>
      <c r="W146" s="3" t="s">
        <v>22</v>
      </c>
      <c r="X146" s="3" t="s">
        <v>22</v>
      </c>
    </row>
    <row r="147" spans="1:24" x14ac:dyDescent="0.2">
      <c r="A147" s="3" t="s">
        <v>375</v>
      </c>
      <c r="B147" s="3" t="s">
        <v>2946</v>
      </c>
      <c r="C147" s="3" t="s">
        <v>6</v>
      </c>
      <c r="D147" s="26">
        <v>0.73669663600000002</v>
      </c>
      <c r="E147" s="26">
        <v>-0.62218827600000004</v>
      </c>
      <c r="F147" s="26">
        <v>-0.39790552699999998</v>
      </c>
      <c r="G147" s="3" t="s">
        <v>22</v>
      </c>
      <c r="H147" s="3" t="s">
        <v>22</v>
      </c>
      <c r="I147" s="3" t="s">
        <v>22</v>
      </c>
      <c r="J147" s="3" t="s">
        <v>22</v>
      </c>
      <c r="K147" s="3" t="s">
        <v>22</v>
      </c>
      <c r="L147" s="3" t="s">
        <v>22</v>
      </c>
      <c r="M147" s="3" t="s">
        <v>22</v>
      </c>
      <c r="N147" s="3" t="s">
        <v>22</v>
      </c>
      <c r="O147" s="3" t="s">
        <v>376</v>
      </c>
      <c r="X147" s="3" t="s">
        <v>22</v>
      </c>
    </row>
    <row r="148" spans="1:24" x14ac:dyDescent="0.2">
      <c r="A148" s="3" t="s">
        <v>377</v>
      </c>
      <c r="B148" s="3" t="s">
        <v>2946</v>
      </c>
      <c r="C148" s="3" t="s">
        <v>6</v>
      </c>
      <c r="D148" s="26">
        <v>0.77817057199999995</v>
      </c>
      <c r="E148" s="26">
        <v>-0.590548556</v>
      </c>
      <c r="F148" s="26">
        <v>-0.35326764100000002</v>
      </c>
      <c r="G148" s="3" t="s">
        <v>22</v>
      </c>
      <c r="H148" s="3" t="s">
        <v>22</v>
      </c>
      <c r="I148" s="3" t="s">
        <v>22</v>
      </c>
      <c r="J148" s="3" t="s">
        <v>22</v>
      </c>
      <c r="K148" s="3" t="s">
        <v>22</v>
      </c>
      <c r="L148" s="3" t="s">
        <v>22</v>
      </c>
      <c r="M148" s="3" t="s">
        <v>22</v>
      </c>
      <c r="N148" s="3" t="s">
        <v>22</v>
      </c>
      <c r="O148" s="3" t="s">
        <v>22</v>
      </c>
      <c r="P148" s="3" t="s">
        <v>22</v>
      </c>
      <c r="Q148" s="3" t="s">
        <v>22</v>
      </c>
      <c r="R148" s="3" t="s">
        <v>22</v>
      </c>
      <c r="S148" s="3" t="s">
        <v>22</v>
      </c>
      <c r="T148" s="3" t="s">
        <v>22</v>
      </c>
      <c r="U148" s="3" t="s">
        <v>22</v>
      </c>
      <c r="V148" s="3" t="s">
        <v>22</v>
      </c>
      <c r="W148" s="3" t="s">
        <v>22</v>
      </c>
      <c r="X148" s="3" t="s">
        <v>22</v>
      </c>
    </row>
    <row r="149" spans="1:24" x14ac:dyDescent="0.2">
      <c r="A149" s="3" t="s">
        <v>378</v>
      </c>
      <c r="B149" s="3" t="s">
        <v>2946</v>
      </c>
      <c r="C149" s="3" t="s">
        <v>6</v>
      </c>
      <c r="D149" s="26">
        <v>0.85472593900000005</v>
      </c>
      <c r="E149" s="26">
        <v>-0.63208271100000002</v>
      </c>
      <c r="F149" s="26">
        <v>-0.35887594499999997</v>
      </c>
      <c r="G149" s="3" t="s">
        <v>22</v>
      </c>
      <c r="H149" s="3" t="s">
        <v>22</v>
      </c>
      <c r="I149" s="3" t="s">
        <v>22</v>
      </c>
      <c r="J149" s="3" t="s">
        <v>22</v>
      </c>
      <c r="K149" s="3" t="s">
        <v>22</v>
      </c>
      <c r="L149" s="3" t="s">
        <v>22</v>
      </c>
      <c r="M149" s="3" t="s">
        <v>22</v>
      </c>
      <c r="N149" s="3" t="s">
        <v>22</v>
      </c>
      <c r="O149" s="3" t="s">
        <v>22</v>
      </c>
      <c r="P149" s="3" t="s">
        <v>22</v>
      </c>
      <c r="Q149" s="3" t="s">
        <v>22</v>
      </c>
      <c r="R149" s="3" t="s">
        <v>22</v>
      </c>
      <c r="S149" s="3" t="s">
        <v>22</v>
      </c>
      <c r="T149" s="3" t="s">
        <v>22</v>
      </c>
      <c r="U149" s="3" t="s">
        <v>22</v>
      </c>
      <c r="V149" s="3" t="s">
        <v>22</v>
      </c>
      <c r="W149" s="3" t="s">
        <v>22</v>
      </c>
      <c r="X149" s="3" t="s">
        <v>22</v>
      </c>
    </row>
    <row r="150" spans="1:24" x14ac:dyDescent="0.2">
      <c r="A150" s="3" t="s">
        <v>379</v>
      </c>
      <c r="B150" s="3" t="s">
        <v>2946</v>
      </c>
      <c r="C150" s="3" t="s">
        <v>6</v>
      </c>
      <c r="D150" s="26">
        <v>0.79378591200000004</v>
      </c>
      <c r="E150" s="26">
        <v>-0.66222889799999995</v>
      </c>
      <c r="F150" s="26">
        <v>-0.35511158300000001</v>
      </c>
      <c r="G150" s="3" t="s">
        <v>22</v>
      </c>
      <c r="H150" s="3" t="s">
        <v>22</v>
      </c>
      <c r="I150" s="3" t="s">
        <v>22</v>
      </c>
      <c r="J150" s="3" t="s">
        <v>22</v>
      </c>
      <c r="K150" s="3" t="s">
        <v>22</v>
      </c>
      <c r="L150" s="3" t="s">
        <v>22</v>
      </c>
      <c r="M150" s="3" t="s">
        <v>22</v>
      </c>
      <c r="N150" s="3" t="s">
        <v>22</v>
      </c>
      <c r="O150" s="3" t="s">
        <v>22</v>
      </c>
      <c r="P150" s="3" t="s">
        <v>22</v>
      </c>
      <c r="Q150" s="3" t="s">
        <v>22</v>
      </c>
      <c r="R150" s="3" t="s">
        <v>22</v>
      </c>
      <c r="S150" s="3" t="s">
        <v>22</v>
      </c>
      <c r="T150" s="3" t="s">
        <v>22</v>
      </c>
      <c r="U150" s="3" t="s">
        <v>22</v>
      </c>
      <c r="V150" s="3" t="s">
        <v>22</v>
      </c>
      <c r="W150" s="3" t="s">
        <v>22</v>
      </c>
      <c r="X150" s="3" t="s">
        <v>22</v>
      </c>
    </row>
    <row r="151" spans="1:24" x14ac:dyDescent="0.2">
      <c r="A151" s="3" t="s">
        <v>380</v>
      </c>
      <c r="B151" s="3" t="s">
        <v>2946</v>
      </c>
      <c r="C151" s="3" t="s">
        <v>6</v>
      </c>
      <c r="D151" s="26">
        <v>0.86804586299999997</v>
      </c>
      <c r="E151" s="26">
        <v>-0.59434725600000005</v>
      </c>
      <c r="F151" s="26">
        <v>-0.35798177199999998</v>
      </c>
      <c r="G151" s="3" t="s">
        <v>22</v>
      </c>
      <c r="H151" s="3" t="s">
        <v>22</v>
      </c>
      <c r="I151" s="3" t="s">
        <v>22</v>
      </c>
      <c r="J151" s="3" t="s">
        <v>22</v>
      </c>
      <c r="K151" s="3" t="s">
        <v>22</v>
      </c>
      <c r="L151" s="3" t="s">
        <v>22</v>
      </c>
      <c r="M151" s="3" t="s">
        <v>22</v>
      </c>
      <c r="N151" s="3" t="s">
        <v>22</v>
      </c>
      <c r="O151" s="3" t="s">
        <v>381</v>
      </c>
      <c r="X151" s="3" t="s">
        <v>22</v>
      </c>
    </row>
    <row r="152" spans="1:24" x14ac:dyDescent="0.2">
      <c r="A152" s="3" t="s">
        <v>382</v>
      </c>
      <c r="B152" s="3" t="s">
        <v>2946</v>
      </c>
      <c r="C152" s="3" t="s">
        <v>6</v>
      </c>
      <c r="D152" s="26">
        <v>0.86838136799999999</v>
      </c>
      <c r="E152" s="26">
        <v>-0.52813721599999996</v>
      </c>
      <c r="F152" s="26">
        <v>-0.34646165600000001</v>
      </c>
      <c r="G152" s="3" t="s">
        <v>22</v>
      </c>
      <c r="H152" s="3" t="s">
        <v>22</v>
      </c>
      <c r="I152" s="3" t="s">
        <v>22</v>
      </c>
      <c r="J152" s="3" t="s">
        <v>22</v>
      </c>
      <c r="K152" s="3" t="s">
        <v>22</v>
      </c>
      <c r="L152" s="3" t="s">
        <v>22</v>
      </c>
      <c r="M152" s="3" t="s">
        <v>22</v>
      </c>
      <c r="N152" s="3" t="s">
        <v>22</v>
      </c>
      <c r="O152" s="3" t="s">
        <v>22</v>
      </c>
      <c r="P152" s="3" t="s">
        <v>22</v>
      </c>
      <c r="Q152" s="3" t="s">
        <v>22</v>
      </c>
      <c r="R152" s="3" t="s">
        <v>22</v>
      </c>
      <c r="S152" s="3" t="s">
        <v>22</v>
      </c>
      <c r="T152" s="3" t="s">
        <v>22</v>
      </c>
      <c r="U152" s="3" t="s">
        <v>22</v>
      </c>
      <c r="V152" s="3" t="s">
        <v>22</v>
      </c>
      <c r="W152" s="3" t="s">
        <v>22</v>
      </c>
      <c r="X152" s="3" t="s">
        <v>22</v>
      </c>
    </row>
    <row r="153" spans="1:24" x14ac:dyDescent="0.2">
      <c r="A153" s="3" t="s">
        <v>383</v>
      </c>
      <c r="B153" s="3" t="s">
        <v>2946</v>
      </c>
      <c r="C153" s="3" t="s">
        <v>6</v>
      </c>
      <c r="D153" s="26">
        <v>0.87655488699999995</v>
      </c>
      <c r="E153" s="26">
        <v>-0.62490467400000005</v>
      </c>
      <c r="F153" s="26">
        <v>-0.35282333900000001</v>
      </c>
      <c r="G153" s="3" t="s">
        <v>22</v>
      </c>
      <c r="H153" s="3" t="s">
        <v>22</v>
      </c>
      <c r="I153" s="3" t="s">
        <v>22</v>
      </c>
      <c r="J153" s="3" t="s">
        <v>22</v>
      </c>
      <c r="K153" s="3" t="s">
        <v>22</v>
      </c>
      <c r="L153" s="3" t="s">
        <v>22</v>
      </c>
      <c r="M153" s="3" t="s">
        <v>22</v>
      </c>
      <c r="N153" s="3" t="s">
        <v>22</v>
      </c>
      <c r="O153" s="3" t="s">
        <v>384</v>
      </c>
      <c r="P153" s="3" t="s">
        <v>385</v>
      </c>
      <c r="Q153" s="3" t="s">
        <v>386</v>
      </c>
      <c r="R153" s="3" t="s">
        <v>387</v>
      </c>
      <c r="S153" s="3" t="s">
        <v>388</v>
      </c>
      <c r="T153" s="3" t="s">
        <v>389</v>
      </c>
      <c r="X153" s="3" t="s">
        <v>22</v>
      </c>
    </row>
    <row r="154" spans="1:24" x14ac:dyDescent="0.2">
      <c r="A154" s="3" t="s">
        <v>390</v>
      </c>
      <c r="B154" s="3" t="s">
        <v>2946</v>
      </c>
      <c r="C154" s="3" t="s">
        <v>6</v>
      </c>
      <c r="D154" s="26">
        <v>0.76824141099999999</v>
      </c>
      <c r="E154" s="26">
        <v>-0.63303971299999995</v>
      </c>
      <c r="F154" s="26">
        <v>-0.34913914400000001</v>
      </c>
      <c r="G154" s="3" t="s">
        <v>22</v>
      </c>
      <c r="H154" s="3" t="s">
        <v>22</v>
      </c>
      <c r="I154" s="3" t="s">
        <v>22</v>
      </c>
      <c r="J154" s="3" t="s">
        <v>22</v>
      </c>
      <c r="K154" s="3" t="s">
        <v>22</v>
      </c>
      <c r="L154" s="3" t="s">
        <v>22</v>
      </c>
      <c r="M154" s="3" t="s">
        <v>22</v>
      </c>
      <c r="N154" s="3" t="s">
        <v>22</v>
      </c>
      <c r="O154" s="3" t="s">
        <v>391</v>
      </c>
      <c r="P154" s="3" t="s">
        <v>392</v>
      </c>
      <c r="Q154" s="3" t="s">
        <v>393</v>
      </c>
      <c r="R154" s="3" t="s">
        <v>394</v>
      </c>
      <c r="X154" s="3" t="s">
        <v>22</v>
      </c>
    </row>
    <row r="155" spans="1:24" x14ac:dyDescent="0.2">
      <c r="A155" s="3" t="s">
        <v>395</v>
      </c>
      <c r="B155" s="3" t="s">
        <v>2946</v>
      </c>
      <c r="C155" s="3" t="s">
        <v>6</v>
      </c>
      <c r="D155" s="26">
        <v>0.81899051599999995</v>
      </c>
      <c r="E155" s="26">
        <v>-0.640838044</v>
      </c>
      <c r="F155" s="26">
        <v>-0.34787274600000001</v>
      </c>
      <c r="G155" s="3" t="s">
        <v>22</v>
      </c>
      <c r="H155" s="3" t="s">
        <v>22</v>
      </c>
      <c r="I155" s="3" t="s">
        <v>22</v>
      </c>
      <c r="J155" s="3" t="s">
        <v>22</v>
      </c>
      <c r="K155" s="3" t="s">
        <v>22</v>
      </c>
      <c r="L155" s="3" t="s">
        <v>22</v>
      </c>
      <c r="M155" s="3" t="s">
        <v>22</v>
      </c>
      <c r="N155" s="3" t="s">
        <v>22</v>
      </c>
      <c r="O155" s="3" t="s">
        <v>396</v>
      </c>
      <c r="X155" s="3" t="s">
        <v>22</v>
      </c>
    </row>
    <row r="156" spans="1:24" x14ac:dyDescent="0.2">
      <c r="A156" s="3" t="s">
        <v>397</v>
      </c>
      <c r="B156" s="3" t="s">
        <v>2946</v>
      </c>
      <c r="C156" s="3" t="s">
        <v>6</v>
      </c>
      <c r="D156" s="26">
        <v>0.87966239199999996</v>
      </c>
      <c r="E156" s="26">
        <v>-0.56229108299999997</v>
      </c>
      <c r="F156" s="26">
        <v>-0.29989727999999999</v>
      </c>
      <c r="G156" s="3" t="s">
        <v>22</v>
      </c>
      <c r="H156" s="3" t="s">
        <v>22</v>
      </c>
      <c r="I156" s="3" t="s">
        <v>22</v>
      </c>
      <c r="J156" s="3" t="s">
        <v>22</v>
      </c>
      <c r="K156" s="3" t="s">
        <v>22</v>
      </c>
      <c r="L156" s="3" t="s">
        <v>22</v>
      </c>
      <c r="M156" s="3" t="s">
        <v>22</v>
      </c>
      <c r="N156" s="3" t="s">
        <v>22</v>
      </c>
      <c r="O156" s="3" t="s">
        <v>398</v>
      </c>
      <c r="X156" s="3" t="s">
        <v>22</v>
      </c>
    </row>
    <row r="157" spans="1:24" x14ac:dyDescent="0.2">
      <c r="A157" s="3" t="s">
        <v>399</v>
      </c>
      <c r="B157" s="3" t="s">
        <v>2946</v>
      </c>
      <c r="C157" s="3" t="s">
        <v>6</v>
      </c>
      <c r="D157" s="26">
        <v>0.90566303100000001</v>
      </c>
      <c r="E157" s="26">
        <v>-0.59129107299999994</v>
      </c>
      <c r="F157" s="26">
        <v>-0.41135342800000002</v>
      </c>
      <c r="G157" s="3" t="s">
        <v>22</v>
      </c>
      <c r="H157" s="3" t="s">
        <v>22</v>
      </c>
      <c r="I157" s="3" t="s">
        <v>22</v>
      </c>
      <c r="J157" s="3" t="s">
        <v>22</v>
      </c>
      <c r="K157" s="3" t="s">
        <v>22</v>
      </c>
      <c r="L157" s="3" t="s">
        <v>22</v>
      </c>
      <c r="M157" s="3" t="s">
        <v>22</v>
      </c>
      <c r="N157" s="3" t="s">
        <v>22</v>
      </c>
      <c r="O157" s="3" t="s">
        <v>400</v>
      </c>
      <c r="X157" s="3" t="s">
        <v>22</v>
      </c>
    </row>
    <row r="158" spans="1:24" x14ac:dyDescent="0.2">
      <c r="A158" s="3" t="s">
        <v>401</v>
      </c>
      <c r="B158" s="3" t="s">
        <v>2946</v>
      </c>
      <c r="C158" s="3" t="s">
        <v>6</v>
      </c>
      <c r="D158" s="26">
        <v>0.78843291900000001</v>
      </c>
      <c r="E158" s="26">
        <v>-0.65727959199999997</v>
      </c>
      <c r="F158" s="26">
        <v>-0.41045506399999998</v>
      </c>
      <c r="G158" s="3" t="s">
        <v>22</v>
      </c>
      <c r="H158" s="3" t="s">
        <v>22</v>
      </c>
      <c r="I158" s="3" t="s">
        <v>22</v>
      </c>
      <c r="J158" s="3" t="s">
        <v>22</v>
      </c>
      <c r="K158" s="3" t="s">
        <v>22</v>
      </c>
      <c r="L158" s="3" t="s">
        <v>22</v>
      </c>
      <c r="M158" s="3" t="s">
        <v>22</v>
      </c>
      <c r="N158" s="3" t="s">
        <v>22</v>
      </c>
      <c r="O158" s="3" t="s">
        <v>402</v>
      </c>
      <c r="X158" s="3" t="s">
        <v>22</v>
      </c>
    </row>
    <row r="159" spans="1:24" x14ac:dyDescent="0.2">
      <c r="A159" s="3" t="s">
        <v>403</v>
      </c>
      <c r="B159" s="3" t="s">
        <v>2946</v>
      </c>
      <c r="C159" s="3" t="s">
        <v>6</v>
      </c>
      <c r="D159" s="26">
        <v>0.877700798</v>
      </c>
      <c r="E159" s="26">
        <v>-0.56529776099999995</v>
      </c>
      <c r="F159" s="26">
        <v>-0.33022589000000002</v>
      </c>
      <c r="G159" s="3" t="s">
        <v>22</v>
      </c>
      <c r="H159" s="3" t="s">
        <v>22</v>
      </c>
      <c r="I159" s="3" t="s">
        <v>22</v>
      </c>
      <c r="J159" s="3" t="s">
        <v>22</v>
      </c>
      <c r="K159" s="3" t="s">
        <v>22</v>
      </c>
      <c r="L159" s="3" t="s">
        <v>22</v>
      </c>
      <c r="M159" s="3" t="s">
        <v>22</v>
      </c>
      <c r="N159" s="3" t="s">
        <v>22</v>
      </c>
      <c r="O159" s="3" t="s">
        <v>404</v>
      </c>
      <c r="X159" s="3" t="s">
        <v>22</v>
      </c>
    </row>
    <row r="160" spans="1:24" x14ac:dyDescent="0.2">
      <c r="A160" s="3" t="s">
        <v>405</v>
      </c>
      <c r="B160" s="3" t="s">
        <v>2946</v>
      </c>
      <c r="C160" s="3" t="s">
        <v>6</v>
      </c>
      <c r="D160" s="26">
        <v>0.81113448899999996</v>
      </c>
      <c r="E160" s="26">
        <v>-0.67217531500000005</v>
      </c>
      <c r="F160" s="26">
        <v>-0.41317612500000001</v>
      </c>
      <c r="G160" s="3" t="s">
        <v>22</v>
      </c>
      <c r="H160" s="3" t="s">
        <v>22</v>
      </c>
      <c r="I160" s="3" t="s">
        <v>22</v>
      </c>
      <c r="J160" s="3" t="s">
        <v>22</v>
      </c>
      <c r="K160" s="3" t="s">
        <v>22</v>
      </c>
      <c r="L160" s="3" t="s">
        <v>22</v>
      </c>
      <c r="M160" s="3" t="s">
        <v>22</v>
      </c>
      <c r="N160" s="3" t="s">
        <v>22</v>
      </c>
      <c r="O160" s="3" t="s">
        <v>69</v>
      </c>
      <c r="P160" s="3" t="s">
        <v>337</v>
      </c>
      <c r="Q160" s="3" t="s">
        <v>337</v>
      </c>
      <c r="R160" s="3" t="s">
        <v>338</v>
      </c>
      <c r="S160" s="3" t="s">
        <v>339</v>
      </c>
      <c r="T160" s="3" t="s">
        <v>339</v>
      </c>
      <c r="X160" s="3" t="s">
        <v>22</v>
      </c>
    </row>
    <row r="161" spans="1:24" x14ac:dyDescent="0.2">
      <c r="A161" s="3" t="s">
        <v>406</v>
      </c>
      <c r="B161" s="3" t="s">
        <v>2946</v>
      </c>
      <c r="C161" s="3" t="s">
        <v>6</v>
      </c>
      <c r="D161" s="26">
        <v>0.76771699199999999</v>
      </c>
      <c r="E161" s="26">
        <v>-0.57416455600000005</v>
      </c>
      <c r="F161" s="26">
        <v>-0.38017487799999999</v>
      </c>
      <c r="G161" s="3" t="s">
        <v>22</v>
      </c>
      <c r="H161" s="3" t="s">
        <v>22</v>
      </c>
      <c r="I161" s="3" t="s">
        <v>22</v>
      </c>
      <c r="J161" s="3" t="s">
        <v>22</v>
      </c>
      <c r="K161" s="3" t="s">
        <v>22</v>
      </c>
      <c r="L161" s="3" t="s">
        <v>22</v>
      </c>
      <c r="M161" s="3" t="s">
        <v>22</v>
      </c>
      <c r="N161" s="3" t="s">
        <v>22</v>
      </c>
      <c r="O161" s="3" t="s">
        <v>407</v>
      </c>
      <c r="P161" s="3" t="s">
        <v>408</v>
      </c>
      <c r="Q161" s="3" t="s">
        <v>409</v>
      </c>
      <c r="R161" s="3" t="s">
        <v>410</v>
      </c>
      <c r="X161" s="3" t="s">
        <v>22</v>
      </c>
    </row>
    <row r="162" spans="1:24" x14ac:dyDescent="0.2">
      <c r="A162" s="3" t="s">
        <v>411</v>
      </c>
      <c r="B162" s="3" t="s">
        <v>2946</v>
      </c>
      <c r="C162" s="3" t="s">
        <v>6</v>
      </c>
      <c r="D162" s="26">
        <v>0.82082649600000002</v>
      </c>
      <c r="E162" s="26">
        <v>-0.657824717</v>
      </c>
      <c r="F162" s="26">
        <v>-0.41351083900000002</v>
      </c>
      <c r="G162" s="3" t="s">
        <v>22</v>
      </c>
      <c r="H162" s="3" t="s">
        <v>22</v>
      </c>
      <c r="I162" s="3" t="s">
        <v>22</v>
      </c>
      <c r="J162" s="3" t="s">
        <v>22</v>
      </c>
      <c r="K162" s="3" t="s">
        <v>22</v>
      </c>
      <c r="L162" s="3" t="s">
        <v>22</v>
      </c>
      <c r="M162" s="3" t="s">
        <v>22</v>
      </c>
      <c r="N162" s="3" t="s">
        <v>22</v>
      </c>
      <c r="O162" s="3" t="s">
        <v>22</v>
      </c>
      <c r="P162" s="3" t="s">
        <v>22</v>
      </c>
      <c r="Q162" s="3" t="s">
        <v>22</v>
      </c>
      <c r="R162" s="3" t="s">
        <v>22</v>
      </c>
      <c r="S162" s="3" t="s">
        <v>22</v>
      </c>
      <c r="T162" s="3" t="s">
        <v>22</v>
      </c>
      <c r="U162" s="3" t="s">
        <v>22</v>
      </c>
      <c r="V162" s="3" t="s">
        <v>22</v>
      </c>
      <c r="W162" s="3" t="s">
        <v>22</v>
      </c>
      <c r="X162" s="3" t="s">
        <v>22</v>
      </c>
    </row>
    <row r="163" spans="1:24" x14ac:dyDescent="0.2">
      <c r="A163" s="3" t="s">
        <v>412</v>
      </c>
      <c r="B163" s="3" t="s">
        <v>2946</v>
      </c>
      <c r="C163" s="3" t="s">
        <v>6</v>
      </c>
      <c r="D163" s="26">
        <v>0.79407589000000001</v>
      </c>
      <c r="E163" s="26">
        <v>-0.54146013199999998</v>
      </c>
      <c r="F163" s="26">
        <v>-0.37186992699999999</v>
      </c>
      <c r="G163" s="3" t="s">
        <v>22</v>
      </c>
      <c r="H163" s="3" t="s">
        <v>22</v>
      </c>
      <c r="I163" s="3" t="s">
        <v>22</v>
      </c>
      <c r="J163" s="3" t="s">
        <v>22</v>
      </c>
      <c r="K163" s="3" t="s">
        <v>22</v>
      </c>
      <c r="L163" s="3" t="s">
        <v>22</v>
      </c>
      <c r="M163" s="3" t="s">
        <v>22</v>
      </c>
      <c r="N163" s="3" t="s">
        <v>22</v>
      </c>
      <c r="O163" s="3" t="s">
        <v>413</v>
      </c>
      <c r="X163" s="3" t="s">
        <v>22</v>
      </c>
    </row>
    <row r="164" spans="1:24" x14ac:dyDescent="0.2">
      <c r="A164" s="3" t="s">
        <v>414</v>
      </c>
      <c r="B164" s="3" t="s">
        <v>2946</v>
      </c>
      <c r="C164" s="3" t="s">
        <v>6</v>
      </c>
      <c r="D164" s="26">
        <v>0.88668402199999996</v>
      </c>
      <c r="E164" s="26">
        <v>-0.62822380099999997</v>
      </c>
      <c r="F164" s="26">
        <v>-0.40328955700000002</v>
      </c>
      <c r="G164" s="3" t="s">
        <v>22</v>
      </c>
      <c r="H164" s="3" t="s">
        <v>22</v>
      </c>
      <c r="I164" s="3" t="s">
        <v>22</v>
      </c>
      <c r="J164" s="3" t="s">
        <v>22</v>
      </c>
      <c r="K164" s="3" t="s">
        <v>22</v>
      </c>
      <c r="L164" s="3" t="s">
        <v>22</v>
      </c>
      <c r="M164" s="3" t="s">
        <v>22</v>
      </c>
      <c r="N164" s="3" t="s">
        <v>22</v>
      </c>
      <c r="O164" s="3" t="s">
        <v>22</v>
      </c>
      <c r="P164" s="3" t="s">
        <v>22</v>
      </c>
      <c r="Q164" s="3" t="s">
        <v>22</v>
      </c>
      <c r="R164" s="3" t="s">
        <v>22</v>
      </c>
      <c r="S164" s="3" t="s">
        <v>22</v>
      </c>
      <c r="T164" s="3" t="s">
        <v>22</v>
      </c>
      <c r="U164" s="3" t="s">
        <v>22</v>
      </c>
      <c r="V164" s="3" t="s">
        <v>22</v>
      </c>
      <c r="W164" s="3" t="s">
        <v>22</v>
      </c>
      <c r="X164" s="3" t="s">
        <v>22</v>
      </c>
    </row>
    <row r="165" spans="1:24" x14ac:dyDescent="0.2">
      <c r="A165" s="3" t="s">
        <v>415</v>
      </c>
      <c r="B165" s="3" t="s">
        <v>2946</v>
      </c>
      <c r="C165" s="3" t="s">
        <v>6</v>
      </c>
      <c r="D165" s="26">
        <v>0.82569353400000001</v>
      </c>
      <c r="E165" s="26">
        <v>-0.63295075300000003</v>
      </c>
      <c r="F165" s="26">
        <v>-0.37737923699999998</v>
      </c>
      <c r="G165" s="3" t="s">
        <v>22</v>
      </c>
      <c r="H165" s="3" t="s">
        <v>22</v>
      </c>
      <c r="I165" s="3" t="s">
        <v>22</v>
      </c>
      <c r="J165" s="3" t="s">
        <v>22</v>
      </c>
      <c r="K165" s="3" t="s">
        <v>22</v>
      </c>
      <c r="L165" s="3" t="s">
        <v>22</v>
      </c>
      <c r="M165" s="3" t="s">
        <v>22</v>
      </c>
      <c r="N165" s="3" t="s">
        <v>22</v>
      </c>
      <c r="O165" s="3" t="s">
        <v>22</v>
      </c>
      <c r="P165" s="3" t="s">
        <v>22</v>
      </c>
      <c r="Q165" s="3" t="s">
        <v>22</v>
      </c>
      <c r="R165" s="3" t="s">
        <v>22</v>
      </c>
      <c r="S165" s="3" t="s">
        <v>22</v>
      </c>
      <c r="T165" s="3" t="s">
        <v>22</v>
      </c>
      <c r="U165" s="3" t="s">
        <v>22</v>
      </c>
      <c r="V165" s="3" t="s">
        <v>22</v>
      </c>
      <c r="W165" s="3" t="s">
        <v>22</v>
      </c>
      <c r="X165" s="3" t="s">
        <v>22</v>
      </c>
    </row>
    <row r="166" spans="1:24" x14ac:dyDescent="0.2">
      <c r="A166" s="3" t="s">
        <v>416</v>
      </c>
      <c r="B166" s="3" t="s">
        <v>2946</v>
      </c>
      <c r="C166" s="3" t="s">
        <v>6</v>
      </c>
      <c r="D166" s="26">
        <v>0.84019192700000001</v>
      </c>
      <c r="E166" s="26">
        <v>-0.54982038300000002</v>
      </c>
      <c r="F166" s="26">
        <v>-0.36726423200000002</v>
      </c>
      <c r="G166" s="3" t="s">
        <v>22</v>
      </c>
      <c r="H166" s="3" t="s">
        <v>22</v>
      </c>
      <c r="I166" s="3" t="s">
        <v>22</v>
      </c>
      <c r="J166" s="3" t="s">
        <v>22</v>
      </c>
      <c r="K166" s="3" t="s">
        <v>22</v>
      </c>
      <c r="L166" s="3" t="s">
        <v>22</v>
      </c>
      <c r="M166" s="3" t="s">
        <v>22</v>
      </c>
      <c r="N166" s="3" t="s">
        <v>22</v>
      </c>
      <c r="O166" s="3" t="s">
        <v>417</v>
      </c>
      <c r="P166" s="3" t="s">
        <v>418</v>
      </c>
      <c r="Q166" s="3" t="s">
        <v>418</v>
      </c>
      <c r="R166" s="3" t="s">
        <v>393</v>
      </c>
      <c r="S166" s="3" t="s">
        <v>393</v>
      </c>
      <c r="T166" s="3" t="s">
        <v>394</v>
      </c>
      <c r="X166" s="3" t="s">
        <v>22</v>
      </c>
    </row>
    <row r="167" spans="1:24" x14ac:dyDescent="0.2">
      <c r="A167" s="3" t="s">
        <v>419</v>
      </c>
      <c r="B167" s="3" t="s">
        <v>2946</v>
      </c>
      <c r="C167" s="3" t="s">
        <v>6</v>
      </c>
      <c r="D167" s="26">
        <v>0.86703737299999994</v>
      </c>
      <c r="E167" s="26">
        <v>-0.63220057500000004</v>
      </c>
      <c r="F167" s="26">
        <v>-0.37606922799999998</v>
      </c>
      <c r="G167" s="3" t="s">
        <v>22</v>
      </c>
      <c r="H167" s="3" t="s">
        <v>22</v>
      </c>
      <c r="I167" s="3" t="s">
        <v>22</v>
      </c>
      <c r="J167" s="3" t="s">
        <v>22</v>
      </c>
      <c r="K167" s="3" t="s">
        <v>22</v>
      </c>
      <c r="L167" s="3" t="s">
        <v>22</v>
      </c>
      <c r="M167" s="3" t="s">
        <v>22</v>
      </c>
      <c r="N167" s="3" t="s">
        <v>22</v>
      </c>
      <c r="O167" s="3" t="s">
        <v>22</v>
      </c>
      <c r="P167" s="3" t="s">
        <v>22</v>
      </c>
      <c r="Q167" s="3" t="s">
        <v>22</v>
      </c>
      <c r="R167" s="3" t="s">
        <v>22</v>
      </c>
      <c r="S167" s="3" t="s">
        <v>22</v>
      </c>
      <c r="T167" s="3" t="s">
        <v>22</v>
      </c>
      <c r="U167" s="3" t="s">
        <v>22</v>
      </c>
      <c r="V167" s="3" t="s">
        <v>22</v>
      </c>
      <c r="W167" s="3" t="s">
        <v>22</v>
      </c>
      <c r="X167" s="3" t="s">
        <v>22</v>
      </c>
    </row>
    <row r="168" spans="1:24" x14ac:dyDescent="0.2">
      <c r="A168" s="3" t="s">
        <v>420</v>
      </c>
      <c r="B168" s="3" t="s">
        <v>2946</v>
      </c>
      <c r="C168" s="3" t="s">
        <v>6</v>
      </c>
      <c r="D168" s="26">
        <v>0.77640516599999998</v>
      </c>
      <c r="E168" s="26">
        <v>-0.76150279899999995</v>
      </c>
      <c r="F168" s="26">
        <v>-0.41305644800000002</v>
      </c>
      <c r="G168" s="3" t="s">
        <v>22</v>
      </c>
      <c r="H168" s="3" t="s">
        <v>22</v>
      </c>
      <c r="I168" s="3" t="s">
        <v>22</v>
      </c>
      <c r="J168" s="3" t="s">
        <v>22</v>
      </c>
      <c r="K168" s="3" t="s">
        <v>22</v>
      </c>
      <c r="L168" s="3" t="s">
        <v>22</v>
      </c>
      <c r="M168" s="3" t="s">
        <v>22</v>
      </c>
      <c r="N168" s="3" t="s">
        <v>22</v>
      </c>
      <c r="O168" s="3" t="s">
        <v>22</v>
      </c>
      <c r="P168" s="3" t="s">
        <v>22</v>
      </c>
      <c r="Q168" s="3" t="s">
        <v>22</v>
      </c>
      <c r="R168" s="3" t="s">
        <v>22</v>
      </c>
      <c r="S168" s="3" t="s">
        <v>22</v>
      </c>
      <c r="T168" s="3" t="s">
        <v>22</v>
      </c>
      <c r="U168" s="3" t="s">
        <v>22</v>
      </c>
      <c r="V168" s="3" t="s">
        <v>22</v>
      </c>
      <c r="W168" s="3" t="s">
        <v>22</v>
      </c>
      <c r="X168" s="3" t="s">
        <v>22</v>
      </c>
    </row>
    <row r="169" spans="1:24" x14ac:dyDescent="0.2">
      <c r="A169" s="3" t="s">
        <v>421</v>
      </c>
      <c r="B169" s="3" t="s">
        <v>2946</v>
      </c>
      <c r="C169" s="3" t="s">
        <v>6</v>
      </c>
      <c r="D169" s="26">
        <v>0.85398934400000004</v>
      </c>
      <c r="E169" s="26">
        <v>-0.70420678999999997</v>
      </c>
      <c r="F169" s="26">
        <v>-0.413767263</v>
      </c>
      <c r="G169" s="3" t="s">
        <v>22</v>
      </c>
      <c r="H169" s="3" t="s">
        <v>22</v>
      </c>
      <c r="I169" s="3" t="s">
        <v>22</v>
      </c>
      <c r="J169" s="3" t="s">
        <v>22</v>
      </c>
      <c r="K169" s="3" t="s">
        <v>22</v>
      </c>
      <c r="L169" s="3" t="s">
        <v>22</v>
      </c>
      <c r="M169" s="3" t="s">
        <v>22</v>
      </c>
      <c r="N169" s="3" t="s">
        <v>22</v>
      </c>
      <c r="O169" s="3" t="s">
        <v>422</v>
      </c>
      <c r="P169" s="3" t="s">
        <v>423</v>
      </c>
      <c r="Q169" s="3" t="s">
        <v>424</v>
      </c>
      <c r="R169" s="3" t="s">
        <v>425</v>
      </c>
      <c r="S169" s="3" t="s">
        <v>426</v>
      </c>
      <c r="T169" s="3" t="s">
        <v>427</v>
      </c>
      <c r="X169" s="3" t="s">
        <v>22</v>
      </c>
    </row>
    <row r="170" spans="1:24" x14ac:dyDescent="0.2">
      <c r="A170" s="3" t="s">
        <v>428</v>
      </c>
      <c r="B170" s="3" t="s">
        <v>2946</v>
      </c>
      <c r="C170" s="3" t="s">
        <v>6</v>
      </c>
      <c r="D170" s="26">
        <v>0.89838997700000001</v>
      </c>
      <c r="E170" s="26">
        <v>-0.58586537000000005</v>
      </c>
      <c r="F170" s="26">
        <v>-0.34609003500000002</v>
      </c>
      <c r="G170" s="3" t="s">
        <v>22</v>
      </c>
      <c r="H170" s="3" t="s">
        <v>22</v>
      </c>
      <c r="I170" s="3" t="s">
        <v>22</v>
      </c>
      <c r="J170" s="3" t="s">
        <v>22</v>
      </c>
      <c r="K170" s="3" t="s">
        <v>22</v>
      </c>
      <c r="L170" s="3" t="s">
        <v>22</v>
      </c>
      <c r="M170" s="3" t="s">
        <v>22</v>
      </c>
      <c r="N170" s="3" t="s">
        <v>22</v>
      </c>
      <c r="O170" s="3" t="s">
        <v>429</v>
      </c>
      <c r="X170" s="3" t="s">
        <v>22</v>
      </c>
    </row>
    <row r="171" spans="1:24" x14ac:dyDescent="0.2">
      <c r="A171" s="3" t="s">
        <v>430</v>
      </c>
      <c r="B171" s="3" t="s">
        <v>2946</v>
      </c>
      <c r="C171" s="3" t="s">
        <v>6</v>
      </c>
      <c r="D171" s="26">
        <v>0.79871166999999998</v>
      </c>
      <c r="E171" s="26">
        <v>-0.70356793100000004</v>
      </c>
      <c r="F171" s="26">
        <v>-0.45036752800000002</v>
      </c>
      <c r="G171" s="3" t="s">
        <v>22</v>
      </c>
      <c r="H171" s="3" t="s">
        <v>22</v>
      </c>
      <c r="I171" s="3" t="s">
        <v>22</v>
      </c>
      <c r="J171" s="3" t="s">
        <v>22</v>
      </c>
      <c r="K171" s="3" t="s">
        <v>22</v>
      </c>
      <c r="L171" s="3" t="s">
        <v>22</v>
      </c>
      <c r="M171" s="3" t="s">
        <v>22</v>
      </c>
      <c r="N171" s="3" t="s">
        <v>22</v>
      </c>
      <c r="O171" s="3" t="s">
        <v>22</v>
      </c>
      <c r="P171" s="3" t="s">
        <v>22</v>
      </c>
      <c r="Q171" s="3" t="s">
        <v>22</v>
      </c>
      <c r="R171" s="3" t="s">
        <v>22</v>
      </c>
      <c r="S171" s="3" t="s">
        <v>22</v>
      </c>
      <c r="T171" s="3" t="s">
        <v>22</v>
      </c>
      <c r="U171" s="3" t="s">
        <v>22</v>
      </c>
      <c r="V171" s="3" t="s">
        <v>22</v>
      </c>
      <c r="W171" s="3" t="s">
        <v>22</v>
      </c>
      <c r="X171" s="3" t="s">
        <v>22</v>
      </c>
    </row>
    <row r="172" spans="1:24" x14ac:dyDescent="0.2">
      <c r="A172" s="3" t="s">
        <v>431</v>
      </c>
      <c r="B172" s="3" t="s">
        <v>2946</v>
      </c>
      <c r="C172" s="3" t="s">
        <v>6</v>
      </c>
      <c r="D172" s="26">
        <v>0.82107726400000003</v>
      </c>
      <c r="E172" s="26">
        <v>-0.56505936499999998</v>
      </c>
      <c r="F172" s="26">
        <v>-0.30281056899999997</v>
      </c>
      <c r="G172" s="3" t="s">
        <v>22</v>
      </c>
      <c r="H172" s="3" t="s">
        <v>22</v>
      </c>
      <c r="I172" s="3" t="s">
        <v>22</v>
      </c>
      <c r="J172" s="3" t="s">
        <v>22</v>
      </c>
      <c r="K172" s="3" t="s">
        <v>22</v>
      </c>
      <c r="L172" s="3" t="s">
        <v>22</v>
      </c>
      <c r="M172" s="3" t="s">
        <v>22</v>
      </c>
      <c r="N172" s="3" t="s">
        <v>22</v>
      </c>
      <c r="O172" s="3" t="s">
        <v>22</v>
      </c>
      <c r="P172" s="3" t="s">
        <v>22</v>
      </c>
      <c r="Q172" s="3" t="s">
        <v>22</v>
      </c>
      <c r="R172" s="3" t="s">
        <v>22</v>
      </c>
      <c r="S172" s="3" t="s">
        <v>22</v>
      </c>
      <c r="T172" s="3" t="s">
        <v>22</v>
      </c>
      <c r="U172" s="3" t="s">
        <v>22</v>
      </c>
      <c r="V172" s="3" t="s">
        <v>22</v>
      </c>
      <c r="W172" s="3" t="s">
        <v>22</v>
      </c>
      <c r="X172" s="3" t="s">
        <v>22</v>
      </c>
    </row>
    <row r="173" spans="1:24" x14ac:dyDescent="0.2">
      <c r="A173" s="3" t="s">
        <v>432</v>
      </c>
      <c r="B173" s="3" t="s">
        <v>2946</v>
      </c>
      <c r="C173" s="3" t="s">
        <v>6</v>
      </c>
      <c r="D173" s="26">
        <v>0.75704749699999996</v>
      </c>
      <c r="E173" s="26">
        <v>-0.64314300499999999</v>
      </c>
      <c r="F173" s="26">
        <v>-0.379002964</v>
      </c>
      <c r="G173" s="3" t="s">
        <v>22</v>
      </c>
      <c r="H173" s="3" t="s">
        <v>22</v>
      </c>
      <c r="I173" s="3" t="s">
        <v>22</v>
      </c>
      <c r="J173" s="3" t="s">
        <v>22</v>
      </c>
      <c r="K173" s="3" t="s">
        <v>22</v>
      </c>
      <c r="L173" s="3" t="s">
        <v>22</v>
      </c>
      <c r="M173" s="3" t="s">
        <v>22</v>
      </c>
      <c r="N173" s="3" t="s">
        <v>22</v>
      </c>
      <c r="O173" s="3" t="s">
        <v>433</v>
      </c>
      <c r="X173" s="3" t="s">
        <v>22</v>
      </c>
    </row>
    <row r="174" spans="1:24" x14ac:dyDescent="0.2">
      <c r="A174" s="3" t="s">
        <v>434</v>
      </c>
      <c r="B174" s="3" t="s">
        <v>2946</v>
      </c>
      <c r="C174" s="3" t="s">
        <v>6</v>
      </c>
      <c r="D174" s="26">
        <v>0.76304880500000005</v>
      </c>
      <c r="E174" s="26">
        <v>-0.56285469700000001</v>
      </c>
      <c r="F174" s="26">
        <v>-0.331842525</v>
      </c>
      <c r="G174" s="3" t="s">
        <v>22</v>
      </c>
      <c r="H174" s="3" t="s">
        <v>22</v>
      </c>
      <c r="I174" s="3" t="s">
        <v>22</v>
      </c>
      <c r="J174" s="3" t="s">
        <v>22</v>
      </c>
      <c r="K174" s="3" t="s">
        <v>22</v>
      </c>
      <c r="L174" s="3" t="s">
        <v>22</v>
      </c>
      <c r="M174" s="3" t="s">
        <v>22</v>
      </c>
      <c r="N174" s="3" t="s">
        <v>22</v>
      </c>
      <c r="O174" s="3" t="s">
        <v>435</v>
      </c>
      <c r="X174" s="3" t="s">
        <v>22</v>
      </c>
    </row>
    <row r="175" spans="1:24" x14ac:dyDescent="0.2">
      <c r="A175" s="3" t="s">
        <v>436</v>
      </c>
      <c r="B175" s="3" t="s">
        <v>2946</v>
      </c>
      <c r="C175" s="3" t="s">
        <v>6</v>
      </c>
      <c r="D175" s="26">
        <v>0.77678266500000004</v>
      </c>
      <c r="E175" s="26">
        <v>-0.59782049000000004</v>
      </c>
      <c r="F175" s="26">
        <v>-0.39745087000000001</v>
      </c>
      <c r="G175" s="3" t="s">
        <v>22</v>
      </c>
      <c r="H175" s="3" t="s">
        <v>22</v>
      </c>
      <c r="I175" s="3" t="s">
        <v>22</v>
      </c>
      <c r="J175" s="3" t="s">
        <v>22</v>
      </c>
      <c r="K175" s="3" t="s">
        <v>22</v>
      </c>
      <c r="L175" s="3" t="s">
        <v>22</v>
      </c>
      <c r="M175" s="3" t="s">
        <v>22</v>
      </c>
      <c r="N175" s="3" t="s">
        <v>22</v>
      </c>
      <c r="O175" s="3" t="s">
        <v>437</v>
      </c>
      <c r="X175" s="3" t="s">
        <v>22</v>
      </c>
    </row>
  </sheetData>
  <mergeCells count="1">
    <mergeCell ref="A1:K1"/>
  </mergeCells>
  <phoneticPr fontId="18" type="noConversion"/>
  <pageMargins left="0.7" right="0.7" top="0.75" bottom="0.75" header="0.3" footer="0.3"/>
  <pageSetup paperSize="9" orientation="portrait" r:id="rId1"/>
</worksheet>
</file>

<file path=xl/worksheets/sheet2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5BC2C784-056D-48E0-BEA7-DA28DFB4E6C8}">
  <dimension ref="A1:AA600"/>
  <sheetViews>
    <sheetView workbookViewId="0">
      <selection activeCell="B10" sqref="B10"/>
    </sheetView>
  </sheetViews>
  <sheetFormatPr defaultRowHeight="15" x14ac:dyDescent="0.2"/>
  <cols>
    <col min="1" max="3" width="15.125" style="3" customWidth="1"/>
    <col min="4" max="6" width="15.125" style="26" customWidth="1"/>
    <col min="7" max="27" width="15.125" style="3" customWidth="1"/>
  </cols>
  <sheetData>
    <row r="1" spans="1:27" ht="15.75" x14ac:dyDescent="0.2">
      <c r="A1" s="15" t="s">
        <v>2944</v>
      </c>
      <c r="B1" s="17"/>
      <c r="C1" s="17"/>
      <c r="D1" s="17"/>
      <c r="E1" s="17"/>
      <c r="F1" s="17"/>
      <c r="G1" s="17"/>
      <c r="H1" s="17"/>
      <c r="I1" s="17"/>
      <c r="J1" s="17"/>
      <c r="K1" s="17"/>
    </row>
    <row r="2" spans="1:27" ht="16.5" x14ac:dyDescent="0.2">
      <c r="A2" s="2" t="s">
        <v>0</v>
      </c>
      <c r="B2" s="2" t="s">
        <v>2938</v>
      </c>
      <c r="C2" s="2" t="s">
        <v>1</v>
      </c>
      <c r="D2" s="24" t="s">
        <v>2937</v>
      </c>
      <c r="E2" s="25" t="s">
        <v>2881</v>
      </c>
      <c r="F2" s="25" t="s">
        <v>2882</v>
      </c>
      <c r="G2" s="2" t="s">
        <v>2</v>
      </c>
      <c r="H2" s="2"/>
      <c r="I2" s="2"/>
      <c r="J2" s="2"/>
      <c r="K2" s="2"/>
      <c r="L2" s="2"/>
      <c r="M2" s="2" t="s">
        <v>3</v>
      </c>
      <c r="N2" s="2"/>
      <c r="O2" s="2"/>
      <c r="P2" s="2"/>
      <c r="Q2" s="2"/>
      <c r="R2" s="2"/>
      <c r="S2" s="2"/>
      <c r="T2" s="2"/>
      <c r="U2" s="2"/>
      <c r="V2" s="2"/>
      <c r="W2" s="2"/>
      <c r="X2" s="2"/>
      <c r="Y2" s="2"/>
      <c r="Z2" s="2"/>
      <c r="AA2" s="2" t="s">
        <v>4</v>
      </c>
    </row>
    <row r="3" spans="1:27" x14ac:dyDescent="0.2">
      <c r="A3" s="3" t="s">
        <v>455</v>
      </c>
      <c r="B3" s="3" t="s">
        <v>2947</v>
      </c>
      <c r="C3" s="3" t="s">
        <v>456</v>
      </c>
      <c r="D3" s="26">
        <v>0.98872819300000003</v>
      </c>
      <c r="E3" s="26">
        <v>-0.49281465800000002</v>
      </c>
      <c r="F3" s="26">
        <v>-0.322461147</v>
      </c>
      <c r="G3" s="3" t="s">
        <v>9</v>
      </c>
      <c r="H3" s="3" t="s">
        <v>11</v>
      </c>
      <c r="I3" s="3" t="s">
        <v>7</v>
      </c>
      <c r="M3" s="3" t="s">
        <v>15</v>
      </c>
      <c r="AA3" s="3" t="s">
        <v>15</v>
      </c>
    </row>
    <row r="4" spans="1:27" x14ac:dyDescent="0.2">
      <c r="A4" s="3" t="s">
        <v>457</v>
      </c>
      <c r="B4" s="3" t="s">
        <v>2947</v>
      </c>
      <c r="C4" s="3" t="s">
        <v>456</v>
      </c>
      <c r="D4" s="26">
        <v>0.99368172399999999</v>
      </c>
      <c r="E4" s="26">
        <v>-0.49074933799999998</v>
      </c>
      <c r="F4" s="26">
        <v>-0.32572419699999999</v>
      </c>
      <c r="G4" s="3" t="s">
        <v>9</v>
      </c>
      <c r="H4" s="3" t="s">
        <v>11</v>
      </c>
      <c r="I4" s="3" t="s">
        <v>7</v>
      </c>
      <c r="M4" s="3" t="s">
        <v>15</v>
      </c>
      <c r="AA4" s="3" t="s">
        <v>15</v>
      </c>
    </row>
    <row r="5" spans="1:27" x14ac:dyDescent="0.2">
      <c r="A5" s="3" t="s">
        <v>458</v>
      </c>
      <c r="B5" s="3" t="s">
        <v>2947</v>
      </c>
      <c r="C5" s="3" t="s">
        <v>456</v>
      </c>
      <c r="D5" s="26">
        <v>0.98639828699999998</v>
      </c>
      <c r="E5" s="26">
        <v>-0.51269855600000003</v>
      </c>
      <c r="F5" s="26">
        <v>-0.35606368999999999</v>
      </c>
      <c r="G5" s="3" t="s">
        <v>9</v>
      </c>
      <c r="H5" s="3" t="s">
        <v>11</v>
      </c>
      <c r="I5" s="3" t="s">
        <v>7</v>
      </c>
      <c r="M5" s="3" t="s">
        <v>15</v>
      </c>
      <c r="AA5" s="3" t="s">
        <v>15</v>
      </c>
    </row>
    <row r="6" spans="1:27" x14ac:dyDescent="0.2">
      <c r="A6" s="3" t="s">
        <v>459</v>
      </c>
      <c r="B6" s="3" t="s">
        <v>2947</v>
      </c>
      <c r="C6" s="3" t="s">
        <v>456</v>
      </c>
      <c r="D6" s="26">
        <v>0.98466453899999995</v>
      </c>
      <c r="E6" s="26">
        <v>-0.49243441500000001</v>
      </c>
      <c r="F6" s="26">
        <v>-0.33322850199999998</v>
      </c>
      <c r="G6" s="3" t="s">
        <v>9</v>
      </c>
      <c r="H6" s="3" t="s">
        <v>11</v>
      </c>
      <c r="I6" s="3" t="s">
        <v>7</v>
      </c>
      <c r="M6" s="3" t="s">
        <v>15</v>
      </c>
      <c r="N6" s="3" t="s">
        <v>460</v>
      </c>
      <c r="AA6" s="3" t="s">
        <v>15</v>
      </c>
    </row>
    <row r="7" spans="1:27" x14ac:dyDescent="0.2">
      <c r="A7" s="3" t="s">
        <v>461</v>
      </c>
      <c r="B7" s="3" t="s">
        <v>2947</v>
      </c>
      <c r="C7" s="3" t="s">
        <v>456</v>
      </c>
      <c r="D7" s="26">
        <v>0.96459023099999996</v>
      </c>
      <c r="E7" s="26">
        <v>-0.57162301599999998</v>
      </c>
      <c r="F7" s="26">
        <v>-0.37193721099999999</v>
      </c>
      <c r="G7" s="3" t="s">
        <v>9</v>
      </c>
      <c r="H7" s="3" t="s">
        <v>11</v>
      </c>
      <c r="I7" s="3" t="s">
        <v>7</v>
      </c>
      <c r="M7" s="3" t="s">
        <v>15</v>
      </c>
      <c r="AA7" s="3" t="s">
        <v>15</v>
      </c>
    </row>
    <row r="8" spans="1:27" x14ac:dyDescent="0.2">
      <c r="A8" s="3" t="s">
        <v>462</v>
      </c>
      <c r="B8" s="3" t="s">
        <v>2947</v>
      </c>
      <c r="C8" s="3" t="s">
        <v>456</v>
      </c>
      <c r="D8" s="26">
        <v>0.96672031599999997</v>
      </c>
      <c r="E8" s="26">
        <v>-0.51641339900000005</v>
      </c>
      <c r="F8" s="26">
        <v>-0.341081778</v>
      </c>
      <c r="G8" s="3" t="s">
        <v>9</v>
      </c>
      <c r="H8" s="3" t="s">
        <v>11</v>
      </c>
      <c r="I8" s="3" t="s">
        <v>7</v>
      </c>
      <c r="M8" s="3" t="s">
        <v>15</v>
      </c>
      <c r="N8" s="3" t="s">
        <v>460</v>
      </c>
      <c r="AA8" s="3" t="s">
        <v>15</v>
      </c>
    </row>
    <row r="9" spans="1:27" x14ac:dyDescent="0.2">
      <c r="A9" s="3" t="s">
        <v>463</v>
      </c>
      <c r="B9" s="3" t="s">
        <v>2947</v>
      </c>
      <c r="C9" s="3" t="s">
        <v>456</v>
      </c>
      <c r="D9" s="26">
        <v>0.92697313699999995</v>
      </c>
      <c r="E9" s="26">
        <v>-0.54093773700000003</v>
      </c>
      <c r="F9" s="26">
        <v>-0.34857653900000002</v>
      </c>
      <c r="G9" s="3" t="s">
        <v>9</v>
      </c>
      <c r="H9" s="3" t="s">
        <v>11</v>
      </c>
      <c r="I9" s="3" t="s">
        <v>7</v>
      </c>
      <c r="M9" s="3" t="s">
        <v>15</v>
      </c>
      <c r="AA9" s="3" t="s">
        <v>15</v>
      </c>
    </row>
    <row r="10" spans="1:27" x14ac:dyDescent="0.2">
      <c r="A10" s="3" t="s">
        <v>464</v>
      </c>
      <c r="B10" s="3" t="s">
        <v>2947</v>
      </c>
      <c r="C10" s="3" t="s">
        <v>456</v>
      </c>
      <c r="D10" s="26">
        <v>0.75901009699999999</v>
      </c>
      <c r="E10" s="26">
        <v>-0.51011793000000005</v>
      </c>
      <c r="F10" s="26">
        <v>-0.34376324600000002</v>
      </c>
      <c r="G10" s="3" t="s">
        <v>9</v>
      </c>
      <c r="H10" s="3" t="s">
        <v>11</v>
      </c>
      <c r="I10" s="3" t="s">
        <v>7</v>
      </c>
      <c r="M10" s="3" t="s">
        <v>15</v>
      </c>
      <c r="AA10" s="3" t="s">
        <v>15</v>
      </c>
    </row>
    <row r="11" spans="1:27" x14ac:dyDescent="0.2">
      <c r="A11" s="3" t="s">
        <v>465</v>
      </c>
      <c r="B11" s="3" t="s">
        <v>2947</v>
      </c>
      <c r="C11" s="3" t="s">
        <v>456</v>
      </c>
      <c r="D11" s="26">
        <v>0.93054017499999997</v>
      </c>
      <c r="E11" s="26">
        <v>-0.61339502700000004</v>
      </c>
      <c r="F11" s="26">
        <v>-0.38353498200000002</v>
      </c>
      <c r="G11" s="3" t="s">
        <v>9</v>
      </c>
      <c r="H11" s="3" t="s">
        <v>11</v>
      </c>
      <c r="I11" s="3" t="s">
        <v>7</v>
      </c>
      <c r="M11" s="3" t="s">
        <v>15</v>
      </c>
      <c r="AA11" s="3" t="s">
        <v>15</v>
      </c>
    </row>
    <row r="12" spans="1:27" x14ac:dyDescent="0.2">
      <c r="A12" s="3" t="s">
        <v>466</v>
      </c>
      <c r="B12" s="3" t="s">
        <v>2947</v>
      </c>
      <c r="C12" s="3" t="s">
        <v>456</v>
      </c>
      <c r="D12" s="26">
        <v>0.95800349100000004</v>
      </c>
      <c r="E12" s="26">
        <v>-0.59283802900000004</v>
      </c>
      <c r="F12" s="26">
        <v>-0.374955661</v>
      </c>
      <c r="G12" s="3" t="s">
        <v>26</v>
      </c>
      <c r="M12" s="3" t="s">
        <v>36</v>
      </c>
      <c r="AA12" s="3" t="s">
        <v>467</v>
      </c>
    </row>
    <row r="13" spans="1:27" x14ac:dyDescent="0.2">
      <c r="A13" s="3" t="s">
        <v>468</v>
      </c>
      <c r="B13" s="3" t="s">
        <v>2947</v>
      </c>
      <c r="C13" s="3" t="s">
        <v>456</v>
      </c>
      <c r="D13" s="26">
        <v>0.82148853399999999</v>
      </c>
      <c r="E13" s="26">
        <v>-0.59722029700000001</v>
      </c>
      <c r="F13" s="26">
        <v>-0.35848232699999999</v>
      </c>
      <c r="G13" s="3" t="s">
        <v>26</v>
      </c>
      <c r="M13" s="3" t="s">
        <v>36</v>
      </c>
      <c r="AA13" s="3" t="s">
        <v>467</v>
      </c>
    </row>
    <row r="14" spans="1:27" x14ac:dyDescent="0.2">
      <c r="A14" s="3" t="s">
        <v>469</v>
      </c>
      <c r="B14" s="3" t="s">
        <v>2947</v>
      </c>
      <c r="C14" s="3" t="s">
        <v>456</v>
      </c>
      <c r="D14" s="26">
        <v>0.98737964700000003</v>
      </c>
      <c r="E14" s="26">
        <v>-0.522771918</v>
      </c>
      <c r="F14" s="26">
        <v>-0.34339478600000001</v>
      </c>
      <c r="G14" s="3" t="s">
        <v>22</v>
      </c>
      <c r="H14" s="3" t="s">
        <v>22</v>
      </c>
      <c r="I14" s="3" t="s">
        <v>22</v>
      </c>
      <c r="J14" s="3" t="s">
        <v>22</v>
      </c>
      <c r="K14" s="3" t="s">
        <v>22</v>
      </c>
      <c r="L14" s="3" t="s">
        <v>22</v>
      </c>
      <c r="M14" s="3" t="s">
        <v>22</v>
      </c>
      <c r="N14" s="3" t="s">
        <v>22</v>
      </c>
      <c r="O14" s="3" t="s">
        <v>22</v>
      </c>
      <c r="P14" s="3" t="s">
        <v>22</v>
      </c>
      <c r="Q14" s="3" t="s">
        <v>22</v>
      </c>
      <c r="R14" s="3" t="s">
        <v>22</v>
      </c>
      <c r="S14" s="3" t="s">
        <v>22</v>
      </c>
      <c r="T14" s="3" t="s">
        <v>22</v>
      </c>
      <c r="U14" s="3" t="s">
        <v>22</v>
      </c>
      <c r="V14" s="3" t="s">
        <v>22</v>
      </c>
      <c r="W14" s="3" t="s">
        <v>22</v>
      </c>
      <c r="X14" s="3" t="s">
        <v>22</v>
      </c>
      <c r="Y14" s="3" t="s">
        <v>22</v>
      </c>
      <c r="Z14" s="3" t="s">
        <v>22</v>
      </c>
      <c r="AA14" s="3" t="s">
        <v>470</v>
      </c>
    </row>
    <row r="15" spans="1:27" x14ac:dyDescent="0.2">
      <c r="A15" s="3" t="s">
        <v>471</v>
      </c>
      <c r="B15" s="3" t="s">
        <v>2947</v>
      </c>
      <c r="C15" s="3" t="s">
        <v>456</v>
      </c>
      <c r="D15" s="26">
        <v>0.98826539199999996</v>
      </c>
      <c r="E15" s="26">
        <v>-0.52329686099999995</v>
      </c>
      <c r="F15" s="26">
        <v>-0.34278805800000001</v>
      </c>
      <c r="G15" s="3" t="s">
        <v>22</v>
      </c>
      <c r="H15" s="3" t="s">
        <v>22</v>
      </c>
      <c r="I15" s="3" t="s">
        <v>22</v>
      </c>
      <c r="J15" s="3" t="s">
        <v>22</v>
      </c>
      <c r="K15" s="3" t="s">
        <v>22</v>
      </c>
      <c r="L15" s="3" t="s">
        <v>22</v>
      </c>
      <c r="M15" s="3" t="s">
        <v>22</v>
      </c>
      <c r="N15" s="3" t="s">
        <v>22</v>
      </c>
      <c r="O15" s="3" t="s">
        <v>22</v>
      </c>
      <c r="P15" s="3" t="s">
        <v>22</v>
      </c>
      <c r="Q15" s="3" t="s">
        <v>22</v>
      </c>
      <c r="R15" s="3" t="s">
        <v>22</v>
      </c>
      <c r="S15" s="3" t="s">
        <v>22</v>
      </c>
      <c r="T15" s="3" t="s">
        <v>22</v>
      </c>
      <c r="U15" s="3" t="s">
        <v>22</v>
      </c>
      <c r="V15" s="3" t="s">
        <v>22</v>
      </c>
      <c r="W15" s="3" t="s">
        <v>22</v>
      </c>
      <c r="X15" s="3" t="s">
        <v>22</v>
      </c>
      <c r="Y15" s="3" t="s">
        <v>22</v>
      </c>
      <c r="Z15" s="3" t="s">
        <v>22</v>
      </c>
      <c r="AA15" s="3" t="s">
        <v>470</v>
      </c>
    </row>
    <row r="16" spans="1:27" x14ac:dyDescent="0.2">
      <c r="A16" s="3" t="s">
        <v>472</v>
      </c>
      <c r="B16" s="3" t="s">
        <v>2947</v>
      </c>
      <c r="C16" s="3" t="s">
        <v>456</v>
      </c>
      <c r="D16" s="26">
        <v>0.81348347499999996</v>
      </c>
      <c r="E16" s="26">
        <v>-0.58200837000000005</v>
      </c>
      <c r="F16" s="26">
        <v>-0.38283060099999999</v>
      </c>
      <c r="G16" s="3" t="s">
        <v>22</v>
      </c>
      <c r="H16" s="3" t="s">
        <v>22</v>
      </c>
      <c r="I16" s="3" t="s">
        <v>22</v>
      </c>
      <c r="J16" s="3" t="s">
        <v>22</v>
      </c>
      <c r="K16" s="3" t="s">
        <v>22</v>
      </c>
      <c r="L16" s="3" t="s">
        <v>22</v>
      </c>
      <c r="M16" s="3" t="s">
        <v>23</v>
      </c>
      <c r="AA16" s="3" t="s">
        <v>24</v>
      </c>
    </row>
    <row r="17" spans="1:27" x14ac:dyDescent="0.2">
      <c r="A17" s="3" t="s">
        <v>473</v>
      </c>
      <c r="B17" s="3" t="s">
        <v>2947</v>
      </c>
      <c r="C17" s="3" t="s">
        <v>456</v>
      </c>
      <c r="D17" s="26">
        <v>0.93193822900000001</v>
      </c>
      <c r="E17" s="26">
        <v>-0.51920289500000005</v>
      </c>
      <c r="F17" s="26">
        <v>-0.33523450199999999</v>
      </c>
      <c r="G17" s="3" t="s">
        <v>22</v>
      </c>
      <c r="H17" s="3" t="s">
        <v>22</v>
      </c>
      <c r="I17" s="3" t="s">
        <v>22</v>
      </c>
      <c r="J17" s="3" t="s">
        <v>22</v>
      </c>
      <c r="K17" s="3" t="s">
        <v>22</v>
      </c>
      <c r="L17" s="3" t="s">
        <v>22</v>
      </c>
      <c r="M17" s="3" t="s">
        <v>474</v>
      </c>
      <c r="AA17" s="3" t="s">
        <v>474</v>
      </c>
    </row>
    <row r="18" spans="1:27" x14ac:dyDescent="0.2">
      <c r="A18" s="3" t="s">
        <v>475</v>
      </c>
      <c r="B18" s="3" t="s">
        <v>2947</v>
      </c>
      <c r="C18" s="3" t="s">
        <v>456</v>
      </c>
      <c r="D18" s="26">
        <v>0.73520729399999996</v>
      </c>
      <c r="E18" s="26">
        <v>-0.50401668399999999</v>
      </c>
      <c r="F18" s="26">
        <v>-0.42062100299999999</v>
      </c>
      <c r="G18" s="3" t="s">
        <v>11</v>
      </c>
      <c r="H18" s="3" t="s">
        <v>251</v>
      </c>
      <c r="I18" s="3" t="s">
        <v>26</v>
      </c>
      <c r="M18" s="3" t="s">
        <v>476</v>
      </c>
      <c r="N18" s="3" t="s">
        <v>477</v>
      </c>
      <c r="O18" s="3" t="s">
        <v>478</v>
      </c>
      <c r="P18" s="3" t="s">
        <v>479</v>
      </c>
      <c r="Q18" s="3" t="s">
        <v>36</v>
      </c>
      <c r="AA18" s="3" t="s">
        <v>480</v>
      </c>
    </row>
    <row r="19" spans="1:27" x14ac:dyDescent="0.2">
      <c r="A19" s="3" t="s">
        <v>481</v>
      </c>
      <c r="B19" s="3" t="s">
        <v>2947</v>
      </c>
      <c r="C19" s="3" t="s">
        <v>456</v>
      </c>
      <c r="D19" s="26">
        <v>0.92084249399999996</v>
      </c>
      <c r="E19" s="26">
        <v>-0.56832739499999996</v>
      </c>
      <c r="F19" s="26">
        <v>-0.39348330999999998</v>
      </c>
      <c r="G19" s="3" t="s">
        <v>22</v>
      </c>
      <c r="H19" s="3" t="s">
        <v>22</v>
      </c>
      <c r="I19" s="3" t="s">
        <v>22</v>
      </c>
      <c r="J19" s="3" t="s">
        <v>22</v>
      </c>
      <c r="K19" s="3" t="s">
        <v>22</v>
      </c>
      <c r="L19" s="3" t="s">
        <v>22</v>
      </c>
      <c r="M19" s="3" t="s">
        <v>482</v>
      </c>
      <c r="AA19" s="3" t="s">
        <v>483</v>
      </c>
    </row>
    <row r="20" spans="1:27" x14ac:dyDescent="0.2">
      <c r="A20" s="3" t="s">
        <v>484</v>
      </c>
      <c r="B20" s="3" t="s">
        <v>2947</v>
      </c>
      <c r="C20" s="3" t="s">
        <v>456</v>
      </c>
      <c r="D20" s="26">
        <v>0.90931231000000001</v>
      </c>
      <c r="E20" s="26">
        <v>-0.58716078599999999</v>
      </c>
      <c r="F20" s="26">
        <v>-0.41074419400000001</v>
      </c>
      <c r="G20" s="3" t="s">
        <v>22</v>
      </c>
      <c r="H20" s="3" t="s">
        <v>22</v>
      </c>
      <c r="I20" s="3" t="s">
        <v>22</v>
      </c>
      <c r="J20" s="3" t="s">
        <v>22</v>
      </c>
      <c r="K20" s="3" t="s">
        <v>22</v>
      </c>
      <c r="L20" s="3" t="s">
        <v>22</v>
      </c>
      <c r="M20" s="3" t="s">
        <v>485</v>
      </c>
      <c r="N20" s="3" t="s">
        <v>486</v>
      </c>
      <c r="AA20" s="3" t="s">
        <v>487</v>
      </c>
    </row>
    <row r="21" spans="1:27" x14ac:dyDescent="0.2">
      <c r="A21" s="3" t="s">
        <v>488</v>
      </c>
      <c r="B21" s="3" t="s">
        <v>2947</v>
      </c>
      <c r="C21" s="3" t="s">
        <v>456</v>
      </c>
      <c r="D21" s="26">
        <v>0.92942719100000004</v>
      </c>
      <c r="E21" s="26">
        <v>-0.61396465899999997</v>
      </c>
      <c r="F21" s="26">
        <v>-0.39080340699999999</v>
      </c>
      <c r="G21" s="3" t="s">
        <v>200</v>
      </c>
      <c r="H21" s="3" t="s">
        <v>201</v>
      </c>
      <c r="I21" s="3" t="s">
        <v>11</v>
      </c>
      <c r="J21" s="3" t="s">
        <v>48</v>
      </c>
      <c r="K21" s="3" t="s">
        <v>26</v>
      </c>
      <c r="L21" s="3" t="s">
        <v>14</v>
      </c>
      <c r="M21" s="3" t="s">
        <v>203</v>
      </c>
      <c r="N21" s="3" t="s">
        <v>202</v>
      </c>
      <c r="O21" s="3" t="s">
        <v>27</v>
      </c>
      <c r="P21" s="3" t="s">
        <v>260</v>
      </c>
      <c r="AA21" s="3" t="s">
        <v>28</v>
      </c>
    </row>
    <row r="22" spans="1:27" x14ac:dyDescent="0.2">
      <c r="A22" s="3" t="s">
        <v>489</v>
      </c>
      <c r="B22" s="3" t="s">
        <v>2947</v>
      </c>
      <c r="C22" s="3" t="s">
        <v>456</v>
      </c>
      <c r="D22" s="26">
        <v>0.96746138599999998</v>
      </c>
      <c r="E22" s="26">
        <v>-0.51524607200000005</v>
      </c>
      <c r="F22" s="26">
        <v>-0.322616654</v>
      </c>
      <c r="G22" s="3" t="s">
        <v>11</v>
      </c>
      <c r="H22" s="3" t="s">
        <v>26</v>
      </c>
      <c r="M22" s="3" t="s">
        <v>27</v>
      </c>
      <c r="AA22" s="3" t="s">
        <v>28</v>
      </c>
    </row>
    <row r="23" spans="1:27" x14ac:dyDescent="0.2">
      <c r="A23" s="3" t="s">
        <v>490</v>
      </c>
      <c r="B23" s="3" t="s">
        <v>2947</v>
      </c>
      <c r="C23" s="3" t="s">
        <v>456</v>
      </c>
      <c r="D23" s="26">
        <v>0.96902488099999995</v>
      </c>
      <c r="E23" s="26">
        <v>-0.54455041299999996</v>
      </c>
      <c r="F23" s="26">
        <v>-0.32094632699999998</v>
      </c>
      <c r="G23" s="3" t="s">
        <v>11</v>
      </c>
      <c r="H23" s="3" t="s">
        <v>26</v>
      </c>
      <c r="M23" s="3" t="s">
        <v>27</v>
      </c>
      <c r="AA23" s="3" t="s">
        <v>28</v>
      </c>
    </row>
    <row r="24" spans="1:27" x14ac:dyDescent="0.2">
      <c r="A24" s="3" t="s">
        <v>491</v>
      </c>
      <c r="B24" s="3" t="s">
        <v>2947</v>
      </c>
      <c r="C24" s="3" t="s">
        <v>456</v>
      </c>
      <c r="D24" s="26">
        <v>0.99575136900000005</v>
      </c>
      <c r="E24" s="26">
        <v>-0.496095218</v>
      </c>
      <c r="F24" s="26">
        <v>-0.32648571900000001</v>
      </c>
      <c r="G24" s="3" t="s">
        <v>11</v>
      </c>
      <c r="H24" s="3" t="s">
        <v>26</v>
      </c>
      <c r="M24" s="3" t="s">
        <v>27</v>
      </c>
      <c r="AA24" s="3" t="s">
        <v>28</v>
      </c>
    </row>
    <row r="25" spans="1:27" x14ac:dyDescent="0.2">
      <c r="A25" s="3" t="s">
        <v>492</v>
      </c>
      <c r="B25" s="3" t="s">
        <v>2947</v>
      </c>
      <c r="C25" s="3" t="s">
        <v>456</v>
      </c>
      <c r="D25" s="26">
        <v>0.988441817</v>
      </c>
      <c r="E25" s="26">
        <v>-0.49523183500000001</v>
      </c>
      <c r="F25" s="26">
        <v>-0.32954751999999998</v>
      </c>
      <c r="G25" s="3" t="s">
        <v>11</v>
      </c>
      <c r="H25" s="3" t="s">
        <v>26</v>
      </c>
      <c r="M25" s="3" t="s">
        <v>27</v>
      </c>
      <c r="AA25" s="3" t="s">
        <v>28</v>
      </c>
    </row>
    <row r="26" spans="1:27" x14ac:dyDescent="0.2">
      <c r="A26" s="3" t="s">
        <v>493</v>
      </c>
      <c r="B26" s="3" t="s">
        <v>2947</v>
      </c>
      <c r="C26" s="3" t="s">
        <v>456</v>
      </c>
      <c r="D26" s="26">
        <v>0.95497888799999997</v>
      </c>
      <c r="E26" s="26">
        <v>-0.55742589499999995</v>
      </c>
      <c r="F26" s="26">
        <v>-0.34135271499999997</v>
      </c>
      <c r="G26" s="3" t="s">
        <v>11</v>
      </c>
      <c r="H26" s="3" t="s">
        <v>26</v>
      </c>
      <c r="M26" s="3" t="s">
        <v>27</v>
      </c>
      <c r="AA26" s="3" t="s">
        <v>28</v>
      </c>
    </row>
    <row r="27" spans="1:27" x14ac:dyDescent="0.2">
      <c r="A27" s="3" t="s">
        <v>494</v>
      </c>
      <c r="B27" s="3" t="s">
        <v>2947</v>
      </c>
      <c r="C27" s="3" t="s">
        <v>456</v>
      </c>
      <c r="D27" s="26">
        <v>0.89770998499999999</v>
      </c>
      <c r="E27" s="26">
        <v>-0.56555071599999995</v>
      </c>
      <c r="F27" s="26">
        <v>-0.37178762900000001</v>
      </c>
      <c r="G27" s="3" t="s">
        <v>11</v>
      </c>
      <c r="H27" s="3" t="s">
        <v>26</v>
      </c>
      <c r="M27" s="3" t="s">
        <v>27</v>
      </c>
      <c r="AA27" s="3" t="s">
        <v>28</v>
      </c>
    </row>
    <row r="28" spans="1:27" x14ac:dyDescent="0.2">
      <c r="A28" s="3" t="s">
        <v>495</v>
      </c>
      <c r="B28" s="3" t="s">
        <v>2947</v>
      </c>
      <c r="C28" s="3" t="s">
        <v>456</v>
      </c>
      <c r="D28" s="26">
        <v>0.75086941100000004</v>
      </c>
      <c r="E28" s="26">
        <v>-0.48735319199999999</v>
      </c>
      <c r="F28" s="26">
        <v>-0.40037148299999997</v>
      </c>
      <c r="G28" s="3" t="s">
        <v>11</v>
      </c>
      <c r="H28" s="3" t="s">
        <v>26</v>
      </c>
      <c r="M28" s="3" t="s">
        <v>27</v>
      </c>
      <c r="AA28" s="3" t="s">
        <v>28</v>
      </c>
    </row>
    <row r="29" spans="1:27" x14ac:dyDescent="0.2">
      <c r="A29" s="3" t="s">
        <v>496</v>
      </c>
      <c r="B29" s="3" t="s">
        <v>2947</v>
      </c>
      <c r="C29" s="3" t="s">
        <v>456</v>
      </c>
      <c r="D29" s="26">
        <v>0.96093855399999994</v>
      </c>
      <c r="E29" s="26">
        <v>-0.55063883400000002</v>
      </c>
      <c r="F29" s="26">
        <v>-0.37541775100000002</v>
      </c>
      <c r="G29" s="3" t="s">
        <v>22</v>
      </c>
      <c r="H29" s="3" t="s">
        <v>22</v>
      </c>
      <c r="I29" s="3" t="s">
        <v>22</v>
      </c>
      <c r="J29" s="3" t="s">
        <v>22</v>
      </c>
      <c r="K29" s="3" t="s">
        <v>22</v>
      </c>
      <c r="L29" s="3" t="s">
        <v>22</v>
      </c>
      <c r="M29" s="3" t="s">
        <v>497</v>
      </c>
      <c r="N29" s="3" t="s">
        <v>497</v>
      </c>
      <c r="AA29" s="3" t="s">
        <v>31</v>
      </c>
    </row>
    <row r="30" spans="1:27" x14ac:dyDescent="0.2">
      <c r="A30" s="3" t="s">
        <v>498</v>
      </c>
      <c r="B30" s="3" t="s">
        <v>2947</v>
      </c>
      <c r="C30" s="3" t="s">
        <v>456</v>
      </c>
      <c r="D30" s="26">
        <v>0.96361179100000005</v>
      </c>
      <c r="E30" s="26">
        <v>-0.48322005800000001</v>
      </c>
      <c r="F30" s="26">
        <v>-0.33243467999999998</v>
      </c>
      <c r="G30" s="3" t="s">
        <v>22</v>
      </c>
      <c r="H30" s="3" t="s">
        <v>22</v>
      </c>
      <c r="I30" s="3" t="s">
        <v>22</v>
      </c>
      <c r="J30" s="3" t="s">
        <v>22</v>
      </c>
      <c r="K30" s="3" t="s">
        <v>22</v>
      </c>
      <c r="L30" s="3" t="s">
        <v>22</v>
      </c>
      <c r="M30" s="3" t="s">
        <v>497</v>
      </c>
      <c r="N30" s="3" t="s">
        <v>497</v>
      </c>
      <c r="O30" s="3" t="s">
        <v>499</v>
      </c>
      <c r="P30" s="3" t="s">
        <v>499</v>
      </c>
      <c r="AA30" s="3" t="s">
        <v>31</v>
      </c>
    </row>
    <row r="31" spans="1:27" x14ac:dyDescent="0.2">
      <c r="A31" s="3" t="s">
        <v>500</v>
      </c>
      <c r="B31" s="3" t="s">
        <v>2947</v>
      </c>
      <c r="C31" s="3" t="s">
        <v>456</v>
      </c>
      <c r="D31" s="26">
        <v>0.99593537600000004</v>
      </c>
      <c r="E31" s="26">
        <v>-0.44544817599999997</v>
      </c>
      <c r="F31" s="26">
        <v>-0.33305713599999998</v>
      </c>
      <c r="G31" s="3" t="s">
        <v>22</v>
      </c>
      <c r="H31" s="3" t="s">
        <v>22</v>
      </c>
      <c r="I31" s="3" t="s">
        <v>22</v>
      </c>
      <c r="J31" s="3" t="s">
        <v>22</v>
      </c>
      <c r="K31" s="3" t="s">
        <v>22</v>
      </c>
      <c r="L31" s="3" t="s">
        <v>22</v>
      </c>
      <c r="M31" s="3" t="s">
        <v>497</v>
      </c>
      <c r="N31" s="3" t="s">
        <v>497</v>
      </c>
      <c r="O31" s="3" t="s">
        <v>499</v>
      </c>
      <c r="P31" s="3" t="s">
        <v>499</v>
      </c>
      <c r="AA31" s="3" t="s">
        <v>31</v>
      </c>
    </row>
    <row r="32" spans="1:27" x14ac:dyDescent="0.2">
      <c r="A32" s="3" t="s">
        <v>501</v>
      </c>
      <c r="B32" s="3" t="s">
        <v>2947</v>
      </c>
      <c r="C32" s="3" t="s">
        <v>456</v>
      </c>
      <c r="D32" s="26">
        <v>0.91562790400000005</v>
      </c>
      <c r="E32" s="26">
        <v>-0.53105309999999994</v>
      </c>
      <c r="F32" s="26">
        <v>-0.34741229200000001</v>
      </c>
      <c r="G32" s="3" t="s">
        <v>22</v>
      </c>
      <c r="H32" s="3" t="s">
        <v>22</v>
      </c>
      <c r="I32" s="3" t="s">
        <v>22</v>
      </c>
      <c r="J32" s="3" t="s">
        <v>22</v>
      </c>
      <c r="K32" s="3" t="s">
        <v>22</v>
      </c>
      <c r="L32" s="3" t="s">
        <v>22</v>
      </c>
      <c r="M32" s="3" t="s">
        <v>497</v>
      </c>
      <c r="N32" s="3" t="s">
        <v>497</v>
      </c>
      <c r="O32" s="3" t="s">
        <v>499</v>
      </c>
      <c r="P32" s="3" t="s">
        <v>499</v>
      </c>
      <c r="AA32" s="3" t="s">
        <v>31</v>
      </c>
    </row>
    <row r="33" spans="1:27" x14ac:dyDescent="0.2">
      <c r="A33" s="3" t="s">
        <v>502</v>
      </c>
      <c r="B33" s="3" t="s">
        <v>2947</v>
      </c>
      <c r="C33" s="3" t="s">
        <v>456</v>
      </c>
      <c r="D33" s="26">
        <v>0.98443088199999995</v>
      </c>
      <c r="E33" s="26">
        <v>-0.49340597400000002</v>
      </c>
      <c r="F33" s="26">
        <v>-0.32560235399999998</v>
      </c>
      <c r="G33" s="3" t="s">
        <v>66</v>
      </c>
      <c r="M33" s="3" t="s">
        <v>503</v>
      </c>
      <c r="N33" s="3" t="s">
        <v>68</v>
      </c>
      <c r="O33" s="3" t="s">
        <v>504</v>
      </c>
      <c r="AA33" s="3" t="s">
        <v>505</v>
      </c>
    </row>
    <row r="34" spans="1:27" x14ac:dyDescent="0.2">
      <c r="A34" s="3" t="s">
        <v>506</v>
      </c>
      <c r="B34" s="3" t="s">
        <v>2947</v>
      </c>
      <c r="C34" s="3" t="s">
        <v>456</v>
      </c>
      <c r="D34" s="26">
        <v>0.98113404699999995</v>
      </c>
      <c r="E34" s="26">
        <v>-0.48516471700000002</v>
      </c>
      <c r="F34" s="26">
        <v>-0.30337525799999998</v>
      </c>
      <c r="G34" s="3" t="s">
        <v>9</v>
      </c>
      <c r="H34" s="3" t="s">
        <v>11</v>
      </c>
      <c r="I34" s="3" t="s">
        <v>251</v>
      </c>
      <c r="J34" s="3" t="s">
        <v>7</v>
      </c>
      <c r="M34" s="3" t="s">
        <v>507</v>
      </c>
      <c r="AA34" s="3" t="s">
        <v>508</v>
      </c>
    </row>
    <row r="35" spans="1:27" x14ac:dyDescent="0.2">
      <c r="A35" s="3" t="s">
        <v>509</v>
      </c>
      <c r="B35" s="3" t="s">
        <v>2947</v>
      </c>
      <c r="C35" s="3" t="s">
        <v>456</v>
      </c>
      <c r="D35" s="26">
        <v>0.971895497</v>
      </c>
      <c r="E35" s="26">
        <v>-0.575656795</v>
      </c>
      <c r="F35" s="26">
        <v>-0.37242404800000001</v>
      </c>
      <c r="G35" s="3" t="s">
        <v>9</v>
      </c>
      <c r="H35" s="3" t="s">
        <v>11</v>
      </c>
      <c r="I35" s="3" t="s">
        <v>251</v>
      </c>
      <c r="J35" s="3" t="s">
        <v>7</v>
      </c>
      <c r="M35" s="3" t="s">
        <v>507</v>
      </c>
      <c r="AA35" s="3" t="s">
        <v>508</v>
      </c>
    </row>
    <row r="36" spans="1:27" x14ac:dyDescent="0.2">
      <c r="A36" s="3" t="s">
        <v>510</v>
      </c>
      <c r="B36" s="3" t="s">
        <v>2947</v>
      </c>
      <c r="C36" s="3" t="s">
        <v>456</v>
      </c>
      <c r="D36" s="26">
        <v>0.99013904699999999</v>
      </c>
      <c r="E36" s="26">
        <v>-0.53571522999999999</v>
      </c>
      <c r="F36" s="26">
        <v>-0.34355292900000001</v>
      </c>
      <c r="G36" s="3" t="s">
        <v>9</v>
      </c>
      <c r="H36" s="3" t="s">
        <v>11</v>
      </c>
      <c r="I36" s="3" t="s">
        <v>251</v>
      </c>
      <c r="J36" s="3" t="s">
        <v>7</v>
      </c>
      <c r="M36" s="3" t="s">
        <v>507</v>
      </c>
      <c r="AA36" s="3" t="s">
        <v>508</v>
      </c>
    </row>
    <row r="37" spans="1:27" x14ac:dyDescent="0.2">
      <c r="A37" s="3" t="s">
        <v>511</v>
      </c>
      <c r="B37" s="3" t="s">
        <v>2947</v>
      </c>
      <c r="C37" s="3" t="s">
        <v>456</v>
      </c>
      <c r="D37" s="26">
        <v>0.97410615499999997</v>
      </c>
      <c r="E37" s="26">
        <v>-0.48088167399999998</v>
      </c>
      <c r="F37" s="26">
        <v>-0.34179374299999998</v>
      </c>
      <c r="G37" s="3" t="s">
        <v>9</v>
      </c>
      <c r="H37" s="3" t="s">
        <v>11</v>
      </c>
      <c r="I37" s="3" t="s">
        <v>251</v>
      </c>
      <c r="J37" s="3" t="s">
        <v>7</v>
      </c>
      <c r="M37" s="3" t="s">
        <v>507</v>
      </c>
      <c r="AA37" s="3" t="s">
        <v>508</v>
      </c>
    </row>
    <row r="38" spans="1:27" x14ac:dyDescent="0.2">
      <c r="A38" s="3" t="s">
        <v>512</v>
      </c>
      <c r="B38" s="3" t="s">
        <v>2947</v>
      </c>
      <c r="C38" s="3" t="s">
        <v>456</v>
      </c>
      <c r="D38" s="26">
        <v>0.99492508999999996</v>
      </c>
      <c r="E38" s="26">
        <v>-0.49035474800000001</v>
      </c>
      <c r="F38" s="26">
        <v>-0.35050921299999999</v>
      </c>
      <c r="G38" s="3" t="s">
        <v>9</v>
      </c>
      <c r="H38" s="3" t="s">
        <v>11</v>
      </c>
      <c r="I38" s="3" t="s">
        <v>251</v>
      </c>
      <c r="J38" s="3" t="s">
        <v>7</v>
      </c>
      <c r="M38" s="3" t="s">
        <v>507</v>
      </c>
      <c r="AA38" s="3" t="s">
        <v>508</v>
      </c>
    </row>
    <row r="39" spans="1:27" x14ac:dyDescent="0.2">
      <c r="A39" s="3" t="s">
        <v>513</v>
      </c>
      <c r="B39" s="3" t="s">
        <v>2947</v>
      </c>
      <c r="C39" s="3" t="s">
        <v>456</v>
      </c>
      <c r="D39" s="26">
        <v>0.94209251199999999</v>
      </c>
      <c r="E39" s="26">
        <v>-0.59539357199999998</v>
      </c>
      <c r="F39" s="26">
        <v>-0.41852679300000001</v>
      </c>
      <c r="G39" s="3" t="s">
        <v>9</v>
      </c>
      <c r="H39" s="3" t="s">
        <v>11</v>
      </c>
      <c r="I39" s="3" t="s">
        <v>251</v>
      </c>
      <c r="J39" s="3" t="s">
        <v>7</v>
      </c>
      <c r="M39" s="3" t="s">
        <v>507</v>
      </c>
      <c r="AA39" s="3" t="s">
        <v>508</v>
      </c>
    </row>
    <row r="40" spans="1:27" x14ac:dyDescent="0.2">
      <c r="A40" s="3" t="s">
        <v>514</v>
      </c>
      <c r="B40" s="3" t="s">
        <v>2947</v>
      </c>
      <c r="C40" s="3" t="s">
        <v>456</v>
      </c>
      <c r="D40" s="26">
        <v>0.93738675800000004</v>
      </c>
      <c r="E40" s="26">
        <v>-0.60803730199999995</v>
      </c>
      <c r="F40" s="26">
        <v>-0.35173954000000002</v>
      </c>
      <c r="G40" s="3" t="s">
        <v>9</v>
      </c>
      <c r="H40" s="3" t="s">
        <v>11</v>
      </c>
      <c r="I40" s="3" t="s">
        <v>251</v>
      </c>
      <c r="J40" s="3" t="s">
        <v>7</v>
      </c>
      <c r="M40" s="3" t="s">
        <v>507</v>
      </c>
      <c r="AA40" s="3" t="s">
        <v>508</v>
      </c>
    </row>
    <row r="41" spans="1:27" x14ac:dyDescent="0.2">
      <c r="A41" s="3" t="s">
        <v>515</v>
      </c>
      <c r="B41" s="3" t="s">
        <v>2947</v>
      </c>
      <c r="C41" s="3" t="s">
        <v>456</v>
      </c>
      <c r="D41" s="26">
        <v>0.96452684799999999</v>
      </c>
      <c r="E41" s="26">
        <v>-0.52765905000000002</v>
      </c>
      <c r="F41" s="26">
        <v>-0.34580573399999998</v>
      </c>
      <c r="G41" s="3" t="s">
        <v>22</v>
      </c>
      <c r="H41" s="3" t="s">
        <v>22</v>
      </c>
      <c r="I41" s="3" t="s">
        <v>22</v>
      </c>
      <c r="J41" s="3" t="s">
        <v>22</v>
      </c>
      <c r="K41" s="3" t="s">
        <v>22</v>
      </c>
      <c r="L41" s="3" t="s">
        <v>22</v>
      </c>
      <c r="M41" s="3" t="s">
        <v>41</v>
      </c>
      <c r="AA41" s="3" t="s">
        <v>41</v>
      </c>
    </row>
    <row r="42" spans="1:27" x14ac:dyDescent="0.2">
      <c r="A42" s="3" t="s">
        <v>516</v>
      </c>
      <c r="B42" s="3" t="s">
        <v>2947</v>
      </c>
      <c r="C42" s="3" t="s">
        <v>456</v>
      </c>
      <c r="D42" s="26">
        <v>0.97348120400000004</v>
      </c>
      <c r="E42" s="26">
        <v>-0.52309223400000004</v>
      </c>
      <c r="F42" s="26">
        <v>-0.35709453899999999</v>
      </c>
      <c r="G42" s="3" t="s">
        <v>22</v>
      </c>
      <c r="H42" s="3" t="s">
        <v>22</v>
      </c>
      <c r="I42" s="3" t="s">
        <v>22</v>
      </c>
      <c r="J42" s="3" t="s">
        <v>22</v>
      </c>
      <c r="K42" s="3" t="s">
        <v>22</v>
      </c>
      <c r="L42" s="3" t="s">
        <v>22</v>
      </c>
      <c r="M42" s="3" t="s">
        <v>41</v>
      </c>
      <c r="AA42" s="3" t="s">
        <v>41</v>
      </c>
    </row>
    <row r="43" spans="1:27" x14ac:dyDescent="0.2">
      <c r="A43" s="3" t="s">
        <v>517</v>
      </c>
      <c r="B43" s="3" t="s">
        <v>2947</v>
      </c>
      <c r="C43" s="3" t="s">
        <v>456</v>
      </c>
      <c r="D43" s="26">
        <v>0.82406699800000005</v>
      </c>
      <c r="E43" s="26">
        <v>-0.49212962399999999</v>
      </c>
      <c r="F43" s="26">
        <v>-0.35158355499999999</v>
      </c>
      <c r="G43" s="3" t="s">
        <v>22</v>
      </c>
      <c r="H43" s="3" t="s">
        <v>22</v>
      </c>
      <c r="I43" s="3" t="s">
        <v>22</v>
      </c>
      <c r="J43" s="3" t="s">
        <v>22</v>
      </c>
      <c r="K43" s="3" t="s">
        <v>22</v>
      </c>
      <c r="L43" s="3" t="s">
        <v>22</v>
      </c>
      <c r="M43" s="3" t="s">
        <v>41</v>
      </c>
      <c r="N43" s="3" t="s">
        <v>41</v>
      </c>
      <c r="AA43" s="3" t="s">
        <v>41</v>
      </c>
    </row>
    <row r="44" spans="1:27" x14ac:dyDescent="0.2">
      <c r="A44" s="3" t="s">
        <v>518</v>
      </c>
      <c r="B44" s="3" t="s">
        <v>2947</v>
      </c>
      <c r="C44" s="3" t="s">
        <v>456</v>
      </c>
      <c r="D44" s="26">
        <v>0.90255710899999997</v>
      </c>
      <c r="E44" s="26">
        <v>-0.66815722700000002</v>
      </c>
      <c r="F44" s="26">
        <v>-0.398094104</v>
      </c>
      <c r="G44" s="3" t="s">
        <v>9</v>
      </c>
      <c r="H44" s="3" t="s">
        <v>11</v>
      </c>
      <c r="I44" s="3" t="s">
        <v>12</v>
      </c>
      <c r="J44" s="3" t="s">
        <v>7</v>
      </c>
      <c r="M44" s="3" t="s">
        <v>44</v>
      </c>
      <c r="AA44" s="3" t="s">
        <v>44</v>
      </c>
    </row>
    <row r="45" spans="1:27" x14ac:dyDescent="0.2">
      <c r="A45" s="3" t="s">
        <v>519</v>
      </c>
      <c r="B45" s="3" t="s">
        <v>2947</v>
      </c>
      <c r="C45" s="3" t="s">
        <v>456</v>
      </c>
      <c r="D45" s="26">
        <v>0.93960587799999995</v>
      </c>
      <c r="E45" s="26">
        <v>-0.53188465200000001</v>
      </c>
      <c r="F45" s="26">
        <v>-0.326376061</v>
      </c>
      <c r="G45" s="3" t="s">
        <v>9</v>
      </c>
      <c r="H45" s="3" t="s">
        <v>11</v>
      </c>
      <c r="I45" s="3" t="s">
        <v>12</v>
      </c>
      <c r="J45" s="3" t="s">
        <v>7</v>
      </c>
      <c r="M45" s="3" t="s">
        <v>44</v>
      </c>
      <c r="AA45" s="3" t="s">
        <v>44</v>
      </c>
    </row>
    <row r="46" spans="1:27" x14ac:dyDescent="0.2">
      <c r="A46" s="3" t="s">
        <v>520</v>
      </c>
      <c r="B46" s="3" t="s">
        <v>2947</v>
      </c>
      <c r="C46" s="3" t="s">
        <v>456</v>
      </c>
      <c r="D46" s="26">
        <v>0.98963637999999998</v>
      </c>
      <c r="E46" s="26">
        <v>-0.47235534099999998</v>
      </c>
      <c r="F46" s="26">
        <v>-0.33079579999999997</v>
      </c>
      <c r="G46" s="3" t="s">
        <v>22</v>
      </c>
      <c r="H46" s="3" t="s">
        <v>22</v>
      </c>
      <c r="I46" s="3" t="s">
        <v>22</v>
      </c>
      <c r="J46" s="3" t="s">
        <v>22</v>
      </c>
      <c r="K46" s="3" t="s">
        <v>22</v>
      </c>
      <c r="L46" s="3" t="s">
        <v>22</v>
      </c>
      <c r="M46" s="3" t="s">
        <v>497</v>
      </c>
      <c r="AA46" s="3" t="s">
        <v>521</v>
      </c>
    </row>
    <row r="47" spans="1:27" x14ac:dyDescent="0.2">
      <c r="A47" s="3" t="s">
        <v>522</v>
      </c>
      <c r="B47" s="3" t="s">
        <v>2947</v>
      </c>
      <c r="C47" s="3" t="s">
        <v>456</v>
      </c>
      <c r="D47" s="26">
        <v>0.861954145</v>
      </c>
      <c r="E47" s="26">
        <v>-0.54679118500000001</v>
      </c>
      <c r="F47" s="26">
        <v>-0.47650406299999998</v>
      </c>
      <c r="G47" s="3" t="s">
        <v>22</v>
      </c>
      <c r="H47" s="3" t="s">
        <v>22</v>
      </c>
      <c r="I47" s="3" t="s">
        <v>22</v>
      </c>
      <c r="J47" s="3" t="s">
        <v>22</v>
      </c>
      <c r="K47" s="3" t="s">
        <v>22</v>
      </c>
      <c r="L47" s="3" t="s">
        <v>22</v>
      </c>
      <c r="M47" s="3" t="s">
        <v>523</v>
      </c>
      <c r="N47" s="3" t="s">
        <v>524</v>
      </c>
      <c r="O47" s="3" t="s">
        <v>497</v>
      </c>
      <c r="AA47" s="3" t="s">
        <v>521</v>
      </c>
    </row>
    <row r="48" spans="1:27" x14ac:dyDescent="0.2">
      <c r="A48" s="3" t="s">
        <v>525</v>
      </c>
      <c r="B48" s="3" t="s">
        <v>2947</v>
      </c>
      <c r="C48" s="3" t="s">
        <v>456</v>
      </c>
      <c r="D48" s="26">
        <v>0.90782927899999999</v>
      </c>
      <c r="E48" s="26">
        <v>-0.48527140600000002</v>
      </c>
      <c r="F48" s="26">
        <v>-0.32647187500000002</v>
      </c>
      <c r="G48" s="3" t="s">
        <v>9</v>
      </c>
      <c r="H48" s="3" t="s">
        <v>11</v>
      </c>
      <c r="I48" s="3" t="s">
        <v>65</v>
      </c>
      <c r="J48" s="3" t="s">
        <v>48</v>
      </c>
      <c r="M48" s="3" t="s">
        <v>67</v>
      </c>
      <c r="N48" s="3" t="s">
        <v>98</v>
      </c>
      <c r="O48" s="3" t="s">
        <v>45</v>
      </c>
      <c r="AA48" s="3" t="s">
        <v>46</v>
      </c>
    </row>
    <row r="49" spans="1:27" x14ac:dyDescent="0.2">
      <c r="A49" s="3" t="s">
        <v>526</v>
      </c>
      <c r="B49" s="3" t="s">
        <v>2947</v>
      </c>
      <c r="C49" s="3" t="s">
        <v>456</v>
      </c>
      <c r="D49" s="26">
        <v>0.97859501699999996</v>
      </c>
      <c r="E49" s="26">
        <v>-0.53939291099999997</v>
      </c>
      <c r="F49" s="26">
        <v>-0.33612592699999999</v>
      </c>
      <c r="G49" s="3" t="s">
        <v>9</v>
      </c>
      <c r="H49" s="3" t="s">
        <v>11</v>
      </c>
      <c r="M49" s="3" t="s">
        <v>45</v>
      </c>
      <c r="AA49" s="3" t="s">
        <v>46</v>
      </c>
    </row>
    <row r="50" spans="1:27" x14ac:dyDescent="0.2">
      <c r="A50" s="3" t="s">
        <v>527</v>
      </c>
      <c r="B50" s="3" t="s">
        <v>2947</v>
      </c>
      <c r="C50" s="3" t="s">
        <v>456</v>
      </c>
      <c r="D50" s="26">
        <v>0.98681642599999997</v>
      </c>
      <c r="E50" s="26">
        <v>-0.52450105599999997</v>
      </c>
      <c r="F50" s="26">
        <v>-0.33158621999999999</v>
      </c>
      <c r="G50" s="3" t="s">
        <v>9</v>
      </c>
      <c r="H50" s="3" t="s">
        <v>11</v>
      </c>
      <c r="M50" s="3" t="s">
        <v>45</v>
      </c>
      <c r="AA50" s="3" t="s">
        <v>46</v>
      </c>
    </row>
    <row r="51" spans="1:27" x14ac:dyDescent="0.2">
      <c r="A51" s="3" t="s">
        <v>528</v>
      </c>
      <c r="B51" s="3" t="s">
        <v>2947</v>
      </c>
      <c r="C51" s="3" t="s">
        <v>456</v>
      </c>
      <c r="D51" s="26">
        <v>0.98463104000000001</v>
      </c>
      <c r="E51" s="26">
        <v>-0.50393147699999996</v>
      </c>
      <c r="F51" s="26">
        <v>-0.33507176599999999</v>
      </c>
      <c r="G51" s="3" t="s">
        <v>9</v>
      </c>
      <c r="H51" s="3" t="s">
        <v>11</v>
      </c>
      <c r="M51" s="3" t="s">
        <v>45</v>
      </c>
      <c r="AA51" s="3" t="s">
        <v>46</v>
      </c>
    </row>
    <row r="52" spans="1:27" x14ac:dyDescent="0.2">
      <c r="A52" s="3" t="s">
        <v>529</v>
      </c>
      <c r="B52" s="3" t="s">
        <v>2947</v>
      </c>
      <c r="C52" s="3" t="s">
        <v>456</v>
      </c>
      <c r="D52" s="26">
        <v>0.96228625099999998</v>
      </c>
      <c r="E52" s="26">
        <v>-0.56592088799999996</v>
      </c>
      <c r="F52" s="26">
        <v>-0.378371709</v>
      </c>
      <c r="G52" s="3" t="s">
        <v>9</v>
      </c>
      <c r="H52" s="3" t="s">
        <v>11</v>
      </c>
      <c r="M52" s="3" t="s">
        <v>45</v>
      </c>
      <c r="AA52" s="3" t="s">
        <v>46</v>
      </c>
    </row>
    <row r="53" spans="1:27" x14ac:dyDescent="0.2">
      <c r="A53" s="3" t="s">
        <v>530</v>
      </c>
      <c r="B53" s="3" t="s">
        <v>2947</v>
      </c>
      <c r="C53" s="3" t="s">
        <v>456</v>
      </c>
      <c r="D53" s="26">
        <v>0.99414999000000004</v>
      </c>
      <c r="E53" s="26">
        <v>-0.46216029800000002</v>
      </c>
      <c r="F53" s="26">
        <v>-0.33491371599999997</v>
      </c>
      <c r="G53" s="3" t="s">
        <v>9</v>
      </c>
      <c r="H53" s="3" t="s">
        <v>11</v>
      </c>
      <c r="M53" s="3" t="s">
        <v>45</v>
      </c>
      <c r="AA53" s="3" t="s">
        <v>46</v>
      </c>
    </row>
    <row r="54" spans="1:27" x14ac:dyDescent="0.2">
      <c r="A54" s="3" t="s">
        <v>531</v>
      </c>
      <c r="B54" s="3" t="s">
        <v>2947</v>
      </c>
      <c r="C54" s="3" t="s">
        <v>456</v>
      </c>
      <c r="D54" s="26">
        <v>0.92940532300000001</v>
      </c>
      <c r="E54" s="26">
        <v>-0.50982035599999997</v>
      </c>
      <c r="F54" s="26">
        <v>-0.35293829399999999</v>
      </c>
      <c r="G54" s="3" t="s">
        <v>9</v>
      </c>
      <c r="H54" s="3" t="s">
        <v>11</v>
      </c>
      <c r="M54" s="3" t="s">
        <v>45</v>
      </c>
      <c r="AA54" s="3" t="s">
        <v>46</v>
      </c>
    </row>
    <row r="55" spans="1:27" x14ac:dyDescent="0.2">
      <c r="A55" s="3" t="s">
        <v>532</v>
      </c>
      <c r="B55" s="3" t="s">
        <v>2947</v>
      </c>
      <c r="C55" s="3" t="s">
        <v>456</v>
      </c>
      <c r="D55" s="26">
        <v>0.92174364399999997</v>
      </c>
      <c r="E55" s="26">
        <v>-0.50925637700000004</v>
      </c>
      <c r="F55" s="26">
        <v>-0.37746201899999998</v>
      </c>
      <c r="G55" s="3" t="s">
        <v>9</v>
      </c>
      <c r="H55" s="3" t="s">
        <v>11</v>
      </c>
      <c r="M55" s="3" t="s">
        <v>45</v>
      </c>
      <c r="AA55" s="3" t="s">
        <v>46</v>
      </c>
    </row>
    <row r="56" spans="1:27" x14ac:dyDescent="0.2">
      <c r="A56" s="3" t="s">
        <v>533</v>
      </c>
      <c r="B56" s="3" t="s">
        <v>2947</v>
      </c>
      <c r="C56" s="3" t="s">
        <v>456</v>
      </c>
      <c r="D56" s="26">
        <v>0.72456420899999996</v>
      </c>
      <c r="E56" s="26">
        <v>-0.58160249500000005</v>
      </c>
      <c r="F56" s="26">
        <v>-0.383422977</v>
      </c>
      <c r="G56" s="3" t="s">
        <v>9</v>
      </c>
      <c r="H56" s="3" t="s">
        <v>11</v>
      </c>
      <c r="M56" s="3" t="s">
        <v>45</v>
      </c>
      <c r="AA56" s="3" t="s">
        <v>46</v>
      </c>
    </row>
    <row r="57" spans="1:27" x14ac:dyDescent="0.2">
      <c r="A57" s="3" t="s">
        <v>534</v>
      </c>
      <c r="B57" s="3" t="s">
        <v>2947</v>
      </c>
      <c r="C57" s="3" t="s">
        <v>456</v>
      </c>
      <c r="D57" s="26">
        <v>0.95546204700000004</v>
      </c>
      <c r="E57" s="26">
        <v>-0.55415007100000002</v>
      </c>
      <c r="F57" s="26">
        <v>-0.36172679699999999</v>
      </c>
      <c r="G57" s="3" t="s">
        <v>11</v>
      </c>
      <c r="H57" s="3" t="s">
        <v>26</v>
      </c>
      <c r="M57" s="3" t="s">
        <v>535</v>
      </c>
      <c r="AA57" s="3" t="s">
        <v>536</v>
      </c>
    </row>
    <row r="58" spans="1:27" x14ac:dyDescent="0.2">
      <c r="A58" s="3" t="s">
        <v>537</v>
      </c>
      <c r="B58" s="3" t="s">
        <v>2947</v>
      </c>
      <c r="C58" s="3" t="s">
        <v>456</v>
      </c>
      <c r="D58" s="26">
        <v>0.91822378599999999</v>
      </c>
      <c r="E58" s="26">
        <v>-0.51510592399999999</v>
      </c>
      <c r="F58" s="26">
        <v>-0.33938229399999997</v>
      </c>
      <c r="G58" s="3" t="s">
        <v>251</v>
      </c>
      <c r="H58" s="3" t="s">
        <v>48</v>
      </c>
      <c r="I58" s="3" t="s">
        <v>26</v>
      </c>
      <c r="M58" s="3" t="s">
        <v>538</v>
      </c>
      <c r="N58" s="3" t="s">
        <v>539</v>
      </c>
      <c r="O58" s="3" t="s">
        <v>540</v>
      </c>
      <c r="P58" s="3" t="s">
        <v>540</v>
      </c>
      <c r="AA58" s="3" t="s">
        <v>541</v>
      </c>
    </row>
    <row r="59" spans="1:27" x14ac:dyDescent="0.2">
      <c r="A59" s="3" t="s">
        <v>542</v>
      </c>
      <c r="B59" s="3" t="s">
        <v>2947</v>
      </c>
      <c r="C59" s="3" t="s">
        <v>456</v>
      </c>
      <c r="D59" s="26">
        <v>0.79664119099999997</v>
      </c>
      <c r="E59" s="26">
        <v>-0.60840941599999998</v>
      </c>
      <c r="F59" s="26">
        <v>-0.38012512300000001</v>
      </c>
      <c r="G59" s="3" t="s">
        <v>251</v>
      </c>
      <c r="H59" s="3" t="s">
        <v>543</v>
      </c>
      <c r="I59" s="3" t="s">
        <v>544</v>
      </c>
      <c r="M59" s="3" t="s">
        <v>545</v>
      </c>
      <c r="N59" s="3" t="s">
        <v>545</v>
      </c>
      <c r="AA59" s="3" t="s">
        <v>546</v>
      </c>
    </row>
    <row r="60" spans="1:27" x14ac:dyDescent="0.2">
      <c r="A60" s="3" t="s">
        <v>547</v>
      </c>
      <c r="B60" s="3" t="s">
        <v>2947</v>
      </c>
      <c r="C60" s="3" t="s">
        <v>456</v>
      </c>
      <c r="D60" s="26">
        <v>0.94597183100000004</v>
      </c>
      <c r="E60" s="26">
        <v>-0.50483602800000005</v>
      </c>
      <c r="F60" s="26">
        <v>-0.402235175</v>
      </c>
      <c r="G60" s="3" t="s">
        <v>543</v>
      </c>
      <c r="M60" s="3" t="s">
        <v>545</v>
      </c>
      <c r="N60" s="3" t="s">
        <v>548</v>
      </c>
      <c r="O60" s="3" t="s">
        <v>53</v>
      </c>
      <c r="AA60" s="3" t="s">
        <v>546</v>
      </c>
    </row>
    <row r="61" spans="1:27" x14ac:dyDescent="0.2">
      <c r="A61" s="3" t="s">
        <v>549</v>
      </c>
      <c r="B61" s="3" t="s">
        <v>2947</v>
      </c>
      <c r="C61" s="3" t="s">
        <v>456</v>
      </c>
      <c r="D61" s="26">
        <v>0.95341960800000003</v>
      </c>
      <c r="E61" s="26">
        <v>-0.54172040499999996</v>
      </c>
      <c r="F61" s="26">
        <v>-0.35176539200000001</v>
      </c>
      <c r="G61" s="3" t="s">
        <v>22</v>
      </c>
      <c r="H61" s="3" t="s">
        <v>22</v>
      </c>
      <c r="I61" s="3" t="s">
        <v>22</v>
      </c>
      <c r="J61" s="3" t="s">
        <v>22</v>
      </c>
      <c r="K61" s="3" t="s">
        <v>22</v>
      </c>
      <c r="L61" s="3" t="s">
        <v>22</v>
      </c>
      <c r="M61" s="3" t="s">
        <v>550</v>
      </c>
      <c r="N61" s="3" t="s">
        <v>550</v>
      </c>
      <c r="AA61" s="3" t="s">
        <v>54</v>
      </c>
    </row>
    <row r="62" spans="1:27" x14ac:dyDescent="0.2">
      <c r="A62" s="3" t="s">
        <v>551</v>
      </c>
      <c r="B62" s="3" t="s">
        <v>2947</v>
      </c>
      <c r="C62" s="3" t="s">
        <v>456</v>
      </c>
      <c r="D62" s="26">
        <v>0.84334988600000005</v>
      </c>
      <c r="E62" s="26">
        <v>-0.53112032799999997</v>
      </c>
      <c r="F62" s="26">
        <v>-0.35501222100000002</v>
      </c>
      <c r="G62" s="3" t="s">
        <v>552</v>
      </c>
      <c r="H62" s="3" t="s">
        <v>26</v>
      </c>
      <c r="I62" s="3" t="s">
        <v>12</v>
      </c>
      <c r="J62" s="3" t="s">
        <v>553</v>
      </c>
      <c r="M62" s="3" t="s">
        <v>554</v>
      </c>
      <c r="N62" s="3" t="s">
        <v>554</v>
      </c>
      <c r="O62" s="3" t="s">
        <v>555</v>
      </c>
      <c r="AA62" s="3" t="s">
        <v>54</v>
      </c>
    </row>
    <row r="63" spans="1:27" x14ac:dyDescent="0.2">
      <c r="A63" s="3" t="s">
        <v>556</v>
      </c>
      <c r="B63" s="3" t="s">
        <v>2947</v>
      </c>
      <c r="C63" s="3" t="s">
        <v>456</v>
      </c>
      <c r="D63" s="26">
        <v>0.9765682</v>
      </c>
      <c r="E63" s="26">
        <v>-0.48715718499999999</v>
      </c>
      <c r="F63" s="26">
        <v>-0.35715325999999997</v>
      </c>
      <c r="G63" s="3" t="s">
        <v>9</v>
      </c>
      <c r="H63" s="3" t="s">
        <v>11</v>
      </c>
      <c r="I63" s="3" t="s">
        <v>7</v>
      </c>
      <c r="M63" s="3" t="s">
        <v>557</v>
      </c>
      <c r="N63" s="3" t="s">
        <v>558</v>
      </c>
      <c r="O63" s="3" t="s">
        <v>57</v>
      </c>
      <c r="P63" s="3" t="s">
        <v>56</v>
      </c>
      <c r="AA63" s="3" t="s">
        <v>58</v>
      </c>
    </row>
    <row r="64" spans="1:27" x14ac:dyDescent="0.2">
      <c r="A64" s="3" t="s">
        <v>559</v>
      </c>
      <c r="B64" s="3" t="s">
        <v>2947</v>
      </c>
      <c r="C64" s="3" t="s">
        <v>456</v>
      </c>
      <c r="D64" s="26">
        <v>0.980460832</v>
      </c>
      <c r="E64" s="26">
        <v>-0.52715765800000003</v>
      </c>
      <c r="F64" s="26">
        <v>-0.34331463600000001</v>
      </c>
      <c r="G64" s="3" t="s">
        <v>9</v>
      </c>
      <c r="H64" s="3" t="s">
        <v>11</v>
      </c>
      <c r="I64" s="3" t="s">
        <v>7</v>
      </c>
      <c r="M64" s="3" t="s">
        <v>56</v>
      </c>
      <c r="AA64" s="3" t="s">
        <v>58</v>
      </c>
    </row>
    <row r="65" spans="1:27" x14ac:dyDescent="0.2">
      <c r="A65" s="3" t="s">
        <v>560</v>
      </c>
      <c r="B65" s="3" t="s">
        <v>2947</v>
      </c>
      <c r="C65" s="3" t="s">
        <v>456</v>
      </c>
      <c r="D65" s="26">
        <v>0.78451701900000004</v>
      </c>
      <c r="E65" s="26">
        <v>-0.54947660499999995</v>
      </c>
      <c r="F65" s="26">
        <v>-0.36024589000000001</v>
      </c>
      <c r="G65" s="3" t="s">
        <v>9</v>
      </c>
      <c r="H65" s="3" t="s">
        <v>11</v>
      </c>
      <c r="I65" s="3" t="s">
        <v>7</v>
      </c>
      <c r="M65" s="3" t="s">
        <v>56</v>
      </c>
      <c r="AA65" s="3" t="s">
        <v>58</v>
      </c>
    </row>
    <row r="66" spans="1:27" x14ac:dyDescent="0.2">
      <c r="A66" s="3" t="s">
        <v>561</v>
      </c>
      <c r="B66" s="3" t="s">
        <v>2947</v>
      </c>
      <c r="C66" s="3" t="s">
        <v>456</v>
      </c>
      <c r="D66" s="26">
        <v>0.92983119299999994</v>
      </c>
      <c r="E66" s="26">
        <v>-0.56742135199999999</v>
      </c>
      <c r="F66" s="26">
        <v>-0.35701803599999998</v>
      </c>
      <c r="G66" s="3" t="s">
        <v>9</v>
      </c>
      <c r="H66" s="3" t="s">
        <v>11</v>
      </c>
      <c r="I66" s="3" t="s">
        <v>7</v>
      </c>
      <c r="M66" s="3" t="s">
        <v>57</v>
      </c>
      <c r="N66" s="3" t="s">
        <v>56</v>
      </c>
      <c r="AA66" s="3" t="s">
        <v>58</v>
      </c>
    </row>
    <row r="67" spans="1:27" x14ac:dyDescent="0.2">
      <c r="A67" s="3" t="s">
        <v>562</v>
      </c>
      <c r="B67" s="3" t="s">
        <v>2947</v>
      </c>
      <c r="C67" s="3" t="s">
        <v>456</v>
      </c>
      <c r="D67" s="26">
        <v>0.94614717100000001</v>
      </c>
      <c r="E67" s="26">
        <v>-0.59063790199999999</v>
      </c>
      <c r="F67" s="26">
        <v>-0.38130123300000002</v>
      </c>
      <c r="G67" s="3" t="s">
        <v>88</v>
      </c>
      <c r="M67" s="3" t="s">
        <v>62</v>
      </c>
      <c r="AA67" s="3" t="s">
        <v>63</v>
      </c>
    </row>
    <row r="68" spans="1:27" x14ac:dyDescent="0.2">
      <c r="A68" s="3" t="s">
        <v>563</v>
      </c>
      <c r="B68" s="3" t="s">
        <v>2947</v>
      </c>
      <c r="C68" s="3" t="s">
        <v>456</v>
      </c>
      <c r="D68" s="26">
        <v>0.64248802599999999</v>
      </c>
      <c r="E68" s="26">
        <v>-0.48352967899999999</v>
      </c>
      <c r="F68" s="26">
        <v>-0.35161160699999999</v>
      </c>
      <c r="G68" s="3" t="s">
        <v>88</v>
      </c>
      <c r="M68" s="3" t="s">
        <v>564</v>
      </c>
      <c r="N68" s="3" t="s">
        <v>62</v>
      </c>
      <c r="AA68" s="3" t="s">
        <v>63</v>
      </c>
    </row>
    <row r="69" spans="1:27" x14ac:dyDescent="0.2">
      <c r="A69" s="3" t="s">
        <v>565</v>
      </c>
      <c r="B69" s="3" t="s">
        <v>2947</v>
      </c>
      <c r="C69" s="3" t="s">
        <v>456</v>
      </c>
      <c r="D69" s="26">
        <v>0.70186703500000003</v>
      </c>
      <c r="E69" s="26">
        <v>-0.48138976999999999</v>
      </c>
      <c r="F69" s="26">
        <v>-0.371435087</v>
      </c>
      <c r="G69" s="3" t="s">
        <v>22</v>
      </c>
      <c r="H69" s="3" t="s">
        <v>22</v>
      </c>
      <c r="I69" s="3" t="s">
        <v>22</v>
      </c>
      <c r="J69" s="3" t="s">
        <v>22</v>
      </c>
      <c r="K69" s="3" t="s">
        <v>22</v>
      </c>
      <c r="L69" s="3" t="s">
        <v>22</v>
      </c>
      <c r="M69" s="3" t="s">
        <v>22</v>
      </c>
      <c r="N69" s="3" t="s">
        <v>22</v>
      </c>
      <c r="O69" s="3" t="s">
        <v>22</v>
      </c>
      <c r="P69" s="3" t="s">
        <v>22</v>
      </c>
      <c r="Q69" s="3" t="s">
        <v>22</v>
      </c>
      <c r="R69" s="3" t="s">
        <v>22</v>
      </c>
      <c r="S69" s="3" t="s">
        <v>22</v>
      </c>
      <c r="T69" s="3" t="s">
        <v>22</v>
      </c>
      <c r="U69" s="3" t="s">
        <v>22</v>
      </c>
      <c r="V69" s="3" t="s">
        <v>22</v>
      </c>
      <c r="W69" s="3" t="s">
        <v>22</v>
      </c>
      <c r="X69" s="3" t="s">
        <v>22</v>
      </c>
      <c r="Y69" s="3" t="s">
        <v>22</v>
      </c>
      <c r="Z69" s="3" t="s">
        <v>22</v>
      </c>
      <c r="AA69" s="3" t="s">
        <v>63</v>
      </c>
    </row>
    <row r="70" spans="1:27" x14ac:dyDescent="0.2">
      <c r="A70" s="3" t="s">
        <v>566</v>
      </c>
      <c r="B70" s="3" t="s">
        <v>567</v>
      </c>
      <c r="C70" s="3" t="s">
        <v>456</v>
      </c>
      <c r="D70" s="26">
        <v>0.68130933599999999</v>
      </c>
      <c r="E70" s="26">
        <v>-0.36371307899999999</v>
      </c>
      <c r="F70" s="26">
        <v>-0.142136649</v>
      </c>
      <c r="G70" s="3" t="s">
        <v>568</v>
      </c>
      <c r="H70" s="3" t="s">
        <v>569</v>
      </c>
      <c r="I70" s="3" t="s">
        <v>570</v>
      </c>
      <c r="J70" s="3" t="s">
        <v>22</v>
      </c>
      <c r="K70" s="3" t="s">
        <v>22</v>
      </c>
      <c r="L70" s="3" t="s">
        <v>22</v>
      </c>
      <c r="M70" s="3" t="s">
        <v>571</v>
      </c>
      <c r="N70" s="3" t="s">
        <v>572</v>
      </c>
      <c r="O70" s="3" t="s">
        <v>573</v>
      </c>
      <c r="P70" s="3" t="s">
        <v>574</v>
      </c>
      <c r="Q70" s="3" t="s">
        <v>62</v>
      </c>
      <c r="R70" s="3" t="s">
        <v>22</v>
      </c>
      <c r="S70" s="3" t="s">
        <v>22</v>
      </c>
      <c r="T70" s="3" t="s">
        <v>22</v>
      </c>
      <c r="U70" s="3" t="s">
        <v>22</v>
      </c>
      <c r="V70" s="3" t="s">
        <v>22</v>
      </c>
      <c r="W70" s="3" t="s">
        <v>22</v>
      </c>
      <c r="X70" s="3" t="s">
        <v>22</v>
      </c>
      <c r="Y70" s="3" t="s">
        <v>22</v>
      </c>
      <c r="Z70" s="3" t="s">
        <v>22</v>
      </c>
      <c r="AA70" s="3" t="s">
        <v>63</v>
      </c>
    </row>
    <row r="71" spans="1:27" x14ac:dyDescent="0.2">
      <c r="A71" s="3" t="s">
        <v>575</v>
      </c>
      <c r="B71" s="3" t="s">
        <v>2947</v>
      </c>
      <c r="C71" s="3" t="s">
        <v>456</v>
      </c>
      <c r="D71" s="26">
        <v>0.98138223499999999</v>
      </c>
      <c r="E71" s="26">
        <v>-0.49046267300000002</v>
      </c>
      <c r="F71" s="26">
        <v>-0.35641306</v>
      </c>
      <c r="G71" s="3" t="s">
        <v>234</v>
      </c>
      <c r="H71" s="3" t="s">
        <v>235</v>
      </c>
      <c r="M71" s="3" t="s">
        <v>238</v>
      </c>
      <c r="N71" s="3" t="s">
        <v>576</v>
      </c>
      <c r="O71" s="3" t="s">
        <v>577</v>
      </c>
      <c r="P71" s="3" t="s">
        <v>237</v>
      </c>
      <c r="AA71" s="3" t="s">
        <v>578</v>
      </c>
    </row>
    <row r="72" spans="1:27" x14ac:dyDescent="0.2">
      <c r="A72" s="3" t="s">
        <v>579</v>
      </c>
      <c r="B72" s="3" t="s">
        <v>2947</v>
      </c>
      <c r="C72" s="3" t="s">
        <v>456</v>
      </c>
      <c r="D72" s="26">
        <v>0.99173793399999999</v>
      </c>
      <c r="E72" s="26">
        <v>-0.51146093800000003</v>
      </c>
      <c r="F72" s="26">
        <v>-0.32973907499999999</v>
      </c>
      <c r="G72" s="3" t="s">
        <v>22</v>
      </c>
      <c r="H72" s="3" t="s">
        <v>22</v>
      </c>
      <c r="I72" s="3" t="s">
        <v>22</v>
      </c>
      <c r="J72" s="3" t="s">
        <v>22</v>
      </c>
      <c r="K72" s="3" t="s">
        <v>22</v>
      </c>
      <c r="L72" s="3" t="s">
        <v>22</v>
      </c>
      <c r="M72" s="3" t="s">
        <v>576</v>
      </c>
      <c r="AA72" s="3" t="s">
        <v>578</v>
      </c>
    </row>
    <row r="73" spans="1:27" x14ac:dyDescent="0.2">
      <c r="A73" s="3" t="s">
        <v>580</v>
      </c>
      <c r="B73" s="3" t="s">
        <v>2947</v>
      </c>
      <c r="C73" s="3" t="s">
        <v>456</v>
      </c>
      <c r="D73" s="26">
        <v>0.554478052</v>
      </c>
      <c r="E73" s="26">
        <v>-0.50353843099999995</v>
      </c>
      <c r="F73" s="26">
        <v>-0.32765928100000002</v>
      </c>
      <c r="G73" s="3" t="s">
        <v>26</v>
      </c>
      <c r="M73" s="3" t="s">
        <v>70</v>
      </c>
      <c r="N73" s="3" t="s">
        <v>70</v>
      </c>
      <c r="AA73" s="3" t="s">
        <v>70</v>
      </c>
    </row>
    <row r="74" spans="1:27" x14ac:dyDescent="0.2">
      <c r="A74" s="3" t="s">
        <v>581</v>
      </c>
      <c r="B74" s="3" t="s">
        <v>2947</v>
      </c>
      <c r="C74" s="3" t="s">
        <v>456</v>
      </c>
      <c r="D74" s="26">
        <v>0.96071895100000004</v>
      </c>
      <c r="E74" s="26">
        <v>-0.52190525899999995</v>
      </c>
      <c r="F74" s="26">
        <v>-0.37710152600000002</v>
      </c>
      <c r="G74" s="3" t="s">
        <v>319</v>
      </c>
      <c r="M74" s="3" t="s">
        <v>320</v>
      </c>
      <c r="N74" s="3" t="s">
        <v>497</v>
      </c>
      <c r="AA74" s="3" t="s">
        <v>582</v>
      </c>
    </row>
    <row r="75" spans="1:27" x14ac:dyDescent="0.2">
      <c r="A75" s="3" t="s">
        <v>583</v>
      </c>
      <c r="B75" s="3" t="s">
        <v>2947</v>
      </c>
      <c r="C75" s="3" t="s">
        <v>456</v>
      </c>
      <c r="D75" s="26">
        <v>0.987726204</v>
      </c>
      <c r="E75" s="26">
        <v>-0.52104546299999999</v>
      </c>
      <c r="F75" s="26">
        <v>-0.345199113</v>
      </c>
      <c r="G75" s="3" t="s">
        <v>22</v>
      </c>
      <c r="H75" s="3" t="s">
        <v>22</v>
      </c>
      <c r="I75" s="3" t="s">
        <v>22</v>
      </c>
      <c r="J75" s="3" t="s">
        <v>22</v>
      </c>
      <c r="K75" s="3" t="s">
        <v>22</v>
      </c>
      <c r="L75" s="3" t="s">
        <v>22</v>
      </c>
      <c r="M75" s="3" t="s">
        <v>584</v>
      </c>
      <c r="AA75" s="3" t="s">
        <v>22</v>
      </c>
    </row>
    <row r="76" spans="1:27" x14ac:dyDescent="0.2">
      <c r="A76" s="3" t="s">
        <v>585</v>
      </c>
      <c r="B76" s="3" t="s">
        <v>2947</v>
      </c>
      <c r="C76" s="3" t="s">
        <v>456</v>
      </c>
      <c r="D76" s="26">
        <v>0.99178854100000002</v>
      </c>
      <c r="E76" s="26">
        <v>-0.50178503500000005</v>
      </c>
      <c r="F76" s="26">
        <v>-0.34165845500000003</v>
      </c>
      <c r="G76" s="3" t="s">
        <v>22</v>
      </c>
      <c r="H76" s="3" t="s">
        <v>22</v>
      </c>
      <c r="I76" s="3" t="s">
        <v>22</v>
      </c>
      <c r="J76" s="3" t="s">
        <v>22</v>
      </c>
      <c r="K76" s="3" t="s">
        <v>22</v>
      </c>
      <c r="L76" s="3" t="s">
        <v>22</v>
      </c>
      <c r="M76" s="3" t="s">
        <v>586</v>
      </c>
      <c r="AA76" s="3" t="s">
        <v>22</v>
      </c>
    </row>
    <row r="77" spans="1:27" x14ac:dyDescent="0.2">
      <c r="A77" s="3" t="s">
        <v>587</v>
      </c>
      <c r="B77" s="3" t="s">
        <v>2947</v>
      </c>
      <c r="C77" s="3" t="s">
        <v>456</v>
      </c>
      <c r="D77" s="26">
        <v>0.90210311899999995</v>
      </c>
      <c r="E77" s="26">
        <v>-0.53251133699999997</v>
      </c>
      <c r="F77" s="26">
        <v>-0.32634195900000001</v>
      </c>
      <c r="G77" s="3" t="s">
        <v>22</v>
      </c>
      <c r="H77" s="3" t="s">
        <v>22</v>
      </c>
      <c r="I77" s="3" t="s">
        <v>22</v>
      </c>
      <c r="J77" s="3" t="s">
        <v>22</v>
      </c>
      <c r="K77" s="3" t="s">
        <v>22</v>
      </c>
      <c r="L77" s="3" t="s">
        <v>22</v>
      </c>
      <c r="M77" s="3" t="s">
        <v>586</v>
      </c>
      <c r="AA77" s="3" t="s">
        <v>22</v>
      </c>
    </row>
    <row r="78" spans="1:27" x14ac:dyDescent="0.2">
      <c r="A78" s="3" t="s">
        <v>588</v>
      </c>
      <c r="B78" s="3" t="s">
        <v>2947</v>
      </c>
      <c r="C78" s="3" t="s">
        <v>456</v>
      </c>
      <c r="D78" s="26">
        <v>0.97154260599999998</v>
      </c>
      <c r="E78" s="26">
        <v>-0.52412159300000005</v>
      </c>
      <c r="F78" s="26">
        <v>-0.35232285699999999</v>
      </c>
      <c r="G78" s="3" t="s">
        <v>22</v>
      </c>
      <c r="H78" s="3" t="s">
        <v>22</v>
      </c>
      <c r="I78" s="3" t="s">
        <v>22</v>
      </c>
      <c r="J78" s="3" t="s">
        <v>22</v>
      </c>
      <c r="K78" s="3" t="s">
        <v>22</v>
      </c>
      <c r="L78" s="3" t="s">
        <v>22</v>
      </c>
      <c r="M78" s="3" t="s">
        <v>589</v>
      </c>
      <c r="AA78" s="3" t="s">
        <v>22</v>
      </c>
    </row>
    <row r="79" spans="1:27" x14ac:dyDescent="0.2">
      <c r="A79" s="3" t="s">
        <v>590</v>
      </c>
      <c r="B79" s="3" t="s">
        <v>2947</v>
      </c>
      <c r="C79" s="3" t="s">
        <v>456</v>
      </c>
      <c r="D79" s="26">
        <v>0.97621594599999995</v>
      </c>
      <c r="E79" s="26">
        <v>-0.485750927</v>
      </c>
      <c r="F79" s="26">
        <v>-0.329512213</v>
      </c>
      <c r="G79" s="3" t="s">
        <v>12</v>
      </c>
      <c r="H79" s="3" t="s">
        <v>48</v>
      </c>
      <c r="M79" s="3" t="s">
        <v>52</v>
      </c>
      <c r="N79" s="3" t="s">
        <v>591</v>
      </c>
      <c r="O79" s="3" t="s">
        <v>592</v>
      </c>
      <c r="AA79" s="3" t="s">
        <v>22</v>
      </c>
    </row>
    <row r="80" spans="1:27" x14ac:dyDescent="0.2">
      <c r="A80" s="3" t="s">
        <v>593</v>
      </c>
      <c r="B80" s="3" t="s">
        <v>2947</v>
      </c>
      <c r="C80" s="3" t="s">
        <v>456</v>
      </c>
      <c r="D80" s="26">
        <v>0.90225123600000001</v>
      </c>
      <c r="E80" s="26">
        <v>-0.591513874</v>
      </c>
      <c r="F80" s="26">
        <v>-0.45309658600000002</v>
      </c>
      <c r="G80" s="3" t="s">
        <v>12</v>
      </c>
      <c r="H80" s="3" t="s">
        <v>48</v>
      </c>
      <c r="M80" s="3" t="s">
        <v>52</v>
      </c>
      <c r="N80" s="3" t="s">
        <v>592</v>
      </c>
      <c r="O80" s="3" t="s">
        <v>53</v>
      </c>
      <c r="P80" s="3" t="s">
        <v>594</v>
      </c>
      <c r="AA80" s="3" t="s">
        <v>22</v>
      </c>
    </row>
    <row r="81" spans="1:27" x14ac:dyDescent="0.2">
      <c r="A81" s="3" t="s">
        <v>595</v>
      </c>
      <c r="B81" s="3" t="s">
        <v>2947</v>
      </c>
      <c r="C81" s="3" t="s">
        <v>456</v>
      </c>
      <c r="D81" s="26">
        <v>0.94382938299999997</v>
      </c>
      <c r="E81" s="26">
        <v>-0.53147718399999999</v>
      </c>
      <c r="F81" s="26">
        <v>-0.353358218</v>
      </c>
      <c r="G81" s="3" t="s">
        <v>12</v>
      </c>
      <c r="H81" s="3" t="s">
        <v>48</v>
      </c>
      <c r="M81" s="3" t="s">
        <v>52</v>
      </c>
      <c r="N81" s="3" t="s">
        <v>591</v>
      </c>
      <c r="O81" s="3" t="s">
        <v>170</v>
      </c>
      <c r="P81" s="3" t="s">
        <v>592</v>
      </c>
      <c r="Q81" s="3" t="s">
        <v>53</v>
      </c>
      <c r="AA81" s="3" t="s">
        <v>22</v>
      </c>
    </row>
    <row r="82" spans="1:27" x14ac:dyDescent="0.2">
      <c r="A82" s="3" t="s">
        <v>596</v>
      </c>
      <c r="B82" s="3" t="s">
        <v>2947</v>
      </c>
      <c r="C82" s="3" t="s">
        <v>456</v>
      </c>
      <c r="D82" s="26">
        <v>0.62623948299999999</v>
      </c>
      <c r="E82" s="26">
        <v>-0.50345171499999997</v>
      </c>
      <c r="F82" s="26">
        <v>-0.44760119399999998</v>
      </c>
      <c r="G82" s="3" t="s">
        <v>12</v>
      </c>
      <c r="H82" s="3" t="s">
        <v>48</v>
      </c>
      <c r="M82" s="3" t="s">
        <v>52</v>
      </c>
      <c r="N82" s="3" t="s">
        <v>592</v>
      </c>
      <c r="O82" s="3" t="s">
        <v>584</v>
      </c>
      <c r="P82" s="3" t="s">
        <v>591</v>
      </c>
      <c r="Q82" s="3" t="s">
        <v>53</v>
      </c>
      <c r="AA82" s="3" t="s">
        <v>22</v>
      </c>
    </row>
    <row r="83" spans="1:27" x14ac:dyDescent="0.2">
      <c r="A83" s="3" t="s">
        <v>597</v>
      </c>
      <c r="B83" s="3" t="s">
        <v>2947</v>
      </c>
      <c r="C83" s="3" t="s">
        <v>456</v>
      </c>
      <c r="D83" s="26">
        <v>0.82489440999999997</v>
      </c>
      <c r="E83" s="26">
        <v>-0.57354981800000004</v>
      </c>
      <c r="F83" s="26">
        <v>-0.58465812299999997</v>
      </c>
      <c r="G83" s="3" t="s">
        <v>12</v>
      </c>
      <c r="H83" s="3" t="s">
        <v>48</v>
      </c>
      <c r="M83" s="3" t="s">
        <v>52</v>
      </c>
      <c r="N83" s="3" t="s">
        <v>592</v>
      </c>
      <c r="O83" s="3" t="s">
        <v>584</v>
      </c>
      <c r="P83" s="3" t="s">
        <v>591</v>
      </c>
      <c r="Q83" s="3" t="s">
        <v>170</v>
      </c>
      <c r="R83" s="3" t="s">
        <v>53</v>
      </c>
      <c r="AA83" s="3" t="s">
        <v>22</v>
      </c>
    </row>
    <row r="84" spans="1:27" x14ac:dyDescent="0.2">
      <c r="A84" s="3" t="s">
        <v>598</v>
      </c>
      <c r="B84" s="3" t="s">
        <v>2947</v>
      </c>
      <c r="C84" s="3" t="s">
        <v>456</v>
      </c>
      <c r="D84" s="26">
        <v>0.92718898000000005</v>
      </c>
      <c r="E84" s="26">
        <v>-0.56472819100000005</v>
      </c>
      <c r="F84" s="26">
        <v>-0.36335278700000001</v>
      </c>
      <c r="G84" s="3" t="s">
        <v>12</v>
      </c>
      <c r="H84" s="3" t="s">
        <v>48</v>
      </c>
      <c r="M84" s="3" t="s">
        <v>52</v>
      </c>
      <c r="N84" s="3" t="s">
        <v>592</v>
      </c>
      <c r="O84" s="3" t="s">
        <v>591</v>
      </c>
      <c r="P84" s="3" t="s">
        <v>170</v>
      </c>
      <c r="Q84" s="3" t="s">
        <v>53</v>
      </c>
      <c r="R84" s="3" t="s">
        <v>50</v>
      </c>
      <c r="S84" s="3" t="s">
        <v>594</v>
      </c>
      <c r="AA84" s="3" t="s">
        <v>22</v>
      </c>
    </row>
    <row r="85" spans="1:27" x14ac:dyDescent="0.2">
      <c r="A85" s="3" t="s">
        <v>599</v>
      </c>
      <c r="B85" s="3" t="s">
        <v>2947</v>
      </c>
      <c r="C85" s="3" t="s">
        <v>456</v>
      </c>
      <c r="D85" s="26">
        <v>0.91640887800000004</v>
      </c>
      <c r="E85" s="26">
        <v>-0.49073203900000001</v>
      </c>
      <c r="F85" s="26">
        <v>-0.34912226699999999</v>
      </c>
      <c r="G85" s="3" t="s">
        <v>12</v>
      </c>
      <c r="H85" s="3" t="s">
        <v>48</v>
      </c>
      <c r="M85" s="3" t="s">
        <v>52</v>
      </c>
      <c r="N85" s="3" t="s">
        <v>170</v>
      </c>
      <c r="O85" s="3" t="s">
        <v>592</v>
      </c>
      <c r="P85" s="3" t="s">
        <v>50</v>
      </c>
      <c r="Q85" s="3" t="s">
        <v>53</v>
      </c>
      <c r="R85" s="3" t="s">
        <v>591</v>
      </c>
      <c r="S85" s="3" t="s">
        <v>548</v>
      </c>
      <c r="AA85" s="3" t="s">
        <v>22</v>
      </c>
    </row>
    <row r="86" spans="1:27" x14ac:dyDescent="0.2">
      <c r="A86" s="3" t="s">
        <v>600</v>
      </c>
      <c r="B86" s="3" t="s">
        <v>2947</v>
      </c>
      <c r="C86" s="3" t="s">
        <v>456</v>
      </c>
      <c r="D86" s="26">
        <v>0.97648900199999999</v>
      </c>
      <c r="E86" s="26">
        <v>-0.42714735999999998</v>
      </c>
      <c r="F86" s="26">
        <v>-0.33380851700000003</v>
      </c>
      <c r="G86" s="3" t="s">
        <v>22</v>
      </c>
      <c r="H86" s="3" t="s">
        <v>22</v>
      </c>
      <c r="I86" s="3" t="s">
        <v>22</v>
      </c>
      <c r="J86" s="3" t="s">
        <v>22</v>
      </c>
      <c r="K86" s="3" t="s">
        <v>22</v>
      </c>
      <c r="L86" s="3" t="s">
        <v>22</v>
      </c>
      <c r="M86" s="3" t="s">
        <v>601</v>
      </c>
      <c r="AA86" s="3" t="s">
        <v>22</v>
      </c>
    </row>
    <row r="87" spans="1:27" x14ac:dyDescent="0.2">
      <c r="A87" s="3" t="s">
        <v>602</v>
      </c>
      <c r="B87" s="3" t="s">
        <v>2947</v>
      </c>
      <c r="C87" s="3" t="s">
        <v>456</v>
      </c>
      <c r="D87" s="26">
        <v>0.61651513199999997</v>
      </c>
      <c r="E87" s="26">
        <v>-0.492617464</v>
      </c>
      <c r="F87" s="26">
        <v>-0.43969947399999998</v>
      </c>
      <c r="G87" s="3" t="s">
        <v>22</v>
      </c>
      <c r="H87" s="3" t="s">
        <v>22</v>
      </c>
      <c r="I87" s="3" t="s">
        <v>22</v>
      </c>
      <c r="J87" s="3" t="s">
        <v>22</v>
      </c>
      <c r="K87" s="3" t="s">
        <v>22</v>
      </c>
      <c r="L87" s="3" t="s">
        <v>22</v>
      </c>
      <c r="M87" s="3" t="s">
        <v>603</v>
      </c>
      <c r="AA87" s="3" t="s">
        <v>22</v>
      </c>
    </row>
    <row r="88" spans="1:27" x14ac:dyDescent="0.2">
      <c r="A88" s="3" t="s">
        <v>604</v>
      </c>
      <c r="B88" s="3" t="s">
        <v>2947</v>
      </c>
      <c r="C88" s="3" t="s">
        <v>456</v>
      </c>
      <c r="D88" s="26">
        <v>0.98518130500000001</v>
      </c>
      <c r="E88" s="26">
        <v>-0.49472432999999999</v>
      </c>
      <c r="F88" s="26">
        <v>-0.31809416299999999</v>
      </c>
      <c r="G88" s="3" t="s">
        <v>22</v>
      </c>
      <c r="H88" s="3" t="s">
        <v>22</v>
      </c>
      <c r="I88" s="3" t="s">
        <v>22</v>
      </c>
      <c r="J88" s="3" t="s">
        <v>22</v>
      </c>
      <c r="K88" s="3" t="s">
        <v>22</v>
      </c>
      <c r="L88" s="3" t="s">
        <v>22</v>
      </c>
      <c r="M88" s="3" t="s">
        <v>605</v>
      </c>
      <c r="AA88" s="3" t="s">
        <v>22</v>
      </c>
    </row>
    <row r="89" spans="1:27" x14ac:dyDescent="0.2">
      <c r="A89" s="3" t="s">
        <v>606</v>
      </c>
      <c r="B89" s="3" t="s">
        <v>2947</v>
      </c>
      <c r="C89" s="3" t="s">
        <v>456</v>
      </c>
      <c r="D89" s="26">
        <v>0.96341566499999998</v>
      </c>
      <c r="E89" s="26">
        <v>-0.55401279199999998</v>
      </c>
      <c r="F89" s="26">
        <v>-0.37686571200000002</v>
      </c>
      <c r="G89" s="3" t="s">
        <v>22</v>
      </c>
      <c r="H89" s="3" t="s">
        <v>22</v>
      </c>
      <c r="I89" s="3" t="s">
        <v>22</v>
      </c>
      <c r="J89" s="3" t="s">
        <v>22</v>
      </c>
      <c r="K89" s="3" t="s">
        <v>22</v>
      </c>
      <c r="L89" s="3" t="s">
        <v>22</v>
      </c>
      <c r="M89" s="3" t="s">
        <v>548</v>
      </c>
      <c r="N89" s="3" t="s">
        <v>607</v>
      </c>
      <c r="O89" s="3" t="s">
        <v>52</v>
      </c>
      <c r="P89" s="3" t="s">
        <v>53</v>
      </c>
      <c r="AA89" s="3" t="s">
        <v>22</v>
      </c>
    </row>
    <row r="90" spans="1:27" x14ac:dyDescent="0.2">
      <c r="A90" s="3" t="s">
        <v>608</v>
      </c>
      <c r="B90" s="3" t="s">
        <v>2947</v>
      </c>
      <c r="C90" s="3" t="s">
        <v>456</v>
      </c>
      <c r="D90" s="26">
        <v>0.95610781700000003</v>
      </c>
      <c r="E90" s="26">
        <v>-0.40183675400000002</v>
      </c>
      <c r="F90" s="26">
        <v>-0.34083478499999997</v>
      </c>
      <c r="G90" s="3" t="s">
        <v>22</v>
      </c>
      <c r="H90" s="3" t="s">
        <v>22</v>
      </c>
      <c r="I90" s="3" t="s">
        <v>22</v>
      </c>
      <c r="J90" s="3" t="s">
        <v>22</v>
      </c>
      <c r="K90" s="3" t="s">
        <v>22</v>
      </c>
      <c r="L90" s="3" t="s">
        <v>22</v>
      </c>
      <c r="M90" s="3" t="s">
        <v>548</v>
      </c>
      <c r="N90" s="3" t="s">
        <v>592</v>
      </c>
      <c r="O90" s="3" t="s">
        <v>53</v>
      </c>
      <c r="AA90" s="3" t="s">
        <v>22</v>
      </c>
    </row>
    <row r="91" spans="1:27" x14ac:dyDescent="0.2">
      <c r="A91" s="3" t="s">
        <v>609</v>
      </c>
      <c r="B91" s="3" t="s">
        <v>2947</v>
      </c>
      <c r="C91" s="3" t="s">
        <v>456</v>
      </c>
      <c r="D91" s="26">
        <v>0.989838247</v>
      </c>
      <c r="E91" s="26">
        <v>-0.482103697</v>
      </c>
      <c r="F91" s="26">
        <v>-0.32436716199999999</v>
      </c>
      <c r="G91" s="3" t="s">
        <v>543</v>
      </c>
      <c r="M91" s="3" t="s">
        <v>53</v>
      </c>
      <c r="N91" s="3" t="s">
        <v>548</v>
      </c>
      <c r="O91" s="3" t="s">
        <v>592</v>
      </c>
      <c r="P91" s="3" t="s">
        <v>52</v>
      </c>
      <c r="Q91" s="3" t="s">
        <v>51</v>
      </c>
      <c r="R91" s="3" t="s">
        <v>50</v>
      </c>
      <c r="AA91" s="3" t="s">
        <v>22</v>
      </c>
    </row>
    <row r="92" spans="1:27" x14ac:dyDescent="0.2">
      <c r="A92" s="3" t="s">
        <v>610</v>
      </c>
      <c r="B92" s="3" t="s">
        <v>2947</v>
      </c>
      <c r="C92" s="3" t="s">
        <v>456</v>
      </c>
      <c r="D92" s="26">
        <v>0.98868566599999996</v>
      </c>
      <c r="E92" s="26">
        <v>-0.47888043899999999</v>
      </c>
      <c r="F92" s="26">
        <v>-0.32572941999999999</v>
      </c>
      <c r="G92" s="3" t="s">
        <v>12</v>
      </c>
      <c r="M92" s="3" t="s">
        <v>555</v>
      </c>
      <c r="N92" s="3" t="s">
        <v>555</v>
      </c>
      <c r="AA92" s="3" t="s">
        <v>22</v>
      </c>
    </row>
    <row r="93" spans="1:27" x14ac:dyDescent="0.2">
      <c r="A93" s="3" t="s">
        <v>611</v>
      </c>
      <c r="B93" s="3" t="s">
        <v>2947</v>
      </c>
      <c r="C93" s="3" t="s">
        <v>456</v>
      </c>
      <c r="D93" s="26">
        <v>0.957558613</v>
      </c>
      <c r="E93" s="26">
        <v>-0.51715883299999998</v>
      </c>
      <c r="F93" s="26">
        <v>-0.39098561399999998</v>
      </c>
      <c r="G93" s="3" t="s">
        <v>12</v>
      </c>
      <c r="H93" s="3" t="s">
        <v>26</v>
      </c>
      <c r="M93" s="3" t="s">
        <v>612</v>
      </c>
      <c r="AA93" s="3" t="s">
        <v>22</v>
      </c>
    </row>
    <row r="94" spans="1:27" x14ac:dyDescent="0.2">
      <c r="A94" s="3" t="s">
        <v>613</v>
      </c>
      <c r="B94" s="3" t="s">
        <v>2947</v>
      </c>
      <c r="C94" s="3" t="s">
        <v>456</v>
      </c>
      <c r="D94" s="26">
        <v>0.981632693</v>
      </c>
      <c r="E94" s="26">
        <v>-0.51417810100000005</v>
      </c>
      <c r="F94" s="26">
        <v>-0.36585150999999999</v>
      </c>
      <c r="G94" s="3" t="s">
        <v>12</v>
      </c>
      <c r="H94" s="3" t="s">
        <v>26</v>
      </c>
      <c r="M94" s="3" t="s">
        <v>612</v>
      </c>
      <c r="N94" s="3" t="s">
        <v>555</v>
      </c>
      <c r="AA94" s="3" t="s">
        <v>22</v>
      </c>
    </row>
    <row r="95" spans="1:27" x14ac:dyDescent="0.2">
      <c r="A95" s="3" t="s">
        <v>614</v>
      </c>
      <c r="B95" s="3" t="s">
        <v>2947</v>
      </c>
      <c r="C95" s="3" t="s">
        <v>456</v>
      </c>
      <c r="D95" s="26">
        <v>0.93219720399999995</v>
      </c>
      <c r="E95" s="26">
        <v>-0.50079040200000002</v>
      </c>
      <c r="F95" s="26">
        <v>-0.33717136800000003</v>
      </c>
      <c r="G95" s="3" t="s">
        <v>22</v>
      </c>
      <c r="H95" s="3" t="s">
        <v>22</v>
      </c>
      <c r="I95" s="3" t="s">
        <v>22</v>
      </c>
      <c r="J95" s="3" t="s">
        <v>22</v>
      </c>
      <c r="K95" s="3" t="s">
        <v>22</v>
      </c>
      <c r="L95" s="3" t="s">
        <v>22</v>
      </c>
      <c r="M95" s="3" t="s">
        <v>615</v>
      </c>
      <c r="AA95" s="3" t="s">
        <v>22</v>
      </c>
    </row>
    <row r="96" spans="1:27" x14ac:dyDescent="0.2">
      <c r="A96" s="3" t="s">
        <v>616</v>
      </c>
      <c r="B96" s="3" t="s">
        <v>2947</v>
      </c>
      <c r="C96" s="3" t="s">
        <v>456</v>
      </c>
      <c r="D96" s="26">
        <v>0.82155244900000002</v>
      </c>
      <c r="E96" s="26">
        <v>-0.50746601099999999</v>
      </c>
      <c r="F96" s="26">
        <v>-0.41340819299999998</v>
      </c>
      <c r="G96" s="3" t="s">
        <v>22</v>
      </c>
      <c r="H96" s="3" t="s">
        <v>22</v>
      </c>
      <c r="I96" s="3" t="s">
        <v>22</v>
      </c>
      <c r="J96" s="3" t="s">
        <v>22</v>
      </c>
      <c r="K96" s="3" t="s">
        <v>22</v>
      </c>
      <c r="L96" s="3" t="s">
        <v>22</v>
      </c>
      <c r="M96" s="3" t="s">
        <v>615</v>
      </c>
      <c r="AA96" s="3" t="s">
        <v>22</v>
      </c>
    </row>
    <row r="97" spans="1:27" x14ac:dyDescent="0.2">
      <c r="A97" s="3" t="s">
        <v>617</v>
      </c>
      <c r="B97" s="3" t="s">
        <v>2947</v>
      </c>
      <c r="C97" s="3" t="s">
        <v>456</v>
      </c>
      <c r="D97" s="26">
        <v>0.97743303599999998</v>
      </c>
      <c r="E97" s="26">
        <v>-0.40551314599999999</v>
      </c>
      <c r="F97" s="26">
        <v>-0.33520584399999998</v>
      </c>
      <c r="G97" s="3" t="s">
        <v>22</v>
      </c>
      <c r="H97" s="3" t="s">
        <v>22</v>
      </c>
      <c r="I97" s="3" t="s">
        <v>22</v>
      </c>
      <c r="J97" s="3" t="s">
        <v>22</v>
      </c>
      <c r="K97" s="3" t="s">
        <v>22</v>
      </c>
      <c r="L97" s="3" t="s">
        <v>22</v>
      </c>
      <c r="M97" s="3" t="s">
        <v>618</v>
      </c>
      <c r="AA97" s="3" t="s">
        <v>22</v>
      </c>
    </row>
    <row r="98" spans="1:27" x14ac:dyDescent="0.2">
      <c r="A98" s="3" t="s">
        <v>619</v>
      </c>
      <c r="B98" s="3" t="s">
        <v>2947</v>
      </c>
      <c r="C98" s="3" t="s">
        <v>456</v>
      </c>
      <c r="D98" s="26">
        <v>0.8722588</v>
      </c>
      <c r="E98" s="26">
        <v>-0.59107251100000002</v>
      </c>
      <c r="F98" s="26">
        <v>-0.37063638100000001</v>
      </c>
      <c r="G98" s="3" t="s">
        <v>22</v>
      </c>
      <c r="H98" s="3" t="s">
        <v>22</v>
      </c>
      <c r="I98" s="3" t="s">
        <v>22</v>
      </c>
      <c r="J98" s="3" t="s">
        <v>22</v>
      </c>
      <c r="K98" s="3" t="s">
        <v>22</v>
      </c>
      <c r="L98" s="3" t="s">
        <v>22</v>
      </c>
      <c r="M98" s="3" t="s">
        <v>620</v>
      </c>
      <c r="AA98" s="3" t="s">
        <v>22</v>
      </c>
    </row>
    <row r="99" spans="1:27" x14ac:dyDescent="0.2">
      <c r="A99" s="3" t="s">
        <v>621</v>
      </c>
      <c r="B99" s="3" t="s">
        <v>2947</v>
      </c>
      <c r="C99" s="3" t="s">
        <v>456</v>
      </c>
      <c r="D99" s="26">
        <v>0.79199498499999998</v>
      </c>
      <c r="E99" s="26">
        <v>-0.50941550300000005</v>
      </c>
      <c r="F99" s="26">
        <v>-0.35401579</v>
      </c>
      <c r="G99" s="3" t="s">
        <v>22</v>
      </c>
      <c r="H99" s="3" t="s">
        <v>22</v>
      </c>
      <c r="I99" s="3" t="s">
        <v>22</v>
      </c>
      <c r="J99" s="3" t="s">
        <v>22</v>
      </c>
      <c r="K99" s="3" t="s">
        <v>22</v>
      </c>
      <c r="L99" s="3" t="s">
        <v>22</v>
      </c>
      <c r="M99" s="3" t="s">
        <v>622</v>
      </c>
      <c r="AA99" s="3" t="s">
        <v>22</v>
      </c>
    </row>
    <row r="100" spans="1:27" x14ac:dyDescent="0.2">
      <c r="A100" s="3" t="s">
        <v>623</v>
      </c>
      <c r="B100" s="3" t="s">
        <v>2947</v>
      </c>
      <c r="C100" s="3" t="s">
        <v>456</v>
      </c>
      <c r="D100" s="26">
        <v>0.95944085300000004</v>
      </c>
      <c r="E100" s="26">
        <v>-0.58204302299999999</v>
      </c>
      <c r="F100" s="26">
        <v>-0.40005518400000001</v>
      </c>
      <c r="G100" s="3" t="s">
        <v>22</v>
      </c>
      <c r="H100" s="3" t="s">
        <v>22</v>
      </c>
      <c r="I100" s="3" t="s">
        <v>22</v>
      </c>
      <c r="J100" s="3" t="s">
        <v>22</v>
      </c>
      <c r="K100" s="3" t="s">
        <v>22</v>
      </c>
      <c r="L100" s="3" t="s">
        <v>22</v>
      </c>
      <c r="M100" s="3" t="s">
        <v>624</v>
      </c>
      <c r="AA100" s="3" t="s">
        <v>22</v>
      </c>
    </row>
    <row r="101" spans="1:27" x14ac:dyDescent="0.2">
      <c r="A101" s="3" t="s">
        <v>625</v>
      </c>
      <c r="B101" s="3" t="s">
        <v>2947</v>
      </c>
      <c r="C101" s="3" t="s">
        <v>456</v>
      </c>
      <c r="D101" s="26">
        <v>0.88546266299999998</v>
      </c>
      <c r="E101" s="26">
        <v>-0.55635261400000002</v>
      </c>
      <c r="F101" s="26">
        <v>-0.368070167</v>
      </c>
      <c r="G101" s="3" t="s">
        <v>22</v>
      </c>
      <c r="H101" s="3" t="s">
        <v>22</v>
      </c>
      <c r="I101" s="3" t="s">
        <v>22</v>
      </c>
      <c r="J101" s="3" t="s">
        <v>22</v>
      </c>
      <c r="K101" s="3" t="s">
        <v>22</v>
      </c>
      <c r="L101" s="3" t="s">
        <v>22</v>
      </c>
      <c r="M101" s="3" t="s">
        <v>626</v>
      </c>
      <c r="AA101" s="3" t="s">
        <v>22</v>
      </c>
    </row>
    <row r="102" spans="1:27" x14ac:dyDescent="0.2">
      <c r="A102" s="3" t="s">
        <v>627</v>
      </c>
      <c r="B102" s="3" t="s">
        <v>2947</v>
      </c>
      <c r="C102" s="3" t="s">
        <v>456</v>
      </c>
      <c r="D102" s="26">
        <v>0.96859552800000004</v>
      </c>
      <c r="E102" s="26">
        <v>-0.539023378</v>
      </c>
      <c r="F102" s="26">
        <v>-0.34508443700000002</v>
      </c>
      <c r="G102" s="3" t="s">
        <v>628</v>
      </c>
      <c r="M102" s="3" t="s">
        <v>629</v>
      </c>
      <c r="AA102" s="3" t="s">
        <v>22</v>
      </c>
    </row>
    <row r="103" spans="1:27" x14ac:dyDescent="0.2">
      <c r="A103" s="3" t="s">
        <v>630</v>
      </c>
      <c r="B103" s="3" t="s">
        <v>2947</v>
      </c>
      <c r="C103" s="3" t="s">
        <v>456</v>
      </c>
      <c r="D103" s="26">
        <v>0.98244483100000002</v>
      </c>
      <c r="E103" s="26">
        <v>-0.52471507500000003</v>
      </c>
      <c r="F103" s="26">
        <v>-0.357625845</v>
      </c>
      <c r="G103" s="3" t="s">
        <v>315</v>
      </c>
      <c r="H103" s="3" t="s">
        <v>631</v>
      </c>
      <c r="M103" s="3" t="s">
        <v>632</v>
      </c>
      <c r="AA103" s="3" t="s">
        <v>22</v>
      </c>
    </row>
    <row r="104" spans="1:27" x14ac:dyDescent="0.2">
      <c r="A104" s="3" t="s">
        <v>633</v>
      </c>
      <c r="B104" s="3" t="s">
        <v>2947</v>
      </c>
      <c r="C104" s="3" t="s">
        <v>456</v>
      </c>
      <c r="D104" s="26">
        <v>0.91746380299999997</v>
      </c>
      <c r="E104" s="26">
        <v>-0.54694637800000001</v>
      </c>
      <c r="F104" s="26">
        <v>-0.42112843900000002</v>
      </c>
      <c r="G104" s="3" t="s">
        <v>131</v>
      </c>
      <c r="H104" s="3" t="s">
        <v>132</v>
      </c>
      <c r="I104" s="3" t="s">
        <v>48</v>
      </c>
      <c r="M104" s="3" t="s">
        <v>136</v>
      </c>
      <c r="N104" s="3" t="s">
        <v>634</v>
      </c>
      <c r="AA104" s="3" t="s">
        <v>22</v>
      </c>
    </row>
    <row r="105" spans="1:27" x14ac:dyDescent="0.2">
      <c r="A105" s="3" t="s">
        <v>635</v>
      </c>
      <c r="B105" s="3" t="s">
        <v>2947</v>
      </c>
      <c r="C105" s="3" t="s">
        <v>456</v>
      </c>
      <c r="D105" s="26">
        <v>0.97817554900000003</v>
      </c>
      <c r="E105" s="26">
        <v>-0.57090696100000005</v>
      </c>
      <c r="F105" s="26">
        <v>-0.38392179999999998</v>
      </c>
      <c r="G105" s="3" t="s">
        <v>22</v>
      </c>
      <c r="H105" s="3" t="s">
        <v>22</v>
      </c>
      <c r="I105" s="3" t="s">
        <v>22</v>
      </c>
      <c r="J105" s="3" t="s">
        <v>22</v>
      </c>
      <c r="K105" s="3" t="s">
        <v>22</v>
      </c>
      <c r="L105" s="3" t="s">
        <v>22</v>
      </c>
      <c r="M105" s="3" t="s">
        <v>636</v>
      </c>
      <c r="N105" s="3" t="s">
        <v>637</v>
      </c>
      <c r="O105" s="3" t="s">
        <v>638</v>
      </c>
      <c r="AA105" s="3" t="s">
        <v>22</v>
      </c>
    </row>
    <row r="106" spans="1:27" x14ac:dyDescent="0.2">
      <c r="A106" s="3" t="s">
        <v>639</v>
      </c>
      <c r="B106" s="3" t="s">
        <v>2947</v>
      </c>
      <c r="C106" s="3" t="s">
        <v>456</v>
      </c>
      <c r="D106" s="26">
        <v>0.99581209699999995</v>
      </c>
      <c r="E106" s="26">
        <v>-0.51327865800000005</v>
      </c>
      <c r="F106" s="26">
        <v>-0.34828783299999999</v>
      </c>
      <c r="G106" s="3" t="s">
        <v>48</v>
      </c>
      <c r="M106" s="3" t="s">
        <v>640</v>
      </c>
      <c r="N106" s="3" t="s">
        <v>641</v>
      </c>
      <c r="O106" s="3" t="s">
        <v>642</v>
      </c>
      <c r="P106" s="3" t="s">
        <v>643</v>
      </c>
      <c r="AA106" s="3" t="s">
        <v>22</v>
      </c>
    </row>
    <row r="107" spans="1:27" x14ac:dyDescent="0.2">
      <c r="A107" s="3" t="s">
        <v>644</v>
      </c>
      <c r="B107" s="3" t="s">
        <v>2947</v>
      </c>
      <c r="C107" s="3" t="s">
        <v>456</v>
      </c>
      <c r="D107" s="26">
        <v>0.98725972399999995</v>
      </c>
      <c r="E107" s="26">
        <v>-0.521546018</v>
      </c>
      <c r="F107" s="26">
        <v>-0.38207419100000001</v>
      </c>
      <c r="G107" s="3" t="s">
        <v>77</v>
      </c>
      <c r="M107" s="3" t="s">
        <v>78</v>
      </c>
      <c r="AA107" s="3" t="s">
        <v>22</v>
      </c>
    </row>
    <row r="108" spans="1:27" x14ac:dyDescent="0.2">
      <c r="A108" s="3" t="s">
        <v>645</v>
      </c>
      <c r="B108" s="3" t="s">
        <v>2947</v>
      </c>
      <c r="C108" s="3" t="s">
        <v>456</v>
      </c>
      <c r="D108" s="26">
        <v>0.92893641699999996</v>
      </c>
      <c r="E108" s="26">
        <v>-0.615946031</v>
      </c>
      <c r="F108" s="26">
        <v>-0.36389832900000002</v>
      </c>
      <c r="G108" s="3" t="s">
        <v>311</v>
      </c>
      <c r="H108" s="3" t="s">
        <v>646</v>
      </c>
      <c r="M108" s="3" t="s">
        <v>647</v>
      </c>
      <c r="AA108" s="3" t="s">
        <v>22</v>
      </c>
    </row>
    <row r="109" spans="1:27" x14ac:dyDescent="0.2">
      <c r="A109" s="3" t="s">
        <v>648</v>
      </c>
      <c r="B109" s="3" t="s">
        <v>2947</v>
      </c>
      <c r="C109" s="3" t="s">
        <v>456</v>
      </c>
      <c r="D109" s="26">
        <v>0.89749996099999996</v>
      </c>
      <c r="E109" s="26">
        <v>-0.629363071</v>
      </c>
      <c r="F109" s="26">
        <v>-0.37682157900000002</v>
      </c>
      <c r="G109" s="3" t="s">
        <v>311</v>
      </c>
      <c r="H109" s="3" t="s">
        <v>646</v>
      </c>
      <c r="M109" s="3" t="s">
        <v>647</v>
      </c>
      <c r="AA109" s="3" t="s">
        <v>22</v>
      </c>
    </row>
    <row r="110" spans="1:27" x14ac:dyDescent="0.2">
      <c r="A110" s="3" t="s">
        <v>649</v>
      </c>
      <c r="B110" s="3" t="s">
        <v>2947</v>
      </c>
      <c r="C110" s="3" t="s">
        <v>456</v>
      </c>
      <c r="D110" s="26">
        <v>0.96216429599999997</v>
      </c>
      <c r="E110" s="26">
        <v>-0.47484636600000002</v>
      </c>
      <c r="F110" s="26">
        <v>-0.368893886</v>
      </c>
      <c r="G110" s="3" t="s">
        <v>22</v>
      </c>
      <c r="H110" s="3" t="s">
        <v>22</v>
      </c>
      <c r="I110" s="3" t="s">
        <v>22</v>
      </c>
      <c r="J110" s="3" t="s">
        <v>22</v>
      </c>
      <c r="K110" s="3" t="s">
        <v>22</v>
      </c>
      <c r="L110" s="3" t="s">
        <v>22</v>
      </c>
      <c r="M110" s="3" t="s">
        <v>650</v>
      </c>
      <c r="N110" s="3" t="s">
        <v>651</v>
      </c>
      <c r="O110" s="3" t="s">
        <v>652</v>
      </c>
      <c r="P110" s="3" t="s">
        <v>653</v>
      </c>
      <c r="Q110" s="3" t="s">
        <v>654</v>
      </c>
      <c r="R110" s="3" t="s">
        <v>655</v>
      </c>
      <c r="S110" s="3" t="s">
        <v>656</v>
      </c>
      <c r="T110" s="3" t="s">
        <v>657</v>
      </c>
      <c r="AA110" s="3" t="s">
        <v>22</v>
      </c>
    </row>
    <row r="111" spans="1:27" x14ac:dyDescent="0.2">
      <c r="A111" s="3" t="s">
        <v>658</v>
      </c>
      <c r="B111" s="3" t="s">
        <v>2947</v>
      </c>
      <c r="C111" s="3" t="s">
        <v>456</v>
      </c>
      <c r="D111" s="26">
        <v>0.81265095399999998</v>
      </c>
      <c r="E111" s="26">
        <v>-0.61007444</v>
      </c>
      <c r="F111" s="26">
        <v>-0.39818759799999998</v>
      </c>
      <c r="G111" s="3" t="s">
        <v>22</v>
      </c>
      <c r="H111" s="3" t="s">
        <v>22</v>
      </c>
      <c r="I111" s="3" t="s">
        <v>22</v>
      </c>
      <c r="J111" s="3" t="s">
        <v>22</v>
      </c>
      <c r="K111" s="3" t="s">
        <v>22</v>
      </c>
      <c r="L111" s="3" t="s">
        <v>22</v>
      </c>
      <c r="M111" s="3" t="s">
        <v>659</v>
      </c>
      <c r="AA111" s="3" t="s">
        <v>22</v>
      </c>
    </row>
    <row r="112" spans="1:27" x14ac:dyDescent="0.2">
      <c r="A112" s="3" t="s">
        <v>660</v>
      </c>
      <c r="B112" s="3" t="s">
        <v>2947</v>
      </c>
      <c r="C112" s="3" t="s">
        <v>456</v>
      </c>
      <c r="D112" s="26">
        <v>0.95768108399999996</v>
      </c>
      <c r="E112" s="26">
        <v>-0.53836327299999998</v>
      </c>
      <c r="F112" s="26">
        <v>-0.31373313600000002</v>
      </c>
      <c r="G112" s="3" t="s">
        <v>65</v>
      </c>
      <c r="H112" s="3" t="s">
        <v>48</v>
      </c>
      <c r="M112" s="3" t="s">
        <v>67</v>
      </c>
      <c r="N112" s="3" t="s">
        <v>98</v>
      </c>
      <c r="AA112" s="3" t="s">
        <v>22</v>
      </c>
    </row>
    <row r="113" spans="1:27" x14ac:dyDescent="0.2">
      <c r="A113" s="3" t="s">
        <v>661</v>
      </c>
      <c r="B113" s="3" t="s">
        <v>2947</v>
      </c>
      <c r="C113" s="3" t="s">
        <v>456</v>
      </c>
      <c r="D113" s="26">
        <v>0.96672985199999995</v>
      </c>
      <c r="E113" s="26">
        <v>-0.487476774</v>
      </c>
      <c r="F113" s="26">
        <v>-0.30018989099999999</v>
      </c>
      <c r="G113" s="3" t="s">
        <v>65</v>
      </c>
      <c r="H113" s="3" t="s">
        <v>48</v>
      </c>
      <c r="M113" s="3" t="s">
        <v>67</v>
      </c>
      <c r="N113" s="3" t="s">
        <v>98</v>
      </c>
      <c r="AA113" s="3" t="s">
        <v>22</v>
      </c>
    </row>
    <row r="114" spans="1:27" x14ac:dyDescent="0.2">
      <c r="A114" s="3" t="s">
        <v>662</v>
      </c>
      <c r="B114" s="3" t="s">
        <v>2947</v>
      </c>
      <c r="C114" s="3" t="s">
        <v>456</v>
      </c>
      <c r="D114" s="26">
        <v>0.99067048199999996</v>
      </c>
      <c r="E114" s="26">
        <v>-0.49791089399999999</v>
      </c>
      <c r="F114" s="26">
        <v>-0.31346788399999997</v>
      </c>
      <c r="G114" s="3" t="s">
        <v>66</v>
      </c>
      <c r="H114" s="3" t="s">
        <v>48</v>
      </c>
      <c r="I114" s="3" t="s">
        <v>65</v>
      </c>
      <c r="M114" s="3" t="s">
        <v>67</v>
      </c>
      <c r="N114" s="3" t="s">
        <v>98</v>
      </c>
      <c r="O114" s="3" t="s">
        <v>68</v>
      </c>
      <c r="AA114" s="3" t="s">
        <v>22</v>
      </c>
    </row>
    <row r="115" spans="1:27" x14ac:dyDescent="0.2">
      <c r="A115" s="3" t="s">
        <v>663</v>
      </c>
      <c r="B115" s="3" t="s">
        <v>2947</v>
      </c>
      <c r="C115" s="3" t="s">
        <v>456</v>
      </c>
      <c r="D115" s="26">
        <v>0.96746146</v>
      </c>
      <c r="E115" s="26">
        <v>-0.53949553900000002</v>
      </c>
      <c r="F115" s="26">
        <v>-0.38987957499999998</v>
      </c>
      <c r="G115" s="3" t="s">
        <v>65</v>
      </c>
      <c r="H115" s="3" t="s">
        <v>48</v>
      </c>
      <c r="M115" s="3" t="s">
        <v>67</v>
      </c>
      <c r="N115" s="3" t="s">
        <v>98</v>
      </c>
      <c r="AA115" s="3" t="s">
        <v>22</v>
      </c>
    </row>
    <row r="116" spans="1:27" x14ac:dyDescent="0.2">
      <c r="A116" s="3" t="s">
        <v>664</v>
      </c>
      <c r="B116" s="3" t="s">
        <v>2947</v>
      </c>
      <c r="C116" s="3" t="s">
        <v>456</v>
      </c>
      <c r="D116" s="26">
        <v>0.96394027900000001</v>
      </c>
      <c r="E116" s="26">
        <v>-0.48194851399999999</v>
      </c>
      <c r="F116" s="26">
        <v>-0.34042973700000001</v>
      </c>
      <c r="G116" s="3" t="s">
        <v>65</v>
      </c>
      <c r="H116" s="3" t="s">
        <v>48</v>
      </c>
      <c r="M116" s="3" t="s">
        <v>67</v>
      </c>
      <c r="N116" s="3" t="s">
        <v>98</v>
      </c>
      <c r="AA116" s="3" t="s">
        <v>22</v>
      </c>
    </row>
    <row r="117" spans="1:27" x14ac:dyDescent="0.2">
      <c r="A117" s="3" t="s">
        <v>665</v>
      </c>
      <c r="B117" s="3" t="s">
        <v>2947</v>
      </c>
      <c r="C117" s="3" t="s">
        <v>456</v>
      </c>
      <c r="D117" s="26">
        <v>0.97885001900000002</v>
      </c>
      <c r="E117" s="26">
        <v>-0.54153385200000004</v>
      </c>
      <c r="F117" s="26">
        <v>-0.35685483699999998</v>
      </c>
      <c r="G117" s="3" t="s">
        <v>66</v>
      </c>
      <c r="H117" s="3" t="s">
        <v>48</v>
      </c>
      <c r="I117" s="3" t="s">
        <v>65</v>
      </c>
      <c r="M117" s="3" t="s">
        <v>67</v>
      </c>
      <c r="N117" s="3" t="s">
        <v>67</v>
      </c>
      <c r="O117" s="3" t="s">
        <v>98</v>
      </c>
      <c r="P117" s="3" t="s">
        <v>98</v>
      </c>
      <c r="Q117" s="3" t="s">
        <v>68</v>
      </c>
      <c r="R117" s="3" t="s">
        <v>68</v>
      </c>
      <c r="S117" s="3" t="s">
        <v>69</v>
      </c>
      <c r="AA117" s="3" t="s">
        <v>22</v>
      </c>
    </row>
    <row r="118" spans="1:27" x14ac:dyDescent="0.2">
      <c r="A118" s="3" t="s">
        <v>666</v>
      </c>
      <c r="B118" s="3" t="s">
        <v>2947</v>
      </c>
      <c r="C118" s="3" t="s">
        <v>456</v>
      </c>
      <c r="D118" s="26">
        <v>0.96193909700000002</v>
      </c>
      <c r="E118" s="26">
        <v>-0.53625136299999998</v>
      </c>
      <c r="F118" s="26">
        <v>-0.36257999800000001</v>
      </c>
      <c r="G118" s="3" t="s">
        <v>66</v>
      </c>
      <c r="H118" s="3" t="s">
        <v>48</v>
      </c>
      <c r="I118" s="3" t="s">
        <v>65</v>
      </c>
      <c r="M118" s="3" t="s">
        <v>67</v>
      </c>
      <c r="N118" s="3" t="s">
        <v>67</v>
      </c>
      <c r="O118" s="3" t="s">
        <v>98</v>
      </c>
      <c r="P118" s="3" t="s">
        <v>98</v>
      </c>
      <c r="Q118" s="3" t="s">
        <v>68</v>
      </c>
      <c r="AA118" s="3" t="s">
        <v>22</v>
      </c>
    </row>
    <row r="119" spans="1:27" x14ac:dyDescent="0.2">
      <c r="A119" s="3" t="s">
        <v>667</v>
      </c>
      <c r="B119" s="3" t="s">
        <v>2947</v>
      </c>
      <c r="C119" s="3" t="s">
        <v>456</v>
      </c>
      <c r="D119" s="26">
        <v>0.96454409600000002</v>
      </c>
      <c r="E119" s="26">
        <v>-0.52493701500000001</v>
      </c>
      <c r="F119" s="26">
        <v>-0.32948235999999997</v>
      </c>
      <c r="G119" s="3" t="s">
        <v>65</v>
      </c>
      <c r="H119" s="3" t="s">
        <v>48</v>
      </c>
      <c r="M119" s="3" t="s">
        <v>67</v>
      </c>
      <c r="N119" s="3" t="s">
        <v>98</v>
      </c>
      <c r="O119" s="3" t="s">
        <v>668</v>
      </c>
      <c r="AA119" s="3" t="s">
        <v>22</v>
      </c>
    </row>
    <row r="120" spans="1:27" x14ac:dyDescent="0.2">
      <c r="A120" s="3" t="s">
        <v>669</v>
      </c>
      <c r="B120" s="3" t="s">
        <v>2947</v>
      </c>
      <c r="C120" s="3" t="s">
        <v>456</v>
      </c>
      <c r="D120" s="26">
        <v>0.96032565199999997</v>
      </c>
      <c r="E120" s="26">
        <v>-0.58056827899999996</v>
      </c>
      <c r="F120" s="26">
        <v>-0.36457140900000001</v>
      </c>
      <c r="G120" s="3" t="s">
        <v>66</v>
      </c>
      <c r="H120" s="3" t="s">
        <v>48</v>
      </c>
      <c r="I120" s="3" t="s">
        <v>65</v>
      </c>
      <c r="M120" s="3" t="s">
        <v>67</v>
      </c>
      <c r="N120" s="3" t="s">
        <v>68</v>
      </c>
      <c r="O120" s="3" t="s">
        <v>98</v>
      </c>
      <c r="AA120" s="3" t="s">
        <v>22</v>
      </c>
    </row>
    <row r="121" spans="1:27" x14ac:dyDescent="0.2">
      <c r="A121" s="3" t="s">
        <v>670</v>
      </c>
      <c r="B121" s="3" t="s">
        <v>2947</v>
      </c>
      <c r="C121" s="3" t="s">
        <v>456</v>
      </c>
      <c r="D121" s="26">
        <v>0.98319870899999995</v>
      </c>
      <c r="E121" s="26">
        <v>-0.56449890199999997</v>
      </c>
      <c r="F121" s="26">
        <v>-0.36932334700000002</v>
      </c>
      <c r="G121" s="3" t="s">
        <v>65</v>
      </c>
      <c r="H121" s="3" t="s">
        <v>48</v>
      </c>
      <c r="M121" s="3" t="s">
        <v>67</v>
      </c>
      <c r="N121" s="3" t="s">
        <v>98</v>
      </c>
      <c r="AA121" s="3" t="s">
        <v>22</v>
      </c>
    </row>
    <row r="122" spans="1:27" x14ac:dyDescent="0.2">
      <c r="A122" s="3" t="s">
        <v>671</v>
      </c>
      <c r="B122" s="3" t="s">
        <v>2947</v>
      </c>
      <c r="C122" s="3" t="s">
        <v>456</v>
      </c>
      <c r="D122" s="26">
        <v>0.99660457999999996</v>
      </c>
      <c r="E122" s="26">
        <v>-0.47594762099999999</v>
      </c>
      <c r="F122" s="26">
        <v>-0.32878696800000001</v>
      </c>
      <c r="G122" s="3" t="s">
        <v>66</v>
      </c>
      <c r="H122" s="3" t="s">
        <v>48</v>
      </c>
      <c r="I122" s="3" t="s">
        <v>65</v>
      </c>
      <c r="M122" s="3" t="s">
        <v>67</v>
      </c>
      <c r="N122" s="3" t="s">
        <v>68</v>
      </c>
      <c r="O122" s="3" t="s">
        <v>98</v>
      </c>
      <c r="AA122" s="3" t="s">
        <v>22</v>
      </c>
    </row>
    <row r="123" spans="1:27" x14ac:dyDescent="0.2">
      <c r="A123" s="3" t="s">
        <v>672</v>
      </c>
      <c r="B123" s="3" t="s">
        <v>2947</v>
      </c>
      <c r="C123" s="3" t="s">
        <v>456</v>
      </c>
      <c r="D123" s="26">
        <v>0.94781402000000003</v>
      </c>
      <c r="E123" s="26">
        <v>-0.59469609599999995</v>
      </c>
      <c r="F123" s="26">
        <v>-0.379640851</v>
      </c>
      <c r="G123" s="3" t="s">
        <v>66</v>
      </c>
      <c r="H123" s="3" t="s">
        <v>48</v>
      </c>
      <c r="I123" s="3" t="s">
        <v>65</v>
      </c>
      <c r="M123" s="3" t="s">
        <v>67</v>
      </c>
      <c r="N123" s="3" t="s">
        <v>68</v>
      </c>
      <c r="O123" s="3" t="s">
        <v>98</v>
      </c>
      <c r="AA123" s="3" t="s">
        <v>22</v>
      </c>
    </row>
    <row r="124" spans="1:27" x14ac:dyDescent="0.2">
      <c r="A124" s="3" t="s">
        <v>673</v>
      </c>
      <c r="B124" s="3" t="s">
        <v>2947</v>
      </c>
      <c r="C124" s="3" t="s">
        <v>456</v>
      </c>
      <c r="D124" s="26">
        <v>0.85766168399999998</v>
      </c>
      <c r="E124" s="26">
        <v>-0.554021663</v>
      </c>
      <c r="F124" s="26">
        <v>-0.36123401900000002</v>
      </c>
      <c r="G124" s="3" t="s">
        <v>65</v>
      </c>
      <c r="H124" s="3" t="s">
        <v>48</v>
      </c>
      <c r="M124" s="3" t="s">
        <v>67</v>
      </c>
      <c r="N124" s="3" t="s">
        <v>98</v>
      </c>
      <c r="AA124" s="3" t="s">
        <v>22</v>
      </c>
    </row>
    <row r="125" spans="1:27" x14ac:dyDescent="0.2">
      <c r="A125" s="3" t="s">
        <v>674</v>
      </c>
      <c r="B125" s="3" t="s">
        <v>2947</v>
      </c>
      <c r="C125" s="3" t="s">
        <v>456</v>
      </c>
      <c r="D125" s="26">
        <v>0.92918882300000005</v>
      </c>
      <c r="E125" s="26">
        <v>-0.58288113799999997</v>
      </c>
      <c r="F125" s="26">
        <v>-0.35808912399999998</v>
      </c>
      <c r="G125" s="3" t="s">
        <v>66</v>
      </c>
      <c r="H125" s="3" t="s">
        <v>48</v>
      </c>
      <c r="I125" s="3" t="s">
        <v>65</v>
      </c>
      <c r="M125" s="3" t="s">
        <v>67</v>
      </c>
      <c r="N125" s="3" t="s">
        <v>68</v>
      </c>
      <c r="O125" s="3" t="s">
        <v>98</v>
      </c>
      <c r="P125" s="3" t="s">
        <v>675</v>
      </c>
      <c r="Q125" s="3" t="s">
        <v>19</v>
      </c>
      <c r="AA125" s="3" t="s">
        <v>22</v>
      </c>
    </row>
    <row r="126" spans="1:27" x14ac:dyDescent="0.2">
      <c r="A126" s="3" t="s">
        <v>676</v>
      </c>
      <c r="B126" s="3" t="s">
        <v>2947</v>
      </c>
      <c r="C126" s="3" t="s">
        <v>456</v>
      </c>
      <c r="D126" s="26">
        <v>0.93245093599999995</v>
      </c>
      <c r="E126" s="26">
        <v>-0.526652487</v>
      </c>
      <c r="F126" s="26">
        <v>-0.32774824699999999</v>
      </c>
      <c r="G126" s="3" t="s">
        <v>66</v>
      </c>
      <c r="H126" s="3" t="s">
        <v>48</v>
      </c>
      <c r="I126" s="3" t="s">
        <v>65</v>
      </c>
      <c r="M126" s="3" t="s">
        <v>67</v>
      </c>
      <c r="N126" s="3" t="s">
        <v>68</v>
      </c>
      <c r="O126" s="3" t="s">
        <v>98</v>
      </c>
      <c r="AA126" s="3" t="s">
        <v>22</v>
      </c>
    </row>
    <row r="127" spans="1:27" x14ac:dyDescent="0.2">
      <c r="A127" s="3" t="s">
        <v>677</v>
      </c>
      <c r="B127" s="3" t="s">
        <v>2947</v>
      </c>
      <c r="C127" s="3" t="s">
        <v>456</v>
      </c>
      <c r="D127" s="26">
        <v>0.85436277900000002</v>
      </c>
      <c r="E127" s="26">
        <v>-0.52190782000000002</v>
      </c>
      <c r="F127" s="26">
        <v>-0.38218743999999999</v>
      </c>
      <c r="G127" s="3" t="s">
        <v>65</v>
      </c>
      <c r="H127" s="3" t="s">
        <v>48</v>
      </c>
      <c r="M127" s="3" t="s">
        <v>67</v>
      </c>
      <c r="N127" s="3" t="s">
        <v>98</v>
      </c>
      <c r="AA127" s="3" t="s">
        <v>22</v>
      </c>
    </row>
    <row r="128" spans="1:27" x14ac:dyDescent="0.2">
      <c r="A128" s="3" t="s">
        <v>678</v>
      </c>
      <c r="B128" s="3" t="s">
        <v>2947</v>
      </c>
      <c r="C128" s="3" t="s">
        <v>456</v>
      </c>
      <c r="D128" s="26">
        <v>0.9439227</v>
      </c>
      <c r="E128" s="26">
        <v>-0.58701722000000001</v>
      </c>
      <c r="F128" s="26">
        <v>-0.430154229</v>
      </c>
      <c r="G128" s="3" t="s">
        <v>679</v>
      </c>
      <c r="H128" s="3" t="s">
        <v>66</v>
      </c>
      <c r="I128" s="3" t="s">
        <v>48</v>
      </c>
      <c r="J128" s="3" t="s">
        <v>65</v>
      </c>
      <c r="M128" s="3" t="s">
        <v>67</v>
      </c>
      <c r="N128" s="3" t="s">
        <v>67</v>
      </c>
      <c r="O128" s="3" t="s">
        <v>68</v>
      </c>
      <c r="P128" s="3" t="s">
        <v>680</v>
      </c>
      <c r="AA128" s="3" t="s">
        <v>22</v>
      </c>
    </row>
    <row r="129" spans="1:27" x14ac:dyDescent="0.2">
      <c r="A129" s="3" t="s">
        <v>681</v>
      </c>
      <c r="B129" s="3" t="s">
        <v>2947</v>
      </c>
      <c r="C129" s="3" t="s">
        <v>456</v>
      </c>
      <c r="D129" s="26">
        <v>0.90648302300000005</v>
      </c>
      <c r="E129" s="26">
        <v>-0.55592069899999996</v>
      </c>
      <c r="F129" s="26">
        <v>-0.33499035599999999</v>
      </c>
      <c r="G129" s="3" t="s">
        <v>66</v>
      </c>
      <c r="H129" s="3" t="s">
        <v>48</v>
      </c>
      <c r="I129" s="3" t="s">
        <v>65</v>
      </c>
      <c r="M129" s="3" t="s">
        <v>67</v>
      </c>
      <c r="N129" s="3" t="s">
        <v>68</v>
      </c>
      <c r="O129" s="3" t="s">
        <v>98</v>
      </c>
      <c r="AA129" s="3" t="s">
        <v>22</v>
      </c>
    </row>
    <row r="130" spans="1:27" x14ac:dyDescent="0.2">
      <c r="A130" s="3" t="s">
        <v>682</v>
      </c>
      <c r="B130" s="3" t="s">
        <v>2947</v>
      </c>
      <c r="C130" s="3" t="s">
        <v>456</v>
      </c>
      <c r="D130" s="26">
        <v>0.90558483099999998</v>
      </c>
      <c r="E130" s="26">
        <v>-0.490411614</v>
      </c>
      <c r="F130" s="26">
        <v>-0.34263120400000002</v>
      </c>
      <c r="G130" s="3" t="s">
        <v>65</v>
      </c>
      <c r="H130" s="3" t="s">
        <v>48</v>
      </c>
      <c r="M130" s="3" t="s">
        <v>67</v>
      </c>
      <c r="N130" s="3" t="s">
        <v>98</v>
      </c>
      <c r="AA130" s="3" t="s">
        <v>22</v>
      </c>
    </row>
    <row r="131" spans="1:27" x14ac:dyDescent="0.2">
      <c r="A131" s="3" t="s">
        <v>683</v>
      </c>
      <c r="B131" s="3" t="s">
        <v>2947</v>
      </c>
      <c r="C131" s="3" t="s">
        <v>456</v>
      </c>
      <c r="D131" s="26">
        <v>0.87332763400000002</v>
      </c>
      <c r="E131" s="26">
        <v>-0.56413006799999998</v>
      </c>
      <c r="F131" s="26">
        <v>-0.40816049300000001</v>
      </c>
      <c r="G131" s="3" t="s">
        <v>66</v>
      </c>
      <c r="H131" s="3" t="s">
        <v>48</v>
      </c>
      <c r="I131" s="3" t="s">
        <v>65</v>
      </c>
      <c r="M131" s="3" t="s">
        <v>67</v>
      </c>
      <c r="N131" s="3" t="s">
        <v>68</v>
      </c>
      <c r="O131" s="3" t="s">
        <v>98</v>
      </c>
      <c r="AA131" s="3" t="s">
        <v>22</v>
      </c>
    </row>
    <row r="132" spans="1:27" x14ac:dyDescent="0.2">
      <c r="A132" s="3" t="s">
        <v>684</v>
      </c>
      <c r="B132" s="3" t="s">
        <v>2947</v>
      </c>
      <c r="C132" s="3" t="s">
        <v>456</v>
      </c>
      <c r="D132" s="26">
        <v>0.74358079600000004</v>
      </c>
      <c r="E132" s="26">
        <v>-0.50655445799999999</v>
      </c>
      <c r="F132" s="26">
        <v>-0.40619915299999998</v>
      </c>
      <c r="G132" s="3" t="s">
        <v>66</v>
      </c>
      <c r="H132" s="3" t="s">
        <v>48</v>
      </c>
      <c r="I132" s="3" t="s">
        <v>65</v>
      </c>
      <c r="M132" s="3" t="s">
        <v>67</v>
      </c>
      <c r="N132" s="3" t="s">
        <v>68</v>
      </c>
      <c r="O132" s="3" t="s">
        <v>98</v>
      </c>
      <c r="AA132" s="3" t="s">
        <v>22</v>
      </c>
    </row>
    <row r="133" spans="1:27" x14ac:dyDescent="0.2">
      <c r="A133" s="3" t="s">
        <v>685</v>
      </c>
      <c r="B133" s="3" t="s">
        <v>2947</v>
      </c>
      <c r="C133" s="3" t="s">
        <v>456</v>
      </c>
      <c r="D133" s="26">
        <v>0.93797993199999996</v>
      </c>
      <c r="E133" s="26">
        <v>-0.58385478499999999</v>
      </c>
      <c r="F133" s="26">
        <v>-0.38714346599999999</v>
      </c>
      <c r="G133" s="3" t="s">
        <v>65</v>
      </c>
      <c r="H133" s="3" t="s">
        <v>48</v>
      </c>
      <c r="M133" s="3" t="s">
        <v>67</v>
      </c>
      <c r="N133" s="3" t="s">
        <v>98</v>
      </c>
      <c r="AA133" s="3" t="s">
        <v>22</v>
      </c>
    </row>
    <row r="134" spans="1:27" x14ac:dyDescent="0.2">
      <c r="A134" s="3" t="s">
        <v>686</v>
      </c>
      <c r="B134" s="3" t="s">
        <v>2947</v>
      </c>
      <c r="C134" s="3" t="s">
        <v>456</v>
      </c>
      <c r="D134" s="26">
        <v>0.92472740399999998</v>
      </c>
      <c r="E134" s="26">
        <v>-0.56189253900000002</v>
      </c>
      <c r="F134" s="26">
        <v>-0.37634907200000001</v>
      </c>
      <c r="G134" s="3" t="s">
        <v>679</v>
      </c>
      <c r="H134" s="3" t="s">
        <v>66</v>
      </c>
      <c r="I134" s="3" t="s">
        <v>48</v>
      </c>
      <c r="J134" s="3" t="s">
        <v>65</v>
      </c>
      <c r="M134" s="3" t="s">
        <v>67</v>
      </c>
      <c r="N134" s="3" t="s">
        <v>68</v>
      </c>
      <c r="O134" s="3" t="s">
        <v>98</v>
      </c>
      <c r="P134" s="3" t="s">
        <v>680</v>
      </c>
      <c r="AA134" s="3" t="s">
        <v>22</v>
      </c>
    </row>
    <row r="135" spans="1:27" x14ac:dyDescent="0.2">
      <c r="A135" s="3" t="s">
        <v>687</v>
      </c>
      <c r="B135" s="3" t="s">
        <v>2947</v>
      </c>
      <c r="C135" s="3" t="s">
        <v>456</v>
      </c>
      <c r="D135" s="26">
        <v>0.90548758799999995</v>
      </c>
      <c r="E135" s="26">
        <v>-0.58944661899999995</v>
      </c>
      <c r="F135" s="26">
        <v>-0.37385443299999999</v>
      </c>
      <c r="G135" s="3" t="s">
        <v>66</v>
      </c>
      <c r="H135" s="3" t="s">
        <v>48</v>
      </c>
      <c r="I135" s="3" t="s">
        <v>65</v>
      </c>
      <c r="M135" s="3" t="s">
        <v>67</v>
      </c>
      <c r="N135" s="3" t="s">
        <v>68</v>
      </c>
      <c r="O135" s="3" t="s">
        <v>98</v>
      </c>
      <c r="AA135" s="3" t="s">
        <v>22</v>
      </c>
    </row>
    <row r="136" spans="1:27" x14ac:dyDescent="0.2">
      <c r="A136" s="3" t="s">
        <v>688</v>
      </c>
      <c r="B136" s="3" t="s">
        <v>2947</v>
      </c>
      <c r="C136" s="3" t="s">
        <v>456</v>
      </c>
      <c r="D136" s="26">
        <v>0.95442533799999996</v>
      </c>
      <c r="E136" s="26">
        <v>-0.51187317200000004</v>
      </c>
      <c r="F136" s="26">
        <v>-0.37560463500000002</v>
      </c>
      <c r="G136" s="3" t="s">
        <v>66</v>
      </c>
      <c r="H136" s="3" t="s">
        <v>48</v>
      </c>
      <c r="I136" s="3" t="s">
        <v>65</v>
      </c>
      <c r="M136" s="3" t="s">
        <v>67</v>
      </c>
      <c r="N136" s="3" t="s">
        <v>68</v>
      </c>
      <c r="O136" s="3" t="s">
        <v>98</v>
      </c>
      <c r="AA136" s="3" t="s">
        <v>22</v>
      </c>
    </row>
    <row r="137" spans="1:27" x14ac:dyDescent="0.2">
      <c r="A137" s="3" t="s">
        <v>689</v>
      </c>
      <c r="B137" s="3" t="s">
        <v>2947</v>
      </c>
      <c r="C137" s="3" t="s">
        <v>456</v>
      </c>
      <c r="D137" s="26">
        <v>0.840539696</v>
      </c>
      <c r="E137" s="26">
        <v>-0.51120122899999998</v>
      </c>
      <c r="F137" s="26">
        <v>-0.36782300600000001</v>
      </c>
      <c r="G137" s="3" t="s">
        <v>66</v>
      </c>
      <c r="H137" s="3" t="s">
        <v>48</v>
      </c>
      <c r="I137" s="3" t="s">
        <v>65</v>
      </c>
      <c r="M137" s="3" t="s">
        <v>67</v>
      </c>
      <c r="N137" s="3" t="s">
        <v>98</v>
      </c>
      <c r="O137" s="3" t="s">
        <v>68</v>
      </c>
      <c r="AA137" s="3" t="s">
        <v>22</v>
      </c>
    </row>
    <row r="138" spans="1:27" x14ac:dyDescent="0.2">
      <c r="A138" s="3" t="s">
        <v>690</v>
      </c>
      <c r="B138" s="3" t="s">
        <v>2947</v>
      </c>
      <c r="C138" s="3" t="s">
        <v>456</v>
      </c>
      <c r="D138" s="26">
        <v>0.83570441500000003</v>
      </c>
      <c r="E138" s="26">
        <v>-0.55865524300000002</v>
      </c>
      <c r="F138" s="26">
        <v>-0.35199341499999998</v>
      </c>
      <c r="G138" s="3" t="s">
        <v>65</v>
      </c>
      <c r="H138" s="3" t="s">
        <v>48</v>
      </c>
      <c r="M138" s="3" t="s">
        <v>67</v>
      </c>
      <c r="N138" s="3" t="s">
        <v>98</v>
      </c>
      <c r="AA138" s="3" t="s">
        <v>22</v>
      </c>
    </row>
    <row r="139" spans="1:27" x14ac:dyDescent="0.2">
      <c r="A139" s="3" t="s">
        <v>691</v>
      </c>
      <c r="B139" s="3" t="s">
        <v>2947</v>
      </c>
      <c r="C139" s="3" t="s">
        <v>456</v>
      </c>
      <c r="D139" s="26">
        <v>0.93672495200000006</v>
      </c>
      <c r="E139" s="26">
        <v>-0.593669683</v>
      </c>
      <c r="F139" s="26">
        <v>-0.34495690099999998</v>
      </c>
      <c r="G139" s="3" t="s">
        <v>66</v>
      </c>
      <c r="H139" s="3" t="s">
        <v>48</v>
      </c>
      <c r="I139" s="3" t="s">
        <v>65</v>
      </c>
      <c r="M139" s="3" t="s">
        <v>67</v>
      </c>
      <c r="N139" s="3" t="s">
        <v>68</v>
      </c>
      <c r="O139" s="3" t="s">
        <v>98</v>
      </c>
      <c r="P139" s="3" t="s">
        <v>218</v>
      </c>
      <c r="Q139" s="3" t="s">
        <v>69</v>
      </c>
      <c r="AA139" s="3" t="s">
        <v>22</v>
      </c>
    </row>
    <row r="140" spans="1:27" x14ac:dyDescent="0.2">
      <c r="A140" s="3" t="s">
        <v>692</v>
      </c>
      <c r="B140" s="3" t="s">
        <v>2947</v>
      </c>
      <c r="C140" s="3" t="s">
        <v>456</v>
      </c>
      <c r="D140" s="26">
        <v>0.93279715399999996</v>
      </c>
      <c r="E140" s="26">
        <v>-0.59550291899999996</v>
      </c>
      <c r="F140" s="26">
        <v>-0.36526040399999998</v>
      </c>
      <c r="G140" s="3" t="s">
        <v>66</v>
      </c>
      <c r="H140" s="3" t="s">
        <v>48</v>
      </c>
      <c r="I140" s="3" t="s">
        <v>65</v>
      </c>
      <c r="M140" s="3" t="s">
        <v>67</v>
      </c>
      <c r="N140" s="3" t="s">
        <v>68</v>
      </c>
      <c r="O140" s="3" t="s">
        <v>98</v>
      </c>
      <c r="AA140" s="3" t="s">
        <v>22</v>
      </c>
    </row>
    <row r="141" spans="1:27" x14ac:dyDescent="0.2">
      <c r="A141" s="3" t="s">
        <v>693</v>
      </c>
      <c r="B141" s="3" t="s">
        <v>2947</v>
      </c>
      <c r="C141" s="3" t="s">
        <v>456</v>
      </c>
      <c r="D141" s="26">
        <v>0.91597426900000001</v>
      </c>
      <c r="E141" s="26">
        <v>-0.63326400100000002</v>
      </c>
      <c r="F141" s="26">
        <v>-0.432474105</v>
      </c>
      <c r="G141" s="3" t="s">
        <v>65</v>
      </c>
      <c r="H141" s="3" t="s">
        <v>48</v>
      </c>
      <c r="M141" s="3" t="s">
        <v>67</v>
      </c>
      <c r="N141" s="3" t="s">
        <v>98</v>
      </c>
      <c r="AA141" s="3" t="s">
        <v>22</v>
      </c>
    </row>
    <row r="142" spans="1:27" x14ac:dyDescent="0.2">
      <c r="A142" s="3" t="s">
        <v>694</v>
      </c>
      <c r="B142" s="3" t="s">
        <v>2947</v>
      </c>
      <c r="C142" s="3" t="s">
        <v>456</v>
      </c>
      <c r="D142" s="26">
        <v>0.90891451400000001</v>
      </c>
      <c r="E142" s="26">
        <v>-0.57362506000000002</v>
      </c>
      <c r="F142" s="26">
        <v>-0.36945458599999997</v>
      </c>
      <c r="G142" s="3" t="s">
        <v>22</v>
      </c>
      <c r="H142" s="3" t="s">
        <v>22</v>
      </c>
      <c r="I142" s="3" t="s">
        <v>22</v>
      </c>
      <c r="J142" s="3" t="s">
        <v>22</v>
      </c>
      <c r="K142" s="3" t="s">
        <v>22</v>
      </c>
      <c r="L142" s="3" t="s">
        <v>22</v>
      </c>
      <c r="M142" s="3" t="s">
        <v>695</v>
      </c>
      <c r="N142" s="3" t="s">
        <v>696</v>
      </c>
      <c r="AA142" s="3" t="s">
        <v>22</v>
      </c>
    </row>
    <row r="143" spans="1:27" x14ac:dyDescent="0.2">
      <c r="A143" s="3" t="s">
        <v>697</v>
      </c>
      <c r="B143" s="3" t="s">
        <v>2947</v>
      </c>
      <c r="C143" s="3" t="s">
        <v>456</v>
      </c>
      <c r="D143" s="26">
        <v>0.91297510599999998</v>
      </c>
      <c r="E143" s="26">
        <v>-0.50965738100000002</v>
      </c>
      <c r="F143" s="26">
        <v>-0.37728498500000002</v>
      </c>
      <c r="G143" s="3" t="s">
        <v>22</v>
      </c>
      <c r="H143" s="3" t="s">
        <v>22</v>
      </c>
      <c r="I143" s="3" t="s">
        <v>22</v>
      </c>
      <c r="J143" s="3" t="s">
        <v>22</v>
      </c>
      <c r="K143" s="3" t="s">
        <v>22</v>
      </c>
      <c r="L143" s="3" t="s">
        <v>22</v>
      </c>
      <c r="M143" s="3" t="s">
        <v>695</v>
      </c>
      <c r="N143" s="3" t="s">
        <v>696</v>
      </c>
      <c r="AA143" s="3" t="s">
        <v>22</v>
      </c>
    </row>
    <row r="144" spans="1:27" x14ac:dyDescent="0.2">
      <c r="A144" s="3" t="s">
        <v>698</v>
      </c>
      <c r="B144" s="3" t="s">
        <v>2947</v>
      </c>
      <c r="C144" s="3" t="s">
        <v>456</v>
      </c>
      <c r="D144" s="26">
        <v>0.97080988099999999</v>
      </c>
      <c r="E144" s="26">
        <v>-0.45494482200000003</v>
      </c>
      <c r="F144" s="26">
        <v>-0.39866723900000001</v>
      </c>
      <c r="G144" s="3" t="s">
        <v>13</v>
      </c>
      <c r="H144" s="3" t="s">
        <v>699</v>
      </c>
      <c r="M144" s="3" t="s">
        <v>700</v>
      </c>
      <c r="N144" s="3" t="s">
        <v>701</v>
      </c>
      <c r="O144" s="3" t="s">
        <v>702</v>
      </c>
      <c r="AA144" s="3" t="s">
        <v>22</v>
      </c>
    </row>
    <row r="145" spans="1:27" x14ac:dyDescent="0.2">
      <c r="A145" s="3" t="s">
        <v>703</v>
      </c>
      <c r="B145" s="3" t="s">
        <v>2947</v>
      </c>
      <c r="C145" s="3" t="s">
        <v>456</v>
      </c>
      <c r="D145" s="26">
        <v>0.98308329800000005</v>
      </c>
      <c r="E145" s="26">
        <v>-0.48185415500000001</v>
      </c>
      <c r="F145" s="26">
        <v>-0.31843678199999997</v>
      </c>
      <c r="G145" s="3" t="s">
        <v>141</v>
      </c>
      <c r="H145" s="3" t="s">
        <v>48</v>
      </c>
      <c r="M145" s="3" t="s">
        <v>704</v>
      </c>
      <c r="N145" s="3" t="s">
        <v>705</v>
      </c>
      <c r="AA145" s="3" t="s">
        <v>22</v>
      </c>
    </row>
    <row r="146" spans="1:27" x14ac:dyDescent="0.2">
      <c r="A146" s="3" t="s">
        <v>706</v>
      </c>
      <c r="B146" s="3" t="s">
        <v>2947</v>
      </c>
      <c r="C146" s="3" t="s">
        <v>456</v>
      </c>
      <c r="D146" s="26">
        <v>0.98308329800000005</v>
      </c>
      <c r="E146" s="26">
        <v>-0.48185415500000001</v>
      </c>
      <c r="F146" s="26">
        <v>-0.31843678199999997</v>
      </c>
      <c r="G146" s="3" t="s">
        <v>141</v>
      </c>
      <c r="H146" s="3" t="s">
        <v>48</v>
      </c>
      <c r="M146" s="3" t="s">
        <v>704</v>
      </c>
      <c r="N146" s="3" t="s">
        <v>705</v>
      </c>
      <c r="AA146" s="3" t="s">
        <v>22</v>
      </c>
    </row>
    <row r="147" spans="1:27" x14ac:dyDescent="0.2">
      <c r="A147" s="3" t="s">
        <v>707</v>
      </c>
      <c r="B147" s="3" t="s">
        <v>2947</v>
      </c>
      <c r="C147" s="3" t="s">
        <v>456</v>
      </c>
      <c r="D147" s="26">
        <v>0.78185943499999999</v>
      </c>
      <c r="E147" s="26">
        <v>-0.66756268299999999</v>
      </c>
      <c r="F147" s="26">
        <v>-0.34205371699999998</v>
      </c>
      <c r="G147" s="3" t="s">
        <v>141</v>
      </c>
      <c r="H147" s="3" t="s">
        <v>48</v>
      </c>
      <c r="M147" s="3" t="s">
        <v>704</v>
      </c>
      <c r="N147" s="3" t="s">
        <v>705</v>
      </c>
      <c r="AA147" s="3" t="s">
        <v>22</v>
      </c>
    </row>
    <row r="148" spans="1:27" x14ac:dyDescent="0.2">
      <c r="A148" s="3" t="s">
        <v>708</v>
      </c>
      <c r="B148" s="3" t="s">
        <v>2947</v>
      </c>
      <c r="C148" s="3" t="s">
        <v>456</v>
      </c>
      <c r="D148" s="26">
        <v>0.909804536</v>
      </c>
      <c r="E148" s="26">
        <v>-0.60117692899999997</v>
      </c>
      <c r="F148" s="26">
        <v>-0.34437420000000002</v>
      </c>
      <c r="G148" s="3" t="s">
        <v>709</v>
      </c>
      <c r="H148" s="3" t="s">
        <v>710</v>
      </c>
      <c r="M148" s="3" t="s">
        <v>711</v>
      </c>
      <c r="AA148" s="3" t="s">
        <v>22</v>
      </c>
    </row>
    <row r="149" spans="1:27" x14ac:dyDescent="0.2">
      <c r="A149" s="3" t="s">
        <v>712</v>
      </c>
      <c r="B149" s="3" t="s">
        <v>2947</v>
      </c>
      <c r="C149" s="3" t="s">
        <v>456</v>
      </c>
      <c r="D149" s="26">
        <v>0.95875514500000003</v>
      </c>
      <c r="E149" s="26">
        <v>-0.54889790999999999</v>
      </c>
      <c r="F149" s="26">
        <v>-0.35956458699999999</v>
      </c>
      <c r="G149" s="3" t="s">
        <v>713</v>
      </c>
      <c r="H149" s="3" t="s">
        <v>10</v>
      </c>
      <c r="I149" s="3" t="s">
        <v>77</v>
      </c>
      <c r="M149" s="3" t="s">
        <v>714</v>
      </c>
      <c r="N149" s="3" t="s">
        <v>715</v>
      </c>
      <c r="AA149" s="3" t="s">
        <v>22</v>
      </c>
    </row>
    <row r="150" spans="1:27" x14ac:dyDescent="0.2">
      <c r="A150" s="3" t="s">
        <v>716</v>
      </c>
      <c r="B150" s="3" t="s">
        <v>2947</v>
      </c>
      <c r="C150" s="3" t="s">
        <v>456</v>
      </c>
      <c r="D150" s="26">
        <v>0.89916596199999999</v>
      </c>
      <c r="E150" s="26">
        <v>-0.58267656899999998</v>
      </c>
      <c r="F150" s="26">
        <v>-0.46218744699999997</v>
      </c>
      <c r="G150" s="3" t="s">
        <v>22</v>
      </c>
      <c r="H150" s="3" t="s">
        <v>22</v>
      </c>
      <c r="I150" s="3" t="s">
        <v>22</v>
      </c>
      <c r="J150" s="3" t="s">
        <v>22</v>
      </c>
      <c r="K150" s="3" t="s">
        <v>22</v>
      </c>
      <c r="L150" s="3" t="s">
        <v>22</v>
      </c>
      <c r="M150" s="3" t="s">
        <v>717</v>
      </c>
      <c r="AA150" s="3" t="s">
        <v>22</v>
      </c>
    </row>
    <row r="151" spans="1:27" x14ac:dyDescent="0.2">
      <c r="A151" s="3" t="s">
        <v>718</v>
      </c>
      <c r="B151" s="3" t="s">
        <v>2947</v>
      </c>
      <c r="C151" s="3" t="s">
        <v>456</v>
      </c>
      <c r="D151" s="26">
        <v>0.97906392799999997</v>
      </c>
      <c r="E151" s="26">
        <v>-0.54680178999999995</v>
      </c>
      <c r="F151" s="26">
        <v>-0.35339436200000002</v>
      </c>
      <c r="G151" s="3" t="s">
        <v>200</v>
      </c>
      <c r="H151" s="3" t="s">
        <v>201</v>
      </c>
      <c r="M151" s="3" t="s">
        <v>215</v>
      </c>
      <c r="N151" s="3" t="s">
        <v>215</v>
      </c>
      <c r="O151" s="3" t="s">
        <v>202</v>
      </c>
      <c r="P151" s="3" t="s">
        <v>203</v>
      </c>
      <c r="AA151" s="3" t="s">
        <v>22</v>
      </c>
    </row>
    <row r="152" spans="1:27" x14ac:dyDescent="0.2">
      <c r="A152" s="3" t="s">
        <v>719</v>
      </c>
      <c r="B152" s="3" t="s">
        <v>2947</v>
      </c>
      <c r="C152" s="3" t="s">
        <v>456</v>
      </c>
      <c r="D152" s="26">
        <v>0.97842056600000005</v>
      </c>
      <c r="E152" s="26">
        <v>-0.51400173100000002</v>
      </c>
      <c r="F152" s="26">
        <v>-0.33074888200000002</v>
      </c>
      <c r="G152" s="3" t="s">
        <v>720</v>
      </c>
      <c r="H152" s="3" t="s">
        <v>721</v>
      </c>
      <c r="M152" s="3" t="s">
        <v>722</v>
      </c>
      <c r="AA152" s="3" t="s">
        <v>22</v>
      </c>
    </row>
    <row r="153" spans="1:27" x14ac:dyDescent="0.2">
      <c r="A153" s="3" t="s">
        <v>723</v>
      </c>
      <c r="B153" s="3" t="s">
        <v>2947</v>
      </c>
      <c r="C153" s="3" t="s">
        <v>456</v>
      </c>
      <c r="D153" s="26">
        <v>0.93920412600000003</v>
      </c>
      <c r="E153" s="26">
        <v>-0.58435739799999997</v>
      </c>
      <c r="F153" s="26">
        <v>-0.39458398099999997</v>
      </c>
      <c r="G153" s="3" t="s">
        <v>720</v>
      </c>
      <c r="H153" s="3" t="s">
        <v>721</v>
      </c>
      <c r="M153" s="3" t="s">
        <v>722</v>
      </c>
      <c r="AA153" s="3" t="s">
        <v>22</v>
      </c>
    </row>
    <row r="154" spans="1:27" x14ac:dyDescent="0.2">
      <c r="A154" s="3" t="s">
        <v>724</v>
      </c>
      <c r="B154" s="3" t="s">
        <v>2947</v>
      </c>
      <c r="C154" s="3" t="s">
        <v>456</v>
      </c>
      <c r="D154" s="26">
        <v>0.94947501400000001</v>
      </c>
      <c r="E154" s="26">
        <v>-0.53745398</v>
      </c>
      <c r="F154" s="26">
        <v>-0.32913732899999998</v>
      </c>
      <c r="G154" s="3" t="s">
        <v>725</v>
      </c>
      <c r="M154" s="3" t="s">
        <v>726</v>
      </c>
      <c r="N154" s="3" t="s">
        <v>727</v>
      </c>
      <c r="AA154" s="3" t="s">
        <v>22</v>
      </c>
    </row>
    <row r="155" spans="1:27" x14ac:dyDescent="0.2">
      <c r="A155" s="3" t="s">
        <v>728</v>
      </c>
      <c r="B155" s="3" t="s">
        <v>2947</v>
      </c>
      <c r="C155" s="3" t="s">
        <v>456</v>
      </c>
      <c r="D155" s="26">
        <v>0.96534388599999998</v>
      </c>
      <c r="E155" s="26">
        <v>-0.58408686099999996</v>
      </c>
      <c r="F155" s="26">
        <v>-0.38230882300000002</v>
      </c>
      <c r="G155" s="3" t="s">
        <v>251</v>
      </c>
      <c r="H155" s="3" t="s">
        <v>628</v>
      </c>
      <c r="I155" s="3" t="s">
        <v>729</v>
      </c>
      <c r="M155" s="3" t="s">
        <v>730</v>
      </c>
      <c r="AA155" s="3" t="s">
        <v>22</v>
      </c>
    </row>
    <row r="156" spans="1:27" x14ac:dyDescent="0.2">
      <c r="A156" s="3" t="s">
        <v>731</v>
      </c>
      <c r="B156" s="3" t="s">
        <v>2947</v>
      </c>
      <c r="C156" s="3" t="s">
        <v>456</v>
      </c>
      <c r="D156" s="26">
        <v>0.74297240799999997</v>
      </c>
      <c r="E156" s="26">
        <v>-0.58985065299999995</v>
      </c>
      <c r="F156" s="26">
        <v>-0.35617739100000001</v>
      </c>
      <c r="G156" s="3" t="s">
        <v>732</v>
      </c>
      <c r="M156" s="3" t="s">
        <v>733</v>
      </c>
      <c r="AA156" s="3" t="s">
        <v>22</v>
      </c>
    </row>
    <row r="157" spans="1:27" x14ac:dyDescent="0.2">
      <c r="A157" s="3" t="s">
        <v>734</v>
      </c>
      <c r="B157" s="3" t="s">
        <v>2947</v>
      </c>
      <c r="C157" s="3" t="s">
        <v>456</v>
      </c>
      <c r="D157" s="26">
        <v>0.93794849999999996</v>
      </c>
      <c r="E157" s="26">
        <v>-0.57396545799999998</v>
      </c>
      <c r="F157" s="26">
        <v>-0.38759783599999997</v>
      </c>
      <c r="G157" s="3" t="s">
        <v>735</v>
      </c>
      <c r="H157" s="3" t="s">
        <v>736</v>
      </c>
      <c r="I157" s="3" t="s">
        <v>737</v>
      </c>
      <c r="J157" s="3" t="s">
        <v>72</v>
      </c>
      <c r="M157" s="3" t="s">
        <v>738</v>
      </c>
      <c r="N157" s="3" t="s">
        <v>739</v>
      </c>
      <c r="O157" s="3" t="s">
        <v>740</v>
      </c>
      <c r="P157" s="3" t="s">
        <v>741</v>
      </c>
      <c r="Q157" s="3" t="s">
        <v>742</v>
      </c>
      <c r="R157" s="3" t="s">
        <v>743</v>
      </c>
      <c r="AA157" s="3" t="s">
        <v>22</v>
      </c>
    </row>
    <row r="158" spans="1:27" x14ac:dyDescent="0.2">
      <c r="A158" s="3" t="s">
        <v>744</v>
      </c>
      <c r="B158" s="3" t="s">
        <v>2947</v>
      </c>
      <c r="C158" s="3" t="s">
        <v>456</v>
      </c>
      <c r="D158" s="26">
        <v>0.96181918799999999</v>
      </c>
      <c r="E158" s="26">
        <v>-0.57468725899999995</v>
      </c>
      <c r="F158" s="26">
        <v>-0.38161291899999999</v>
      </c>
      <c r="G158" s="3" t="s">
        <v>22</v>
      </c>
      <c r="H158" s="3" t="s">
        <v>22</v>
      </c>
      <c r="I158" s="3" t="s">
        <v>22</v>
      </c>
      <c r="J158" s="3" t="s">
        <v>22</v>
      </c>
      <c r="K158" s="3" t="s">
        <v>22</v>
      </c>
      <c r="L158" s="3" t="s">
        <v>22</v>
      </c>
      <c r="M158" s="3" t="s">
        <v>745</v>
      </c>
      <c r="AA158" s="3" t="s">
        <v>22</v>
      </c>
    </row>
    <row r="159" spans="1:27" x14ac:dyDescent="0.2">
      <c r="A159" s="3" t="s">
        <v>746</v>
      </c>
      <c r="B159" s="3" t="s">
        <v>2947</v>
      </c>
      <c r="C159" s="3" t="s">
        <v>456</v>
      </c>
      <c r="D159" s="26">
        <v>0.88162483599999997</v>
      </c>
      <c r="E159" s="26">
        <v>-0.52057587999999999</v>
      </c>
      <c r="F159" s="26">
        <v>-0.37413107699999998</v>
      </c>
      <c r="G159" s="3" t="s">
        <v>22</v>
      </c>
      <c r="H159" s="3" t="s">
        <v>22</v>
      </c>
      <c r="I159" s="3" t="s">
        <v>22</v>
      </c>
      <c r="J159" s="3" t="s">
        <v>22</v>
      </c>
      <c r="K159" s="3" t="s">
        <v>22</v>
      </c>
      <c r="L159" s="3" t="s">
        <v>22</v>
      </c>
      <c r="M159" s="3" t="s">
        <v>745</v>
      </c>
      <c r="AA159" s="3" t="s">
        <v>22</v>
      </c>
    </row>
    <row r="160" spans="1:27" x14ac:dyDescent="0.2">
      <c r="A160" s="3" t="s">
        <v>747</v>
      </c>
      <c r="B160" s="3" t="s">
        <v>2947</v>
      </c>
      <c r="C160" s="3" t="s">
        <v>456</v>
      </c>
      <c r="D160" s="26">
        <v>0.99290020899999998</v>
      </c>
      <c r="E160" s="26">
        <v>-0.48243460999999999</v>
      </c>
      <c r="F160" s="26">
        <v>-0.33606803699999999</v>
      </c>
      <c r="G160" s="3" t="s">
        <v>748</v>
      </c>
      <c r="H160" s="3" t="s">
        <v>72</v>
      </c>
      <c r="M160" s="3" t="s">
        <v>749</v>
      </c>
      <c r="AA160" s="3" t="s">
        <v>22</v>
      </c>
    </row>
    <row r="161" spans="1:27" x14ac:dyDescent="0.2">
      <c r="A161" s="3" t="s">
        <v>750</v>
      </c>
      <c r="B161" s="3" t="s">
        <v>2947</v>
      </c>
      <c r="C161" s="3" t="s">
        <v>456</v>
      </c>
      <c r="D161" s="26">
        <v>0.895455895</v>
      </c>
      <c r="E161" s="26">
        <v>-0.56625185899999997</v>
      </c>
      <c r="F161" s="26">
        <v>-0.33648844300000003</v>
      </c>
      <c r="G161" s="3" t="s">
        <v>751</v>
      </c>
      <c r="H161" s="3" t="s">
        <v>752</v>
      </c>
      <c r="I161" s="3" t="s">
        <v>14</v>
      </c>
      <c r="M161" s="3" t="s">
        <v>753</v>
      </c>
      <c r="N161" s="3" t="s">
        <v>754</v>
      </c>
      <c r="O161" s="3" t="s">
        <v>755</v>
      </c>
      <c r="AA161" s="3" t="s">
        <v>22</v>
      </c>
    </row>
    <row r="162" spans="1:27" x14ac:dyDescent="0.2">
      <c r="A162" s="3" t="s">
        <v>756</v>
      </c>
      <c r="B162" s="3" t="s">
        <v>2947</v>
      </c>
      <c r="C162" s="3" t="s">
        <v>456</v>
      </c>
      <c r="D162" s="26">
        <v>0.895455895</v>
      </c>
      <c r="E162" s="26">
        <v>-0.56625185899999997</v>
      </c>
      <c r="F162" s="26">
        <v>-0.33648844300000003</v>
      </c>
      <c r="G162" s="3" t="s">
        <v>751</v>
      </c>
      <c r="H162" s="3" t="s">
        <v>752</v>
      </c>
      <c r="I162" s="3" t="s">
        <v>14</v>
      </c>
      <c r="M162" s="3" t="s">
        <v>753</v>
      </c>
      <c r="N162" s="3" t="s">
        <v>754</v>
      </c>
      <c r="O162" s="3" t="s">
        <v>755</v>
      </c>
      <c r="AA162" s="3" t="s">
        <v>22</v>
      </c>
    </row>
    <row r="163" spans="1:27" x14ac:dyDescent="0.2">
      <c r="A163" s="3" t="s">
        <v>757</v>
      </c>
      <c r="B163" s="3" t="s">
        <v>2947</v>
      </c>
      <c r="C163" s="3" t="s">
        <v>456</v>
      </c>
      <c r="D163" s="26">
        <v>0.76832021500000003</v>
      </c>
      <c r="E163" s="26">
        <v>-0.60235166200000001</v>
      </c>
      <c r="F163" s="26">
        <v>-0.45490463599999997</v>
      </c>
      <c r="G163" s="3" t="s">
        <v>22</v>
      </c>
      <c r="H163" s="3" t="s">
        <v>22</v>
      </c>
      <c r="I163" s="3" t="s">
        <v>22</v>
      </c>
      <c r="J163" s="3" t="s">
        <v>22</v>
      </c>
      <c r="K163" s="3" t="s">
        <v>22</v>
      </c>
      <c r="L163" s="3" t="s">
        <v>22</v>
      </c>
      <c r="M163" s="3" t="s">
        <v>101</v>
      </c>
      <c r="AA163" s="3" t="s">
        <v>22</v>
      </c>
    </row>
    <row r="164" spans="1:27" x14ac:dyDescent="0.2">
      <c r="A164" s="3" t="s">
        <v>758</v>
      </c>
      <c r="B164" s="3" t="s">
        <v>2947</v>
      </c>
      <c r="C164" s="3" t="s">
        <v>456</v>
      </c>
      <c r="D164" s="26">
        <v>0.55187785700000003</v>
      </c>
      <c r="E164" s="26">
        <v>-0.65739718899999999</v>
      </c>
      <c r="F164" s="26">
        <v>-0.355030069</v>
      </c>
      <c r="G164" s="3" t="s">
        <v>22</v>
      </c>
      <c r="H164" s="3" t="s">
        <v>22</v>
      </c>
      <c r="I164" s="3" t="s">
        <v>22</v>
      </c>
      <c r="J164" s="3" t="s">
        <v>22</v>
      </c>
      <c r="K164" s="3" t="s">
        <v>22</v>
      </c>
      <c r="L164" s="3" t="s">
        <v>22</v>
      </c>
      <c r="M164" s="3" t="s">
        <v>133</v>
      </c>
      <c r="AA164" s="3" t="s">
        <v>22</v>
      </c>
    </row>
    <row r="165" spans="1:27" x14ac:dyDescent="0.2">
      <c r="A165" s="3" t="s">
        <v>759</v>
      </c>
      <c r="B165" s="3" t="s">
        <v>2947</v>
      </c>
      <c r="C165" s="3" t="s">
        <v>456</v>
      </c>
      <c r="D165" s="26">
        <v>0.74755903599999995</v>
      </c>
      <c r="E165" s="26">
        <v>-0.55934668200000004</v>
      </c>
      <c r="F165" s="26">
        <v>-0.416732932</v>
      </c>
      <c r="G165" s="3" t="s">
        <v>141</v>
      </c>
      <c r="M165" s="3" t="s">
        <v>760</v>
      </c>
      <c r="N165" s="3" t="s">
        <v>761</v>
      </c>
      <c r="O165" s="3" t="s">
        <v>762</v>
      </c>
      <c r="AA165" s="3" t="s">
        <v>22</v>
      </c>
    </row>
    <row r="166" spans="1:27" x14ac:dyDescent="0.2">
      <c r="A166" s="3" t="s">
        <v>763</v>
      </c>
      <c r="B166" s="3" t="s">
        <v>2947</v>
      </c>
      <c r="C166" s="3" t="s">
        <v>456</v>
      </c>
      <c r="D166" s="26">
        <v>0.98786586399999998</v>
      </c>
      <c r="E166" s="26">
        <v>-0.51654038499999999</v>
      </c>
      <c r="F166" s="26">
        <v>-0.34212965499999998</v>
      </c>
      <c r="G166" s="3" t="s">
        <v>66</v>
      </c>
      <c r="M166" s="3" t="s">
        <v>503</v>
      </c>
      <c r="N166" s="3" t="s">
        <v>503</v>
      </c>
      <c r="O166" s="3" t="s">
        <v>68</v>
      </c>
      <c r="AA166" s="3" t="s">
        <v>22</v>
      </c>
    </row>
    <row r="167" spans="1:27" x14ac:dyDescent="0.2">
      <c r="A167" s="3" t="s">
        <v>764</v>
      </c>
      <c r="B167" s="3" t="s">
        <v>2947</v>
      </c>
      <c r="C167" s="3" t="s">
        <v>456</v>
      </c>
      <c r="D167" s="26">
        <v>0.959001926</v>
      </c>
      <c r="E167" s="26">
        <v>-0.51107963099999998</v>
      </c>
      <c r="F167" s="26">
        <v>-0.34401137399999998</v>
      </c>
      <c r="G167" s="3" t="s">
        <v>22</v>
      </c>
      <c r="H167" s="3" t="s">
        <v>22</v>
      </c>
      <c r="I167" s="3" t="s">
        <v>22</v>
      </c>
      <c r="J167" s="3" t="s">
        <v>22</v>
      </c>
      <c r="K167" s="3" t="s">
        <v>22</v>
      </c>
      <c r="L167" s="3" t="s">
        <v>22</v>
      </c>
      <c r="M167" s="3" t="s">
        <v>503</v>
      </c>
      <c r="AA167" s="3" t="s">
        <v>22</v>
      </c>
    </row>
    <row r="168" spans="1:27" x14ac:dyDescent="0.2">
      <c r="A168" s="3" t="s">
        <v>765</v>
      </c>
      <c r="B168" s="3" t="s">
        <v>2947</v>
      </c>
      <c r="C168" s="3" t="s">
        <v>456</v>
      </c>
      <c r="D168" s="26">
        <v>0.96233647899999997</v>
      </c>
      <c r="E168" s="26">
        <v>-0.51141858399999995</v>
      </c>
      <c r="F168" s="26">
        <v>-0.35084282900000002</v>
      </c>
      <c r="G168" s="3" t="s">
        <v>66</v>
      </c>
      <c r="M168" s="3" t="s">
        <v>503</v>
      </c>
      <c r="N168" s="3" t="s">
        <v>68</v>
      </c>
      <c r="AA168" s="3" t="s">
        <v>22</v>
      </c>
    </row>
    <row r="169" spans="1:27" x14ac:dyDescent="0.2">
      <c r="A169" s="3" t="s">
        <v>766</v>
      </c>
      <c r="B169" s="3" t="s">
        <v>2947</v>
      </c>
      <c r="C169" s="3" t="s">
        <v>456</v>
      </c>
      <c r="D169" s="26">
        <v>0.99344935000000001</v>
      </c>
      <c r="E169" s="26">
        <v>-0.49072697100000001</v>
      </c>
      <c r="F169" s="26">
        <v>-0.326441337</v>
      </c>
      <c r="G169" s="3" t="s">
        <v>66</v>
      </c>
      <c r="M169" s="3" t="s">
        <v>503</v>
      </c>
      <c r="N169" s="3" t="s">
        <v>68</v>
      </c>
      <c r="O169" s="3" t="s">
        <v>675</v>
      </c>
      <c r="AA169" s="3" t="s">
        <v>22</v>
      </c>
    </row>
    <row r="170" spans="1:27" x14ac:dyDescent="0.2">
      <c r="A170" s="3" t="s">
        <v>767</v>
      </c>
      <c r="B170" s="3" t="s">
        <v>2947</v>
      </c>
      <c r="C170" s="3" t="s">
        <v>456</v>
      </c>
      <c r="D170" s="26">
        <v>0.96606303000000004</v>
      </c>
      <c r="E170" s="26">
        <v>-0.52586548</v>
      </c>
      <c r="F170" s="26">
        <v>-0.33657031100000001</v>
      </c>
      <c r="G170" s="3" t="s">
        <v>66</v>
      </c>
      <c r="M170" s="3" t="s">
        <v>503</v>
      </c>
      <c r="N170" s="3" t="s">
        <v>68</v>
      </c>
      <c r="AA170" s="3" t="s">
        <v>22</v>
      </c>
    </row>
    <row r="171" spans="1:27" x14ac:dyDescent="0.2">
      <c r="A171" s="3" t="s">
        <v>768</v>
      </c>
      <c r="B171" s="3" t="s">
        <v>2947</v>
      </c>
      <c r="C171" s="3" t="s">
        <v>456</v>
      </c>
      <c r="D171" s="26">
        <v>0.93980164499999996</v>
      </c>
      <c r="E171" s="26">
        <v>-0.54408198799999996</v>
      </c>
      <c r="F171" s="26">
        <v>-0.38387239099999998</v>
      </c>
      <c r="G171" s="3" t="s">
        <v>769</v>
      </c>
      <c r="H171" s="3" t="s">
        <v>770</v>
      </c>
      <c r="M171" s="3" t="s">
        <v>771</v>
      </c>
      <c r="AA171" s="3" t="s">
        <v>22</v>
      </c>
    </row>
    <row r="172" spans="1:27" x14ac:dyDescent="0.2">
      <c r="A172" s="3" t="s">
        <v>772</v>
      </c>
      <c r="B172" s="3" t="s">
        <v>2947</v>
      </c>
      <c r="C172" s="3" t="s">
        <v>456</v>
      </c>
      <c r="D172" s="26">
        <v>0.97470577700000005</v>
      </c>
      <c r="E172" s="26">
        <v>-0.55845030399999995</v>
      </c>
      <c r="F172" s="26">
        <v>-0.37995941999999999</v>
      </c>
      <c r="G172" s="3" t="s">
        <v>12</v>
      </c>
      <c r="M172" s="3" t="s">
        <v>773</v>
      </c>
      <c r="AA172" s="3" t="s">
        <v>22</v>
      </c>
    </row>
    <row r="173" spans="1:27" x14ac:dyDescent="0.2">
      <c r="A173" s="3" t="s">
        <v>774</v>
      </c>
      <c r="B173" s="3" t="s">
        <v>2947</v>
      </c>
      <c r="C173" s="3" t="s">
        <v>456</v>
      </c>
      <c r="D173" s="26">
        <v>0.95570092900000003</v>
      </c>
      <c r="E173" s="26">
        <v>-0.55290241200000001</v>
      </c>
      <c r="F173" s="26">
        <v>-0.35001880699999999</v>
      </c>
      <c r="G173" s="3" t="s">
        <v>775</v>
      </c>
      <c r="H173" s="3" t="s">
        <v>776</v>
      </c>
      <c r="M173" s="3" t="s">
        <v>777</v>
      </c>
      <c r="AA173" s="3" t="s">
        <v>22</v>
      </c>
    </row>
    <row r="174" spans="1:27" x14ac:dyDescent="0.2">
      <c r="A174" s="3" t="s">
        <v>778</v>
      </c>
      <c r="B174" s="3" t="s">
        <v>2947</v>
      </c>
      <c r="C174" s="3" t="s">
        <v>456</v>
      </c>
      <c r="D174" s="26">
        <v>0.95662132</v>
      </c>
      <c r="E174" s="26">
        <v>-0.48790620600000001</v>
      </c>
      <c r="F174" s="26">
        <v>-0.38821768699999998</v>
      </c>
      <c r="G174" s="3" t="s">
        <v>13</v>
      </c>
      <c r="H174" s="3" t="s">
        <v>10</v>
      </c>
      <c r="I174" s="3" t="s">
        <v>779</v>
      </c>
      <c r="M174" s="3" t="s">
        <v>780</v>
      </c>
      <c r="AA174" s="3" t="s">
        <v>22</v>
      </c>
    </row>
    <row r="175" spans="1:27" x14ac:dyDescent="0.2">
      <c r="A175" s="3" t="s">
        <v>781</v>
      </c>
      <c r="B175" s="3" t="s">
        <v>2947</v>
      </c>
      <c r="C175" s="3" t="s">
        <v>456</v>
      </c>
      <c r="D175" s="26">
        <v>0.832821178</v>
      </c>
      <c r="E175" s="26">
        <v>-0.50715319199999997</v>
      </c>
      <c r="F175" s="26">
        <v>-0.429348116</v>
      </c>
      <c r="G175" s="3" t="s">
        <v>13</v>
      </c>
      <c r="H175" s="3" t="s">
        <v>10</v>
      </c>
      <c r="I175" s="3" t="s">
        <v>779</v>
      </c>
      <c r="M175" s="3" t="s">
        <v>780</v>
      </c>
      <c r="AA175" s="3" t="s">
        <v>22</v>
      </c>
    </row>
    <row r="176" spans="1:27" x14ac:dyDescent="0.2">
      <c r="A176" s="3" t="s">
        <v>782</v>
      </c>
      <c r="B176" s="3" t="s">
        <v>2947</v>
      </c>
      <c r="C176" s="3" t="s">
        <v>456</v>
      </c>
      <c r="D176" s="26">
        <v>0.83569307100000001</v>
      </c>
      <c r="E176" s="26">
        <v>-0.52113237199999995</v>
      </c>
      <c r="F176" s="26">
        <v>-0.39355253899999998</v>
      </c>
      <c r="G176" s="3" t="s">
        <v>22</v>
      </c>
      <c r="H176" s="3" t="s">
        <v>22</v>
      </c>
      <c r="I176" s="3" t="s">
        <v>22</v>
      </c>
      <c r="J176" s="3" t="s">
        <v>22</v>
      </c>
      <c r="K176" s="3" t="s">
        <v>22</v>
      </c>
      <c r="L176" s="3" t="s">
        <v>22</v>
      </c>
      <c r="M176" s="3" t="s">
        <v>783</v>
      </c>
      <c r="AA176" s="3" t="s">
        <v>22</v>
      </c>
    </row>
    <row r="177" spans="1:27" x14ac:dyDescent="0.2">
      <c r="A177" s="3" t="s">
        <v>784</v>
      </c>
      <c r="B177" s="3" t="s">
        <v>2947</v>
      </c>
      <c r="C177" s="3" t="s">
        <v>456</v>
      </c>
      <c r="D177" s="26">
        <v>0.98316590500000001</v>
      </c>
      <c r="E177" s="26">
        <v>-0.51146949799999997</v>
      </c>
      <c r="F177" s="26">
        <v>-0.36085646500000002</v>
      </c>
      <c r="G177" s="3" t="s">
        <v>22</v>
      </c>
      <c r="H177" s="3" t="s">
        <v>22</v>
      </c>
      <c r="I177" s="3" t="s">
        <v>22</v>
      </c>
      <c r="J177" s="3" t="s">
        <v>22</v>
      </c>
      <c r="K177" s="3" t="s">
        <v>22</v>
      </c>
      <c r="L177" s="3" t="s">
        <v>22</v>
      </c>
      <c r="M177" s="3" t="s">
        <v>785</v>
      </c>
      <c r="N177" s="3" t="s">
        <v>786</v>
      </c>
      <c r="AA177" s="3" t="s">
        <v>22</v>
      </c>
    </row>
    <row r="178" spans="1:27" x14ac:dyDescent="0.2">
      <c r="A178" s="3" t="s">
        <v>787</v>
      </c>
      <c r="B178" s="3" t="s">
        <v>2947</v>
      </c>
      <c r="C178" s="3" t="s">
        <v>456</v>
      </c>
      <c r="D178" s="26">
        <v>0.86990348299999998</v>
      </c>
      <c r="E178" s="26">
        <v>-0.52332155000000002</v>
      </c>
      <c r="F178" s="26">
        <v>-0.38734187199999998</v>
      </c>
      <c r="G178" s="3" t="s">
        <v>788</v>
      </c>
      <c r="H178" s="3" t="s">
        <v>789</v>
      </c>
      <c r="M178" s="3" t="s">
        <v>790</v>
      </c>
      <c r="N178" s="3" t="s">
        <v>791</v>
      </c>
      <c r="AA178" s="3" t="s">
        <v>22</v>
      </c>
    </row>
    <row r="179" spans="1:27" x14ac:dyDescent="0.2">
      <c r="A179" s="3" t="s">
        <v>792</v>
      </c>
      <c r="B179" s="3" t="s">
        <v>2947</v>
      </c>
      <c r="C179" s="3" t="s">
        <v>456</v>
      </c>
      <c r="D179" s="26">
        <v>0.93024360500000003</v>
      </c>
      <c r="E179" s="26">
        <v>-0.51292295899999996</v>
      </c>
      <c r="F179" s="26">
        <v>-0.337220244</v>
      </c>
      <c r="G179" s="3" t="s">
        <v>789</v>
      </c>
      <c r="M179" s="3" t="s">
        <v>790</v>
      </c>
      <c r="N179" s="3" t="s">
        <v>791</v>
      </c>
      <c r="O179" s="3" t="s">
        <v>793</v>
      </c>
      <c r="P179" s="3" t="s">
        <v>794</v>
      </c>
      <c r="AA179" s="3" t="s">
        <v>22</v>
      </c>
    </row>
    <row r="180" spans="1:27" x14ac:dyDescent="0.2">
      <c r="A180" s="3" t="s">
        <v>795</v>
      </c>
      <c r="B180" s="3" t="s">
        <v>2947</v>
      </c>
      <c r="C180" s="3" t="s">
        <v>456</v>
      </c>
      <c r="D180" s="26">
        <v>0.960156911</v>
      </c>
      <c r="E180" s="26">
        <v>-0.56270948300000001</v>
      </c>
      <c r="F180" s="26">
        <v>-0.34003214999999998</v>
      </c>
      <c r="G180" s="3" t="s">
        <v>22</v>
      </c>
      <c r="H180" s="3" t="s">
        <v>22</v>
      </c>
      <c r="I180" s="3" t="s">
        <v>22</v>
      </c>
      <c r="J180" s="3" t="s">
        <v>22</v>
      </c>
      <c r="K180" s="3" t="s">
        <v>22</v>
      </c>
      <c r="L180" s="3" t="s">
        <v>22</v>
      </c>
      <c r="M180" s="3" t="s">
        <v>786</v>
      </c>
      <c r="AA180" s="3" t="s">
        <v>22</v>
      </c>
    </row>
    <row r="181" spans="1:27" x14ac:dyDescent="0.2">
      <c r="A181" s="3" t="s">
        <v>796</v>
      </c>
      <c r="B181" s="3" t="s">
        <v>2947</v>
      </c>
      <c r="C181" s="3" t="s">
        <v>456</v>
      </c>
      <c r="D181" s="26">
        <v>0.92565162999999995</v>
      </c>
      <c r="E181" s="26">
        <v>-0.53692022299999997</v>
      </c>
      <c r="F181" s="26">
        <v>-0.36438936900000002</v>
      </c>
      <c r="G181" s="3" t="s">
        <v>48</v>
      </c>
      <c r="M181" s="3" t="s">
        <v>797</v>
      </c>
      <c r="N181" s="3" t="s">
        <v>313</v>
      </c>
      <c r="O181" s="3" t="s">
        <v>313</v>
      </c>
      <c r="P181" s="3" t="s">
        <v>313</v>
      </c>
      <c r="Q181" s="3" t="s">
        <v>313</v>
      </c>
      <c r="AA181" s="3" t="s">
        <v>22</v>
      </c>
    </row>
    <row r="182" spans="1:27" x14ac:dyDescent="0.2">
      <c r="A182" s="3" t="s">
        <v>798</v>
      </c>
      <c r="B182" s="3" t="s">
        <v>2947</v>
      </c>
      <c r="C182" s="3" t="s">
        <v>456</v>
      </c>
      <c r="D182" s="26">
        <v>0.94147940500000005</v>
      </c>
      <c r="E182" s="26">
        <v>-0.59896434600000004</v>
      </c>
      <c r="F182" s="26">
        <v>-0.38487474100000002</v>
      </c>
      <c r="G182" s="3" t="s">
        <v>799</v>
      </c>
      <c r="M182" s="3" t="s">
        <v>800</v>
      </c>
      <c r="AA182" s="3" t="s">
        <v>22</v>
      </c>
    </row>
    <row r="183" spans="1:27" x14ac:dyDescent="0.2">
      <c r="A183" s="3" t="s">
        <v>801</v>
      </c>
      <c r="B183" s="3" t="s">
        <v>2947</v>
      </c>
      <c r="C183" s="3" t="s">
        <v>456</v>
      </c>
      <c r="D183" s="26">
        <v>0.98379270699999999</v>
      </c>
      <c r="E183" s="26">
        <v>-0.49245124099999998</v>
      </c>
      <c r="F183" s="26">
        <v>-0.36508355799999997</v>
      </c>
      <c r="G183" s="3" t="s">
        <v>802</v>
      </c>
      <c r="H183" s="3" t="s">
        <v>200</v>
      </c>
      <c r="I183" s="3" t="s">
        <v>201</v>
      </c>
      <c r="M183" s="3" t="s">
        <v>803</v>
      </c>
      <c r="N183" s="3" t="s">
        <v>202</v>
      </c>
      <c r="O183" s="3" t="s">
        <v>203</v>
      </c>
      <c r="AA183" s="3" t="s">
        <v>22</v>
      </c>
    </row>
    <row r="184" spans="1:27" x14ac:dyDescent="0.2">
      <c r="A184" s="3" t="s">
        <v>804</v>
      </c>
      <c r="B184" s="3" t="s">
        <v>2947</v>
      </c>
      <c r="C184" s="3" t="s">
        <v>456</v>
      </c>
      <c r="D184" s="26">
        <v>0.90470453799999995</v>
      </c>
      <c r="E184" s="26">
        <v>-0.57290355999999998</v>
      </c>
      <c r="F184" s="26">
        <v>-0.34812531600000002</v>
      </c>
      <c r="G184" s="3" t="s">
        <v>66</v>
      </c>
      <c r="M184" s="3" t="s">
        <v>805</v>
      </c>
      <c r="N184" s="3" t="s">
        <v>806</v>
      </c>
      <c r="O184" s="3" t="s">
        <v>807</v>
      </c>
      <c r="P184" s="3" t="s">
        <v>808</v>
      </c>
      <c r="Q184" s="3" t="s">
        <v>68</v>
      </c>
      <c r="R184" s="3" t="s">
        <v>68</v>
      </c>
      <c r="AA184" s="3" t="s">
        <v>22</v>
      </c>
    </row>
    <row r="185" spans="1:27" x14ac:dyDescent="0.2">
      <c r="A185" s="3" t="s">
        <v>809</v>
      </c>
      <c r="B185" s="3" t="s">
        <v>2947</v>
      </c>
      <c r="C185" s="3" t="s">
        <v>456</v>
      </c>
      <c r="D185" s="26">
        <v>0.88091535200000004</v>
      </c>
      <c r="E185" s="26">
        <v>-0.49499642500000002</v>
      </c>
      <c r="F185" s="26">
        <v>-0.41153288100000002</v>
      </c>
      <c r="G185" s="3" t="s">
        <v>22</v>
      </c>
      <c r="H185" s="3" t="s">
        <v>22</v>
      </c>
      <c r="I185" s="3" t="s">
        <v>22</v>
      </c>
      <c r="J185" s="3" t="s">
        <v>22</v>
      </c>
      <c r="K185" s="3" t="s">
        <v>22</v>
      </c>
      <c r="L185" s="3" t="s">
        <v>22</v>
      </c>
      <c r="M185" s="3" t="s">
        <v>810</v>
      </c>
      <c r="N185" s="3" t="s">
        <v>811</v>
      </c>
      <c r="O185" s="3" t="s">
        <v>326</v>
      </c>
      <c r="P185" s="3" t="s">
        <v>812</v>
      </c>
      <c r="AA185" s="3" t="s">
        <v>22</v>
      </c>
    </row>
    <row r="186" spans="1:27" x14ac:dyDescent="0.2">
      <c r="A186" s="3" t="s">
        <v>813</v>
      </c>
      <c r="B186" s="3" t="s">
        <v>2947</v>
      </c>
      <c r="C186" s="3" t="s">
        <v>456</v>
      </c>
      <c r="D186" s="26">
        <v>0.83582051300000004</v>
      </c>
      <c r="E186" s="26">
        <v>-0.52518678900000004</v>
      </c>
      <c r="F186" s="26">
        <v>-0.38854591900000002</v>
      </c>
      <c r="G186" s="3" t="s">
        <v>22</v>
      </c>
      <c r="H186" s="3" t="s">
        <v>22</v>
      </c>
      <c r="I186" s="3" t="s">
        <v>22</v>
      </c>
      <c r="J186" s="3" t="s">
        <v>22</v>
      </c>
      <c r="K186" s="3" t="s">
        <v>22</v>
      </c>
      <c r="L186" s="3" t="s">
        <v>22</v>
      </c>
      <c r="M186" s="3" t="s">
        <v>814</v>
      </c>
      <c r="N186" s="3" t="s">
        <v>815</v>
      </c>
      <c r="O186" s="3" t="s">
        <v>326</v>
      </c>
      <c r="AA186" s="3" t="s">
        <v>22</v>
      </c>
    </row>
    <row r="187" spans="1:27" x14ac:dyDescent="0.2">
      <c r="A187" s="3" t="s">
        <v>816</v>
      </c>
      <c r="B187" s="3" t="s">
        <v>2947</v>
      </c>
      <c r="C187" s="3" t="s">
        <v>456</v>
      </c>
      <c r="D187" s="26">
        <v>0.73878988199999995</v>
      </c>
      <c r="E187" s="26">
        <v>-0.55044839199999995</v>
      </c>
      <c r="F187" s="26">
        <v>-0.39408641</v>
      </c>
      <c r="G187" s="3" t="s">
        <v>22</v>
      </c>
      <c r="H187" s="3" t="s">
        <v>22</v>
      </c>
      <c r="I187" s="3" t="s">
        <v>22</v>
      </c>
      <c r="J187" s="3" t="s">
        <v>22</v>
      </c>
      <c r="K187" s="3" t="s">
        <v>22</v>
      </c>
      <c r="L187" s="3" t="s">
        <v>22</v>
      </c>
      <c r="M187" s="3" t="s">
        <v>817</v>
      </c>
      <c r="AA187" s="3" t="s">
        <v>22</v>
      </c>
    </row>
    <row r="188" spans="1:27" x14ac:dyDescent="0.2">
      <c r="A188" s="3" t="s">
        <v>818</v>
      </c>
      <c r="B188" s="3" t="s">
        <v>2947</v>
      </c>
      <c r="C188" s="3" t="s">
        <v>456</v>
      </c>
      <c r="D188" s="26">
        <v>0.99187708600000002</v>
      </c>
      <c r="E188" s="26">
        <v>-0.48357155000000002</v>
      </c>
      <c r="F188" s="26">
        <v>-0.31099833599999999</v>
      </c>
      <c r="G188" s="3" t="s">
        <v>819</v>
      </c>
      <c r="H188" s="3" t="s">
        <v>820</v>
      </c>
      <c r="M188" s="3" t="s">
        <v>247</v>
      </c>
      <c r="AA188" s="3" t="s">
        <v>22</v>
      </c>
    </row>
    <row r="189" spans="1:27" x14ac:dyDescent="0.2">
      <c r="A189" s="3" t="s">
        <v>821</v>
      </c>
      <c r="B189" s="3" t="s">
        <v>2947</v>
      </c>
      <c r="C189" s="3" t="s">
        <v>456</v>
      </c>
      <c r="D189" s="26">
        <v>0.97751378200000005</v>
      </c>
      <c r="E189" s="26">
        <v>-0.540096032</v>
      </c>
      <c r="F189" s="26">
        <v>-0.38921600099999998</v>
      </c>
      <c r="G189" s="3" t="s">
        <v>819</v>
      </c>
      <c r="H189" s="3" t="s">
        <v>820</v>
      </c>
      <c r="M189" s="3" t="s">
        <v>247</v>
      </c>
      <c r="AA189" s="3" t="s">
        <v>22</v>
      </c>
    </row>
    <row r="190" spans="1:27" x14ac:dyDescent="0.2">
      <c r="A190" s="3" t="s">
        <v>822</v>
      </c>
      <c r="B190" s="3" t="s">
        <v>2947</v>
      </c>
      <c r="C190" s="3" t="s">
        <v>456</v>
      </c>
      <c r="D190" s="26">
        <v>0.97979579900000002</v>
      </c>
      <c r="E190" s="26">
        <v>-0.54011929999999997</v>
      </c>
      <c r="F190" s="26">
        <v>-0.37655934699999999</v>
      </c>
      <c r="G190" s="3" t="s">
        <v>819</v>
      </c>
      <c r="H190" s="3" t="s">
        <v>820</v>
      </c>
      <c r="M190" s="3" t="s">
        <v>247</v>
      </c>
      <c r="AA190" s="3" t="s">
        <v>22</v>
      </c>
    </row>
    <row r="191" spans="1:27" x14ac:dyDescent="0.2">
      <c r="A191" s="3" t="s">
        <v>823</v>
      </c>
      <c r="B191" s="3" t="s">
        <v>2947</v>
      </c>
      <c r="C191" s="3" t="s">
        <v>456</v>
      </c>
      <c r="D191" s="26">
        <v>0.99360564900000004</v>
      </c>
      <c r="E191" s="26">
        <v>-0.51654568899999997</v>
      </c>
      <c r="F191" s="26">
        <v>-0.33561869900000002</v>
      </c>
      <c r="G191" s="3" t="s">
        <v>819</v>
      </c>
      <c r="H191" s="3" t="s">
        <v>820</v>
      </c>
      <c r="M191" s="3" t="s">
        <v>247</v>
      </c>
      <c r="AA191" s="3" t="s">
        <v>22</v>
      </c>
    </row>
    <row r="192" spans="1:27" x14ac:dyDescent="0.2">
      <c r="A192" s="3" t="s">
        <v>824</v>
      </c>
      <c r="B192" s="3" t="s">
        <v>2947</v>
      </c>
      <c r="C192" s="3" t="s">
        <v>456</v>
      </c>
      <c r="D192" s="26">
        <v>0.99488446900000005</v>
      </c>
      <c r="E192" s="26">
        <v>-0.48310070500000002</v>
      </c>
      <c r="F192" s="26">
        <v>-0.32523711399999999</v>
      </c>
      <c r="G192" s="3" t="s">
        <v>819</v>
      </c>
      <c r="H192" s="3" t="s">
        <v>820</v>
      </c>
      <c r="M192" s="3" t="s">
        <v>247</v>
      </c>
      <c r="AA192" s="3" t="s">
        <v>22</v>
      </c>
    </row>
    <row r="193" spans="1:27" x14ac:dyDescent="0.2">
      <c r="A193" s="3" t="s">
        <v>825</v>
      </c>
      <c r="B193" s="3" t="s">
        <v>2947</v>
      </c>
      <c r="C193" s="3" t="s">
        <v>456</v>
      </c>
      <c r="D193" s="26">
        <v>0.943763401</v>
      </c>
      <c r="E193" s="26">
        <v>-0.59168656500000005</v>
      </c>
      <c r="F193" s="26">
        <v>-0.40219224199999998</v>
      </c>
      <c r="G193" s="3" t="s">
        <v>819</v>
      </c>
      <c r="H193" s="3" t="s">
        <v>820</v>
      </c>
      <c r="M193" s="3" t="s">
        <v>247</v>
      </c>
      <c r="AA193" s="3" t="s">
        <v>22</v>
      </c>
    </row>
    <row r="194" spans="1:27" x14ac:dyDescent="0.2">
      <c r="A194" s="3" t="s">
        <v>826</v>
      </c>
      <c r="B194" s="3" t="s">
        <v>2947</v>
      </c>
      <c r="C194" s="3" t="s">
        <v>456</v>
      </c>
      <c r="D194" s="26">
        <v>0.89592123499999998</v>
      </c>
      <c r="E194" s="26">
        <v>-0.54634932000000003</v>
      </c>
      <c r="F194" s="26">
        <v>-0.44485657499999998</v>
      </c>
      <c r="G194" s="3" t="s">
        <v>819</v>
      </c>
      <c r="H194" s="3" t="s">
        <v>820</v>
      </c>
      <c r="M194" s="3" t="s">
        <v>247</v>
      </c>
      <c r="AA194" s="3" t="s">
        <v>22</v>
      </c>
    </row>
    <row r="195" spans="1:27" x14ac:dyDescent="0.2">
      <c r="A195" s="3" t="s">
        <v>827</v>
      </c>
      <c r="B195" s="3" t="s">
        <v>2947</v>
      </c>
      <c r="C195" s="3" t="s">
        <v>456</v>
      </c>
      <c r="D195" s="26">
        <v>0.93890773299999997</v>
      </c>
      <c r="E195" s="26">
        <v>-0.60062316999999998</v>
      </c>
      <c r="F195" s="26">
        <v>-0.36828660699999999</v>
      </c>
      <c r="G195" s="3" t="s">
        <v>819</v>
      </c>
      <c r="H195" s="3" t="s">
        <v>820</v>
      </c>
      <c r="M195" s="3" t="s">
        <v>247</v>
      </c>
      <c r="AA195" s="3" t="s">
        <v>22</v>
      </c>
    </row>
    <row r="196" spans="1:27" x14ac:dyDescent="0.2">
      <c r="A196" s="3" t="s">
        <v>828</v>
      </c>
      <c r="B196" s="3" t="s">
        <v>2947</v>
      </c>
      <c r="C196" s="3" t="s">
        <v>456</v>
      </c>
      <c r="D196" s="26">
        <v>0.93436885999999997</v>
      </c>
      <c r="E196" s="26">
        <v>-0.65223869099999998</v>
      </c>
      <c r="F196" s="26">
        <v>-0.393138669</v>
      </c>
      <c r="G196" s="3" t="s">
        <v>819</v>
      </c>
      <c r="H196" s="3" t="s">
        <v>820</v>
      </c>
      <c r="M196" s="3" t="s">
        <v>247</v>
      </c>
      <c r="AA196" s="3" t="s">
        <v>22</v>
      </c>
    </row>
    <row r="197" spans="1:27" x14ac:dyDescent="0.2">
      <c r="A197" s="3" t="s">
        <v>829</v>
      </c>
      <c r="B197" s="3" t="s">
        <v>2947</v>
      </c>
      <c r="C197" s="3" t="s">
        <v>456</v>
      </c>
      <c r="D197" s="26">
        <v>0.84098388899999998</v>
      </c>
      <c r="E197" s="26">
        <v>-0.62850917500000003</v>
      </c>
      <c r="F197" s="26">
        <v>-0.38525584200000002</v>
      </c>
      <c r="G197" s="3" t="s">
        <v>819</v>
      </c>
      <c r="H197" s="3" t="s">
        <v>820</v>
      </c>
      <c r="M197" s="3" t="s">
        <v>247</v>
      </c>
      <c r="AA197" s="3" t="s">
        <v>22</v>
      </c>
    </row>
    <row r="198" spans="1:27" x14ac:dyDescent="0.2">
      <c r="A198" s="3" t="s">
        <v>830</v>
      </c>
      <c r="B198" s="3" t="s">
        <v>2947</v>
      </c>
      <c r="C198" s="3" t="s">
        <v>456</v>
      </c>
      <c r="D198" s="26">
        <v>0.86764848699999997</v>
      </c>
      <c r="E198" s="26">
        <v>-0.48137089500000002</v>
      </c>
      <c r="F198" s="26">
        <v>-0.36526166100000002</v>
      </c>
      <c r="G198" s="3" t="s">
        <v>819</v>
      </c>
      <c r="H198" s="3" t="s">
        <v>820</v>
      </c>
      <c r="M198" s="3" t="s">
        <v>247</v>
      </c>
      <c r="AA198" s="3" t="s">
        <v>22</v>
      </c>
    </row>
    <row r="199" spans="1:27" x14ac:dyDescent="0.2">
      <c r="A199" s="3" t="s">
        <v>831</v>
      </c>
      <c r="B199" s="3" t="s">
        <v>2947</v>
      </c>
      <c r="C199" s="3" t="s">
        <v>456</v>
      </c>
      <c r="D199" s="26">
        <v>0.98351409599999995</v>
      </c>
      <c r="E199" s="26">
        <v>-0.50514184799999995</v>
      </c>
      <c r="F199" s="26">
        <v>-0.33256648999999999</v>
      </c>
      <c r="G199" s="3" t="s">
        <v>22</v>
      </c>
      <c r="H199" s="3" t="s">
        <v>22</v>
      </c>
      <c r="I199" s="3" t="s">
        <v>22</v>
      </c>
      <c r="J199" s="3" t="s">
        <v>22</v>
      </c>
      <c r="K199" s="3" t="s">
        <v>22</v>
      </c>
      <c r="L199" s="3" t="s">
        <v>22</v>
      </c>
      <c r="M199" s="3" t="s">
        <v>832</v>
      </c>
      <c r="N199" s="3" t="s">
        <v>833</v>
      </c>
      <c r="AA199" s="3" t="s">
        <v>22</v>
      </c>
    </row>
    <row r="200" spans="1:27" x14ac:dyDescent="0.2">
      <c r="A200" s="3" t="s">
        <v>834</v>
      </c>
      <c r="B200" s="3" t="s">
        <v>2947</v>
      </c>
      <c r="C200" s="3" t="s">
        <v>456</v>
      </c>
      <c r="D200" s="26">
        <v>0.90102531699999999</v>
      </c>
      <c r="E200" s="26">
        <v>-0.62903756300000002</v>
      </c>
      <c r="F200" s="26">
        <v>-0.43934392999999999</v>
      </c>
      <c r="G200" s="3" t="s">
        <v>835</v>
      </c>
      <c r="H200" s="3" t="s">
        <v>234</v>
      </c>
      <c r="I200" s="3" t="s">
        <v>12</v>
      </c>
      <c r="J200" s="3" t="s">
        <v>836</v>
      </c>
      <c r="M200" s="3" t="s">
        <v>837</v>
      </c>
      <c r="N200" s="3" t="s">
        <v>837</v>
      </c>
      <c r="AA200" s="3" t="s">
        <v>22</v>
      </c>
    </row>
    <row r="201" spans="1:27" x14ac:dyDescent="0.2">
      <c r="A201" s="3" t="s">
        <v>838</v>
      </c>
      <c r="B201" s="3" t="s">
        <v>2947</v>
      </c>
      <c r="C201" s="3" t="s">
        <v>456</v>
      </c>
      <c r="D201" s="26">
        <v>0.89175755400000001</v>
      </c>
      <c r="E201" s="26">
        <v>-0.52775817300000005</v>
      </c>
      <c r="F201" s="26">
        <v>-0.353626516</v>
      </c>
      <c r="G201" s="3" t="s">
        <v>48</v>
      </c>
      <c r="H201" s="3" t="s">
        <v>26</v>
      </c>
      <c r="M201" s="3" t="s">
        <v>839</v>
      </c>
      <c r="N201" s="3" t="s">
        <v>840</v>
      </c>
      <c r="O201" s="3" t="s">
        <v>841</v>
      </c>
      <c r="AA201" s="3" t="s">
        <v>22</v>
      </c>
    </row>
    <row r="202" spans="1:27" x14ac:dyDescent="0.2">
      <c r="A202" s="3" t="s">
        <v>842</v>
      </c>
      <c r="B202" s="3" t="s">
        <v>2947</v>
      </c>
      <c r="C202" s="3" t="s">
        <v>456</v>
      </c>
      <c r="D202" s="26">
        <v>0.97722659899999997</v>
      </c>
      <c r="E202" s="26">
        <v>-0.52053738299999996</v>
      </c>
      <c r="F202" s="26">
        <v>-0.30266530699999999</v>
      </c>
      <c r="G202" s="3" t="s">
        <v>200</v>
      </c>
      <c r="H202" s="3" t="s">
        <v>201</v>
      </c>
      <c r="M202" s="3" t="s">
        <v>202</v>
      </c>
      <c r="N202" s="3" t="s">
        <v>203</v>
      </c>
      <c r="O202" s="3" t="s">
        <v>206</v>
      </c>
      <c r="P202" s="3" t="s">
        <v>207</v>
      </c>
      <c r="Q202" s="3" t="s">
        <v>207</v>
      </c>
      <c r="AA202" s="3" t="s">
        <v>22</v>
      </c>
    </row>
    <row r="203" spans="1:27" x14ac:dyDescent="0.2">
      <c r="A203" s="3" t="s">
        <v>843</v>
      </c>
      <c r="B203" s="3" t="s">
        <v>2947</v>
      </c>
      <c r="C203" s="3" t="s">
        <v>456</v>
      </c>
      <c r="D203" s="26">
        <v>0.96860084899999999</v>
      </c>
      <c r="E203" s="26">
        <v>-0.50028006800000002</v>
      </c>
      <c r="F203" s="26">
        <v>-0.29754433699999999</v>
      </c>
      <c r="G203" s="3" t="s">
        <v>200</v>
      </c>
      <c r="H203" s="3" t="s">
        <v>48</v>
      </c>
      <c r="I203" s="3" t="s">
        <v>201</v>
      </c>
      <c r="M203" s="3" t="s">
        <v>202</v>
      </c>
      <c r="N203" s="3" t="s">
        <v>203</v>
      </c>
      <c r="O203" s="3" t="s">
        <v>109</v>
      </c>
      <c r="P203" s="3" t="s">
        <v>109</v>
      </c>
      <c r="Q203" s="3" t="s">
        <v>257</v>
      </c>
      <c r="R203" s="3" t="s">
        <v>257</v>
      </c>
      <c r="S203" s="3" t="s">
        <v>256</v>
      </c>
      <c r="T203" s="3" t="s">
        <v>266</v>
      </c>
      <c r="U203" s="3" t="s">
        <v>266</v>
      </c>
      <c r="AA203" s="3" t="s">
        <v>22</v>
      </c>
    </row>
    <row r="204" spans="1:27" x14ac:dyDescent="0.2">
      <c r="A204" s="3" t="s">
        <v>844</v>
      </c>
      <c r="B204" s="3" t="s">
        <v>2947</v>
      </c>
      <c r="C204" s="3" t="s">
        <v>456</v>
      </c>
      <c r="D204" s="26">
        <v>0.95826845500000002</v>
      </c>
      <c r="E204" s="26">
        <v>-0.48178453799999998</v>
      </c>
      <c r="F204" s="26">
        <v>-0.32409558300000002</v>
      </c>
      <c r="G204" s="3" t="s">
        <v>200</v>
      </c>
      <c r="H204" s="3" t="s">
        <v>201</v>
      </c>
      <c r="M204" s="3" t="s">
        <v>202</v>
      </c>
      <c r="N204" s="3" t="s">
        <v>202</v>
      </c>
      <c r="O204" s="3" t="s">
        <v>203</v>
      </c>
      <c r="P204" s="3" t="s">
        <v>206</v>
      </c>
      <c r="Q204" s="3" t="s">
        <v>207</v>
      </c>
      <c r="AA204" s="3" t="s">
        <v>22</v>
      </c>
    </row>
    <row r="205" spans="1:27" x14ac:dyDescent="0.2">
      <c r="A205" s="3" t="s">
        <v>845</v>
      </c>
      <c r="B205" s="3" t="s">
        <v>2947</v>
      </c>
      <c r="C205" s="3" t="s">
        <v>456</v>
      </c>
      <c r="D205" s="26">
        <v>0.98552133099999994</v>
      </c>
      <c r="E205" s="26">
        <v>-0.53116950399999996</v>
      </c>
      <c r="F205" s="26">
        <v>-0.36788472</v>
      </c>
      <c r="G205" s="3" t="s">
        <v>200</v>
      </c>
      <c r="H205" s="3" t="s">
        <v>201</v>
      </c>
      <c r="M205" s="3" t="s">
        <v>202</v>
      </c>
      <c r="N205" s="3" t="s">
        <v>203</v>
      </c>
      <c r="AA205" s="3" t="s">
        <v>22</v>
      </c>
    </row>
    <row r="206" spans="1:27" x14ac:dyDescent="0.2">
      <c r="A206" s="3" t="s">
        <v>846</v>
      </c>
      <c r="B206" s="3" t="s">
        <v>2947</v>
      </c>
      <c r="C206" s="3" t="s">
        <v>456</v>
      </c>
      <c r="D206" s="26">
        <v>0.95840529699999999</v>
      </c>
      <c r="E206" s="26">
        <v>-0.52088525299999999</v>
      </c>
      <c r="F206" s="26">
        <v>-0.36758311799999999</v>
      </c>
      <c r="G206" s="3" t="s">
        <v>200</v>
      </c>
      <c r="H206" s="3" t="s">
        <v>201</v>
      </c>
      <c r="M206" s="3" t="s">
        <v>202</v>
      </c>
      <c r="N206" s="3" t="s">
        <v>203</v>
      </c>
      <c r="AA206" s="3" t="s">
        <v>22</v>
      </c>
    </row>
    <row r="207" spans="1:27" x14ac:dyDescent="0.2">
      <c r="A207" s="3" t="s">
        <v>847</v>
      </c>
      <c r="B207" s="3" t="s">
        <v>2947</v>
      </c>
      <c r="C207" s="3" t="s">
        <v>456</v>
      </c>
      <c r="D207" s="26">
        <v>0.99520867999999996</v>
      </c>
      <c r="E207" s="26">
        <v>-0.50276492500000003</v>
      </c>
      <c r="F207" s="26">
        <v>-0.33787109199999998</v>
      </c>
      <c r="G207" s="3" t="s">
        <v>200</v>
      </c>
      <c r="H207" s="3" t="s">
        <v>48</v>
      </c>
      <c r="I207" s="3" t="s">
        <v>201</v>
      </c>
      <c r="M207" s="3" t="s">
        <v>202</v>
      </c>
      <c r="N207" s="3" t="s">
        <v>203</v>
      </c>
      <c r="O207" s="3" t="s">
        <v>256</v>
      </c>
      <c r="P207" s="3" t="s">
        <v>109</v>
      </c>
      <c r="AA207" s="3" t="s">
        <v>22</v>
      </c>
    </row>
    <row r="208" spans="1:27" x14ac:dyDescent="0.2">
      <c r="A208" s="3" t="s">
        <v>848</v>
      </c>
      <c r="B208" s="3" t="s">
        <v>2947</v>
      </c>
      <c r="C208" s="3" t="s">
        <v>456</v>
      </c>
      <c r="D208" s="26">
        <v>0.99485314599999997</v>
      </c>
      <c r="E208" s="26">
        <v>-0.50894505199999995</v>
      </c>
      <c r="F208" s="26">
        <v>-0.33538763500000002</v>
      </c>
      <c r="G208" s="3" t="s">
        <v>200</v>
      </c>
      <c r="H208" s="3" t="s">
        <v>201</v>
      </c>
      <c r="M208" s="3" t="s">
        <v>202</v>
      </c>
      <c r="N208" s="3" t="s">
        <v>206</v>
      </c>
      <c r="O208" s="3" t="s">
        <v>203</v>
      </c>
      <c r="P208" s="3" t="s">
        <v>207</v>
      </c>
      <c r="Q208" s="3" t="s">
        <v>207</v>
      </c>
      <c r="AA208" s="3" t="s">
        <v>22</v>
      </c>
    </row>
    <row r="209" spans="1:27" x14ac:dyDescent="0.2">
      <c r="A209" s="3" t="s">
        <v>849</v>
      </c>
      <c r="B209" s="3" t="s">
        <v>2947</v>
      </c>
      <c r="C209" s="3" t="s">
        <v>456</v>
      </c>
      <c r="D209" s="26">
        <v>0.97673361599999997</v>
      </c>
      <c r="E209" s="26">
        <v>-0.53105577199999998</v>
      </c>
      <c r="F209" s="26">
        <v>-0.34008829800000001</v>
      </c>
      <c r="G209" s="3" t="s">
        <v>200</v>
      </c>
      <c r="H209" s="3" t="s">
        <v>201</v>
      </c>
      <c r="M209" s="3" t="s">
        <v>202</v>
      </c>
      <c r="N209" s="3" t="s">
        <v>203</v>
      </c>
      <c r="AA209" s="3" t="s">
        <v>22</v>
      </c>
    </row>
    <row r="210" spans="1:27" x14ac:dyDescent="0.2">
      <c r="A210" s="3" t="s">
        <v>850</v>
      </c>
      <c r="B210" s="3" t="s">
        <v>2947</v>
      </c>
      <c r="C210" s="3" t="s">
        <v>456</v>
      </c>
      <c r="D210" s="26">
        <v>0.96669151600000003</v>
      </c>
      <c r="E210" s="26">
        <v>-0.572747636</v>
      </c>
      <c r="F210" s="26">
        <v>-0.40608541399999998</v>
      </c>
      <c r="G210" s="3" t="s">
        <v>200</v>
      </c>
      <c r="H210" s="3" t="s">
        <v>201</v>
      </c>
      <c r="M210" s="3" t="s">
        <v>202</v>
      </c>
      <c r="N210" s="3" t="s">
        <v>203</v>
      </c>
      <c r="O210" s="3" t="s">
        <v>206</v>
      </c>
      <c r="AA210" s="3" t="s">
        <v>22</v>
      </c>
    </row>
    <row r="211" spans="1:27" x14ac:dyDescent="0.2">
      <c r="A211" s="3" t="s">
        <v>851</v>
      </c>
      <c r="B211" s="3" t="s">
        <v>2947</v>
      </c>
      <c r="C211" s="3" t="s">
        <v>456</v>
      </c>
      <c r="D211" s="26">
        <v>0.99434159700000002</v>
      </c>
      <c r="E211" s="26">
        <v>-0.51268344399999999</v>
      </c>
      <c r="F211" s="26">
        <v>-0.340032004</v>
      </c>
      <c r="G211" s="3" t="s">
        <v>200</v>
      </c>
      <c r="H211" s="3" t="s">
        <v>201</v>
      </c>
      <c r="M211" s="3" t="s">
        <v>202</v>
      </c>
      <c r="N211" s="3" t="s">
        <v>203</v>
      </c>
      <c r="AA211" s="3" t="s">
        <v>22</v>
      </c>
    </row>
    <row r="212" spans="1:27" x14ac:dyDescent="0.2">
      <c r="A212" s="3" t="s">
        <v>852</v>
      </c>
      <c r="B212" s="3" t="s">
        <v>2947</v>
      </c>
      <c r="C212" s="3" t="s">
        <v>456</v>
      </c>
      <c r="D212" s="26">
        <v>0.95967936399999998</v>
      </c>
      <c r="E212" s="26">
        <v>-0.42111008300000002</v>
      </c>
      <c r="F212" s="26">
        <v>-0.35906292299999998</v>
      </c>
      <c r="G212" s="3" t="s">
        <v>200</v>
      </c>
      <c r="H212" s="3" t="s">
        <v>14</v>
      </c>
      <c r="I212" s="3" t="s">
        <v>201</v>
      </c>
      <c r="M212" s="3" t="s">
        <v>202</v>
      </c>
      <c r="N212" s="3" t="s">
        <v>203</v>
      </c>
      <c r="AA212" s="3" t="s">
        <v>22</v>
      </c>
    </row>
    <row r="213" spans="1:27" x14ac:dyDescent="0.2">
      <c r="A213" s="3" t="s">
        <v>853</v>
      </c>
      <c r="B213" s="3" t="s">
        <v>2947</v>
      </c>
      <c r="C213" s="3" t="s">
        <v>456</v>
      </c>
      <c r="D213" s="26">
        <v>0.86839089199999997</v>
      </c>
      <c r="E213" s="26">
        <v>-0.59983976900000002</v>
      </c>
      <c r="F213" s="26">
        <v>-0.41181506299999998</v>
      </c>
      <c r="G213" s="3" t="s">
        <v>200</v>
      </c>
      <c r="H213" s="3" t="s">
        <v>201</v>
      </c>
      <c r="M213" s="3" t="s">
        <v>202</v>
      </c>
      <c r="AA213" s="3" t="s">
        <v>22</v>
      </c>
    </row>
    <row r="214" spans="1:27" x14ac:dyDescent="0.2">
      <c r="A214" s="3" t="s">
        <v>854</v>
      </c>
      <c r="B214" s="3" t="s">
        <v>2947</v>
      </c>
      <c r="C214" s="3" t="s">
        <v>456</v>
      </c>
      <c r="D214" s="26">
        <v>0.87760819300000004</v>
      </c>
      <c r="E214" s="26">
        <v>-0.64919883300000003</v>
      </c>
      <c r="F214" s="26">
        <v>-0.41786705200000002</v>
      </c>
      <c r="G214" s="3" t="s">
        <v>200</v>
      </c>
      <c r="H214" s="3" t="s">
        <v>201</v>
      </c>
      <c r="M214" s="3" t="s">
        <v>202</v>
      </c>
      <c r="N214" s="3" t="s">
        <v>203</v>
      </c>
      <c r="O214" s="3" t="s">
        <v>256</v>
      </c>
      <c r="P214" s="3" t="s">
        <v>256</v>
      </c>
      <c r="AA214" s="3" t="s">
        <v>22</v>
      </c>
    </row>
    <row r="215" spans="1:27" x14ac:dyDescent="0.2">
      <c r="A215" s="3" t="s">
        <v>855</v>
      </c>
      <c r="B215" s="3" t="s">
        <v>2947</v>
      </c>
      <c r="C215" s="3" t="s">
        <v>456</v>
      </c>
      <c r="D215" s="26">
        <v>0.94446262999999997</v>
      </c>
      <c r="E215" s="26">
        <v>-0.59759748899999998</v>
      </c>
      <c r="F215" s="26">
        <v>-0.396758057</v>
      </c>
      <c r="G215" s="3" t="s">
        <v>200</v>
      </c>
      <c r="H215" s="3" t="s">
        <v>201</v>
      </c>
      <c r="M215" s="3" t="s">
        <v>202</v>
      </c>
      <c r="N215" s="3" t="s">
        <v>203</v>
      </c>
      <c r="O215" s="3" t="s">
        <v>206</v>
      </c>
      <c r="P215" s="3" t="s">
        <v>207</v>
      </c>
      <c r="Q215" s="3" t="s">
        <v>207</v>
      </c>
      <c r="AA215" s="3" t="s">
        <v>22</v>
      </c>
    </row>
    <row r="216" spans="1:27" x14ac:dyDescent="0.2">
      <c r="A216" s="3" t="s">
        <v>856</v>
      </c>
      <c r="B216" s="3" t="s">
        <v>2947</v>
      </c>
      <c r="C216" s="3" t="s">
        <v>456</v>
      </c>
      <c r="D216" s="26">
        <v>0.58444581200000001</v>
      </c>
      <c r="E216" s="26">
        <v>-0.56026295299999995</v>
      </c>
      <c r="F216" s="26">
        <v>-0.34445183400000001</v>
      </c>
      <c r="G216" s="3" t="s">
        <v>200</v>
      </c>
      <c r="H216" s="3" t="s">
        <v>201</v>
      </c>
      <c r="M216" s="3" t="s">
        <v>202</v>
      </c>
      <c r="N216" s="3" t="s">
        <v>203</v>
      </c>
      <c r="O216" s="3" t="s">
        <v>256</v>
      </c>
      <c r="AA216" s="3" t="s">
        <v>22</v>
      </c>
    </row>
    <row r="217" spans="1:27" x14ac:dyDescent="0.2">
      <c r="A217" s="3" t="s">
        <v>857</v>
      </c>
      <c r="B217" s="3" t="s">
        <v>2947</v>
      </c>
      <c r="C217" s="3" t="s">
        <v>456</v>
      </c>
      <c r="D217" s="26">
        <v>0.85594945499999997</v>
      </c>
      <c r="E217" s="26">
        <v>-0.56384711700000001</v>
      </c>
      <c r="F217" s="26">
        <v>-0.40609389099999998</v>
      </c>
      <c r="G217" s="3" t="s">
        <v>200</v>
      </c>
      <c r="H217" s="3" t="s">
        <v>201</v>
      </c>
      <c r="M217" s="3" t="s">
        <v>202</v>
      </c>
      <c r="N217" s="3" t="s">
        <v>203</v>
      </c>
      <c r="AA217" s="3" t="s">
        <v>22</v>
      </c>
    </row>
    <row r="218" spans="1:27" x14ac:dyDescent="0.2">
      <c r="A218" s="3" t="s">
        <v>858</v>
      </c>
      <c r="B218" s="3" t="s">
        <v>2947</v>
      </c>
      <c r="C218" s="3" t="s">
        <v>456</v>
      </c>
      <c r="D218" s="26">
        <v>0.91442695299999999</v>
      </c>
      <c r="E218" s="26">
        <v>-0.60286292399999997</v>
      </c>
      <c r="F218" s="26">
        <v>-0.35891345000000002</v>
      </c>
      <c r="G218" s="3" t="s">
        <v>200</v>
      </c>
      <c r="H218" s="3" t="s">
        <v>201</v>
      </c>
      <c r="M218" s="3" t="s">
        <v>202</v>
      </c>
      <c r="N218" s="3" t="s">
        <v>203</v>
      </c>
      <c r="AA218" s="3" t="s">
        <v>22</v>
      </c>
    </row>
    <row r="219" spans="1:27" x14ac:dyDescent="0.2">
      <c r="A219" s="3" t="s">
        <v>859</v>
      </c>
      <c r="B219" s="3" t="s">
        <v>2947</v>
      </c>
      <c r="C219" s="3" t="s">
        <v>456</v>
      </c>
      <c r="D219" s="26">
        <v>0.90889137900000005</v>
      </c>
      <c r="E219" s="26">
        <v>-0.53113025599999997</v>
      </c>
      <c r="F219" s="26">
        <v>-0.35241567000000001</v>
      </c>
      <c r="G219" s="3" t="s">
        <v>200</v>
      </c>
      <c r="H219" s="3" t="s">
        <v>201</v>
      </c>
      <c r="M219" s="3" t="s">
        <v>202</v>
      </c>
      <c r="N219" s="3" t="s">
        <v>203</v>
      </c>
      <c r="O219" s="3" t="s">
        <v>215</v>
      </c>
      <c r="P219" s="3" t="s">
        <v>215</v>
      </c>
      <c r="AA219" s="3" t="s">
        <v>22</v>
      </c>
    </row>
    <row r="220" spans="1:27" x14ac:dyDescent="0.2">
      <c r="A220" s="3" t="s">
        <v>860</v>
      </c>
      <c r="B220" s="3" t="s">
        <v>2947</v>
      </c>
      <c r="C220" s="3" t="s">
        <v>456</v>
      </c>
      <c r="D220" s="26">
        <v>0.97862318299999995</v>
      </c>
      <c r="E220" s="26">
        <v>-0.48710886599999997</v>
      </c>
      <c r="F220" s="26">
        <v>-0.32086947700000001</v>
      </c>
      <c r="G220" s="3" t="s">
        <v>200</v>
      </c>
      <c r="H220" s="3" t="s">
        <v>14</v>
      </c>
      <c r="I220" s="3" t="s">
        <v>201</v>
      </c>
      <c r="M220" s="3" t="s">
        <v>203</v>
      </c>
      <c r="N220" s="3" t="s">
        <v>202</v>
      </c>
      <c r="AA220" s="3" t="s">
        <v>22</v>
      </c>
    </row>
    <row r="221" spans="1:27" x14ac:dyDescent="0.2">
      <c r="A221" s="3" t="s">
        <v>861</v>
      </c>
      <c r="B221" s="3" t="s">
        <v>2947</v>
      </c>
      <c r="C221" s="3" t="s">
        <v>456</v>
      </c>
      <c r="D221" s="26">
        <v>0.99236687899999998</v>
      </c>
      <c r="E221" s="26">
        <v>-0.50310317900000001</v>
      </c>
      <c r="F221" s="26">
        <v>-0.32080704599999998</v>
      </c>
      <c r="G221" s="3" t="s">
        <v>200</v>
      </c>
      <c r="H221" s="3" t="s">
        <v>14</v>
      </c>
      <c r="I221" s="3" t="s">
        <v>48</v>
      </c>
      <c r="J221" s="3" t="s">
        <v>201</v>
      </c>
      <c r="M221" s="3" t="s">
        <v>203</v>
      </c>
      <c r="N221" s="3" t="s">
        <v>202</v>
      </c>
      <c r="O221" s="3" t="s">
        <v>862</v>
      </c>
      <c r="AA221" s="3" t="s">
        <v>22</v>
      </c>
    </row>
    <row r="222" spans="1:27" x14ac:dyDescent="0.2">
      <c r="A222" s="3" t="s">
        <v>863</v>
      </c>
      <c r="B222" s="3" t="s">
        <v>2947</v>
      </c>
      <c r="C222" s="3" t="s">
        <v>456</v>
      </c>
      <c r="D222" s="26">
        <v>0.981558496</v>
      </c>
      <c r="E222" s="26">
        <v>-0.50900859700000001</v>
      </c>
      <c r="F222" s="26">
        <v>-0.318849728</v>
      </c>
      <c r="G222" s="3" t="s">
        <v>200</v>
      </c>
      <c r="H222" s="3" t="s">
        <v>14</v>
      </c>
      <c r="I222" s="3" t="s">
        <v>201</v>
      </c>
      <c r="M222" s="3" t="s">
        <v>203</v>
      </c>
      <c r="N222" s="3" t="s">
        <v>202</v>
      </c>
      <c r="AA222" s="3" t="s">
        <v>22</v>
      </c>
    </row>
    <row r="223" spans="1:27" x14ac:dyDescent="0.2">
      <c r="A223" s="3" t="s">
        <v>864</v>
      </c>
      <c r="B223" s="3" t="s">
        <v>2947</v>
      </c>
      <c r="C223" s="3" t="s">
        <v>456</v>
      </c>
      <c r="D223" s="26">
        <v>0.990549915</v>
      </c>
      <c r="E223" s="26">
        <v>-0.48918991899999997</v>
      </c>
      <c r="F223" s="26">
        <v>-0.31469290999999999</v>
      </c>
      <c r="G223" s="3" t="s">
        <v>200</v>
      </c>
      <c r="H223" s="3" t="s">
        <v>14</v>
      </c>
      <c r="I223" s="3" t="s">
        <v>201</v>
      </c>
      <c r="M223" s="3" t="s">
        <v>203</v>
      </c>
      <c r="N223" s="3" t="s">
        <v>202</v>
      </c>
      <c r="O223" s="3" t="s">
        <v>865</v>
      </c>
      <c r="AA223" s="3" t="s">
        <v>22</v>
      </c>
    </row>
    <row r="224" spans="1:27" x14ac:dyDescent="0.2">
      <c r="A224" s="3" t="s">
        <v>866</v>
      </c>
      <c r="B224" s="3" t="s">
        <v>2947</v>
      </c>
      <c r="C224" s="3" t="s">
        <v>456</v>
      </c>
      <c r="D224" s="26">
        <v>0.97015722500000001</v>
      </c>
      <c r="E224" s="26">
        <v>-0.52022542699999996</v>
      </c>
      <c r="F224" s="26">
        <v>-0.33168330000000001</v>
      </c>
      <c r="G224" s="3" t="s">
        <v>200</v>
      </c>
      <c r="H224" s="3" t="s">
        <v>65</v>
      </c>
      <c r="I224" s="3" t="s">
        <v>14</v>
      </c>
      <c r="J224" s="3" t="s">
        <v>201</v>
      </c>
      <c r="M224" s="3" t="s">
        <v>203</v>
      </c>
      <c r="N224" s="3" t="s">
        <v>202</v>
      </c>
      <c r="O224" s="3" t="s">
        <v>867</v>
      </c>
      <c r="AA224" s="3" t="s">
        <v>22</v>
      </c>
    </row>
    <row r="225" spans="1:27" x14ac:dyDescent="0.2">
      <c r="A225" s="3" t="s">
        <v>868</v>
      </c>
      <c r="B225" s="3" t="s">
        <v>2947</v>
      </c>
      <c r="C225" s="3" t="s">
        <v>456</v>
      </c>
      <c r="D225" s="26">
        <v>0.99360753099999999</v>
      </c>
      <c r="E225" s="26">
        <v>-0.50908341899999998</v>
      </c>
      <c r="F225" s="26">
        <v>-0.33005938499999998</v>
      </c>
      <c r="G225" s="3" t="s">
        <v>200</v>
      </c>
      <c r="H225" s="3" t="s">
        <v>869</v>
      </c>
      <c r="I225" s="3" t="s">
        <v>870</v>
      </c>
      <c r="J225" s="3" t="s">
        <v>201</v>
      </c>
      <c r="M225" s="3" t="s">
        <v>203</v>
      </c>
      <c r="N225" s="3" t="s">
        <v>202</v>
      </c>
      <c r="O225" s="3" t="s">
        <v>871</v>
      </c>
      <c r="P225" s="3" t="s">
        <v>872</v>
      </c>
      <c r="Q225" s="3" t="s">
        <v>872</v>
      </c>
      <c r="R225" s="3" t="s">
        <v>862</v>
      </c>
      <c r="AA225" s="3" t="s">
        <v>22</v>
      </c>
    </row>
    <row r="226" spans="1:27" x14ac:dyDescent="0.2">
      <c r="A226" s="3" t="s">
        <v>873</v>
      </c>
      <c r="B226" s="3" t="s">
        <v>2947</v>
      </c>
      <c r="C226" s="3" t="s">
        <v>456</v>
      </c>
      <c r="D226" s="26">
        <v>0.99425684800000003</v>
      </c>
      <c r="E226" s="26">
        <v>-0.49136275400000001</v>
      </c>
      <c r="F226" s="26">
        <v>-0.33188678500000002</v>
      </c>
      <c r="G226" s="3" t="s">
        <v>200</v>
      </c>
      <c r="H226" s="3" t="s">
        <v>201</v>
      </c>
      <c r="M226" s="3" t="s">
        <v>203</v>
      </c>
      <c r="N226" s="3" t="s">
        <v>202</v>
      </c>
      <c r="AA226" s="3" t="s">
        <v>22</v>
      </c>
    </row>
    <row r="227" spans="1:27" x14ac:dyDescent="0.2">
      <c r="A227" s="3" t="s">
        <v>874</v>
      </c>
      <c r="B227" s="3" t="s">
        <v>2947</v>
      </c>
      <c r="C227" s="3" t="s">
        <v>456</v>
      </c>
      <c r="D227" s="26">
        <v>0.96598752399999999</v>
      </c>
      <c r="E227" s="26">
        <v>-0.56443510500000005</v>
      </c>
      <c r="F227" s="26">
        <v>-0.38856574799999999</v>
      </c>
      <c r="G227" s="3" t="s">
        <v>200</v>
      </c>
      <c r="H227" s="3" t="s">
        <v>870</v>
      </c>
      <c r="I227" s="3" t="s">
        <v>201</v>
      </c>
      <c r="M227" s="3" t="s">
        <v>203</v>
      </c>
      <c r="N227" s="3" t="s">
        <v>875</v>
      </c>
      <c r="O227" s="3" t="s">
        <v>202</v>
      </c>
      <c r="P227" s="3" t="s">
        <v>876</v>
      </c>
      <c r="Q227" s="3" t="s">
        <v>338</v>
      </c>
      <c r="R227" s="3" t="s">
        <v>877</v>
      </c>
      <c r="S227" s="3" t="s">
        <v>878</v>
      </c>
      <c r="AA227" s="3" t="s">
        <v>22</v>
      </c>
    </row>
    <row r="228" spans="1:27" x14ac:dyDescent="0.2">
      <c r="A228" s="3" t="s">
        <v>879</v>
      </c>
      <c r="B228" s="3" t="s">
        <v>2947</v>
      </c>
      <c r="C228" s="3" t="s">
        <v>456</v>
      </c>
      <c r="D228" s="26">
        <v>0.98611231899999996</v>
      </c>
      <c r="E228" s="26">
        <v>-0.53824251300000003</v>
      </c>
      <c r="F228" s="26">
        <v>-0.35550089800000001</v>
      </c>
      <c r="G228" s="3" t="s">
        <v>200</v>
      </c>
      <c r="H228" s="3" t="s">
        <v>14</v>
      </c>
      <c r="I228" s="3" t="s">
        <v>201</v>
      </c>
      <c r="M228" s="3" t="s">
        <v>203</v>
      </c>
      <c r="N228" s="3" t="s">
        <v>202</v>
      </c>
      <c r="AA228" s="3" t="s">
        <v>22</v>
      </c>
    </row>
    <row r="229" spans="1:27" x14ac:dyDescent="0.2">
      <c r="A229" s="3" t="s">
        <v>880</v>
      </c>
      <c r="B229" s="3" t="s">
        <v>2947</v>
      </c>
      <c r="C229" s="3" t="s">
        <v>456</v>
      </c>
      <c r="D229" s="26">
        <v>0.97690280100000004</v>
      </c>
      <c r="E229" s="26">
        <v>-0.53592171300000002</v>
      </c>
      <c r="F229" s="26">
        <v>-0.354450182</v>
      </c>
      <c r="G229" s="3" t="s">
        <v>200</v>
      </c>
      <c r="H229" s="3" t="s">
        <v>14</v>
      </c>
      <c r="I229" s="3" t="s">
        <v>201</v>
      </c>
      <c r="M229" s="3" t="s">
        <v>203</v>
      </c>
      <c r="N229" s="3" t="s">
        <v>202</v>
      </c>
      <c r="O229" s="3" t="s">
        <v>212</v>
      </c>
      <c r="AA229" s="3" t="s">
        <v>22</v>
      </c>
    </row>
    <row r="230" spans="1:27" x14ac:dyDescent="0.2">
      <c r="A230" s="3" t="s">
        <v>881</v>
      </c>
      <c r="B230" s="3" t="s">
        <v>2947</v>
      </c>
      <c r="C230" s="3" t="s">
        <v>456</v>
      </c>
      <c r="D230" s="26">
        <v>0.95626309499999995</v>
      </c>
      <c r="E230" s="26">
        <v>-0.56045847199999999</v>
      </c>
      <c r="F230" s="26">
        <v>-0.3458695</v>
      </c>
      <c r="G230" s="3" t="s">
        <v>200</v>
      </c>
      <c r="H230" s="3" t="s">
        <v>14</v>
      </c>
      <c r="I230" s="3" t="s">
        <v>201</v>
      </c>
      <c r="M230" s="3" t="s">
        <v>203</v>
      </c>
      <c r="N230" s="3" t="s">
        <v>202</v>
      </c>
      <c r="AA230" s="3" t="s">
        <v>22</v>
      </c>
    </row>
    <row r="231" spans="1:27" x14ac:dyDescent="0.2">
      <c r="A231" s="3" t="s">
        <v>882</v>
      </c>
      <c r="B231" s="3" t="s">
        <v>2947</v>
      </c>
      <c r="C231" s="3" t="s">
        <v>456</v>
      </c>
      <c r="D231" s="26">
        <v>0.96553245200000004</v>
      </c>
      <c r="E231" s="26">
        <v>-0.57741017800000005</v>
      </c>
      <c r="F231" s="26">
        <v>-0.379284913</v>
      </c>
      <c r="G231" s="3" t="s">
        <v>200</v>
      </c>
      <c r="H231" s="3" t="s">
        <v>14</v>
      </c>
      <c r="I231" s="3" t="s">
        <v>201</v>
      </c>
      <c r="M231" s="3" t="s">
        <v>203</v>
      </c>
      <c r="N231" s="3" t="s">
        <v>202</v>
      </c>
      <c r="AA231" s="3" t="s">
        <v>22</v>
      </c>
    </row>
    <row r="232" spans="1:27" x14ac:dyDescent="0.2">
      <c r="A232" s="3" t="s">
        <v>883</v>
      </c>
      <c r="B232" s="3" t="s">
        <v>2947</v>
      </c>
      <c r="C232" s="3" t="s">
        <v>456</v>
      </c>
      <c r="D232" s="26">
        <v>0.95896493100000002</v>
      </c>
      <c r="E232" s="26">
        <v>-0.563155089</v>
      </c>
      <c r="F232" s="26">
        <v>-0.329170558</v>
      </c>
      <c r="G232" s="3" t="s">
        <v>200</v>
      </c>
      <c r="H232" s="3" t="s">
        <v>14</v>
      </c>
      <c r="I232" s="3" t="s">
        <v>201</v>
      </c>
      <c r="M232" s="3" t="s">
        <v>203</v>
      </c>
      <c r="N232" s="3" t="s">
        <v>202</v>
      </c>
      <c r="AA232" s="3" t="s">
        <v>22</v>
      </c>
    </row>
    <row r="233" spans="1:27" x14ac:dyDescent="0.2">
      <c r="A233" s="3" t="s">
        <v>884</v>
      </c>
      <c r="B233" s="3" t="s">
        <v>2947</v>
      </c>
      <c r="C233" s="3" t="s">
        <v>456</v>
      </c>
      <c r="D233" s="26">
        <v>0.959771025</v>
      </c>
      <c r="E233" s="26">
        <v>-0.47274732400000002</v>
      </c>
      <c r="F233" s="26">
        <v>-0.324756665</v>
      </c>
      <c r="G233" s="3" t="s">
        <v>200</v>
      </c>
      <c r="H233" s="3" t="s">
        <v>14</v>
      </c>
      <c r="I233" s="3" t="s">
        <v>201</v>
      </c>
      <c r="M233" s="3" t="s">
        <v>203</v>
      </c>
      <c r="N233" s="3" t="s">
        <v>202</v>
      </c>
      <c r="AA233" s="3" t="s">
        <v>22</v>
      </c>
    </row>
    <row r="234" spans="1:27" x14ac:dyDescent="0.2">
      <c r="A234" s="3" t="s">
        <v>885</v>
      </c>
      <c r="B234" s="3" t="s">
        <v>2947</v>
      </c>
      <c r="C234" s="3" t="s">
        <v>456</v>
      </c>
      <c r="D234" s="26">
        <v>0.98192714299999995</v>
      </c>
      <c r="E234" s="26">
        <v>-0.47059311500000001</v>
      </c>
      <c r="F234" s="26">
        <v>-0.34422802600000002</v>
      </c>
      <c r="G234" s="3" t="s">
        <v>22</v>
      </c>
      <c r="H234" s="3" t="s">
        <v>22</v>
      </c>
      <c r="I234" s="3" t="s">
        <v>22</v>
      </c>
      <c r="J234" s="3" t="s">
        <v>22</v>
      </c>
      <c r="K234" s="3" t="s">
        <v>22</v>
      </c>
      <c r="L234" s="3" t="s">
        <v>22</v>
      </c>
      <c r="M234" s="3" t="s">
        <v>203</v>
      </c>
      <c r="N234" s="3" t="s">
        <v>202</v>
      </c>
      <c r="O234" s="3" t="s">
        <v>886</v>
      </c>
      <c r="P234" s="3" t="s">
        <v>877</v>
      </c>
      <c r="Q234" s="3" t="s">
        <v>887</v>
      </c>
      <c r="R234" s="3" t="s">
        <v>888</v>
      </c>
      <c r="AA234" s="3" t="s">
        <v>22</v>
      </c>
    </row>
    <row r="235" spans="1:27" x14ac:dyDescent="0.2">
      <c r="A235" s="3" t="s">
        <v>889</v>
      </c>
      <c r="B235" s="3" t="s">
        <v>2947</v>
      </c>
      <c r="C235" s="3" t="s">
        <v>456</v>
      </c>
      <c r="D235" s="26">
        <v>0.95190668700000003</v>
      </c>
      <c r="E235" s="26">
        <v>-0.57376427299999999</v>
      </c>
      <c r="F235" s="26">
        <v>-0.39389341100000003</v>
      </c>
      <c r="G235" s="3" t="s">
        <v>200</v>
      </c>
      <c r="H235" s="3" t="s">
        <v>201</v>
      </c>
      <c r="M235" s="3" t="s">
        <v>203</v>
      </c>
      <c r="N235" s="3" t="s">
        <v>890</v>
      </c>
      <c r="O235" s="3" t="s">
        <v>886</v>
      </c>
      <c r="P235" s="3" t="s">
        <v>891</v>
      </c>
      <c r="Q235" s="3" t="s">
        <v>876</v>
      </c>
      <c r="R235" s="3" t="s">
        <v>202</v>
      </c>
      <c r="S235" s="3" t="s">
        <v>892</v>
      </c>
      <c r="T235" s="3" t="s">
        <v>893</v>
      </c>
      <c r="AA235" s="3" t="s">
        <v>22</v>
      </c>
    </row>
    <row r="236" spans="1:27" x14ac:dyDescent="0.2">
      <c r="A236" s="3" t="s">
        <v>894</v>
      </c>
      <c r="B236" s="3" t="s">
        <v>2947</v>
      </c>
      <c r="C236" s="3" t="s">
        <v>456</v>
      </c>
      <c r="D236" s="26">
        <v>0.93428563799999997</v>
      </c>
      <c r="E236" s="26">
        <v>-0.49810918700000001</v>
      </c>
      <c r="F236" s="26">
        <v>-0.34628163899999997</v>
      </c>
      <c r="G236" s="3" t="s">
        <v>22</v>
      </c>
      <c r="H236" s="3" t="s">
        <v>22</v>
      </c>
      <c r="I236" s="3" t="s">
        <v>22</v>
      </c>
      <c r="J236" s="3" t="s">
        <v>22</v>
      </c>
      <c r="K236" s="3" t="s">
        <v>22</v>
      </c>
      <c r="L236" s="3" t="s">
        <v>22</v>
      </c>
      <c r="M236" s="3" t="s">
        <v>203</v>
      </c>
      <c r="N236" s="3" t="s">
        <v>202</v>
      </c>
      <c r="O236" s="3" t="s">
        <v>888</v>
      </c>
      <c r="AA236" s="3" t="s">
        <v>22</v>
      </c>
    </row>
    <row r="237" spans="1:27" x14ac:dyDescent="0.2">
      <c r="A237" s="3" t="s">
        <v>895</v>
      </c>
      <c r="B237" s="3" t="s">
        <v>2947</v>
      </c>
      <c r="C237" s="3" t="s">
        <v>456</v>
      </c>
      <c r="D237" s="26">
        <v>0.88485175400000005</v>
      </c>
      <c r="E237" s="26">
        <v>-0.59607501500000004</v>
      </c>
      <c r="F237" s="26">
        <v>-0.372817968</v>
      </c>
      <c r="G237" s="3" t="s">
        <v>200</v>
      </c>
      <c r="H237" s="3" t="s">
        <v>201</v>
      </c>
      <c r="M237" s="3" t="s">
        <v>203</v>
      </c>
      <c r="N237" s="3" t="s">
        <v>202</v>
      </c>
      <c r="O237" s="3" t="s">
        <v>503</v>
      </c>
      <c r="AA237" s="3" t="s">
        <v>22</v>
      </c>
    </row>
    <row r="238" spans="1:27" x14ac:dyDescent="0.2">
      <c r="A238" s="3" t="s">
        <v>896</v>
      </c>
      <c r="B238" s="3" t="s">
        <v>2947</v>
      </c>
      <c r="C238" s="3" t="s">
        <v>456</v>
      </c>
      <c r="D238" s="26">
        <v>0.93276116499999995</v>
      </c>
      <c r="E238" s="26">
        <v>-0.50480855300000005</v>
      </c>
      <c r="F238" s="26">
        <v>-0.374782699</v>
      </c>
      <c r="G238" s="3" t="s">
        <v>200</v>
      </c>
      <c r="H238" s="3" t="s">
        <v>14</v>
      </c>
      <c r="I238" s="3" t="s">
        <v>201</v>
      </c>
      <c r="M238" s="3" t="s">
        <v>203</v>
      </c>
      <c r="N238" s="3" t="s">
        <v>202</v>
      </c>
      <c r="AA238" s="3" t="s">
        <v>22</v>
      </c>
    </row>
    <row r="239" spans="1:27" x14ac:dyDescent="0.2">
      <c r="A239" s="3" t="s">
        <v>897</v>
      </c>
      <c r="B239" s="3" t="s">
        <v>2947</v>
      </c>
      <c r="C239" s="3" t="s">
        <v>456</v>
      </c>
      <c r="D239" s="26">
        <v>0.92985975300000001</v>
      </c>
      <c r="E239" s="26">
        <v>-0.49294764299999999</v>
      </c>
      <c r="F239" s="26">
        <v>-0.36460658000000001</v>
      </c>
      <c r="G239" s="3" t="s">
        <v>870</v>
      </c>
      <c r="M239" s="3" t="s">
        <v>203</v>
      </c>
      <c r="N239" s="3" t="s">
        <v>202</v>
      </c>
      <c r="O239" s="3" t="s">
        <v>877</v>
      </c>
      <c r="P239" s="3" t="s">
        <v>886</v>
      </c>
      <c r="Q239" s="3" t="s">
        <v>878</v>
      </c>
      <c r="R239" s="3" t="s">
        <v>898</v>
      </c>
      <c r="S239" s="3" t="s">
        <v>888</v>
      </c>
      <c r="AA239" s="3" t="s">
        <v>22</v>
      </c>
    </row>
    <row r="240" spans="1:27" x14ac:dyDescent="0.2">
      <c r="A240" s="3" t="s">
        <v>899</v>
      </c>
      <c r="B240" s="3" t="s">
        <v>2947</v>
      </c>
      <c r="C240" s="3" t="s">
        <v>456</v>
      </c>
      <c r="D240" s="26">
        <v>0.94634322800000004</v>
      </c>
      <c r="E240" s="26">
        <v>-0.53857664500000002</v>
      </c>
      <c r="F240" s="26">
        <v>-0.38164186500000002</v>
      </c>
      <c r="G240" s="3" t="s">
        <v>200</v>
      </c>
      <c r="H240" s="3" t="s">
        <v>201</v>
      </c>
      <c r="M240" s="3" t="s">
        <v>203</v>
      </c>
      <c r="N240" s="3" t="s">
        <v>202</v>
      </c>
      <c r="AA240" s="3" t="s">
        <v>22</v>
      </c>
    </row>
    <row r="241" spans="1:27" x14ac:dyDescent="0.2">
      <c r="A241" s="3" t="s">
        <v>900</v>
      </c>
      <c r="B241" s="3" t="s">
        <v>2947</v>
      </c>
      <c r="C241" s="3" t="s">
        <v>456</v>
      </c>
      <c r="D241" s="26">
        <v>0.82377057499999995</v>
      </c>
      <c r="E241" s="26">
        <v>-0.49648545199999999</v>
      </c>
      <c r="F241" s="26">
        <v>-0.34376524899999999</v>
      </c>
      <c r="G241" s="3" t="s">
        <v>200</v>
      </c>
      <c r="H241" s="3" t="s">
        <v>14</v>
      </c>
      <c r="I241" s="3" t="s">
        <v>201</v>
      </c>
      <c r="M241" s="3" t="s">
        <v>203</v>
      </c>
      <c r="N241" s="3" t="s">
        <v>202</v>
      </c>
      <c r="AA241" s="3" t="s">
        <v>22</v>
      </c>
    </row>
    <row r="242" spans="1:27" x14ac:dyDescent="0.2">
      <c r="A242" s="3" t="s">
        <v>901</v>
      </c>
      <c r="B242" s="3" t="s">
        <v>2947</v>
      </c>
      <c r="C242" s="3" t="s">
        <v>456</v>
      </c>
      <c r="D242" s="26">
        <v>0.88195394800000004</v>
      </c>
      <c r="E242" s="26">
        <v>-0.636568947</v>
      </c>
      <c r="F242" s="26">
        <v>-0.43436021200000002</v>
      </c>
      <c r="G242" s="3" t="s">
        <v>200</v>
      </c>
      <c r="H242" s="3" t="s">
        <v>14</v>
      </c>
      <c r="I242" s="3" t="s">
        <v>201</v>
      </c>
      <c r="M242" s="3" t="s">
        <v>203</v>
      </c>
      <c r="N242" s="3" t="s">
        <v>202</v>
      </c>
      <c r="AA242" s="3" t="s">
        <v>22</v>
      </c>
    </row>
    <row r="243" spans="1:27" x14ac:dyDescent="0.2">
      <c r="A243" s="3" t="s">
        <v>902</v>
      </c>
      <c r="B243" s="3" t="s">
        <v>2947</v>
      </c>
      <c r="C243" s="3" t="s">
        <v>456</v>
      </c>
      <c r="D243" s="26">
        <v>0.85096711899999999</v>
      </c>
      <c r="E243" s="26">
        <v>-0.52095463600000003</v>
      </c>
      <c r="F243" s="26">
        <v>-0.32697496799999998</v>
      </c>
      <c r="G243" s="3" t="s">
        <v>200</v>
      </c>
      <c r="H243" s="3" t="s">
        <v>201</v>
      </c>
      <c r="I243" s="3" t="s">
        <v>14</v>
      </c>
      <c r="J243" s="3" t="s">
        <v>209</v>
      </c>
      <c r="M243" s="3" t="s">
        <v>203</v>
      </c>
      <c r="N243" s="3" t="s">
        <v>202</v>
      </c>
      <c r="O243" s="3" t="s">
        <v>210</v>
      </c>
      <c r="P243" s="3" t="s">
        <v>212</v>
      </c>
      <c r="AA243" s="3" t="s">
        <v>22</v>
      </c>
    </row>
    <row r="244" spans="1:27" x14ac:dyDescent="0.2">
      <c r="A244" s="3" t="s">
        <v>903</v>
      </c>
      <c r="B244" s="3" t="s">
        <v>2947</v>
      </c>
      <c r="C244" s="3" t="s">
        <v>456</v>
      </c>
      <c r="D244" s="26">
        <v>0.94775796099999998</v>
      </c>
      <c r="E244" s="26">
        <v>-0.54415213900000003</v>
      </c>
      <c r="F244" s="26">
        <v>-0.32523611899999999</v>
      </c>
      <c r="G244" s="3" t="s">
        <v>65</v>
      </c>
      <c r="M244" s="3" t="s">
        <v>203</v>
      </c>
      <c r="N244" s="3" t="s">
        <v>202</v>
      </c>
      <c r="O244" s="3" t="s">
        <v>867</v>
      </c>
      <c r="P244" s="3" t="s">
        <v>888</v>
      </c>
      <c r="AA244" s="3" t="s">
        <v>22</v>
      </c>
    </row>
    <row r="245" spans="1:27" x14ac:dyDescent="0.2">
      <c r="A245" s="3" t="s">
        <v>904</v>
      </c>
      <c r="B245" s="3" t="s">
        <v>2947</v>
      </c>
      <c r="C245" s="3" t="s">
        <v>456</v>
      </c>
      <c r="D245" s="26">
        <v>0.94381669000000001</v>
      </c>
      <c r="E245" s="26">
        <v>-0.49470763200000001</v>
      </c>
      <c r="F245" s="26">
        <v>-0.37472301699999999</v>
      </c>
      <c r="G245" s="3" t="s">
        <v>200</v>
      </c>
      <c r="H245" s="3" t="s">
        <v>65</v>
      </c>
      <c r="I245" s="3" t="s">
        <v>14</v>
      </c>
      <c r="J245" s="3" t="s">
        <v>201</v>
      </c>
      <c r="M245" s="3" t="s">
        <v>203</v>
      </c>
      <c r="N245" s="3" t="s">
        <v>202</v>
      </c>
      <c r="O245" s="3" t="s">
        <v>867</v>
      </c>
      <c r="AA245" s="3" t="s">
        <v>22</v>
      </c>
    </row>
    <row r="246" spans="1:27" x14ac:dyDescent="0.2">
      <c r="A246" s="3" t="s">
        <v>905</v>
      </c>
      <c r="B246" s="3" t="s">
        <v>2947</v>
      </c>
      <c r="C246" s="3" t="s">
        <v>456</v>
      </c>
      <c r="D246" s="26">
        <v>0.93415099400000001</v>
      </c>
      <c r="E246" s="26">
        <v>-0.51210227200000003</v>
      </c>
      <c r="F246" s="26">
        <v>-0.35932978100000001</v>
      </c>
      <c r="G246" s="3" t="s">
        <v>200</v>
      </c>
      <c r="H246" s="3" t="s">
        <v>201</v>
      </c>
      <c r="M246" s="3" t="s">
        <v>203</v>
      </c>
      <c r="N246" s="3" t="s">
        <v>202</v>
      </c>
      <c r="AA246" s="3" t="s">
        <v>22</v>
      </c>
    </row>
    <row r="247" spans="1:27" x14ac:dyDescent="0.2">
      <c r="A247" s="3" t="s">
        <v>906</v>
      </c>
      <c r="B247" s="3" t="s">
        <v>2947</v>
      </c>
      <c r="C247" s="3" t="s">
        <v>456</v>
      </c>
      <c r="D247" s="26">
        <v>0.82908094200000004</v>
      </c>
      <c r="E247" s="26">
        <v>-0.67705277500000005</v>
      </c>
      <c r="F247" s="26">
        <v>-0.38116749799999999</v>
      </c>
      <c r="G247" s="3" t="s">
        <v>200</v>
      </c>
      <c r="H247" s="3" t="s">
        <v>201</v>
      </c>
      <c r="M247" s="3" t="s">
        <v>203</v>
      </c>
      <c r="N247" s="3" t="s">
        <v>202</v>
      </c>
      <c r="AA247" s="3" t="s">
        <v>22</v>
      </c>
    </row>
    <row r="248" spans="1:27" x14ac:dyDescent="0.2">
      <c r="A248" s="3" t="s">
        <v>907</v>
      </c>
      <c r="B248" s="3" t="s">
        <v>2947</v>
      </c>
      <c r="C248" s="3" t="s">
        <v>456</v>
      </c>
      <c r="D248" s="26">
        <v>0.88722545399999997</v>
      </c>
      <c r="E248" s="26">
        <v>-0.48887330899999998</v>
      </c>
      <c r="F248" s="26">
        <v>-0.32808172299999999</v>
      </c>
      <c r="G248" s="3" t="s">
        <v>200</v>
      </c>
      <c r="H248" s="3" t="s">
        <v>14</v>
      </c>
      <c r="I248" s="3" t="s">
        <v>201</v>
      </c>
      <c r="M248" s="3" t="s">
        <v>203</v>
      </c>
      <c r="N248" s="3" t="s">
        <v>202</v>
      </c>
      <c r="AA248" s="3" t="s">
        <v>22</v>
      </c>
    </row>
    <row r="249" spans="1:27" x14ac:dyDescent="0.2">
      <c r="A249" s="3" t="s">
        <v>908</v>
      </c>
      <c r="B249" s="3" t="s">
        <v>2947</v>
      </c>
      <c r="C249" s="3" t="s">
        <v>456</v>
      </c>
      <c r="D249" s="26">
        <v>0.81935991600000002</v>
      </c>
      <c r="E249" s="26">
        <v>-0.61523306099999997</v>
      </c>
      <c r="F249" s="26">
        <v>-0.35293904700000001</v>
      </c>
      <c r="G249" s="3" t="s">
        <v>200</v>
      </c>
      <c r="H249" s="3" t="s">
        <v>14</v>
      </c>
      <c r="I249" s="3" t="s">
        <v>201</v>
      </c>
      <c r="M249" s="3" t="s">
        <v>203</v>
      </c>
      <c r="N249" s="3" t="s">
        <v>202</v>
      </c>
      <c r="AA249" s="3" t="s">
        <v>22</v>
      </c>
    </row>
    <row r="250" spans="1:27" x14ac:dyDescent="0.2">
      <c r="A250" s="3" t="s">
        <v>909</v>
      </c>
      <c r="B250" s="3" t="s">
        <v>2947</v>
      </c>
      <c r="C250" s="3" t="s">
        <v>456</v>
      </c>
      <c r="D250" s="26">
        <v>0.90502388600000006</v>
      </c>
      <c r="E250" s="26">
        <v>-0.49917025300000001</v>
      </c>
      <c r="F250" s="26">
        <v>-0.36261751399999997</v>
      </c>
      <c r="G250" s="3" t="s">
        <v>200</v>
      </c>
      <c r="H250" s="3" t="s">
        <v>201</v>
      </c>
      <c r="M250" s="3" t="s">
        <v>203</v>
      </c>
      <c r="N250" s="3" t="s">
        <v>202</v>
      </c>
      <c r="AA250" s="3" t="s">
        <v>22</v>
      </c>
    </row>
    <row r="251" spans="1:27" x14ac:dyDescent="0.2">
      <c r="A251" s="3" t="s">
        <v>910</v>
      </c>
      <c r="B251" s="3" t="s">
        <v>2947</v>
      </c>
      <c r="C251" s="3" t="s">
        <v>456</v>
      </c>
      <c r="D251" s="26">
        <v>0.83282365999999997</v>
      </c>
      <c r="E251" s="26">
        <v>-0.60511538399999998</v>
      </c>
      <c r="F251" s="26">
        <v>-0.34554579099999999</v>
      </c>
      <c r="G251" s="3" t="s">
        <v>200</v>
      </c>
      <c r="H251" s="3" t="s">
        <v>14</v>
      </c>
      <c r="I251" s="3" t="s">
        <v>201</v>
      </c>
      <c r="M251" s="3" t="s">
        <v>203</v>
      </c>
      <c r="N251" s="3" t="s">
        <v>202</v>
      </c>
      <c r="AA251" s="3" t="s">
        <v>22</v>
      </c>
    </row>
    <row r="252" spans="1:27" x14ac:dyDescent="0.2">
      <c r="A252" s="3" t="s">
        <v>911</v>
      </c>
      <c r="B252" s="3" t="s">
        <v>2947</v>
      </c>
      <c r="C252" s="3" t="s">
        <v>456</v>
      </c>
      <c r="D252" s="26">
        <v>0.93118287499999997</v>
      </c>
      <c r="E252" s="26">
        <v>-0.58891275300000001</v>
      </c>
      <c r="F252" s="26">
        <v>-0.34305959200000002</v>
      </c>
      <c r="G252" s="3" t="s">
        <v>200</v>
      </c>
      <c r="H252" s="3" t="s">
        <v>14</v>
      </c>
      <c r="I252" s="3" t="s">
        <v>201</v>
      </c>
      <c r="M252" s="3" t="s">
        <v>203</v>
      </c>
      <c r="N252" s="3" t="s">
        <v>202</v>
      </c>
      <c r="AA252" s="3" t="s">
        <v>22</v>
      </c>
    </row>
    <row r="253" spans="1:27" x14ac:dyDescent="0.2">
      <c r="A253" s="3" t="s">
        <v>912</v>
      </c>
      <c r="B253" s="3" t="s">
        <v>2947</v>
      </c>
      <c r="C253" s="3" t="s">
        <v>456</v>
      </c>
      <c r="D253" s="26">
        <v>0.68270591300000005</v>
      </c>
      <c r="E253" s="26">
        <v>-0.68605529600000004</v>
      </c>
      <c r="F253" s="26">
        <v>-0.399689503</v>
      </c>
      <c r="G253" s="3" t="s">
        <v>200</v>
      </c>
      <c r="H253" s="3" t="s">
        <v>201</v>
      </c>
      <c r="M253" s="3" t="s">
        <v>203</v>
      </c>
      <c r="N253" s="3" t="s">
        <v>202</v>
      </c>
      <c r="AA253" s="3" t="s">
        <v>22</v>
      </c>
    </row>
    <row r="254" spans="1:27" x14ac:dyDescent="0.2">
      <c r="A254" s="3" t="s">
        <v>913</v>
      </c>
      <c r="B254" s="3" t="s">
        <v>2947</v>
      </c>
      <c r="C254" s="3" t="s">
        <v>456</v>
      </c>
      <c r="D254" s="26">
        <v>0.96041089099999999</v>
      </c>
      <c r="E254" s="26">
        <v>-0.48404061900000001</v>
      </c>
      <c r="F254" s="26">
        <v>-0.32032111000000002</v>
      </c>
      <c r="G254" s="3" t="s">
        <v>172</v>
      </c>
      <c r="H254" s="3" t="s">
        <v>48</v>
      </c>
      <c r="M254" s="3" t="s">
        <v>914</v>
      </c>
      <c r="N254" s="3" t="s">
        <v>914</v>
      </c>
      <c r="O254" s="3" t="s">
        <v>915</v>
      </c>
      <c r="P254" s="3" t="s">
        <v>915</v>
      </c>
      <c r="Q254" s="3" t="s">
        <v>916</v>
      </c>
      <c r="R254" s="3" t="s">
        <v>916</v>
      </c>
      <c r="S254" s="3" t="s">
        <v>917</v>
      </c>
      <c r="T254" s="3" t="s">
        <v>917</v>
      </c>
      <c r="U254" s="3" t="s">
        <v>918</v>
      </c>
      <c r="AA254" s="3" t="s">
        <v>22</v>
      </c>
    </row>
    <row r="255" spans="1:27" x14ac:dyDescent="0.2">
      <c r="A255" s="3" t="s">
        <v>919</v>
      </c>
      <c r="B255" s="3" t="s">
        <v>2947</v>
      </c>
      <c r="C255" s="3" t="s">
        <v>456</v>
      </c>
      <c r="D255" s="26">
        <v>0.985921406</v>
      </c>
      <c r="E255" s="26">
        <v>-0.474068041</v>
      </c>
      <c r="F255" s="26">
        <v>-0.33415056900000001</v>
      </c>
      <c r="G255" s="3" t="s">
        <v>172</v>
      </c>
      <c r="M255" s="3" t="s">
        <v>914</v>
      </c>
      <c r="N255" s="3" t="s">
        <v>915</v>
      </c>
      <c r="O255" s="3" t="s">
        <v>918</v>
      </c>
      <c r="P255" s="3" t="s">
        <v>917</v>
      </c>
      <c r="AA255" s="3" t="s">
        <v>22</v>
      </c>
    </row>
    <row r="256" spans="1:27" x14ac:dyDescent="0.2">
      <c r="A256" s="3" t="s">
        <v>920</v>
      </c>
      <c r="B256" s="3" t="s">
        <v>2947</v>
      </c>
      <c r="C256" s="3" t="s">
        <v>456</v>
      </c>
      <c r="D256" s="26">
        <v>0.96570697999999999</v>
      </c>
      <c r="E256" s="26">
        <v>-0.47212584299999999</v>
      </c>
      <c r="F256" s="26">
        <v>-0.346046458</v>
      </c>
      <c r="G256" s="3" t="s">
        <v>128</v>
      </c>
      <c r="M256" s="3" t="s">
        <v>129</v>
      </c>
      <c r="AA256" s="3" t="s">
        <v>22</v>
      </c>
    </row>
    <row r="257" spans="1:27" x14ac:dyDescent="0.2">
      <c r="A257" s="3" t="s">
        <v>921</v>
      </c>
      <c r="B257" s="3" t="s">
        <v>2947</v>
      </c>
      <c r="C257" s="3" t="s">
        <v>456</v>
      </c>
      <c r="D257" s="26">
        <v>0.96261091799999998</v>
      </c>
      <c r="E257" s="26">
        <v>-0.49173115099999998</v>
      </c>
      <c r="F257" s="26">
        <v>-0.294672508</v>
      </c>
      <c r="G257" s="3" t="s">
        <v>22</v>
      </c>
      <c r="H257" s="3" t="s">
        <v>22</v>
      </c>
      <c r="I257" s="3" t="s">
        <v>22</v>
      </c>
      <c r="J257" s="3" t="s">
        <v>22</v>
      </c>
      <c r="K257" s="3" t="s">
        <v>22</v>
      </c>
      <c r="L257" s="3" t="s">
        <v>22</v>
      </c>
      <c r="M257" s="3" t="s">
        <v>922</v>
      </c>
      <c r="N257" s="3" t="s">
        <v>922</v>
      </c>
      <c r="AA257" s="3" t="s">
        <v>22</v>
      </c>
    </row>
    <row r="258" spans="1:27" x14ac:dyDescent="0.2">
      <c r="A258" s="3" t="s">
        <v>923</v>
      </c>
      <c r="B258" s="3" t="s">
        <v>2947</v>
      </c>
      <c r="C258" s="3" t="s">
        <v>456</v>
      </c>
      <c r="D258" s="26">
        <v>0.96495350099999999</v>
      </c>
      <c r="E258" s="26">
        <v>-0.56127661799999995</v>
      </c>
      <c r="F258" s="26">
        <v>-0.38418627599999999</v>
      </c>
      <c r="G258" s="3" t="s">
        <v>48</v>
      </c>
      <c r="M258" s="3" t="s">
        <v>924</v>
      </c>
      <c r="N258" s="3" t="s">
        <v>925</v>
      </c>
      <c r="O258" s="3" t="s">
        <v>926</v>
      </c>
      <c r="P258" s="3" t="s">
        <v>927</v>
      </c>
      <c r="Q258" s="3" t="s">
        <v>928</v>
      </c>
      <c r="R258" s="3" t="s">
        <v>929</v>
      </c>
      <c r="S258" s="3" t="s">
        <v>930</v>
      </c>
      <c r="T258" s="3" t="s">
        <v>931</v>
      </c>
      <c r="AA258" s="3" t="s">
        <v>22</v>
      </c>
    </row>
    <row r="259" spans="1:27" x14ac:dyDescent="0.2">
      <c r="A259" s="3" t="s">
        <v>932</v>
      </c>
      <c r="B259" s="3" t="s">
        <v>2947</v>
      </c>
      <c r="C259" s="3" t="s">
        <v>456</v>
      </c>
      <c r="D259" s="26">
        <v>0.95200883400000003</v>
      </c>
      <c r="E259" s="26">
        <v>-0.57975328400000004</v>
      </c>
      <c r="F259" s="26">
        <v>-0.364720392</v>
      </c>
      <c r="G259" s="3" t="s">
        <v>48</v>
      </c>
      <c r="M259" s="3" t="s">
        <v>924</v>
      </c>
      <c r="N259" s="3" t="s">
        <v>928</v>
      </c>
      <c r="O259" s="3" t="s">
        <v>929</v>
      </c>
      <c r="P259" s="3" t="s">
        <v>930</v>
      </c>
      <c r="AA259" s="3" t="s">
        <v>22</v>
      </c>
    </row>
    <row r="260" spans="1:27" x14ac:dyDescent="0.2">
      <c r="A260" s="3" t="s">
        <v>933</v>
      </c>
      <c r="B260" s="3" t="s">
        <v>2947</v>
      </c>
      <c r="C260" s="3" t="s">
        <v>456</v>
      </c>
      <c r="D260" s="26">
        <v>0.77959223899999996</v>
      </c>
      <c r="E260" s="26">
        <v>-0.50439264299999997</v>
      </c>
      <c r="F260" s="26">
        <v>-0.43531851900000001</v>
      </c>
      <c r="G260" s="3" t="s">
        <v>22</v>
      </c>
      <c r="H260" s="3" t="s">
        <v>22</v>
      </c>
      <c r="I260" s="3" t="s">
        <v>22</v>
      </c>
      <c r="J260" s="3" t="s">
        <v>22</v>
      </c>
      <c r="K260" s="3" t="s">
        <v>22</v>
      </c>
      <c r="L260" s="3" t="s">
        <v>22</v>
      </c>
      <c r="M260" s="3" t="s">
        <v>934</v>
      </c>
      <c r="N260" s="3" t="s">
        <v>935</v>
      </c>
      <c r="O260" s="3" t="s">
        <v>935</v>
      </c>
      <c r="P260" s="3" t="s">
        <v>935</v>
      </c>
      <c r="AA260" s="3" t="s">
        <v>22</v>
      </c>
    </row>
    <row r="261" spans="1:27" x14ac:dyDescent="0.2">
      <c r="A261" s="3" t="s">
        <v>936</v>
      </c>
      <c r="B261" s="3" t="s">
        <v>2947</v>
      </c>
      <c r="C261" s="3" t="s">
        <v>456</v>
      </c>
      <c r="D261" s="26">
        <v>0.97643060299999995</v>
      </c>
      <c r="E261" s="26">
        <v>-0.49180137800000001</v>
      </c>
      <c r="F261" s="26">
        <v>-0.28843901199999999</v>
      </c>
      <c r="G261" s="3" t="s">
        <v>22</v>
      </c>
      <c r="H261" s="3" t="s">
        <v>22</v>
      </c>
      <c r="I261" s="3" t="s">
        <v>22</v>
      </c>
      <c r="J261" s="3" t="s">
        <v>22</v>
      </c>
      <c r="K261" s="3" t="s">
        <v>22</v>
      </c>
      <c r="L261" s="3" t="s">
        <v>22</v>
      </c>
      <c r="M261" s="3" t="s">
        <v>937</v>
      </c>
      <c r="AA261" s="3" t="s">
        <v>22</v>
      </c>
    </row>
    <row r="262" spans="1:27" x14ac:dyDescent="0.2">
      <c r="A262" s="3" t="s">
        <v>938</v>
      </c>
      <c r="B262" s="3" t="s">
        <v>2947</v>
      </c>
      <c r="C262" s="3" t="s">
        <v>456</v>
      </c>
      <c r="D262" s="26">
        <v>0.97034509400000002</v>
      </c>
      <c r="E262" s="26">
        <v>-0.51468223700000004</v>
      </c>
      <c r="F262" s="26">
        <v>-0.34106492700000002</v>
      </c>
      <c r="G262" s="3" t="s">
        <v>22</v>
      </c>
      <c r="H262" s="3" t="s">
        <v>22</v>
      </c>
      <c r="I262" s="3" t="s">
        <v>22</v>
      </c>
      <c r="J262" s="3" t="s">
        <v>22</v>
      </c>
      <c r="K262" s="3" t="s">
        <v>22</v>
      </c>
      <c r="L262" s="3" t="s">
        <v>22</v>
      </c>
      <c r="M262" s="3" t="s">
        <v>937</v>
      </c>
      <c r="AA262" s="3" t="s">
        <v>22</v>
      </c>
    </row>
    <row r="263" spans="1:27" x14ac:dyDescent="0.2">
      <c r="A263" s="3" t="s">
        <v>939</v>
      </c>
      <c r="B263" s="3" t="s">
        <v>2947</v>
      </c>
      <c r="C263" s="3" t="s">
        <v>456</v>
      </c>
      <c r="D263" s="26">
        <v>0.92240047199999997</v>
      </c>
      <c r="E263" s="26">
        <v>-0.56919456599999996</v>
      </c>
      <c r="F263" s="26">
        <v>-0.36022340000000003</v>
      </c>
      <c r="G263" s="3" t="s">
        <v>13</v>
      </c>
      <c r="H263" s="3" t="s">
        <v>940</v>
      </c>
      <c r="M263" s="3" t="s">
        <v>941</v>
      </c>
      <c r="AA263" s="3" t="s">
        <v>22</v>
      </c>
    </row>
    <row r="264" spans="1:27" x14ac:dyDescent="0.2">
      <c r="A264" s="3" t="s">
        <v>942</v>
      </c>
      <c r="B264" s="3" t="s">
        <v>2947</v>
      </c>
      <c r="C264" s="3" t="s">
        <v>456</v>
      </c>
      <c r="D264" s="26">
        <v>0.97060036400000005</v>
      </c>
      <c r="E264" s="26">
        <v>-0.51768695799999997</v>
      </c>
      <c r="F264" s="26">
        <v>-0.34421012400000001</v>
      </c>
      <c r="G264" s="3" t="s">
        <v>943</v>
      </c>
      <c r="H264" s="3" t="s">
        <v>944</v>
      </c>
      <c r="I264" s="3" t="s">
        <v>945</v>
      </c>
      <c r="J264" s="3" t="s">
        <v>946</v>
      </c>
      <c r="M264" s="3" t="s">
        <v>947</v>
      </c>
      <c r="N264" s="3" t="s">
        <v>948</v>
      </c>
      <c r="AA264" s="3" t="s">
        <v>22</v>
      </c>
    </row>
    <row r="265" spans="1:27" x14ac:dyDescent="0.2">
      <c r="A265" s="3" t="s">
        <v>949</v>
      </c>
      <c r="B265" s="3" t="s">
        <v>2947</v>
      </c>
      <c r="C265" s="3" t="s">
        <v>456</v>
      </c>
      <c r="D265" s="26">
        <v>0.85618339399999999</v>
      </c>
      <c r="E265" s="26">
        <v>-0.63690777099999996</v>
      </c>
      <c r="F265" s="26">
        <v>-0.41717248400000001</v>
      </c>
      <c r="G265" s="3" t="s">
        <v>950</v>
      </c>
      <c r="H265" s="3" t="s">
        <v>951</v>
      </c>
      <c r="I265" s="3" t="s">
        <v>952</v>
      </c>
      <c r="M265" s="3" t="s">
        <v>953</v>
      </c>
      <c r="N265" s="3" t="s">
        <v>954</v>
      </c>
      <c r="AA265" s="3" t="s">
        <v>22</v>
      </c>
    </row>
    <row r="266" spans="1:27" x14ac:dyDescent="0.2">
      <c r="A266" s="3" t="s">
        <v>955</v>
      </c>
      <c r="B266" s="3" t="s">
        <v>2947</v>
      </c>
      <c r="C266" s="3" t="s">
        <v>456</v>
      </c>
      <c r="D266" s="26">
        <v>0.98690626999999997</v>
      </c>
      <c r="E266" s="26">
        <v>-0.473946225</v>
      </c>
      <c r="F266" s="26">
        <v>-0.333210913</v>
      </c>
      <c r="G266" s="3" t="s">
        <v>956</v>
      </c>
      <c r="H266" s="3" t="s">
        <v>72</v>
      </c>
      <c r="M266" s="3" t="s">
        <v>957</v>
      </c>
      <c r="AA266" s="3" t="s">
        <v>22</v>
      </c>
    </row>
    <row r="267" spans="1:27" x14ac:dyDescent="0.2">
      <c r="A267" s="3" t="s">
        <v>958</v>
      </c>
      <c r="B267" s="3" t="s">
        <v>2947</v>
      </c>
      <c r="C267" s="3" t="s">
        <v>456</v>
      </c>
      <c r="D267" s="26">
        <v>0.981716123</v>
      </c>
      <c r="E267" s="26">
        <v>-0.52788305300000005</v>
      </c>
      <c r="F267" s="26">
        <v>-0.327841349</v>
      </c>
      <c r="G267" s="3" t="s">
        <v>22</v>
      </c>
      <c r="H267" s="3" t="s">
        <v>22</v>
      </c>
      <c r="I267" s="3" t="s">
        <v>22</v>
      </c>
      <c r="J267" s="3" t="s">
        <v>22</v>
      </c>
      <c r="K267" s="3" t="s">
        <v>22</v>
      </c>
      <c r="L267" s="3" t="s">
        <v>22</v>
      </c>
      <c r="M267" s="3" t="s">
        <v>959</v>
      </c>
      <c r="N267" s="3" t="s">
        <v>960</v>
      </c>
      <c r="AA267" s="3" t="s">
        <v>22</v>
      </c>
    </row>
    <row r="268" spans="1:27" x14ac:dyDescent="0.2">
      <c r="A268" s="3" t="s">
        <v>961</v>
      </c>
      <c r="B268" s="3" t="s">
        <v>2947</v>
      </c>
      <c r="C268" s="3" t="s">
        <v>456</v>
      </c>
      <c r="D268" s="26">
        <v>0.99080679599999999</v>
      </c>
      <c r="E268" s="26">
        <v>-0.48583237000000001</v>
      </c>
      <c r="F268" s="26">
        <v>-0.35393076600000001</v>
      </c>
      <c r="G268" s="3" t="s">
        <v>962</v>
      </c>
      <c r="M268" s="3" t="s">
        <v>963</v>
      </c>
      <c r="AA268" s="3" t="s">
        <v>22</v>
      </c>
    </row>
    <row r="269" spans="1:27" x14ac:dyDescent="0.2">
      <c r="A269" s="3" t="s">
        <v>964</v>
      </c>
      <c r="B269" s="3" t="s">
        <v>2947</v>
      </c>
      <c r="C269" s="3" t="s">
        <v>456</v>
      </c>
      <c r="D269" s="26">
        <v>0.91683542299999998</v>
      </c>
      <c r="E269" s="26">
        <v>-0.63087055700000005</v>
      </c>
      <c r="F269" s="26">
        <v>-0.40554394900000001</v>
      </c>
      <c r="G269" s="3" t="s">
        <v>965</v>
      </c>
      <c r="H269" s="3" t="s">
        <v>72</v>
      </c>
      <c r="I269" s="3" t="s">
        <v>48</v>
      </c>
      <c r="M269" s="3" t="s">
        <v>925</v>
      </c>
      <c r="N269" s="3" t="s">
        <v>966</v>
      </c>
      <c r="O269" s="3" t="s">
        <v>967</v>
      </c>
      <c r="P269" s="3" t="s">
        <v>926</v>
      </c>
      <c r="Q269" s="3" t="s">
        <v>968</v>
      </c>
      <c r="R269" s="3" t="s">
        <v>260</v>
      </c>
      <c r="AA269" s="3" t="s">
        <v>22</v>
      </c>
    </row>
    <row r="270" spans="1:27" x14ac:dyDescent="0.2">
      <c r="A270" s="3" t="s">
        <v>969</v>
      </c>
      <c r="B270" s="3" t="s">
        <v>2947</v>
      </c>
      <c r="C270" s="3" t="s">
        <v>456</v>
      </c>
      <c r="D270" s="26">
        <v>0.87558473999999997</v>
      </c>
      <c r="E270" s="26">
        <v>-0.62239438199999997</v>
      </c>
      <c r="F270" s="26">
        <v>-0.39909515699999998</v>
      </c>
      <c r="G270" s="3" t="s">
        <v>22</v>
      </c>
      <c r="H270" s="3" t="s">
        <v>22</v>
      </c>
      <c r="I270" s="3" t="s">
        <v>22</v>
      </c>
      <c r="J270" s="3" t="s">
        <v>22</v>
      </c>
      <c r="K270" s="3" t="s">
        <v>22</v>
      </c>
      <c r="L270" s="3" t="s">
        <v>22</v>
      </c>
      <c r="M270" s="3" t="s">
        <v>970</v>
      </c>
      <c r="AA270" s="3" t="s">
        <v>22</v>
      </c>
    </row>
    <row r="271" spans="1:27" x14ac:dyDescent="0.2">
      <c r="A271" s="3" t="s">
        <v>971</v>
      </c>
      <c r="B271" s="3" t="s">
        <v>2947</v>
      </c>
      <c r="C271" s="3" t="s">
        <v>456</v>
      </c>
      <c r="D271" s="26">
        <v>0.98446148300000003</v>
      </c>
      <c r="E271" s="26">
        <v>-0.53300117499999999</v>
      </c>
      <c r="F271" s="26">
        <v>-0.37645197699999999</v>
      </c>
      <c r="G271" s="3" t="s">
        <v>22</v>
      </c>
      <c r="H271" s="3" t="s">
        <v>22</v>
      </c>
      <c r="I271" s="3" t="s">
        <v>22</v>
      </c>
      <c r="J271" s="3" t="s">
        <v>22</v>
      </c>
      <c r="K271" s="3" t="s">
        <v>22</v>
      </c>
      <c r="L271" s="3" t="s">
        <v>22</v>
      </c>
      <c r="M271" s="3" t="s">
        <v>972</v>
      </c>
      <c r="AA271" s="3" t="s">
        <v>22</v>
      </c>
    </row>
    <row r="272" spans="1:27" x14ac:dyDescent="0.2">
      <c r="A272" s="3" t="s">
        <v>973</v>
      </c>
      <c r="B272" s="3" t="s">
        <v>2947</v>
      </c>
      <c r="C272" s="3" t="s">
        <v>456</v>
      </c>
      <c r="D272" s="26">
        <v>0.97878472800000005</v>
      </c>
      <c r="E272" s="26">
        <v>-0.49888868200000003</v>
      </c>
      <c r="F272" s="26">
        <v>-0.32696689699999998</v>
      </c>
      <c r="G272" s="3" t="s">
        <v>22</v>
      </c>
      <c r="H272" s="3" t="s">
        <v>22</v>
      </c>
      <c r="I272" s="3" t="s">
        <v>22</v>
      </c>
      <c r="J272" s="3" t="s">
        <v>22</v>
      </c>
      <c r="K272" s="3" t="s">
        <v>22</v>
      </c>
      <c r="L272" s="3" t="s">
        <v>22</v>
      </c>
      <c r="M272" s="3" t="s">
        <v>972</v>
      </c>
      <c r="AA272" s="3" t="s">
        <v>22</v>
      </c>
    </row>
    <row r="273" spans="1:27" x14ac:dyDescent="0.2">
      <c r="A273" s="3" t="s">
        <v>974</v>
      </c>
      <c r="B273" s="3" t="s">
        <v>2947</v>
      </c>
      <c r="C273" s="3" t="s">
        <v>456</v>
      </c>
      <c r="D273" s="26">
        <v>0.87416023300000001</v>
      </c>
      <c r="E273" s="26">
        <v>-0.502507488</v>
      </c>
      <c r="F273" s="26">
        <v>-0.431073131</v>
      </c>
      <c r="G273" s="3" t="s">
        <v>22</v>
      </c>
      <c r="H273" s="3" t="s">
        <v>22</v>
      </c>
      <c r="I273" s="3" t="s">
        <v>22</v>
      </c>
      <c r="J273" s="3" t="s">
        <v>22</v>
      </c>
      <c r="K273" s="3" t="s">
        <v>22</v>
      </c>
      <c r="L273" s="3" t="s">
        <v>22</v>
      </c>
      <c r="M273" s="3" t="s">
        <v>975</v>
      </c>
      <c r="N273" s="3" t="s">
        <v>976</v>
      </c>
      <c r="O273" s="3" t="s">
        <v>387</v>
      </c>
      <c r="AA273" s="3" t="s">
        <v>22</v>
      </c>
    </row>
    <row r="274" spans="1:27" x14ac:dyDescent="0.2">
      <c r="A274" s="3" t="s">
        <v>977</v>
      </c>
      <c r="B274" s="3" t="s">
        <v>2947</v>
      </c>
      <c r="C274" s="3" t="s">
        <v>456</v>
      </c>
      <c r="D274" s="26">
        <v>0.97240323500000003</v>
      </c>
      <c r="E274" s="26">
        <v>-0.56150755900000004</v>
      </c>
      <c r="F274" s="26">
        <v>-0.34845175099999998</v>
      </c>
      <c r="G274" s="3" t="s">
        <v>66</v>
      </c>
      <c r="M274" s="3" t="s">
        <v>68</v>
      </c>
      <c r="AA274" s="3" t="s">
        <v>22</v>
      </c>
    </row>
    <row r="275" spans="1:27" x14ac:dyDescent="0.2">
      <c r="A275" s="3" t="s">
        <v>978</v>
      </c>
      <c r="B275" s="3" t="s">
        <v>2947</v>
      </c>
      <c r="C275" s="3" t="s">
        <v>456</v>
      </c>
      <c r="D275" s="26">
        <v>0.98045667999999997</v>
      </c>
      <c r="E275" s="26">
        <v>-0.54800655200000004</v>
      </c>
      <c r="F275" s="26">
        <v>-0.35650304199999999</v>
      </c>
      <c r="G275" s="3" t="s">
        <v>66</v>
      </c>
      <c r="H275" s="3" t="s">
        <v>48</v>
      </c>
      <c r="I275" s="3" t="s">
        <v>65</v>
      </c>
      <c r="M275" s="3" t="s">
        <v>68</v>
      </c>
      <c r="N275" s="3" t="s">
        <v>67</v>
      </c>
      <c r="AA275" s="3" t="s">
        <v>22</v>
      </c>
    </row>
    <row r="276" spans="1:27" x14ac:dyDescent="0.2">
      <c r="A276" s="3" t="s">
        <v>979</v>
      </c>
      <c r="B276" s="3" t="s">
        <v>2947</v>
      </c>
      <c r="C276" s="3" t="s">
        <v>456</v>
      </c>
      <c r="D276" s="26">
        <v>0.98339282400000005</v>
      </c>
      <c r="E276" s="26">
        <v>-0.51538858799999998</v>
      </c>
      <c r="F276" s="26">
        <v>-0.34415259300000001</v>
      </c>
      <c r="G276" s="3" t="s">
        <v>66</v>
      </c>
      <c r="M276" s="3" t="s">
        <v>68</v>
      </c>
      <c r="N276" s="3" t="s">
        <v>101</v>
      </c>
      <c r="AA276" s="3" t="s">
        <v>22</v>
      </c>
    </row>
    <row r="277" spans="1:27" x14ac:dyDescent="0.2">
      <c r="A277" s="3" t="s">
        <v>980</v>
      </c>
      <c r="B277" s="3" t="s">
        <v>2947</v>
      </c>
      <c r="C277" s="3" t="s">
        <v>456</v>
      </c>
      <c r="D277" s="26">
        <v>0.96002271699999997</v>
      </c>
      <c r="E277" s="26">
        <v>-0.52196828299999998</v>
      </c>
      <c r="F277" s="26">
        <v>-0.35861689200000002</v>
      </c>
      <c r="G277" s="3" t="s">
        <v>66</v>
      </c>
      <c r="M277" s="3" t="s">
        <v>68</v>
      </c>
      <c r="N277" s="3" t="s">
        <v>503</v>
      </c>
      <c r="AA277" s="3" t="s">
        <v>22</v>
      </c>
    </row>
    <row r="278" spans="1:27" x14ac:dyDescent="0.2">
      <c r="A278" s="3" t="s">
        <v>981</v>
      </c>
      <c r="B278" s="3" t="s">
        <v>2947</v>
      </c>
      <c r="C278" s="3" t="s">
        <v>456</v>
      </c>
      <c r="D278" s="26">
        <v>0.99020505599999997</v>
      </c>
      <c r="E278" s="26">
        <v>-0.49770550800000002</v>
      </c>
      <c r="F278" s="26">
        <v>-0.34327421600000002</v>
      </c>
      <c r="G278" s="3" t="s">
        <v>66</v>
      </c>
      <c r="H278" s="3" t="s">
        <v>48</v>
      </c>
      <c r="I278" s="3" t="s">
        <v>65</v>
      </c>
      <c r="M278" s="3" t="s">
        <v>68</v>
      </c>
      <c r="N278" s="3" t="s">
        <v>67</v>
      </c>
      <c r="AA278" s="3" t="s">
        <v>22</v>
      </c>
    </row>
    <row r="279" spans="1:27" x14ac:dyDescent="0.2">
      <c r="A279" s="3" t="s">
        <v>982</v>
      </c>
      <c r="B279" s="3" t="s">
        <v>2947</v>
      </c>
      <c r="C279" s="3" t="s">
        <v>456</v>
      </c>
      <c r="D279" s="26">
        <v>0.98984192599999998</v>
      </c>
      <c r="E279" s="26">
        <v>-0.518885496</v>
      </c>
      <c r="F279" s="26">
        <v>-0.345174763</v>
      </c>
      <c r="G279" s="3" t="s">
        <v>66</v>
      </c>
      <c r="M279" s="3" t="s">
        <v>68</v>
      </c>
      <c r="N279" s="3" t="s">
        <v>101</v>
      </c>
      <c r="AA279" s="3" t="s">
        <v>22</v>
      </c>
    </row>
    <row r="280" spans="1:27" x14ac:dyDescent="0.2">
      <c r="A280" s="3" t="s">
        <v>983</v>
      </c>
      <c r="B280" s="3" t="s">
        <v>2947</v>
      </c>
      <c r="C280" s="3" t="s">
        <v>456</v>
      </c>
      <c r="D280" s="26">
        <v>0.98826824300000005</v>
      </c>
      <c r="E280" s="26">
        <v>-0.52488794299999997</v>
      </c>
      <c r="F280" s="26">
        <v>-0.36446716299999998</v>
      </c>
      <c r="G280" s="3" t="s">
        <v>66</v>
      </c>
      <c r="M280" s="3" t="s">
        <v>68</v>
      </c>
      <c r="AA280" s="3" t="s">
        <v>22</v>
      </c>
    </row>
    <row r="281" spans="1:27" x14ac:dyDescent="0.2">
      <c r="A281" s="3" t="s">
        <v>984</v>
      </c>
      <c r="B281" s="3" t="s">
        <v>2947</v>
      </c>
      <c r="C281" s="3" t="s">
        <v>456</v>
      </c>
      <c r="D281" s="26">
        <v>0.98984192599999998</v>
      </c>
      <c r="E281" s="26">
        <v>-0.518885496</v>
      </c>
      <c r="F281" s="26">
        <v>-0.345174763</v>
      </c>
      <c r="G281" s="3" t="s">
        <v>66</v>
      </c>
      <c r="M281" s="3" t="s">
        <v>68</v>
      </c>
      <c r="N281" s="3" t="s">
        <v>101</v>
      </c>
      <c r="AA281" s="3" t="s">
        <v>22</v>
      </c>
    </row>
    <row r="282" spans="1:27" x14ac:dyDescent="0.2">
      <c r="A282" s="3" t="s">
        <v>985</v>
      </c>
      <c r="B282" s="3" t="s">
        <v>2947</v>
      </c>
      <c r="C282" s="3" t="s">
        <v>456</v>
      </c>
      <c r="D282" s="26">
        <v>0.96717797900000002</v>
      </c>
      <c r="E282" s="26">
        <v>-0.48078432700000001</v>
      </c>
      <c r="F282" s="26">
        <v>-0.33590663700000001</v>
      </c>
      <c r="G282" s="3" t="s">
        <v>66</v>
      </c>
      <c r="H282" s="3" t="s">
        <v>48</v>
      </c>
      <c r="I282" s="3" t="s">
        <v>65</v>
      </c>
      <c r="M282" s="3" t="s">
        <v>68</v>
      </c>
      <c r="N282" s="3" t="s">
        <v>67</v>
      </c>
      <c r="AA282" s="3" t="s">
        <v>22</v>
      </c>
    </row>
    <row r="283" spans="1:27" x14ac:dyDescent="0.2">
      <c r="A283" s="3" t="s">
        <v>986</v>
      </c>
      <c r="B283" s="3" t="s">
        <v>2947</v>
      </c>
      <c r="C283" s="3" t="s">
        <v>456</v>
      </c>
      <c r="D283" s="26">
        <v>0.99471452900000001</v>
      </c>
      <c r="E283" s="26">
        <v>-0.493649067</v>
      </c>
      <c r="F283" s="26">
        <v>-0.324872463</v>
      </c>
      <c r="G283" s="3" t="s">
        <v>22</v>
      </c>
      <c r="H283" s="3" t="s">
        <v>22</v>
      </c>
      <c r="I283" s="3" t="s">
        <v>22</v>
      </c>
      <c r="J283" s="3" t="s">
        <v>22</v>
      </c>
      <c r="K283" s="3" t="s">
        <v>22</v>
      </c>
      <c r="L283" s="3" t="s">
        <v>22</v>
      </c>
      <c r="M283" s="3" t="s">
        <v>68</v>
      </c>
      <c r="N283" s="3" t="s">
        <v>503</v>
      </c>
      <c r="O283" s="3" t="s">
        <v>675</v>
      </c>
      <c r="AA283" s="3" t="s">
        <v>22</v>
      </c>
    </row>
    <row r="284" spans="1:27" x14ac:dyDescent="0.2">
      <c r="A284" s="3" t="s">
        <v>987</v>
      </c>
      <c r="B284" s="3" t="s">
        <v>2947</v>
      </c>
      <c r="C284" s="3" t="s">
        <v>456</v>
      </c>
      <c r="D284" s="26">
        <v>0.96021462499999999</v>
      </c>
      <c r="E284" s="26">
        <v>-0.55791494799999997</v>
      </c>
      <c r="F284" s="26">
        <v>-0.33880147500000002</v>
      </c>
      <c r="G284" s="3" t="s">
        <v>200</v>
      </c>
      <c r="H284" s="3" t="s">
        <v>66</v>
      </c>
      <c r="I284" s="3" t="s">
        <v>14</v>
      </c>
      <c r="J284" s="3" t="s">
        <v>201</v>
      </c>
      <c r="M284" s="3" t="s">
        <v>68</v>
      </c>
      <c r="N284" s="3" t="s">
        <v>203</v>
      </c>
      <c r="O284" s="3" t="s">
        <v>202</v>
      </c>
      <c r="P284" s="3" t="s">
        <v>101</v>
      </c>
      <c r="AA284" s="3" t="s">
        <v>22</v>
      </c>
    </row>
    <row r="285" spans="1:27" x14ac:dyDescent="0.2">
      <c r="A285" s="3" t="s">
        <v>988</v>
      </c>
      <c r="B285" s="3" t="s">
        <v>2947</v>
      </c>
      <c r="C285" s="3" t="s">
        <v>456</v>
      </c>
      <c r="D285" s="26">
        <v>0.76664226300000005</v>
      </c>
      <c r="E285" s="26">
        <v>-0.55116904799999999</v>
      </c>
      <c r="F285" s="26">
        <v>-0.45283158200000001</v>
      </c>
      <c r="G285" s="3" t="s">
        <v>66</v>
      </c>
      <c r="M285" s="3" t="s">
        <v>68</v>
      </c>
      <c r="AA285" s="3" t="s">
        <v>22</v>
      </c>
    </row>
    <row r="286" spans="1:27" x14ac:dyDescent="0.2">
      <c r="A286" s="3" t="s">
        <v>989</v>
      </c>
      <c r="B286" s="3" t="s">
        <v>2947</v>
      </c>
      <c r="C286" s="3" t="s">
        <v>456</v>
      </c>
      <c r="D286" s="26">
        <v>0.93525390100000005</v>
      </c>
      <c r="E286" s="26">
        <v>-0.58699512799999998</v>
      </c>
      <c r="F286" s="26">
        <v>-0.37148669200000001</v>
      </c>
      <c r="G286" s="3" t="s">
        <v>66</v>
      </c>
      <c r="M286" s="3" t="s">
        <v>68</v>
      </c>
      <c r="N286" s="3" t="s">
        <v>675</v>
      </c>
      <c r="AA286" s="3" t="s">
        <v>22</v>
      </c>
    </row>
    <row r="287" spans="1:27" x14ac:dyDescent="0.2">
      <c r="A287" s="3" t="s">
        <v>990</v>
      </c>
      <c r="B287" s="3" t="s">
        <v>2947</v>
      </c>
      <c r="C287" s="3" t="s">
        <v>456</v>
      </c>
      <c r="D287" s="26">
        <v>0.86061236900000004</v>
      </c>
      <c r="E287" s="26">
        <v>-0.51821268799999998</v>
      </c>
      <c r="F287" s="26">
        <v>-0.381388962</v>
      </c>
      <c r="G287" s="3" t="s">
        <v>22</v>
      </c>
      <c r="H287" s="3" t="s">
        <v>22</v>
      </c>
      <c r="I287" s="3" t="s">
        <v>22</v>
      </c>
      <c r="J287" s="3" t="s">
        <v>22</v>
      </c>
      <c r="K287" s="3" t="s">
        <v>22</v>
      </c>
      <c r="L287" s="3" t="s">
        <v>22</v>
      </c>
      <c r="M287" s="3" t="s">
        <v>68</v>
      </c>
      <c r="N287" s="3" t="s">
        <v>991</v>
      </c>
      <c r="O287" s="3" t="s">
        <v>992</v>
      </c>
      <c r="AA287" s="3" t="s">
        <v>22</v>
      </c>
    </row>
    <row r="288" spans="1:27" x14ac:dyDescent="0.2">
      <c r="A288" s="3" t="s">
        <v>993</v>
      </c>
      <c r="B288" s="3" t="s">
        <v>2947</v>
      </c>
      <c r="C288" s="3" t="s">
        <v>456</v>
      </c>
      <c r="D288" s="26">
        <v>0.95115046999999997</v>
      </c>
      <c r="E288" s="26">
        <v>-0.59940922100000005</v>
      </c>
      <c r="F288" s="26">
        <v>-0.41285533699999999</v>
      </c>
      <c r="G288" s="3" t="s">
        <v>66</v>
      </c>
      <c r="M288" s="3" t="s">
        <v>68</v>
      </c>
      <c r="AA288" s="3" t="s">
        <v>22</v>
      </c>
    </row>
    <row r="289" spans="1:27" x14ac:dyDescent="0.2">
      <c r="A289" s="3" t="s">
        <v>994</v>
      </c>
      <c r="B289" s="3" t="s">
        <v>2947</v>
      </c>
      <c r="C289" s="3" t="s">
        <v>456</v>
      </c>
      <c r="D289" s="26">
        <v>0.891741228</v>
      </c>
      <c r="E289" s="26">
        <v>-0.571009816</v>
      </c>
      <c r="F289" s="26">
        <v>-0.39800992899999998</v>
      </c>
      <c r="G289" s="3" t="s">
        <v>66</v>
      </c>
      <c r="H289" s="3" t="s">
        <v>48</v>
      </c>
      <c r="I289" s="3" t="s">
        <v>65</v>
      </c>
      <c r="M289" s="3" t="s">
        <v>68</v>
      </c>
      <c r="N289" s="3" t="s">
        <v>67</v>
      </c>
      <c r="O289" s="3" t="s">
        <v>69</v>
      </c>
      <c r="AA289" s="3" t="s">
        <v>22</v>
      </c>
    </row>
    <row r="290" spans="1:27" x14ac:dyDescent="0.2">
      <c r="A290" s="3" t="s">
        <v>995</v>
      </c>
      <c r="B290" s="3" t="s">
        <v>2947</v>
      </c>
      <c r="C290" s="3" t="s">
        <v>456</v>
      </c>
      <c r="D290" s="26">
        <v>0.92500865099999996</v>
      </c>
      <c r="E290" s="26">
        <v>-0.58081432899999996</v>
      </c>
      <c r="F290" s="26">
        <v>-0.41789711899999998</v>
      </c>
      <c r="G290" s="3" t="s">
        <v>66</v>
      </c>
      <c r="M290" s="3" t="s">
        <v>68</v>
      </c>
      <c r="N290" s="3" t="s">
        <v>101</v>
      </c>
      <c r="AA290" s="3" t="s">
        <v>22</v>
      </c>
    </row>
    <row r="291" spans="1:27" x14ac:dyDescent="0.2">
      <c r="A291" s="3" t="s">
        <v>996</v>
      </c>
      <c r="B291" s="3" t="s">
        <v>2947</v>
      </c>
      <c r="C291" s="3" t="s">
        <v>456</v>
      </c>
      <c r="D291" s="26">
        <v>0.90741621299999997</v>
      </c>
      <c r="E291" s="26">
        <v>-0.63342492699999997</v>
      </c>
      <c r="F291" s="26">
        <v>-0.41539015899999998</v>
      </c>
      <c r="G291" s="3" t="s">
        <v>66</v>
      </c>
      <c r="M291" s="3" t="s">
        <v>68</v>
      </c>
      <c r="N291" s="3" t="s">
        <v>503</v>
      </c>
      <c r="O291" s="3" t="s">
        <v>675</v>
      </c>
      <c r="AA291" s="3" t="s">
        <v>22</v>
      </c>
    </row>
    <row r="292" spans="1:27" x14ac:dyDescent="0.2">
      <c r="A292" s="3" t="s">
        <v>997</v>
      </c>
      <c r="B292" s="3" t="s">
        <v>2947</v>
      </c>
      <c r="C292" s="3" t="s">
        <v>456</v>
      </c>
      <c r="D292" s="26">
        <v>0.77228154999999998</v>
      </c>
      <c r="E292" s="26">
        <v>-0.55395216400000002</v>
      </c>
      <c r="F292" s="26">
        <v>-0.41217827600000001</v>
      </c>
      <c r="G292" s="3" t="s">
        <v>22</v>
      </c>
      <c r="H292" s="3" t="s">
        <v>22</v>
      </c>
      <c r="I292" s="3" t="s">
        <v>22</v>
      </c>
      <c r="J292" s="3" t="s">
        <v>22</v>
      </c>
      <c r="K292" s="3" t="s">
        <v>22</v>
      </c>
      <c r="L292" s="3" t="s">
        <v>22</v>
      </c>
      <c r="M292" s="3" t="s">
        <v>68</v>
      </c>
      <c r="N292" s="3" t="s">
        <v>101</v>
      </c>
      <c r="AA292" s="3" t="s">
        <v>22</v>
      </c>
    </row>
    <row r="293" spans="1:27" x14ac:dyDescent="0.2">
      <c r="A293" s="3" t="s">
        <v>998</v>
      </c>
      <c r="B293" s="3" t="s">
        <v>2947</v>
      </c>
      <c r="C293" s="3" t="s">
        <v>456</v>
      </c>
      <c r="D293" s="26">
        <v>0.91267650099999997</v>
      </c>
      <c r="E293" s="26">
        <v>-0.56521069700000004</v>
      </c>
      <c r="F293" s="26">
        <v>-0.33857256099999999</v>
      </c>
      <c r="G293" s="3" t="s">
        <v>66</v>
      </c>
      <c r="M293" s="3" t="s">
        <v>68</v>
      </c>
      <c r="N293" s="3" t="s">
        <v>101</v>
      </c>
      <c r="AA293" s="3" t="s">
        <v>22</v>
      </c>
    </row>
    <row r="294" spans="1:27" x14ac:dyDescent="0.2">
      <c r="A294" s="3" t="s">
        <v>999</v>
      </c>
      <c r="B294" s="3" t="s">
        <v>2947</v>
      </c>
      <c r="C294" s="3" t="s">
        <v>456</v>
      </c>
      <c r="D294" s="26">
        <v>0.93917571799999999</v>
      </c>
      <c r="E294" s="26">
        <v>-0.57315042000000005</v>
      </c>
      <c r="F294" s="26">
        <v>-0.45805962300000003</v>
      </c>
      <c r="G294" s="3" t="s">
        <v>66</v>
      </c>
      <c r="M294" s="3" t="s">
        <v>68</v>
      </c>
      <c r="AA294" s="3" t="s">
        <v>22</v>
      </c>
    </row>
    <row r="295" spans="1:27" x14ac:dyDescent="0.2">
      <c r="A295" s="3" t="s">
        <v>1000</v>
      </c>
      <c r="B295" s="3" t="s">
        <v>2947</v>
      </c>
      <c r="C295" s="3" t="s">
        <v>456</v>
      </c>
      <c r="D295" s="26">
        <v>0.81335122100000001</v>
      </c>
      <c r="E295" s="26">
        <v>-0.56007766599999997</v>
      </c>
      <c r="F295" s="26">
        <v>-0.36280706899999998</v>
      </c>
      <c r="G295" s="3" t="s">
        <v>66</v>
      </c>
      <c r="M295" s="3" t="s">
        <v>68</v>
      </c>
      <c r="AA295" s="3" t="s">
        <v>22</v>
      </c>
    </row>
    <row r="296" spans="1:27" x14ac:dyDescent="0.2">
      <c r="A296" s="3" t="s">
        <v>1001</v>
      </c>
      <c r="B296" s="3" t="s">
        <v>2947</v>
      </c>
      <c r="C296" s="3" t="s">
        <v>456</v>
      </c>
      <c r="D296" s="26">
        <v>0.84608185400000002</v>
      </c>
      <c r="E296" s="26">
        <v>-0.60029253800000004</v>
      </c>
      <c r="F296" s="26">
        <v>-0.37902348899999999</v>
      </c>
      <c r="G296" s="3" t="s">
        <v>66</v>
      </c>
      <c r="M296" s="3" t="s">
        <v>68</v>
      </c>
      <c r="N296" s="3" t="s">
        <v>69</v>
      </c>
      <c r="AA296" s="3" t="s">
        <v>22</v>
      </c>
    </row>
    <row r="297" spans="1:27" x14ac:dyDescent="0.2">
      <c r="A297" s="3" t="s">
        <v>1002</v>
      </c>
      <c r="B297" s="3" t="s">
        <v>2947</v>
      </c>
      <c r="C297" s="3" t="s">
        <v>456</v>
      </c>
      <c r="D297" s="26">
        <v>0.97476230699999999</v>
      </c>
      <c r="E297" s="26">
        <v>-0.457263172</v>
      </c>
      <c r="F297" s="26">
        <v>-0.35040627400000002</v>
      </c>
      <c r="G297" s="3" t="s">
        <v>22</v>
      </c>
      <c r="H297" s="3" t="s">
        <v>22</v>
      </c>
      <c r="I297" s="3" t="s">
        <v>22</v>
      </c>
      <c r="J297" s="3" t="s">
        <v>22</v>
      </c>
      <c r="K297" s="3" t="s">
        <v>22</v>
      </c>
      <c r="L297" s="3" t="s">
        <v>22</v>
      </c>
      <c r="M297" s="3" t="s">
        <v>1003</v>
      </c>
      <c r="AA297" s="3" t="s">
        <v>22</v>
      </c>
    </row>
    <row r="298" spans="1:27" x14ac:dyDescent="0.2">
      <c r="A298" s="3" t="s">
        <v>1004</v>
      </c>
      <c r="B298" s="3" t="s">
        <v>2947</v>
      </c>
      <c r="C298" s="3" t="s">
        <v>456</v>
      </c>
      <c r="D298" s="26">
        <v>0.92318858500000001</v>
      </c>
      <c r="E298" s="26">
        <v>-0.51019200099999995</v>
      </c>
      <c r="F298" s="26">
        <v>-0.38975383299999999</v>
      </c>
      <c r="G298" s="3" t="s">
        <v>22</v>
      </c>
      <c r="H298" s="3" t="s">
        <v>22</v>
      </c>
      <c r="I298" s="3" t="s">
        <v>22</v>
      </c>
      <c r="J298" s="3" t="s">
        <v>22</v>
      </c>
      <c r="K298" s="3" t="s">
        <v>22</v>
      </c>
      <c r="L298" s="3" t="s">
        <v>22</v>
      </c>
      <c r="M298" s="3" t="s">
        <v>1005</v>
      </c>
      <c r="AA298" s="3" t="s">
        <v>22</v>
      </c>
    </row>
    <row r="299" spans="1:27" x14ac:dyDescent="0.2">
      <c r="A299" s="3" t="s">
        <v>1006</v>
      </c>
      <c r="B299" s="3" t="s">
        <v>2947</v>
      </c>
      <c r="C299" s="3" t="s">
        <v>456</v>
      </c>
      <c r="D299" s="26">
        <v>0.92429343799999997</v>
      </c>
      <c r="E299" s="26">
        <v>-0.501049356</v>
      </c>
      <c r="F299" s="26">
        <v>-0.36452053400000001</v>
      </c>
      <c r="G299" s="3" t="s">
        <v>282</v>
      </c>
      <c r="H299" s="3" t="s">
        <v>234</v>
      </c>
      <c r="I299" s="3" t="s">
        <v>283</v>
      </c>
      <c r="J299" s="3" t="s">
        <v>284</v>
      </c>
      <c r="K299" s="3" t="s">
        <v>285</v>
      </c>
      <c r="L299" s="3" t="s">
        <v>72</v>
      </c>
      <c r="M299" s="3" t="s">
        <v>287</v>
      </c>
      <c r="N299" s="3" t="s">
        <v>286</v>
      </c>
      <c r="AA299" s="3" t="s">
        <v>22</v>
      </c>
    </row>
    <row r="300" spans="1:27" x14ac:dyDescent="0.2">
      <c r="A300" s="3" t="s">
        <v>1007</v>
      </c>
      <c r="B300" s="3" t="s">
        <v>2947</v>
      </c>
      <c r="C300" s="3" t="s">
        <v>456</v>
      </c>
      <c r="D300" s="26">
        <v>0.92429343799999997</v>
      </c>
      <c r="E300" s="26">
        <v>-0.501049356</v>
      </c>
      <c r="F300" s="26">
        <v>-0.36452053400000001</v>
      </c>
      <c r="G300" s="3" t="s">
        <v>282</v>
      </c>
      <c r="H300" s="3" t="s">
        <v>234</v>
      </c>
      <c r="I300" s="3" t="s">
        <v>283</v>
      </c>
      <c r="J300" s="3" t="s">
        <v>284</v>
      </c>
      <c r="K300" s="3" t="s">
        <v>285</v>
      </c>
      <c r="L300" s="3" t="s">
        <v>72</v>
      </c>
      <c r="M300" s="3" t="s">
        <v>287</v>
      </c>
      <c r="N300" s="3" t="s">
        <v>286</v>
      </c>
      <c r="AA300" s="3" t="s">
        <v>22</v>
      </c>
    </row>
    <row r="301" spans="1:27" x14ac:dyDescent="0.2">
      <c r="A301" s="3" t="s">
        <v>1008</v>
      </c>
      <c r="B301" s="3" t="s">
        <v>2947</v>
      </c>
      <c r="C301" s="3" t="s">
        <v>456</v>
      </c>
      <c r="D301" s="26">
        <v>0.80359722099999997</v>
      </c>
      <c r="E301" s="26">
        <v>-0.57479932099999997</v>
      </c>
      <c r="F301" s="26">
        <v>-0.36059402499999998</v>
      </c>
      <c r="G301" s="3" t="s">
        <v>10</v>
      </c>
      <c r="H301" s="3" t="s">
        <v>77</v>
      </c>
      <c r="M301" s="3" t="s">
        <v>1009</v>
      </c>
      <c r="N301" s="3" t="s">
        <v>1010</v>
      </c>
      <c r="AA301" s="3" t="s">
        <v>22</v>
      </c>
    </row>
    <row r="302" spans="1:27" x14ac:dyDescent="0.2">
      <c r="A302" s="3" t="s">
        <v>1011</v>
      </c>
      <c r="B302" s="3" t="s">
        <v>2947</v>
      </c>
      <c r="C302" s="3" t="s">
        <v>456</v>
      </c>
      <c r="D302" s="26">
        <v>0.75440152100000002</v>
      </c>
      <c r="E302" s="26">
        <v>-0.70586708499999995</v>
      </c>
      <c r="F302" s="26">
        <v>-0.37180255000000001</v>
      </c>
      <c r="G302" s="3" t="s">
        <v>1012</v>
      </c>
      <c r="H302" s="3" t="s">
        <v>1013</v>
      </c>
      <c r="I302" s="3" t="s">
        <v>1014</v>
      </c>
      <c r="J302" s="3" t="s">
        <v>14</v>
      </c>
      <c r="K302" s="3" t="s">
        <v>1015</v>
      </c>
      <c r="M302" s="3" t="s">
        <v>1016</v>
      </c>
      <c r="N302" s="3" t="s">
        <v>1017</v>
      </c>
      <c r="O302" s="3" t="s">
        <v>1018</v>
      </c>
      <c r="AA302" s="3" t="s">
        <v>22</v>
      </c>
    </row>
    <row r="303" spans="1:27" x14ac:dyDescent="0.2">
      <c r="A303" s="3" t="s">
        <v>1019</v>
      </c>
      <c r="B303" s="3" t="s">
        <v>2947</v>
      </c>
      <c r="C303" s="3" t="s">
        <v>456</v>
      </c>
      <c r="D303" s="26">
        <v>0.98638686600000003</v>
      </c>
      <c r="E303" s="26">
        <v>-0.515903946</v>
      </c>
      <c r="F303" s="26">
        <v>-0.33939333999999999</v>
      </c>
      <c r="G303" s="3" t="s">
        <v>10</v>
      </c>
      <c r="M303" s="3" t="s">
        <v>1020</v>
      </c>
      <c r="AA303" s="3" t="s">
        <v>22</v>
      </c>
    </row>
    <row r="304" spans="1:27" x14ac:dyDescent="0.2">
      <c r="A304" s="3" t="s">
        <v>1021</v>
      </c>
      <c r="B304" s="3" t="s">
        <v>2947</v>
      </c>
      <c r="C304" s="3" t="s">
        <v>456</v>
      </c>
      <c r="D304" s="26">
        <v>0.72740428400000001</v>
      </c>
      <c r="E304" s="26">
        <v>-0.50900004099999996</v>
      </c>
      <c r="F304" s="26">
        <v>-0.37488463999999999</v>
      </c>
      <c r="G304" s="3" t="s">
        <v>22</v>
      </c>
      <c r="H304" s="3" t="s">
        <v>22</v>
      </c>
      <c r="I304" s="3" t="s">
        <v>22</v>
      </c>
      <c r="J304" s="3" t="s">
        <v>22</v>
      </c>
      <c r="K304" s="3" t="s">
        <v>22</v>
      </c>
      <c r="L304" s="3" t="s">
        <v>22</v>
      </c>
      <c r="M304" s="3" t="s">
        <v>1022</v>
      </c>
      <c r="N304" s="3" t="s">
        <v>1022</v>
      </c>
      <c r="AA304" s="3" t="s">
        <v>22</v>
      </c>
    </row>
    <row r="305" spans="1:27" x14ac:dyDescent="0.2">
      <c r="A305" s="3" t="s">
        <v>1023</v>
      </c>
      <c r="B305" s="3" t="s">
        <v>2947</v>
      </c>
      <c r="C305" s="3" t="s">
        <v>456</v>
      </c>
      <c r="D305" s="26">
        <v>0.90540533999999995</v>
      </c>
      <c r="E305" s="26">
        <v>-0.57326191400000004</v>
      </c>
      <c r="F305" s="26">
        <v>-0.35644924700000002</v>
      </c>
      <c r="G305" s="3" t="s">
        <v>48</v>
      </c>
      <c r="M305" s="3" t="s">
        <v>1024</v>
      </c>
      <c r="N305" s="3" t="s">
        <v>1024</v>
      </c>
      <c r="O305" s="3" t="s">
        <v>1024</v>
      </c>
      <c r="P305" s="3" t="s">
        <v>540</v>
      </c>
      <c r="AA305" s="3" t="s">
        <v>22</v>
      </c>
    </row>
    <row r="306" spans="1:27" x14ac:dyDescent="0.2">
      <c r="A306" s="3" t="s">
        <v>1025</v>
      </c>
      <c r="B306" s="3" t="s">
        <v>2947</v>
      </c>
      <c r="C306" s="3" t="s">
        <v>456</v>
      </c>
      <c r="D306" s="26">
        <v>0.76786865500000001</v>
      </c>
      <c r="E306" s="26">
        <v>-0.72356102700000002</v>
      </c>
      <c r="F306" s="26">
        <v>-0.44626174800000001</v>
      </c>
      <c r="G306" s="3" t="s">
        <v>1026</v>
      </c>
      <c r="H306" s="3" t="s">
        <v>10</v>
      </c>
      <c r="I306" s="3" t="s">
        <v>1027</v>
      </c>
      <c r="M306" s="3" t="s">
        <v>1028</v>
      </c>
      <c r="N306" s="3" t="s">
        <v>1029</v>
      </c>
      <c r="AA306" s="3" t="s">
        <v>22</v>
      </c>
    </row>
    <row r="307" spans="1:27" x14ac:dyDescent="0.2">
      <c r="A307" s="3" t="s">
        <v>1030</v>
      </c>
      <c r="B307" s="3" t="s">
        <v>2947</v>
      </c>
      <c r="C307" s="3" t="s">
        <v>456</v>
      </c>
      <c r="D307" s="26">
        <v>0.91301211699999996</v>
      </c>
      <c r="E307" s="26">
        <v>-0.54703493700000005</v>
      </c>
      <c r="F307" s="26">
        <v>-0.38984206199999999</v>
      </c>
      <c r="G307" s="3" t="s">
        <v>10</v>
      </c>
      <c r="H307" s="3" t="s">
        <v>77</v>
      </c>
      <c r="M307" s="3" t="s">
        <v>715</v>
      </c>
      <c r="AA307" s="3" t="s">
        <v>22</v>
      </c>
    </row>
    <row r="308" spans="1:27" x14ac:dyDescent="0.2">
      <c r="A308" s="3" t="s">
        <v>1031</v>
      </c>
      <c r="B308" s="3" t="s">
        <v>2947</v>
      </c>
      <c r="C308" s="3" t="s">
        <v>456</v>
      </c>
      <c r="D308" s="26">
        <v>0.828693083</v>
      </c>
      <c r="E308" s="26">
        <v>-0.54192416200000004</v>
      </c>
      <c r="F308" s="26">
        <v>-0.35841828599999997</v>
      </c>
      <c r="G308" s="3" t="s">
        <v>1032</v>
      </c>
      <c r="M308" s="3" t="s">
        <v>1033</v>
      </c>
      <c r="N308" s="3" t="s">
        <v>1034</v>
      </c>
      <c r="AA308" s="3" t="s">
        <v>22</v>
      </c>
    </row>
    <row r="309" spans="1:27" x14ac:dyDescent="0.2">
      <c r="A309" s="3" t="s">
        <v>1035</v>
      </c>
      <c r="B309" s="3" t="s">
        <v>2947</v>
      </c>
      <c r="C309" s="3" t="s">
        <v>456</v>
      </c>
      <c r="D309" s="26">
        <v>0.95015697200000004</v>
      </c>
      <c r="E309" s="26">
        <v>-0.58268694499999996</v>
      </c>
      <c r="F309" s="26">
        <v>-0.38134427100000001</v>
      </c>
      <c r="G309" s="3" t="s">
        <v>22</v>
      </c>
      <c r="H309" s="3" t="s">
        <v>22</v>
      </c>
      <c r="I309" s="3" t="s">
        <v>22</v>
      </c>
      <c r="J309" s="3" t="s">
        <v>22</v>
      </c>
      <c r="K309" s="3" t="s">
        <v>22</v>
      </c>
      <c r="L309" s="3" t="s">
        <v>22</v>
      </c>
      <c r="M309" s="3" t="s">
        <v>1036</v>
      </c>
      <c r="AA309" s="3" t="s">
        <v>22</v>
      </c>
    </row>
    <row r="310" spans="1:27" x14ac:dyDescent="0.2">
      <c r="A310" s="3" t="s">
        <v>1037</v>
      </c>
      <c r="B310" s="3" t="s">
        <v>2947</v>
      </c>
      <c r="C310" s="3" t="s">
        <v>456</v>
      </c>
      <c r="D310" s="26">
        <v>0.94212878499999997</v>
      </c>
      <c r="E310" s="26">
        <v>-0.54784180999999998</v>
      </c>
      <c r="F310" s="26">
        <v>-0.37834448199999998</v>
      </c>
      <c r="G310" s="3" t="s">
        <v>22</v>
      </c>
      <c r="H310" s="3" t="s">
        <v>22</v>
      </c>
      <c r="I310" s="3" t="s">
        <v>22</v>
      </c>
      <c r="J310" s="3" t="s">
        <v>22</v>
      </c>
      <c r="K310" s="3" t="s">
        <v>22</v>
      </c>
      <c r="L310" s="3" t="s">
        <v>22</v>
      </c>
      <c r="M310" s="3" t="s">
        <v>1038</v>
      </c>
      <c r="AA310" s="3" t="s">
        <v>22</v>
      </c>
    </row>
    <row r="311" spans="1:27" x14ac:dyDescent="0.2">
      <c r="A311" s="3" t="s">
        <v>1039</v>
      </c>
      <c r="B311" s="3" t="s">
        <v>2947</v>
      </c>
      <c r="C311" s="3" t="s">
        <v>456</v>
      </c>
      <c r="D311" s="26">
        <v>0.97663937899999997</v>
      </c>
      <c r="E311" s="26">
        <v>-0.57723829000000004</v>
      </c>
      <c r="F311" s="26">
        <v>-0.37184102000000002</v>
      </c>
      <c r="G311" s="3" t="s">
        <v>22</v>
      </c>
      <c r="H311" s="3" t="s">
        <v>22</v>
      </c>
      <c r="I311" s="3" t="s">
        <v>22</v>
      </c>
      <c r="J311" s="3" t="s">
        <v>22</v>
      </c>
      <c r="K311" s="3" t="s">
        <v>22</v>
      </c>
      <c r="L311" s="3" t="s">
        <v>22</v>
      </c>
      <c r="M311" s="3" t="s">
        <v>1040</v>
      </c>
      <c r="AA311" s="3" t="s">
        <v>22</v>
      </c>
    </row>
    <row r="312" spans="1:27" x14ac:dyDescent="0.2">
      <c r="A312" s="3" t="s">
        <v>1041</v>
      </c>
      <c r="B312" s="3" t="s">
        <v>2947</v>
      </c>
      <c r="C312" s="3" t="s">
        <v>456</v>
      </c>
      <c r="D312" s="26">
        <v>0.987925265</v>
      </c>
      <c r="E312" s="26">
        <v>-0.49261053500000002</v>
      </c>
      <c r="F312" s="26">
        <v>-0.347193268</v>
      </c>
      <c r="G312" s="3" t="s">
        <v>22</v>
      </c>
      <c r="H312" s="3" t="s">
        <v>22</v>
      </c>
      <c r="I312" s="3" t="s">
        <v>22</v>
      </c>
      <c r="J312" s="3" t="s">
        <v>22</v>
      </c>
      <c r="K312" s="3" t="s">
        <v>22</v>
      </c>
      <c r="L312" s="3" t="s">
        <v>22</v>
      </c>
      <c r="M312" s="3" t="s">
        <v>1040</v>
      </c>
      <c r="AA312" s="3" t="s">
        <v>22</v>
      </c>
    </row>
    <row r="313" spans="1:27" x14ac:dyDescent="0.2">
      <c r="A313" s="3" t="s">
        <v>1042</v>
      </c>
      <c r="B313" s="3" t="s">
        <v>2947</v>
      </c>
      <c r="C313" s="3" t="s">
        <v>456</v>
      </c>
      <c r="D313" s="26">
        <v>0.968474638</v>
      </c>
      <c r="E313" s="26">
        <v>-0.487505415</v>
      </c>
      <c r="F313" s="26">
        <v>-0.34653193100000002</v>
      </c>
      <c r="G313" s="3" t="s">
        <v>48</v>
      </c>
      <c r="M313" s="3" t="s">
        <v>256</v>
      </c>
      <c r="N313" s="3" t="s">
        <v>257</v>
      </c>
      <c r="AA313" s="3" t="s">
        <v>22</v>
      </c>
    </row>
    <row r="314" spans="1:27" x14ac:dyDescent="0.2">
      <c r="A314" s="3" t="s">
        <v>1043</v>
      </c>
      <c r="B314" s="3" t="s">
        <v>2947</v>
      </c>
      <c r="C314" s="3" t="s">
        <v>456</v>
      </c>
      <c r="D314" s="26">
        <v>0.84790480700000004</v>
      </c>
      <c r="E314" s="26">
        <v>-0.51684890699999997</v>
      </c>
      <c r="F314" s="26">
        <v>-0.38220598300000003</v>
      </c>
      <c r="G314" s="3" t="s">
        <v>48</v>
      </c>
      <c r="M314" s="3" t="s">
        <v>1044</v>
      </c>
      <c r="N314" s="3" t="s">
        <v>1045</v>
      </c>
      <c r="O314" s="3" t="s">
        <v>1046</v>
      </c>
      <c r="AA314" s="3" t="s">
        <v>22</v>
      </c>
    </row>
    <row r="315" spans="1:27" x14ac:dyDescent="0.2">
      <c r="A315" s="3" t="s">
        <v>1047</v>
      </c>
      <c r="B315" s="3" t="s">
        <v>2947</v>
      </c>
      <c r="C315" s="3" t="s">
        <v>456</v>
      </c>
      <c r="D315" s="26">
        <v>0.82510680599999997</v>
      </c>
      <c r="E315" s="26">
        <v>-0.611025504</v>
      </c>
      <c r="F315" s="26">
        <v>-0.41449222800000002</v>
      </c>
      <c r="G315" s="3" t="s">
        <v>48</v>
      </c>
      <c r="M315" s="3" t="s">
        <v>109</v>
      </c>
      <c r="AA315" s="3" t="s">
        <v>22</v>
      </c>
    </row>
    <row r="316" spans="1:27" x14ac:dyDescent="0.2">
      <c r="A316" s="3" t="s">
        <v>1048</v>
      </c>
      <c r="B316" s="3" t="s">
        <v>2947</v>
      </c>
      <c r="C316" s="3" t="s">
        <v>456</v>
      </c>
      <c r="D316" s="26">
        <v>0.93925382700000004</v>
      </c>
      <c r="E316" s="26">
        <v>-0.53990458299999999</v>
      </c>
      <c r="F316" s="26">
        <v>-0.35924391999999999</v>
      </c>
      <c r="G316" s="3" t="s">
        <v>48</v>
      </c>
      <c r="M316" s="3" t="s">
        <v>109</v>
      </c>
      <c r="N316" s="3" t="s">
        <v>256</v>
      </c>
      <c r="AA316" s="3" t="s">
        <v>22</v>
      </c>
    </row>
    <row r="317" spans="1:27" x14ac:dyDescent="0.2">
      <c r="A317" s="3" t="s">
        <v>1049</v>
      </c>
      <c r="B317" s="3" t="s">
        <v>2947</v>
      </c>
      <c r="C317" s="3" t="s">
        <v>456</v>
      </c>
      <c r="D317" s="26">
        <v>0.97631296700000003</v>
      </c>
      <c r="E317" s="26">
        <v>-0.54792467199999995</v>
      </c>
      <c r="F317" s="26">
        <v>-0.36245266900000001</v>
      </c>
      <c r="G317" s="3" t="s">
        <v>22</v>
      </c>
      <c r="H317" s="3" t="s">
        <v>22</v>
      </c>
      <c r="I317" s="3" t="s">
        <v>22</v>
      </c>
      <c r="J317" s="3" t="s">
        <v>22</v>
      </c>
      <c r="K317" s="3" t="s">
        <v>22</v>
      </c>
      <c r="L317" s="3" t="s">
        <v>22</v>
      </c>
      <c r="M317" s="3" t="s">
        <v>69</v>
      </c>
      <c r="AA317" s="3" t="s">
        <v>22</v>
      </c>
    </row>
    <row r="318" spans="1:27" x14ac:dyDescent="0.2">
      <c r="A318" s="3" t="s">
        <v>1050</v>
      </c>
      <c r="B318" s="3" t="s">
        <v>2947</v>
      </c>
      <c r="C318" s="3" t="s">
        <v>456</v>
      </c>
      <c r="D318" s="26">
        <v>0.81858319599999996</v>
      </c>
      <c r="E318" s="26">
        <v>-0.49656289999999997</v>
      </c>
      <c r="F318" s="26">
        <v>-0.39294795199999999</v>
      </c>
      <c r="G318" s="3" t="s">
        <v>22</v>
      </c>
      <c r="H318" s="3" t="s">
        <v>22</v>
      </c>
      <c r="I318" s="3" t="s">
        <v>22</v>
      </c>
      <c r="J318" s="3" t="s">
        <v>22</v>
      </c>
      <c r="K318" s="3" t="s">
        <v>22</v>
      </c>
      <c r="L318" s="3" t="s">
        <v>22</v>
      </c>
      <c r="M318" s="3" t="s">
        <v>69</v>
      </c>
      <c r="AA318" s="3" t="s">
        <v>22</v>
      </c>
    </row>
    <row r="319" spans="1:27" x14ac:dyDescent="0.2">
      <c r="A319" s="3" t="s">
        <v>1051</v>
      </c>
      <c r="B319" s="3" t="s">
        <v>2947</v>
      </c>
      <c r="C319" s="3" t="s">
        <v>456</v>
      </c>
      <c r="D319" s="26">
        <v>0.90271991900000004</v>
      </c>
      <c r="E319" s="26">
        <v>-0.63112505500000005</v>
      </c>
      <c r="F319" s="26">
        <v>-0.39942755400000002</v>
      </c>
      <c r="G319" s="3" t="s">
        <v>22</v>
      </c>
      <c r="H319" s="3" t="s">
        <v>22</v>
      </c>
      <c r="I319" s="3" t="s">
        <v>22</v>
      </c>
      <c r="J319" s="3" t="s">
        <v>22</v>
      </c>
      <c r="K319" s="3" t="s">
        <v>22</v>
      </c>
      <c r="L319" s="3" t="s">
        <v>22</v>
      </c>
      <c r="M319" s="3" t="s">
        <v>257</v>
      </c>
      <c r="N319" s="3" t="s">
        <v>69</v>
      </c>
      <c r="AA319" s="3" t="s">
        <v>22</v>
      </c>
    </row>
    <row r="320" spans="1:27" x14ac:dyDescent="0.2">
      <c r="A320" s="3" t="s">
        <v>1052</v>
      </c>
      <c r="B320" s="3" t="s">
        <v>2947</v>
      </c>
      <c r="C320" s="3" t="s">
        <v>456</v>
      </c>
      <c r="D320" s="26">
        <v>0.98590778000000001</v>
      </c>
      <c r="E320" s="26">
        <v>-0.50383397600000002</v>
      </c>
      <c r="F320" s="26">
        <v>-0.33999740299999998</v>
      </c>
      <c r="G320" s="3" t="s">
        <v>22</v>
      </c>
      <c r="H320" s="3" t="s">
        <v>22</v>
      </c>
      <c r="I320" s="3" t="s">
        <v>22</v>
      </c>
      <c r="J320" s="3" t="s">
        <v>22</v>
      </c>
      <c r="K320" s="3" t="s">
        <v>22</v>
      </c>
      <c r="L320" s="3" t="s">
        <v>22</v>
      </c>
      <c r="M320" s="3" t="s">
        <v>376</v>
      </c>
      <c r="AA320" s="3" t="s">
        <v>22</v>
      </c>
    </row>
    <row r="321" spans="1:27" x14ac:dyDescent="0.2">
      <c r="A321" s="3" t="s">
        <v>1053</v>
      </c>
      <c r="B321" s="3" t="s">
        <v>2947</v>
      </c>
      <c r="C321" s="3" t="s">
        <v>456</v>
      </c>
      <c r="D321" s="26">
        <v>0.97649350899999998</v>
      </c>
      <c r="E321" s="26">
        <v>-0.52363817000000001</v>
      </c>
      <c r="F321" s="26">
        <v>-0.31127051700000002</v>
      </c>
      <c r="G321" s="3" t="s">
        <v>1054</v>
      </c>
      <c r="H321" s="3" t="s">
        <v>13</v>
      </c>
      <c r="I321" s="3" t="s">
        <v>1055</v>
      </c>
      <c r="J321" s="3" t="s">
        <v>14</v>
      </c>
      <c r="K321" s="3" t="s">
        <v>779</v>
      </c>
      <c r="M321" s="3" t="s">
        <v>1056</v>
      </c>
      <c r="N321" s="3" t="s">
        <v>1056</v>
      </c>
      <c r="O321" s="3" t="s">
        <v>1057</v>
      </c>
      <c r="P321" s="3" t="s">
        <v>19</v>
      </c>
      <c r="Q321" s="3" t="s">
        <v>1058</v>
      </c>
      <c r="R321" s="3" t="s">
        <v>1059</v>
      </c>
      <c r="AA321" s="3" t="s">
        <v>22</v>
      </c>
    </row>
    <row r="322" spans="1:27" x14ac:dyDescent="0.2">
      <c r="A322" s="3" t="s">
        <v>1060</v>
      </c>
      <c r="B322" s="3" t="s">
        <v>2947</v>
      </c>
      <c r="C322" s="3" t="s">
        <v>456</v>
      </c>
      <c r="D322" s="26">
        <v>0.99393491599999995</v>
      </c>
      <c r="E322" s="26">
        <v>-0.50950128800000005</v>
      </c>
      <c r="F322" s="26">
        <v>-0.33350155300000001</v>
      </c>
      <c r="G322" s="3" t="s">
        <v>962</v>
      </c>
      <c r="M322" s="3" t="s">
        <v>1061</v>
      </c>
      <c r="AA322" s="3" t="s">
        <v>22</v>
      </c>
    </row>
    <row r="323" spans="1:27" x14ac:dyDescent="0.2">
      <c r="A323" s="3" t="s">
        <v>1062</v>
      </c>
      <c r="B323" s="3" t="s">
        <v>2947</v>
      </c>
      <c r="C323" s="3" t="s">
        <v>456</v>
      </c>
      <c r="D323" s="26">
        <v>0.91789688999999997</v>
      </c>
      <c r="E323" s="26">
        <v>-0.54211346999999999</v>
      </c>
      <c r="F323" s="26">
        <v>-0.366086617</v>
      </c>
      <c r="G323" s="3" t="s">
        <v>962</v>
      </c>
      <c r="M323" s="3" t="s">
        <v>1061</v>
      </c>
      <c r="AA323" s="3" t="s">
        <v>22</v>
      </c>
    </row>
    <row r="324" spans="1:27" x14ac:dyDescent="0.2">
      <c r="A324" s="3" t="s">
        <v>1063</v>
      </c>
      <c r="B324" s="3" t="s">
        <v>2947</v>
      </c>
      <c r="C324" s="3" t="s">
        <v>456</v>
      </c>
      <c r="D324" s="26">
        <v>0.93174142999999998</v>
      </c>
      <c r="E324" s="26">
        <v>-0.59884862900000002</v>
      </c>
      <c r="F324" s="26">
        <v>-0.42028164899999998</v>
      </c>
      <c r="G324" s="3" t="s">
        <v>962</v>
      </c>
      <c r="M324" s="3" t="s">
        <v>1061</v>
      </c>
      <c r="AA324" s="3" t="s">
        <v>22</v>
      </c>
    </row>
    <row r="325" spans="1:27" x14ac:dyDescent="0.2">
      <c r="A325" s="3" t="s">
        <v>1064</v>
      </c>
      <c r="B325" s="3" t="s">
        <v>2947</v>
      </c>
      <c r="C325" s="3" t="s">
        <v>456</v>
      </c>
      <c r="D325" s="26">
        <v>0.93174142999999998</v>
      </c>
      <c r="E325" s="26">
        <v>-0.59884862900000002</v>
      </c>
      <c r="F325" s="26">
        <v>-0.42028164899999998</v>
      </c>
      <c r="G325" s="3" t="s">
        <v>962</v>
      </c>
      <c r="M325" s="3" t="s">
        <v>1061</v>
      </c>
      <c r="AA325" s="3" t="s">
        <v>22</v>
      </c>
    </row>
    <row r="326" spans="1:27" x14ac:dyDescent="0.2">
      <c r="A326" s="3" t="s">
        <v>1065</v>
      </c>
      <c r="B326" s="3" t="s">
        <v>2947</v>
      </c>
      <c r="C326" s="3" t="s">
        <v>456</v>
      </c>
      <c r="D326" s="26">
        <v>0.99109990800000003</v>
      </c>
      <c r="E326" s="26">
        <v>-0.47055171099999998</v>
      </c>
      <c r="F326" s="26">
        <v>-0.33522879799999999</v>
      </c>
      <c r="G326" s="3" t="s">
        <v>1066</v>
      </c>
      <c r="H326" s="3" t="s">
        <v>1067</v>
      </c>
      <c r="I326" s="3" t="s">
        <v>251</v>
      </c>
      <c r="J326" s="3" t="s">
        <v>26</v>
      </c>
      <c r="M326" s="3" t="s">
        <v>1068</v>
      </c>
      <c r="N326" s="3" t="s">
        <v>1069</v>
      </c>
      <c r="O326" s="3" t="s">
        <v>1069</v>
      </c>
      <c r="P326" s="3" t="s">
        <v>1069</v>
      </c>
      <c r="Q326" s="3" t="s">
        <v>1069</v>
      </c>
      <c r="AA326" s="3" t="s">
        <v>22</v>
      </c>
    </row>
    <row r="327" spans="1:27" x14ac:dyDescent="0.2">
      <c r="A327" s="3" t="s">
        <v>1070</v>
      </c>
      <c r="B327" s="3" t="s">
        <v>2947</v>
      </c>
      <c r="C327" s="3" t="s">
        <v>456</v>
      </c>
      <c r="D327" s="26">
        <v>0.97702538299999997</v>
      </c>
      <c r="E327" s="26">
        <v>-0.499017718</v>
      </c>
      <c r="F327" s="26">
        <v>-0.321346568</v>
      </c>
      <c r="G327" s="3" t="s">
        <v>200</v>
      </c>
      <c r="H327" s="3" t="s">
        <v>146</v>
      </c>
      <c r="I327" s="3" t="s">
        <v>14</v>
      </c>
      <c r="J327" s="3" t="s">
        <v>201</v>
      </c>
      <c r="M327" s="3" t="s">
        <v>1071</v>
      </c>
      <c r="N327" s="3" t="s">
        <v>203</v>
      </c>
      <c r="O327" s="3" t="s">
        <v>202</v>
      </c>
      <c r="AA327" s="3" t="s">
        <v>22</v>
      </c>
    </row>
    <row r="328" spans="1:27" x14ac:dyDescent="0.2">
      <c r="A328" s="3" t="s">
        <v>1072</v>
      </c>
      <c r="B328" s="3" t="s">
        <v>2947</v>
      </c>
      <c r="C328" s="3" t="s">
        <v>456</v>
      </c>
      <c r="D328" s="26">
        <v>0.88203898800000002</v>
      </c>
      <c r="E328" s="26">
        <v>-0.56218076699999997</v>
      </c>
      <c r="F328" s="26">
        <v>-0.38025590500000001</v>
      </c>
      <c r="G328" s="3" t="s">
        <v>200</v>
      </c>
      <c r="H328" s="3" t="s">
        <v>146</v>
      </c>
      <c r="I328" s="3" t="s">
        <v>14</v>
      </c>
      <c r="J328" s="3" t="s">
        <v>201</v>
      </c>
      <c r="M328" s="3" t="s">
        <v>1071</v>
      </c>
      <c r="N328" s="3" t="s">
        <v>203</v>
      </c>
      <c r="O328" s="3" t="s">
        <v>202</v>
      </c>
      <c r="AA328" s="3" t="s">
        <v>22</v>
      </c>
    </row>
    <row r="329" spans="1:27" x14ac:dyDescent="0.2">
      <c r="A329" s="3" t="s">
        <v>1073</v>
      </c>
      <c r="B329" s="3" t="s">
        <v>2947</v>
      </c>
      <c r="C329" s="3" t="s">
        <v>456</v>
      </c>
      <c r="D329" s="26">
        <v>0.94848016300000004</v>
      </c>
      <c r="E329" s="26">
        <v>-0.55446768599999996</v>
      </c>
      <c r="F329" s="26">
        <v>-0.33938594799999999</v>
      </c>
      <c r="G329" s="3" t="s">
        <v>146</v>
      </c>
      <c r="M329" s="3" t="s">
        <v>1071</v>
      </c>
      <c r="AA329" s="3" t="s">
        <v>22</v>
      </c>
    </row>
    <row r="330" spans="1:27" x14ac:dyDescent="0.2">
      <c r="A330" s="3" t="s">
        <v>1074</v>
      </c>
      <c r="B330" s="3" t="s">
        <v>2947</v>
      </c>
      <c r="C330" s="3" t="s">
        <v>456</v>
      </c>
      <c r="D330" s="26">
        <v>0.97362443099999996</v>
      </c>
      <c r="E330" s="26">
        <v>-0.53215193199999999</v>
      </c>
      <c r="F330" s="26">
        <v>-0.38116086799999999</v>
      </c>
      <c r="G330" s="3" t="s">
        <v>22</v>
      </c>
      <c r="H330" s="3" t="s">
        <v>22</v>
      </c>
      <c r="I330" s="3" t="s">
        <v>22</v>
      </c>
      <c r="J330" s="3" t="s">
        <v>22</v>
      </c>
      <c r="K330" s="3" t="s">
        <v>22</v>
      </c>
      <c r="L330" s="3" t="s">
        <v>22</v>
      </c>
      <c r="M330" s="3" t="s">
        <v>1075</v>
      </c>
      <c r="AA330" s="3" t="s">
        <v>22</v>
      </c>
    </row>
    <row r="331" spans="1:27" x14ac:dyDescent="0.2">
      <c r="A331" s="3" t="s">
        <v>1076</v>
      </c>
      <c r="B331" s="3" t="s">
        <v>2947</v>
      </c>
      <c r="C331" s="3" t="s">
        <v>456</v>
      </c>
      <c r="D331" s="26">
        <v>0.98688050900000002</v>
      </c>
      <c r="E331" s="26">
        <v>-0.48396168000000001</v>
      </c>
      <c r="F331" s="26">
        <v>-0.33500397999999998</v>
      </c>
      <c r="G331" s="3" t="s">
        <v>22</v>
      </c>
      <c r="H331" s="3" t="s">
        <v>22</v>
      </c>
      <c r="I331" s="3" t="s">
        <v>22</v>
      </c>
      <c r="J331" s="3" t="s">
        <v>22</v>
      </c>
      <c r="K331" s="3" t="s">
        <v>22</v>
      </c>
      <c r="L331" s="3" t="s">
        <v>22</v>
      </c>
      <c r="M331" s="3" t="s">
        <v>1075</v>
      </c>
      <c r="AA331" s="3" t="s">
        <v>22</v>
      </c>
    </row>
    <row r="332" spans="1:27" x14ac:dyDescent="0.2">
      <c r="A332" s="3" t="s">
        <v>1077</v>
      </c>
      <c r="B332" s="3" t="s">
        <v>2947</v>
      </c>
      <c r="C332" s="3" t="s">
        <v>456</v>
      </c>
      <c r="D332" s="26">
        <v>0.95620106199999999</v>
      </c>
      <c r="E332" s="26">
        <v>-0.60286154400000003</v>
      </c>
      <c r="F332" s="26">
        <v>-0.397921884</v>
      </c>
      <c r="G332" s="3" t="s">
        <v>22</v>
      </c>
      <c r="H332" s="3" t="s">
        <v>22</v>
      </c>
      <c r="I332" s="3" t="s">
        <v>22</v>
      </c>
      <c r="J332" s="3" t="s">
        <v>22</v>
      </c>
      <c r="K332" s="3" t="s">
        <v>22</v>
      </c>
      <c r="L332" s="3" t="s">
        <v>22</v>
      </c>
      <c r="M332" s="3" t="s">
        <v>1075</v>
      </c>
      <c r="AA332" s="3" t="s">
        <v>22</v>
      </c>
    </row>
    <row r="333" spans="1:27" x14ac:dyDescent="0.2">
      <c r="A333" s="3" t="s">
        <v>1078</v>
      </c>
      <c r="B333" s="3" t="s">
        <v>2947</v>
      </c>
      <c r="C333" s="3" t="s">
        <v>456</v>
      </c>
      <c r="D333" s="26">
        <v>0.98764989299999995</v>
      </c>
      <c r="E333" s="26">
        <v>-0.489696621</v>
      </c>
      <c r="F333" s="26">
        <v>-0.35385054100000002</v>
      </c>
      <c r="G333" s="3" t="s">
        <v>22</v>
      </c>
      <c r="H333" s="3" t="s">
        <v>22</v>
      </c>
      <c r="I333" s="3" t="s">
        <v>22</v>
      </c>
      <c r="J333" s="3" t="s">
        <v>22</v>
      </c>
      <c r="K333" s="3" t="s">
        <v>22</v>
      </c>
      <c r="L333" s="3" t="s">
        <v>22</v>
      </c>
      <c r="M333" s="3" t="s">
        <v>1079</v>
      </c>
      <c r="AA333" s="3" t="s">
        <v>22</v>
      </c>
    </row>
    <row r="334" spans="1:27" x14ac:dyDescent="0.2">
      <c r="A334" s="3" t="s">
        <v>1080</v>
      </c>
      <c r="B334" s="3" t="s">
        <v>2947</v>
      </c>
      <c r="C334" s="3" t="s">
        <v>456</v>
      </c>
      <c r="D334" s="26">
        <v>0.91300934199999995</v>
      </c>
      <c r="E334" s="26">
        <v>-0.49424849300000001</v>
      </c>
      <c r="F334" s="26">
        <v>-0.36809790999999997</v>
      </c>
      <c r="G334" s="3" t="s">
        <v>22</v>
      </c>
      <c r="H334" s="3" t="s">
        <v>22</v>
      </c>
      <c r="I334" s="3" t="s">
        <v>22</v>
      </c>
      <c r="J334" s="3" t="s">
        <v>22</v>
      </c>
      <c r="K334" s="3" t="s">
        <v>22</v>
      </c>
      <c r="L334" s="3" t="s">
        <v>22</v>
      </c>
      <c r="M334" s="3" t="s">
        <v>1081</v>
      </c>
      <c r="AA334" s="3" t="s">
        <v>22</v>
      </c>
    </row>
    <row r="335" spans="1:27" x14ac:dyDescent="0.2">
      <c r="A335" s="3" t="s">
        <v>1082</v>
      </c>
      <c r="B335" s="3" t="s">
        <v>2947</v>
      </c>
      <c r="C335" s="3" t="s">
        <v>456</v>
      </c>
      <c r="D335" s="26">
        <v>0.79757054599999999</v>
      </c>
      <c r="E335" s="26">
        <v>-0.65504378399999996</v>
      </c>
      <c r="F335" s="26">
        <v>-0.417186581</v>
      </c>
      <c r="G335" s="3" t="s">
        <v>544</v>
      </c>
      <c r="M335" s="3" t="s">
        <v>1083</v>
      </c>
      <c r="N335" s="3" t="s">
        <v>1083</v>
      </c>
      <c r="O335" s="3" t="s">
        <v>1083</v>
      </c>
      <c r="P335" s="3" t="s">
        <v>1083</v>
      </c>
      <c r="Q335" s="3" t="s">
        <v>1083</v>
      </c>
      <c r="AA335" s="3" t="s">
        <v>22</v>
      </c>
    </row>
    <row r="336" spans="1:27" x14ac:dyDescent="0.2">
      <c r="A336" s="3" t="s">
        <v>1084</v>
      </c>
      <c r="B336" s="3" t="s">
        <v>2947</v>
      </c>
      <c r="C336" s="3" t="s">
        <v>456</v>
      </c>
      <c r="D336" s="26">
        <v>0.92641440399999997</v>
      </c>
      <c r="E336" s="26">
        <v>-0.566883205</v>
      </c>
      <c r="F336" s="26">
        <v>-0.402414838</v>
      </c>
      <c r="G336" s="3" t="s">
        <v>48</v>
      </c>
      <c r="M336" s="3" t="s">
        <v>1085</v>
      </c>
      <c r="N336" s="3" t="s">
        <v>1085</v>
      </c>
      <c r="O336" s="3" t="s">
        <v>1086</v>
      </c>
      <c r="AA336" s="3" t="s">
        <v>22</v>
      </c>
    </row>
    <row r="337" spans="1:27" x14ac:dyDescent="0.2">
      <c r="A337" s="3" t="s">
        <v>1087</v>
      </c>
      <c r="B337" s="3" t="s">
        <v>2947</v>
      </c>
      <c r="C337" s="3" t="s">
        <v>456</v>
      </c>
      <c r="D337" s="26">
        <v>0.95559492099999999</v>
      </c>
      <c r="E337" s="26">
        <v>-0.51644087500000002</v>
      </c>
      <c r="F337" s="26">
        <v>-0.36493856099999999</v>
      </c>
      <c r="G337" s="3" t="s">
        <v>48</v>
      </c>
      <c r="M337" s="3" t="s">
        <v>1085</v>
      </c>
      <c r="N337" s="3" t="s">
        <v>1085</v>
      </c>
      <c r="O337" s="3" t="s">
        <v>1086</v>
      </c>
      <c r="P337" s="3" t="s">
        <v>1088</v>
      </c>
      <c r="Q337" s="3" t="s">
        <v>260</v>
      </c>
      <c r="AA337" s="3" t="s">
        <v>22</v>
      </c>
    </row>
    <row r="338" spans="1:27" x14ac:dyDescent="0.2">
      <c r="A338" s="3" t="s">
        <v>1089</v>
      </c>
      <c r="B338" s="3" t="s">
        <v>2947</v>
      </c>
      <c r="C338" s="3" t="s">
        <v>456</v>
      </c>
      <c r="D338" s="26">
        <v>0.90753336399999995</v>
      </c>
      <c r="E338" s="26">
        <v>-0.53609030099999999</v>
      </c>
      <c r="F338" s="26">
        <v>-0.34177200000000002</v>
      </c>
      <c r="G338" s="3" t="s">
        <v>22</v>
      </c>
      <c r="H338" s="3" t="s">
        <v>22</v>
      </c>
      <c r="I338" s="3" t="s">
        <v>22</v>
      </c>
      <c r="J338" s="3" t="s">
        <v>22</v>
      </c>
      <c r="K338" s="3" t="s">
        <v>22</v>
      </c>
      <c r="L338" s="3" t="s">
        <v>22</v>
      </c>
      <c r="M338" s="3" t="s">
        <v>1090</v>
      </c>
      <c r="N338" s="3" t="s">
        <v>1091</v>
      </c>
      <c r="O338" s="3" t="s">
        <v>1092</v>
      </c>
      <c r="AA338" s="3" t="s">
        <v>22</v>
      </c>
    </row>
    <row r="339" spans="1:27" x14ac:dyDescent="0.2">
      <c r="A339" s="3" t="s">
        <v>1093</v>
      </c>
      <c r="B339" s="3" t="s">
        <v>2947</v>
      </c>
      <c r="C339" s="3" t="s">
        <v>456</v>
      </c>
      <c r="D339" s="26">
        <v>0.99087738199999997</v>
      </c>
      <c r="E339" s="26">
        <v>-0.44366993199999999</v>
      </c>
      <c r="F339" s="26">
        <v>-0.32619571800000002</v>
      </c>
      <c r="G339" s="3" t="s">
        <v>22</v>
      </c>
      <c r="H339" s="3" t="s">
        <v>22</v>
      </c>
      <c r="I339" s="3" t="s">
        <v>22</v>
      </c>
      <c r="J339" s="3" t="s">
        <v>22</v>
      </c>
      <c r="K339" s="3" t="s">
        <v>22</v>
      </c>
      <c r="L339" s="3" t="s">
        <v>22</v>
      </c>
      <c r="M339" s="3" t="s">
        <v>1094</v>
      </c>
      <c r="AA339" s="3" t="s">
        <v>22</v>
      </c>
    </row>
    <row r="340" spans="1:27" x14ac:dyDescent="0.2">
      <c r="A340" s="3" t="s">
        <v>1095</v>
      </c>
      <c r="B340" s="3" t="s">
        <v>2947</v>
      </c>
      <c r="C340" s="3" t="s">
        <v>456</v>
      </c>
      <c r="D340" s="26">
        <v>0.93402861199999998</v>
      </c>
      <c r="E340" s="26">
        <v>-0.49234275500000002</v>
      </c>
      <c r="F340" s="26">
        <v>-0.365306562</v>
      </c>
      <c r="G340" s="3" t="s">
        <v>48</v>
      </c>
      <c r="M340" s="3" t="s">
        <v>540</v>
      </c>
      <c r="AA340" s="3" t="s">
        <v>22</v>
      </c>
    </row>
    <row r="341" spans="1:27" x14ac:dyDescent="0.2">
      <c r="A341" s="3" t="s">
        <v>1096</v>
      </c>
      <c r="B341" s="3" t="s">
        <v>2947</v>
      </c>
      <c r="C341" s="3" t="s">
        <v>456</v>
      </c>
      <c r="D341" s="26">
        <v>0.864210272</v>
      </c>
      <c r="E341" s="26">
        <v>-0.51358621100000001</v>
      </c>
      <c r="F341" s="26">
        <v>-0.36897101599999999</v>
      </c>
      <c r="G341" s="3" t="s">
        <v>22</v>
      </c>
      <c r="H341" s="3" t="s">
        <v>22</v>
      </c>
      <c r="I341" s="3" t="s">
        <v>22</v>
      </c>
      <c r="J341" s="3" t="s">
        <v>22</v>
      </c>
      <c r="K341" s="3" t="s">
        <v>22</v>
      </c>
      <c r="L341" s="3" t="s">
        <v>22</v>
      </c>
      <c r="M341" s="3" t="s">
        <v>187</v>
      </c>
      <c r="N341" s="3" t="s">
        <v>187</v>
      </c>
      <c r="O341" s="3" t="s">
        <v>183</v>
      </c>
      <c r="AA341" s="3" t="s">
        <v>22</v>
      </c>
    </row>
    <row r="342" spans="1:27" x14ac:dyDescent="0.2">
      <c r="A342" s="3" t="s">
        <v>1097</v>
      </c>
      <c r="B342" s="3" t="s">
        <v>2947</v>
      </c>
      <c r="C342" s="3" t="s">
        <v>456</v>
      </c>
      <c r="D342" s="26">
        <v>0.99616715099999997</v>
      </c>
      <c r="E342" s="26">
        <v>-0.48492173700000002</v>
      </c>
      <c r="F342" s="26">
        <v>-0.32257491599999999</v>
      </c>
      <c r="G342" s="3" t="s">
        <v>177</v>
      </c>
      <c r="H342" s="3" t="s">
        <v>1098</v>
      </c>
      <c r="I342" s="3" t="s">
        <v>1099</v>
      </c>
      <c r="J342" s="3" t="s">
        <v>14</v>
      </c>
      <c r="M342" s="3" t="s">
        <v>1100</v>
      </c>
      <c r="N342" s="3" t="s">
        <v>1101</v>
      </c>
      <c r="O342" s="3" t="s">
        <v>1017</v>
      </c>
      <c r="AA342" s="3" t="s">
        <v>22</v>
      </c>
    </row>
    <row r="343" spans="1:27" x14ac:dyDescent="0.2">
      <c r="A343" s="3" t="s">
        <v>1102</v>
      </c>
      <c r="B343" s="3" t="s">
        <v>2947</v>
      </c>
      <c r="C343" s="3" t="s">
        <v>456</v>
      </c>
      <c r="D343" s="26">
        <v>0.99248064899999999</v>
      </c>
      <c r="E343" s="26">
        <v>-0.48331594999999999</v>
      </c>
      <c r="F343" s="26">
        <v>-0.32436185200000001</v>
      </c>
      <c r="G343" s="3" t="s">
        <v>22</v>
      </c>
      <c r="H343" s="3" t="s">
        <v>22</v>
      </c>
      <c r="I343" s="3" t="s">
        <v>22</v>
      </c>
      <c r="J343" s="3" t="s">
        <v>22</v>
      </c>
      <c r="K343" s="3" t="s">
        <v>22</v>
      </c>
      <c r="L343" s="3" t="s">
        <v>22</v>
      </c>
      <c r="M343" s="3" t="s">
        <v>413</v>
      </c>
      <c r="N343" s="3" t="s">
        <v>1103</v>
      </c>
      <c r="AA343" s="3" t="s">
        <v>22</v>
      </c>
    </row>
    <row r="344" spans="1:27" x14ac:dyDescent="0.2">
      <c r="A344" s="3" t="s">
        <v>1104</v>
      </c>
      <c r="B344" s="3" t="s">
        <v>2947</v>
      </c>
      <c r="C344" s="3" t="s">
        <v>456</v>
      </c>
      <c r="D344" s="26">
        <v>0.98493743099999997</v>
      </c>
      <c r="E344" s="26">
        <v>-0.50050492800000002</v>
      </c>
      <c r="F344" s="26">
        <v>-0.32459008299999997</v>
      </c>
      <c r="G344" s="3" t="s">
        <v>22</v>
      </c>
      <c r="H344" s="3" t="s">
        <v>22</v>
      </c>
      <c r="I344" s="3" t="s">
        <v>22</v>
      </c>
      <c r="J344" s="3" t="s">
        <v>22</v>
      </c>
      <c r="K344" s="3" t="s">
        <v>22</v>
      </c>
      <c r="L344" s="3" t="s">
        <v>22</v>
      </c>
      <c r="M344" s="3" t="s">
        <v>413</v>
      </c>
      <c r="AA344" s="3" t="s">
        <v>22</v>
      </c>
    </row>
    <row r="345" spans="1:27" x14ac:dyDescent="0.2">
      <c r="A345" s="3" t="s">
        <v>1105</v>
      </c>
      <c r="B345" s="3" t="s">
        <v>2947</v>
      </c>
      <c r="C345" s="3" t="s">
        <v>456</v>
      </c>
      <c r="D345" s="26">
        <v>0.98720417500000002</v>
      </c>
      <c r="E345" s="26">
        <v>-0.48153027500000001</v>
      </c>
      <c r="F345" s="26">
        <v>-0.358737994</v>
      </c>
      <c r="G345" s="3" t="s">
        <v>22</v>
      </c>
      <c r="H345" s="3" t="s">
        <v>22</v>
      </c>
      <c r="I345" s="3" t="s">
        <v>22</v>
      </c>
      <c r="J345" s="3" t="s">
        <v>22</v>
      </c>
      <c r="K345" s="3" t="s">
        <v>22</v>
      </c>
      <c r="L345" s="3" t="s">
        <v>22</v>
      </c>
      <c r="M345" s="3" t="s">
        <v>413</v>
      </c>
      <c r="AA345" s="3" t="s">
        <v>22</v>
      </c>
    </row>
    <row r="346" spans="1:27" x14ac:dyDescent="0.2">
      <c r="A346" s="3" t="s">
        <v>1106</v>
      </c>
      <c r="B346" s="3" t="s">
        <v>2947</v>
      </c>
      <c r="C346" s="3" t="s">
        <v>456</v>
      </c>
      <c r="D346" s="26">
        <v>0.99476808299999997</v>
      </c>
      <c r="E346" s="26">
        <v>-0.46212457499999998</v>
      </c>
      <c r="F346" s="26">
        <v>-0.33781017899999999</v>
      </c>
      <c r="G346" s="3" t="s">
        <v>709</v>
      </c>
      <c r="H346" s="3" t="s">
        <v>710</v>
      </c>
      <c r="M346" s="3" t="s">
        <v>413</v>
      </c>
      <c r="N346" s="3" t="s">
        <v>413</v>
      </c>
      <c r="O346" s="3" t="s">
        <v>413</v>
      </c>
      <c r="P346" s="3" t="s">
        <v>1107</v>
      </c>
      <c r="Q346" s="3" t="s">
        <v>1103</v>
      </c>
      <c r="AA346" s="3" t="s">
        <v>22</v>
      </c>
    </row>
    <row r="347" spans="1:27" x14ac:dyDescent="0.2">
      <c r="A347" s="3" t="s">
        <v>1108</v>
      </c>
      <c r="B347" s="3" t="s">
        <v>2947</v>
      </c>
      <c r="C347" s="3" t="s">
        <v>456</v>
      </c>
      <c r="D347" s="26">
        <v>0.98656889199999998</v>
      </c>
      <c r="E347" s="26">
        <v>-0.43645543799999997</v>
      </c>
      <c r="F347" s="26">
        <v>-0.33391961199999998</v>
      </c>
      <c r="G347" s="3" t="s">
        <v>22</v>
      </c>
      <c r="H347" s="3" t="s">
        <v>22</v>
      </c>
      <c r="I347" s="3" t="s">
        <v>22</v>
      </c>
      <c r="J347" s="3" t="s">
        <v>22</v>
      </c>
      <c r="K347" s="3" t="s">
        <v>22</v>
      </c>
      <c r="L347" s="3" t="s">
        <v>22</v>
      </c>
      <c r="M347" s="3" t="s">
        <v>413</v>
      </c>
      <c r="N347" s="3" t="s">
        <v>413</v>
      </c>
      <c r="O347" s="3" t="s">
        <v>1103</v>
      </c>
      <c r="AA347" s="3" t="s">
        <v>22</v>
      </c>
    </row>
    <row r="348" spans="1:27" x14ac:dyDescent="0.2">
      <c r="A348" s="3" t="s">
        <v>1109</v>
      </c>
      <c r="B348" s="3" t="s">
        <v>2947</v>
      </c>
      <c r="C348" s="3" t="s">
        <v>456</v>
      </c>
      <c r="D348" s="26">
        <v>0.99129856599999999</v>
      </c>
      <c r="E348" s="26">
        <v>-0.454576641</v>
      </c>
      <c r="F348" s="26">
        <v>-0.331717496</v>
      </c>
      <c r="G348" s="3" t="s">
        <v>709</v>
      </c>
      <c r="H348" s="3" t="s">
        <v>710</v>
      </c>
      <c r="M348" s="3" t="s">
        <v>413</v>
      </c>
      <c r="N348" s="3" t="s">
        <v>1107</v>
      </c>
      <c r="AA348" s="3" t="s">
        <v>22</v>
      </c>
    </row>
    <row r="349" spans="1:27" x14ac:dyDescent="0.2">
      <c r="A349" s="3" t="s">
        <v>1110</v>
      </c>
      <c r="B349" s="3" t="s">
        <v>2947</v>
      </c>
      <c r="C349" s="3" t="s">
        <v>456</v>
      </c>
      <c r="D349" s="26">
        <v>0.96994355300000001</v>
      </c>
      <c r="E349" s="26">
        <v>-0.44790785700000002</v>
      </c>
      <c r="F349" s="26">
        <v>-0.35686803099999997</v>
      </c>
      <c r="G349" s="3" t="s">
        <v>22</v>
      </c>
      <c r="H349" s="3" t="s">
        <v>22</v>
      </c>
      <c r="I349" s="3" t="s">
        <v>22</v>
      </c>
      <c r="J349" s="3" t="s">
        <v>22</v>
      </c>
      <c r="K349" s="3" t="s">
        <v>22</v>
      </c>
      <c r="L349" s="3" t="s">
        <v>22</v>
      </c>
      <c r="M349" s="3" t="s">
        <v>413</v>
      </c>
      <c r="N349" s="3" t="s">
        <v>1111</v>
      </c>
      <c r="O349" s="3" t="s">
        <v>1103</v>
      </c>
      <c r="AA349" s="3" t="s">
        <v>22</v>
      </c>
    </row>
    <row r="350" spans="1:27" x14ac:dyDescent="0.2">
      <c r="A350" s="3" t="s">
        <v>1112</v>
      </c>
      <c r="B350" s="3" t="s">
        <v>2947</v>
      </c>
      <c r="C350" s="3" t="s">
        <v>456</v>
      </c>
      <c r="D350" s="26">
        <v>0.97002058000000002</v>
      </c>
      <c r="E350" s="26">
        <v>-0.52596595899999998</v>
      </c>
      <c r="F350" s="26">
        <v>-0.31357513199999998</v>
      </c>
      <c r="G350" s="3" t="s">
        <v>22</v>
      </c>
      <c r="H350" s="3" t="s">
        <v>22</v>
      </c>
      <c r="I350" s="3" t="s">
        <v>22</v>
      </c>
      <c r="J350" s="3" t="s">
        <v>22</v>
      </c>
      <c r="K350" s="3" t="s">
        <v>22</v>
      </c>
      <c r="L350" s="3" t="s">
        <v>22</v>
      </c>
      <c r="M350" s="3" t="s">
        <v>1113</v>
      </c>
      <c r="N350" s="3" t="s">
        <v>1114</v>
      </c>
      <c r="O350" s="3" t="s">
        <v>1115</v>
      </c>
      <c r="AA350" s="3" t="s">
        <v>22</v>
      </c>
    </row>
    <row r="351" spans="1:27" x14ac:dyDescent="0.2">
      <c r="A351" s="3" t="s">
        <v>1116</v>
      </c>
      <c r="B351" s="3" t="s">
        <v>2947</v>
      </c>
      <c r="C351" s="3" t="s">
        <v>456</v>
      </c>
      <c r="D351" s="26">
        <v>0.967791391</v>
      </c>
      <c r="E351" s="26">
        <v>-0.50136219500000001</v>
      </c>
      <c r="F351" s="26">
        <v>-0.375512713</v>
      </c>
      <c r="G351" s="3" t="s">
        <v>22</v>
      </c>
      <c r="H351" s="3" t="s">
        <v>22</v>
      </c>
      <c r="I351" s="3" t="s">
        <v>22</v>
      </c>
      <c r="J351" s="3" t="s">
        <v>22</v>
      </c>
      <c r="K351" s="3" t="s">
        <v>22</v>
      </c>
      <c r="L351" s="3" t="s">
        <v>22</v>
      </c>
      <c r="M351" s="3" t="s">
        <v>1113</v>
      </c>
      <c r="AA351" s="3" t="s">
        <v>22</v>
      </c>
    </row>
    <row r="352" spans="1:27" x14ac:dyDescent="0.2">
      <c r="A352" s="3" t="s">
        <v>1117</v>
      </c>
      <c r="B352" s="3" t="s">
        <v>2947</v>
      </c>
      <c r="C352" s="3" t="s">
        <v>456</v>
      </c>
      <c r="D352" s="26">
        <v>0.98947624599999995</v>
      </c>
      <c r="E352" s="26">
        <v>-0.49708970600000002</v>
      </c>
      <c r="F352" s="26">
        <v>-0.329532139</v>
      </c>
      <c r="G352" s="3" t="s">
        <v>22</v>
      </c>
      <c r="H352" s="3" t="s">
        <v>22</v>
      </c>
      <c r="I352" s="3" t="s">
        <v>22</v>
      </c>
      <c r="J352" s="3" t="s">
        <v>22</v>
      </c>
      <c r="K352" s="3" t="s">
        <v>22</v>
      </c>
      <c r="L352" s="3" t="s">
        <v>22</v>
      </c>
      <c r="M352" s="3" t="s">
        <v>1113</v>
      </c>
      <c r="N352" s="3" t="s">
        <v>1114</v>
      </c>
      <c r="AA352" s="3" t="s">
        <v>22</v>
      </c>
    </row>
    <row r="353" spans="1:27" x14ac:dyDescent="0.2">
      <c r="A353" s="3" t="s">
        <v>1118</v>
      </c>
      <c r="B353" s="3" t="s">
        <v>2947</v>
      </c>
      <c r="C353" s="3" t="s">
        <v>456</v>
      </c>
      <c r="D353" s="26">
        <v>0.99446091700000006</v>
      </c>
      <c r="E353" s="26">
        <v>-0.47016877699999998</v>
      </c>
      <c r="F353" s="26">
        <v>-0.32484159499999998</v>
      </c>
      <c r="G353" s="3" t="s">
        <v>22</v>
      </c>
      <c r="H353" s="3" t="s">
        <v>22</v>
      </c>
      <c r="I353" s="3" t="s">
        <v>22</v>
      </c>
      <c r="J353" s="3" t="s">
        <v>22</v>
      </c>
      <c r="K353" s="3" t="s">
        <v>22</v>
      </c>
      <c r="L353" s="3" t="s">
        <v>22</v>
      </c>
      <c r="M353" s="3" t="s">
        <v>1113</v>
      </c>
      <c r="N353" s="3" t="s">
        <v>1114</v>
      </c>
      <c r="AA353" s="3" t="s">
        <v>22</v>
      </c>
    </row>
    <row r="354" spans="1:27" x14ac:dyDescent="0.2">
      <c r="A354" s="3" t="s">
        <v>1119</v>
      </c>
      <c r="B354" s="3" t="s">
        <v>2947</v>
      </c>
      <c r="C354" s="3" t="s">
        <v>456</v>
      </c>
      <c r="D354" s="26">
        <v>0.99475883099999995</v>
      </c>
      <c r="E354" s="26">
        <v>-0.473237835</v>
      </c>
      <c r="F354" s="26">
        <v>-0.32566152199999998</v>
      </c>
      <c r="G354" s="3" t="s">
        <v>22</v>
      </c>
      <c r="H354" s="3" t="s">
        <v>22</v>
      </c>
      <c r="I354" s="3" t="s">
        <v>22</v>
      </c>
      <c r="J354" s="3" t="s">
        <v>22</v>
      </c>
      <c r="K354" s="3" t="s">
        <v>22</v>
      </c>
      <c r="L354" s="3" t="s">
        <v>22</v>
      </c>
      <c r="M354" s="3" t="s">
        <v>1113</v>
      </c>
      <c r="N354" s="3" t="s">
        <v>1114</v>
      </c>
      <c r="AA354" s="3" t="s">
        <v>22</v>
      </c>
    </row>
    <row r="355" spans="1:27" x14ac:dyDescent="0.2">
      <c r="A355" s="3" t="s">
        <v>1120</v>
      </c>
      <c r="B355" s="3" t="s">
        <v>2947</v>
      </c>
      <c r="C355" s="3" t="s">
        <v>456</v>
      </c>
      <c r="D355" s="26">
        <v>0.96159069799999997</v>
      </c>
      <c r="E355" s="26">
        <v>-0.548945295</v>
      </c>
      <c r="F355" s="26">
        <v>-0.35296223199999999</v>
      </c>
      <c r="G355" s="3" t="s">
        <v>1121</v>
      </c>
      <c r="H355" s="3" t="s">
        <v>1122</v>
      </c>
      <c r="I355" s="3" t="s">
        <v>1123</v>
      </c>
      <c r="J355" s="3" t="s">
        <v>72</v>
      </c>
      <c r="M355" s="3" t="s">
        <v>1124</v>
      </c>
      <c r="AA355" s="3" t="s">
        <v>22</v>
      </c>
    </row>
    <row r="356" spans="1:27" x14ac:dyDescent="0.2">
      <c r="A356" s="3" t="s">
        <v>1125</v>
      </c>
      <c r="B356" s="3" t="s">
        <v>2947</v>
      </c>
      <c r="C356" s="3" t="s">
        <v>456</v>
      </c>
      <c r="D356" s="26">
        <v>0.91085720400000003</v>
      </c>
      <c r="E356" s="26">
        <v>-0.53610715099999995</v>
      </c>
      <c r="F356" s="26">
        <v>-0.37520545900000002</v>
      </c>
      <c r="G356" s="3" t="s">
        <v>1121</v>
      </c>
      <c r="H356" s="3" t="s">
        <v>1122</v>
      </c>
      <c r="I356" s="3" t="s">
        <v>1123</v>
      </c>
      <c r="J356" s="3" t="s">
        <v>72</v>
      </c>
      <c r="M356" s="3" t="s">
        <v>1124</v>
      </c>
      <c r="AA356" s="3" t="s">
        <v>22</v>
      </c>
    </row>
    <row r="357" spans="1:27" x14ac:dyDescent="0.2">
      <c r="A357" s="3" t="s">
        <v>1126</v>
      </c>
      <c r="B357" s="3" t="s">
        <v>2947</v>
      </c>
      <c r="C357" s="3" t="s">
        <v>456</v>
      </c>
      <c r="D357" s="26">
        <v>0.93033583099999995</v>
      </c>
      <c r="E357" s="26">
        <v>-0.54391658300000001</v>
      </c>
      <c r="F357" s="26">
        <v>-0.36560567399999999</v>
      </c>
      <c r="G357" s="3" t="s">
        <v>1121</v>
      </c>
      <c r="H357" s="3" t="s">
        <v>1122</v>
      </c>
      <c r="I357" s="3" t="s">
        <v>1123</v>
      </c>
      <c r="J357" s="3" t="s">
        <v>72</v>
      </c>
      <c r="M357" s="3" t="s">
        <v>1124</v>
      </c>
      <c r="AA357" s="3" t="s">
        <v>22</v>
      </c>
    </row>
    <row r="358" spans="1:27" x14ac:dyDescent="0.2">
      <c r="A358" s="3" t="s">
        <v>1127</v>
      </c>
      <c r="B358" s="3" t="s">
        <v>2947</v>
      </c>
      <c r="C358" s="3" t="s">
        <v>456</v>
      </c>
      <c r="D358" s="26">
        <v>0.90482403199999994</v>
      </c>
      <c r="E358" s="26">
        <v>-0.53098830699999999</v>
      </c>
      <c r="F358" s="26">
        <v>-0.35032869700000002</v>
      </c>
      <c r="G358" s="3" t="s">
        <v>543</v>
      </c>
      <c r="H358" s="3" t="s">
        <v>1128</v>
      </c>
      <c r="M358" s="3" t="s">
        <v>1129</v>
      </c>
      <c r="AA358" s="3" t="s">
        <v>22</v>
      </c>
    </row>
    <row r="359" spans="1:27" x14ac:dyDescent="0.2">
      <c r="A359" s="3" t="s">
        <v>1130</v>
      </c>
      <c r="B359" s="3" t="s">
        <v>2947</v>
      </c>
      <c r="C359" s="3" t="s">
        <v>456</v>
      </c>
      <c r="D359" s="26">
        <v>0.84612351100000005</v>
      </c>
      <c r="E359" s="26">
        <v>-0.48630308799999999</v>
      </c>
      <c r="F359" s="26">
        <v>-0.37655163899999999</v>
      </c>
      <c r="G359" s="3" t="s">
        <v>12</v>
      </c>
      <c r="H359" s="3" t="s">
        <v>48</v>
      </c>
      <c r="M359" s="3" t="s">
        <v>1131</v>
      </c>
      <c r="N359" s="3" t="s">
        <v>52</v>
      </c>
      <c r="O359" s="3" t="s">
        <v>53</v>
      </c>
      <c r="P359" s="3" t="s">
        <v>50</v>
      </c>
      <c r="AA359" s="3" t="s">
        <v>22</v>
      </c>
    </row>
    <row r="360" spans="1:27" x14ac:dyDescent="0.2">
      <c r="A360" s="3" t="s">
        <v>1132</v>
      </c>
      <c r="B360" s="3" t="s">
        <v>2947</v>
      </c>
      <c r="C360" s="3" t="s">
        <v>456</v>
      </c>
      <c r="D360" s="26">
        <v>0.967527409</v>
      </c>
      <c r="E360" s="26">
        <v>-0.44482281200000001</v>
      </c>
      <c r="F360" s="26">
        <v>-0.34584439500000003</v>
      </c>
      <c r="G360" s="3" t="s">
        <v>736</v>
      </c>
      <c r="H360" s="3" t="s">
        <v>1133</v>
      </c>
      <c r="M360" s="3" t="s">
        <v>1134</v>
      </c>
      <c r="AA360" s="3" t="s">
        <v>22</v>
      </c>
    </row>
    <row r="361" spans="1:27" x14ac:dyDescent="0.2">
      <c r="A361" s="3" t="s">
        <v>1135</v>
      </c>
      <c r="B361" s="3" t="s">
        <v>2947</v>
      </c>
      <c r="C361" s="3" t="s">
        <v>456</v>
      </c>
      <c r="D361" s="26">
        <v>0.97308619900000004</v>
      </c>
      <c r="E361" s="26">
        <v>-0.450360818</v>
      </c>
      <c r="F361" s="26">
        <v>-0.36183120400000002</v>
      </c>
      <c r="G361" s="3" t="s">
        <v>1136</v>
      </c>
      <c r="M361" s="3" t="s">
        <v>1137</v>
      </c>
      <c r="N361" s="3" t="s">
        <v>1138</v>
      </c>
      <c r="O361" s="3" t="s">
        <v>1139</v>
      </c>
      <c r="AA361" s="3" t="s">
        <v>22</v>
      </c>
    </row>
    <row r="362" spans="1:27" x14ac:dyDescent="0.2">
      <c r="A362" s="3" t="s">
        <v>1140</v>
      </c>
      <c r="B362" s="3" t="s">
        <v>2947</v>
      </c>
      <c r="C362" s="3" t="s">
        <v>456</v>
      </c>
      <c r="D362" s="26">
        <v>0.70791127399999998</v>
      </c>
      <c r="E362" s="26">
        <v>-0.55139869900000005</v>
      </c>
      <c r="F362" s="26">
        <v>-0.37026457899999998</v>
      </c>
      <c r="G362" s="3" t="s">
        <v>22</v>
      </c>
      <c r="H362" s="3" t="s">
        <v>22</v>
      </c>
      <c r="I362" s="3" t="s">
        <v>22</v>
      </c>
      <c r="J362" s="3" t="s">
        <v>22</v>
      </c>
      <c r="K362" s="3" t="s">
        <v>22</v>
      </c>
      <c r="L362" s="3" t="s">
        <v>22</v>
      </c>
      <c r="M362" s="3" t="s">
        <v>1139</v>
      </c>
      <c r="AA362" s="3" t="s">
        <v>22</v>
      </c>
    </row>
    <row r="363" spans="1:27" x14ac:dyDescent="0.2">
      <c r="A363" s="3" t="s">
        <v>1141</v>
      </c>
      <c r="B363" s="3" t="s">
        <v>2947</v>
      </c>
      <c r="C363" s="3" t="s">
        <v>456</v>
      </c>
      <c r="D363" s="26">
        <v>0.99222910200000003</v>
      </c>
      <c r="E363" s="26">
        <v>-0.49131349600000002</v>
      </c>
      <c r="F363" s="26">
        <v>-0.33920372100000001</v>
      </c>
      <c r="G363" s="3" t="s">
        <v>1142</v>
      </c>
      <c r="H363" s="3" t="s">
        <v>10</v>
      </c>
      <c r="I363" s="3" t="s">
        <v>869</v>
      </c>
      <c r="J363" s="3" t="s">
        <v>870</v>
      </c>
      <c r="M363" s="3" t="s">
        <v>871</v>
      </c>
      <c r="N363" s="3" t="s">
        <v>872</v>
      </c>
      <c r="O363" s="3" t="s">
        <v>872</v>
      </c>
      <c r="P363" s="3" t="s">
        <v>1143</v>
      </c>
      <c r="AA363" s="3" t="s">
        <v>22</v>
      </c>
    </row>
    <row r="364" spans="1:27" x14ac:dyDescent="0.2">
      <c r="A364" s="3" t="s">
        <v>1144</v>
      </c>
      <c r="B364" s="3" t="s">
        <v>2947</v>
      </c>
      <c r="C364" s="3" t="s">
        <v>456</v>
      </c>
      <c r="D364" s="26">
        <v>0.99006984499999995</v>
      </c>
      <c r="E364" s="26">
        <v>-0.49768596100000001</v>
      </c>
      <c r="F364" s="26">
        <v>-0.33553952199999998</v>
      </c>
      <c r="G364" s="3" t="s">
        <v>869</v>
      </c>
      <c r="M364" s="3" t="s">
        <v>871</v>
      </c>
      <c r="AA364" s="3" t="s">
        <v>22</v>
      </c>
    </row>
    <row r="365" spans="1:27" x14ac:dyDescent="0.2">
      <c r="A365" s="3" t="s">
        <v>1145</v>
      </c>
      <c r="B365" s="3" t="s">
        <v>2947</v>
      </c>
      <c r="C365" s="3" t="s">
        <v>456</v>
      </c>
      <c r="D365" s="26">
        <v>0.97798620999999997</v>
      </c>
      <c r="E365" s="26">
        <v>-0.57517834999999995</v>
      </c>
      <c r="F365" s="26">
        <v>-0.37913364900000002</v>
      </c>
      <c r="G365" s="3" t="s">
        <v>22</v>
      </c>
      <c r="H365" s="3" t="s">
        <v>22</v>
      </c>
      <c r="I365" s="3" t="s">
        <v>22</v>
      </c>
      <c r="J365" s="3" t="s">
        <v>22</v>
      </c>
      <c r="K365" s="3" t="s">
        <v>22</v>
      </c>
      <c r="L365" s="3" t="s">
        <v>22</v>
      </c>
      <c r="M365" s="3" t="s">
        <v>1146</v>
      </c>
      <c r="AA365" s="3" t="s">
        <v>22</v>
      </c>
    </row>
    <row r="366" spans="1:27" x14ac:dyDescent="0.2">
      <c r="A366" s="3" t="s">
        <v>1147</v>
      </c>
      <c r="B366" s="3" t="s">
        <v>2947</v>
      </c>
      <c r="C366" s="3" t="s">
        <v>456</v>
      </c>
      <c r="D366" s="26">
        <v>0.87182450099999997</v>
      </c>
      <c r="E366" s="26">
        <v>-0.59098530100000002</v>
      </c>
      <c r="F366" s="26">
        <v>-0.37051753300000001</v>
      </c>
      <c r="G366" s="3" t="s">
        <v>1148</v>
      </c>
      <c r="H366" s="3" t="s">
        <v>315</v>
      </c>
      <c r="M366" s="3" t="s">
        <v>1149</v>
      </c>
      <c r="N366" s="3" t="s">
        <v>1149</v>
      </c>
      <c r="O366" s="3" t="s">
        <v>1150</v>
      </c>
      <c r="AA366" s="3" t="s">
        <v>22</v>
      </c>
    </row>
    <row r="367" spans="1:27" x14ac:dyDescent="0.2">
      <c r="A367" s="3" t="s">
        <v>1151</v>
      </c>
      <c r="B367" s="3" t="s">
        <v>2947</v>
      </c>
      <c r="C367" s="3" t="s">
        <v>456</v>
      </c>
      <c r="D367" s="26">
        <v>0.93198382700000004</v>
      </c>
      <c r="E367" s="26">
        <v>-0.52354877200000005</v>
      </c>
      <c r="F367" s="26">
        <v>-0.33625894699999997</v>
      </c>
      <c r="G367" s="3" t="s">
        <v>22</v>
      </c>
      <c r="H367" s="3" t="s">
        <v>22</v>
      </c>
      <c r="I367" s="3" t="s">
        <v>22</v>
      </c>
      <c r="J367" s="3" t="s">
        <v>22</v>
      </c>
      <c r="K367" s="3" t="s">
        <v>22</v>
      </c>
      <c r="L367" s="3" t="s">
        <v>22</v>
      </c>
      <c r="M367" s="3" t="s">
        <v>1152</v>
      </c>
      <c r="N367" s="3" t="s">
        <v>1153</v>
      </c>
      <c r="AA367" s="3" t="s">
        <v>22</v>
      </c>
    </row>
    <row r="368" spans="1:27" x14ac:dyDescent="0.2">
      <c r="A368" s="3" t="s">
        <v>1154</v>
      </c>
      <c r="B368" s="3" t="s">
        <v>2947</v>
      </c>
      <c r="C368" s="3" t="s">
        <v>456</v>
      </c>
      <c r="D368" s="26">
        <v>0.92836771200000001</v>
      </c>
      <c r="E368" s="26">
        <v>-0.61613863499999999</v>
      </c>
      <c r="F368" s="26">
        <v>-0.411124561</v>
      </c>
      <c r="G368" s="3" t="s">
        <v>22</v>
      </c>
      <c r="H368" s="3" t="s">
        <v>22</v>
      </c>
      <c r="I368" s="3" t="s">
        <v>22</v>
      </c>
      <c r="J368" s="3" t="s">
        <v>22</v>
      </c>
      <c r="K368" s="3" t="s">
        <v>22</v>
      </c>
      <c r="L368" s="3" t="s">
        <v>22</v>
      </c>
      <c r="M368" s="3" t="s">
        <v>1152</v>
      </c>
      <c r="AA368" s="3" t="s">
        <v>22</v>
      </c>
    </row>
    <row r="369" spans="1:27" x14ac:dyDescent="0.2">
      <c r="A369" s="3" t="s">
        <v>1155</v>
      </c>
      <c r="B369" s="3" t="s">
        <v>2947</v>
      </c>
      <c r="C369" s="3" t="s">
        <v>456</v>
      </c>
      <c r="D369" s="26">
        <v>0.99749479500000005</v>
      </c>
      <c r="E369" s="26">
        <v>-0.49904572400000002</v>
      </c>
      <c r="F369" s="26">
        <v>-0.33042864199999999</v>
      </c>
      <c r="G369" s="3" t="s">
        <v>22</v>
      </c>
      <c r="H369" s="3" t="s">
        <v>22</v>
      </c>
      <c r="I369" s="3" t="s">
        <v>22</v>
      </c>
      <c r="J369" s="3" t="s">
        <v>22</v>
      </c>
      <c r="K369" s="3" t="s">
        <v>22</v>
      </c>
      <c r="L369" s="3" t="s">
        <v>22</v>
      </c>
      <c r="M369" s="3" t="s">
        <v>1156</v>
      </c>
      <c r="N369" s="3" t="s">
        <v>1157</v>
      </c>
      <c r="O369" s="3" t="s">
        <v>1158</v>
      </c>
      <c r="P369" s="3" t="s">
        <v>548</v>
      </c>
      <c r="AA369" s="3" t="s">
        <v>22</v>
      </c>
    </row>
    <row r="370" spans="1:27" x14ac:dyDescent="0.2">
      <c r="A370" s="3" t="s">
        <v>1159</v>
      </c>
      <c r="B370" s="3" t="s">
        <v>2947</v>
      </c>
      <c r="C370" s="3" t="s">
        <v>456</v>
      </c>
      <c r="D370" s="26">
        <v>0.95589340300000003</v>
      </c>
      <c r="E370" s="26">
        <v>-0.56606764399999998</v>
      </c>
      <c r="F370" s="26">
        <v>-0.39748239299999999</v>
      </c>
      <c r="G370" s="3" t="s">
        <v>141</v>
      </c>
      <c r="H370" s="3" t="s">
        <v>1160</v>
      </c>
      <c r="M370" s="3" t="s">
        <v>1161</v>
      </c>
      <c r="AA370" s="3" t="s">
        <v>22</v>
      </c>
    </row>
    <row r="371" spans="1:27" x14ac:dyDescent="0.2">
      <c r="A371" s="3" t="s">
        <v>1162</v>
      </c>
      <c r="B371" s="3" t="s">
        <v>2947</v>
      </c>
      <c r="C371" s="3" t="s">
        <v>456</v>
      </c>
      <c r="D371" s="26">
        <v>0.97394163600000005</v>
      </c>
      <c r="E371" s="26">
        <v>-0.48283965899999998</v>
      </c>
      <c r="F371" s="26">
        <v>-0.28183040799999998</v>
      </c>
      <c r="G371" s="3" t="s">
        <v>10</v>
      </c>
      <c r="H371" s="3" t="s">
        <v>158</v>
      </c>
      <c r="M371" s="3" t="s">
        <v>1163</v>
      </c>
      <c r="AA371" s="3" t="s">
        <v>22</v>
      </c>
    </row>
    <row r="372" spans="1:27" x14ac:dyDescent="0.2">
      <c r="A372" s="3" t="s">
        <v>1164</v>
      </c>
      <c r="B372" s="3" t="s">
        <v>2947</v>
      </c>
      <c r="C372" s="3" t="s">
        <v>456</v>
      </c>
      <c r="D372" s="26">
        <v>0.99223419300000004</v>
      </c>
      <c r="E372" s="26">
        <v>-0.52202507300000001</v>
      </c>
      <c r="F372" s="26">
        <v>-0.352648199</v>
      </c>
      <c r="G372" s="3" t="s">
        <v>10</v>
      </c>
      <c r="H372" s="3" t="s">
        <v>158</v>
      </c>
      <c r="M372" s="3" t="s">
        <v>1163</v>
      </c>
      <c r="AA372" s="3" t="s">
        <v>22</v>
      </c>
    </row>
    <row r="373" spans="1:27" x14ac:dyDescent="0.2">
      <c r="A373" s="3" t="s">
        <v>1165</v>
      </c>
      <c r="B373" s="3" t="s">
        <v>2947</v>
      </c>
      <c r="C373" s="3" t="s">
        <v>456</v>
      </c>
      <c r="D373" s="26">
        <v>0.92403055000000001</v>
      </c>
      <c r="E373" s="26">
        <v>-0.59915439800000003</v>
      </c>
      <c r="F373" s="26">
        <v>-0.33784552899999998</v>
      </c>
      <c r="G373" s="3" t="s">
        <v>147</v>
      </c>
      <c r="H373" s="3" t="s">
        <v>1166</v>
      </c>
      <c r="M373" s="3" t="s">
        <v>1167</v>
      </c>
      <c r="AA373" s="3" t="s">
        <v>22</v>
      </c>
    </row>
    <row r="374" spans="1:27" x14ac:dyDescent="0.2">
      <c r="A374" s="3" t="s">
        <v>1168</v>
      </c>
      <c r="B374" s="3" t="s">
        <v>2947</v>
      </c>
      <c r="C374" s="3" t="s">
        <v>456</v>
      </c>
      <c r="D374" s="26">
        <v>0.98141075600000005</v>
      </c>
      <c r="E374" s="26">
        <v>-0.50269844600000002</v>
      </c>
      <c r="F374" s="26">
        <v>-0.34227660100000001</v>
      </c>
      <c r="G374" s="3" t="s">
        <v>158</v>
      </c>
      <c r="M374" s="3" t="s">
        <v>408</v>
      </c>
      <c r="AA374" s="3" t="s">
        <v>22</v>
      </c>
    </row>
    <row r="375" spans="1:27" x14ac:dyDescent="0.2">
      <c r="A375" s="3" t="s">
        <v>1169</v>
      </c>
      <c r="B375" s="3" t="s">
        <v>2947</v>
      </c>
      <c r="C375" s="3" t="s">
        <v>456</v>
      </c>
      <c r="D375" s="26">
        <v>0.971153296</v>
      </c>
      <c r="E375" s="26">
        <v>-0.59222719999999995</v>
      </c>
      <c r="F375" s="26">
        <v>-0.40636302699999999</v>
      </c>
      <c r="G375" s="3" t="s">
        <v>311</v>
      </c>
      <c r="H375" s="3" t="s">
        <v>646</v>
      </c>
      <c r="M375" s="3" t="s">
        <v>1170</v>
      </c>
      <c r="N375" s="3" t="s">
        <v>647</v>
      </c>
      <c r="O375" s="3" t="s">
        <v>1171</v>
      </c>
      <c r="AA375" s="3" t="s">
        <v>22</v>
      </c>
    </row>
    <row r="376" spans="1:27" x14ac:dyDescent="0.2">
      <c r="A376" s="3" t="s">
        <v>1172</v>
      </c>
      <c r="B376" s="3" t="s">
        <v>2947</v>
      </c>
      <c r="C376" s="3" t="s">
        <v>456</v>
      </c>
      <c r="D376" s="26">
        <v>0.93831847499999999</v>
      </c>
      <c r="E376" s="26">
        <v>-0.58173001000000002</v>
      </c>
      <c r="F376" s="26">
        <v>-0.34130741399999998</v>
      </c>
      <c r="G376" s="3" t="s">
        <v>311</v>
      </c>
      <c r="H376" s="3" t="s">
        <v>646</v>
      </c>
      <c r="M376" s="3" t="s">
        <v>1170</v>
      </c>
      <c r="N376" s="3" t="s">
        <v>647</v>
      </c>
      <c r="O376" s="3" t="s">
        <v>1171</v>
      </c>
      <c r="AA376" s="3" t="s">
        <v>22</v>
      </c>
    </row>
    <row r="377" spans="1:27" x14ac:dyDescent="0.2">
      <c r="A377" s="3" t="s">
        <v>1173</v>
      </c>
      <c r="B377" s="3" t="s">
        <v>2947</v>
      </c>
      <c r="C377" s="3" t="s">
        <v>456</v>
      </c>
      <c r="D377" s="26">
        <v>0.99117656600000004</v>
      </c>
      <c r="E377" s="26">
        <v>-0.48188858099999998</v>
      </c>
      <c r="F377" s="26">
        <v>-0.31066162200000003</v>
      </c>
      <c r="G377" s="3" t="s">
        <v>22</v>
      </c>
      <c r="H377" s="3" t="s">
        <v>22</v>
      </c>
      <c r="I377" s="3" t="s">
        <v>22</v>
      </c>
      <c r="J377" s="3" t="s">
        <v>22</v>
      </c>
      <c r="K377" s="3" t="s">
        <v>22</v>
      </c>
      <c r="L377" s="3" t="s">
        <v>22</v>
      </c>
      <c r="M377" s="3" t="s">
        <v>409</v>
      </c>
      <c r="N377" s="3" t="s">
        <v>410</v>
      </c>
      <c r="O377" s="3" t="s">
        <v>407</v>
      </c>
      <c r="P377" s="3" t="s">
        <v>408</v>
      </c>
      <c r="AA377" s="3" t="s">
        <v>22</v>
      </c>
    </row>
    <row r="378" spans="1:27" x14ac:dyDescent="0.2">
      <c r="A378" s="3" t="s">
        <v>1174</v>
      </c>
      <c r="B378" s="3" t="s">
        <v>2947</v>
      </c>
      <c r="C378" s="3" t="s">
        <v>456</v>
      </c>
      <c r="D378" s="26">
        <v>0.99420614200000001</v>
      </c>
      <c r="E378" s="26">
        <v>-0.49857510199999999</v>
      </c>
      <c r="F378" s="26">
        <v>-0.32335049100000002</v>
      </c>
      <c r="G378" s="3" t="s">
        <v>22</v>
      </c>
      <c r="H378" s="3" t="s">
        <v>22</v>
      </c>
      <c r="I378" s="3" t="s">
        <v>22</v>
      </c>
      <c r="J378" s="3" t="s">
        <v>22</v>
      </c>
      <c r="K378" s="3" t="s">
        <v>22</v>
      </c>
      <c r="L378" s="3" t="s">
        <v>22</v>
      </c>
      <c r="M378" s="3" t="s">
        <v>409</v>
      </c>
      <c r="N378" s="3" t="s">
        <v>410</v>
      </c>
      <c r="O378" s="3" t="s">
        <v>407</v>
      </c>
      <c r="P378" s="3" t="s">
        <v>408</v>
      </c>
      <c r="AA378" s="3" t="s">
        <v>22</v>
      </c>
    </row>
    <row r="379" spans="1:27" x14ac:dyDescent="0.2">
      <c r="A379" s="3" t="s">
        <v>1175</v>
      </c>
      <c r="B379" s="3" t="s">
        <v>2947</v>
      </c>
      <c r="C379" s="3" t="s">
        <v>456</v>
      </c>
      <c r="D379" s="26">
        <v>0.97171597200000004</v>
      </c>
      <c r="E379" s="26">
        <v>-0.569609429</v>
      </c>
      <c r="F379" s="26">
        <v>-0.37386618199999999</v>
      </c>
      <c r="G379" s="3" t="s">
        <v>22</v>
      </c>
      <c r="H379" s="3" t="s">
        <v>22</v>
      </c>
      <c r="I379" s="3" t="s">
        <v>22</v>
      </c>
      <c r="J379" s="3" t="s">
        <v>22</v>
      </c>
      <c r="K379" s="3" t="s">
        <v>22</v>
      </c>
      <c r="L379" s="3" t="s">
        <v>22</v>
      </c>
      <c r="M379" s="3" t="s">
        <v>409</v>
      </c>
      <c r="N379" s="3" t="s">
        <v>410</v>
      </c>
      <c r="O379" s="3" t="s">
        <v>407</v>
      </c>
      <c r="P379" s="3" t="s">
        <v>408</v>
      </c>
      <c r="AA379" s="3" t="s">
        <v>22</v>
      </c>
    </row>
    <row r="380" spans="1:27" x14ac:dyDescent="0.2">
      <c r="A380" s="3" t="s">
        <v>1176</v>
      </c>
      <c r="B380" s="3" t="s">
        <v>2947</v>
      </c>
      <c r="C380" s="3" t="s">
        <v>456</v>
      </c>
      <c r="D380" s="26">
        <v>0.93167836699999995</v>
      </c>
      <c r="E380" s="26">
        <v>-0.61802866599999995</v>
      </c>
      <c r="F380" s="26">
        <v>-0.38314058400000001</v>
      </c>
      <c r="G380" s="3" t="s">
        <v>22</v>
      </c>
      <c r="H380" s="3" t="s">
        <v>22</v>
      </c>
      <c r="I380" s="3" t="s">
        <v>22</v>
      </c>
      <c r="J380" s="3" t="s">
        <v>22</v>
      </c>
      <c r="K380" s="3" t="s">
        <v>22</v>
      </c>
      <c r="L380" s="3" t="s">
        <v>22</v>
      </c>
      <c r="M380" s="3" t="s">
        <v>409</v>
      </c>
      <c r="N380" s="3" t="s">
        <v>410</v>
      </c>
      <c r="O380" s="3" t="s">
        <v>408</v>
      </c>
      <c r="P380" s="3" t="s">
        <v>407</v>
      </c>
      <c r="AA380" s="3" t="s">
        <v>22</v>
      </c>
    </row>
    <row r="381" spans="1:27" x14ac:dyDescent="0.2">
      <c r="A381" s="3" t="s">
        <v>1177</v>
      </c>
      <c r="B381" s="3" t="s">
        <v>2947</v>
      </c>
      <c r="C381" s="3" t="s">
        <v>456</v>
      </c>
      <c r="D381" s="26">
        <v>0.99369488699999997</v>
      </c>
      <c r="E381" s="26">
        <v>-0.48298152799999999</v>
      </c>
      <c r="F381" s="26">
        <v>-0.30910964000000002</v>
      </c>
      <c r="G381" s="3" t="s">
        <v>944</v>
      </c>
      <c r="H381" s="3" t="s">
        <v>1178</v>
      </c>
      <c r="I381" s="3" t="s">
        <v>1179</v>
      </c>
      <c r="J381" s="3" t="s">
        <v>1180</v>
      </c>
      <c r="K381" s="3" t="s">
        <v>235</v>
      </c>
      <c r="M381" s="3" t="s">
        <v>1181</v>
      </c>
      <c r="N381" s="3" t="s">
        <v>1182</v>
      </c>
      <c r="AA381" s="3" t="s">
        <v>22</v>
      </c>
    </row>
    <row r="382" spans="1:27" x14ac:dyDescent="0.2">
      <c r="A382" s="3" t="s">
        <v>1183</v>
      </c>
      <c r="B382" s="3" t="s">
        <v>2947</v>
      </c>
      <c r="C382" s="3" t="s">
        <v>456</v>
      </c>
      <c r="D382" s="26">
        <v>0.81226414499999999</v>
      </c>
      <c r="E382" s="26">
        <v>-0.65013580299999996</v>
      </c>
      <c r="F382" s="26">
        <v>-0.39003866100000001</v>
      </c>
      <c r="G382" s="3" t="s">
        <v>1184</v>
      </c>
      <c r="H382" s="3" t="s">
        <v>1185</v>
      </c>
      <c r="M382" s="3" t="s">
        <v>1186</v>
      </c>
      <c r="AA382" s="3" t="s">
        <v>22</v>
      </c>
    </row>
    <row r="383" spans="1:27" x14ac:dyDescent="0.2">
      <c r="A383" s="3" t="s">
        <v>1187</v>
      </c>
      <c r="B383" s="3" t="s">
        <v>2947</v>
      </c>
      <c r="C383" s="3" t="s">
        <v>456</v>
      </c>
      <c r="D383" s="26">
        <v>0.72768259400000002</v>
      </c>
      <c r="E383" s="26">
        <v>-0.54458695000000001</v>
      </c>
      <c r="F383" s="26">
        <v>-0.366465761</v>
      </c>
      <c r="G383" s="3" t="s">
        <v>1188</v>
      </c>
      <c r="M383" s="3" t="s">
        <v>1189</v>
      </c>
      <c r="AA383" s="3" t="s">
        <v>22</v>
      </c>
    </row>
    <row r="384" spans="1:27" x14ac:dyDescent="0.2">
      <c r="A384" s="3" t="s">
        <v>1190</v>
      </c>
      <c r="B384" s="3" t="s">
        <v>2947</v>
      </c>
      <c r="C384" s="3" t="s">
        <v>456</v>
      </c>
      <c r="D384" s="26">
        <v>0.99470582399999996</v>
      </c>
      <c r="E384" s="26">
        <v>-0.48315651999999998</v>
      </c>
      <c r="F384" s="26">
        <v>-0.33705262400000002</v>
      </c>
      <c r="G384" s="3" t="s">
        <v>1191</v>
      </c>
      <c r="H384" s="3" t="s">
        <v>1192</v>
      </c>
      <c r="I384" s="3" t="s">
        <v>72</v>
      </c>
      <c r="M384" s="3" t="s">
        <v>418</v>
      </c>
      <c r="N384" s="3" t="s">
        <v>393</v>
      </c>
      <c r="O384" s="3" t="s">
        <v>394</v>
      </c>
      <c r="P384" s="3" t="s">
        <v>1193</v>
      </c>
      <c r="Q384" s="3" t="s">
        <v>1194</v>
      </c>
      <c r="R384" s="3" t="s">
        <v>417</v>
      </c>
      <c r="AA384" s="3" t="s">
        <v>22</v>
      </c>
    </row>
    <row r="385" spans="1:27" x14ac:dyDescent="0.2">
      <c r="A385" s="3" t="s">
        <v>1195</v>
      </c>
      <c r="B385" s="3" t="s">
        <v>2947</v>
      </c>
      <c r="C385" s="3" t="s">
        <v>456</v>
      </c>
      <c r="D385" s="26">
        <v>0.99541106099999999</v>
      </c>
      <c r="E385" s="26">
        <v>-0.47456553499999998</v>
      </c>
      <c r="F385" s="26">
        <v>-0.32701917899999999</v>
      </c>
      <c r="G385" s="3" t="s">
        <v>22</v>
      </c>
      <c r="H385" s="3" t="s">
        <v>22</v>
      </c>
      <c r="I385" s="3" t="s">
        <v>22</v>
      </c>
      <c r="J385" s="3" t="s">
        <v>22</v>
      </c>
      <c r="K385" s="3" t="s">
        <v>22</v>
      </c>
      <c r="L385" s="3" t="s">
        <v>22</v>
      </c>
      <c r="M385" s="3" t="s">
        <v>418</v>
      </c>
      <c r="N385" s="3" t="s">
        <v>393</v>
      </c>
      <c r="O385" s="3" t="s">
        <v>1193</v>
      </c>
      <c r="AA385" s="3" t="s">
        <v>22</v>
      </c>
    </row>
    <row r="386" spans="1:27" x14ac:dyDescent="0.2">
      <c r="A386" s="3" t="s">
        <v>1196</v>
      </c>
      <c r="B386" s="3" t="s">
        <v>2947</v>
      </c>
      <c r="C386" s="3" t="s">
        <v>456</v>
      </c>
      <c r="D386" s="26">
        <v>0.98813030700000004</v>
      </c>
      <c r="E386" s="26">
        <v>-0.50916741799999998</v>
      </c>
      <c r="F386" s="26">
        <v>-0.324733889</v>
      </c>
      <c r="G386" s="3" t="s">
        <v>1197</v>
      </c>
      <c r="H386" s="3" t="s">
        <v>1198</v>
      </c>
      <c r="I386" s="3" t="s">
        <v>1199</v>
      </c>
      <c r="J386" s="3" t="s">
        <v>1200</v>
      </c>
      <c r="K386" s="3" t="s">
        <v>1201</v>
      </c>
      <c r="M386" s="3" t="s">
        <v>1202</v>
      </c>
      <c r="AA386" s="3" t="s">
        <v>22</v>
      </c>
    </row>
    <row r="387" spans="1:27" x14ac:dyDescent="0.2">
      <c r="A387" s="3" t="s">
        <v>1203</v>
      </c>
      <c r="B387" s="3" t="s">
        <v>2947</v>
      </c>
      <c r="C387" s="3" t="s">
        <v>456</v>
      </c>
      <c r="D387" s="26">
        <v>0.994980066</v>
      </c>
      <c r="E387" s="26">
        <v>-0.496148645</v>
      </c>
      <c r="F387" s="26">
        <v>-0.326417864</v>
      </c>
      <c r="G387" s="3" t="s">
        <v>141</v>
      </c>
      <c r="H387" s="3" t="s">
        <v>145</v>
      </c>
      <c r="I387" s="3" t="s">
        <v>146</v>
      </c>
      <c r="J387" s="3" t="s">
        <v>147</v>
      </c>
      <c r="M387" s="3" t="s">
        <v>148</v>
      </c>
      <c r="N387" s="3" t="s">
        <v>149</v>
      </c>
      <c r="AA387" s="3" t="s">
        <v>22</v>
      </c>
    </row>
    <row r="388" spans="1:27" x14ac:dyDescent="0.2">
      <c r="A388" s="3" t="s">
        <v>1204</v>
      </c>
      <c r="B388" s="3" t="s">
        <v>2947</v>
      </c>
      <c r="C388" s="3" t="s">
        <v>456</v>
      </c>
      <c r="D388" s="26">
        <v>0.97884399799999999</v>
      </c>
      <c r="E388" s="26">
        <v>-0.496590688</v>
      </c>
      <c r="F388" s="26">
        <v>-0.35591774300000001</v>
      </c>
      <c r="G388" s="3" t="s">
        <v>141</v>
      </c>
      <c r="H388" s="3" t="s">
        <v>145</v>
      </c>
      <c r="I388" s="3" t="s">
        <v>146</v>
      </c>
      <c r="J388" s="3" t="s">
        <v>147</v>
      </c>
      <c r="M388" s="3" t="s">
        <v>148</v>
      </c>
      <c r="N388" s="3" t="s">
        <v>149</v>
      </c>
      <c r="AA388" s="3" t="s">
        <v>22</v>
      </c>
    </row>
    <row r="389" spans="1:27" x14ac:dyDescent="0.2">
      <c r="A389" s="3" t="s">
        <v>1205</v>
      </c>
      <c r="B389" s="3" t="s">
        <v>2947</v>
      </c>
      <c r="C389" s="3" t="s">
        <v>456</v>
      </c>
      <c r="D389" s="26">
        <v>0.97884399799999999</v>
      </c>
      <c r="E389" s="26">
        <v>-0.496590688</v>
      </c>
      <c r="F389" s="26">
        <v>-0.35591774300000001</v>
      </c>
      <c r="G389" s="3" t="s">
        <v>141</v>
      </c>
      <c r="H389" s="3" t="s">
        <v>145</v>
      </c>
      <c r="I389" s="3" t="s">
        <v>146</v>
      </c>
      <c r="J389" s="3" t="s">
        <v>147</v>
      </c>
      <c r="M389" s="3" t="s">
        <v>148</v>
      </c>
      <c r="N389" s="3" t="s">
        <v>149</v>
      </c>
      <c r="AA389" s="3" t="s">
        <v>22</v>
      </c>
    </row>
    <row r="390" spans="1:27" x14ac:dyDescent="0.2">
      <c r="A390" s="3" t="s">
        <v>1206</v>
      </c>
      <c r="B390" s="3" t="s">
        <v>2947</v>
      </c>
      <c r="C390" s="3" t="s">
        <v>456</v>
      </c>
      <c r="D390" s="26">
        <v>0.87846459799999999</v>
      </c>
      <c r="E390" s="26">
        <v>-0.56738365599999996</v>
      </c>
      <c r="F390" s="26">
        <v>-0.34430733800000002</v>
      </c>
      <c r="G390" s="3" t="s">
        <v>22</v>
      </c>
      <c r="H390" s="3" t="s">
        <v>22</v>
      </c>
      <c r="I390" s="3" t="s">
        <v>22</v>
      </c>
      <c r="J390" s="3" t="s">
        <v>22</v>
      </c>
      <c r="K390" s="3" t="s">
        <v>22</v>
      </c>
      <c r="L390" s="3" t="s">
        <v>22</v>
      </c>
      <c r="M390" s="3" t="s">
        <v>1207</v>
      </c>
      <c r="N390" s="3" t="s">
        <v>1207</v>
      </c>
      <c r="O390" s="3" t="s">
        <v>1207</v>
      </c>
      <c r="P390" s="3" t="s">
        <v>1207</v>
      </c>
      <c r="AA390" s="3" t="s">
        <v>22</v>
      </c>
    </row>
    <row r="391" spans="1:27" x14ac:dyDescent="0.2">
      <c r="A391" s="3" t="s">
        <v>1208</v>
      </c>
      <c r="B391" s="3" t="s">
        <v>2947</v>
      </c>
      <c r="C391" s="3" t="s">
        <v>456</v>
      </c>
      <c r="D391" s="26">
        <v>0.72928496899999995</v>
      </c>
      <c r="E391" s="26">
        <v>-0.75285558500000005</v>
      </c>
      <c r="F391" s="26">
        <v>-0.375713399</v>
      </c>
      <c r="G391" s="3" t="s">
        <v>1209</v>
      </c>
      <c r="H391" s="3" t="s">
        <v>1210</v>
      </c>
      <c r="M391" s="3" t="s">
        <v>1211</v>
      </c>
      <c r="N391" s="3" t="s">
        <v>1212</v>
      </c>
      <c r="O391" s="3" t="s">
        <v>1213</v>
      </c>
      <c r="P391" s="3" t="s">
        <v>1214</v>
      </c>
      <c r="AA391" s="3" t="s">
        <v>22</v>
      </c>
    </row>
    <row r="392" spans="1:27" x14ac:dyDescent="0.2">
      <c r="A392" s="3" t="s">
        <v>1215</v>
      </c>
      <c r="B392" s="3" t="s">
        <v>2947</v>
      </c>
      <c r="C392" s="3" t="s">
        <v>456</v>
      </c>
      <c r="D392" s="26">
        <v>0.60054112800000004</v>
      </c>
      <c r="E392" s="26">
        <v>-0.70202532699999998</v>
      </c>
      <c r="F392" s="26">
        <v>-0.363593997</v>
      </c>
      <c r="G392" s="3" t="s">
        <v>1209</v>
      </c>
      <c r="H392" s="3" t="s">
        <v>1210</v>
      </c>
      <c r="M392" s="3" t="s">
        <v>1211</v>
      </c>
      <c r="N392" s="3" t="s">
        <v>1212</v>
      </c>
      <c r="O392" s="3" t="s">
        <v>1213</v>
      </c>
      <c r="P392" s="3" t="s">
        <v>1214</v>
      </c>
      <c r="AA392" s="3" t="s">
        <v>22</v>
      </c>
    </row>
    <row r="393" spans="1:27" x14ac:dyDescent="0.2">
      <c r="A393" s="3" t="s">
        <v>1216</v>
      </c>
      <c r="B393" s="3" t="s">
        <v>2947</v>
      </c>
      <c r="C393" s="3" t="s">
        <v>456</v>
      </c>
      <c r="D393" s="26">
        <v>0.97110326300000005</v>
      </c>
      <c r="E393" s="26">
        <v>-0.49904132000000001</v>
      </c>
      <c r="F393" s="26">
        <v>-0.34752743400000002</v>
      </c>
      <c r="G393" s="3" t="s">
        <v>22</v>
      </c>
      <c r="H393" s="3" t="s">
        <v>22</v>
      </c>
      <c r="I393" s="3" t="s">
        <v>22</v>
      </c>
      <c r="J393" s="3" t="s">
        <v>22</v>
      </c>
      <c r="K393" s="3" t="s">
        <v>22</v>
      </c>
      <c r="L393" s="3" t="s">
        <v>22</v>
      </c>
      <c r="M393" s="3" t="s">
        <v>1217</v>
      </c>
      <c r="AA393" s="3" t="s">
        <v>22</v>
      </c>
    </row>
    <row r="394" spans="1:27" x14ac:dyDescent="0.2">
      <c r="A394" s="3" t="s">
        <v>1218</v>
      </c>
      <c r="B394" s="3" t="s">
        <v>2947</v>
      </c>
      <c r="C394" s="3" t="s">
        <v>456</v>
      </c>
      <c r="D394" s="26">
        <v>0.97665813400000001</v>
      </c>
      <c r="E394" s="26">
        <v>-0.46166175700000001</v>
      </c>
      <c r="F394" s="26">
        <v>-0.35301009700000002</v>
      </c>
      <c r="G394" s="3" t="s">
        <v>22</v>
      </c>
      <c r="H394" s="3" t="s">
        <v>22</v>
      </c>
      <c r="I394" s="3" t="s">
        <v>22</v>
      </c>
      <c r="J394" s="3" t="s">
        <v>22</v>
      </c>
      <c r="K394" s="3" t="s">
        <v>22</v>
      </c>
      <c r="L394" s="3" t="s">
        <v>22</v>
      </c>
      <c r="M394" s="3" t="s">
        <v>1217</v>
      </c>
      <c r="AA394" s="3" t="s">
        <v>22</v>
      </c>
    </row>
    <row r="395" spans="1:27" x14ac:dyDescent="0.2">
      <c r="A395" s="3" t="s">
        <v>1219</v>
      </c>
      <c r="B395" s="3" t="s">
        <v>2947</v>
      </c>
      <c r="C395" s="3" t="s">
        <v>456</v>
      </c>
      <c r="D395" s="26">
        <v>0.97022636399999995</v>
      </c>
      <c r="E395" s="26">
        <v>-0.408274576</v>
      </c>
      <c r="F395" s="26">
        <v>-0.33319903200000001</v>
      </c>
      <c r="G395" s="3" t="s">
        <v>22</v>
      </c>
      <c r="H395" s="3" t="s">
        <v>22</v>
      </c>
      <c r="I395" s="3" t="s">
        <v>22</v>
      </c>
      <c r="J395" s="3" t="s">
        <v>22</v>
      </c>
      <c r="K395" s="3" t="s">
        <v>22</v>
      </c>
      <c r="L395" s="3" t="s">
        <v>22</v>
      </c>
      <c r="M395" s="3" t="s">
        <v>1220</v>
      </c>
      <c r="AA395" s="3" t="s">
        <v>22</v>
      </c>
    </row>
    <row r="396" spans="1:27" x14ac:dyDescent="0.2">
      <c r="A396" s="3" t="s">
        <v>1221</v>
      </c>
      <c r="B396" s="3" t="s">
        <v>2947</v>
      </c>
      <c r="C396" s="3" t="s">
        <v>456</v>
      </c>
      <c r="D396" s="26">
        <v>0.95575621899999996</v>
      </c>
      <c r="E396" s="26">
        <v>-0.55735599899999999</v>
      </c>
      <c r="F396" s="26">
        <v>-0.383992098</v>
      </c>
      <c r="G396" s="3" t="s">
        <v>22</v>
      </c>
      <c r="H396" s="3" t="s">
        <v>22</v>
      </c>
      <c r="I396" s="3" t="s">
        <v>22</v>
      </c>
      <c r="J396" s="3" t="s">
        <v>22</v>
      </c>
      <c r="K396" s="3" t="s">
        <v>22</v>
      </c>
      <c r="L396" s="3" t="s">
        <v>22</v>
      </c>
      <c r="M396" s="3" t="s">
        <v>1220</v>
      </c>
      <c r="AA396" s="3" t="s">
        <v>22</v>
      </c>
    </row>
    <row r="397" spans="1:27" x14ac:dyDescent="0.2">
      <c r="A397" s="3" t="s">
        <v>1222</v>
      </c>
      <c r="B397" s="3" t="s">
        <v>2947</v>
      </c>
      <c r="C397" s="3" t="s">
        <v>456</v>
      </c>
      <c r="D397" s="26">
        <v>0.98749803000000003</v>
      </c>
      <c r="E397" s="26">
        <v>-0.49960774899999999</v>
      </c>
      <c r="F397" s="26">
        <v>-0.33053745899999998</v>
      </c>
      <c r="G397" s="3" t="s">
        <v>1223</v>
      </c>
      <c r="H397" s="3" t="s">
        <v>1224</v>
      </c>
      <c r="M397" s="3" t="s">
        <v>1225</v>
      </c>
      <c r="AA397" s="3" t="s">
        <v>22</v>
      </c>
    </row>
    <row r="398" spans="1:27" x14ac:dyDescent="0.2">
      <c r="A398" s="3" t="s">
        <v>1226</v>
      </c>
      <c r="B398" s="3" t="s">
        <v>2947</v>
      </c>
      <c r="C398" s="3" t="s">
        <v>456</v>
      </c>
      <c r="D398" s="26">
        <v>0.83389534099999996</v>
      </c>
      <c r="E398" s="26">
        <v>-0.53665128900000003</v>
      </c>
      <c r="F398" s="26">
        <v>-0.40961243600000002</v>
      </c>
      <c r="G398" s="3" t="s">
        <v>48</v>
      </c>
      <c r="M398" s="3" t="s">
        <v>259</v>
      </c>
      <c r="N398" s="3" t="s">
        <v>259</v>
      </c>
      <c r="O398" s="3" t="s">
        <v>260</v>
      </c>
      <c r="AA398" s="3" t="s">
        <v>22</v>
      </c>
    </row>
    <row r="399" spans="1:27" x14ac:dyDescent="0.2">
      <c r="A399" s="3" t="s">
        <v>1227</v>
      </c>
      <c r="B399" s="3" t="s">
        <v>2947</v>
      </c>
      <c r="C399" s="3" t="s">
        <v>456</v>
      </c>
      <c r="D399" s="26">
        <v>0.907146024</v>
      </c>
      <c r="E399" s="26">
        <v>-0.58995946099999996</v>
      </c>
      <c r="F399" s="26">
        <v>-0.377549721</v>
      </c>
      <c r="G399" s="3" t="s">
        <v>48</v>
      </c>
      <c r="M399" s="3" t="s">
        <v>260</v>
      </c>
      <c r="N399" s="3" t="s">
        <v>259</v>
      </c>
      <c r="AA399" s="3" t="s">
        <v>22</v>
      </c>
    </row>
    <row r="400" spans="1:27" x14ac:dyDescent="0.2">
      <c r="A400" s="3" t="s">
        <v>1228</v>
      </c>
      <c r="B400" s="3" t="s">
        <v>2947</v>
      </c>
      <c r="C400" s="3" t="s">
        <v>456</v>
      </c>
      <c r="D400" s="26">
        <v>0.84139519399999996</v>
      </c>
      <c r="E400" s="26">
        <v>-0.56866764299999994</v>
      </c>
      <c r="F400" s="26">
        <v>-0.36028031199999999</v>
      </c>
      <c r="G400" s="3" t="s">
        <v>22</v>
      </c>
      <c r="H400" s="3" t="s">
        <v>22</v>
      </c>
      <c r="I400" s="3" t="s">
        <v>22</v>
      </c>
      <c r="J400" s="3" t="s">
        <v>22</v>
      </c>
      <c r="K400" s="3" t="s">
        <v>22</v>
      </c>
      <c r="L400" s="3" t="s">
        <v>22</v>
      </c>
      <c r="M400" s="3" t="s">
        <v>1229</v>
      </c>
      <c r="N400" s="3" t="s">
        <v>1229</v>
      </c>
      <c r="AA400" s="3" t="s">
        <v>22</v>
      </c>
    </row>
    <row r="401" spans="1:27" x14ac:dyDescent="0.2">
      <c r="A401" s="3" t="s">
        <v>1230</v>
      </c>
      <c r="B401" s="3" t="s">
        <v>2947</v>
      </c>
      <c r="C401" s="3" t="s">
        <v>456</v>
      </c>
      <c r="D401" s="26">
        <v>0.95909859200000003</v>
      </c>
      <c r="E401" s="26">
        <v>-0.44677088599999998</v>
      </c>
      <c r="F401" s="26">
        <v>-0.34493105000000002</v>
      </c>
      <c r="G401" s="3" t="s">
        <v>22</v>
      </c>
      <c r="H401" s="3" t="s">
        <v>22</v>
      </c>
      <c r="I401" s="3" t="s">
        <v>22</v>
      </c>
      <c r="J401" s="3" t="s">
        <v>22</v>
      </c>
      <c r="K401" s="3" t="s">
        <v>22</v>
      </c>
      <c r="L401" s="3" t="s">
        <v>22</v>
      </c>
      <c r="M401" s="3" t="s">
        <v>1231</v>
      </c>
      <c r="AA401" s="3" t="s">
        <v>22</v>
      </c>
    </row>
    <row r="402" spans="1:27" x14ac:dyDescent="0.2">
      <c r="A402" s="3" t="s">
        <v>1232</v>
      </c>
      <c r="B402" s="3" t="s">
        <v>2947</v>
      </c>
      <c r="C402" s="3" t="s">
        <v>456</v>
      </c>
      <c r="D402" s="26">
        <v>0.99384066400000004</v>
      </c>
      <c r="E402" s="26">
        <v>-0.51740118099999999</v>
      </c>
      <c r="F402" s="26">
        <v>-0.32828537000000002</v>
      </c>
      <c r="G402" s="3" t="s">
        <v>191</v>
      </c>
      <c r="H402" s="3" t="s">
        <v>141</v>
      </c>
      <c r="I402" s="3" t="s">
        <v>192</v>
      </c>
      <c r="M402" s="3" t="s">
        <v>193</v>
      </c>
      <c r="N402" s="3" t="s">
        <v>1233</v>
      </c>
      <c r="O402" s="3" t="s">
        <v>195</v>
      </c>
      <c r="P402" s="3" t="s">
        <v>194</v>
      </c>
      <c r="AA402" s="3" t="s">
        <v>22</v>
      </c>
    </row>
    <row r="403" spans="1:27" x14ac:dyDescent="0.2">
      <c r="A403" s="3" t="s">
        <v>1234</v>
      </c>
      <c r="B403" s="3" t="s">
        <v>2947</v>
      </c>
      <c r="C403" s="3" t="s">
        <v>456</v>
      </c>
      <c r="D403" s="26">
        <v>0.91796139499999996</v>
      </c>
      <c r="E403" s="26">
        <v>-0.50767364800000003</v>
      </c>
      <c r="F403" s="26">
        <v>-0.33565025799999998</v>
      </c>
      <c r="G403" s="3" t="s">
        <v>72</v>
      </c>
      <c r="H403" s="3" t="s">
        <v>73</v>
      </c>
      <c r="M403" s="3" t="s">
        <v>1235</v>
      </c>
      <c r="N403" s="3" t="s">
        <v>1236</v>
      </c>
      <c r="O403" s="3" t="s">
        <v>1237</v>
      </c>
      <c r="AA403" s="3" t="s">
        <v>22</v>
      </c>
    </row>
    <row r="404" spans="1:27" x14ac:dyDescent="0.2">
      <c r="A404" s="3" t="s">
        <v>1238</v>
      </c>
      <c r="B404" s="3" t="s">
        <v>2947</v>
      </c>
      <c r="C404" s="3" t="s">
        <v>456</v>
      </c>
      <c r="D404" s="26">
        <v>0.76495806499999996</v>
      </c>
      <c r="E404" s="26">
        <v>-0.54741171399999999</v>
      </c>
      <c r="F404" s="26">
        <v>-0.453538206</v>
      </c>
      <c r="G404" s="3" t="s">
        <v>191</v>
      </c>
      <c r="H404" s="3" t="s">
        <v>1239</v>
      </c>
      <c r="I404" s="3" t="s">
        <v>72</v>
      </c>
      <c r="J404" s="3" t="s">
        <v>73</v>
      </c>
      <c r="M404" s="3" t="s">
        <v>1240</v>
      </c>
      <c r="AA404" s="3" t="s">
        <v>22</v>
      </c>
    </row>
    <row r="405" spans="1:27" x14ac:dyDescent="0.2">
      <c r="A405" s="3" t="s">
        <v>1241</v>
      </c>
      <c r="B405" s="3" t="s">
        <v>2947</v>
      </c>
      <c r="C405" s="3" t="s">
        <v>456</v>
      </c>
      <c r="D405" s="26">
        <v>0.94579245999999995</v>
      </c>
      <c r="E405" s="26">
        <v>-0.52577880499999996</v>
      </c>
      <c r="F405" s="26">
        <v>-0.40236139199999998</v>
      </c>
      <c r="G405" s="3" t="s">
        <v>191</v>
      </c>
      <c r="H405" s="3" t="s">
        <v>1239</v>
      </c>
      <c r="I405" s="3" t="s">
        <v>72</v>
      </c>
      <c r="J405" s="3" t="s">
        <v>73</v>
      </c>
      <c r="M405" s="3" t="s">
        <v>1240</v>
      </c>
      <c r="AA405" s="3" t="s">
        <v>22</v>
      </c>
    </row>
    <row r="406" spans="1:27" x14ac:dyDescent="0.2">
      <c r="A406" s="3" t="s">
        <v>1242</v>
      </c>
      <c r="B406" s="3" t="s">
        <v>2947</v>
      </c>
      <c r="C406" s="3" t="s">
        <v>456</v>
      </c>
      <c r="D406" s="26">
        <v>0.92224724000000002</v>
      </c>
      <c r="E406" s="26">
        <v>-0.50374397100000001</v>
      </c>
      <c r="F406" s="26">
        <v>-0.36086170499999998</v>
      </c>
      <c r="G406" s="3" t="s">
        <v>22</v>
      </c>
      <c r="H406" s="3" t="s">
        <v>22</v>
      </c>
      <c r="I406" s="3" t="s">
        <v>22</v>
      </c>
      <c r="J406" s="3" t="s">
        <v>22</v>
      </c>
      <c r="K406" s="3" t="s">
        <v>22</v>
      </c>
      <c r="L406" s="3" t="s">
        <v>22</v>
      </c>
      <c r="M406" s="3" t="s">
        <v>1243</v>
      </c>
      <c r="AA406" s="3" t="s">
        <v>22</v>
      </c>
    </row>
    <row r="407" spans="1:27" x14ac:dyDescent="0.2">
      <c r="A407" s="3" t="s">
        <v>1244</v>
      </c>
      <c r="B407" s="3" t="s">
        <v>2947</v>
      </c>
      <c r="C407" s="3" t="s">
        <v>456</v>
      </c>
      <c r="D407" s="26">
        <v>0.99579314399999996</v>
      </c>
      <c r="E407" s="26">
        <v>-0.48433051700000002</v>
      </c>
      <c r="F407" s="26">
        <v>-0.34775368600000001</v>
      </c>
      <c r="G407" s="3" t="s">
        <v>1245</v>
      </c>
      <c r="H407" s="3" t="s">
        <v>1246</v>
      </c>
      <c r="M407" s="3" t="s">
        <v>1247</v>
      </c>
      <c r="AA407" s="3" t="s">
        <v>22</v>
      </c>
    </row>
    <row r="408" spans="1:27" x14ac:dyDescent="0.2">
      <c r="A408" s="3" t="s">
        <v>1248</v>
      </c>
      <c r="B408" s="3" t="s">
        <v>2947</v>
      </c>
      <c r="C408" s="3" t="s">
        <v>456</v>
      </c>
      <c r="D408" s="26">
        <v>0.95831524400000001</v>
      </c>
      <c r="E408" s="26">
        <v>-0.52461581000000002</v>
      </c>
      <c r="F408" s="26">
        <v>-0.34751032900000001</v>
      </c>
      <c r="G408" s="3" t="s">
        <v>1245</v>
      </c>
      <c r="H408" s="3" t="s">
        <v>1246</v>
      </c>
      <c r="M408" s="3" t="s">
        <v>1247</v>
      </c>
      <c r="AA408" s="3" t="s">
        <v>22</v>
      </c>
    </row>
    <row r="409" spans="1:27" x14ac:dyDescent="0.2">
      <c r="A409" s="3" t="s">
        <v>1249</v>
      </c>
      <c r="B409" s="3" t="s">
        <v>2947</v>
      </c>
      <c r="C409" s="3" t="s">
        <v>456</v>
      </c>
      <c r="D409" s="26">
        <v>0.80673309500000001</v>
      </c>
      <c r="E409" s="26">
        <v>-0.50068155999999997</v>
      </c>
      <c r="F409" s="26">
        <v>-0.37817379299999998</v>
      </c>
      <c r="G409" s="3" t="s">
        <v>1245</v>
      </c>
      <c r="H409" s="3" t="s">
        <v>1246</v>
      </c>
      <c r="I409" s="3" t="s">
        <v>48</v>
      </c>
      <c r="M409" s="3" t="s">
        <v>1247</v>
      </c>
      <c r="N409" s="3" t="s">
        <v>260</v>
      </c>
      <c r="AA409" s="3" t="s">
        <v>22</v>
      </c>
    </row>
    <row r="410" spans="1:27" x14ac:dyDescent="0.2">
      <c r="A410" s="3" t="s">
        <v>1250</v>
      </c>
      <c r="B410" s="3" t="s">
        <v>2947</v>
      </c>
      <c r="C410" s="3" t="s">
        <v>456</v>
      </c>
      <c r="D410" s="26">
        <v>0.97232280500000001</v>
      </c>
      <c r="E410" s="26">
        <v>-0.51812796000000005</v>
      </c>
      <c r="F410" s="26">
        <v>-0.30621628899999997</v>
      </c>
      <c r="G410" s="3" t="s">
        <v>950</v>
      </c>
      <c r="H410" s="3" t="s">
        <v>951</v>
      </c>
      <c r="I410" s="3" t="s">
        <v>952</v>
      </c>
      <c r="M410" s="3" t="s">
        <v>1251</v>
      </c>
      <c r="N410" s="3" t="s">
        <v>1252</v>
      </c>
      <c r="O410" s="3" t="s">
        <v>1253</v>
      </c>
      <c r="P410" s="3" t="s">
        <v>1254</v>
      </c>
      <c r="AA410" s="3" t="s">
        <v>22</v>
      </c>
    </row>
    <row r="411" spans="1:27" x14ac:dyDescent="0.2">
      <c r="A411" s="3" t="s">
        <v>1255</v>
      </c>
      <c r="B411" s="3" t="s">
        <v>2947</v>
      </c>
      <c r="C411" s="3" t="s">
        <v>456</v>
      </c>
      <c r="D411" s="26">
        <v>0.978334704</v>
      </c>
      <c r="E411" s="26">
        <v>-0.45951630799999998</v>
      </c>
      <c r="F411" s="26">
        <v>-0.34427396199999999</v>
      </c>
      <c r="G411" s="3" t="s">
        <v>22</v>
      </c>
      <c r="H411" s="3" t="s">
        <v>22</v>
      </c>
      <c r="I411" s="3" t="s">
        <v>22</v>
      </c>
      <c r="J411" s="3" t="s">
        <v>22</v>
      </c>
      <c r="K411" s="3" t="s">
        <v>22</v>
      </c>
      <c r="L411" s="3" t="s">
        <v>22</v>
      </c>
      <c r="M411" s="3" t="s">
        <v>337</v>
      </c>
      <c r="AA411" s="3" t="s">
        <v>22</v>
      </c>
    </row>
    <row r="412" spans="1:27" x14ac:dyDescent="0.2">
      <c r="A412" s="3" t="s">
        <v>1256</v>
      </c>
      <c r="B412" s="3" t="s">
        <v>2947</v>
      </c>
      <c r="C412" s="3" t="s">
        <v>456</v>
      </c>
      <c r="D412" s="26">
        <v>0.93616018499999998</v>
      </c>
      <c r="E412" s="26">
        <v>-0.59678065000000002</v>
      </c>
      <c r="F412" s="26">
        <v>-0.40893515899999999</v>
      </c>
      <c r="G412" s="3" t="s">
        <v>22</v>
      </c>
      <c r="H412" s="3" t="s">
        <v>22</v>
      </c>
      <c r="I412" s="3" t="s">
        <v>22</v>
      </c>
      <c r="J412" s="3" t="s">
        <v>22</v>
      </c>
      <c r="K412" s="3" t="s">
        <v>22</v>
      </c>
      <c r="L412" s="3" t="s">
        <v>22</v>
      </c>
      <c r="M412" s="3" t="s">
        <v>337</v>
      </c>
      <c r="AA412" s="3" t="s">
        <v>22</v>
      </c>
    </row>
    <row r="413" spans="1:27" x14ac:dyDescent="0.2">
      <c r="A413" s="3" t="s">
        <v>1257</v>
      </c>
      <c r="B413" s="3" t="s">
        <v>2947</v>
      </c>
      <c r="C413" s="3" t="s">
        <v>456</v>
      </c>
      <c r="D413" s="26">
        <v>0.96853840000000002</v>
      </c>
      <c r="E413" s="26">
        <v>-0.54085842699999997</v>
      </c>
      <c r="F413" s="26">
        <v>-0.369841172</v>
      </c>
      <c r="G413" s="3" t="s">
        <v>22</v>
      </c>
      <c r="H413" s="3" t="s">
        <v>22</v>
      </c>
      <c r="I413" s="3" t="s">
        <v>22</v>
      </c>
      <c r="J413" s="3" t="s">
        <v>22</v>
      </c>
      <c r="K413" s="3" t="s">
        <v>22</v>
      </c>
      <c r="L413" s="3" t="s">
        <v>22</v>
      </c>
      <c r="M413" s="3" t="s">
        <v>1258</v>
      </c>
      <c r="N413" s="3" t="s">
        <v>886</v>
      </c>
      <c r="O413" s="3" t="s">
        <v>892</v>
      </c>
      <c r="P413" s="3" t="s">
        <v>876</v>
      </c>
      <c r="Q413" s="3" t="s">
        <v>1259</v>
      </c>
      <c r="AA413" s="3" t="s">
        <v>22</v>
      </c>
    </row>
    <row r="414" spans="1:27" x14ac:dyDescent="0.2">
      <c r="A414" s="3" t="s">
        <v>1260</v>
      </c>
      <c r="B414" s="3" t="s">
        <v>2947</v>
      </c>
      <c r="C414" s="3" t="s">
        <v>456</v>
      </c>
      <c r="D414" s="26">
        <v>0.93717531499999995</v>
      </c>
      <c r="E414" s="26">
        <v>-0.52414413800000004</v>
      </c>
      <c r="F414" s="26">
        <v>-0.36489456999999997</v>
      </c>
      <c r="G414" s="3" t="s">
        <v>22</v>
      </c>
      <c r="H414" s="3" t="s">
        <v>22</v>
      </c>
      <c r="I414" s="3" t="s">
        <v>22</v>
      </c>
      <c r="J414" s="3" t="s">
        <v>22</v>
      </c>
      <c r="K414" s="3" t="s">
        <v>22</v>
      </c>
      <c r="L414" s="3" t="s">
        <v>22</v>
      </c>
      <c r="M414" s="3" t="s">
        <v>890</v>
      </c>
      <c r="N414" s="3" t="s">
        <v>886</v>
      </c>
      <c r="O414" s="3" t="s">
        <v>876</v>
      </c>
      <c r="P414" s="3" t="s">
        <v>892</v>
      </c>
      <c r="Q414" s="3" t="s">
        <v>887</v>
      </c>
      <c r="AA414" s="3" t="s">
        <v>22</v>
      </c>
    </row>
    <row r="415" spans="1:27" x14ac:dyDescent="0.2">
      <c r="A415" s="3" t="s">
        <v>1261</v>
      </c>
      <c r="B415" s="3" t="s">
        <v>2947</v>
      </c>
      <c r="C415" s="3" t="s">
        <v>456</v>
      </c>
      <c r="D415" s="26">
        <v>0.94558671299999997</v>
      </c>
      <c r="E415" s="26">
        <v>-0.60893772999999995</v>
      </c>
      <c r="F415" s="26">
        <v>-0.41185425799999997</v>
      </c>
      <c r="G415" s="3" t="s">
        <v>870</v>
      </c>
      <c r="M415" s="3" t="s">
        <v>340</v>
      </c>
      <c r="N415" s="3" t="s">
        <v>886</v>
      </c>
      <c r="O415" s="3" t="s">
        <v>1262</v>
      </c>
      <c r="P415" s="3" t="s">
        <v>1263</v>
      </c>
      <c r="Q415" s="3" t="s">
        <v>878</v>
      </c>
      <c r="AA415" s="3" t="s">
        <v>22</v>
      </c>
    </row>
    <row r="416" spans="1:27" x14ac:dyDescent="0.2">
      <c r="A416" s="3" t="s">
        <v>1264</v>
      </c>
      <c r="B416" s="3" t="s">
        <v>2947</v>
      </c>
      <c r="C416" s="3" t="s">
        <v>456</v>
      </c>
      <c r="D416" s="26">
        <v>0.95284487100000004</v>
      </c>
      <c r="E416" s="26">
        <v>-0.55515279200000001</v>
      </c>
      <c r="F416" s="26">
        <v>-0.39205937000000002</v>
      </c>
      <c r="G416" s="3" t="s">
        <v>200</v>
      </c>
      <c r="H416" s="3" t="s">
        <v>201</v>
      </c>
      <c r="M416" s="3" t="s">
        <v>1265</v>
      </c>
      <c r="N416" s="3" t="s">
        <v>202</v>
      </c>
      <c r="O416" s="3" t="s">
        <v>203</v>
      </c>
      <c r="AA416" s="3" t="s">
        <v>22</v>
      </c>
    </row>
    <row r="417" spans="1:27" x14ac:dyDescent="0.2">
      <c r="A417" s="3" t="s">
        <v>1266</v>
      </c>
      <c r="B417" s="3" t="s">
        <v>2947</v>
      </c>
      <c r="C417" s="3" t="s">
        <v>456</v>
      </c>
      <c r="D417" s="26">
        <v>0.88488142299999994</v>
      </c>
      <c r="E417" s="26">
        <v>-0.52622145600000003</v>
      </c>
      <c r="F417" s="26">
        <v>-0.33972375100000002</v>
      </c>
      <c r="G417" s="3" t="s">
        <v>22</v>
      </c>
      <c r="H417" s="3" t="s">
        <v>22</v>
      </c>
      <c r="I417" s="3" t="s">
        <v>22</v>
      </c>
      <c r="J417" s="3" t="s">
        <v>22</v>
      </c>
      <c r="K417" s="3" t="s">
        <v>22</v>
      </c>
      <c r="L417" s="3" t="s">
        <v>22</v>
      </c>
      <c r="M417" s="3" t="s">
        <v>1265</v>
      </c>
      <c r="AA417" s="3" t="s">
        <v>22</v>
      </c>
    </row>
    <row r="418" spans="1:27" x14ac:dyDescent="0.2">
      <c r="A418" s="3" t="s">
        <v>1267</v>
      </c>
      <c r="B418" s="3" t="s">
        <v>2947</v>
      </c>
      <c r="C418" s="3" t="s">
        <v>456</v>
      </c>
      <c r="D418" s="26">
        <v>0.81000985400000003</v>
      </c>
      <c r="E418" s="26">
        <v>-0.54980942799999999</v>
      </c>
      <c r="F418" s="26">
        <v>-0.34094187100000001</v>
      </c>
      <c r="G418" s="3" t="s">
        <v>22</v>
      </c>
      <c r="H418" s="3" t="s">
        <v>22</v>
      </c>
      <c r="I418" s="3" t="s">
        <v>22</v>
      </c>
      <c r="J418" s="3" t="s">
        <v>22</v>
      </c>
      <c r="K418" s="3" t="s">
        <v>22</v>
      </c>
      <c r="L418" s="3" t="s">
        <v>22</v>
      </c>
      <c r="M418" s="3" t="s">
        <v>1268</v>
      </c>
      <c r="AA418" s="3" t="s">
        <v>22</v>
      </c>
    </row>
    <row r="419" spans="1:27" x14ac:dyDescent="0.2">
      <c r="A419" s="3" t="s">
        <v>1269</v>
      </c>
      <c r="B419" s="3" t="s">
        <v>2947</v>
      </c>
      <c r="C419" s="3" t="s">
        <v>456</v>
      </c>
      <c r="D419" s="26">
        <v>0.92280953499999996</v>
      </c>
      <c r="E419" s="26">
        <v>-0.55616389600000005</v>
      </c>
      <c r="F419" s="26">
        <v>-0.36092243600000001</v>
      </c>
      <c r="G419" s="3" t="s">
        <v>22</v>
      </c>
      <c r="H419" s="3" t="s">
        <v>22</v>
      </c>
      <c r="I419" s="3" t="s">
        <v>22</v>
      </c>
      <c r="J419" s="3" t="s">
        <v>22</v>
      </c>
      <c r="K419" s="3" t="s">
        <v>22</v>
      </c>
      <c r="L419" s="3" t="s">
        <v>22</v>
      </c>
      <c r="M419" s="3" t="s">
        <v>1268</v>
      </c>
      <c r="AA419" s="3" t="s">
        <v>22</v>
      </c>
    </row>
    <row r="420" spans="1:27" x14ac:dyDescent="0.2">
      <c r="A420" s="3" t="s">
        <v>1270</v>
      </c>
      <c r="B420" s="3" t="s">
        <v>2947</v>
      </c>
      <c r="C420" s="3" t="s">
        <v>456</v>
      </c>
      <c r="D420" s="26">
        <v>0.97246606999999996</v>
      </c>
      <c r="E420" s="26">
        <v>-0.52782440200000003</v>
      </c>
      <c r="F420" s="26">
        <v>-0.38601004999999999</v>
      </c>
      <c r="G420" s="3" t="s">
        <v>172</v>
      </c>
      <c r="M420" s="3" t="s">
        <v>1271</v>
      </c>
      <c r="N420" s="3" t="s">
        <v>175</v>
      </c>
      <c r="O420" s="3" t="s">
        <v>1272</v>
      </c>
      <c r="AA420" s="3" t="s">
        <v>22</v>
      </c>
    </row>
    <row r="421" spans="1:27" x14ac:dyDescent="0.2">
      <c r="A421" s="3" t="s">
        <v>1273</v>
      </c>
      <c r="B421" s="3" t="s">
        <v>2947</v>
      </c>
      <c r="C421" s="3" t="s">
        <v>456</v>
      </c>
      <c r="D421" s="26">
        <v>0.98581064900000004</v>
      </c>
      <c r="E421" s="26">
        <v>-0.48710170899999999</v>
      </c>
      <c r="F421" s="26">
        <v>-0.31106421400000001</v>
      </c>
      <c r="G421" s="3" t="s">
        <v>22</v>
      </c>
      <c r="H421" s="3" t="s">
        <v>22</v>
      </c>
      <c r="I421" s="3" t="s">
        <v>22</v>
      </c>
      <c r="J421" s="3" t="s">
        <v>22</v>
      </c>
      <c r="K421" s="3" t="s">
        <v>22</v>
      </c>
      <c r="L421" s="3" t="s">
        <v>22</v>
      </c>
      <c r="M421" s="3" t="s">
        <v>1274</v>
      </c>
      <c r="N421" s="3" t="s">
        <v>1275</v>
      </c>
      <c r="AA421" s="3" t="s">
        <v>22</v>
      </c>
    </row>
    <row r="422" spans="1:27" x14ac:dyDescent="0.2">
      <c r="A422" s="3" t="s">
        <v>1276</v>
      </c>
      <c r="B422" s="3" t="s">
        <v>2947</v>
      </c>
      <c r="C422" s="3" t="s">
        <v>456</v>
      </c>
      <c r="D422" s="26">
        <v>0.98435512000000003</v>
      </c>
      <c r="E422" s="26">
        <v>-0.51366637699999995</v>
      </c>
      <c r="F422" s="26">
        <v>-0.32672743399999998</v>
      </c>
      <c r="G422" s="3" t="s">
        <v>22</v>
      </c>
      <c r="H422" s="3" t="s">
        <v>22</v>
      </c>
      <c r="I422" s="3" t="s">
        <v>22</v>
      </c>
      <c r="J422" s="3" t="s">
        <v>22</v>
      </c>
      <c r="K422" s="3" t="s">
        <v>22</v>
      </c>
      <c r="L422" s="3" t="s">
        <v>22</v>
      </c>
      <c r="M422" s="3" t="s">
        <v>1277</v>
      </c>
      <c r="AA422" s="3" t="s">
        <v>22</v>
      </c>
    </row>
    <row r="423" spans="1:27" x14ac:dyDescent="0.2">
      <c r="A423" s="3" t="s">
        <v>1278</v>
      </c>
      <c r="B423" s="3" t="s">
        <v>2947</v>
      </c>
      <c r="C423" s="3" t="s">
        <v>456</v>
      </c>
      <c r="D423" s="26">
        <v>0.99371304100000002</v>
      </c>
      <c r="E423" s="26">
        <v>-0.48434591999999999</v>
      </c>
      <c r="F423" s="26">
        <v>-0.32564101299999998</v>
      </c>
      <c r="G423" s="3" t="s">
        <v>22</v>
      </c>
      <c r="H423" s="3" t="s">
        <v>22</v>
      </c>
      <c r="I423" s="3" t="s">
        <v>22</v>
      </c>
      <c r="J423" s="3" t="s">
        <v>22</v>
      </c>
      <c r="K423" s="3" t="s">
        <v>22</v>
      </c>
      <c r="L423" s="3" t="s">
        <v>22</v>
      </c>
      <c r="M423" s="3" t="s">
        <v>1279</v>
      </c>
      <c r="N423" s="3" t="s">
        <v>1280</v>
      </c>
      <c r="AA423" s="3" t="s">
        <v>22</v>
      </c>
    </row>
    <row r="424" spans="1:27" x14ac:dyDescent="0.2">
      <c r="A424" s="3" t="s">
        <v>1281</v>
      </c>
      <c r="B424" s="3" t="s">
        <v>2947</v>
      </c>
      <c r="C424" s="3" t="s">
        <v>456</v>
      </c>
      <c r="D424" s="26">
        <v>0.94225888999999996</v>
      </c>
      <c r="E424" s="26">
        <v>-0.54739449699999998</v>
      </c>
      <c r="F424" s="26">
        <v>-0.336841273</v>
      </c>
      <c r="G424" s="3" t="s">
        <v>22</v>
      </c>
      <c r="H424" s="3" t="s">
        <v>22</v>
      </c>
      <c r="I424" s="3" t="s">
        <v>22</v>
      </c>
      <c r="J424" s="3" t="s">
        <v>22</v>
      </c>
      <c r="K424" s="3" t="s">
        <v>22</v>
      </c>
      <c r="L424" s="3" t="s">
        <v>22</v>
      </c>
      <c r="M424" s="3" t="s">
        <v>1282</v>
      </c>
      <c r="N424" s="3" t="s">
        <v>1283</v>
      </c>
      <c r="AA424" s="3" t="s">
        <v>22</v>
      </c>
    </row>
    <row r="425" spans="1:27" x14ac:dyDescent="0.2">
      <c r="A425" s="3" t="s">
        <v>1284</v>
      </c>
      <c r="B425" s="3" t="s">
        <v>2947</v>
      </c>
      <c r="C425" s="3" t="s">
        <v>456</v>
      </c>
      <c r="D425" s="26">
        <v>0.90977708000000002</v>
      </c>
      <c r="E425" s="26">
        <v>-0.53031700599999998</v>
      </c>
      <c r="F425" s="26">
        <v>-0.35664448599999998</v>
      </c>
      <c r="G425" s="3" t="s">
        <v>22</v>
      </c>
      <c r="H425" s="3" t="s">
        <v>22</v>
      </c>
      <c r="I425" s="3" t="s">
        <v>22</v>
      </c>
      <c r="J425" s="3" t="s">
        <v>22</v>
      </c>
      <c r="K425" s="3" t="s">
        <v>22</v>
      </c>
      <c r="L425" s="3" t="s">
        <v>22</v>
      </c>
      <c r="M425" s="3" t="s">
        <v>1285</v>
      </c>
      <c r="N425" s="3" t="s">
        <v>1285</v>
      </c>
      <c r="AA425" s="3" t="s">
        <v>22</v>
      </c>
    </row>
    <row r="426" spans="1:27" x14ac:dyDescent="0.2">
      <c r="A426" s="3" t="s">
        <v>1286</v>
      </c>
      <c r="B426" s="3" t="s">
        <v>2947</v>
      </c>
      <c r="C426" s="3" t="s">
        <v>456</v>
      </c>
      <c r="D426" s="26">
        <v>0.98240848999999997</v>
      </c>
      <c r="E426" s="26">
        <v>-0.471501797</v>
      </c>
      <c r="F426" s="26">
        <v>-0.32921536499999998</v>
      </c>
      <c r="G426" s="3" t="s">
        <v>141</v>
      </c>
      <c r="M426" s="3" t="s">
        <v>1287</v>
      </c>
      <c r="N426" s="3" t="s">
        <v>1288</v>
      </c>
      <c r="AA426" s="3" t="s">
        <v>22</v>
      </c>
    </row>
    <row r="427" spans="1:27" x14ac:dyDescent="0.2">
      <c r="A427" s="3" t="s">
        <v>1289</v>
      </c>
      <c r="B427" s="3" t="s">
        <v>2947</v>
      </c>
      <c r="C427" s="3" t="s">
        <v>456</v>
      </c>
      <c r="D427" s="26">
        <v>0.97352559900000002</v>
      </c>
      <c r="E427" s="26">
        <v>-0.54666529699999999</v>
      </c>
      <c r="F427" s="26">
        <v>-0.371595858</v>
      </c>
      <c r="G427" s="3" t="s">
        <v>10</v>
      </c>
      <c r="M427" s="3" t="s">
        <v>1290</v>
      </c>
      <c r="N427" s="3" t="s">
        <v>1291</v>
      </c>
      <c r="AA427" s="3" t="s">
        <v>22</v>
      </c>
    </row>
    <row r="428" spans="1:27" x14ac:dyDescent="0.2">
      <c r="A428" s="3" t="s">
        <v>1292</v>
      </c>
      <c r="B428" s="3" t="s">
        <v>2947</v>
      </c>
      <c r="C428" s="3" t="s">
        <v>456</v>
      </c>
      <c r="D428" s="26">
        <v>0.97352559900000002</v>
      </c>
      <c r="E428" s="26">
        <v>-0.54666529699999999</v>
      </c>
      <c r="F428" s="26">
        <v>-0.371595858</v>
      </c>
      <c r="G428" s="3" t="s">
        <v>10</v>
      </c>
      <c r="M428" s="3" t="s">
        <v>1290</v>
      </c>
      <c r="N428" s="3" t="s">
        <v>1291</v>
      </c>
      <c r="AA428" s="3" t="s">
        <v>22</v>
      </c>
    </row>
    <row r="429" spans="1:27" x14ac:dyDescent="0.2">
      <c r="A429" s="3" t="s">
        <v>1293</v>
      </c>
      <c r="B429" s="3" t="s">
        <v>2947</v>
      </c>
      <c r="C429" s="3" t="s">
        <v>456</v>
      </c>
      <c r="D429" s="26">
        <v>0.84293203000000005</v>
      </c>
      <c r="E429" s="26">
        <v>-0.58160199899999998</v>
      </c>
      <c r="F429" s="26">
        <v>-0.42234682200000001</v>
      </c>
      <c r="G429" s="3" t="s">
        <v>22</v>
      </c>
      <c r="H429" s="3" t="s">
        <v>22</v>
      </c>
      <c r="I429" s="3" t="s">
        <v>22</v>
      </c>
      <c r="J429" s="3" t="s">
        <v>22</v>
      </c>
      <c r="K429" s="3" t="s">
        <v>22</v>
      </c>
      <c r="L429" s="3" t="s">
        <v>22</v>
      </c>
      <c r="M429" s="3" t="s">
        <v>1294</v>
      </c>
      <c r="N429" s="3" t="s">
        <v>1295</v>
      </c>
      <c r="AA429" s="3" t="s">
        <v>22</v>
      </c>
    </row>
    <row r="430" spans="1:27" x14ac:dyDescent="0.2">
      <c r="A430" s="3" t="s">
        <v>1296</v>
      </c>
      <c r="B430" s="3" t="s">
        <v>2947</v>
      </c>
      <c r="C430" s="3" t="s">
        <v>456</v>
      </c>
      <c r="D430" s="26">
        <v>0.99213926799999996</v>
      </c>
      <c r="E430" s="26">
        <v>-0.482323689</v>
      </c>
      <c r="F430" s="26">
        <v>-0.30726394400000001</v>
      </c>
      <c r="G430" s="3" t="s">
        <v>22</v>
      </c>
      <c r="H430" s="3" t="s">
        <v>22</v>
      </c>
      <c r="I430" s="3" t="s">
        <v>22</v>
      </c>
      <c r="J430" s="3" t="s">
        <v>22</v>
      </c>
      <c r="K430" s="3" t="s">
        <v>22</v>
      </c>
      <c r="L430" s="3" t="s">
        <v>22</v>
      </c>
      <c r="M430" s="3" t="s">
        <v>1297</v>
      </c>
      <c r="AA430" s="3" t="s">
        <v>22</v>
      </c>
    </row>
    <row r="431" spans="1:27" x14ac:dyDescent="0.2">
      <c r="A431" s="3" t="s">
        <v>1298</v>
      </c>
      <c r="B431" s="3" t="s">
        <v>2947</v>
      </c>
      <c r="C431" s="3" t="s">
        <v>456</v>
      </c>
      <c r="D431" s="26">
        <v>0.99213926799999996</v>
      </c>
      <c r="E431" s="26">
        <v>-0.482323689</v>
      </c>
      <c r="F431" s="26">
        <v>-0.30726394400000001</v>
      </c>
      <c r="G431" s="3" t="s">
        <v>22</v>
      </c>
      <c r="H431" s="3" t="s">
        <v>22</v>
      </c>
      <c r="I431" s="3" t="s">
        <v>22</v>
      </c>
      <c r="J431" s="3" t="s">
        <v>22</v>
      </c>
      <c r="K431" s="3" t="s">
        <v>22</v>
      </c>
      <c r="L431" s="3" t="s">
        <v>22</v>
      </c>
      <c r="M431" s="3" t="s">
        <v>1297</v>
      </c>
      <c r="AA431" s="3" t="s">
        <v>22</v>
      </c>
    </row>
    <row r="432" spans="1:27" x14ac:dyDescent="0.2">
      <c r="A432" s="3" t="s">
        <v>1299</v>
      </c>
      <c r="B432" s="3" t="s">
        <v>2947</v>
      </c>
      <c r="C432" s="3" t="s">
        <v>456</v>
      </c>
      <c r="D432" s="26">
        <v>0.95795076300000004</v>
      </c>
      <c r="E432" s="26">
        <v>-0.50103281399999999</v>
      </c>
      <c r="F432" s="26">
        <v>-0.33372607799999998</v>
      </c>
      <c r="G432" s="3" t="s">
        <v>22</v>
      </c>
      <c r="H432" s="3" t="s">
        <v>22</v>
      </c>
      <c r="I432" s="3" t="s">
        <v>22</v>
      </c>
      <c r="J432" s="3" t="s">
        <v>22</v>
      </c>
      <c r="K432" s="3" t="s">
        <v>22</v>
      </c>
      <c r="L432" s="3" t="s">
        <v>22</v>
      </c>
      <c r="M432" s="3" t="s">
        <v>1297</v>
      </c>
      <c r="AA432" s="3" t="s">
        <v>22</v>
      </c>
    </row>
    <row r="433" spans="1:27" x14ac:dyDescent="0.2">
      <c r="A433" s="3" t="s">
        <v>1300</v>
      </c>
      <c r="B433" s="3" t="s">
        <v>2947</v>
      </c>
      <c r="C433" s="3" t="s">
        <v>456</v>
      </c>
      <c r="D433" s="26">
        <v>0.98484674000000005</v>
      </c>
      <c r="E433" s="26">
        <v>-0.52017294599999997</v>
      </c>
      <c r="F433" s="26">
        <v>-0.34284394099999999</v>
      </c>
      <c r="G433" s="3" t="s">
        <v>22</v>
      </c>
      <c r="H433" s="3" t="s">
        <v>22</v>
      </c>
      <c r="I433" s="3" t="s">
        <v>22</v>
      </c>
      <c r="J433" s="3" t="s">
        <v>22</v>
      </c>
      <c r="K433" s="3" t="s">
        <v>22</v>
      </c>
      <c r="L433" s="3" t="s">
        <v>22</v>
      </c>
      <c r="M433" s="3" t="s">
        <v>1297</v>
      </c>
      <c r="N433" s="3" t="s">
        <v>1297</v>
      </c>
      <c r="AA433" s="3" t="s">
        <v>22</v>
      </c>
    </row>
    <row r="434" spans="1:27" x14ac:dyDescent="0.2">
      <c r="A434" s="3" t="s">
        <v>1301</v>
      </c>
      <c r="B434" s="3" t="s">
        <v>2947</v>
      </c>
      <c r="C434" s="3" t="s">
        <v>456</v>
      </c>
      <c r="D434" s="26">
        <v>0.95384481399999999</v>
      </c>
      <c r="E434" s="26">
        <v>-0.59355604100000003</v>
      </c>
      <c r="F434" s="26">
        <v>-0.37117945499999999</v>
      </c>
      <c r="G434" s="3" t="s">
        <v>22</v>
      </c>
      <c r="H434" s="3" t="s">
        <v>22</v>
      </c>
      <c r="I434" s="3" t="s">
        <v>22</v>
      </c>
      <c r="J434" s="3" t="s">
        <v>22</v>
      </c>
      <c r="K434" s="3" t="s">
        <v>22</v>
      </c>
      <c r="L434" s="3" t="s">
        <v>22</v>
      </c>
      <c r="M434" s="3" t="s">
        <v>1297</v>
      </c>
      <c r="AA434" s="3" t="s">
        <v>22</v>
      </c>
    </row>
    <row r="435" spans="1:27" x14ac:dyDescent="0.2">
      <c r="A435" s="3" t="s">
        <v>1302</v>
      </c>
      <c r="B435" s="3" t="s">
        <v>2947</v>
      </c>
      <c r="C435" s="3" t="s">
        <v>456</v>
      </c>
      <c r="D435" s="26">
        <v>0.953206314</v>
      </c>
      <c r="E435" s="26">
        <v>-0.56926100700000004</v>
      </c>
      <c r="F435" s="26">
        <v>-0.37137669099999998</v>
      </c>
      <c r="G435" s="3" t="s">
        <v>22</v>
      </c>
      <c r="H435" s="3" t="s">
        <v>22</v>
      </c>
      <c r="I435" s="3" t="s">
        <v>22</v>
      </c>
      <c r="J435" s="3" t="s">
        <v>22</v>
      </c>
      <c r="K435" s="3" t="s">
        <v>22</v>
      </c>
      <c r="L435" s="3" t="s">
        <v>22</v>
      </c>
      <c r="M435" s="3" t="s">
        <v>1297</v>
      </c>
      <c r="AA435" s="3" t="s">
        <v>22</v>
      </c>
    </row>
    <row r="436" spans="1:27" x14ac:dyDescent="0.2">
      <c r="A436" s="3" t="s">
        <v>1303</v>
      </c>
      <c r="B436" s="3" t="s">
        <v>2947</v>
      </c>
      <c r="C436" s="3" t="s">
        <v>456</v>
      </c>
      <c r="D436" s="26">
        <v>0.95229313299999996</v>
      </c>
      <c r="E436" s="26">
        <v>-0.56911196200000003</v>
      </c>
      <c r="F436" s="26">
        <v>-0.35934267399999997</v>
      </c>
      <c r="G436" s="3" t="s">
        <v>22</v>
      </c>
      <c r="H436" s="3" t="s">
        <v>22</v>
      </c>
      <c r="I436" s="3" t="s">
        <v>22</v>
      </c>
      <c r="J436" s="3" t="s">
        <v>22</v>
      </c>
      <c r="K436" s="3" t="s">
        <v>22</v>
      </c>
      <c r="L436" s="3" t="s">
        <v>22</v>
      </c>
      <c r="M436" s="3" t="s">
        <v>1297</v>
      </c>
      <c r="AA436" s="3" t="s">
        <v>22</v>
      </c>
    </row>
    <row r="437" spans="1:27" x14ac:dyDescent="0.2">
      <c r="A437" s="3" t="s">
        <v>1304</v>
      </c>
      <c r="B437" s="3" t="s">
        <v>2947</v>
      </c>
      <c r="C437" s="3" t="s">
        <v>456</v>
      </c>
      <c r="D437" s="26">
        <v>0.98875186400000004</v>
      </c>
      <c r="E437" s="26">
        <v>-0.51080615799999995</v>
      </c>
      <c r="F437" s="26">
        <v>-0.33374119499999999</v>
      </c>
      <c r="G437" s="3" t="s">
        <v>1305</v>
      </c>
      <c r="H437" s="3" t="s">
        <v>962</v>
      </c>
      <c r="I437" s="3" t="s">
        <v>72</v>
      </c>
      <c r="M437" s="3" t="s">
        <v>1306</v>
      </c>
      <c r="N437" s="3" t="s">
        <v>1307</v>
      </c>
      <c r="AA437" s="3" t="s">
        <v>22</v>
      </c>
    </row>
    <row r="438" spans="1:27" x14ac:dyDescent="0.2">
      <c r="A438" s="3" t="s">
        <v>1308</v>
      </c>
      <c r="B438" s="3" t="s">
        <v>2947</v>
      </c>
      <c r="C438" s="3" t="s">
        <v>456</v>
      </c>
      <c r="D438" s="26">
        <v>0.94218794500000003</v>
      </c>
      <c r="E438" s="26">
        <v>-0.57344373199999998</v>
      </c>
      <c r="F438" s="26">
        <v>-0.34320073699999998</v>
      </c>
      <c r="G438" s="3" t="s">
        <v>22</v>
      </c>
      <c r="H438" s="3" t="s">
        <v>22</v>
      </c>
      <c r="I438" s="3" t="s">
        <v>22</v>
      </c>
      <c r="J438" s="3" t="s">
        <v>22</v>
      </c>
      <c r="K438" s="3" t="s">
        <v>22</v>
      </c>
      <c r="L438" s="3" t="s">
        <v>22</v>
      </c>
      <c r="M438" s="3" t="s">
        <v>1309</v>
      </c>
      <c r="AA438" s="3" t="s">
        <v>22</v>
      </c>
    </row>
    <row r="439" spans="1:27" x14ac:dyDescent="0.2">
      <c r="A439" s="3" t="s">
        <v>1310</v>
      </c>
      <c r="B439" s="3" t="s">
        <v>2947</v>
      </c>
      <c r="C439" s="3" t="s">
        <v>456</v>
      </c>
      <c r="D439" s="26">
        <v>0.91880912999999997</v>
      </c>
      <c r="E439" s="26">
        <v>-0.58213307999999997</v>
      </c>
      <c r="F439" s="26">
        <v>-0.38504922600000002</v>
      </c>
      <c r="G439" s="3" t="s">
        <v>22</v>
      </c>
      <c r="H439" s="3" t="s">
        <v>22</v>
      </c>
      <c r="I439" s="3" t="s">
        <v>22</v>
      </c>
      <c r="J439" s="3" t="s">
        <v>22</v>
      </c>
      <c r="K439" s="3" t="s">
        <v>22</v>
      </c>
      <c r="L439" s="3" t="s">
        <v>22</v>
      </c>
      <c r="M439" s="3" t="s">
        <v>1311</v>
      </c>
      <c r="AA439" s="3" t="s">
        <v>22</v>
      </c>
    </row>
    <row r="440" spans="1:27" x14ac:dyDescent="0.2">
      <c r="A440" s="3" t="s">
        <v>1312</v>
      </c>
      <c r="B440" s="3" t="s">
        <v>2947</v>
      </c>
      <c r="C440" s="3" t="s">
        <v>456</v>
      </c>
      <c r="D440" s="26">
        <v>0.82285161799999995</v>
      </c>
      <c r="E440" s="26">
        <v>-0.56446906100000005</v>
      </c>
      <c r="F440" s="26">
        <v>-0.45583138600000001</v>
      </c>
      <c r="G440" s="3" t="s">
        <v>22</v>
      </c>
      <c r="H440" s="3" t="s">
        <v>22</v>
      </c>
      <c r="I440" s="3" t="s">
        <v>22</v>
      </c>
      <c r="J440" s="3" t="s">
        <v>22</v>
      </c>
      <c r="K440" s="3" t="s">
        <v>22</v>
      </c>
      <c r="L440" s="3" t="s">
        <v>22</v>
      </c>
      <c r="M440" s="3" t="s">
        <v>437</v>
      </c>
      <c r="AA440" s="3" t="s">
        <v>22</v>
      </c>
    </row>
    <row r="441" spans="1:27" x14ac:dyDescent="0.2">
      <c r="A441" s="3" t="s">
        <v>1313</v>
      </c>
      <c r="B441" s="3" t="s">
        <v>2947</v>
      </c>
      <c r="C441" s="3" t="s">
        <v>456</v>
      </c>
      <c r="D441" s="26">
        <v>0.90592949</v>
      </c>
      <c r="E441" s="26">
        <v>-0.61222277599999997</v>
      </c>
      <c r="F441" s="26">
        <v>-0.331592583</v>
      </c>
      <c r="G441" s="3" t="s">
        <v>22</v>
      </c>
      <c r="H441" s="3" t="s">
        <v>22</v>
      </c>
      <c r="I441" s="3" t="s">
        <v>22</v>
      </c>
      <c r="J441" s="3" t="s">
        <v>22</v>
      </c>
      <c r="K441" s="3" t="s">
        <v>22</v>
      </c>
      <c r="L441" s="3" t="s">
        <v>22</v>
      </c>
      <c r="M441" s="3" t="s">
        <v>437</v>
      </c>
      <c r="AA441" s="3" t="s">
        <v>22</v>
      </c>
    </row>
    <row r="442" spans="1:27" x14ac:dyDescent="0.2">
      <c r="A442" s="3" t="s">
        <v>1314</v>
      </c>
      <c r="B442" s="3" t="s">
        <v>2947</v>
      </c>
      <c r="C442" s="3" t="s">
        <v>456</v>
      </c>
      <c r="D442" s="26">
        <v>0.95849820699999999</v>
      </c>
      <c r="E442" s="26">
        <v>-0.54636890699999996</v>
      </c>
      <c r="F442" s="26">
        <v>-0.35721810999999998</v>
      </c>
      <c r="G442" s="3" t="s">
        <v>22</v>
      </c>
      <c r="H442" s="3" t="s">
        <v>22</v>
      </c>
      <c r="I442" s="3" t="s">
        <v>22</v>
      </c>
      <c r="J442" s="3" t="s">
        <v>22</v>
      </c>
      <c r="K442" s="3" t="s">
        <v>22</v>
      </c>
      <c r="L442" s="3" t="s">
        <v>22</v>
      </c>
      <c r="M442" s="3" t="s">
        <v>1315</v>
      </c>
      <c r="AA442" s="3" t="s">
        <v>22</v>
      </c>
    </row>
    <row r="443" spans="1:27" x14ac:dyDescent="0.2">
      <c r="A443" s="3" t="s">
        <v>1316</v>
      </c>
      <c r="B443" s="3" t="s">
        <v>2947</v>
      </c>
      <c r="C443" s="3" t="s">
        <v>456</v>
      </c>
      <c r="D443" s="26">
        <v>0.86672140099999995</v>
      </c>
      <c r="E443" s="26">
        <v>-0.57663320299999998</v>
      </c>
      <c r="F443" s="26">
        <v>-0.34892009000000002</v>
      </c>
      <c r="G443" s="3" t="s">
        <v>22</v>
      </c>
      <c r="H443" s="3" t="s">
        <v>22</v>
      </c>
      <c r="I443" s="3" t="s">
        <v>22</v>
      </c>
      <c r="J443" s="3" t="s">
        <v>22</v>
      </c>
      <c r="K443" s="3" t="s">
        <v>22</v>
      </c>
      <c r="L443" s="3" t="s">
        <v>22</v>
      </c>
      <c r="M443" s="3" t="s">
        <v>1317</v>
      </c>
      <c r="AA443" s="3" t="s">
        <v>22</v>
      </c>
    </row>
    <row r="444" spans="1:27" x14ac:dyDescent="0.2">
      <c r="A444" s="3" t="s">
        <v>1318</v>
      </c>
      <c r="B444" s="3" t="s">
        <v>2947</v>
      </c>
      <c r="C444" s="3" t="s">
        <v>456</v>
      </c>
      <c r="D444" s="26">
        <v>0.97118260199999995</v>
      </c>
      <c r="E444" s="26">
        <v>-0.469234441</v>
      </c>
      <c r="F444" s="26">
        <v>-0.32894796100000001</v>
      </c>
      <c r="G444" s="3" t="s">
        <v>22</v>
      </c>
      <c r="H444" s="3" t="s">
        <v>22</v>
      </c>
      <c r="I444" s="3" t="s">
        <v>22</v>
      </c>
      <c r="J444" s="3" t="s">
        <v>22</v>
      </c>
      <c r="K444" s="3" t="s">
        <v>22</v>
      </c>
      <c r="L444" s="3" t="s">
        <v>22</v>
      </c>
      <c r="M444" s="3" t="s">
        <v>323</v>
      </c>
      <c r="N444" s="3" t="s">
        <v>324</v>
      </c>
      <c r="AA444" s="3" t="s">
        <v>22</v>
      </c>
    </row>
    <row r="445" spans="1:27" x14ac:dyDescent="0.2">
      <c r="A445" s="3" t="s">
        <v>1319</v>
      </c>
      <c r="B445" s="3" t="s">
        <v>2947</v>
      </c>
      <c r="C445" s="3" t="s">
        <v>456</v>
      </c>
      <c r="D445" s="26">
        <v>0.99847223100000004</v>
      </c>
      <c r="E445" s="26">
        <v>-0.47072473399999998</v>
      </c>
      <c r="F445" s="26">
        <v>-0.33040731000000001</v>
      </c>
      <c r="G445" s="3" t="s">
        <v>22</v>
      </c>
      <c r="H445" s="3" t="s">
        <v>22</v>
      </c>
      <c r="I445" s="3" t="s">
        <v>22</v>
      </c>
      <c r="J445" s="3" t="s">
        <v>22</v>
      </c>
      <c r="K445" s="3" t="s">
        <v>22</v>
      </c>
      <c r="L445" s="3" t="s">
        <v>22</v>
      </c>
      <c r="M445" s="3" t="s">
        <v>323</v>
      </c>
      <c r="N445" s="3" t="s">
        <v>324</v>
      </c>
      <c r="AA445" s="3" t="s">
        <v>22</v>
      </c>
    </row>
    <row r="446" spans="1:27" x14ac:dyDescent="0.2">
      <c r="A446" s="3" t="s">
        <v>1320</v>
      </c>
      <c r="B446" s="3" t="s">
        <v>2947</v>
      </c>
      <c r="C446" s="3" t="s">
        <v>456</v>
      </c>
      <c r="D446" s="26">
        <v>0.97113845499999996</v>
      </c>
      <c r="E446" s="26">
        <v>-0.55000174199999996</v>
      </c>
      <c r="F446" s="26">
        <v>-0.37429949499999998</v>
      </c>
      <c r="G446" s="3" t="s">
        <v>22</v>
      </c>
      <c r="H446" s="3" t="s">
        <v>22</v>
      </c>
      <c r="I446" s="3" t="s">
        <v>22</v>
      </c>
      <c r="J446" s="3" t="s">
        <v>22</v>
      </c>
      <c r="K446" s="3" t="s">
        <v>22</v>
      </c>
      <c r="L446" s="3" t="s">
        <v>22</v>
      </c>
      <c r="M446" s="3" t="s">
        <v>324</v>
      </c>
      <c r="AA446" s="3" t="s">
        <v>22</v>
      </c>
    </row>
    <row r="447" spans="1:27" x14ac:dyDescent="0.2">
      <c r="A447" s="3" t="s">
        <v>1321</v>
      </c>
      <c r="B447" s="3" t="s">
        <v>2947</v>
      </c>
      <c r="C447" s="3" t="s">
        <v>456</v>
      </c>
      <c r="D447" s="26">
        <v>0.96514039299999999</v>
      </c>
      <c r="E447" s="26">
        <v>-0.59309060000000002</v>
      </c>
      <c r="F447" s="26">
        <v>-0.38752974600000001</v>
      </c>
      <c r="G447" s="3" t="s">
        <v>22</v>
      </c>
      <c r="H447" s="3" t="s">
        <v>22</v>
      </c>
      <c r="I447" s="3" t="s">
        <v>22</v>
      </c>
      <c r="J447" s="3" t="s">
        <v>22</v>
      </c>
      <c r="K447" s="3" t="s">
        <v>22</v>
      </c>
      <c r="L447" s="3" t="s">
        <v>22</v>
      </c>
      <c r="M447" s="3" t="s">
        <v>324</v>
      </c>
      <c r="N447" s="3" t="s">
        <v>175</v>
      </c>
      <c r="AA447" s="3" t="s">
        <v>22</v>
      </c>
    </row>
    <row r="448" spans="1:27" x14ac:dyDescent="0.2">
      <c r="A448" s="3" t="s">
        <v>1322</v>
      </c>
      <c r="B448" s="3" t="s">
        <v>2947</v>
      </c>
      <c r="C448" s="3" t="s">
        <v>456</v>
      </c>
      <c r="D448" s="26">
        <v>0.93567898999999999</v>
      </c>
      <c r="E448" s="26">
        <v>-0.57212483800000002</v>
      </c>
      <c r="F448" s="26">
        <v>-0.43788230099999997</v>
      </c>
      <c r="G448" s="3" t="s">
        <v>22</v>
      </c>
      <c r="H448" s="3" t="s">
        <v>22</v>
      </c>
      <c r="I448" s="3" t="s">
        <v>22</v>
      </c>
      <c r="J448" s="3" t="s">
        <v>22</v>
      </c>
      <c r="K448" s="3" t="s">
        <v>22</v>
      </c>
      <c r="L448" s="3" t="s">
        <v>22</v>
      </c>
      <c r="M448" s="3" t="s">
        <v>324</v>
      </c>
      <c r="AA448" s="3" t="s">
        <v>22</v>
      </c>
    </row>
    <row r="449" spans="1:27" x14ac:dyDescent="0.2">
      <c r="A449" s="3" t="s">
        <v>1323</v>
      </c>
      <c r="B449" s="3" t="s">
        <v>2947</v>
      </c>
      <c r="C449" s="3" t="s">
        <v>456</v>
      </c>
      <c r="D449" s="26">
        <v>0.80139802400000004</v>
      </c>
      <c r="E449" s="26">
        <v>-0.56018062599999996</v>
      </c>
      <c r="F449" s="26">
        <v>-0.38219395</v>
      </c>
      <c r="G449" s="3" t="s">
        <v>22</v>
      </c>
      <c r="H449" s="3" t="s">
        <v>22</v>
      </c>
      <c r="I449" s="3" t="s">
        <v>22</v>
      </c>
      <c r="J449" s="3" t="s">
        <v>22</v>
      </c>
      <c r="K449" s="3" t="s">
        <v>22</v>
      </c>
      <c r="L449" s="3" t="s">
        <v>22</v>
      </c>
      <c r="M449" s="3" t="s">
        <v>324</v>
      </c>
      <c r="AA449" s="3" t="s">
        <v>22</v>
      </c>
    </row>
    <row r="450" spans="1:27" x14ac:dyDescent="0.2">
      <c r="A450" s="3" t="s">
        <v>1324</v>
      </c>
      <c r="B450" s="3" t="s">
        <v>2947</v>
      </c>
      <c r="C450" s="3" t="s">
        <v>456</v>
      </c>
      <c r="D450" s="26">
        <v>0.98709074900000005</v>
      </c>
      <c r="E450" s="26">
        <v>-0.50228673400000001</v>
      </c>
      <c r="F450" s="26">
        <v>-0.33481027800000002</v>
      </c>
      <c r="G450" s="3" t="s">
        <v>22</v>
      </c>
      <c r="H450" s="3" t="s">
        <v>22</v>
      </c>
      <c r="I450" s="3" t="s">
        <v>22</v>
      </c>
      <c r="J450" s="3" t="s">
        <v>22</v>
      </c>
      <c r="K450" s="3" t="s">
        <v>22</v>
      </c>
      <c r="L450" s="3" t="s">
        <v>22</v>
      </c>
      <c r="M450" s="3" t="s">
        <v>1325</v>
      </c>
      <c r="AA450" s="3" t="s">
        <v>22</v>
      </c>
    </row>
    <row r="451" spans="1:27" x14ac:dyDescent="0.2">
      <c r="A451" s="3" t="s">
        <v>1326</v>
      </c>
      <c r="B451" s="3" t="s">
        <v>2947</v>
      </c>
      <c r="C451" s="3" t="s">
        <v>456</v>
      </c>
      <c r="D451" s="26">
        <v>0.91989046600000002</v>
      </c>
      <c r="E451" s="26">
        <v>-0.62873128099999998</v>
      </c>
      <c r="F451" s="26">
        <v>-0.41302689999999997</v>
      </c>
      <c r="G451" s="3" t="s">
        <v>22</v>
      </c>
      <c r="H451" s="3" t="s">
        <v>22</v>
      </c>
      <c r="I451" s="3" t="s">
        <v>22</v>
      </c>
      <c r="J451" s="3" t="s">
        <v>22</v>
      </c>
      <c r="K451" s="3" t="s">
        <v>22</v>
      </c>
      <c r="L451" s="3" t="s">
        <v>22</v>
      </c>
      <c r="M451" s="3" t="s">
        <v>1325</v>
      </c>
      <c r="AA451" s="3" t="s">
        <v>22</v>
      </c>
    </row>
    <row r="452" spans="1:27" x14ac:dyDescent="0.2">
      <c r="A452" s="3" t="s">
        <v>1327</v>
      </c>
      <c r="B452" s="3" t="s">
        <v>2947</v>
      </c>
      <c r="C452" s="3" t="s">
        <v>456</v>
      </c>
      <c r="D452" s="26">
        <v>0.97492909000000005</v>
      </c>
      <c r="E452" s="26">
        <v>-0.49576002600000002</v>
      </c>
      <c r="F452" s="26">
        <v>-0.31560253100000002</v>
      </c>
      <c r="G452" s="3" t="s">
        <v>22</v>
      </c>
      <c r="H452" s="3" t="s">
        <v>22</v>
      </c>
      <c r="I452" s="3" t="s">
        <v>22</v>
      </c>
      <c r="J452" s="3" t="s">
        <v>22</v>
      </c>
      <c r="K452" s="3" t="s">
        <v>22</v>
      </c>
      <c r="L452" s="3" t="s">
        <v>22</v>
      </c>
      <c r="M452" s="3" t="s">
        <v>1328</v>
      </c>
      <c r="N452" s="3" t="s">
        <v>1329</v>
      </c>
      <c r="AA452" s="3" t="s">
        <v>22</v>
      </c>
    </row>
    <row r="453" spans="1:27" x14ac:dyDescent="0.2">
      <c r="A453" s="3" t="s">
        <v>1330</v>
      </c>
      <c r="B453" s="3" t="s">
        <v>2947</v>
      </c>
      <c r="C453" s="3" t="s">
        <v>456</v>
      </c>
      <c r="D453" s="26">
        <v>0.98233276700000005</v>
      </c>
      <c r="E453" s="26">
        <v>-0.54314324700000005</v>
      </c>
      <c r="F453" s="26">
        <v>-0.37372217600000002</v>
      </c>
      <c r="G453" s="3" t="s">
        <v>22</v>
      </c>
      <c r="H453" s="3" t="s">
        <v>22</v>
      </c>
      <c r="I453" s="3" t="s">
        <v>22</v>
      </c>
      <c r="J453" s="3" t="s">
        <v>22</v>
      </c>
      <c r="K453" s="3" t="s">
        <v>22</v>
      </c>
      <c r="L453" s="3" t="s">
        <v>22</v>
      </c>
      <c r="M453" s="3" t="s">
        <v>1331</v>
      </c>
      <c r="AA453" s="3" t="s">
        <v>22</v>
      </c>
    </row>
    <row r="454" spans="1:27" x14ac:dyDescent="0.2">
      <c r="A454" s="3" t="s">
        <v>1332</v>
      </c>
      <c r="B454" s="3" t="s">
        <v>2947</v>
      </c>
      <c r="C454" s="3" t="s">
        <v>456</v>
      </c>
      <c r="D454" s="26">
        <v>0.88586287100000005</v>
      </c>
      <c r="E454" s="26">
        <v>-0.494069227</v>
      </c>
      <c r="F454" s="26">
        <v>-0.39664420299999997</v>
      </c>
      <c r="G454" s="3" t="s">
        <v>22</v>
      </c>
      <c r="H454" s="3" t="s">
        <v>22</v>
      </c>
      <c r="I454" s="3" t="s">
        <v>22</v>
      </c>
      <c r="J454" s="3" t="s">
        <v>22</v>
      </c>
      <c r="K454" s="3" t="s">
        <v>22</v>
      </c>
      <c r="L454" s="3" t="s">
        <v>22</v>
      </c>
      <c r="M454" s="3" t="s">
        <v>1331</v>
      </c>
      <c r="AA454" s="3" t="s">
        <v>22</v>
      </c>
    </row>
    <row r="455" spans="1:27" x14ac:dyDescent="0.2">
      <c r="A455" s="3" t="s">
        <v>1333</v>
      </c>
      <c r="B455" s="3" t="s">
        <v>2947</v>
      </c>
      <c r="C455" s="3" t="s">
        <v>456</v>
      </c>
      <c r="D455" s="26">
        <v>0.95800215499999997</v>
      </c>
      <c r="E455" s="26">
        <v>-0.532178076</v>
      </c>
      <c r="F455" s="26">
        <v>-0.31881565299999998</v>
      </c>
      <c r="G455" s="3" t="s">
        <v>293</v>
      </c>
      <c r="H455" s="3" t="s">
        <v>295</v>
      </c>
      <c r="M455" s="3" t="s">
        <v>297</v>
      </c>
      <c r="N455" s="3" t="s">
        <v>296</v>
      </c>
      <c r="AA455" s="3" t="s">
        <v>22</v>
      </c>
    </row>
    <row r="456" spans="1:27" x14ac:dyDescent="0.2">
      <c r="A456" s="3" t="s">
        <v>1334</v>
      </c>
      <c r="B456" s="3" t="s">
        <v>2947</v>
      </c>
      <c r="C456" s="3" t="s">
        <v>456</v>
      </c>
      <c r="D456" s="26">
        <v>0.99629092500000005</v>
      </c>
      <c r="E456" s="26">
        <v>-0.48595088199999997</v>
      </c>
      <c r="F456" s="26">
        <v>-0.32702786099999998</v>
      </c>
      <c r="G456" s="3" t="s">
        <v>293</v>
      </c>
      <c r="H456" s="3" t="s">
        <v>295</v>
      </c>
      <c r="M456" s="3" t="s">
        <v>297</v>
      </c>
      <c r="N456" s="3" t="s">
        <v>296</v>
      </c>
      <c r="AA456" s="3" t="s">
        <v>22</v>
      </c>
    </row>
    <row r="457" spans="1:27" x14ac:dyDescent="0.2">
      <c r="A457" s="3" t="s">
        <v>1335</v>
      </c>
      <c r="B457" s="3" t="s">
        <v>2947</v>
      </c>
      <c r="C457" s="3" t="s">
        <v>456</v>
      </c>
      <c r="D457" s="26">
        <v>0.96435038699999998</v>
      </c>
      <c r="E457" s="26">
        <v>-0.49500593199999998</v>
      </c>
      <c r="F457" s="26">
        <v>-0.31251562199999999</v>
      </c>
      <c r="G457" s="3" t="s">
        <v>1336</v>
      </c>
      <c r="H457" s="3" t="s">
        <v>72</v>
      </c>
      <c r="I457" s="3" t="s">
        <v>73</v>
      </c>
      <c r="M457" s="3" t="s">
        <v>1337</v>
      </c>
      <c r="N457" s="3" t="s">
        <v>1338</v>
      </c>
      <c r="O457" s="3" t="s">
        <v>1339</v>
      </c>
      <c r="AA457" s="3" t="s">
        <v>22</v>
      </c>
    </row>
    <row r="458" spans="1:27" x14ac:dyDescent="0.2">
      <c r="A458" s="3" t="s">
        <v>1340</v>
      </c>
      <c r="B458" s="3" t="s">
        <v>2947</v>
      </c>
      <c r="C458" s="3" t="s">
        <v>456</v>
      </c>
      <c r="D458" s="26">
        <v>0.98772647499999999</v>
      </c>
      <c r="E458" s="26">
        <v>-0.48025931399999999</v>
      </c>
      <c r="F458" s="26">
        <v>-0.32483994399999999</v>
      </c>
      <c r="G458" s="3" t="s">
        <v>1336</v>
      </c>
      <c r="H458" s="3" t="s">
        <v>72</v>
      </c>
      <c r="I458" s="3" t="s">
        <v>1341</v>
      </c>
      <c r="J458" s="3" t="s">
        <v>73</v>
      </c>
      <c r="M458" s="3" t="s">
        <v>1337</v>
      </c>
      <c r="N458" s="3" t="s">
        <v>1338</v>
      </c>
      <c r="O458" s="3" t="s">
        <v>1339</v>
      </c>
      <c r="P458" s="3" t="s">
        <v>1342</v>
      </c>
      <c r="AA458" s="3" t="s">
        <v>22</v>
      </c>
    </row>
    <row r="459" spans="1:27" x14ac:dyDescent="0.2">
      <c r="A459" s="3" t="s">
        <v>1343</v>
      </c>
      <c r="B459" s="3" t="s">
        <v>2947</v>
      </c>
      <c r="C459" s="3" t="s">
        <v>456</v>
      </c>
      <c r="D459" s="26">
        <v>0.87870370399999997</v>
      </c>
      <c r="E459" s="26">
        <v>-0.59618814200000003</v>
      </c>
      <c r="F459" s="26">
        <v>-0.32937163600000002</v>
      </c>
      <c r="G459" s="3" t="s">
        <v>1336</v>
      </c>
      <c r="H459" s="3" t="s">
        <v>72</v>
      </c>
      <c r="I459" s="3" t="s">
        <v>73</v>
      </c>
      <c r="M459" s="3" t="s">
        <v>1337</v>
      </c>
      <c r="N459" s="3" t="s">
        <v>1338</v>
      </c>
      <c r="O459" s="3" t="s">
        <v>1339</v>
      </c>
      <c r="AA459" s="3" t="s">
        <v>22</v>
      </c>
    </row>
    <row r="460" spans="1:27" x14ac:dyDescent="0.2">
      <c r="A460" s="3" t="s">
        <v>1344</v>
      </c>
      <c r="B460" s="3" t="s">
        <v>2947</v>
      </c>
      <c r="C460" s="3" t="s">
        <v>456</v>
      </c>
      <c r="D460" s="26">
        <v>0.94460986700000005</v>
      </c>
      <c r="E460" s="26">
        <v>-0.50841756299999996</v>
      </c>
      <c r="F460" s="26">
        <v>-0.37569683300000001</v>
      </c>
      <c r="G460" s="3" t="s">
        <v>1345</v>
      </c>
      <c r="M460" s="3" t="s">
        <v>1346</v>
      </c>
      <c r="AA460" s="3" t="s">
        <v>22</v>
      </c>
    </row>
    <row r="461" spans="1:27" x14ac:dyDescent="0.2">
      <c r="A461" s="3" t="s">
        <v>1347</v>
      </c>
      <c r="B461" s="3" t="s">
        <v>2947</v>
      </c>
      <c r="C461" s="3" t="s">
        <v>456</v>
      </c>
      <c r="D461" s="26">
        <v>0.97621599400000003</v>
      </c>
      <c r="E461" s="26">
        <v>-0.522103494</v>
      </c>
      <c r="F461" s="26">
        <v>-0.35644488699999999</v>
      </c>
      <c r="G461" s="3" t="s">
        <v>22</v>
      </c>
      <c r="H461" s="3" t="s">
        <v>22</v>
      </c>
      <c r="I461" s="3" t="s">
        <v>22</v>
      </c>
      <c r="J461" s="3" t="s">
        <v>22</v>
      </c>
      <c r="K461" s="3" t="s">
        <v>22</v>
      </c>
      <c r="L461" s="3" t="s">
        <v>22</v>
      </c>
      <c r="M461" s="3" t="s">
        <v>1348</v>
      </c>
      <c r="N461" s="3" t="s">
        <v>1349</v>
      </c>
      <c r="O461" s="3" t="s">
        <v>1349</v>
      </c>
      <c r="AA461" s="3" t="s">
        <v>22</v>
      </c>
    </row>
    <row r="462" spans="1:27" x14ac:dyDescent="0.2">
      <c r="A462" s="3" t="s">
        <v>1350</v>
      </c>
      <c r="B462" s="3" t="s">
        <v>2947</v>
      </c>
      <c r="C462" s="3" t="s">
        <v>456</v>
      </c>
      <c r="D462" s="26">
        <v>0.93224952699999997</v>
      </c>
      <c r="E462" s="26">
        <v>-0.58374623400000003</v>
      </c>
      <c r="F462" s="26">
        <v>-0.378020621</v>
      </c>
      <c r="G462" s="3" t="s">
        <v>1351</v>
      </c>
      <c r="H462" s="3" t="s">
        <v>1352</v>
      </c>
      <c r="I462" s="3" t="s">
        <v>1353</v>
      </c>
      <c r="M462" s="3" t="s">
        <v>1354</v>
      </c>
      <c r="AA462" s="3" t="s">
        <v>22</v>
      </c>
    </row>
    <row r="463" spans="1:27" x14ac:dyDescent="0.2">
      <c r="A463" s="3" t="s">
        <v>1355</v>
      </c>
      <c r="B463" s="3" t="s">
        <v>2947</v>
      </c>
      <c r="C463" s="3" t="s">
        <v>456</v>
      </c>
      <c r="D463" s="26">
        <v>0.91513917199999995</v>
      </c>
      <c r="E463" s="26">
        <v>-0.52113942599999996</v>
      </c>
      <c r="F463" s="26">
        <v>-0.34835268800000002</v>
      </c>
      <c r="G463" s="3" t="s">
        <v>1351</v>
      </c>
      <c r="H463" s="3" t="s">
        <v>1352</v>
      </c>
      <c r="I463" s="3" t="s">
        <v>1353</v>
      </c>
      <c r="M463" s="3" t="s">
        <v>1354</v>
      </c>
      <c r="AA463" s="3" t="s">
        <v>22</v>
      </c>
    </row>
    <row r="464" spans="1:27" x14ac:dyDescent="0.2">
      <c r="A464" s="3" t="s">
        <v>1356</v>
      </c>
      <c r="B464" s="3" t="s">
        <v>2947</v>
      </c>
      <c r="C464" s="3" t="s">
        <v>456</v>
      </c>
      <c r="D464" s="26">
        <v>0.98197984800000004</v>
      </c>
      <c r="E464" s="26">
        <v>-0.50029483600000002</v>
      </c>
      <c r="F464" s="26">
        <v>-0.31120249500000002</v>
      </c>
      <c r="G464" s="3" t="s">
        <v>22</v>
      </c>
      <c r="H464" s="3" t="s">
        <v>22</v>
      </c>
      <c r="I464" s="3" t="s">
        <v>22</v>
      </c>
      <c r="J464" s="3" t="s">
        <v>22</v>
      </c>
      <c r="K464" s="3" t="s">
        <v>22</v>
      </c>
      <c r="L464" s="3" t="s">
        <v>22</v>
      </c>
      <c r="M464" s="3" t="s">
        <v>1357</v>
      </c>
      <c r="AA464" s="3" t="s">
        <v>22</v>
      </c>
    </row>
    <row r="465" spans="1:27" x14ac:dyDescent="0.2">
      <c r="A465" s="3" t="s">
        <v>1358</v>
      </c>
      <c r="B465" s="3" t="s">
        <v>2947</v>
      </c>
      <c r="C465" s="3" t="s">
        <v>456</v>
      </c>
      <c r="D465" s="26">
        <v>0.98053996200000004</v>
      </c>
      <c r="E465" s="26">
        <v>-0.52346707800000003</v>
      </c>
      <c r="F465" s="26">
        <v>-0.346599936</v>
      </c>
      <c r="G465" s="3" t="s">
        <v>950</v>
      </c>
      <c r="H465" s="3" t="s">
        <v>83</v>
      </c>
      <c r="I465" s="3" t="s">
        <v>1359</v>
      </c>
      <c r="J465" s="3" t="s">
        <v>1360</v>
      </c>
      <c r="K465" s="3" t="s">
        <v>72</v>
      </c>
      <c r="L465" s="3" t="s">
        <v>73</v>
      </c>
      <c r="M465" s="3" t="s">
        <v>1361</v>
      </c>
      <c r="N465" s="3" t="s">
        <v>86</v>
      </c>
      <c r="AA465" s="3" t="s">
        <v>22</v>
      </c>
    </row>
    <row r="466" spans="1:27" x14ac:dyDescent="0.2">
      <c r="A466" s="3" t="s">
        <v>1362</v>
      </c>
      <c r="B466" s="3" t="s">
        <v>2947</v>
      </c>
      <c r="C466" s="3" t="s">
        <v>456</v>
      </c>
      <c r="D466" s="26">
        <v>0.96944368700000005</v>
      </c>
      <c r="E466" s="26">
        <v>-0.528853868</v>
      </c>
      <c r="F466" s="26">
        <v>-0.33451945300000002</v>
      </c>
      <c r="G466" s="3" t="s">
        <v>22</v>
      </c>
      <c r="H466" s="3" t="s">
        <v>22</v>
      </c>
      <c r="I466" s="3" t="s">
        <v>22</v>
      </c>
      <c r="J466" s="3" t="s">
        <v>22</v>
      </c>
      <c r="K466" s="3" t="s">
        <v>22</v>
      </c>
      <c r="L466" s="3" t="s">
        <v>22</v>
      </c>
      <c r="M466" s="3" t="s">
        <v>1363</v>
      </c>
      <c r="AA466" s="3" t="s">
        <v>22</v>
      </c>
    </row>
    <row r="467" spans="1:27" x14ac:dyDescent="0.2">
      <c r="A467" s="3" t="s">
        <v>1364</v>
      </c>
      <c r="B467" s="3" t="s">
        <v>2947</v>
      </c>
      <c r="C467" s="3" t="s">
        <v>456</v>
      </c>
      <c r="D467" s="26">
        <v>0.96944368700000005</v>
      </c>
      <c r="E467" s="26">
        <v>-0.528853868</v>
      </c>
      <c r="F467" s="26">
        <v>-0.33451945300000002</v>
      </c>
      <c r="G467" s="3" t="s">
        <v>22</v>
      </c>
      <c r="H467" s="3" t="s">
        <v>22</v>
      </c>
      <c r="I467" s="3" t="s">
        <v>22</v>
      </c>
      <c r="J467" s="3" t="s">
        <v>22</v>
      </c>
      <c r="K467" s="3" t="s">
        <v>22</v>
      </c>
      <c r="L467" s="3" t="s">
        <v>22</v>
      </c>
      <c r="M467" s="3" t="s">
        <v>1363</v>
      </c>
      <c r="AA467" s="3" t="s">
        <v>22</v>
      </c>
    </row>
    <row r="468" spans="1:27" x14ac:dyDescent="0.2">
      <c r="A468" s="3" t="s">
        <v>1365</v>
      </c>
      <c r="B468" s="3" t="s">
        <v>2947</v>
      </c>
      <c r="C468" s="3" t="s">
        <v>456</v>
      </c>
      <c r="D468" s="26">
        <v>0.98320991800000002</v>
      </c>
      <c r="E468" s="26">
        <v>-0.48733653999999998</v>
      </c>
      <c r="F468" s="26">
        <v>-0.324570786</v>
      </c>
      <c r="G468" s="3" t="s">
        <v>48</v>
      </c>
      <c r="M468" s="3" t="s">
        <v>248</v>
      </c>
      <c r="N468" s="3" t="s">
        <v>248</v>
      </c>
      <c r="O468" s="3" t="s">
        <v>248</v>
      </c>
      <c r="P468" s="3" t="s">
        <v>248</v>
      </c>
      <c r="Q468" s="3" t="s">
        <v>1229</v>
      </c>
      <c r="AA468" s="3" t="s">
        <v>22</v>
      </c>
    </row>
    <row r="469" spans="1:27" x14ac:dyDescent="0.2">
      <c r="A469" s="3" t="s">
        <v>1366</v>
      </c>
      <c r="B469" s="3" t="s">
        <v>2947</v>
      </c>
      <c r="C469" s="3" t="s">
        <v>456</v>
      </c>
      <c r="D469" s="26">
        <v>0.99191348700000004</v>
      </c>
      <c r="E469" s="26">
        <v>-0.48532077899999998</v>
      </c>
      <c r="F469" s="26">
        <v>-0.330828607</v>
      </c>
      <c r="G469" s="3" t="s">
        <v>22</v>
      </c>
      <c r="H469" s="3" t="s">
        <v>22</v>
      </c>
      <c r="I469" s="3" t="s">
        <v>22</v>
      </c>
      <c r="J469" s="3" t="s">
        <v>22</v>
      </c>
      <c r="K469" s="3" t="s">
        <v>22</v>
      </c>
      <c r="L469" s="3" t="s">
        <v>22</v>
      </c>
      <c r="M469" s="3" t="s">
        <v>1367</v>
      </c>
      <c r="N469" s="3" t="s">
        <v>1368</v>
      </c>
      <c r="O469" s="3" t="s">
        <v>409</v>
      </c>
      <c r="AA469" s="3" t="s">
        <v>22</v>
      </c>
    </row>
    <row r="470" spans="1:27" x14ac:dyDescent="0.2">
      <c r="A470" s="3" t="s">
        <v>1369</v>
      </c>
      <c r="B470" s="3" t="s">
        <v>2947</v>
      </c>
      <c r="C470" s="3" t="s">
        <v>456</v>
      </c>
      <c r="D470" s="26">
        <v>0.96091357799999999</v>
      </c>
      <c r="E470" s="26">
        <v>-0.58513263699999996</v>
      </c>
      <c r="F470" s="26">
        <v>-0.34023838699999998</v>
      </c>
      <c r="G470" s="3" t="s">
        <v>22</v>
      </c>
      <c r="H470" s="3" t="s">
        <v>22</v>
      </c>
      <c r="I470" s="3" t="s">
        <v>22</v>
      </c>
      <c r="J470" s="3" t="s">
        <v>22</v>
      </c>
      <c r="K470" s="3" t="s">
        <v>22</v>
      </c>
      <c r="L470" s="3" t="s">
        <v>22</v>
      </c>
      <c r="M470" s="3" t="s">
        <v>1367</v>
      </c>
      <c r="N470" s="3" t="s">
        <v>1370</v>
      </c>
      <c r="O470" s="3" t="s">
        <v>409</v>
      </c>
      <c r="AA470" s="3" t="s">
        <v>22</v>
      </c>
    </row>
    <row r="471" spans="1:27" x14ac:dyDescent="0.2">
      <c r="A471" s="3" t="s">
        <v>1371</v>
      </c>
      <c r="B471" s="3" t="s">
        <v>2947</v>
      </c>
      <c r="C471" s="3" t="s">
        <v>456</v>
      </c>
      <c r="D471" s="26">
        <v>0.88584822100000005</v>
      </c>
      <c r="E471" s="26">
        <v>-0.60266903800000005</v>
      </c>
      <c r="F471" s="26">
        <v>-0.38732333499999999</v>
      </c>
      <c r="G471" s="3" t="s">
        <v>22</v>
      </c>
      <c r="H471" s="3" t="s">
        <v>22</v>
      </c>
      <c r="I471" s="3" t="s">
        <v>22</v>
      </c>
      <c r="J471" s="3" t="s">
        <v>22</v>
      </c>
      <c r="K471" s="3" t="s">
        <v>22</v>
      </c>
      <c r="L471" s="3" t="s">
        <v>22</v>
      </c>
      <c r="M471" s="3" t="s">
        <v>1367</v>
      </c>
      <c r="N471" s="3" t="s">
        <v>1370</v>
      </c>
      <c r="O471" s="3" t="s">
        <v>409</v>
      </c>
      <c r="AA471" s="3" t="s">
        <v>22</v>
      </c>
    </row>
    <row r="472" spans="1:27" x14ac:dyDescent="0.2">
      <c r="A472" s="3" t="s">
        <v>1372</v>
      </c>
      <c r="B472" s="3" t="s">
        <v>2947</v>
      </c>
      <c r="C472" s="3" t="s">
        <v>456</v>
      </c>
      <c r="D472" s="26">
        <v>0.64401362399999995</v>
      </c>
      <c r="E472" s="26">
        <v>-0.63030848100000003</v>
      </c>
      <c r="F472" s="26">
        <v>-0.32674816200000001</v>
      </c>
      <c r="G472" s="3" t="s">
        <v>234</v>
      </c>
      <c r="H472" s="3" t="s">
        <v>235</v>
      </c>
      <c r="M472" s="3" t="s">
        <v>1373</v>
      </c>
      <c r="N472" s="3" t="s">
        <v>1374</v>
      </c>
      <c r="AA472" s="3" t="s">
        <v>22</v>
      </c>
    </row>
    <row r="473" spans="1:27" x14ac:dyDescent="0.2">
      <c r="A473" s="3" t="s">
        <v>1375</v>
      </c>
      <c r="B473" s="3" t="s">
        <v>2947</v>
      </c>
      <c r="C473" s="3" t="s">
        <v>456</v>
      </c>
      <c r="D473" s="26">
        <v>0.97082057200000005</v>
      </c>
      <c r="E473" s="26">
        <v>-0.47996485700000002</v>
      </c>
      <c r="F473" s="26">
        <v>-0.33048052500000002</v>
      </c>
      <c r="G473" s="3" t="s">
        <v>543</v>
      </c>
      <c r="H473" s="3" t="s">
        <v>1376</v>
      </c>
      <c r="M473" s="3" t="s">
        <v>1377</v>
      </c>
      <c r="N473" s="3" t="s">
        <v>1378</v>
      </c>
      <c r="O473" s="3" t="s">
        <v>1213</v>
      </c>
      <c r="P473" s="3" t="s">
        <v>1379</v>
      </c>
      <c r="Q473" s="3" t="s">
        <v>305</v>
      </c>
      <c r="AA473" s="3" t="s">
        <v>22</v>
      </c>
    </row>
    <row r="474" spans="1:27" x14ac:dyDescent="0.2">
      <c r="A474" s="3" t="s">
        <v>1380</v>
      </c>
      <c r="B474" s="3" t="s">
        <v>2947</v>
      </c>
      <c r="C474" s="3" t="s">
        <v>456</v>
      </c>
      <c r="D474" s="26">
        <v>0.993398479</v>
      </c>
      <c r="E474" s="26">
        <v>-0.46612155199999999</v>
      </c>
      <c r="F474" s="26">
        <v>-0.33697303000000001</v>
      </c>
      <c r="G474" s="3" t="s">
        <v>543</v>
      </c>
      <c r="H474" s="3" t="s">
        <v>1376</v>
      </c>
      <c r="M474" s="3" t="s">
        <v>1377</v>
      </c>
      <c r="N474" s="3" t="s">
        <v>1378</v>
      </c>
      <c r="O474" s="3" t="s">
        <v>1213</v>
      </c>
      <c r="P474" s="3" t="s">
        <v>1379</v>
      </c>
      <c r="Q474" s="3" t="s">
        <v>305</v>
      </c>
      <c r="AA474" s="3" t="s">
        <v>22</v>
      </c>
    </row>
    <row r="475" spans="1:27" x14ac:dyDescent="0.2">
      <c r="A475" s="3" t="s">
        <v>1381</v>
      </c>
      <c r="B475" s="3" t="s">
        <v>2947</v>
      </c>
      <c r="C475" s="3" t="s">
        <v>456</v>
      </c>
      <c r="D475" s="26">
        <v>0.99308589999999997</v>
      </c>
      <c r="E475" s="26">
        <v>-0.46821108500000003</v>
      </c>
      <c r="F475" s="26">
        <v>-0.324794943</v>
      </c>
      <c r="G475" s="3" t="s">
        <v>543</v>
      </c>
      <c r="H475" s="3" t="s">
        <v>1376</v>
      </c>
      <c r="M475" s="3" t="s">
        <v>1377</v>
      </c>
      <c r="N475" s="3" t="s">
        <v>1378</v>
      </c>
      <c r="AA475" s="3" t="s">
        <v>22</v>
      </c>
    </row>
    <row r="476" spans="1:27" x14ac:dyDescent="0.2">
      <c r="A476" s="3" t="s">
        <v>1382</v>
      </c>
      <c r="B476" s="3" t="s">
        <v>2947</v>
      </c>
      <c r="C476" s="3" t="s">
        <v>456</v>
      </c>
      <c r="D476" s="26">
        <v>0.97603997300000001</v>
      </c>
      <c r="E476" s="26">
        <v>-0.51192386599999995</v>
      </c>
      <c r="F476" s="26">
        <v>-0.316837123</v>
      </c>
      <c r="G476" s="3" t="s">
        <v>177</v>
      </c>
      <c r="H476" s="3" t="s">
        <v>178</v>
      </c>
      <c r="M476" s="3" t="s">
        <v>179</v>
      </c>
      <c r="AA476" s="3" t="s">
        <v>22</v>
      </c>
    </row>
    <row r="477" spans="1:27" x14ac:dyDescent="0.2">
      <c r="A477" s="3" t="s">
        <v>1383</v>
      </c>
      <c r="B477" s="3" t="s">
        <v>2947</v>
      </c>
      <c r="C477" s="3" t="s">
        <v>456</v>
      </c>
      <c r="D477" s="26">
        <v>0.97038232700000004</v>
      </c>
      <c r="E477" s="26">
        <v>-0.54783380100000001</v>
      </c>
      <c r="F477" s="26">
        <v>-0.349207041</v>
      </c>
      <c r="G477" s="3" t="s">
        <v>177</v>
      </c>
      <c r="H477" s="3" t="s">
        <v>178</v>
      </c>
      <c r="M477" s="3" t="s">
        <v>179</v>
      </c>
      <c r="AA477" s="3" t="s">
        <v>22</v>
      </c>
    </row>
    <row r="478" spans="1:27" x14ac:dyDescent="0.2">
      <c r="A478" s="3" t="s">
        <v>1384</v>
      </c>
      <c r="B478" s="3" t="s">
        <v>2947</v>
      </c>
      <c r="C478" s="3" t="s">
        <v>456</v>
      </c>
      <c r="D478" s="26">
        <v>0.96743542000000005</v>
      </c>
      <c r="E478" s="26">
        <v>-0.53125041699999997</v>
      </c>
      <c r="F478" s="26">
        <v>-0.33571461699999999</v>
      </c>
      <c r="G478" s="3" t="s">
        <v>177</v>
      </c>
      <c r="H478" s="3" t="s">
        <v>178</v>
      </c>
      <c r="M478" s="3" t="s">
        <v>179</v>
      </c>
      <c r="AA478" s="3" t="s">
        <v>22</v>
      </c>
    </row>
    <row r="479" spans="1:27" x14ac:dyDescent="0.2">
      <c r="A479" s="3" t="s">
        <v>1385</v>
      </c>
      <c r="B479" s="3" t="s">
        <v>2947</v>
      </c>
      <c r="C479" s="3" t="s">
        <v>456</v>
      </c>
      <c r="D479" s="26">
        <v>0.98289162200000002</v>
      </c>
      <c r="E479" s="26">
        <v>-0.53588188000000003</v>
      </c>
      <c r="F479" s="26">
        <v>-0.37866535899999998</v>
      </c>
      <c r="G479" s="3" t="s">
        <v>177</v>
      </c>
      <c r="H479" s="3" t="s">
        <v>178</v>
      </c>
      <c r="M479" s="3" t="s">
        <v>179</v>
      </c>
      <c r="N479" s="3" t="s">
        <v>179</v>
      </c>
      <c r="O479" s="3" t="s">
        <v>179</v>
      </c>
      <c r="P479" s="3" t="s">
        <v>324</v>
      </c>
      <c r="AA479" s="3" t="s">
        <v>22</v>
      </c>
    </row>
    <row r="480" spans="1:27" x14ac:dyDescent="0.2">
      <c r="A480" s="3" t="s">
        <v>1386</v>
      </c>
      <c r="B480" s="3" t="s">
        <v>2947</v>
      </c>
      <c r="C480" s="3" t="s">
        <v>456</v>
      </c>
      <c r="D480" s="26">
        <v>0.93186802599999996</v>
      </c>
      <c r="E480" s="26">
        <v>-0.52332953500000001</v>
      </c>
      <c r="F480" s="26">
        <v>-0.34210451600000003</v>
      </c>
      <c r="G480" s="3" t="s">
        <v>177</v>
      </c>
      <c r="H480" s="3" t="s">
        <v>178</v>
      </c>
      <c r="M480" s="3" t="s">
        <v>179</v>
      </c>
      <c r="N480" s="3" t="s">
        <v>179</v>
      </c>
      <c r="AA480" s="3" t="s">
        <v>22</v>
      </c>
    </row>
    <row r="481" spans="1:27" x14ac:dyDescent="0.2">
      <c r="A481" s="3" t="s">
        <v>1387</v>
      </c>
      <c r="B481" s="3" t="s">
        <v>2947</v>
      </c>
      <c r="C481" s="3" t="s">
        <v>456</v>
      </c>
      <c r="D481" s="26">
        <v>0.90049975199999999</v>
      </c>
      <c r="E481" s="26">
        <v>-0.56354402000000003</v>
      </c>
      <c r="F481" s="26">
        <v>-0.328160805</v>
      </c>
      <c r="G481" s="3" t="s">
        <v>177</v>
      </c>
      <c r="H481" s="3" t="s">
        <v>178</v>
      </c>
      <c r="M481" s="3" t="s">
        <v>179</v>
      </c>
      <c r="N481" s="3" t="s">
        <v>179</v>
      </c>
      <c r="AA481" s="3" t="s">
        <v>22</v>
      </c>
    </row>
    <row r="482" spans="1:27" x14ac:dyDescent="0.2">
      <c r="A482" s="3" t="s">
        <v>1388</v>
      </c>
      <c r="B482" s="3" t="s">
        <v>2947</v>
      </c>
      <c r="C482" s="3" t="s">
        <v>456</v>
      </c>
      <c r="D482" s="26">
        <v>0.982579863</v>
      </c>
      <c r="E482" s="26">
        <v>-0.503297781</v>
      </c>
      <c r="F482" s="26">
        <v>-0.31528661099999999</v>
      </c>
      <c r="G482" s="3" t="s">
        <v>48</v>
      </c>
      <c r="M482" s="3" t="s">
        <v>313</v>
      </c>
      <c r="N482" s="3" t="s">
        <v>313</v>
      </c>
      <c r="O482" s="3" t="s">
        <v>313</v>
      </c>
      <c r="P482" s="3" t="s">
        <v>313</v>
      </c>
      <c r="Q482" s="3" t="s">
        <v>797</v>
      </c>
      <c r="AA482" s="3" t="s">
        <v>22</v>
      </c>
    </row>
    <row r="483" spans="1:27" x14ac:dyDescent="0.2">
      <c r="A483" s="3" t="s">
        <v>1389</v>
      </c>
      <c r="B483" s="3" t="s">
        <v>2947</v>
      </c>
      <c r="C483" s="3" t="s">
        <v>456</v>
      </c>
      <c r="D483" s="26">
        <v>0.99115604199999996</v>
      </c>
      <c r="E483" s="26">
        <v>-0.480459574</v>
      </c>
      <c r="F483" s="26">
        <v>-0.32437840299999998</v>
      </c>
      <c r="G483" s="3" t="s">
        <v>48</v>
      </c>
      <c r="M483" s="3" t="s">
        <v>313</v>
      </c>
      <c r="AA483" s="3" t="s">
        <v>22</v>
      </c>
    </row>
    <row r="484" spans="1:27" x14ac:dyDescent="0.2">
      <c r="A484" s="3" t="s">
        <v>1390</v>
      </c>
      <c r="B484" s="3" t="s">
        <v>2947</v>
      </c>
      <c r="C484" s="3" t="s">
        <v>456</v>
      </c>
      <c r="D484" s="26">
        <v>0.99119192599999995</v>
      </c>
      <c r="E484" s="26">
        <v>-0.49989806399999998</v>
      </c>
      <c r="F484" s="26">
        <v>-0.32978800899999999</v>
      </c>
      <c r="G484" s="3" t="s">
        <v>48</v>
      </c>
      <c r="M484" s="3" t="s">
        <v>313</v>
      </c>
      <c r="AA484" s="3" t="s">
        <v>22</v>
      </c>
    </row>
    <row r="485" spans="1:27" x14ac:dyDescent="0.2">
      <c r="A485" s="3" t="s">
        <v>1391</v>
      </c>
      <c r="B485" s="3" t="s">
        <v>2947</v>
      </c>
      <c r="C485" s="3" t="s">
        <v>456</v>
      </c>
      <c r="D485" s="26">
        <v>0.99059117399999996</v>
      </c>
      <c r="E485" s="26">
        <v>-0.48252108700000002</v>
      </c>
      <c r="F485" s="26">
        <v>-0.36331192000000001</v>
      </c>
      <c r="G485" s="3" t="s">
        <v>48</v>
      </c>
      <c r="M485" s="3" t="s">
        <v>313</v>
      </c>
      <c r="AA485" s="3" t="s">
        <v>22</v>
      </c>
    </row>
    <row r="486" spans="1:27" x14ac:dyDescent="0.2">
      <c r="A486" s="3" t="s">
        <v>1392</v>
      </c>
      <c r="B486" s="3" t="s">
        <v>2947</v>
      </c>
      <c r="C486" s="3" t="s">
        <v>456</v>
      </c>
      <c r="D486" s="26">
        <v>0.98248874600000002</v>
      </c>
      <c r="E486" s="26">
        <v>-0.52760690700000001</v>
      </c>
      <c r="F486" s="26">
        <v>-0.34485532200000002</v>
      </c>
      <c r="G486" s="3" t="s">
        <v>48</v>
      </c>
      <c r="M486" s="3" t="s">
        <v>313</v>
      </c>
      <c r="N486" s="3" t="s">
        <v>313</v>
      </c>
      <c r="O486" s="3" t="s">
        <v>313</v>
      </c>
      <c r="P486" s="3" t="s">
        <v>313</v>
      </c>
      <c r="Q486" s="3" t="s">
        <v>797</v>
      </c>
      <c r="AA486" s="3" t="s">
        <v>22</v>
      </c>
    </row>
    <row r="487" spans="1:27" x14ac:dyDescent="0.2">
      <c r="A487" s="3" t="s">
        <v>1393</v>
      </c>
      <c r="B487" s="3" t="s">
        <v>2947</v>
      </c>
      <c r="C487" s="3" t="s">
        <v>456</v>
      </c>
      <c r="D487" s="26">
        <v>0.98164555399999998</v>
      </c>
      <c r="E487" s="26">
        <v>-0.46849898099999998</v>
      </c>
      <c r="F487" s="26">
        <v>-0.33993586799999997</v>
      </c>
      <c r="G487" s="3" t="s">
        <v>48</v>
      </c>
      <c r="M487" s="3" t="s">
        <v>313</v>
      </c>
      <c r="AA487" s="3" t="s">
        <v>22</v>
      </c>
    </row>
    <row r="488" spans="1:27" x14ac:dyDescent="0.2">
      <c r="A488" s="3" t="s">
        <v>1394</v>
      </c>
      <c r="B488" s="3" t="s">
        <v>2947</v>
      </c>
      <c r="C488" s="3" t="s">
        <v>456</v>
      </c>
      <c r="D488" s="26">
        <v>0.98926683699999995</v>
      </c>
      <c r="E488" s="26">
        <v>-0.52972034400000001</v>
      </c>
      <c r="F488" s="26">
        <v>-0.352513727</v>
      </c>
      <c r="G488" s="3" t="s">
        <v>48</v>
      </c>
      <c r="M488" s="3" t="s">
        <v>1395</v>
      </c>
      <c r="N488" s="3" t="s">
        <v>1396</v>
      </c>
      <c r="AA488" s="3" t="s">
        <v>22</v>
      </c>
    </row>
    <row r="489" spans="1:27" x14ac:dyDescent="0.2">
      <c r="A489" s="3" t="s">
        <v>1397</v>
      </c>
      <c r="B489" s="3" t="s">
        <v>2947</v>
      </c>
      <c r="C489" s="3" t="s">
        <v>456</v>
      </c>
      <c r="D489" s="26">
        <v>0.98173491800000001</v>
      </c>
      <c r="E489" s="26">
        <v>-0.41179620700000003</v>
      </c>
      <c r="F489" s="26">
        <v>-0.33531493400000001</v>
      </c>
      <c r="G489" s="3" t="s">
        <v>48</v>
      </c>
      <c r="M489" s="3" t="s">
        <v>1398</v>
      </c>
      <c r="N489" s="3" t="s">
        <v>1399</v>
      </c>
      <c r="AA489" s="3" t="s">
        <v>22</v>
      </c>
    </row>
    <row r="490" spans="1:27" x14ac:dyDescent="0.2">
      <c r="A490" s="3" t="s">
        <v>1400</v>
      </c>
      <c r="B490" s="3" t="s">
        <v>2947</v>
      </c>
      <c r="C490" s="3" t="s">
        <v>456</v>
      </c>
      <c r="D490" s="26">
        <v>0.99068206700000006</v>
      </c>
      <c r="E490" s="26">
        <v>-0.50647430299999996</v>
      </c>
      <c r="F490" s="26">
        <v>-0.321428298</v>
      </c>
      <c r="G490" s="3" t="s">
        <v>1401</v>
      </c>
      <c r="H490" s="3" t="s">
        <v>141</v>
      </c>
      <c r="M490" s="3" t="s">
        <v>1402</v>
      </c>
      <c r="AA490" s="3" t="s">
        <v>22</v>
      </c>
    </row>
    <row r="491" spans="1:27" x14ac:dyDescent="0.2">
      <c r="A491" s="3" t="s">
        <v>1403</v>
      </c>
      <c r="B491" s="3" t="s">
        <v>2947</v>
      </c>
      <c r="C491" s="3" t="s">
        <v>456</v>
      </c>
      <c r="D491" s="26">
        <v>0.82386222499999995</v>
      </c>
      <c r="E491" s="26">
        <v>-0.55519237499999996</v>
      </c>
      <c r="F491" s="26">
        <v>-0.46664578600000001</v>
      </c>
      <c r="G491" s="3" t="s">
        <v>1401</v>
      </c>
      <c r="H491" s="3" t="s">
        <v>141</v>
      </c>
      <c r="M491" s="3" t="s">
        <v>1402</v>
      </c>
      <c r="N491" s="3" t="s">
        <v>1402</v>
      </c>
      <c r="AA491" s="3" t="s">
        <v>22</v>
      </c>
    </row>
    <row r="492" spans="1:27" x14ac:dyDescent="0.2">
      <c r="A492" s="3" t="s">
        <v>1404</v>
      </c>
      <c r="B492" s="3" t="s">
        <v>2947</v>
      </c>
      <c r="C492" s="3" t="s">
        <v>456</v>
      </c>
      <c r="D492" s="26">
        <v>0.93946021400000002</v>
      </c>
      <c r="E492" s="26">
        <v>-0.53965670099999996</v>
      </c>
      <c r="F492" s="26">
        <v>-0.36620014499999998</v>
      </c>
      <c r="G492" s="3" t="s">
        <v>1401</v>
      </c>
      <c r="H492" s="3" t="s">
        <v>141</v>
      </c>
      <c r="M492" s="3" t="s">
        <v>1402</v>
      </c>
      <c r="AA492" s="3" t="s">
        <v>22</v>
      </c>
    </row>
    <row r="493" spans="1:27" x14ac:dyDescent="0.2">
      <c r="A493" s="3" t="s">
        <v>1405</v>
      </c>
      <c r="B493" s="3" t="s">
        <v>2947</v>
      </c>
      <c r="C493" s="3" t="s">
        <v>456</v>
      </c>
      <c r="D493" s="26">
        <v>0.93426493499999996</v>
      </c>
      <c r="E493" s="26">
        <v>-0.55947827000000006</v>
      </c>
      <c r="F493" s="26">
        <v>-0.33323872900000001</v>
      </c>
      <c r="G493" s="3" t="s">
        <v>1401</v>
      </c>
      <c r="H493" s="3" t="s">
        <v>141</v>
      </c>
      <c r="M493" s="3" t="s">
        <v>1402</v>
      </c>
      <c r="AA493" s="3" t="s">
        <v>22</v>
      </c>
    </row>
    <row r="494" spans="1:27" x14ac:dyDescent="0.2">
      <c r="A494" s="3" t="s">
        <v>1406</v>
      </c>
      <c r="B494" s="3" t="s">
        <v>2947</v>
      </c>
      <c r="C494" s="3" t="s">
        <v>456</v>
      </c>
      <c r="D494" s="26">
        <v>0.80054988999999999</v>
      </c>
      <c r="E494" s="26">
        <v>-0.58702615700000005</v>
      </c>
      <c r="F494" s="26">
        <v>-0.33776946899999999</v>
      </c>
      <c r="G494" s="3" t="s">
        <v>22</v>
      </c>
      <c r="H494" s="3" t="s">
        <v>22</v>
      </c>
      <c r="I494" s="3" t="s">
        <v>22</v>
      </c>
      <c r="J494" s="3" t="s">
        <v>22</v>
      </c>
      <c r="K494" s="3" t="s">
        <v>22</v>
      </c>
      <c r="L494" s="3" t="s">
        <v>22</v>
      </c>
      <c r="M494" s="3" t="s">
        <v>1407</v>
      </c>
      <c r="AA494" s="3" t="s">
        <v>22</v>
      </c>
    </row>
    <row r="495" spans="1:27" x14ac:dyDescent="0.2">
      <c r="A495" s="3" t="s">
        <v>1408</v>
      </c>
      <c r="B495" s="3" t="s">
        <v>2947</v>
      </c>
      <c r="C495" s="3" t="s">
        <v>456</v>
      </c>
      <c r="D495" s="26">
        <v>0.99172530699999994</v>
      </c>
      <c r="E495" s="26">
        <v>-0.49274763100000002</v>
      </c>
      <c r="F495" s="26">
        <v>-0.31985148800000002</v>
      </c>
      <c r="G495" s="3" t="s">
        <v>22</v>
      </c>
      <c r="H495" s="3" t="s">
        <v>22</v>
      </c>
      <c r="I495" s="3" t="s">
        <v>22</v>
      </c>
      <c r="J495" s="3" t="s">
        <v>22</v>
      </c>
      <c r="K495" s="3" t="s">
        <v>22</v>
      </c>
      <c r="L495" s="3" t="s">
        <v>22</v>
      </c>
      <c r="M495" s="3" t="s">
        <v>1409</v>
      </c>
      <c r="AA495" s="3" t="s">
        <v>22</v>
      </c>
    </row>
    <row r="496" spans="1:27" x14ac:dyDescent="0.2">
      <c r="A496" s="3" t="s">
        <v>1410</v>
      </c>
      <c r="B496" s="3" t="s">
        <v>2947</v>
      </c>
      <c r="C496" s="3" t="s">
        <v>456</v>
      </c>
      <c r="D496" s="26">
        <v>0.90142370699999996</v>
      </c>
      <c r="E496" s="26">
        <v>-0.49835771600000001</v>
      </c>
      <c r="F496" s="26">
        <v>-0.362986851</v>
      </c>
      <c r="G496" s="3" t="s">
        <v>22</v>
      </c>
      <c r="H496" s="3" t="s">
        <v>22</v>
      </c>
      <c r="I496" s="3" t="s">
        <v>22</v>
      </c>
      <c r="J496" s="3" t="s">
        <v>22</v>
      </c>
      <c r="K496" s="3" t="s">
        <v>22</v>
      </c>
      <c r="L496" s="3" t="s">
        <v>22</v>
      </c>
      <c r="M496" s="3" t="s">
        <v>1409</v>
      </c>
      <c r="AA496" s="3" t="s">
        <v>22</v>
      </c>
    </row>
    <row r="497" spans="1:27" x14ac:dyDescent="0.2">
      <c r="A497" s="3" t="s">
        <v>1411</v>
      </c>
      <c r="B497" s="3" t="s">
        <v>2947</v>
      </c>
      <c r="C497" s="3" t="s">
        <v>456</v>
      </c>
      <c r="D497" s="26">
        <v>0.88550138499999997</v>
      </c>
      <c r="E497" s="26">
        <v>-0.63939565600000003</v>
      </c>
      <c r="F497" s="26">
        <v>-0.41666452700000001</v>
      </c>
      <c r="G497" s="3" t="s">
        <v>1412</v>
      </c>
      <c r="M497" s="3" t="s">
        <v>1413</v>
      </c>
      <c r="AA497" s="3" t="s">
        <v>22</v>
      </c>
    </row>
    <row r="498" spans="1:27" x14ac:dyDescent="0.2">
      <c r="A498" s="3" t="s">
        <v>1414</v>
      </c>
      <c r="B498" s="3" t="s">
        <v>2947</v>
      </c>
      <c r="C498" s="3" t="s">
        <v>456</v>
      </c>
      <c r="D498" s="26">
        <v>0.93736217899999996</v>
      </c>
      <c r="E498" s="26">
        <v>-0.56761435299999996</v>
      </c>
      <c r="F498" s="26">
        <v>-0.374509062</v>
      </c>
      <c r="G498" s="3" t="s">
        <v>1412</v>
      </c>
      <c r="M498" s="3" t="s">
        <v>1413</v>
      </c>
      <c r="AA498" s="3" t="s">
        <v>22</v>
      </c>
    </row>
    <row r="499" spans="1:27" x14ac:dyDescent="0.2">
      <c r="A499" s="3" t="s">
        <v>1415</v>
      </c>
      <c r="B499" s="3" t="s">
        <v>2947</v>
      </c>
      <c r="C499" s="3" t="s">
        <v>456</v>
      </c>
      <c r="D499" s="26">
        <v>0.94823134799999997</v>
      </c>
      <c r="E499" s="26">
        <v>-0.51734439799999998</v>
      </c>
      <c r="F499" s="26">
        <v>-0.39278099100000002</v>
      </c>
      <c r="G499" s="3" t="s">
        <v>22</v>
      </c>
      <c r="H499" s="3" t="s">
        <v>22</v>
      </c>
      <c r="I499" s="3" t="s">
        <v>22</v>
      </c>
      <c r="J499" s="3" t="s">
        <v>22</v>
      </c>
      <c r="K499" s="3" t="s">
        <v>22</v>
      </c>
      <c r="L499" s="3" t="s">
        <v>22</v>
      </c>
      <c r="M499" s="3" t="s">
        <v>1416</v>
      </c>
      <c r="AA499" s="3" t="s">
        <v>22</v>
      </c>
    </row>
    <row r="500" spans="1:27" x14ac:dyDescent="0.2">
      <c r="A500" s="3" t="s">
        <v>1417</v>
      </c>
      <c r="B500" s="3" t="s">
        <v>2947</v>
      </c>
      <c r="C500" s="3" t="s">
        <v>456</v>
      </c>
      <c r="D500" s="26">
        <v>0.905609357</v>
      </c>
      <c r="E500" s="26">
        <v>-0.58028091800000003</v>
      </c>
      <c r="F500" s="26">
        <v>-0.33604916000000001</v>
      </c>
      <c r="G500" s="3" t="s">
        <v>200</v>
      </c>
      <c r="H500" s="3" t="s">
        <v>201</v>
      </c>
      <c r="I500" s="3" t="s">
        <v>209</v>
      </c>
      <c r="M500" s="3" t="s">
        <v>212</v>
      </c>
      <c r="N500" s="3" t="s">
        <v>212</v>
      </c>
      <c r="O500" s="3" t="s">
        <v>202</v>
      </c>
      <c r="P500" s="3" t="s">
        <v>203</v>
      </c>
      <c r="Q500" s="3" t="s">
        <v>210</v>
      </c>
      <c r="R500" s="3" t="s">
        <v>211</v>
      </c>
      <c r="AA500" s="3" t="s">
        <v>22</v>
      </c>
    </row>
    <row r="501" spans="1:27" x14ac:dyDescent="0.2">
      <c r="A501" s="3" t="s">
        <v>1418</v>
      </c>
      <c r="B501" s="3" t="s">
        <v>2947</v>
      </c>
      <c r="C501" s="3" t="s">
        <v>456</v>
      </c>
      <c r="D501" s="26">
        <v>0.90418046299999999</v>
      </c>
      <c r="E501" s="26">
        <v>-0.60026640399999998</v>
      </c>
      <c r="F501" s="26">
        <v>-0.37268259100000001</v>
      </c>
      <c r="G501" s="3" t="s">
        <v>200</v>
      </c>
      <c r="H501" s="3" t="s">
        <v>201</v>
      </c>
      <c r="I501" s="3" t="s">
        <v>209</v>
      </c>
      <c r="M501" s="3" t="s">
        <v>212</v>
      </c>
      <c r="N501" s="3" t="s">
        <v>212</v>
      </c>
      <c r="O501" s="3" t="s">
        <v>202</v>
      </c>
      <c r="P501" s="3" t="s">
        <v>203</v>
      </c>
      <c r="Q501" s="3" t="s">
        <v>210</v>
      </c>
      <c r="R501" s="3" t="s">
        <v>211</v>
      </c>
      <c r="AA501" s="3" t="s">
        <v>22</v>
      </c>
    </row>
    <row r="502" spans="1:27" x14ac:dyDescent="0.2">
      <c r="A502" s="3" t="s">
        <v>1419</v>
      </c>
      <c r="B502" s="3" t="s">
        <v>2947</v>
      </c>
      <c r="C502" s="3" t="s">
        <v>456</v>
      </c>
      <c r="D502" s="26">
        <v>0.97496495699999997</v>
      </c>
      <c r="E502" s="26">
        <v>-0.53769936500000004</v>
      </c>
      <c r="F502" s="26">
        <v>-0.34796851699999998</v>
      </c>
      <c r="G502" s="3" t="s">
        <v>1420</v>
      </c>
      <c r="M502" s="3" t="s">
        <v>1421</v>
      </c>
      <c r="AA502" s="3" t="s">
        <v>22</v>
      </c>
    </row>
    <row r="503" spans="1:27" x14ac:dyDescent="0.2">
      <c r="A503" s="3" t="s">
        <v>1422</v>
      </c>
      <c r="B503" s="3" t="s">
        <v>2947</v>
      </c>
      <c r="C503" s="3" t="s">
        <v>456</v>
      </c>
      <c r="D503" s="26">
        <v>0.95877966599999997</v>
      </c>
      <c r="E503" s="26">
        <v>-0.51979311299999997</v>
      </c>
      <c r="F503" s="26">
        <v>-0.43168883899999999</v>
      </c>
      <c r="G503" s="3" t="s">
        <v>48</v>
      </c>
      <c r="M503" s="3" t="s">
        <v>634</v>
      </c>
      <c r="AA503" s="3" t="s">
        <v>22</v>
      </c>
    </row>
    <row r="504" spans="1:27" x14ac:dyDescent="0.2">
      <c r="A504" s="3" t="s">
        <v>1423</v>
      </c>
      <c r="B504" s="3" t="s">
        <v>2947</v>
      </c>
      <c r="C504" s="3" t="s">
        <v>456</v>
      </c>
      <c r="D504" s="26">
        <v>0.92839288799999997</v>
      </c>
      <c r="E504" s="26">
        <v>-0.55945825299999996</v>
      </c>
      <c r="F504" s="26">
        <v>-0.33503797499999999</v>
      </c>
      <c r="G504" s="3" t="s">
        <v>131</v>
      </c>
      <c r="H504" s="3" t="s">
        <v>132</v>
      </c>
      <c r="I504" s="3" t="s">
        <v>48</v>
      </c>
      <c r="M504" s="3" t="s">
        <v>634</v>
      </c>
      <c r="N504" s="3" t="s">
        <v>136</v>
      </c>
      <c r="AA504" s="3" t="s">
        <v>22</v>
      </c>
    </row>
    <row r="505" spans="1:27" x14ac:dyDescent="0.2">
      <c r="A505" s="3" t="s">
        <v>1424</v>
      </c>
      <c r="B505" s="3" t="s">
        <v>2947</v>
      </c>
      <c r="C505" s="3" t="s">
        <v>456</v>
      </c>
      <c r="D505" s="26">
        <v>0.90478122100000002</v>
      </c>
      <c r="E505" s="26">
        <v>-0.54918387099999999</v>
      </c>
      <c r="F505" s="26">
        <v>-0.34139725300000001</v>
      </c>
      <c r="G505" s="3" t="s">
        <v>48</v>
      </c>
      <c r="M505" s="3" t="s">
        <v>634</v>
      </c>
      <c r="N505" s="3" t="s">
        <v>634</v>
      </c>
      <c r="O505" s="3" t="s">
        <v>634</v>
      </c>
      <c r="AA505" s="3" t="s">
        <v>22</v>
      </c>
    </row>
    <row r="506" spans="1:27" x14ac:dyDescent="0.2">
      <c r="A506" s="3" t="s">
        <v>1425</v>
      </c>
      <c r="B506" s="3" t="s">
        <v>2947</v>
      </c>
      <c r="C506" s="3" t="s">
        <v>456</v>
      </c>
      <c r="D506" s="26">
        <v>0.863518813</v>
      </c>
      <c r="E506" s="26">
        <v>-0.48790903299999999</v>
      </c>
      <c r="F506" s="26">
        <v>-0.37499796800000001</v>
      </c>
      <c r="G506" s="3" t="s">
        <v>48</v>
      </c>
      <c r="M506" s="3" t="s">
        <v>634</v>
      </c>
      <c r="N506" s="3" t="s">
        <v>634</v>
      </c>
      <c r="O506" s="3" t="s">
        <v>634</v>
      </c>
      <c r="P506" s="3" t="s">
        <v>1426</v>
      </c>
      <c r="AA506" s="3" t="s">
        <v>22</v>
      </c>
    </row>
    <row r="507" spans="1:27" x14ac:dyDescent="0.2">
      <c r="A507" s="3" t="s">
        <v>1427</v>
      </c>
      <c r="B507" s="3" t="s">
        <v>2947</v>
      </c>
      <c r="C507" s="3" t="s">
        <v>456</v>
      </c>
      <c r="D507" s="26">
        <v>0.98502694400000002</v>
      </c>
      <c r="E507" s="26">
        <v>-0.53781189699999998</v>
      </c>
      <c r="F507" s="26">
        <v>-0.33880804399999997</v>
      </c>
      <c r="G507" s="3" t="s">
        <v>1428</v>
      </c>
      <c r="M507" s="3" t="s">
        <v>1429</v>
      </c>
      <c r="AA507" s="3" t="s">
        <v>22</v>
      </c>
    </row>
    <row r="508" spans="1:27" x14ac:dyDescent="0.2">
      <c r="A508" s="3" t="s">
        <v>1430</v>
      </c>
      <c r="B508" s="3" t="s">
        <v>2947</v>
      </c>
      <c r="C508" s="3" t="s">
        <v>456</v>
      </c>
      <c r="D508" s="26">
        <v>0.96312820799999999</v>
      </c>
      <c r="E508" s="26">
        <v>-0.48354292700000001</v>
      </c>
      <c r="F508" s="26">
        <v>-0.25403466499999999</v>
      </c>
      <c r="G508" s="3" t="s">
        <v>22</v>
      </c>
      <c r="H508" s="3" t="s">
        <v>22</v>
      </c>
      <c r="I508" s="3" t="s">
        <v>22</v>
      </c>
      <c r="J508" s="3" t="s">
        <v>22</v>
      </c>
      <c r="K508" s="3" t="s">
        <v>22</v>
      </c>
      <c r="L508" s="3" t="s">
        <v>22</v>
      </c>
      <c r="M508" s="3" t="s">
        <v>1431</v>
      </c>
      <c r="N508" s="3" t="s">
        <v>1431</v>
      </c>
      <c r="O508" s="3" t="s">
        <v>1431</v>
      </c>
      <c r="P508" s="3" t="s">
        <v>1431</v>
      </c>
      <c r="Q508" s="3" t="s">
        <v>1432</v>
      </c>
      <c r="R508" s="3" t="s">
        <v>1432</v>
      </c>
      <c r="S508" s="3" t="s">
        <v>1432</v>
      </c>
      <c r="T508" s="3" t="s">
        <v>1433</v>
      </c>
      <c r="U508" s="3" t="s">
        <v>188</v>
      </c>
      <c r="V508" s="3" t="s">
        <v>188</v>
      </c>
      <c r="W508" s="3" t="s">
        <v>433</v>
      </c>
      <c r="X508" s="3" t="s">
        <v>1434</v>
      </c>
      <c r="Y508" s="3" t="s">
        <v>1434</v>
      </c>
      <c r="Z508" s="3" t="s">
        <v>1434</v>
      </c>
      <c r="AA508" s="3" t="s">
        <v>22</v>
      </c>
    </row>
    <row r="509" spans="1:27" x14ac:dyDescent="0.2">
      <c r="A509" s="3" t="s">
        <v>1435</v>
      </c>
      <c r="B509" s="3" t="s">
        <v>2947</v>
      </c>
      <c r="C509" s="3" t="s">
        <v>456</v>
      </c>
      <c r="D509" s="26">
        <v>0.97435722000000002</v>
      </c>
      <c r="E509" s="26">
        <v>-0.53461381500000005</v>
      </c>
      <c r="F509" s="26">
        <v>-0.33455394500000002</v>
      </c>
      <c r="G509" s="3" t="s">
        <v>14</v>
      </c>
      <c r="M509" s="3" t="s">
        <v>1431</v>
      </c>
      <c r="N509" s="3" t="s">
        <v>1433</v>
      </c>
      <c r="O509" s="3" t="s">
        <v>1432</v>
      </c>
      <c r="P509" s="3" t="s">
        <v>1434</v>
      </c>
      <c r="Q509" s="3" t="s">
        <v>1434</v>
      </c>
      <c r="R509" s="3" t="s">
        <v>188</v>
      </c>
      <c r="S509" s="3" t="s">
        <v>19</v>
      </c>
      <c r="AA509" s="3" t="s">
        <v>22</v>
      </c>
    </row>
    <row r="510" spans="1:27" x14ac:dyDescent="0.2">
      <c r="A510" s="3" t="s">
        <v>1436</v>
      </c>
      <c r="B510" s="3" t="s">
        <v>2947</v>
      </c>
      <c r="C510" s="3" t="s">
        <v>456</v>
      </c>
      <c r="D510" s="26">
        <v>0.93852608900000001</v>
      </c>
      <c r="E510" s="26">
        <v>-0.54588615699999998</v>
      </c>
      <c r="F510" s="26">
        <v>-0.33973826899999998</v>
      </c>
      <c r="G510" s="3" t="s">
        <v>177</v>
      </c>
      <c r="H510" s="3" t="s">
        <v>1412</v>
      </c>
      <c r="I510" s="3" t="s">
        <v>1437</v>
      </c>
      <c r="M510" s="3" t="s">
        <v>1438</v>
      </c>
      <c r="N510" s="3" t="s">
        <v>1439</v>
      </c>
      <c r="AA510" s="3" t="s">
        <v>22</v>
      </c>
    </row>
    <row r="511" spans="1:27" x14ac:dyDescent="0.2">
      <c r="A511" s="3" t="s">
        <v>1440</v>
      </c>
      <c r="B511" s="3" t="s">
        <v>2947</v>
      </c>
      <c r="C511" s="3" t="s">
        <v>456</v>
      </c>
      <c r="D511" s="26">
        <v>0.78053298800000004</v>
      </c>
      <c r="E511" s="26">
        <v>-0.56403315799999998</v>
      </c>
      <c r="F511" s="26">
        <v>-0.34808576600000002</v>
      </c>
      <c r="G511" s="3" t="s">
        <v>12</v>
      </c>
      <c r="H511" s="3" t="s">
        <v>72</v>
      </c>
      <c r="I511" s="3" t="s">
        <v>73</v>
      </c>
      <c r="M511" s="3" t="s">
        <v>1441</v>
      </c>
      <c r="N511" s="3" t="s">
        <v>1441</v>
      </c>
      <c r="O511" s="3" t="s">
        <v>1442</v>
      </c>
      <c r="P511" s="3" t="s">
        <v>1443</v>
      </c>
      <c r="AA511" s="3" t="s">
        <v>22</v>
      </c>
    </row>
    <row r="512" spans="1:27" x14ac:dyDescent="0.2">
      <c r="A512" s="3" t="s">
        <v>1444</v>
      </c>
      <c r="B512" s="3" t="s">
        <v>2947</v>
      </c>
      <c r="C512" s="3" t="s">
        <v>456</v>
      </c>
      <c r="D512" s="26">
        <v>0.83840838900000003</v>
      </c>
      <c r="E512" s="26">
        <v>-0.48339304</v>
      </c>
      <c r="F512" s="26">
        <v>-0.34572745900000001</v>
      </c>
      <c r="G512" s="3" t="s">
        <v>315</v>
      </c>
      <c r="H512" s="3" t="s">
        <v>73</v>
      </c>
      <c r="M512" s="3" t="s">
        <v>571</v>
      </c>
      <c r="N512" s="3" t="s">
        <v>571</v>
      </c>
      <c r="O512" s="3" t="s">
        <v>572</v>
      </c>
      <c r="P512" s="3" t="s">
        <v>572</v>
      </c>
      <c r="AA512" s="3" t="s">
        <v>22</v>
      </c>
    </row>
    <row r="513" spans="1:27" x14ac:dyDescent="0.2">
      <c r="A513" s="3" t="s">
        <v>1445</v>
      </c>
      <c r="B513" s="3" t="s">
        <v>2947</v>
      </c>
      <c r="C513" s="3" t="s">
        <v>456</v>
      </c>
      <c r="D513" s="26">
        <v>0.99174381899999997</v>
      </c>
      <c r="E513" s="26">
        <v>-0.54150453200000004</v>
      </c>
      <c r="F513" s="26">
        <v>-0.36307758800000001</v>
      </c>
      <c r="G513" s="3" t="s">
        <v>22</v>
      </c>
      <c r="H513" s="3" t="s">
        <v>22</v>
      </c>
      <c r="I513" s="3" t="s">
        <v>22</v>
      </c>
      <c r="J513" s="3" t="s">
        <v>22</v>
      </c>
      <c r="K513" s="3" t="s">
        <v>22</v>
      </c>
      <c r="L513" s="3" t="s">
        <v>22</v>
      </c>
      <c r="M513" s="3" t="s">
        <v>572</v>
      </c>
      <c r="N513" s="3" t="s">
        <v>571</v>
      </c>
      <c r="O513" s="3" t="s">
        <v>574</v>
      </c>
      <c r="AA513" s="3" t="s">
        <v>22</v>
      </c>
    </row>
    <row r="514" spans="1:27" x14ac:dyDescent="0.2">
      <c r="A514" s="3" t="s">
        <v>1446</v>
      </c>
      <c r="B514" s="3" t="s">
        <v>2947</v>
      </c>
      <c r="C514" s="3" t="s">
        <v>456</v>
      </c>
      <c r="D514" s="26">
        <v>0.85737894599999998</v>
      </c>
      <c r="E514" s="26">
        <v>-0.59961421599999998</v>
      </c>
      <c r="F514" s="26">
        <v>-0.333581868</v>
      </c>
      <c r="G514" s="3" t="s">
        <v>1447</v>
      </c>
      <c r="H514" s="3" t="s">
        <v>315</v>
      </c>
      <c r="M514" s="3" t="s">
        <v>1448</v>
      </c>
      <c r="AA514" s="3" t="s">
        <v>22</v>
      </c>
    </row>
    <row r="515" spans="1:27" x14ac:dyDescent="0.2">
      <c r="A515" s="3" t="s">
        <v>1449</v>
      </c>
      <c r="B515" s="3" t="s">
        <v>2947</v>
      </c>
      <c r="C515" s="3" t="s">
        <v>456</v>
      </c>
      <c r="D515" s="26">
        <v>0.96611145099999995</v>
      </c>
      <c r="E515" s="26">
        <v>-0.43127449899999998</v>
      </c>
      <c r="F515" s="26">
        <v>-0.35873243300000002</v>
      </c>
      <c r="G515" s="3" t="s">
        <v>276</v>
      </c>
      <c r="H515" s="3" t="s">
        <v>10</v>
      </c>
      <c r="I515" s="3" t="s">
        <v>279</v>
      </c>
      <c r="J515" s="3" t="s">
        <v>1450</v>
      </c>
      <c r="K515" s="3" t="s">
        <v>14</v>
      </c>
      <c r="M515" s="3" t="s">
        <v>1451</v>
      </c>
      <c r="N515" s="3" t="s">
        <v>1452</v>
      </c>
      <c r="AA515" s="3" t="s">
        <v>22</v>
      </c>
    </row>
    <row r="516" spans="1:27" x14ac:dyDescent="0.2">
      <c r="A516" s="3" t="s">
        <v>1453</v>
      </c>
      <c r="B516" s="3" t="s">
        <v>2947</v>
      </c>
      <c r="C516" s="3" t="s">
        <v>456</v>
      </c>
      <c r="D516" s="26">
        <v>0.88799772600000004</v>
      </c>
      <c r="E516" s="26">
        <v>-0.498964413</v>
      </c>
      <c r="F516" s="26">
        <v>-0.34602926099999998</v>
      </c>
      <c r="G516" s="3" t="s">
        <v>1450</v>
      </c>
      <c r="H516" s="3" t="s">
        <v>14</v>
      </c>
      <c r="M516" s="3" t="s">
        <v>1451</v>
      </c>
      <c r="AA516" s="3" t="s">
        <v>22</v>
      </c>
    </row>
    <row r="517" spans="1:27" x14ac:dyDescent="0.2">
      <c r="A517" s="3" t="s">
        <v>1454</v>
      </c>
      <c r="B517" s="3" t="s">
        <v>2947</v>
      </c>
      <c r="C517" s="3" t="s">
        <v>456</v>
      </c>
      <c r="D517" s="26">
        <v>0.86409698599999996</v>
      </c>
      <c r="E517" s="26">
        <v>-0.60630273599999995</v>
      </c>
      <c r="F517" s="26">
        <v>-0.38619798599999999</v>
      </c>
      <c r="G517" s="3" t="s">
        <v>1450</v>
      </c>
      <c r="H517" s="3" t="s">
        <v>14</v>
      </c>
      <c r="M517" s="3" t="s">
        <v>1451</v>
      </c>
      <c r="N517" s="3" t="s">
        <v>1455</v>
      </c>
      <c r="O517" s="3" t="s">
        <v>1456</v>
      </c>
      <c r="P517" s="3" t="s">
        <v>1457</v>
      </c>
      <c r="AA517" s="3" t="s">
        <v>22</v>
      </c>
    </row>
    <row r="518" spans="1:27" x14ac:dyDescent="0.2">
      <c r="A518" s="3" t="s">
        <v>1458</v>
      </c>
      <c r="B518" s="3" t="s">
        <v>2947</v>
      </c>
      <c r="C518" s="3" t="s">
        <v>456</v>
      </c>
      <c r="D518" s="26">
        <v>0.78579892399999995</v>
      </c>
      <c r="E518" s="26">
        <v>-0.50841304300000001</v>
      </c>
      <c r="F518" s="26">
        <v>-0.32975661099999998</v>
      </c>
      <c r="G518" s="3" t="s">
        <v>11</v>
      </c>
      <c r="M518" s="3" t="s">
        <v>1459</v>
      </c>
      <c r="AA518" s="3" t="s">
        <v>22</v>
      </c>
    </row>
    <row r="519" spans="1:27" x14ac:dyDescent="0.2">
      <c r="A519" s="3" t="s">
        <v>1460</v>
      </c>
      <c r="B519" s="3" t="s">
        <v>2947</v>
      </c>
      <c r="C519" s="3" t="s">
        <v>456</v>
      </c>
      <c r="D519" s="26">
        <v>0.97991694600000001</v>
      </c>
      <c r="E519" s="26">
        <v>-0.48851801700000003</v>
      </c>
      <c r="F519" s="26">
        <v>-0.34304388699999999</v>
      </c>
      <c r="G519" s="3" t="s">
        <v>1461</v>
      </c>
      <c r="H519" s="3" t="s">
        <v>1450</v>
      </c>
      <c r="I519" s="3" t="s">
        <v>14</v>
      </c>
      <c r="M519" s="3" t="s">
        <v>1462</v>
      </c>
      <c r="N519" s="3" t="s">
        <v>1463</v>
      </c>
      <c r="O519" s="3" t="s">
        <v>19</v>
      </c>
      <c r="P519" s="3" t="s">
        <v>19</v>
      </c>
      <c r="Q519" s="3" t="s">
        <v>1464</v>
      </c>
      <c r="R519" s="3" t="s">
        <v>1058</v>
      </c>
      <c r="S519" s="3" t="s">
        <v>1465</v>
      </c>
      <c r="T519" s="3" t="s">
        <v>1465</v>
      </c>
      <c r="U519" s="3" t="s">
        <v>1466</v>
      </c>
      <c r="AA519" s="3" t="s">
        <v>22</v>
      </c>
    </row>
    <row r="520" spans="1:27" x14ac:dyDescent="0.2">
      <c r="A520" s="3" t="s">
        <v>1467</v>
      </c>
      <c r="B520" s="3" t="s">
        <v>2947</v>
      </c>
      <c r="C520" s="3" t="s">
        <v>456</v>
      </c>
      <c r="D520" s="26">
        <v>0.68208159199999996</v>
      </c>
      <c r="E520" s="26">
        <v>-0.58721925600000002</v>
      </c>
      <c r="F520" s="26">
        <v>-0.33965240600000002</v>
      </c>
      <c r="G520" s="3" t="s">
        <v>48</v>
      </c>
      <c r="H520" s="3" t="s">
        <v>14</v>
      </c>
      <c r="M520" s="3" t="s">
        <v>19</v>
      </c>
      <c r="N520" s="3" t="s">
        <v>840</v>
      </c>
      <c r="O520" s="3" t="s">
        <v>1468</v>
      </c>
      <c r="AA520" s="3" t="s">
        <v>22</v>
      </c>
    </row>
    <row r="521" spans="1:27" x14ac:dyDescent="0.2">
      <c r="A521" s="3" t="s">
        <v>1469</v>
      </c>
      <c r="B521" s="3" t="s">
        <v>2947</v>
      </c>
      <c r="C521" s="3" t="s">
        <v>456</v>
      </c>
      <c r="D521" s="26">
        <v>0.98359618999999998</v>
      </c>
      <c r="E521" s="26">
        <v>-0.53100471999999999</v>
      </c>
      <c r="F521" s="26">
        <v>-0.340759382</v>
      </c>
      <c r="G521" s="3" t="s">
        <v>1470</v>
      </c>
      <c r="M521" s="3" t="s">
        <v>1471</v>
      </c>
      <c r="N521" s="3" t="s">
        <v>1472</v>
      </c>
      <c r="AA521" s="3" t="s">
        <v>22</v>
      </c>
    </row>
    <row r="522" spans="1:27" x14ac:dyDescent="0.2">
      <c r="A522" s="3" t="s">
        <v>1473</v>
      </c>
      <c r="B522" s="3" t="s">
        <v>2947</v>
      </c>
      <c r="C522" s="3" t="s">
        <v>456</v>
      </c>
      <c r="D522" s="26">
        <v>0.872181027</v>
      </c>
      <c r="E522" s="26">
        <v>-0.62262638400000003</v>
      </c>
      <c r="F522" s="26">
        <v>-0.421607652</v>
      </c>
      <c r="G522" s="3" t="s">
        <v>22</v>
      </c>
      <c r="H522" s="3" t="s">
        <v>22</v>
      </c>
      <c r="I522" s="3" t="s">
        <v>22</v>
      </c>
      <c r="J522" s="3" t="s">
        <v>22</v>
      </c>
      <c r="K522" s="3" t="s">
        <v>22</v>
      </c>
      <c r="L522" s="3" t="s">
        <v>22</v>
      </c>
      <c r="M522" s="3" t="s">
        <v>1471</v>
      </c>
      <c r="AA522" s="3" t="s">
        <v>22</v>
      </c>
    </row>
    <row r="523" spans="1:27" x14ac:dyDescent="0.2">
      <c r="A523" s="3" t="s">
        <v>1474</v>
      </c>
      <c r="B523" s="3" t="s">
        <v>2947</v>
      </c>
      <c r="C523" s="3" t="s">
        <v>456</v>
      </c>
      <c r="D523" s="26">
        <v>0.786726072</v>
      </c>
      <c r="E523" s="26">
        <v>-0.53526421000000002</v>
      </c>
      <c r="F523" s="26">
        <v>-0.37376457600000002</v>
      </c>
      <c r="G523" s="3" t="s">
        <v>22</v>
      </c>
      <c r="H523" s="3" t="s">
        <v>22</v>
      </c>
      <c r="I523" s="3" t="s">
        <v>22</v>
      </c>
      <c r="J523" s="3" t="s">
        <v>22</v>
      </c>
      <c r="K523" s="3" t="s">
        <v>22</v>
      </c>
      <c r="L523" s="3" t="s">
        <v>22</v>
      </c>
      <c r="M523" s="3" t="s">
        <v>1471</v>
      </c>
      <c r="N523" s="3" t="s">
        <v>1472</v>
      </c>
      <c r="AA523" s="3" t="s">
        <v>22</v>
      </c>
    </row>
    <row r="524" spans="1:27" x14ac:dyDescent="0.2">
      <c r="A524" s="3" t="s">
        <v>1475</v>
      </c>
      <c r="B524" s="3" t="s">
        <v>2947</v>
      </c>
      <c r="C524" s="3" t="s">
        <v>456</v>
      </c>
      <c r="D524" s="26">
        <v>0.97895533800000001</v>
      </c>
      <c r="E524" s="26">
        <v>-0.48178612300000001</v>
      </c>
      <c r="F524" s="26">
        <v>-0.30034289199999997</v>
      </c>
      <c r="G524" s="3" t="s">
        <v>22</v>
      </c>
      <c r="H524" s="3" t="s">
        <v>22</v>
      </c>
      <c r="I524" s="3" t="s">
        <v>22</v>
      </c>
      <c r="J524" s="3" t="s">
        <v>22</v>
      </c>
      <c r="K524" s="3" t="s">
        <v>22</v>
      </c>
      <c r="L524" s="3" t="s">
        <v>22</v>
      </c>
      <c r="M524" s="3" t="s">
        <v>22</v>
      </c>
      <c r="N524" s="3" t="s">
        <v>22</v>
      </c>
      <c r="O524" s="3" t="s">
        <v>22</v>
      </c>
      <c r="P524" s="3" t="s">
        <v>22</v>
      </c>
      <c r="Q524" s="3" t="s">
        <v>22</v>
      </c>
      <c r="R524" s="3" t="s">
        <v>22</v>
      </c>
      <c r="S524" s="3" t="s">
        <v>22</v>
      </c>
      <c r="T524" s="3" t="s">
        <v>22</v>
      </c>
      <c r="U524" s="3" t="s">
        <v>22</v>
      </c>
      <c r="V524" s="3" t="s">
        <v>22</v>
      </c>
      <c r="W524" s="3" t="s">
        <v>22</v>
      </c>
      <c r="X524" s="3" t="s">
        <v>22</v>
      </c>
      <c r="Y524" s="3" t="s">
        <v>22</v>
      </c>
      <c r="Z524" s="3" t="s">
        <v>22</v>
      </c>
      <c r="AA524" s="3" t="s">
        <v>22</v>
      </c>
    </row>
    <row r="525" spans="1:27" x14ac:dyDescent="0.2">
      <c r="A525" s="3" t="s">
        <v>1476</v>
      </c>
      <c r="B525" s="3" t="s">
        <v>2947</v>
      </c>
      <c r="C525" s="3" t="s">
        <v>456</v>
      </c>
      <c r="D525" s="26">
        <v>0.95660467900000001</v>
      </c>
      <c r="E525" s="26">
        <v>-0.51501022799999996</v>
      </c>
      <c r="F525" s="26">
        <v>-0.31486946799999999</v>
      </c>
      <c r="G525" s="3" t="s">
        <v>22</v>
      </c>
      <c r="H525" s="3" t="s">
        <v>22</v>
      </c>
      <c r="I525" s="3" t="s">
        <v>22</v>
      </c>
      <c r="J525" s="3" t="s">
        <v>22</v>
      </c>
      <c r="K525" s="3" t="s">
        <v>22</v>
      </c>
      <c r="L525" s="3" t="s">
        <v>22</v>
      </c>
      <c r="M525" s="3" t="s">
        <v>22</v>
      </c>
      <c r="N525" s="3" t="s">
        <v>22</v>
      </c>
      <c r="O525" s="3" t="s">
        <v>22</v>
      </c>
      <c r="P525" s="3" t="s">
        <v>22</v>
      </c>
      <c r="Q525" s="3" t="s">
        <v>22</v>
      </c>
      <c r="R525" s="3" t="s">
        <v>22</v>
      </c>
      <c r="S525" s="3" t="s">
        <v>22</v>
      </c>
      <c r="T525" s="3" t="s">
        <v>22</v>
      </c>
      <c r="U525" s="3" t="s">
        <v>22</v>
      </c>
      <c r="V525" s="3" t="s">
        <v>22</v>
      </c>
      <c r="W525" s="3" t="s">
        <v>22</v>
      </c>
      <c r="X525" s="3" t="s">
        <v>22</v>
      </c>
      <c r="Y525" s="3" t="s">
        <v>22</v>
      </c>
      <c r="Z525" s="3" t="s">
        <v>22</v>
      </c>
      <c r="AA525" s="3" t="s">
        <v>22</v>
      </c>
    </row>
    <row r="526" spans="1:27" x14ac:dyDescent="0.2">
      <c r="A526" s="3" t="s">
        <v>1477</v>
      </c>
      <c r="B526" s="3" t="s">
        <v>2947</v>
      </c>
      <c r="C526" s="3" t="s">
        <v>456</v>
      </c>
      <c r="D526" s="26">
        <v>0.98482493199999999</v>
      </c>
      <c r="E526" s="26">
        <v>-0.50310774899999999</v>
      </c>
      <c r="F526" s="26">
        <v>-0.320925458</v>
      </c>
      <c r="G526" s="3" t="s">
        <v>22</v>
      </c>
      <c r="H526" s="3" t="s">
        <v>22</v>
      </c>
      <c r="I526" s="3" t="s">
        <v>22</v>
      </c>
      <c r="J526" s="3" t="s">
        <v>22</v>
      </c>
      <c r="K526" s="3" t="s">
        <v>22</v>
      </c>
      <c r="L526" s="3" t="s">
        <v>22</v>
      </c>
      <c r="M526" s="3" t="s">
        <v>22</v>
      </c>
      <c r="N526" s="3" t="s">
        <v>22</v>
      </c>
      <c r="O526" s="3" t="s">
        <v>22</v>
      </c>
      <c r="P526" s="3" t="s">
        <v>22</v>
      </c>
      <c r="Q526" s="3" t="s">
        <v>22</v>
      </c>
      <c r="R526" s="3" t="s">
        <v>22</v>
      </c>
      <c r="S526" s="3" t="s">
        <v>22</v>
      </c>
      <c r="T526" s="3" t="s">
        <v>22</v>
      </c>
      <c r="U526" s="3" t="s">
        <v>22</v>
      </c>
      <c r="V526" s="3" t="s">
        <v>22</v>
      </c>
      <c r="W526" s="3" t="s">
        <v>22</v>
      </c>
      <c r="X526" s="3" t="s">
        <v>22</v>
      </c>
      <c r="Y526" s="3" t="s">
        <v>22</v>
      </c>
      <c r="Z526" s="3" t="s">
        <v>22</v>
      </c>
      <c r="AA526" s="3" t="s">
        <v>22</v>
      </c>
    </row>
    <row r="527" spans="1:27" x14ac:dyDescent="0.2">
      <c r="A527" s="3" t="s">
        <v>1478</v>
      </c>
      <c r="B527" s="3" t="s">
        <v>2947</v>
      </c>
      <c r="C527" s="3" t="s">
        <v>456</v>
      </c>
      <c r="D527" s="26">
        <v>0.97417546899999996</v>
      </c>
      <c r="E527" s="26">
        <v>-0.48917009</v>
      </c>
      <c r="F527" s="26">
        <v>-0.29276840999999998</v>
      </c>
      <c r="G527" s="3" t="s">
        <v>22</v>
      </c>
      <c r="H527" s="3" t="s">
        <v>22</v>
      </c>
      <c r="I527" s="3" t="s">
        <v>22</v>
      </c>
      <c r="J527" s="3" t="s">
        <v>22</v>
      </c>
      <c r="K527" s="3" t="s">
        <v>22</v>
      </c>
      <c r="L527" s="3" t="s">
        <v>22</v>
      </c>
      <c r="M527" s="3" t="s">
        <v>22</v>
      </c>
      <c r="N527" s="3" t="s">
        <v>22</v>
      </c>
      <c r="O527" s="3" t="s">
        <v>22</v>
      </c>
      <c r="P527" s="3" t="s">
        <v>22</v>
      </c>
      <c r="Q527" s="3" t="s">
        <v>22</v>
      </c>
      <c r="R527" s="3" t="s">
        <v>22</v>
      </c>
      <c r="S527" s="3" t="s">
        <v>22</v>
      </c>
      <c r="T527" s="3" t="s">
        <v>22</v>
      </c>
      <c r="U527" s="3" t="s">
        <v>22</v>
      </c>
      <c r="V527" s="3" t="s">
        <v>22</v>
      </c>
      <c r="W527" s="3" t="s">
        <v>22</v>
      </c>
      <c r="X527" s="3" t="s">
        <v>22</v>
      </c>
      <c r="Y527" s="3" t="s">
        <v>22</v>
      </c>
      <c r="Z527" s="3" t="s">
        <v>22</v>
      </c>
      <c r="AA527" s="3" t="s">
        <v>22</v>
      </c>
    </row>
    <row r="528" spans="1:27" x14ac:dyDescent="0.2">
      <c r="A528" s="3" t="s">
        <v>1479</v>
      </c>
      <c r="B528" s="3" t="s">
        <v>2947</v>
      </c>
      <c r="C528" s="3" t="s">
        <v>456</v>
      </c>
      <c r="D528" s="26">
        <v>0.98754015699999997</v>
      </c>
      <c r="E528" s="26">
        <v>-0.49118579200000001</v>
      </c>
      <c r="F528" s="26">
        <v>-0.32020833300000001</v>
      </c>
      <c r="G528" s="3" t="s">
        <v>22</v>
      </c>
      <c r="H528" s="3" t="s">
        <v>22</v>
      </c>
      <c r="I528" s="3" t="s">
        <v>22</v>
      </c>
      <c r="J528" s="3" t="s">
        <v>22</v>
      </c>
      <c r="K528" s="3" t="s">
        <v>22</v>
      </c>
      <c r="L528" s="3" t="s">
        <v>22</v>
      </c>
      <c r="M528" s="3" t="s">
        <v>22</v>
      </c>
      <c r="N528" s="3" t="s">
        <v>22</v>
      </c>
      <c r="O528" s="3" t="s">
        <v>22</v>
      </c>
      <c r="P528" s="3" t="s">
        <v>22</v>
      </c>
      <c r="Q528" s="3" t="s">
        <v>22</v>
      </c>
      <c r="R528" s="3" t="s">
        <v>22</v>
      </c>
      <c r="S528" s="3" t="s">
        <v>22</v>
      </c>
      <c r="T528" s="3" t="s">
        <v>22</v>
      </c>
      <c r="U528" s="3" t="s">
        <v>22</v>
      </c>
      <c r="V528" s="3" t="s">
        <v>22</v>
      </c>
      <c r="W528" s="3" t="s">
        <v>22</v>
      </c>
      <c r="X528" s="3" t="s">
        <v>22</v>
      </c>
      <c r="Y528" s="3" t="s">
        <v>22</v>
      </c>
      <c r="Z528" s="3" t="s">
        <v>22</v>
      </c>
      <c r="AA528" s="3" t="s">
        <v>22</v>
      </c>
    </row>
    <row r="529" spans="1:27" x14ac:dyDescent="0.2">
      <c r="A529" s="3" t="s">
        <v>1480</v>
      </c>
      <c r="B529" s="3" t="s">
        <v>2947</v>
      </c>
      <c r="C529" s="3" t="s">
        <v>456</v>
      </c>
      <c r="D529" s="26">
        <v>0.96094021799999996</v>
      </c>
      <c r="E529" s="26">
        <v>-0.51625666699999995</v>
      </c>
      <c r="F529" s="26">
        <v>-0.31535660100000001</v>
      </c>
      <c r="G529" s="3" t="s">
        <v>22</v>
      </c>
      <c r="H529" s="3" t="s">
        <v>22</v>
      </c>
      <c r="I529" s="3" t="s">
        <v>22</v>
      </c>
      <c r="J529" s="3" t="s">
        <v>22</v>
      </c>
      <c r="K529" s="3" t="s">
        <v>22</v>
      </c>
      <c r="L529" s="3" t="s">
        <v>22</v>
      </c>
      <c r="M529" s="3" t="s">
        <v>22</v>
      </c>
      <c r="N529" s="3" t="s">
        <v>22</v>
      </c>
      <c r="O529" s="3" t="s">
        <v>22</v>
      </c>
      <c r="P529" s="3" t="s">
        <v>22</v>
      </c>
      <c r="Q529" s="3" t="s">
        <v>22</v>
      </c>
      <c r="R529" s="3" t="s">
        <v>22</v>
      </c>
      <c r="S529" s="3" t="s">
        <v>22</v>
      </c>
      <c r="T529" s="3" t="s">
        <v>22</v>
      </c>
      <c r="U529" s="3" t="s">
        <v>22</v>
      </c>
      <c r="V529" s="3" t="s">
        <v>22</v>
      </c>
      <c r="W529" s="3" t="s">
        <v>22</v>
      </c>
      <c r="X529" s="3" t="s">
        <v>22</v>
      </c>
      <c r="Y529" s="3" t="s">
        <v>22</v>
      </c>
      <c r="Z529" s="3" t="s">
        <v>22</v>
      </c>
      <c r="AA529" s="3" t="s">
        <v>22</v>
      </c>
    </row>
    <row r="530" spans="1:27" x14ac:dyDescent="0.2">
      <c r="A530" s="3" t="s">
        <v>1481</v>
      </c>
      <c r="B530" s="3" t="s">
        <v>2947</v>
      </c>
      <c r="C530" s="3" t="s">
        <v>456</v>
      </c>
      <c r="D530" s="26">
        <v>0.95630158899999995</v>
      </c>
      <c r="E530" s="26">
        <v>-0.53444044000000002</v>
      </c>
      <c r="F530" s="26">
        <v>-0.35791604399999999</v>
      </c>
      <c r="G530" s="3" t="s">
        <v>22</v>
      </c>
      <c r="H530" s="3" t="s">
        <v>22</v>
      </c>
      <c r="I530" s="3" t="s">
        <v>22</v>
      </c>
      <c r="J530" s="3" t="s">
        <v>22</v>
      </c>
      <c r="K530" s="3" t="s">
        <v>22</v>
      </c>
      <c r="L530" s="3" t="s">
        <v>22</v>
      </c>
      <c r="M530" s="3" t="s">
        <v>22</v>
      </c>
      <c r="N530" s="3" t="s">
        <v>22</v>
      </c>
      <c r="O530" s="3" t="s">
        <v>22</v>
      </c>
      <c r="P530" s="3" t="s">
        <v>22</v>
      </c>
      <c r="Q530" s="3" t="s">
        <v>22</v>
      </c>
      <c r="R530" s="3" t="s">
        <v>22</v>
      </c>
      <c r="S530" s="3" t="s">
        <v>22</v>
      </c>
      <c r="T530" s="3" t="s">
        <v>22</v>
      </c>
      <c r="U530" s="3" t="s">
        <v>22</v>
      </c>
      <c r="V530" s="3" t="s">
        <v>22</v>
      </c>
      <c r="W530" s="3" t="s">
        <v>22</v>
      </c>
      <c r="X530" s="3" t="s">
        <v>22</v>
      </c>
      <c r="Y530" s="3" t="s">
        <v>22</v>
      </c>
      <c r="Z530" s="3" t="s">
        <v>22</v>
      </c>
      <c r="AA530" s="3" t="s">
        <v>22</v>
      </c>
    </row>
    <row r="531" spans="1:27" x14ac:dyDescent="0.2">
      <c r="A531" s="3" t="s">
        <v>1482</v>
      </c>
      <c r="B531" s="3" t="s">
        <v>2947</v>
      </c>
      <c r="C531" s="3" t="s">
        <v>456</v>
      </c>
      <c r="D531" s="26">
        <v>0.95853291900000004</v>
      </c>
      <c r="E531" s="26">
        <v>-0.57964060100000003</v>
      </c>
      <c r="F531" s="26">
        <v>-0.352280751</v>
      </c>
      <c r="G531" s="3" t="s">
        <v>22</v>
      </c>
      <c r="H531" s="3" t="s">
        <v>22</v>
      </c>
      <c r="I531" s="3" t="s">
        <v>22</v>
      </c>
      <c r="J531" s="3" t="s">
        <v>22</v>
      </c>
      <c r="K531" s="3" t="s">
        <v>22</v>
      </c>
      <c r="L531" s="3" t="s">
        <v>22</v>
      </c>
      <c r="M531" s="3" t="s">
        <v>22</v>
      </c>
      <c r="N531" s="3" t="s">
        <v>22</v>
      </c>
      <c r="O531" s="3" t="s">
        <v>22</v>
      </c>
      <c r="P531" s="3" t="s">
        <v>22</v>
      </c>
      <c r="Q531" s="3" t="s">
        <v>22</v>
      </c>
      <c r="R531" s="3" t="s">
        <v>22</v>
      </c>
      <c r="S531" s="3" t="s">
        <v>22</v>
      </c>
      <c r="T531" s="3" t="s">
        <v>22</v>
      </c>
      <c r="U531" s="3" t="s">
        <v>22</v>
      </c>
      <c r="V531" s="3" t="s">
        <v>22</v>
      </c>
      <c r="W531" s="3" t="s">
        <v>22</v>
      </c>
      <c r="X531" s="3" t="s">
        <v>22</v>
      </c>
      <c r="Y531" s="3" t="s">
        <v>22</v>
      </c>
      <c r="Z531" s="3" t="s">
        <v>22</v>
      </c>
      <c r="AA531" s="3" t="s">
        <v>22</v>
      </c>
    </row>
    <row r="532" spans="1:27" x14ac:dyDescent="0.2">
      <c r="A532" s="3" t="s">
        <v>1483</v>
      </c>
      <c r="B532" s="3" t="s">
        <v>2947</v>
      </c>
      <c r="C532" s="3" t="s">
        <v>456</v>
      </c>
      <c r="D532" s="26">
        <v>0.97512525299999997</v>
      </c>
      <c r="E532" s="26">
        <v>-0.545306234</v>
      </c>
      <c r="F532" s="26">
        <v>-0.34773759999999998</v>
      </c>
      <c r="G532" s="3" t="s">
        <v>22</v>
      </c>
      <c r="H532" s="3" t="s">
        <v>22</v>
      </c>
      <c r="I532" s="3" t="s">
        <v>22</v>
      </c>
      <c r="J532" s="3" t="s">
        <v>22</v>
      </c>
      <c r="K532" s="3" t="s">
        <v>22</v>
      </c>
      <c r="L532" s="3" t="s">
        <v>22</v>
      </c>
      <c r="M532" s="3" t="s">
        <v>22</v>
      </c>
      <c r="N532" s="3" t="s">
        <v>22</v>
      </c>
      <c r="O532" s="3" t="s">
        <v>22</v>
      </c>
      <c r="P532" s="3" t="s">
        <v>22</v>
      </c>
      <c r="Q532" s="3" t="s">
        <v>22</v>
      </c>
      <c r="R532" s="3" t="s">
        <v>22</v>
      </c>
      <c r="S532" s="3" t="s">
        <v>22</v>
      </c>
      <c r="T532" s="3" t="s">
        <v>22</v>
      </c>
      <c r="U532" s="3" t="s">
        <v>22</v>
      </c>
      <c r="V532" s="3" t="s">
        <v>22</v>
      </c>
      <c r="W532" s="3" t="s">
        <v>22</v>
      </c>
      <c r="X532" s="3" t="s">
        <v>22</v>
      </c>
      <c r="Y532" s="3" t="s">
        <v>22</v>
      </c>
      <c r="Z532" s="3" t="s">
        <v>22</v>
      </c>
      <c r="AA532" s="3" t="s">
        <v>22</v>
      </c>
    </row>
    <row r="533" spans="1:27" x14ac:dyDescent="0.2">
      <c r="A533" s="3" t="s">
        <v>1484</v>
      </c>
      <c r="B533" s="3" t="s">
        <v>2947</v>
      </c>
      <c r="C533" s="3" t="s">
        <v>456</v>
      </c>
      <c r="D533" s="26">
        <v>0.984073639</v>
      </c>
      <c r="E533" s="26">
        <v>-0.54295660400000001</v>
      </c>
      <c r="F533" s="26">
        <v>-0.333112994</v>
      </c>
      <c r="G533" s="3" t="s">
        <v>48</v>
      </c>
      <c r="M533" s="3" t="s">
        <v>22</v>
      </c>
      <c r="N533" s="3" t="s">
        <v>22</v>
      </c>
      <c r="O533" s="3" t="s">
        <v>22</v>
      </c>
      <c r="P533" s="3" t="s">
        <v>22</v>
      </c>
      <c r="Q533" s="3" t="s">
        <v>22</v>
      </c>
      <c r="R533" s="3" t="s">
        <v>22</v>
      </c>
      <c r="S533" s="3" t="s">
        <v>22</v>
      </c>
      <c r="T533" s="3" t="s">
        <v>22</v>
      </c>
      <c r="U533" s="3" t="s">
        <v>22</v>
      </c>
      <c r="V533" s="3" t="s">
        <v>22</v>
      </c>
      <c r="W533" s="3" t="s">
        <v>22</v>
      </c>
      <c r="X533" s="3" t="s">
        <v>22</v>
      </c>
      <c r="Y533" s="3" t="s">
        <v>22</v>
      </c>
      <c r="Z533" s="3" t="s">
        <v>22</v>
      </c>
      <c r="AA533" s="3" t="s">
        <v>22</v>
      </c>
    </row>
    <row r="534" spans="1:27" x14ac:dyDescent="0.2">
      <c r="A534" s="3" t="s">
        <v>1485</v>
      </c>
      <c r="B534" s="3" t="s">
        <v>2947</v>
      </c>
      <c r="C534" s="3" t="s">
        <v>456</v>
      </c>
      <c r="D534" s="26">
        <v>0.98405657800000002</v>
      </c>
      <c r="E534" s="26">
        <v>-0.51902220099999996</v>
      </c>
      <c r="F534" s="26">
        <v>-0.33129297000000002</v>
      </c>
      <c r="G534" s="3" t="s">
        <v>22</v>
      </c>
      <c r="H534" s="3" t="s">
        <v>22</v>
      </c>
      <c r="I534" s="3" t="s">
        <v>22</v>
      </c>
      <c r="J534" s="3" t="s">
        <v>22</v>
      </c>
      <c r="K534" s="3" t="s">
        <v>22</v>
      </c>
      <c r="L534" s="3" t="s">
        <v>22</v>
      </c>
      <c r="M534" s="3" t="s">
        <v>22</v>
      </c>
      <c r="N534" s="3" t="s">
        <v>22</v>
      </c>
      <c r="O534" s="3" t="s">
        <v>22</v>
      </c>
      <c r="P534" s="3" t="s">
        <v>22</v>
      </c>
      <c r="Q534" s="3" t="s">
        <v>22</v>
      </c>
      <c r="R534" s="3" t="s">
        <v>22</v>
      </c>
      <c r="S534" s="3" t="s">
        <v>22</v>
      </c>
      <c r="T534" s="3" t="s">
        <v>22</v>
      </c>
      <c r="U534" s="3" t="s">
        <v>22</v>
      </c>
      <c r="V534" s="3" t="s">
        <v>22</v>
      </c>
      <c r="W534" s="3" t="s">
        <v>22</v>
      </c>
      <c r="X534" s="3" t="s">
        <v>22</v>
      </c>
      <c r="Y534" s="3" t="s">
        <v>22</v>
      </c>
      <c r="Z534" s="3" t="s">
        <v>22</v>
      </c>
      <c r="AA534" s="3" t="s">
        <v>22</v>
      </c>
    </row>
    <row r="535" spans="1:27" x14ac:dyDescent="0.2">
      <c r="A535" s="3" t="s">
        <v>1486</v>
      </c>
      <c r="B535" s="3" t="s">
        <v>2947</v>
      </c>
      <c r="C535" s="3" t="s">
        <v>456</v>
      </c>
      <c r="D535" s="26">
        <v>0.98147756900000005</v>
      </c>
      <c r="E535" s="26">
        <v>-0.53277738900000005</v>
      </c>
      <c r="F535" s="26">
        <v>-0.338576408</v>
      </c>
      <c r="G535" s="3" t="s">
        <v>22</v>
      </c>
      <c r="H535" s="3" t="s">
        <v>22</v>
      </c>
      <c r="I535" s="3" t="s">
        <v>22</v>
      </c>
      <c r="J535" s="3" t="s">
        <v>22</v>
      </c>
      <c r="K535" s="3" t="s">
        <v>22</v>
      </c>
      <c r="L535" s="3" t="s">
        <v>22</v>
      </c>
      <c r="M535" s="3" t="s">
        <v>22</v>
      </c>
      <c r="N535" s="3" t="s">
        <v>22</v>
      </c>
      <c r="O535" s="3" t="s">
        <v>22</v>
      </c>
      <c r="P535" s="3" t="s">
        <v>22</v>
      </c>
      <c r="Q535" s="3" t="s">
        <v>22</v>
      </c>
      <c r="R535" s="3" t="s">
        <v>22</v>
      </c>
      <c r="S535" s="3" t="s">
        <v>22</v>
      </c>
      <c r="T535" s="3" t="s">
        <v>22</v>
      </c>
      <c r="U535" s="3" t="s">
        <v>22</v>
      </c>
      <c r="V535" s="3" t="s">
        <v>22</v>
      </c>
      <c r="W535" s="3" t="s">
        <v>22</v>
      </c>
      <c r="X535" s="3" t="s">
        <v>22</v>
      </c>
      <c r="Y535" s="3" t="s">
        <v>22</v>
      </c>
      <c r="Z535" s="3" t="s">
        <v>22</v>
      </c>
      <c r="AA535" s="3" t="s">
        <v>22</v>
      </c>
    </row>
    <row r="536" spans="1:27" x14ac:dyDescent="0.2">
      <c r="A536" s="3" t="s">
        <v>1487</v>
      </c>
      <c r="B536" s="3" t="s">
        <v>2947</v>
      </c>
      <c r="C536" s="3" t="s">
        <v>456</v>
      </c>
      <c r="D536" s="26">
        <v>0.98318531499999995</v>
      </c>
      <c r="E536" s="26">
        <v>-0.52271850900000005</v>
      </c>
      <c r="F536" s="26">
        <v>-0.35427412400000002</v>
      </c>
      <c r="G536" s="3" t="s">
        <v>22</v>
      </c>
      <c r="H536" s="3" t="s">
        <v>22</v>
      </c>
      <c r="I536" s="3" t="s">
        <v>22</v>
      </c>
      <c r="J536" s="3" t="s">
        <v>22</v>
      </c>
      <c r="K536" s="3" t="s">
        <v>22</v>
      </c>
      <c r="L536" s="3" t="s">
        <v>22</v>
      </c>
      <c r="M536" s="3" t="s">
        <v>22</v>
      </c>
      <c r="N536" s="3" t="s">
        <v>22</v>
      </c>
      <c r="O536" s="3" t="s">
        <v>22</v>
      </c>
      <c r="P536" s="3" t="s">
        <v>22</v>
      </c>
      <c r="Q536" s="3" t="s">
        <v>22</v>
      </c>
      <c r="R536" s="3" t="s">
        <v>22</v>
      </c>
      <c r="S536" s="3" t="s">
        <v>22</v>
      </c>
      <c r="T536" s="3" t="s">
        <v>22</v>
      </c>
      <c r="U536" s="3" t="s">
        <v>22</v>
      </c>
      <c r="V536" s="3" t="s">
        <v>22</v>
      </c>
      <c r="W536" s="3" t="s">
        <v>22</v>
      </c>
      <c r="X536" s="3" t="s">
        <v>22</v>
      </c>
      <c r="Y536" s="3" t="s">
        <v>22</v>
      </c>
      <c r="Z536" s="3" t="s">
        <v>22</v>
      </c>
      <c r="AA536" s="3" t="s">
        <v>22</v>
      </c>
    </row>
    <row r="537" spans="1:27" x14ac:dyDescent="0.2">
      <c r="A537" s="3" t="s">
        <v>1488</v>
      </c>
      <c r="B537" s="3" t="s">
        <v>2947</v>
      </c>
      <c r="C537" s="3" t="s">
        <v>456</v>
      </c>
      <c r="D537" s="26">
        <v>0.97002262900000003</v>
      </c>
      <c r="E537" s="26">
        <v>-0.50791711500000003</v>
      </c>
      <c r="F537" s="26">
        <v>-0.357149893</v>
      </c>
      <c r="G537" s="3" t="s">
        <v>22</v>
      </c>
      <c r="H537" s="3" t="s">
        <v>22</v>
      </c>
      <c r="I537" s="3" t="s">
        <v>22</v>
      </c>
      <c r="J537" s="3" t="s">
        <v>22</v>
      </c>
      <c r="K537" s="3" t="s">
        <v>22</v>
      </c>
      <c r="L537" s="3" t="s">
        <v>22</v>
      </c>
      <c r="M537" s="3" t="s">
        <v>22</v>
      </c>
      <c r="N537" s="3" t="s">
        <v>22</v>
      </c>
      <c r="O537" s="3" t="s">
        <v>22</v>
      </c>
      <c r="P537" s="3" t="s">
        <v>22</v>
      </c>
      <c r="Q537" s="3" t="s">
        <v>22</v>
      </c>
      <c r="R537" s="3" t="s">
        <v>22</v>
      </c>
      <c r="S537" s="3" t="s">
        <v>22</v>
      </c>
      <c r="T537" s="3" t="s">
        <v>22</v>
      </c>
      <c r="U537" s="3" t="s">
        <v>22</v>
      </c>
      <c r="V537" s="3" t="s">
        <v>22</v>
      </c>
      <c r="W537" s="3" t="s">
        <v>22</v>
      </c>
      <c r="X537" s="3" t="s">
        <v>22</v>
      </c>
      <c r="Y537" s="3" t="s">
        <v>22</v>
      </c>
      <c r="Z537" s="3" t="s">
        <v>22</v>
      </c>
      <c r="AA537" s="3" t="s">
        <v>22</v>
      </c>
    </row>
    <row r="538" spans="1:27" x14ac:dyDescent="0.2">
      <c r="A538" s="3" t="s">
        <v>1489</v>
      </c>
      <c r="B538" s="3" t="s">
        <v>2947</v>
      </c>
      <c r="C538" s="3" t="s">
        <v>456</v>
      </c>
      <c r="D538" s="26">
        <v>0.97324367199999995</v>
      </c>
      <c r="E538" s="26">
        <v>-0.52776406499999995</v>
      </c>
      <c r="F538" s="26">
        <v>-0.350784447</v>
      </c>
      <c r="G538" s="3" t="s">
        <v>22</v>
      </c>
      <c r="H538" s="3" t="s">
        <v>22</v>
      </c>
      <c r="I538" s="3" t="s">
        <v>22</v>
      </c>
      <c r="J538" s="3" t="s">
        <v>22</v>
      </c>
      <c r="K538" s="3" t="s">
        <v>22</v>
      </c>
      <c r="L538" s="3" t="s">
        <v>22</v>
      </c>
      <c r="M538" s="3" t="s">
        <v>22</v>
      </c>
      <c r="N538" s="3" t="s">
        <v>22</v>
      </c>
      <c r="O538" s="3" t="s">
        <v>22</v>
      </c>
      <c r="P538" s="3" t="s">
        <v>22</v>
      </c>
      <c r="Q538" s="3" t="s">
        <v>22</v>
      </c>
      <c r="R538" s="3" t="s">
        <v>22</v>
      </c>
      <c r="S538" s="3" t="s">
        <v>22</v>
      </c>
      <c r="T538" s="3" t="s">
        <v>22</v>
      </c>
      <c r="U538" s="3" t="s">
        <v>22</v>
      </c>
      <c r="V538" s="3" t="s">
        <v>22</v>
      </c>
      <c r="W538" s="3" t="s">
        <v>22</v>
      </c>
      <c r="X538" s="3" t="s">
        <v>22</v>
      </c>
      <c r="Y538" s="3" t="s">
        <v>22</v>
      </c>
      <c r="Z538" s="3" t="s">
        <v>22</v>
      </c>
      <c r="AA538" s="3" t="s">
        <v>22</v>
      </c>
    </row>
    <row r="539" spans="1:27" x14ac:dyDescent="0.2">
      <c r="A539" s="3" t="s">
        <v>1490</v>
      </c>
      <c r="B539" s="3" t="s">
        <v>2947</v>
      </c>
      <c r="C539" s="3" t="s">
        <v>456</v>
      </c>
      <c r="D539" s="26">
        <v>0.972694104</v>
      </c>
      <c r="E539" s="26">
        <v>-0.49487287400000002</v>
      </c>
      <c r="F539" s="26">
        <v>-0.33530377099999997</v>
      </c>
      <c r="G539" s="3" t="s">
        <v>22</v>
      </c>
      <c r="H539" s="3" t="s">
        <v>22</v>
      </c>
      <c r="I539" s="3" t="s">
        <v>22</v>
      </c>
      <c r="J539" s="3" t="s">
        <v>22</v>
      </c>
      <c r="K539" s="3" t="s">
        <v>22</v>
      </c>
      <c r="L539" s="3" t="s">
        <v>22</v>
      </c>
      <c r="M539" s="3" t="s">
        <v>22</v>
      </c>
      <c r="N539" s="3" t="s">
        <v>22</v>
      </c>
      <c r="O539" s="3" t="s">
        <v>22</v>
      </c>
      <c r="P539" s="3" t="s">
        <v>22</v>
      </c>
      <c r="Q539" s="3" t="s">
        <v>22</v>
      </c>
      <c r="R539" s="3" t="s">
        <v>22</v>
      </c>
      <c r="S539" s="3" t="s">
        <v>22</v>
      </c>
      <c r="T539" s="3" t="s">
        <v>22</v>
      </c>
      <c r="U539" s="3" t="s">
        <v>22</v>
      </c>
      <c r="V539" s="3" t="s">
        <v>22</v>
      </c>
      <c r="W539" s="3" t="s">
        <v>22</v>
      </c>
      <c r="X539" s="3" t="s">
        <v>22</v>
      </c>
      <c r="Y539" s="3" t="s">
        <v>22</v>
      </c>
      <c r="Z539" s="3" t="s">
        <v>22</v>
      </c>
      <c r="AA539" s="3" t="s">
        <v>22</v>
      </c>
    </row>
    <row r="540" spans="1:27" x14ac:dyDescent="0.2">
      <c r="A540" s="3" t="s">
        <v>1491</v>
      </c>
      <c r="B540" s="3" t="s">
        <v>2947</v>
      </c>
      <c r="C540" s="3" t="s">
        <v>456</v>
      </c>
      <c r="D540" s="26">
        <v>0.96140831800000004</v>
      </c>
      <c r="E540" s="26">
        <v>-0.48401967400000001</v>
      </c>
      <c r="F540" s="26">
        <v>-0.355286728</v>
      </c>
      <c r="G540" s="3" t="s">
        <v>22</v>
      </c>
      <c r="H540" s="3" t="s">
        <v>22</v>
      </c>
      <c r="I540" s="3" t="s">
        <v>22</v>
      </c>
      <c r="J540" s="3" t="s">
        <v>22</v>
      </c>
      <c r="K540" s="3" t="s">
        <v>22</v>
      </c>
      <c r="L540" s="3" t="s">
        <v>22</v>
      </c>
      <c r="M540" s="3" t="s">
        <v>22</v>
      </c>
      <c r="N540" s="3" t="s">
        <v>22</v>
      </c>
      <c r="O540" s="3" t="s">
        <v>22</v>
      </c>
      <c r="P540" s="3" t="s">
        <v>22</v>
      </c>
      <c r="Q540" s="3" t="s">
        <v>22</v>
      </c>
      <c r="R540" s="3" t="s">
        <v>22</v>
      </c>
      <c r="S540" s="3" t="s">
        <v>22</v>
      </c>
      <c r="T540" s="3" t="s">
        <v>22</v>
      </c>
      <c r="U540" s="3" t="s">
        <v>22</v>
      </c>
      <c r="V540" s="3" t="s">
        <v>22</v>
      </c>
      <c r="W540" s="3" t="s">
        <v>22</v>
      </c>
      <c r="X540" s="3" t="s">
        <v>22</v>
      </c>
      <c r="Y540" s="3" t="s">
        <v>22</v>
      </c>
      <c r="Z540" s="3" t="s">
        <v>22</v>
      </c>
      <c r="AA540" s="3" t="s">
        <v>22</v>
      </c>
    </row>
    <row r="541" spans="1:27" x14ac:dyDescent="0.2">
      <c r="A541" s="3" t="s">
        <v>1492</v>
      </c>
      <c r="B541" s="3" t="s">
        <v>2947</v>
      </c>
      <c r="C541" s="3" t="s">
        <v>456</v>
      </c>
      <c r="D541" s="26">
        <v>0.97933321100000004</v>
      </c>
      <c r="E541" s="26">
        <v>-0.48593332099999997</v>
      </c>
      <c r="F541" s="26">
        <v>-0.32903238499999998</v>
      </c>
      <c r="G541" s="3" t="s">
        <v>22</v>
      </c>
      <c r="H541" s="3" t="s">
        <v>22</v>
      </c>
      <c r="I541" s="3" t="s">
        <v>22</v>
      </c>
      <c r="J541" s="3" t="s">
        <v>22</v>
      </c>
      <c r="K541" s="3" t="s">
        <v>22</v>
      </c>
      <c r="L541" s="3" t="s">
        <v>22</v>
      </c>
      <c r="M541" s="3" t="s">
        <v>22</v>
      </c>
      <c r="N541" s="3" t="s">
        <v>22</v>
      </c>
      <c r="O541" s="3" t="s">
        <v>22</v>
      </c>
      <c r="P541" s="3" t="s">
        <v>22</v>
      </c>
      <c r="Q541" s="3" t="s">
        <v>22</v>
      </c>
      <c r="R541" s="3" t="s">
        <v>22</v>
      </c>
      <c r="S541" s="3" t="s">
        <v>22</v>
      </c>
      <c r="T541" s="3" t="s">
        <v>22</v>
      </c>
      <c r="U541" s="3" t="s">
        <v>22</v>
      </c>
      <c r="V541" s="3" t="s">
        <v>22</v>
      </c>
      <c r="W541" s="3" t="s">
        <v>22</v>
      </c>
      <c r="X541" s="3" t="s">
        <v>22</v>
      </c>
      <c r="Y541" s="3" t="s">
        <v>22</v>
      </c>
      <c r="Z541" s="3" t="s">
        <v>22</v>
      </c>
      <c r="AA541" s="3" t="s">
        <v>22</v>
      </c>
    </row>
    <row r="542" spans="1:27" x14ac:dyDescent="0.2">
      <c r="A542" s="3" t="s">
        <v>1493</v>
      </c>
      <c r="B542" s="3" t="s">
        <v>2947</v>
      </c>
      <c r="C542" s="3" t="s">
        <v>456</v>
      </c>
      <c r="D542" s="26">
        <v>0.97002262900000003</v>
      </c>
      <c r="E542" s="26">
        <v>-0.50791711500000003</v>
      </c>
      <c r="F542" s="26">
        <v>-0.357149893</v>
      </c>
      <c r="G542" s="3" t="s">
        <v>22</v>
      </c>
      <c r="H542" s="3" t="s">
        <v>22</v>
      </c>
      <c r="I542" s="3" t="s">
        <v>22</v>
      </c>
      <c r="J542" s="3" t="s">
        <v>22</v>
      </c>
      <c r="K542" s="3" t="s">
        <v>22</v>
      </c>
      <c r="L542" s="3" t="s">
        <v>22</v>
      </c>
      <c r="M542" s="3" t="s">
        <v>22</v>
      </c>
      <c r="N542" s="3" t="s">
        <v>22</v>
      </c>
      <c r="O542" s="3" t="s">
        <v>22</v>
      </c>
      <c r="P542" s="3" t="s">
        <v>22</v>
      </c>
      <c r="Q542" s="3" t="s">
        <v>22</v>
      </c>
      <c r="R542" s="3" t="s">
        <v>22</v>
      </c>
      <c r="S542" s="3" t="s">
        <v>22</v>
      </c>
      <c r="T542" s="3" t="s">
        <v>22</v>
      </c>
      <c r="U542" s="3" t="s">
        <v>22</v>
      </c>
      <c r="V542" s="3" t="s">
        <v>22</v>
      </c>
      <c r="W542" s="3" t="s">
        <v>22</v>
      </c>
      <c r="X542" s="3" t="s">
        <v>22</v>
      </c>
      <c r="Y542" s="3" t="s">
        <v>22</v>
      </c>
      <c r="Z542" s="3" t="s">
        <v>22</v>
      </c>
      <c r="AA542" s="3" t="s">
        <v>22</v>
      </c>
    </row>
    <row r="543" spans="1:27" x14ac:dyDescent="0.2">
      <c r="A543" s="3" t="s">
        <v>1494</v>
      </c>
      <c r="B543" s="3" t="s">
        <v>2947</v>
      </c>
      <c r="C543" s="3" t="s">
        <v>456</v>
      </c>
      <c r="D543" s="26">
        <v>0.99615636699999999</v>
      </c>
      <c r="E543" s="26">
        <v>-0.48877502</v>
      </c>
      <c r="F543" s="26">
        <v>-0.32543090099999999</v>
      </c>
      <c r="G543" s="3" t="s">
        <v>22</v>
      </c>
      <c r="H543" s="3" t="s">
        <v>22</v>
      </c>
      <c r="I543" s="3" t="s">
        <v>22</v>
      </c>
      <c r="J543" s="3" t="s">
        <v>22</v>
      </c>
      <c r="K543" s="3" t="s">
        <v>22</v>
      </c>
      <c r="L543" s="3" t="s">
        <v>22</v>
      </c>
      <c r="M543" s="3" t="s">
        <v>22</v>
      </c>
      <c r="N543" s="3" t="s">
        <v>22</v>
      </c>
      <c r="O543" s="3" t="s">
        <v>22</v>
      </c>
      <c r="P543" s="3" t="s">
        <v>22</v>
      </c>
      <c r="Q543" s="3" t="s">
        <v>22</v>
      </c>
      <c r="R543" s="3" t="s">
        <v>22</v>
      </c>
      <c r="S543" s="3" t="s">
        <v>22</v>
      </c>
      <c r="T543" s="3" t="s">
        <v>22</v>
      </c>
      <c r="U543" s="3" t="s">
        <v>22</v>
      </c>
      <c r="V543" s="3" t="s">
        <v>22</v>
      </c>
      <c r="W543" s="3" t="s">
        <v>22</v>
      </c>
      <c r="X543" s="3" t="s">
        <v>22</v>
      </c>
      <c r="Y543" s="3" t="s">
        <v>22</v>
      </c>
      <c r="Z543" s="3" t="s">
        <v>22</v>
      </c>
      <c r="AA543" s="3" t="s">
        <v>22</v>
      </c>
    </row>
    <row r="544" spans="1:27" x14ac:dyDescent="0.2">
      <c r="A544" s="3" t="s">
        <v>1495</v>
      </c>
      <c r="B544" s="3" t="s">
        <v>2947</v>
      </c>
      <c r="C544" s="3" t="s">
        <v>456</v>
      </c>
      <c r="D544" s="26">
        <v>0.99442741099999998</v>
      </c>
      <c r="E544" s="26">
        <v>-0.51319443200000003</v>
      </c>
      <c r="F544" s="26">
        <v>-0.33700464899999999</v>
      </c>
      <c r="G544" s="3" t="s">
        <v>22</v>
      </c>
      <c r="H544" s="3" t="s">
        <v>22</v>
      </c>
      <c r="I544" s="3" t="s">
        <v>22</v>
      </c>
      <c r="J544" s="3" t="s">
        <v>22</v>
      </c>
      <c r="K544" s="3" t="s">
        <v>22</v>
      </c>
      <c r="L544" s="3" t="s">
        <v>22</v>
      </c>
      <c r="M544" s="3" t="s">
        <v>22</v>
      </c>
      <c r="N544" s="3" t="s">
        <v>22</v>
      </c>
      <c r="O544" s="3" t="s">
        <v>22</v>
      </c>
      <c r="P544" s="3" t="s">
        <v>22</v>
      </c>
      <c r="Q544" s="3" t="s">
        <v>22</v>
      </c>
      <c r="R544" s="3" t="s">
        <v>22</v>
      </c>
      <c r="S544" s="3" t="s">
        <v>22</v>
      </c>
      <c r="T544" s="3" t="s">
        <v>22</v>
      </c>
      <c r="U544" s="3" t="s">
        <v>22</v>
      </c>
      <c r="V544" s="3" t="s">
        <v>22</v>
      </c>
      <c r="W544" s="3" t="s">
        <v>22</v>
      </c>
      <c r="X544" s="3" t="s">
        <v>22</v>
      </c>
      <c r="Y544" s="3" t="s">
        <v>22</v>
      </c>
      <c r="Z544" s="3" t="s">
        <v>22</v>
      </c>
      <c r="AA544" s="3" t="s">
        <v>22</v>
      </c>
    </row>
    <row r="545" spans="1:27" x14ac:dyDescent="0.2">
      <c r="A545" s="3" t="s">
        <v>1496</v>
      </c>
      <c r="B545" s="3" t="s">
        <v>2947</v>
      </c>
      <c r="C545" s="3" t="s">
        <v>456</v>
      </c>
      <c r="D545" s="26">
        <v>0.99374395999999998</v>
      </c>
      <c r="E545" s="26">
        <v>-0.499927393</v>
      </c>
      <c r="F545" s="26">
        <v>-0.32790924799999999</v>
      </c>
      <c r="G545" s="3" t="s">
        <v>22</v>
      </c>
      <c r="H545" s="3" t="s">
        <v>22</v>
      </c>
      <c r="I545" s="3" t="s">
        <v>22</v>
      </c>
      <c r="J545" s="3" t="s">
        <v>22</v>
      </c>
      <c r="K545" s="3" t="s">
        <v>22</v>
      </c>
      <c r="L545" s="3" t="s">
        <v>22</v>
      </c>
      <c r="M545" s="3" t="s">
        <v>22</v>
      </c>
      <c r="N545" s="3" t="s">
        <v>22</v>
      </c>
      <c r="O545" s="3" t="s">
        <v>22</v>
      </c>
      <c r="P545" s="3" t="s">
        <v>22</v>
      </c>
      <c r="Q545" s="3" t="s">
        <v>22</v>
      </c>
      <c r="R545" s="3" t="s">
        <v>22</v>
      </c>
      <c r="S545" s="3" t="s">
        <v>22</v>
      </c>
      <c r="T545" s="3" t="s">
        <v>22</v>
      </c>
      <c r="U545" s="3" t="s">
        <v>22</v>
      </c>
      <c r="V545" s="3" t="s">
        <v>22</v>
      </c>
      <c r="W545" s="3" t="s">
        <v>22</v>
      </c>
      <c r="X545" s="3" t="s">
        <v>22</v>
      </c>
      <c r="Y545" s="3" t="s">
        <v>22</v>
      </c>
      <c r="Z545" s="3" t="s">
        <v>22</v>
      </c>
      <c r="AA545" s="3" t="s">
        <v>22</v>
      </c>
    </row>
    <row r="546" spans="1:27" x14ac:dyDescent="0.2">
      <c r="A546" s="3" t="s">
        <v>1497</v>
      </c>
      <c r="B546" s="3" t="s">
        <v>2947</v>
      </c>
      <c r="C546" s="3" t="s">
        <v>456</v>
      </c>
      <c r="D546" s="26">
        <v>0.96031803199999999</v>
      </c>
      <c r="E546" s="26">
        <v>-0.53724235799999998</v>
      </c>
      <c r="F546" s="26">
        <v>-0.35993523900000002</v>
      </c>
      <c r="G546" s="3" t="s">
        <v>22</v>
      </c>
      <c r="H546" s="3" t="s">
        <v>22</v>
      </c>
      <c r="I546" s="3" t="s">
        <v>22</v>
      </c>
      <c r="J546" s="3" t="s">
        <v>22</v>
      </c>
      <c r="K546" s="3" t="s">
        <v>22</v>
      </c>
      <c r="L546" s="3" t="s">
        <v>22</v>
      </c>
      <c r="M546" s="3" t="s">
        <v>22</v>
      </c>
      <c r="N546" s="3" t="s">
        <v>22</v>
      </c>
      <c r="O546" s="3" t="s">
        <v>22</v>
      </c>
      <c r="P546" s="3" t="s">
        <v>22</v>
      </c>
      <c r="Q546" s="3" t="s">
        <v>22</v>
      </c>
      <c r="R546" s="3" t="s">
        <v>22</v>
      </c>
      <c r="S546" s="3" t="s">
        <v>22</v>
      </c>
      <c r="T546" s="3" t="s">
        <v>22</v>
      </c>
      <c r="U546" s="3" t="s">
        <v>22</v>
      </c>
      <c r="V546" s="3" t="s">
        <v>22</v>
      </c>
      <c r="W546" s="3" t="s">
        <v>22</v>
      </c>
      <c r="X546" s="3" t="s">
        <v>22</v>
      </c>
      <c r="Y546" s="3" t="s">
        <v>22</v>
      </c>
      <c r="Z546" s="3" t="s">
        <v>22</v>
      </c>
      <c r="AA546" s="3" t="s">
        <v>22</v>
      </c>
    </row>
    <row r="547" spans="1:27" x14ac:dyDescent="0.2">
      <c r="A547" s="3" t="s">
        <v>1498</v>
      </c>
      <c r="B547" s="3" t="s">
        <v>2947</v>
      </c>
      <c r="C547" s="3" t="s">
        <v>456</v>
      </c>
      <c r="D547" s="26">
        <v>0.99527941799999997</v>
      </c>
      <c r="E547" s="26">
        <v>-0.494822082</v>
      </c>
      <c r="F547" s="26">
        <v>-0.33186381799999998</v>
      </c>
      <c r="G547" s="3" t="s">
        <v>22</v>
      </c>
      <c r="H547" s="3" t="s">
        <v>22</v>
      </c>
      <c r="I547" s="3" t="s">
        <v>22</v>
      </c>
      <c r="J547" s="3" t="s">
        <v>22</v>
      </c>
      <c r="K547" s="3" t="s">
        <v>22</v>
      </c>
      <c r="L547" s="3" t="s">
        <v>22</v>
      </c>
      <c r="M547" s="3" t="s">
        <v>22</v>
      </c>
      <c r="N547" s="3" t="s">
        <v>22</v>
      </c>
      <c r="O547" s="3" t="s">
        <v>22</v>
      </c>
      <c r="P547" s="3" t="s">
        <v>22</v>
      </c>
      <c r="Q547" s="3" t="s">
        <v>22</v>
      </c>
      <c r="R547" s="3" t="s">
        <v>22</v>
      </c>
      <c r="S547" s="3" t="s">
        <v>22</v>
      </c>
      <c r="T547" s="3" t="s">
        <v>22</v>
      </c>
      <c r="U547" s="3" t="s">
        <v>22</v>
      </c>
      <c r="V547" s="3" t="s">
        <v>22</v>
      </c>
      <c r="W547" s="3" t="s">
        <v>22</v>
      </c>
      <c r="X547" s="3" t="s">
        <v>22</v>
      </c>
      <c r="Y547" s="3" t="s">
        <v>22</v>
      </c>
      <c r="Z547" s="3" t="s">
        <v>22</v>
      </c>
      <c r="AA547" s="3" t="s">
        <v>22</v>
      </c>
    </row>
    <row r="548" spans="1:27" x14ac:dyDescent="0.2">
      <c r="A548" s="3" t="s">
        <v>1499</v>
      </c>
      <c r="B548" s="3" t="s">
        <v>2947</v>
      </c>
      <c r="C548" s="3" t="s">
        <v>456</v>
      </c>
      <c r="D548" s="26">
        <v>0.99142769900000005</v>
      </c>
      <c r="E548" s="26">
        <v>-0.51633453699999998</v>
      </c>
      <c r="F548" s="26">
        <v>-0.33454092299999999</v>
      </c>
      <c r="G548" s="3" t="s">
        <v>22</v>
      </c>
      <c r="H548" s="3" t="s">
        <v>22</v>
      </c>
      <c r="I548" s="3" t="s">
        <v>22</v>
      </c>
      <c r="J548" s="3" t="s">
        <v>22</v>
      </c>
      <c r="K548" s="3" t="s">
        <v>22</v>
      </c>
      <c r="L548" s="3" t="s">
        <v>22</v>
      </c>
      <c r="M548" s="3" t="s">
        <v>22</v>
      </c>
      <c r="N548" s="3" t="s">
        <v>22</v>
      </c>
      <c r="O548" s="3" t="s">
        <v>22</v>
      </c>
      <c r="P548" s="3" t="s">
        <v>22</v>
      </c>
      <c r="Q548" s="3" t="s">
        <v>22</v>
      </c>
      <c r="R548" s="3" t="s">
        <v>22</v>
      </c>
      <c r="S548" s="3" t="s">
        <v>22</v>
      </c>
      <c r="T548" s="3" t="s">
        <v>22</v>
      </c>
      <c r="U548" s="3" t="s">
        <v>22</v>
      </c>
      <c r="V548" s="3" t="s">
        <v>22</v>
      </c>
      <c r="W548" s="3" t="s">
        <v>22</v>
      </c>
      <c r="X548" s="3" t="s">
        <v>22</v>
      </c>
      <c r="Y548" s="3" t="s">
        <v>22</v>
      </c>
      <c r="Z548" s="3" t="s">
        <v>22</v>
      </c>
      <c r="AA548" s="3" t="s">
        <v>22</v>
      </c>
    </row>
    <row r="549" spans="1:27" x14ac:dyDescent="0.2">
      <c r="A549" s="3" t="s">
        <v>1500</v>
      </c>
      <c r="B549" s="3" t="s">
        <v>2947</v>
      </c>
      <c r="C549" s="3" t="s">
        <v>456</v>
      </c>
      <c r="D549" s="26">
        <v>0.99407348500000003</v>
      </c>
      <c r="E549" s="26">
        <v>-0.48686183199999999</v>
      </c>
      <c r="F549" s="26">
        <v>-0.33540214499999998</v>
      </c>
      <c r="G549" s="3" t="s">
        <v>22</v>
      </c>
      <c r="H549" s="3" t="s">
        <v>22</v>
      </c>
      <c r="I549" s="3" t="s">
        <v>22</v>
      </c>
      <c r="J549" s="3" t="s">
        <v>22</v>
      </c>
      <c r="K549" s="3" t="s">
        <v>22</v>
      </c>
      <c r="L549" s="3" t="s">
        <v>22</v>
      </c>
      <c r="M549" s="3" t="s">
        <v>22</v>
      </c>
      <c r="N549" s="3" t="s">
        <v>22</v>
      </c>
      <c r="O549" s="3" t="s">
        <v>22</v>
      </c>
      <c r="P549" s="3" t="s">
        <v>22</v>
      </c>
      <c r="Q549" s="3" t="s">
        <v>22</v>
      </c>
      <c r="R549" s="3" t="s">
        <v>22</v>
      </c>
      <c r="S549" s="3" t="s">
        <v>22</v>
      </c>
      <c r="T549" s="3" t="s">
        <v>22</v>
      </c>
      <c r="U549" s="3" t="s">
        <v>22</v>
      </c>
      <c r="V549" s="3" t="s">
        <v>22</v>
      </c>
      <c r="W549" s="3" t="s">
        <v>22</v>
      </c>
      <c r="X549" s="3" t="s">
        <v>22</v>
      </c>
      <c r="Y549" s="3" t="s">
        <v>22</v>
      </c>
      <c r="Z549" s="3" t="s">
        <v>22</v>
      </c>
      <c r="AA549" s="3" t="s">
        <v>22</v>
      </c>
    </row>
    <row r="550" spans="1:27" x14ac:dyDescent="0.2">
      <c r="A550" s="3" t="s">
        <v>1501</v>
      </c>
      <c r="B550" s="3" t="s">
        <v>2947</v>
      </c>
      <c r="C550" s="3" t="s">
        <v>456</v>
      </c>
      <c r="D550" s="26">
        <v>0.97719205600000003</v>
      </c>
      <c r="E550" s="26">
        <v>-0.49847593699999998</v>
      </c>
      <c r="F550" s="26">
        <v>-0.35512336799999999</v>
      </c>
      <c r="G550" s="3" t="s">
        <v>22</v>
      </c>
      <c r="H550" s="3" t="s">
        <v>22</v>
      </c>
      <c r="I550" s="3" t="s">
        <v>22</v>
      </c>
      <c r="J550" s="3" t="s">
        <v>22</v>
      </c>
      <c r="K550" s="3" t="s">
        <v>22</v>
      </c>
      <c r="L550" s="3" t="s">
        <v>22</v>
      </c>
      <c r="M550" s="3" t="s">
        <v>22</v>
      </c>
      <c r="N550" s="3" t="s">
        <v>22</v>
      </c>
      <c r="O550" s="3" t="s">
        <v>22</v>
      </c>
      <c r="P550" s="3" t="s">
        <v>22</v>
      </c>
      <c r="Q550" s="3" t="s">
        <v>22</v>
      </c>
      <c r="R550" s="3" t="s">
        <v>22</v>
      </c>
      <c r="S550" s="3" t="s">
        <v>22</v>
      </c>
      <c r="T550" s="3" t="s">
        <v>22</v>
      </c>
      <c r="U550" s="3" t="s">
        <v>22</v>
      </c>
      <c r="V550" s="3" t="s">
        <v>22</v>
      </c>
      <c r="W550" s="3" t="s">
        <v>22</v>
      </c>
      <c r="X550" s="3" t="s">
        <v>22</v>
      </c>
      <c r="Y550" s="3" t="s">
        <v>22</v>
      </c>
      <c r="Z550" s="3" t="s">
        <v>22</v>
      </c>
      <c r="AA550" s="3" t="s">
        <v>22</v>
      </c>
    </row>
    <row r="551" spans="1:27" x14ac:dyDescent="0.2">
      <c r="A551" s="3" t="s">
        <v>1502</v>
      </c>
      <c r="B551" s="3" t="s">
        <v>2947</v>
      </c>
      <c r="C551" s="3" t="s">
        <v>456</v>
      </c>
      <c r="D551" s="26">
        <v>0.986605909</v>
      </c>
      <c r="E551" s="26">
        <v>-0.48495114299999997</v>
      </c>
      <c r="F551" s="26">
        <v>-0.32683853800000001</v>
      </c>
      <c r="G551" s="3" t="s">
        <v>22</v>
      </c>
      <c r="H551" s="3" t="s">
        <v>22</v>
      </c>
      <c r="I551" s="3" t="s">
        <v>22</v>
      </c>
      <c r="J551" s="3" t="s">
        <v>22</v>
      </c>
      <c r="K551" s="3" t="s">
        <v>22</v>
      </c>
      <c r="L551" s="3" t="s">
        <v>22</v>
      </c>
      <c r="M551" s="3" t="s">
        <v>22</v>
      </c>
      <c r="N551" s="3" t="s">
        <v>22</v>
      </c>
      <c r="O551" s="3" t="s">
        <v>22</v>
      </c>
      <c r="P551" s="3" t="s">
        <v>22</v>
      </c>
      <c r="Q551" s="3" t="s">
        <v>22</v>
      </c>
      <c r="R551" s="3" t="s">
        <v>22</v>
      </c>
      <c r="S551" s="3" t="s">
        <v>22</v>
      </c>
      <c r="T551" s="3" t="s">
        <v>22</v>
      </c>
      <c r="U551" s="3" t="s">
        <v>22</v>
      </c>
      <c r="V551" s="3" t="s">
        <v>22</v>
      </c>
      <c r="W551" s="3" t="s">
        <v>22</v>
      </c>
      <c r="X551" s="3" t="s">
        <v>22</v>
      </c>
      <c r="Y551" s="3" t="s">
        <v>22</v>
      </c>
      <c r="Z551" s="3" t="s">
        <v>22</v>
      </c>
      <c r="AA551" s="3" t="s">
        <v>22</v>
      </c>
    </row>
    <row r="552" spans="1:27" x14ac:dyDescent="0.2">
      <c r="A552" s="3" t="s">
        <v>1503</v>
      </c>
      <c r="B552" s="3" t="s">
        <v>2947</v>
      </c>
      <c r="C552" s="3" t="s">
        <v>456</v>
      </c>
      <c r="D552" s="26">
        <v>0.99374395999999998</v>
      </c>
      <c r="E552" s="26">
        <v>-0.499927393</v>
      </c>
      <c r="F552" s="26">
        <v>-0.32790924799999999</v>
      </c>
      <c r="G552" s="3" t="s">
        <v>22</v>
      </c>
      <c r="H552" s="3" t="s">
        <v>22</v>
      </c>
      <c r="I552" s="3" t="s">
        <v>22</v>
      </c>
      <c r="J552" s="3" t="s">
        <v>22</v>
      </c>
      <c r="K552" s="3" t="s">
        <v>22</v>
      </c>
      <c r="L552" s="3" t="s">
        <v>22</v>
      </c>
      <c r="M552" s="3" t="s">
        <v>22</v>
      </c>
      <c r="N552" s="3" t="s">
        <v>22</v>
      </c>
      <c r="O552" s="3" t="s">
        <v>22</v>
      </c>
      <c r="P552" s="3" t="s">
        <v>22</v>
      </c>
      <c r="Q552" s="3" t="s">
        <v>22</v>
      </c>
      <c r="R552" s="3" t="s">
        <v>22</v>
      </c>
      <c r="S552" s="3" t="s">
        <v>22</v>
      </c>
      <c r="T552" s="3" t="s">
        <v>22</v>
      </c>
      <c r="U552" s="3" t="s">
        <v>22</v>
      </c>
      <c r="V552" s="3" t="s">
        <v>22</v>
      </c>
      <c r="W552" s="3" t="s">
        <v>22</v>
      </c>
      <c r="X552" s="3" t="s">
        <v>22</v>
      </c>
      <c r="Y552" s="3" t="s">
        <v>22</v>
      </c>
      <c r="Z552" s="3" t="s">
        <v>22</v>
      </c>
      <c r="AA552" s="3" t="s">
        <v>22</v>
      </c>
    </row>
    <row r="553" spans="1:27" x14ac:dyDescent="0.2">
      <c r="A553" s="3" t="s">
        <v>1504</v>
      </c>
      <c r="B553" s="3" t="s">
        <v>2947</v>
      </c>
      <c r="C553" s="3" t="s">
        <v>456</v>
      </c>
      <c r="D553" s="26">
        <v>0.97915637</v>
      </c>
      <c r="E553" s="26">
        <v>-0.53888752200000001</v>
      </c>
      <c r="F553" s="26">
        <v>-0.34666810300000001</v>
      </c>
      <c r="G553" s="3" t="s">
        <v>22</v>
      </c>
      <c r="H553" s="3" t="s">
        <v>22</v>
      </c>
      <c r="I553" s="3" t="s">
        <v>22</v>
      </c>
      <c r="J553" s="3" t="s">
        <v>22</v>
      </c>
      <c r="K553" s="3" t="s">
        <v>22</v>
      </c>
      <c r="L553" s="3" t="s">
        <v>22</v>
      </c>
      <c r="M553" s="3" t="s">
        <v>22</v>
      </c>
      <c r="N553" s="3" t="s">
        <v>22</v>
      </c>
      <c r="O553" s="3" t="s">
        <v>22</v>
      </c>
      <c r="P553" s="3" t="s">
        <v>22</v>
      </c>
      <c r="Q553" s="3" t="s">
        <v>22</v>
      </c>
      <c r="R553" s="3" t="s">
        <v>22</v>
      </c>
      <c r="S553" s="3" t="s">
        <v>22</v>
      </c>
      <c r="T553" s="3" t="s">
        <v>22</v>
      </c>
      <c r="U553" s="3" t="s">
        <v>22</v>
      </c>
      <c r="V553" s="3" t="s">
        <v>22</v>
      </c>
      <c r="W553" s="3" t="s">
        <v>22</v>
      </c>
      <c r="X553" s="3" t="s">
        <v>22</v>
      </c>
      <c r="Y553" s="3" t="s">
        <v>22</v>
      </c>
      <c r="Z553" s="3" t="s">
        <v>22</v>
      </c>
      <c r="AA553" s="3" t="s">
        <v>22</v>
      </c>
    </row>
    <row r="554" spans="1:27" x14ac:dyDescent="0.2">
      <c r="A554" s="3" t="s">
        <v>1505</v>
      </c>
      <c r="B554" s="3" t="s">
        <v>2947</v>
      </c>
      <c r="C554" s="3" t="s">
        <v>456</v>
      </c>
      <c r="D554" s="26">
        <v>0.96504384799999998</v>
      </c>
      <c r="E554" s="26">
        <v>-0.53128736700000001</v>
      </c>
      <c r="F554" s="26">
        <v>-0.36851673800000001</v>
      </c>
      <c r="G554" s="3" t="s">
        <v>22</v>
      </c>
      <c r="H554" s="3" t="s">
        <v>22</v>
      </c>
      <c r="I554" s="3" t="s">
        <v>22</v>
      </c>
      <c r="J554" s="3" t="s">
        <v>22</v>
      </c>
      <c r="K554" s="3" t="s">
        <v>22</v>
      </c>
      <c r="L554" s="3" t="s">
        <v>22</v>
      </c>
      <c r="M554" s="3" t="s">
        <v>22</v>
      </c>
      <c r="N554" s="3" t="s">
        <v>22</v>
      </c>
      <c r="O554" s="3" t="s">
        <v>22</v>
      </c>
      <c r="P554" s="3" t="s">
        <v>22</v>
      </c>
      <c r="Q554" s="3" t="s">
        <v>22</v>
      </c>
      <c r="R554" s="3" t="s">
        <v>22</v>
      </c>
      <c r="S554" s="3" t="s">
        <v>22</v>
      </c>
      <c r="T554" s="3" t="s">
        <v>22</v>
      </c>
      <c r="U554" s="3" t="s">
        <v>22</v>
      </c>
      <c r="V554" s="3" t="s">
        <v>22</v>
      </c>
      <c r="W554" s="3" t="s">
        <v>22</v>
      </c>
      <c r="X554" s="3" t="s">
        <v>22</v>
      </c>
      <c r="Y554" s="3" t="s">
        <v>22</v>
      </c>
      <c r="Z554" s="3" t="s">
        <v>22</v>
      </c>
      <c r="AA554" s="3" t="s">
        <v>22</v>
      </c>
    </row>
    <row r="555" spans="1:27" x14ac:dyDescent="0.2">
      <c r="A555" s="3" t="s">
        <v>1506</v>
      </c>
      <c r="B555" s="3" t="s">
        <v>2947</v>
      </c>
      <c r="C555" s="3" t="s">
        <v>456</v>
      </c>
      <c r="D555" s="26">
        <v>0.972694104</v>
      </c>
      <c r="E555" s="26">
        <v>-0.49487287400000002</v>
      </c>
      <c r="F555" s="26">
        <v>-0.33530377099999997</v>
      </c>
      <c r="G555" s="3" t="s">
        <v>22</v>
      </c>
      <c r="H555" s="3" t="s">
        <v>22</v>
      </c>
      <c r="I555" s="3" t="s">
        <v>22</v>
      </c>
      <c r="J555" s="3" t="s">
        <v>22</v>
      </c>
      <c r="K555" s="3" t="s">
        <v>22</v>
      </c>
      <c r="L555" s="3" t="s">
        <v>22</v>
      </c>
      <c r="M555" s="3" t="s">
        <v>22</v>
      </c>
      <c r="N555" s="3" t="s">
        <v>22</v>
      </c>
      <c r="O555" s="3" t="s">
        <v>22</v>
      </c>
      <c r="P555" s="3" t="s">
        <v>22</v>
      </c>
      <c r="Q555" s="3" t="s">
        <v>22</v>
      </c>
      <c r="R555" s="3" t="s">
        <v>22</v>
      </c>
      <c r="S555" s="3" t="s">
        <v>22</v>
      </c>
      <c r="T555" s="3" t="s">
        <v>22</v>
      </c>
      <c r="U555" s="3" t="s">
        <v>22</v>
      </c>
      <c r="V555" s="3" t="s">
        <v>22</v>
      </c>
      <c r="W555" s="3" t="s">
        <v>22</v>
      </c>
      <c r="X555" s="3" t="s">
        <v>22</v>
      </c>
      <c r="Y555" s="3" t="s">
        <v>22</v>
      </c>
      <c r="Z555" s="3" t="s">
        <v>22</v>
      </c>
      <c r="AA555" s="3" t="s">
        <v>22</v>
      </c>
    </row>
    <row r="556" spans="1:27" x14ac:dyDescent="0.2">
      <c r="A556" s="3" t="s">
        <v>1507</v>
      </c>
      <c r="B556" s="3" t="s">
        <v>2947</v>
      </c>
      <c r="C556" s="3" t="s">
        <v>456</v>
      </c>
      <c r="D556" s="26">
        <v>0.98283386699999997</v>
      </c>
      <c r="E556" s="26">
        <v>-0.50642138999999997</v>
      </c>
      <c r="F556" s="26">
        <v>-0.325329482</v>
      </c>
      <c r="G556" s="3" t="s">
        <v>22</v>
      </c>
      <c r="H556" s="3" t="s">
        <v>22</v>
      </c>
      <c r="I556" s="3" t="s">
        <v>22</v>
      </c>
      <c r="J556" s="3" t="s">
        <v>22</v>
      </c>
      <c r="K556" s="3" t="s">
        <v>22</v>
      </c>
      <c r="L556" s="3" t="s">
        <v>22</v>
      </c>
      <c r="M556" s="3" t="s">
        <v>22</v>
      </c>
      <c r="N556" s="3" t="s">
        <v>22</v>
      </c>
      <c r="O556" s="3" t="s">
        <v>22</v>
      </c>
      <c r="P556" s="3" t="s">
        <v>22</v>
      </c>
      <c r="Q556" s="3" t="s">
        <v>22</v>
      </c>
      <c r="R556" s="3" t="s">
        <v>22</v>
      </c>
      <c r="S556" s="3" t="s">
        <v>22</v>
      </c>
      <c r="T556" s="3" t="s">
        <v>22</v>
      </c>
      <c r="U556" s="3" t="s">
        <v>22</v>
      </c>
      <c r="V556" s="3" t="s">
        <v>22</v>
      </c>
      <c r="W556" s="3" t="s">
        <v>22</v>
      </c>
      <c r="X556" s="3" t="s">
        <v>22</v>
      </c>
      <c r="Y556" s="3" t="s">
        <v>22</v>
      </c>
      <c r="Z556" s="3" t="s">
        <v>22</v>
      </c>
      <c r="AA556" s="3" t="s">
        <v>22</v>
      </c>
    </row>
    <row r="557" spans="1:27" x14ac:dyDescent="0.2">
      <c r="A557" s="3" t="s">
        <v>1508</v>
      </c>
      <c r="B557" s="3" t="s">
        <v>2947</v>
      </c>
      <c r="C557" s="3" t="s">
        <v>456</v>
      </c>
      <c r="D557" s="26">
        <v>0.97936349599999994</v>
      </c>
      <c r="E557" s="26">
        <v>-0.44726613300000001</v>
      </c>
      <c r="F557" s="26">
        <v>-0.326497592</v>
      </c>
      <c r="G557" s="3" t="s">
        <v>22</v>
      </c>
      <c r="H557" s="3" t="s">
        <v>22</v>
      </c>
      <c r="I557" s="3" t="s">
        <v>22</v>
      </c>
      <c r="J557" s="3" t="s">
        <v>22</v>
      </c>
      <c r="K557" s="3" t="s">
        <v>22</v>
      </c>
      <c r="L557" s="3" t="s">
        <v>22</v>
      </c>
      <c r="M557" s="3" t="s">
        <v>22</v>
      </c>
      <c r="N557" s="3" t="s">
        <v>22</v>
      </c>
      <c r="O557" s="3" t="s">
        <v>22</v>
      </c>
      <c r="P557" s="3" t="s">
        <v>22</v>
      </c>
      <c r="Q557" s="3" t="s">
        <v>22</v>
      </c>
      <c r="R557" s="3" t="s">
        <v>22</v>
      </c>
      <c r="S557" s="3" t="s">
        <v>22</v>
      </c>
      <c r="T557" s="3" t="s">
        <v>22</v>
      </c>
      <c r="U557" s="3" t="s">
        <v>22</v>
      </c>
      <c r="V557" s="3" t="s">
        <v>22</v>
      </c>
      <c r="W557" s="3" t="s">
        <v>22</v>
      </c>
      <c r="X557" s="3" t="s">
        <v>22</v>
      </c>
      <c r="Y557" s="3" t="s">
        <v>22</v>
      </c>
      <c r="Z557" s="3" t="s">
        <v>22</v>
      </c>
      <c r="AA557" s="3" t="s">
        <v>22</v>
      </c>
    </row>
    <row r="558" spans="1:27" x14ac:dyDescent="0.2">
      <c r="A558" s="3" t="s">
        <v>1509</v>
      </c>
      <c r="B558" s="3" t="s">
        <v>2947</v>
      </c>
      <c r="C558" s="3" t="s">
        <v>456</v>
      </c>
      <c r="D558" s="26">
        <v>0.97416611500000005</v>
      </c>
      <c r="E558" s="26">
        <v>-0.417017264</v>
      </c>
      <c r="F558" s="26">
        <v>-0.33555434899999997</v>
      </c>
      <c r="G558" s="3" t="s">
        <v>22</v>
      </c>
      <c r="H558" s="3" t="s">
        <v>22</v>
      </c>
      <c r="I558" s="3" t="s">
        <v>22</v>
      </c>
      <c r="J558" s="3" t="s">
        <v>22</v>
      </c>
      <c r="K558" s="3" t="s">
        <v>22</v>
      </c>
      <c r="L558" s="3" t="s">
        <v>22</v>
      </c>
      <c r="M558" s="3" t="s">
        <v>22</v>
      </c>
      <c r="N558" s="3" t="s">
        <v>22</v>
      </c>
      <c r="O558" s="3" t="s">
        <v>22</v>
      </c>
      <c r="P558" s="3" t="s">
        <v>22</v>
      </c>
      <c r="Q558" s="3" t="s">
        <v>22</v>
      </c>
      <c r="R558" s="3" t="s">
        <v>22</v>
      </c>
      <c r="S558" s="3" t="s">
        <v>22</v>
      </c>
      <c r="T558" s="3" t="s">
        <v>22</v>
      </c>
      <c r="U558" s="3" t="s">
        <v>22</v>
      </c>
      <c r="V558" s="3" t="s">
        <v>22</v>
      </c>
      <c r="W558" s="3" t="s">
        <v>22</v>
      </c>
      <c r="X558" s="3" t="s">
        <v>22</v>
      </c>
      <c r="Y558" s="3" t="s">
        <v>22</v>
      </c>
      <c r="Z558" s="3" t="s">
        <v>22</v>
      </c>
      <c r="AA558" s="3" t="s">
        <v>22</v>
      </c>
    </row>
    <row r="559" spans="1:27" x14ac:dyDescent="0.2">
      <c r="A559" s="3" t="s">
        <v>1510</v>
      </c>
      <c r="B559" s="3" t="s">
        <v>2947</v>
      </c>
      <c r="C559" s="3" t="s">
        <v>456</v>
      </c>
      <c r="D559" s="26">
        <v>0.98825992100000004</v>
      </c>
      <c r="E559" s="26">
        <v>-0.47179635599999997</v>
      </c>
      <c r="F559" s="26">
        <v>-0.337261009</v>
      </c>
      <c r="G559" s="3" t="s">
        <v>22</v>
      </c>
      <c r="H559" s="3" t="s">
        <v>22</v>
      </c>
      <c r="I559" s="3" t="s">
        <v>22</v>
      </c>
      <c r="J559" s="3" t="s">
        <v>22</v>
      </c>
      <c r="K559" s="3" t="s">
        <v>22</v>
      </c>
      <c r="L559" s="3" t="s">
        <v>22</v>
      </c>
      <c r="M559" s="3" t="s">
        <v>22</v>
      </c>
      <c r="N559" s="3" t="s">
        <v>22</v>
      </c>
      <c r="O559" s="3" t="s">
        <v>22</v>
      </c>
      <c r="P559" s="3" t="s">
        <v>22</v>
      </c>
      <c r="Q559" s="3" t="s">
        <v>22</v>
      </c>
      <c r="R559" s="3" t="s">
        <v>22</v>
      </c>
      <c r="S559" s="3" t="s">
        <v>22</v>
      </c>
      <c r="T559" s="3" t="s">
        <v>22</v>
      </c>
      <c r="U559" s="3" t="s">
        <v>22</v>
      </c>
      <c r="V559" s="3" t="s">
        <v>22</v>
      </c>
      <c r="W559" s="3" t="s">
        <v>22</v>
      </c>
      <c r="X559" s="3" t="s">
        <v>22</v>
      </c>
      <c r="Y559" s="3" t="s">
        <v>22</v>
      </c>
      <c r="Z559" s="3" t="s">
        <v>22</v>
      </c>
      <c r="AA559" s="3" t="s">
        <v>22</v>
      </c>
    </row>
    <row r="560" spans="1:27" x14ac:dyDescent="0.2">
      <c r="A560" s="3" t="s">
        <v>1511</v>
      </c>
      <c r="B560" s="3" t="s">
        <v>2947</v>
      </c>
      <c r="C560" s="3" t="s">
        <v>456</v>
      </c>
      <c r="D560" s="26">
        <v>0.97960670000000005</v>
      </c>
      <c r="E560" s="26">
        <v>-0.44810528100000002</v>
      </c>
      <c r="F560" s="26">
        <v>-0.33271394399999998</v>
      </c>
      <c r="G560" s="3" t="s">
        <v>22</v>
      </c>
      <c r="H560" s="3" t="s">
        <v>22</v>
      </c>
      <c r="I560" s="3" t="s">
        <v>22</v>
      </c>
      <c r="J560" s="3" t="s">
        <v>22</v>
      </c>
      <c r="K560" s="3" t="s">
        <v>22</v>
      </c>
      <c r="L560" s="3" t="s">
        <v>22</v>
      </c>
      <c r="M560" s="3" t="s">
        <v>22</v>
      </c>
      <c r="N560" s="3" t="s">
        <v>22</v>
      </c>
      <c r="O560" s="3" t="s">
        <v>22</v>
      </c>
      <c r="P560" s="3" t="s">
        <v>22</v>
      </c>
      <c r="Q560" s="3" t="s">
        <v>22</v>
      </c>
      <c r="R560" s="3" t="s">
        <v>22</v>
      </c>
      <c r="S560" s="3" t="s">
        <v>22</v>
      </c>
      <c r="T560" s="3" t="s">
        <v>22</v>
      </c>
      <c r="U560" s="3" t="s">
        <v>22</v>
      </c>
      <c r="V560" s="3" t="s">
        <v>22</v>
      </c>
      <c r="W560" s="3" t="s">
        <v>22</v>
      </c>
      <c r="X560" s="3" t="s">
        <v>22</v>
      </c>
      <c r="Y560" s="3" t="s">
        <v>22</v>
      </c>
      <c r="Z560" s="3" t="s">
        <v>22</v>
      </c>
      <c r="AA560" s="3" t="s">
        <v>22</v>
      </c>
    </row>
    <row r="561" spans="1:27" x14ac:dyDescent="0.2">
      <c r="A561" s="3" t="s">
        <v>1512</v>
      </c>
      <c r="B561" s="3" t="s">
        <v>2947</v>
      </c>
      <c r="C561" s="3" t="s">
        <v>456</v>
      </c>
      <c r="D561" s="26">
        <v>0.92322532199999996</v>
      </c>
      <c r="E561" s="26">
        <v>-0.60884181699999995</v>
      </c>
      <c r="F561" s="26">
        <v>-0.38430451500000001</v>
      </c>
      <c r="G561" s="3" t="s">
        <v>22</v>
      </c>
      <c r="H561" s="3" t="s">
        <v>22</v>
      </c>
      <c r="I561" s="3" t="s">
        <v>22</v>
      </c>
      <c r="J561" s="3" t="s">
        <v>22</v>
      </c>
      <c r="K561" s="3" t="s">
        <v>22</v>
      </c>
      <c r="L561" s="3" t="s">
        <v>22</v>
      </c>
      <c r="M561" s="3" t="s">
        <v>22</v>
      </c>
      <c r="N561" s="3" t="s">
        <v>22</v>
      </c>
      <c r="O561" s="3" t="s">
        <v>22</v>
      </c>
      <c r="P561" s="3" t="s">
        <v>22</v>
      </c>
      <c r="Q561" s="3" t="s">
        <v>22</v>
      </c>
      <c r="R561" s="3" t="s">
        <v>22</v>
      </c>
      <c r="S561" s="3" t="s">
        <v>22</v>
      </c>
      <c r="T561" s="3" t="s">
        <v>22</v>
      </c>
      <c r="U561" s="3" t="s">
        <v>22</v>
      </c>
      <c r="V561" s="3" t="s">
        <v>22</v>
      </c>
      <c r="W561" s="3" t="s">
        <v>22</v>
      </c>
      <c r="X561" s="3" t="s">
        <v>22</v>
      </c>
      <c r="Y561" s="3" t="s">
        <v>22</v>
      </c>
      <c r="Z561" s="3" t="s">
        <v>22</v>
      </c>
      <c r="AA561" s="3" t="s">
        <v>22</v>
      </c>
    </row>
    <row r="562" spans="1:27" x14ac:dyDescent="0.2">
      <c r="A562" s="3" t="s">
        <v>1513</v>
      </c>
      <c r="B562" s="3" t="s">
        <v>2947</v>
      </c>
      <c r="C562" s="3" t="s">
        <v>456</v>
      </c>
      <c r="D562" s="26">
        <v>0.91905664099999995</v>
      </c>
      <c r="E562" s="26">
        <v>-0.55478048000000002</v>
      </c>
      <c r="F562" s="26">
        <v>-0.32526239299999998</v>
      </c>
      <c r="G562" s="3" t="s">
        <v>22</v>
      </c>
      <c r="H562" s="3" t="s">
        <v>22</v>
      </c>
      <c r="I562" s="3" t="s">
        <v>22</v>
      </c>
      <c r="J562" s="3" t="s">
        <v>22</v>
      </c>
      <c r="K562" s="3" t="s">
        <v>22</v>
      </c>
      <c r="L562" s="3" t="s">
        <v>22</v>
      </c>
      <c r="M562" s="3" t="s">
        <v>22</v>
      </c>
      <c r="N562" s="3" t="s">
        <v>22</v>
      </c>
      <c r="O562" s="3" t="s">
        <v>22</v>
      </c>
      <c r="P562" s="3" t="s">
        <v>22</v>
      </c>
      <c r="Q562" s="3" t="s">
        <v>22</v>
      </c>
      <c r="R562" s="3" t="s">
        <v>22</v>
      </c>
      <c r="S562" s="3" t="s">
        <v>22</v>
      </c>
      <c r="T562" s="3" t="s">
        <v>22</v>
      </c>
      <c r="U562" s="3" t="s">
        <v>22</v>
      </c>
      <c r="V562" s="3" t="s">
        <v>22</v>
      </c>
      <c r="W562" s="3" t="s">
        <v>22</v>
      </c>
      <c r="X562" s="3" t="s">
        <v>22</v>
      </c>
      <c r="Y562" s="3" t="s">
        <v>22</v>
      </c>
      <c r="Z562" s="3" t="s">
        <v>22</v>
      </c>
      <c r="AA562" s="3" t="s">
        <v>22</v>
      </c>
    </row>
    <row r="563" spans="1:27" x14ac:dyDescent="0.2">
      <c r="A563" s="3" t="s">
        <v>1514</v>
      </c>
      <c r="B563" s="3" t="s">
        <v>2947</v>
      </c>
      <c r="C563" s="3" t="s">
        <v>456</v>
      </c>
      <c r="D563" s="26">
        <v>0.89557801500000001</v>
      </c>
      <c r="E563" s="26">
        <v>-0.51707485600000003</v>
      </c>
      <c r="F563" s="26">
        <v>-0.35165696800000001</v>
      </c>
      <c r="G563" s="3" t="s">
        <v>22</v>
      </c>
      <c r="H563" s="3" t="s">
        <v>22</v>
      </c>
      <c r="I563" s="3" t="s">
        <v>22</v>
      </c>
      <c r="J563" s="3" t="s">
        <v>22</v>
      </c>
      <c r="K563" s="3" t="s">
        <v>22</v>
      </c>
      <c r="L563" s="3" t="s">
        <v>22</v>
      </c>
      <c r="M563" s="3" t="s">
        <v>22</v>
      </c>
      <c r="N563" s="3" t="s">
        <v>22</v>
      </c>
      <c r="O563" s="3" t="s">
        <v>22</v>
      </c>
      <c r="P563" s="3" t="s">
        <v>22</v>
      </c>
      <c r="Q563" s="3" t="s">
        <v>22</v>
      </c>
      <c r="R563" s="3" t="s">
        <v>22</v>
      </c>
      <c r="S563" s="3" t="s">
        <v>22</v>
      </c>
      <c r="T563" s="3" t="s">
        <v>22</v>
      </c>
      <c r="U563" s="3" t="s">
        <v>22</v>
      </c>
      <c r="V563" s="3" t="s">
        <v>22</v>
      </c>
      <c r="W563" s="3" t="s">
        <v>22</v>
      </c>
      <c r="X563" s="3" t="s">
        <v>22</v>
      </c>
      <c r="Y563" s="3" t="s">
        <v>22</v>
      </c>
      <c r="Z563" s="3" t="s">
        <v>22</v>
      </c>
      <c r="AA563" s="3" t="s">
        <v>22</v>
      </c>
    </row>
    <row r="564" spans="1:27" x14ac:dyDescent="0.2">
      <c r="A564" s="3" t="s">
        <v>1515</v>
      </c>
      <c r="B564" s="3" t="s">
        <v>2947</v>
      </c>
      <c r="C564" s="3" t="s">
        <v>456</v>
      </c>
      <c r="D564" s="26">
        <v>0.94237605999999996</v>
      </c>
      <c r="E564" s="26">
        <v>-0.50433779700000003</v>
      </c>
      <c r="F564" s="26">
        <v>-0.38429285499999999</v>
      </c>
      <c r="G564" s="3" t="s">
        <v>22</v>
      </c>
      <c r="H564" s="3" t="s">
        <v>22</v>
      </c>
      <c r="I564" s="3" t="s">
        <v>22</v>
      </c>
      <c r="J564" s="3" t="s">
        <v>22</v>
      </c>
      <c r="K564" s="3" t="s">
        <v>22</v>
      </c>
      <c r="L564" s="3" t="s">
        <v>22</v>
      </c>
      <c r="M564" s="3" t="s">
        <v>22</v>
      </c>
      <c r="N564" s="3" t="s">
        <v>22</v>
      </c>
      <c r="O564" s="3" t="s">
        <v>22</v>
      </c>
      <c r="P564" s="3" t="s">
        <v>22</v>
      </c>
      <c r="Q564" s="3" t="s">
        <v>22</v>
      </c>
      <c r="R564" s="3" t="s">
        <v>22</v>
      </c>
      <c r="S564" s="3" t="s">
        <v>22</v>
      </c>
      <c r="T564" s="3" t="s">
        <v>22</v>
      </c>
      <c r="U564" s="3" t="s">
        <v>22</v>
      </c>
      <c r="V564" s="3" t="s">
        <v>22</v>
      </c>
      <c r="W564" s="3" t="s">
        <v>22</v>
      </c>
      <c r="X564" s="3" t="s">
        <v>22</v>
      </c>
      <c r="Y564" s="3" t="s">
        <v>22</v>
      </c>
      <c r="Z564" s="3" t="s">
        <v>22</v>
      </c>
      <c r="AA564" s="3" t="s">
        <v>22</v>
      </c>
    </row>
    <row r="565" spans="1:27" x14ac:dyDescent="0.2">
      <c r="A565" s="3" t="s">
        <v>1516</v>
      </c>
      <c r="B565" s="3" t="s">
        <v>2947</v>
      </c>
      <c r="C565" s="3" t="s">
        <v>456</v>
      </c>
      <c r="D565" s="26">
        <v>0.94125961599999997</v>
      </c>
      <c r="E565" s="26">
        <v>-0.53928947199999999</v>
      </c>
      <c r="F565" s="26">
        <v>-0.38688035500000001</v>
      </c>
      <c r="G565" s="3" t="s">
        <v>22</v>
      </c>
      <c r="H565" s="3" t="s">
        <v>22</v>
      </c>
      <c r="I565" s="3" t="s">
        <v>22</v>
      </c>
      <c r="J565" s="3" t="s">
        <v>22</v>
      </c>
      <c r="K565" s="3" t="s">
        <v>22</v>
      </c>
      <c r="L565" s="3" t="s">
        <v>22</v>
      </c>
      <c r="M565" s="3" t="s">
        <v>22</v>
      </c>
      <c r="N565" s="3" t="s">
        <v>22</v>
      </c>
      <c r="O565" s="3" t="s">
        <v>22</v>
      </c>
      <c r="P565" s="3" t="s">
        <v>22</v>
      </c>
      <c r="Q565" s="3" t="s">
        <v>22</v>
      </c>
      <c r="R565" s="3" t="s">
        <v>22</v>
      </c>
      <c r="S565" s="3" t="s">
        <v>22</v>
      </c>
      <c r="T565" s="3" t="s">
        <v>22</v>
      </c>
      <c r="U565" s="3" t="s">
        <v>22</v>
      </c>
      <c r="V565" s="3" t="s">
        <v>22</v>
      </c>
      <c r="W565" s="3" t="s">
        <v>22</v>
      </c>
      <c r="X565" s="3" t="s">
        <v>22</v>
      </c>
      <c r="Y565" s="3" t="s">
        <v>22</v>
      </c>
      <c r="Z565" s="3" t="s">
        <v>22</v>
      </c>
      <c r="AA565" s="3" t="s">
        <v>22</v>
      </c>
    </row>
    <row r="566" spans="1:27" x14ac:dyDescent="0.2">
      <c r="A566" s="3" t="s">
        <v>1517</v>
      </c>
      <c r="B566" s="3" t="s">
        <v>2947</v>
      </c>
      <c r="C566" s="3" t="s">
        <v>456</v>
      </c>
      <c r="D566" s="26">
        <v>0.90658199100000003</v>
      </c>
      <c r="E566" s="26">
        <v>-0.48655411100000001</v>
      </c>
      <c r="F566" s="26">
        <v>-0.33056413600000001</v>
      </c>
      <c r="G566" s="3" t="s">
        <v>22</v>
      </c>
      <c r="H566" s="3" t="s">
        <v>22</v>
      </c>
      <c r="I566" s="3" t="s">
        <v>22</v>
      </c>
      <c r="J566" s="3" t="s">
        <v>22</v>
      </c>
      <c r="K566" s="3" t="s">
        <v>22</v>
      </c>
      <c r="L566" s="3" t="s">
        <v>22</v>
      </c>
      <c r="M566" s="3" t="s">
        <v>22</v>
      </c>
      <c r="N566" s="3" t="s">
        <v>22</v>
      </c>
      <c r="O566" s="3" t="s">
        <v>22</v>
      </c>
      <c r="P566" s="3" t="s">
        <v>22</v>
      </c>
      <c r="Q566" s="3" t="s">
        <v>22</v>
      </c>
      <c r="R566" s="3" t="s">
        <v>22</v>
      </c>
      <c r="S566" s="3" t="s">
        <v>22</v>
      </c>
      <c r="T566" s="3" t="s">
        <v>22</v>
      </c>
      <c r="U566" s="3" t="s">
        <v>22</v>
      </c>
      <c r="V566" s="3" t="s">
        <v>22</v>
      </c>
      <c r="W566" s="3" t="s">
        <v>22</v>
      </c>
      <c r="X566" s="3" t="s">
        <v>22</v>
      </c>
      <c r="Y566" s="3" t="s">
        <v>22</v>
      </c>
      <c r="Z566" s="3" t="s">
        <v>22</v>
      </c>
      <c r="AA566" s="3" t="s">
        <v>22</v>
      </c>
    </row>
    <row r="567" spans="1:27" x14ac:dyDescent="0.2">
      <c r="A567" s="3" t="s">
        <v>1518</v>
      </c>
      <c r="B567" s="3" t="s">
        <v>2947</v>
      </c>
      <c r="C567" s="3" t="s">
        <v>456</v>
      </c>
      <c r="D567" s="26">
        <v>0.901140732</v>
      </c>
      <c r="E567" s="26">
        <v>-0.52682695899999998</v>
      </c>
      <c r="F567" s="26">
        <v>-0.400072017</v>
      </c>
      <c r="G567" s="3" t="s">
        <v>9</v>
      </c>
      <c r="H567" s="3" t="s">
        <v>11</v>
      </c>
      <c r="I567" s="3" t="s">
        <v>251</v>
      </c>
      <c r="J567" s="3" t="s">
        <v>7</v>
      </c>
      <c r="M567" s="3" t="s">
        <v>22</v>
      </c>
      <c r="N567" s="3" t="s">
        <v>22</v>
      </c>
      <c r="O567" s="3" t="s">
        <v>22</v>
      </c>
      <c r="P567" s="3" t="s">
        <v>22</v>
      </c>
      <c r="Q567" s="3" t="s">
        <v>22</v>
      </c>
      <c r="R567" s="3" t="s">
        <v>22</v>
      </c>
      <c r="S567" s="3" t="s">
        <v>22</v>
      </c>
      <c r="T567" s="3" t="s">
        <v>22</v>
      </c>
      <c r="U567" s="3" t="s">
        <v>22</v>
      </c>
      <c r="V567" s="3" t="s">
        <v>22</v>
      </c>
      <c r="W567" s="3" t="s">
        <v>22</v>
      </c>
      <c r="X567" s="3" t="s">
        <v>22</v>
      </c>
      <c r="Y567" s="3" t="s">
        <v>22</v>
      </c>
      <c r="Z567" s="3" t="s">
        <v>22</v>
      </c>
      <c r="AA567" s="3" t="s">
        <v>22</v>
      </c>
    </row>
    <row r="568" spans="1:27" x14ac:dyDescent="0.2">
      <c r="A568" s="3" t="s">
        <v>1519</v>
      </c>
      <c r="B568" s="3" t="s">
        <v>2947</v>
      </c>
      <c r="C568" s="3" t="s">
        <v>456</v>
      </c>
      <c r="D568" s="26">
        <v>0.78806090699999998</v>
      </c>
      <c r="E568" s="26">
        <v>-0.55705802100000001</v>
      </c>
      <c r="F568" s="26">
        <v>-0.49578841899999998</v>
      </c>
      <c r="G568" s="3" t="s">
        <v>22</v>
      </c>
      <c r="H568" s="3" t="s">
        <v>22</v>
      </c>
      <c r="I568" s="3" t="s">
        <v>22</v>
      </c>
      <c r="J568" s="3" t="s">
        <v>22</v>
      </c>
      <c r="K568" s="3" t="s">
        <v>22</v>
      </c>
      <c r="L568" s="3" t="s">
        <v>22</v>
      </c>
      <c r="M568" s="3" t="s">
        <v>22</v>
      </c>
      <c r="N568" s="3" t="s">
        <v>22</v>
      </c>
      <c r="O568" s="3" t="s">
        <v>22</v>
      </c>
      <c r="P568" s="3" t="s">
        <v>22</v>
      </c>
      <c r="Q568" s="3" t="s">
        <v>22</v>
      </c>
      <c r="R568" s="3" t="s">
        <v>22</v>
      </c>
      <c r="S568" s="3" t="s">
        <v>22</v>
      </c>
      <c r="T568" s="3" t="s">
        <v>22</v>
      </c>
      <c r="U568" s="3" t="s">
        <v>22</v>
      </c>
      <c r="V568" s="3" t="s">
        <v>22</v>
      </c>
      <c r="W568" s="3" t="s">
        <v>22</v>
      </c>
      <c r="X568" s="3" t="s">
        <v>22</v>
      </c>
      <c r="Y568" s="3" t="s">
        <v>22</v>
      </c>
      <c r="Z568" s="3" t="s">
        <v>22</v>
      </c>
      <c r="AA568" s="3" t="s">
        <v>22</v>
      </c>
    </row>
    <row r="569" spans="1:27" x14ac:dyDescent="0.2">
      <c r="A569" s="3" t="s">
        <v>1520</v>
      </c>
      <c r="B569" s="3" t="s">
        <v>2947</v>
      </c>
      <c r="C569" s="3" t="s">
        <v>456</v>
      </c>
      <c r="D569" s="26">
        <v>0.90542157700000003</v>
      </c>
      <c r="E569" s="26">
        <v>-0.69335764300000002</v>
      </c>
      <c r="F569" s="26">
        <v>-0.36773131799999997</v>
      </c>
      <c r="G569" s="3" t="s">
        <v>22</v>
      </c>
      <c r="H569" s="3" t="s">
        <v>22</v>
      </c>
      <c r="I569" s="3" t="s">
        <v>22</v>
      </c>
      <c r="J569" s="3" t="s">
        <v>22</v>
      </c>
      <c r="K569" s="3" t="s">
        <v>22</v>
      </c>
      <c r="L569" s="3" t="s">
        <v>22</v>
      </c>
      <c r="M569" s="3" t="s">
        <v>22</v>
      </c>
      <c r="N569" s="3" t="s">
        <v>22</v>
      </c>
      <c r="O569" s="3" t="s">
        <v>22</v>
      </c>
      <c r="P569" s="3" t="s">
        <v>22</v>
      </c>
      <c r="Q569" s="3" t="s">
        <v>22</v>
      </c>
      <c r="R569" s="3" t="s">
        <v>22</v>
      </c>
      <c r="S569" s="3" t="s">
        <v>22</v>
      </c>
      <c r="T569" s="3" t="s">
        <v>22</v>
      </c>
      <c r="U569" s="3" t="s">
        <v>22</v>
      </c>
      <c r="V569" s="3" t="s">
        <v>22</v>
      </c>
      <c r="W569" s="3" t="s">
        <v>22</v>
      </c>
      <c r="X569" s="3" t="s">
        <v>22</v>
      </c>
      <c r="Y569" s="3" t="s">
        <v>22</v>
      </c>
      <c r="Z569" s="3" t="s">
        <v>22</v>
      </c>
      <c r="AA569" s="3" t="s">
        <v>22</v>
      </c>
    </row>
    <row r="570" spans="1:27" x14ac:dyDescent="0.2">
      <c r="A570" s="3" t="s">
        <v>1521</v>
      </c>
      <c r="B570" s="3" t="s">
        <v>2947</v>
      </c>
      <c r="C570" s="3" t="s">
        <v>456</v>
      </c>
      <c r="D570" s="26">
        <v>0.69315706899999996</v>
      </c>
      <c r="E570" s="26">
        <v>-0.68635842599999997</v>
      </c>
      <c r="F570" s="26">
        <v>-0.49338567999999999</v>
      </c>
      <c r="G570" s="3" t="s">
        <v>22</v>
      </c>
      <c r="H570" s="3" t="s">
        <v>22</v>
      </c>
      <c r="I570" s="3" t="s">
        <v>22</v>
      </c>
      <c r="J570" s="3" t="s">
        <v>22</v>
      </c>
      <c r="K570" s="3" t="s">
        <v>22</v>
      </c>
      <c r="L570" s="3" t="s">
        <v>22</v>
      </c>
      <c r="M570" s="3" t="s">
        <v>22</v>
      </c>
      <c r="N570" s="3" t="s">
        <v>22</v>
      </c>
      <c r="O570" s="3" t="s">
        <v>22</v>
      </c>
      <c r="P570" s="3" t="s">
        <v>22</v>
      </c>
      <c r="Q570" s="3" t="s">
        <v>22</v>
      </c>
      <c r="R570" s="3" t="s">
        <v>22</v>
      </c>
      <c r="S570" s="3" t="s">
        <v>22</v>
      </c>
      <c r="T570" s="3" t="s">
        <v>22</v>
      </c>
      <c r="U570" s="3" t="s">
        <v>22</v>
      </c>
      <c r="V570" s="3" t="s">
        <v>22</v>
      </c>
      <c r="W570" s="3" t="s">
        <v>22</v>
      </c>
      <c r="X570" s="3" t="s">
        <v>22</v>
      </c>
      <c r="Y570" s="3" t="s">
        <v>22</v>
      </c>
      <c r="Z570" s="3" t="s">
        <v>22</v>
      </c>
      <c r="AA570" s="3" t="s">
        <v>22</v>
      </c>
    </row>
    <row r="571" spans="1:27" x14ac:dyDescent="0.2">
      <c r="A571" s="3" t="s">
        <v>1522</v>
      </c>
      <c r="B571" s="3" t="s">
        <v>2947</v>
      </c>
      <c r="C571" s="3" t="s">
        <v>456</v>
      </c>
      <c r="D571" s="26">
        <v>0.81822887300000002</v>
      </c>
      <c r="E571" s="26">
        <v>-0.48062105199999999</v>
      </c>
      <c r="F571" s="26">
        <v>-0.35715687899999998</v>
      </c>
      <c r="G571" s="3" t="s">
        <v>22</v>
      </c>
      <c r="H571" s="3" t="s">
        <v>22</v>
      </c>
      <c r="I571" s="3" t="s">
        <v>22</v>
      </c>
      <c r="J571" s="3" t="s">
        <v>22</v>
      </c>
      <c r="K571" s="3" t="s">
        <v>22</v>
      </c>
      <c r="L571" s="3" t="s">
        <v>22</v>
      </c>
      <c r="M571" s="3" t="s">
        <v>22</v>
      </c>
      <c r="N571" s="3" t="s">
        <v>22</v>
      </c>
      <c r="O571" s="3" t="s">
        <v>22</v>
      </c>
      <c r="P571" s="3" t="s">
        <v>22</v>
      </c>
      <c r="Q571" s="3" t="s">
        <v>22</v>
      </c>
      <c r="R571" s="3" t="s">
        <v>22</v>
      </c>
      <c r="S571" s="3" t="s">
        <v>22</v>
      </c>
      <c r="T571" s="3" t="s">
        <v>22</v>
      </c>
      <c r="U571" s="3" t="s">
        <v>22</v>
      </c>
      <c r="V571" s="3" t="s">
        <v>22</v>
      </c>
      <c r="W571" s="3" t="s">
        <v>22</v>
      </c>
      <c r="X571" s="3" t="s">
        <v>22</v>
      </c>
      <c r="Y571" s="3" t="s">
        <v>22</v>
      </c>
      <c r="Z571" s="3" t="s">
        <v>22</v>
      </c>
      <c r="AA571" s="3" t="s">
        <v>22</v>
      </c>
    </row>
    <row r="572" spans="1:27" x14ac:dyDescent="0.2">
      <c r="A572" s="3" t="s">
        <v>1523</v>
      </c>
      <c r="B572" s="3" t="s">
        <v>2947</v>
      </c>
      <c r="C572" s="3" t="s">
        <v>456</v>
      </c>
      <c r="D572" s="26">
        <v>0.92119095200000001</v>
      </c>
      <c r="E572" s="26">
        <v>-0.53343610399999997</v>
      </c>
      <c r="F572" s="26">
        <v>-0.340034958</v>
      </c>
      <c r="G572" s="3" t="s">
        <v>22</v>
      </c>
      <c r="H572" s="3" t="s">
        <v>22</v>
      </c>
      <c r="I572" s="3" t="s">
        <v>22</v>
      </c>
      <c r="J572" s="3" t="s">
        <v>22</v>
      </c>
      <c r="K572" s="3" t="s">
        <v>22</v>
      </c>
      <c r="L572" s="3" t="s">
        <v>22</v>
      </c>
      <c r="M572" s="3" t="s">
        <v>22</v>
      </c>
      <c r="N572" s="3" t="s">
        <v>22</v>
      </c>
      <c r="O572" s="3" t="s">
        <v>22</v>
      </c>
      <c r="P572" s="3" t="s">
        <v>22</v>
      </c>
      <c r="Q572" s="3" t="s">
        <v>22</v>
      </c>
      <c r="R572" s="3" t="s">
        <v>22</v>
      </c>
      <c r="S572" s="3" t="s">
        <v>22</v>
      </c>
      <c r="T572" s="3" t="s">
        <v>22</v>
      </c>
      <c r="U572" s="3" t="s">
        <v>22</v>
      </c>
      <c r="V572" s="3" t="s">
        <v>22</v>
      </c>
      <c r="W572" s="3" t="s">
        <v>22</v>
      </c>
      <c r="X572" s="3" t="s">
        <v>22</v>
      </c>
      <c r="Y572" s="3" t="s">
        <v>22</v>
      </c>
      <c r="Z572" s="3" t="s">
        <v>22</v>
      </c>
      <c r="AA572" s="3" t="s">
        <v>22</v>
      </c>
    </row>
    <row r="573" spans="1:27" x14ac:dyDescent="0.2">
      <c r="A573" s="3" t="s">
        <v>1524</v>
      </c>
      <c r="B573" s="3" t="s">
        <v>2947</v>
      </c>
      <c r="C573" s="3" t="s">
        <v>456</v>
      </c>
      <c r="D573" s="26">
        <v>0.87816289599999997</v>
      </c>
      <c r="E573" s="26">
        <v>-0.56127159599999998</v>
      </c>
      <c r="F573" s="26">
        <v>-0.34678833100000001</v>
      </c>
      <c r="G573" s="3" t="s">
        <v>22</v>
      </c>
      <c r="H573" s="3" t="s">
        <v>22</v>
      </c>
      <c r="I573" s="3" t="s">
        <v>22</v>
      </c>
      <c r="J573" s="3" t="s">
        <v>22</v>
      </c>
      <c r="K573" s="3" t="s">
        <v>22</v>
      </c>
      <c r="L573" s="3" t="s">
        <v>22</v>
      </c>
      <c r="M573" s="3" t="s">
        <v>22</v>
      </c>
      <c r="N573" s="3" t="s">
        <v>22</v>
      </c>
      <c r="O573" s="3" t="s">
        <v>22</v>
      </c>
      <c r="P573" s="3" t="s">
        <v>22</v>
      </c>
      <c r="Q573" s="3" t="s">
        <v>22</v>
      </c>
      <c r="R573" s="3" t="s">
        <v>22</v>
      </c>
      <c r="S573" s="3" t="s">
        <v>22</v>
      </c>
      <c r="T573" s="3" t="s">
        <v>22</v>
      </c>
      <c r="U573" s="3" t="s">
        <v>22</v>
      </c>
      <c r="V573" s="3" t="s">
        <v>22</v>
      </c>
      <c r="W573" s="3" t="s">
        <v>22</v>
      </c>
      <c r="X573" s="3" t="s">
        <v>22</v>
      </c>
      <c r="Y573" s="3" t="s">
        <v>22</v>
      </c>
      <c r="Z573" s="3" t="s">
        <v>22</v>
      </c>
      <c r="AA573" s="3" t="s">
        <v>22</v>
      </c>
    </row>
    <row r="574" spans="1:27" x14ac:dyDescent="0.2">
      <c r="A574" s="3" t="s">
        <v>1525</v>
      </c>
      <c r="B574" s="3" t="s">
        <v>2947</v>
      </c>
      <c r="C574" s="3" t="s">
        <v>456</v>
      </c>
      <c r="D574" s="26">
        <v>0.84715070199999998</v>
      </c>
      <c r="E574" s="26">
        <v>-0.60109829199999998</v>
      </c>
      <c r="F574" s="26">
        <v>-0.47948248900000001</v>
      </c>
      <c r="G574" s="3" t="s">
        <v>22</v>
      </c>
      <c r="H574" s="3" t="s">
        <v>22</v>
      </c>
      <c r="I574" s="3" t="s">
        <v>22</v>
      </c>
      <c r="J574" s="3" t="s">
        <v>22</v>
      </c>
      <c r="K574" s="3" t="s">
        <v>22</v>
      </c>
      <c r="L574" s="3" t="s">
        <v>22</v>
      </c>
      <c r="M574" s="3" t="s">
        <v>22</v>
      </c>
      <c r="N574" s="3" t="s">
        <v>22</v>
      </c>
      <c r="O574" s="3" t="s">
        <v>22</v>
      </c>
      <c r="P574" s="3" t="s">
        <v>22</v>
      </c>
      <c r="Q574" s="3" t="s">
        <v>22</v>
      </c>
      <c r="R574" s="3" t="s">
        <v>22</v>
      </c>
      <c r="S574" s="3" t="s">
        <v>22</v>
      </c>
      <c r="T574" s="3" t="s">
        <v>22</v>
      </c>
      <c r="U574" s="3" t="s">
        <v>22</v>
      </c>
      <c r="V574" s="3" t="s">
        <v>22</v>
      </c>
      <c r="W574" s="3" t="s">
        <v>22</v>
      </c>
      <c r="X574" s="3" t="s">
        <v>22</v>
      </c>
      <c r="Y574" s="3" t="s">
        <v>22</v>
      </c>
      <c r="Z574" s="3" t="s">
        <v>22</v>
      </c>
      <c r="AA574" s="3" t="s">
        <v>22</v>
      </c>
    </row>
    <row r="575" spans="1:27" x14ac:dyDescent="0.2">
      <c r="A575" s="3" t="s">
        <v>1526</v>
      </c>
      <c r="B575" s="3" t="s">
        <v>2947</v>
      </c>
      <c r="C575" s="3" t="s">
        <v>456</v>
      </c>
      <c r="D575" s="26">
        <v>0.722558747</v>
      </c>
      <c r="E575" s="26">
        <v>-0.51619033400000003</v>
      </c>
      <c r="F575" s="26">
        <v>-0.36880221699999999</v>
      </c>
      <c r="G575" s="3" t="s">
        <v>22</v>
      </c>
      <c r="H575" s="3" t="s">
        <v>22</v>
      </c>
      <c r="I575" s="3" t="s">
        <v>22</v>
      </c>
      <c r="J575" s="3" t="s">
        <v>22</v>
      </c>
      <c r="K575" s="3" t="s">
        <v>22</v>
      </c>
      <c r="L575" s="3" t="s">
        <v>22</v>
      </c>
      <c r="M575" s="3" t="s">
        <v>22</v>
      </c>
      <c r="N575" s="3" t="s">
        <v>22</v>
      </c>
      <c r="O575" s="3" t="s">
        <v>22</v>
      </c>
      <c r="P575" s="3" t="s">
        <v>22</v>
      </c>
      <c r="Q575" s="3" t="s">
        <v>22</v>
      </c>
      <c r="R575" s="3" t="s">
        <v>22</v>
      </c>
      <c r="S575" s="3" t="s">
        <v>22</v>
      </c>
      <c r="T575" s="3" t="s">
        <v>22</v>
      </c>
      <c r="U575" s="3" t="s">
        <v>22</v>
      </c>
      <c r="V575" s="3" t="s">
        <v>22</v>
      </c>
      <c r="W575" s="3" t="s">
        <v>22</v>
      </c>
      <c r="X575" s="3" t="s">
        <v>22</v>
      </c>
      <c r="Y575" s="3" t="s">
        <v>22</v>
      </c>
      <c r="Z575" s="3" t="s">
        <v>22</v>
      </c>
      <c r="AA575" s="3" t="s">
        <v>22</v>
      </c>
    </row>
    <row r="576" spans="1:27" x14ac:dyDescent="0.2">
      <c r="A576" s="3" t="s">
        <v>1527</v>
      </c>
      <c r="B576" s="3" t="s">
        <v>2947</v>
      </c>
      <c r="C576" s="3" t="s">
        <v>456</v>
      </c>
      <c r="D576" s="26">
        <v>0.92540540500000001</v>
      </c>
      <c r="E576" s="26">
        <v>-0.53135627799999996</v>
      </c>
      <c r="F576" s="26">
        <v>-0.33837571300000002</v>
      </c>
      <c r="G576" s="3" t="s">
        <v>22</v>
      </c>
      <c r="H576" s="3" t="s">
        <v>22</v>
      </c>
      <c r="I576" s="3" t="s">
        <v>22</v>
      </c>
      <c r="J576" s="3" t="s">
        <v>22</v>
      </c>
      <c r="K576" s="3" t="s">
        <v>22</v>
      </c>
      <c r="L576" s="3" t="s">
        <v>22</v>
      </c>
      <c r="M576" s="3" t="s">
        <v>22</v>
      </c>
      <c r="N576" s="3" t="s">
        <v>22</v>
      </c>
      <c r="O576" s="3" t="s">
        <v>22</v>
      </c>
      <c r="P576" s="3" t="s">
        <v>22</v>
      </c>
      <c r="Q576" s="3" t="s">
        <v>22</v>
      </c>
      <c r="R576" s="3" t="s">
        <v>22</v>
      </c>
      <c r="S576" s="3" t="s">
        <v>22</v>
      </c>
      <c r="T576" s="3" t="s">
        <v>22</v>
      </c>
      <c r="U576" s="3" t="s">
        <v>22</v>
      </c>
      <c r="V576" s="3" t="s">
        <v>22</v>
      </c>
      <c r="W576" s="3" t="s">
        <v>22</v>
      </c>
      <c r="X576" s="3" t="s">
        <v>22</v>
      </c>
      <c r="Y576" s="3" t="s">
        <v>22</v>
      </c>
      <c r="Z576" s="3" t="s">
        <v>22</v>
      </c>
      <c r="AA576" s="3" t="s">
        <v>22</v>
      </c>
    </row>
    <row r="577" spans="1:27" x14ac:dyDescent="0.2">
      <c r="A577" s="3" t="s">
        <v>1528</v>
      </c>
      <c r="B577" s="3" t="s">
        <v>2947</v>
      </c>
      <c r="C577" s="3" t="s">
        <v>456</v>
      </c>
      <c r="D577" s="26">
        <v>0.88880335300000002</v>
      </c>
      <c r="E577" s="26">
        <v>-0.53051155000000005</v>
      </c>
      <c r="F577" s="26">
        <v>-0.35365719000000001</v>
      </c>
      <c r="G577" s="3" t="s">
        <v>22</v>
      </c>
      <c r="H577" s="3" t="s">
        <v>22</v>
      </c>
      <c r="I577" s="3" t="s">
        <v>22</v>
      </c>
      <c r="J577" s="3" t="s">
        <v>22</v>
      </c>
      <c r="K577" s="3" t="s">
        <v>22</v>
      </c>
      <c r="L577" s="3" t="s">
        <v>22</v>
      </c>
      <c r="M577" s="3" t="s">
        <v>22</v>
      </c>
      <c r="N577" s="3" t="s">
        <v>22</v>
      </c>
      <c r="O577" s="3" t="s">
        <v>22</v>
      </c>
      <c r="P577" s="3" t="s">
        <v>22</v>
      </c>
      <c r="Q577" s="3" t="s">
        <v>22</v>
      </c>
      <c r="R577" s="3" t="s">
        <v>22</v>
      </c>
      <c r="S577" s="3" t="s">
        <v>22</v>
      </c>
      <c r="T577" s="3" t="s">
        <v>22</v>
      </c>
      <c r="U577" s="3" t="s">
        <v>22</v>
      </c>
      <c r="V577" s="3" t="s">
        <v>22</v>
      </c>
      <c r="W577" s="3" t="s">
        <v>22</v>
      </c>
      <c r="X577" s="3" t="s">
        <v>22</v>
      </c>
      <c r="Y577" s="3" t="s">
        <v>22</v>
      </c>
      <c r="Z577" s="3" t="s">
        <v>22</v>
      </c>
      <c r="AA577" s="3" t="s">
        <v>22</v>
      </c>
    </row>
    <row r="578" spans="1:27" x14ac:dyDescent="0.2">
      <c r="A578" s="3" t="s">
        <v>1529</v>
      </c>
      <c r="B578" s="3" t="s">
        <v>2947</v>
      </c>
      <c r="C578" s="3" t="s">
        <v>456</v>
      </c>
      <c r="D578" s="26">
        <v>0.92680560000000001</v>
      </c>
      <c r="E578" s="26">
        <v>-0.54618875300000003</v>
      </c>
      <c r="F578" s="26">
        <v>-0.34239135799999998</v>
      </c>
      <c r="G578" s="3" t="s">
        <v>22</v>
      </c>
      <c r="H578" s="3" t="s">
        <v>22</v>
      </c>
      <c r="I578" s="3" t="s">
        <v>22</v>
      </c>
      <c r="J578" s="3" t="s">
        <v>22</v>
      </c>
      <c r="K578" s="3" t="s">
        <v>22</v>
      </c>
      <c r="L578" s="3" t="s">
        <v>22</v>
      </c>
      <c r="M578" s="3" t="s">
        <v>22</v>
      </c>
      <c r="N578" s="3" t="s">
        <v>22</v>
      </c>
      <c r="O578" s="3" t="s">
        <v>22</v>
      </c>
      <c r="P578" s="3" t="s">
        <v>22</v>
      </c>
      <c r="Q578" s="3" t="s">
        <v>22</v>
      </c>
      <c r="R578" s="3" t="s">
        <v>22</v>
      </c>
      <c r="S578" s="3" t="s">
        <v>22</v>
      </c>
      <c r="T578" s="3" t="s">
        <v>22</v>
      </c>
      <c r="U578" s="3" t="s">
        <v>22</v>
      </c>
      <c r="V578" s="3" t="s">
        <v>22</v>
      </c>
      <c r="W578" s="3" t="s">
        <v>22</v>
      </c>
      <c r="X578" s="3" t="s">
        <v>22</v>
      </c>
      <c r="Y578" s="3" t="s">
        <v>22</v>
      </c>
      <c r="Z578" s="3" t="s">
        <v>22</v>
      </c>
      <c r="AA578" s="3" t="s">
        <v>22</v>
      </c>
    </row>
    <row r="579" spans="1:27" x14ac:dyDescent="0.2">
      <c r="A579" s="3" t="s">
        <v>1530</v>
      </c>
      <c r="B579" s="3" t="s">
        <v>2947</v>
      </c>
      <c r="C579" s="3" t="s">
        <v>456</v>
      </c>
      <c r="D579" s="26">
        <v>0.90512931399999996</v>
      </c>
      <c r="E579" s="26">
        <v>-0.64016583500000002</v>
      </c>
      <c r="F579" s="26">
        <v>-0.416610602</v>
      </c>
      <c r="G579" s="3" t="s">
        <v>22</v>
      </c>
      <c r="H579" s="3" t="s">
        <v>22</v>
      </c>
      <c r="I579" s="3" t="s">
        <v>22</v>
      </c>
      <c r="J579" s="3" t="s">
        <v>22</v>
      </c>
      <c r="K579" s="3" t="s">
        <v>22</v>
      </c>
      <c r="L579" s="3" t="s">
        <v>22</v>
      </c>
      <c r="M579" s="3" t="s">
        <v>22</v>
      </c>
      <c r="N579" s="3" t="s">
        <v>22</v>
      </c>
      <c r="O579" s="3" t="s">
        <v>22</v>
      </c>
      <c r="P579" s="3" t="s">
        <v>22</v>
      </c>
      <c r="Q579" s="3" t="s">
        <v>22</v>
      </c>
      <c r="R579" s="3" t="s">
        <v>22</v>
      </c>
      <c r="S579" s="3" t="s">
        <v>22</v>
      </c>
      <c r="T579" s="3" t="s">
        <v>22</v>
      </c>
      <c r="U579" s="3" t="s">
        <v>22</v>
      </c>
      <c r="V579" s="3" t="s">
        <v>22</v>
      </c>
      <c r="W579" s="3" t="s">
        <v>22</v>
      </c>
      <c r="X579" s="3" t="s">
        <v>22</v>
      </c>
      <c r="Y579" s="3" t="s">
        <v>22</v>
      </c>
      <c r="Z579" s="3" t="s">
        <v>22</v>
      </c>
      <c r="AA579" s="3" t="s">
        <v>22</v>
      </c>
    </row>
    <row r="580" spans="1:27" x14ac:dyDescent="0.2">
      <c r="A580" s="3" t="s">
        <v>1531</v>
      </c>
      <c r="B580" s="3" t="s">
        <v>2947</v>
      </c>
      <c r="C580" s="3" t="s">
        <v>456</v>
      </c>
      <c r="D580" s="26">
        <v>0.70885623200000003</v>
      </c>
      <c r="E580" s="26">
        <v>-0.59478274399999997</v>
      </c>
      <c r="F580" s="26">
        <v>-0.37180967399999998</v>
      </c>
      <c r="G580" s="3" t="s">
        <v>22</v>
      </c>
      <c r="H580" s="3" t="s">
        <v>22</v>
      </c>
      <c r="I580" s="3" t="s">
        <v>22</v>
      </c>
      <c r="J580" s="3" t="s">
        <v>22</v>
      </c>
      <c r="K580" s="3" t="s">
        <v>22</v>
      </c>
      <c r="L580" s="3" t="s">
        <v>22</v>
      </c>
      <c r="M580" s="3" t="s">
        <v>22</v>
      </c>
      <c r="N580" s="3" t="s">
        <v>22</v>
      </c>
      <c r="O580" s="3" t="s">
        <v>22</v>
      </c>
      <c r="P580" s="3" t="s">
        <v>22</v>
      </c>
      <c r="Q580" s="3" t="s">
        <v>22</v>
      </c>
      <c r="R580" s="3" t="s">
        <v>22</v>
      </c>
      <c r="S580" s="3" t="s">
        <v>22</v>
      </c>
      <c r="T580" s="3" t="s">
        <v>22</v>
      </c>
      <c r="U580" s="3" t="s">
        <v>22</v>
      </c>
      <c r="V580" s="3" t="s">
        <v>22</v>
      </c>
      <c r="W580" s="3" t="s">
        <v>22</v>
      </c>
      <c r="X580" s="3" t="s">
        <v>22</v>
      </c>
      <c r="Y580" s="3" t="s">
        <v>22</v>
      </c>
      <c r="Z580" s="3" t="s">
        <v>22</v>
      </c>
      <c r="AA580" s="3" t="s">
        <v>22</v>
      </c>
    </row>
    <row r="581" spans="1:27" x14ac:dyDescent="0.2">
      <c r="A581" s="3" t="s">
        <v>1532</v>
      </c>
      <c r="B581" s="3" t="s">
        <v>2947</v>
      </c>
      <c r="C581" s="3" t="s">
        <v>456</v>
      </c>
      <c r="D581" s="26">
        <v>0.77140151000000001</v>
      </c>
      <c r="E581" s="26">
        <v>-0.55248208600000004</v>
      </c>
      <c r="F581" s="26">
        <v>-0.41018754000000002</v>
      </c>
      <c r="G581" s="3" t="s">
        <v>22</v>
      </c>
      <c r="H581" s="3" t="s">
        <v>22</v>
      </c>
      <c r="I581" s="3" t="s">
        <v>22</v>
      </c>
      <c r="J581" s="3" t="s">
        <v>22</v>
      </c>
      <c r="K581" s="3" t="s">
        <v>22</v>
      </c>
      <c r="L581" s="3" t="s">
        <v>22</v>
      </c>
      <c r="M581" s="3" t="s">
        <v>22</v>
      </c>
      <c r="N581" s="3" t="s">
        <v>22</v>
      </c>
      <c r="O581" s="3" t="s">
        <v>22</v>
      </c>
      <c r="P581" s="3" t="s">
        <v>22</v>
      </c>
      <c r="Q581" s="3" t="s">
        <v>22</v>
      </c>
      <c r="R581" s="3" t="s">
        <v>22</v>
      </c>
      <c r="S581" s="3" t="s">
        <v>22</v>
      </c>
      <c r="T581" s="3" t="s">
        <v>22</v>
      </c>
      <c r="U581" s="3" t="s">
        <v>22</v>
      </c>
      <c r="V581" s="3" t="s">
        <v>22</v>
      </c>
      <c r="W581" s="3" t="s">
        <v>22</v>
      </c>
      <c r="X581" s="3" t="s">
        <v>22</v>
      </c>
      <c r="Y581" s="3" t="s">
        <v>22</v>
      </c>
      <c r="Z581" s="3" t="s">
        <v>22</v>
      </c>
      <c r="AA581" s="3" t="s">
        <v>22</v>
      </c>
    </row>
    <row r="582" spans="1:27" x14ac:dyDescent="0.2">
      <c r="A582" s="3" t="s">
        <v>1533</v>
      </c>
      <c r="B582" s="3" t="s">
        <v>2947</v>
      </c>
      <c r="C582" s="3" t="s">
        <v>456</v>
      </c>
      <c r="D582" s="26">
        <v>0.91185643299999997</v>
      </c>
      <c r="E582" s="26">
        <v>-0.56367362300000001</v>
      </c>
      <c r="F582" s="26">
        <v>-0.37744856399999999</v>
      </c>
      <c r="G582" s="3" t="s">
        <v>22</v>
      </c>
      <c r="H582" s="3" t="s">
        <v>22</v>
      </c>
      <c r="I582" s="3" t="s">
        <v>22</v>
      </c>
      <c r="J582" s="3" t="s">
        <v>22</v>
      </c>
      <c r="K582" s="3" t="s">
        <v>22</v>
      </c>
      <c r="L582" s="3" t="s">
        <v>22</v>
      </c>
      <c r="M582" s="3" t="s">
        <v>22</v>
      </c>
      <c r="N582" s="3" t="s">
        <v>22</v>
      </c>
      <c r="O582" s="3" t="s">
        <v>22</v>
      </c>
      <c r="P582" s="3" t="s">
        <v>22</v>
      </c>
      <c r="Q582" s="3" t="s">
        <v>22</v>
      </c>
      <c r="R582" s="3" t="s">
        <v>22</v>
      </c>
      <c r="S582" s="3" t="s">
        <v>22</v>
      </c>
      <c r="T582" s="3" t="s">
        <v>22</v>
      </c>
      <c r="U582" s="3" t="s">
        <v>22</v>
      </c>
      <c r="V582" s="3" t="s">
        <v>22</v>
      </c>
      <c r="W582" s="3" t="s">
        <v>22</v>
      </c>
      <c r="X582" s="3" t="s">
        <v>22</v>
      </c>
      <c r="Y582" s="3" t="s">
        <v>22</v>
      </c>
      <c r="Z582" s="3" t="s">
        <v>22</v>
      </c>
      <c r="AA582" s="3" t="s">
        <v>22</v>
      </c>
    </row>
    <row r="583" spans="1:27" x14ac:dyDescent="0.2">
      <c r="A583" s="3" t="s">
        <v>1534</v>
      </c>
      <c r="B583" s="3" t="s">
        <v>2947</v>
      </c>
      <c r="C583" s="3" t="s">
        <v>456</v>
      </c>
      <c r="D583" s="26">
        <v>0.820770114</v>
      </c>
      <c r="E583" s="26">
        <v>-0.53599612299999999</v>
      </c>
      <c r="F583" s="26">
        <v>-0.33447573000000003</v>
      </c>
      <c r="G583" s="3" t="s">
        <v>22</v>
      </c>
      <c r="H583" s="3" t="s">
        <v>22</v>
      </c>
      <c r="I583" s="3" t="s">
        <v>22</v>
      </c>
      <c r="J583" s="3" t="s">
        <v>22</v>
      </c>
      <c r="K583" s="3" t="s">
        <v>22</v>
      </c>
      <c r="L583" s="3" t="s">
        <v>22</v>
      </c>
      <c r="M583" s="3" t="s">
        <v>22</v>
      </c>
      <c r="N583" s="3" t="s">
        <v>22</v>
      </c>
      <c r="O583" s="3" t="s">
        <v>22</v>
      </c>
      <c r="P583" s="3" t="s">
        <v>22</v>
      </c>
      <c r="Q583" s="3" t="s">
        <v>22</v>
      </c>
      <c r="R583" s="3" t="s">
        <v>22</v>
      </c>
      <c r="S583" s="3" t="s">
        <v>22</v>
      </c>
      <c r="T583" s="3" t="s">
        <v>22</v>
      </c>
      <c r="U583" s="3" t="s">
        <v>22</v>
      </c>
      <c r="V583" s="3" t="s">
        <v>22</v>
      </c>
      <c r="W583" s="3" t="s">
        <v>22</v>
      </c>
      <c r="X583" s="3" t="s">
        <v>22</v>
      </c>
      <c r="Y583" s="3" t="s">
        <v>22</v>
      </c>
      <c r="Z583" s="3" t="s">
        <v>22</v>
      </c>
      <c r="AA583" s="3" t="s">
        <v>22</v>
      </c>
    </row>
    <row r="584" spans="1:27" x14ac:dyDescent="0.2">
      <c r="A584" s="3" t="s">
        <v>1535</v>
      </c>
      <c r="B584" s="3" t="s">
        <v>2947</v>
      </c>
      <c r="C584" s="3" t="s">
        <v>456</v>
      </c>
      <c r="D584" s="26">
        <v>0.68981788399999999</v>
      </c>
      <c r="E584" s="26">
        <v>-0.61289562500000005</v>
      </c>
      <c r="F584" s="26">
        <v>-0.365871424</v>
      </c>
      <c r="G584" s="3" t="s">
        <v>22</v>
      </c>
      <c r="H584" s="3" t="s">
        <v>22</v>
      </c>
      <c r="I584" s="3" t="s">
        <v>22</v>
      </c>
      <c r="J584" s="3" t="s">
        <v>22</v>
      </c>
      <c r="K584" s="3" t="s">
        <v>22</v>
      </c>
      <c r="L584" s="3" t="s">
        <v>22</v>
      </c>
      <c r="M584" s="3" t="s">
        <v>22</v>
      </c>
      <c r="N584" s="3" t="s">
        <v>22</v>
      </c>
      <c r="O584" s="3" t="s">
        <v>22</v>
      </c>
      <c r="P584" s="3" t="s">
        <v>22</v>
      </c>
      <c r="Q584" s="3" t="s">
        <v>22</v>
      </c>
      <c r="R584" s="3" t="s">
        <v>22</v>
      </c>
      <c r="S584" s="3" t="s">
        <v>22</v>
      </c>
      <c r="T584" s="3" t="s">
        <v>22</v>
      </c>
      <c r="U584" s="3" t="s">
        <v>22</v>
      </c>
      <c r="V584" s="3" t="s">
        <v>22</v>
      </c>
      <c r="W584" s="3" t="s">
        <v>22</v>
      </c>
      <c r="X584" s="3" t="s">
        <v>22</v>
      </c>
      <c r="Y584" s="3" t="s">
        <v>22</v>
      </c>
      <c r="Z584" s="3" t="s">
        <v>22</v>
      </c>
      <c r="AA584" s="3" t="s">
        <v>22</v>
      </c>
    </row>
    <row r="585" spans="1:27" x14ac:dyDescent="0.2">
      <c r="A585" s="3" t="s">
        <v>1536</v>
      </c>
      <c r="B585" s="3" t="s">
        <v>2947</v>
      </c>
      <c r="C585" s="3" t="s">
        <v>456</v>
      </c>
      <c r="D585" s="26">
        <v>0.869160724</v>
      </c>
      <c r="E585" s="26">
        <v>-0.560144486</v>
      </c>
      <c r="F585" s="26">
        <v>-0.355157583</v>
      </c>
      <c r="G585" s="3" t="s">
        <v>22</v>
      </c>
      <c r="H585" s="3" t="s">
        <v>22</v>
      </c>
      <c r="I585" s="3" t="s">
        <v>22</v>
      </c>
      <c r="J585" s="3" t="s">
        <v>22</v>
      </c>
      <c r="K585" s="3" t="s">
        <v>22</v>
      </c>
      <c r="L585" s="3" t="s">
        <v>22</v>
      </c>
      <c r="M585" s="3" t="s">
        <v>22</v>
      </c>
      <c r="N585" s="3" t="s">
        <v>22</v>
      </c>
      <c r="O585" s="3" t="s">
        <v>22</v>
      </c>
      <c r="P585" s="3" t="s">
        <v>22</v>
      </c>
      <c r="Q585" s="3" t="s">
        <v>22</v>
      </c>
      <c r="R585" s="3" t="s">
        <v>22</v>
      </c>
      <c r="S585" s="3" t="s">
        <v>22</v>
      </c>
      <c r="T585" s="3" t="s">
        <v>22</v>
      </c>
      <c r="U585" s="3" t="s">
        <v>22</v>
      </c>
      <c r="V585" s="3" t="s">
        <v>22</v>
      </c>
      <c r="W585" s="3" t="s">
        <v>22</v>
      </c>
      <c r="X585" s="3" t="s">
        <v>22</v>
      </c>
      <c r="Y585" s="3" t="s">
        <v>22</v>
      </c>
      <c r="Z585" s="3" t="s">
        <v>22</v>
      </c>
      <c r="AA585" s="3" t="s">
        <v>22</v>
      </c>
    </row>
    <row r="586" spans="1:27" x14ac:dyDescent="0.2">
      <c r="A586" s="3" t="s">
        <v>1537</v>
      </c>
      <c r="B586" s="3" t="s">
        <v>2947</v>
      </c>
      <c r="C586" s="3" t="s">
        <v>456</v>
      </c>
      <c r="D586" s="26">
        <v>0.90270029600000001</v>
      </c>
      <c r="E586" s="26">
        <v>-0.498560432</v>
      </c>
      <c r="F586" s="26">
        <v>-0.32630980700000001</v>
      </c>
      <c r="G586" s="3" t="s">
        <v>22</v>
      </c>
      <c r="H586" s="3" t="s">
        <v>22</v>
      </c>
      <c r="I586" s="3" t="s">
        <v>22</v>
      </c>
      <c r="J586" s="3" t="s">
        <v>22</v>
      </c>
      <c r="K586" s="3" t="s">
        <v>22</v>
      </c>
      <c r="L586" s="3" t="s">
        <v>22</v>
      </c>
      <c r="M586" s="3" t="s">
        <v>22</v>
      </c>
      <c r="N586" s="3" t="s">
        <v>22</v>
      </c>
      <c r="O586" s="3" t="s">
        <v>22</v>
      </c>
      <c r="P586" s="3" t="s">
        <v>22</v>
      </c>
      <c r="Q586" s="3" t="s">
        <v>22</v>
      </c>
      <c r="R586" s="3" t="s">
        <v>22</v>
      </c>
      <c r="S586" s="3" t="s">
        <v>22</v>
      </c>
      <c r="T586" s="3" t="s">
        <v>22</v>
      </c>
      <c r="U586" s="3" t="s">
        <v>22</v>
      </c>
      <c r="V586" s="3" t="s">
        <v>22</v>
      </c>
      <c r="W586" s="3" t="s">
        <v>22</v>
      </c>
      <c r="X586" s="3" t="s">
        <v>22</v>
      </c>
      <c r="Y586" s="3" t="s">
        <v>22</v>
      </c>
      <c r="Z586" s="3" t="s">
        <v>22</v>
      </c>
      <c r="AA586" s="3" t="s">
        <v>22</v>
      </c>
    </row>
    <row r="587" spans="1:27" x14ac:dyDescent="0.2">
      <c r="A587" s="3" t="s">
        <v>1538</v>
      </c>
      <c r="B587" s="3" t="s">
        <v>2947</v>
      </c>
      <c r="C587" s="3" t="s">
        <v>456</v>
      </c>
      <c r="D587" s="26">
        <v>0.83999195199999999</v>
      </c>
      <c r="E587" s="26">
        <v>-0.58908527399999999</v>
      </c>
      <c r="F587" s="26">
        <v>-0.42820935999999998</v>
      </c>
      <c r="G587" s="3" t="s">
        <v>22</v>
      </c>
      <c r="H587" s="3" t="s">
        <v>22</v>
      </c>
      <c r="I587" s="3" t="s">
        <v>22</v>
      </c>
      <c r="J587" s="3" t="s">
        <v>22</v>
      </c>
      <c r="K587" s="3" t="s">
        <v>22</v>
      </c>
      <c r="L587" s="3" t="s">
        <v>22</v>
      </c>
      <c r="M587" s="3" t="s">
        <v>22</v>
      </c>
      <c r="N587" s="3" t="s">
        <v>22</v>
      </c>
      <c r="O587" s="3" t="s">
        <v>22</v>
      </c>
      <c r="P587" s="3" t="s">
        <v>22</v>
      </c>
      <c r="Q587" s="3" t="s">
        <v>22</v>
      </c>
      <c r="R587" s="3" t="s">
        <v>22</v>
      </c>
      <c r="S587" s="3" t="s">
        <v>22</v>
      </c>
      <c r="T587" s="3" t="s">
        <v>22</v>
      </c>
      <c r="U587" s="3" t="s">
        <v>22</v>
      </c>
      <c r="V587" s="3" t="s">
        <v>22</v>
      </c>
      <c r="W587" s="3" t="s">
        <v>22</v>
      </c>
      <c r="X587" s="3" t="s">
        <v>22</v>
      </c>
      <c r="Y587" s="3" t="s">
        <v>22</v>
      </c>
      <c r="Z587" s="3" t="s">
        <v>22</v>
      </c>
      <c r="AA587" s="3" t="s">
        <v>22</v>
      </c>
    </row>
    <row r="588" spans="1:27" x14ac:dyDescent="0.2">
      <c r="A588" s="3" t="s">
        <v>1539</v>
      </c>
      <c r="B588" s="3" t="s">
        <v>2947</v>
      </c>
      <c r="C588" s="3" t="s">
        <v>456</v>
      </c>
      <c r="D588" s="26">
        <v>0.89291783000000002</v>
      </c>
      <c r="E588" s="26">
        <v>-0.53331868599999999</v>
      </c>
      <c r="F588" s="26">
        <v>-0.33441795800000002</v>
      </c>
      <c r="G588" s="3" t="s">
        <v>22</v>
      </c>
      <c r="H588" s="3" t="s">
        <v>22</v>
      </c>
      <c r="I588" s="3" t="s">
        <v>22</v>
      </c>
      <c r="J588" s="3" t="s">
        <v>22</v>
      </c>
      <c r="K588" s="3" t="s">
        <v>22</v>
      </c>
      <c r="L588" s="3" t="s">
        <v>22</v>
      </c>
      <c r="M588" s="3" t="s">
        <v>22</v>
      </c>
      <c r="N588" s="3" t="s">
        <v>22</v>
      </c>
      <c r="O588" s="3" t="s">
        <v>22</v>
      </c>
      <c r="P588" s="3" t="s">
        <v>22</v>
      </c>
      <c r="Q588" s="3" t="s">
        <v>22</v>
      </c>
      <c r="R588" s="3" t="s">
        <v>22</v>
      </c>
      <c r="S588" s="3" t="s">
        <v>22</v>
      </c>
      <c r="T588" s="3" t="s">
        <v>22</v>
      </c>
      <c r="U588" s="3" t="s">
        <v>22</v>
      </c>
      <c r="V588" s="3" t="s">
        <v>22</v>
      </c>
      <c r="W588" s="3" t="s">
        <v>22</v>
      </c>
      <c r="X588" s="3" t="s">
        <v>22</v>
      </c>
      <c r="Y588" s="3" t="s">
        <v>22</v>
      </c>
      <c r="Z588" s="3" t="s">
        <v>22</v>
      </c>
      <c r="AA588" s="3" t="s">
        <v>22</v>
      </c>
    </row>
    <row r="589" spans="1:27" x14ac:dyDescent="0.2">
      <c r="A589" s="3" t="s">
        <v>1540</v>
      </c>
      <c r="B589" s="3" t="s">
        <v>2947</v>
      </c>
      <c r="C589" s="3" t="s">
        <v>456</v>
      </c>
      <c r="D589" s="26">
        <v>0.94095935100000005</v>
      </c>
      <c r="E589" s="26">
        <v>-0.53913683899999998</v>
      </c>
      <c r="F589" s="26">
        <v>-0.34585389599999999</v>
      </c>
      <c r="G589" s="3" t="s">
        <v>22</v>
      </c>
      <c r="H589" s="3" t="s">
        <v>22</v>
      </c>
      <c r="I589" s="3" t="s">
        <v>22</v>
      </c>
      <c r="J589" s="3" t="s">
        <v>22</v>
      </c>
      <c r="K589" s="3" t="s">
        <v>22</v>
      </c>
      <c r="L589" s="3" t="s">
        <v>22</v>
      </c>
      <c r="M589" s="3" t="s">
        <v>22</v>
      </c>
      <c r="N589" s="3" t="s">
        <v>22</v>
      </c>
      <c r="O589" s="3" t="s">
        <v>22</v>
      </c>
      <c r="P589" s="3" t="s">
        <v>22</v>
      </c>
      <c r="Q589" s="3" t="s">
        <v>22</v>
      </c>
      <c r="R589" s="3" t="s">
        <v>22</v>
      </c>
      <c r="S589" s="3" t="s">
        <v>22</v>
      </c>
      <c r="T589" s="3" t="s">
        <v>22</v>
      </c>
      <c r="U589" s="3" t="s">
        <v>22</v>
      </c>
      <c r="V589" s="3" t="s">
        <v>22</v>
      </c>
      <c r="W589" s="3" t="s">
        <v>22</v>
      </c>
      <c r="X589" s="3" t="s">
        <v>22</v>
      </c>
      <c r="Y589" s="3" t="s">
        <v>22</v>
      </c>
      <c r="Z589" s="3" t="s">
        <v>22</v>
      </c>
      <c r="AA589" s="3" t="s">
        <v>22</v>
      </c>
    </row>
    <row r="590" spans="1:27" x14ac:dyDescent="0.2">
      <c r="A590" s="3" t="s">
        <v>1541</v>
      </c>
      <c r="B590" s="3" t="s">
        <v>2947</v>
      </c>
      <c r="C590" s="3" t="s">
        <v>456</v>
      </c>
      <c r="D590" s="26">
        <v>0.69447190000000003</v>
      </c>
      <c r="E590" s="26">
        <v>-0.53404560999999995</v>
      </c>
      <c r="F590" s="26">
        <v>-0.32675363099999999</v>
      </c>
      <c r="G590" s="3" t="s">
        <v>22</v>
      </c>
      <c r="H590" s="3" t="s">
        <v>22</v>
      </c>
      <c r="I590" s="3" t="s">
        <v>22</v>
      </c>
      <c r="J590" s="3" t="s">
        <v>22</v>
      </c>
      <c r="K590" s="3" t="s">
        <v>22</v>
      </c>
      <c r="L590" s="3" t="s">
        <v>22</v>
      </c>
      <c r="M590" s="3" t="s">
        <v>22</v>
      </c>
      <c r="N590" s="3" t="s">
        <v>22</v>
      </c>
      <c r="O590" s="3" t="s">
        <v>22</v>
      </c>
      <c r="P590" s="3" t="s">
        <v>22</v>
      </c>
      <c r="Q590" s="3" t="s">
        <v>22</v>
      </c>
      <c r="R590" s="3" t="s">
        <v>22</v>
      </c>
      <c r="S590" s="3" t="s">
        <v>22</v>
      </c>
      <c r="T590" s="3" t="s">
        <v>22</v>
      </c>
      <c r="U590" s="3" t="s">
        <v>22</v>
      </c>
      <c r="V590" s="3" t="s">
        <v>22</v>
      </c>
      <c r="W590" s="3" t="s">
        <v>22</v>
      </c>
      <c r="X590" s="3" t="s">
        <v>22</v>
      </c>
      <c r="Y590" s="3" t="s">
        <v>22</v>
      </c>
      <c r="Z590" s="3" t="s">
        <v>22</v>
      </c>
      <c r="AA590" s="3" t="s">
        <v>22</v>
      </c>
    </row>
    <row r="591" spans="1:27" x14ac:dyDescent="0.2">
      <c r="A591" s="3" t="s">
        <v>1542</v>
      </c>
      <c r="B591" s="3" t="s">
        <v>2947</v>
      </c>
      <c r="C591" s="3" t="s">
        <v>456</v>
      </c>
      <c r="D591" s="26">
        <v>0.75886186300000003</v>
      </c>
      <c r="E591" s="26">
        <v>-0.54208206999999997</v>
      </c>
      <c r="F591" s="26">
        <v>-0.36761728300000002</v>
      </c>
      <c r="G591" s="3" t="s">
        <v>22</v>
      </c>
      <c r="H591" s="3" t="s">
        <v>22</v>
      </c>
      <c r="I591" s="3" t="s">
        <v>22</v>
      </c>
      <c r="J591" s="3" t="s">
        <v>22</v>
      </c>
      <c r="K591" s="3" t="s">
        <v>22</v>
      </c>
      <c r="L591" s="3" t="s">
        <v>22</v>
      </c>
      <c r="M591" s="3" t="s">
        <v>22</v>
      </c>
      <c r="N591" s="3" t="s">
        <v>22</v>
      </c>
      <c r="O591" s="3" t="s">
        <v>22</v>
      </c>
      <c r="P591" s="3" t="s">
        <v>22</v>
      </c>
      <c r="Q591" s="3" t="s">
        <v>22</v>
      </c>
      <c r="R591" s="3" t="s">
        <v>22</v>
      </c>
      <c r="S591" s="3" t="s">
        <v>22</v>
      </c>
      <c r="T591" s="3" t="s">
        <v>22</v>
      </c>
      <c r="U591" s="3" t="s">
        <v>22</v>
      </c>
      <c r="V591" s="3" t="s">
        <v>22</v>
      </c>
      <c r="W591" s="3" t="s">
        <v>22</v>
      </c>
      <c r="X591" s="3" t="s">
        <v>22</v>
      </c>
      <c r="Y591" s="3" t="s">
        <v>22</v>
      </c>
      <c r="Z591" s="3" t="s">
        <v>22</v>
      </c>
      <c r="AA591" s="3" t="s">
        <v>22</v>
      </c>
    </row>
    <row r="592" spans="1:27" x14ac:dyDescent="0.2">
      <c r="A592" s="3" t="s">
        <v>1543</v>
      </c>
      <c r="B592" s="3" t="s">
        <v>2947</v>
      </c>
      <c r="C592" s="3" t="s">
        <v>456</v>
      </c>
      <c r="D592" s="26">
        <v>0.94825631200000005</v>
      </c>
      <c r="E592" s="26">
        <v>-0.53782796700000002</v>
      </c>
      <c r="F592" s="26">
        <v>-0.35182655899999998</v>
      </c>
      <c r="G592" s="3" t="s">
        <v>22</v>
      </c>
      <c r="H592" s="3" t="s">
        <v>22</v>
      </c>
      <c r="I592" s="3" t="s">
        <v>22</v>
      </c>
      <c r="J592" s="3" t="s">
        <v>22</v>
      </c>
      <c r="K592" s="3" t="s">
        <v>22</v>
      </c>
      <c r="L592" s="3" t="s">
        <v>22</v>
      </c>
      <c r="M592" s="3" t="s">
        <v>22</v>
      </c>
      <c r="N592" s="3" t="s">
        <v>22</v>
      </c>
      <c r="O592" s="3" t="s">
        <v>22</v>
      </c>
      <c r="P592" s="3" t="s">
        <v>22</v>
      </c>
      <c r="Q592" s="3" t="s">
        <v>22</v>
      </c>
      <c r="R592" s="3" t="s">
        <v>22</v>
      </c>
      <c r="S592" s="3" t="s">
        <v>22</v>
      </c>
      <c r="T592" s="3" t="s">
        <v>22</v>
      </c>
      <c r="U592" s="3" t="s">
        <v>22</v>
      </c>
      <c r="V592" s="3" t="s">
        <v>22</v>
      </c>
      <c r="W592" s="3" t="s">
        <v>22</v>
      </c>
      <c r="X592" s="3" t="s">
        <v>22</v>
      </c>
      <c r="Y592" s="3" t="s">
        <v>22</v>
      </c>
      <c r="Z592" s="3" t="s">
        <v>22</v>
      </c>
      <c r="AA592" s="3" t="s">
        <v>22</v>
      </c>
    </row>
    <row r="593" spans="1:27" x14ac:dyDescent="0.2">
      <c r="A593" s="3" t="s">
        <v>1544</v>
      </c>
      <c r="B593" s="3" t="s">
        <v>2947</v>
      </c>
      <c r="C593" s="3" t="s">
        <v>456</v>
      </c>
      <c r="D593" s="26">
        <v>0.81665050500000003</v>
      </c>
      <c r="E593" s="26">
        <v>-0.65502459499999999</v>
      </c>
      <c r="F593" s="26">
        <v>-0.36753057700000002</v>
      </c>
      <c r="G593" s="3" t="s">
        <v>22</v>
      </c>
      <c r="H593" s="3" t="s">
        <v>22</v>
      </c>
      <c r="I593" s="3" t="s">
        <v>22</v>
      </c>
      <c r="J593" s="3" t="s">
        <v>22</v>
      </c>
      <c r="K593" s="3" t="s">
        <v>22</v>
      </c>
      <c r="L593" s="3" t="s">
        <v>22</v>
      </c>
      <c r="M593" s="3" t="s">
        <v>22</v>
      </c>
      <c r="N593" s="3" t="s">
        <v>22</v>
      </c>
      <c r="O593" s="3" t="s">
        <v>22</v>
      </c>
      <c r="P593" s="3" t="s">
        <v>22</v>
      </c>
      <c r="Q593" s="3" t="s">
        <v>22</v>
      </c>
      <c r="R593" s="3" t="s">
        <v>22</v>
      </c>
      <c r="S593" s="3" t="s">
        <v>22</v>
      </c>
      <c r="T593" s="3" t="s">
        <v>22</v>
      </c>
      <c r="U593" s="3" t="s">
        <v>22</v>
      </c>
      <c r="V593" s="3" t="s">
        <v>22</v>
      </c>
      <c r="W593" s="3" t="s">
        <v>22</v>
      </c>
      <c r="X593" s="3" t="s">
        <v>22</v>
      </c>
      <c r="Y593" s="3" t="s">
        <v>22</v>
      </c>
      <c r="Z593" s="3" t="s">
        <v>22</v>
      </c>
      <c r="AA593" s="3" t="s">
        <v>22</v>
      </c>
    </row>
    <row r="594" spans="1:27" x14ac:dyDescent="0.2">
      <c r="A594" s="3" t="s">
        <v>1545</v>
      </c>
      <c r="B594" s="3" t="s">
        <v>2947</v>
      </c>
      <c r="C594" s="3" t="s">
        <v>456</v>
      </c>
      <c r="D594" s="26">
        <v>0.897768334</v>
      </c>
      <c r="E594" s="26">
        <v>-0.595731397</v>
      </c>
      <c r="F594" s="26">
        <v>-0.38822245999999999</v>
      </c>
      <c r="G594" s="3" t="s">
        <v>22</v>
      </c>
      <c r="H594" s="3" t="s">
        <v>22</v>
      </c>
      <c r="I594" s="3" t="s">
        <v>22</v>
      </c>
      <c r="J594" s="3" t="s">
        <v>22</v>
      </c>
      <c r="K594" s="3" t="s">
        <v>22</v>
      </c>
      <c r="L594" s="3" t="s">
        <v>22</v>
      </c>
      <c r="M594" s="3" t="s">
        <v>22</v>
      </c>
      <c r="N594" s="3" t="s">
        <v>22</v>
      </c>
      <c r="O594" s="3" t="s">
        <v>22</v>
      </c>
      <c r="P594" s="3" t="s">
        <v>22</v>
      </c>
      <c r="Q594" s="3" t="s">
        <v>22</v>
      </c>
      <c r="R594" s="3" t="s">
        <v>22</v>
      </c>
      <c r="S594" s="3" t="s">
        <v>22</v>
      </c>
      <c r="T594" s="3" t="s">
        <v>22</v>
      </c>
      <c r="U594" s="3" t="s">
        <v>22</v>
      </c>
      <c r="V594" s="3" t="s">
        <v>22</v>
      </c>
      <c r="W594" s="3" t="s">
        <v>22</v>
      </c>
      <c r="X594" s="3" t="s">
        <v>22</v>
      </c>
      <c r="Y594" s="3" t="s">
        <v>22</v>
      </c>
      <c r="Z594" s="3" t="s">
        <v>22</v>
      </c>
      <c r="AA594" s="3" t="s">
        <v>22</v>
      </c>
    </row>
    <row r="595" spans="1:27" x14ac:dyDescent="0.2">
      <c r="A595" s="3" t="s">
        <v>1546</v>
      </c>
      <c r="B595" s="3" t="s">
        <v>2947</v>
      </c>
      <c r="C595" s="3" t="s">
        <v>456</v>
      </c>
      <c r="D595" s="26">
        <v>0.92717391500000002</v>
      </c>
      <c r="E595" s="26">
        <v>-0.49055758700000002</v>
      </c>
      <c r="F595" s="26">
        <v>-0.33102147199999998</v>
      </c>
      <c r="G595" s="3" t="s">
        <v>22</v>
      </c>
      <c r="H595" s="3" t="s">
        <v>22</v>
      </c>
      <c r="I595" s="3" t="s">
        <v>22</v>
      </c>
      <c r="J595" s="3" t="s">
        <v>22</v>
      </c>
      <c r="K595" s="3" t="s">
        <v>22</v>
      </c>
      <c r="L595" s="3" t="s">
        <v>22</v>
      </c>
      <c r="M595" s="3" t="s">
        <v>22</v>
      </c>
      <c r="N595" s="3" t="s">
        <v>22</v>
      </c>
      <c r="O595" s="3" t="s">
        <v>22</v>
      </c>
      <c r="P595" s="3" t="s">
        <v>22</v>
      </c>
      <c r="Q595" s="3" t="s">
        <v>22</v>
      </c>
      <c r="R595" s="3" t="s">
        <v>22</v>
      </c>
      <c r="S595" s="3" t="s">
        <v>22</v>
      </c>
      <c r="T595" s="3" t="s">
        <v>22</v>
      </c>
      <c r="U595" s="3" t="s">
        <v>22</v>
      </c>
      <c r="V595" s="3" t="s">
        <v>22</v>
      </c>
      <c r="W595" s="3" t="s">
        <v>22</v>
      </c>
      <c r="X595" s="3" t="s">
        <v>22</v>
      </c>
      <c r="Y595" s="3" t="s">
        <v>22</v>
      </c>
      <c r="Z595" s="3" t="s">
        <v>22</v>
      </c>
      <c r="AA595" s="3" t="s">
        <v>22</v>
      </c>
    </row>
    <row r="596" spans="1:27" x14ac:dyDescent="0.2">
      <c r="A596" s="3" t="s">
        <v>1547</v>
      </c>
      <c r="B596" s="3" t="s">
        <v>2947</v>
      </c>
      <c r="C596" s="3" t="s">
        <v>456</v>
      </c>
      <c r="D596" s="26">
        <v>0.94815818200000002</v>
      </c>
      <c r="E596" s="26">
        <v>-0.55180632699999999</v>
      </c>
      <c r="F596" s="26">
        <v>-0.35129918100000002</v>
      </c>
      <c r="G596" s="3" t="s">
        <v>22</v>
      </c>
      <c r="H596" s="3" t="s">
        <v>22</v>
      </c>
      <c r="I596" s="3" t="s">
        <v>22</v>
      </c>
      <c r="J596" s="3" t="s">
        <v>22</v>
      </c>
      <c r="K596" s="3" t="s">
        <v>22</v>
      </c>
      <c r="L596" s="3" t="s">
        <v>22</v>
      </c>
      <c r="M596" s="3" t="s">
        <v>22</v>
      </c>
      <c r="N596" s="3" t="s">
        <v>22</v>
      </c>
      <c r="O596" s="3" t="s">
        <v>22</v>
      </c>
      <c r="P596" s="3" t="s">
        <v>22</v>
      </c>
      <c r="Q596" s="3" t="s">
        <v>22</v>
      </c>
      <c r="R596" s="3" t="s">
        <v>22</v>
      </c>
      <c r="S596" s="3" t="s">
        <v>22</v>
      </c>
      <c r="T596" s="3" t="s">
        <v>22</v>
      </c>
      <c r="U596" s="3" t="s">
        <v>22</v>
      </c>
      <c r="V596" s="3" t="s">
        <v>22</v>
      </c>
      <c r="W596" s="3" t="s">
        <v>22</v>
      </c>
      <c r="X596" s="3" t="s">
        <v>22</v>
      </c>
      <c r="Y596" s="3" t="s">
        <v>22</v>
      </c>
      <c r="Z596" s="3" t="s">
        <v>22</v>
      </c>
      <c r="AA596" s="3" t="s">
        <v>22</v>
      </c>
    </row>
    <row r="597" spans="1:27" x14ac:dyDescent="0.2">
      <c r="A597" s="3" t="s">
        <v>1548</v>
      </c>
      <c r="B597" s="3" t="s">
        <v>2947</v>
      </c>
      <c r="C597" s="3" t="s">
        <v>456</v>
      </c>
      <c r="D597" s="26">
        <v>0.92393817300000003</v>
      </c>
      <c r="E597" s="26">
        <v>-0.53519363499999995</v>
      </c>
      <c r="F597" s="26">
        <v>-0.35963855900000002</v>
      </c>
      <c r="G597" s="3" t="s">
        <v>22</v>
      </c>
      <c r="H597" s="3" t="s">
        <v>22</v>
      </c>
      <c r="I597" s="3" t="s">
        <v>22</v>
      </c>
      <c r="J597" s="3" t="s">
        <v>22</v>
      </c>
      <c r="K597" s="3" t="s">
        <v>22</v>
      </c>
      <c r="L597" s="3" t="s">
        <v>22</v>
      </c>
      <c r="M597" s="3" t="s">
        <v>22</v>
      </c>
      <c r="N597" s="3" t="s">
        <v>22</v>
      </c>
      <c r="O597" s="3" t="s">
        <v>22</v>
      </c>
      <c r="P597" s="3" t="s">
        <v>22</v>
      </c>
      <c r="Q597" s="3" t="s">
        <v>22</v>
      </c>
      <c r="R597" s="3" t="s">
        <v>22</v>
      </c>
      <c r="S597" s="3" t="s">
        <v>22</v>
      </c>
      <c r="T597" s="3" t="s">
        <v>22</v>
      </c>
      <c r="U597" s="3" t="s">
        <v>22</v>
      </c>
      <c r="V597" s="3" t="s">
        <v>22</v>
      </c>
      <c r="W597" s="3" t="s">
        <v>22</v>
      </c>
      <c r="X597" s="3" t="s">
        <v>22</v>
      </c>
      <c r="Y597" s="3" t="s">
        <v>22</v>
      </c>
      <c r="Z597" s="3" t="s">
        <v>22</v>
      </c>
      <c r="AA597" s="3" t="s">
        <v>22</v>
      </c>
    </row>
    <row r="598" spans="1:27" x14ac:dyDescent="0.2">
      <c r="A598" s="3" t="s">
        <v>1549</v>
      </c>
      <c r="B598" s="3" t="s">
        <v>2947</v>
      </c>
      <c r="C598" s="3" t="s">
        <v>456</v>
      </c>
      <c r="D598" s="26">
        <v>0.74808901000000005</v>
      </c>
      <c r="E598" s="26">
        <v>-0.59172771199999996</v>
      </c>
      <c r="F598" s="26">
        <v>-0.34462442700000001</v>
      </c>
      <c r="G598" s="3" t="s">
        <v>22</v>
      </c>
      <c r="H598" s="3" t="s">
        <v>22</v>
      </c>
      <c r="I598" s="3" t="s">
        <v>22</v>
      </c>
      <c r="J598" s="3" t="s">
        <v>22</v>
      </c>
      <c r="K598" s="3" t="s">
        <v>22</v>
      </c>
      <c r="L598" s="3" t="s">
        <v>22</v>
      </c>
      <c r="M598" s="3" t="s">
        <v>22</v>
      </c>
      <c r="N598" s="3" t="s">
        <v>22</v>
      </c>
      <c r="O598" s="3" t="s">
        <v>22</v>
      </c>
      <c r="P598" s="3" t="s">
        <v>22</v>
      </c>
      <c r="Q598" s="3" t="s">
        <v>22</v>
      </c>
      <c r="R598" s="3" t="s">
        <v>22</v>
      </c>
      <c r="S598" s="3" t="s">
        <v>22</v>
      </c>
      <c r="T598" s="3" t="s">
        <v>22</v>
      </c>
      <c r="U598" s="3" t="s">
        <v>22</v>
      </c>
      <c r="V598" s="3" t="s">
        <v>22</v>
      </c>
      <c r="W598" s="3" t="s">
        <v>22</v>
      </c>
      <c r="X598" s="3" t="s">
        <v>22</v>
      </c>
      <c r="Y598" s="3" t="s">
        <v>22</v>
      </c>
      <c r="Z598" s="3" t="s">
        <v>22</v>
      </c>
      <c r="AA598" s="3" t="s">
        <v>22</v>
      </c>
    </row>
    <row r="599" spans="1:27" x14ac:dyDescent="0.2">
      <c r="A599" s="3" t="s">
        <v>1550</v>
      </c>
      <c r="B599" s="3" t="s">
        <v>2947</v>
      </c>
      <c r="C599" s="3" t="s">
        <v>456</v>
      </c>
      <c r="D599" s="26">
        <v>0.93945181499999997</v>
      </c>
      <c r="E599" s="26">
        <v>-0.53801709799999997</v>
      </c>
      <c r="F599" s="26">
        <v>-0.41707458200000003</v>
      </c>
      <c r="G599" s="3" t="s">
        <v>22</v>
      </c>
      <c r="H599" s="3" t="s">
        <v>22</v>
      </c>
      <c r="I599" s="3" t="s">
        <v>22</v>
      </c>
      <c r="J599" s="3" t="s">
        <v>22</v>
      </c>
      <c r="K599" s="3" t="s">
        <v>22</v>
      </c>
      <c r="L599" s="3" t="s">
        <v>22</v>
      </c>
      <c r="M599" s="3" t="s">
        <v>22</v>
      </c>
      <c r="N599" s="3" t="s">
        <v>22</v>
      </c>
      <c r="O599" s="3" t="s">
        <v>22</v>
      </c>
      <c r="P599" s="3" t="s">
        <v>22</v>
      </c>
      <c r="Q599" s="3" t="s">
        <v>22</v>
      </c>
      <c r="R599" s="3" t="s">
        <v>22</v>
      </c>
      <c r="S599" s="3" t="s">
        <v>22</v>
      </c>
      <c r="T599" s="3" t="s">
        <v>22</v>
      </c>
      <c r="U599" s="3" t="s">
        <v>22</v>
      </c>
      <c r="V599" s="3" t="s">
        <v>22</v>
      </c>
      <c r="W599" s="3" t="s">
        <v>22</v>
      </c>
      <c r="X599" s="3" t="s">
        <v>22</v>
      </c>
      <c r="Y599" s="3" t="s">
        <v>22</v>
      </c>
      <c r="Z599" s="3" t="s">
        <v>22</v>
      </c>
      <c r="AA599" s="3" t="s">
        <v>22</v>
      </c>
    </row>
    <row r="600" spans="1:27" x14ac:dyDescent="0.2">
      <c r="A600" s="3" t="s">
        <v>1551</v>
      </c>
      <c r="B600" s="3" t="s">
        <v>2947</v>
      </c>
      <c r="C600" s="3" t="s">
        <v>456</v>
      </c>
      <c r="D600" s="26">
        <v>0.95114408699999997</v>
      </c>
      <c r="E600" s="26">
        <v>-0.52196129199999997</v>
      </c>
      <c r="F600" s="26">
        <v>-0.36515618100000002</v>
      </c>
      <c r="G600" s="3" t="s">
        <v>22</v>
      </c>
      <c r="H600" s="3" t="s">
        <v>22</v>
      </c>
      <c r="I600" s="3" t="s">
        <v>22</v>
      </c>
      <c r="J600" s="3" t="s">
        <v>22</v>
      </c>
      <c r="K600" s="3" t="s">
        <v>22</v>
      </c>
      <c r="L600" s="3" t="s">
        <v>22</v>
      </c>
      <c r="M600" s="3" t="s">
        <v>22</v>
      </c>
      <c r="N600" s="3" t="s">
        <v>22</v>
      </c>
      <c r="O600" s="3" t="s">
        <v>22</v>
      </c>
      <c r="P600" s="3" t="s">
        <v>22</v>
      </c>
      <c r="Q600" s="3" t="s">
        <v>22</v>
      </c>
      <c r="R600" s="3" t="s">
        <v>22</v>
      </c>
      <c r="S600" s="3" t="s">
        <v>22</v>
      </c>
      <c r="T600" s="3" t="s">
        <v>22</v>
      </c>
      <c r="U600" s="3" t="s">
        <v>22</v>
      </c>
      <c r="V600" s="3" t="s">
        <v>22</v>
      </c>
      <c r="W600" s="3" t="s">
        <v>22</v>
      </c>
      <c r="X600" s="3" t="s">
        <v>22</v>
      </c>
      <c r="Y600" s="3" t="s">
        <v>22</v>
      </c>
      <c r="Z600" s="3" t="s">
        <v>22</v>
      </c>
      <c r="AA600" s="3" t="s">
        <v>22</v>
      </c>
    </row>
  </sheetData>
  <mergeCells count="1">
    <mergeCell ref="A1:K1"/>
  </mergeCells>
  <phoneticPr fontId="18" type="noConversion"/>
  <pageMargins left="0.7" right="0.7" top="0.75" bottom="0.75" header="0.3" footer="0.3"/>
</worksheet>
</file>

<file path=xl/worksheets/sheet3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8B9757DF-5A6F-4253-A17D-A3D88E406E45}">
  <dimension ref="A1:V146"/>
  <sheetViews>
    <sheetView workbookViewId="0">
      <selection activeCell="D3" sqref="D3"/>
    </sheetView>
  </sheetViews>
  <sheetFormatPr defaultRowHeight="15" x14ac:dyDescent="0.2"/>
  <cols>
    <col min="1" max="1" width="9" style="3"/>
    <col min="2" max="2" width="9.375" style="3" customWidth="1"/>
    <col min="3" max="3" width="12.375" style="3" customWidth="1"/>
    <col min="4" max="4" width="15.25" style="26" customWidth="1"/>
    <col min="5" max="6" width="9" style="26"/>
    <col min="7" max="22" width="9" style="3"/>
  </cols>
  <sheetData>
    <row r="1" spans="1:22" ht="15.75" x14ac:dyDescent="0.2">
      <c r="A1" s="15" t="s">
        <v>2943</v>
      </c>
      <c r="B1" s="17"/>
      <c r="C1" s="17"/>
      <c r="D1" s="17"/>
      <c r="E1" s="17"/>
      <c r="F1" s="17"/>
      <c r="G1" s="17"/>
      <c r="H1" s="17"/>
      <c r="I1" s="17"/>
      <c r="J1" s="17"/>
      <c r="K1" s="17"/>
    </row>
    <row r="2" spans="1:22" ht="16.5" x14ac:dyDescent="0.2">
      <c r="A2" s="2" t="s">
        <v>0</v>
      </c>
      <c r="B2" s="2" t="s">
        <v>2938</v>
      </c>
      <c r="C2" s="2" t="s">
        <v>1</v>
      </c>
      <c r="D2" s="24" t="s">
        <v>2935</v>
      </c>
      <c r="E2" s="25" t="s">
        <v>2881</v>
      </c>
      <c r="F2" s="25" t="s">
        <v>2882</v>
      </c>
      <c r="G2" s="2" t="s">
        <v>2</v>
      </c>
      <c r="H2" s="2"/>
      <c r="I2" s="2"/>
      <c r="J2" s="2"/>
      <c r="K2" s="2" t="s">
        <v>3</v>
      </c>
      <c r="L2" s="2"/>
      <c r="M2" s="2"/>
      <c r="N2" s="2"/>
      <c r="O2" s="2"/>
      <c r="P2" s="2"/>
      <c r="Q2" s="2"/>
      <c r="R2" s="2"/>
      <c r="S2" s="2"/>
      <c r="T2" s="2"/>
      <c r="U2" s="2"/>
      <c r="V2" s="2" t="s">
        <v>1552</v>
      </c>
    </row>
    <row r="3" spans="1:22" x14ac:dyDescent="0.2">
      <c r="A3" s="3" t="s">
        <v>1553</v>
      </c>
      <c r="B3" s="3" t="s">
        <v>2948</v>
      </c>
      <c r="C3" s="3" t="s">
        <v>2930</v>
      </c>
      <c r="D3" s="26">
        <v>0.890406433</v>
      </c>
      <c r="E3" s="26">
        <v>-0.44038016000000002</v>
      </c>
      <c r="F3" s="26">
        <v>-0.26981123099999998</v>
      </c>
      <c r="G3" s="3" t="s">
        <v>12</v>
      </c>
      <c r="H3" s="3" t="s">
        <v>48</v>
      </c>
      <c r="K3" s="3" t="s">
        <v>52</v>
      </c>
      <c r="L3" s="3" t="s">
        <v>170</v>
      </c>
      <c r="M3" s="3" t="s">
        <v>591</v>
      </c>
      <c r="N3" s="3" t="s">
        <v>871</v>
      </c>
      <c r="O3" s="3" t="s">
        <v>592</v>
      </c>
      <c r="P3" s="3" t="s">
        <v>53</v>
      </c>
      <c r="Q3" s="3" t="s">
        <v>50</v>
      </c>
      <c r="R3" s="3" t="s">
        <v>1554</v>
      </c>
      <c r="V3" s="3" t="s">
        <v>22</v>
      </c>
    </row>
    <row r="4" spans="1:22" x14ac:dyDescent="0.2">
      <c r="A4" s="3" t="s">
        <v>1555</v>
      </c>
      <c r="B4" s="3" t="s">
        <v>2948</v>
      </c>
      <c r="C4" s="3" t="s">
        <v>2930</v>
      </c>
      <c r="D4" s="26">
        <v>0.91512043200000004</v>
      </c>
      <c r="E4" s="26">
        <v>-0.46998611000000001</v>
      </c>
      <c r="F4" s="26">
        <v>-0.19604279599999999</v>
      </c>
      <c r="G4" s="3" t="s">
        <v>12</v>
      </c>
      <c r="H4" s="3" t="s">
        <v>48</v>
      </c>
      <c r="K4" s="3" t="s">
        <v>1556</v>
      </c>
      <c r="L4" s="3" t="s">
        <v>1557</v>
      </c>
      <c r="M4" s="3" t="s">
        <v>52</v>
      </c>
      <c r="N4" s="3" t="s">
        <v>51</v>
      </c>
      <c r="O4" s="3" t="s">
        <v>50</v>
      </c>
      <c r="P4" s="3" t="s">
        <v>53</v>
      </c>
      <c r="V4" s="3" t="s">
        <v>22</v>
      </c>
    </row>
    <row r="5" spans="1:22" x14ac:dyDescent="0.2">
      <c r="A5" s="3" t="s">
        <v>1558</v>
      </c>
      <c r="B5" s="3" t="s">
        <v>2948</v>
      </c>
      <c r="C5" s="3" t="s">
        <v>2930</v>
      </c>
      <c r="D5" s="26">
        <v>0.69759665900000001</v>
      </c>
      <c r="E5" s="26">
        <v>-0.42141036700000001</v>
      </c>
      <c r="F5" s="26">
        <v>-0.16727223499999999</v>
      </c>
      <c r="G5" s="3" t="s">
        <v>12</v>
      </c>
      <c r="H5" s="3" t="s">
        <v>172</v>
      </c>
      <c r="K5" s="3" t="s">
        <v>173</v>
      </c>
      <c r="V5" s="3" t="s">
        <v>22</v>
      </c>
    </row>
    <row r="6" spans="1:22" x14ac:dyDescent="0.2">
      <c r="A6" s="3" t="s">
        <v>1559</v>
      </c>
      <c r="B6" s="3" t="s">
        <v>2948</v>
      </c>
      <c r="C6" s="3" t="s">
        <v>2930</v>
      </c>
      <c r="D6" s="26">
        <v>0.89514094499999997</v>
      </c>
      <c r="E6" s="26">
        <v>-0.464425121</v>
      </c>
      <c r="F6" s="26">
        <v>-0.189103198</v>
      </c>
      <c r="G6" s="3" t="s">
        <v>543</v>
      </c>
      <c r="K6" s="3" t="s">
        <v>545</v>
      </c>
      <c r="V6" s="3" t="s">
        <v>546</v>
      </c>
    </row>
    <row r="7" spans="1:22" x14ac:dyDescent="0.2">
      <c r="A7" s="3" t="s">
        <v>1560</v>
      </c>
      <c r="B7" s="3" t="s">
        <v>2948</v>
      </c>
      <c r="C7" s="3" t="s">
        <v>2930</v>
      </c>
      <c r="D7" s="26">
        <v>0.77812657399999996</v>
      </c>
      <c r="E7" s="26">
        <v>-0.361743808</v>
      </c>
      <c r="F7" s="26">
        <v>-0.270404121</v>
      </c>
      <c r="G7" s="3" t="s">
        <v>22</v>
      </c>
      <c r="H7" s="3" t="s">
        <v>22</v>
      </c>
      <c r="I7" s="3" t="s">
        <v>22</v>
      </c>
      <c r="J7" s="3" t="s">
        <v>22</v>
      </c>
      <c r="K7" s="3" t="s">
        <v>548</v>
      </c>
      <c r="L7" s="3" t="s">
        <v>592</v>
      </c>
      <c r="M7" s="3" t="s">
        <v>53</v>
      </c>
      <c r="N7" s="3" t="s">
        <v>52</v>
      </c>
      <c r="O7" s="3" t="s">
        <v>50</v>
      </c>
      <c r="P7" s="3" t="s">
        <v>51</v>
      </c>
      <c r="V7" s="3" t="s">
        <v>22</v>
      </c>
    </row>
    <row r="8" spans="1:22" x14ac:dyDescent="0.2">
      <c r="A8" s="3" t="s">
        <v>1561</v>
      </c>
      <c r="B8" s="3" t="s">
        <v>2948</v>
      </c>
      <c r="C8" s="3" t="s">
        <v>2930</v>
      </c>
      <c r="D8" s="26">
        <v>0.91865586799999999</v>
      </c>
      <c r="E8" s="26">
        <v>-0.32999276</v>
      </c>
      <c r="F8" s="26">
        <v>-0.14409213700000001</v>
      </c>
      <c r="G8" s="3" t="s">
        <v>12</v>
      </c>
      <c r="H8" s="3" t="s">
        <v>26</v>
      </c>
      <c r="K8" s="3" t="s">
        <v>612</v>
      </c>
      <c r="L8" s="3" t="s">
        <v>555</v>
      </c>
      <c r="V8" s="3" t="s">
        <v>22</v>
      </c>
    </row>
    <row r="9" spans="1:22" x14ac:dyDescent="0.2">
      <c r="A9" s="3" t="s">
        <v>1562</v>
      </c>
      <c r="B9" s="3" t="s">
        <v>2948</v>
      </c>
      <c r="C9" s="3" t="s">
        <v>2930</v>
      </c>
      <c r="D9" s="26">
        <v>0.92768469499999995</v>
      </c>
      <c r="E9" s="26">
        <v>-0.38653041300000002</v>
      </c>
      <c r="F9" s="26">
        <v>-0.213954011</v>
      </c>
      <c r="G9" s="3" t="s">
        <v>9</v>
      </c>
      <c r="H9" s="3" t="s">
        <v>11</v>
      </c>
      <c r="I9" s="3" t="s">
        <v>7</v>
      </c>
      <c r="K9" s="3" t="s">
        <v>15</v>
      </c>
      <c r="L9" s="3" t="s">
        <v>15</v>
      </c>
      <c r="V9" s="3" t="s">
        <v>15</v>
      </c>
    </row>
    <row r="10" spans="1:22" x14ac:dyDescent="0.2">
      <c r="A10" s="3" t="s">
        <v>1563</v>
      </c>
      <c r="B10" s="3" t="s">
        <v>2948</v>
      </c>
      <c r="C10" s="3" t="s">
        <v>2930</v>
      </c>
      <c r="D10" s="26">
        <v>0.73193523400000005</v>
      </c>
      <c r="E10" s="26">
        <v>-0.37640319799999999</v>
      </c>
      <c r="F10" s="26">
        <v>-0.24680786699999999</v>
      </c>
      <c r="G10" s="3" t="s">
        <v>9</v>
      </c>
      <c r="H10" s="3" t="s">
        <v>11</v>
      </c>
      <c r="I10" s="3" t="s">
        <v>7</v>
      </c>
      <c r="K10" s="3" t="s">
        <v>15</v>
      </c>
      <c r="V10" s="3" t="s">
        <v>15</v>
      </c>
    </row>
    <row r="11" spans="1:22" x14ac:dyDescent="0.2">
      <c r="A11" s="3" t="s">
        <v>1564</v>
      </c>
      <c r="B11" s="3" t="s">
        <v>2948</v>
      </c>
      <c r="C11" s="3" t="s">
        <v>2930</v>
      </c>
      <c r="D11" s="26">
        <v>0.79801861399999996</v>
      </c>
      <c r="E11" s="26">
        <v>-0.41749198599999998</v>
      </c>
      <c r="F11" s="26">
        <v>-0.17377662099999999</v>
      </c>
      <c r="G11" s="3" t="s">
        <v>48</v>
      </c>
      <c r="K11" s="3" t="s">
        <v>264</v>
      </c>
      <c r="L11" s="3" t="s">
        <v>264</v>
      </c>
      <c r="V11" s="3" t="s">
        <v>22</v>
      </c>
    </row>
    <row r="12" spans="1:22" x14ac:dyDescent="0.2">
      <c r="A12" s="3" t="s">
        <v>1565</v>
      </c>
      <c r="B12" s="3" t="s">
        <v>2948</v>
      </c>
      <c r="C12" s="3" t="s">
        <v>2930</v>
      </c>
      <c r="D12" s="26">
        <v>0.90491616699999999</v>
      </c>
      <c r="E12" s="26">
        <v>-0.44863073599999997</v>
      </c>
      <c r="F12" s="26">
        <v>-0.20706982700000001</v>
      </c>
      <c r="G12" s="3" t="s">
        <v>1566</v>
      </c>
      <c r="H12" s="3" t="s">
        <v>315</v>
      </c>
      <c r="K12" s="3" t="s">
        <v>1567</v>
      </c>
      <c r="V12" s="3" t="s">
        <v>22</v>
      </c>
    </row>
    <row r="13" spans="1:22" x14ac:dyDescent="0.2">
      <c r="A13" s="3" t="s">
        <v>1568</v>
      </c>
      <c r="B13" s="3" t="s">
        <v>2948</v>
      </c>
      <c r="C13" s="3" t="s">
        <v>2930</v>
      </c>
      <c r="D13" s="26">
        <v>0.96971499500000002</v>
      </c>
      <c r="E13" s="26">
        <v>-0.38619283700000001</v>
      </c>
      <c r="F13" s="26">
        <v>-0.13969005900000001</v>
      </c>
      <c r="G13" s="3" t="s">
        <v>131</v>
      </c>
      <c r="H13" s="3" t="s">
        <v>132</v>
      </c>
      <c r="K13" s="3" t="s">
        <v>136</v>
      </c>
      <c r="V13" s="3" t="s">
        <v>22</v>
      </c>
    </row>
    <row r="14" spans="1:22" x14ac:dyDescent="0.2">
      <c r="A14" s="3" t="s">
        <v>1569</v>
      </c>
      <c r="B14" s="3" t="s">
        <v>2948</v>
      </c>
      <c r="C14" s="3" t="s">
        <v>2930</v>
      </c>
      <c r="D14" s="26">
        <v>0.88971713399999997</v>
      </c>
      <c r="E14" s="26">
        <v>-0.42683676799999998</v>
      </c>
      <c r="F14" s="26">
        <v>-0.32717676699999998</v>
      </c>
      <c r="G14" s="3" t="s">
        <v>48</v>
      </c>
      <c r="K14" s="3" t="s">
        <v>640</v>
      </c>
      <c r="L14" s="3" t="s">
        <v>1570</v>
      </c>
      <c r="M14" s="3" t="s">
        <v>1571</v>
      </c>
      <c r="N14" s="3" t="s">
        <v>1572</v>
      </c>
      <c r="V14" s="3" t="s">
        <v>22</v>
      </c>
    </row>
    <row r="15" spans="1:22" x14ac:dyDescent="0.2">
      <c r="A15" s="3" t="s">
        <v>1573</v>
      </c>
      <c r="B15" s="3" t="s">
        <v>2948</v>
      </c>
      <c r="C15" s="3" t="s">
        <v>2930</v>
      </c>
      <c r="D15" s="26">
        <v>0.92351775000000003</v>
      </c>
      <c r="E15" s="26">
        <v>-0.34002201700000001</v>
      </c>
      <c r="F15" s="26">
        <v>-0.15746903700000001</v>
      </c>
      <c r="G15" s="3" t="s">
        <v>48</v>
      </c>
      <c r="K15" s="3" t="s">
        <v>1574</v>
      </c>
      <c r="V15" s="3" t="s">
        <v>22</v>
      </c>
    </row>
    <row r="16" spans="1:22" x14ac:dyDescent="0.2">
      <c r="A16" s="3" t="s">
        <v>1575</v>
      </c>
      <c r="B16" s="3" t="s">
        <v>2948</v>
      </c>
      <c r="C16" s="3" t="s">
        <v>2930</v>
      </c>
      <c r="D16" s="26">
        <v>0.91224860500000005</v>
      </c>
      <c r="E16" s="26">
        <v>-0.40199008000000003</v>
      </c>
      <c r="F16" s="26">
        <v>-0.14399083600000001</v>
      </c>
      <c r="G16" s="3" t="s">
        <v>48</v>
      </c>
      <c r="K16" s="3" t="s">
        <v>1574</v>
      </c>
      <c r="L16" s="3" t="s">
        <v>1576</v>
      </c>
      <c r="V16" s="3" t="s">
        <v>22</v>
      </c>
    </row>
    <row r="17" spans="1:22" x14ac:dyDescent="0.2">
      <c r="A17" s="3" t="s">
        <v>1577</v>
      </c>
      <c r="B17" s="3" t="s">
        <v>2948</v>
      </c>
      <c r="C17" s="3" t="s">
        <v>2930</v>
      </c>
      <c r="D17" s="26">
        <v>0.91127474100000005</v>
      </c>
      <c r="E17" s="26">
        <v>-0.48565092100000001</v>
      </c>
      <c r="F17" s="26">
        <v>-0.19132840100000001</v>
      </c>
      <c r="G17" s="3" t="s">
        <v>172</v>
      </c>
      <c r="K17" s="3" t="s">
        <v>1578</v>
      </c>
      <c r="L17" s="3" t="s">
        <v>175</v>
      </c>
      <c r="V17" s="3" t="s">
        <v>22</v>
      </c>
    </row>
    <row r="18" spans="1:22" x14ac:dyDescent="0.2">
      <c r="A18" s="3" t="s">
        <v>1579</v>
      </c>
      <c r="B18" s="3" t="s">
        <v>2948</v>
      </c>
      <c r="C18" s="3" t="s">
        <v>2930</v>
      </c>
      <c r="D18" s="26">
        <v>0.82103421700000001</v>
      </c>
      <c r="E18" s="26">
        <v>-0.52103948099999997</v>
      </c>
      <c r="F18" s="26">
        <v>-0.19461634</v>
      </c>
      <c r="G18" s="3" t="s">
        <v>1580</v>
      </c>
      <c r="H18" s="3" t="s">
        <v>14</v>
      </c>
      <c r="I18" s="3" t="s">
        <v>1581</v>
      </c>
      <c r="K18" s="3" t="s">
        <v>1582</v>
      </c>
      <c r="L18" s="3" t="s">
        <v>1583</v>
      </c>
      <c r="V18" s="3" t="s">
        <v>22</v>
      </c>
    </row>
    <row r="19" spans="1:22" x14ac:dyDescent="0.2">
      <c r="A19" s="3" t="s">
        <v>1584</v>
      </c>
      <c r="B19" s="3" t="s">
        <v>2948</v>
      </c>
      <c r="C19" s="3" t="s">
        <v>2930</v>
      </c>
      <c r="D19" s="26">
        <v>0.83566069099999996</v>
      </c>
      <c r="E19" s="26">
        <v>-0.33580668000000002</v>
      </c>
      <c r="F19" s="26">
        <v>-0.163152347</v>
      </c>
      <c r="G19" s="3" t="s">
        <v>1580</v>
      </c>
      <c r="H19" s="3" t="s">
        <v>172</v>
      </c>
      <c r="I19" s="3" t="s">
        <v>14</v>
      </c>
      <c r="J19" s="3" t="s">
        <v>1581</v>
      </c>
      <c r="K19" s="3" t="s">
        <v>1585</v>
      </c>
      <c r="L19" s="3" t="s">
        <v>1586</v>
      </c>
      <c r="V19" s="3" t="s">
        <v>22</v>
      </c>
    </row>
    <row r="20" spans="1:22" x14ac:dyDescent="0.2">
      <c r="A20" s="3" t="s">
        <v>1587</v>
      </c>
      <c r="B20" s="3" t="s">
        <v>2948</v>
      </c>
      <c r="C20" s="3" t="s">
        <v>2930</v>
      </c>
      <c r="D20" s="26">
        <v>0.91840256600000003</v>
      </c>
      <c r="E20" s="26">
        <v>-0.474255227</v>
      </c>
      <c r="F20" s="26">
        <v>-0.16173092999999999</v>
      </c>
      <c r="G20" s="3" t="s">
        <v>22</v>
      </c>
      <c r="H20" s="3" t="s">
        <v>22</v>
      </c>
      <c r="I20" s="3" t="s">
        <v>22</v>
      </c>
      <c r="J20" s="3" t="s">
        <v>22</v>
      </c>
      <c r="K20" s="3" t="s">
        <v>1588</v>
      </c>
      <c r="L20" s="3" t="s">
        <v>1589</v>
      </c>
      <c r="V20" s="3" t="s">
        <v>22</v>
      </c>
    </row>
    <row r="21" spans="1:22" x14ac:dyDescent="0.2">
      <c r="A21" s="3" t="s">
        <v>1590</v>
      </c>
      <c r="B21" s="3" t="s">
        <v>2948</v>
      </c>
      <c r="C21" s="3" t="s">
        <v>2930</v>
      </c>
      <c r="D21" s="26">
        <v>0.92434244099999996</v>
      </c>
      <c r="E21" s="26">
        <v>-0.42271034400000002</v>
      </c>
      <c r="F21" s="26">
        <v>-0.16555119400000001</v>
      </c>
      <c r="G21" s="3" t="s">
        <v>48</v>
      </c>
      <c r="K21" s="3" t="s">
        <v>1591</v>
      </c>
      <c r="L21" s="3" t="s">
        <v>1592</v>
      </c>
      <c r="M21" s="3" t="s">
        <v>653</v>
      </c>
      <c r="N21" s="3" t="s">
        <v>1593</v>
      </c>
      <c r="O21" s="3" t="s">
        <v>1593</v>
      </c>
      <c r="P21" s="3" t="s">
        <v>1593</v>
      </c>
      <c r="Q21" s="3" t="s">
        <v>1593</v>
      </c>
      <c r="R21" s="3" t="s">
        <v>1594</v>
      </c>
      <c r="S21" s="3" t="s">
        <v>1595</v>
      </c>
      <c r="T21" s="3" t="s">
        <v>1595</v>
      </c>
      <c r="V21" s="3" t="s">
        <v>22</v>
      </c>
    </row>
    <row r="22" spans="1:22" x14ac:dyDescent="0.2">
      <c r="A22" s="3" t="s">
        <v>1596</v>
      </c>
      <c r="B22" s="3" t="s">
        <v>2948</v>
      </c>
      <c r="C22" s="3" t="s">
        <v>2930</v>
      </c>
      <c r="D22" s="26">
        <v>0.95225004400000002</v>
      </c>
      <c r="E22" s="26">
        <v>-0.32685943200000001</v>
      </c>
      <c r="F22" s="26">
        <v>-0.17051788800000001</v>
      </c>
      <c r="G22" s="3" t="s">
        <v>66</v>
      </c>
      <c r="H22" s="3" t="s">
        <v>48</v>
      </c>
      <c r="I22" s="3" t="s">
        <v>65</v>
      </c>
      <c r="K22" s="3" t="s">
        <v>67</v>
      </c>
      <c r="L22" s="3" t="s">
        <v>68</v>
      </c>
      <c r="M22" s="3" t="s">
        <v>98</v>
      </c>
      <c r="V22" s="3" t="s">
        <v>22</v>
      </c>
    </row>
    <row r="23" spans="1:22" x14ac:dyDescent="0.2">
      <c r="A23" s="3" t="s">
        <v>1597</v>
      </c>
      <c r="B23" s="3" t="s">
        <v>2948</v>
      </c>
      <c r="C23" s="3" t="s">
        <v>2930</v>
      </c>
      <c r="D23" s="26">
        <v>0.97489116099999995</v>
      </c>
      <c r="E23" s="26">
        <v>-0.39446570600000003</v>
      </c>
      <c r="F23" s="26">
        <v>-0.18395244699999999</v>
      </c>
      <c r="G23" s="3" t="s">
        <v>66</v>
      </c>
      <c r="H23" s="3" t="s">
        <v>48</v>
      </c>
      <c r="I23" s="3" t="s">
        <v>65</v>
      </c>
      <c r="K23" s="3" t="s">
        <v>67</v>
      </c>
      <c r="L23" s="3" t="s">
        <v>68</v>
      </c>
      <c r="M23" s="3" t="s">
        <v>98</v>
      </c>
      <c r="V23" s="3" t="s">
        <v>22</v>
      </c>
    </row>
    <row r="24" spans="1:22" x14ac:dyDescent="0.2">
      <c r="A24" s="3" t="s">
        <v>1598</v>
      </c>
      <c r="B24" s="3" t="s">
        <v>2948</v>
      </c>
      <c r="C24" s="3" t="s">
        <v>2930</v>
      </c>
      <c r="D24" s="26">
        <v>0.94969072499999996</v>
      </c>
      <c r="E24" s="26">
        <v>-0.341501728</v>
      </c>
      <c r="F24" s="26">
        <v>-0.13746313399999999</v>
      </c>
      <c r="G24" s="3" t="s">
        <v>65</v>
      </c>
      <c r="H24" s="3" t="s">
        <v>48</v>
      </c>
      <c r="K24" s="3" t="s">
        <v>67</v>
      </c>
      <c r="L24" s="3" t="s">
        <v>98</v>
      </c>
      <c r="V24" s="3" t="s">
        <v>22</v>
      </c>
    </row>
    <row r="25" spans="1:22" x14ac:dyDescent="0.2">
      <c r="A25" s="3" t="s">
        <v>1599</v>
      </c>
      <c r="B25" s="3" t="s">
        <v>2948</v>
      </c>
      <c r="C25" s="3" t="s">
        <v>2930</v>
      </c>
      <c r="D25" s="26">
        <v>0.94274069599999999</v>
      </c>
      <c r="E25" s="26">
        <v>-0.37487175</v>
      </c>
      <c r="F25" s="26">
        <v>-0.176885186</v>
      </c>
      <c r="G25" s="3" t="s">
        <v>66</v>
      </c>
      <c r="H25" s="3" t="s">
        <v>48</v>
      </c>
      <c r="I25" s="3" t="s">
        <v>65</v>
      </c>
      <c r="K25" s="3" t="s">
        <v>67</v>
      </c>
      <c r="L25" s="3" t="s">
        <v>68</v>
      </c>
      <c r="M25" s="3" t="s">
        <v>98</v>
      </c>
      <c r="V25" s="3" t="s">
        <v>22</v>
      </c>
    </row>
    <row r="26" spans="1:22" x14ac:dyDescent="0.2">
      <c r="A26" s="3" t="s">
        <v>1600</v>
      </c>
      <c r="B26" s="3" t="s">
        <v>2948</v>
      </c>
      <c r="C26" s="3" t="s">
        <v>2930</v>
      </c>
      <c r="D26" s="26">
        <v>0.92487247900000003</v>
      </c>
      <c r="E26" s="26">
        <v>-0.43256861200000002</v>
      </c>
      <c r="F26" s="26">
        <v>-0.169620879</v>
      </c>
      <c r="G26" s="3" t="s">
        <v>66</v>
      </c>
      <c r="H26" s="3" t="s">
        <v>48</v>
      </c>
      <c r="I26" s="3" t="s">
        <v>65</v>
      </c>
      <c r="K26" s="3" t="s">
        <v>67</v>
      </c>
      <c r="L26" s="3" t="s">
        <v>68</v>
      </c>
      <c r="M26" s="3" t="s">
        <v>98</v>
      </c>
      <c r="V26" s="3" t="s">
        <v>22</v>
      </c>
    </row>
    <row r="27" spans="1:22" x14ac:dyDescent="0.2">
      <c r="A27" s="3" t="s">
        <v>1601</v>
      </c>
      <c r="B27" s="3" t="s">
        <v>2948</v>
      </c>
      <c r="C27" s="3" t="s">
        <v>2930</v>
      </c>
      <c r="D27" s="26">
        <v>0.90163859099999999</v>
      </c>
      <c r="E27" s="26">
        <v>-0.33449184500000001</v>
      </c>
      <c r="F27" s="26">
        <v>-0.13420817600000001</v>
      </c>
      <c r="G27" s="3" t="s">
        <v>66</v>
      </c>
      <c r="H27" s="3" t="s">
        <v>48</v>
      </c>
      <c r="I27" s="3" t="s">
        <v>65</v>
      </c>
      <c r="K27" s="3" t="s">
        <v>67</v>
      </c>
      <c r="L27" s="3" t="s">
        <v>68</v>
      </c>
      <c r="M27" s="3" t="s">
        <v>98</v>
      </c>
      <c r="V27" s="3" t="s">
        <v>22</v>
      </c>
    </row>
    <row r="28" spans="1:22" x14ac:dyDescent="0.2">
      <c r="A28" s="3" t="s">
        <v>1602</v>
      </c>
      <c r="B28" s="3" t="s">
        <v>2948</v>
      </c>
      <c r="C28" s="3" t="s">
        <v>2930</v>
      </c>
      <c r="D28" s="26">
        <v>0.92680135200000002</v>
      </c>
      <c r="E28" s="26">
        <v>-0.41864979499999999</v>
      </c>
      <c r="F28" s="26">
        <v>-0.173099535</v>
      </c>
      <c r="G28" s="3" t="s">
        <v>66</v>
      </c>
      <c r="H28" s="3" t="s">
        <v>48</v>
      </c>
      <c r="I28" s="3" t="s">
        <v>65</v>
      </c>
      <c r="K28" s="3" t="s">
        <v>67</v>
      </c>
      <c r="L28" s="3" t="s">
        <v>68</v>
      </c>
      <c r="M28" s="3" t="s">
        <v>98</v>
      </c>
      <c r="V28" s="3" t="s">
        <v>22</v>
      </c>
    </row>
    <row r="29" spans="1:22" x14ac:dyDescent="0.2">
      <c r="A29" s="3" t="s">
        <v>1603</v>
      </c>
      <c r="B29" s="3" t="s">
        <v>2948</v>
      </c>
      <c r="C29" s="3" t="s">
        <v>2930</v>
      </c>
      <c r="D29" s="26">
        <v>0.91186896500000003</v>
      </c>
      <c r="E29" s="26">
        <v>-0.48494696799999998</v>
      </c>
      <c r="F29" s="26">
        <v>-0.26288222700000002</v>
      </c>
      <c r="G29" s="3" t="s">
        <v>66</v>
      </c>
      <c r="H29" s="3" t="s">
        <v>48</v>
      </c>
      <c r="I29" s="3" t="s">
        <v>65</v>
      </c>
      <c r="K29" s="3" t="s">
        <v>67</v>
      </c>
      <c r="L29" s="3" t="s">
        <v>68</v>
      </c>
      <c r="M29" s="3" t="s">
        <v>98</v>
      </c>
      <c r="V29" s="3" t="s">
        <v>22</v>
      </c>
    </row>
    <row r="30" spans="1:22" x14ac:dyDescent="0.2">
      <c r="A30" s="3" t="s">
        <v>1604</v>
      </c>
      <c r="B30" s="3" t="s">
        <v>2948</v>
      </c>
      <c r="C30" s="3" t="s">
        <v>2930</v>
      </c>
      <c r="D30" s="26">
        <v>0.86250792499999995</v>
      </c>
      <c r="E30" s="26">
        <v>-0.53305967600000004</v>
      </c>
      <c r="F30" s="26">
        <v>-0.14950714800000001</v>
      </c>
      <c r="G30" s="3" t="s">
        <v>1605</v>
      </c>
      <c r="K30" s="3" t="s">
        <v>1606</v>
      </c>
      <c r="L30" s="3" t="s">
        <v>1607</v>
      </c>
      <c r="M30" s="3" t="s">
        <v>1608</v>
      </c>
      <c r="V30" s="3" t="s">
        <v>22</v>
      </c>
    </row>
    <row r="31" spans="1:22" x14ac:dyDescent="0.2">
      <c r="A31" s="3" t="s">
        <v>1609</v>
      </c>
      <c r="B31" s="3" t="s">
        <v>2948</v>
      </c>
      <c r="C31" s="3" t="s">
        <v>2930</v>
      </c>
      <c r="D31" s="26">
        <v>0.95277906199999995</v>
      </c>
      <c r="E31" s="26">
        <v>-0.32928653099999999</v>
      </c>
      <c r="F31" s="26">
        <v>-0.107996052</v>
      </c>
      <c r="G31" s="3" t="s">
        <v>553</v>
      </c>
      <c r="K31" s="3" t="s">
        <v>1610</v>
      </c>
      <c r="L31" s="3" t="s">
        <v>1610</v>
      </c>
      <c r="V31" s="3" t="s">
        <v>22</v>
      </c>
    </row>
    <row r="32" spans="1:22" x14ac:dyDescent="0.2">
      <c r="A32" s="3" t="s">
        <v>1611</v>
      </c>
      <c r="B32" s="3" t="s">
        <v>2948</v>
      </c>
      <c r="C32" s="3" t="s">
        <v>2930</v>
      </c>
      <c r="D32" s="26">
        <v>0.96517731399999995</v>
      </c>
      <c r="E32" s="26">
        <v>-0.37791083199999997</v>
      </c>
      <c r="F32" s="26">
        <v>-8.8108321000000003E-2</v>
      </c>
      <c r="G32" s="3" t="s">
        <v>1612</v>
      </c>
      <c r="H32" s="3" t="s">
        <v>48</v>
      </c>
      <c r="K32" s="3" t="s">
        <v>1613</v>
      </c>
      <c r="L32" s="3" t="s">
        <v>109</v>
      </c>
      <c r="M32" s="3" t="s">
        <v>257</v>
      </c>
      <c r="N32" s="3" t="s">
        <v>257</v>
      </c>
      <c r="O32" s="3" t="s">
        <v>266</v>
      </c>
      <c r="P32" s="3" t="s">
        <v>266</v>
      </c>
      <c r="Q32" s="3" t="s">
        <v>266</v>
      </c>
      <c r="V32" s="3" t="s">
        <v>22</v>
      </c>
    </row>
    <row r="33" spans="1:22" x14ac:dyDescent="0.2">
      <c r="A33" s="3" t="s">
        <v>1614</v>
      </c>
      <c r="B33" s="3" t="s">
        <v>2948</v>
      </c>
      <c r="C33" s="3" t="s">
        <v>2930</v>
      </c>
      <c r="D33" s="26">
        <v>0.88957546600000004</v>
      </c>
      <c r="E33" s="26">
        <v>-0.47230107399999999</v>
      </c>
      <c r="F33" s="26">
        <v>-0.19876649800000001</v>
      </c>
      <c r="G33" s="3" t="s">
        <v>1612</v>
      </c>
      <c r="H33" s="3" t="s">
        <v>1615</v>
      </c>
      <c r="I33" s="3" t="s">
        <v>1616</v>
      </c>
      <c r="K33" s="3" t="s">
        <v>1613</v>
      </c>
      <c r="V33" s="3" t="s">
        <v>22</v>
      </c>
    </row>
    <row r="34" spans="1:22" x14ac:dyDescent="0.2">
      <c r="A34" s="3" t="s">
        <v>1617</v>
      </c>
      <c r="B34" s="3" t="s">
        <v>2948</v>
      </c>
      <c r="C34" s="3" t="s">
        <v>2930</v>
      </c>
      <c r="D34" s="26">
        <v>0.86553013899999998</v>
      </c>
      <c r="E34" s="26">
        <v>-0.39679722099999998</v>
      </c>
      <c r="F34" s="26">
        <v>-0.15168372199999999</v>
      </c>
      <c r="G34" s="3" t="s">
        <v>33</v>
      </c>
      <c r="K34" s="3" t="s">
        <v>34</v>
      </c>
      <c r="L34" s="3" t="s">
        <v>1618</v>
      </c>
      <c r="V34" s="3" t="s">
        <v>22</v>
      </c>
    </row>
    <row r="35" spans="1:22" x14ac:dyDescent="0.2">
      <c r="A35" s="3" t="s">
        <v>1619</v>
      </c>
      <c r="B35" s="3" t="s">
        <v>2948</v>
      </c>
      <c r="C35" s="3" t="s">
        <v>2930</v>
      </c>
      <c r="D35" s="26">
        <v>0.82911541499999997</v>
      </c>
      <c r="E35" s="26">
        <v>-0.56563753100000003</v>
      </c>
      <c r="F35" s="26">
        <v>-0.23082554399999999</v>
      </c>
      <c r="G35" s="3" t="s">
        <v>22</v>
      </c>
      <c r="H35" s="3" t="s">
        <v>22</v>
      </c>
      <c r="I35" s="3" t="s">
        <v>22</v>
      </c>
      <c r="J35" s="3" t="s">
        <v>22</v>
      </c>
      <c r="K35" s="3" t="s">
        <v>1620</v>
      </c>
      <c r="L35" s="3" t="s">
        <v>1621</v>
      </c>
      <c r="V35" s="3" t="s">
        <v>22</v>
      </c>
    </row>
    <row r="36" spans="1:22" x14ac:dyDescent="0.2">
      <c r="A36" s="3" t="s">
        <v>1622</v>
      </c>
      <c r="B36" s="3" t="s">
        <v>2948</v>
      </c>
      <c r="C36" s="3" t="s">
        <v>2930</v>
      </c>
      <c r="D36" s="26">
        <v>0.97302240399999995</v>
      </c>
      <c r="E36" s="26">
        <v>-0.362037308</v>
      </c>
      <c r="F36" s="26">
        <v>-0.14247802400000001</v>
      </c>
      <c r="G36" s="3" t="s">
        <v>48</v>
      </c>
      <c r="K36" s="3" t="s">
        <v>1623</v>
      </c>
      <c r="L36" s="3" t="s">
        <v>1624</v>
      </c>
      <c r="V36" s="3" t="s">
        <v>22</v>
      </c>
    </row>
    <row r="37" spans="1:22" x14ac:dyDescent="0.2">
      <c r="A37" s="3" t="s">
        <v>1625</v>
      </c>
      <c r="B37" s="3" t="s">
        <v>2948</v>
      </c>
      <c r="C37" s="3" t="s">
        <v>2930</v>
      </c>
      <c r="D37" s="26">
        <v>0.95241695900000001</v>
      </c>
      <c r="E37" s="26">
        <v>-0.405487659</v>
      </c>
      <c r="F37" s="26">
        <v>-0.117073187</v>
      </c>
      <c r="G37" s="3" t="s">
        <v>22</v>
      </c>
      <c r="H37" s="3" t="s">
        <v>22</v>
      </c>
      <c r="I37" s="3" t="s">
        <v>22</v>
      </c>
      <c r="J37" s="3" t="s">
        <v>22</v>
      </c>
      <c r="K37" s="3" t="s">
        <v>1111</v>
      </c>
      <c r="V37" s="3" t="s">
        <v>22</v>
      </c>
    </row>
    <row r="38" spans="1:22" x14ac:dyDescent="0.2">
      <c r="A38" s="3" t="s">
        <v>1626</v>
      </c>
      <c r="B38" s="3" t="s">
        <v>2948</v>
      </c>
      <c r="C38" s="3" t="s">
        <v>2930</v>
      </c>
      <c r="D38" s="26">
        <v>0.96857343200000001</v>
      </c>
      <c r="E38" s="26">
        <v>-0.31084706200000001</v>
      </c>
      <c r="F38" s="26">
        <v>-0.132392336</v>
      </c>
      <c r="G38" s="3" t="s">
        <v>22</v>
      </c>
      <c r="H38" s="3" t="s">
        <v>22</v>
      </c>
      <c r="I38" s="3" t="s">
        <v>22</v>
      </c>
      <c r="J38" s="3" t="s">
        <v>22</v>
      </c>
      <c r="K38" s="3" t="s">
        <v>1627</v>
      </c>
      <c r="L38" s="3" t="s">
        <v>1627</v>
      </c>
      <c r="M38" s="3" t="s">
        <v>1627</v>
      </c>
      <c r="N38" s="3" t="s">
        <v>865</v>
      </c>
      <c r="O38" s="3" t="s">
        <v>865</v>
      </c>
      <c r="V38" s="3" t="s">
        <v>22</v>
      </c>
    </row>
    <row r="39" spans="1:22" x14ac:dyDescent="0.2">
      <c r="A39" s="3" t="s">
        <v>1628</v>
      </c>
      <c r="B39" s="3" t="s">
        <v>2948</v>
      </c>
      <c r="C39" s="3" t="s">
        <v>2930</v>
      </c>
      <c r="D39" s="26">
        <v>0.85012787700000003</v>
      </c>
      <c r="E39" s="26">
        <v>-0.45667634899999998</v>
      </c>
      <c r="F39" s="26">
        <v>-0.25409211900000001</v>
      </c>
      <c r="G39" s="3" t="s">
        <v>22</v>
      </c>
      <c r="H39" s="3" t="s">
        <v>22</v>
      </c>
      <c r="I39" s="3" t="s">
        <v>22</v>
      </c>
      <c r="J39" s="3" t="s">
        <v>22</v>
      </c>
      <c r="K39" s="3" t="s">
        <v>1629</v>
      </c>
      <c r="L39" s="3" t="s">
        <v>1630</v>
      </c>
      <c r="M39" s="3" t="s">
        <v>807</v>
      </c>
      <c r="N39" s="3" t="s">
        <v>1631</v>
      </c>
      <c r="V39" s="3" t="s">
        <v>22</v>
      </c>
    </row>
    <row r="40" spans="1:22" x14ac:dyDescent="0.2">
      <c r="A40" s="3" t="s">
        <v>1632</v>
      </c>
      <c r="B40" s="3" t="s">
        <v>2948</v>
      </c>
      <c r="C40" s="3" t="s">
        <v>2930</v>
      </c>
      <c r="D40" s="26">
        <v>0.82464780500000001</v>
      </c>
      <c r="E40" s="26">
        <v>-0.35515858300000003</v>
      </c>
      <c r="F40" s="26">
        <v>-0.27139896200000002</v>
      </c>
      <c r="G40" s="3" t="s">
        <v>22</v>
      </c>
      <c r="H40" s="3" t="s">
        <v>22</v>
      </c>
      <c r="I40" s="3" t="s">
        <v>22</v>
      </c>
      <c r="J40" s="3" t="s">
        <v>22</v>
      </c>
      <c r="K40" s="3" t="s">
        <v>1633</v>
      </c>
      <c r="L40" s="3" t="s">
        <v>1634</v>
      </c>
      <c r="M40" s="3" t="s">
        <v>1635</v>
      </c>
      <c r="N40" s="3" t="s">
        <v>1636</v>
      </c>
      <c r="V40" s="3" t="s">
        <v>22</v>
      </c>
    </row>
    <row r="41" spans="1:22" x14ac:dyDescent="0.2">
      <c r="A41" s="3" t="s">
        <v>1637</v>
      </c>
      <c r="B41" s="3" t="s">
        <v>2948</v>
      </c>
      <c r="C41" s="3" t="s">
        <v>2930</v>
      </c>
      <c r="D41" s="26">
        <v>0.91336053699999997</v>
      </c>
      <c r="E41" s="26">
        <v>-0.43113310199999999</v>
      </c>
      <c r="F41" s="26">
        <v>-0.16548727599999999</v>
      </c>
      <c r="G41" s="3" t="s">
        <v>12</v>
      </c>
      <c r="K41" s="3" t="s">
        <v>810</v>
      </c>
      <c r="L41" s="3" t="s">
        <v>1631</v>
      </c>
      <c r="M41" s="3" t="s">
        <v>326</v>
      </c>
      <c r="N41" s="3" t="s">
        <v>1557</v>
      </c>
      <c r="O41" s="3" t="s">
        <v>1349</v>
      </c>
      <c r="P41" s="3" t="s">
        <v>1556</v>
      </c>
      <c r="V41" s="3" t="s">
        <v>22</v>
      </c>
    </row>
    <row r="42" spans="1:22" x14ac:dyDescent="0.2">
      <c r="A42" s="3" t="s">
        <v>1638</v>
      </c>
      <c r="B42" s="3" t="s">
        <v>2948</v>
      </c>
      <c r="C42" s="3" t="s">
        <v>2930</v>
      </c>
      <c r="D42" s="26">
        <v>0.94078575900000005</v>
      </c>
      <c r="E42" s="26">
        <v>-0.35572313300000002</v>
      </c>
      <c r="F42" s="26">
        <v>-0.13271875899999999</v>
      </c>
      <c r="G42" s="3" t="s">
        <v>22</v>
      </c>
      <c r="H42" s="3" t="s">
        <v>22</v>
      </c>
      <c r="I42" s="3" t="s">
        <v>22</v>
      </c>
      <c r="J42" s="3" t="s">
        <v>22</v>
      </c>
      <c r="K42" s="3" t="s">
        <v>1639</v>
      </c>
      <c r="L42" s="3" t="s">
        <v>1640</v>
      </c>
      <c r="M42" s="3" t="s">
        <v>1641</v>
      </c>
      <c r="N42" s="3" t="s">
        <v>1642</v>
      </c>
      <c r="O42" s="3" t="s">
        <v>1643</v>
      </c>
      <c r="V42" s="3" t="s">
        <v>22</v>
      </c>
    </row>
    <row r="43" spans="1:22" x14ac:dyDescent="0.2">
      <c r="A43" s="3" t="s">
        <v>1644</v>
      </c>
      <c r="B43" s="3" t="s">
        <v>2948</v>
      </c>
      <c r="C43" s="3" t="s">
        <v>2930</v>
      </c>
      <c r="D43" s="26">
        <v>0.87609371899999999</v>
      </c>
      <c r="E43" s="26">
        <v>-0.47195455800000002</v>
      </c>
      <c r="F43" s="26">
        <v>-0.25291985099999997</v>
      </c>
      <c r="G43" s="3" t="s">
        <v>22</v>
      </c>
      <c r="H43" s="3" t="s">
        <v>22</v>
      </c>
      <c r="I43" s="3" t="s">
        <v>22</v>
      </c>
      <c r="J43" s="3" t="s">
        <v>22</v>
      </c>
      <c r="K43" s="3" t="s">
        <v>1645</v>
      </c>
      <c r="L43" s="3" t="s">
        <v>1646</v>
      </c>
      <c r="M43" s="3" t="s">
        <v>1647</v>
      </c>
      <c r="N43" s="3" t="s">
        <v>1648</v>
      </c>
      <c r="O43" s="3" t="s">
        <v>1649</v>
      </c>
      <c r="V43" s="3" t="s">
        <v>22</v>
      </c>
    </row>
    <row r="44" spans="1:22" x14ac:dyDescent="0.2">
      <c r="A44" s="3" t="s">
        <v>1650</v>
      </c>
      <c r="B44" s="3" t="s">
        <v>2948</v>
      </c>
      <c r="C44" s="3" t="s">
        <v>2930</v>
      </c>
      <c r="D44" s="26">
        <v>0.89702636999999996</v>
      </c>
      <c r="E44" s="26">
        <v>-0.36582331800000001</v>
      </c>
      <c r="F44" s="26">
        <v>-0.14163565</v>
      </c>
      <c r="G44" s="3" t="s">
        <v>819</v>
      </c>
      <c r="H44" s="3" t="s">
        <v>820</v>
      </c>
      <c r="K44" s="3" t="s">
        <v>247</v>
      </c>
      <c r="V44" s="3" t="s">
        <v>22</v>
      </c>
    </row>
    <row r="45" spans="1:22" x14ac:dyDescent="0.2">
      <c r="A45" s="3" t="s">
        <v>1651</v>
      </c>
      <c r="B45" s="3" t="s">
        <v>2948</v>
      </c>
      <c r="C45" s="3" t="s">
        <v>2930</v>
      </c>
      <c r="D45" s="26">
        <v>0.95938280499999995</v>
      </c>
      <c r="E45" s="26">
        <v>-0.41551542800000002</v>
      </c>
      <c r="F45" s="26">
        <v>-0.17531637799999999</v>
      </c>
      <c r="G45" s="3" t="s">
        <v>123</v>
      </c>
      <c r="H45" s="3" t="s">
        <v>48</v>
      </c>
      <c r="K45" s="3" t="s">
        <v>1652</v>
      </c>
      <c r="L45" s="3" t="s">
        <v>1652</v>
      </c>
      <c r="M45" s="3" t="s">
        <v>1653</v>
      </c>
      <c r="N45" s="3" t="s">
        <v>1654</v>
      </c>
      <c r="O45" s="3" t="s">
        <v>1591</v>
      </c>
      <c r="P45" s="3" t="s">
        <v>1592</v>
      </c>
      <c r="V45" s="3" t="s">
        <v>22</v>
      </c>
    </row>
    <row r="46" spans="1:22" x14ac:dyDescent="0.2">
      <c r="A46" s="3" t="s">
        <v>1655</v>
      </c>
      <c r="B46" s="3" t="s">
        <v>2948</v>
      </c>
      <c r="C46" s="3" t="s">
        <v>2930</v>
      </c>
      <c r="D46" s="26">
        <v>0.85278907400000004</v>
      </c>
      <c r="E46" s="26">
        <v>-0.39652478099999999</v>
      </c>
      <c r="F46" s="26">
        <v>-0.13861337200000001</v>
      </c>
      <c r="G46" s="3" t="s">
        <v>200</v>
      </c>
      <c r="H46" s="3" t="s">
        <v>201</v>
      </c>
      <c r="K46" s="3" t="s">
        <v>202</v>
      </c>
      <c r="L46" s="3" t="s">
        <v>202</v>
      </c>
      <c r="M46" s="3" t="s">
        <v>203</v>
      </c>
      <c r="N46" s="3" t="s">
        <v>717</v>
      </c>
      <c r="V46" s="3" t="s">
        <v>22</v>
      </c>
    </row>
    <row r="47" spans="1:22" x14ac:dyDescent="0.2">
      <c r="A47" s="3" t="s">
        <v>1656</v>
      </c>
      <c r="B47" s="3" t="s">
        <v>2948</v>
      </c>
      <c r="C47" s="3" t="s">
        <v>2930</v>
      </c>
      <c r="D47" s="26">
        <v>0.87138159900000001</v>
      </c>
      <c r="E47" s="26">
        <v>-0.45039080799999998</v>
      </c>
      <c r="F47" s="26">
        <v>-0.135499115</v>
      </c>
      <c r="G47" s="3" t="s">
        <v>200</v>
      </c>
      <c r="H47" s="3" t="s">
        <v>201</v>
      </c>
      <c r="K47" s="3" t="s">
        <v>202</v>
      </c>
      <c r="L47" s="3" t="s">
        <v>203</v>
      </c>
      <c r="M47" s="3" t="s">
        <v>212</v>
      </c>
      <c r="N47" s="3" t="s">
        <v>211</v>
      </c>
      <c r="V47" s="3" t="s">
        <v>22</v>
      </c>
    </row>
    <row r="48" spans="1:22" x14ac:dyDescent="0.2">
      <c r="A48" s="3" t="s">
        <v>1657</v>
      </c>
      <c r="B48" s="3" t="s">
        <v>2948</v>
      </c>
      <c r="C48" s="3" t="s">
        <v>2930</v>
      </c>
      <c r="D48" s="26">
        <v>0.91459060800000003</v>
      </c>
      <c r="E48" s="26">
        <v>-0.33931378899999998</v>
      </c>
      <c r="F48" s="26">
        <v>-0.15801321600000001</v>
      </c>
      <c r="G48" s="3" t="s">
        <v>200</v>
      </c>
      <c r="H48" s="3" t="s">
        <v>201</v>
      </c>
      <c r="K48" s="3" t="s">
        <v>202</v>
      </c>
      <c r="L48" s="3" t="s">
        <v>203</v>
      </c>
      <c r="M48" s="3" t="s">
        <v>256</v>
      </c>
      <c r="V48" s="3" t="s">
        <v>22</v>
      </c>
    </row>
    <row r="49" spans="1:22" x14ac:dyDescent="0.2">
      <c r="A49" s="3" t="s">
        <v>1658</v>
      </c>
      <c r="B49" s="3" t="s">
        <v>2948</v>
      </c>
      <c r="C49" s="3" t="s">
        <v>2930</v>
      </c>
      <c r="D49" s="26">
        <v>0.91698402000000001</v>
      </c>
      <c r="E49" s="26">
        <v>-0.332992658</v>
      </c>
      <c r="F49" s="26">
        <v>-0.152819281</v>
      </c>
      <c r="G49" s="3" t="s">
        <v>200</v>
      </c>
      <c r="H49" s="3" t="s">
        <v>201</v>
      </c>
      <c r="K49" s="3" t="s">
        <v>202</v>
      </c>
      <c r="L49" s="3" t="s">
        <v>203</v>
      </c>
      <c r="M49" s="3" t="s">
        <v>256</v>
      </c>
      <c r="V49" s="3" t="s">
        <v>22</v>
      </c>
    </row>
    <row r="50" spans="1:22" x14ac:dyDescent="0.2">
      <c r="A50" s="3" t="s">
        <v>1659</v>
      </c>
      <c r="B50" s="3" t="s">
        <v>2948</v>
      </c>
      <c r="C50" s="3" t="s">
        <v>2930</v>
      </c>
      <c r="D50" s="26">
        <v>0.85257358599999999</v>
      </c>
      <c r="E50" s="26">
        <v>-0.32526392500000001</v>
      </c>
      <c r="F50" s="26">
        <v>-0.175130967</v>
      </c>
      <c r="G50" s="3" t="s">
        <v>200</v>
      </c>
      <c r="H50" s="3" t="s">
        <v>201</v>
      </c>
      <c r="K50" s="3" t="s">
        <v>202</v>
      </c>
      <c r="L50" s="3" t="s">
        <v>203</v>
      </c>
      <c r="V50" s="3" t="s">
        <v>22</v>
      </c>
    </row>
    <row r="51" spans="1:22" x14ac:dyDescent="0.2">
      <c r="A51" s="3" t="s">
        <v>1660</v>
      </c>
      <c r="B51" s="3" t="s">
        <v>2948</v>
      </c>
      <c r="C51" s="3" t="s">
        <v>2930</v>
      </c>
      <c r="D51" s="26">
        <v>0.90867271299999997</v>
      </c>
      <c r="E51" s="26">
        <v>-0.43050856599999998</v>
      </c>
      <c r="F51" s="26">
        <v>-0.19485376600000001</v>
      </c>
      <c r="G51" s="3" t="s">
        <v>200</v>
      </c>
      <c r="H51" s="3" t="s">
        <v>201</v>
      </c>
      <c r="K51" s="3" t="s">
        <v>202</v>
      </c>
      <c r="L51" s="3" t="s">
        <v>203</v>
      </c>
      <c r="M51" s="3" t="s">
        <v>212</v>
      </c>
      <c r="V51" s="3" t="s">
        <v>22</v>
      </c>
    </row>
    <row r="52" spans="1:22" x14ac:dyDescent="0.2">
      <c r="A52" s="3" t="s">
        <v>1661</v>
      </c>
      <c r="B52" s="3" t="s">
        <v>2948</v>
      </c>
      <c r="C52" s="3" t="s">
        <v>2930</v>
      </c>
      <c r="D52" s="26">
        <v>0.93319189899999999</v>
      </c>
      <c r="E52" s="26">
        <v>-0.38878619199999997</v>
      </c>
      <c r="F52" s="26">
        <v>-0.1106757</v>
      </c>
      <c r="G52" s="3" t="s">
        <v>200</v>
      </c>
      <c r="H52" s="3" t="s">
        <v>14</v>
      </c>
      <c r="I52" s="3" t="s">
        <v>201</v>
      </c>
      <c r="K52" s="3" t="s">
        <v>203</v>
      </c>
      <c r="L52" s="3" t="s">
        <v>202</v>
      </c>
      <c r="V52" s="3" t="s">
        <v>22</v>
      </c>
    </row>
    <row r="53" spans="1:22" x14ac:dyDescent="0.2">
      <c r="A53" s="3" t="s">
        <v>1662</v>
      </c>
      <c r="B53" s="3" t="s">
        <v>2948</v>
      </c>
      <c r="C53" s="3" t="s">
        <v>2930</v>
      </c>
      <c r="D53" s="26">
        <v>0.93432295099999996</v>
      </c>
      <c r="E53" s="26">
        <v>-0.35834022199999999</v>
      </c>
      <c r="F53" s="26">
        <v>-8.1639028000000002E-2</v>
      </c>
      <c r="G53" s="3" t="s">
        <v>128</v>
      </c>
      <c r="H53" s="3" t="s">
        <v>141</v>
      </c>
      <c r="I53" s="3" t="s">
        <v>14</v>
      </c>
      <c r="K53" s="3" t="s">
        <v>203</v>
      </c>
      <c r="L53" s="3" t="s">
        <v>202</v>
      </c>
      <c r="M53" s="3" t="s">
        <v>893</v>
      </c>
      <c r="V53" s="3" t="s">
        <v>22</v>
      </c>
    </row>
    <row r="54" spans="1:22" x14ac:dyDescent="0.2">
      <c r="A54" s="3" t="s">
        <v>1663</v>
      </c>
      <c r="B54" s="3" t="s">
        <v>2948</v>
      </c>
      <c r="C54" s="3" t="s">
        <v>2930</v>
      </c>
      <c r="D54" s="26">
        <v>0.93450880300000005</v>
      </c>
      <c r="E54" s="26">
        <v>-0.38370291499999998</v>
      </c>
      <c r="F54" s="26">
        <v>-0.19383649</v>
      </c>
      <c r="G54" s="3" t="s">
        <v>200</v>
      </c>
      <c r="H54" s="3" t="s">
        <v>14</v>
      </c>
      <c r="I54" s="3" t="s">
        <v>201</v>
      </c>
      <c r="K54" s="3" t="s">
        <v>203</v>
      </c>
      <c r="L54" s="3" t="s">
        <v>202</v>
      </c>
      <c r="V54" s="3" t="s">
        <v>22</v>
      </c>
    </row>
    <row r="55" spans="1:22" x14ac:dyDescent="0.2">
      <c r="A55" s="3" t="s">
        <v>1664</v>
      </c>
      <c r="B55" s="3" t="s">
        <v>2948</v>
      </c>
      <c r="C55" s="3" t="s">
        <v>2930</v>
      </c>
      <c r="D55" s="26">
        <v>0.92839001099999996</v>
      </c>
      <c r="E55" s="26">
        <v>-0.35930035599999999</v>
      </c>
      <c r="F55" s="26">
        <v>-0.16364727100000001</v>
      </c>
      <c r="G55" s="3" t="s">
        <v>200</v>
      </c>
      <c r="H55" s="3" t="s">
        <v>14</v>
      </c>
      <c r="I55" s="3" t="s">
        <v>201</v>
      </c>
      <c r="K55" s="3" t="s">
        <v>203</v>
      </c>
      <c r="L55" s="3" t="s">
        <v>202</v>
      </c>
      <c r="V55" s="3" t="s">
        <v>22</v>
      </c>
    </row>
    <row r="56" spans="1:22" x14ac:dyDescent="0.2">
      <c r="A56" s="3" t="s">
        <v>1665</v>
      </c>
      <c r="B56" s="3" t="s">
        <v>2948</v>
      </c>
      <c r="C56" s="3" t="s">
        <v>2930</v>
      </c>
      <c r="D56" s="26">
        <v>0.92347851299999995</v>
      </c>
      <c r="E56" s="26">
        <v>-0.39010403799999999</v>
      </c>
      <c r="F56" s="26">
        <v>-0.20611591800000001</v>
      </c>
      <c r="G56" s="3" t="s">
        <v>200</v>
      </c>
      <c r="H56" s="3" t="s">
        <v>14</v>
      </c>
      <c r="I56" s="3" t="s">
        <v>201</v>
      </c>
      <c r="K56" s="3" t="s">
        <v>203</v>
      </c>
      <c r="L56" s="3" t="s">
        <v>202</v>
      </c>
      <c r="M56" s="3" t="s">
        <v>256</v>
      </c>
      <c r="V56" s="3" t="s">
        <v>22</v>
      </c>
    </row>
    <row r="57" spans="1:22" x14ac:dyDescent="0.2">
      <c r="A57" s="3" t="s">
        <v>1666</v>
      </c>
      <c r="B57" s="3" t="s">
        <v>2948</v>
      </c>
      <c r="C57" s="3" t="s">
        <v>2930</v>
      </c>
      <c r="D57" s="26">
        <v>0.82052126000000003</v>
      </c>
      <c r="E57" s="26">
        <v>-0.38166725600000001</v>
      </c>
      <c r="F57" s="26">
        <v>-0.16876169199999999</v>
      </c>
      <c r="G57" s="3" t="s">
        <v>200</v>
      </c>
      <c r="H57" s="3" t="s">
        <v>14</v>
      </c>
      <c r="I57" s="3" t="s">
        <v>201</v>
      </c>
      <c r="K57" s="3" t="s">
        <v>203</v>
      </c>
      <c r="L57" s="3" t="s">
        <v>202</v>
      </c>
      <c r="V57" s="3" t="s">
        <v>22</v>
      </c>
    </row>
    <row r="58" spans="1:22" x14ac:dyDescent="0.2">
      <c r="A58" s="3" t="s">
        <v>1667</v>
      </c>
      <c r="B58" s="3" t="s">
        <v>2948</v>
      </c>
      <c r="C58" s="3" t="s">
        <v>2930</v>
      </c>
      <c r="D58" s="26">
        <v>0.90563642099999997</v>
      </c>
      <c r="E58" s="26">
        <v>-0.36597670900000001</v>
      </c>
      <c r="F58" s="26">
        <v>-0.27144030400000002</v>
      </c>
      <c r="G58" s="3" t="s">
        <v>200</v>
      </c>
      <c r="H58" s="3" t="s">
        <v>201</v>
      </c>
      <c r="K58" s="3" t="s">
        <v>203</v>
      </c>
      <c r="L58" s="3" t="s">
        <v>202</v>
      </c>
      <c r="M58" s="3" t="s">
        <v>202</v>
      </c>
      <c r="V58" s="3" t="s">
        <v>22</v>
      </c>
    </row>
    <row r="59" spans="1:22" x14ac:dyDescent="0.2">
      <c r="A59" s="3" t="s">
        <v>1668</v>
      </c>
      <c r="B59" s="3" t="s">
        <v>2948</v>
      </c>
      <c r="C59" s="3" t="s">
        <v>2930</v>
      </c>
      <c r="D59" s="26">
        <v>0.90451160900000005</v>
      </c>
      <c r="E59" s="26">
        <v>-0.46329959999999998</v>
      </c>
      <c r="F59" s="26">
        <v>-0.17095054200000001</v>
      </c>
      <c r="G59" s="3" t="s">
        <v>22</v>
      </c>
      <c r="H59" s="3" t="s">
        <v>22</v>
      </c>
      <c r="I59" s="3" t="s">
        <v>22</v>
      </c>
      <c r="J59" s="3" t="s">
        <v>22</v>
      </c>
      <c r="K59" s="3" t="s">
        <v>1669</v>
      </c>
      <c r="V59" s="3" t="s">
        <v>22</v>
      </c>
    </row>
    <row r="60" spans="1:22" x14ac:dyDescent="0.2">
      <c r="A60" s="3" t="s">
        <v>1670</v>
      </c>
      <c r="B60" s="3" t="s">
        <v>2948</v>
      </c>
      <c r="C60" s="3" t="s">
        <v>2930</v>
      </c>
      <c r="D60" s="26">
        <v>0.94993988799999995</v>
      </c>
      <c r="E60" s="26">
        <v>-0.37765578100000002</v>
      </c>
      <c r="F60" s="26">
        <v>-0.134980984</v>
      </c>
      <c r="G60" s="3" t="s">
        <v>48</v>
      </c>
      <c r="K60" s="3" t="s">
        <v>433</v>
      </c>
      <c r="L60" s="3" t="s">
        <v>1431</v>
      </c>
      <c r="M60" s="3" t="s">
        <v>1434</v>
      </c>
      <c r="N60" s="3" t="s">
        <v>1434</v>
      </c>
      <c r="O60" s="3" t="s">
        <v>1434</v>
      </c>
      <c r="P60" s="3" t="s">
        <v>188</v>
      </c>
      <c r="Q60" s="3" t="s">
        <v>1432</v>
      </c>
      <c r="R60" s="3" t="s">
        <v>1432</v>
      </c>
      <c r="V60" s="3" t="s">
        <v>22</v>
      </c>
    </row>
    <row r="61" spans="1:22" x14ac:dyDescent="0.2">
      <c r="A61" s="3" t="s">
        <v>1671</v>
      </c>
      <c r="B61" s="3" t="s">
        <v>2948</v>
      </c>
      <c r="C61" s="3" t="s">
        <v>2930</v>
      </c>
      <c r="D61" s="26">
        <v>0.94966748700000003</v>
      </c>
      <c r="E61" s="26">
        <v>-0.37287139000000002</v>
      </c>
      <c r="F61" s="26">
        <v>-0.17818442000000001</v>
      </c>
      <c r="G61" s="3" t="s">
        <v>13</v>
      </c>
      <c r="H61" s="3" t="s">
        <v>48</v>
      </c>
      <c r="I61" s="3" t="s">
        <v>779</v>
      </c>
      <c r="K61" s="3" t="s">
        <v>1672</v>
      </c>
      <c r="L61" s="3" t="s">
        <v>1673</v>
      </c>
      <c r="M61" s="3" t="s">
        <v>260</v>
      </c>
      <c r="N61" s="3" t="s">
        <v>259</v>
      </c>
      <c r="V61" s="3" t="s">
        <v>22</v>
      </c>
    </row>
    <row r="62" spans="1:22" x14ac:dyDescent="0.2">
      <c r="A62" s="3" t="s">
        <v>1674</v>
      </c>
      <c r="B62" s="3" t="s">
        <v>2948</v>
      </c>
      <c r="C62" s="3" t="s">
        <v>2930</v>
      </c>
      <c r="D62" s="26">
        <v>0.89364974500000005</v>
      </c>
      <c r="E62" s="26">
        <v>-0.50515791300000001</v>
      </c>
      <c r="F62" s="26">
        <v>-0.202469335</v>
      </c>
      <c r="G62" s="3" t="s">
        <v>1675</v>
      </c>
      <c r="H62" s="3" t="s">
        <v>251</v>
      </c>
      <c r="I62" s="3" t="s">
        <v>544</v>
      </c>
      <c r="J62" s="3" t="s">
        <v>1676</v>
      </c>
      <c r="K62" s="3" t="s">
        <v>1677</v>
      </c>
      <c r="L62" s="3" t="s">
        <v>1678</v>
      </c>
      <c r="V62" s="3" t="s">
        <v>22</v>
      </c>
    </row>
    <row r="63" spans="1:22" x14ac:dyDescent="0.2">
      <c r="A63" s="3" t="s">
        <v>1679</v>
      </c>
      <c r="B63" s="3" t="s">
        <v>2948</v>
      </c>
      <c r="C63" s="3" t="s">
        <v>2930</v>
      </c>
      <c r="D63" s="26">
        <v>0.97107374400000002</v>
      </c>
      <c r="E63" s="26">
        <v>-0.34440965499999998</v>
      </c>
      <c r="F63" s="26">
        <v>-0.10338541599999999</v>
      </c>
      <c r="G63" s="3" t="s">
        <v>66</v>
      </c>
      <c r="K63" s="3" t="s">
        <v>68</v>
      </c>
      <c r="V63" s="3" t="s">
        <v>22</v>
      </c>
    </row>
    <row r="64" spans="1:22" x14ac:dyDescent="0.2">
      <c r="A64" s="3" t="s">
        <v>1680</v>
      </c>
      <c r="B64" s="3" t="s">
        <v>2948</v>
      </c>
      <c r="C64" s="3" t="s">
        <v>2930</v>
      </c>
      <c r="D64" s="26">
        <v>0.96669850000000002</v>
      </c>
      <c r="E64" s="26">
        <v>-0.367537577</v>
      </c>
      <c r="F64" s="26">
        <v>-0.155462395</v>
      </c>
      <c r="G64" s="3" t="s">
        <v>66</v>
      </c>
      <c r="K64" s="3" t="s">
        <v>68</v>
      </c>
      <c r="V64" s="3" t="s">
        <v>22</v>
      </c>
    </row>
    <row r="65" spans="1:22" x14ac:dyDescent="0.2">
      <c r="A65" s="3" t="s">
        <v>1681</v>
      </c>
      <c r="B65" s="3" t="s">
        <v>2948</v>
      </c>
      <c r="C65" s="3" t="s">
        <v>2930</v>
      </c>
      <c r="D65" s="26">
        <v>0.97889304300000002</v>
      </c>
      <c r="E65" s="26">
        <v>-0.319910478</v>
      </c>
      <c r="F65" s="26">
        <v>-0.13804488700000001</v>
      </c>
      <c r="G65" s="3" t="s">
        <v>66</v>
      </c>
      <c r="K65" s="3" t="s">
        <v>68</v>
      </c>
      <c r="L65" s="3" t="s">
        <v>69</v>
      </c>
      <c r="V65" s="3" t="s">
        <v>22</v>
      </c>
    </row>
    <row r="66" spans="1:22" x14ac:dyDescent="0.2">
      <c r="A66" s="3" t="s">
        <v>1682</v>
      </c>
      <c r="B66" s="3" t="s">
        <v>2948</v>
      </c>
      <c r="C66" s="3" t="s">
        <v>2930</v>
      </c>
      <c r="D66" s="26">
        <v>0.93755610199999995</v>
      </c>
      <c r="E66" s="26">
        <v>-0.24909489200000001</v>
      </c>
      <c r="F66" s="26">
        <v>-0.151932185</v>
      </c>
      <c r="G66" s="3" t="s">
        <v>66</v>
      </c>
      <c r="K66" s="3" t="s">
        <v>68</v>
      </c>
      <c r="L66" s="3" t="s">
        <v>101</v>
      </c>
      <c r="V66" s="3" t="s">
        <v>22</v>
      </c>
    </row>
    <row r="67" spans="1:22" x14ac:dyDescent="0.2">
      <c r="A67" s="3" t="s">
        <v>1683</v>
      </c>
      <c r="B67" s="3" t="s">
        <v>2948</v>
      </c>
      <c r="C67" s="3" t="s">
        <v>2930</v>
      </c>
      <c r="D67" s="26">
        <v>0.88875618199999995</v>
      </c>
      <c r="E67" s="26">
        <v>-0.51875302999999995</v>
      </c>
      <c r="F67" s="26">
        <v>-0.26431463999999999</v>
      </c>
      <c r="G67" s="3" t="s">
        <v>66</v>
      </c>
      <c r="K67" s="3" t="s">
        <v>68</v>
      </c>
      <c r="L67" s="3" t="s">
        <v>101</v>
      </c>
      <c r="V67" s="3" t="s">
        <v>22</v>
      </c>
    </row>
    <row r="68" spans="1:22" x14ac:dyDescent="0.2">
      <c r="A68" s="3" t="s">
        <v>1684</v>
      </c>
      <c r="B68" s="3" t="s">
        <v>2948</v>
      </c>
      <c r="C68" s="3" t="s">
        <v>2930</v>
      </c>
      <c r="D68" s="26">
        <v>0.83912297199999997</v>
      </c>
      <c r="E68" s="26">
        <v>-0.44236784899999998</v>
      </c>
      <c r="F68" s="26">
        <v>-0.15075424700000001</v>
      </c>
      <c r="G68" s="3" t="s">
        <v>123</v>
      </c>
      <c r="H68" s="3" t="s">
        <v>14</v>
      </c>
      <c r="I68" s="3" t="s">
        <v>66</v>
      </c>
      <c r="K68" s="3" t="s">
        <v>68</v>
      </c>
      <c r="L68" s="3" t="s">
        <v>1685</v>
      </c>
      <c r="M68" s="3" t="s">
        <v>1686</v>
      </c>
      <c r="V68" s="3" t="s">
        <v>22</v>
      </c>
    </row>
    <row r="69" spans="1:22" x14ac:dyDescent="0.2">
      <c r="A69" s="3" t="s">
        <v>1687</v>
      </c>
      <c r="B69" s="3" t="s">
        <v>2948</v>
      </c>
      <c r="C69" s="3" t="s">
        <v>2930</v>
      </c>
      <c r="D69" s="26">
        <v>0.87806591899999997</v>
      </c>
      <c r="E69" s="26">
        <v>-0.48989918199999999</v>
      </c>
      <c r="F69" s="26">
        <v>-0.236668243</v>
      </c>
      <c r="G69" s="3" t="s">
        <v>66</v>
      </c>
      <c r="K69" s="3" t="s">
        <v>68</v>
      </c>
      <c r="V69" s="3" t="s">
        <v>22</v>
      </c>
    </row>
    <row r="70" spans="1:22" x14ac:dyDescent="0.2">
      <c r="A70" s="3" t="s">
        <v>1688</v>
      </c>
      <c r="B70" s="3" t="s">
        <v>2948</v>
      </c>
      <c r="C70" s="3" t="s">
        <v>2930</v>
      </c>
      <c r="D70" s="26">
        <v>0.92402631000000002</v>
      </c>
      <c r="E70" s="26">
        <v>-0.38390662800000003</v>
      </c>
      <c r="F70" s="26">
        <v>-0.14037256300000001</v>
      </c>
      <c r="G70" s="3" t="s">
        <v>66</v>
      </c>
      <c r="K70" s="3" t="s">
        <v>68</v>
      </c>
      <c r="L70" s="3" t="s">
        <v>68</v>
      </c>
      <c r="M70" s="3" t="s">
        <v>101</v>
      </c>
      <c r="V70" s="3" t="s">
        <v>22</v>
      </c>
    </row>
    <row r="71" spans="1:22" x14ac:dyDescent="0.2">
      <c r="A71" s="3" t="s">
        <v>1689</v>
      </c>
      <c r="B71" s="3" t="s">
        <v>2948</v>
      </c>
      <c r="C71" s="3" t="s">
        <v>2930</v>
      </c>
      <c r="D71" s="26">
        <v>0.81536531700000003</v>
      </c>
      <c r="E71" s="26">
        <v>-0.50828452499999999</v>
      </c>
      <c r="F71" s="26">
        <v>-0.26912164300000002</v>
      </c>
      <c r="G71" s="3" t="s">
        <v>66</v>
      </c>
      <c r="K71" s="3" t="s">
        <v>68</v>
      </c>
      <c r="L71" s="3" t="s">
        <v>101</v>
      </c>
      <c r="M71" s="3" t="s">
        <v>109</v>
      </c>
      <c r="V71" s="3" t="s">
        <v>22</v>
      </c>
    </row>
    <row r="72" spans="1:22" x14ac:dyDescent="0.2">
      <c r="A72" s="3" t="s">
        <v>1690</v>
      </c>
      <c r="B72" s="3" t="s">
        <v>2948</v>
      </c>
      <c r="C72" s="3" t="s">
        <v>2930</v>
      </c>
      <c r="D72" s="26">
        <v>0.79173232400000004</v>
      </c>
      <c r="E72" s="26">
        <v>-0.47911185499999998</v>
      </c>
      <c r="F72" s="26">
        <v>-0.21012625099999999</v>
      </c>
      <c r="G72" s="3" t="s">
        <v>11</v>
      </c>
      <c r="H72" s="3" t="s">
        <v>26</v>
      </c>
      <c r="K72" s="3" t="s">
        <v>27</v>
      </c>
      <c r="V72" s="3" t="s">
        <v>28</v>
      </c>
    </row>
    <row r="73" spans="1:22" x14ac:dyDescent="0.2">
      <c r="A73" s="3" t="s">
        <v>1691</v>
      </c>
      <c r="B73" s="3" t="s">
        <v>2948</v>
      </c>
      <c r="C73" s="3" t="s">
        <v>2930</v>
      </c>
      <c r="D73" s="26">
        <v>0.84845289099999999</v>
      </c>
      <c r="E73" s="26">
        <v>-0.38765855799999999</v>
      </c>
      <c r="F73" s="26">
        <v>-0.184559262</v>
      </c>
      <c r="G73" s="3" t="s">
        <v>22</v>
      </c>
      <c r="H73" s="3" t="s">
        <v>22</v>
      </c>
      <c r="I73" s="3" t="s">
        <v>22</v>
      </c>
      <c r="J73" s="3" t="s">
        <v>22</v>
      </c>
      <c r="K73" s="3" t="s">
        <v>497</v>
      </c>
      <c r="V73" s="3" t="s">
        <v>521</v>
      </c>
    </row>
    <row r="74" spans="1:22" x14ac:dyDescent="0.2">
      <c r="A74" s="3" t="s">
        <v>1692</v>
      </c>
      <c r="B74" s="3" t="s">
        <v>2948</v>
      </c>
      <c r="C74" s="3" t="s">
        <v>2930</v>
      </c>
      <c r="D74" s="26">
        <v>0.79411048399999995</v>
      </c>
      <c r="E74" s="26">
        <v>-0.40133506499999999</v>
      </c>
      <c r="F74" s="26">
        <v>-0.31774756300000001</v>
      </c>
      <c r="G74" s="3" t="s">
        <v>22</v>
      </c>
      <c r="H74" s="3" t="s">
        <v>22</v>
      </c>
      <c r="I74" s="3" t="s">
        <v>22</v>
      </c>
      <c r="J74" s="3" t="s">
        <v>22</v>
      </c>
      <c r="K74" s="3" t="s">
        <v>1693</v>
      </c>
      <c r="L74" s="3" t="s">
        <v>1693</v>
      </c>
      <c r="M74" s="3" t="s">
        <v>497</v>
      </c>
      <c r="V74" s="3" t="s">
        <v>521</v>
      </c>
    </row>
    <row r="75" spans="1:22" x14ac:dyDescent="0.2">
      <c r="A75" s="3" t="s">
        <v>1694</v>
      </c>
      <c r="B75" s="3" t="s">
        <v>2948</v>
      </c>
      <c r="C75" s="3" t="s">
        <v>2930</v>
      </c>
      <c r="D75" s="26">
        <v>0.84834877200000003</v>
      </c>
      <c r="E75" s="26">
        <v>-0.32542992700000001</v>
      </c>
      <c r="F75" s="26">
        <v>-0.19129827599999999</v>
      </c>
      <c r="G75" s="3" t="s">
        <v>14</v>
      </c>
      <c r="K75" s="3" t="s">
        <v>1695</v>
      </c>
      <c r="L75" s="3" t="s">
        <v>1696</v>
      </c>
      <c r="M75" s="3" t="s">
        <v>19</v>
      </c>
      <c r="N75" s="3" t="s">
        <v>1697</v>
      </c>
      <c r="O75" s="3" t="s">
        <v>1466</v>
      </c>
      <c r="P75" s="3" t="s">
        <v>1058</v>
      </c>
      <c r="Q75" s="3" t="s">
        <v>1698</v>
      </c>
      <c r="V75" s="3" t="s">
        <v>22</v>
      </c>
    </row>
    <row r="76" spans="1:22" x14ac:dyDescent="0.2">
      <c r="A76" s="3" t="s">
        <v>1699</v>
      </c>
      <c r="B76" s="3" t="s">
        <v>2948</v>
      </c>
      <c r="C76" s="3" t="s">
        <v>2930</v>
      </c>
      <c r="D76" s="26">
        <v>0.92813898699999997</v>
      </c>
      <c r="E76" s="26">
        <v>-0.35588124500000001</v>
      </c>
      <c r="F76" s="26">
        <v>-0.217923111</v>
      </c>
      <c r="G76" s="3" t="s">
        <v>1700</v>
      </c>
      <c r="H76" s="3" t="s">
        <v>1032</v>
      </c>
      <c r="K76" s="3" t="s">
        <v>1701</v>
      </c>
      <c r="L76" s="3" t="s">
        <v>1702</v>
      </c>
      <c r="V76" s="3" t="s">
        <v>22</v>
      </c>
    </row>
    <row r="77" spans="1:22" x14ac:dyDescent="0.2">
      <c r="A77" s="3" t="s">
        <v>1703</v>
      </c>
      <c r="B77" s="3" t="s">
        <v>2948</v>
      </c>
      <c r="C77" s="3" t="s">
        <v>2930</v>
      </c>
      <c r="D77" s="26">
        <v>0.90592364700000005</v>
      </c>
      <c r="E77" s="26">
        <v>-0.52409800799999995</v>
      </c>
      <c r="F77" s="26">
        <v>-0.193233559</v>
      </c>
      <c r="G77" s="3" t="s">
        <v>1032</v>
      </c>
      <c r="K77" s="3" t="s">
        <v>1704</v>
      </c>
      <c r="V77" s="3" t="s">
        <v>22</v>
      </c>
    </row>
    <row r="78" spans="1:22" x14ac:dyDescent="0.2">
      <c r="A78" s="3" t="s">
        <v>1705</v>
      </c>
      <c r="B78" s="3" t="s">
        <v>2948</v>
      </c>
      <c r="C78" s="3" t="s">
        <v>2930</v>
      </c>
      <c r="D78" s="26">
        <v>0.84867743200000001</v>
      </c>
      <c r="E78" s="26">
        <v>-0.392652098</v>
      </c>
      <c r="F78" s="26">
        <v>-0.28433540000000002</v>
      </c>
      <c r="G78" s="3" t="s">
        <v>1706</v>
      </c>
      <c r="H78" s="3" t="s">
        <v>141</v>
      </c>
      <c r="I78" s="3" t="s">
        <v>1707</v>
      </c>
      <c r="J78" s="3" t="s">
        <v>1708</v>
      </c>
      <c r="K78" s="3" t="s">
        <v>1709</v>
      </c>
      <c r="L78" s="3" t="s">
        <v>1709</v>
      </c>
      <c r="V78" s="3" t="s">
        <v>22</v>
      </c>
    </row>
    <row r="79" spans="1:22" x14ac:dyDescent="0.2">
      <c r="A79" s="3" t="s">
        <v>1710</v>
      </c>
      <c r="B79" s="3" t="s">
        <v>2948</v>
      </c>
      <c r="C79" s="3" t="s">
        <v>2930</v>
      </c>
      <c r="D79" s="26">
        <v>0.91746506500000002</v>
      </c>
      <c r="E79" s="26">
        <v>-0.45976618000000002</v>
      </c>
      <c r="F79" s="26">
        <v>-0.138228458</v>
      </c>
      <c r="G79" s="3" t="s">
        <v>13</v>
      </c>
      <c r="K79" s="3" t="s">
        <v>1711</v>
      </c>
      <c r="L79" s="3" t="s">
        <v>1712</v>
      </c>
      <c r="M79" s="3" t="s">
        <v>1713</v>
      </c>
      <c r="V79" s="3" t="s">
        <v>22</v>
      </c>
    </row>
    <row r="80" spans="1:22" x14ac:dyDescent="0.2">
      <c r="A80" s="3" t="s">
        <v>1714</v>
      </c>
      <c r="B80" s="3" t="s">
        <v>2948</v>
      </c>
      <c r="C80" s="3" t="s">
        <v>2930</v>
      </c>
      <c r="D80" s="26">
        <v>0.94692042899999995</v>
      </c>
      <c r="E80" s="26">
        <v>-0.35703141399999999</v>
      </c>
      <c r="F80" s="26">
        <v>-0.158847926</v>
      </c>
      <c r="G80" s="3" t="s">
        <v>200</v>
      </c>
      <c r="H80" s="3" t="s">
        <v>48</v>
      </c>
      <c r="I80" s="3" t="s">
        <v>201</v>
      </c>
      <c r="K80" s="3" t="s">
        <v>109</v>
      </c>
      <c r="L80" s="3" t="s">
        <v>256</v>
      </c>
      <c r="M80" s="3" t="s">
        <v>202</v>
      </c>
      <c r="V80" s="3" t="s">
        <v>22</v>
      </c>
    </row>
    <row r="81" spans="1:22" x14ac:dyDescent="0.2">
      <c r="A81" s="3" t="s">
        <v>1715</v>
      </c>
      <c r="B81" s="3" t="s">
        <v>2948</v>
      </c>
      <c r="C81" s="3" t="s">
        <v>2930</v>
      </c>
      <c r="D81" s="26">
        <v>0.87712460999999997</v>
      </c>
      <c r="E81" s="26">
        <v>-0.45237049000000001</v>
      </c>
      <c r="F81" s="26">
        <v>-0.15642228899999999</v>
      </c>
      <c r="G81" s="3" t="s">
        <v>66</v>
      </c>
      <c r="H81" s="3" t="s">
        <v>48</v>
      </c>
      <c r="K81" s="3" t="s">
        <v>109</v>
      </c>
      <c r="L81" s="3" t="s">
        <v>68</v>
      </c>
      <c r="V81" s="3" t="s">
        <v>22</v>
      </c>
    </row>
    <row r="82" spans="1:22" x14ac:dyDescent="0.2">
      <c r="A82" s="3" t="s">
        <v>1716</v>
      </c>
      <c r="B82" s="3" t="s">
        <v>2948</v>
      </c>
      <c r="C82" s="3" t="s">
        <v>2930</v>
      </c>
      <c r="D82" s="26">
        <v>0.90568219800000005</v>
      </c>
      <c r="E82" s="26">
        <v>-0.45071124099999998</v>
      </c>
      <c r="F82" s="26">
        <v>-0.20566136900000001</v>
      </c>
      <c r="G82" s="3" t="s">
        <v>200</v>
      </c>
      <c r="H82" s="3" t="s">
        <v>48</v>
      </c>
      <c r="I82" s="3" t="s">
        <v>201</v>
      </c>
      <c r="K82" s="3" t="s">
        <v>109</v>
      </c>
      <c r="L82" s="3" t="s">
        <v>109</v>
      </c>
      <c r="M82" s="3" t="s">
        <v>109</v>
      </c>
      <c r="N82" s="3" t="s">
        <v>218</v>
      </c>
      <c r="O82" s="3" t="s">
        <v>202</v>
      </c>
      <c r="P82" s="3" t="s">
        <v>203</v>
      </c>
      <c r="Q82" s="3" t="s">
        <v>257</v>
      </c>
      <c r="R82" s="3" t="s">
        <v>256</v>
      </c>
      <c r="V82" s="3" t="s">
        <v>22</v>
      </c>
    </row>
    <row r="83" spans="1:22" x14ac:dyDescent="0.2">
      <c r="A83" s="3" t="s">
        <v>1717</v>
      </c>
      <c r="B83" s="3" t="s">
        <v>2948</v>
      </c>
      <c r="C83" s="3" t="s">
        <v>2930</v>
      </c>
      <c r="D83" s="26">
        <v>0.914119668</v>
      </c>
      <c r="E83" s="26">
        <v>-0.39338679799999998</v>
      </c>
      <c r="F83" s="26">
        <v>-0.171855117</v>
      </c>
      <c r="G83" s="3" t="s">
        <v>22</v>
      </c>
      <c r="H83" s="3" t="s">
        <v>22</v>
      </c>
      <c r="I83" s="3" t="s">
        <v>22</v>
      </c>
      <c r="J83" s="3" t="s">
        <v>22</v>
      </c>
      <c r="K83" s="3" t="s">
        <v>218</v>
      </c>
      <c r="V83" s="3" t="s">
        <v>22</v>
      </c>
    </row>
    <row r="84" spans="1:22" x14ac:dyDescent="0.2">
      <c r="A84" s="3" t="s">
        <v>1718</v>
      </c>
      <c r="B84" s="3" t="s">
        <v>2948</v>
      </c>
      <c r="C84" s="3" t="s">
        <v>2930</v>
      </c>
      <c r="D84" s="26">
        <v>0.928992606</v>
      </c>
      <c r="E84" s="26">
        <v>-0.32245540700000003</v>
      </c>
      <c r="F84" s="26">
        <v>-0.170566998</v>
      </c>
      <c r="G84" s="3" t="s">
        <v>181</v>
      </c>
      <c r="H84" s="3" t="s">
        <v>141</v>
      </c>
      <c r="I84" s="3" t="s">
        <v>182</v>
      </c>
      <c r="J84" s="3" t="s">
        <v>77</v>
      </c>
      <c r="K84" s="3" t="s">
        <v>183</v>
      </c>
      <c r="V84" s="3" t="s">
        <v>22</v>
      </c>
    </row>
    <row r="85" spans="1:22" x14ac:dyDescent="0.2">
      <c r="A85" s="3" t="s">
        <v>1719</v>
      </c>
      <c r="B85" s="3" t="s">
        <v>2948</v>
      </c>
      <c r="C85" s="3" t="s">
        <v>2930</v>
      </c>
      <c r="D85" s="26">
        <v>0.89195876500000004</v>
      </c>
      <c r="E85" s="26">
        <v>-0.42686891900000001</v>
      </c>
      <c r="F85" s="26">
        <v>-0.15347476600000001</v>
      </c>
      <c r="G85" s="3" t="s">
        <v>181</v>
      </c>
      <c r="H85" s="3" t="s">
        <v>141</v>
      </c>
      <c r="I85" s="3" t="s">
        <v>182</v>
      </c>
      <c r="J85" s="3" t="s">
        <v>77</v>
      </c>
      <c r="K85" s="3" t="s">
        <v>183</v>
      </c>
      <c r="V85" s="3" t="s">
        <v>22</v>
      </c>
    </row>
    <row r="86" spans="1:22" x14ac:dyDescent="0.2">
      <c r="A86" s="3" t="s">
        <v>1720</v>
      </c>
      <c r="B86" s="3" t="s">
        <v>2948</v>
      </c>
      <c r="C86" s="3" t="s">
        <v>2930</v>
      </c>
      <c r="D86" s="26">
        <v>0.79175268300000001</v>
      </c>
      <c r="E86" s="26">
        <v>-0.44975757</v>
      </c>
      <c r="F86" s="26">
        <v>-0.19723980999999999</v>
      </c>
      <c r="G86" s="3" t="s">
        <v>22</v>
      </c>
      <c r="H86" s="3" t="s">
        <v>22</v>
      </c>
      <c r="I86" s="3" t="s">
        <v>22</v>
      </c>
      <c r="J86" s="3" t="s">
        <v>22</v>
      </c>
      <c r="K86" s="3" t="s">
        <v>1131</v>
      </c>
      <c r="V86" s="3" t="s">
        <v>22</v>
      </c>
    </row>
    <row r="87" spans="1:22" x14ac:dyDescent="0.2">
      <c r="A87" s="3" t="s">
        <v>1721</v>
      </c>
      <c r="B87" s="3" t="s">
        <v>2948</v>
      </c>
      <c r="C87" s="3" t="s">
        <v>2930</v>
      </c>
      <c r="D87" s="26">
        <v>0.85552237200000003</v>
      </c>
      <c r="E87" s="26">
        <v>-0.416149033</v>
      </c>
      <c r="F87" s="26">
        <v>-0.15043105900000001</v>
      </c>
      <c r="G87" s="3" t="s">
        <v>22</v>
      </c>
      <c r="H87" s="3" t="s">
        <v>22</v>
      </c>
      <c r="I87" s="3" t="s">
        <v>22</v>
      </c>
      <c r="J87" s="3" t="s">
        <v>22</v>
      </c>
      <c r="K87" s="3" t="s">
        <v>1722</v>
      </c>
      <c r="V87" s="3" t="s">
        <v>22</v>
      </c>
    </row>
    <row r="88" spans="1:22" x14ac:dyDescent="0.2">
      <c r="A88" s="3" t="s">
        <v>1723</v>
      </c>
      <c r="B88" s="3" t="s">
        <v>2948</v>
      </c>
      <c r="C88" s="3" t="s">
        <v>2930</v>
      </c>
      <c r="D88" s="26">
        <v>0.89679636299999999</v>
      </c>
      <c r="E88" s="26">
        <v>-0.50741417300000002</v>
      </c>
      <c r="F88" s="26">
        <v>-0.20708858199999999</v>
      </c>
      <c r="G88" s="3" t="s">
        <v>1724</v>
      </c>
      <c r="H88" s="3" t="s">
        <v>1725</v>
      </c>
      <c r="I88" s="3" t="s">
        <v>1726</v>
      </c>
      <c r="K88" s="3" t="s">
        <v>1722</v>
      </c>
      <c r="L88" s="3" t="s">
        <v>1727</v>
      </c>
      <c r="M88" s="3" t="s">
        <v>1728</v>
      </c>
      <c r="V88" s="3" t="s">
        <v>22</v>
      </c>
    </row>
    <row r="89" spans="1:22" x14ac:dyDescent="0.2">
      <c r="A89" s="3" t="s">
        <v>1729</v>
      </c>
      <c r="B89" s="3" t="s">
        <v>2948</v>
      </c>
      <c r="C89" s="3" t="s">
        <v>2930</v>
      </c>
      <c r="D89" s="26">
        <v>0.93574196200000004</v>
      </c>
      <c r="E89" s="26">
        <v>-0.35106764600000001</v>
      </c>
      <c r="F89" s="26">
        <v>-0.10448239300000001</v>
      </c>
      <c r="G89" s="3" t="s">
        <v>22</v>
      </c>
      <c r="H89" s="3" t="s">
        <v>22</v>
      </c>
      <c r="I89" s="3" t="s">
        <v>22</v>
      </c>
      <c r="J89" s="3" t="s">
        <v>22</v>
      </c>
      <c r="K89" s="3" t="s">
        <v>1212</v>
      </c>
      <c r="V89" s="3" t="s">
        <v>22</v>
      </c>
    </row>
    <row r="90" spans="1:22" x14ac:dyDescent="0.2">
      <c r="A90" s="3" t="s">
        <v>1730</v>
      </c>
      <c r="B90" s="3" t="s">
        <v>2948</v>
      </c>
      <c r="C90" s="3" t="s">
        <v>2930</v>
      </c>
      <c r="D90" s="26">
        <v>0.94886948599999998</v>
      </c>
      <c r="E90" s="26">
        <v>-0.48920503700000001</v>
      </c>
      <c r="F90" s="26">
        <v>-0.21492771799999999</v>
      </c>
      <c r="G90" s="3" t="s">
        <v>241</v>
      </c>
      <c r="H90" s="3" t="s">
        <v>242</v>
      </c>
      <c r="I90" s="3" t="s">
        <v>243</v>
      </c>
      <c r="J90" s="3" t="s">
        <v>14</v>
      </c>
      <c r="K90" s="3" t="s">
        <v>1212</v>
      </c>
      <c r="V90" s="3" t="s">
        <v>22</v>
      </c>
    </row>
    <row r="91" spans="1:22" x14ac:dyDescent="0.2">
      <c r="A91" s="3" t="s">
        <v>1731</v>
      </c>
      <c r="B91" s="3" t="s">
        <v>2948</v>
      </c>
      <c r="C91" s="3" t="s">
        <v>2930</v>
      </c>
      <c r="D91" s="26">
        <v>0.91027797600000004</v>
      </c>
      <c r="E91" s="26">
        <v>-0.47961815299999999</v>
      </c>
      <c r="F91" s="26">
        <v>-0.18872497199999999</v>
      </c>
      <c r="G91" s="3" t="s">
        <v>48</v>
      </c>
      <c r="K91" s="3" t="s">
        <v>41</v>
      </c>
      <c r="L91" s="3" t="s">
        <v>1624</v>
      </c>
      <c r="M91" s="3" t="s">
        <v>1732</v>
      </c>
      <c r="V91" s="3" t="s">
        <v>41</v>
      </c>
    </row>
    <row r="92" spans="1:22" x14ac:dyDescent="0.2">
      <c r="A92" s="3" t="s">
        <v>1733</v>
      </c>
      <c r="B92" s="3" t="s">
        <v>2948</v>
      </c>
      <c r="C92" s="3" t="s">
        <v>2930</v>
      </c>
      <c r="D92" s="26">
        <v>0.90767235899999998</v>
      </c>
      <c r="E92" s="26">
        <v>-0.53362447599999996</v>
      </c>
      <c r="F92" s="26">
        <v>-0.18385163400000001</v>
      </c>
      <c r="G92" s="3" t="s">
        <v>544</v>
      </c>
      <c r="H92" s="3" t="s">
        <v>1734</v>
      </c>
      <c r="K92" s="3" t="s">
        <v>1735</v>
      </c>
      <c r="L92" s="3" t="s">
        <v>1736</v>
      </c>
      <c r="V92" s="3" t="s">
        <v>63</v>
      </c>
    </row>
    <row r="93" spans="1:22" x14ac:dyDescent="0.2">
      <c r="A93" s="3" t="s">
        <v>1737</v>
      </c>
      <c r="B93" s="3" t="s">
        <v>2948</v>
      </c>
      <c r="C93" s="3" t="s">
        <v>2930</v>
      </c>
      <c r="D93" s="26">
        <v>0.84200803000000002</v>
      </c>
      <c r="E93" s="26">
        <v>-0.38831067200000002</v>
      </c>
      <c r="F93" s="26">
        <v>-0.209498464</v>
      </c>
      <c r="G93" s="3" t="s">
        <v>1738</v>
      </c>
      <c r="K93" s="3" t="s">
        <v>1739</v>
      </c>
      <c r="L93" s="3" t="s">
        <v>1740</v>
      </c>
      <c r="V93" s="3" t="s">
        <v>22</v>
      </c>
    </row>
    <row r="94" spans="1:22" x14ac:dyDescent="0.2">
      <c r="A94" s="3" t="s">
        <v>1741</v>
      </c>
      <c r="B94" s="3" t="s">
        <v>2948</v>
      </c>
      <c r="C94" s="3" t="s">
        <v>2930</v>
      </c>
      <c r="D94" s="26">
        <v>0.92558587199999998</v>
      </c>
      <c r="E94" s="26">
        <v>-0.41315037900000001</v>
      </c>
      <c r="F94" s="26">
        <v>-0.179374547</v>
      </c>
      <c r="G94" s="3" t="s">
        <v>234</v>
      </c>
      <c r="H94" s="3" t="s">
        <v>235</v>
      </c>
      <c r="K94" s="3" t="s">
        <v>238</v>
      </c>
      <c r="V94" s="3" t="s">
        <v>22</v>
      </c>
    </row>
    <row r="95" spans="1:22" x14ac:dyDescent="0.2">
      <c r="A95" s="3" t="s">
        <v>1742</v>
      </c>
      <c r="B95" s="3" t="s">
        <v>2948</v>
      </c>
      <c r="C95" s="3" t="s">
        <v>2930</v>
      </c>
      <c r="D95" s="26">
        <v>0.74305900999999996</v>
      </c>
      <c r="E95" s="26">
        <v>-0.445866019</v>
      </c>
      <c r="F95" s="26">
        <v>-0.138833125</v>
      </c>
      <c r="G95" s="3" t="s">
        <v>1743</v>
      </c>
      <c r="H95" s="3" t="s">
        <v>1744</v>
      </c>
      <c r="K95" s="3" t="s">
        <v>1745</v>
      </c>
      <c r="V95" s="3" t="s">
        <v>22</v>
      </c>
    </row>
    <row r="96" spans="1:22" x14ac:dyDescent="0.2">
      <c r="A96" s="3" t="s">
        <v>1746</v>
      </c>
      <c r="B96" s="3" t="s">
        <v>2948</v>
      </c>
      <c r="C96" s="3" t="s">
        <v>2930</v>
      </c>
      <c r="D96" s="26">
        <v>0.92229438900000005</v>
      </c>
      <c r="E96" s="26">
        <v>-0.42281527099999999</v>
      </c>
      <c r="F96" s="26">
        <v>-0.18420581499999999</v>
      </c>
      <c r="G96" s="3" t="s">
        <v>22</v>
      </c>
      <c r="H96" s="3" t="s">
        <v>22</v>
      </c>
      <c r="I96" s="3" t="s">
        <v>22</v>
      </c>
      <c r="J96" s="3" t="s">
        <v>22</v>
      </c>
      <c r="K96" s="3" t="s">
        <v>1747</v>
      </c>
      <c r="L96" s="3" t="s">
        <v>1747</v>
      </c>
      <c r="V96" s="3" t="s">
        <v>22</v>
      </c>
    </row>
    <row r="97" spans="1:22" x14ac:dyDescent="0.2">
      <c r="A97" s="3" t="s">
        <v>1748</v>
      </c>
      <c r="B97" s="3" t="s">
        <v>2948</v>
      </c>
      <c r="C97" s="3" t="s">
        <v>2930</v>
      </c>
      <c r="D97" s="26">
        <v>0.88606320299999997</v>
      </c>
      <c r="E97" s="26">
        <v>-0.36831605299999998</v>
      </c>
      <c r="F97" s="26">
        <v>-0.13384068199999999</v>
      </c>
      <c r="G97" s="3" t="s">
        <v>48</v>
      </c>
      <c r="K97" s="3" t="s">
        <v>259</v>
      </c>
      <c r="L97" s="3" t="s">
        <v>259</v>
      </c>
      <c r="M97" s="3" t="s">
        <v>260</v>
      </c>
      <c r="N97" s="3" t="s">
        <v>260</v>
      </c>
      <c r="O97" s="3" t="s">
        <v>266</v>
      </c>
      <c r="V97" s="3" t="s">
        <v>22</v>
      </c>
    </row>
    <row r="98" spans="1:22" x14ac:dyDescent="0.2">
      <c r="A98" s="3" t="s">
        <v>1749</v>
      </c>
      <c r="B98" s="3" t="s">
        <v>2948</v>
      </c>
      <c r="C98" s="3" t="s">
        <v>2930</v>
      </c>
      <c r="D98" s="26">
        <v>0.92031049200000004</v>
      </c>
      <c r="E98" s="26">
        <v>-0.463982634</v>
      </c>
      <c r="F98" s="26">
        <v>-0.20206389399999999</v>
      </c>
      <c r="G98" s="3" t="s">
        <v>48</v>
      </c>
      <c r="K98" s="3" t="s">
        <v>398</v>
      </c>
      <c r="L98" s="3" t="s">
        <v>398</v>
      </c>
      <c r="M98" s="3" t="s">
        <v>260</v>
      </c>
      <c r="V98" s="3" t="s">
        <v>22</v>
      </c>
    </row>
    <row r="99" spans="1:22" x14ac:dyDescent="0.2">
      <c r="A99" s="3" t="s">
        <v>1750</v>
      </c>
      <c r="B99" s="3" t="s">
        <v>2948</v>
      </c>
      <c r="C99" s="3" t="s">
        <v>2930</v>
      </c>
      <c r="D99" s="26">
        <v>0.90045030800000003</v>
      </c>
      <c r="E99" s="26">
        <v>-0.56233603099999996</v>
      </c>
      <c r="F99" s="26">
        <v>-0.28783644600000002</v>
      </c>
      <c r="G99" s="3" t="s">
        <v>311</v>
      </c>
      <c r="H99" s="3" t="s">
        <v>315</v>
      </c>
      <c r="K99" s="3" t="s">
        <v>1751</v>
      </c>
      <c r="L99" s="3" t="s">
        <v>1751</v>
      </c>
      <c r="M99" s="3" t="s">
        <v>727</v>
      </c>
      <c r="V99" s="3" t="s">
        <v>22</v>
      </c>
    </row>
    <row r="100" spans="1:22" x14ac:dyDescent="0.2">
      <c r="A100" s="3" t="s">
        <v>1752</v>
      </c>
      <c r="B100" s="3" t="s">
        <v>2948</v>
      </c>
      <c r="C100" s="3" t="s">
        <v>2930</v>
      </c>
      <c r="D100" s="26">
        <v>0.853759563</v>
      </c>
      <c r="E100" s="26">
        <v>-0.439320137</v>
      </c>
      <c r="F100" s="26">
        <v>-0.22318302800000001</v>
      </c>
      <c r="G100" s="3" t="s">
        <v>22</v>
      </c>
      <c r="H100" s="3" t="s">
        <v>22</v>
      </c>
      <c r="I100" s="3" t="s">
        <v>22</v>
      </c>
      <c r="J100" s="3" t="s">
        <v>22</v>
      </c>
      <c r="K100" s="3" t="s">
        <v>1753</v>
      </c>
      <c r="V100" s="3" t="s">
        <v>22</v>
      </c>
    </row>
    <row r="101" spans="1:22" x14ac:dyDescent="0.2">
      <c r="A101" s="3" t="s">
        <v>1754</v>
      </c>
      <c r="B101" s="3" t="s">
        <v>2948</v>
      </c>
      <c r="C101" s="3" t="s">
        <v>2930</v>
      </c>
      <c r="D101" s="26">
        <v>0.84285868399999997</v>
      </c>
      <c r="E101" s="26">
        <v>-0.423199357</v>
      </c>
      <c r="F101" s="26">
        <v>-0.22248917700000001</v>
      </c>
      <c r="G101" s="3" t="s">
        <v>22</v>
      </c>
      <c r="H101" s="3" t="s">
        <v>22</v>
      </c>
      <c r="I101" s="3" t="s">
        <v>22</v>
      </c>
      <c r="J101" s="3" t="s">
        <v>22</v>
      </c>
      <c r="K101" s="3" t="s">
        <v>1294</v>
      </c>
      <c r="V101" s="3" t="s">
        <v>22</v>
      </c>
    </row>
    <row r="102" spans="1:22" x14ac:dyDescent="0.2">
      <c r="A102" s="3" t="s">
        <v>1755</v>
      </c>
      <c r="B102" s="3" t="s">
        <v>2948</v>
      </c>
      <c r="C102" s="3" t="s">
        <v>2930</v>
      </c>
      <c r="D102" s="26">
        <v>0.89423543000000005</v>
      </c>
      <c r="E102" s="26">
        <v>-0.32567112500000001</v>
      </c>
      <c r="F102" s="26">
        <v>-0.176927749</v>
      </c>
      <c r="G102" s="3" t="s">
        <v>22</v>
      </c>
      <c r="H102" s="3" t="s">
        <v>22</v>
      </c>
      <c r="I102" s="3" t="s">
        <v>22</v>
      </c>
      <c r="J102" s="3" t="s">
        <v>22</v>
      </c>
      <c r="K102" s="3" t="s">
        <v>1756</v>
      </c>
      <c r="V102" s="3" t="s">
        <v>22</v>
      </c>
    </row>
    <row r="103" spans="1:22" x14ac:dyDescent="0.2">
      <c r="A103" s="3" t="s">
        <v>1757</v>
      </c>
      <c r="B103" s="3" t="s">
        <v>2948</v>
      </c>
      <c r="C103" s="3" t="s">
        <v>2930</v>
      </c>
      <c r="D103" s="26">
        <v>0.86582274999999997</v>
      </c>
      <c r="E103" s="26">
        <v>-0.37462657100000002</v>
      </c>
      <c r="F103" s="26">
        <v>-0.13932920900000001</v>
      </c>
      <c r="G103" s="3" t="s">
        <v>22</v>
      </c>
      <c r="H103" s="3" t="s">
        <v>22</v>
      </c>
      <c r="I103" s="3" t="s">
        <v>22</v>
      </c>
      <c r="J103" s="3" t="s">
        <v>22</v>
      </c>
      <c r="K103" s="3" t="s">
        <v>1758</v>
      </c>
      <c r="V103" s="3" t="s">
        <v>22</v>
      </c>
    </row>
    <row r="104" spans="1:22" x14ac:dyDescent="0.2">
      <c r="A104" s="3" t="s">
        <v>1759</v>
      </c>
      <c r="B104" s="3" t="s">
        <v>2948</v>
      </c>
      <c r="C104" s="3" t="s">
        <v>2930</v>
      </c>
      <c r="D104" s="26">
        <v>0.92658343399999998</v>
      </c>
      <c r="E104" s="26">
        <v>-0.35188340600000001</v>
      </c>
      <c r="F104" s="26">
        <v>-0.190053477</v>
      </c>
      <c r="G104" s="3" t="s">
        <v>22</v>
      </c>
      <c r="H104" s="3" t="s">
        <v>22</v>
      </c>
      <c r="I104" s="3" t="s">
        <v>22</v>
      </c>
      <c r="J104" s="3" t="s">
        <v>22</v>
      </c>
      <c r="K104" s="3" t="s">
        <v>1760</v>
      </c>
      <c r="V104" s="3" t="s">
        <v>22</v>
      </c>
    </row>
    <row r="105" spans="1:22" x14ac:dyDescent="0.2">
      <c r="A105" s="3" t="s">
        <v>1761</v>
      </c>
      <c r="B105" s="3" t="s">
        <v>2948</v>
      </c>
      <c r="C105" s="3" t="s">
        <v>2930</v>
      </c>
      <c r="D105" s="26">
        <v>0.83552148900000001</v>
      </c>
      <c r="E105" s="26">
        <v>-0.49482176300000003</v>
      </c>
      <c r="F105" s="26">
        <v>-0.277830678</v>
      </c>
      <c r="G105" s="3" t="s">
        <v>22</v>
      </c>
      <c r="H105" s="3" t="s">
        <v>22</v>
      </c>
      <c r="I105" s="3" t="s">
        <v>22</v>
      </c>
      <c r="J105" s="3" t="s">
        <v>22</v>
      </c>
      <c r="K105" s="3" t="s">
        <v>1762</v>
      </c>
      <c r="L105" s="3" t="s">
        <v>120</v>
      </c>
      <c r="V105" s="3" t="s">
        <v>22</v>
      </c>
    </row>
    <row r="106" spans="1:22" x14ac:dyDescent="0.2">
      <c r="A106" s="3" t="s">
        <v>1763</v>
      </c>
      <c r="B106" s="3" t="s">
        <v>2948</v>
      </c>
      <c r="C106" s="3" t="s">
        <v>2930</v>
      </c>
      <c r="D106" s="26">
        <v>0.95418393300000004</v>
      </c>
      <c r="E106" s="26">
        <v>-0.45331062300000002</v>
      </c>
      <c r="F106" s="26">
        <v>-0.14213742300000001</v>
      </c>
      <c r="G106" s="3" t="s">
        <v>1764</v>
      </c>
      <c r="H106" s="3" t="s">
        <v>628</v>
      </c>
      <c r="K106" s="3" t="s">
        <v>1765</v>
      </c>
      <c r="L106" s="3" t="s">
        <v>1766</v>
      </c>
      <c r="V106" s="3" t="s">
        <v>22</v>
      </c>
    </row>
    <row r="107" spans="1:22" x14ac:dyDescent="0.2">
      <c r="A107" s="3" t="s">
        <v>1767</v>
      </c>
      <c r="B107" s="3" t="s">
        <v>2948</v>
      </c>
      <c r="C107" s="3" t="s">
        <v>2930</v>
      </c>
      <c r="D107" s="26">
        <v>0.718215877</v>
      </c>
      <c r="E107" s="26">
        <v>-0.54072609999999999</v>
      </c>
      <c r="F107" s="26">
        <v>-0.29665614499999998</v>
      </c>
      <c r="G107" s="3" t="s">
        <v>10</v>
      </c>
      <c r="K107" s="3" t="s">
        <v>1768</v>
      </c>
      <c r="L107" s="3" t="s">
        <v>1768</v>
      </c>
      <c r="V107" s="3" t="s">
        <v>22</v>
      </c>
    </row>
    <row r="108" spans="1:22" x14ac:dyDescent="0.2">
      <c r="A108" s="3" t="s">
        <v>1769</v>
      </c>
      <c r="B108" s="3" t="s">
        <v>2948</v>
      </c>
      <c r="C108" s="3" t="s">
        <v>2930</v>
      </c>
      <c r="D108" s="26">
        <v>0.76015207299999998</v>
      </c>
      <c r="E108" s="26">
        <v>-0.406058541</v>
      </c>
      <c r="F108" s="26">
        <v>-0.24115455299999999</v>
      </c>
      <c r="G108" s="3" t="s">
        <v>22</v>
      </c>
      <c r="H108" s="3" t="s">
        <v>22</v>
      </c>
      <c r="I108" s="3" t="s">
        <v>22</v>
      </c>
      <c r="J108" s="3" t="s">
        <v>22</v>
      </c>
      <c r="K108" s="3" t="s">
        <v>1770</v>
      </c>
      <c r="L108" s="3" t="s">
        <v>266</v>
      </c>
      <c r="V108" s="3" t="s">
        <v>22</v>
      </c>
    </row>
    <row r="109" spans="1:22" x14ac:dyDescent="0.2">
      <c r="A109" s="3" t="s">
        <v>1771</v>
      </c>
      <c r="B109" s="3" t="s">
        <v>2948</v>
      </c>
      <c r="C109" s="3" t="s">
        <v>2930</v>
      </c>
      <c r="D109" s="26">
        <v>0.84393840200000003</v>
      </c>
      <c r="E109" s="26">
        <v>-0.56436916400000003</v>
      </c>
      <c r="F109" s="26">
        <v>-0.265806398</v>
      </c>
      <c r="G109" s="3" t="s">
        <v>10</v>
      </c>
      <c r="H109" s="3" t="s">
        <v>77</v>
      </c>
      <c r="K109" s="3" t="s">
        <v>1010</v>
      </c>
      <c r="V109" s="3" t="s">
        <v>22</v>
      </c>
    </row>
    <row r="110" spans="1:22" x14ac:dyDescent="0.2">
      <c r="A110" s="3" t="s">
        <v>1772</v>
      </c>
      <c r="B110" s="3" t="s">
        <v>2948</v>
      </c>
      <c r="C110" s="3" t="s">
        <v>2930</v>
      </c>
      <c r="D110" s="26">
        <v>0.93935925799999997</v>
      </c>
      <c r="E110" s="26">
        <v>-0.351133786</v>
      </c>
      <c r="F110" s="26">
        <v>-0.112652812</v>
      </c>
      <c r="G110" s="3" t="s">
        <v>22</v>
      </c>
      <c r="H110" s="3" t="s">
        <v>22</v>
      </c>
      <c r="I110" s="3" t="s">
        <v>22</v>
      </c>
      <c r="J110" s="3" t="s">
        <v>22</v>
      </c>
      <c r="K110" s="3" t="s">
        <v>1773</v>
      </c>
      <c r="V110" s="3" t="s">
        <v>22</v>
      </c>
    </row>
    <row r="111" spans="1:22" x14ac:dyDescent="0.2">
      <c r="A111" s="3" t="s">
        <v>1774</v>
      </c>
      <c r="B111" s="3" t="s">
        <v>2948</v>
      </c>
      <c r="C111" s="3" t="s">
        <v>2930</v>
      </c>
      <c r="D111" s="26">
        <v>0.91024389900000002</v>
      </c>
      <c r="E111" s="26">
        <v>-0.38152347199999997</v>
      </c>
      <c r="F111" s="26">
        <v>-0.18144929600000001</v>
      </c>
      <c r="G111" s="3" t="s">
        <v>1775</v>
      </c>
      <c r="H111" s="3" t="s">
        <v>553</v>
      </c>
      <c r="K111" s="3" t="s">
        <v>1776</v>
      </c>
      <c r="L111" s="3" t="s">
        <v>1610</v>
      </c>
      <c r="V111" s="3" t="s">
        <v>22</v>
      </c>
    </row>
    <row r="112" spans="1:22" x14ac:dyDescent="0.2">
      <c r="A112" s="3" t="s">
        <v>1777</v>
      </c>
      <c r="B112" s="3" t="s">
        <v>2948</v>
      </c>
      <c r="C112" s="3" t="s">
        <v>2930</v>
      </c>
      <c r="D112" s="26">
        <v>0.95635959000000004</v>
      </c>
      <c r="E112" s="26">
        <v>-0.345020565</v>
      </c>
      <c r="F112" s="26">
        <v>-0.14078130899999999</v>
      </c>
      <c r="G112" s="3" t="s">
        <v>22</v>
      </c>
      <c r="H112" s="3" t="s">
        <v>22</v>
      </c>
      <c r="I112" s="3" t="s">
        <v>22</v>
      </c>
      <c r="J112" s="3" t="s">
        <v>22</v>
      </c>
      <c r="K112" s="3" t="s">
        <v>1431</v>
      </c>
      <c r="L112" s="3" t="s">
        <v>1431</v>
      </c>
      <c r="M112" s="3" t="s">
        <v>433</v>
      </c>
      <c r="V112" s="3" t="s">
        <v>22</v>
      </c>
    </row>
    <row r="113" spans="1:22" x14ac:dyDescent="0.2">
      <c r="A113" s="3" t="s">
        <v>1778</v>
      </c>
      <c r="B113" s="3" t="s">
        <v>2948</v>
      </c>
      <c r="C113" s="3" t="s">
        <v>2930</v>
      </c>
      <c r="D113" s="26">
        <v>0.94341076300000004</v>
      </c>
      <c r="E113" s="26">
        <v>-0.37636279500000003</v>
      </c>
      <c r="F113" s="26">
        <v>-0.16775089700000001</v>
      </c>
      <c r="G113" s="3" t="s">
        <v>22</v>
      </c>
      <c r="H113" s="3" t="s">
        <v>22</v>
      </c>
      <c r="I113" s="3" t="s">
        <v>22</v>
      </c>
      <c r="J113" s="3" t="s">
        <v>22</v>
      </c>
      <c r="K113" s="3" t="s">
        <v>1431</v>
      </c>
      <c r="L113" s="3" t="s">
        <v>433</v>
      </c>
      <c r="V113" s="3" t="s">
        <v>22</v>
      </c>
    </row>
    <row r="114" spans="1:22" x14ac:dyDescent="0.2">
      <c r="A114" s="3" t="s">
        <v>1779</v>
      </c>
      <c r="B114" s="3" t="s">
        <v>2948</v>
      </c>
      <c r="C114" s="3" t="s">
        <v>2930</v>
      </c>
      <c r="D114" s="26">
        <v>0.92227697600000003</v>
      </c>
      <c r="E114" s="26">
        <v>-0.36570844800000002</v>
      </c>
      <c r="F114" s="26">
        <v>-0.149489127</v>
      </c>
      <c r="G114" s="3" t="s">
        <v>22</v>
      </c>
      <c r="H114" s="3" t="s">
        <v>22</v>
      </c>
      <c r="I114" s="3" t="s">
        <v>22</v>
      </c>
      <c r="J114" s="3" t="s">
        <v>22</v>
      </c>
      <c r="K114" s="3" t="s">
        <v>1431</v>
      </c>
      <c r="L114" s="3" t="s">
        <v>1433</v>
      </c>
      <c r="M114" s="3" t="s">
        <v>1432</v>
      </c>
      <c r="N114" s="3" t="s">
        <v>1434</v>
      </c>
      <c r="V114" s="3" t="s">
        <v>22</v>
      </c>
    </row>
    <row r="115" spans="1:22" x14ac:dyDescent="0.2">
      <c r="A115" s="3" t="s">
        <v>1780</v>
      </c>
      <c r="B115" s="3" t="s">
        <v>2948</v>
      </c>
      <c r="C115" s="3" t="s">
        <v>2930</v>
      </c>
      <c r="D115" s="26">
        <v>0.88563842500000001</v>
      </c>
      <c r="E115" s="26">
        <v>-0.46464816399999997</v>
      </c>
      <c r="F115" s="26">
        <v>-0.188431498</v>
      </c>
      <c r="G115" s="3" t="s">
        <v>311</v>
      </c>
      <c r="H115" s="3" t="s">
        <v>315</v>
      </c>
      <c r="K115" s="3" t="s">
        <v>317</v>
      </c>
      <c r="L115" s="3" t="s">
        <v>317</v>
      </c>
      <c r="M115" s="3" t="s">
        <v>316</v>
      </c>
      <c r="N115" s="3" t="s">
        <v>1781</v>
      </c>
      <c r="V115" s="3" t="s">
        <v>22</v>
      </c>
    </row>
    <row r="116" spans="1:22" x14ac:dyDescent="0.2">
      <c r="A116" s="3" t="s">
        <v>1782</v>
      </c>
      <c r="B116" s="3" t="s">
        <v>2948</v>
      </c>
      <c r="C116" s="3" t="s">
        <v>2930</v>
      </c>
      <c r="D116" s="26">
        <v>0.98432922099999998</v>
      </c>
      <c r="E116" s="26">
        <v>-0.330424879</v>
      </c>
      <c r="F116" s="26">
        <v>-9.9433646000000001E-2</v>
      </c>
      <c r="G116" s="3" t="s">
        <v>1447</v>
      </c>
      <c r="H116" s="3" t="s">
        <v>315</v>
      </c>
      <c r="K116" s="3" t="s">
        <v>1783</v>
      </c>
      <c r="L116" s="3" t="s">
        <v>1783</v>
      </c>
      <c r="M116" s="3" t="s">
        <v>1784</v>
      </c>
      <c r="N116" s="3" t="s">
        <v>1784</v>
      </c>
      <c r="O116" s="3" t="s">
        <v>1785</v>
      </c>
      <c r="P116" s="3" t="s">
        <v>1786</v>
      </c>
      <c r="Q116" s="3" t="s">
        <v>313</v>
      </c>
      <c r="R116" s="3" t="s">
        <v>1787</v>
      </c>
      <c r="S116" s="3" t="s">
        <v>312</v>
      </c>
      <c r="V116" s="3" t="s">
        <v>22</v>
      </c>
    </row>
    <row r="117" spans="1:22" x14ac:dyDescent="0.2">
      <c r="A117" s="3" t="s">
        <v>1788</v>
      </c>
      <c r="B117" s="3" t="s">
        <v>2948</v>
      </c>
      <c r="C117" s="3" t="s">
        <v>2930</v>
      </c>
      <c r="D117" s="26">
        <v>0.98048006700000001</v>
      </c>
      <c r="E117" s="26">
        <v>-0.32629578799999998</v>
      </c>
      <c r="F117" s="26">
        <v>-9.2025251000000002E-2</v>
      </c>
      <c r="G117" s="3" t="s">
        <v>1447</v>
      </c>
      <c r="H117" s="3" t="s">
        <v>315</v>
      </c>
      <c r="K117" s="3" t="s">
        <v>1783</v>
      </c>
      <c r="L117" s="3" t="s">
        <v>1783</v>
      </c>
      <c r="M117" s="3" t="s">
        <v>1784</v>
      </c>
      <c r="N117" s="3" t="s">
        <v>1784</v>
      </c>
      <c r="O117" s="3" t="s">
        <v>1448</v>
      </c>
      <c r="P117" s="3" t="s">
        <v>1448</v>
      </c>
      <c r="V117" s="3" t="s">
        <v>22</v>
      </c>
    </row>
    <row r="118" spans="1:22" x14ac:dyDescent="0.2">
      <c r="A118" s="3" t="s">
        <v>1789</v>
      </c>
      <c r="B118" s="3" t="s">
        <v>2948</v>
      </c>
      <c r="C118" s="3" t="s">
        <v>2930</v>
      </c>
      <c r="D118" s="26">
        <v>0.96319699199999997</v>
      </c>
      <c r="E118" s="26">
        <v>-0.32801988700000001</v>
      </c>
      <c r="F118" s="26">
        <v>-0.113590054</v>
      </c>
      <c r="G118" s="3" t="s">
        <v>12</v>
      </c>
      <c r="H118" s="3" t="s">
        <v>72</v>
      </c>
      <c r="I118" s="3" t="s">
        <v>73</v>
      </c>
      <c r="K118" s="3" t="s">
        <v>1442</v>
      </c>
      <c r="V118" s="3" t="s">
        <v>22</v>
      </c>
    </row>
    <row r="119" spans="1:22" x14ac:dyDescent="0.2">
      <c r="A119" s="3" t="s">
        <v>1790</v>
      </c>
      <c r="B119" s="3" t="s">
        <v>2948</v>
      </c>
      <c r="C119" s="3" t="s">
        <v>2930</v>
      </c>
      <c r="D119" s="26">
        <v>0.86005176400000005</v>
      </c>
      <c r="E119" s="26">
        <v>-0.47092156299999999</v>
      </c>
      <c r="F119" s="26">
        <v>-0.25985731400000001</v>
      </c>
      <c r="G119" s="3" t="s">
        <v>22</v>
      </c>
      <c r="H119" s="3" t="s">
        <v>22</v>
      </c>
      <c r="I119" s="3" t="s">
        <v>22</v>
      </c>
      <c r="J119" s="3" t="s">
        <v>22</v>
      </c>
      <c r="K119" s="3" t="s">
        <v>1791</v>
      </c>
      <c r="V119" s="3" t="s">
        <v>22</v>
      </c>
    </row>
    <row r="120" spans="1:22" x14ac:dyDescent="0.2">
      <c r="A120" s="3" t="s">
        <v>1792</v>
      </c>
      <c r="B120" s="3" t="s">
        <v>2948</v>
      </c>
      <c r="C120" s="3" t="s">
        <v>2930</v>
      </c>
      <c r="D120" s="26">
        <v>0.89226985700000006</v>
      </c>
      <c r="E120" s="26">
        <v>-0.33095682599999998</v>
      </c>
      <c r="F120" s="26">
        <v>-0.16280441600000001</v>
      </c>
      <c r="G120" s="3" t="s">
        <v>1793</v>
      </c>
      <c r="K120" s="3" t="s">
        <v>1794</v>
      </c>
      <c r="L120" s="3" t="s">
        <v>1795</v>
      </c>
      <c r="M120" s="3" t="s">
        <v>1796</v>
      </c>
      <c r="V120" s="3" t="s">
        <v>22</v>
      </c>
    </row>
    <row r="121" spans="1:22" x14ac:dyDescent="0.2">
      <c r="A121" s="3" t="s">
        <v>1797</v>
      </c>
      <c r="B121" s="3" t="s">
        <v>2948</v>
      </c>
      <c r="C121" s="3" t="s">
        <v>2930</v>
      </c>
      <c r="D121" s="26">
        <v>0.90508521600000003</v>
      </c>
      <c r="E121" s="26">
        <v>-0.396472571</v>
      </c>
      <c r="F121" s="26">
        <v>-0.168897518</v>
      </c>
      <c r="G121" s="3" t="s">
        <v>10</v>
      </c>
      <c r="H121" s="3" t="s">
        <v>77</v>
      </c>
      <c r="I121" s="3" t="s">
        <v>14</v>
      </c>
      <c r="J121" s="3" t="s">
        <v>1798</v>
      </c>
      <c r="K121" s="3" t="s">
        <v>1451</v>
      </c>
      <c r="L121" s="3" t="s">
        <v>1451</v>
      </c>
      <c r="M121" s="3" t="s">
        <v>1799</v>
      </c>
      <c r="N121" s="3" t="s">
        <v>1799</v>
      </c>
      <c r="V121" s="3" t="s">
        <v>22</v>
      </c>
    </row>
    <row r="122" spans="1:22" x14ac:dyDescent="0.2">
      <c r="A122" s="3" t="s">
        <v>1800</v>
      </c>
      <c r="B122" s="3" t="s">
        <v>2948</v>
      </c>
      <c r="C122" s="3" t="s">
        <v>2930</v>
      </c>
      <c r="D122" s="26">
        <v>0.934532582</v>
      </c>
      <c r="E122" s="26">
        <v>-0.43524608999999997</v>
      </c>
      <c r="F122" s="26">
        <v>-0.18433580499999999</v>
      </c>
      <c r="G122" s="3" t="s">
        <v>14</v>
      </c>
      <c r="K122" s="3" t="s">
        <v>19</v>
      </c>
      <c r="V122" s="3" t="s">
        <v>22</v>
      </c>
    </row>
    <row r="123" spans="1:22" x14ac:dyDescent="0.2">
      <c r="A123" s="3" t="s">
        <v>1801</v>
      </c>
      <c r="B123" s="3" t="s">
        <v>2948</v>
      </c>
      <c r="C123" s="3" t="s">
        <v>2930</v>
      </c>
      <c r="D123" s="26">
        <v>0.88011897400000005</v>
      </c>
      <c r="E123" s="26">
        <v>-0.401766542</v>
      </c>
      <c r="F123" s="26">
        <v>-0.244160406</v>
      </c>
      <c r="G123" s="3" t="s">
        <v>1470</v>
      </c>
      <c r="H123" s="3" t="s">
        <v>141</v>
      </c>
      <c r="I123" s="3" t="s">
        <v>1802</v>
      </c>
      <c r="K123" s="3" t="s">
        <v>1803</v>
      </c>
      <c r="L123" s="3" t="s">
        <v>1804</v>
      </c>
      <c r="M123" s="3" t="s">
        <v>1805</v>
      </c>
      <c r="V123" s="3" t="s">
        <v>22</v>
      </c>
    </row>
    <row r="124" spans="1:22" x14ac:dyDescent="0.2">
      <c r="A124" s="3" t="s">
        <v>1806</v>
      </c>
      <c r="B124" s="3" t="s">
        <v>2948</v>
      </c>
      <c r="C124" s="3" t="s">
        <v>2930</v>
      </c>
      <c r="D124" s="26">
        <v>0.76127240399999996</v>
      </c>
      <c r="E124" s="26">
        <v>-0.40938189200000002</v>
      </c>
      <c r="F124" s="26">
        <v>-0.25035823299999999</v>
      </c>
      <c r="G124" s="3" t="s">
        <v>72</v>
      </c>
      <c r="H124" s="3" t="s">
        <v>73</v>
      </c>
      <c r="K124" s="3" t="s">
        <v>75</v>
      </c>
      <c r="L124" s="3" t="s">
        <v>74</v>
      </c>
      <c r="V124" s="3" t="s">
        <v>22</v>
      </c>
    </row>
    <row r="125" spans="1:22" x14ac:dyDescent="0.2">
      <c r="A125" s="3" t="s">
        <v>1807</v>
      </c>
      <c r="B125" s="3" t="s">
        <v>2948</v>
      </c>
      <c r="C125" s="3" t="s">
        <v>2930</v>
      </c>
      <c r="D125" s="26">
        <v>0.93063853299999999</v>
      </c>
      <c r="E125" s="26">
        <v>-0.33239458399999999</v>
      </c>
      <c r="F125" s="26">
        <v>-8.6523164E-2</v>
      </c>
      <c r="G125" s="3" t="s">
        <v>311</v>
      </c>
      <c r="H125" s="3" t="s">
        <v>48</v>
      </c>
      <c r="K125" s="3" t="s">
        <v>22</v>
      </c>
      <c r="L125" s="3" t="s">
        <v>22</v>
      </c>
      <c r="M125" s="3" t="s">
        <v>22</v>
      </c>
      <c r="N125" s="3" t="s">
        <v>22</v>
      </c>
      <c r="O125" s="3" t="s">
        <v>22</v>
      </c>
      <c r="P125" s="3" t="s">
        <v>22</v>
      </c>
      <c r="Q125" s="3" t="s">
        <v>22</v>
      </c>
      <c r="R125" s="3" t="s">
        <v>22</v>
      </c>
      <c r="S125" s="3" t="s">
        <v>22</v>
      </c>
      <c r="T125" s="3" t="s">
        <v>22</v>
      </c>
      <c r="V125" s="3" t="s">
        <v>22</v>
      </c>
    </row>
    <row r="126" spans="1:22" x14ac:dyDescent="0.2">
      <c r="A126" s="3" t="s">
        <v>1808</v>
      </c>
      <c r="B126" s="3" t="s">
        <v>2948</v>
      </c>
      <c r="C126" s="3" t="s">
        <v>2930</v>
      </c>
      <c r="D126" s="26">
        <v>0.93307725900000005</v>
      </c>
      <c r="E126" s="26">
        <v>-0.43321722499999998</v>
      </c>
      <c r="F126" s="26">
        <v>-8.2785668000000007E-2</v>
      </c>
      <c r="G126" s="3" t="s">
        <v>22</v>
      </c>
      <c r="H126" s="3" t="s">
        <v>22</v>
      </c>
      <c r="I126" s="3" t="s">
        <v>22</v>
      </c>
      <c r="J126" s="3" t="s">
        <v>22</v>
      </c>
      <c r="K126" s="3" t="s">
        <v>22</v>
      </c>
      <c r="L126" s="3" t="s">
        <v>22</v>
      </c>
      <c r="M126" s="3" t="s">
        <v>22</v>
      </c>
      <c r="N126" s="3" t="s">
        <v>22</v>
      </c>
      <c r="O126" s="3" t="s">
        <v>22</v>
      </c>
      <c r="P126" s="3" t="s">
        <v>22</v>
      </c>
      <c r="Q126" s="3" t="s">
        <v>22</v>
      </c>
      <c r="R126" s="3" t="s">
        <v>22</v>
      </c>
      <c r="S126" s="3" t="s">
        <v>22</v>
      </c>
      <c r="T126" s="3" t="s">
        <v>22</v>
      </c>
      <c r="V126" s="3" t="s">
        <v>22</v>
      </c>
    </row>
    <row r="127" spans="1:22" x14ac:dyDescent="0.2">
      <c r="A127" s="3" t="s">
        <v>1809</v>
      </c>
      <c r="B127" s="3" t="s">
        <v>2948</v>
      </c>
      <c r="C127" s="3" t="s">
        <v>2930</v>
      </c>
      <c r="D127" s="26">
        <v>0.97290194600000002</v>
      </c>
      <c r="E127" s="26">
        <v>-0.32762216399999999</v>
      </c>
      <c r="F127" s="26">
        <v>-7.3713498000000002E-2</v>
      </c>
      <c r="G127" s="3" t="s">
        <v>22</v>
      </c>
      <c r="H127" s="3" t="s">
        <v>22</v>
      </c>
      <c r="I127" s="3" t="s">
        <v>22</v>
      </c>
      <c r="J127" s="3" t="s">
        <v>22</v>
      </c>
      <c r="K127" s="3" t="s">
        <v>22</v>
      </c>
      <c r="L127" s="3" t="s">
        <v>22</v>
      </c>
      <c r="M127" s="3" t="s">
        <v>22</v>
      </c>
      <c r="N127" s="3" t="s">
        <v>22</v>
      </c>
      <c r="O127" s="3" t="s">
        <v>22</v>
      </c>
      <c r="P127" s="3" t="s">
        <v>22</v>
      </c>
      <c r="Q127" s="3" t="s">
        <v>22</v>
      </c>
      <c r="R127" s="3" t="s">
        <v>22</v>
      </c>
      <c r="S127" s="3" t="s">
        <v>22</v>
      </c>
      <c r="T127" s="3" t="s">
        <v>22</v>
      </c>
      <c r="V127" s="3" t="s">
        <v>22</v>
      </c>
    </row>
    <row r="128" spans="1:22" x14ac:dyDescent="0.2">
      <c r="A128" s="3" t="s">
        <v>1810</v>
      </c>
      <c r="B128" s="3" t="s">
        <v>2948</v>
      </c>
      <c r="C128" s="3" t="s">
        <v>2930</v>
      </c>
      <c r="D128" s="26">
        <v>0.93472649500000005</v>
      </c>
      <c r="E128" s="26">
        <v>-0.46298486500000002</v>
      </c>
      <c r="F128" s="26">
        <v>-0.10297137100000001</v>
      </c>
      <c r="G128" s="3" t="s">
        <v>22</v>
      </c>
      <c r="H128" s="3" t="s">
        <v>22</v>
      </c>
      <c r="I128" s="3" t="s">
        <v>22</v>
      </c>
      <c r="J128" s="3" t="s">
        <v>22</v>
      </c>
      <c r="K128" s="3" t="s">
        <v>22</v>
      </c>
      <c r="L128" s="3" t="s">
        <v>22</v>
      </c>
      <c r="M128" s="3" t="s">
        <v>22</v>
      </c>
      <c r="N128" s="3" t="s">
        <v>22</v>
      </c>
      <c r="O128" s="3" t="s">
        <v>22</v>
      </c>
      <c r="P128" s="3" t="s">
        <v>22</v>
      </c>
      <c r="Q128" s="3" t="s">
        <v>22</v>
      </c>
      <c r="R128" s="3" t="s">
        <v>22</v>
      </c>
      <c r="S128" s="3" t="s">
        <v>22</v>
      </c>
      <c r="T128" s="3" t="s">
        <v>22</v>
      </c>
      <c r="V128" s="3" t="s">
        <v>22</v>
      </c>
    </row>
    <row r="129" spans="1:22" x14ac:dyDescent="0.2">
      <c r="A129" s="3" t="s">
        <v>1811</v>
      </c>
      <c r="B129" s="3" t="s">
        <v>2948</v>
      </c>
      <c r="C129" s="3" t="s">
        <v>2930</v>
      </c>
      <c r="D129" s="26">
        <v>0.94570901600000001</v>
      </c>
      <c r="E129" s="26">
        <v>-0.45401089900000002</v>
      </c>
      <c r="F129" s="26">
        <v>-0.19517011300000001</v>
      </c>
      <c r="G129" s="3" t="s">
        <v>66</v>
      </c>
      <c r="K129" s="3" t="s">
        <v>22</v>
      </c>
      <c r="L129" s="3" t="s">
        <v>22</v>
      </c>
      <c r="M129" s="3" t="s">
        <v>22</v>
      </c>
      <c r="N129" s="3" t="s">
        <v>22</v>
      </c>
      <c r="O129" s="3" t="s">
        <v>22</v>
      </c>
      <c r="P129" s="3" t="s">
        <v>22</v>
      </c>
      <c r="Q129" s="3" t="s">
        <v>22</v>
      </c>
      <c r="R129" s="3" t="s">
        <v>22</v>
      </c>
      <c r="S129" s="3" t="s">
        <v>22</v>
      </c>
      <c r="T129" s="3" t="s">
        <v>22</v>
      </c>
      <c r="V129" s="3" t="s">
        <v>22</v>
      </c>
    </row>
    <row r="130" spans="1:22" x14ac:dyDescent="0.2">
      <c r="A130" s="3" t="s">
        <v>1812</v>
      </c>
      <c r="B130" s="3" t="s">
        <v>2948</v>
      </c>
      <c r="C130" s="3" t="s">
        <v>2930</v>
      </c>
      <c r="D130" s="26">
        <v>0.96203169799999999</v>
      </c>
      <c r="E130" s="26">
        <v>-0.39070817400000002</v>
      </c>
      <c r="F130" s="26">
        <v>-0.16303192399999999</v>
      </c>
      <c r="G130" s="3" t="s">
        <v>22</v>
      </c>
      <c r="H130" s="3" t="s">
        <v>22</v>
      </c>
      <c r="I130" s="3" t="s">
        <v>22</v>
      </c>
      <c r="J130" s="3" t="s">
        <v>22</v>
      </c>
      <c r="K130" s="3" t="s">
        <v>22</v>
      </c>
      <c r="L130" s="3" t="s">
        <v>22</v>
      </c>
      <c r="M130" s="3" t="s">
        <v>22</v>
      </c>
      <c r="N130" s="3" t="s">
        <v>22</v>
      </c>
      <c r="O130" s="3" t="s">
        <v>22</v>
      </c>
      <c r="P130" s="3" t="s">
        <v>22</v>
      </c>
      <c r="Q130" s="3" t="s">
        <v>22</v>
      </c>
      <c r="R130" s="3" t="s">
        <v>22</v>
      </c>
      <c r="S130" s="3" t="s">
        <v>22</v>
      </c>
      <c r="T130" s="3" t="s">
        <v>22</v>
      </c>
      <c r="V130" s="3" t="s">
        <v>22</v>
      </c>
    </row>
    <row r="131" spans="1:22" x14ac:dyDescent="0.2">
      <c r="A131" s="3" t="s">
        <v>1813</v>
      </c>
      <c r="B131" s="3" t="s">
        <v>2948</v>
      </c>
      <c r="C131" s="3" t="s">
        <v>2930</v>
      </c>
      <c r="D131" s="26">
        <v>0.94295309199999999</v>
      </c>
      <c r="E131" s="26">
        <v>-0.43660234999999997</v>
      </c>
      <c r="F131" s="26">
        <v>-0.15990001600000001</v>
      </c>
      <c r="G131" s="3" t="s">
        <v>22</v>
      </c>
      <c r="H131" s="3" t="s">
        <v>22</v>
      </c>
      <c r="I131" s="3" t="s">
        <v>22</v>
      </c>
      <c r="J131" s="3" t="s">
        <v>22</v>
      </c>
      <c r="K131" s="3" t="s">
        <v>22</v>
      </c>
      <c r="L131" s="3" t="s">
        <v>22</v>
      </c>
      <c r="M131" s="3" t="s">
        <v>22</v>
      </c>
      <c r="N131" s="3" t="s">
        <v>22</v>
      </c>
      <c r="O131" s="3" t="s">
        <v>22</v>
      </c>
      <c r="P131" s="3" t="s">
        <v>22</v>
      </c>
      <c r="Q131" s="3" t="s">
        <v>22</v>
      </c>
      <c r="R131" s="3" t="s">
        <v>22</v>
      </c>
      <c r="S131" s="3" t="s">
        <v>22</v>
      </c>
      <c r="T131" s="3" t="s">
        <v>22</v>
      </c>
      <c r="V131" s="3" t="s">
        <v>22</v>
      </c>
    </row>
    <row r="132" spans="1:22" x14ac:dyDescent="0.2">
      <c r="A132" s="3" t="s">
        <v>1814</v>
      </c>
      <c r="B132" s="3" t="s">
        <v>2948</v>
      </c>
      <c r="C132" s="3" t="s">
        <v>2930</v>
      </c>
      <c r="D132" s="26">
        <v>0.95173498400000001</v>
      </c>
      <c r="E132" s="26">
        <v>-0.30383373699999999</v>
      </c>
      <c r="F132" s="26">
        <v>-0.13478458300000001</v>
      </c>
      <c r="G132" s="3" t="s">
        <v>22</v>
      </c>
      <c r="H132" s="3" t="s">
        <v>22</v>
      </c>
      <c r="I132" s="3" t="s">
        <v>22</v>
      </c>
      <c r="J132" s="3" t="s">
        <v>22</v>
      </c>
      <c r="K132" s="3" t="s">
        <v>22</v>
      </c>
      <c r="L132" s="3" t="s">
        <v>22</v>
      </c>
      <c r="M132" s="3" t="s">
        <v>22</v>
      </c>
      <c r="N132" s="3" t="s">
        <v>22</v>
      </c>
      <c r="O132" s="3" t="s">
        <v>22</v>
      </c>
      <c r="P132" s="3" t="s">
        <v>22</v>
      </c>
      <c r="Q132" s="3" t="s">
        <v>22</v>
      </c>
      <c r="R132" s="3" t="s">
        <v>22</v>
      </c>
      <c r="S132" s="3" t="s">
        <v>22</v>
      </c>
      <c r="T132" s="3" t="s">
        <v>22</v>
      </c>
      <c r="V132" s="3" t="s">
        <v>22</v>
      </c>
    </row>
    <row r="133" spans="1:22" x14ac:dyDescent="0.2">
      <c r="A133" s="3" t="s">
        <v>1815</v>
      </c>
      <c r="B133" s="3" t="s">
        <v>2948</v>
      </c>
      <c r="C133" s="3" t="s">
        <v>2930</v>
      </c>
      <c r="D133" s="26">
        <v>0.930790856</v>
      </c>
      <c r="E133" s="26">
        <v>-0.24341633200000001</v>
      </c>
      <c r="F133" s="26">
        <v>-0.14996421500000001</v>
      </c>
      <c r="G133" s="3" t="s">
        <v>22</v>
      </c>
      <c r="H133" s="3" t="s">
        <v>22</v>
      </c>
      <c r="I133" s="3" t="s">
        <v>22</v>
      </c>
      <c r="J133" s="3" t="s">
        <v>22</v>
      </c>
      <c r="K133" s="3" t="s">
        <v>22</v>
      </c>
      <c r="L133" s="3" t="s">
        <v>22</v>
      </c>
      <c r="M133" s="3" t="s">
        <v>22</v>
      </c>
      <c r="N133" s="3" t="s">
        <v>22</v>
      </c>
      <c r="O133" s="3" t="s">
        <v>22</v>
      </c>
      <c r="P133" s="3" t="s">
        <v>22</v>
      </c>
      <c r="Q133" s="3" t="s">
        <v>22</v>
      </c>
      <c r="R133" s="3" t="s">
        <v>22</v>
      </c>
      <c r="S133" s="3" t="s">
        <v>22</v>
      </c>
      <c r="T133" s="3" t="s">
        <v>22</v>
      </c>
      <c r="V133" s="3" t="s">
        <v>22</v>
      </c>
    </row>
    <row r="134" spans="1:22" x14ac:dyDescent="0.2">
      <c r="A134" s="3" t="s">
        <v>1816</v>
      </c>
      <c r="B134" s="3" t="s">
        <v>2948</v>
      </c>
      <c r="C134" s="3" t="s">
        <v>2930</v>
      </c>
      <c r="D134" s="26">
        <v>0.862523551</v>
      </c>
      <c r="E134" s="26">
        <v>-0.38763217999999999</v>
      </c>
      <c r="F134" s="26">
        <v>-0.134439578</v>
      </c>
      <c r="G134" s="3" t="s">
        <v>22</v>
      </c>
      <c r="H134" s="3" t="s">
        <v>22</v>
      </c>
      <c r="I134" s="3" t="s">
        <v>22</v>
      </c>
      <c r="J134" s="3" t="s">
        <v>22</v>
      </c>
      <c r="K134" s="3" t="s">
        <v>22</v>
      </c>
      <c r="L134" s="3" t="s">
        <v>22</v>
      </c>
      <c r="M134" s="3" t="s">
        <v>22</v>
      </c>
      <c r="N134" s="3" t="s">
        <v>22</v>
      </c>
      <c r="O134" s="3" t="s">
        <v>22</v>
      </c>
      <c r="P134" s="3" t="s">
        <v>22</v>
      </c>
      <c r="Q134" s="3" t="s">
        <v>22</v>
      </c>
      <c r="R134" s="3" t="s">
        <v>22</v>
      </c>
      <c r="S134" s="3" t="s">
        <v>22</v>
      </c>
      <c r="T134" s="3" t="s">
        <v>22</v>
      </c>
      <c r="V134" s="3" t="s">
        <v>22</v>
      </c>
    </row>
    <row r="135" spans="1:22" x14ac:dyDescent="0.2">
      <c r="A135" s="3" t="s">
        <v>1817</v>
      </c>
      <c r="B135" s="3" t="s">
        <v>2948</v>
      </c>
      <c r="C135" s="3" t="s">
        <v>2930</v>
      </c>
      <c r="D135" s="26">
        <v>0.86743391299999995</v>
      </c>
      <c r="E135" s="26">
        <v>-0.380478174</v>
      </c>
      <c r="F135" s="26">
        <v>-0.20529879700000001</v>
      </c>
      <c r="G135" s="3" t="s">
        <v>22</v>
      </c>
      <c r="H135" s="3" t="s">
        <v>22</v>
      </c>
      <c r="I135" s="3" t="s">
        <v>22</v>
      </c>
      <c r="J135" s="3" t="s">
        <v>22</v>
      </c>
      <c r="K135" s="3" t="s">
        <v>22</v>
      </c>
      <c r="L135" s="3" t="s">
        <v>22</v>
      </c>
      <c r="M135" s="3" t="s">
        <v>22</v>
      </c>
      <c r="N135" s="3" t="s">
        <v>22</v>
      </c>
      <c r="O135" s="3" t="s">
        <v>22</v>
      </c>
      <c r="P135" s="3" t="s">
        <v>22</v>
      </c>
      <c r="Q135" s="3" t="s">
        <v>22</v>
      </c>
      <c r="R135" s="3" t="s">
        <v>22</v>
      </c>
      <c r="S135" s="3" t="s">
        <v>22</v>
      </c>
      <c r="T135" s="3" t="s">
        <v>22</v>
      </c>
      <c r="V135" s="3" t="s">
        <v>22</v>
      </c>
    </row>
    <row r="136" spans="1:22" x14ac:dyDescent="0.2">
      <c r="A136" s="3" t="s">
        <v>1818</v>
      </c>
      <c r="B136" s="3" t="s">
        <v>2948</v>
      </c>
      <c r="C136" s="3" t="s">
        <v>2930</v>
      </c>
      <c r="D136" s="26">
        <v>0.87906056499999996</v>
      </c>
      <c r="E136" s="26">
        <v>-0.49622424799999998</v>
      </c>
      <c r="F136" s="26">
        <v>-0.24843974599999999</v>
      </c>
      <c r="G136" s="3" t="s">
        <v>22</v>
      </c>
      <c r="H136" s="3" t="s">
        <v>22</v>
      </c>
      <c r="I136" s="3" t="s">
        <v>22</v>
      </c>
      <c r="J136" s="3" t="s">
        <v>22</v>
      </c>
      <c r="K136" s="3" t="s">
        <v>22</v>
      </c>
      <c r="L136" s="3" t="s">
        <v>22</v>
      </c>
      <c r="M136" s="3" t="s">
        <v>22</v>
      </c>
      <c r="N136" s="3" t="s">
        <v>22</v>
      </c>
      <c r="O136" s="3" t="s">
        <v>22</v>
      </c>
      <c r="P136" s="3" t="s">
        <v>22</v>
      </c>
      <c r="Q136" s="3" t="s">
        <v>22</v>
      </c>
      <c r="R136" s="3" t="s">
        <v>22</v>
      </c>
      <c r="S136" s="3" t="s">
        <v>22</v>
      </c>
      <c r="T136" s="3" t="s">
        <v>22</v>
      </c>
      <c r="V136" s="3" t="s">
        <v>22</v>
      </c>
    </row>
    <row r="137" spans="1:22" x14ac:dyDescent="0.2">
      <c r="A137" s="3" t="s">
        <v>1819</v>
      </c>
      <c r="B137" s="3" t="s">
        <v>2948</v>
      </c>
      <c r="C137" s="3" t="s">
        <v>2930</v>
      </c>
      <c r="D137" s="26">
        <v>0.83476827099999995</v>
      </c>
      <c r="E137" s="26">
        <v>-0.33274442300000001</v>
      </c>
      <c r="F137" s="26">
        <v>-0.18386925200000001</v>
      </c>
      <c r="G137" s="3" t="s">
        <v>22</v>
      </c>
      <c r="H137" s="3" t="s">
        <v>22</v>
      </c>
      <c r="I137" s="3" t="s">
        <v>22</v>
      </c>
      <c r="J137" s="3" t="s">
        <v>22</v>
      </c>
      <c r="K137" s="3" t="s">
        <v>22</v>
      </c>
      <c r="L137" s="3" t="s">
        <v>22</v>
      </c>
      <c r="M137" s="3" t="s">
        <v>22</v>
      </c>
      <c r="N137" s="3" t="s">
        <v>22</v>
      </c>
      <c r="O137" s="3" t="s">
        <v>22</v>
      </c>
      <c r="P137" s="3" t="s">
        <v>22</v>
      </c>
      <c r="Q137" s="3" t="s">
        <v>22</v>
      </c>
      <c r="R137" s="3" t="s">
        <v>22</v>
      </c>
      <c r="S137" s="3" t="s">
        <v>22</v>
      </c>
      <c r="T137" s="3" t="s">
        <v>22</v>
      </c>
      <c r="V137" s="3" t="s">
        <v>22</v>
      </c>
    </row>
    <row r="138" spans="1:22" x14ac:dyDescent="0.2">
      <c r="A138" s="3" t="s">
        <v>1820</v>
      </c>
      <c r="B138" s="3" t="s">
        <v>2948</v>
      </c>
      <c r="C138" s="3" t="s">
        <v>2930</v>
      </c>
      <c r="D138" s="26">
        <v>0.87285839499999995</v>
      </c>
      <c r="E138" s="26">
        <v>-0.46921080700000001</v>
      </c>
      <c r="F138" s="26">
        <v>-0.19772274000000001</v>
      </c>
      <c r="G138" s="3" t="s">
        <v>22</v>
      </c>
      <c r="H138" s="3" t="s">
        <v>22</v>
      </c>
      <c r="I138" s="3" t="s">
        <v>22</v>
      </c>
      <c r="J138" s="3" t="s">
        <v>22</v>
      </c>
      <c r="K138" s="3" t="s">
        <v>22</v>
      </c>
      <c r="L138" s="3" t="s">
        <v>22</v>
      </c>
      <c r="M138" s="3" t="s">
        <v>22</v>
      </c>
      <c r="N138" s="3" t="s">
        <v>22</v>
      </c>
      <c r="O138" s="3" t="s">
        <v>22</v>
      </c>
      <c r="P138" s="3" t="s">
        <v>22</v>
      </c>
      <c r="Q138" s="3" t="s">
        <v>22</v>
      </c>
      <c r="R138" s="3" t="s">
        <v>22</v>
      </c>
      <c r="S138" s="3" t="s">
        <v>22</v>
      </c>
      <c r="T138" s="3" t="s">
        <v>22</v>
      </c>
      <c r="V138" s="3" t="s">
        <v>22</v>
      </c>
    </row>
    <row r="139" spans="1:22" x14ac:dyDescent="0.2">
      <c r="A139" s="3" t="s">
        <v>1821</v>
      </c>
      <c r="B139" s="3" t="s">
        <v>2948</v>
      </c>
      <c r="C139" s="3" t="s">
        <v>2930</v>
      </c>
      <c r="D139" s="26">
        <v>0.88708848100000004</v>
      </c>
      <c r="E139" s="26">
        <v>-0.42031539099999998</v>
      </c>
      <c r="F139" s="26">
        <v>-0.19878326599999999</v>
      </c>
      <c r="G139" s="3" t="s">
        <v>251</v>
      </c>
      <c r="K139" s="3" t="s">
        <v>22</v>
      </c>
      <c r="L139" s="3" t="s">
        <v>22</v>
      </c>
      <c r="M139" s="3" t="s">
        <v>22</v>
      </c>
      <c r="N139" s="3" t="s">
        <v>22</v>
      </c>
      <c r="O139" s="3" t="s">
        <v>22</v>
      </c>
      <c r="P139" s="3" t="s">
        <v>22</v>
      </c>
      <c r="Q139" s="3" t="s">
        <v>22</v>
      </c>
      <c r="R139" s="3" t="s">
        <v>22</v>
      </c>
      <c r="S139" s="3" t="s">
        <v>22</v>
      </c>
      <c r="T139" s="3" t="s">
        <v>22</v>
      </c>
      <c r="V139" s="3" t="s">
        <v>22</v>
      </c>
    </row>
    <row r="140" spans="1:22" x14ac:dyDescent="0.2">
      <c r="A140" s="3" t="s">
        <v>1822</v>
      </c>
      <c r="B140" s="3" t="s">
        <v>2948</v>
      </c>
      <c r="C140" s="3" t="s">
        <v>2930</v>
      </c>
      <c r="D140" s="26">
        <v>0.92467310800000002</v>
      </c>
      <c r="E140" s="26">
        <v>-0.45973313500000001</v>
      </c>
      <c r="F140" s="26">
        <v>-0.18451822500000001</v>
      </c>
      <c r="G140" s="3" t="s">
        <v>22</v>
      </c>
      <c r="H140" s="3" t="s">
        <v>22</v>
      </c>
      <c r="I140" s="3" t="s">
        <v>22</v>
      </c>
      <c r="J140" s="3" t="s">
        <v>22</v>
      </c>
      <c r="K140" s="3" t="s">
        <v>22</v>
      </c>
      <c r="L140" s="3" t="s">
        <v>22</v>
      </c>
      <c r="M140" s="3" t="s">
        <v>22</v>
      </c>
      <c r="N140" s="3" t="s">
        <v>22</v>
      </c>
      <c r="O140" s="3" t="s">
        <v>22</v>
      </c>
      <c r="P140" s="3" t="s">
        <v>22</v>
      </c>
      <c r="Q140" s="3" t="s">
        <v>22</v>
      </c>
      <c r="R140" s="3" t="s">
        <v>22</v>
      </c>
      <c r="S140" s="3" t="s">
        <v>22</v>
      </c>
      <c r="T140" s="3" t="s">
        <v>22</v>
      </c>
      <c r="V140" s="3" t="s">
        <v>22</v>
      </c>
    </row>
    <row r="141" spans="1:22" x14ac:dyDescent="0.2">
      <c r="A141" s="3" t="s">
        <v>1823</v>
      </c>
      <c r="B141" s="3" t="s">
        <v>2948</v>
      </c>
      <c r="C141" s="3" t="s">
        <v>2930</v>
      </c>
      <c r="D141" s="26">
        <v>0.90367600999999997</v>
      </c>
      <c r="E141" s="26">
        <v>-0.35827641500000001</v>
      </c>
      <c r="F141" s="26">
        <v>-0.21025158799999999</v>
      </c>
      <c r="G141" s="3" t="s">
        <v>22</v>
      </c>
      <c r="H141" s="3" t="s">
        <v>22</v>
      </c>
      <c r="I141" s="3" t="s">
        <v>22</v>
      </c>
      <c r="J141" s="3" t="s">
        <v>22</v>
      </c>
      <c r="K141" s="3" t="s">
        <v>22</v>
      </c>
      <c r="L141" s="3" t="s">
        <v>22</v>
      </c>
      <c r="M141" s="3" t="s">
        <v>22</v>
      </c>
      <c r="N141" s="3" t="s">
        <v>22</v>
      </c>
      <c r="O141" s="3" t="s">
        <v>22</v>
      </c>
      <c r="P141" s="3" t="s">
        <v>22</v>
      </c>
      <c r="Q141" s="3" t="s">
        <v>22</v>
      </c>
      <c r="R141" s="3" t="s">
        <v>22</v>
      </c>
      <c r="S141" s="3" t="s">
        <v>22</v>
      </c>
      <c r="T141" s="3" t="s">
        <v>22</v>
      </c>
      <c r="V141" s="3" t="s">
        <v>22</v>
      </c>
    </row>
    <row r="142" spans="1:22" x14ac:dyDescent="0.2">
      <c r="A142" s="3" t="s">
        <v>1824</v>
      </c>
      <c r="B142" s="3" t="s">
        <v>2948</v>
      </c>
      <c r="C142" s="3" t="s">
        <v>2930</v>
      </c>
      <c r="D142" s="26">
        <v>0.87219569799999996</v>
      </c>
      <c r="E142" s="26">
        <v>-0.425188556</v>
      </c>
      <c r="F142" s="26">
        <v>-0.17396587799999999</v>
      </c>
      <c r="G142" s="3" t="s">
        <v>22</v>
      </c>
      <c r="H142" s="3" t="s">
        <v>22</v>
      </c>
      <c r="I142" s="3" t="s">
        <v>22</v>
      </c>
      <c r="J142" s="3" t="s">
        <v>22</v>
      </c>
      <c r="K142" s="3" t="s">
        <v>22</v>
      </c>
      <c r="L142" s="3" t="s">
        <v>22</v>
      </c>
      <c r="M142" s="3" t="s">
        <v>22</v>
      </c>
      <c r="N142" s="3" t="s">
        <v>22</v>
      </c>
      <c r="O142" s="3" t="s">
        <v>22</v>
      </c>
      <c r="P142" s="3" t="s">
        <v>22</v>
      </c>
      <c r="Q142" s="3" t="s">
        <v>22</v>
      </c>
      <c r="R142" s="3" t="s">
        <v>22</v>
      </c>
      <c r="S142" s="3" t="s">
        <v>22</v>
      </c>
      <c r="T142" s="3" t="s">
        <v>22</v>
      </c>
      <c r="V142" s="3" t="s">
        <v>22</v>
      </c>
    </row>
    <row r="143" spans="1:22" x14ac:dyDescent="0.2">
      <c r="A143" s="3" t="s">
        <v>1825</v>
      </c>
      <c r="B143" s="3" t="s">
        <v>2948</v>
      </c>
      <c r="C143" s="3" t="s">
        <v>2930</v>
      </c>
      <c r="D143" s="26">
        <v>0.86883872100000004</v>
      </c>
      <c r="E143" s="26">
        <v>-0.36714803400000001</v>
      </c>
      <c r="F143" s="26">
        <v>-0.13719518999999999</v>
      </c>
      <c r="G143" s="3" t="s">
        <v>22</v>
      </c>
      <c r="H143" s="3" t="s">
        <v>22</v>
      </c>
      <c r="I143" s="3" t="s">
        <v>22</v>
      </c>
      <c r="J143" s="3" t="s">
        <v>22</v>
      </c>
      <c r="K143" s="3" t="s">
        <v>22</v>
      </c>
      <c r="L143" s="3" t="s">
        <v>22</v>
      </c>
      <c r="M143" s="3" t="s">
        <v>22</v>
      </c>
      <c r="N143" s="3" t="s">
        <v>22</v>
      </c>
      <c r="O143" s="3" t="s">
        <v>22</v>
      </c>
      <c r="P143" s="3" t="s">
        <v>22</v>
      </c>
      <c r="Q143" s="3" t="s">
        <v>22</v>
      </c>
      <c r="R143" s="3" t="s">
        <v>22</v>
      </c>
      <c r="S143" s="3" t="s">
        <v>22</v>
      </c>
      <c r="T143" s="3" t="s">
        <v>22</v>
      </c>
      <c r="V143" s="3" t="s">
        <v>22</v>
      </c>
    </row>
    <row r="144" spans="1:22" x14ac:dyDescent="0.2">
      <c r="A144" s="3" t="s">
        <v>1826</v>
      </c>
      <c r="B144" s="3" t="s">
        <v>2948</v>
      </c>
      <c r="C144" s="3" t="s">
        <v>2930</v>
      </c>
      <c r="D144" s="26">
        <v>0.89474123800000005</v>
      </c>
      <c r="E144" s="26">
        <v>-0.37894907500000002</v>
      </c>
      <c r="F144" s="26">
        <v>-0.20824078400000001</v>
      </c>
      <c r="G144" s="3" t="s">
        <v>22</v>
      </c>
      <c r="H144" s="3" t="s">
        <v>22</v>
      </c>
      <c r="I144" s="3" t="s">
        <v>22</v>
      </c>
      <c r="J144" s="3" t="s">
        <v>22</v>
      </c>
      <c r="K144" s="3" t="s">
        <v>22</v>
      </c>
      <c r="L144" s="3" t="s">
        <v>22</v>
      </c>
      <c r="M144" s="3" t="s">
        <v>22</v>
      </c>
      <c r="N144" s="3" t="s">
        <v>22</v>
      </c>
      <c r="O144" s="3" t="s">
        <v>22</v>
      </c>
      <c r="P144" s="3" t="s">
        <v>22</v>
      </c>
      <c r="Q144" s="3" t="s">
        <v>22</v>
      </c>
      <c r="R144" s="3" t="s">
        <v>22</v>
      </c>
      <c r="S144" s="3" t="s">
        <v>22</v>
      </c>
      <c r="T144" s="3" t="s">
        <v>22</v>
      </c>
      <c r="V144" s="3" t="s">
        <v>22</v>
      </c>
    </row>
    <row r="145" spans="1:22" x14ac:dyDescent="0.2">
      <c r="A145" s="3" t="s">
        <v>1827</v>
      </c>
      <c r="B145" s="3" t="s">
        <v>2948</v>
      </c>
      <c r="C145" s="3" t="s">
        <v>2930</v>
      </c>
      <c r="D145" s="26">
        <v>0.731752034</v>
      </c>
      <c r="E145" s="26">
        <v>-0.392415297</v>
      </c>
      <c r="F145" s="26">
        <v>-0.40557461500000003</v>
      </c>
      <c r="G145" s="3" t="s">
        <v>22</v>
      </c>
      <c r="H145" s="3" t="s">
        <v>22</v>
      </c>
      <c r="I145" s="3" t="s">
        <v>22</v>
      </c>
      <c r="J145" s="3" t="s">
        <v>22</v>
      </c>
      <c r="K145" s="3" t="s">
        <v>22</v>
      </c>
      <c r="L145" s="3" t="s">
        <v>22</v>
      </c>
      <c r="M145" s="3" t="s">
        <v>22</v>
      </c>
      <c r="N145" s="3" t="s">
        <v>22</v>
      </c>
      <c r="O145" s="3" t="s">
        <v>22</v>
      </c>
      <c r="P145" s="3" t="s">
        <v>22</v>
      </c>
      <c r="Q145" s="3" t="s">
        <v>22</v>
      </c>
      <c r="R145" s="3" t="s">
        <v>22</v>
      </c>
      <c r="S145" s="3" t="s">
        <v>22</v>
      </c>
      <c r="T145" s="3" t="s">
        <v>22</v>
      </c>
      <c r="V145" s="3" t="s">
        <v>22</v>
      </c>
    </row>
    <row r="146" spans="1:22" x14ac:dyDescent="0.2">
      <c r="A146" s="3" t="s">
        <v>1828</v>
      </c>
      <c r="B146" s="3" t="s">
        <v>2948</v>
      </c>
      <c r="C146" s="3" t="s">
        <v>2930</v>
      </c>
      <c r="D146" s="26">
        <v>0.88863719799999996</v>
      </c>
      <c r="E146" s="26">
        <v>-0.55006536800000005</v>
      </c>
      <c r="F146" s="26">
        <v>-0.17991073899999999</v>
      </c>
      <c r="G146" s="3" t="s">
        <v>22</v>
      </c>
      <c r="H146" s="3" t="s">
        <v>22</v>
      </c>
      <c r="I146" s="3" t="s">
        <v>22</v>
      </c>
      <c r="J146" s="3" t="s">
        <v>22</v>
      </c>
      <c r="K146" s="3" t="s">
        <v>22</v>
      </c>
      <c r="L146" s="3" t="s">
        <v>22</v>
      </c>
      <c r="M146" s="3" t="s">
        <v>22</v>
      </c>
      <c r="N146" s="3" t="s">
        <v>22</v>
      </c>
      <c r="O146" s="3" t="s">
        <v>22</v>
      </c>
      <c r="P146" s="3" t="s">
        <v>22</v>
      </c>
      <c r="Q146" s="3" t="s">
        <v>22</v>
      </c>
      <c r="R146" s="3" t="s">
        <v>22</v>
      </c>
      <c r="S146" s="3" t="s">
        <v>22</v>
      </c>
      <c r="T146" s="3" t="s">
        <v>22</v>
      </c>
      <c r="V146" s="3" t="s">
        <v>22</v>
      </c>
    </row>
  </sheetData>
  <mergeCells count="1">
    <mergeCell ref="A1:K1"/>
  </mergeCells>
  <phoneticPr fontId="18" type="noConversion"/>
  <pageMargins left="0.7" right="0.7" top="0.75" bottom="0.75" header="0.3" footer="0.3"/>
</worksheet>
</file>

<file path=xl/worksheets/sheet4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E92BD77F-C638-4299-B495-0A55321D96B6}">
  <dimension ref="A1:Q113"/>
  <sheetViews>
    <sheetView workbookViewId="0">
      <selection activeCell="E5" sqref="E5"/>
    </sheetView>
  </sheetViews>
  <sheetFormatPr defaultRowHeight="15" x14ac:dyDescent="0.2"/>
  <cols>
    <col min="1" max="3" width="9" style="3"/>
    <col min="4" max="6" width="9" style="26"/>
    <col min="7" max="17" width="9" style="3"/>
  </cols>
  <sheetData>
    <row r="1" spans="1:17" ht="15.75" x14ac:dyDescent="0.2">
      <c r="A1" s="15" t="s">
        <v>2942</v>
      </c>
      <c r="B1" s="18"/>
      <c r="C1" s="18"/>
      <c r="D1" s="18"/>
      <c r="E1" s="18"/>
      <c r="F1" s="18"/>
      <c r="G1" s="18"/>
      <c r="H1" s="18"/>
      <c r="I1" s="18"/>
      <c r="J1" s="18"/>
      <c r="K1" s="18"/>
    </row>
    <row r="2" spans="1:17" ht="16.5" x14ac:dyDescent="0.2">
      <c r="A2" s="2" t="s">
        <v>0</v>
      </c>
      <c r="B2" s="2" t="s">
        <v>2938</v>
      </c>
      <c r="C2" s="2" t="s">
        <v>1</v>
      </c>
      <c r="D2" s="24" t="s">
        <v>2934</v>
      </c>
      <c r="E2" s="25" t="s">
        <v>2881</v>
      </c>
      <c r="F2" s="25" t="s">
        <v>2882</v>
      </c>
      <c r="G2" s="2" t="s">
        <v>2</v>
      </c>
      <c r="H2" s="2"/>
      <c r="I2" s="2"/>
      <c r="J2" s="2"/>
      <c r="K2" s="2"/>
      <c r="L2" s="2" t="s">
        <v>3</v>
      </c>
      <c r="M2" s="2"/>
      <c r="N2" s="2"/>
      <c r="O2" s="2"/>
      <c r="P2" s="2"/>
      <c r="Q2" s="2" t="s">
        <v>4</v>
      </c>
    </row>
    <row r="3" spans="1:17" x14ac:dyDescent="0.2">
      <c r="A3" s="3" t="s">
        <v>1829</v>
      </c>
      <c r="B3" s="3" t="s">
        <v>2949</v>
      </c>
      <c r="C3" s="3" t="s">
        <v>1830</v>
      </c>
      <c r="D3" s="26">
        <v>0.89007433599999997</v>
      </c>
      <c r="E3" s="26">
        <v>-0.31513442400000002</v>
      </c>
      <c r="F3" s="26">
        <v>-0.348709202</v>
      </c>
      <c r="G3" s="3" t="s">
        <v>22</v>
      </c>
      <c r="H3" s="3" t="s">
        <v>22</v>
      </c>
      <c r="I3" s="3" t="s">
        <v>22</v>
      </c>
      <c r="J3" s="3" t="s">
        <v>22</v>
      </c>
      <c r="K3" s="3" t="s">
        <v>22</v>
      </c>
      <c r="L3" s="3" t="s">
        <v>22</v>
      </c>
      <c r="M3" s="3" t="s">
        <v>22</v>
      </c>
      <c r="N3" s="3" t="s">
        <v>22</v>
      </c>
      <c r="O3" s="3" t="s">
        <v>22</v>
      </c>
      <c r="P3" s="3" t="s">
        <v>22</v>
      </c>
      <c r="Q3" s="3" t="s">
        <v>470</v>
      </c>
    </row>
    <row r="4" spans="1:17" x14ac:dyDescent="0.2">
      <c r="A4" s="3" t="s">
        <v>1831</v>
      </c>
      <c r="B4" s="3" t="s">
        <v>2949</v>
      </c>
      <c r="C4" s="3" t="s">
        <v>1830</v>
      </c>
      <c r="D4" s="26">
        <v>0.93211459200000002</v>
      </c>
      <c r="E4" s="26">
        <v>-0.36135126000000001</v>
      </c>
      <c r="F4" s="26">
        <v>-0.38609290699999999</v>
      </c>
      <c r="G4" s="3" t="s">
        <v>22</v>
      </c>
      <c r="H4" s="3" t="s">
        <v>22</v>
      </c>
      <c r="I4" s="3" t="s">
        <v>22</v>
      </c>
      <c r="J4" s="3" t="s">
        <v>22</v>
      </c>
      <c r="K4" s="3" t="s">
        <v>22</v>
      </c>
      <c r="L4" s="3" t="s">
        <v>23</v>
      </c>
      <c r="Q4" s="3" t="s">
        <v>24</v>
      </c>
    </row>
    <row r="5" spans="1:17" x14ac:dyDescent="0.2">
      <c r="A5" s="3" t="s">
        <v>1832</v>
      </c>
      <c r="B5" s="3" t="s">
        <v>2949</v>
      </c>
      <c r="C5" s="3" t="s">
        <v>1830</v>
      </c>
      <c r="D5" s="26">
        <v>0.84443539599999995</v>
      </c>
      <c r="E5" s="26">
        <v>-0.30805350399999998</v>
      </c>
      <c r="F5" s="26">
        <v>-0.30807800699999999</v>
      </c>
      <c r="G5" s="3" t="s">
        <v>9</v>
      </c>
      <c r="H5" s="3" t="s">
        <v>11</v>
      </c>
      <c r="I5" s="3" t="s">
        <v>251</v>
      </c>
      <c r="J5" s="3" t="s">
        <v>7</v>
      </c>
      <c r="L5" s="3" t="s">
        <v>507</v>
      </c>
      <c r="Q5" s="3" t="s">
        <v>508</v>
      </c>
    </row>
    <row r="6" spans="1:17" x14ac:dyDescent="0.2">
      <c r="A6" s="3" t="s">
        <v>1833</v>
      </c>
      <c r="B6" s="3" t="s">
        <v>2949</v>
      </c>
      <c r="C6" s="3" t="s">
        <v>1830</v>
      </c>
      <c r="D6" s="26">
        <v>0.92308538500000004</v>
      </c>
      <c r="E6" s="26">
        <v>-0.290954406</v>
      </c>
      <c r="F6" s="26">
        <v>-0.29319769499999998</v>
      </c>
      <c r="G6" s="3" t="s">
        <v>9</v>
      </c>
      <c r="H6" s="3" t="s">
        <v>11</v>
      </c>
      <c r="I6" s="3" t="s">
        <v>251</v>
      </c>
      <c r="J6" s="3" t="s">
        <v>7</v>
      </c>
      <c r="L6" s="3" t="s">
        <v>507</v>
      </c>
      <c r="Q6" s="3" t="s">
        <v>508</v>
      </c>
    </row>
    <row r="7" spans="1:17" x14ac:dyDescent="0.2">
      <c r="A7" s="3" t="s">
        <v>1834</v>
      </c>
      <c r="B7" s="3" t="s">
        <v>2949</v>
      </c>
      <c r="C7" s="3" t="s">
        <v>1830</v>
      </c>
      <c r="D7" s="26">
        <v>0.91397301900000005</v>
      </c>
      <c r="E7" s="26">
        <v>-0.292404153</v>
      </c>
      <c r="F7" s="26">
        <v>-0.29050411999999998</v>
      </c>
      <c r="G7" s="3" t="s">
        <v>22</v>
      </c>
      <c r="H7" s="3" t="s">
        <v>22</v>
      </c>
      <c r="I7" s="3" t="s">
        <v>22</v>
      </c>
      <c r="J7" s="3" t="s">
        <v>22</v>
      </c>
      <c r="K7" s="3" t="s">
        <v>22</v>
      </c>
      <c r="L7" s="3" t="s">
        <v>41</v>
      </c>
      <c r="M7" s="3" t="s">
        <v>1835</v>
      </c>
      <c r="Q7" s="3" t="s">
        <v>41</v>
      </c>
    </row>
    <row r="8" spans="1:17" x14ac:dyDescent="0.2">
      <c r="A8" s="3" t="s">
        <v>1836</v>
      </c>
      <c r="B8" s="3" t="s">
        <v>2949</v>
      </c>
      <c r="C8" s="3" t="s">
        <v>1830</v>
      </c>
      <c r="D8" s="26">
        <v>0.91211050100000002</v>
      </c>
      <c r="E8" s="26">
        <v>-0.37315525599999999</v>
      </c>
      <c r="F8" s="26">
        <v>-0.33711596799999999</v>
      </c>
      <c r="G8" s="3" t="s">
        <v>11</v>
      </c>
      <c r="H8" s="3" t="s">
        <v>26</v>
      </c>
      <c r="L8" s="3" t="s">
        <v>535</v>
      </c>
      <c r="Q8" s="3" t="s">
        <v>536</v>
      </c>
    </row>
    <row r="9" spans="1:17" x14ac:dyDescent="0.2">
      <c r="A9" s="3" t="s">
        <v>1837</v>
      </c>
      <c r="B9" s="3" t="s">
        <v>2949</v>
      </c>
      <c r="C9" s="3" t="s">
        <v>1830</v>
      </c>
      <c r="D9" s="26">
        <v>0.77593881899999995</v>
      </c>
      <c r="E9" s="26">
        <v>-0.23617589899999999</v>
      </c>
      <c r="F9" s="26">
        <v>-0.36196679799999998</v>
      </c>
      <c r="G9" s="3" t="s">
        <v>22</v>
      </c>
      <c r="H9" s="3" t="s">
        <v>22</v>
      </c>
      <c r="I9" s="3" t="s">
        <v>22</v>
      </c>
      <c r="J9" s="3" t="s">
        <v>22</v>
      </c>
      <c r="K9" s="3" t="s">
        <v>22</v>
      </c>
      <c r="L9" s="3" t="s">
        <v>1838</v>
      </c>
      <c r="Q9" s="3" t="s">
        <v>22</v>
      </c>
    </row>
    <row r="10" spans="1:17" x14ac:dyDescent="0.2">
      <c r="A10" s="3" t="s">
        <v>1839</v>
      </c>
      <c r="B10" s="3" t="s">
        <v>2949</v>
      </c>
      <c r="C10" s="3" t="s">
        <v>1830</v>
      </c>
      <c r="D10" s="26">
        <v>0.88195883399999997</v>
      </c>
      <c r="E10" s="26">
        <v>-0.33358675999999998</v>
      </c>
      <c r="F10" s="26">
        <v>-0.26929266600000001</v>
      </c>
      <c r="G10" s="3" t="s">
        <v>48</v>
      </c>
      <c r="L10" s="3" t="s">
        <v>264</v>
      </c>
      <c r="M10" s="3" t="s">
        <v>264</v>
      </c>
      <c r="N10" s="3" t="s">
        <v>264</v>
      </c>
      <c r="O10" s="3" t="s">
        <v>264</v>
      </c>
      <c r="Q10" s="3" t="s">
        <v>22</v>
      </c>
    </row>
    <row r="11" spans="1:17" x14ac:dyDescent="0.2">
      <c r="A11" s="3" t="s">
        <v>1840</v>
      </c>
      <c r="B11" s="3" t="s">
        <v>2949</v>
      </c>
      <c r="C11" s="3" t="s">
        <v>1830</v>
      </c>
      <c r="D11" s="26">
        <v>0.86007037799999997</v>
      </c>
      <c r="E11" s="26">
        <v>-0.296516218</v>
      </c>
      <c r="F11" s="26">
        <v>-0.25546886699999999</v>
      </c>
      <c r="G11" s="3" t="s">
        <v>1566</v>
      </c>
      <c r="H11" s="3" t="s">
        <v>315</v>
      </c>
      <c r="L11" s="3" t="s">
        <v>1567</v>
      </c>
      <c r="Q11" s="3" t="s">
        <v>22</v>
      </c>
    </row>
    <row r="12" spans="1:17" x14ac:dyDescent="0.2">
      <c r="A12" s="3" t="s">
        <v>1841</v>
      </c>
      <c r="B12" s="3" t="s">
        <v>2949</v>
      </c>
      <c r="C12" s="3" t="s">
        <v>1830</v>
      </c>
      <c r="D12" s="26">
        <v>0.91681968599999997</v>
      </c>
      <c r="E12" s="26">
        <v>-0.28715901100000002</v>
      </c>
      <c r="F12" s="26">
        <v>-0.24525766500000001</v>
      </c>
      <c r="G12" s="3" t="s">
        <v>1566</v>
      </c>
      <c r="H12" s="3" t="s">
        <v>315</v>
      </c>
      <c r="L12" s="3" t="s">
        <v>1567</v>
      </c>
      <c r="Q12" s="3" t="s">
        <v>22</v>
      </c>
    </row>
    <row r="13" spans="1:17" x14ac:dyDescent="0.2">
      <c r="A13" s="3" t="s">
        <v>1842</v>
      </c>
      <c r="B13" s="3" t="s">
        <v>2949</v>
      </c>
      <c r="C13" s="3" t="s">
        <v>1830</v>
      </c>
      <c r="D13" s="26">
        <v>0.974224961</v>
      </c>
      <c r="E13" s="26">
        <v>-0.224127089</v>
      </c>
      <c r="F13" s="26">
        <v>-0.26045433000000001</v>
      </c>
      <c r="G13" s="3" t="s">
        <v>1566</v>
      </c>
      <c r="H13" s="3" t="s">
        <v>315</v>
      </c>
      <c r="L13" s="3" t="s">
        <v>1567</v>
      </c>
      <c r="Q13" s="3" t="s">
        <v>22</v>
      </c>
    </row>
    <row r="14" spans="1:17" x14ac:dyDescent="0.2">
      <c r="A14" s="3" t="s">
        <v>1843</v>
      </c>
      <c r="B14" s="3" t="s">
        <v>2949</v>
      </c>
      <c r="C14" s="3" t="s">
        <v>1830</v>
      </c>
      <c r="D14" s="26">
        <v>0.97234613400000003</v>
      </c>
      <c r="E14" s="26">
        <v>-0.21631974200000001</v>
      </c>
      <c r="F14" s="26">
        <v>-0.27364139300000001</v>
      </c>
      <c r="G14" s="3" t="s">
        <v>1566</v>
      </c>
      <c r="H14" s="3" t="s">
        <v>315</v>
      </c>
      <c r="L14" s="3" t="s">
        <v>1567</v>
      </c>
      <c r="Q14" s="3" t="s">
        <v>22</v>
      </c>
    </row>
    <row r="15" spans="1:17" x14ac:dyDescent="0.2">
      <c r="A15" s="3" t="s">
        <v>1844</v>
      </c>
      <c r="B15" s="3" t="s">
        <v>2949</v>
      </c>
      <c r="C15" s="3" t="s">
        <v>1830</v>
      </c>
      <c r="D15" s="26">
        <v>0.95695718699999999</v>
      </c>
      <c r="E15" s="26">
        <v>-0.146183587</v>
      </c>
      <c r="F15" s="26">
        <v>-0.270435172</v>
      </c>
      <c r="G15" s="3" t="s">
        <v>22</v>
      </c>
      <c r="H15" s="3" t="s">
        <v>22</v>
      </c>
      <c r="I15" s="3" t="s">
        <v>22</v>
      </c>
      <c r="J15" s="3" t="s">
        <v>22</v>
      </c>
      <c r="K15" s="3" t="s">
        <v>22</v>
      </c>
      <c r="L15" s="3" t="s">
        <v>1593</v>
      </c>
      <c r="Q15" s="3" t="s">
        <v>22</v>
      </c>
    </row>
    <row r="16" spans="1:17" x14ac:dyDescent="0.2">
      <c r="A16" s="3" t="s">
        <v>1845</v>
      </c>
      <c r="B16" s="3" t="s">
        <v>2949</v>
      </c>
      <c r="C16" s="3" t="s">
        <v>1830</v>
      </c>
      <c r="D16" s="26">
        <v>0.92496958799999995</v>
      </c>
      <c r="E16" s="26">
        <v>-0.25969240599999999</v>
      </c>
      <c r="F16" s="26">
        <v>-0.246198839</v>
      </c>
      <c r="G16" s="3" t="s">
        <v>65</v>
      </c>
      <c r="H16" s="3" t="s">
        <v>48</v>
      </c>
      <c r="L16" s="3" t="s">
        <v>67</v>
      </c>
      <c r="M16" s="3" t="s">
        <v>98</v>
      </c>
      <c r="Q16" s="3" t="s">
        <v>22</v>
      </c>
    </row>
    <row r="17" spans="1:17" x14ac:dyDescent="0.2">
      <c r="A17" s="3" t="s">
        <v>1846</v>
      </c>
      <c r="B17" s="3" t="s">
        <v>2949</v>
      </c>
      <c r="C17" s="3" t="s">
        <v>1830</v>
      </c>
      <c r="D17" s="26">
        <v>0.82225802100000001</v>
      </c>
      <c r="E17" s="26">
        <v>-0.328253556</v>
      </c>
      <c r="F17" s="26">
        <v>-0.27301613699999999</v>
      </c>
      <c r="G17" s="3" t="s">
        <v>1847</v>
      </c>
      <c r="H17" s="3" t="s">
        <v>301</v>
      </c>
      <c r="I17" s="3" t="s">
        <v>315</v>
      </c>
      <c r="L17" s="3" t="s">
        <v>1848</v>
      </c>
      <c r="M17" s="3" t="s">
        <v>1849</v>
      </c>
      <c r="Q17" s="3" t="s">
        <v>22</v>
      </c>
    </row>
    <row r="18" spans="1:17" x14ac:dyDescent="0.2">
      <c r="A18" s="3" t="s">
        <v>1850</v>
      </c>
      <c r="B18" s="3" t="s">
        <v>2949</v>
      </c>
      <c r="C18" s="3" t="s">
        <v>1830</v>
      </c>
      <c r="D18" s="26">
        <v>0.876502118</v>
      </c>
      <c r="E18" s="26">
        <v>-0.38843913499999999</v>
      </c>
      <c r="F18" s="26">
        <v>-0.29313061800000001</v>
      </c>
      <c r="G18" s="3" t="s">
        <v>13</v>
      </c>
      <c r="H18" s="3" t="s">
        <v>699</v>
      </c>
      <c r="L18" s="3" t="s">
        <v>700</v>
      </c>
      <c r="M18" s="3" t="s">
        <v>701</v>
      </c>
      <c r="N18" s="3" t="s">
        <v>702</v>
      </c>
      <c r="Q18" s="3" t="s">
        <v>22</v>
      </c>
    </row>
    <row r="19" spans="1:17" x14ac:dyDescent="0.2">
      <c r="A19" s="3" t="s">
        <v>1851</v>
      </c>
      <c r="B19" s="3" t="s">
        <v>2949</v>
      </c>
      <c r="C19" s="3" t="s">
        <v>1830</v>
      </c>
      <c r="D19" s="26">
        <v>0.94880962499999999</v>
      </c>
      <c r="E19" s="26">
        <v>-0.24021092599999999</v>
      </c>
      <c r="F19" s="26">
        <v>-0.29816463799999998</v>
      </c>
      <c r="G19" s="3" t="s">
        <v>10</v>
      </c>
      <c r="H19" s="3" t="s">
        <v>77</v>
      </c>
      <c r="L19" s="3" t="s">
        <v>714</v>
      </c>
      <c r="M19" s="3" t="s">
        <v>715</v>
      </c>
      <c r="Q19" s="3" t="s">
        <v>22</v>
      </c>
    </row>
    <row r="20" spans="1:17" x14ac:dyDescent="0.2">
      <c r="A20" s="3" t="s">
        <v>1852</v>
      </c>
      <c r="B20" s="3" t="s">
        <v>2949</v>
      </c>
      <c r="C20" s="3" t="s">
        <v>1830</v>
      </c>
      <c r="D20" s="26">
        <v>0.93193595799999995</v>
      </c>
      <c r="E20" s="26">
        <v>-0.37901775900000001</v>
      </c>
      <c r="F20" s="26">
        <v>-0.31688880800000002</v>
      </c>
      <c r="G20" s="3" t="s">
        <v>544</v>
      </c>
      <c r="L20" s="3" t="s">
        <v>1853</v>
      </c>
      <c r="M20" s="3" t="s">
        <v>1083</v>
      </c>
      <c r="Q20" s="3" t="s">
        <v>22</v>
      </c>
    </row>
    <row r="21" spans="1:17" x14ac:dyDescent="0.2">
      <c r="A21" s="3" t="s">
        <v>1854</v>
      </c>
      <c r="B21" s="3" t="s">
        <v>2949</v>
      </c>
      <c r="C21" s="3" t="s">
        <v>1830</v>
      </c>
      <c r="D21" s="26">
        <v>0.94783304300000004</v>
      </c>
      <c r="E21" s="26">
        <v>-0.13647162700000001</v>
      </c>
      <c r="F21" s="26">
        <v>-0.26685018799999999</v>
      </c>
      <c r="G21" s="3" t="s">
        <v>1855</v>
      </c>
      <c r="L21" s="3" t="s">
        <v>1856</v>
      </c>
      <c r="M21" s="3" t="s">
        <v>1857</v>
      </c>
      <c r="Q21" s="3" t="s">
        <v>22</v>
      </c>
    </row>
    <row r="22" spans="1:17" x14ac:dyDescent="0.2">
      <c r="A22" s="3" t="s">
        <v>1858</v>
      </c>
      <c r="B22" s="3" t="s">
        <v>2949</v>
      </c>
      <c r="C22" s="3" t="s">
        <v>1830</v>
      </c>
      <c r="D22" s="26">
        <v>0.93818559599999996</v>
      </c>
      <c r="E22" s="26">
        <v>-0.29953474099999999</v>
      </c>
      <c r="F22" s="26">
        <v>-0.30270212499999999</v>
      </c>
      <c r="G22" s="3" t="s">
        <v>735</v>
      </c>
      <c r="H22" s="3" t="s">
        <v>736</v>
      </c>
      <c r="I22" s="3" t="s">
        <v>737</v>
      </c>
      <c r="J22" s="3" t="s">
        <v>72</v>
      </c>
      <c r="L22" s="3" t="s">
        <v>738</v>
      </c>
      <c r="M22" s="3" t="s">
        <v>739</v>
      </c>
      <c r="N22" s="3" t="s">
        <v>740</v>
      </c>
      <c r="O22" s="3" t="s">
        <v>741</v>
      </c>
      <c r="P22" s="3" t="s">
        <v>743</v>
      </c>
      <c r="Q22" s="3" t="s">
        <v>22</v>
      </c>
    </row>
    <row r="23" spans="1:17" x14ac:dyDescent="0.2">
      <c r="A23" s="3" t="s">
        <v>1859</v>
      </c>
      <c r="B23" s="3" t="s">
        <v>2949</v>
      </c>
      <c r="C23" s="3" t="s">
        <v>1830</v>
      </c>
      <c r="D23" s="26">
        <v>0.94297451200000004</v>
      </c>
      <c r="E23" s="26">
        <v>-0.26663717100000001</v>
      </c>
      <c r="F23" s="26">
        <v>-0.287896926</v>
      </c>
      <c r="G23" s="3" t="s">
        <v>1860</v>
      </c>
      <c r="L23" s="3" t="s">
        <v>1861</v>
      </c>
      <c r="Q23" s="3" t="s">
        <v>22</v>
      </c>
    </row>
    <row r="24" spans="1:17" x14ac:dyDescent="0.2">
      <c r="A24" s="3" t="s">
        <v>1862</v>
      </c>
      <c r="B24" s="3" t="s">
        <v>2949</v>
      </c>
      <c r="C24" s="3" t="s">
        <v>1830</v>
      </c>
      <c r="D24" s="26">
        <v>0.90405179099999999</v>
      </c>
      <c r="E24" s="26">
        <v>-0.38021982599999998</v>
      </c>
      <c r="F24" s="26">
        <v>-0.33634153100000003</v>
      </c>
      <c r="G24" s="3" t="s">
        <v>22</v>
      </c>
      <c r="H24" s="3" t="s">
        <v>22</v>
      </c>
      <c r="I24" s="3" t="s">
        <v>22</v>
      </c>
      <c r="J24" s="3" t="s">
        <v>22</v>
      </c>
      <c r="K24" s="3" t="s">
        <v>22</v>
      </c>
      <c r="L24" s="3" t="s">
        <v>745</v>
      </c>
      <c r="Q24" s="3" t="s">
        <v>22</v>
      </c>
    </row>
    <row r="25" spans="1:17" x14ac:dyDescent="0.2">
      <c r="A25" s="3" t="s">
        <v>1863</v>
      </c>
      <c r="B25" s="3" t="s">
        <v>2949</v>
      </c>
      <c r="C25" s="3" t="s">
        <v>1830</v>
      </c>
      <c r="D25" s="26">
        <v>0.915385381</v>
      </c>
      <c r="E25" s="26">
        <v>-0.30501102899999999</v>
      </c>
      <c r="F25" s="26">
        <v>-0.278055846</v>
      </c>
      <c r="G25" s="3" t="s">
        <v>1864</v>
      </c>
      <c r="L25" s="3" t="s">
        <v>1865</v>
      </c>
      <c r="M25" s="3" t="s">
        <v>1866</v>
      </c>
      <c r="N25" s="3" t="s">
        <v>1867</v>
      </c>
      <c r="Q25" s="3" t="s">
        <v>22</v>
      </c>
    </row>
    <row r="26" spans="1:17" x14ac:dyDescent="0.2">
      <c r="A26" s="3" t="s">
        <v>1868</v>
      </c>
      <c r="B26" s="3" t="s">
        <v>2949</v>
      </c>
      <c r="C26" s="3" t="s">
        <v>1830</v>
      </c>
      <c r="D26" s="26">
        <v>0.95874511900000003</v>
      </c>
      <c r="E26" s="26">
        <v>-0.35574657599999998</v>
      </c>
      <c r="F26" s="26">
        <v>-0.31818638599999999</v>
      </c>
      <c r="G26" s="3" t="s">
        <v>1869</v>
      </c>
      <c r="H26" s="3" t="s">
        <v>1870</v>
      </c>
      <c r="I26" s="3" t="s">
        <v>1871</v>
      </c>
      <c r="L26" s="3" t="s">
        <v>1872</v>
      </c>
      <c r="M26" s="3" t="s">
        <v>1873</v>
      </c>
      <c r="Q26" s="3" t="s">
        <v>22</v>
      </c>
    </row>
    <row r="27" spans="1:17" x14ac:dyDescent="0.2">
      <c r="A27" s="3" t="s">
        <v>1874</v>
      </c>
      <c r="B27" s="3" t="s">
        <v>2949</v>
      </c>
      <c r="C27" s="3" t="s">
        <v>1830</v>
      </c>
      <c r="D27" s="26">
        <v>0.95852893400000005</v>
      </c>
      <c r="E27" s="26">
        <v>-0.29264088599999999</v>
      </c>
      <c r="F27" s="26">
        <v>-0.27806811100000001</v>
      </c>
      <c r="G27" s="3" t="s">
        <v>22</v>
      </c>
      <c r="H27" s="3" t="s">
        <v>22</v>
      </c>
      <c r="I27" s="3" t="s">
        <v>22</v>
      </c>
      <c r="J27" s="3" t="s">
        <v>22</v>
      </c>
      <c r="K27" s="3" t="s">
        <v>22</v>
      </c>
      <c r="L27" s="3" t="s">
        <v>101</v>
      </c>
      <c r="Q27" s="3" t="s">
        <v>22</v>
      </c>
    </row>
    <row r="28" spans="1:17" x14ac:dyDescent="0.2">
      <c r="A28" s="3" t="s">
        <v>1875</v>
      </c>
      <c r="B28" s="3" t="s">
        <v>2949</v>
      </c>
      <c r="C28" s="3" t="s">
        <v>1830</v>
      </c>
      <c r="D28" s="26">
        <v>0.85489245000000003</v>
      </c>
      <c r="E28" s="26">
        <v>-0.27148376299999999</v>
      </c>
      <c r="F28" s="26">
        <v>-0.31883711599999998</v>
      </c>
      <c r="G28" s="3" t="s">
        <v>543</v>
      </c>
      <c r="H28" s="3" t="s">
        <v>72</v>
      </c>
      <c r="I28" s="3" t="s">
        <v>73</v>
      </c>
      <c r="L28" s="3" t="s">
        <v>1876</v>
      </c>
      <c r="Q28" s="3" t="s">
        <v>22</v>
      </c>
    </row>
    <row r="29" spans="1:17" x14ac:dyDescent="0.2">
      <c r="A29" s="3" t="s">
        <v>1877</v>
      </c>
      <c r="B29" s="3" t="s">
        <v>2949</v>
      </c>
      <c r="C29" s="3" t="s">
        <v>1830</v>
      </c>
      <c r="D29" s="26">
        <v>0.92490586200000002</v>
      </c>
      <c r="E29" s="26">
        <v>-0.233710429</v>
      </c>
      <c r="F29" s="26">
        <v>-0.27647560799999998</v>
      </c>
      <c r="G29" s="3" t="s">
        <v>22</v>
      </c>
      <c r="H29" s="3" t="s">
        <v>22</v>
      </c>
      <c r="I29" s="3" t="s">
        <v>22</v>
      </c>
      <c r="J29" s="3" t="s">
        <v>22</v>
      </c>
      <c r="K29" s="3" t="s">
        <v>22</v>
      </c>
      <c r="L29" s="3" t="s">
        <v>1878</v>
      </c>
      <c r="M29" s="3" t="s">
        <v>1311</v>
      </c>
      <c r="Q29" s="3" t="s">
        <v>22</v>
      </c>
    </row>
    <row r="30" spans="1:17" x14ac:dyDescent="0.2">
      <c r="A30" s="3" t="s">
        <v>1879</v>
      </c>
      <c r="B30" s="3" t="s">
        <v>2949</v>
      </c>
      <c r="C30" s="3" t="s">
        <v>1830</v>
      </c>
      <c r="D30" s="26">
        <v>0.91080814399999999</v>
      </c>
      <c r="E30" s="26">
        <v>-0.370694525</v>
      </c>
      <c r="F30" s="26">
        <v>-0.329797495</v>
      </c>
      <c r="G30" s="3" t="s">
        <v>141</v>
      </c>
      <c r="L30" s="3" t="s">
        <v>760</v>
      </c>
      <c r="M30" s="3" t="s">
        <v>762</v>
      </c>
      <c r="N30" s="3" t="s">
        <v>761</v>
      </c>
      <c r="Q30" s="3" t="s">
        <v>22</v>
      </c>
    </row>
    <row r="31" spans="1:17" x14ac:dyDescent="0.2">
      <c r="A31" s="3" t="s">
        <v>1880</v>
      </c>
      <c r="B31" s="3" t="s">
        <v>2949</v>
      </c>
      <c r="C31" s="3" t="s">
        <v>1830</v>
      </c>
      <c r="D31" s="26">
        <v>0.85338657699999998</v>
      </c>
      <c r="E31" s="26">
        <v>-0.26042043199999998</v>
      </c>
      <c r="F31" s="26">
        <v>-0.25242398199999999</v>
      </c>
      <c r="G31" s="3" t="s">
        <v>1881</v>
      </c>
      <c r="H31" s="3" t="s">
        <v>1882</v>
      </c>
      <c r="L31" s="3" t="s">
        <v>1883</v>
      </c>
      <c r="Q31" s="3" t="s">
        <v>22</v>
      </c>
    </row>
    <row r="32" spans="1:17" x14ac:dyDescent="0.2">
      <c r="A32" s="3" t="s">
        <v>1884</v>
      </c>
      <c r="B32" s="3" t="s">
        <v>2949</v>
      </c>
      <c r="C32" s="3" t="s">
        <v>1830</v>
      </c>
      <c r="D32" s="26">
        <v>0.92117215699999999</v>
      </c>
      <c r="E32" s="26">
        <v>-0.381202602</v>
      </c>
      <c r="F32" s="26">
        <v>-0.36915574499999998</v>
      </c>
      <c r="G32" s="3" t="s">
        <v>1885</v>
      </c>
      <c r="H32" s="3" t="s">
        <v>1886</v>
      </c>
      <c r="I32" s="3" t="s">
        <v>1887</v>
      </c>
      <c r="L32" s="3" t="s">
        <v>1888</v>
      </c>
      <c r="Q32" s="3" t="s">
        <v>22</v>
      </c>
    </row>
    <row r="33" spans="1:17" x14ac:dyDescent="0.2">
      <c r="A33" s="3" t="s">
        <v>1889</v>
      </c>
      <c r="B33" s="3" t="s">
        <v>2949</v>
      </c>
      <c r="C33" s="3" t="s">
        <v>1830</v>
      </c>
      <c r="D33" s="26">
        <v>0.92998556899999996</v>
      </c>
      <c r="E33" s="26">
        <v>-0.127195739</v>
      </c>
      <c r="F33" s="26">
        <v>-0.25607972099999998</v>
      </c>
      <c r="G33" s="3" t="s">
        <v>22</v>
      </c>
      <c r="H33" s="3" t="s">
        <v>22</v>
      </c>
      <c r="I33" s="3" t="s">
        <v>22</v>
      </c>
      <c r="J33" s="3" t="s">
        <v>22</v>
      </c>
      <c r="K33" s="3" t="s">
        <v>22</v>
      </c>
      <c r="L33" s="3" t="s">
        <v>1890</v>
      </c>
      <c r="M33" s="3" t="s">
        <v>1891</v>
      </c>
      <c r="Q33" s="3" t="s">
        <v>22</v>
      </c>
    </row>
    <row r="34" spans="1:17" x14ac:dyDescent="0.2">
      <c r="A34" s="3" t="s">
        <v>1892</v>
      </c>
      <c r="B34" s="3" t="s">
        <v>2949</v>
      </c>
      <c r="C34" s="3" t="s">
        <v>1830</v>
      </c>
      <c r="D34" s="26">
        <v>0.92328343000000002</v>
      </c>
      <c r="E34" s="26">
        <v>-0.19892521799999999</v>
      </c>
      <c r="F34" s="26">
        <v>-0.27627579899999999</v>
      </c>
      <c r="G34" s="3" t="s">
        <v>22</v>
      </c>
      <c r="H34" s="3" t="s">
        <v>22</v>
      </c>
      <c r="I34" s="3" t="s">
        <v>22</v>
      </c>
      <c r="J34" s="3" t="s">
        <v>22</v>
      </c>
      <c r="K34" s="3" t="s">
        <v>22</v>
      </c>
      <c r="L34" s="3" t="s">
        <v>785</v>
      </c>
      <c r="M34" s="3" t="s">
        <v>786</v>
      </c>
      <c r="Q34" s="3" t="s">
        <v>22</v>
      </c>
    </row>
    <row r="35" spans="1:17" x14ac:dyDescent="0.2">
      <c r="A35" s="3" t="s">
        <v>1893</v>
      </c>
      <c r="B35" s="3" t="s">
        <v>2949</v>
      </c>
      <c r="C35" s="3" t="s">
        <v>1830</v>
      </c>
      <c r="D35" s="26">
        <v>0.86112458400000003</v>
      </c>
      <c r="E35" s="26">
        <v>-0.38790210899999999</v>
      </c>
      <c r="F35" s="26">
        <v>-0.37928526200000001</v>
      </c>
      <c r="G35" s="3" t="s">
        <v>789</v>
      </c>
      <c r="L35" s="3" t="s">
        <v>790</v>
      </c>
      <c r="M35" s="3" t="s">
        <v>791</v>
      </c>
      <c r="N35" s="3" t="s">
        <v>793</v>
      </c>
      <c r="O35" s="3" t="s">
        <v>1894</v>
      </c>
      <c r="Q35" s="3" t="s">
        <v>22</v>
      </c>
    </row>
    <row r="36" spans="1:17" x14ac:dyDescent="0.2">
      <c r="A36" s="3" t="s">
        <v>1895</v>
      </c>
      <c r="B36" s="3" t="s">
        <v>2949</v>
      </c>
      <c r="C36" s="3" t="s">
        <v>1830</v>
      </c>
      <c r="D36" s="26">
        <v>0.92410476200000002</v>
      </c>
      <c r="E36" s="26">
        <v>-0.28255048599999999</v>
      </c>
      <c r="F36" s="26">
        <v>-0.36075891700000001</v>
      </c>
      <c r="G36" s="3" t="s">
        <v>72</v>
      </c>
      <c r="H36" s="3" t="s">
        <v>73</v>
      </c>
      <c r="L36" s="3" t="s">
        <v>1896</v>
      </c>
      <c r="M36" s="3" t="s">
        <v>1897</v>
      </c>
      <c r="Q36" s="3" t="s">
        <v>22</v>
      </c>
    </row>
    <row r="37" spans="1:17" x14ac:dyDescent="0.2">
      <c r="A37" s="3" t="s">
        <v>1898</v>
      </c>
      <c r="B37" s="3" t="s">
        <v>2949</v>
      </c>
      <c r="C37" s="3" t="s">
        <v>1830</v>
      </c>
      <c r="D37" s="26">
        <v>0.79034530300000005</v>
      </c>
      <c r="E37" s="26">
        <v>-0.31519467299999998</v>
      </c>
      <c r="F37" s="26">
        <v>-0.41747916600000001</v>
      </c>
      <c r="G37" s="3" t="s">
        <v>819</v>
      </c>
      <c r="H37" s="3" t="s">
        <v>820</v>
      </c>
      <c r="L37" s="3" t="s">
        <v>247</v>
      </c>
      <c r="Q37" s="3" t="s">
        <v>22</v>
      </c>
    </row>
    <row r="38" spans="1:17" x14ac:dyDescent="0.2">
      <c r="A38" s="3" t="s">
        <v>1899</v>
      </c>
      <c r="B38" s="3" t="s">
        <v>2949</v>
      </c>
      <c r="C38" s="3" t="s">
        <v>1830</v>
      </c>
      <c r="D38" s="26">
        <v>0.96438898100000003</v>
      </c>
      <c r="E38" s="26">
        <v>-0.26391584400000001</v>
      </c>
      <c r="F38" s="26">
        <v>-0.22858181499999999</v>
      </c>
      <c r="G38" s="3" t="s">
        <v>22</v>
      </c>
      <c r="H38" s="3" t="s">
        <v>22</v>
      </c>
      <c r="I38" s="3" t="s">
        <v>22</v>
      </c>
      <c r="J38" s="3" t="s">
        <v>22</v>
      </c>
      <c r="K38" s="3" t="s">
        <v>22</v>
      </c>
      <c r="L38" s="3" t="s">
        <v>1900</v>
      </c>
      <c r="M38" s="3" t="s">
        <v>1901</v>
      </c>
      <c r="Q38" s="3" t="s">
        <v>22</v>
      </c>
    </row>
    <row r="39" spans="1:17" x14ac:dyDescent="0.2">
      <c r="A39" s="3" t="s">
        <v>1902</v>
      </c>
      <c r="B39" s="3" t="s">
        <v>2949</v>
      </c>
      <c r="C39" s="3" t="s">
        <v>1830</v>
      </c>
      <c r="D39" s="26">
        <v>0.96438898100000003</v>
      </c>
      <c r="E39" s="26">
        <v>-0.26391584400000001</v>
      </c>
      <c r="F39" s="26">
        <v>-0.22858181499999999</v>
      </c>
      <c r="G39" s="3" t="s">
        <v>22</v>
      </c>
      <c r="H39" s="3" t="s">
        <v>22</v>
      </c>
      <c r="I39" s="3" t="s">
        <v>22</v>
      </c>
      <c r="J39" s="3" t="s">
        <v>22</v>
      </c>
      <c r="K39" s="3" t="s">
        <v>22</v>
      </c>
      <c r="L39" s="3" t="s">
        <v>1900</v>
      </c>
      <c r="M39" s="3" t="s">
        <v>1901</v>
      </c>
      <c r="Q39" s="3" t="s">
        <v>22</v>
      </c>
    </row>
    <row r="40" spans="1:17" x14ac:dyDescent="0.2">
      <c r="A40" s="3" t="s">
        <v>1903</v>
      </c>
      <c r="B40" s="3" t="s">
        <v>2949</v>
      </c>
      <c r="C40" s="3" t="s">
        <v>1830</v>
      </c>
      <c r="D40" s="26">
        <v>0.96438898100000003</v>
      </c>
      <c r="E40" s="26">
        <v>-0.26391584400000001</v>
      </c>
      <c r="F40" s="26">
        <v>-0.22858181499999999</v>
      </c>
      <c r="G40" s="3" t="s">
        <v>22</v>
      </c>
      <c r="H40" s="3" t="s">
        <v>22</v>
      </c>
      <c r="I40" s="3" t="s">
        <v>22</v>
      </c>
      <c r="J40" s="3" t="s">
        <v>22</v>
      </c>
      <c r="K40" s="3" t="s">
        <v>22</v>
      </c>
      <c r="L40" s="3" t="s">
        <v>1900</v>
      </c>
      <c r="M40" s="3" t="s">
        <v>1901</v>
      </c>
      <c r="Q40" s="3" t="s">
        <v>22</v>
      </c>
    </row>
    <row r="41" spans="1:17" x14ac:dyDescent="0.2">
      <c r="A41" s="3" t="s">
        <v>1904</v>
      </c>
      <c r="B41" s="3" t="s">
        <v>2949</v>
      </c>
      <c r="C41" s="3" t="s">
        <v>1830</v>
      </c>
      <c r="D41" s="26">
        <v>0.95860193599999999</v>
      </c>
      <c r="E41" s="26">
        <v>-0.23954979700000001</v>
      </c>
      <c r="F41" s="26">
        <v>-0.26535203099999999</v>
      </c>
      <c r="G41" s="3" t="s">
        <v>200</v>
      </c>
      <c r="H41" s="3" t="s">
        <v>201</v>
      </c>
      <c r="L41" s="3" t="s">
        <v>202</v>
      </c>
      <c r="M41" s="3" t="s">
        <v>203</v>
      </c>
      <c r="N41" s="3" t="s">
        <v>206</v>
      </c>
      <c r="O41" s="3" t="s">
        <v>207</v>
      </c>
      <c r="Q41" s="3" t="s">
        <v>22</v>
      </c>
    </row>
    <row r="42" spans="1:17" x14ac:dyDescent="0.2">
      <c r="A42" s="3" t="s">
        <v>1905</v>
      </c>
      <c r="B42" s="3" t="s">
        <v>2949</v>
      </c>
      <c r="C42" s="3" t="s">
        <v>1830</v>
      </c>
      <c r="D42" s="26">
        <v>0.94335268800000005</v>
      </c>
      <c r="E42" s="26">
        <v>-0.237134547</v>
      </c>
      <c r="F42" s="26">
        <v>-0.21598827400000001</v>
      </c>
      <c r="G42" s="3" t="s">
        <v>200</v>
      </c>
      <c r="H42" s="3" t="s">
        <v>48</v>
      </c>
      <c r="I42" s="3" t="s">
        <v>201</v>
      </c>
      <c r="L42" s="3" t="s">
        <v>202</v>
      </c>
      <c r="M42" s="3" t="s">
        <v>203</v>
      </c>
      <c r="N42" s="3" t="s">
        <v>109</v>
      </c>
      <c r="O42" s="3" t="s">
        <v>256</v>
      </c>
      <c r="Q42" s="3" t="s">
        <v>22</v>
      </c>
    </row>
    <row r="43" spans="1:17" x14ac:dyDescent="0.2">
      <c r="A43" s="3" t="s">
        <v>1906</v>
      </c>
      <c r="B43" s="3" t="s">
        <v>2949</v>
      </c>
      <c r="C43" s="3" t="s">
        <v>1830</v>
      </c>
      <c r="D43" s="26">
        <v>0.94979751700000004</v>
      </c>
      <c r="E43" s="26">
        <v>-0.21310257299999999</v>
      </c>
      <c r="F43" s="26">
        <v>-0.15931561999999999</v>
      </c>
      <c r="G43" s="3" t="s">
        <v>200</v>
      </c>
      <c r="H43" s="3" t="s">
        <v>14</v>
      </c>
      <c r="I43" s="3" t="s">
        <v>201</v>
      </c>
      <c r="L43" s="3" t="s">
        <v>203</v>
      </c>
      <c r="M43" s="3" t="s">
        <v>202</v>
      </c>
      <c r="N43" s="3" t="s">
        <v>215</v>
      </c>
      <c r="O43" s="3" t="s">
        <v>215</v>
      </c>
      <c r="Q43" s="3" t="s">
        <v>22</v>
      </c>
    </row>
    <row r="44" spans="1:17" x14ac:dyDescent="0.2">
      <c r="A44" s="3" t="s">
        <v>1907</v>
      </c>
      <c r="B44" s="3" t="s">
        <v>2949</v>
      </c>
      <c r="C44" s="3" t="s">
        <v>1830</v>
      </c>
      <c r="D44" s="26">
        <v>0.95395556500000001</v>
      </c>
      <c r="E44" s="26">
        <v>-0.109010412</v>
      </c>
      <c r="F44" s="26">
        <v>-0.24571879899999999</v>
      </c>
      <c r="G44" s="3" t="s">
        <v>200</v>
      </c>
      <c r="H44" s="3" t="s">
        <v>14</v>
      </c>
      <c r="I44" s="3" t="s">
        <v>201</v>
      </c>
      <c r="L44" s="3" t="s">
        <v>203</v>
      </c>
      <c r="M44" s="3" t="s">
        <v>202</v>
      </c>
      <c r="N44" s="3" t="s">
        <v>1554</v>
      </c>
      <c r="Q44" s="3" t="s">
        <v>22</v>
      </c>
    </row>
    <row r="45" spans="1:17" x14ac:dyDescent="0.2">
      <c r="A45" s="3" t="s">
        <v>1908</v>
      </c>
      <c r="B45" s="3" t="s">
        <v>2949</v>
      </c>
      <c r="C45" s="3" t="s">
        <v>1830</v>
      </c>
      <c r="D45" s="26">
        <v>0.915693227</v>
      </c>
      <c r="E45" s="26">
        <v>-0.27240249599999999</v>
      </c>
      <c r="F45" s="26">
        <v>-0.372139369</v>
      </c>
      <c r="G45" s="3" t="s">
        <v>128</v>
      </c>
      <c r="L45" s="3" t="s">
        <v>129</v>
      </c>
      <c r="Q45" s="3" t="s">
        <v>22</v>
      </c>
    </row>
    <row r="46" spans="1:17" x14ac:dyDescent="0.2">
      <c r="A46" s="3" t="s">
        <v>1909</v>
      </c>
      <c r="B46" s="3" t="s">
        <v>2949</v>
      </c>
      <c r="C46" s="3" t="s">
        <v>1830</v>
      </c>
      <c r="D46" s="26">
        <v>0.87824273600000002</v>
      </c>
      <c r="E46" s="26">
        <v>-0.241763167</v>
      </c>
      <c r="F46" s="26">
        <v>-0.24953328799999999</v>
      </c>
      <c r="G46" s="3" t="s">
        <v>1910</v>
      </c>
      <c r="H46" s="3" t="s">
        <v>1911</v>
      </c>
      <c r="I46" s="3" t="s">
        <v>1912</v>
      </c>
      <c r="J46" s="3" t="s">
        <v>14</v>
      </c>
      <c r="K46" s="3" t="s">
        <v>1913</v>
      </c>
      <c r="L46" s="3" t="s">
        <v>1914</v>
      </c>
      <c r="M46" s="3" t="s">
        <v>1915</v>
      </c>
      <c r="Q46" s="3" t="s">
        <v>22</v>
      </c>
    </row>
    <row r="47" spans="1:17" x14ac:dyDescent="0.2">
      <c r="A47" s="3" t="s">
        <v>1916</v>
      </c>
      <c r="B47" s="3" t="s">
        <v>2949</v>
      </c>
      <c r="C47" s="3" t="s">
        <v>1830</v>
      </c>
      <c r="D47" s="26">
        <v>0.91698957400000003</v>
      </c>
      <c r="E47" s="26">
        <v>-8.0112272999999998E-2</v>
      </c>
      <c r="F47" s="26">
        <v>-0.27543880199999998</v>
      </c>
      <c r="G47" s="3" t="s">
        <v>13</v>
      </c>
      <c r="H47" s="3" t="s">
        <v>940</v>
      </c>
      <c r="I47" s="3" t="s">
        <v>1917</v>
      </c>
      <c r="L47" s="3" t="s">
        <v>1918</v>
      </c>
      <c r="M47" s="3" t="s">
        <v>1919</v>
      </c>
      <c r="Q47" s="3" t="s">
        <v>22</v>
      </c>
    </row>
    <row r="48" spans="1:17" x14ac:dyDescent="0.2">
      <c r="A48" s="3" t="s">
        <v>1920</v>
      </c>
      <c r="B48" s="3" t="s">
        <v>2949</v>
      </c>
      <c r="C48" s="3" t="s">
        <v>1830</v>
      </c>
      <c r="D48" s="26">
        <v>0.92796866099999997</v>
      </c>
      <c r="E48" s="26">
        <v>-0.20155669900000001</v>
      </c>
      <c r="F48" s="26">
        <v>-0.281445369</v>
      </c>
      <c r="G48" s="3" t="s">
        <v>943</v>
      </c>
      <c r="H48" s="3" t="s">
        <v>944</v>
      </c>
      <c r="I48" s="3" t="s">
        <v>945</v>
      </c>
      <c r="J48" s="3" t="s">
        <v>946</v>
      </c>
      <c r="L48" s="3" t="s">
        <v>947</v>
      </c>
      <c r="M48" s="3" t="s">
        <v>948</v>
      </c>
      <c r="Q48" s="3" t="s">
        <v>22</v>
      </c>
    </row>
    <row r="49" spans="1:17" x14ac:dyDescent="0.2">
      <c r="A49" s="3" t="s">
        <v>1921</v>
      </c>
      <c r="B49" s="3" t="s">
        <v>2949</v>
      </c>
      <c r="C49" s="3" t="s">
        <v>1830</v>
      </c>
      <c r="D49" s="26">
        <v>0.92873993200000005</v>
      </c>
      <c r="E49" s="26">
        <v>-0.33030194899999998</v>
      </c>
      <c r="F49" s="26">
        <v>-0.26555937600000001</v>
      </c>
      <c r="G49" s="3" t="s">
        <v>1922</v>
      </c>
      <c r="H49" s="3" t="s">
        <v>1923</v>
      </c>
      <c r="L49" s="3" t="s">
        <v>1924</v>
      </c>
      <c r="Q49" s="3" t="s">
        <v>22</v>
      </c>
    </row>
    <row r="50" spans="1:17" x14ac:dyDescent="0.2">
      <c r="A50" s="3" t="s">
        <v>1925</v>
      </c>
      <c r="B50" s="3" t="s">
        <v>2949</v>
      </c>
      <c r="C50" s="3" t="s">
        <v>1830</v>
      </c>
      <c r="D50" s="26">
        <v>0.73798616399999994</v>
      </c>
      <c r="E50" s="26">
        <v>-0.25129770200000001</v>
      </c>
      <c r="F50" s="26">
        <v>-0.36058320199999999</v>
      </c>
      <c r="G50" s="3" t="s">
        <v>22</v>
      </c>
      <c r="H50" s="3" t="s">
        <v>22</v>
      </c>
      <c r="I50" s="3" t="s">
        <v>22</v>
      </c>
      <c r="J50" s="3" t="s">
        <v>22</v>
      </c>
      <c r="K50" s="3" t="s">
        <v>22</v>
      </c>
      <c r="L50" s="3" t="s">
        <v>1924</v>
      </c>
      <c r="M50" s="3" t="s">
        <v>1926</v>
      </c>
      <c r="N50" s="3" t="s">
        <v>935</v>
      </c>
      <c r="Q50" s="3" t="s">
        <v>22</v>
      </c>
    </row>
    <row r="51" spans="1:17" x14ac:dyDescent="0.2">
      <c r="A51" s="3" t="s">
        <v>1927</v>
      </c>
      <c r="B51" s="3" t="s">
        <v>2949</v>
      </c>
      <c r="C51" s="3" t="s">
        <v>1830</v>
      </c>
      <c r="D51" s="26">
        <v>0.93092480399999999</v>
      </c>
      <c r="E51" s="26">
        <v>-0.359573947</v>
      </c>
      <c r="F51" s="26">
        <v>-0.35092280199999998</v>
      </c>
      <c r="G51" s="3" t="s">
        <v>543</v>
      </c>
      <c r="L51" s="3" t="s">
        <v>1928</v>
      </c>
      <c r="M51" s="3" t="s">
        <v>1929</v>
      </c>
      <c r="Q51" s="3" t="s">
        <v>22</v>
      </c>
    </row>
    <row r="52" spans="1:17" x14ac:dyDescent="0.2">
      <c r="A52" s="3" t="s">
        <v>1930</v>
      </c>
      <c r="B52" s="3" t="s">
        <v>2949</v>
      </c>
      <c r="C52" s="3" t="s">
        <v>1830</v>
      </c>
      <c r="D52" s="26">
        <v>0.91317889100000005</v>
      </c>
      <c r="E52" s="26">
        <v>-0.40083104000000003</v>
      </c>
      <c r="F52" s="26">
        <v>-0.30971096199999998</v>
      </c>
      <c r="G52" s="3" t="s">
        <v>66</v>
      </c>
      <c r="L52" s="3" t="s">
        <v>68</v>
      </c>
      <c r="M52" s="3" t="s">
        <v>101</v>
      </c>
      <c r="N52" s="3" t="s">
        <v>218</v>
      </c>
      <c r="O52" s="3" t="s">
        <v>257</v>
      </c>
      <c r="P52" s="3" t="s">
        <v>257</v>
      </c>
      <c r="Q52" s="3" t="s">
        <v>22</v>
      </c>
    </row>
    <row r="53" spans="1:17" x14ac:dyDescent="0.2">
      <c r="A53" s="3" t="s">
        <v>1931</v>
      </c>
      <c r="B53" s="3" t="s">
        <v>2949</v>
      </c>
      <c r="C53" s="3" t="s">
        <v>1830</v>
      </c>
      <c r="D53" s="26">
        <v>0.93525378000000003</v>
      </c>
      <c r="E53" s="26">
        <v>-0.36252885499999998</v>
      </c>
      <c r="F53" s="26">
        <v>-0.32921221099999998</v>
      </c>
      <c r="G53" s="3" t="s">
        <v>66</v>
      </c>
      <c r="L53" s="3" t="s">
        <v>68</v>
      </c>
      <c r="M53" s="3" t="s">
        <v>101</v>
      </c>
      <c r="Q53" s="3" t="s">
        <v>22</v>
      </c>
    </row>
    <row r="54" spans="1:17" x14ac:dyDescent="0.2">
      <c r="A54" s="3" t="s">
        <v>1932</v>
      </c>
      <c r="B54" s="3" t="s">
        <v>2949</v>
      </c>
      <c r="C54" s="3" t="s">
        <v>1830</v>
      </c>
      <c r="D54" s="26">
        <v>0.86005620199999999</v>
      </c>
      <c r="E54" s="26">
        <v>-0.31507358299999999</v>
      </c>
      <c r="F54" s="26">
        <v>-0.30185238800000003</v>
      </c>
      <c r="G54" s="3" t="s">
        <v>72</v>
      </c>
      <c r="H54" s="3" t="s">
        <v>73</v>
      </c>
      <c r="L54" s="3" t="s">
        <v>1933</v>
      </c>
      <c r="Q54" s="3" t="s">
        <v>22</v>
      </c>
    </row>
    <row r="55" spans="1:17" x14ac:dyDescent="0.2">
      <c r="A55" s="3" t="s">
        <v>1934</v>
      </c>
      <c r="B55" s="3" t="s">
        <v>2949</v>
      </c>
      <c r="C55" s="3" t="s">
        <v>1830</v>
      </c>
      <c r="D55" s="26">
        <v>0.91708493300000005</v>
      </c>
      <c r="E55" s="26">
        <v>-0.39043292099999999</v>
      </c>
      <c r="F55" s="26">
        <v>-0.31261567400000001</v>
      </c>
      <c r="G55" s="3" t="s">
        <v>141</v>
      </c>
      <c r="H55" s="3" t="s">
        <v>77</v>
      </c>
      <c r="L55" s="3" t="s">
        <v>1935</v>
      </c>
      <c r="Q55" s="3" t="s">
        <v>22</v>
      </c>
    </row>
    <row r="56" spans="1:17" x14ac:dyDescent="0.2">
      <c r="A56" s="3" t="s">
        <v>1936</v>
      </c>
      <c r="B56" s="3" t="s">
        <v>2949</v>
      </c>
      <c r="C56" s="3" t="s">
        <v>1830</v>
      </c>
      <c r="D56" s="26">
        <v>0.72765047100000002</v>
      </c>
      <c r="E56" s="26">
        <v>-0.37890783</v>
      </c>
      <c r="F56" s="26">
        <v>-0.26670675300000002</v>
      </c>
      <c r="G56" s="3" t="s">
        <v>10</v>
      </c>
      <c r="H56" s="3" t="s">
        <v>77</v>
      </c>
      <c r="L56" s="3" t="s">
        <v>715</v>
      </c>
      <c r="M56" s="3" t="s">
        <v>715</v>
      </c>
      <c r="Q56" s="3" t="s">
        <v>22</v>
      </c>
    </row>
    <row r="57" spans="1:17" x14ac:dyDescent="0.2">
      <c r="A57" s="3" t="s">
        <v>1937</v>
      </c>
      <c r="B57" s="3" t="s">
        <v>2949</v>
      </c>
      <c r="C57" s="3" t="s">
        <v>1830</v>
      </c>
      <c r="D57" s="26">
        <v>0.87945044800000005</v>
      </c>
      <c r="E57" s="26">
        <v>-0.34733883100000001</v>
      </c>
      <c r="F57" s="26">
        <v>-0.31345641899999999</v>
      </c>
      <c r="G57" s="3" t="s">
        <v>1032</v>
      </c>
      <c r="L57" s="3" t="s">
        <v>1033</v>
      </c>
      <c r="M57" s="3" t="s">
        <v>1034</v>
      </c>
      <c r="Q57" s="3" t="s">
        <v>22</v>
      </c>
    </row>
    <row r="58" spans="1:17" x14ac:dyDescent="0.2">
      <c r="A58" s="3" t="s">
        <v>1938</v>
      </c>
      <c r="B58" s="3" t="s">
        <v>2949</v>
      </c>
      <c r="C58" s="3" t="s">
        <v>1830</v>
      </c>
      <c r="D58" s="26">
        <v>0.906965303</v>
      </c>
      <c r="E58" s="26">
        <v>-0.22273981600000001</v>
      </c>
      <c r="F58" s="26">
        <v>-0.34577912</v>
      </c>
      <c r="G58" s="3" t="s">
        <v>1032</v>
      </c>
      <c r="L58" s="3" t="s">
        <v>1704</v>
      </c>
      <c r="Q58" s="3" t="s">
        <v>22</v>
      </c>
    </row>
    <row r="59" spans="1:17" x14ac:dyDescent="0.2">
      <c r="A59" s="3" t="s">
        <v>1939</v>
      </c>
      <c r="B59" s="3" t="s">
        <v>2949</v>
      </c>
      <c r="C59" s="3" t="s">
        <v>1830</v>
      </c>
      <c r="D59" s="26">
        <v>0.730943071</v>
      </c>
      <c r="E59" s="26">
        <v>-0.246656456</v>
      </c>
      <c r="F59" s="26">
        <v>-0.28798459300000001</v>
      </c>
      <c r="G59" s="3" t="s">
        <v>10</v>
      </c>
      <c r="H59" s="3" t="s">
        <v>77</v>
      </c>
      <c r="L59" s="3" t="s">
        <v>1940</v>
      </c>
      <c r="Q59" s="3" t="s">
        <v>22</v>
      </c>
    </row>
    <row r="60" spans="1:17" x14ac:dyDescent="0.2">
      <c r="A60" s="3" t="s">
        <v>1941</v>
      </c>
      <c r="B60" s="3" t="s">
        <v>2949</v>
      </c>
      <c r="C60" s="3" t="s">
        <v>1830</v>
      </c>
      <c r="D60" s="26">
        <v>0.96559245800000004</v>
      </c>
      <c r="E60" s="26">
        <v>-0.26948058000000003</v>
      </c>
      <c r="F60" s="26">
        <v>-0.28700796499999998</v>
      </c>
      <c r="G60" s="3" t="s">
        <v>22</v>
      </c>
      <c r="H60" s="3" t="s">
        <v>22</v>
      </c>
      <c r="I60" s="3" t="s">
        <v>22</v>
      </c>
      <c r="J60" s="3" t="s">
        <v>22</v>
      </c>
      <c r="K60" s="3" t="s">
        <v>22</v>
      </c>
      <c r="L60" s="3" t="s">
        <v>1113</v>
      </c>
      <c r="M60" s="3" t="s">
        <v>1114</v>
      </c>
      <c r="Q60" s="3" t="s">
        <v>22</v>
      </c>
    </row>
    <row r="61" spans="1:17" x14ac:dyDescent="0.2">
      <c r="A61" s="3" t="s">
        <v>1942</v>
      </c>
      <c r="B61" s="3" t="s">
        <v>2949</v>
      </c>
      <c r="C61" s="3" t="s">
        <v>1830</v>
      </c>
      <c r="D61" s="26">
        <v>0.94903088400000002</v>
      </c>
      <c r="E61" s="26">
        <v>-0.26755320500000002</v>
      </c>
      <c r="F61" s="26">
        <v>-0.25497036499999998</v>
      </c>
      <c r="G61" s="3" t="s">
        <v>22</v>
      </c>
      <c r="H61" s="3" t="s">
        <v>22</v>
      </c>
      <c r="I61" s="3" t="s">
        <v>22</v>
      </c>
      <c r="J61" s="3" t="s">
        <v>22</v>
      </c>
      <c r="K61" s="3" t="s">
        <v>22</v>
      </c>
      <c r="L61" s="3" t="s">
        <v>1113</v>
      </c>
      <c r="M61" s="3" t="s">
        <v>1114</v>
      </c>
      <c r="N61" s="3" t="s">
        <v>1115</v>
      </c>
      <c r="Q61" s="3" t="s">
        <v>22</v>
      </c>
    </row>
    <row r="62" spans="1:17" x14ac:dyDescent="0.2">
      <c r="A62" s="3" t="s">
        <v>1943</v>
      </c>
      <c r="B62" s="3" t="s">
        <v>2949</v>
      </c>
      <c r="C62" s="3" t="s">
        <v>1830</v>
      </c>
      <c r="D62" s="26">
        <v>0.97175609399999996</v>
      </c>
      <c r="E62" s="26">
        <v>-0.25221730399999998</v>
      </c>
      <c r="F62" s="26">
        <v>-0.24495162100000001</v>
      </c>
      <c r="G62" s="3" t="s">
        <v>22</v>
      </c>
      <c r="H62" s="3" t="s">
        <v>22</v>
      </c>
      <c r="I62" s="3" t="s">
        <v>22</v>
      </c>
      <c r="J62" s="3" t="s">
        <v>22</v>
      </c>
      <c r="K62" s="3" t="s">
        <v>22</v>
      </c>
      <c r="L62" s="3" t="s">
        <v>1113</v>
      </c>
      <c r="M62" s="3" t="s">
        <v>1113</v>
      </c>
      <c r="N62" s="3" t="s">
        <v>1114</v>
      </c>
      <c r="O62" s="3" t="s">
        <v>1114</v>
      </c>
      <c r="Q62" s="3" t="s">
        <v>22</v>
      </c>
    </row>
    <row r="63" spans="1:17" x14ac:dyDescent="0.2">
      <c r="A63" s="3" t="s">
        <v>1944</v>
      </c>
      <c r="B63" s="3" t="s">
        <v>2949</v>
      </c>
      <c r="C63" s="3" t="s">
        <v>1830</v>
      </c>
      <c r="D63" s="26">
        <v>0.90219990000000005</v>
      </c>
      <c r="E63" s="26">
        <v>-0.35334659600000001</v>
      </c>
      <c r="F63" s="26">
        <v>-0.26556982600000001</v>
      </c>
      <c r="G63" s="3" t="s">
        <v>26</v>
      </c>
      <c r="H63" s="3" t="s">
        <v>1067</v>
      </c>
      <c r="L63" s="3" t="s">
        <v>486</v>
      </c>
      <c r="M63" s="3" t="s">
        <v>485</v>
      </c>
      <c r="Q63" s="3" t="s">
        <v>22</v>
      </c>
    </row>
    <row r="64" spans="1:17" x14ac:dyDescent="0.2">
      <c r="A64" s="3" t="s">
        <v>1945</v>
      </c>
      <c r="B64" s="3" t="s">
        <v>2949</v>
      </c>
      <c r="C64" s="3" t="s">
        <v>1830</v>
      </c>
      <c r="D64" s="26">
        <v>0.91816845800000002</v>
      </c>
      <c r="E64" s="26">
        <v>-0.30428998499999999</v>
      </c>
      <c r="F64" s="26">
        <v>-0.27060539500000003</v>
      </c>
      <c r="G64" s="3" t="s">
        <v>22</v>
      </c>
      <c r="H64" s="3" t="s">
        <v>22</v>
      </c>
      <c r="I64" s="3" t="s">
        <v>22</v>
      </c>
      <c r="J64" s="3" t="s">
        <v>22</v>
      </c>
      <c r="K64" s="3" t="s">
        <v>22</v>
      </c>
      <c r="L64" s="3" t="s">
        <v>871</v>
      </c>
      <c r="Q64" s="3" t="s">
        <v>22</v>
      </c>
    </row>
    <row r="65" spans="1:17" x14ac:dyDescent="0.2">
      <c r="A65" s="3" t="s">
        <v>1946</v>
      </c>
      <c r="B65" s="3" t="s">
        <v>2949</v>
      </c>
      <c r="C65" s="3" t="s">
        <v>1830</v>
      </c>
      <c r="D65" s="26">
        <v>0.96016358700000004</v>
      </c>
      <c r="E65" s="26">
        <v>-0.247918626</v>
      </c>
      <c r="F65" s="26">
        <v>-0.27709107399999999</v>
      </c>
      <c r="G65" s="3" t="s">
        <v>83</v>
      </c>
      <c r="H65" s="3" t="s">
        <v>1947</v>
      </c>
      <c r="I65" s="3" t="s">
        <v>72</v>
      </c>
      <c r="L65" s="3" t="s">
        <v>1948</v>
      </c>
      <c r="M65" s="3" t="s">
        <v>1949</v>
      </c>
      <c r="Q65" s="3" t="s">
        <v>22</v>
      </c>
    </row>
    <row r="66" spans="1:17" x14ac:dyDescent="0.2">
      <c r="A66" s="3" t="s">
        <v>1950</v>
      </c>
      <c r="B66" s="3" t="s">
        <v>2949</v>
      </c>
      <c r="C66" s="3" t="s">
        <v>1830</v>
      </c>
      <c r="D66" s="26">
        <v>0.68370750700000005</v>
      </c>
      <c r="E66" s="26">
        <v>-0.33033874400000002</v>
      </c>
      <c r="F66" s="26">
        <v>-0.41753448799999998</v>
      </c>
      <c r="G66" s="3" t="s">
        <v>22</v>
      </c>
      <c r="H66" s="3" t="s">
        <v>22</v>
      </c>
      <c r="I66" s="3" t="s">
        <v>22</v>
      </c>
      <c r="J66" s="3" t="s">
        <v>22</v>
      </c>
      <c r="K66" s="3" t="s">
        <v>22</v>
      </c>
      <c r="L66" s="3" t="s">
        <v>1951</v>
      </c>
      <c r="M66" s="3" t="s">
        <v>1952</v>
      </c>
      <c r="Q66" s="3" t="s">
        <v>22</v>
      </c>
    </row>
    <row r="67" spans="1:17" x14ac:dyDescent="0.2">
      <c r="A67" s="3" t="s">
        <v>1953</v>
      </c>
      <c r="B67" s="3" t="s">
        <v>2949</v>
      </c>
      <c r="C67" s="3" t="s">
        <v>1830</v>
      </c>
      <c r="D67" s="26">
        <v>0.88394706199999995</v>
      </c>
      <c r="E67" s="26">
        <v>-0.33810708900000003</v>
      </c>
      <c r="F67" s="26">
        <v>-0.320151197</v>
      </c>
      <c r="G67" s="3" t="s">
        <v>10</v>
      </c>
      <c r="H67" s="3" t="s">
        <v>158</v>
      </c>
      <c r="L67" s="3" t="s">
        <v>1163</v>
      </c>
      <c r="M67" s="3" t="s">
        <v>1954</v>
      </c>
      <c r="N67" s="3" t="s">
        <v>1702</v>
      </c>
      <c r="O67" s="3" t="s">
        <v>1034</v>
      </c>
      <c r="Q67" s="3" t="s">
        <v>22</v>
      </c>
    </row>
    <row r="68" spans="1:17" x14ac:dyDescent="0.2">
      <c r="A68" s="3" t="s">
        <v>1955</v>
      </c>
      <c r="B68" s="3" t="s">
        <v>2949</v>
      </c>
      <c r="C68" s="3" t="s">
        <v>1830</v>
      </c>
      <c r="D68" s="26">
        <v>0.93735832200000002</v>
      </c>
      <c r="E68" s="26">
        <v>-0.26307793800000001</v>
      </c>
      <c r="F68" s="26">
        <v>-0.20427267599999999</v>
      </c>
      <c r="G68" s="3" t="s">
        <v>234</v>
      </c>
      <c r="H68" s="3" t="s">
        <v>235</v>
      </c>
      <c r="L68" s="3" t="s">
        <v>1956</v>
      </c>
      <c r="M68" s="3" t="s">
        <v>1956</v>
      </c>
      <c r="Q68" s="3" t="s">
        <v>22</v>
      </c>
    </row>
    <row r="69" spans="1:17" x14ac:dyDescent="0.2">
      <c r="A69" s="3" t="s">
        <v>1957</v>
      </c>
      <c r="B69" s="3" t="s">
        <v>2949</v>
      </c>
      <c r="C69" s="3" t="s">
        <v>1830</v>
      </c>
      <c r="D69" s="26">
        <v>0.89954553500000001</v>
      </c>
      <c r="E69" s="26">
        <v>-0.31168813499999998</v>
      </c>
      <c r="F69" s="26">
        <v>-0.25615622700000001</v>
      </c>
      <c r="G69" s="3" t="s">
        <v>22</v>
      </c>
      <c r="H69" s="3" t="s">
        <v>22</v>
      </c>
      <c r="I69" s="3" t="s">
        <v>22</v>
      </c>
      <c r="J69" s="3" t="s">
        <v>22</v>
      </c>
      <c r="K69" s="3" t="s">
        <v>22</v>
      </c>
      <c r="L69" s="3" t="s">
        <v>1958</v>
      </c>
      <c r="Q69" s="3" t="s">
        <v>22</v>
      </c>
    </row>
    <row r="70" spans="1:17" x14ac:dyDescent="0.2">
      <c r="A70" s="3" t="s">
        <v>1959</v>
      </c>
      <c r="B70" s="3" t="s">
        <v>2949</v>
      </c>
      <c r="C70" s="3" t="s">
        <v>1830</v>
      </c>
      <c r="D70" s="26">
        <v>0.88352455299999999</v>
      </c>
      <c r="E70" s="26">
        <v>-0.30791938099999999</v>
      </c>
      <c r="F70" s="26">
        <v>-0.35684041</v>
      </c>
      <c r="G70" s="3" t="s">
        <v>1960</v>
      </c>
      <c r="H70" s="3" t="s">
        <v>1961</v>
      </c>
      <c r="I70" s="3" t="s">
        <v>14</v>
      </c>
      <c r="L70" s="3" t="s">
        <v>1962</v>
      </c>
      <c r="Q70" s="3" t="s">
        <v>22</v>
      </c>
    </row>
    <row r="71" spans="1:17" x14ac:dyDescent="0.2">
      <c r="A71" s="3" t="s">
        <v>1963</v>
      </c>
      <c r="B71" s="3" t="s">
        <v>2949</v>
      </c>
      <c r="C71" s="3" t="s">
        <v>1830</v>
      </c>
      <c r="D71" s="26">
        <v>0.92994444700000001</v>
      </c>
      <c r="E71" s="26">
        <v>-0.26741506199999998</v>
      </c>
      <c r="F71" s="26">
        <v>-0.22013433900000001</v>
      </c>
      <c r="G71" s="3" t="s">
        <v>22</v>
      </c>
      <c r="H71" s="3" t="s">
        <v>22</v>
      </c>
      <c r="I71" s="3" t="s">
        <v>22</v>
      </c>
      <c r="J71" s="3" t="s">
        <v>22</v>
      </c>
      <c r="K71" s="3" t="s">
        <v>22</v>
      </c>
      <c r="L71" s="3" t="s">
        <v>385</v>
      </c>
      <c r="Q71" s="3" t="s">
        <v>22</v>
      </c>
    </row>
    <row r="72" spans="1:17" x14ac:dyDescent="0.2">
      <c r="A72" s="3" t="s">
        <v>1964</v>
      </c>
      <c r="B72" s="3" t="s">
        <v>2949</v>
      </c>
      <c r="C72" s="3" t="s">
        <v>1830</v>
      </c>
      <c r="D72" s="26">
        <v>0.918745692</v>
      </c>
      <c r="E72" s="26">
        <v>-0.263945086</v>
      </c>
      <c r="F72" s="26">
        <v>-0.30461973799999997</v>
      </c>
      <c r="G72" s="3" t="s">
        <v>22</v>
      </c>
      <c r="H72" s="3" t="s">
        <v>22</v>
      </c>
      <c r="I72" s="3" t="s">
        <v>22</v>
      </c>
      <c r="J72" s="3" t="s">
        <v>22</v>
      </c>
      <c r="K72" s="3" t="s">
        <v>22</v>
      </c>
      <c r="L72" s="3" t="s">
        <v>1220</v>
      </c>
      <c r="Q72" s="3" t="s">
        <v>22</v>
      </c>
    </row>
    <row r="73" spans="1:17" x14ac:dyDescent="0.2">
      <c r="A73" s="3" t="s">
        <v>1965</v>
      </c>
      <c r="B73" s="3" t="s">
        <v>2949</v>
      </c>
      <c r="C73" s="3" t="s">
        <v>1830</v>
      </c>
      <c r="D73" s="26">
        <v>0.94408941999999996</v>
      </c>
      <c r="E73" s="26">
        <v>-0.23417227299999999</v>
      </c>
      <c r="F73" s="26">
        <v>-0.32698116199999999</v>
      </c>
      <c r="G73" s="3" t="s">
        <v>48</v>
      </c>
      <c r="L73" s="3" t="s">
        <v>260</v>
      </c>
      <c r="Q73" s="3" t="s">
        <v>22</v>
      </c>
    </row>
    <row r="74" spans="1:17" x14ac:dyDescent="0.2">
      <c r="A74" s="3" t="s">
        <v>1966</v>
      </c>
      <c r="B74" s="3" t="s">
        <v>2949</v>
      </c>
      <c r="C74" s="3" t="s">
        <v>1830</v>
      </c>
      <c r="D74" s="26">
        <v>0.92516364200000001</v>
      </c>
      <c r="E74" s="26">
        <v>-8.5204774999999996E-2</v>
      </c>
      <c r="F74" s="26">
        <v>-0.25547870900000003</v>
      </c>
      <c r="G74" s="3" t="s">
        <v>1967</v>
      </c>
      <c r="H74" s="3" t="s">
        <v>1968</v>
      </c>
      <c r="I74" s="3" t="s">
        <v>72</v>
      </c>
      <c r="J74" s="3" t="s">
        <v>1881</v>
      </c>
      <c r="L74" s="3" t="s">
        <v>1969</v>
      </c>
      <c r="Q74" s="3" t="s">
        <v>22</v>
      </c>
    </row>
    <row r="75" spans="1:17" x14ac:dyDescent="0.2">
      <c r="A75" s="3" t="s">
        <v>1970</v>
      </c>
      <c r="B75" s="3" t="s">
        <v>2949</v>
      </c>
      <c r="C75" s="3" t="s">
        <v>1830</v>
      </c>
      <c r="D75" s="26">
        <v>0.91765350300000004</v>
      </c>
      <c r="E75" s="26">
        <v>-0.28647264700000002</v>
      </c>
      <c r="F75" s="26">
        <v>-0.21743363700000001</v>
      </c>
      <c r="G75" s="3" t="s">
        <v>311</v>
      </c>
      <c r="H75" s="3" t="s">
        <v>315</v>
      </c>
      <c r="L75" s="3" t="s">
        <v>1751</v>
      </c>
      <c r="Q75" s="3" t="s">
        <v>22</v>
      </c>
    </row>
    <row r="76" spans="1:17" x14ac:dyDescent="0.2">
      <c r="A76" s="3" t="s">
        <v>1971</v>
      </c>
      <c r="B76" s="3" t="s">
        <v>2949</v>
      </c>
      <c r="C76" s="3" t="s">
        <v>1830</v>
      </c>
      <c r="D76" s="26">
        <v>0.84507778099999997</v>
      </c>
      <c r="E76" s="26">
        <v>-0.43898274399999998</v>
      </c>
      <c r="F76" s="26">
        <v>-0.317508401</v>
      </c>
      <c r="G76" s="3" t="s">
        <v>1972</v>
      </c>
      <c r="H76" s="3" t="s">
        <v>1973</v>
      </c>
      <c r="L76" s="3" t="s">
        <v>1974</v>
      </c>
      <c r="M76" s="3" t="s">
        <v>1975</v>
      </c>
      <c r="N76" s="3" t="s">
        <v>1976</v>
      </c>
      <c r="Q76" s="3" t="s">
        <v>22</v>
      </c>
    </row>
    <row r="77" spans="1:17" x14ac:dyDescent="0.2">
      <c r="A77" s="3" t="s">
        <v>1977</v>
      </c>
      <c r="B77" s="3" t="s">
        <v>2949</v>
      </c>
      <c r="C77" s="3" t="s">
        <v>1830</v>
      </c>
      <c r="D77" s="26">
        <v>0.90086416700000005</v>
      </c>
      <c r="E77" s="26">
        <v>-0.44336527799999997</v>
      </c>
      <c r="F77" s="26">
        <v>-0.29258243499999997</v>
      </c>
      <c r="G77" s="3" t="s">
        <v>123</v>
      </c>
      <c r="L77" s="3" t="s">
        <v>386</v>
      </c>
      <c r="Q77" s="3" t="s">
        <v>22</v>
      </c>
    </row>
    <row r="78" spans="1:17" x14ac:dyDescent="0.2">
      <c r="A78" s="3" t="s">
        <v>1978</v>
      </c>
      <c r="B78" s="3" t="s">
        <v>2949</v>
      </c>
      <c r="C78" s="3" t="s">
        <v>1830</v>
      </c>
      <c r="D78" s="26">
        <v>0.89380616099999999</v>
      </c>
      <c r="E78" s="26">
        <v>-0.23691215500000001</v>
      </c>
      <c r="F78" s="26">
        <v>-0.27767543300000003</v>
      </c>
      <c r="G78" s="3" t="s">
        <v>72</v>
      </c>
      <c r="H78" s="3" t="s">
        <v>73</v>
      </c>
      <c r="L78" s="3" t="s">
        <v>74</v>
      </c>
      <c r="M78" s="3" t="s">
        <v>75</v>
      </c>
      <c r="Q78" s="3" t="s">
        <v>22</v>
      </c>
    </row>
    <row r="79" spans="1:17" x14ac:dyDescent="0.2">
      <c r="A79" s="3" t="s">
        <v>1979</v>
      </c>
      <c r="B79" s="3" t="s">
        <v>2949</v>
      </c>
      <c r="C79" s="3" t="s">
        <v>1830</v>
      </c>
      <c r="D79" s="26">
        <v>0.91061562699999998</v>
      </c>
      <c r="E79" s="26">
        <v>-0.23335736700000001</v>
      </c>
      <c r="F79" s="26">
        <v>-0.219782168</v>
      </c>
      <c r="G79" s="3" t="s">
        <v>22</v>
      </c>
      <c r="H79" s="3" t="s">
        <v>22</v>
      </c>
      <c r="I79" s="3" t="s">
        <v>22</v>
      </c>
      <c r="J79" s="3" t="s">
        <v>22</v>
      </c>
      <c r="K79" s="3" t="s">
        <v>22</v>
      </c>
      <c r="L79" s="3" t="s">
        <v>1980</v>
      </c>
      <c r="M79" s="3" t="s">
        <v>618</v>
      </c>
      <c r="N79" s="3" t="s">
        <v>618</v>
      </c>
      <c r="O79" s="3" t="s">
        <v>618</v>
      </c>
      <c r="Q79" s="3" t="s">
        <v>22</v>
      </c>
    </row>
    <row r="80" spans="1:17" x14ac:dyDescent="0.2">
      <c r="A80" s="3" t="s">
        <v>1981</v>
      </c>
      <c r="B80" s="3" t="s">
        <v>2949</v>
      </c>
      <c r="C80" s="3" t="s">
        <v>1830</v>
      </c>
      <c r="D80" s="26">
        <v>0.89758496099999996</v>
      </c>
      <c r="E80" s="26">
        <v>-0.41895523699999998</v>
      </c>
      <c r="F80" s="26">
        <v>-0.32984559400000002</v>
      </c>
      <c r="G80" s="3" t="s">
        <v>1982</v>
      </c>
      <c r="H80" s="3" t="s">
        <v>1983</v>
      </c>
      <c r="I80" s="3" t="s">
        <v>1984</v>
      </c>
      <c r="J80" s="3" t="s">
        <v>123</v>
      </c>
      <c r="L80" s="3" t="s">
        <v>1728</v>
      </c>
      <c r="M80" s="3" t="s">
        <v>1985</v>
      </c>
      <c r="N80" s="3" t="s">
        <v>1986</v>
      </c>
      <c r="Q80" s="3" t="s">
        <v>22</v>
      </c>
    </row>
    <row r="81" spans="1:17" x14ac:dyDescent="0.2">
      <c r="A81" s="3" t="s">
        <v>1987</v>
      </c>
      <c r="B81" s="3" t="s">
        <v>2949</v>
      </c>
      <c r="C81" s="3" t="s">
        <v>1830</v>
      </c>
      <c r="D81" s="26">
        <v>0.94062239800000003</v>
      </c>
      <c r="E81" s="26">
        <v>-0.33397088000000003</v>
      </c>
      <c r="F81" s="26">
        <v>-0.33449642699999999</v>
      </c>
      <c r="G81" s="3" t="s">
        <v>1988</v>
      </c>
      <c r="H81" s="3" t="s">
        <v>1989</v>
      </c>
      <c r="L81" s="3" t="s">
        <v>1990</v>
      </c>
      <c r="Q81" s="3" t="s">
        <v>22</v>
      </c>
    </row>
    <row r="82" spans="1:17" x14ac:dyDescent="0.2">
      <c r="A82" s="3" t="s">
        <v>1991</v>
      </c>
      <c r="B82" s="3" t="s">
        <v>2949</v>
      </c>
      <c r="C82" s="3" t="s">
        <v>1830</v>
      </c>
      <c r="D82" s="26">
        <v>0.96866041700000005</v>
      </c>
      <c r="E82" s="26">
        <v>-0.28101339199999997</v>
      </c>
      <c r="F82" s="26">
        <v>-0.28608362399999998</v>
      </c>
      <c r="G82" s="3" t="s">
        <v>1412</v>
      </c>
      <c r="L82" s="3" t="s">
        <v>1413</v>
      </c>
      <c r="Q82" s="3" t="s">
        <v>22</v>
      </c>
    </row>
    <row r="83" spans="1:17" x14ac:dyDescent="0.2">
      <c r="A83" s="3" t="s">
        <v>1992</v>
      </c>
      <c r="B83" s="3" t="s">
        <v>2949</v>
      </c>
      <c r="C83" s="3" t="s">
        <v>1830</v>
      </c>
      <c r="D83" s="26">
        <v>0.97528522399999995</v>
      </c>
      <c r="E83" s="26">
        <v>-0.28553711399999998</v>
      </c>
      <c r="F83" s="26">
        <v>-0.29631798599999998</v>
      </c>
      <c r="G83" s="3" t="s">
        <v>11</v>
      </c>
      <c r="H83" s="3" t="s">
        <v>251</v>
      </c>
      <c r="L83" s="3" t="s">
        <v>1993</v>
      </c>
      <c r="Q83" s="3" t="s">
        <v>22</v>
      </c>
    </row>
    <row r="84" spans="1:17" x14ac:dyDescent="0.2">
      <c r="A84" s="3" t="s">
        <v>1994</v>
      </c>
      <c r="B84" s="3" t="s">
        <v>2949</v>
      </c>
      <c r="C84" s="3" t="s">
        <v>1830</v>
      </c>
      <c r="D84" s="26">
        <v>0.94664717799999998</v>
      </c>
      <c r="E84" s="26">
        <v>-0.27760132199999998</v>
      </c>
      <c r="F84" s="26">
        <v>-0.30798946500000002</v>
      </c>
      <c r="G84" s="3" t="s">
        <v>1995</v>
      </c>
      <c r="H84" s="3" t="s">
        <v>1996</v>
      </c>
      <c r="L84" s="3" t="s">
        <v>1997</v>
      </c>
      <c r="M84" s="3" t="s">
        <v>1998</v>
      </c>
      <c r="Q84" s="3" t="s">
        <v>22</v>
      </c>
    </row>
    <row r="85" spans="1:17" x14ac:dyDescent="0.2">
      <c r="A85" s="3" t="s">
        <v>1999</v>
      </c>
      <c r="B85" s="3" t="s">
        <v>2949</v>
      </c>
      <c r="C85" s="3" t="s">
        <v>1830</v>
      </c>
      <c r="D85" s="26">
        <v>0.94664717799999998</v>
      </c>
      <c r="E85" s="26">
        <v>-0.27760132199999998</v>
      </c>
      <c r="F85" s="26">
        <v>-0.30798946500000002</v>
      </c>
      <c r="G85" s="3" t="s">
        <v>1995</v>
      </c>
      <c r="H85" s="3" t="s">
        <v>1996</v>
      </c>
      <c r="L85" s="3" t="s">
        <v>1997</v>
      </c>
      <c r="M85" s="3" t="s">
        <v>1998</v>
      </c>
      <c r="Q85" s="3" t="s">
        <v>22</v>
      </c>
    </row>
    <row r="86" spans="1:17" x14ac:dyDescent="0.2">
      <c r="A86" s="3" t="s">
        <v>2000</v>
      </c>
      <c r="B86" s="3" t="s">
        <v>2949</v>
      </c>
      <c r="C86" s="3" t="s">
        <v>1830</v>
      </c>
      <c r="D86" s="26">
        <v>0.932147897</v>
      </c>
      <c r="E86" s="26">
        <v>-0.19215384199999999</v>
      </c>
      <c r="F86" s="26">
        <v>-0.27453420699999997</v>
      </c>
      <c r="G86" s="3" t="s">
        <v>12</v>
      </c>
      <c r="H86" s="3" t="s">
        <v>72</v>
      </c>
      <c r="I86" s="3" t="s">
        <v>73</v>
      </c>
      <c r="L86" s="3" t="s">
        <v>1441</v>
      </c>
      <c r="M86" s="3" t="s">
        <v>1442</v>
      </c>
      <c r="N86" s="3" t="s">
        <v>1443</v>
      </c>
      <c r="Q86" s="3" t="s">
        <v>22</v>
      </c>
    </row>
    <row r="87" spans="1:17" x14ac:dyDescent="0.2">
      <c r="A87" s="3" t="s">
        <v>2001</v>
      </c>
      <c r="B87" s="3" t="s">
        <v>2949</v>
      </c>
      <c r="C87" s="3" t="s">
        <v>1830</v>
      </c>
      <c r="D87" s="26">
        <v>0.86396846500000002</v>
      </c>
      <c r="E87" s="26">
        <v>-0.38795949499999999</v>
      </c>
      <c r="F87" s="26">
        <v>-0.26414728999999998</v>
      </c>
      <c r="G87" s="3" t="s">
        <v>12</v>
      </c>
      <c r="H87" s="3" t="s">
        <v>72</v>
      </c>
      <c r="I87" s="3" t="s">
        <v>73</v>
      </c>
      <c r="L87" s="3" t="s">
        <v>1443</v>
      </c>
      <c r="M87" s="3" t="s">
        <v>1442</v>
      </c>
      <c r="N87" s="3" t="s">
        <v>2002</v>
      </c>
      <c r="O87" s="3" t="s">
        <v>1441</v>
      </c>
      <c r="Q87" s="3" t="s">
        <v>22</v>
      </c>
    </row>
    <row r="88" spans="1:17" x14ac:dyDescent="0.2">
      <c r="A88" s="3" t="s">
        <v>2003</v>
      </c>
      <c r="B88" s="3" t="s">
        <v>2949</v>
      </c>
      <c r="C88" s="3" t="s">
        <v>1830</v>
      </c>
      <c r="D88" s="26">
        <v>0.94784329499999997</v>
      </c>
      <c r="E88" s="26">
        <v>-0.234271113</v>
      </c>
      <c r="F88" s="26">
        <v>-0.29007082200000001</v>
      </c>
      <c r="G88" s="3" t="s">
        <v>12</v>
      </c>
      <c r="H88" s="3" t="s">
        <v>72</v>
      </c>
      <c r="I88" s="3" t="s">
        <v>73</v>
      </c>
      <c r="L88" s="3" t="s">
        <v>1443</v>
      </c>
      <c r="Q88" s="3" t="s">
        <v>22</v>
      </c>
    </row>
    <row r="89" spans="1:17" x14ac:dyDescent="0.2">
      <c r="A89" s="3" t="s">
        <v>2004</v>
      </c>
      <c r="B89" s="3" t="s">
        <v>2949</v>
      </c>
      <c r="C89" s="3" t="s">
        <v>1830</v>
      </c>
      <c r="D89" s="26">
        <v>0.89343050099999999</v>
      </c>
      <c r="E89" s="26">
        <v>-0.34029124500000002</v>
      </c>
      <c r="F89" s="26">
        <v>-0.27199381700000003</v>
      </c>
      <c r="G89" s="3" t="s">
        <v>22</v>
      </c>
      <c r="H89" s="3" t="s">
        <v>22</v>
      </c>
      <c r="I89" s="3" t="s">
        <v>22</v>
      </c>
      <c r="J89" s="3" t="s">
        <v>22</v>
      </c>
      <c r="K89" s="3" t="s">
        <v>22</v>
      </c>
      <c r="L89" s="3" t="s">
        <v>2005</v>
      </c>
      <c r="Q89" s="3" t="s">
        <v>22</v>
      </c>
    </row>
    <row r="90" spans="1:17" x14ac:dyDescent="0.2">
      <c r="A90" s="3" t="s">
        <v>2006</v>
      </c>
      <c r="B90" s="3" t="s">
        <v>2949</v>
      </c>
      <c r="C90" s="3" t="s">
        <v>1830</v>
      </c>
      <c r="D90" s="26">
        <v>0.93408887900000004</v>
      </c>
      <c r="E90" s="26">
        <v>-0.173400306</v>
      </c>
      <c r="F90" s="26">
        <v>-0.26543419099999999</v>
      </c>
      <c r="G90" s="3" t="s">
        <v>315</v>
      </c>
      <c r="L90" s="3" t="s">
        <v>2007</v>
      </c>
      <c r="M90" s="3" t="s">
        <v>2008</v>
      </c>
      <c r="Q90" s="3" t="s">
        <v>22</v>
      </c>
    </row>
    <row r="91" spans="1:17" x14ac:dyDescent="0.2">
      <c r="A91" s="3" t="s">
        <v>2009</v>
      </c>
      <c r="B91" s="3" t="s">
        <v>2949</v>
      </c>
      <c r="C91" s="3" t="s">
        <v>1830</v>
      </c>
      <c r="D91" s="26">
        <v>0.91819813100000003</v>
      </c>
      <c r="E91" s="26">
        <v>-0.26411354100000001</v>
      </c>
      <c r="F91" s="26">
        <v>-0.22391756400000001</v>
      </c>
      <c r="G91" s="3" t="s">
        <v>14</v>
      </c>
      <c r="L91" s="3" t="s">
        <v>2010</v>
      </c>
      <c r="M91" s="3" t="s">
        <v>19</v>
      </c>
      <c r="Q91" s="3" t="s">
        <v>22</v>
      </c>
    </row>
    <row r="92" spans="1:17" x14ac:dyDescent="0.2">
      <c r="A92" s="3" t="s">
        <v>2011</v>
      </c>
      <c r="B92" s="3" t="s">
        <v>2949</v>
      </c>
      <c r="C92" s="3" t="s">
        <v>1830</v>
      </c>
      <c r="D92" s="26">
        <v>0.95212271299999995</v>
      </c>
      <c r="E92" s="26">
        <v>-0.27856475800000002</v>
      </c>
      <c r="F92" s="26">
        <v>-0.275887673</v>
      </c>
      <c r="G92" s="3" t="s">
        <v>14</v>
      </c>
      <c r="L92" s="3" t="s">
        <v>1462</v>
      </c>
      <c r="M92" s="3" t="s">
        <v>1464</v>
      </c>
      <c r="N92" s="3" t="s">
        <v>19</v>
      </c>
      <c r="O92" s="3" t="s">
        <v>1058</v>
      </c>
      <c r="P92" s="3" t="s">
        <v>1466</v>
      </c>
      <c r="Q92" s="3" t="s">
        <v>22</v>
      </c>
    </row>
    <row r="93" spans="1:17" x14ac:dyDescent="0.2">
      <c r="A93" s="3" t="s">
        <v>2012</v>
      </c>
      <c r="B93" s="3" t="s">
        <v>2949</v>
      </c>
      <c r="C93" s="3" t="s">
        <v>1830</v>
      </c>
      <c r="D93" s="26">
        <v>0.88614276199999997</v>
      </c>
      <c r="E93" s="26">
        <v>-0.390119351</v>
      </c>
      <c r="F93" s="26">
        <v>-0.25497777799999999</v>
      </c>
      <c r="G93" s="3" t="s">
        <v>72</v>
      </c>
      <c r="H93" s="3" t="s">
        <v>73</v>
      </c>
      <c r="L93" s="3" t="s">
        <v>75</v>
      </c>
      <c r="M93" s="3" t="s">
        <v>74</v>
      </c>
      <c r="Q93" s="3" t="s">
        <v>22</v>
      </c>
    </row>
    <row r="94" spans="1:17" x14ac:dyDescent="0.2">
      <c r="A94" s="3" t="s">
        <v>2013</v>
      </c>
      <c r="B94" s="3" t="s">
        <v>2949</v>
      </c>
      <c r="C94" s="3" t="s">
        <v>1830</v>
      </c>
      <c r="D94" s="26">
        <v>0.89262978999999998</v>
      </c>
      <c r="E94" s="26">
        <v>-0.42593940000000002</v>
      </c>
      <c r="F94" s="26">
        <v>-0.27491841099999997</v>
      </c>
      <c r="G94" s="3" t="s">
        <v>22</v>
      </c>
      <c r="H94" s="3" t="s">
        <v>22</v>
      </c>
      <c r="I94" s="3" t="s">
        <v>22</v>
      </c>
      <c r="J94" s="3" t="s">
        <v>22</v>
      </c>
      <c r="K94" s="3" t="s">
        <v>22</v>
      </c>
      <c r="L94" s="3" t="s">
        <v>22</v>
      </c>
      <c r="M94" s="3" t="s">
        <v>22</v>
      </c>
      <c r="N94" s="3" t="s">
        <v>22</v>
      </c>
      <c r="O94" s="3" t="s">
        <v>22</v>
      </c>
      <c r="P94" s="3" t="s">
        <v>22</v>
      </c>
      <c r="Q94" s="3" t="s">
        <v>22</v>
      </c>
    </row>
    <row r="95" spans="1:17" x14ac:dyDescent="0.2">
      <c r="A95" s="3" t="s">
        <v>2014</v>
      </c>
      <c r="B95" s="3" t="s">
        <v>2949</v>
      </c>
      <c r="C95" s="3" t="s">
        <v>1830</v>
      </c>
      <c r="D95" s="26">
        <v>0.83373175200000005</v>
      </c>
      <c r="E95" s="26">
        <v>-0.42381058300000002</v>
      </c>
      <c r="F95" s="26">
        <v>-0.36050892800000001</v>
      </c>
      <c r="G95" s="3" t="s">
        <v>22</v>
      </c>
      <c r="H95" s="3" t="s">
        <v>22</v>
      </c>
      <c r="I95" s="3" t="s">
        <v>22</v>
      </c>
      <c r="J95" s="3" t="s">
        <v>22</v>
      </c>
      <c r="K95" s="3" t="s">
        <v>22</v>
      </c>
      <c r="L95" s="3" t="s">
        <v>22</v>
      </c>
      <c r="M95" s="3" t="s">
        <v>22</v>
      </c>
      <c r="N95" s="3" t="s">
        <v>22</v>
      </c>
      <c r="O95" s="3" t="s">
        <v>22</v>
      </c>
      <c r="P95" s="3" t="s">
        <v>22</v>
      </c>
      <c r="Q95" s="3" t="s">
        <v>22</v>
      </c>
    </row>
    <row r="96" spans="1:17" x14ac:dyDescent="0.2">
      <c r="A96" s="3" t="s">
        <v>2015</v>
      </c>
      <c r="B96" s="3" t="s">
        <v>2949</v>
      </c>
      <c r="C96" s="3" t="s">
        <v>1830</v>
      </c>
      <c r="D96" s="26">
        <v>0.90417549799999997</v>
      </c>
      <c r="E96" s="26">
        <v>-0.35309921900000002</v>
      </c>
      <c r="F96" s="26">
        <v>-0.26766095000000001</v>
      </c>
      <c r="G96" s="3" t="s">
        <v>22</v>
      </c>
      <c r="H96" s="3" t="s">
        <v>22</v>
      </c>
      <c r="I96" s="3" t="s">
        <v>22</v>
      </c>
      <c r="J96" s="3" t="s">
        <v>22</v>
      </c>
      <c r="K96" s="3" t="s">
        <v>22</v>
      </c>
      <c r="L96" s="3" t="s">
        <v>22</v>
      </c>
      <c r="M96" s="3" t="s">
        <v>22</v>
      </c>
      <c r="N96" s="3" t="s">
        <v>22</v>
      </c>
      <c r="O96" s="3" t="s">
        <v>22</v>
      </c>
      <c r="P96" s="3" t="s">
        <v>22</v>
      </c>
      <c r="Q96" s="3" t="s">
        <v>22</v>
      </c>
    </row>
    <row r="97" spans="1:17" x14ac:dyDescent="0.2">
      <c r="A97" s="3" t="s">
        <v>2016</v>
      </c>
      <c r="B97" s="3" t="s">
        <v>2949</v>
      </c>
      <c r="C97" s="3" t="s">
        <v>1830</v>
      </c>
      <c r="D97" s="26">
        <v>0.86825459500000002</v>
      </c>
      <c r="E97" s="26">
        <v>-0.32942568500000002</v>
      </c>
      <c r="F97" s="26">
        <v>-0.26431353800000001</v>
      </c>
      <c r="G97" s="3" t="s">
        <v>22</v>
      </c>
      <c r="H97" s="3" t="s">
        <v>22</v>
      </c>
      <c r="I97" s="3" t="s">
        <v>22</v>
      </c>
      <c r="J97" s="3" t="s">
        <v>22</v>
      </c>
      <c r="K97" s="3" t="s">
        <v>22</v>
      </c>
      <c r="L97" s="3" t="s">
        <v>22</v>
      </c>
      <c r="M97" s="3" t="s">
        <v>22</v>
      </c>
      <c r="N97" s="3" t="s">
        <v>22</v>
      </c>
      <c r="O97" s="3" t="s">
        <v>22</v>
      </c>
      <c r="P97" s="3" t="s">
        <v>22</v>
      </c>
      <c r="Q97" s="3" t="s">
        <v>22</v>
      </c>
    </row>
    <row r="98" spans="1:17" x14ac:dyDescent="0.2">
      <c r="A98" s="3" t="s">
        <v>2017</v>
      </c>
      <c r="B98" s="3" t="s">
        <v>2949</v>
      </c>
      <c r="C98" s="3" t="s">
        <v>1830</v>
      </c>
      <c r="D98" s="26">
        <v>0.96546538199999998</v>
      </c>
      <c r="E98" s="26">
        <v>-0.32520766200000001</v>
      </c>
      <c r="F98" s="26">
        <v>-0.28459064299999998</v>
      </c>
      <c r="G98" s="3" t="s">
        <v>22</v>
      </c>
      <c r="H98" s="3" t="s">
        <v>22</v>
      </c>
      <c r="I98" s="3" t="s">
        <v>22</v>
      </c>
      <c r="J98" s="3" t="s">
        <v>22</v>
      </c>
      <c r="K98" s="3" t="s">
        <v>22</v>
      </c>
      <c r="L98" s="3" t="s">
        <v>22</v>
      </c>
      <c r="M98" s="3" t="s">
        <v>22</v>
      </c>
      <c r="N98" s="3" t="s">
        <v>22</v>
      </c>
      <c r="O98" s="3" t="s">
        <v>22</v>
      </c>
      <c r="P98" s="3" t="s">
        <v>22</v>
      </c>
      <c r="Q98" s="3" t="s">
        <v>22</v>
      </c>
    </row>
    <row r="99" spans="1:17" x14ac:dyDescent="0.2">
      <c r="A99" s="3" t="s">
        <v>2018</v>
      </c>
      <c r="B99" s="3" t="s">
        <v>2949</v>
      </c>
      <c r="C99" s="3" t="s">
        <v>1830</v>
      </c>
      <c r="D99" s="26">
        <v>0.83297285899999995</v>
      </c>
      <c r="E99" s="26">
        <v>-0.32390888600000001</v>
      </c>
      <c r="F99" s="26">
        <v>-0.26677447399999998</v>
      </c>
      <c r="G99" s="3" t="s">
        <v>22</v>
      </c>
      <c r="H99" s="3" t="s">
        <v>22</v>
      </c>
      <c r="I99" s="3" t="s">
        <v>22</v>
      </c>
      <c r="J99" s="3" t="s">
        <v>22</v>
      </c>
      <c r="K99" s="3" t="s">
        <v>22</v>
      </c>
      <c r="L99" s="3" t="s">
        <v>22</v>
      </c>
      <c r="M99" s="3" t="s">
        <v>22</v>
      </c>
      <c r="N99" s="3" t="s">
        <v>22</v>
      </c>
      <c r="O99" s="3" t="s">
        <v>22</v>
      </c>
      <c r="P99" s="3" t="s">
        <v>22</v>
      </c>
      <c r="Q99" s="3" t="s">
        <v>22</v>
      </c>
    </row>
    <row r="100" spans="1:17" x14ac:dyDescent="0.2">
      <c r="A100" s="3" t="s">
        <v>2019</v>
      </c>
      <c r="B100" s="3" t="s">
        <v>2949</v>
      </c>
      <c r="C100" s="3" t="s">
        <v>1830</v>
      </c>
      <c r="D100" s="26">
        <v>0.95504003699999995</v>
      </c>
      <c r="E100" s="26">
        <v>-0.32035458999999999</v>
      </c>
      <c r="F100" s="26">
        <v>-0.294619662</v>
      </c>
      <c r="G100" s="3" t="s">
        <v>22</v>
      </c>
      <c r="H100" s="3" t="s">
        <v>22</v>
      </c>
      <c r="I100" s="3" t="s">
        <v>22</v>
      </c>
      <c r="J100" s="3" t="s">
        <v>22</v>
      </c>
      <c r="K100" s="3" t="s">
        <v>22</v>
      </c>
      <c r="L100" s="3" t="s">
        <v>22</v>
      </c>
      <c r="M100" s="3" t="s">
        <v>22</v>
      </c>
      <c r="N100" s="3" t="s">
        <v>22</v>
      </c>
      <c r="O100" s="3" t="s">
        <v>22</v>
      </c>
      <c r="P100" s="3" t="s">
        <v>22</v>
      </c>
      <c r="Q100" s="3" t="s">
        <v>22</v>
      </c>
    </row>
    <row r="101" spans="1:17" x14ac:dyDescent="0.2">
      <c r="A101" s="3" t="s">
        <v>2020</v>
      </c>
      <c r="B101" s="3" t="s">
        <v>2949</v>
      </c>
      <c r="C101" s="3" t="s">
        <v>1830</v>
      </c>
      <c r="D101" s="26">
        <v>0.87119693899999995</v>
      </c>
      <c r="E101" s="26">
        <v>-0.303425108</v>
      </c>
      <c r="F101" s="26">
        <v>-0.26272525800000002</v>
      </c>
      <c r="G101" s="3" t="s">
        <v>22</v>
      </c>
      <c r="H101" s="3" t="s">
        <v>22</v>
      </c>
      <c r="I101" s="3" t="s">
        <v>22</v>
      </c>
      <c r="J101" s="3" t="s">
        <v>22</v>
      </c>
      <c r="K101" s="3" t="s">
        <v>22</v>
      </c>
      <c r="L101" s="3" t="s">
        <v>22</v>
      </c>
      <c r="M101" s="3" t="s">
        <v>22</v>
      </c>
      <c r="N101" s="3" t="s">
        <v>22</v>
      </c>
      <c r="O101" s="3" t="s">
        <v>22</v>
      </c>
      <c r="P101" s="3" t="s">
        <v>22</v>
      </c>
      <c r="Q101" s="3" t="s">
        <v>22</v>
      </c>
    </row>
    <row r="102" spans="1:17" x14ac:dyDescent="0.2">
      <c r="A102" s="3" t="s">
        <v>2021</v>
      </c>
      <c r="B102" s="3" t="s">
        <v>2949</v>
      </c>
      <c r="C102" s="3" t="s">
        <v>1830</v>
      </c>
      <c r="D102" s="26">
        <v>0.90331793800000004</v>
      </c>
      <c r="E102" s="26">
        <v>-0.29909928299999999</v>
      </c>
      <c r="F102" s="26">
        <v>-0.27491450699999997</v>
      </c>
      <c r="G102" s="3" t="s">
        <v>22</v>
      </c>
      <c r="H102" s="3" t="s">
        <v>22</v>
      </c>
      <c r="I102" s="3" t="s">
        <v>22</v>
      </c>
      <c r="J102" s="3" t="s">
        <v>22</v>
      </c>
      <c r="K102" s="3" t="s">
        <v>22</v>
      </c>
      <c r="L102" s="3" t="s">
        <v>22</v>
      </c>
      <c r="M102" s="3" t="s">
        <v>22</v>
      </c>
      <c r="N102" s="3" t="s">
        <v>22</v>
      </c>
      <c r="O102" s="3" t="s">
        <v>22</v>
      </c>
      <c r="P102" s="3" t="s">
        <v>22</v>
      </c>
      <c r="Q102" s="3" t="s">
        <v>22</v>
      </c>
    </row>
    <row r="103" spans="1:17" x14ac:dyDescent="0.2">
      <c r="A103" s="3" t="s">
        <v>2022</v>
      </c>
      <c r="B103" s="3" t="s">
        <v>2949</v>
      </c>
      <c r="C103" s="3" t="s">
        <v>1830</v>
      </c>
      <c r="D103" s="26">
        <v>0.930329764</v>
      </c>
      <c r="E103" s="26">
        <v>-0.28694149099999999</v>
      </c>
      <c r="F103" s="26">
        <v>-0.22554660500000001</v>
      </c>
      <c r="G103" s="3" t="s">
        <v>22</v>
      </c>
      <c r="H103" s="3" t="s">
        <v>22</v>
      </c>
      <c r="I103" s="3" t="s">
        <v>22</v>
      </c>
      <c r="J103" s="3" t="s">
        <v>22</v>
      </c>
      <c r="K103" s="3" t="s">
        <v>22</v>
      </c>
      <c r="L103" s="3" t="s">
        <v>22</v>
      </c>
      <c r="M103" s="3" t="s">
        <v>22</v>
      </c>
      <c r="N103" s="3" t="s">
        <v>22</v>
      </c>
      <c r="O103" s="3" t="s">
        <v>22</v>
      </c>
      <c r="P103" s="3" t="s">
        <v>22</v>
      </c>
      <c r="Q103" s="3" t="s">
        <v>22</v>
      </c>
    </row>
    <row r="104" spans="1:17" x14ac:dyDescent="0.2">
      <c r="A104" s="3" t="s">
        <v>2023</v>
      </c>
      <c r="B104" s="3" t="s">
        <v>2949</v>
      </c>
      <c r="C104" s="3" t="s">
        <v>1830</v>
      </c>
      <c r="D104" s="26">
        <v>0.93080100700000001</v>
      </c>
      <c r="E104" s="26">
        <v>-0.24951399899999999</v>
      </c>
      <c r="F104" s="26">
        <v>-0.34242295099999998</v>
      </c>
      <c r="G104" s="3" t="s">
        <v>22</v>
      </c>
      <c r="H104" s="3" t="s">
        <v>22</v>
      </c>
      <c r="I104" s="3" t="s">
        <v>22</v>
      </c>
      <c r="J104" s="3" t="s">
        <v>22</v>
      </c>
      <c r="K104" s="3" t="s">
        <v>22</v>
      </c>
      <c r="L104" s="3" t="s">
        <v>22</v>
      </c>
      <c r="M104" s="3" t="s">
        <v>22</v>
      </c>
      <c r="N104" s="3" t="s">
        <v>22</v>
      </c>
      <c r="O104" s="3" t="s">
        <v>22</v>
      </c>
      <c r="P104" s="3" t="s">
        <v>22</v>
      </c>
      <c r="Q104" s="3" t="s">
        <v>22</v>
      </c>
    </row>
    <row r="105" spans="1:17" x14ac:dyDescent="0.2">
      <c r="A105" s="3" t="s">
        <v>2024</v>
      </c>
      <c r="B105" s="3" t="s">
        <v>2949</v>
      </c>
      <c r="C105" s="3" t="s">
        <v>1830</v>
      </c>
      <c r="D105" s="26">
        <v>0.94230935699999996</v>
      </c>
      <c r="E105" s="26">
        <v>-0.24520361800000001</v>
      </c>
      <c r="F105" s="26">
        <v>-0.33781979499999998</v>
      </c>
      <c r="G105" s="3" t="s">
        <v>22</v>
      </c>
      <c r="H105" s="3" t="s">
        <v>22</v>
      </c>
      <c r="I105" s="3" t="s">
        <v>22</v>
      </c>
      <c r="J105" s="3" t="s">
        <v>22</v>
      </c>
      <c r="K105" s="3" t="s">
        <v>22</v>
      </c>
      <c r="L105" s="3" t="s">
        <v>22</v>
      </c>
      <c r="M105" s="3" t="s">
        <v>22</v>
      </c>
      <c r="N105" s="3" t="s">
        <v>22</v>
      </c>
      <c r="O105" s="3" t="s">
        <v>22</v>
      </c>
      <c r="P105" s="3" t="s">
        <v>22</v>
      </c>
      <c r="Q105" s="3" t="s">
        <v>22</v>
      </c>
    </row>
    <row r="106" spans="1:17" x14ac:dyDescent="0.2">
      <c r="A106" s="3" t="s">
        <v>2025</v>
      </c>
      <c r="B106" s="3" t="s">
        <v>2949</v>
      </c>
      <c r="C106" s="3" t="s">
        <v>1830</v>
      </c>
      <c r="D106" s="26">
        <v>0.92812523199999997</v>
      </c>
      <c r="E106" s="26">
        <v>-0.23466943900000001</v>
      </c>
      <c r="F106" s="26">
        <v>-0.29368877700000001</v>
      </c>
      <c r="G106" s="3" t="s">
        <v>22</v>
      </c>
      <c r="H106" s="3" t="s">
        <v>22</v>
      </c>
      <c r="I106" s="3" t="s">
        <v>22</v>
      </c>
      <c r="J106" s="3" t="s">
        <v>22</v>
      </c>
      <c r="K106" s="3" t="s">
        <v>22</v>
      </c>
      <c r="L106" s="3" t="s">
        <v>22</v>
      </c>
      <c r="M106" s="3" t="s">
        <v>22</v>
      </c>
      <c r="N106" s="3" t="s">
        <v>22</v>
      </c>
      <c r="O106" s="3" t="s">
        <v>22</v>
      </c>
      <c r="P106" s="3" t="s">
        <v>22</v>
      </c>
      <c r="Q106" s="3" t="s">
        <v>22</v>
      </c>
    </row>
    <row r="107" spans="1:17" x14ac:dyDescent="0.2">
      <c r="A107" s="3" t="s">
        <v>2026</v>
      </c>
      <c r="B107" s="3" t="s">
        <v>2949</v>
      </c>
      <c r="C107" s="3" t="s">
        <v>1830</v>
      </c>
      <c r="D107" s="26">
        <v>0.93195040100000004</v>
      </c>
      <c r="E107" s="26">
        <v>-0.226221898</v>
      </c>
      <c r="F107" s="26">
        <v>-0.20806954</v>
      </c>
      <c r="G107" s="3" t="s">
        <v>22</v>
      </c>
      <c r="H107" s="3" t="s">
        <v>22</v>
      </c>
      <c r="I107" s="3" t="s">
        <v>22</v>
      </c>
      <c r="J107" s="3" t="s">
        <v>22</v>
      </c>
      <c r="K107" s="3" t="s">
        <v>22</v>
      </c>
      <c r="L107" s="3" t="s">
        <v>22</v>
      </c>
      <c r="M107" s="3" t="s">
        <v>22</v>
      </c>
      <c r="N107" s="3" t="s">
        <v>22</v>
      </c>
      <c r="O107" s="3" t="s">
        <v>22</v>
      </c>
      <c r="P107" s="3" t="s">
        <v>22</v>
      </c>
      <c r="Q107" s="3" t="s">
        <v>22</v>
      </c>
    </row>
    <row r="108" spans="1:17" x14ac:dyDescent="0.2">
      <c r="A108" s="3" t="s">
        <v>2027</v>
      </c>
      <c r="B108" s="3" t="s">
        <v>2949</v>
      </c>
      <c r="C108" s="3" t="s">
        <v>1830</v>
      </c>
      <c r="D108" s="26">
        <v>0.89197940899999995</v>
      </c>
      <c r="E108" s="26">
        <v>-0.22312504</v>
      </c>
      <c r="F108" s="26">
        <v>-0.31850946699999999</v>
      </c>
      <c r="G108" s="3" t="s">
        <v>22</v>
      </c>
      <c r="H108" s="3" t="s">
        <v>22</v>
      </c>
      <c r="I108" s="3" t="s">
        <v>22</v>
      </c>
      <c r="J108" s="3" t="s">
        <v>22</v>
      </c>
      <c r="K108" s="3" t="s">
        <v>22</v>
      </c>
      <c r="L108" s="3" t="s">
        <v>22</v>
      </c>
      <c r="M108" s="3" t="s">
        <v>22</v>
      </c>
      <c r="N108" s="3" t="s">
        <v>22</v>
      </c>
      <c r="O108" s="3" t="s">
        <v>22</v>
      </c>
      <c r="P108" s="3" t="s">
        <v>22</v>
      </c>
      <c r="Q108" s="3" t="s">
        <v>22</v>
      </c>
    </row>
    <row r="109" spans="1:17" x14ac:dyDescent="0.2">
      <c r="A109" s="3" t="s">
        <v>2028</v>
      </c>
      <c r="B109" s="3" t="s">
        <v>2949</v>
      </c>
      <c r="C109" s="3" t="s">
        <v>1830</v>
      </c>
      <c r="D109" s="26">
        <v>0.69521509699999995</v>
      </c>
      <c r="E109" s="26">
        <v>-0.21981806800000001</v>
      </c>
      <c r="F109" s="26">
        <v>-0.27065466900000001</v>
      </c>
      <c r="G109" s="3" t="s">
        <v>22</v>
      </c>
      <c r="H109" s="3" t="s">
        <v>22</v>
      </c>
      <c r="I109" s="3" t="s">
        <v>22</v>
      </c>
      <c r="J109" s="3" t="s">
        <v>22</v>
      </c>
      <c r="K109" s="3" t="s">
        <v>22</v>
      </c>
      <c r="L109" s="3" t="s">
        <v>22</v>
      </c>
      <c r="M109" s="3" t="s">
        <v>22</v>
      </c>
      <c r="N109" s="3" t="s">
        <v>22</v>
      </c>
      <c r="O109" s="3" t="s">
        <v>22</v>
      </c>
      <c r="P109" s="3" t="s">
        <v>22</v>
      </c>
      <c r="Q109" s="3" t="s">
        <v>22</v>
      </c>
    </row>
    <row r="110" spans="1:17" x14ac:dyDescent="0.2">
      <c r="A110" s="3" t="s">
        <v>2029</v>
      </c>
      <c r="B110" s="3" t="s">
        <v>2949</v>
      </c>
      <c r="C110" s="3" t="s">
        <v>1830</v>
      </c>
      <c r="D110" s="26">
        <v>0.95724913899999997</v>
      </c>
      <c r="E110" s="26">
        <v>-0.20107372700000001</v>
      </c>
      <c r="F110" s="26">
        <v>-0.27143415199999998</v>
      </c>
      <c r="G110" s="3" t="s">
        <v>22</v>
      </c>
      <c r="H110" s="3" t="s">
        <v>22</v>
      </c>
      <c r="I110" s="3" t="s">
        <v>22</v>
      </c>
      <c r="J110" s="3" t="s">
        <v>22</v>
      </c>
      <c r="K110" s="3" t="s">
        <v>22</v>
      </c>
      <c r="L110" s="3" t="s">
        <v>22</v>
      </c>
      <c r="M110" s="3" t="s">
        <v>22</v>
      </c>
      <c r="N110" s="3" t="s">
        <v>22</v>
      </c>
      <c r="O110" s="3" t="s">
        <v>22</v>
      </c>
      <c r="P110" s="3" t="s">
        <v>22</v>
      </c>
      <c r="Q110" s="3" t="s">
        <v>22</v>
      </c>
    </row>
    <row r="111" spans="1:17" x14ac:dyDescent="0.2">
      <c r="A111" s="3" t="s">
        <v>2030</v>
      </c>
      <c r="B111" s="3" t="s">
        <v>2949</v>
      </c>
      <c r="C111" s="3" t="s">
        <v>1830</v>
      </c>
      <c r="D111" s="26">
        <v>0.94723577000000003</v>
      </c>
      <c r="E111" s="26">
        <v>-0.17284975999999999</v>
      </c>
      <c r="F111" s="26">
        <v>-0.267410553</v>
      </c>
      <c r="G111" s="3" t="s">
        <v>22</v>
      </c>
      <c r="H111" s="3" t="s">
        <v>22</v>
      </c>
      <c r="I111" s="3" t="s">
        <v>22</v>
      </c>
      <c r="J111" s="3" t="s">
        <v>22</v>
      </c>
      <c r="K111" s="3" t="s">
        <v>22</v>
      </c>
      <c r="L111" s="3" t="s">
        <v>22</v>
      </c>
      <c r="M111" s="3" t="s">
        <v>22</v>
      </c>
      <c r="N111" s="3" t="s">
        <v>22</v>
      </c>
      <c r="O111" s="3" t="s">
        <v>22</v>
      </c>
      <c r="P111" s="3" t="s">
        <v>22</v>
      </c>
      <c r="Q111" s="3" t="s">
        <v>22</v>
      </c>
    </row>
    <row r="112" spans="1:17" x14ac:dyDescent="0.2">
      <c r="A112" s="3" t="s">
        <v>2031</v>
      </c>
      <c r="B112" s="3" t="s">
        <v>2949</v>
      </c>
      <c r="C112" s="3" t="s">
        <v>1830</v>
      </c>
      <c r="D112" s="26">
        <v>0.98258771</v>
      </c>
      <c r="E112" s="26">
        <v>-0.16953001300000001</v>
      </c>
      <c r="F112" s="26">
        <v>-0.24574284900000001</v>
      </c>
      <c r="G112" s="3" t="s">
        <v>22</v>
      </c>
      <c r="H112" s="3" t="s">
        <v>22</v>
      </c>
      <c r="I112" s="3" t="s">
        <v>22</v>
      </c>
      <c r="J112" s="3" t="s">
        <v>22</v>
      </c>
      <c r="K112" s="3" t="s">
        <v>22</v>
      </c>
      <c r="L112" s="3" t="s">
        <v>22</v>
      </c>
      <c r="M112" s="3" t="s">
        <v>22</v>
      </c>
      <c r="N112" s="3" t="s">
        <v>22</v>
      </c>
      <c r="O112" s="3" t="s">
        <v>22</v>
      </c>
      <c r="P112" s="3" t="s">
        <v>22</v>
      </c>
      <c r="Q112" s="3" t="s">
        <v>22</v>
      </c>
    </row>
    <row r="113" spans="1:17" x14ac:dyDescent="0.2">
      <c r="A113" s="3" t="s">
        <v>2032</v>
      </c>
      <c r="B113" s="3" t="s">
        <v>2949</v>
      </c>
      <c r="C113" s="3" t="s">
        <v>1830</v>
      </c>
      <c r="D113" s="26">
        <v>0.93035302600000003</v>
      </c>
      <c r="E113" s="26">
        <v>-0.105781071</v>
      </c>
      <c r="F113" s="26">
        <v>-0.31396618500000001</v>
      </c>
      <c r="G113" s="3" t="s">
        <v>22</v>
      </c>
      <c r="H113" s="3" t="s">
        <v>22</v>
      </c>
      <c r="I113" s="3" t="s">
        <v>22</v>
      </c>
      <c r="J113" s="3" t="s">
        <v>22</v>
      </c>
      <c r="K113" s="3" t="s">
        <v>22</v>
      </c>
      <c r="L113" s="3" t="s">
        <v>22</v>
      </c>
      <c r="M113" s="3" t="s">
        <v>22</v>
      </c>
      <c r="N113" s="3" t="s">
        <v>22</v>
      </c>
      <c r="O113" s="3" t="s">
        <v>22</v>
      </c>
      <c r="P113" s="3" t="s">
        <v>22</v>
      </c>
      <c r="Q113" s="3" t="s">
        <v>22</v>
      </c>
    </row>
  </sheetData>
  <mergeCells count="1">
    <mergeCell ref="A1:K1"/>
  </mergeCells>
  <phoneticPr fontId="18" type="noConversion"/>
  <pageMargins left="0.7" right="0.7" top="0.75" bottom="0.75" header="0.3" footer="0.3"/>
</worksheet>
</file>

<file path=xl/worksheets/sheet5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315C06CF-FA89-40B5-8493-2264FAC3E5EB}">
  <dimension ref="A1:V120"/>
  <sheetViews>
    <sheetView workbookViewId="0">
      <selection sqref="A1:K1"/>
    </sheetView>
  </sheetViews>
  <sheetFormatPr defaultRowHeight="15" x14ac:dyDescent="0.2"/>
  <cols>
    <col min="1" max="1" width="9" style="3"/>
    <col min="2" max="2" width="12.125" style="3" customWidth="1"/>
    <col min="3" max="3" width="9" style="3"/>
    <col min="4" max="6" width="9" style="26"/>
    <col min="7" max="22" width="9" style="3"/>
  </cols>
  <sheetData>
    <row r="1" spans="1:22" ht="15.75" x14ac:dyDescent="0.2">
      <c r="A1" s="15" t="s">
        <v>2941</v>
      </c>
      <c r="B1" s="18"/>
      <c r="C1" s="18"/>
      <c r="D1" s="18"/>
      <c r="E1" s="18"/>
      <c r="F1" s="18"/>
      <c r="G1" s="17"/>
      <c r="H1" s="17"/>
      <c r="I1" s="17"/>
      <c r="J1" s="17"/>
      <c r="K1" s="17"/>
    </row>
    <row r="2" spans="1:22" ht="16.5" x14ac:dyDescent="0.2">
      <c r="A2" s="2" t="s">
        <v>0</v>
      </c>
      <c r="B2" s="2" t="s">
        <v>2938</v>
      </c>
      <c r="C2" s="2" t="s">
        <v>1</v>
      </c>
      <c r="D2" s="24" t="s">
        <v>2933</v>
      </c>
      <c r="E2" s="25" t="s">
        <v>2881</v>
      </c>
      <c r="F2" s="25" t="s">
        <v>2882</v>
      </c>
      <c r="G2" s="2" t="s">
        <v>2</v>
      </c>
      <c r="H2" s="2"/>
      <c r="I2" s="2"/>
      <c r="J2" s="2"/>
      <c r="K2" s="2"/>
      <c r="L2" s="2"/>
      <c r="M2" s="2"/>
      <c r="N2" s="2" t="s">
        <v>3</v>
      </c>
      <c r="O2" s="2"/>
      <c r="P2" s="2"/>
      <c r="Q2" s="2"/>
      <c r="R2" s="2"/>
      <c r="S2" s="2"/>
      <c r="T2" s="2"/>
      <c r="U2" s="2"/>
      <c r="V2" s="2" t="s">
        <v>4</v>
      </c>
    </row>
    <row r="3" spans="1:22" x14ac:dyDescent="0.2">
      <c r="A3" s="3" t="s">
        <v>2033</v>
      </c>
      <c r="B3" s="3" t="s">
        <v>2950</v>
      </c>
      <c r="C3" s="3" t="s">
        <v>2034</v>
      </c>
      <c r="D3" s="26">
        <v>0.68328017200000002</v>
      </c>
      <c r="E3" s="26">
        <v>0.62165394799999996</v>
      </c>
      <c r="F3" s="26">
        <v>0.42228956000000001</v>
      </c>
      <c r="G3" s="3" t="s">
        <v>22</v>
      </c>
      <c r="H3" s="3" t="s">
        <v>22</v>
      </c>
      <c r="I3" s="3" t="s">
        <v>22</v>
      </c>
      <c r="J3" s="3" t="s">
        <v>22</v>
      </c>
      <c r="K3" s="3" t="s">
        <v>22</v>
      </c>
      <c r="L3" s="3" t="s">
        <v>22</v>
      </c>
      <c r="M3" s="3" t="s">
        <v>22</v>
      </c>
      <c r="N3" s="3" t="s">
        <v>23</v>
      </c>
      <c r="V3" s="3" t="s">
        <v>24</v>
      </c>
    </row>
    <row r="4" spans="1:22" x14ac:dyDescent="0.2">
      <c r="A4" s="3" t="s">
        <v>2035</v>
      </c>
      <c r="B4" s="3" t="s">
        <v>2950</v>
      </c>
      <c r="C4" s="3" t="s">
        <v>2034</v>
      </c>
      <c r="D4" s="26">
        <v>0.92549970500000001</v>
      </c>
      <c r="E4" s="26">
        <v>0.667606437</v>
      </c>
      <c r="F4" s="26">
        <v>0.34455422699999999</v>
      </c>
      <c r="G4" s="3" t="s">
        <v>11</v>
      </c>
      <c r="H4" s="3" t="s">
        <v>26</v>
      </c>
      <c r="N4" s="3" t="s">
        <v>2036</v>
      </c>
      <c r="O4" s="3" t="s">
        <v>478</v>
      </c>
      <c r="P4" s="3" t="s">
        <v>36</v>
      </c>
      <c r="V4" s="3" t="s">
        <v>480</v>
      </c>
    </row>
    <row r="5" spans="1:22" x14ac:dyDescent="0.2">
      <c r="A5" s="3" t="s">
        <v>2037</v>
      </c>
      <c r="B5" s="3" t="s">
        <v>2950</v>
      </c>
      <c r="C5" s="3" t="s">
        <v>2034</v>
      </c>
      <c r="D5" s="26">
        <v>0.90465145499999999</v>
      </c>
      <c r="E5" s="26">
        <v>0.73982512</v>
      </c>
      <c r="F5" s="26">
        <v>0.47681928200000001</v>
      </c>
      <c r="G5" s="3" t="s">
        <v>9</v>
      </c>
      <c r="H5" s="3" t="s">
        <v>11</v>
      </c>
      <c r="I5" s="3" t="s">
        <v>26</v>
      </c>
      <c r="N5" s="3" t="s">
        <v>70</v>
      </c>
      <c r="O5" s="3" t="s">
        <v>45</v>
      </c>
      <c r="V5" s="3" t="s">
        <v>2038</v>
      </c>
    </row>
    <row r="6" spans="1:22" x14ac:dyDescent="0.2">
      <c r="A6" s="3" t="s">
        <v>2039</v>
      </c>
      <c r="B6" s="3" t="s">
        <v>2950</v>
      </c>
      <c r="C6" s="3" t="s">
        <v>2034</v>
      </c>
      <c r="D6" s="26">
        <v>0.89815255800000005</v>
      </c>
      <c r="E6" s="26">
        <v>0.57594298899999996</v>
      </c>
      <c r="F6" s="26">
        <v>0.39507533500000003</v>
      </c>
      <c r="G6" s="3" t="s">
        <v>11</v>
      </c>
      <c r="H6" s="3" t="s">
        <v>26</v>
      </c>
      <c r="N6" s="3" t="s">
        <v>27</v>
      </c>
      <c r="V6" s="3" t="s">
        <v>28</v>
      </c>
    </row>
    <row r="7" spans="1:22" x14ac:dyDescent="0.2">
      <c r="A7" s="3" t="s">
        <v>2040</v>
      </c>
      <c r="B7" s="3" t="s">
        <v>2950</v>
      </c>
      <c r="C7" s="3" t="s">
        <v>2034</v>
      </c>
      <c r="D7" s="26">
        <v>0.93410126199999999</v>
      </c>
      <c r="E7" s="26">
        <v>0.66932451199999998</v>
      </c>
      <c r="F7" s="26">
        <v>0.45510793700000002</v>
      </c>
      <c r="G7" s="3" t="s">
        <v>11</v>
      </c>
      <c r="H7" s="3" t="s">
        <v>26</v>
      </c>
      <c r="N7" s="3" t="s">
        <v>27</v>
      </c>
      <c r="V7" s="3" t="s">
        <v>28</v>
      </c>
    </row>
    <row r="8" spans="1:22" x14ac:dyDescent="0.2">
      <c r="A8" s="3" t="s">
        <v>2041</v>
      </c>
      <c r="B8" s="3" t="s">
        <v>2950</v>
      </c>
      <c r="C8" s="3" t="s">
        <v>2034</v>
      </c>
      <c r="D8" s="26">
        <v>0.88939600500000005</v>
      </c>
      <c r="E8" s="26">
        <v>0.68818432799999996</v>
      </c>
      <c r="F8" s="26">
        <v>0.47192821699999998</v>
      </c>
      <c r="G8" s="3" t="s">
        <v>22</v>
      </c>
      <c r="H8" s="3" t="s">
        <v>22</v>
      </c>
      <c r="I8" s="3" t="s">
        <v>22</v>
      </c>
      <c r="J8" s="3" t="s">
        <v>22</v>
      </c>
      <c r="K8" s="3" t="s">
        <v>22</v>
      </c>
      <c r="L8" s="3" t="s">
        <v>22</v>
      </c>
      <c r="M8" s="3" t="s">
        <v>22</v>
      </c>
      <c r="N8" s="3" t="s">
        <v>497</v>
      </c>
      <c r="O8" s="3" t="s">
        <v>499</v>
      </c>
      <c r="V8" s="3" t="s">
        <v>2042</v>
      </c>
    </row>
    <row r="9" spans="1:22" x14ac:dyDescent="0.2">
      <c r="A9" s="3" t="s">
        <v>2043</v>
      </c>
      <c r="B9" s="3" t="s">
        <v>2950</v>
      </c>
      <c r="C9" s="3" t="s">
        <v>2034</v>
      </c>
      <c r="D9" s="26">
        <v>0.91293518600000001</v>
      </c>
      <c r="E9" s="26">
        <v>0.61442379700000005</v>
      </c>
      <c r="F9" s="26">
        <v>0.35879631200000001</v>
      </c>
      <c r="G9" s="3" t="s">
        <v>22</v>
      </c>
      <c r="H9" s="3" t="s">
        <v>22</v>
      </c>
      <c r="I9" s="3" t="s">
        <v>22</v>
      </c>
      <c r="J9" s="3" t="s">
        <v>22</v>
      </c>
      <c r="K9" s="3" t="s">
        <v>22</v>
      </c>
      <c r="L9" s="3" t="s">
        <v>22</v>
      </c>
      <c r="M9" s="3" t="s">
        <v>22</v>
      </c>
      <c r="N9" s="3" t="s">
        <v>22</v>
      </c>
      <c r="O9" s="3" t="s">
        <v>22</v>
      </c>
      <c r="P9" s="3" t="s">
        <v>22</v>
      </c>
      <c r="Q9" s="3" t="s">
        <v>22</v>
      </c>
      <c r="R9" s="3" t="s">
        <v>22</v>
      </c>
      <c r="S9" s="3" t="s">
        <v>22</v>
      </c>
      <c r="T9" s="3" t="s">
        <v>22</v>
      </c>
      <c r="U9" s="3" t="s">
        <v>22</v>
      </c>
      <c r="V9" s="3" t="s">
        <v>2042</v>
      </c>
    </row>
    <row r="10" spans="1:22" x14ac:dyDescent="0.2">
      <c r="A10" s="3" t="s">
        <v>2044</v>
      </c>
      <c r="B10" s="3" t="s">
        <v>2950</v>
      </c>
      <c r="C10" s="3" t="s">
        <v>2034</v>
      </c>
      <c r="D10" s="26">
        <v>0.92222508800000003</v>
      </c>
      <c r="E10" s="26">
        <v>0.69719659899999997</v>
      </c>
      <c r="F10" s="26">
        <v>0.43263911700000002</v>
      </c>
      <c r="G10" s="3" t="s">
        <v>9</v>
      </c>
      <c r="H10" s="3" t="s">
        <v>11</v>
      </c>
      <c r="I10" s="3" t="s">
        <v>7</v>
      </c>
      <c r="N10" s="3" t="s">
        <v>36</v>
      </c>
      <c r="O10" s="3" t="s">
        <v>39</v>
      </c>
      <c r="V10" s="3" t="s">
        <v>37</v>
      </c>
    </row>
    <row r="11" spans="1:22" x14ac:dyDescent="0.2">
      <c r="A11" s="3" t="s">
        <v>2045</v>
      </c>
      <c r="B11" s="3" t="s">
        <v>2950</v>
      </c>
      <c r="C11" s="3" t="s">
        <v>2034</v>
      </c>
      <c r="D11" s="26">
        <v>0.884490526</v>
      </c>
      <c r="E11" s="26">
        <v>0.76453676800000003</v>
      </c>
      <c r="F11" s="26">
        <v>0.40975093699999998</v>
      </c>
      <c r="G11" s="3" t="s">
        <v>9</v>
      </c>
      <c r="H11" s="3" t="s">
        <v>11</v>
      </c>
      <c r="I11" s="3" t="s">
        <v>7</v>
      </c>
      <c r="N11" s="3" t="s">
        <v>36</v>
      </c>
      <c r="O11" s="3" t="s">
        <v>39</v>
      </c>
      <c r="V11" s="3" t="s">
        <v>37</v>
      </c>
    </row>
    <row r="12" spans="1:22" x14ac:dyDescent="0.2">
      <c r="A12" s="3" t="s">
        <v>2046</v>
      </c>
      <c r="B12" s="3" t="s">
        <v>2950</v>
      </c>
      <c r="C12" s="3" t="s">
        <v>2034</v>
      </c>
      <c r="D12" s="26">
        <v>0.91919689000000004</v>
      </c>
      <c r="E12" s="26">
        <v>0.67597428199999998</v>
      </c>
      <c r="F12" s="26">
        <v>0.36452945799999997</v>
      </c>
      <c r="G12" s="3" t="s">
        <v>22</v>
      </c>
      <c r="H12" s="3" t="s">
        <v>22</v>
      </c>
      <c r="I12" s="3" t="s">
        <v>22</v>
      </c>
      <c r="J12" s="3" t="s">
        <v>22</v>
      </c>
      <c r="K12" s="3" t="s">
        <v>22</v>
      </c>
      <c r="L12" s="3" t="s">
        <v>22</v>
      </c>
      <c r="M12" s="3" t="s">
        <v>22</v>
      </c>
      <c r="N12" s="3" t="s">
        <v>41</v>
      </c>
      <c r="V12" s="3" t="s">
        <v>41</v>
      </c>
    </row>
    <row r="13" spans="1:22" x14ac:dyDescent="0.2">
      <c r="A13" s="3" t="s">
        <v>2047</v>
      </c>
      <c r="B13" s="3" t="s">
        <v>2950</v>
      </c>
      <c r="C13" s="3" t="s">
        <v>2034</v>
      </c>
      <c r="D13" s="26">
        <v>0.81264456799999996</v>
      </c>
      <c r="E13" s="26">
        <v>0.65676824700000003</v>
      </c>
      <c r="F13" s="26">
        <v>0.392385698</v>
      </c>
      <c r="G13" s="3" t="s">
        <v>22</v>
      </c>
      <c r="H13" s="3" t="s">
        <v>22</v>
      </c>
      <c r="I13" s="3" t="s">
        <v>22</v>
      </c>
      <c r="J13" s="3" t="s">
        <v>22</v>
      </c>
      <c r="K13" s="3" t="s">
        <v>22</v>
      </c>
      <c r="L13" s="3" t="s">
        <v>22</v>
      </c>
      <c r="M13" s="3" t="s">
        <v>22</v>
      </c>
      <c r="N13" s="3" t="s">
        <v>41</v>
      </c>
      <c r="V13" s="3" t="s">
        <v>41</v>
      </c>
    </row>
    <row r="14" spans="1:22" x14ac:dyDescent="0.2">
      <c r="A14" s="3" t="s">
        <v>2048</v>
      </c>
      <c r="B14" s="3" t="s">
        <v>2950</v>
      </c>
      <c r="C14" s="3" t="s">
        <v>2034</v>
      </c>
      <c r="D14" s="26">
        <v>0.82079647499999997</v>
      </c>
      <c r="E14" s="26">
        <v>0.72382880100000002</v>
      </c>
      <c r="F14" s="26">
        <v>0.54127739399999997</v>
      </c>
      <c r="G14" s="3" t="s">
        <v>9</v>
      </c>
      <c r="H14" s="3" t="s">
        <v>11</v>
      </c>
      <c r="N14" s="3" t="s">
        <v>45</v>
      </c>
      <c r="V14" s="3" t="s">
        <v>46</v>
      </c>
    </row>
    <row r="15" spans="1:22" x14ac:dyDescent="0.2">
      <c r="A15" s="3" t="s">
        <v>2049</v>
      </c>
      <c r="B15" s="3" t="s">
        <v>2950</v>
      </c>
      <c r="C15" s="3" t="s">
        <v>2034</v>
      </c>
      <c r="D15" s="26">
        <v>0.95267263000000002</v>
      </c>
      <c r="E15" s="26">
        <v>0.65523709399999996</v>
      </c>
      <c r="F15" s="26">
        <v>0.35056607699999998</v>
      </c>
      <c r="G15" s="3" t="s">
        <v>11</v>
      </c>
      <c r="H15" s="3" t="s">
        <v>26</v>
      </c>
      <c r="N15" s="3" t="s">
        <v>535</v>
      </c>
      <c r="V15" s="3" t="s">
        <v>536</v>
      </c>
    </row>
    <row r="16" spans="1:22" x14ac:dyDescent="0.2">
      <c r="A16" s="3" t="s">
        <v>2050</v>
      </c>
      <c r="B16" s="3" t="s">
        <v>2950</v>
      </c>
      <c r="C16" s="3" t="s">
        <v>2034</v>
      </c>
      <c r="D16" s="26">
        <v>0.94687988599999995</v>
      </c>
      <c r="E16" s="26">
        <v>0.67908296400000001</v>
      </c>
      <c r="F16" s="26">
        <v>0.32943054799999999</v>
      </c>
      <c r="G16" s="3" t="s">
        <v>11</v>
      </c>
      <c r="H16" s="3" t="s">
        <v>26</v>
      </c>
      <c r="N16" s="3" t="s">
        <v>535</v>
      </c>
      <c r="V16" s="3" t="s">
        <v>536</v>
      </c>
    </row>
    <row r="17" spans="1:22" x14ac:dyDescent="0.2">
      <c r="A17" s="3" t="s">
        <v>2051</v>
      </c>
      <c r="B17" s="3" t="s">
        <v>2950</v>
      </c>
      <c r="C17" s="3" t="s">
        <v>2034</v>
      </c>
      <c r="D17" s="26">
        <v>0.94687988599999995</v>
      </c>
      <c r="E17" s="26">
        <v>0.67908296400000001</v>
      </c>
      <c r="F17" s="26">
        <v>0.32943054799999999</v>
      </c>
      <c r="G17" s="3" t="s">
        <v>11</v>
      </c>
      <c r="H17" s="3" t="s">
        <v>26</v>
      </c>
      <c r="N17" s="3" t="s">
        <v>535</v>
      </c>
      <c r="V17" s="3" t="s">
        <v>536</v>
      </c>
    </row>
    <row r="18" spans="1:22" x14ac:dyDescent="0.2">
      <c r="A18" s="3" t="s">
        <v>2052</v>
      </c>
      <c r="B18" s="3" t="s">
        <v>2950</v>
      </c>
      <c r="C18" s="3" t="s">
        <v>2034</v>
      </c>
      <c r="D18" s="26">
        <v>0.92428547800000005</v>
      </c>
      <c r="E18" s="26">
        <v>0.65712708799999997</v>
      </c>
      <c r="F18" s="26">
        <v>0.37989583500000002</v>
      </c>
      <c r="G18" s="3" t="s">
        <v>11</v>
      </c>
      <c r="H18" s="3" t="s">
        <v>26</v>
      </c>
      <c r="N18" s="3" t="s">
        <v>535</v>
      </c>
      <c r="V18" s="3" t="s">
        <v>536</v>
      </c>
    </row>
    <row r="19" spans="1:22" x14ac:dyDescent="0.2">
      <c r="A19" s="3" t="s">
        <v>2053</v>
      </c>
      <c r="B19" s="3" t="s">
        <v>2950</v>
      </c>
      <c r="C19" s="3" t="s">
        <v>2034</v>
      </c>
      <c r="D19" s="26">
        <v>0.90116495500000005</v>
      </c>
      <c r="E19" s="26">
        <v>0.61641134200000003</v>
      </c>
      <c r="F19" s="26">
        <v>0.38260017699999999</v>
      </c>
      <c r="G19" s="3" t="s">
        <v>11</v>
      </c>
      <c r="H19" s="3" t="s">
        <v>26</v>
      </c>
      <c r="N19" s="3" t="s">
        <v>535</v>
      </c>
      <c r="V19" s="3" t="s">
        <v>536</v>
      </c>
    </row>
    <row r="20" spans="1:22" x14ac:dyDescent="0.2">
      <c r="A20" s="3" t="s">
        <v>2054</v>
      </c>
      <c r="B20" s="3" t="s">
        <v>2950</v>
      </c>
      <c r="C20" s="3" t="s">
        <v>2034</v>
      </c>
      <c r="D20" s="26">
        <v>0.91187024000000005</v>
      </c>
      <c r="E20" s="26">
        <v>0.697495117</v>
      </c>
      <c r="F20" s="26">
        <v>0.32219039500000002</v>
      </c>
      <c r="G20" s="3" t="s">
        <v>12</v>
      </c>
      <c r="H20" s="3" t="s">
        <v>48</v>
      </c>
      <c r="I20" s="3" t="s">
        <v>2055</v>
      </c>
      <c r="N20" s="3" t="s">
        <v>268</v>
      </c>
      <c r="V20" s="3" t="s">
        <v>2056</v>
      </c>
    </row>
    <row r="21" spans="1:22" x14ac:dyDescent="0.2">
      <c r="A21" s="3" t="s">
        <v>2057</v>
      </c>
      <c r="B21" s="3" t="s">
        <v>2950</v>
      </c>
      <c r="C21" s="3" t="s">
        <v>2034</v>
      </c>
      <c r="D21" s="26">
        <v>0.84377511699999996</v>
      </c>
      <c r="E21" s="26">
        <v>0.67021239700000002</v>
      </c>
      <c r="F21" s="26">
        <v>0.37634842400000001</v>
      </c>
      <c r="G21" s="3" t="s">
        <v>12</v>
      </c>
      <c r="H21" s="3" t="s">
        <v>48</v>
      </c>
      <c r="I21" s="3" t="s">
        <v>2055</v>
      </c>
      <c r="N21" s="3" t="s">
        <v>268</v>
      </c>
      <c r="O21" s="3" t="s">
        <v>2058</v>
      </c>
      <c r="P21" s="3" t="s">
        <v>256</v>
      </c>
      <c r="V21" s="3" t="s">
        <v>2056</v>
      </c>
    </row>
    <row r="22" spans="1:22" x14ac:dyDescent="0.2">
      <c r="A22" s="3" t="s">
        <v>2059</v>
      </c>
      <c r="B22" s="3" t="s">
        <v>2950</v>
      </c>
      <c r="C22" s="3" t="s">
        <v>2034</v>
      </c>
      <c r="D22" s="26">
        <v>0.89584349900000004</v>
      </c>
      <c r="E22" s="26">
        <v>0.63181610799999999</v>
      </c>
      <c r="F22" s="26">
        <v>0.45442987499999998</v>
      </c>
      <c r="G22" s="3" t="s">
        <v>88</v>
      </c>
      <c r="N22" s="3" t="s">
        <v>62</v>
      </c>
      <c r="O22" s="3" t="s">
        <v>62</v>
      </c>
      <c r="V22" s="3" t="s">
        <v>63</v>
      </c>
    </row>
    <row r="23" spans="1:22" x14ac:dyDescent="0.2">
      <c r="A23" s="3" t="s">
        <v>2060</v>
      </c>
      <c r="B23" s="3" t="s">
        <v>2950</v>
      </c>
      <c r="C23" s="3" t="s">
        <v>2034</v>
      </c>
      <c r="D23" s="26">
        <v>0.88952345799999999</v>
      </c>
      <c r="E23" s="26">
        <v>0.69852807500000003</v>
      </c>
      <c r="F23" s="26">
        <v>0.414739042</v>
      </c>
      <c r="G23" s="3" t="s">
        <v>12</v>
      </c>
      <c r="H23" s="3" t="s">
        <v>48</v>
      </c>
      <c r="N23" s="3" t="s">
        <v>52</v>
      </c>
      <c r="O23" s="3" t="s">
        <v>592</v>
      </c>
      <c r="P23" s="3" t="s">
        <v>53</v>
      </c>
      <c r="Q23" s="3" t="s">
        <v>591</v>
      </c>
      <c r="V23" s="3" t="s">
        <v>22</v>
      </c>
    </row>
    <row r="24" spans="1:22" x14ac:dyDescent="0.2">
      <c r="A24" s="3" t="s">
        <v>2061</v>
      </c>
      <c r="B24" s="3" t="s">
        <v>2950</v>
      </c>
      <c r="C24" s="3" t="s">
        <v>2034</v>
      </c>
      <c r="D24" s="26">
        <v>0.94398053699999995</v>
      </c>
      <c r="E24" s="26">
        <v>0.67850538900000001</v>
      </c>
      <c r="F24" s="26">
        <v>0.34632599400000003</v>
      </c>
      <c r="G24" s="3" t="s">
        <v>22</v>
      </c>
      <c r="H24" s="3" t="s">
        <v>22</v>
      </c>
      <c r="I24" s="3" t="s">
        <v>22</v>
      </c>
      <c r="J24" s="3" t="s">
        <v>22</v>
      </c>
      <c r="K24" s="3" t="s">
        <v>22</v>
      </c>
      <c r="L24" s="3" t="s">
        <v>22</v>
      </c>
      <c r="M24" s="3" t="s">
        <v>22</v>
      </c>
      <c r="N24" s="3" t="s">
        <v>52</v>
      </c>
      <c r="V24" s="3" t="s">
        <v>22</v>
      </c>
    </row>
    <row r="25" spans="1:22" x14ac:dyDescent="0.2">
      <c r="A25" s="3" t="s">
        <v>2062</v>
      </c>
      <c r="B25" s="3" t="s">
        <v>2950</v>
      </c>
      <c r="C25" s="3" t="s">
        <v>2034</v>
      </c>
      <c r="D25" s="26">
        <v>0.92822708499999995</v>
      </c>
      <c r="E25" s="26">
        <v>0.61040517599999999</v>
      </c>
      <c r="F25" s="26">
        <v>0.37257499599999999</v>
      </c>
      <c r="G25" s="3" t="s">
        <v>22</v>
      </c>
      <c r="H25" s="3" t="s">
        <v>22</v>
      </c>
      <c r="I25" s="3" t="s">
        <v>22</v>
      </c>
      <c r="J25" s="3" t="s">
        <v>22</v>
      </c>
      <c r="K25" s="3" t="s">
        <v>22</v>
      </c>
      <c r="L25" s="3" t="s">
        <v>22</v>
      </c>
      <c r="M25" s="3" t="s">
        <v>22</v>
      </c>
      <c r="N25" s="3" t="s">
        <v>591</v>
      </c>
      <c r="O25" s="3" t="s">
        <v>52</v>
      </c>
      <c r="V25" s="3" t="s">
        <v>22</v>
      </c>
    </row>
    <row r="26" spans="1:22" x14ac:dyDescent="0.2">
      <c r="A26" s="3" t="s">
        <v>2063</v>
      </c>
      <c r="B26" s="3" t="s">
        <v>2950</v>
      </c>
      <c r="C26" s="3" t="s">
        <v>2034</v>
      </c>
      <c r="D26" s="26">
        <v>0.90067305200000003</v>
      </c>
      <c r="E26" s="26">
        <v>0.58646015500000004</v>
      </c>
      <c r="F26" s="26">
        <v>0.46444267</v>
      </c>
      <c r="G26" s="3" t="s">
        <v>48</v>
      </c>
      <c r="N26" s="3" t="s">
        <v>264</v>
      </c>
      <c r="O26" s="3" t="s">
        <v>264</v>
      </c>
      <c r="P26" s="3" t="s">
        <v>264</v>
      </c>
      <c r="V26" s="3" t="s">
        <v>22</v>
      </c>
    </row>
    <row r="27" spans="1:22" x14ac:dyDescent="0.2">
      <c r="A27" s="3" t="s">
        <v>2064</v>
      </c>
      <c r="B27" s="3" t="s">
        <v>2950</v>
      </c>
      <c r="C27" s="3" t="s">
        <v>2034</v>
      </c>
      <c r="D27" s="26">
        <v>0.89875081499999998</v>
      </c>
      <c r="E27" s="26">
        <v>0.59511323400000005</v>
      </c>
      <c r="F27" s="26">
        <v>0.39620237000000003</v>
      </c>
      <c r="G27" s="3" t="s">
        <v>22</v>
      </c>
      <c r="H27" s="3" t="s">
        <v>22</v>
      </c>
      <c r="I27" s="3" t="s">
        <v>22</v>
      </c>
      <c r="J27" s="3" t="s">
        <v>22</v>
      </c>
      <c r="K27" s="3" t="s">
        <v>22</v>
      </c>
      <c r="L27" s="3" t="s">
        <v>22</v>
      </c>
      <c r="M27" s="3" t="s">
        <v>22</v>
      </c>
      <c r="N27" s="3" t="s">
        <v>2065</v>
      </c>
      <c r="O27" s="3" t="s">
        <v>2066</v>
      </c>
      <c r="P27" s="3" t="s">
        <v>2067</v>
      </c>
      <c r="Q27" s="3" t="s">
        <v>2068</v>
      </c>
      <c r="R27" s="3" t="s">
        <v>2069</v>
      </c>
      <c r="S27" s="3" t="s">
        <v>591</v>
      </c>
      <c r="T27" s="3" t="s">
        <v>52</v>
      </c>
      <c r="U27" s="3" t="s">
        <v>53</v>
      </c>
      <c r="V27" s="3" t="s">
        <v>22</v>
      </c>
    </row>
    <row r="28" spans="1:22" x14ac:dyDescent="0.2">
      <c r="A28" s="3" t="s">
        <v>2070</v>
      </c>
      <c r="B28" s="3" t="s">
        <v>2950</v>
      </c>
      <c r="C28" s="3" t="s">
        <v>2034</v>
      </c>
      <c r="D28" s="26">
        <v>0.86956235199999998</v>
      </c>
      <c r="E28" s="26">
        <v>0.592417411</v>
      </c>
      <c r="F28" s="26">
        <v>0.439222852</v>
      </c>
      <c r="G28" s="3" t="s">
        <v>22</v>
      </c>
      <c r="H28" s="3" t="s">
        <v>22</v>
      </c>
      <c r="I28" s="3" t="s">
        <v>22</v>
      </c>
      <c r="J28" s="3" t="s">
        <v>22</v>
      </c>
      <c r="K28" s="3" t="s">
        <v>22</v>
      </c>
      <c r="L28" s="3" t="s">
        <v>22</v>
      </c>
      <c r="M28" s="3" t="s">
        <v>22</v>
      </c>
      <c r="N28" s="3" t="s">
        <v>2071</v>
      </c>
      <c r="V28" s="3" t="s">
        <v>22</v>
      </c>
    </row>
    <row r="29" spans="1:22" x14ac:dyDescent="0.2">
      <c r="A29" s="3" t="s">
        <v>2072</v>
      </c>
      <c r="B29" s="3" t="s">
        <v>2950</v>
      </c>
      <c r="C29" s="3" t="s">
        <v>2034</v>
      </c>
      <c r="D29" s="26">
        <v>0.92565246999999995</v>
      </c>
      <c r="E29" s="26">
        <v>0.738090884</v>
      </c>
      <c r="F29" s="26">
        <v>0.47166823299999999</v>
      </c>
      <c r="G29" s="3" t="s">
        <v>22</v>
      </c>
      <c r="H29" s="3" t="s">
        <v>22</v>
      </c>
      <c r="I29" s="3" t="s">
        <v>22</v>
      </c>
      <c r="J29" s="3" t="s">
        <v>22</v>
      </c>
      <c r="K29" s="3" t="s">
        <v>22</v>
      </c>
      <c r="L29" s="3" t="s">
        <v>22</v>
      </c>
      <c r="M29" s="3" t="s">
        <v>22</v>
      </c>
      <c r="N29" s="3" t="s">
        <v>624</v>
      </c>
      <c r="V29" s="3" t="s">
        <v>22</v>
      </c>
    </row>
    <row r="30" spans="1:22" x14ac:dyDescent="0.2">
      <c r="A30" s="3" t="s">
        <v>2073</v>
      </c>
      <c r="B30" s="3" t="s">
        <v>2950</v>
      </c>
      <c r="C30" s="3" t="s">
        <v>2034</v>
      </c>
      <c r="D30" s="26">
        <v>0.85704444599999996</v>
      </c>
      <c r="E30" s="26">
        <v>0.63393966499999999</v>
      </c>
      <c r="F30" s="26">
        <v>0.50036098399999995</v>
      </c>
      <c r="G30" s="3" t="s">
        <v>192</v>
      </c>
      <c r="N30" s="3" t="s">
        <v>2074</v>
      </c>
      <c r="V30" s="3" t="s">
        <v>22</v>
      </c>
    </row>
    <row r="31" spans="1:22" x14ac:dyDescent="0.2">
      <c r="A31" s="3" t="s">
        <v>2075</v>
      </c>
      <c r="B31" s="3" t="s">
        <v>2950</v>
      </c>
      <c r="C31" s="3" t="s">
        <v>2034</v>
      </c>
      <c r="D31" s="26">
        <v>0.85768737799999994</v>
      </c>
      <c r="E31" s="26">
        <v>0.65518935700000003</v>
      </c>
      <c r="F31" s="26">
        <v>0.50681157300000002</v>
      </c>
      <c r="G31" s="3" t="s">
        <v>192</v>
      </c>
      <c r="N31" s="3" t="s">
        <v>2074</v>
      </c>
      <c r="V31" s="3" t="s">
        <v>22</v>
      </c>
    </row>
    <row r="32" spans="1:22" x14ac:dyDescent="0.2">
      <c r="A32" s="3" t="s">
        <v>2076</v>
      </c>
      <c r="B32" s="3" t="s">
        <v>2950</v>
      </c>
      <c r="C32" s="3" t="s">
        <v>2034</v>
      </c>
      <c r="D32" s="26">
        <v>0.88977316399999995</v>
      </c>
      <c r="E32" s="26">
        <v>0.72340039599999995</v>
      </c>
      <c r="F32" s="26">
        <v>0.38691379100000001</v>
      </c>
      <c r="G32" s="3" t="s">
        <v>22</v>
      </c>
      <c r="H32" s="3" t="s">
        <v>22</v>
      </c>
      <c r="I32" s="3" t="s">
        <v>22</v>
      </c>
      <c r="J32" s="3" t="s">
        <v>22</v>
      </c>
      <c r="K32" s="3" t="s">
        <v>22</v>
      </c>
      <c r="L32" s="3" t="s">
        <v>22</v>
      </c>
      <c r="M32" s="3" t="s">
        <v>22</v>
      </c>
      <c r="N32" s="3" t="s">
        <v>1593</v>
      </c>
      <c r="V32" s="3" t="s">
        <v>22</v>
      </c>
    </row>
    <row r="33" spans="1:22" x14ac:dyDescent="0.2">
      <c r="A33" s="3" t="s">
        <v>2077</v>
      </c>
      <c r="B33" s="3" t="s">
        <v>2950</v>
      </c>
      <c r="C33" s="3" t="s">
        <v>2034</v>
      </c>
      <c r="D33" s="26">
        <v>0.87336874200000003</v>
      </c>
      <c r="E33" s="26">
        <v>0.69107321700000002</v>
      </c>
      <c r="F33" s="26">
        <v>0.303038062</v>
      </c>
      <c r="G33" s="3" t="s">
        <v>789</v>
      </c>
      <c r="N33" s="3" t="s">
        <v>2078</v>
      </c>
      <c r="O33" s="3" t="s">
        <v>2079</v>
      </c>
      <c r="P33" s="3" t="s">
        <v>794</v>
      </c>
      <c r="V33" s="3" t="s">
        <v>22</v>
      </c>
    </row>
    <row r="34" spans="1:22" x14ac:dyDescent="0.2">
      <c r="A34" s="3" t="s">
        <v>2080</v>
      </c>
      <c r="B34" s="3" t="s">
        <v>2950</v>
      </c>
      <c r="C34" s="3" t="s">
        <v>2034</v>
      </c>
      <c r="D34" s="26">
        <v>0.87766522300000005</v>
      </c>
      <c r="E34" s="26">
        <v>0.69600278100000001</v>
      </c>
      <c r="F34" s="26">
        <v>0.34149432899999999</v>
      </c>
      <c r="G34" s="3" t="s">
        <v>789</v>
      </c>
      <c r="N34" s="3" t="s">
        <v>2078</v>
      </c>
      <c r="O34" s="3" t="s">
        <v>2079</v>
      </c>
      <c r="P34" s="3" t="s">
        <v>794</v>
      </c>
      <c r="V34" s="3" t="s">
        <v>22</v>
      </c>
    </row>
    <row r="35" spans="1:22" x14ac:dyDescent="0.2">
      <c r="A35" s="3" t="s">
        <v>2081</v>
      </c>
      <c r="B35" s="3" t="s">
        <v>2950</v>
      </c>
      <c r="C35" s="3" t="s">
        <v>2034</v>
      </c>
      <c r="D35" s="26">
        <v>0.90246340700000005</v>
      </c>
      <c r="E35" s="26">
        <v>0.62098878499999999</v>
      </c>
      <c r="F35" s="26">
        <v>0.31899533299999999</v>
      </c>
      <c r="G35" s="3" t="s">
        <v>22</v>
      </c>
      <c r="H35" s="3" t="s">
        <v>22</v>
      </c>
      <c r="I35" s="3" t="s">
        <v>22</v>
      </c>
      <c r="J35" s="3" t="s">
        <v>22</v>
      </c>
      <c r="K35" s="3" t="s">
        <v>22</v>
      </c>
      <c r="L35" s="3" t="s">
        <v>22</v>
      </c>
      <c r="M35" s="3" t="s">
        <v>22</v>
      </c>
      <c r="N35" s="3" t="s">
        <v>2082</v>
      </c>
      <c r="O35" s="3" t="s">
        <v>2082</v>
      </c>
      <c r="V35" s="3" t="s">
        <v>22</v>
      </c>
    </row>
    <row r="36" spans="1:22" x14ac:dyDescent="0.2">
      <c r="A36" s="3" t="s">
        <v>2083</v>
      </c>
      <c r="B36" s="3" t="s">
        <v>2950</v>
      </c>
      <c r="C36" s="3" t="s">
        <v>2034</v>
      </c>
      <c r="D36" s="26">
        <v>0.86785652300000005</v>
      </c>
      <c r="E36" s="26">
        <v>0.62118360900000003</v>
      </c>
      <c r="F36" s="26">
        <v>0.38805600200000001</v>
      </c>
      <c r="G36" s="3" t="s">
        <v>713</v>
      </c>
      <c r="H36" s="3" t="s">
        <v>10</v>
      </c>
      <c r="I36" s="3" t="s">
        <v>77</v>
      </c>
      <c r="N36" s="3" t="s">
        <v>714</v>
      </c>
      <c r="V36" s="3" t="s">
        <v>22</v>
      </c>
    </row>
    <row r="37" spans="1:22" x14ac:dyDescent="0.2">
      <c r="A37" s="3" t="s">
        <v>2084</v>
      </c>
      <c r="B37" s="3" t="s">
        <v>2950</v>
      </c>
      <c r="C37" s="3" t="s">
        <v>2034</v>
      </c>
      <c r="D37" s="26">
        <v>0.81594083900000003</v>
      </c>
      <c r="E37" s="26">
        <v>0.67218443900000002</v>
      </c>
      <c r="F37" s="26">
        <v>0.39338388699999999</v>
      </c>
      <c r="G37" s="3" t="s">
        <v>10</v>
      </c>
      <c r="H37" s="3" t="s">
        <v>77</v>
      </c>
      <c r="N37" s="3" t="s">
        <v>714</v>
      </c>
      <c r="O37" s="3" t="s">
        <v>715</v>
      </c>
      <c r="V37" s="3" t="s">
        <v>22</v>
      </c>
    </row>
    <row r="38" spans="1:22" x14ac:dyDescent="0.2">
      <c r="A38" s="3" t="s">
        <v>2085</v>
      </c>
      <c r="B38" s="3" t="s">
        <v>2950</v>
      </c>
      <c r="C38" s="3" t="s">
        <v>2034</v>
      </c>
      <c r="D38" s="26">
        <v>0.92251912899999999</v>
      </c>
      <c r="E38" s="26">
        <v>0.66613893300000004</v>
      </c>
      <c r="F38" s="26">
        <v>0.43535857300000003</v>
      </c>
      <c r="G38" s="3" t="s">
        <v>141</v>
      </c>
      <c r="H38" s="3" t="s">
        <v>2086</v>
      </c>
      <c r="I38" s="3" t="s">
        <v>147</v>
      </c>
      <c r="N38" s="3" t="s">
        <v>2087</v>
      </c>
      <c r="V38" s="3" t="s">
        <v>22</v>
      </c>
    </row>
    <row r="39" spans="1:22" x14ac:dyDescent="0.2">
      <c r="A39" s="3" t="s">
        <v>2088</v>
      </c>
      <c r="B39" s="3" t="s">
        <v>2950</v>
      </c>
      <c r="C39" s="3" t="s">
        <v>2034</v>
      </c>
      <c r="D39" s="26">
        <v>0.90580507899999996</v>
      </c>
      <c r="E39" s="26">
        <v>0.59678834800000002</v>
      </c>
      <c r="F39" s="26">
        <v>0.38431070000000001</v>
      </c>
      <c r="G39" s="3" t="s">
        <v>2089</v>
      </c>
      <c r="H39" s="3" t="s">
        <v>2090</v>
      </c>
      <c r="I39" s="3" t="s">
        <v>2091</v>
      </c>
      <c r="J39" s="3" t="s">
        <v>1199</v>
      </c>
      <c r="K39" s="3" t="s">
        <v>166</v>
      </c>
      <c r="L39" s="3" t="s">
        <v>14</v>
      </c>
      <c r="M39" s="3" t="s">
        <v>789</v>
      </c>
      <c r="N39" s="3" t="s">
        <v>2092</v>
      </c>
      <c r="O39" s="3" t="s">
        <v>2093</v>
      </c>
      <c r="P39" s="3" t="s">
        <v>2094</v>
      </c>
      <c r="Q39" s="3" t="s">
        <v>2095</v>
      </c>
      <c r="V39" s="3" t="s">
        <v>22</v>
      </c>
    </row>
    <row r="40" spans="1:22" x14ac:dyDescent="0.2">
      <c r="A40" s="3" t="s">
        <v>2096</v>
      </c>
      <c r="B40" s="3" t="s">
        <v>2950</v>
      </c>
      <c r="C40" s="3" t="s">
        <v>2034</v>
      </c>
      <c r="D40" s="26">
        <v>0.87604360699999995</v>
      </c>
      <c r="E40" s="26">
        <v>0.43951105600000001</v>
      </c>
      <c r="F40" s="26">
        <v>0.409599877</v>
      </c>
      <c r="G40" s="3" t="s">
        <v>251</v>
      </c>
      <c r="H40" s="3" t="s">
        <v>2097</v>
      </c>
      <c r="I40" s="3" t="s">
        <v>2098</v>
      </c>
      <c r="N40" s="3" t="s">
        <v>2099</v>
      </c>
      <c r="O40" s="3" t="s">
        <v>2100</v>
      </c>
      <c r="P40" s="3" t="s">
        <v>2101</v>
      </c>
      <c r="V40" s="3" t="s">
        <v>22</v>
      </c>
    </row>
    <row r="41" spans="1:22" x14ac:dyDescent="0.2">
      <c r="A41" s="3" t="s">
        <v>2102</v>
      </c>
      <c r="B41" s="3" t="s">
        <v>2950</v>
      </c>
      <c r="C41" s="3" t="s">
        <v>2034</v>
      </c>
      <c r="D41" s="26">
        <v>0.94577934100000005</v>
      </c>
      <c r="E41" s="26">
        <v>0.61333943099999999</v>
      </c>
      <c r="F41" s="26">
        <v>0.39332017400000002</v>
      </c>
      <c r="G41" s="3" t="s">
        <v>22</v>
      </c>
      <c r="H41" s="3" t="s">
        <v>22</v>
      </c>
      <c r="I41" s="3" t="s">
        <v>22</v>
      </c>
      <c r="J41" s="3" t="s">
        <v>22</v>
      </c>
      <c r="K41" s="3" t="s">
        <v>22</v>
      </c>
      <c r="L41" s="3" t="s">
        <v>22</v>
      </c>
      <c r="M41" s="3" t="s">
        <v>22</v>
      </c>
      <c r="N41" s="3" t="s">
        <v>1233</v>
      </c>
      <c r="O41" s="3" t="s">
        <v>624</v>
      </c>
      <c r="V41" s="3" t="s">
        <v>22</v>
      </c>
    </row>
    <row r="42" spans="1:22" x14ac:dyDescent="0.2">
      <c r="A42" s="3" t="s">
        <v>2103</v>
      </c>
      <c r="B42" s="3" t="s">
        <v>2950</v>
      </c>
      <c r="C42" s="3" t="s">
        <v>2034</v>
      </c>
      <c r="D42" s="26">
        <v>0.90200763900000003</v>
      </c>
      <c r="E42" s="26">
        <v>0.62618010999999996</v>
      </c>
      <c r="F42" s="26">
        <v>0.33677667900000002</v>
      </c>
      <c r="G42" s="3" t="s">
        <v>732</v>
      </c>
      <c r="N42" s="3" t="s">
        <v>733</v>
      </c>
      <c r="V42" s="3" t="s">
        <v>22</v>
      </c>
    </row>
    <row r="43" spans="1:22" x14ac:dyDescent="0.2">
      <c r="A43" s="3" t="s">
        <v>2104</v>
      </c>
      <c r="B43" s="3" t="s">
        <v>2950</v>
      </c>
      <c r="C43" s="3" t="s">
        <v>2034</v>
      </c>
      <c r="D43" s="26">
        <v>0.91190064500000001</v>
      </c>
      <c r="E43" s="26">
        <v>0.50444212799999999</v>
      </c>
      <c r="F43" s="26">
        <v>0.38384657700000002</v>
      </c>
      <c r="G43" s="3" t="s">
        <v>2105</v>
      </c>
      <c r="H43" s="3" t="s">
        <v>10</v>
      </c>
      <c r="N43" s="3" t="s">
        <v>2106</v>
      </c>
      <c r="V43" s="3" t="s">
        <v>22</v>
      </c>
    </row>
    <row r="44" spans="1:22" x14ac:dyDescent="0.2">
      <c r="A44" s="3" t="s">
        <v>2107</v>
      </c>
      <c r="B44" s="3" t="s">
        <v>2950</v>
      </c>
      <c r="C44" s="3" t="s">
        <v>2034</v>
      </c>
      <c r="D44" s="26">
        <v>0.90307048999999995</v>
      </c>
      <c r="E44" s="26">
        <v>0.481514522</v>
      </c>
      <c r="F44" s="26">
        <v>0.39124593600000002</v>
      </c>
      <c r="G44" s="3" t="s">
        <v>22</v>
      </c>
      <c r="H44" s="3" t="s">
        <v>22</v>
      </c>
      <c r="I44" s="3" t="s">
        <v>22</v>
      </c>
      <c r="J44" s="3" t="s">
        <v>22</v>
      </c>
      <c r="K44" s="3" t="s">
        <v>22</v>
      </c>
      <c r="L44" s="3" t="s">
        <v>22</v>
      </c>
      <c r="M44" s="3" t="s">
        <v>22</v>
      </c>
      <c r="N44" s="3" t="s">
        <v>2108</v>
      </c>
      <c r="V44" s="3" t="s">
        <v>22</v>
      </c>
    </row>
    <row r="45" spans="1:22" x14ac:dyDescent="0.2">
      <c r="A45" s="3" t="s">
        <v>2109</v>
      </c>
      <c r="B45" s="3" t="s">
        <v>2950</v>
      </c>
      <c r="C45" s="3" t="s">
        <v>2034</v>
      </c>
      <c r="D45" s="26">
        <v>0.95312114100000001</v>
      </c>
      <c r="E45" s="26">
        <v>0.60927172799999996</v>
      </c>
      <c r="F45" s="26">
        <v>0.28891370500000002</v>
      </c>
      <c r="G45" s="3" t="s">
        <v>172</v>
      </c>
      <c r="N45" s="3" t="s">
        <v>175</v>
      </c>
      <c r="O45" s="3" t="s">
        <v>175</v>
      </c>
      <c r="V45" s="3" t="s">
        <v>22</v>
      </c>
    </row>
    <row r="46" spans="1:22" x14ac:dyDescent="0.2">
      <c r="A46" s="3" t="s">
        <v>2110</v>
      </c>
      <c r="B46" s="3" t="s">
        <v>2950</v>
      </c>
      <c r="C46" s="3" t="s">
        <v>2034</v>
      </c>
      <c r="D46" s="26">
        <v>0.94459023900000005</v>
      </c>
      <c r="E46" s="26">
        <v>0.68352839200000004</v>
      </c>
      <c r="F46" s="26">
        <v>0.427201361</v>
      </c>
      <c r="G46" s="3" t="s">
        <v>172</v>
      </c>
      <c r="H46" s="3" t="s">
        <v>2111</v>
      </c>
      <c r="N46" s="3" t="s">
        <v>175</v>
      </c>
      <c r="O46" s="3" t="s">
        <v>2112</v>
      </c>
      <c r="V46" s="3" t="s">
        <v>22</v>
      </c>
    </row>
    <row r="47" spans="1:22" x14ac:dyDescent="0.2">
      <c r="A47" s="3" t="s">
        <v>2113</v>
      </c>
      <c r="B47" s="3" t="s">
        <v>2950</v>
      </c>
      <c r="C47" s="3" t="s">
        <v>2034</v>
      </c>
      <c r="D47" s="26">
        <v>0.90000401500000005</v>
      </c>
      <c r="E47" s="26">
        <v>0.59173939399999997</v>
      </c>
      <c r="F47" s="26">
        <v>0.38609639499999998</v>
      </c>
      <c r="G47" s="3" t="s">
        <v>172</v>
      </c>
      <c r="N47" s="3" t="s">
        <v>175</v>
      </c>
      <c r="O47" s="3" t="s">
        <v>175</v>
      </c>
      <c r="P47" s="3" t="s">
        <v>174</v>
      </c>
      <c r="V47" s="3" t="s">
        <v>22</v>
      </c>
    </row>
    <row r="48" spans="1:22" x14ac:dyDescent="0.2">
      <c r="A48" s="3" t="s">
        <v>2114</v>
      </c>
      <c r="B48" s="3" t="s">
        <v>2950</v>
      </c>
      <c r="C48" s="3" t="s">
        <v>2034</v>
      </c>
      <c r="D48" s="26">
        <v>0.79492065700000003</v>
      </c>
      <c r="E48" s="26">
        <v>0.594631193</v>
      </c>
      <c r="F48" s="26">
        <v>0.389493741</v>
      </c>
      <c r="G48" s="3" t="s">
        <v>544</v>
      </c>
      <c r="N48" s="3" t="s">
        <v>2115</v>
      </c>
      <c r="V48" s="3" t="s">
        <v>22</v>
      </c>
    </row>
    <row r="49" spans="1:22" x14ac:dyDescent="0.2">
      <c r="A49" s="3" t="s">
        <v>2116</v>
      </c>
      <c r="B49" s="3" t="s">
        <v>2950</v>
      </c>
      <c r="C49" s="3" t="s">
        <v>2034</v>
      </c>
      <c r="D49" s="26">
        <v>0.89511164700000001</v>
      </c>
      <c r="E49" s="26">
        <v>0.52330440700000003</v>
      </c>
      <c r="F49" s="26">
        <v>0.38891606499999998</v>
      </c>
      <c r="G49" s="3" t="s">
        <v>1885</v>
      </c>
      <c r="H49" s="3" t="s">
        <v>1887</v>
      </c>
      <c r="I49" s="3" t="s">
        <v>2117</v>
      </c>
      <c r="N49" s="3" t="s">
        <v>2118</v>
      </c>
      <c r="V49" s="3" t="s">
        <v>22</v>
      </c>
    </row>
    <row r="50" spans="1:22" x14ac:dyDescent="0.2">
      <c r="A50" s="3" t="s">
        <v>2119</v>
      </c>
      <c r="B50" s="3" t="s">
        <v>2950</v>
      </c>
      <c r="C50" s="3" t="s">
        <v>2034</v>
      </c>
      <c r="D50" s="26">
        <v>0.90864570200000006</v>
      </c>
      <c r="E50" s="26">
        <v>0.43844800499999997</v>
      </c>
      <c r="F50" s="26">
        <v>0.37497680300000003</v>
      </c>
      <c r="G50" s="3" t="s">
        <v>1885</v>
      </c>
      <c r="H50" s="3" t="s">
        <v>1887</v>
      </c>
      <c r="I50" s="3" t="s">
        <v>2117</v>
      </c>
      <c r="N50" s="3" t="s">
        <v>2120</v>
      </c>
      <c r="V50" s="3" t="s">
        <v>22</v>
      </c>
    </row>
    <row r="51" spans="1:22" x14ac:dyDescent="0.2">
      <c r="A51" s="3" t="s">
        <v>2121</v>
      </c>
      <c r="B51" s="3" t="s">
        <v>2950</v>
      </c>
      <c r="C51" s="3" t="s">
        <v>2034</v>
      </c>
      <c r="D51" s="26">
        <v>0.89545091099999996</v>
      </c>
      <c r="E51" s="26">
        <v>0.60478733799999995</v>
      </c>
      <c r="F51" s="26">
        <v>0.33492845300000001</v>
      </c>
      <c r="G51" s="3" t="s">
        <v>319</v>
      </c>
      <c r="N51" s="3" t="s">
        <v>320</v>
      </c>
      <c r="O51" s="3" t="s">
        <v>1075</v>
      </c>
      <c r="V51" s="3" t="s">
        <v>22</v>
      </c>
    </row>
    <row r="52" spans="1:22" x14ac:dyDescent="0.2">
      <c r="A52" s="3" t="s">
        <v>2122</v>
      </c>
      <c r="B52" s="3" t="s">
        <v>2950</v>
      </c>
      <c r="C52" s="3" t="s">
        <v>2034</v>
      </c>
      <c r="D52" s="26">
        <v>0.91388171200000001</v>
      </c>
      <c r="E52" s="26">
        <v>0.64010302200000002</v>
      </c>
      <c r="F52" s="26">
        <v>0.326999867</v>
      </c>
      <c r="G52" s="3" t="s">
        <v>319</v>
      </c>
      <c r="N52" s="3" t="s">
        <v>320</v>
      </c>
      <c r="V52" s="3" t="s">
        <v>22</v>
      </c>
    </row>
    <row r="53" spans="1:22" x14ac:dyDescent="0.2">
      <c r="A53" s="3" t="s">
        <v>2123</v>
      </c>
      <c r="B53" s="3" t="s">
        <v>2950</v>
      </c>
      <c r="C53" s="3" t="s">
        <v>2034</v>
      </c>
      <c r="D53" s="26">
        <v>0.88858763600000001</v>
      </c>
      <c r="E53" s="26">
        <v>0.68669605099999997</v>
      </c>
      <c r="F53" s="26">
        <v>0.34595856400000002</v>
      </c>
      <c r="G53" s="3" t="s">
        <v>2124</v>
      </c>
      <c r="H53" s="3" t="s">
        <v>2125</v>
      </c>
      <c r="I53" s="3" t="s">
        <v>48</v>
      </c>
      <c r="J53" s="3" t="s">
        <v>2126</v>
      </c>
      <c r="K53" s="3" t="s">
        <v>2127</v>
      </c>
      <c r="N53" s="3" t="s">
        <v>2128</v>
      </c>
      <c r="O53" s="3" t="s">
        <v>2129</v>
      </c>
      <c r="P53" s="3" t="s">
        <v>2130</v>
      </c>
      <c r="Q53" s="3" t="s">
        <v>2131</v>
      </c>
      <c r="R53" s="3" t="s">
        <v>2132</v>
      </c>
      <c r="S53" s="3" t="s">
        <v>2133</v>
      </c>
      <c r="T53" s="3" t="s">
        <v>2134</v>
      </c>
      <c r="U53" s="3" t="s">
        <v>2135</v>
      </c>
      <c r="V53" s="3" t="s">
        <v>22</v>
      </c>
    </row>
    <row r="54" spans="1:22" x14ac:dyDescent="0.2">
      <c r="A54" s="3" t="s">
        <v>2136</v>
      </c>
      <c r="B54" s="3" t="s">
        <v>2950</v>
      </c>
      <c r="C54" s="3" t="s">
        <v>2034</v>
      </c>
      <c r="D54" s="26">
        <v>0.89505166700000005</v>
      </c>
      <c r="E54" s="26">
        <v>0.57067300499999996</v>
      </c>
      <c r="F54" s="26">
        <v>0.394695929</v>
      </c>
      <c r="G54" s="3" t="s">
        <v>22</v>
      </c>
      <c r="H54" s="3" t="s">
        <v>22</v>
      </c>
      <c r="I54" s="3" t="s">
        <v>22</v>
      </c>
      <c r="J54" s="3" t="s">
        <v>22</v>
      </c>
      <c r="K54" s="3" t="s">
        <v>22</v>
      </c>
      <c r="L54" s="3" t="s">
        <v>22</v>
      </c>
      <c r="M54" s="3" t="s">
        <v>22</v>
      </c>
      <c r="N54" s="3" t="s">
        <v>1645</v>
      </c>
      <c r="O54" s="3" t="s">
        <v>2137</v>
      </c>
      <c r="P54" s="3" t="s">
        <v>1635</v>
      </c>
      <c r="Q54" s="3" t="s">
        <v>423</v>
      </c>
      <c r="R54" s="3" t="s">
        <v>1649</v>
      </c>
      <c r="S54" s="3" t="s">
        <v>2138</v>
      </c>
      <c r="V54" s="3" t="s">
        <v>22</v>
      </c>
    </row>
    <row r="55" spans="1:22" x14ac:dyDescent="0.2">
      <c r="A55" s="3" t="s">
        <v>2139</v>
      </c>
      <c r="B55" s="3" t="s">
        <v>2950</v>
      </c>
      <c r="C55" s="3" t="s">
        <v>2034</v>
      </c>
      <c r="D55" s="26">
        <v>0.73661441800000005</v>
      </c>
      <c r="E55" s="26">
        <v>0.65647324799999995</v>
      </c>
      <c r="F55" s="26">
        <v>0.37059147100000001</v>
      </c>
      <c r="G55" s="3" t="s">
        <v>22</v>
      </c>
      <c r="H55" s="3" t="s">
        <v>22</v>
      </c>
      <c r="I55" s="3" t="s">
        <v>22</v>
      </c>
      <c r="J55" s="3" t="s">
        <v>22</v>
      </c>
      <c r="K55" s="3" t="s">
        <v>22</v>
      </c>
      <c r="L55" s="3" t="s">
        <v>22</v>
      </c>
      <c r="M55" s="3" t="s">
        <v>22</v>
      </c>
      <c r="N55" s="3" t="s">
        <v>2140</v>
      </c>
      <c r="O55" s="3" t="s">
        <v>815</v>
      </c>
      <c r="P55" s="3" t="s">
        <v>1349</v>
      </c>
      <c r="V55" s="3" t="s">
        <v>22</v>
      </c>
    </row>
    <row r="56" spans="1:22" x14ac:dyDescent="0.2">
      <c r="A56" s="3" t="s">
        <v>2141</v>
      </c>
      <c r="B56" s="3" t="s">
        <v>2950</v>
      </c>
      <c r="C56" s="3" t="s">
        <v>2034</v>
      </c>
      <c r="D56" s="26">
        <v>0.89123436300000003</v>
      </c>
      <c r="E56" s="26">
        <v>0.623711762</v>
      </c>
      <c r="F56" s="26">
        <v>0.51644619800000002</v>
      </c>
      <c r="G56" s="3" t="s">
        <v>819</v>
      </c>
      <c r="H56" s="3" t="s">
        <v>820</v>
      </c>
      <c r="N56" s="3" t="s">
        <v>247</v>
      </c>
      <c r="O56" s="3" t="s">
        <v>2142</v>
      </c>
      <c r="V56" s="3" t="s">
        <v>22</v>
      </c>
    </row>
    <row r="57" spans="1:22" x14ac:dyDescent="0.2">
      <c r="A57" s="3" t="s">
        <v>2143</v>
      </c>
      <c r="B57" s="3" t="s">
        <v>2950</v>
      </c>
      <c r="C57" s="3" t="s">
        <v>2034</v>
      </c>
      <c r="D57" s="26">
        <v>0.92131105599999996</v>
      </c>
      <c r="E57" s="26">
        <v>0.72366398399999998</v>
      </c>
      <c r="F57" s="26">
        <v>0.52980496099999996</v>
      </c>
      <c r="G57" s="3" t="s">
        <v>945</v>
      </c>
      <c r="N57" s="3" t="s">
        <v>948</v>
      </c>
      <c r="V57" s="3" t="s">
        <v>22</v>
      </c>
    </row>
    <row r="58" spans="1:22" x14ac:dyDescent="0.2">
      <c r="A58" s="3" t="s">
        <v>2144</v>
      </c>
      <c r="B58" s="3" t="s">
        <v>2950</v>
      </c>
      <c r="C58" s="3" t="s">
        <v>2034</v>
      </c>
      <c r="D58" s="26">
        <v>0.92759630100000001</v>
      </c>
      <c r="E58" s="26">
        <v>0.62339422099999997</v>
      </c>
      <c r="F58" s="26">
        <v>0.30131733500000002</v>
      </c>
      <c r="G58" s="3" t="s">
        <v>200</v>
      </c>
      <c r="H58" s="3" t="s">
        <v>48</v>
      </c>
      <c r="I58" s="3" t="s">
        <v>201</v>
      </c>
      <c r="N58" s="3" t="s">
        <v>202</v>
      </c>
      <c r="O58" s="3" t="s">
        <v>203</v>
      </c>
      <c r="P58" s="3" t="s">
        <v>2145</v>
      </c>
      <c r="V58" s="3" t="s">
        <v>22</v>
      </c>
    </row>
    <row r="59" spans="1:22" x14ac:dyDescent="0.2">
      <c r="A59" s="3" t="s">
        <v>2146</v>
      </c>
      <c r="B59" s="3" t="s">
        <v>2950</v>
      </c>
      <c r="C59" s="3" t="s">
        <v>2034</v>
      </c>
      <c r="D59" s="26">
        <v>0.89626150900000001</v>
      </c>
      <c r="E59" s="26">
        <v>0.70599976600000003</v>
      </c>
      <c r="F59" s="26">
        <v>0.32136082999999999</v>
      </c>
      <c r="G59" s="3" t="s">
        <v>200</v>
      </c>
      <c r="H59" s="3" t="s">
        <v>48</v>
      </c>
      <c r="I59" s="3" t="s">
        <v>201</v>
      </c>
      <c r="N59" s="3" t="s">
        <v>202</v>
      </c>
      <c r="O59" s="3" t="s">
        <v>203</v>
      </c>
      <c r="P59" s="3" t="s">
        <v>2145</v>
      </c>
      <c r="V59" s="3" t="s">
        <v>22</v>
      </c>
    </row>
    <row r="60" spans="1:22" x14ac:dyDescent="0.2">
      <c r="A60" s="3" t="s">
        <v>2147</v>
      </c>
      <c r="B60" s="3" t="s">
        <v>2950</v>
      </c>
      <c r="C60" s="3" t="s">
        <v>2034</v>
      </c>
      <c r="D60" s="26">
        <v>0.93978709699999996</v>
      </c>
      <c r="E60" s="26">
        <v>0.56450039799999996</v>
      </c>
      <c r="F60" s="26">
        <v>0.39802236200000002</v>
      </c>
      <c r="G60" s="3" t="s">
        <v>200</v>
      </c>
      <c r="H60" s="3" t="s">
        <v>201</v>
      </c>
      <c r="N60" s="3" t="s">
        <v>202</v>
      </c>
      <c r="O60" s="3" t="s">
        <v>203</v>
      </c>
      <c r="P60" s="3" t="s">
        <v>202</v>
      </c>
      <c r="Q60" s="3" t="s">
        <v>203</v>
      </c>
      <c r="R60" s="3" t="s">
        <v>2145</v>
      </c>
      <c r="V60" s="3" t="s">
        <v>22</v>
      </c>
    </row>
    <row r="61" spans="1:22" x14ac:dyDescent="0.2">
      <c r="A61" s="3" t="s">
        <v>2148</v>
      </c>
      <c r="B61" s="3" t="s">
        <v>2950</v>
      </c>
      <c r="C61" s="3" t="s">
        <v>2034</v>
      </c>
      <c r="D61" s="26">
        <v>0.95514946199999995</v>
      </c>
      <c r="E61" s="26">
        <v>0.67397554599999998</v>
      </c>
      <c r="F61" s="26">
        <v>0.408752273</v>
      </c>
      <c r="G61" s="3" t="s">
        <v>65</v>
      </c>
      <c r="N61" s="3" t="s">
        <v>203</v>
      </c>
      <c r="O61" s="3" t="s">
        <v>202</v>
      </c>
      <c r="P61" s="3" t="s">
        <v>867</v>
      </c>
      <c r="Q61" s="3" t="s">
        <v>888</v>
      </c>
      <c r="V61" s="3" t="s">
        <v>22</v>
      </c>
    </row>
    <row r="62" spans="1:22" x14ac:dyDescent="0.2">
      <c r="A62" s="3" t="s">
        <v>2149</v>
      </c>
      <c r="B62" s="3" t="s">
        <v>2950</v>
      </c>
      <c r="C62" s="3" t="s">
        <v>2034</v>
      </c>
      <c r="D62" s="26">
        <v>0.94029380600000001</v>
      </c>
      <c r="E62" s="26">
        <v>0.629480186</v>
      </c>
      <c r="F62" s="26">
        <v>0.42555094700000001</v>
      </c>
      <c r="G62" s="3" t="s">
        <v>65</v>
      </c>
      <c r="N62" s="3" t="s">
        <v>203</v>
      </c>
      <c r="O62" s="3" t="s">
        <v>202</v>
      </c>
      <c r="P62" s="3" t="s">
        <v>867</v>
      </c>
      <c r="Q62" s="3" t="s">
        <v>888</v>
      </c>
      <c r="V62" s="3" t="s">
        <v>22</v>
      </c>
    </row>
    <row r="63" spans="1:22" x14ac:dyDescent="0.2">
      <c r="A63" s="3" t="s">
        <v>2150</v>
      </c>
      <c r="B63" s="3" t="s">
        <v>2950</v>
      </c>
      <c r="C63" s="3" t="s">
        <v>2034</v>
      </c>
      <c r="D63" s="26">
        <v>0.93925511900000003</v>
      </c>
      <c r="E63" s="26">
        <v>0.72457899000000003</v>
      </c>
      <c r="F63" s="26">
        <v>0.40203856999999998</v>
      </c>
      <c r="G63" s="3" t="s">
        <v>200</v>
      </c>
      <c r="H63" s="3" t="s">
        <v>201</v>
      </c>
      <c r="N63" s="3" t="s">
        <v>203</v>
      </c>
      <c r="O63" s="3" t="s">
        <v>890</v>
      </c>
      <c r="P63" s="3" t="s">
        <v>202</v>
      </c>
      <c r="Q63" s="3" t="s">
        <v>876</v>
      </c>
      <c r="R63" s="3" t="s">
        <v>886</v>
      </c>
      <c r="S63" s="3" t="s">
        <v>892</v>
      </c>
      <c r="T63" s="3" t="s">
        <v>878</v>
      </c>
      <c r="V63" s="3" t="s">
        <v>22</v>
      </c>
    </row>
    <row r="64" spans="1:22" x14ac:dyDescent="0.2">
      <c r="A64" s="3" t="s">
        <v>2151</v>
      </c>
      <c r="B64" s="3" t="s">
        <v>2950</v>
      </c>
      <c r="C64" s="3" t="s">
        <v>2034</v>
      </c>
      <c r="D64" s="26">
        <v>0.93743619300000003</v>
      </c>
      <c r="E64" s="26">
        <v>0.59142015400000003</v>
      </c>
      <c r="F64" s="26">
        <v>0.37752422099999999</v>
      </c>
      <c r="G64" s="3" t="s">
        <v>200</v>
      </c>
      <c r="H64" s="3" t="s">
        <v>14</v>
      </c>
      <c r="I64" s="3" t="s">
        <v>201</v>
      </c>
      <c r="N64" s="3" t="s">
        <v>203</v>
      </c>
      <c r="O64" s="3" t="s">
        <v>202</v>
      </c>
      <c r="V64" s="3" t="s">
        <v>22</v>
      </c>
    </row>
    <row r="65" spans="1:22" x14ac:dyDescent="0.2">
      <c r="A65" s="3" t="s">
        <v>2152</v>
      </c>
      <c r="B65" s="3" t="s">
        <v>2950</v>
      </c>
      <c r="C65" s="3" t="s">
        <v>2034</v>
      </c>
      <c r="D65" s="26">
        <v>0.91150213000000002</v>
      </c>
      <c r="E65" s="26">
        <v>0.75216182399999998</v>
      </c>
      <c r="F65" s="26">
        <v>0.40315563700000001</v>
      </c>
      <c r="G65" s="3" t="s">
        <v>200</v>
      </c>
      <c r="H65" s="3" t="s">
        <v>14</v>
      </c>
      <c r="I65" s="3" t="s">
        <v>201</v>
      </c>
      <c r="N65" s="3" t="s">
        <v>203</v>
      </c>
      <c r="O65" s="3" t="s">
        <v>202</v>
      </c>
      <c r="V65" s="3" t="s">
        <v>22</v>
      </c>
    </row>
    <row r="66" spans="1:22" x14ac:dyDescent="0.2">
      <c r="A66" s="3" t="s">
        <v>2153</v>
      </c>
      <c r="B66" s="3" t="s">
        <v>2950</v>
      </c>
      <c r="C66" s="3" t="s">
        <v>2034</v>
      </c>
      <c r="D66" s="26">
        <v>0.90374639800000001</v>
      </c>
      <c r="E66" s="26">
        <v>0.63157928699999999</v>
      </c>
      <c r="F66" s="26">
        <v>0.470921441</v>
      </c>
      <c r="G66" s="3" t="s">
        <v>200</v>
      </c>
      <c r="H66" s="3" t="s">
        <v>14</v>
      </c>
      <c r="I66" s="3" t="s">
        <v>48</v>
      </c>
      <c r="J66" s="3" t="s">
        <v>201</v>
      </c>
      <c r="N66" s="3" t="s">
        <v>203</v>
      </c>
      <c r="O66" s="3" t="s">
        <v>202</v>
      </c>
      <c r="P66" s="3" t="s">
        <v>109</v>
      </c>
      <c r="Q66" s="3" t="s">
        <v>256</v>
      </c>
      <c r="R66" s="3" t="s">
        <v>257</v>
      </c>
      <c r="V66" s="3" t="s">
        <v>22</v>
      </c>
    </row>
    <row r="67" spans="1:22" x14ac:dyDescent="0.2">
      <c r="A67" s="3" t="s">
        <v>2154</v>
      </c>
      <c r="B67" s="3" t="s">
        <v>2950</v>
      </c>
      <c r="C67" s="3" t="s">
        <v>2034</v>
      </c>
      <c r="D67" s="26">
        <v>0.86989027699999999</v>
      </c>
      <c r="E67" s="26">
        <v>0.60927817399999995</v>
      </c>
      <c r="F67" s="26">
        <v>0.49049858299999999</v>
      </c>
      <c r="G67" s="3" t="s">
        <v>200</v>
      </c>
      <c r="H67" s="3" t="s">
        <v>14</v>
      </c>
      <c r="I67" s="3" t="s">
        <v>201</v>
      </c>
      <c r="N67" s="3" t="s">
        <v>203</v>
      </c>
      <c r="O67" s="3" t="s">
        <v>202</v>
      </c>
      <c r="V67" s="3" t="s">
        <v>22</v>
      </c>
    </row>
    <row r="68" spans="1:22" x14ac:dyDescent="0.2">
      <c r="A68" s="3" t="s">
        <v>2155</v>
      </c>
      <c r="B68" s="3" t="s">
        <v>2950</v>
      </c>
      <c r="C68" s="3" t="s">
        <v>2034</v>
      </c>
      <c r="D68" s="26">
        <v>0.84724366500000003</v>
      </c>
      <c r="E68" s="26">
        <v>0.67421431600000004</v>
      </c>
      <c r="F68" s="26">
        <v>0.44045521900000001</v>
      </c>
      <c r="G68" s="3" t="s">
        <v>200</v>
      </c>
      <c r="H68" s="3" t="s">
        <v>201</v>
      </c>
      <c r="N68" s="3" t="s">
        <v>203</v>
      </c>
      <c r="O68" s="3" t="s">
        <v>202</v>
      </c>
      <c r="V68" s="3" t="s">
        <v>22</v>
      </c>
    </row>
    <row r="69" spans="1:22" x14ac:dyDescent="0.2">
      <c r="A69" s="3" t="s">
        <v>2156</v>
      </c>
      <c r="B69" s="3" t="s">
        <v>2950</v>
      </c>
      <c r="C69" s="3" t="s">
        <v>2034</v>
      </c>
      <c r="D69" s="26">
        <v>0.77980646099999995</v>
      </c>
      <c r="E69" s="26">
        <v>0.763405059</v>
      </c>
      <c r="F69" s="26">
        <v>0.36921266600000002</v>
      </c>
      <c r="G69" s="3" t="s">
        <v>200</v>
      </c>
      <c r="H69" s="3" t="s">
        <v>201</v>
      </c>
      <c r="N69" s="3" t="s">
        <v>203</v>
      </c>
      <c r="O69" s="3" t="s">
        <v>202</v>
      </c>
      <c r="V69" s="3" t="s">
        <v>22</v>
      </c>
    </row>
    <row r="70" spans="1:22" x14ac:dyDescent="0.2">
      <c r="A70" s="3" t="s">
        <v>2157</v>
      </c>
      <c r="B70" s="3" t="s">
        <v>2950</v>
      </c>
      <c r="C70" s="3" t="s">
        <v>2034</v>
      </c>
      <c r="D70" s="26">
        <v>0.91809941500000003</v>
      </c>
      <c r="E70" s="26">
        <v>0.48071222499999999</v>
      </c>
      <c r="F70" s="26">
        <v>0.39164686599999998</v>
      </c>
      <c r="G70" s="3" t="s">
        <v>22</v>
      </c>
      <c r="H70" s="3" t="s">
        <v>22</v>
      </c>
      <c r="I70" s="3" t="s">
        <v>22</v>
      </c>
      <c r="J70" s="3" t="s">
        <v>22</v>
      </c>
      <c r="K70" s="3" t="s">
        <v>22</v>
      </c>
      <c r="L70" s="3" t="s">
        <v>22</v>
      </c>
      <c r="M70" s="3" t="s">
        <v>22</v>
      </c>
      <c r="N70" s="3" t="s">
        <v>2158</v>
      </c>
      <c r="V70" s="3" t="s">
        <v>22</v>
      </c>
    </row>
    <row r="71" spans="1:22" x14ac:dyDescent="0.2">
      <c r="A71" s="3" t="s">
        <v>2159</v>
      </c>
      <c r="B71" s="3" t="s">
        <v>2950</v>
      </c>
      <c r="C71" s="3" t="s">
        <v>2034</v>
      </c>
      <c r="D71" s="26">
        <v>0.88794553799999998</v>
      </c>
      <c r="E71" s="26">
        <v>0.70276228600000001</v>
      </c>
      <c r="F71" s="26">
        <v>0.37087334399999999</v>
      </c>
      <c r="G71" s="3" t="s">
        <v>66</v>
      </c>
      <c r="N71" s="3" t="s">
        <v>68</v>
      </c>
      <c r="O71" s="3" t="s">
        <v>101</v>
      </c>
      <c r="V71" s="3" t="s">
        <v>22</v>
      </c>
    </row>
    <row r="72" spans="1:22" x14ac:dyDescent="0.2">
      <c r="A72" s="3" t="s">
        <v>2160</v>
      </c>
      <c r="B72" s="3" t="s">
        <v>2950</v>
      </c>
      <c r="C72" s="3" t="s">
        <v>2034</v>
      </c>
      <c r="D72" s="26">
        <v>0.88794553799999998</v>
      </c>
      <c r="E72" s="26">
        <v>0.70276228600000001</v>
      </c>
      <c r="F72" s="26">
        <v>0.37087334399999999</v>
      </c>
      <c r="G72" s="3" t="s">
        <v>66</v>
      </c>
      <c r="N72" s="3" t="s">
        <v>68</v>
      </c>
      <c r="O72" s="3" t="s">
        <v>101</v>
      </c>
      <c r="V72" s="3" t="s">
        <v>22</v>
      </c>
    </row>
    <row r="73" spans="1:22" x14ac:dyDescent="0.2">
      <c r="A73" s="3" t="s">
        <v>2161</v>
      </c>
      <c r="B73" s="3" t="s">
        <v>2950</v>
      </c>
      <c r="C73" s="3" t="s">
        <v>2034</v>
      </c>
      <c r="D73" s="26">
        <v>0.90447669600000002</v>
      </c>
      <c r="E73" s="26">
        <v>0.717330413</v>
      </c>
      <c r="F73" s="26">
        <v>0.43243997200000001</v>
      </c>
      <c r="G73" s="3" t="s">
        <v>544</v>
      </c>
      <c r="H73" s="3" t="s">
        <v>48</v>
      </c>
      <c r="N73" s="3" t="s">
        <v>2162</v>
      </c>
      <c r="O73" s="3" t="s">
        <v>2163</v>
      </c>
      <c r="V73" s="3" t="s">
        <v>22</v>
      </c>
    </row>
    <row r="74" spans="1:22" x14ac:dyDescent="0.2">
      <c r="A74" s="3" t="s">
        <v>2164</v>
      </c>
      <c r="B74" s="3" t="s">
        <v>2950</v>
      </c>
      <c r="C74" s="3" t="s">
        <v>2034</v>
      </c>
      <c r="D74" s="26">
        <v>0.81191844300000005</v>
      </c>
      <c r="E74" s="26">
        <v>0.62148046999999995</v>
      </c>
      <c r="F74" s="26">
        <v>0.38635140299999998</v>
      </c>
      <c r="G74" s="3" t="s">
        <v>544</v>
      </c>
      <c r="H74" s="3" t="s">
        <v>48</v>
      </c>
      <c r="N74" s="3" t="s">
        <v>2162</v>
      </c>
      <c r="O74" s="3" t="s">
        <v>2162</v>
      </c>
      <c r="P74" s="3" t="s">
        <v>2162</v>
      </c>
      <c r="V74" s="3" t="s">
        <v>22</v>
      </c>
    </row>
    <row r="75" spans="1:22" x14ac:dyDescent="0.2">
      <c r="A75" s="3" t="s">
        <v>2165</v>
      </c>
      <c r="B75" s="3" t="s">
        <v>2950</v>
      </c>
      <c r="C75" s="3" t="s">
        <v>2034</v>
      </c>
      <c r="D75" s="26">
        <v>0.81817007600000002</v>
      </c>
      <c r="E75" s="26">
        <v>0.58652000999999998</v>
      </c>
      <c r="F75" s="26">
        <v>0.38185677299999998</v>
      </c>
      <c r="G75" s="3" t="s">
        <v>950</v>
      </c>
      <c r="H75" s="3" t="s">
        <v>2166</v>
      </c>
      <c r="I75" s="3" t="s">
        <v>2167</v>
      </c>
      <c r="J75" s="3" t="s">
        <v>2168</v>
      </c>
      <c r="N75" s="3" t="s">
        <v>2169</v>
      </c>
      <c r="O75" s="3" t="s">
        <v>2170</v>
      </c>
      <c r="V75" s="3" t="s">
        <v>22</v>
      </c>
    </row>
    <row r="76" spans="1:22" x14ac:dyDescent="0.2">
      <c r="A76" s="3" t="s">
        <v>2171</v>
      </c>
      <c r="B76" s="3" t="s">
        <v>2950</v>
      </c>
      <c r="C76" s="3" t="s">
        <v>2034</v>
      </c>
      <c r="D76" s="26">
        <v>0.88035459100000002</v>
      </c>
      <c r="E76" s="26">
        <v>0.63431796399999996</v>
      </c>
      <c r="F76" s="26">
        <v>0.283766568</v>
      </c>
      <c r="G76" s="3" t="s">
        <v>48</v>
      </c>
      <c r="N76" s="3" t="s">
        <v>2172</v>
      </c>
      <c r="O76" s="3" t="s">
        <v>2172</v>
      </c>
      <c r="P76" s="3" t="s">
        <v>2172</v>
      </c>
      <c r="V76" s="3" t="s">
        <v>22</v>
      </c>
    </row>
    <row r="77" spans="1:22" x14ac:dyDescent="0.2">
      <c r="A77" s="3" t="s">
        <v>2173</v>
      </c>
      <c r="B77" s="3" t="s">
        <v>2950</v>
      </c>
      <c r="C77" s="3" t="s">
        <v>2034</v>
      </c>
      <c r="D77" s="26">
        <v>0.88710456199999999</v>
      </c>
      <c r="E77" s="26">
        <v>0.62055037999999996</v>
      </c>
      <c r="F77" s="26">
        <v>0.37228278100000001</v>
      </c>
      <c r="G77" s="3" t="s">
        <v>2174</v>
      </c>
      <c r="H77" s="3" t="s">
        <v>241</v>
      </c>
      <c r="I77" s="3" t="s">
        <v>2175</v>
      </c>
      <c r="N77" s="3" t="s">
        <v>2176</v>
      </c>
      <c r="V77" s="3" t="s">
        <v>22</v>
      </c>
    </row>
    <row r="78" spans="1:22" x14ac:dyDescent="0.2">
      <c r="A78" s="3" t="s">
        <v>2177</v>
      </c>
      <c r="B78" s="3" t="s">
        <v>2950</v>
      </c>
      <c r="C78" s="3" t="s">
        <v>2034</v>
      </c>
      <c r="D78" s="26">
        <v>0.84273869899999998</v>
      </c>
      <c r="E78" s="26">
        <v>0.71054838399999998</v>
      </c>
      <c r="F78" s="26">
        <v>0.37566530100000001</v>
      </c>
      <c r="G78" s="3" t="s">
        <v>200</v>
      </c>
      <c r="H78" s="3" t="s">
        <v>14</v>
      </c>
      <c r="I78" s="3" t="s">
        <v>48</v>
      </c>
      <c r="J78" s="3" t="s">
        <v>201</v>
      </c>
      <c r="N78" s="3" t="s">
        <v>109</v>
      </c>
      <c r="O78" s="3" t="s">
        <v>109</v>
      </c>
      <c r="P78" s="3" t="s">
        <v>109</v>
      </c>
      <c r="Q78" s="3" t="s">
        <v>203</v>
      </c>
      <c r="R78" s="3" t="s">
        <v>202</v>
      </c>
      <c r="S78" s="3" t="s">
        <v>256</v>
      </c>
      <c r="V78" s="3" t="s">
        <v>22</v>
      </c>
    </row>
    <row r="79" spans="1:22" x14ac:dyDescent="0.2">
      <c r="A79" s="3" t="s">
        <v>2178</v>
      </c>
      <c r="B79" s="3" t="s">
        <v>2950</v>
      </c>
      <c r="C79" s="3" t="s">
        <v>2034</v>
      </c>
      <c r="D79" s="26">
        <v>0.87769773600000001</v>
      </c>
      <c r="E79" s="26">
        <v>0.61270004</v>
      </c>
      <c r="F79" s="26">
        <v>0.264837029</v>
      </c>
      <c r="G79" s="3" t="s">
        <v>2179</v>
      </c>
      <c r="H79" s="3" t="s">
        <v>48</v>
      </c>
      <c r="N79" s="3" t="s">
        <v>2180</v>
      </c>
      <c r="O79" s="3" t="s">
        <v>2181</v>
      </c>
      <c r="P79" s="3" t="s">
        <v>2182</v>
      </c>
      <c r="Q79" s="3" t="s">
        <v>2183</v>
      </c>
      <c r="R79" s="3" t="s">
        <v>1086</v>
      </c>
      <c r="S79" s="3" t="s">
        <v>2184</v>
      </c>
      <c r="T79" s="3" t="s">
        <v>260</v>
      </c>
      <c r="V79" s="3" t="s">
        <v>22</v>
      </c>
    </row>
    <row r="80" spans="1:22" x14ac:dyDescent="0.2">
      <c r="A80" s="3" t="s">
        <v>2185</v>
      </c>
      <c r="B80" s="3" t="s">
        <v>2950</v>
      </c>
      <c r="C80" s="3" t="s">
        <v>2034</v>
      </c>
      <c r="D80" s="26">
        <v>0.93216059200000001</v>
      </c>
      <c r="E80" s="26">
        <v>0.57377025199999998</v>
      </c>
      <c r="F80" s="26">
        <v>0.44141999100000001</v>
      </c>
      <c r="G80" s="3" t="s">
        <v>2186</v>
      </c>
      <c r="H80" s="3" t="s">
        <v>65</v>
      </c>
      <c r="I80" s="3" t="s">
        <v>48</v>
      </c>
      <c r="N80" s="3" t="s">
        <v>1101</v>
      </c>
      <c r="O80" s="3" t="s">
        <v>2187</v>
      </c>
      <c r="P80" s="3" t="s">
        <v>2188</v>
      </c>
      <c r="V80" s="3" t="s">
        <v>22</v>
      </c>
    </row>
    <row r="81" spans="1:22" x14ac:dyDescent="0.2">
      <c r="A81" s="3" t="s">
        <v>2189</v>
      </c>
      <c r="B81" s="3" t="s">
        <v>2950</v>
      </c>
      <c r="C81" s="3" t="s">
        <v>2034</v>
      </c>
      <c r="D81" s="26">
        <v>0.87813967299999995</v>
      </c>
      <c r="E81" s="26">
        <v>0.50502626399999995</v>
      </c>
      <c r="F81" s="26">
        <v>0.38180291700000002</v>
      </c>
      <c r="G81" s="3" t="s">
        <v>789</v>
      </c>
      <c r="N81" s="3" t="s">
        <v>2190</v>
      </c>
      <c r="O81" s="3" t="s">
        <v>794</v>
      </c>
      <c r="P81" s="3" t="s">
        <v>2191</v>
      </c>
      <c r="V81" s="3" t="s">
        <v>22</v>
      </c>
    </row>
    <row r="82" spans="1:22" x14ac:dyDescent="0.2">
      <c r="A82" s="3" t="s">
        <v>2192</v>
      </c>
      <c r="B82" s="3" t="s">
        <v>2950</v>
      </c>
      <c r="C82" s="3" t="s">
        <v>2034</v>
      </c>
      <c r="D82" s="26">
        <v>0.93023087199999999</v>
      </c>
      <c r="E82" s="26">
        <v>0.59977795700000003</v>
      </c>
      <c r="F82" s="26">
        <v>0.33958686799999999</v>
      </c>
      <c r="G82" s="3" t="s">
        <v>543</v>
      </c>
      <c r="N82" s="3" t="s">
        <v>1152</v>
      </c>
      <c r="O82" s="3" t="s">
        <v>1153</v>
      </c>
      <c r="P82" s="3" t="s">
        <v>53</v>
      </c>
      <c r="V82" s="3" t="s">
        <v>22</v>
      </c>
    </row>
    <row r="83" spans="1:22" x14ac:dyDescent="0.2">
      <c r="A83" s="3" t="s">
        <v>2193</v>
      </c>
      <c r="B83" s="3" t="s">
        <v>2950</v>
      </c>
      <c r="C83" s="3" t="s">
        <v>2034</v>
      </c>
      <c r="D83" s="26">
        <v>0.89108216399999995</v>
      </c>
      <c r="E83" s="26">
        <v>0.53127670599999999</v>
      </c>
      <c r="F83" s="26">
        <v>0.458200355</v>
      </c>
      <c r="G83" s="3" t="s">
        <v>1738</v>
      </c>
      <c r="N83" s="3" t="s">
        <v>1739</v>
      </c>
      <c r="V83" s="3" t="s">
        <v>22</v>
      </c>
    </row>
    <row r="84" spans="1:22" x14ac:dyDescent="0.2">
      <c r="A84" s="3" t="s">
        <v>2194</v>
      </c>
      <c r="B84" s="3" t="s">
        <v>2950</v>
      </c>
      <c r="C84" s="3" t="s">
        <v>2034</v>
      </c>
      <c r="D84" s="26">
        <v>0.81798651499999997</v>
      </c>
      <c r="E84" s="26">
        <v>0.60871087199999996</v>
      </c>
      <c r="F84" s="26">
        <v>0.41113018400000001</v>
      </c>
      <c r="G84" s="3" t="s">
        <v>234</v>
      </c>
      <c r="H84" s="3" t="s">
        <v>235</v>
      </c>
      <c r="N84" s="3" t="s">
        <v>238</v>
      </c>
      <c r="V84" s="3" t="s">
        <v>22</v>
      </c>
    </row>
    <row r="85" spans="1:22" x14ac:dyDescent="0.2">
      <c r="A85" s="3" t="s">
        <v>2195</v>
      </c>
      <c r="B85" s="3" t="s">
        <v>2950</v>
      </c>
      <c r="C85" s="3" t="s">
        <v>2034</v>
      </c>
      <c r="D85" s="26">
        <v>0.69536481100000003</v>
      </c>
      <c r="E85" s="26">
        <v>0.59784887200000003</v>
      </c>
      <c r="F85" s="26">
        <v>0.61329325199999996</v>
      </c>
      <c r="G85" s="3" t="s">
        <v>1188</v>
      </c>
      <c r="N85" s="3" t="s">
        <v>1189</v>
      </c>
      <c r="V85" s="3" t="s">
        <v>22</v>
      </c>
    </row>
    <row r="86" spans="1:22" x14ac:dyDescent="0.2">
      <c r="A86" s="3" t="s">
        <v>2196</v>
      </c>
      <c r="B86" s="3" t="s">
        <v>2950</v>
      </c>
      <c r="C86" s="3" t="s">
        <v>2034</v>
      </c>
      <c r="D86" s="26">
        <v>0.91951824199999999</v>
      </c>
      <c r="E86" s="26">
        <v>0.71932931</v>
      </c>
      <c r="F86" s="26">
        <v>0.49078768699999997</v>
      </c>
      <c r="G86" s="3" t="s">
        <v>2197</v>
      </c>
      <c r="H86" s="3" t="s">
        <v>2198</v>
      </c>
      <c r="I86" s="3" t="s">
        <v>2199</v>
      </c>
      <c r="J86" s="3" t="s">
        <v>2200</v>
      </c>
      <c r="N86" s="3" t="s">
        <v>1958</v>
      </c>
      <c r="V86" s="3" t="s">
        <v>22</v>
      </c>
    </row>
    <row r="87" spans="1:22" x14ac:dyDescent="0.2">
      <c r="A87" s="3" t="s">
        <v>2201</v>
      </c>
      <c r="B87" s="3" t="s">
        <v>2950</v>
      </c>
      <c r="C87" s="3" t="s">
        <v>2034</v>
      </c>
      <c r="D87" s="26">
        <v>0.89588259299999995</v>
      </c>
      <c r="E87" s="26">
        <v>0.62558954600000005</v>
      </c>
      <c r="F87" s="26">
        <v>0.45892775800000002</v>
      </c>
      <c r="G87" s="3" t="s">
        <v>22</v>
      </c>
      <c r="H87" s="3" t="s">
        <v>22</v>
      </c>
      <c r="I87" s="3" t="s">
        <v>22</v>
      </c>
      <c r="J87" s="3" t="s">
        <v>22</v>
      </c>
      <c r="K87" s="3" t="s">
        <v>22</v>
      </c>
      <c r="L87" s="3" t="s">
        <v>22</v>
      </c>
      <c r="M87" s="3" t="s">
        <v>22</v>
      </c>
      <c r="N87" s="3" t="s">
        <v>2202</v>
      </c>
      <c r="V87" s="3" t="s">
        <v>22</v>
      </c>
    </row>
    <row r="88" spans="1:22" x14ac:dyDescent="0.2">
      <c r="A88" s="3" t="s">
        <v>2203</v>
      </c>
      <c r="B88" s="3" t="s">
        <v>2950</v>
      </c>
      <c r="C88" s="3" t="s">
        <v>2034</v>
      </c>
      <c r="D88" s="26">
        <v>0.89622079099999996</v>
      </c>
      <c r="E88" s="26">
        <v>0.62049914100000003</v>
      </c>
      <c r="F88" s="26">
        <v>0.29284520200000003</v>
      </c>
      <c r="G88" s="3" t="s">
        <v>819</v>
      </c>
      <c r="H88" s="3" t="s">
        <v>2204</v>
      </c>
      <c r="N88" s="3" t="s">
        <v>2205</v>
      </c>
      <c r="V88" s="3" t="s">
        <v>22</v>
      </c>
    </row>
    <row r="89" spans="1:22" x14ac:dyDescent="0.2">
      <c r="A89" s="3" t="s">
        <v>2206</v>
      </c>
      <c r="B89" s="3" t="s">
        <v>2950</v>
      </c>
      <c r="C89" s="3" t="s">
        <v>2034</v>
      </c>
      <c r="D89" s="26">
        <v>0.856319363</v>
      </c>
      <c r="E89" s="26">
        <v>0.70757126199999998</v>
      </c>
      <c r="F89" s="26">
        <v>0.474112274</v>
      </c>
      <c r="G89" s="3" t="s">
        <v>2117</v>
      </c>
      <c r="H89" s="3" t="s">
        <v>295</v>
      </c>
      <c r="I89" s="3" t="s">
        <v>1885</v>
      </c>
      <c r="J89" s="3" t="s">
        <v>294</v>
      </c>
      <c r="K89" s="3" t="s">
        <v>293</v>
      </c>
      <c r="L89" s="3" t="s">
        <v>1887</v>
      </c>
      <c r="N89" s="3" t="s">
        <v>297</v>
      </c>
      <c r="O89" s="3" t="s">
        <v>2207</v>
      </c>
      <c r="P89" s="3" t="s">
        <v>296</v>
      </c>
      <c r="Q89" s="3" t="s">
        <v>298</v>
      </c>
      <c r="V89" s="3" t="s">
        <v>22</v>
      </c>
    </row>
    <row r="90" spans="1:22" x14ac:dyDescent="0.2">
      <c r="A90" s="3" t="s">
        <v>2208</v>
      </c>
      <c r="B90" s="3" t="s">
        <v>2950</v>
      </c>
      <c r="C90" s="3" t="s">
        <v>2034</v>
      </c>
      <c r="D90" s="26">
        <v>0.84212905000000005</v>
      </c>
      <c r="E90" s="26">
        <v>0.76284940499999998</v>
      </c>
      <c r="F90" s="26">
        <v>0.50447319999999995</v>
      </c>
      <c r="G90" s="3" t="s">
        <v>10</v>
      </c>
      <c r="H90" s="3" t="s">
        <v>2209</v>
      </c>
      <c r="I90" s="3" t="s">
        <v>2210</v>
      </c>
      <c r="N90" s="3" t="s">
        <v>2211</v>
      </c>
      <c r="V90" s="3" t="s">
        <v>22</v>
      </c>
    </row>
    <row r="91" spans="1:22" x14ac:dyDescent="0.2">
      <c r="A91" s="3" t="s">
        <v>2212</v>
      </c>
      <c r="B91" s="3" t="s">
        <v>2950</v>
      </c>
      <c r="C91" s="3" t="s">
        <v>2034</v>
      </c>
      <c r="D91" s="26">
        <v>0.92313839200000003</v>
      </c>
      <c r="E91" s="26">
        <v>0.612847213</v>
      </c>
      <c r="F91" s="26">
        <v>0.34024804199999997</v>
      </c>
      <c r="G91" s="3" t="s">
        <v>2213</v>
      </c>
      <c r="N91" s="3" t="s">
        <v>2214</v>
      </c>
      <c r="O91" s="3" t="s">
        <v>2215</v>
      </c>
      <c r="V91" s="3" t="s">
        <v>22</v>
      </c>
    </row>
    <row r="92" spans="1:22" x14ac:dyDescent="0.2">
      <c r="A92" s="3" t="s">
        <v>2216</v>
      </c>
      <c r="B92" s="3" t="s">
        <v>2950</v>
      </c>
      <c r="C92" s="3" t="s">
        <v>2034</v>
      </c>
      <c r="D92" s="26">
        <v>0.87887580799999998</v>
      </c>
      <c r="E92" s="26">
        <v>0.50634328200000001</v>
      </c>
      <c r="F92" s="26">
        <v>0.44018178299999999</v>
      </c>
      <c r="G92" s="3" t="s">
        <v>22</v>
      </c>
      <c r="H92" s="3" t="s">
        <v>22</v>
      </c>
      <c r="I92" s="3" t="s">
        <v>22</v>
      </c>
      <c r="J92" s="3" t="s">
        <v>22</v>
      </c>
      <c r="K92" s="3" t="s">
        <v>22</v>
      </c>
      <c r="L92" s="3" t="s">
        <v>22</v>
      </c>
      <c r="M92" s="3" t="s">
        <v>22</v>
      </c>
      <c r="N92" s="3" t="s">
        <v>1115</v>
      </c>
      <c r="V92" s="3" t="s">
        <v>22</v>
      </c>
    </row>
    <row r="93" spans="1:22" x14ac:dyDescent="0.2">
      <c r="A93" s="3" t="s">
        <v>2217</v>
      </c>
      <c r="B93" s="3" t="s">
        <v>2950</v>
      </c>
      <c r="C93" s="3" t="s">
        <v>2034</v>
      </c>
      <c r="D93" s="26">
        <v>0.91148905199999997</v>
      </c>
      <c r="E93" s="26">
        <v>0.58188756900000005</v>
      </c>
      <c r="F93" s="26">
        <v>0.37400525400000001</v>
      </c>
      <c r="G93" s="3" t="s">
        <v>2218</v>
      </c>
      <c r="H93" s="3" t="s">
        <v>2219</v>
      </c>
      <c r="I93" s="3" t="s">
        <v>2220</v>
      </c>
      <c r="J93" s="3" t="s">
        <v>2221</v>
      </c>
      <c r="N93" s="3" t="s">
        <v>2222</v>
      </c>
      <c r="V93" s="3" t="s">
        <v>22</v>
      </c>
    </row>
    <row r="94" spans="1:22" x14ac:dyDescent="0.2">
      <c r="A94" s="3" t="s">
        <v>2223</v>
      </c>
      <c r="B94" s="3" t="s">
        <v>2950</v>
      </c>
      <c r="C94" s="3" t="s">
        <v>2034</v>
      </c>
      <c r="D94" s="26">
        <v>0.89708181399999998</v>
      </c>
      <c r="E94" s="26">
        <v>0.57485900000000001</v>
      </c>
      <c r="F94" s="26">
        <v>0.43081490500000003</v>
      </c>
      <c r="G94" s="3" t="s">
        <v>22</v>
      </c>
      <c r="H94" s="3" t="s">
        <v>22</v>
      </c>
      <c r="I94" s="3" t="s">
        <v>22</v>
      </c>
      <c r="J94" s="3" t="s">
        <v>22</v>
      </c>
      <c r="K94" s="3" t="s">
        <v>22</v>
      </c>
      <c r="L94" s="3" t="s">
        <v>22</v>
      </c>
      <c r="M94" s="3" t="s">
        <v>22</v>
      </c>
      <c r="N94" s="3" t="s">
        <v>2224</v>
      </c>
      <c r="V94" s="3" t="s">
        <v>22</v>
      </c>
    </row>
    <row r="95" spans="1:22" x14ac:dyDescent="0.2">
      <c r="A95" s="3" t="s">
        <v>2225</v>
      </c>
      <c r="B95" s="3" t="s">
        <v>2950</v>
      </c>
      <c r="C95" s="3" t="s">
        <v>2034</v>
      </c>
      <c r="D95" s="26">
        <v>0.89708181399999998</v>
      </c>
      <c r="E95" s="26">
        <v>0.57485900000000001</v>
      </c>
      <c r="F95" s="26">
        <v>0.43081490500000003</v>
      </c>
      <c r="G95" s="3" t="s">
        <v>22</v>
      </c>
      <c r="H95" s="3" t="s">
        <v>22</v>
      </c>
      <c r="I95" s="3" t="s">
        <v>22</v>
      </c>
      <c r="J95" s="3" t="s">
        <v>22</v>
      </c>
      <c r="K95" s="3" t="s">
        <v>22</v>
      </c>
      <c r="L95" s="3" t="s">
        <v>22</v>
      </c>
      <c r="M95" s="3" t="s">
        <v>22</v>
      </c>
      <c r="N95" s="3" t="s">
        <v>2224</v>
      </c>
      <c r="V95" s="3" t="s">
        <v>22</v>
      </c>
    </row>
    <row r="96" spans="1:22" x14ac:dyDescent="0.2">
      <c r="A96" s="3" t="s">
        <v>2226</v>
      </c>
      <c r="B96" s="3" t="s">
        <v>2950</v>
      </c>
      <c r="C96" s="3" t="s">
        <v>2034</v>
      </c>
      <c r="D96" s="26">
        <v>0.83622083700000005</v>
      </c>
      <c r="E96" s="26">
        <v>0.65782085400000001</v>
      </c>
      <c r="F96" s="26">
        <v>0.45441077200000002</v>
      </c>
      <c r="G96" s="3" t="s">
        <v>22</v>
      </c>
      <c r="H96" s="3" t="s">
        <v>22</v>
      </c>
      <c r="I96" s="3" t="s">
        <v>22</v>
      </c>
      <c r="J96" s="3" t="s">
        <v>22</v>
      </c>
      <c r="K96" s="3" t="s">
        <v>22</v>
      </c>
      <c r="L96" s="3" t="s">
        <v>22</v>
      </c>
      <c r="M96" s="3" t="s">
        <v>22</v>
      </c>
      <c r="N96" s="3" t="s">
        <v>2227</v>
      </c>
      <c r="O96" s="3" t="s">
        <v>2228</v>
      </c>
      <c r="P96" s="3" t="s">
        <v>103</v>
      </c>
      <c r="V96" s="3" t="s">
        <v>22</v>
      </c>
    </row>
    <row r="97" spans="1:22" x14ac:dyDescent="0.2">
      <c r="A97" s="3" t="s">
        <v>2229</v>
      </c>
      <c r="B97" s="3" t="s">
        <v>2950</v>
      </c>
      <c r="C97" s="3" t="s">
        <v>2034</v>
      </c>
      <c r="D97" s="26">
        <v>0.88356573400000005</v>
      </c>
      <c r="E97" s="26">
        <v>0.662427239</v>
      </c>
      <c r="F97" s="26">
        <v>0.33796599100000002</v>
      </c>
      <c r="G97" s="3" t="s">
        <v>2230</v>
      </c>
      <c r="H97" s="3" t="s">
        <v>2231</v>
      </c>
      <c r="I97" s="3" t="s">
        <v>251</v>
      </c>
      <c r="N97" s="3" t="s">
        <v>2232</v>
      </c>
      <c r="V97" s="3" t="s">
        <v>22</v>
      </c>
    </row>
    <row r="98" spans="1:22" x14ac:dyDescent="0.2">
      <c r="A98" s="3" t="s">
        <v>2233</v>
      </c>
      <c r="B98" s="3" t="s">
        <v>2950</v>
      </c>
      <c r="C98" s="3" t="s">
        <v>2034</v>
      </c>
      <c r="D98" s="26">
        <v>0.91984800600000005</v>
      </c>
      <c r="E98" s="26">
        <v>0.62285184500000002</v>
      </c>
      <c r="F98" s="26">
        <v>0.338483376</v>
      </c>
      <c r="G98" s="3" t="s">
        <v>48</v>
      </c>
      <c r="N98" s="3" t="s">
        <v>268</v>
      </c>
      <c r="V98" s="3" t="s">
        <v>22</v>
      </c>
    </row>
    <row r="99" spans="1:22" x14ac:dyDescent="0.2">
      <c r="A99" s="3" t="s">
        <v>2234</v>
      </c>
      <c r="B99" s="3" t="s">
        <v>2950</v>
      </c>
      <c r="C99" s="3" t="s">
        <v>2034</v>
      </c>
      <c r="D99" s="26">
        <v>0.87326626399999996</v>
      </c>
      <c r="E99" s="26">
        <v>0.69195504200000002</v>
      </c>
      <c r="F99" s="26">
        <v>0.45722834000000001</v>
      </c>
      <c r="G99" s="3" t="s">
        <v>141</v>
      </c>
      <c r="N99" s="3" t="s">
        <v>2235</v>
      </c>
      <c r="V99" s="3" t="s">
        <v>22</v>
      </c>
    </row>
    <row r="100" spans="1:22" x14ac:dyDescent="0.2">
      <c r="A100" s="3" t="s">
        <v>2236</v>
      </c>
      <c r="B100" s="3" t="s">
        <v>2950</v>
      </c>
      <c r="C100" s="3" t="s">
        <v>2034</v>
      </c>
      <c r="D100" s="26">
        <v>0.86083114900000002</v>
      </c>
      <c r="E100" s="26">
        <v>0.62822804200000004</v>
      </c>
      <c r="F100" s="26">
        <v>0.36641704800000002</v>
      </c>
      <c r="G100" s="3" t="s">
        <v>2237</v>
      </c>
      <c r="H100" s="3" t="s">
        <v>2238</v>
      </c>
      <c r="N100" s="3" t="s">
        <v>2239</v>
      </c>
      <c r="O100" s="3" t="s">
        <v>2240</v>
      </c>
      <c r="P100" s="3" t="s">
        <v>2241</v>
      </c>
      <c r="V100" s="3" t="s">
        <v>22</v>
      </c>
    </row>
    <row r="101" spans="1:22" x14ac:dyDescent="0.2">
      <c r="A101" s="3" t="s">
        <v>2242</v>
      </c>
      <c r="B101" s="3" t="s">
        <v>2950</v>
      </c>
      <c r="C101" s="3" t="s">
        <v>2034</v>
      </c>
      <c r="D101" s="26">
        <v>0.89202626399999996</v>
      </c>
      <c r="E101" s="26">
        <v>0.617226736</v>
      </c>
      <c r="F101" s="26">
        <v>0.319306164</v>
      </c>
      <c r="G101" s="3" t="s">
        <v>22</v>
      </c>
      <c r="H101" s="3" t="s">
        <v>22</v>
      </c>
      <c r="I101" s="3" t="s">
        <v>22</v>
      </c>
      <c r="J101" s="3" t="s">
        <v>22</v>
      </c>
      <c r="K101" s="3" t="s">
        <v>22</v>
      </c>
      <c r="L101" s="3" t="s">
        <v>22</v>
      </c>
      <c r="M101" s="3" t="s">
        <v>22</v>
      </c>
      <c r="N101" s="3" t="s">
        <v>2243</v>
      </c>
      <c r="V101" s="3" t="s">
        <v>22</v>
      </c>
    </row>
    <row r="102" spans="1:22" x14ac:dyDescent="0.2">
      <c r="A102" s="3" t="s">
        <v>2244</v>
      </c>
      <c r="B102" s="3" t="s">
        <v>2950</v>
      </c>
      <c r="C102" s="3" t="s">
        <v>2034</v>
      </c>
      <c r="D102" s="26">
        <v>0.92364902999999998</v>
      </c>
      <c r="E102" s="26">
        <v>0.64673696899999999</v>
      </c>
      <c r="F102" s="26">
        <v>0.44401128299999998</v>
      </c>
      <c r="G102" s="3" t="s">
        <v>543</v>
      </c>
      <c r="H102" s="3" t="s">
        <v>1128</v>
      </c>
      <c r="N102" s="3" t="s">
        <v>22</v>
      </c>
      <c r="O102" s="3" t="s">
        <v>22</v>
      </c>
      <c r="P102" s="3" t="s">
        <v>22</v>
      </c>
      <c r="Q102" s="3" t="s">
        <v>22</v>
      </c>
      <c r="R102" s="3" t="s">
        <v>22</v>
      </c>
      <c r="S102" s="3" t="s">
        <v>22</v>
      </c>
      <c r="T102" s="3" t="s">
        <v>22</v>
      </c>
      <c r="U102" s="3" t="s">
        <v>22</v>
      </c>
      <c r="V102" s="3" t="s">
        <v>22</v>
      </c>
    </row>
    <row r="103" spans="1:22" x14ac:dyDescent="0.2">
      <c r="A103" s="3" t="s">
        <v>2245</v>
      </c>
      <c r="B103" s="3" t="s">
        <v>2950</v>
      </c>
      <c r="C103" s="3" t="s">
        <v>2034</v>
      </c>
      <c r="D103" s="26">
        <v>0.90925143100000005</v>
      </c>
      <c r="E103" s="26">
        <v>0.51685062900000001</v>
      </c>
      <c r="F103" s="26">
        <v>0.39582277700000001</v>
      </c>
      <c r="G103" s="3" t="s">
        <v>200</v>
      </c>
      <c r="H103" s="3" t="s">
        <v>48</v>
      </c>
      <c r="I103" s="3" t="s">
        <v>201</v>
      </c>
      <c r="N103" s="3" t="s">
        <v>22</v>
      </c>
      <c r="O103" s="3" t="s">
        <v>22</v>
      </c>
      <c r="P103" s="3" t="s">
        <v>22</v>
      </c>
      <c r="Q103" s="3" t="s">
        <v>22</v>
      </c>
      <c r="R103" s="3" t="s">
        <v>22</v>
      </c>
      <c r="S103" s="3" t="s">
        <v>22</v>
      </c>
      <c r="T103" s="3" t="s">
        <v>22</v>
      </c>
      <c r="U103" s="3" t="s">
        <v>22</v>
      </c>
      <c r="V103" s="3" t="s">
        <v>22</v>
      </c>
    </row>
    <row r="104" spans="1:22" x14ac:dyDescent="0.2">
      <c r="A104" s="3" t="s">
        <v>2246</v>
      </c>
      <c r="B104" s="3" t="s">
        <v>2950</v>
      </c>
      <c r="C104" s="3" t="s">
        <v>2034</v>
      </c>
      <c r="D104" s="26">
        <v>0.91737363900000002</v>
      </c>
      <c r="E104" s="26">
        <v>0.70691990999999998</v>
      </c>
      <c r="F104" s="26">
        <v>0.35959718299999999</v>
      </c>
      <c r="G104" s="3" t="s">
        <v>22</v>
      </c>
      <c r="H104" s="3" t="s">
        <v>22</v>
      </c>
      <c r="I104" s="3" t="s">
        <v>22</v>
      </c>
      <c r="J104" s="3" t="s">
        <v>22</v>
      </c>
      <c r="K104" s="3" t="s">
        <v>22</v>
      </c>
      <c r="L104" s="3" t="s">
        <v>22</v>
      </c>
      <c r="M104" s="3" t="s">
        <v>22</v>
      </c>
      <c r="N104" s="3" t="s">
        <v>22</v>
      </c>
      <c r="O104" s="3" t="s">
        <v>22</v>
      </c>
      <c r="P104" s="3" t="s">
        <v>22</v>
      </c>
      <c r="Q104" s="3" t="s">
        <v>22</v>
      </c>
      <c r="R104" s="3" t="s">
        <v>22</v>
      </c>
      <c r="S104" s="3" t="s">
        <v>22</v>
      </c>
      <c r="T104" s="3" t="s">
        <v>22</v>
      </c>
      <c r="U104" s="3" t="s">
        <v>22</v>
      </c>
      <c r="V104" s="3" t="s">
        <v>22</v>
      </c>
    </row>
    <row r="105" spans="1:22" x14ac:dyDescent="0.2">
      <c r="A105" s="3" t="s">
        <v>2247</v>
      </c>
      <c r="B105" s="3" t="s">
        <v>2950</v>
      </c>
      <c r="C105" s="3" t="s">
        <v>2034</v>
      </c>
      <c r="D105" s="26">
        <v>0.87690036699999996</v>
      </c>
      <c r="E105" s="26">
        <v>0.58310882100000005</v>
      </c>
      <c r="F105" s="26">
        <v>0.25596734199999999</v>
      </c>
      <c r="G105" s="3" t="s">
        <v>22</v>
      </c>
      <c r="H105" s="3" t="s">
        <v>22</v>
      </c>
      <c r="I105" s="3" t="s">
        <v>22</v>
      </c>
      <c r="J105" s="3" t="s">
        <v>22</v>
      </c>
      <c r="K105" s="3" t="s">
        <v>22</v>
      </c>
      <c r="L105" s="3" t="s">
        <v>22</v>
      </c>
      <c r="M105" s="3" t="s">
        <v>22</v>
      </c>
      <c r="N105" s="3" t="s">
        <v>22</v>
      </c>
      <c r="O105" s="3" t="s">
        <v>22</v>
      </c>
      <c r="P105" s="3" t="s">
        <v>22</v>
      </c>
      <c r="Q105" s="3" t="s">
        <v>22</v>
      </c>
      <c r="R105" s="3" t="s">
        <v>22</v>
      </c>
      <c r="S105" s="3" t="s">
        <v>22</v>
      </c>
      <c r="T105" s="3" t="s">
        <v>22</v>
      </c>
      <c r="U105" s="3" t="s">
        <v>22</v>
      </c>
      <c r="V105" s="3" t="s">
        <v>22</v>
      </c>
    </row>
    <row r="106" spans="1:22" x14ac:dyDescent="0.2">
      <c r="A106" s="3" t="s">
        <v>2248</v>
      </c>
      <c r="B106" s="3" t="s">
        <v>2950</v>
      </c>
      <c r="C106" s="3" t="s">
        <v>2034</v>
      </c>
      <c r="D106" s="26">
        <v>0.888621094</v>
      </c>
      <c r="E106" s="26">
        <v>0.62383199300000003</v>
      </c>
      <c r="F106" s="26">
        <v>0.31099589</v>
      </c>
      <c r="G106" s="3" t="s">
        <v>22</v>
      </c>
      <c r="H106" s="3" t="s">
        <v>22</v>
      </c>
      <c r="I106" s="3" t="s">
        <v>22</v>
      </c>
      <c r="J106" s="3" t="s">
        <v>22</v>
      </c>
      <c r="K106" s="3" t="s">
        <v>22</v>
      </c>
      <c r="L106" s="3" t="s">
        <v>22</v>
      </c>
      <c r="M106" s="3" t="s">
        <v>22</v>
      </c>
      <c r="N106" s="3" t="s">
        <v>22</v>
      </c>
      <c r="O106" s="3" t="s">
        <v>22</v>
      </c>
      <c r="P106" s="3" t="s">
        <v>22</v>
      </c>
      <c r="Q106" s="3" t="s">
        <v>22</v>
      </c>
      <c r="R106" s="3" t="s">
        <v>22</v>
      </c>
      <c r="S106" s="3" t="s">
        <v>22</v>
      </c>
      <c r="T106" s="3" t="s">
        <v>22</v>
      </c>
      <c r="U106" s="3" t="s">
        <v>22</v>
      </c>
      <c r="V106" s="3" t="s">
        <v>22</v>
      </c>
    </row>
    <row r="107" spans="1:22" x14ac:dyDescent="0.2">
      <c r="A107" s="3" t="s">
        <v>2249</v>
      </c>
      <c r="B107" s="3" t="s">
        <v>2950</v>
      </c>
      <c r="C107" s="3" t="s">
        <v>2034</v>
      </c>
      <c r="D107" s="26">
        <v>0.93335242399999996</v>
      </c>
      <c r="E107" s="26">
        <v>0.50666629900000004</v>
      </c>
      <c r="F107" s="26">
        <v>0.37702764799999999</v>
      </c>
      <c r="G107" s="3" t="s">
        <v>22</v>
      </c>
      <c r="H107" s="3" t="s">
        <v>22</v>
      </c>
      <c r="I107" s="3" t="s">
        <v>22</v>
      </c>
      <c r="J107" s="3" t="s">
        <v>22</v>
      </c>
      <c r="K107" s="3" t="s">
        <v>22</v>
      </c>
      <c r="L107" s="3" t="s">
        <v>22</v>
      </c>
      <c r="M107" s="3" t="s">
        <v>22</v>
      </c>
      <c r="N107" s="3" t="s">
        <v>22</v>
      </c>
      <c r="O107" s="3" t="s">
        <v>22</v>
      </c>
      <c r="P107" s="3" t="s">
        <v>22</v>
      </c>
      <c r="Q107" s="3" t="s">
        <v>22</v>
      </c>
      <c r="R107" s="3" t="s">
        <v>22</v>
      </c>
      <c r="S107" s="3" t="s">
        <v>22</v>
      </c>
      <c r="T107" s="3" t="s">
        <v>22</v>
      </c>
      <c r="U107" s="3" t="s">
        <v>22</v>
      </c>
      <c r="V107" s="3" t="s">
        <v>22</v>
      </c>
    </row>
    <row r="108" spans="1:22" x14ac:dyDescent="0.2">
      <c r="A108" s="3" t="s">
        <v>2250</v>
      </c>
      <c r="B108" s="3" t="s">
        <v>2950</v>
      </c>
      <c r="C108" s="3" t="s">
        <v>2034</v>
      </c>
      <c r="D108" s="26">
        <v>0.89260161100000002</v>
      </c>
      <c r="E108" s="26">
        <v>0.60163974499999995</v>
      </c>
      <c r="F108" s="26">
        <v>0.37421846800000003</v>
      </c>
      <c r="G108" s="3" t="s">
        <v>22</v>
      </c>
      <c r="H108" s="3" t="s">
        <v>22</v>
      </c>
      <c r="I108" s="3" t="s">
        <v>22</v>
      </c>
      <c r="J108" s="3" t="s">
        <v>22</v>
      </c>
      <c r="K108" s="3" t="s">
        <v>22</v>
      </c>
      <c r="L108" s="3" t="s">
        <v>22</v>
      </c>
      <c r="M108" s="3" t="s">
        <v>22</v>
      </c>
      <c r="N108" s="3" t="s">
        <v>22</v>
      </c>
      <c r="O108" s="3" t="s">
        <v>22</v>
      </c>
      <c r="P108" s="3" t="s">
        <v>22</v>
      </c>
      <c r="Q108" s="3" t="s">
        <v>22</v>
      </c>
      <c r="R108" s="3" t="s">
        <v>22</v>
      </c>
      <c r="S108" s="3" t="s">
        <v>22</v>
      </c>
      <c r="T108" s="3" t="s">
        <v>22</v>
      </c>
      <c r="U108" s="3" t="s">
        <v>22</v>
      </c>
      <c r="V108" s="3" t="s">
        <v>22</v>
      </c>
    </row>
    <row r="109" spans="1:22" x14ac:dyDescent="0.2">
      <c r="A109" s="3" t="s">
        <v>2251</v>
      </c>
      <c r="B109" s="3" t="s">
        <v>2950</v>
      </c>
      <c r="C109" s="3" t="s">
        <v>2034</v>
      </c>
      <c r="D109" s="26">
        <v>0.89502649400000001</v>
      </c>
      <c r="E109" s="26">
        <v>0.66773721500000005</v>
      </c>
      <c r="F109" s="26">
        <v>0.48425363500000002</v>
      </c>
      <c r="G109" s="3" t="s">
        <v>22</v>
      </c>
      <c r="H109" s="3" t="s">
        <v>22</v>
      </c>
      <c r="I109" s="3" t="s">
        <v>22</v>
      </c>
      <c r="J109" s="3" t="s">
        <v>22</v>
      </c>
      <c r="K109" s="3" t="s">
        <v>22</v>
      </c>
      <c r="L109" s="3" t="s">
        <v>22</v>
      </c>
      <c r="M109" s="3" t="s">
        <v>22</v>
      </c>
      <c r="N109" s="3" t="s">
        <v>22</v>
      </c>
      <c r="O109" s="3" t="s">
        <v>22</v>
      </c>
      <c r="P109" s="3" t="s">
        <v>22</v>
      </c>
      <c r="Q109" s="3" t="s">
        <v>22</v>
      </c>
      <c r="R109" s="3" t="s">
        <v>22</v>
      </c>
      <c r="S109" s="3" t="s">
        <v>22</v>
      </c>
      <c r="T109" s="3" t="s">
        <v>22</v>
      </c>
      <c r="U109" s="3" t="s">
        <v>22</v>
      </c>
      <c r="V109" s="3" t="s">
        <v>22</v>
      </c>
    </row>
    <row r="110" spans="1:22" x14ac:dyDescent="0.2">
      <c r="A110" s="3" t="s">
        <v>2252</v>
      </c>
      <c r="B110" s="3" t="s">
        <v>2950</v>
      </c>
      <c r="C110" s="3" t="s">
        <v>2034</v>
      </c>
      <c r="D110" s="26">
        <v>0.89710675900000003</v>
      </c>
      <c r="E110" s="26">
        <v>0.60582225999999995</v>
      </c>
      <c r="F110" s="26">
        <v>0.42497273499999999</v>
      </c>
      <c r="G110" s="3" t="s">
        <v>22</v>
      </c>
      <c r="H110" s="3" t="s">
        <v>22</v>
      </c>
      <c r="I110" s="3" t="s">
        <v>22</v>
      </c>
      <c r="J110" s="3" t="s">
        <v>22</v>
      </c>
      <c r="K110" s="3" t="s">
        <v>22</v>
      </c>
      <c r="L110" s="3" t="s">
        <v>22</v>
      </c>
      <c r="M110" s="3" t="s">
        <v>22</v>
      </c>
      <c r="N110" s="3" t="s">
        <v>22</v>
      </c>
      <c r="O110" s="3" t="s">
        <v>22</v>
      </c>
      <c r="P110" s="3" t="s">
        <v>22</v>
      </c>
      <c r="Q110" s="3" t="s">
        <v>22</v>
      </c>
      <c r="R110" s="3" t="s">
        <v>22</v>
      </c>
      <c r="S110" s="3" t="s">
        <v>22</v>
      </c>
      <c r="T110" s="3" t="s">
        <v>22</v>
      </c>
      <c r="U110" s="3" t="s">
        <v>22</v>
      </c>
      <c r="V110" s="3" t="s">
        <v>22</v>
      </c>
    </row>
    <row r="111" spans="1:22" x14ac:dyDescent="0.2">
      <c r="A111" s="3" t="s">
        <v>2253</v>
      </c>
      <c r="B111" s="3" t="s">
        <v>2950</v>
      </c>
      <c r="C111" s="3" t="s">
        <v>2034</v>
      </c>
      <c r="D111" s="26">
        <v>0.88742867400000003</v>
      </c>
      <c r="E111" s="26">
        <v>0.679324131</v>
      </c>
      <c r="F111" s="26">
        <v>0.40769603100000001</v>
      </c>
      <c r="G111" s="3" t="s">
        <v>22</v>
      </c>
      <c r="H111" s="3" t="s">
        <v>22</v>
      </c>
      <c r="I111" s="3" t="s">
        <v>22</v>
      </c>
      <c r="J111" s="3" t="s">
        <v>22</v>
      </c>
      <c r="K111" s="3" t="s">
        <v>22</v>
      </c>
      <c r="L111" s="3" t="s">
        <v>22</v>
      </c>
      <c r="M111" s="3" t="s">
        <v>22</v>
      </c>
      <c r="N111" s="3" t="s">
        <v>22</v>
      </c>
      <c r="O111" s="3" t="s">
        <v>22</v>
      </c>
      <c r="P111" s="3" t="s">
        <v>22</v>
      </c>
      <c r="Q111" s="3" t="s">
        <v>22</v>
      </c>
      <c r="R111" s="3" t="s">
        <v>22</v>
      </c>
      <c r="S111" s="3" t="s">
        <v>22</v>
      </c>
      <c r="T111" s="3" t="s">
        <v>22</v>
      </c>
      <c r="U111" s="3" t="s">
        <v>22</v>
      </c>
      <c r="V111" s="3" t="s">
        <v>22</v>
      </c>
    </row>
    <row r="112" spans="1:22" x14ac:dyDescent="0.2">
      <c r="A112" s="3" t="s">
        <v>2254</v>
      </c>
      <c r="B112" s="3" t="s">
        <v>2950</v>
      </c>
      <c r="C112" s="3" t="s">
        <v>2034</v>
      </c>
      <c r="D112" s="26">
        <v>0.89830479299999999</v>
      </c>
      <c r="E112" s="26">
        <v>0.60602305300000003</v>
      </c>
      <c r="F112" s="26">
        <v>0.41692401699999998</v>
      </c>
      <c r="G112" s="3" t="s">
        <v>22</v>
      </c>
      <c r="H112" s="3" t="s">
        <v>22</v>
      </c>
      <c r="I112" s="3" t="s">
        <v>22</v>
      </c>
      <c r="J112" s="3" t="s">
        <v>22</v>
      </c>
      <c r="K112" s="3" t="s">
        <v>22</v>
      </c>
      <c r="L112" s="3" t="s">
        <v>22</v>
      </c>
      <c r="M112" s="3" t="s">
        <v>22</v>
      </c>
      <c r="N112" s="3" t="s">
        <v>22</v>
      </c>
      <c r="O112" s="3" t="s">
        <v>22</v>
      </c>
      <c r="P112" s="3" t="s">
        <v>22</v>
      </c>
      <c r="Q112" s="3" t="s">
        <v>22</v>
      </c>
      <c r="R112" s="3" t="s">
        <v>22</v>
      </c>
      <c r="S112" s="3" t="s">
        <v>22</v>
      </c>
      <c r="T112" s="3" t="s">
        <v>22</v>
      </c>
      <c r="U112" s="3" t="s">
        <v>22</v>
      </c>
      <c r="V112" s="3" t="s">
        <v>22</v>
      </c>
    </row>
    <row r="113" spans="1:22" x14ac:dyDescent="0.2">
      <c r="A113" s="3" t="s">
        <v>2255</v>
      </c>
      <c r="B113" s="3" t="s">
        <v>2950</v>
      </c>
      <c r="C113" s="3" t="s">
        <v>2034</v>
      </c>
      <c r="D113" s="26">
        <v>0.88181780099999996</v>
      </c>
      <c r="E113" s="26">
        <v>0.645100962</v>
      </c>
      <c r="F113" s="26">
        <v>0.42901471899999999</v>
      </c>
      <c r="G113" s="3" t="s">
        <v>22</v>
      </c>
      <c r="H113" s="3" t="s">
        <v>22</v>
      </c>
      <c r="I113" s="3" t="s">
        <v>22</v>
      </c>
      <c r="J113" s="3" t="s">
        <v>22</v>
      </c>
      <c r="K113" s="3" t="s">
        <v>22</v>
      </c>
      <c r="L113" s="3" t="s">
        <v>22</v>
      </c>
      <c r="M113" s="3" t="s">
        <v>22</v>
      </c>
      <c r="N113" s="3" t="s">
        <v>22</v>
      </c>
      <c r="O113" s="3" t="s">
        <v>22</v>
      </c>
      <c r="P113" s="3" t="s">
        <v>22</v>
      </c>
      <c r="Q113" s="3" t="s">
        <v>22</v>
      </c>
      <c r="R113" s="3" t="s">
        <v>22</v>
      </c>
      <c r="S113" s="3" t="s">
        <v>22</v>
      </c>
      <c r="T113" s="3" t="s">
        <v>22</v>
      </c>
      <c r="U113" s="3" t="s">
        <v>22</v>
      </c>
      <c r="V113" s="3" t="s">
        <v>22</v>
      </c>
    </row>
    <row r="114" spans="1:22" x14ac:dyDescent="0.2">
      <c r="A114" s="3" t="s">
        <v>2256</v>
      </c>
      <c r="B114" s="3" t="s">
        <v>2950</v>
      </c>
      <c r="C114" s="3" t="s">
        <v>2034</v>
      </c>
      <c r="D114" s="26">
        <v>0.92902650600000003</v>
      </c>
      <c r="E114" s="26">
        <v>0.63023304700000005</v>
      </c>
      <c r="F114" s="26">
        <v>0.42542861199999998</v>
      </c>
      <c r="G114" s="3" t="s">
        <v>22</v>
      </c>
      <c r="H114" s="3" t="s">
        <v>22</v>
      </c>
      <c r="I114" s="3" t="s">
        <v>22</v>
      </c>
      <c r="J114" s="3" t="s">
        <v>22</v>
      </c>
      <c r="K114" s="3" t="s">
        <v>22</v>
      </c>
      <c r="L114" s="3" t="s">
        <v>22</v>
      </c>
      <c r="M114" s="3" t="s">
        <v>22</v>
      </c>
      <c r="N114" s="3" t="s">
        <v>22</v>
      </c>
      <c r="O114" s="3" t="s">
        <v>22</v>
      </c>
      <c r="P114" s="3" t="s">
        <v>22</v>
      </c>
      <c r="Q114" s="3" t="s">
        <v>22</v>
      </c>
      <c r="R114" s="3" t="s">
        <v>22</v>
      </c>
      <c r="S114" s="3" t="s">
        <v>22</v>
      </c>
      <c r="T114" s="3" t="s">
        <v>22</v>
      </c>
      <c r="U114" s="3" t="s">
        <v>22</v>
      </c>
      <c r="V114" s="3" t="s">
        <v>22</v>
      </c>
    </row>
    <row r="115" spans="1:22" x14ac:dyDescent="0.2">
      <c r="A115" s="3" t="s">
        <v>2257</v>
      </c>
      <c r="B115" s="3" t="s">
        <v>2950</v>
      </c>
      <c r="C115" s="3" t="s">
        <v>2034</v>
      </c>
      <c r="D115" s="26">
        <v>0.89911739300000004</v>
      </c>
      <c r="E115" s="26">
        <v>0.78754313200000003</v>
      </c>
      <c r="F115" s="26">
        <v>0.43653224400000001</v>
      </c>
      <c r="G115" s="3" t="s">
        <v>22</v>
      </c>
      <c r="H115" s="3" t="s">
        <v>22</v>
      </c>
      <c r="I115" s="3" t="s">
        <v>22</v>
      </c>
      <c r="J115" s="3" t="s">
        <v>22</v>
      </c>
      <c r="K115" s="3" t="s">
        <v>22</v>
      </c>
      <c r="L115" s="3" t="s">
        <v>22</v>
      </c>
      <c r="M115" s="3" t="s">
        <v>22</v>
      </c>
      <c r="N115" s="3" t="s">
        <v>22</v>
      </c>
      <c r="O115" s="3" t="s">
        <v>22</v>
      </c>
      <c r="P115" s="3" t="s">
        <v>22</v>
      </c>
      <c r="Q115" s="3" t="s">
        <v>22</v>
      </c>
      <c r="R115" s="3" t="s">
        <v>22</v>
      </c>
      <c r="S115" s="3" t="s">
        <v>22</v>
      </c>
      <c r="T115" s="3" t="s">
        <v>22</v>
      </c>
      <c r="U115" s="3" t="s">
        <v>22</v>
      </c>
      <c r="V115" s="3" t="s">
        <v>22</v>
      </c>
    </row>
    <row r="116" spans="1:22" x14ac:dyDescent="0.2">
      <c r="A116" s="3" t="s">
        <v>2258</v>
      </c>
      <c r="B116" s="3" t="s">
        <v>2950</v>
      </c>
      <c r="C116" s="3" t="s">
        <v>2034</v>
      </c>
      <c r="D116" s="26">
        <v>0.87796016499999996</v>
      </c>
      <c r="E116" s="26">
        <v>0.64454023500000002</v>
      </c>
      <c r="F116" s="26">
        <v>0.41028678600000001</v>
      </c>
      <c r="G116" s="3" t="s">
        <v>22</v>
      </c>
      <c r="H116" s="3" t="s">
        <v>22</v>
      </c>
      <c r="I116" s="3" t="s">
        <v>22</v>
      </c>
      <c r="J116" s="3" t="s">
        <v>22</v>
      </c>
      <c r="K116" s="3" t="s">
        <v>22</v>
      </c>
      <c r="L116" s="3" t="s">
        <v>22</v>
      </c>
      <c r="M116" s="3" t="s">
        <v>22</v>
      </c>
      <c r="N116" s="3" t="s">
        <v>22</v>
      </c>
      <c r="O116" s="3" t="s">
        <v>22</v>
      </c>
      <c r="P116" s="3" t="s">
        <v>22</v>
      </c>
      <c r="Q116" s="3" t="s">
        <v>22</v>
      </c>
      <c r="R116" s="3" t="s">
        <v>22</v>
      </c>
      <c r="S116" s="3" t="s">
        <v>22</v>
      </c>
      <c r="T116" s="3" t="s">
        <v>22</v>
      </c>
      <c r="U116" s="3" t="s">
        <v>22</v>
      </c>
      <c r="V116" s="3" t="s">
        <v>22</v>
      </c>
    </row>
    <row r="117" spans="1:22" x14ac:dyDescent="0.2">
      <c r="A117" s="3" t="s">
        <v>2259</v>
      </c>
      <c r="B117" s="3" t="s">
        <v>2950</v>
      </c>
      <c r="C117" s="3" t="s">
        <v>2034</v>
      </c>
      <c r="D117" s="26">
        <v>0.97688149800000001</v>
      </c>
      <c r="E117" s="26">
        <v>0.66112681200000001</v>
      </c>
      <c r="F117" s="26">
        <v>0.39048628099999999</v>
      </c>
      <c r="G117" s="3" t="s">
        <v>22</v>
      </c>
      <c r="H117" s="3" t="s">
        <v>22</v>
      </c>
      <c r="I117" s="3" t="s">
        <v>22</v>
      </c>
      <c r="J117" s="3" t="s">
        <v>22</v>
      </c>
      <c r="K117" s="3" t="s">
        <v>22</v>
      </c>
      <c r="L117" s="3" t="s">
        <v>22</v>
      </c>
      <c r="M117" s="3" t="s">
        <v>22</v>
      </c>
      <c r="N117" s="3" t="s">
        <v>22</v>
      </c>
      <c r="O117" s="3" t="s">
        <v>22</v>
      </c>
      <c r="P117" s="3" t="s">
        <v>22</v>
      </c>
      <c r="Q117" s="3" t="s">
        <v>22</v>
      </c>
      <c r="R117" s="3" t="s">
        <v>22</v>
      </c>
      <c r="S117" s="3" t="s">
        <v>22</v>
      </c>
      <c r="T117" s="3" t="s">
        <v>22</v>
      </c>
      <c r="U117" s="3" t="s">
        <v>22</v>
      </c>
      <c r="V117" s="3" t="s">
        <v>22</v>
      </c>
    </row>
    <row r="118" spans="1:22" x14ac:dyDescent="0.2">
      <c r="A118" s="3" t="s">
        <v>2260</v>
      </c>
      <c r="B118" s="3" t="s">
        <v>2950</v>
      </c>
      <c r="C118" s="3" t="s">
        <v>2034</v>
      </c>
      <c r="D118" s="26">
        <v>0.79359263800000002</v>
      </c>
      <c r="E118" s="26">
        <v>0.72367991099999995</v>
      </c>
      <c r="F118" s="26">
        <v>0.44855271600000002</v>
      </c>
      <c r="G118" s="3" t="s">
        <v>22</v>
      </c>
      <c r="H118" s="3" t="s">
        <v>22</v>
      </c>
      <c r="I118" s="3" t="s">
        <v>22</v>
      </c>
      <c r="J118" s="3" t="s">
        <v>22</v>
      </c>
      <c r="K118" s="3" t="s">
        <v>22</v>
      </c>
      <c r="L118" s="3" t="s">
        <v>22</v>
      </c>
      <c r="M118" s="3" t="s">
        <v>22</v>
      </c>
      <c r="N118" s="3" t="s">
        <v>22</v>
      </c>
      <c r="O118" s="3" t="s">
        <v>22</v>
      </c>
      <c r="P118" s="3" t="s">
        <v>22</v>
      </c>
      <c r="Q118" s="3" t="s">
        <v>22</v>
      </c>
      <c r="R118" s="3" t="s">
        <v>22</v>
      </c>
      <c r="S118" s="3" t="s">
        <v>22</v>
      </c>
      <c r="T118" s="3" t="s">
        <v>22</v>
      </c>
      <c r="U118" s="3" t="s">
        <v>22</v>
      </c>
      <c r="V118" s="3" t="s">
        <v>22</v>
      </c>
    </row>
    <row r="119" spans="1:22" x14ac:dyDescent="0.2">
      <c r="A119" s="3" t="s">
        <v>2261</v>
      </c>
      <c r="B119" s="3" t="s">
        <v>2950</v>
      </c>
      <c r="C119" s="3" t="s">
        <v>2034</v>
      </c>
      <c r="D119" s="26">
        <v>0.86613011900000003</v>
      </c>
      <c r="E119" s="26">
        <v>0.59778112800000005</v>
      </c>
      <c r="F119" s="26">
        <v>0.42398728800000002</v>
      </c>
      <c r="G119" s="3" t="s">
        <v>22</v>
      </c>
      <c r="H119" s="3" t="s">
        <v>22</v>
      </c>
      <c r="I119" s="3" t="s">
        <v>22</v>
      </c>
      <c r="J119" s="3" t="s">
        <v>22</v>
      </c>
      <c r="K119" s="3" t="s">
        <v>22</v>
      </c>
      <c r="L119" s="3" t="s">
        <v>22</v>
      </c>
      <c r="M119" s="3" t="s">
        <v>22</v>
      </c>
      <c r="N119" s="3" t="s">
        <v>22</v>
      </c>
      <c r="O119" s="3" t="s">
        <v>22</v>
      </c>
      <c r="P119" s="3" t="s">
        <v>22</v>
      </c>
      <c r="Q119" s="3" t="s">
        <v>22</v>
      </c>
      <c r="R119" s="3" t="s">
        <v>22</v>
      </c>
      <c r="S119" s="3" t="s">
        <v>22</v>
      </c>
      <c r="T119" s="3" t="s">
        <v>22</v>
      </c>
      <c r="U119" s="3" t="s">
        <v>22</v>
      </c>
      <c r="V119" s="3" t="s">
        <v>22</v>
      </c>
    </row>
    <row r="120" spans="1:22" x14ac:dyDescent="0.2">
      <c r="A120" s="3" t="s">
        <v>2262</v>
      </c>
      <c r="B120" s="3" t="s">
        <v>2950</v>
      </c>
      <c r="C120" s="3" t="s">
        <v>2034</v>
      </c>
      <c r="D120" s="26">
        <v>0.62050995099999995</v>
      </c>
      <c r="E120" s="26">
        <v>0.645539117</v>
      </c>
      <c r="F120" s="26">
        <v>0.43264232499999999</v>
      </c>
      <c r="G120" s="3" t="s">
        <v>22</v>
      </c>
      <c r="H120" s="3" t="s">
        <v>22</v>
      </c>
      <c r="I120" s="3" t="s">
        <v>22</v>
      </c>
      <c r="J120" s="3" t="s">
        <v>22</v>
      </c>
      <c r="K120" s="3" t="s">
        <v>22</v>
      </c>
      <c r="L120" s="3" t="s">
        <v>22</v>
      </c>
      <c r="M120" s="3" t="s">
        <v>22</v>
      </c>
      <c r="N120" s="3" t="s">
        <v>22</v>
      </c>
      <c r="O120" s="3" t="s">
        <v>22</v>
      </c>
      <c r="P120" s="3" t="s">
        <v>22</v>
      </c>
      <c r="Q120" s="3" t="s">
        <v>22</v>
      </c>
      <c r="R120" s="3" t="s">
        <v>22</v>
      </c>
      <c r="S120" s="3" t="s">
        <v>22</v>
      </c>
      <c r="T120" s="3" t="s">
        <v>22</v>
      </c>
      <c r="U120" s="3" t="s">
        <v>22</v>
      </c>
      <c r="V120" s="3" t="s">
        <v>22</v>
      </c>
    </row>
  </sheetData>
  <mergeCells count="1">
    <mergeCell ref="A1:K1"/>
  </mergeCells>
  <phoneticPr fontId="18" type="noConversion"/>
  <pageMargins left="0.7" right="0.7" top="0.75" bottom="0.75" header="0.3" footer="0.3"/>
</worksheet>
</file>

<file path=xl/worksheets/sheet6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BCCCE1E4-497C-48B2-968B-2EF87B458845}">
  <dimension ref="A1:U132"/>
  <sheetViews>
    <sheetView workbookViewId="0">
      <selection activeCell="E15" sqref="E15"/>
    </sheetView>
  </sheetViews>
  <sheetFormatPr defaultRowHeight="15" x14ac:dyDescent="0.2"/>
  <cols>
    <col min="1" max="1" width="15.875" customWidth="1"/>
    <col min="2" max="2" width="12" customWidth="1"/>
    <col min="4" max="6" width="12.625" style="27" bestFit="1" customWidth="1"/>
    <col min="7" max="7" width="12.25" customWidth="1"/>
    <col min="13" max="13" width="15.375" customWidth="1"/>
    <col min="20" max="20" width="15.875" customWidth="1"/>
    <col min="21" max="21" width="18.5" style="13" customWidth="1"/>
  </cols>
  <sheetData>
    <row r="1" spans="1:21" s="5" customFormat="1" ht="15.75" x14ac:dyDescent="0.2">
      <c r="A1" s="19" t="s">
        <v>2940</v>
      </c>
      <c r="B1" s="20"/>
      <c r="C1" s="20"/>
      <c r="D1" s="20"/>
      <c r="E1" s="20"/>
      <c r="F1" s="20"/>
      <c r="G1" s="20"/>
      <c r="H1" s="20"/>
      <c r="I1" s="20"/>
      <c r="J1" s="20"/>
      <c r="K1" s="4"/>
      <c r="L1" s="4"/>
      <c r="M1" s="4"/>
      <c r="N1" s="4"/>
      <c r="O1" s="4"/>
      <c r="P1" s="4"/>
      <c r="Q1" s="4"/>
      <c r="R1" s="4"/>
      <c r="S1" s="4"/>
      <c r="T1" s="8"/>
      <c r="U1" s="11"/>
    </row>
    <row r="2" spans="1:21" ht="20.25" customHeight="1" x14ac:dyDescent="0.2">
      <c r="A2" s="2" t="s">
        <v>0</v>
      </c>
      <c r="B2" s="2" t="s">
        <v>2938</v>
      </c>
      <c r="C2" s="2" t="s">
        <v>1</v>
      </c>
      <c r="D2" s="28" t="s">
        <v>2932</v>
      </c>
      <c r="E2" s="25" t="s">
        <v>2883</v>
      </c>
      <c r="F2" s="25" t="s">
        <v>2884</v>
      </c>
      <c r="G2" s="2" t="s">
        <v>2</v>
      </c>
      <c r="H2" s="2"/>
      <c r="I2" s="2"/>
      <c r="J2" s="2"/>
      <c r="K2" s="2"/>
      <c r="L2" s="2"/>
      <c r="M2" s="2" t="s">
        <v>3</v>
      </c>
      <c r="N2" s="2"/>
      <c r="O2" s="2"/>
      <c r="P2" s="2"/>
      <c r="Q2" s="2"/>
      <c r="R2" s="2"/>
      <c r="S2" s="2"/>
      <c r="T2" s="2" t="s">
        <v>4</v>
      </c>
      <c r="U2" s="10" t="s">
        <v>2885</v>
      </c>
    </row>
    <row r="3" spans="1:21" x14ac:dyDescent="0.2">
      <c r="A3" s="3" t="s">
        <v>2263</v>
      </c>
      <c r="B3" s="3" t="s">
        <v>2951</v>
      </c>
      <c r="C3" s="3" t="s">
        <v>2264</v>
      </c>
      <c r="D3" s="26">
        <v>0.81748956500000003</v>
      </c>
      <c r="E3" s="26">
        <v>0.49352193799999999</v>
      </c>
      <c r="F3" s="26">
        <v>0.37331631799999998</v>
      </c>
      <c r="G3" s="3" t="s">
        <v>11</v>
      </c>
      <c r="H3" s="3" t="s">
        <v>26</v>
      </c>
      <c r="I3" s="3"/>
      <c r="J3" s="3"/>
      <c r="K3" s="3"/>
      <c r="L3" s="3"/>
      <c r="M3" s="3" t="s">
        <v>2036</v>
      </c>
      <c r="N3" s="3" t="s">
        <v>478</v>
      </c>
      <c r="O3" s="3" t="s">
        <v>36</v>
      </c>
      <c r="P3" s="3"/>
      <c r="Q3" s="3"/>
      <c r="R3" s="3"/>
      <c r="S3" s="3"/>
      <c r="T3" s="3" t="s">
        <v>480</v>
      </c>
      <c r="U3" s="12" t="s">
        <v>2907</v>
      </c>
    </row>
    <row r="4" spans="1:21" x14ac:dyDescent="0.2">
      <c r="A4" s="3" t="s">
        <v>2266</v>
      </c>
      <c r="B4" s="3" t="s">
        <v>2951</v>
      </c>
      <c r="C4" s="3" t="s">
        <v>2264</v>
      </c>
      <c r="D4" s="26">
        <v>0.88321361499999995</v>
      </c>
      <c r="E4" s="26">
        <v>0.54025030399999996</v>
      </c>
      <c r="F4" s="26">
        <v>0.465031166</v>
      </c>
      <c r="G4" s="3" t="s">
        <v>251</v>
      </c>
      <c r="H4" s="3" t="s">
        <v>26</v>
      </c>
      <c r="I4" s="3"/>
      <c r="J4" s="3"/>
      <c r="K4" s="3"/>
      <c r="L4" s="3"/>
      <c r="M4" s="3" t="s">
        <v>2265</v>
      </c>
      <c r="N4" s="3"/>
      <c r="O4" s="3"/>
      <c r="P4" s="3"/>
      <c r="Q4" s="3"/>
      <c r="R4" s="3"/>
      <c r="S4" s="3"/>
      <c r="T4" s="3" t="s">
        <v>2265</v>
      </c>
      <c r="U4" s="12" t="s">
        <v>2909</v>
      </c>
    </row>
    <row r="5" spans="1:21" x14ac:dyDescent="0.2">
      <c r="A5" s="3" t="s">
        <v>2886</v>
      </c>
      <c r="B5" s="3" t="s">
        <v>2951</v>
      </c>
      <c r="C5" s="3" t="s">
        <v>2264</v>
      </c>
      <c r="D5" s="26">
        <v>0.91760489599999995</v>
      </c>
      <c r="E5" s="26">
        <v>0.238936975</v>
      </c>
      <c r="F5" s="26">
        <v>0.35105249700000002</v>
      </c>
      <c r="G5" s="3" t="s">
        <v>251</v>
      </c>
      <c r="H5" s="3" t="s">
        <v>26</v>
      </c>
      <c r="I5" s="3"/>
      <c r="J5" s="3"/>
      <c r="K5" s="3"/>
      <c r="L5" s="3"/>
      <c r="M5" s="3" t="s">
        <v>2265</v>
      </c>
      <c r="N5" s="3"/>
      <c r="O5" s="3"/>
      <c r="P5" s="3"/>
      <c r="Q5" s="3"/>
      <c r="R5" s="3"/>
      <c r="S5" s="3"/>
      <c r="T5" s="3" t="s">
        <v>2265</v>
      </c>
      <c r="U5" s="12" t="s">
        <v>2909</v>
      </c>
    </row>
    <row r="6" spans="1:21" x14ac:dyDescent="0.2">
      <c r="A6" s="3" t="s">
        <v>2903</v>
      </c>
      <c r="B6" s="3" t="s">
        <v>2951</v>
      </c>
      <c r="C6" s="3" t="s">
        <v>2264</v>
      </c>
      <c r="D6" s="26">
        <v>0.74780713399999998</v>
      </c>
      <c r="E6" s="26">
        <v>0.472302257</v>
      </c>
      <c r="F6" s="26">
        <v>0.42166817400000001</v>
      </c>
      <c r="G6" s="3" t="s">
        <v>11</v>
      </c>
      <c r="H6" s="3" t="s">
        <v>26</v>
      </c>
      <c r="I6" s="3"/>
      <c r="J6" s="3"/>
      <c r="K6" s="3"/>
      <c r="L6" s="3"/>
      <c r="M6" s="3" t="s">
        <v>27</v>
      </c>
      <c r="N6" s="3"/>
      <c r="O6" s="3"/>
      <c r="P6" s="3"/>
      <c r="Q6" s="3"/>
      <c r="R6" s="3"/>
      <c r="S6" s="3"/>
      <c r="T6" s="3" t="s">
        <v>2904</v>
      </c>
      <c r="U6" s="12" t="s">
        <v>2907</v>
      </c>
    </row>
    <row r="7" spans="1:21" x14ac:dyDescent="0.2">
      <c r="A7" s="3" t="s">
        <v>2268</v>
      </c>
      <c r="B7" s="3" t="s">
        <v>2951</v>
      </c>
      <c r="C7" s="3" t="s">
        <v>2264</v>
      </c>
      <c r="D7" s="26">
        <v>0.82681451800000005</v>
      </c>
      <c r="E7" s="26">
        <v>0.52507103399999999</v>
      </c>
      <c r="F7" s="26">
        <v>0.48952428199999998</v>
      </c>
      <c r="G7" s="3" t="s">
        <v>22</v>
      </c>
      <c r="H7" s="3" t="s">
        <v>22</v>
      </c>
      <c r="I7" s="3" t="s">
        <v>22</v>
      </c>
      <c r="J7" s="3" t="s">
        <v>22</v>
      </c>
      <c r="K7" s="3" t="s">
        <v>22</v>
      </c>
      <c r="L7" s="3" t="s">
        <v>22</v>
      </c>
      <c r="M7" s="3" t="s">
        <v>324</v>
      </c>
      <c r="N7" s="3"/>
      <c r="O7" s="3"/>
      <c r="P7" s="3"/>
      <c r="Q7" s="3"/>
      <c r="R7" s="3"/>
      <c r="S7" s="3"/>
      <c r="T7" s="3" t="s">
        <v>2042</v>
      </c>
      <c r="U7" s="12" t="s">
        <v>2909</v>
      </c>
    </row>
    <row r="8" spans="1:21" x14ac:dyDescent="0.2">
      <c r="A8" s="3" t="s">
        <v>2267</v>
      </c>
      <c r="B8" s="3" t="s">
        <v>2951</v>
      </c>
      <c r="C8" s="3" t="s">
        <v>2264</v>
      </c>
      <c r="D8" s="26">
        <v>0.79254906599999997</v>
      </c>
      <c r="E8" s="26">
        <v>0.53258038600000002</v>
      </c>
      <c r="F8" s="26">
        <v>0.41922575200000001</v>
      </c>
      <c r="G8" s="3" t="s">
        <v>22</v>
      </c>
      <c r="H8" s="3" t="s">
        <v>22</v>
      </c>
      <c r="I8" s="3" t="s">
        <v>22</v>
      </c>
      <c r="J8" s="3" t="s">
        <v>22</v>
      </c>
      <c r="K8" s="3" t="s">
        <v>22</v>
      </c>
      <c r="L8" s="3" t="s">
        <v>22</v>
      </c>
      <c r="M8" s="3" t="s">
        <v>497</v>
      </c>
      <c r="N8" s="3"/>
      <c r="O8" s="3"/>
      <c r="P8" s="3"/>
      <c r="Q8" s="3"/>
      <c r="R8" s="3"/>
      <c r="S8" s="3"/>
      <c r="T8" s="3" t="s">
        <v>2042</v>
      </c>
      <c r="U8" s="12" t="s">
        <v>2907</v>
      </c>
    </row>
    <row r="9" spans="1:21" x14ac:dyDescent="0.2">
      <c r="A9" s="3" t="s">
        <v>2269</v>
      </c>
      <c r="B9" s="3" t="s">
        <v>2951</v>
      </c>
      <c r="C9" s="3" t="s">
        <v>2264</v>
      </c>
      <c r="D9" s="26">
        <v>0.89482446699999996</v>
      </c>
      <c r="E9" s="26">
        <v>0.57922722599999998</v>
      </c>
      <c r="F9" s="26">
        <v>0.41372740400000002</v>
      </c>
      <c r="G9" s="3" t="s">
        <v>22</v>
      </c>
      <c r="H9" s="3" t="s">
        <v>22</v>
      </c>
      <c r="I9" s="3" t="s">
        <v>22</v>
      </c>
      <c r="J9" s="3" t="s">
        <v>22</v>
      </c>
      <c r="K9" s="3" t="s">
        <v>22</v>
      </c>
      <c r="L9" s="3" t="s">
        <v>22</v>
      </c>
      <c r="M9" s="3" t="s">
        <v>504</v>
      </c>
      <c r="N9" s="3"/>
      <c r="O9" s="3"/>
      <c r="P9" s="3"/>
      <c r="Q9" s="3"/>
      <c r="R9" s="3"/>
      <c r="S9" s="3"/>
      <c r="T9" s="3" t="s">
        <v>505</v>
      </c>
      <c r="U9" s="12" t="s">
        <v>2907</v>
      </c>
    </row>
    <row r="10" spans="1:21" x14ac:dyDescent="0.2">
      <c r="A10" s="3" t="s">
        <v>2270</v>
      </c>
      <c r="B10" s="3" t="s">
        <v>2951</v>
      </c>
      <c r="C10" s="3" t="s">
        <v>2264</v>
      </c>
      <c r="D10" s="26">
        <v>0.86105523299999998</v>
      </c>
      <c r="E10" s="26">
        <v>0.55125448899999996</v>
      </c>
      <c r="F10" s="26">
        <v>0.44961567000000002</v>
      </c>
      <c r="G10" s="3" t="s">
        <v>9</v>
      </c>
      <c r="H10" s="3" t="s">
        <v>11</v>
      </c>
      <c r="I10" s="3" t="s">
        <v>251</v>
      </c>
      <c r="J10" s="3" t="s">
        <v>7</v>
      </c>
      <c r="K10" s="3"/>
      <c r="L10" s="3"/>
      <c r="M10" s="3" t="s">
        <v>2271</v>
      </c>
      <c r="N10" s="3" t="s">
        <v>36</v>
      </c>
      <c r="O10" s="3" t="s">
        <v>39</v>
      </c>
      <c r="P10" s="3"/>
      <c r="Q10" s="3"/>
      <c r="R10" s="3"/>
      <c r="S10" s="3"/>
      <c r="T10" s="3" t="s">
        <v>37</v>
      </c>
      <c r="U10" s="12" t="s">
        <v>2907</v>
      </c>
    </row>
    <row r="11" spans="1:21" x14ac:dyDescent="0.2">
      <c r="A11" s="3" t="s">
        <v>2272</v>
      </c>
      <c r="B11" s="3" t="s">
        <v>2951</v>
      </c>
      <c r="C11" s="3" t="s">
        <v>2264</v>
      </c>
      <c r="D11" s="26">
        <v>0.74995799699999999</v>
      </c>
      <c r="E11" s="26">
        <v>0.67964790900000005</v>
      </c>
      <c r="F11" s="26">
        <v>0.37063733700000001</v>
      </c>
      <c r="G11" s="3" t="s">
        <v>22</v>
      </c>
      <c r="H11" s="3" t="s">
        <v>22</v>
      </c>
      <c r="I11" s="3" t="s">
        <v>22</v>
      </c>
      <c r="J11" s="3" t="s">
        <v>22</v>
      </c>
      <c r="K11" s="3" t="s">
        <v>22</v>
      </c>
      <c r="L11" s="3" t="s">
        <v>22</v>
      </c>
      <c r="M11" s="3" t="s">
        <v>497</v>
      </c>
      <c r="N11" s="3"/>
      <c r="O11" s="3"/>
      <c r="P11" s="3"/>
      <c r="Q11" s="3"/>
      <c r="R11" s="3"/>
      <c r="S11" s="3"/>
      <c r="T11" s="3" t="s">
        <v>521</v>
      </c>
      <c r="U11" s="12" t="s">
        <v>2907</v>
      </c>
    </row>
    <row r="12" spans="1:21" x14ac:dyDescent="0.2">
      <c r="A12" s="3" t="s">
        <v>2273</v>
      </c>
      <c r="B12" s="3" t="s">
        <v>2951</v>
      </c>
      <c r="C12" s="3" t="s">
        <v>2264</v>
      </c>
      <c r="D12" s="26">
        <v>0.854353009</v>
      </c>
      <c r="E12" s="26">
        <v>0.46525997099999999</v>
      </c>
      <c r="F12" s="26">
        <v>0.391450729</v>
      </c>
      <c r="G12" s="3" t="s">
        <v>11</v>
      </c>
      <c r="H12" s="3" t="s">
        <v>12</v>
      </c>
      <c r="I12" s="3"/>
      <c r="J12" s="3"/>
      <c r="K12" s="3"/>
      <c r="L12" s="3"/>
      <c r="M12" s="3" t="s">
        <v>2274</v>
      </c>
      <c r="N12" s="3" t="s">
        <v>2275</v>
      </c>
      <c r="O12" s="3" t="s">
        <v>2276</v>
      </c>
      <c r="P12" s="3"/>
      <c r="Q12" s="3"/>
      <c r="R12" s="3"/>
      <c r="S12" s="3"/>
      <c r="T12" s="3" t="s">
        <v>2275</v>
      </c>
      <c r="U12" s="12" t="s">
        <v>2909</v>
      </c>
    </row>
    <row r="13" spans="1:21" x14ac:dyDescent="0.2">
      <c r="A13" s="3" t="s">
        <v>2279</v>
      </c>
      <c r="B13" s="3" t="s">
        <v>2951</v>
      </c>
      <c r="C13" s="3" t="s">
        <v>2264</v>
      </c>
      <c r="D13" s="26">
        <v>0.82640719799999995</v>
      </c>
      <c r="E13" s="26">
        <v>0.45336771999999997</v>
      </c>
      <c r="F13" s="26">
        <v>0.37947164</v>
      </c>
      <c r="G13" s="3" t="s">
        <v>9</v>
      </c>
      <c r="H13" s="3" t="s">
        <v>11</v>
      </c>
      <c r="I13" s="3"/>
      <c r="J13" s="3"/>
      <c r="K13" s="3"/>
      <c r="L13" s="3"/>
      <c r="M13" s="3" t="s">
        <v>45</v>
      </c>
      <c r="N13" s="3"/>
      <c r="O13" s="3"/>
      <c r="P13" s="3"/>
      <c r="Q13" s="3"/>
      <c r="R13" s="3"/>
      <c r="S13" s="3"/>
      <c r="T13" s="3" t="s">
        <v>46</v>
      </c>
      <c r="U13" s="12" t="s">
        <v>2907</v>
      </c>
    </row>
    <row r="14" spans="1:21" x14ac:dyDescent="0.2">
      <c r="A14" s="3" t="s">
        <v>2280</v>
      </c>
      <c r="B14" s="3" t="s">
        <v>2951</v>
      </c>
      <c r="C14" s="3" t="s">
        <v>2264</v>
      </c>
      <c r="D14" s="26">
        <v>0.724813441</v>
      </c>
      <c r="E14" s="26">
        <v>0.49015060799999999</v>
      </c>
      <c r="F14" s="26">
        <v>0.37561213500000001</v>
      </c>
      <c r="G14" s="3" t="s">
        <v>9</v>
      </c>
      <c r="H14" s="3" t="s">
        <v>11</v>
      </c>
      <c r="I14" s="3"/>
      <c r="J14" s="3"/>
      <c r="K14" s="3"/>
      <c r="L14" s="3"/>
      <c r="M14" s="3" t="s">
        <v>45</v>
      </c>
      <c r="N14" s="3"/>
      <c r="O14" s="3"/>
      <c r="P14" s="3"/>
      <c r="Q14" s="3"/>
      <c r="R14" s="3"/>
      <c r="S14" s="3"/>
      <c r="T14" s="3" t="s">
        <v>46</v>
      </c>
      <c r="U14" s="12" t="s">
        <v>2907</v>
      </c>
    </row>
    <row r="15" spans="1:21" x14ac:dyDescent="0.2">
      <c r="A15" s="3" t="s">
        <v>2278</v>
      </c>
      <c r="B15" s="3" t="s">
        <v>2951</v>
      </c>
      <c r="C15" s="3" t="s">
        <v>2264</v>
      </c>
      <c r="D15" s="26">
        <v>0.88329390399999996</v>
      </c>
      <c r="E15" s="26">
        <v>0.61716227199999996</v>
      </c>
      <c r="F15" s="26">
        <v>0.40813085199999999</v>
      </c>
      <c r="G15" s="3" t="s">
        <v>9</v>
      </c>
      <c r="H15" s="3" t="s">
        <v>11</v>
      </c>
      <c r="I15" s="3"/>
      <c r="J15" s="3"/>
      <c r="K15" s="3"/>
      <c r="L15" s="3"/>
      <c r="M15" s="3" t="s">
        <v>45</v>
      </c>
      <c r="N15" s="3"/>
      <c r="O15" s="3"/>
      <c r="P15" s="3"/>
      <c r="Q15" s="3"/>
      <c r="R15" s="3"/>
      <c r="S15" s="3"/>
      <c r="T15" s="3" t="s">
        <v>46</v>
      </c>
      <c r="U15" s="12" t="s">
        <v>2907</v>
      </c>
    </row>
    <row r="16" spans="1:21" x14ac:dyDescent="0.2">
      <c r="A16" s="3" t="s">
        <v>2277</v>
      </c>
      <c r="B16" s="3" t="s">
        <v>2951</v>
      </c>
      <c r="C16" s="3" t="s">
        <v>2264</v>
      </c>
      <c r="D16" s="26">
        <v>0.93854537500000002</v>
      </c>
      <c r="E16" s="26">
        <v>0.44047373200000001</v>
      </c>
      <c r="F16" s="26">
        <v>0.33651381699999999</v>
      </c>
      <c r="G16" s="3" t="s">
        <v>9</v>
      </c>
      <c r="H16" s="3" t="s">
        <v>11</v>
      </c>
      <c r="I16" s="3"/>
      <c r="J16" s="3"/>
      <c r="K16" s="3"/>
      <c r="L16" s="3"/>
      <c r="M16" s="3" t="s">
        <v>45</v>
      </c>
      <c r="N16" s="3"/>
      <c r="O16" s="3"/>
      <c r="P16" s="3"/>
      <c r="Q16" s="3"/>
      <c r="R16" s="3"/>
      <c r="S16" s="3"/>
      <c r="T16" s="3" t="s">
        <v>46</v>
      </c>
      <c r="U16" s="12" t="s">
        <v>2907</v>
      </c>
    </row>
    <row r="17" spans="1:21" x14ac:dyDescent="0.2">
      <c r="A17" s="3" t="s">
        <v>2281</v>
      </c>
      <c r="B17" s="3" t="s">
        <v>2951</v>
      </c>
      <c r="C17" s="3" t="s">
        <v>2264</v>
      </c>
      <c r="D17" s="26">
        <v>0.90465546399999996</v>
      </c>
      <c r="E17" s="26">
        <v>0.60193012499999998</v>
      </c>
      <c r="F17" s="26">
        <v>0.40083808399999998</v>
      </c>
      <c r="G17" s="3" t="s">
        <v>11</v>
      </c>
      <c r="H17" s="3" t="s">
        <v>26</v>
      </c>
      <c r="I17" s="3"/>
      <c r="J17" s="3"/>
      <c r="K17" s="3"/>
      <c r="L17" s="3"/>
      <c r="M17" s="3" t="s">
        <v>535</v>
      </c>
      <c r="N17" s="3"/>
      <c r="O17" s="3"/>
      <c r="P17" s="3"/>
      <c r="Q17" s="3"/>
      <c r="R17" s="3"/>
      <c r="S17" s="3"/>
      <c r="T17" s="3" t="s">
        <v>536</v>
      </c>
      <c r="U17" s="12" t="s">
        <v>2907</v>
      </c>
    </row>
    <row r="18" spans="1:21" x14ac:dyDescent="0.2">
      <c r="A18" s="3" t="s">
        <v>2282</v>
      </c>
      <c r="B18" s="3" t="s">
        <v>2951</v>
      </c>
      <c r="C18" s="3" t="s">
        <v>2264</v>
      </c>
      <c r="D18" s="26">
        <v>0.73047740900000002</v>
      </c>
      <c r="E18" s="26">
        <v>0.52670256800000004</v>
      </c>
      <c r="F18" s="26">
        <v>0.37816208699999998</v>
      </c>
      <c r="G18" s="3" t="s">
        <v>543</v>
      </c>
      <c r="H18" s="3"/>
      <c r="I18" s="3"/>
      <c r="J18" s="3"/>
      <c r="K18" s="3"/>
      <c r="L18" s="3"/>
      <c r="M18" s="3" t="s">
        <v>545</v>
      </c>
      <c r="N18" s="3"/>
      <c r="O18" s="3"/>
      <c r="P18" s="3"/>
      <c r="Q18" s="3"/>
      <c r="R18" s="3"/>
      <c r="S18" s="3"/>
      <c r="T18" s="3" t="s">
        <v>546</v>
      </c>
      <c r="U18" s="12" t="s">
        <v>2909</v>
      </c>
    </row>
    <row r="19" spans="1:21" x14ac:dyDescent="0.2">
      <c r="A19" s="3" t="s">
        <v>2887</v>
      </c>
      <c r="B19" s="3" t="s">
        <v>2951</v>
      </c>
      <c r="C19" s="3" t="s">
        <v>2264</v>
      </c>
      <c r="D19" s="26">
        <v>0.77400840599999998</v>
      </c>
      <c r="E19" s="26">
        <v>0.45467578199999997</v>
      </c>
      <c r="F19" s="26">
        <v>0.26481432500000002</v>
      </c>
      <c r="G19" s="3" t="s">
        <v>9</v>
      </c>
      <c r="H19" s="3" t="s">
        <v>11</v>
      </c>
      <c r="I19" s="3" t="s">
        <v>22</v>
      </c>
      <c r="J19" s="3" t="s">
        <v>22</v>
      </c>
      <c r="K19" s="3" t="s">
        <v>22</v>
      </c>
      <c r="L19" s="3" t="s">
        <v>22</v>
      </c>
      <c r="M19" s="3" t="s">
        <v>45</v>
      </c>
      <c r="N19" s="3" t="s">
        <v>22</v>
      </c>
      <c r="O19" s="3" t="s">
        <v>22</v>
      </c>
      <c r="P19" s="3" t="s">
        <v>22</v>
      </c>
      <c r="Q19" s="3" t="s">
        <v>22</v>
      </c>
      <c r="R19" s="3" t="s">
        <v>22</v>
      </c>
      <c r="S19" s="3" t="s">
        <v>22</v>
      </c>
      <c r="T19" s="3" t="s">
        <v>2888</v>
      </c>
      <c r="U19" s="12" t="s">
        <v>2907</v>
      </c>
    </row>
    <row r="20" spans="1:21" x14ac:dyDescent="0.2">
      <c r="A20" s="3" t="s">
        <v>2484</v>
      </c>
      <c r="B20" s="3" t="s">
        <v>2951</v>
      </c>
      <c r="C20" s="3" t="s">
        <v>2264</v>
      </c>
      <c r="D20" s="26">
        <v>0.61180184100000001</v>
      </c>
      <c r="E20" s="26">
        <v>0.65060038099999995</v>
      </c>
      <c r="F20" s="26">
        <v>0.35115617999999998</v>
      </c>
      <c r="G20" s="3" t="s">
        <v>22</v>
      </c>
      <c r="H20" s="3" t="s">
        <v>22</v>
      </c>
      <c r="I20" s="3" t="s">
        <v>22</v>
      </c>
      <c r="J20" s="3" t="s">
        <v>22</v>
      </c>
      <c r="K20" s="3" t="s">
        <v>22</v>
      </c>
      <c r="L20" s="3" t="s">
        <v>22</v>
      </c>
      <c r="M20" s="3" t="s">
        <v>22</v>
      </c>
      <c r="N20" s="3" t="s">
        <v>22</v>
      </c>
      <c r="O20" s="3" t="s">
        <v>22</v>
      </c>
      <c r="P20" s="3" t="s">
        <v>22</v>
      </c>
      <c r="Q20" s="3" t="s">
        <v>22</v>
      </c>
      <c r="R20" s="3" t="s">
        <v>22</v>
      </c>
      <c r="S20" s="3" t="s">
        <v>22</v>
      </c>
      <c r="T20" s="3" t="s">
        <v>22</v>
      </c>
      <c r="U20" s="12" t="s">
        <v>2909</v>
      </c>
    </row>
    <row r="21" spans="1:21" x14ac:dyDescent="0.2">
      <c r="A21" s="3" t="s">
        <v>2410</v>
      </c>
      <c r="B21" s="3" t="s">
        <v>2951</v>
      </c>
      <c r="C21" s="3" t="s">
        <v>2264</v>
      </c>
      <c r="D21" s="26">
        <v>0.83603522900000005</v>
      </c>
      <c r="E21" s="26">
        <v>0.47866079700000003</v>
      </c>
      <c r="F21" s="26">
        <v>0.43656120900000001</v>
      </c>
      <c r="G21" s="3" t="s">
        <v>22</v>
      </c>
      <c r="H21" s="3" t="s">
        <v>22</v>
      </c>
      <c r="I21" s="3" t="s">
        <v>22</v>
      </c>
      <c r="J21" s="3" t="s">
        <v>22</v>
      </c>
      <c r="K21" s="3" t="s">
        <v>22</v>
      </c>
      <c r="L21" s="3" t="s">
        <v>22</v>
      </c>
      <c r="M21" s="3" t="s">
        <v>1217</v>
      </c>
      <c r="N21" s="3" t="s">
        <v>2411</v>
      </c>
      <c r="O21" s="3"/>
      <c r="P21" s="3"/>
      <c r="Q21" s="3"/>
      <c r="R21" s="3"/>
      <c r="S21" s="3"/>
      <c r="T21" s="3" t="s">
        <v>22</v>
      </c>
      <c r="U21" s="12" t="s">
        <v>2909</v>
      </c>
    </row>
    <row r="22" spans="1:21" x14ac:dyDescent="0.2">
      <c r="A22" s="3" t="s">
        <v>2436</v>
      </c>
      <c r="B22" s="3" t="s">
        <v>2951</v>
      </c>
      <c r="C22" s="3" t="s">
        <v>2264</v>
      </c>
      <c r="D22" s="26">
        <v>0.86302581599999995</v>
      </c>
      <c r="E22" s="26">
        <v>0.43376635099999999</v>
      </c>
      <c r="F22" s="26">
        <v>0.37363769299999999</v>
      </c>
      <c r="G22" s="3" t="s">
        <v>48</v>
      </c>
      <c r="H22" s="3"/>
      <c r="I22" s="3"/>
      <c r="J22" s="3"/>
      <c r="K22" s="3"/>
      <c r="L22" s="3"/>
      <c r="M22" s="3" t="s">
        <v>313</v>
      </c>
      <c r="N22" s="3" t="s">
        <v>313</v>
      </c>
      <c r="O22" s="3" t="s">
        <v>313</v>
      </c>
      <c r="P22" s="3"/>
      <c r="Q22" s="3"/>
      <c r="R22" s="3"/>
      <c r="S22" s="3"/>
      <c r="T22" s="3" t="s">
        <v>22</v>
      </c>
      <c r="U22" s="12" t="s">
        <v>2909</v>
      </c>
    </row>
    <row r="23" spans="1:21" x14ac:dyDescent="0.2">
      <c r="A23" s="3" t="s">
        <v>2435</v>
      </c>
      <c r="B23" s="3" t="s">
        <v>2951</v>
      </c>
      <c r="C23" s="3" t="s">
        <v>2264</v>
      </c>
      <c r="D23" s="26">
        <v>0.89269495700000001</v>
      </c>
      <c r="E23" s="26">
        <v>0.50430490100000003</v>
      </c>
      <c r="F23" s="26">
        <v>0.37459890800000001</v>
      </c>
      <c r="G23" s="3" t="s">
        <v>2326</v>
      </c>
      <c r="H23" s="3" t="s">
        <v>10</v>
      </c>
      <c r="I23" s="3" t="s">
        <v>2327</v>
      </c>
      <c r="J23" s="3" t="s">
        <v>77</v>
      </c>
      <c r="K23" s="3"/>
      <c r="L23" s="3"/>
      <c r="M23" s="3" t="s">
        <v>2328</v>
      </c>
      <c r="N23" s="3"/>
      <c r="O23" s="3"/>
      <c r="P23" s="3"/>
      <c r="Q23" s="3"/>
      <c r="R23" s="3"/>
      <c r="S23" s="3"/>
      <c r="T23" s="3" t="s">
        <v>22</v>
      </c>
      <c r="U23" s="12" t="s">
        <v>2909</v>
      </c>
    </row>
    <row r="24" spans="1:21" x14ac:dyDescent="0.2">
      <c r="A24" s="3" t="s">
        <v>2313</v>
      </c>
      <c r="B24" s="3" t="s">
        <v>2951</v>
      </c>
      <c r="C24" s="3" t="s">
        <v>2264</v>
      </c>
      <c r="D24" s="26">
        <v>0.88810704600000001</v>
      </c>
      <c r="E24" s="26">
        <v>0.34346996400000002</v>
      </c>
      <c r="F24" s="26">
        <v>0.40126583700000001</v>
      </c>
      <c r="G24" s="3" t="s">
        <v>552</v>
      </c>
      <c r="H24" s="3" t="s">
        <v>26</v>
      </c>
      <c r="I24" s="3" t="s">
        <v>553</v>
      </c>
      <c r="J24" s="3" t="s">
        <v>2314</v>
      </c>
      <c r="K24" s="3"/>
      <c r="L24" s="3"/>
      <c r="M24" s="3" t="s">
        <v>2315</v>
      </c>
      <c r="N24" s="3" t="s">
        <v>2316</v>
      </c>
      <c r="O24" s="3" t="s">
        <v>2317</v>
      </c>
      <c r="P24" s="3" t="s">
        <v>2318</v>
      </c>
      <c r="Q24" s="3" t="s">
        <v>2319</v>
      </c>
      <c r="R24" s="3" t="s">
        <v>2320</v>
      </c>
      <c r="S24" s="3" t="s">
        <v>2321</v>
      </c>
      <c r="T24" s="3" t="s">
        <v>22</v>
      </c>
      <c r="U24" s="12" t="s">
        <v>2909</v>
      </c>
    </row>
    <row r="25" spans="1:21" x14ac:dyDescent="0.2">
      <c r="A25" s="3" t="s">
        <v>2369</v>
      </c>
      <c r="B25" s="3" t="s">
        <v>2951</v>
      </c>
      <c r="C25" s="3" t="s">
        <v>2264</v>
      </c>
      <c r="D25" s="26">
        <v>0.89666611699999998</v>
      </c>
      <c r="E25" s="26">
        <v>0.27796183299999999</v>
      </c>
      <c r="F25" s="26">
        <v>0.34964875200000001</v>
      </c>
      <c r="G25" s="3" t="s">
        <v>1239</v>
      </c>
      <c r="H25" s="3" t="s">
        <v>2366</v>
      </c>
      <c r="I25" s="3" t="s">
        <v>2367</v>
      </c>
      <c r="J25" s="3" t="s">
        <v>72</v>
      </c>
      <c r="K25" s="3"/>
      <c r="L25" s="3"/>
      <c r="M25" s="3" t="s">
        <v>2368</v>
      </c>
      <c r="N25" s="3"/>
      <c r="O25" s="3"/>
      <c r="P25" s="3"/>
      <c r="Q25" s="3"/>
      <c r="R25" s="3"/>
      <c r="S25" s="3"/>
      <c r="T25" s="3" t="s">
        <v>22</v>
      </c>
      <c r="U25" s="12" t="s">
        <v>2909</v>
      </c>
    </row>
    <row r="26" spans="1:21" x14ac:dyDescent="0.2">
      <c r="A26" s="3" t="s">
        <v>2302</v>
      </c>
      <c r="B26" s="3" t="s">
        <v>2951</v>
      </c>
      <c r="C26" s="3" t="s">
        <v>2264</v>
      </c>
      <c r="D26" s="26">
        <v>0.87016793400000003</v>
      </c>
      <c r="E26" s="26">
        <v>0.43251704699999999</v>
      </c>
      <c r="F26" s="26">
        <v>0.35708756000000003</v>
      </c>
      <c r="G26" s="3" t="s">
        <v>12</v>
      </c>
      <c r="H26" s="3" t="s">
        <v>48</v>
      </c>
      <c r="I26" s="3"/>
      <c r="J26" s="3"/>
      <c r="K26" s="3"/>
      <c r="L26" s="3"/>
      <c r="M26" s="3" t="s">
        <v>2303</v>
      </c>
      <c r="N26" s="3" t="s">
        <v>2304</v>
      </c>
      <c r="O26" s="3" t="s">
        <v>497</v>
      </c>
      <c r="P26" s="3" t="s">
        <v>2305</v>
      </c>
      <c r="Q26" s="3" t="s">
        <v>499</v>
      </c>
      <c r="R26" s="3"/>
      <c r="S26" s="3"/>
      <c r="T26" s="3" t="s">
        <v>22</v>
      </c>
      <c r="U26" s="12" t="s">
        <v>2909</v>
      </c>
    </row>
    <row r="27" spans="1:21" x14ac:dyDescent="0.2">
      <c r="A27" s="3" t="s">
        <v>2464</v>
      </c>
      <c r="B27" s="3" t="s">
        <v>2951</v>
      </c>
      <c r="C27" s="3" t="s">
        <v>2264</v>
      </c>
      <c r="D27" s="26">
        <v>0.86186831900000005</v>
      </c>
      <c r="E27" s="26">
        <v>0.45107776599999999</v>
      </c>
      <c r="F27" s="26">
        <v>0.36314390499999999</v>
      </c>
      <c r="G27" s="3" t="s">
        <v>544</v>
      </c>
      <c r="H27" s="3"/>
      <c r="I27" s="3"/>
      <c r="J27" s="3"/>
      <c r="K27" s="3"/>
      <c r="L27" s="3"/>
      <c r="M27" s="3" t="s">
        <v>22</v>
      </c>
      <c r="N27" s="3" t="s">
        <v>22</v>
      </c>
      <c r="O27" s="3" t="s">
        <v>22</v>
      </c>
      <c r="P27" s="3" t="s">
        <v>22</v>
      </c>
      <c r="Q27" s="3" t="s">
        <v>22</v>
      </c>
      <c r="R27" s="3" t="s">
        <v>22</v>
      </c>
      <c r="S27" s="3" t="s">
        <v>22</v>
      </c>
      <c r="T27" s="3" t="s">
        <v>22</v>
      </c>
      <c r="U27" s="12" t="s">
        <v>2909</v>
      </c>
    </row>
    <row r="28" spans="1:21" x14ac:dyDescent="0.2">
      <c r="A28" s="3" t="s">
        <v>2392</v>
      </c>
      <c r="B28" s="3" t="s">
        <v>2951</v>
      </c>
      <c r="C28" s="3" t="s">
        <v>2264</v>
      </c>
      <c r="D28" s="26">
        <v>0.89617658</v>
      </c>
      <c r="E28" s="26">
        <v>0.373071341</v>
      </c>
      <c r="F28" s="26">
        <v>0.417098097</v>
      </c>
      <c r="G28" s="3" t="s">
        <v>2393</v>
      </c>
      <c r="H28" s="3" t="s">
        <v>72</v>
      </c>
      <c r="I28" s="3" t="s">
        <v>2394</v>
      </c>
      <c r="J28" s="3"/>
      <c r="K28" s="3"/>
      <c r="L28" s="3"/>
      <c r="M28" s="3" t="s">
        <v>2395</v>
      </c>
      <c r="N28" s="3"/>
      <c r="O28" s="3"/>
      <c r="P28" s="3"/>
      <c r="Q28" s="3"/>
      <c r="R28" s="3"/>
      <c r="S28" s="3"/>
      <c r="T28" s="3" t="s">
        <v>22</v>
      </c>
      <c r="U28" s="12" t="s">
        <v>2909</v>
      </c>
    </row>
    <row r="29" spans="1:21" x14ac:dyDescent="0.2">
      <c r="A29" s="3" t="s">
        <v>2415</v>
      </c>
      <c r="B29" s="3" t="s">
        <v>2951</v>
      </c>
      <c r="C29" s="3" t="s">
        <v>2264</v>
      </c>
      <c r="D29" s="26">
        <v>0.92066213900000005</v>
      </c>
      <c r="E29" s="26">
        <v>0.39433030899999999</v>
      </c>
      <c r="F29" s="26">
        <v>0.44669117200000003</v>
      </c>
      <c r="G29" s="3" t="s">
        <v>962</v>
      </c>
      <c r="H29" s="3"/>
      <c r="I29" s="3"/>
      <c r="J29" s="3"/>
      <c r="K29" s="3"/>
      <c r="L29" s="3"/>
      <c r="M29" s="3" t="s">
        <v>2416</v>
      </c>
      <c r="N29" s="3" t="s">
        <v>1061</v>
      </c>
      <c r="O29" s="3"/>
      <c r="P29" s="3"/>
      <c r="Q29" s="3"/>
      <c r="R29" s="3"/>
      <c r="S29" s="3"/>
      <c r="T29" s="3" t="s">
        <v>22</v>
      </c>
      <c r="U29" s="12" t="s">
        <v>2909</v>
      </c>
    </row>
    <row r="30" spans="1:21" x14ac:dyDescent="0.2">
      <c r="A30" s="3" t="s">
        <v>2458</v>
      </c>
      <c r="B30" s="3" t="s">
        <v>2951</v>
      </c>
      <c r="C30" s="3" t="s">
        <v>2264</v>
      </c>
      <c r="D30" s="26">
        <v>0.89903585100000005</v>
      </c>
      <c r="E30" s="26">
        <v>0.45322890599999999</v>
      </c>
      <c r="F30" s="26">
        <v>0.37539160500000002</v>
      </c>
      <c r="G30" s="3" t="s">
        <v>14</v>
      </c>
      <c r="H30" s="3"/>
      <c r="I30" s="3"/>
      <c r="J30" s="3"/>
      <c r="K30" s="3"/>
      <c r="L30" s="3"/>
      <c r="M30" s="3" t="s">
        <v>1462</v>
      </c>
      <c r="N30" s="3"/>
      <c r="O30" s="3"/>
      <c r="P30" s="3"/>
      <c r="Q30" s="3"/>
      <c r="R30" s="3"/>
      <c r="S30" s="3"/>
      <c r="T30" s="3" t="s">
        <v>22</v>
      </c>
      <c r="U30" s="12" t="s">
        <v>2909</v>
      </c>
    </row>
    <row r="31" spans="1:21" x14ac:dyDescent="0.2">
      <c r="A31" s="3" t="s">
        <v>2386</v>
      </c>
      <c r="B31" s="3" t="s">
        <v>2951</v>
      </c>
      <c r="C31" s="3" t="s">
        <v>2264</v>
      </c>
      <c r="D31" s="26">
        <v>0.74681457399999995</v>
      </c>
      <c r="E31" s="26">
        <v>0.43366485999999999</v>
      </c>
      <c r="F31" s="26">
        <v>0.45743326099999998</v>
      </c>
      <c r="G31" s="3" t="s">
        <v>2387</v>
      </c>
      <c r="H31" s="3"/>
      <c r="I31" s="3"/>
      <c r="J31" s="3"/>
      <c r="K31" s="3"/>
      <c r="L31" s="3"/>
      <c r="M31" s="3" t="s">
        <v>2388</v>
      </c>
      <c r="N31" s="3" t="s">
        <v>2389</v>
      </c>
      <c r="O31" s="3"/>
      <c r="P31" s="3"/>
      <c r="Q31" s="3"/>
      <c r="R31" s="3"/>
      <c r="S31" s="3"/>
      <c r="T31" s="3" t="s">
        <v>22</v>
      </c>
      <c r="U31" s="12" t="s">
        <v>2909</v>
      </c>
    </row>
    <row r="32" spans="1:21" x14ac:dyDescent="0.2">
      <c r="A32" s="3" t="s">
        <v>2476</v>
      </c>
      <c r="B32" s="3" t="s">
        <v>2951</v>
      </c>
      <c r="C32" s="3" t="s">
        <v>2264</v>
      </c>
      <c r="D32" s="26">
        <v>0.85048460100000001</v>
      </c>
      <c r="E32" s="26">
        <v>0.609506891</v>
      </c>
      <c r="F32" s="26">
        <v>0.379131304</v>
      </c>
      <c r="G32" s="3" t="s">
        <v>22</v>
      </c>
      <c r="H32" s="3" t="s">
        <v>22</v>
      </c>
      <c r="I32" s="3" t="s">
        <v>22</v>
      </c>
      <c r="J32" s="3" t="s">
        <v>22</v>
      </c>
      <c r="K32" s="3" t="s">
        <v>22</v>
      </c>
      <c r="L32" s="3" t="s">
        <v>22</v>
      </c>
      <c r="M32" s="3" t="s">
        <v>22</v>
      </c>
      <c r="N32" s="3" t="s">
        <v>22</v>
      </c>
      <c r="O32" s="3" t="s">
        <v>22</v>
      </c>
      <c r="P32" s="3" t="s">
        <v>22</v>
      </c>
      <c r="Q32" s="3" t="s">
        <v>22</v>
      </c>
      <c r="R32" s="3" t="s">
        <v>22</v>
      </c>
      <c r="S32" s="3" t="s">
        <v>22</v>
      </c>
      <c r="T32" s="3" t="s">
        <v>22</v>
      </c>
      <c r="U32" s="12" t="s">
        <v>2909</v>
      </c>
    </row>
    <row r="33" spans="1:21" x14ac:dyDescent="0.2">
      <c r="A33" s="3" t="s">
        <v>2336</v>
      </c>
      <c r="B33" s="3" t="s">
        <v>2951</v>
      </c>
      <c r="C33" s="3" t="s">
        <v>2264</v>
      </c>
      <c r="D33" s="26">
        <v>0.84578583799999996</v>
      </c>
      <c r="E33" s="26">
        <v>0.513852376</v>
      </c>
      <c r="F33" s="26">
        <v>0.35012638099999999</v>
      </c>
      <c r="G33" s="3" t="s">
        <v>2124</v>
      </c>
      <c r="H33" s="3" t="s">
        <v>2125</v>
      </c>
      <c r="I33" s="3" t="s">
        <v>48</v>
      </c>
      <c r="J33" s="3" t="s">
        <v>2126</v>
      </c>
      <c r="K33" s="3" t="s">
        <v>2127</v>
      </c>
      <c r="L33" s="3"/>
      <c r="M33" s="3" t="s">
        <v>2128</v>
      </c>
      <c r="N33" s="3" t="s">
        <v>2129</v>
      </c>
      <c r="O33" s="3" t="s">
        <v>2130</v>
      </c>
      <c r="P33" s="3" t="s">
        <v>2132</v>
      </c>
      <c r="Q33" s="3" t="s">
        <v>2133</v>
      </c>
      <c r="R33" s="3" t="s">
        <v>2134</v>
      </c>
      <c r="S33" s="3" t="s">
        <v>2135</v>
      </c>
      <c r="T33" s="3" t="s">
        <v>22</v>
      </c>
      <c r="U33" s="12" t="s">
        <v>2909</v>
      </c>
    </row>
    <row r="34" spans="1:21" x14ac:dyDescent="0.2">
      <c r="A34" s="3" t="s">
        <v>2345</v>
      </c>
      <c r="B34" s="3" t="s">
        <v>2951</v>
      </c>
      <c r="C34" s="3" t="s">
        <v>2264</v>
      </c>
      <c r="D34" s="26">
        <v>0.84841492200000002</v>
      </c>
      <c r="E34" s="26">
        <v>0.49285773700000002</v>
      </c>
      <c r="F34" s="26">
        <v>0.38052817900000002</v>
      </c>
      <c r="G34" s="3" t="s">
        <v>200</v>
      </c>
      <c r="H34" s="3" t="s">
        <v>14</v>
      </c>
      <c r="I34" s="3" t="s">
        <v>201</v>
      </c>
      <c r="J34" s="3"/>
      <c r="K34" s="3"/>
      <c r="L34" s="3"/>
      <c r="M34" s="3" t="s">
        <v>203</v>
      </c>
      <c r="N34" s="3" t="s">
        <v>202</v>
      </c>
      <c r="O34" s="3"/>
      <c r="P34" s="3"/>
      <c r="Q34" s="3"/>
      <c r="R34" s="3"/>
      <c r="S34" s="3"/>
      <c r="T34" s="3" t="s">
        <v>22</v>
      </c>
      <c r="U34" s="12" t="s">
        <v>2909</v>
      </c>
    </row>
    <row r="35" spans="1:21" x14ac:dyDescent="0.2">
      <c r="A35" s="3" t="s">
        <v>2293</v>
      </c>
      <c r="B35" s="3" t="s">
        <v>2951</v>
      </c>
      <c r="C35" s="3" t="s">
        <v>2264</v>
      </c>
      <c r="D35" s="26">
        <v>0.87104482500000002</v>
      </c>
      <c r="E35" s="26">
        <v>0.54607679099999995</v>
      </c>
      <c r="F35" s="26">
        <v>0.387727076</v>
      </c>
      <c r="G35" s="3" t="s">
        <v>48</v>
      </c>
      <c r="H35" s="3"/>
      <c r="I35" s="3"/>
      <c r="J35" s="3"/>
      <c r="K35" s="3"/>
      <c r="L35" s="3"/>
      <c r="M35" s="3" t="s">
        <v>1574</v>
      </c>
      <c r="N35" s="3" t="s">
        <v>2294</v>
      </c>
      <c r="O35" s="3" t="s">
        <v>1576</v>
      </c>
      <c r="P35" s="3"/>
      <c r="Q35" s="3"/>
      <c r="R35" s="3"/>
      <c r="S35" s="3"/>
      <c r="T35" s="3" t="s">
        <v>22</v>
      </c>
      <c r="U35" s="12" t="s">
        <v>2909</v>
      </c>
    </row>
    <row r="36" spans="1:21" x14ac:dyDescent="0.2">
      <c r="A36" s="3" t="s">
        <v>2337</v>
      </c>
      <c r="B36" s="3" t="s">
        <v>2951</v>
      </c>
      <c r="C36" s="3" t="s">
        <v>2264</v>
      </c>
      <c r="D36" s="26">
        <v>0.92037337299999999</v>
      </c>
      <c r="E36" s="26">
        <v>0.359389242</v>
      </c>
      <c r="F36" s="26">
        <v>0.37655293899999998</v>
      </c>
      <c r="G36" s="3" t="s">
        <v>311</v>
      </c>
      <c r="H36" s="3" t="s">
        <v>2338</v>
      </c>
      <c r="I36" s="3"/>
      <c r="J36" s="3"/>
      <c r="K36" s="3"/>
      <c r="L36" s="3"/>
      <c r="M36" s="3" t="s">
        <v>247</v>
      </c>
      <c r="N36" s="3" t="s">
        <v>1061</v>
      </c>
      <c r="O36" s="3" t="s">
        <v>2339</v>
      </c>
      <c r="P36" s="3"/>
      <c r="Q36" s="3"/>
      <c r="R36" s="3"/>
      <c r="S36" s="3"/>
      <c r="T36" s="3" t="s">
        <v>22</v>
      </c>
      <c r="U36" s="12" t="s">
        <v>2909</v>
      </c>
    </row>
    <row r="37" spans="1:21" x14ac:dyDescent="0.2">
      <c r="A37" s="3" t="s">
        <v>2469</v>
      </c>
      <c r="B37" s="3" t="s">
        <v>2951</v>
      </c>
      <c r="C37" s="3" t="s">
        <v>2264</v>
      </c>
      <c r="D37" s="26">
        <v>0.90688955199999999</v>
      </c>
      <c r="E37" s="26">
        <v>0.43928088999999998</v>
      </c>
      <c r="F37" s="26">
        <v>0.25773963999999999</v>
      </c>
      <c r="G37" s="3" t="s">
        <v>22</v>
      </c>
      <c r="H37" s="3" t="s">
        <v>22</v>
      </c>
      <c r="I37" s="3" t="s">
        <v>22</v>
      </c>
      <c r="J37" s="3" t="s">
        <v>22</v>
      </c>
      <c r="K37" s="3" t="s">
        <v>22</v>
      </c>
      <c r="L37" s="3" t="s">
        <v>22</v>
      </c>
      <c r="M37" s="3" t="s">
        <v>22</v>
      </c>
      <c r="N37" s="3" t="s">
        <v>22</v>
      </c>
      <c r="O37" s="3" t="s">
        <v>22</v>
      </c>
      <c r="P37" s="3" t="s">
        <v>22</v>
      </c>
      <c r="Q37" s="3" t="s">
        <v>22</v>
      </c>
      <c r="R37" s="3" t="s">
        <v>22</v>
      </c>
      <c r="S37" s="3" t="s">
        <v>22</v>
      </c>
      <c r="T37" s="3" t="s">
        <v>22</v>
      </c>
      <c r="U37" s="12" t="s">
        <v>2909</v>
      </c>
    </row>
    <row r="38" spans="1:21" x14ac:dyDescent="0.2">
      <c r="A38" s="3" t="s">
        <v>2461</v>
      </c>
      <c r="B38" s="3" t="s">
        <v>2951</v>
      </c>
      <c r="C38" s="3" t="s">
        <v>2264</v>
      </c>
      <c r="D38" s="26">
        <v>0.69151681499999995</v>
      </c>
      <c r="E38" s="26">
        <v>0.51341089500000003</v>
      </c>
      <c r="F38" s="26">
        <v>0.41271654699999999</v>
      </c>
      <c r="G38" s="3" t="s">
        <v>311</v>
      </c>
      <c r="H38" s="3" t="s">
        <v>1122</v>
      </c>
      <c r="I38" s="3"/>
      <c r="J38" s="3"/>
      <c r="K38" s="3"/>
      <c r="L38" s="3"/>
      <c r="M38" s="3" t="s">
        <v>394</v>
      </c>
      <c r="N38" s="3" t="s">
        <v>2462</v>
      </c>
      <c r="O38" s="3" t="s">
        <v>393</v>
      </c>
      <c r="P38" s="3" t="s">
        <v>418</v>
      </c>
      <c r="Q38" s="3" t="s">
        <v>392</v>
      </c>
      <c r="R38" s="3"/>
      <c r="S38" s="3"/>
      <c r="T38" s="3" t="s">
        <v>22</v>
      </c>
      <c r="U38" s="12" t="s">
        <v>2909</v>
      </c>
    </row>
    <row r="39" spans="1:21" x14ac:dyDescent="0.2">
      <c r="A39" s="3" t="s">
        <v>2471</v>
      </c>
      <c r="B39" s="3" t="s">
        <v>2951</v>
      </c>
      <c r="C39" s="3" t="s">
        <v>2264</v>
      </c>
      <c r="D39" s="26">
        <v>0.900685929</v>
      </c>
      <c r="E39" s="26">
        <v>0.47155824400000002</v>
      </c>
      <c r="F39" s="26">
        <v>0.311287325</v>
      </c>
      <c r="G39" s="3" t="s">
        <v>22</v>
      </c>
      <c r="H39" s="3" t="s">
        <v>22</v>
      </c>
      <c r="I39" s="3" t="s">
        <v>22</v>
      </c>
      <c r="J39" s="3" t="s">
        <v>22</v>
      </c>
      <c r="K39" s="3" t="s">
        <v>22</v>
      </c>
      <c r="L39" s="3" t="s">
        <v>22</v>
      </c>
      <c r="M39" s="3" t="s">
        <v>22</v>
      </c>
      <c r="N39" s="3" t="s">
        <v>22</v>
      </c>
      <c r="O39" s="3" t="s">
        <v>22</v>
      </c>
      <c r="P39" s="3" t="s">
        <v>22</v>
      </c>
      <c r="Q39" s="3" t="s">
        <v>22</v>
      </c>
      <c r="R39" s="3" t="s">
        <v>22</v>
      </c>
      <c r="S39" s="3" t="s">
        <v>22</v>
      </c>
      <c r="T39" s="3" t="s">
        <v>22</v>
      </c>
      <c r="U39" s="12" t="s">
        <v>2909</v>
      </c>
    </row>
    <row r="40" spans="1:21" x14ac:dyDescent="0.2">
      <c r="A40" s="3" t="s">
        <v>2408</v>
      </c>
      <c r="B40" s="3" t="s">
        <v>2951</v>
      </c>
      <c r="C40" s="3" t="s">
        <v>2264</v>
      </c>
      <c r="D40" s="26">
        <v>0.88714828700000004</v>
      </c>
      <c r="E40" s="26">
        <v>0.54891724200000003</v>
      </c>
      <c r="F40" s="26">
        <v>0.359173307</v>
      </c>
      <c r="G40" s="3" t="s">
        <v>22</v>
      </c>
      <c r="H40" s="3" t="s">
        <v>22</v>
      </c>
      <c r="I40" s="3" t="s">
        <v>22</v>
      </c>
      <c r="J40" s="3" t="s">
        <v>22</v>
      </c>
      <c r="K40" s="3" t="s">
        <v>22</v>
      </c>
      <c r="L40" s="3" t="s">
        <v>22</v>
      </c>
      <c r="M40" s="3" t="s">
        <v>2409</v>
      </c>
      <c r="N40" s="3"/>
      <c r="O40" s="3"/>
      <c r="P40" s="3"/>
      <c r="Q40" s="3"/>
      <c r="R40" s="3"/>
      <c r="S40" s="3"/>
      <c r="T40" s="3" t="s">
        <v>22</v>
      </c>
      <c r="U40" s="12" t="s">
        <v>2909</v>
      </c>
    </row>
    <row r="41" spans="1:21" x14ac:dyDescent="0.2">
      <c r="A41" s="3" t="s">
        <v>2412</v>
      </c>
      <c r="B41" s="3" t="s">
        <v>2951</v>
      </c>
      <c r="C41" s="3" t="s">
        <v>2264</v>
      </c>
      <c r="D41" s="26">
        <v>0.82785026900000003</v>
      </c>
      <c r="E41" s="26">
        <v>0.45097329800000002</v>
      </c>
      <c r="F41" s="26">
        <v>0.40560274400000002</v>
      </c>
      <c r="G41" s="3" t="s">
        <v>22</v>
      </c>
      <c r="H41" s="3" t="s">
        <v>22</v>
      </c>
      <c r="I41" s="3" t="s">
        <v>22</v>
      </c>
      <c r="J41" s="3" t="s">
        <v>22</v>
      </c>
      <c r="K41" s="3" t="s">
        <v>22</v>
      </c>
      <c r="L41" s="3" t="s">
        <v>22</v>
      </c>
      <c r="M41" s="3" t="s">
        <v>1229</v>
      </c>
      <c r="N41" s="3"/>
      <c r="O41" s="3"/>
      <c r="P41" s="3"/>
      <c r="Q41" s="3"/>
      <c r="R41" s="3"/>
      <c r="S41" s="3"/>
      <c r="T41" s="3" t="s">
        <v>22</v>
      </c>
      <c r="U41" s="12" t="s">
        <v>2909</v>
      </c>
    </row>
    <row r="42" spans="1:21" x14ac:dyDescent="0.2">
      <c r="A42" s="3" t="s">
        <v>2363</v>
      </c>
      <c r="B42" s="3" t="s">
        <v>2951</v>
      </c>
      <c r="C42" s="3" t="s">
        <v>2264</v>
      </c>
      <c r="D42" s="26">
        <v>0.819555794</v>
      </c>
      <c r="E42" s="26">
        <v>0.50606674699999998</v>
      </c>
      <c r="F42" s="26">
        <v>0.51664164099999998</v>
      </c>
      <c r="G42" s="3" t="s">
        <v>123</v>
      </c>
      <c r="H42" s="3"/>
      <c r="I42" s="3"/>
      <c r="J42" s="3"/>
      <c r="K42" s="3"/>
      <c r="L42" s="3"/>
      <c r="M42" s="3" t="s">
        <v>2364</v>
      </c>
      <c r="N42" s="3"/>
      <c r="O42" s="3"/>
      <c r="P42" s="3"/>
      <c r="Q42" s="3"/>
      <c r="R42" s="3"/>
      <c r="S42" s="3"/>
      <c r="T42" s="3" t="s">
        <v>22</v>
      </c>
      <c r="U42" s="12" t="s">
        <v>2909</v>
      </c>
    </row>
    <row r="43" spans="1:21" x14ac:dyDescent="0.2">
      <c r="A43" s="3" t="s">
        <v>2383</v>
      </c>
      <c r="B43" s="3" t="s">
        <v>2951</v>
      </c>
      <c r="C43" s="3" t="s">
        <v>2264</v>
      </c>
      <c r="D43" s="26">
        <v>0.89621587599999997</v>
      </c>
      <c r="E43" s="26">
        <v>0.54026954199999999</v>
      </c>
      <c r="F43" s="26">
        <v>0.39779466200000002</v>
      </c>
      <c r="G43" s="3" t="s">
        <v>544</v>
      </c>
      <c r="H43" s="3" t="s">
        <v>48</v>
      </c>
      <c r="I43" s="3"/>
      <c r="J43" s="3"/>
      <c r="K43" s="3"/>
      <c r="L43" s="3"/>
      <c r="M43" s="3" t="s">
        <v>2162</v>
      </c>
      <c r="N43" s="3" t="s">
        <v>2162</v>
      </c>
      <c r="O43" s="3" t="s">
        <v>2163</v>
      </c>
      <c r="P43" s="3"/>
      <c r="Q43" s="3"/>
      <c r="R43" s="3"/>
      <c r="S43" s="3"/>
      <c r="T43" s="3" t="s">
        <v>22</v>
      </c>
      <c r="U43" s="12" t="s">
        <v>2909</v>
      </c>
    </row>
    <row r="44" spans="1:21" x14ac:dyDescent="0.2">
      <c r="A44" s="3" t="s">
        <v>2472</v>
      </c>
      <c r="B44" s="3" t="s">
        <v>2951</v>
      </c>
      <c r="C44" s="3" t="s">
        <v>2264</v>
      </c>
      <c r="D44" s="26">
        <v>0.89891612399999998</v>
      </c>
      <c r="E44" s="26">
        <v>0.26549439400000002</v>
      </c>
      <c r="F44" s="26">
        <v>0.349437422</v>
      </c>
      <c r="G44" s="3" t="s">
        <v>22</v>
      </c>
      <c r="H44" s="3" t="s">
        <v>22</v>
      </c>
      <c r="I44" s="3" t="s">
        <v>22</v>
      </c>
      <c r="J44" s="3" t="s">
        <v>22</v>
      </c>
      <c r="K44" s="3" t="s">
        <v>22</v>
      </c>
      <c r="L44" s="3" t="s">
        <v>22</v>
      </c>
      <c r="M44" s="3" t="s">
        <v>22</v>
      </c>
      <c r="N44" s="3" t="s">
        <v>22</v>
      </c>
      <c r="O44" s="3" t="s">
        <v>22</v>
      </c>
      <c r="P44" s="3" t="s">
        <v>22</v>
      </c>
      <c r="Q44" s="3" t="s">
        <v>22</v>
      </c>
      <c r="R44" s="3" t="s">
        <v>22</v>
      </c>
      <c r="S44" s="3" t="s">
        <v>22</v>
      </c>
      <c r="T44" s="3" t="s">
        <v>22</v>
      </c>
      <c r="U44" s="12" t="s">
        <v>2909</v>
      </c>
    </row>
    <row r="45" spans="1:21" x14ac:dyDescent="0.2">
      <c r="A45" s="3" t="s">
        <v>2297</v>
      </c>
      <c r="B45" s="3" t="s">
        <v>2951</v>
      </c>
      <c r="C45" s="3" t="s">
        <v>2264</v>
      </c>
      <c r="D45" s="26">
        <v>0.69919476000000003</v>
      </c>
      <c r="E45" s="26">
        <v>0.47487086499999998</v>
      </c>
      <c r="F45" s="26">
        <v>0.36502740099999997</v>
      </c>
      <c r="G45" s="3" t="s">
        <v>22</v>
      </c>
      <c r="H45" s="3" t="s">
        <v>22</v>
      </c>
      <c r="I45" s="3" t="s">
        <v>22</v>
      </c>
      <c r="J45" s="3" t="s">
        <v>22</v>
      </c>
      <c r="K45" s="3" t="s">
        <v>22</v>
      </c>
      <c r="L45" s="3" t="s">
        <v>22</v>
      </c>
      <c r="M45" s="3" t="s">
        <v>2298</v>
      </c>
      <c r="N45" s="3"/>
      <c r="O45" s="3"/>
      <c r="P45" s="3"/>
      <c r="Q45" s="3"/>
      <c r="R45" s="3"/>
      <c r="S45" s="3"/>
      <c r="T45" s="3" t="s">
        <v>22</v>
      </c>
      <c r="U45" s="12" t="s">
        <v>2909</v>
      </c>
    </row>
    <row r="46" spans="1:21" x14ac:dyDescent="0.2">
      <c r="A46" s="3" t="s">
        <v>2413</v>
      </c>
      <c r="B46" s="3" t="s">
        <v>2951</v>
      </c>
      <c r="C46" s="3" t="s">
        <v>2264</v>
      </c>
      <c r="D46" s="26">
        <v>0.82444200899999998</v>
      </c>
      <c r="E46" s="26">
        <v>0.50132918000000004</v>
      </c>
      <c r="F46" s="26">
        <v>0.43709494599999998</v>
      </c>
      <c r="G46" s="3" t="s">
        <v>22</v>
      </c>
      <c r="H46" s="3" t="s">
        <v>22</v>
      </c>
      <c r="I46" s="3" t="s">
        <v>22</v>
      </c>
      <c r="J46" s="3" t="s">
        <v>22</v>
      </c>
      <c r="K46" s="3" t="s">
        <v>22</v>
      </c>
      <c r="L46" s="3" t="s">
        <v>22</v>
      </c>
      <c r="M46" s="3" t="s">
        <v>1243</v>
      </c>
      <c r="N46" s="3"/>
      <c r="O46" s="3"/>
      <c r="P46" s="3"/>
      <c r="Q46" s="3"/>
      <c r="R46" s="3"/>
      <c r="S46" s="3"/>
      <c r="T46" s="3" t="s">
        <v>22</v>
      </c>
      <c r="U46" s="12" t="s">
        <v>2909</v>
      </c>
    </row>
    <row r="47" spans="1:21" x14ac:dyDescent="0.2">
      <c r="A47" s="3" t="s">
        <v>2295</v>
      </c>
      <c r="B47" s="3" t="s">
        <v>2951</v>
      </c>
      <c r="C47" s="3" t="s">
        <v>2264</v>
      </c>
      <c r="D47" s="26">
        <v>0.54487856000000001</v>
      </c>
      <c r="E47" s="26">
        <v>0.53929467900000005</v>
      </c>
      <c r="F47" s="26">
        <v>0.38946720800000001</v>
      </c>
      <c r="G47" s="3" t="s">
        <v>10</v>
      </c>
      <c r="H47" s="3"/>
      <c r="I47" s="3"/>
      <c r="J47" s="3"/>
      <c r="K47" s="3"/>
      <c r="L47" s="3"/>
      <c r="M47" s="3" t="s">
        <v>2296</v>
      </c>
      <c r="N47" s="3"/>
      <c r="O47" s="3"/>
      <c r="P47" s="3"/>
      <c r="Q47" s="3"/>
      <c r="R47" s="3"/>
      <c r="S47" s="3"/>
      <c r="T47" s="3" t="s">
        <v>22</v>
      </c>
      <c r="U47" s="12" t="s">
        <v>2909</v>
      </c>
    </row>
    <row r="48" spans="1:21" x14ac:dyDescent="0.2">
      <c r="A48" s="3" t="s">
        <v>2335</v>
      </c>
      <c r="B48" s="3" t="s">
        <v>2951</v>
      </c>
      <c r="C48" s="3" t="s">
        <v>2264</v>
      </c>
      <c r="D48" s="26">
        <v>0.86000531400000002</v>
      </c>
      <c r="E48" s="26">
        <v>0.59934012599999997</v>
      </c>
      <c r="F48" s="26">
        <v>0.35168390900000002</v>
      </c>
      <c r="G48" s="3" t="s">
        <v>2124</v>
      </c>
      <c r="H48" s="3" t="s">
        <v>2126</v>
      </c>
      <c r="I48" s="3"/>
      <c r="J48" s="3"/>
      <c r="K48" s="3"/>
      <c r="L48" s="3"/>
      <c r="M48" s="3" t="s">
        <v>2128</v>
      </c>
      <c r="N48" s="3" t="s">
        <v>2128</v>
      </c>
      <c r="O48" s="3" t="s">
        <v>2131</v>
      </c>
      <c r="P48" s="3"/>
      <c r="Q48" s="3"/>
      <c r="R48" s="3"/>
      <c r="S48" s="3"/>
      <c r="T48" s="3" t="s">
        <v>22</v>
      </c>
      <c r="U48" s="12" t="s">
        <v>2909</v>
      </c>
    </row>
    <row r="49" spans="1:21" x14ac:dyDescent="0.2">
      <c r="A49" s="3" t="s">
        <v>2428</v>
      </c>
      <c r="B49" s="3" t="s">
        <v>2951</v>
      </c>
      <c r="C49" s="3" t="s">
        <v>2264</v>
      </c>
      <c r="D49" s="26">
        <v>0.82117968500000005</v>
      </c>
      <c r="E49" s="26">
        <v>0.47608271400000002</v>
      </c>
      <c r="F49" s="26">
        <v>0.38488230800000001</v>
      </c>
      <c r="G49" s="3" t="s">
        <v>123</v>
      </c>
      <c r="H49" s="3" t="s">
        <v>73</v>
      </c>
      <c r="I49" s="3"/>
      <c r="J49" s="3"/>
      <c r="K49" s="3"/>
      <c r="L49" s="3"/>
      <c r="M49" s="3" t="s">
        <v>2429</v>
      </c>
      <c r="N49" s="3" t="s">
        <v>2430</v>
      </c>
      <c r="O49" s="3" t="s">
        <v>2431</v>
      </c>
      <c r="P49" s="3" t="s">
        <v>2432</v>
      </c>
      <c r="Q49" s="3" t="s">
        <v>2433</v>
      </c>
      <c r="R49" s="3"/>
      <c r="S49" s="3"/>
      <c r="T49" s="3" t="s">
        <v>22</v>
      </c>
      <c r="U49" s="12" t="s">
        <v>2909</v>
      </c>
    </row>
    <row r="50" spans="1:21" x14ac:dyDescent="0.2">
      <c r="A50" s="3" t="s">
        <v>2454</v>
      </c>
      <c r="B50" s="3" t="s">
        <v>2951</v>
      </c>
      <c r="C50" s="3" t="s">
        <v>2264</v>
      </c>
      <c r="D50" s="26">
        <v>0.91163008300000004</v>
      </c>
      <c r="E50" s="26">
        <v>0.43438938300000002</v>
      </c>
      <c r="F50" s="26">
        <v>0.40661534900000001</v>
      </c>
      <c r="G50" s="3" t="s">
        <v>1793</v>
      </c>
      <c r="H50" s="3"/>
      <c r="I50" s="3"/>
      <c r="J50" s="3"/>
      <c r="K50" s="3"/>
      <c r="L50" s="3"/>
      <c r="M50" s="3" t="s">
        <v>1795</v>
      </c>
      <c r="N50" s="3" t="s">
        <v>2455</v>
      </c>
      <c r="O50" s="3" t="s">
        <v>2456</v>
      </c>
      <c r="P50" s="3"/>
      <c r="Q50" s="3"/>
      <c r="R50" s="3"/>
      <c r="S50" s="3"/>
      <c r="T50" s="3" t="s">
        <v>22</v>
      </c>
      <c r="U50" s="12" t="s">
        <v>2909</v>
      </c>
    </row>
    <row r="51" spans="1:21" x14ac:dyDescent="0.2">
      <c r="A51" s="3" t="s">
        <v>2306</v>
      </c>
      <c r="B51" s="3" t="s">
        <v>2951</v>
      </c>
      <c r="C51" s="3" t="s">
        <v>2264</v>
      </c>
      <c r="D51" s="26">
        <v>0.89681597000000002</v>
      </c>
      <c r="E51" s="26">
        <v>0.339590214</v>
      </c>
      <c r="F51" s="26">
        <v>0.366503142</v>
      </c>
      <c r="G51" s="3" t="s">
        <v>251</v>
      </c>
      <c r="H51" s="3" t="s">
        <v>2111</v>
      </c>
      <c r="I51" s="3"/>
      <c r="J51" s="3"/>
      <c r="K51" s="3"/>
      <c r="L51" s="3"/>
      <c r="M51" s="3" t="s">
        <v>2307</v>
      </c>
      <c r="N51" s="3" t="s">
        <v>2307</v>
      </c>
      <c r="O51" s="3" t="s">
        <v>2308</v>
      </c>
      <c r="P51" s="3"/>
      <c r="Q51" s="3"/>
      <c r="R51" s="3"/>
      <c r="S51" s="3"/>
      <c r="T51" s="3" t="s">
        <v>22</v>
      </c>
      <c r="U51" s="12" t="s">
        <v>2909</v>
      </c>
    </row>
    <row r="52" spans="1:21" x14ac:dyDescent="0.2">
      <c r="A52" s="3" t="s">
        <v>2290</v>
      </c>
      <c r="B52" s="3" t="s">
        <v>2951</v>
      </c>
      <c r="C52" s="3" t="s">
        <v>2264</v>
      </c>
      <c r="D52" s="26">
        <v>0.94134219100000005</v>
      </c>
      <c r="E52" s="26">
        <v>0.401045441</v>
      </c>
      <c r="F52" s="26">
        <v>0.37924729899999998</v>
      </c>
      <c r="G52" s="3" t="s">
        <v>1566</v>
      </c>
      <c r="H52" s="3" t="s">
        <v>315</v>
      </c>
      <c r="I52" s="3"/>
      <c r="J52" s="3"/>
      <c r="K52" s="3"/>
      <c r="L52" s="3"/>
      <c r="M52" s="3" t="s">
        <v>1567</v>
      </c>
      <c r="N52" s="3"/>
      <c r="O52" s="3"/>
      <c r="P52" s="3"/>
      <c r="Q52" s="3"/>
      <c r="R52" s="3"/>
      <c r="S52" s="3"/>
      <c r="T52" s="3" t="s">
        <v>22</v>
      </c>
      <c r="U52" s="12" t="s">
        <v>2909</v>
      </c>
    </row>
    <row r="53" spans="1:21" x14ac:dyDescent="0.2">
      <c r="A53" s="3" t="s">
        <v>2422</v>
      </c>
      <c r="B53" s="3" t="s">
        <v>2951</v>
      </c>
      <c r="C53" s="3" t="s">
        <v>2264</v>
      </c>
      <c r="D53" s="26">
        <v>0.82874632000000004</v>
      </c>
      <c r="E53" s="26">
        <v>0.47783525100000002</v>
      </c>
      <c r="F53" s="26">
        <v>0.41856549999999998</v>
      </c>
      <c r="G53" s="3" t="s">
        <v>48</v>
      </c>
      <c r="H53" s="3"/>
      <c r="I53" s="3"/>
      <c r="J53" s="3"/>
      <c r="K53" s="3"/>
      <c r="L53" s="3"/>
      <c r="M53" s="3" t="s">
        <v>2423</v>
      </c>
      <c r="N53" s="3" t="s">
        <v>264</v>
      </c>
      <c r="O53" s="3" t="s">
        <v>264</v>
      </c>
      <c r="P53" s="3" t="s">
        <v>264</v>
      </c>
      <c r="Q53" s="3" t="s">
        <v>264</v>
      </c>
      <c r="R53" s="3" t="s">
        <v>2424</v>
      </c>
      <c r="S53" s="3"/>
      <c r="T53" s="3" t="s">
        <v>22</v>
      </c>
      <c r="U53" s="12" t="s">
        <v>2909</v>
      </c>
    </row>
    <row r="54" spans="1:21" x14ac:dyDescent="0.2">
      <c r="A54" s="3" t="s">
        <v>2917</v>
      </c>
      <c r="B54" s="3" t="s">
        <v>2951</v>
      </c>
      <c r="C54" s="3" t="s">
        <v>2264</v>
      </c>
      <c r="D54" s="26">
        <v>0.69339857100000002</v>
      </c>
      <c r="E54" s="26">
        <v>0.45307251999999998</v>
      </c>
      <c r="F54" s="26">
        <v>0.38953757</v>
      </c>
      <c r="G54" s="3" t="s">
        <v>2692</v>
      </c>
      <c r="H54" s="3" t="s">
        <v>2918</v>
      </c>
      <c r="I54" s="3" t="s">
        <v>22</v>
      </c>
      <c r="J54" s="3" t="s">
        <v>22</v>
      </c>
      <c r="K54" s="3" t="s">
        <v>22</v>
      </c>
      <c r="L54" s="3" t="s">
        <v>22</v>
      </c>
      <c r="M54" s="3" t="s">
        <v>832</v>
      </c>
      <c r="N54" s="3" t="s">
        <v>833</v>
      </c>
      <c r="O54" s="3"/>
      <c r="P54" s="3"/>
      <c r="Q54" s="3"/>
      <c r="R54" s="3"/>
      <c r="S54" s="3"/>
      <c r="T54" s="3" t="s">
        <v>22</v>
      </c>
      <c r="U54" s="12" t="s">
        <v>2911</v>
      </c>
    </row>
    <row r="55" spans="1:21" x14ac:dyDescent="0.2">
      <c r="A55" s="3" t="s">
        <v>2914</v>
      </c>
      <c r="B55" s="3" t="s">
        <v>2951</v>
      </c>
      <c r="C55" s="3" t="s">
        <v>2264</v>
      </c>
      <c r="D55" s="26">
        <v>0.91628215800000001</v>
      </c>
      <c r="E55" s="26">
        <v>0.39028116400000001</v>
      </c>
      <c r="F55" s="26">
        <v>0.40170967899999999</v>
      </c>
      <c r="G55" s="3" t="s">
        <v>22</v>
      </c>
      <c r="H55" s="3" t="s">
        <v>22</v>
      </c>
      <c r="I55" s="3" t="s">
        <v>22</v>
      </c>
      <c r="J55" s="3" t="s">
        <v>22</v>
      </c>
      <c r="K55" s="3" t="s">
        <v>22</v>
      </c>
      <c r="L55" s="3" t="s">
        <v>22</v>
      </c>
      <c r="M55" s="3" t="s">
        <v>2312</v>
      </c>
      <c r="N55" s="3"/>
      <c r="O55" s="3"/>
      <c r="P55" s="3"/>
      <c r="Q55" s="3"/>
      <c r="R55" s="3"/>
      <c r="S55" s="3"/>
      <c r="T55" s="3" t="s">
        <v>22</v>
      </c>
      <c r="U55" s="12" t="s">
        <v>2911</v>
      </c>
    </row>
    <row r="56" spans="1:21" x14ac:dyDescent="0.2">
      <c r="A56" s="3" t="s">
        <v>2915</v>
      </c>
      <c r="B56" s="3" t="s">
        <v>2951</v>
      </c>
      <c r="C56" s="3" t="s">
        <v>2264</v>
      </c>
      <c r="D56" s="26">
        <v>0.73230118300000002</v>
      </c>
      <c r="E56" s="26">
        <v>0.59099758999999996</v>
      </c>
      <c r="F56" s="26">
        <v>0.38681665199999998</v>
      </c>
      <c r="G56" s="3" t="s">
        <v>22</v>
      </c>
      <c r="H56" s="3" t="s">
        <v>22</v>
      </c>
      <c r="I56" s="3" t="s">
        <v>22</v>
      </c>
      <c r="J56" s="3" t="s">
        <v>22</v>
      </c>
      <c r="K56" s="3" t="s">
        <v>22</v>
      </c>
      <c r="L56" s="3" t="s">
        <v>22</v>
      </c>
      <c r="M56" s="3" t="s">
        <v>2414</v>
      </c>
      <c r="N56" s="3"/>
      <c r="O56" s="3"/>
      <c r="P56" s="3"/>
      <c r="Q56" s="3"/>
      <c r="R56" s="3"/>
      <c r="S56" s="3"/>
      <c r="T56" s="3" t="s">
        <v>22</v>
      </c>
      <c r="U56" s="12" t="s">
        <v>2911</v>
      </c>
    </row>
    <row r="57" spans="1:21" x14ac:dyDescent="0.2">
      <c r="A57" s="3" t="s">
        <v>2916</v>
      </c>
      <c r="B57" s="3" t="s">
        <v>2951</v>
      </c>
      <c r="C57" s="3" t="s">
        <v>2264</v>
      </c>
      <c r="D57" s="26">
        <v>0.69339857100000002</v>
      </c>
      <c r="E57" s="26">
        <v>0.45307251999999998</v>
      </c>
      <c r="F57" s="26">
        <v>0.38953757</v>
      </c>
      <c r="G57" s="3" t="s">
        <v>2692</v>
      </c>
      <c r="H57" s="3" t="s">
        <v>2918</v>
      </c>
      <c r="I57" s="3" t="s">
        <v>22</v>
      </c>
      <c r="J57" s="3" t="s">
        <v>22</v>
      </c>
      <c r="K57" s="3" t="s">
        <v>22</v>
      </c>
      <c r="L57" s="3" t="s">
        <v>22</v>
      </c>
      <c r="M57" s="3" t="s">
        <v>832</v>
      </c>
      <c r="N57" s="3" t="s">
        <v>833</v>
      </c>
      <c r="O57" s="3"/>
      <c r="P57" s="3"/>
      <c r="Q57" s="3"/>
      <c r="R57" s="3"/>
      <c r="S57" s="3"/>
      <c r="T57" s="3" t="s">
        <v>22</v>
      </c>
      <c r="U57" s="12" t="s">
        <v>2911</v>
      </c>
    </row>
    <row r="58" spans="1:21" x14ac:dyDescent="0.2">
      <c r="A58" s="3" t="s">
        <v>2485</v>
      </c>
      <c r="B58" s="3" t="s">
        <v>2951</v>
      </c>
      <c r="C58" s="3" t="s">
        <v>2264</v>
      </c>
      <c r="D58" s="26">
        <v>0.59858436500000001</v>
      </c>
      <c r="E58" s="26">
        <v>0.43632105100000002</v>
      </c>
      <c r="F58" s="26">
        <v>0.43764488200000001</v>
      </c>
      <c r="G58" s="3" t="s">
        <v>22</v>
      </c>
      <c r="H58" s="3" t="s">
        <v>22</v>
      </c>
      <c r="I58" s="3" t="s">
        <v>22</v>
      </c>
      <c r="J58" s="3" t="s">
        <v>22</v>
      </c>
      <c r="K58" s="3" t="s">
        <v>22</v>
      </c>
      <c r="L58" s="3" t="s">
        <v>22</v>
      </c>
      <c r="M58" s="3" t="s">
        <v>22</v>
      </c>
      <c r="N58" s="3" t="s">
        <v>22</v>
      </c>
      <c r="O58" s="3" t="s">
        <v>22</v>
      </c>
      <c r="P58" s="3" t="s">
        <v>22</v>
      </c>
      <c r="Q58" s="3" t="s">
        <v>22</v>
      </c>
      <c r="R58" s="3" t="s">
        <v>22</v>
      </c>
      <c r="S58" s="3" t="s">
        <v>22</v>
      </c>
      <c r="T58" s="3" t="s">
        <v>22</v>
      </c>
      <c r="U58" s="12" t="s">
        <v>2911</v>
      </c>
    </row>
    <row r="59" spans="1:21" x14ac:dyDescent="0.2">
      <c r="A59" s="3" t="s">
        <v>2425</v>
      </c>
      <c r="B59" s="3" t="s">
        <v>2951</v>
      </c>
      <c r="C59" s="3" t="s">
        <v>2264</v>
      </c>
      <c r="D59" s="26">
        <v>0.83263051899999996</v>
      </c>
      <c r="E59" s="26">
        <v>0.49635499599999999</v>
      </c>
      <c r="F59" s="26">
        <v>0.55281233200000002</v>
      </c>
      <c r="G59" s="3" t="s">
        <v>22</v>
      </c>
      <c r="H59" s="3" t="s">
        <v>22</v>
      </c>
      <c r="I59" s="3" t="s">
        <v>22</v>
      </c>
      <c r="J59" s="3" t="s">
        <v>22</v>
      </c>
      <c r="K59" s="3" t="s">
        <v>22</v>
      </c>
      <c r="L59" s="3" t="s">
        <v>22</v>
      </c>
      <c r="M59" s="3" t="s">
        <v>2426</v>
      </c>
      <c r="N59" s="3" t="s">
        <v>2427</v>
      </c>
      <c r="O59" s="3"/>
      <c r="P59" s="3"/>
      <c r="Q59" s="3"/>
      <c r="R59" s="3"/>
      <c r="S59" s="3"/>
      <c r="T59" s="3" t="s">
        <v>22</v>
      </c>
      <c r="U59" s="12" t="s">
        <v>2911</v>
      </c>
    </row>
    <row r="60" spans="1:21" x14ac:dyDescent="0.2">
      <c r="A60" s="3" t="s">
        <v>2479</v>
      </c>
      <c r="B60" s="3" t="s">
        <v>2951</v>
      </c>
      <c r="C60" s="3" t="s">
        <v>2264</v>
      </c>
      <c r="D60" s="26">
        <v>0.822032031</v>
      </c>
      <c r="E60" s="26">
        <v>0.57548635699999995</v>
      </c>
      <c r="F60" s="26">
        <v>0.39098036899999999</v>
      </c>
      <c r="G60" s="3" t="s">
        <v>22</v>
      </c>
      <c r="H60" s="3" t="s">
        <v>22</v>
      </c>
      <c r="I60" s="3" t="s">
        <v>22</v>
      </c>
      <c r="J60" s="3" t="s">
        <v>22</v>
      </c>
      <c r="K60" s="3" t="s">
        <v>22</v>
      </c>
      <c r="L60" s="3" t="s">
        <v>22</v>
      </c>
      <c r="M60" s="3" t="s">
        <v>22</v>
      </c>
      <c r="N60" s="3" t="s">
        <v>22</v>
      </c>
      <c r="O60" s="3" t="s">
        <v>22</v>
      </c>
      <c r="P60" s="3" t="s">
        <v>22</v>
      </c>
      <c r="Q60" s="3" t="s">
        <v>22</v>
      </c>
      <c r="R60" s="3" t="s">
        <v>22</v>
      </c>
      <c r="S60" s="3" t="s">
        <v>22</v>
      </c>
      <c r="T60" s="3" t="s">
        <v>22</v>
      </c>
      <c r="U60" s="12" t="s">
        <v>2907</v>
      </c>
    </row>
    <row r="61" spans="1:21" x14ac:dyDescent="0.2">
      <c r="A61" s="3" t="s">
        <v>2463</v>
      </c>
      <c r="B61" s="3" t="s">
        <v>2951</v>
      </c>
      <c r="C61" s="3" t="s">
        <v>2264</v>
      </c>
      <c r="D61" s="26">
        <v>0.89870329000000004</v>
      </c>
      <c r="E61" s="26">
        <v>0.38756033600000001</v>
      </c>
      <c r="F61" s="26">
        <v>0.378068666</v>
      </c>
      <c r="G61" s="3" t="s">
        <v>1869</v>
      </c>
      <c r="H61" s="3" t="s">
        <v>1870</v>
      </c>
      <c r="I61" s="3" t="s">
        <v>1871</v>
      </c>
      <c r="J61" s="3"/>
      <c r="K61" s="3"/>
      <c r="L61" s="3"/>
      <c r="M61" s="3" t="s">
        <v>22</v>
      </c>
      <c r="N61" s="3" t="s">
        <v>22</v>
      </c>
      <c r="O61" s="3" t="s">
        <v>22</v>
      </c>
      <c r="P61" s="3" t="s">
        <v>22</v>
      </c>
      <c r="Q61" s="3" t="s">
        <v>22</v>
      </c>
      <c r="R61" s="3" t="s">
        <v>22</v>
      </c>
      <c r="S61" s="3" t="s">
        <v>22</v>
      </c>
      <c r="T61" s="3" t="s">
        <v>22</v>
      </c>
      <c r="U61" s="12" t="s">
        <v>2907</v>
      </c>
    </row>
    <row r="62" spans="1:21" x14ac:dyDescent="0.2">
      <c r="A62" s="3" t="s">
        <v>2351</v>
      </c>
      <c r="B62" s="3" t="s">
        <v>2951</v>
      </c>
      <c r="C62" s="3" t="s">
        <v>2264</v>
      </c>
      <c r="D62" s="26">
        <v>0.88475254400000003</v>
      </c>
      <c r="E62" s="26">
        <v>0.47841186099999999</v>
      </c>
      <c r="F62" s="26">
        <v>0.33976994999999999</v>
      </c>
      <c r="G62" s="3" t="s">
        <v>1341</v>
      </c>
      <c r="H62" s="3"/>
      <c r="I62" s="3"/>
      <c r="J62" s="3"/>
      <c r="K62" s="3"/>
      <c r="L62" s="3"/>
      <c r="M62" s="3" t="s">
        <v>2352</v>
      </c>
      <c r="N62" s="3"/>
      <c r="O62" s="3"/>
      <c r="P62" s="3"/>
      <c r="Q62" s="3"/>
      <c r="R62" s="3"/>
      <c r="S62" s="3"/>
      <c r="T62" s="3" t="s">
        <v>22</v>
      </c>
      <c r="U62" s="12" t="s">
        <v>2907</v>
      </c>
    </row>
    <row r="63" spans="1:21" x14ac:dyDescent="0.2">
      <c r="A63" s="3" t="s">
        <v>2365</v>
      </c>
      <c r="B63" s="3" t="s">
        <v>2951</v>
      </c>
      <c r="C63" s="3" t="s">
        <v>2264</v>
      </c>
      <c r="D63" s="26">
        <v>0.94430720400000001</v>
      </c>
      <c r="E63" s="26">
        <v>0.33802567300000003</v>
      </c>
      <c r="F63" s="26">
        <v>0.41673822100000002</v>
      </c>
      <c r="G63" s="3" t="s">
        <v>1239</v>
      </c>
      <c r="H63" s="3" t="s">
        <v>2366</v>
      </c>
      <c r="I63" s="3" t="s">
        <v>2367</v>
      </c>
      <c r="J63" s="3" t="s">
        <v>72</v>
      </c>
      <c r="K63" s="3"/>
      <c r="L63" s="3"/>
      <c r="M63" s="3" t="s">
        <v>2368</v>
      </c>
      <c r="N63" s="3" t="s">
        <v>2889</v>
      </c>
      <c r="O63" s="3"/>
      <c r="P63" s="3"/>
      <c r="Q63" s="3"/>
      <c r="R63" s="3"/>
      <c r="S63" s="3"/>
      <c r="T63" s="3" t="s">
        <v>22</v>
      </c>
      <c r="U63" s="12" t="s">
        <v>2907</v>
      </c>
    </row>
    <row r="64" spans="1:21" x14ac:dyDescent="0.2">
      <c r="A64" s="3" t="s">
        <v>2434</v>
      </c>
      <c r="B64" s="3" t="s">
        <v>2951</v>
      </c>
      <c r="C64" s="3" t="s">
        <v>2264</v>
      </c>
      <c r="D64" s="26">
        <v>0.97471240199999998</v>
      </c>
      <c r="E64" s="26">
        <v>0.38528411600000001</v>
      </c>
      <c r="F64" s="26">
        <v>0.37452996599999999</v>
      </c>
      <c r="G64" s="3" t="s">
        <v>22</v>
      </c>
      <c r="H64" s="3" t="s">
        <v>22</v>
      </c>
      <c r="I64" s="3" t="s">
        <v>22</v>
      </c>
      <c r="J64" s="3" t="s">
        <v>22</v>
      </c>
      <c r="K64" s="3" t="s">
        <v>22</v>
      </c>
      <c r="L64" s="3" t="s">
        <v>22</v>
      </c>
      <c r="M64" s="3" t="s">
        <v>2224</v>
      </c>
      <c r="N64" s="3"/>
      <c r="O64" s="3"/>
      <c r="P64" s="3"/>
      <c r="Q64" s="3"/>
      <c r="R64" s="3"/>
      <c r="S64" s="3"/>
      <c r="T64" s="3" t="s">
        <v>22</v>
      </c>
      <c r="U64" s="12" t="s">
        <v>2907</v>
      </c>
    </row>
    <row r="65" spans="1:21" x14ac:dyDescent="0.2">
      <c r="A65" s="3" t="s">
        <v>2299</v>
      </c>
      <c r="B65" s="3" t="s">
        <v>2951</v>
      </c>
      <c r="C65" s="3" t="s">
        <v>2264</v>
      </c>
      <c r="D65" s="26">
        <v>0.87693700500000005</v>
      </c>
      <c r="E65" s="26">
        <v>0.52550573499999997</v>
      </c>
      <c r="F65" s="26">
        <v>0.38190189499999999</v>
      </c>
      <c r="G65" s="3" t="s">
        <v>22</v>
      </c>
      <c r="H65" s="3" t="s">
        <v>22</v>
      </c>
      <c r="I65" s="3" t="s">
        <v>22</v>
      </c>
      <c r="J65" s="3" t="s">
        <v>22</v>
      </c>
      <c r="K65" s="3" t="s">
        <v>22</v>
      </c>
      <c r="L65" s="3" t="s">
        <v>22</v>
      </c>
      <c r="M65" s="3" t="s">
        <v>1835</v>
      </c>
      <c r="N65" s="3"/>
      <c r="O65" s="3"/>
      <c r="P65" s="3"/>
      <c r="Q65" s="3"/>
      <c r="R65" s="3"/>
      <c r="S65" s="3"/>
      <c r="T65" s="3" t="s">
        <v>22</v>
      </c>
      <c r="U65" s="12" t="s">
        <v>2907</v>
      </c>
    </row>
    <row r="66" spans="1:21" x14ac:dyDescent="0.2">
      <c r="A66" s="3" t="s">
        <v>2375</v>
      </c>
      <c r="B66" s="3" t="s">
        <v>2951</v>
      </c>
      <c r="C66" s="3" t="s">
        <v>2264</v>
      </c>
      <c r="D66" s="26">
        <v>0.88604105499999997</v>
      </c>
      <c r="E66" s="26">
        <v>0.42120131900000002</v>
      </c>
      <c r="F66" s="26">
        <v>0.37288732299999999</v>
      </c>
      <c r="G66" s="3" t="s">
        <v>22</v>
      </c>
      <c r="H66" s="3" t="s">
        <v>22</v>
      </c>
      <c r="I66" s="3" t="s">
        <v>22</v>
      </c>
      <c r="J66" s="3" t="s">
        <v>22</v>
      </c>
      <c r="K66" s="3" t="s">
        <v>22</v>
      </c>
      <c r="L66" s="3" t="s">
        <v>22</v>
      </c>
      <c r="M66" s="3" t="s">
        <v>2376</v>
      </c>
      <c r="N66" s="3"/>
      <c r="O66" s="3"/>
      <c r="P66" s="3"/>
      <c r="Q66" s="3"/>
      <c r="R66" s="3"/>
      <c r="S66" s="3"/>
      <c r="T66" s="3" t="s">
        <v>22</v>
      </c>
      <c r="U66" s="12" t="s">
        <v>2907</v>
      </c>
    </row>
    <row r="67" spans="1:21" x14ac:dyDescent="0.2">
      <c r="A67" s="3" t="s">
        <v>2286</v>
      </c>
      <c r="B67" s="3" t="s">
        <v>2951</v>
      </c>
      <c r="C67" s="3" t="s">
        <v>2264</v>
      </c>
      <c r="D67" s="26">
        <v>0.94846408199999999</v>
      </c>
      <c r="E67" s="26">
        <v>0.39164449400000001</v>
      </c>
      <c r="F67" s="26">
        <v>0.38059798099999997</v>
      </c>
      <c r="G67" s="3" t="s">
        <v>22</v>
      </c>
      <c r="H67" s="3" t="s">
        <v>22</v>
      </c>
      <c r="I67" s="3" t="s">
        <v>22</v>
      </c>
      <c r="J67" s="3" t="s">
        <v>22</v>
      </c>
      <c r="K67" s="3" t="s">
        <v>22</v>
      </c>
      <c r="L67" s="3" t="s">
        <v>22</v>
      </c>
      <c r="M67" s="3" t="s">
        <v>548</v>
      </c>
      <c r="N67" s="3"/>
      <c r="O67" s="3"/>
      <c r="P67" s="3"/>
      <c r="Q67" s="3"/>
      <c r="R67" s="3"/>
      <c r="S67" s="3"/>
      <c r="T67" s="3" t="s">
        <v>22</v>
      </c>
      <c r="U67" s="12" t="s">
        <v>2907</v>
      </c>
    </row>
    <row r="68" spans="1:21" x14ac:dyDescent="0.2">
      <c r="A68" s="3" t="s">
        <v>2468</v>
      </c>
      <c r="B68" s="3" t="s">
        <v>2951</v>
      </c>
      <c r="C68" s="3" t="s">
        <v>2264</v>
      </c>
      <c r="D68" s="26">
        <v>0.910037718</v>
      </c>
      <c r="E68" s="26">
        <v>0.51040851200000004</v>
      </c>
      <c r="F68" s="26">
        <v>0.38617031499999999</v>
      </c>
      <c r="G68" s="3" t="s">
        <v>22</v>
      </c>
      <c r="H68" s="3" t="s">
        <v>22</v>
      </c>
      <c r="I68" s="3" t="s">
        <v>22</v>
      </c>
      <c r="J68" s="3" t="s">
        <v>22</v>
      </c>
      <c r="K68" s="3" t="s">
        <v>22</v>
      </c>
      <c r="L68" s="3" t="s">
        <v>22</v>
      </c>
      <c r="M68" s="3" t="s">
        <v>22</v>
      </c>
      <c r="N68" s="3" t="s">
        <v>22</v>
      </c>
      <c r="O68" s="3" t="s">
        <v>22</v>
      </c>
      <c r="P68" s="3" t="s">
        <v>22</v>
      </c>
      <c r="Q68" s="3" t="s">
        <v>22</v>
      </c>
      <c r="R68" s="3" t="s">
        <v>22</v>
      </c>
      <c r="S68" s="3" t="s">
        <v>22</v>
      </c>
      <c r="T68" s="3" t="s">
        <v>22</v>
      </c>
      <c r="U68" s="12" t="s">
        <v>2907</v>
      </c>
    </row>
    <row r="69" spans="1:21" x14ac:dyDescent="0.2">
      <c r="A69" s="3" t="s">
        <v>2322</v>
      </c>
      <c r="B69" s="3" t="s">
        <v>2951</v>
      </c>
      <c r="C69" s="3" t="s">
        <v>2264</v>
      </c>
      <c r="D69" s="26">
        <v>0.96272705700000005</v>
      </c>
      <c r="E69" s="26">
        <v>0.35482249500000002</v>
      </c>
      <c r="F69" s="26">
        <v>0.37870965699999998</v>
      </c>
      <c r="G69" s="3" t="s">
        <v>65</v>
      </c>
      <c r="H69" s="3"/>
      <c r="I69" s="3"/>
      <c r="J69" s="3"/>
      <c r="K69" s="3"/>
      <c r="L69" s="3"/>
      <c r="M69" s="3" t="s">
        <v>2323</v>
      </c>
      <c r="N69" s="3" t="s">
        <v>2324</v>
      </c>
      <c r="O69" s="3" t="s">
        <v>1618</v>
      </c>
      <c r="P69" s="3"/>
      <c r="Q69" s="3"/>
      <c r="R69" s="3"/>
      <c r="S69" s="3"/>
      <c r="T69" s="3" t="s">
        <v>22</v>
      </c>
      <c r="U69" s="12" t="s">
        <v>2907</v>
      </c>
    </row>
    <row r="70" spans="1:21" x14ac:dyDescent="0.2">
      <c r="A70" s="3" t="s">
        <v>2470</v>
      </c>
      <c r="B70" s="3" t="s">
        <v>2951</v>
      </c>
      <c r="C70" s="3" t="s">
        <v>2264</v>
      </c>
      <c r="D70" s="26">
        <v>0.90630004500000005</v>
      </c>
      <c r="E70" s="26">
        <v>0.36343047099999998</v>
      </c>
      <c r="F70" s="26">
        <v>0.36134335200000001</v>
      </c>
      <c r="G70" s="3" t="s">
        <v>22</v>
      </c>
      <c r="H70" s="3" t="s">
        <v>22</v>
      </c>
      <c r="I70" s="3" t="s">
        <v>22</v>
      </c>
      <c r="J70" s="3" t="s">
        <v>22</v>
      </c>
      <c r="K70" s="3" t="s">
        <v>22</v>
      </c>
      <c r="L70" s="3" t="s">
        <v>22</v>
      </c>
      <c r="M70" s="3" t="s">
        <v>22</v>
      </c>
      <c r="N70" s="3" t="s">
        <v>22</v>
      </c>
      <c r="O70" s="3" t="s">
        <v>22</v>
      </c>
      <c r="P70" s="3" t="s">
        <v>22</v>
      </c>
      <c r="Q70" s="3" t="s">
        <v>22</v>
      </c>
      <c r="R70" s="3" t="s">
        <v>22</v>
      </c>
      <c r="S70" s="3" t="s">
        <v>22</v>
      </c>
      <c r="T70" s="3" t="s">
        <v>22</v>
      </c>
      <c r="U70" s="12" t="s">
        <v>2907</v>
      </c>
    </row>
    <row r="71" spans="1:21" x14ac:dyDescent="0.2">
      <c r="A71" s="3" t="s">
        <v>2452</v>
      </c>
      <c r="B71" s="3" t="s">
        <v>2951</v>
      </c>
      <c r="C71" s="3" t="s">
        <v>2264</v>
      </c>
      <c r="D71" s="26">
        <v>0.93633281800000001</v>
      </c>
      <c r="E71" s="26">
        <v>0.37059025899999998</v>
      </c>
      <c r="F71" s="26">
        <v>0.35989054700000001</v>
      </c>
      <c r="G71" s="3" t="s">
        <v>1447</v>
      </c>
      <c r="H71" s="3" t="s">
        <v>315</v>
      </c>
      <c r="I71" s="3"/>
      <c r="J71" s="3"/>
      <c r="K71" s="3"/>
      <c r="L71" s="3"/>
      <c r="M71" s="3" t="s">
        <v>1448</v>
      </c>
      <c r="N71" s="3" t="s">
        <v>1448</v>
      </c>
      <c r="O71" s="3" t="s">
        <v>2453</v>
      </c>
      <c r="P71" s="3"/>
      <c r="Q71" s="3"/>
      <c r="R71" s="3"/>
      <c r="S71" s="3"/>
      <c r="T71" s="3" t="s">
        <v>22</v>
      </c>
      <c r="U71" s="12" t="s">
        <v>2907</v>
      </c>
    </row>
    <row r="72" spans="1:21" x14ac:dyDescent="0.2">
      <c r="A72" s="3" t="s">
        <v>2346</v>
      </c>
      <c r="B72" s="3" t="s">
        <v>2951</v>
      </c>
      <c r="C72" s="3" t="s">
        <v>2264</v>
      </c>
      <c r="D72" s="26">
        <v>0.75375764199999995</v>
      </c>
      <c r="E72" s="26">
        <v>0.47579976299999999</v>
      </c>
      <c r="F72" s="26">
        <v>0.40759300300000001</v>
      </c>
      <c r="G72" s="3" t="s">
        <v>200</v>
      </c>
      <c r="H72" s="3" t="s">
        <v>14</v>
      </c>
      <c r="I72" s="3" t="s">
        <v>201</v>
      </c>
      <c r="J72" s="3"/>
      <c r="K72" s="3"/>
      <c r="L72" s="3"/>
      <c r="M72" s="3" t="s">
        <v>203</v>
      </c>
      <c r="N72" s="3" t="s">
        <v>202</v>
      </c>
      <c r="O72" s="3" t="s">
        <v>2347</v>
      </c>
      <c r="P72" s="3" t="s">
        <v>893</v>
      </c>
      <c r="Q72" s="3"/>
      <c r="R72" s="3"/>
      <c r="S72" s="3"/>
      <c r="T72" s="3" t="s">
        <v>22</v>
      </c>
      <c r="U72" s="12" t="s">
        <v>2907</v>
      </c>
    </row>
    <row r="73" spans="1:21" x14ac:dyDescent="0.2">
      <c r="A73" s="3" t="s">
        <v>2467</v>
      </c>
      <c r="B73" s="3" t="s">
        <v>2951</v>
      </c>
      <c r="C73" s="3" t="s">
        <v>2264</v>
      </c>
      <c r="D73" s="26">
        <v>0.93145414800000004</v>
      </c>
      <c r="E73" s="26">
        <v>0.38945949600000002</v>
      </c>
      <c r="F73" s="26">
        <v>0.34994546700000001</v>
      </c>
      <c r="G73" s="3" t="s">
        <v>22</v>
      </c>
      <c r="H73" s="3" t="s">
        <v>22</v>
      </c>
      <c r="I73" s="3" t="s">
        <v>22</v>
      </c>
      <c r="J73" s="3" t="s">
        <v>22</v>
      </c>
      <c r="K73" s="3" t="s">
        <v>22</v>
      </c>
      <c r="L73" s="3" t="s">
        <v>22</v>
      </c>
      <c r="M73" s="3" t="s">
        <v>22</v>
      </c>
      <c r="N73" s="3" t="s">
        <v>22</v>
      </c>
      <c r="O73" s="3" t="s">
        <v>22</v>
      </c>
      <c r="P73" s="3" t="s">
        <v>22</v>
      </c>
      <c r="Q73" s="3" t="s">
        <v>22</v>
      </c>
      <c r="R73" s="3" t="s">
        <v>22</v>
      </c>
      <c r="S73" s="3" t="s">
        <v>22</v>
      </c>
      <c r="T73" s="3" t="s">
        <v>22</v>
      </c>
      <c r="U73" s="12" t="s">
        <v>2907</v>
      </c>
    </row>
    <row r="74" spans="1:21" x14ac:dyDescent="0.2">
      <c r="A74" s="3" t="s">
        <v>2418</v>
      </c>
      <c r="B74" s="3" t="s">
        <v>2951</v>
      </c>
      <c r="C74" s="3" t="s">
        <v>2264</v>
      </c>
      <c r="D74" s="26">
        <v>0.94662397899999995</v>
      </c>
      <c r="E74" s="26">
        <v>0.345830468</v>
      </c>
      <c r="F74" s="26">
        <v>0.36545514299999998</v>
      </c>
      <c r="G74" s="3" t="s">
        <v>2419</v>
      </c>
      <c r="H74" s="3" t="s">
        <v>2420</v>
      </c>
      <c r="I74" s="3" t="s">
        <v>172</v>
      </c>
      <c r="J74" s="3"/>
      <c r="K74" s="3"/>
      <c r="L74" s="3"/>
      <c r="M74" s="3" t="s">
        <v>2421</v>
      </c>
      <c r="N74" s="3"/>
      <c r="O74" s="3"/>
      <c r="P74" s="3"/>
      <c r="Q74" s="3"/>
      <c r="R74" s="3"/>
      <c r="S74" s="3"/>
      <c r="T74" s="3" t="s">
        <v>22</v>
      </c>
      <c r="U74" s="12" t="s">
        <v>2907</v>
      </c>
    </row>
    <row r="75" spans="1:21" x14ac:dyDescent="0.2">
      <c r="A75" s="3" t="s">
        <v>2292</v>
      </c>
      <c r="B75" s="3" t="s">
        <v>2951</v>
      </c>
      <c r="C75" s="3" t="s">
        <v>2264</v>
      </c>
      <c r="D75" s="26">
        <v>0.83007110699999997</v>
      </c>
      <c r="E75" s="26">
        <v>0.49367276900000001</v>
      </c>
      <c r="F75" s="26">
        <v>0.36861692800000001</v>
      </c>
      <c r="G75" s="3" t="s">
        <v>1566</v>
      </c>
      <c r="H75" s="3" t="s">
        <v>315</v>
      </c>
      <c r="I75" s="3"/>
      <c r="J75" s="3"/>
      <c r="K75" s="3"/>
      <c r="L75" s="3"/>
      <c r="M75" s="3" t="s">
        <v>1567</v>
      </c>
      <c r="N75" s="3"/>
      <c r="O75" s="3"/>
      <c r="P75" s="3"/>
      <c r="Q75" s="3"/>
      <c r="R75" s="3"/>
      <c r="S75" s="3"/>
      <c r="T75" s="3" t="s">
        <v>22</v>
      </c>
      <c r="U75" s="12" t="s">
        <v>2907</v>
      </c>
    </row>
    <row r="76" spans="1:21" x14ac:dyDescent="0.2">
      <c r="A76" s="3" t="s">
        <v>2343</v>
      </c>
      <c r="B76" s="3" t="s">
        <v>2951</v>
      </c>
      <c r="C76" s="3" t="s">
        <v>2264</v>
      </c>
      <c r="D76" s="26">
        <v>0.95734900000000001</v>
      </c>
      <c r="E76" s="26">
        <v>0.46120454100000002</v>
      </c>
      <c r="F76" s="26">
        <v>0.44996187700000001</v>
      </c>
      <c r="G76" s="3" t="s">
        <v>200</v>
      </c>
      <c r="H76" s="3" t="s">
        <v>14</v>
      </c>
      <c r="I76" s="3" t="s">
        <v>201</v>
      </c>
      <c r="J76" s="3"/>
      <c r="K76" s="3"/>
      <c r="L76" s="3"/>
      <c r="M76" s="3" t="s">
        <v>203</v>
      </c>
      <c r="N76" s="3" t="s">
        <v>202</v>
      </c>
      <c r="O76" s="3"/>
      <c r="P76" s="3"/>
      <c r="Q76" s="3"/>
      <c r="R76" s="3"/>
      <c r="S76" s="3"/>
      <c r="T76" s="3" t="s">
        <v>22</v>
      </c>
      <c r="U76" s="12" t="s">
        <v>2907</v>
      </c>
    </row>
    <row r="77" spans="1:21" x14ac:dyDescent="0.2">
      <c r="A77" s="3" t="s">
        <v>2404</v>
      </c>
      <c r="B77" s="3" t="s">
        <v>2951</v>
      </c>
      <c r="C77" s="3" t="s">
        <v>2264</v>
      </c>
      <c r="D77" s="26">
        <v>0.92615594499999998</v>
      </c>
      <c r="E77" s="26">
        <v>0.45397841900000002</v>
      </c>
      <c r="F77" s="26">
        <v>0.34853858999999998</v>
      </c>
      <c r="G77" s="3" t="s">
        <v>48</v>
      </c>
      <c r="H77" s="3"/>
      <c r="I77" s="3"/>
      <c r="J77" s="3"/>
      <c r="K77" s="3"/>
      <c r="L77" s="3"/>
      <c r="M77" s="3" t="s">
        <v>841</v>
      </c>
      <c r="N77" s="3"/>
      <c r="O77" s="3"/>
      <c r="P77" s="3"/>
      <c r="Q77" s="3"/>
      <c r="R77" s="3"/>
      <c r="S77" s="3"/>
      <c r="T77" s="3" t="s">
        <v>22</v>
      </c>
      <c r="U77" s="12" t="s">
        <v>2907</v>
      </c>
    </row>
    <row r="78" spans="1:21" x14ac:dyDescent="0.2">
      <c r="A78" s="3" t="s">
        <v>2384</v>
      </c>
      <c r="B78" s="3" t="s">
        <v>2951</v>
      </c>
      <c r="C78" s="3" t="s">
        <v>2264</v>
      </c>
      <c r="D78" s="26">
        <v>0.79891899200000005</v>
      </c>
      <c r="E78" s="26">
        <v>0.53729632100000002</v>
      </c>
      <c r="F78" s="26">
        <v>0.35143617100000002</v>
      </c>
      <c r="G78" s="3" t="s">
        <v>544</v>
      </c>
      <c r="H78" s="3" t="s">
        <v>48</v>
      </c>
      <c r="I78" s="3"/>
      <c r="J78" s="3"/>
      <c r="K78" s="3"/>
      <c r="L78" s="3"/>
      <c r="M78" s="3" t="s">
        <v>2162</v>
      </c>
      <c r="N78" s="3" t="s">
        <v>2163</v>
      </c>
      <c r="O78" s="3" t="s">
        <v>815</v>
      </c>
      <c r="P78" s="3" t="s">
        <v>2385</v>
      </c>
      <c r="Q78" s="3" t="s">
        <v>2385</v>
      </c>
      <c r="R78" s="3"/>
      <c r="S78" s="3"/>
      <c r="T78" s="3" t="s">
        <v>22</v>
      </c>
      <c r="U78" s="12" t="s">
        <v>2907</v>
      </c>
    </row>
    <row r="79" spans="1:21" x14ac:dyDescent="0.2">
      <c r="A79" s="3" t="s">
        <v>2391</v>
      </c>
      <c r="B79" s="3" t="s">
        <v>2951</v>
      </c>
      <c r="C79" s="3" t="s">
        <v>2264</v>
      </c>
      <c r="D79" s="26">
        <v>0.79627898600000002</v>
      </c>
      <c r="E79" s="26">
        <v>0.49971391500000001</v>
      </c>
      <c r="F79" s="26">
        <v>0.4244464</v>
      </c>
      <c r="G79" s="3" t="s">
        <v>48</v>
      </c>
      <c r="H79" s="3"/>
      <c r="I79" s="3"/>
      <c r="J79" s="3"/>
      <c r="K79" s="3"/>
      <c r="L79" s="3"/>
      <c r="M79" s="3" t="s">
        <v>2172</v>
      </c>
      <c r="N79" s="3"/>
      <c r="O79" s="3"/>
      <c r="P79" s="3"/>
      <c r="Q79" s="3"/>
      <c r="R79" s="3"/>
      <c r="S79" s="3"/>
      <c r="T79" s="3" t="s">
        <v>22</v>
      </c>
      <c r="U79" s="12" t="s">
        <v>2907</v>
      </c>
    </row>
    <row r="80" spans="1:21" x14ac:dyDescent="0.2">
      <c r="A80" s="3" t="s">
        <v>2344</v>
      </c>
      <c r="B80" s="3" t="s">
        <v>2951</v>
      </c>
      <c r="C80" s="3" t="s">
        <v>2264</v>
      </c>
      <c r="D80" s="26">
        <v>0.90654708900000003</v>
      </c>
      <c r="E80" s="26">
        <v>0.59043147399999996</v>
      </c>
      <c r="F80" s="26">
        <v>0.483791582</v>
      </c>
      <c r="G80" s="3" t="s">
        <v>200</v>
      </c>
      <c r="H80" s="3" t="s">
        <v>14</v>
      </c>
      <c r="I80" s="3" t="s">
        <v>201</v>
      </c>
      <c r="J80" s="3"/>
      <c r="K80" s="3"/>
      <c r="L80" s="3"/>
      <c r="M80" s="3" t="s">
        <v>203</v>
      </c>
      <c r="N80" s="3" t="s">
        <v>202</v>
      </c>
      <c r="O80" s="3"/>
      <c r="P80" s="3"/>
      <c r="Q80" s="3"/>
      <c r="R80" s="3"/>
      <c r="S80" s="3"/>
      <c r="T80" s="3" t="s">
        <v>22</v>
      </c>
      <c r="U80" s="12" t="s">
        <v>2907</v>
      </c>
    </row>
    <row r="81" spans="1:21" x14ac:dyDescent="0.2">
      <c r="A81" s="3" t="s">
        <v>2475</v>
      </c>
      <c r="B81" s="3" t="s">
        <v>2951</v>
      </c>
      <c r="C81" s="3" t="s">
        <v>2264</v>
      </c>
      <c r="D81" s="26">
        <v>0.85205846699999999</v>
      </c>
      <c r="E81" s="26">
        <v>0.50380670500000002</v>
      </c>
      <c r="F81" s="26">
        <v>0.379821837</v>
      </c>
      <c r="G81" s="3" t="s">
        <v>22</v>
      </c>
      <c r="H81" s="3" t="s">
        <v>22</v>
      </c>
      <c r="I81" s="3" t="s">
        <v>22</v>
      </c>
      <c r="J81" s="3" t="s">
        <v>22</v>
      </c>
      <c r="K81" s="3" t="s">
        <v>22</v>
      </c>
      <c r="L81" s="3" t="s">
        <v>22</v>
      </c>
      <c r="M81" s="3" t="s">
        <v>22</v>
      </c>
      <c r="N81" s="3" t="s">
        <v>22</v>
      </c>
      <c r="O81" s="3" t="s">
        <v>22</v>
      </c>
      <c r="P81" s="3" t="s">
        <v>22</v>
      </c>
      <c r="Q81" s="3" t="s">
        <v>22</v>
      </c>
      <c r="R81" s="3" t="s">
        <v>22</v>
      </c>
      <c r="S81" s="3" t="s">
        <v>22</v>
      </c>
      <c r="T81" s="3" t="s">
        <v>22</v>
      </c>
      <c r="U81" s="12" t="s">
        <v>2907</v>
      </c>
    </row>
    <row r="82" spans="1:21" x14ac:dyDescent="0.2">
      <c r="A82" s="3" t="s">
        <v>2330</v>
      </c>
      <c r="B82" s="3" t="s">
        <v>2951</v>
      </c>
      <c r="C82" s="3" t="s">
        <v>2264</v>
      </c>
      <c r="D82" s="26">
        <v>0.95195034099999998</v>
      </c>
      <c r="E82" s="26">
        <v>0.40804388600000002</v>
      </c>
      <c r="F82" s="26">
        <v>0.35399410799999997</v>
      </c>
      <c r="G82" s="3" t="s">
        <v>735</v>
      </c>
      <c r="H82" s="3" t="s">
        <v>83</v>
      </c>
      <c r="I82" s="3" t="s">
        <v>2331</v>
      </c>
      <c r="J82" s="3" t="s">
        <v>72</v>
      </c>
      <c r="K82" s="3"/>
      <c r="L82" s="3"/>
      <c r="M82" s="3" t="s">
        <v>2332</v>
      </c>
      <c r="N82" s="3" t="s">
        <v>2333</v>
      </c>
      <c r="O82" s="3" t="s">
        <v>2334</v>
      </c>
      <c r="P82" s="3" t="s">
        <v>1896</v>
      </c>
      <c r="Q82" s="3" t="s">
        <v>1897</v>
      </c>
      <c r="R82" s="3"/>
      <c r="S82" s="3"/>
      <c r="T82" s="3" t="s">
        <v>22</v>
      </c>
      <c r="U82" s="12" t="s">
        <v>2907</v>
      </c>
    </row>
    <row r="83" spans="1:21" x14ac:dyDescent="0.2">
      <c r="A83" s="3" t="s">
        <v>2354</v>
      </c>
      <c r="B83" s="3" t="s">
        <v>2951</v>
      </c>
      <c r="C83" s="3" t="s">
        <v>2264</v>
      </c>
      <c r="D83" s="26">
        <v>0.96359020200000001</v>
      </c>
      <c r="E83" s="26">
        <v>0.35210169699999999</v>
      </c>
      <c r="F83" s="26">
        <v>0.357485673</v>
      </c>
      <c r="G83" s="3" t="s">
        <v>13</v>
      </c>
      <c r="H83" s="3" t="s">
        <v>779</v>
      </c>
      <c r="I83" s="3" t="s">
        <v>2355</v>
      </c>
      <c r="J83" s="3"/>
      <c r="K83" s="3"/>
      <c r="L83" s="3"/>
      <c r="M83" s="3" t="s">
        <v>2356</v>
      </c>
      <c r="N83" s="3" t="s">
        <v>2357</v>
      </c>
      <c r="O83" s="3"/>
      <c r="P83" s="3"/>
      <c r="Q83" s="3"/>
      <c r="R83" s="3"/>
      <c r="S83" s="3"/>
      <c r="T83" s="3" t="s">
        <v>22</v>
      </c>
      <c r="U83" s="12" t="s">
        <v>2907</v>
      </c>
    </row>
    <row r="84" spans="1:21" x14ac:dyDescent="0.2">
      <c r="A84" s="3" t="s">
        <v>2353</v>
      </c>
      <c r="B84" s="3" t="s">
        <v>2951</v>
      </c>
      <c r="C84" s="3" t="s">
        <v>2264</v>
      </c>
      <c r="D84" s="26">
        <v>0.81264286200000002</v>
      </c>
      <c r="E84" s="26">
        <v>0.60552144799999996</v>
      </c>
      <c r="F84" s="26">
        <v>0.354443438</v>
      </c>
      <c r="G84" s="3" t="s">
        <v>22</v>
      </c>
      <c r="H84" s="3" t="s">
        <v>22</v>
      </c>
      <c r="I84" s="3" t="s">
        <v>22</v>
      </c>
      <c r="J84" s="3" t="s">
        <v>22</v>
      </c>
      <c r="K84" s="3" t="s">
        <v>22</v>
      </c>
      <c r="L84" s="3" t="s">
        <v>22</v>
      </c>
      <c r="M84" s="3" t="s">
        <v>922</v>
      </c>
      <c r="N84" s="3"/>
      <c r="O84" s="3"/>
      <c r="P84" s="3"/>
      <c r="Q84" s="3"/>
      <c r="R84" s="3"/>
      <c r="S84" s="3"/>
      <c r="T84" s="3" t="s">
        <v>22</v>
      </c>
      <c r="U84" s="12" t="s">
        <v>2907</v>
      </c>
    </row>
    <row r="85" spans="1:21" x14ac:dyDescent="0.2">
      <c r="A85" s="3" t="s">
        <v>2483</v>
      </c>
      <c r="B85" s="3" t="s">
        <v>2951</v>
      </c>
      <c r="C85" s="3" t="s">
        <v>2264</v>
      </c>
      <c r="D85" s="26">
        <v>0.73279750700000001</v>
      </c>
      <c r="E85" s="26">
        <v>0.57562450200000004</v>
      </c>
      <c r="F85" s="26">
        <v>0.36006401399999999</v>
      </c>
      <c r="G85" s="3" t="s">
        <v>22</v>
      </c>
      <c r="H85" s="3" t="s">
        <v>22</v>
      </c>
      <c r="I85" s="3" t="s">
        <v>22</v>
      </c>
      <c r="J85" s="3" t="s">
        <v>22</v>
      </c>
      <c r="K85" s="3" t="s">
        <v>22</v>
      </c>
      <c r="L85" s="3" t="s">
        <v>22</v>
      </c>
      <c r="M85" s="3" t="s">
        <v>22</v>
      </c>
      <c r="N85" s="3" t="s">
        <v>22</v>
      </c>
      <c r="O85" s="3" t="s">
        <v>22</v>
      </c>
      <c r="P85" s="3" t="s">
        <v>22</v>
      </c>
      <c r="Q85" s="3" t="s">
        <v>22</v>
      </c>
      <c r="R85" s="3" t="s">
        <v>22</v>
      </c>
      <c r="S85" s="3" t="s">
        <v>22</v>
      </c>
      <c r="T85" s="3" t="s">
        <v>22</v>
      </c>
      <c r="U85" s="12" t="s">
        <v>2907</v>
      </c>
    </row>
    <row r="86" spans="1:21" x14ac:dyDescent="0.2">
      <c r="A86" s="3" t="s">
        <v>2403</v>
      </c>
      <c r="B86" s="3" t="s">
        <v>2951</v>
      </c>
      <c r="C86" s="3" t="s">
        <v>2264</v>
      </c>
      <c r="D86" s="26">
        <v>0.68930609899999995</v>
      </c>
      <c r="E86" s="26">
        <v>0.54008624199999999</v>
      </c>
      <c r="F86" s="26">
        <v>0.49015263100000001</v>
      </c>
      <c r="G86" s="3" t="s">
        <v>22</v>
      </c>
      <c r="H86" s="3" t="s">
        <v>22</v>
      </c>
      <c r="I86" s="3" t="s">
        <v>22</v>
      </c>
      <c r="J86" s="3" t="s">
        <v>22</v>
      </c>
      <c r="K86" s="3" t="s">
        <v>22</v>
      </c>
      <c r="L86" s="3" t="s">
        <v>22</v>
      </c>
      <c r="M86" s="3" t="s">
        <v>2400</v>
      </c>
      <c r="N86" s="3" t="s">
        <v>2401</v>
      </c>
      <c r="O86" s="3" t="s">
        <v>2402</v>
      </c>
      <c r="P86" s="3"/>
      <c r="Q86" s="3"/>
      <c r="R86" s="3"/>
      <c r="S86" s="3"/>
      <c r="T86" s="3" t="s">
        <v>22</v>
      </c>
      <c r="U86" s="12" t="s">
        <v>2907</v>
      </c>
    </row>
    <row r="87" spans="1:21" x14ac:dyDescent="0.2">
      <c r="A87" s="3" t="s">
        <v>2459</v>
      </c>
      <c r="B87" s="3" t="s">
        <v>2951</v>
      </c>
      <c r="C87" s="3" t="s">
        <v>2264</v>
      </c>
      <c r="D87" s="26">
        <v>0.83653163500000005</v>
      </c>
      <c r="E87" s="26">
        <v>0.64569504899999997</v>
      </c>
      <c r="F87" s="26">
        <v>0.369365098</v>
      </c>
      <c r="G87" s="3" t="s">
        <v>14</v>
      </c>
      <c r="H87" s="3"/>
      <c r="I87" s="3"/>
      <c r="J87" s="3"/>
      <c r="K87" s="3"/>
      <c r="L87" s="3"/>
      <c r="M87" s="3" t="s">
        <v>1462</v>
      </c>
      <c r="N87" s="3"/>
      <c r="O87" s="3"/>
      <c r="P87" s="3"/>
      <c r="Q87" s="3"/>
      <c r="R87" s="3"/>
      <c r="S87" s="3"/>
      <c r="T87" s="3" t="s">
        <v>22</v>
      </c>
      <c r="U87" s="12" t="s">
        <v>2907</v>
      </c>
    </row>
    <row r="88" spans="1:21" x14ac:dyDescent="0.2">
      <c r="A88" s="3" t="s">
        <v>2371</v>
      </c>
      <c r="B88" s="3" t="s">
        <v>2951</v>
      </c>
      <c r="C88" s="3" t="s">
        <v>2264</v>
      </c>
      <c r="D88" s="26">
        <v>0.95945728699999999</v>
      </c>
      <c r="E88" s="26">
        <v>0.48995821899999997</v>
      </c>
      <c r="F88" s="26">
        <v>0.28722564900000003</v>
      </c>
      <c r="G88" s="3" t="s">
        <v>2372</v>
      </c>
      <c r="H88" s="3" t="s">
        <v>2373</v>
      </c>
      <c r="I88" s="3"/>
      <c r="J88" s="3"/>
      <c r="K88" s="3"/>
      <c r="L88" s="3"/>
      <c r="M88" s="3" t="s">
        <v>2374</v>
      </c>
      <c r="N88" s="3"/>
      <c r="O88" s="3"/>
      <c r="P88" s="3"/>
      <c r="Q88" s="3"/>
      <c r="R88" s="3"/>
      <c r="S88" s="3"/>
      <c r="T88" s="3" t="s">
        <v>22</v>
      </c>
      <c r="U88" s="12" t="s">
        <v>2907</v>
      </c>
    </row>
    <row r="89" spans="1:21" x14ac:dyDescent="0.2">
      <c r="A89" s="3" t="s">
        <v>2287</v>
      </c>
      <c r="B89" s="3" t="s">
        <v>2951</v>
      </c>
      <c r="C89" s="3" t="s">
        <v>2264</v>
      </c>
      <c r="D89" s="26">
        <v>0.82796526199999998</v>
      </c>
      <c r="E89" s="26">
        <v>0.578599164</v>
      </c>
      <c r="F89" s="26">
        <v>0.374699526</v>
      </c>
      <c r="G89" s="3" t="s">
        <v>543</v>
      </c>
      <c r="H89" s="3" t="s">
        <v>1128</v>
      </c>
      <c r="I89" s="3" t="s">
        <v>48</v>
      </c>
      <c r="J89" s="3"/>
      <c r="K89" s="3"/>
      <c r="L89" s="3"/>
      <c r="M89" s="3" t="s">
        <v>264</v>
      </c>
      <c r="N89" s="3" t="s">
        <v>264</v>
      </c>
      <c r="O89" s="3" t="s">
        <v>264</v>
      </c>
      <c r="P89" s="3" t="s">
        <v>264</v>
      </c>
      <c r="Q89" s="3" t="s">
        <v>2288</v>
      </c>
      <c r="R89" s="3" t="s">
        <v>1129</v>
      </c>
      <c r="S89" s="3"/>
      <c r="T89" s="3" t="s">
        <v>22</v>
      </c>
      <c r="U89" s="12" t="s">
        <v>2907</v>
      </c>
    </row>
    <row r="90" spans="1:21" x14ac:dyDescent="0.2">
      <c r="A90" s="3" t="s">
        <v>2348</v>
      </c>
      <c r="B90" s="3" t="s">
        <v>2951</v>
      </c>
      <c r="C90" s="3" t="s">
        <v>2264</v>
      </c>
      <c r="D90" s="26">
        <v>0.79876803699999999</v>
      </c>
      <c r="E90" s="26">
        <v>0.648300918</v>
      </c>
      <c r="F90" s="26">
        <v>0.43481736599999998</v>
      </c>
      <c r="G90" s="3" t="s">
        <v>22</v>
      </c>
      <c r="H90" s="3" t="s">
        <v>22</v>
      </c>
      <c r="I90" s="3" t="s">
        <v>22</v>
      </c>
      <c r="J90" s="3" t="s">
        <v>22</v>
      </c>
      <c r="K90" s="3" t="s">
        <v>22</v>
      </c>
      <c r="L90" s="3" t="s">
        <v>22</v>
      </c>
      <c r="M90" s="3" t="s">
        <v>203</v>
      </c>
      <c r="N90" s="3" t="s">
        <v>202</v>
      </c>
      <c r="O90" s="3"/>
      <c r="P90" s="3"/>
      <c r="Q90" s="3"/>
      <c r="R90" s="3"/>
      <c r="S90" s="3"/>
      <c r="T90" s="3" t="s">
        <v>22</v>
      </c>
      <c r="U90" s="12" t="s">
        <v>2907</v>
      </c>
    </row>
    <row r="91" spans="1:21" x14ac:dyDescent="0.2">
      <c r="A91" s="3" t="s">
        <v>2349</v>
      </c>
      <c r="B91" s="3" t="s">
        <v>2951</v>
      </c>
      <c r="C91" s="3" t="s">
        <v>2264</v>
      </c>
      <c r="D91" s="26">
        <v>0.91560982800000001</v>
      </c>
      <c r="E91" s="26">
        <v>0.315140376</v>
      </c>
      <c r="F91" s="26">
        <v>0.362632012</v>
      </c>
      <c r="G91" s="3" t="s">
        <v>172</v>
      </c>
      <c r="H91" s="3" t="s">
        <v>48</v>
      </c>
      <c r="I91" s="3"/>
      <c r="J91" s="3"/>
      <c r="K91" s="3"/>
      <c r="L91" s="3"/>
      <c r="M91" s="3" t="s">
        <v>914</v>
      </c>
      <c r="N91" s="3" t="s">
        <v>915</v>
      </c>
      <c r="O91" s="3" t="s">
        <v>917</v>
      </c>
      <c r="P91" s="3" t="s">
        <v>918</v>
      </c>
      <c r="Q91" s="3" t="s">
        <v>916</v>
      </c>
      <c r="R91" s="3" t="s">
        <v>2350</v>
      </c>
      <c r="S91" s="3"/>
      <c r="T91" s="3" t="s">
        <v>22</v>
      </c>
      <c r="U91" s="12" t="s">
        <v>2907</v>
      </c>
    </row>
    <row r="92" spans="1:21" x14ac:dyDescent="0.2">
      <c r="A92" s="3" t="s">
        <v>2440</v>
      </c>
      <c r="B92" s="3" t="s">
        <v>2951</v>
      </c>
      <c r="C92" s="3" t="s">
        <v>2264</v>
      </c>
      <c r="D92" s="26">
        <v>0.83386886900000001</v>
      </c>
      <c r="E92" s="26">
        <v>0.59073302800000005</v>
      </c>
      <c r="F92" s="26">
        <v>0.44216792399999999</v>
      </c>
      <c r="G92" s="3" t="s">
        <v>141</v>
      </c>
      <c r="H92" s="3" t="s">
        <v>151</v>
      </c>
      <c r="I92" s="3"/>
      <c r="J92" s="3"/>
      <c r="K92" s="3"/>
      <c r="L92" s="3"/>
      <c r="M92" s="3" t="s">
        <v>156</v>
      </c>
      <c r="N92" s="3" t="s">
        <v>155</v>
      </c>
      <c r="O92" s="3" t="s">
        <v>152</v>
      </c>
      <c r="P92" s="3" t="s">
        <v>153</v>
      </c>
      <c r="Q92" s="3" t="s">
        <v>154</v>
      </c>
      <c r="R92" s="3"/>
      <c r="S92" s="3"/>
      <c r="T92" s="3" t="s">
        <v>22</v>
      </c>
      <c r="U92" s="12" t="s">
        <v>2907</v>
      </c>
    </row>
    <row r="93" spans="1:21" x14ac:dyDescent="0.2">
      <c r="A93" s="3" t="s">
        <v>2482</v>
      </c>
      <c r="B93" s="3" t="s">
        <v>2951</v>
      </c>
      <c r="C93" s="3" t="s">
        <v>2264</v>
      </c>
      <c r="D93" s="26">
        <v>0.75775325599999999</v>
      </c>
      <c r="E93" s="26">
        <v>0.52245951400000001</v>
      </c>
      <c r="F93" s="26">
        <v>0.41779099600000003</v>
      </c>
      <c r="G93" s="3" t="s">
        <v>22</v>
      </c>
      <c r="H93" s="3" t="s">
        <v>22</v>
      </c>
      <c r="I93" s="3" t="s">
        <v>22</v>
      </c>
      <c r="J93" s="3" t="s">
        <v>22</v>
      </c>
      <c r="K93" s="3" t="s">
        <v>22</v>
      </c>
      <c r="L93" s="3" t="s">
        <v>22</v>
      </c>
      <c r="M93" s="3" t="s">
        <v>22</v>
      </c>
      <c r="N93" s="3" t="s">
        <v>22</v>
      </c>
      <c r="O93" s="3" t="s">
        <v>22</v>
      </c>
      <c r="P93" s="3" t="s">
        <v>22</v>
      </c>
      <c r="Q93" s="3" t="s">
        <v>22</v>
      </c>
      <c r="R93" s="3" t="s">
        <v>22</v>
      </c>
      <c r="S93" s="3" t="s">
        <v>22</v>
      </c>
      <c r="T93" s="3" t="s">
        <v>22</v>
      </c>
      <c r="U93" s="12" t="s">
        <v>2907</v>
      </c>
    </row>
    <row r="94" spans="1:21" x14ac:dyDescent="0.2">
      <c r="A94" s="3" t="s">
        <v>2478</v>
      </c>
      <c r="B94" s="3" t="s">
        <v>2951</v>
      </c>
      <c r="C94" s="3" t="s">
        <v>2264</v>
      </c>
      <c r="D94" s="26">
        <v>0.83663997700000003</v>
      </c>
      <c r="E94" s="26">
        <v>0.60378878899999999</v>
      </c>
      <c r="F94" s="26">
        <v>0.57809000600000005</v>
      </c>
      <c r="G94" s="3" t="s">
        <v>22</v>
      </c>
      <c r="H94" s="3" t="s">
        <v>22</v>
      </c>
      <c r="I94" s="3" t="s">
        <v>22</v>
      </c>
      <c r="J94" s="3" t="s">
        <v>22</v>
      </c>
      <c r="K94" s="3" t="s">
        <v>22</v>
      </c>
      <c r="L94" s="3" t="s">
        <v>22</v>
      </c>
      <c r="M94" s="3" t="s">
        <v>22</v>
      </c>
      <c r="N94" s="3" t="s">
        <v>22</v>
      </c>
      <c r="O94" s="3" t="s">
        <v>22</v>
      </c>
      <c r="P94" s="3" t="s">
        <v>22</v>
      </c>
      <c r="Q94" s="3" t="s">
        <v>22</v>
      </c>
      <c r="R94" s="3" t="s">
        <v>22</v>
      </c>
      <c r="S94" s="3" t="s">
        <v>22</v>
      </c>
      <c r="T94" s="3" t="s">
        <v>22</v>
      </c>
      <c r="U94" s="12" t="s">
        <v>2907</v>
      </c>
    </row>
    <row r="95" spans="1:21" x14ac:dyDescent="0.2">
      <c r="A95" s="3" t="s">
        <v>2399</v>
      </c>
      <c r="B95" s="3" t="s">
        <v>2951</v>
      </c>
      <c r="C95" s="3" t="s">
        <v>2264</v>
      </c>
      <c r="D95" s="26">
        <v>0.68930609899999995</v>
      </c>
      <c r="E95" s="26">
        <v>0.54008624199999999</v>
      </c>
      <c r="F95" s="26">
        <v>0.49015263100000001</v>
      </c>
      <c r="G95" s="3" t="s">
        <v>22</v>
      </c>
      <c r="H95" s="3" t="s">
        <v>22</v>
      </c>
      <c r="I95" s="3" t="s">
        <v>22</v>
      </c>
      <c r="J95" s="3" t="s">
        <v>22</v>
      </c>
      <c r="K95" s="3" t="s">
        <v>22</v>
      </c>
      <c r="L95" s="3" t="s">
        <v>22</v>
      </c>
      <c r="M95" s="3" t="s">
        <v>2400</v>
      </c>
      <c r="N95" s="3" t="s">
        <v>2401</v>
      </c>
      <c r="O95" s="3" t="s">
        <v>2402</v>
      </c>
      <c r="P95" s="3"/>
      <c r="Q95" s="3"/>
      <c r="R95" s="3"/>
      <c r="S95" s="3"/>
      <c r="T95" s="3" t="s">
        <v>22</v>
      </c>
      <c r="U95" s="12" t="s">
        <v>2907</v>
      </c>
    </row>
    <row r="96" spans="1:21" x14ac:dyDescent="0.2">
      <c r="A96" s="3" t="s">
        <v>2311</v>
      </c>
      <c r="B96" s="3" t="s">
        <v>2951</v>
      </c>
      <c r="C96" s="3" t="s">
        <v>2264</v>
      </c>
      <c r="D96" s="26">
        <v>0.73325918199999995</v>
      </c>
      <c r="E96" s="26">
        <v>0.44196798199999998</v>
      </c>
      <c r="F96" s="26">
        <v>0.35993286299999999</v>
      </c>
      <c r="G96" s="3" t="s">
        <v>732</v>
      </c>
      <c r="H96" s="3" t="s">
        <v>1922</v>
      </c>
      <c r="I96" s="3"/>
      <c r="J96" s="3"/>
      <c r="K96" s="3"/>
      <c r="L96" s="3"/>
      <c r="M96" s="3" t="s">
        <v>2310</v>
      </c>
      <c r="N96" s="3"/>
      <c r="O96" s="3"/>
      <c r="P96" s="3"/>
      <c r="Q96" s="3"/>
      <c r="R96" s="3"/>
      <c r="S96" s="3"/>
      <c r="T96" s="3" t="s">
        <v>22</v>
      </c>
      <c r="U96" s="12" t="s">
        <v>2907</v>
      </c>
    </row>
    <row r="97" spans="1:21" x14ac:dyDescent="0.2">
      <c r="A97" s="3" t="s">
        <v>2396</v>
      </c>
      <c r="B97" s="3" t="s">
        <v>2951</v>
      </c>
      <c r="C97" s="3" t="s">
        <v>2264</v>
      </c>
      <c r="D97" s="26">
        <v>0.85971532299999998</v>
      </c>
      <c r="E97" s="26">
        <v>0.43850292499999999</v>
      </c>
      <c r="F97" s="26">
        <v>0.49486992200000002</v>
      </c>
      <c r="G97" s="3" t="s">
        <v>2397</v>
      </c>
      <c r="H97" s="3"/>
      <c r="I97" s="3"/>
      <c r="J97" s="3"/>
      <c r="K97" s="3"/>
      <c r="L97" s="3"/>
      <c r="M97" s="3" t="s">
        <v>2398</v>
      </c>
      <c r="N97" s="3"/>
      <c r="O97" s="3"/>
      <c r="P97" s="3"/>
      <c r="Q97" s="3"/>
      <c r="R97" s="3"/>
      <c r="S97" s="3"/>
      <c r="T97" s="3" t="s">
        <v>22</v>
      </c>
      <c r="U97" s="12" t="s">
        <v>2907</v>
      </c>
    </row>
    <row r="98" spans="1:21" x14ac:dyDescent="0.2">
      <c r="A98" s="3" t="s">
        <v>2445</v>
      </c>
      <c r="B98" s="3" t="s">
        <v>2951</v>
      </c>
      <c r="C98" s="3" t="s">
        <v>2264</v>
      </c>
      <c r="D98" s="26">
        <v>0.82556056799999999</v>
      </c>
      <c r="E98" s="26">
        <v>0.55087454499999999</v>
      </c>
      <c r="F98" s="26">
        <v>0.421704413</v>
      </c>
      <c r="G98" s="3" t="s">
        <v>285</v>
      </c>
      <c r="H98" s="3" t="s">
        <v>2446</v>
      </c>
      <c r="I98" s="3" t="s">
        <v>2447</v>
      </c>
      <c r="J98" s="3" t="s">
        <v>72</v>
      </c>
      <c r="K98" s="3"/>
      <c r="L98" s="3"/>
      <c r="M98" s="3" t="s">
        <v>2448</v>
      </c>
      <c r="N98" s="3" t="s">
        <v>2449</v>
      </c>
      <c r="O98" s="3" t="s">
        <v>2450</v>
      </c>
      <c r="P98" s="3"/>
      <c r="Q98" s="3"/>
      <c r="R98" s="3"/>
      <c r="S98" s="3"/>
      <c r="T98" s="3" t="s">
        <v>22</v>
      </c>
      <c r="U98" s="12" t="s">
        <v>2907</v>
      </c>
    </row>
    <row r="99" spans="1:21" x14ac:dyDescent="0.2">
      <c r="A99" s="3" t="s">
        <v>2340</v>
      </c>
      <c r="B99" s="3" t="s">
        <v>2951</v>
      </c>
      <c r="C99" s="3" t="s">
        <v>2264</v>
      </c>
      <c r="D99" s="26">
        <v>0.91844786300000003</v>
      </c>
      <c r="E99" s="26">
        <v>0.52866033599999995</v>
      </c>
      <c r="F99" s="26">
        <v>0.34923013600000002</v>
      </c>
      <c r="G99" s="3" t="s">
        <v>200</v>
      </c>
      <c r="H99" s="3" t="s">
        <v>201</v>
      </c>
      <c r="I99" s="3"/>
      <c r="J99" s="3"/>
      <c r="K99" s="3"/>
      <c r="L99" s="3"/>
      <c r="M99" s="3" t="s">
        <v>202</v>
      </c>
      <c r="N99" s="3" t="s">
        <v>203</v>
      </c>
      <c r="O99" s="3"/>
      <c r="P99" s="3"/>
      <c r="Q99" s="3"/>
      <c r="R99" s="3"/>
      <c r="S99" s="3"/>
      <c r="T99" s="3" t="s">
        <v>22</v>
      </c>
      <c r="U99" s="12" t="s">
        <v>2907</v>
      </c>
    </row>
    <row r="100" spans="1:21" x14ac:dyDescent="0.2">
      <c r="A100" s="3" t="s">
        <v>2325</v>
      </c>
      <c r="B100" s="3" t="s">
        <v>2951</v>
      </c>
      <c r="C100" s="3" t="s">
        <v>2264</v>
      </c>
      <c r="D100" s="26">
        <v>0.78274348999999999</v>
      </c>
      <c r="E100" s="26">
        <v>0.56830561499999999</v>
      </c>
      <c r="F100" s="26">
        <v>0.40155721700000002</v>
      </c>
      <c r="G100" s="3" t="s">
        <v>2326</v>
      </c>
      <c r="H100" s="3" t="s">
        <v>10</v>
      </c>
      <c r="I100" s="3" t="s">
        <v>2327</v>
      </c>
      <c r="J100" s="3" t="s">
        <v>48</v>
      </c>
      <c r="K100" s="3" t="s">
        <v>319</v>
      </c>
      <c r="L100" s="3" t="s">
        <v>77</v>
      </c>
      <c r="M100" s="3" t="s">
        <v>320</v>
      </c>
      <c r="N100" s="3" t="s">
        <v>268</v>
      </c>
      <c r="O100" s="3" t="s">
        <v>2328</v>
      </c>
      <c r="P100" s="3"/>
      <c r="Q100" s="3"/>
      <c r="R100" s="3"/>
      <c r="S100" s="3"/>
      <c r="T100" s="3" t="s">
        <v>22</v>
      </c>
      <c r="U100" s="12" t="s">
        <v>2907</v>
      </c>
    </row>
    <row r="101" spans="1:21" x14ac:dyDescent="0.2">
      <c r="A101" s="3" t="s">
        <v>2359</v>
      </c>
      <c r="B101" s="3" t="s">
        <v>2951</v>
      </c>
      <c r="C101" s="3" t="s">
        <v>2264</v>
      </c>
      <c r="D101" s="26">
        <v>0.88296393399999995</v>
      </c>
      <c r="E101" s="26">
        <v>0.45847165699999998</v>
      </c>
      <c r="F101" s="26">
        <v>0.456117516</v>
      </c>
      <c r="G101" s="3" t="s">
        <v>141</v>
      </c>
      <c r="H101" s="3" t="s">
        <v>2360</v>
      </c>
      <c r="I101" s="3"/>
      <c r="J101" s="3"/>
      <c r="K101" s="3"/>
      <c r="L101" s="3"/>
      <c r="M101" s="3" t="s">
        <v>2361</v>
      </c>
      <c r="N101" s="3" t="s">
        <v>2361</v>
      </c>
      <c r="O101" s="3" t="s">
        <v>2362</v>
      </c>
      <c r="P101" s="3"/>
      <c r="Q101" s="3"/>
      <c r="R101" s="3"/>
      <c r="S101" s="3"/>
      <c r="T101" s="3" t="s">
        <v>22</v>
      </c>
      <c r="U101" s="12" t="s">
        <v>2907</v>
      </c>
    </row>
    <row r="102" spans="1:21" x14ac:dyDescent="0.2">
      <c r="A102" s="3" t="s">
        <v>2390</v>
      </c>
      <c r="B102" s="3" t="s">
        <v>2951</v>
      </c>
      <c r="C102" s="3" t="s">
        <v>2264</v>
      </c>
      <c r="D102" s="26">
        <v>0.88407876699999999</v>
      </c>
      <c r="E102" s="26">
        <v>0.53422762999999995</v>
      </c>
      <c r="F102" s="26">
        <v>0.41262372899999999</v>
      </c>
      <c r="G102" s="3" t="s">
        <v>48</v>
      </c>
      <c r="H102" s="3"/>
      <c r="I102" s="3"/>
      <c r="J102" s="3"/>
      <c r="K102" s="3"/>
      <c r="L102" s="3"/>
      <c r="M102" s="3" t="s">
        <v>2172</v>
      </c>
      <c r="N102" s="3" t="s">
        <v>2172</v>
      </c>
      <c r="O102" s="3"/>
      <c r="P102" s="3"/>
      <c r="Q102" s="3"/>
      <c r="R102" s="3"/>
      <c r="S102" s="3"/>
      <c r="T102" s="3" t="s">
        <v>22</v>
      </c>
      <c r="U102" s="12" t="s">
        <v>2907</v>
      </c>
    </row>
    <row r="103" spans="1:21" x14ac:dyDescent="0.2">
      <c r="A103" s="3" t="s">
        <v>2417</v>
      </c>
      <c r="B103" s="3" t="s">
        <v>2951</v>
      </c>
      <c r="C103" s="3" t="s">
        <v>2264</v>
      </c>
      <c r="D103" s="26">
        <v>0.91369961300000002</v>
      </c>
      <c r="E103" s="26">
        <v>0.46036609699999997</v>
      </c>
      <c r="F103" s="26">
        <v>0.369896475</v>
      </c>
      <c r="G103" s="3" t="s">
        <v>22</v>
      </c>
      <c r="H103" s="3" t="s">
        <v>22</v>
      </c>
      <c r="I103" s="3" t="s">
        <v>22</v>
      </c>
      <c r="J103" s="3" t="s">
        <v>22</v>
      </c>
      <c r="K103" s="3" t="s">
        <v>22</v>
      </c>
      <c r="L103" s="3" t="s">
        <v>22</v>
      </c>
      <c r="M103" s="3" t="s">
        <v>1277</v>
      </c>
      <c r="N103" s="3" t="s">
        <v>1277</v>
      </c>
      <c r="O103" s="3"/>
      <c r="P103" s="3"/>
      <c r="Q103" s="3"/>
      <c r="R103" s="3"/>
      <c r="S103" s="3"/>
      <c r="T103" s="3" t="s">
        <v>22</v>
      </c>
      <c r="U103" s="12" t="s">
        <v>2907</v>
      </c>
    </row>
    <row r="104" spans="1:21" x14ac:dyDescent="0.2">
      <c r="A104" s="3" t="s">
        <v>2457</v>
      </c>
      <c r="B104" s="3" t="s">
        <v>2951</v>
      </c>
      <c r="C104" s="3" t="s">
        <v>2264</v>
      </c>
      <c r="D104" s="26">
        <v>0.69932613700000001</v>
      </c>
      <c r="E104" s="26">
        <v>0.51398408500000003</v>
      </c>
      <c r="F104" s="26">
        <v>0.419366093</v>
      </c>
      <c r="G104" s="3" t="s">
        <v>22</v>
      </c>
      <c r="H104" s="3" t="s">
        <v>22</v>
      </c>
      <c r="I104" s="3" t="s">
        <v>22</v>
      </c>
      <c r="J104" s="3" t="s">
        <v>22</v>
      </c>
      <c r="K104" s="3" t="s">
        <v>22</v>
      </c>
      <c r="L104" s="3" t="s">
        <v>22</v>
      </c>
      <c r="M104" s="3" t="s">
        <v>976</v>
      </c>
      <c r="N104" s="3" t="s">
        <v>387</v>
      </c>
      <c r="O104" s="3"/>
      <c r="P104" s="3"/>
      <c r="Q104" s="3"/>
      <c r="R104" s="3"/>
      <c r="S104" s="3"/>
      <c r="T104" s="3" t="s">
        <v>22</v>
      </c>
      <c r="U104" s="12" t="s">
        <v>2907</v>
      </c>
    </row>
    <row r="105" spans="1:21" x14ac:dyDescent="0.2">
      <c r="A105" s="3" t="s">
        <v>2377</v>
      </c>
      <c r="B105" s="3" t="s">
        <v>2951</v>
      </c>
      <c r="C105" s="3" t="s">
        <v>2264</v>
      </c>
      <c r="D105" s="26">
        <v>0.91203447999999998</v>
      </c>
      <c r="E105" s="26">
        <v>0.45506735500000001</v>
      </c>
      <c r="F105" s="26">
        <v>0.32034031299999999</v>
      </c>
      <c r="G105" s="3" t="s">
        <v>2378</v>
      </c>
      <c r="H105" s="3" t="s">
        <v>2379</v>
      </c>
      <c r="I105" s="3" t="s">
        <v>2380</v>
      </c>
      <c r="J105" s="3"/>
      <c r="K105" s="3"/>
      <c r="L105" s="3"/>
      <c r="M105" s="3" t="s">
        <v>2381</v>
      </c>
      <c r="N105" s="3" t="s">
        <v>2382</v>
      </c>
      <c r="O105" s="3"/>
      <c r="P105" s="3"/>
      <c r="Q105" s="3"/>
      <c r="R105" s="3"/>
      <c r="S105" s="3"/>
      <c r="T105" s="3" t="s">
        <v>22</v>
      </c>
      <c r="U105" s="12" t="s">
        <v>2907</v>
      </c>
    </row>
    <row r="106" spans="1:21" x14ac:dyDescent="0.2">
      <c r="A106" s="3" t="s">
        <v>2477</v>
      </c>
      <c r="B106" s="3" t="s">
        <v>2951</v>
      </c>
      <c r="C106" s="3" t="s">
        <v>2264</v>
      </c>
      <c r="D106" s="26">
        <v>0.83663997700000003</v>
      </c>
      <c r="E106" s="26">
        <v>0.60378878899999999</v>
      </c>
      <c r="F106" s="26">
        <v>0.57809000600000005</v>
      </c>
      <c r="G106" s="3" t="s">
        <v>22</v>
      </c>
      <c r="H106" s="3" t="s">
        <v>22</v>
      </c>
      <c r="I106" s="3" t="s">
        <v>22</v>
      </c>
      <c r="J106" s="3" t="s">
        <v>22</v>
      </c>
      <c r="K106" s="3" t="s">
        <v>22</v>
      </c>
      <c r="L106" s="3" t="s">
        <v>22</v>
      </c>
      <c r="M106" s="3" t="s">
        <v>22</v>
      </c>
      <c r="N106" s="3" t="s">
        <v>22</v>
      </c>
      <c r="O106" s="3" t="s">
        <v>22</v>
      </c>
      <c r="P106" s="3" t="s">
        <v>22</v>
      </c>
      <c r="Q106" s="3" t="s">
        <v>22</v>
      </c>
      <c r="R106" s="3" t="s">
        <v>22</v>
      </c>
      <c r="S106" s="3" t="s">
        <v>22</v>
      </c>
      <c r="T106" s="3" t="s">
        <v>22</v>
      </c>
      <c r="U106" s="12" t="s">
        <v>2907</v>
      </c>
    </row>
    <row r="107" spans="1:21" x14ac:dyDescent="0.2">
      <c r="A107" s="3" t="s">
        <v>2370</v>
      </c>
      <c r="B107" s="3" t="s">
        <v>2951</v>
      </c>
      <c r="C107" s="3" t="s">
        <v>2264</v>
      </c>
      <c r="D107" s="26">
        <v>0.86897191299999998</v>
      </c>
      <c r="E107" s="26">
        <v>0.50759610499999996</v>
      </c>
      <c r="F107" s="26">
        <v>0.49410456000000003</v>
      </c>
      <c r="G107" s="3" t="s">
        <v>1239</v>
      </c>
      <c r="H107" s="3" t="s">
        <v>2366</v>
      </c>
      <c r="I107" s="3" t="s">
        <v>2367</v>
      </c>
      <c r="J107" s="3" t="s">
        <v>72</v>
      </c>
      <c r="K107" s="3"/>
      <c r="L107" s="3"/>
      <c r="M107" s="3" t="s">
        <v>2368</v>
      </c>
      <c r="N107" s="3"/>
      <c r="O107" s="3"/>
      <c r="P107" s="3"/>
      <c r="Q107" s="3"/>
      <c r="R107" s="3"/>
      <c r="S107" s="3"/>
      <c r="T107" s="3" t="s">
        <v>22</v>
      </c>
      <c r="U107" s="12" t="s">
        <v>2907</v>
      </c>
    </row>
    <row r="108" spans="1:21" x14ac:dyDescent="0.2">
      <c r="A108" s="3" t="s">
        <v>2283</v>
      </c>
      <c r="B108" s="3" t="s">
        <v>2951</v>
      </c>
      <c r="C108" s="3" t="s">
        <v>2264</v>
      </c>
      <c r="D108" s="26">
        <v>0.95548858999999997</v>
      </c>
      <c r="E108" s="26">
        <v>0.44621876100000002</v>
      </c>
      <c r="F108" s="26">
        <v>0.35302715200000001</v>
      </c>
      <c r="G108" s="3" t="s">
        <v>2284</v>
      </c>
      <c r="H108" s="3" t="s">
        <v>141</v>
      </c>
      <c r="I108" s="3" t="s">
        <v>1128</v>
      </c>
      <c r="J108" s="3" t="s">
        <v>77</v>
      </c>
      <c r="K108" s="3"/>
      <c r="L108" s="3"/>
      <c r="M108" s="3" t="s">
        <v>2285</v>
      </c>
      <c r="N108" s="3"/>
      <c r="O108" s="3"/>
      <c r="P108" s="3"/>
      <c r="Q108" s="3"/>
      <c r="R108" s="3"/>
      <c r="S108" s="3"/>
      <c r="T108" s="3" t="s">
        <v>22</v>
      </c>
      <c r="U108" s="12" t="s">
        <v>2907</v>
      </c>
    </row>
    <row r="109" spans="1:21" x14ac:dyDescent="0.2">
      <c r="A109" s="3" t="s">
        <v>2342</v>
      </c>
      <c r="B109" s="3" t="s">
        <v>2951</v>
      </c>
      <c r="C109" s="3" t="s">
        <v>2264</v>
      </c>
      <c r="D109" s="26">
        <v>0.86223040200000001</v>
      </c>
      <c r="E109" s="26">
        <v>0.56387788400000005</v>
      </c>
      <c r="F109" s="26">
        <v>0.40656559399999997</v>
      </c>
      <c r="G109" s="3" t="s">
        <v>200</v>
      </c>
      <c r="H109" s="3" t="s">
        <v>201</v>
      </c>
      <c r="I109" s="3"/>
      <c r="J109" s="3"/>
      <c r="K109" s="3"/>
      <c r="L109" s="3"/>
      <c r="M109" s="3" t="s">
        <v>202</v>
      </c>
      <c r="N109" s="3" t="s">
        <v>203</v>
      </c>
      <c r="O109" s="3" t="s">
        <v>503</v>
      </c>
      <c r="P109" s="3"/>
      <c r="Q109" s="3"/>
      <c r="R109" s="3"/>
      <c r="S109" s="3"/>
      <c r="T109" s="3" t="s">
        <v>22</v>
      </c>
      <c r="U109" s="12" t="s">
        <v>2907</v>
      </c>
    </row>
    <row r="110" spans="1:21" x14ac:dyDescent="0.2">
      <c r="A110" s="3" t="s">
        <v>2473</v>
      </c>
      <c r="B110" s="3" t="s">
        <v>2951</v>
      </c>
      <c r="C110" s="3" t="s">
        <v>2264</v>
      </c>
      <c r="D110" s="26">
        <v>0.89042062099999997</v>
      </c>
      <c r="E110" s="26">
        <v>0.43785482100000001</v>
      </c>
      <c r="F110" s="26">
        <v>0.34838120500000003</v>
      </c>
      <c r="G110" s="3" t="s">
        <v>22</v>
      </c>
      <c r="H110" s="3" t="s">
        <v>22</v>
      </c>
      <c r="I110" s="3" t="s">
        <v>22</v>
      </c>
      <c r="J110" s="3" t="s">
        <v>22</v>
      </c>
      <c r="K110" s="3" t="s">
        <v>22</v>
      </c>
      <c r="L110" s="3" t="s">
        <v>22</v>
      </c>
      <c r="M110" s="3" t="s">
        <v>22</v>
      </c>
      <c r="N110" s="3" t="s">
        <v>22</v>
      </c>
      <c r="O110" s="3" t="s">
        <v>22</v>
      </c>
      <c r="P110" s="3" t="s">
        <v>22</v>
      </c>
      <c r="Q110" s="3" t="s">
        <v>22</v>
      </c>
      <c r="R110" s="3" t="s">
        <v>22</v>
      </c>
      <c r="S110" s="3" t="s">
        <v>22</v>
      </c>
      <c r="T110" s="3" t="s">
        <v>22</v>
      </c>
      <c r="U110" s="12" t="s">
        <v>2907</v>
      </c>
    </row>
    <row r="111" spans="1:21" x14ac:dyDescent="0.2">
      <c r="A111" s="3" t="s">
        <v>2465</v>
      </c>
      <c r="B111" s="3" t="s">
        <v>2951</v>
      </c>
      <c r="C111" s="3" t="s">
        <v>2264</v>
      </c>
      <c r="D111" s="26">
        <v>0.94996976899999996</v>
      </c>
      <c r="E111" s="26">
        <v>0.44324000099999999</v>
      </c>
      <c r="F111" s="26">
        <v>0.42335150599999999</v>
      </c>
      <c r="G111" s="3" t="s">
        <v>22</v>
      </c>
      <c r="H111" s="3" t="s">
        <v>22</v>
      </c>
      <c r="I111" s="3" t="s">
        <v>22</v>
      </c>
      <c r="J111" s="3" t="s">
        <v>22</v>
      </c>
      <c r="K111" s="3" t="s">
        <v>22</v>
      </c>
      <c r="L111" s="3" t="s">
        <v>22</v>
      </c>
      <c r="M111" s="3" t="s">
        <v>22</v>
      </c>
      <c r="N111" s="3" t="s">
        <v>22</v>
      </c>
      <c r="O111" s="3" t="s">
        <v>22</v>
      </c>
      <c r="P111" s="3" t="s">
        <v>22</v>
      </c>
      <c r="Q111" s="3" t="s">
        <v>22</v>
      </c>
      <c r="R111" s="3" t="s">
        <v>22</v>
      </c>
      <c r="S111" s="3" t="s">
        <v>22</v>
      </c>
      <c r="T111" s="3" t="s">
        <v>22</v>
      </c>
      <c r="U111" s="12" t="s">
        <v>2907</v>
      </c>
    </row>
    <row r="112" spans="1:21" x14ac:dyDescent="0.2">
      <c r="A112" s="3" t="s">
        <v>2466</v>
      </c>
      <c r="B112" s="3" t="s">
        <v>2951</v>
      </c>
      <c r="C112" s="3" t="s">
        <v>2264</v>
      </c>
      <c r="D112" s="26">
        <v>0.93328619499999999</v>
      </c>
      <c r="E112" s="26">
        <v>0.33916117299999998</v>
      </c>
      <c r="F112" s="26">
        <v>0.38155554699999999</v>
      </c>
      <c r="G112" s="3" t="s">
        <v>22</v>
      </c>
      <c r="H112" s="3" t="s">
        <v>22</v>
      </c>
      <c r="I112" s="3" t="s">
        <v>22</v>
      </c>
      <c r="J112" s="3" t="s">
        <v>22</v>
      </c>
      <c r="K112" s="3" t="s">
        <v>22</v>
      </c>
      <c r="L112" s="3" t="s">
        <v>22</v>
      </c>
      <c r="M112" s="3" t="s">
        <v>22</v>
      </c>
      <c r="N112" s="3" t="s">
        <v>22</v>
      </c>
      <c r="O112" s="3" t="s">
        <v>22</v>
      </c>
      <c r="P112" s="3" t="s">
        <v>22</v>
      </c>
      <c r="Q112" s="3" t="s">
        <v>22</v>
      </c>
      <c r="R112" s="3" t="s">
        <v>22</v>
      </c>
      <c r="S112" s="3" t="s">
        <v>22</v>
      </c>
      <c r="T112" s="3" t="s">
        <v>22</v>
      </c>
      <c r="U112" s="12" t="s">
        <v>2907</v>
      </c>
    </row>
    <row r="113" spans="1:21" x14ac:dyDescent="0.2">
      <c r="A113" s="3" t="s">
        <v>2474</v>
      </c>
      <c r="B113" s="3" t="s">
        <v>2951</v>
      </c>
      <c r="C113" s="3" t="s">
        <v>2264</v>
      </c>
      <c r="D113" s="26">
        <v>0.88854644800000004</v>
      </c>
      <c r="E113" s="26">
        <v>0.50091550299999998</v>
      </c>
      <c r="F113" s="26">
        <v>0.287510074</v>
      </c>
      <c r="G113" s="3" t="s">
        <v>22</v>
      </c>
      <c r="H113" s="3" t="s">
        <v>22</v>
      </c>
      <c r="I113" s="3" t="s">
        <v>22</v>
      </c>
      <c r="J113" s="3" t="s">
        <v>22</v>
      </c>
      <c r="K113" s="3" t="s">
        <v>22</v>
      </c>
      <c r="L113" s="3" t="s">
        <v>22</v>
      </c>
      <c r="M113" s="3" t="s">
        <v>22</v>
      </c>
      <c r="N113" s="3" t="s">
        <v>22</v>
      </c>
      <c r="O113" s="3" t="s">
        <v>22</v>
      </c>
      <c r="P113" s="3" t="s">
        <v>22</v>
      </c>
      <c r="Q113" s="3" t="s">
        <v>22</v>
      </c>
      <c r="R113" s="3" t="s">
        <v>22</v>
      </c>
      <c r="S113" s="3" t="s">
        <v>22</v>
      </c>
      <c r="T113" s="3" t="s">
        <v>22</v>
      </c>
      <c r="U113" s="12" t="s">
        <v>2907</v>
      </c>
    </row>
    <row r="114" spans="1:21" x14ac:dyDescent="0.2">
      <c r="A114" s="3" t="s">
        <v>2405</v>
      </c>
      <c r="B114" s="3" t="s">
        <v>2951</v>
      </c>
      <c r="C114" s="3" t="s">
        <v>2264</v>
      </c>
      <c r="D114" s="26">
        <v>0.83704624500000002</v>
      </c>
      <c r="E114" s="26">
        <v>0.54927136499999996</v>
      </c>
      <c r="F114" s="26">
        <v>0.40118237800000001</v>
      </c>
      <c r="G114" s="3" t="s">
        <v>311</v>
      </c>
      <c r="H114" s="3" t="s">
        <v>646</v>
      </c>
      <c r="I114" s="3"/>
      <c r="J114" s="3"/>
      <c r="K114" s="3"/>
      <c r="L114" s="3"/>
      <c r="M114" s="3" t="s">
        <v>1170</v>
      </c>
      <c r="N114" s="3" t="s">
        <v>647</v>
      </c>
      <c r="O114" s="3"/>
      <c r="P114" s="3"/>
      <c r="Q114" s="3"/>
      <c r="R114" s="3"/>
      <c r="S114" s="3"/>
      <c r="T114" s="3" t="s">
        <v>22</v>
      </c>
      <c r="U114" s="12" t="s">
        <v>2907</v>
      </c>
    </row>
    <row r="115" spans="1:21" x14ac:dyDescent="0.2">
      <c r="A115" s="3" t="s">
        <v>2451</v>
      </c>
      <c r="B115" s="3" t="s">
        <v>2951</v>
      </c>
      <c r="C115" s="3" t="s">
        <v>2264</v>
      </c>
      <c r="D115" s="26">
        <v>0.79800770499999996</v>
      </c>
      <c r="E115" s="26">
        <v>0.58438572099999997</v>
      </c>
      <c r="F115" s="26">
        <v>0.49467244599999999</v>
      </c>
      <c r="G115" s="3" t="s">
        <v>12</v>
      </c>
      <c r="H115" s="3" t="s">
        <v>72</v>
      </c>
      <c r="I115" s="3" t="s">
        <v>73</v>
      </c>
      <c r="J115" s="3"/>
      <c r="K115" s="3"/>
      <c r="L115" s="3"/>
      <c r="M115" s="3" t="s">
        <v>1443</v>
      </c>
      <c r="N115" s="3" t="s">
        <v>1442</v>
      </c>
      <c r="O115" s="3"/>
      <c r="P115" s="3"/>
      <c r="Q115" s="3"/>
      <c r="R115" s="3"/>
      <c r="S115" s="3"/>
      <c r="T115" s="3" t="s">
        <v>22</v>
      </c>
      <c r="U115" s="12" t="s">
        <v>2907</v>
      </c>
    </row>
    <row r="116" spans="1:21" x14ac:dyDescent="0.2">
      <c r="A116" s="3" t="s">
        <v>2460</v>
      </c>
      <c r="B116" s="3" t="s">
        <v>2951</v>
      </c>
      <c r="C116" s="3" t="s">
        <v>2264</v>
      </c>
      <c r="D116" s="26">
        <v>0.77576984000000004</v>
      </c>
      <c r="E116" s="26">
        <v>0.48749778799999999</v>
      </c>
      <c r="F116" s="26">
        <v>0.36538172099999999</v>
      </c>
      <c r="G116" s="3" t="s">
        <v>22</v>
      </c>
      <c r="H116" s="3" t="s">
        <v>22</v>
      </c>
      <c r="I116" s="3" t="s">
        <v>22</v>
      </c>
      <c r="J116" s="3" t="s">
        <v>22</v>
      </c>
      <c r="K116" s="3" t="s">
        <v>22</v>
      </c>
      <c r="L116" s="3" t="s">
        <v>22</v>
      </c>
      <c r="M116" s="3" t="s">
        <v>1471</v>
      </c>
      <c r="N116" s="3" t="s">
        <v>1471</v>
      </c>
      <c r="O116" s="3"/>
      <c r="P116" s="3"/>
      <c r="Q116" s="3"/>
      <c r="R116" s="3"/>
      <c r="S116" s="3"/>
      <c r="T116" s="3" t="s">
        <v>22</v>
      </c>
      <c r="U116" s="12" t="s">
        <v>2907</v>
      </c>
    </row>
    <row r="117" spans="1:21" x14ac:dyDescent="0.2">
      <c r="A117" s="3" t="s">
        <v>2437</v>
      </c>
      <c r="B117" s="3" t="s">
        <v>2951</v>
      </c>
      <c r="C117" s="3" t="s">
        <v>2264</v>
      </c>
      <c r="D117" s="26">
        <v>0.92067005199999996</v>
      </c>
      <c r="E117" s="26">
        <v>0.54720558799999997</v>
      </c>
      <c r="F117" s="26">
        <v>0.39861988500000001</v>
      </c>
      <c r="G117" s="3" t="s">
        <v>251</v>
      </c>
      <c r="H117" s="3" t="s">
        <v>2438</v>
      </c>
      <c r="I117" s="3" t="s">
        <v>253</v>
      </c>
      <c r="J117" s="3" t="s">
        <v>11</v>
      </c>
      <c r="K117" s="3" t="s">
        <v>12</v>
      </c>
      <c r="L117" s="3" t="s">
        <v>48</v>
      </c>
      <c r="M117" s="3" t="s">
        <v>1426</v>
      </c>
      <c r="N117" s="3" t="s">
        <v>2439</v>
      </c>
      <c r="O117" s="3"/>
      <c r="P117" s="3"/>
      <c r="Q117" s="3"/>
      <c r="R117" s="3"/>
      <c r="S117" s="3"/>
      <c r="T117" s="3" t="s">
        <v>22</v>
      </c>
      <c r="U117" s="12" t="s">
        <v>2907</v>
      </c>
    </row>
    <row r="118" spans="1:21" x14ac:dyDescent="0.2">
      <c r="A118" s="3" t="s">
        <v>2358</v>
      </c>
      <c r="B118" s="3" t="s">
        <v>2951</v>
      </c>
      <c r="C118" s="3" t="s">
        <v>2264</v>
      </c>
      <c r="D118" s="26">
        <v>0.78695170800000003</v>
      </c>
      <c r="E118" s="26">
        <v>0.61751529000000005</v>
      </c>
      <c r="F118" s="26">
        <v>0.36873950700000002</v>
      </c>
      <c r="G118" s="3" t="s">
        <v>48</v>
      </c>
      <c r="H118" s="3"/>
      <c r="I118" s="3"/>
      <c r="J118" s="3"/>
      <c r="K118" s="3"/>
      <c r="L118" s="3"/>
      <c r="M118" s="3" t="s">
        <v>2145</v>
      </c>
      <c r="N118" s="3"/>
      <c r="O118" s="3"/>
      <c r="P118" s="3"/>
      <c r="Q118" s="3"/>
      <c r="R118" s="3"/>
      <c r="S118" s="3"/>
      <c r="T118" s="3" t="s">
        <v>22</v>
      </c>
      <c r="U118" s="12" t="s">
        <v>2907</v>
      </c>
    </row>
    <row r="119" spans="1:21" x14ac:dyDescent="0.2">
      <c r="A119" s="3" t="s">
        <v>2341</v>
      </c>
      <c r="B119" s="3" t="s">
        <v>2951</v>
      </c>
      <c r="C119" s="3" t="s">
        <v>2264</v>
      </c>
      <c r="D119" s="26">
        <v>0.90456589799999998</v>
      </c>
      <c r="E119" s="26">
        <v>0.46124003000000002</v>
      </c>
      <c r="F119" s="26">
        <v>0.38723759600000002</v>
      </c>
      <c r="G119" s="3" t="s">
        <v>200</v>
      </c>
      <c r="H119" s="3" t="s">
        <v>201</v>
      </c>
      <c r="I119" s="3"/>
      <c r="J119" s="3"/>
      <c r="K119" s="3"/>
      <c r="L119" s="3"/>
      <c r="M119" s="3" t="s">
        <v>202</v>
      </c>
      <c r="N119" s="3" t="s">
        <v>203</v>
      </c>
      <c r="O119" s="3" t="s">
        <v>1431</v>
      </c>
      <c r="P119" s="3" t="s">
        <v>1432</v>
      </c>
      <c r="Q119" s="3" t="s">
        <v>1434</v>
      </c>
      <c r="R119" s="3" t="s">
        <v>1433</v>
      </c>
      <c r="S119" s="3" t="s">
        <v>188</v>
      </c>
      <c r="T119" s="3" t="s">
        <v>22</v>
      </c>
      <c r="U119" s="12" t="s">
        <v>2907</v>
      </c>
    </row>
    <row r="120" spans="1:21" x14ac:dyDescent="0.2">
      <c r="A120" s="3" t="s">
        <v>2289</v>
      </c>
      <c r="B120" s="3" t="s">
        <v>2951</v>
      </c>
      <c r="C120" s="3" t="s">
        <v>2264</v>
      </c>
      <c r="D120" s="26">
        <v>0.89237921799999997</v>
      </c>
      <c r="E120" s="26">
        <v>0.47204033200000001</v>
      </c>
      <c r="F120" s="26">
        <v>0.33118649100000003</v>
      </c>
      <c r="G120" s="3" t="s">
        <v>22</v>
      </c>
      <c r="H120" s="3" t="s">
        <v>22</v>
      </c>
      <c r="I120" s="3" t="s">
        <v>22</v>
      </c>
      <c r="J120" s="3" t="s">
        <v>22</v>
      </c>
      <c r="K120" s="3" t="s">
        <v>22</v>
      </c>
      <c r="L120" s="3" t="s">
        <v>22</v>
      </c>
      <c r="M120" s="3" t="s">
        <v>2071</v>
      </c>
      <c r="N120" s="3"/>
      <c r="O120" s="3"/>
      <c r="P120" s="3"/>
      <c r="Q120" s="3"/>
      <c r="R120" s="3"/>
      <c r="S120" s="3"/>
      <c r="T120" s="3" t="s">
        <v>22</v>
      </c>
      <c r="U120" s="12" t="s">
        <v>2907</v>
      </c>
    </row>
    <row r="121" spans="1:21" x14ac:dyDescent="0.2">
      <c r="A121" s="3" t="s">
        <v>2480</v>
      </c>
      <c r="B121" s="3" t="s">
        <v>2951</v>
      </c>
      <c r="C121" s="3" t="s">
        <v>2264</v>
      </c>
      <c r="D121" s="26">
        <v>0.77062303600000004</v>
      </c>
      <c r="E121" s="26">
        <v>0.64266989600000002</v>
      </c>
      <c r="F121" s="26">
        <v>0.435448479</v>
      </c>
      <c r="G121" s="3" t="s">
        <v>22</v>
      </c>
      <c r="H121" s="3" t="s">
        <v>22</v>
      </c>
      <c r="I121" s="3" t="s">
        <v>22</v>
      </c>
      <c r="J121" s="3" t="s">
        <v>22</v>
      </c>
      <c r="K121" s="3" t="s">
        <v>22</v>
      </c>
      <c r="L121" s="3" t="s">
        <v>22</v>
      </c>
      <c r="M121" s="3" t="s">
        <v>22</v>
      </c>
      <c r="N121" s="3" t="s">
        <v>22</v>
      </c>
      <c r="O121" s="3" t="s">
        <v>22</v>
      </c>
      <c r="P121" s="3" t="s">
        <v>22</v>
      </c>
      <c r="Q121" s="3" t="s">
        <v>22</v>
      </c>
      <c r="R121" s="3" t="s">
        <v>22</v>
      </c>
      <c r="S121" s="3" t="s">
        <v>22</v>
      </c>
      <c r="T121" s="3" t="s">
        <v>22</v>
      </c>
      <c r="U121" s="12" t="s">
        <v>2907</v>
      </c>
    </row>
    <row r="122" spans="1:21" x14ac:dyDescent="0.2">
      <c r="A122" s="3" t="s">
        <v>2441</v>
      </c>
      <c r="B122" s="3" t="s">
        <v>2951</v>
      </c>
      <c r="C122" s="3" t="s">
        <v>2264</v>
      </c>
      <c r="D122" s="26">
        <v>0.91499373900000003</v>
      </c>
      <c r="E122" s="26">
        <v>0.45669143400000001</v>
      </c>
      <c r="F122" s="26">
        <v>0.39929689400000001</v>
      </c>
      <c r="G122" s="3" t="s">
        <v>141</v>
      </c>
      <c r="H122" s="3" t="s">
        <v>2442</v>
      </c>
      <c r="I122" s="3" t="s">
        <v>2443</v>
      </c>
      <c r="J122" s="3"/>
      <c r="K122" s="3"/>
      <c r="L122" s="3"/>
      <c r="M122" s="3" t="s">
        <v>2444</v>
      </c>
      <c r="N122" s="3"/>
      <c r="O122" s="3"/>
      <c r="P122" s="3"/>
      <c r="Q122" s="3"/>
      <c r="R122" s="3"/>
      <c r="S122" s="3"/>
      <c r="T122" s="3" t="s">
        <v>22</v>
      </c>
      <c r="U122" s="12" t="s">
        <v>2907</v>
      </c>
    </row>
    <row r="123" spans="1:21" x14ac:dyDescent="0.2">
      <c r="A123" s="3" t="s">
        <v>2300</v>
      </c>
      <c r="B123" s="3" t="s">
        <v>2951</v>
      </c>
      <c r="C123" s="3" t="s">
        <v>2264</v>
      </c>
      <c r="D123" s="26">
        <v>0.93760264100000001</v>
      </c>
      <c r="E123" s="26">
        <v>0.43583080299999999</v>
      </c>
      <c r="F123" s="26">
        <v>0.385505025</v>
      </c>
      <c r="G123" s="3" t="s">
        <v>10</v>
      </c>
      <c r="H123" s="3"/>
      <c r="I123" s="3"/>
      <c r="J123" s="3"/>
      <c r="K123" s="3"/>
      <c r="L123" s="3"/>
      <c r="M123" s="3" t="s">
        <v>2301</v>
      </c>
      <c r="N123" s="3" t="s">
        <v>2301</v>
      </c>
      <c r="O123" s="3" t="s">
        <v>1872</v>
      </c>
      <c r="P123" s="3" t="s">
        <v>1873</v>
      </c>
      <c r="Q123" s="3"/>
      <c r="R123" s="3"/>
      <c r="S123" s="3"/>
      <c r="T123" s="3" t="s">
        <v>22</v>
      </c>
      <c r="U123" s="12" t="s">
        <v>2907</v>
      </c>
    </row>
    <row r="124" spans="1:21" x14ac:dyDescent="0.2">
      <c r="A124" s="3" t="s">
        <v>2481</v>
      </c>
      <c r="B124" s="3" t="s">
        <v>2951</v>
      </c>
      <c r="C124" s="3" t="s">
        <v>2264</v>
      </c>
      <c r="D124" s="26">
        <v>0.76094359600000006</v>
      </c>
      <c r="E124" s="26">
        <v>0.47156855800000003</v>
      </c>
      <c r="F124" s="26">
        <v>0.37462881799999997</v>
      </c>
      <c r="G124" s="3" t="s">
        <v>22</v>
      </c>
      <c r="H124" s="3" t="s">
        <v>22</v>
      </c>
      <c r="I124" s="3" t="s">
        <v>22</v>
      </c>
      <c r="J124" s="3" t="s">
        <v>22</v>
      </c>
      <c r="K124" s="3" t="s">
        <v>22</v>
      </c>
      <c r="L124" s="3" t="s">
        <v>22</v>
      </c>
      <c r="M124" s="3" t="s">
        <v>22</v>
      </c>
      <c r="N124" s="3" t="s">
        <v>22</v>
      </c>
      <c r="O124" s="3" t="s">
        <v>22</v>
      </c>
      <c r="P124" s="3" t="s">
        <v>22</v>
      </c>
      <c r="Q124" s="3" t="s">
        <v>22</v>
      </c>
      <c r="R124" s="3" t="s">
        <v>22</v>
      </c>
      <c r="S124" s="3" t="s">
        <v>22</v>
      </c>
      <c r="T124" s="3" t="s">
        <v>22</v>
      </c>
      <c r="U124" s="12" t="s">
        <v>2907</v>
      </c>
    </row>
    <row r="125" spans="1:21" x14ac:dyDescent="0.2">
      <c r="A125" s="3" t="s">
        <v>2329</v>
      </c>
      <c r="B125" s="3" t="s">
        <v>2951</v>
      </c>
      <c r="C125" s="3" t="s">
        <v>2264</v>
      </c>
      <c r="D125" s="26">
        <v>0.84741558699999997</v>
      </c>
      <c r="E125" s="26">
        <v>0.54593397300000002</v>
      </c>
      <c r="F125" s="26">
        <v>0.37021423199999998</v>
      </c>
      <c r="G125" s="3" t="s">
        <v>319</v>
      </c>
      <c r="H125" s="3" t="s">
        <v>48</v>
      </c>
      <c r="I125" s="3"/>
      <c r="J125" s="3"/>
      <c r="K125" s="3"/>
      <c r="L125" s="3"/>
      <c r="M125" s="3" t="s">
        <v>320</v>
      </c>
      <c r="N125" s="3" t="s">
        <v>268</v>
      </c>
      <c r="O125" s="3"/>
      <c r="P125" s="3"/>
      <c r="Q125" s="3"/>
      <c r="R125" s="3"/>
      <c r="S125" s="3"/>
      <c r="T125" s="3" t="s">
        <v>22</v>
      </c>
      <c r="U125" s="12" t="s">
        <v>2907</v>
      </c>
    </row>
    <row r="126" spans="1:21" x14ac:dyDescent="0.2">
      <c r="A126" s="3" t="s">
        <v>2291</v>
      </c>
      <c r="B126" s="3" t="s">
        <v>2951</v>
      </c>
      <c r="C126" s="3" t="s">
        <v>2264</v>
      </c>
      <c r="D126" s="26">
        <v>0.933360046</v>
      </c>
      <c r="E126" s="26">
        <v>0.45385838499999998</v>
      </c>
      <c r="F126" s="26">
        <v>0.36761059899999998</v>
      </c>
      <c r="G126" s="3" t="s">
        <v>1566</v>
      </c>
      <c r="H126" s="3" t="s">
        <v>315</v>
      </c>
      <c r="I126" s="3"/>
      <c r="J126" s="3"/>
      <c r="K126" s="3"/>
      <c r="L126" s="3"/>
      <c r="M126" s="3" t="s">
        <v>1567</v>
      </c>
      <c r="N126" s="3"/>
      <c r="O126" s="3"/>
      <c r="P126" s="3"/>
      <c r="Q126" s="3"/>
      <c r="R126" s="3"/>
      <c r="S126" s="3"/>
      <c r="T126" s="3" t="s">
        <v>22</v>
      </c>
      <c r="U126" s="12" t="s">
        <v>2907</v>
      </c>
    </row>
    <row r="127" spans="1:21" x14ac:dyDescent="0.2">
      <c r="A127" s="3" t="s">
        <v>2406</v>
      </c>
      <c r="B127" s="3" t="s">
        <v>2951</v>
      </c>
      <c r="C127" s="3" t="s">
        <v>2264</v>
      </c>
      <c r="D127" s="26">
        <v>0.89799088000000005</v>
      </c>
      <c r="E127" s="26">
        <v>0.44566573100000001</v>
      </c>
      <c r="F127" s="26">
        <v>0.48062630099999998</v>
      </c>
      <c r="G127" s="3" t="s">
        <v>234</v>
      </c>
      <c r="H127" s="3"/>
      <c r="I127" s="3"/>
      <c r="J127" s="3"/>
      <c r="K127" s="3"/>
      <c r="L127" s="3"/>
      <c r="M127" s="3" t="s">
        <v>2407</v>
      </c>
      <c r="N127" s="3"/>
      <c r="O127" s="3"/>
      <c r="P127" s="3"/>
      <c r="Q127" s="3"/>
      <c r="R127" s="3"/>
      <c r="S127" s="3"/>
      <c r="T127" s="3" t="s">
        <v>22</v>
      </c>
      <c r="U127" s="12" t="s">
        <v>2907</v>
      </c>
    </row>
    <row r="128" spans="1:21" x14ac:dyDescent="0.2">
      <c r="A128" s="3" t="s">
        <v>2309</v>
      </c>
      <c r="B128" s="3" t="s">
        <v>2951</v>
      </c>
      <c r="C128" s="3" t="s">
        <v>2264</v>
      </c>
      <c r="D128" s="26">
        <v>0.86668704600000002</v>
      </c>
      <c r="E128" s="26">
        <v>0.64401740799999996</v>
      </c>
      <c r="F128" s="26">
        <v>0.50217970300000003</v>
      </c>
      <c r="G128" s="3" t="s">
        <v>732</v>
      </c>
      <c r="H128" s="3" t="s">
        <v>1922</v>
      </c>
      <c r="I128" s="3"/>
      <c r="J128" s="3"/>
      <c r="K128" s="3"/>
      <c r="L128" s="3"/>
      <c r="M128" s="3" t="s">
        <v>2310</v>
      </c>
      <c r="N128" s="3"/>
      <c r="O128" s="3"/>
      <c r="P128" s="3"/>
      <c r="Q128" s="3"/>
      <c r="R128" s="3"/>
      <c r="S128" s="3"/>
      <c r="T128" s="3" t="s">
        <v>22</v>
      </c>
      <c r="U128" s="12" t="s">
        <v>2907</v>
      </c>
    </row>
    <row r="129" spans="1:20" x14ac:dyDescent="0.2">
      <c r="A129" s="3"/>
      <c r="B129" s="3"/>
      <c r="C129" s="3"/>
      <c r="D129" s="26"/>
      <c r="E129" s="26"/>
      <c r="F129" s="26"/>
      <c r="G129" s="3"/>
      <c r="H129" s="3"/>
      <c r="I129" s="3"/>
      <c r="J129" s="3"/>
      <c r="K129" s="3"/>
      <c r="L129" s="3"/>
      <c r="M129" s="3"/>
      <c r="N129" s="3"/>
      <c r="O129" s="3"/>
      <c r="P129" s="3"/>
      <c r="Q129" s="3"/>
      <c r="R129" s="3"/>
      <c r="S129" s="3"/>
      <c r="T129" s="3"/>
    </row>
    <row r="130" spans="1:20" ht="72.75" customHeight="1" x14ac:dyDescent="0.2">
      <c r="A130" s="21" t="s">
        <v>2913</v>
      </c>
      <c r="B130" s="22"/>
      <c r="C130" s="22"/>
      <c r="D130" s="22"/>
      <c r="E130" s="22"/>
      <c r="F130" s="22"/>
      <c r="G130" s="22"/>
      <c r="H130" s="22"/>
      <c r="I130" s="22"/>
      <c r="J130" s="22"/>
      <c r="K130" s="22"/>
      <c r="L130" s="22"/>
      <c r="M130" s="22"/>
      <c r="N130" s="22"/>
      <c r="O130" s="3"/>
      <c r="P130" s="3"/>
      <c r="Q130" s="3"/>
      <c r="R130" s="3"/>
      <c r="S130" s="3"/>
      <c r="T130" s="3"/>
    </row>
    <row r="131" spans="1:20" x14ac:dyDescent="0.2">
      <c r="A131" s="3"/>
    </row>
    <row r="132" spans="1:20" x14ac:dyDescent="0.2">
      <c r="A132" s="3"/>
    </row>
  </sheetData>
  <mergeCells count="2">
    <mergeCell ref="A1:J1"/>
    <mergeCell ref="A130:N130"/>
  </mergeCells>
  <phoneticPr fontId="18" type="noConversion"/>
  <pageMargins left="0.7" right="0.7" top="0.75" bottom="0.75" header="0.3" footer="0.3"/>
  <pageSetup paperSize="9" orientation="portrait" r:id="rId1"/>
</worksheet>
</file>

<file path=xl/worksheets/sheet7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7F8305FF-663D-41DE-8274-C0DDB5634FAC}">
  <dimension ref="A1:X234"/>
  <sheetViews>
    <sheetView tabSelected="1" workbookViewId="0">
      <selection activeCell="E2" sqref="E2"/>
    </sheetView>
  </sheetViews>
  <sheetFormatPr defaultRowHeight="15" x14ac:dyDescent="0.2"/>
  <cols>
    <col min="1" max="1" width="15.25" customWidth="1"/>
    <col min="2" max="2" width="12.625" customWidth="1"/>
    <col min="4" max="6" width="9" style="27"/>
    <col min="14" max="14" width="18.75" customWidth="1"/>
    <col min="23" max="23" width="11.875" customWidth="1"/>
    <col min="24" max="24" width="31.625" style="6" customWidth="1"/>
  </cols>
  <sheetData>
    <row r="1" spans="1:24" s="5" customFormat="1" ht="15.75" x14ac:dyDescent="0.2">
      <c r="A1" s="19" t="s">
        <v>2939</v>
      </c>
      <c r="B1" s="23"/>
      <c r="C1" s="23"/>
      <c r="D1" s="23"/>
      <c r="E1" s="23"/>
      <c r="F1" s="23"/>
      <c r="G1" s="23"/>
      <c r="H1" s="23"/>
      <c r="I1" s="23"/>
      <c r="J1" s="23"/>
      <c r="K1" s="4"/>
      <c r="L1" s="4"/>
      <c r="M1" s="4"/>
      <c r="N1" s="4"/>
      <c r="O1" s="4"/>
      <c r="P1" s="4"/>
      <c r="Q1" s="4"/>
      <c r="R1" s="4"/>
      <c r="S1" s="4"/>
      <c r="T1" s="4"/>
      <c r="U1" s="4"/>
      <c r="V1" s="4"/>
      <c r="W1" s="8"/>
      <c r="X1" s="6"/>
    </row>
    <row r="2" spans="1:24" ht="16.5" x14ac:dyDescent="0.2">
      <c r="A2" s="2" t="s">
        <v>0</v>
      </c>
      <c r="B2" s="2" t="s">
        <v>2938</v>
      </c>
      <c r="C2" s="2" t="s">
        <v>1</v>
      </c>
      <c r="D2" s="24" t="s">
        <v>2931</v>
      </c>
      <c r="E2" s="25" t="s">
        <v>2883</v>
      </c>
      <c r="F2" s="25" t="s">
        <v>2884</v>
      </c>
      <c r="G2" s="2" t="s">
        <v>2</v>
      </c>
      <c r="H2" s="2"/>
      <c r="I2" s="2"/>
      <c r="J2" s="2"/>
      <c r="K2" s="2"/>
      <c r="L2" s="2"/>
      <c r="M2" s="2"/>
      <c r="N2" s="2" t="s">
        <v>2890</v>
      </c>
      <c r="O2" s="2"/>
      <c r="P2" s="2"/>
      <c r="Q2" s="2"/>
      <c r="R2" s="2"/>
      <c r="S2" s="2"/>
      <c r="T2" s="2"/>
      <c r="U2" s="2"/>
      <c r="V2" s="2"/>
      <c r="W2" s="2" t="s">
        <v>2891</v>
      </c>
      <c r="X2" s="9" t="s">
        <v>2885</v>
      </c>
    </row>
    <row r="3" spans="1:24" x14ac:dyDescent="0.2">
      <c r="A3" s="3" t="s">
        <v>2892</v>
      </c>
      <c r="B3" s="3" t="s">
        <v>2952</v>
      </c>
      <c r="C3" s="3" t="s">
        <v>2929</v>
      </c>
      <c r="D3" s="26">
        <v>0.83275266000000003</v>
      </c>
      <c r="E3" s="26">
        <v>0.66532760000000002</v>
      </c>
      <c r="F3" s="26">
        <v>0.36070295099999999</v>
      </c>
      <c r="G3" s="3" t="s">
        <v>11</v>
      </c>
      <c r="H3" s="3" t="s">
        <v>26</v>
      </c>
      <c r="I3" s="3"/>
      <c r="J3" s="3"/>
      <c r="K3" s="3"/>
      <c r="L3" s="3"/>
      <c r="M3" s="3"/>
      <c r="N3" s="3" t="s">
        <v>2036</v>
      </c>
      <c r="O3" s="3" t="s">
        <v>478</v>
      </c>
      <c r="P3" s="3" t="s">
        <v>36</v>
      </c>
      <c r="Q3" s="3"/>
      <c r="R3" s="3"/>
      <c r="S3" s="3"/>
      <c r="T3" s="3"/>
      <c r="U3" s="3"/>
      <c r="V3" s="3"/>
      <c r="W3" s="3" t="s">
        <v>480</v>
      </c>
      <c r="X3" s="14" t="s">
        <v>2907</v>
      </c>
    </row>
    <row r="4" spans="1:24" x14ac:dyDescent="0.2">
      <c r="A4" s="3" t="s">
        <v>2486</v>
      </c>
      <c r="B4" s="3" t="s">
        <v>2952</v>
      </c>
      <c r="C4" s="3" t="s">
        <v>2929</v>
      </c>
      <c r="D4" s="26">
        <v>0.87280546800000003</v>
      </c>
      <c r="E4" s="26">
        <v>0.43607799000000003</v>
      </c>
      <c r="F4" s="26">
        <v>0.28476044700000003</v>
      </c>
      <c r="G4" s="3" t="s">
        <v>22</v>
      </c>
      <c r="H4" s="3" t="s">
        <v>22</v>
      </c>
      <c r="I4" s="3" t="s">
        <v>22</v>
      </c>
      <c r="J4" s="3" t="s">
        <v>22</v>
      </c>
      <c r="K4" s="3" t="s">
        <v>22</v>
      </c>
      <c r="L4" s="3" t="s">
        <v>22</v>
      </c>
      <c r="M4" s="3" t="s">
        <v>22</v>
      </c>
      <c r="N4" s="3" t="s">
        <v>485</v>
      </c>
      <c r="O4" s="3"/>
      <c r="P4" s="3"/>
      <c r="Q4" s="3"/>
      <c r="R4" s="3"/>
      <c r="S4" s="3"/>
      <c r="T4" s="3"/>
      <c r="U4" s="3"/>
      <c r="V4" s="3"/>
      <c r="W4" s="3" t="s">
        <v>2487</v>
      </c>
      <c r="X4" s="6" t="s">
        <v>2906</v>
      </c>
    </row>
    <row r="5" spans="1:24" x14ac:dyDescent="0.2">
      <c r="A5" s="3" t="s">
        <v>2488</v>
      </c>
      <c r="B5" s="3" t="s">
        <v>2952</v>
      </c>
      <c r="C5" s="3" t="s">
        <v>2929</v>
      </c>
      <c r="D5" s="26">
        <v>0.900277098</v>
      </c>
      <c r="E5" s="26">
        <v>0.43551604399999999</v>
      </c>
      <c r="F5" s="26">
        <v>0.269335239</v>
      </c>
      <c r="G5" s="3" t="s">
        <v>11</v>
      </c>
      <c r="H5" s="3" t="s">
        <v>26</v>
      </c>
      <c r="I5" s="3"/>
      <c r="J5" s="3"/>
      <c r="K5" s="3"/>
      <c r="L5" s="3"/>
      <c r="M5" s="3"/>
      <c r="N5" s="3" t="s">
        <v>27</v>
      </c>
      <c r="O5" s="3"/>
      <c r="P5" s="3"/>
      <c r="Q5" s="3"/>
      <c r="R5" s="3"/>
      <c r="S5" s="3"/>
      <c r="T5" s="3"/>
      <c r="U5" s="3"/>
      <c r="V5" s="3"/>
      <c r="W5" s="3" t="s">
        <v>28</v>
      </c>
      <c r="X5" s="6" t="s">
        <v>2906</v>
      </c>
    </row>
    <row r="6" spans="1:24" x14ac:dyDescent="0.2">
      <c r="A6" s="3" t="s">
        <v>2489</v>
      </c>
      <c r="B6" s="3" t="s">
        <v>2952</v>
      </c>
      <c r="C6" s="3" t="s">
        <v>2929</v>
      </c>
      <c r="D6" s="26">
        <v>0.75512969799999996</v>
      </c>
      <c r="E6" s="26">
        <v>0.50316835599999998</v>
      </c>
      <c r="F6" s="26">
        <v>0.33453764800000002</v>
      </c>
      <c r="G6" s="3" t="s">
        <v>11</v>
      </c>
      <c r="H6" s="3" t="s">
        <v>200</v>
      </c>
      <c r="I6" s="3" t="s">
        <v>26</v>
      </c>
      <c r="J6" s="3" t="s">
        <v>201</v>
      </c>
      <c r="K6" s="3"/>
      <c r="L6" s="3"/>
      <c r="M6" s="3"/>
      <c r="N6" s="3" t="s">
        <v>202</v>
      </c>
      <c r="O6" s="3" t="s">
        <v>203</v>
      </c>
      <c r="P6" s="3" t="s">
        <v>27</v>
      </c>
      <c r="Q6" s="3"/>
      <c r="R6" s="3"/>
      <c r="S6" s="3"/>
      <c r="T6" s="3"/>
      <c r="U6" s="3"/>
      <c r="V6" s="3"/>
      <c r="W6" s="3" t="s">
        <v>28</v>
      </c>
      <c r="X6" s="6" t="s">
        <v>2906</v>
      </c>
    </row>
    <row r="7" spans="1:24" x14ac:dyDescent="0.2">
      <c r="A7" s="3" t="s">
        <v>2490</v>
      </c>
      <c r="B7" s="3" t="s">
        <v>2952</v>
      </c>
      <c r="C7" s="3" t="s">
        <v>2929</v>
      </c>
      <c r="D7" s="26">
        <v>0.91782298200000001</v>
      </c>
      <c r="E7" s="26">
        <v>0.47436134000000002</v>
      </c>
      <c r="F7" s="26">
        <v>0.197185788</v>
      </c>
      <c r="G7" s="3" t="s">
        <v>22</v>
      </c>
      <c r="H7" s="3" t="s">
        <v>22</v>
      </c>
      <c r="I7" s="3" t="s">
        <v>22</v>
      </c>
      <c r="J7" s="3" t="s">
        <v>22</v>
      </c>
      <c r="K7" s="3" t="s">
        <v>22</v>
      </c>
      <c r="L7" s="3" t="s">
        <v>22</v>
      </c>
      <c r="M7" s="3" t="s">
        <v>22</v>
      </c>
      <c r="N7" s="3" t="s">
        <v>497</v>
      </c>
      <c r="O7" s="3"/>
      <c r="P7" s="3"/>
      <c r="Q7" s="3"/>
      <c r="R7" s="3"/>
      <c r="S7" s="3"/>
      <c r="T7" s="3"/>
      <c r="U7" s="3"/>
      <c r="V7" s="3"/>
      <c r="W7" s="3" t="s">
        <v>2042</v>
      </c>
      <c r="X7" s="6" t="s">
        <v>2906</v>
      </c>
    </row>
    <row r="8" spans="1:24" x14ac:dyDescent="0.2">
      <c r="A8" s="3" t="s">
        <v>2493</v>
      </c>
      <c r="B8" s="3" t="s">
        <v>2952</v>
      </c>
      <c r="C8" s="3" t="s">
        <v>2929</v>
      </c>
      <c r="D8" s="26">
        <v>0.81366089200000002</v>
      </c>
      <c r="E8" s="26">
        <v>0.43484464499999997</v>
      </c>
      <c r="F8" s="26">
        <v>0.237630745</v>
      </c>
      <c r="G8" s="3" t="s">
        <v>22</v>
      </c>
      <c r="H8" s="3" t="s">
        <v>22</v>
      </c>
      <c r="I8" s="3" t="s">
        <v>22</v>
      </c>
      <c r="J8" s="3" t="s">
        <v>22</v>
      </c>
      <c r="K8" s="3" t="s">
        <v>22</v>
      </c>
      <c r="L8" s="3" t="s">
        <v>22</v>
      </c>
      <c r="M8" s="3" t="s">
        <v>22</v>
      </c>
      <c r="N8" s="3" t="s">
        <v>497</v>
      </c>
      <c r="O8" s="3" t="s">
        <v>497</v>
      </c>
      <c r="P8" s="3" t="s">
        <v>499</v>
      </c>
      <c r="Q8" s="3"/>
      <c r="R8" s="3"/>
      <c r="S8" s="3"/>
      <c r="T8" s="3"/>
      <c r="U8" s="3"/>
      <c r="V8" s="3"/>
      <c r="W8" s="3" t="s">
        <v>31</v>
      </c>
      <c r="X8" s="6" t="s">
        <v>2908</v>
      </c>
    </row>
    <row r="9" spans="1:24" x14ac:dyDescent="0.2">
      <c r="A9" s="3" t="s">
        <v>2491</v>
      </c>
      <c r="B9" s="3" t="s">
        <v>2952</v>
      </c>
      <c r="C9" s="3" t="s">
        <v>2929</v>
      </c>
      <c r="D9" s="26">
        <v>0.90199499599999999</v>
      </c>
      <c r="E9" s="26">
        <v>0.436814386</v>
      </c>
      <c r="F9" s="26">
        <v>0.16919725099999999</v>
      </c>
      <c r="G9" s="3" t="s">
        <v>22</v>
      </c>
      <c r="H9" s="3" t="s">
        <v>22</v>
      </c>
      <c r="I9" s="3" t="s">
        <v>22</v>
      </c>
      <c r="J9" s="3" t="s">
        <v>22</v>
      </c>
      <c r="K9" s="3" t="s">
        <v>22</v>
      </c>
      <c r="L9" s="3" t="s">
        <v>22</v>
      </c>
      <c r="M9" s="3" t="s">
        <v>22</v>
      </c>
      <c r="N9" s="3" t="s">
        <v>497</v>
      </c>
      <c r="O9" s="3" t="s">
        <v>497</v>
      </c>
      <c r="P9" s="3" t="s">
        <v>499</v>
      </c>
      <c r="Q9" s="3"/>
      <c r="R9" s="3"/>
      <c r="S9" s="3"/>
      <c r="T9" s="3"/>
      <c r="U9" s="3"/>
      <c r="V9" s="3"/>
      <c r="W9" s="3" t="s">
        <v>31</v>
      </c>
      <c r="X9" s="6" t="s">
        <v>2906</v>
      </c>
    </row>
    <row r="10" spans="1:24" x14ac:dyDescent="0.2">
      <c r="A10" s="3" t="s">
        <v>2492</v>
      </c>
      <c r="B10" s="3" t="s">
        <v>2952</v>
      </c>
      <c r="C10" s="3" t="s">
        <v>2929</v>
      </c>
      <c r="D10" s="26">
        <v>0.92068247199999997</v>
      </c>
      <c r="E10" s="26">
        <v>0.51107364799999999</v>
      </c>
      <c r="F10" s="26">
        <v>0.21024894699999999</v>
      </c>
      <c r="G10" s="3" t="s">
        <v>22</v>
      </c>
      <c r="H10" s="3" t="s">
        <v>22</v>
      </c>
      <c r="I10" s="3" t="s">
        <v>22</v>
      </c>
      <c r="J10" s="3" t="s">
        <v>22</v>
      </c>
      <c r="K10" s="3" t="s">
        <v>22</v>
      </c>
      <c r="L10" s="3" t="s">
        <v>22</v>
      </c>
      <c r="M10" s="3" t="s">
        <v>22</v>
      </c>
      <c r="N10" s="3" t="s">
        <v>497</v>
      </c>
      <c r="O10" s="3" t="s">
        <v>497</v>
      </c>
      <c r="P10" s="3"/>
      <c r="Q10" s="3"/>
      <c r="R10" s="3"/>
      <c r="S10" s="3"/>
      <c r="T10" s="3"/>
      <c r="U10" s="3"/>
      <c r="V10" s="3"/>
      <c r="W10" s="3" t="s">
        <v>31</v>
      </c>
      <c r="X10" s="6" t="s">
        <v>2906</v>
      </c>
    </row>
    <row r="11" spans="1:24" x14ac:dyDescent="0.2">
      <c r="A11" s="3" t="s">
        <v>2495</v>
      </c>
      <c r="B11" s="3" t="s">
        <v>2952</v>
      </c>
      <c r="C11" s="3" t="s">
        <v>2929</v>
      </c>
      <c r="D11" s="26">
        <v>0.71810331400000005</v>
      </c>
      <c r="E11" s="26">
        <v>0.59559216599999998</v>
      </c>
      <c r="F11" s="26">
        <v>0.29719163199999998</v>
      </c>
      <c r="G11" s="3" t="s">
        <v>22</v>
      </c>
      <c r="H11" s="3" t="s">
        <v>22</v>
      </c>
      <c r="I11" s="3" t="s">
        <v>22</v>
      </c>
      <c r="J11" s="3" t="s">
        <v>22</v>
      </c>
      <c r="K11" s="3" t="s">
        <v>22</v>
      </c>
      <c r="L11" s="3" t="s">
        <v>22</v>
      </c>
      <c r="M11" s="3" t="s">
        <v>22</v>
      </c>
      <c r="N11" s="3" t="s">
        <v>504</v>
      </c>
      <c r="O11" s="3" t="s">
        <v>504</v>
      </c>
      <c r="P11" s="3"/>
      <c r="Q11" s="3"/>
      <c r="R11" s="3"/>
      <c r="S11" s="3"/>
      <c r="T11" s="3"/>
      <c r="U11" s="3"/>
      <c r="V11" s="3"/>
      <c r="W11" s="3" t="s">
        <v>505</v>
      </c>
      <c r="X11" s="6" t="s">
        <v>2908</v>
      </c>
    </row>
    <row r="12" spans="1:24" x14ac:dyDescent="0.2">
      <c r="A12" s="3" t="s">
        <v>2494</v>
      </c>
      <c r="B12" s="3" t="s">
        <v>2952</v>
      </c>
      <c r="C12" s="3" t="s">
        <v>2929</v>
      </c>
      <c r="D12" s="26">
        <v>0.89995521999999994</v>
      </c>
      <c r="E12" s="26">
        <v>0.45569303700000002</v>
      </c>
      <c r="F12" s="26">
        <v>0.163437788</v>
      </c>
      <c r="G12" s="3" t="s">
        <v>22</v>
      </c>
      <c r="H12" s="3" t="s">
        <v>22</v>
      </c>
      <c r="I12" s="3" t="s">
        <v>22</v>
      </c>
      <c r="J12" s="3" t="s">
        <v>22</v>
      </c>
      <c r="K12" s="3" t="s">
        <v>22</v>
      </c>
      <c r="L12" s="3" t="s">
        <v>22</v>
      </c>
      <c r="M12" s="3" t="s">
        <v>22</v>
      </c>
      <c r="N12" s="3" t="s">
        <v>504</v>
      </c>
      <c r="O12" s="3"/>
      <c r="P12" s="3"/>
      <c r="Q12" s="3"/>
      <c r="R12" s="3"/>
      <c r="S12" s="3"/>
      <c r="T12" s="3"/>
      <c r="U12" s="3"/>
      <c r="V12" s="3"/>
      <c r="W12" s="3" t="s">
        <v>505</v>
      </c>
      <c r="X12" s="6" t="s">
        <v>2906</v>
      </c>
    </row>
    <row r="13" spans="1:24" x14ac:dyDescent="0.2">
      <c r="A13" s="3" t="s">
        <v>2496</v>
      </c>
      <c r="B13" s="3" t="s">
        <v>2952</v>
      </c>
      <c r="C13" s="3" t="s">
        <v>2929</v>
      </c>
      <c r="D13" s="26">
        <v>0.87842294799999998</v>
      </c>
      <c r="E13" s="26">
        <v>0.59458009000000001</v>
      </c>
      <c r="F13" s="26">
        <v>0.23059046799999999</v>
      </c>
      <c r="G13" s="3" t="s">
        <v>9</v>
      </c>
      <c r="H13" s="3" t="s">
        <v>11</v>
      </c>
      <c r="I13" s="3" t="s">
        <v>7</v>
      </c>
      <c r="J13" s="3"/>
      <c r="K13" s="3"/>
      <c r="L13" s="3"/>
      <c r="M13" s="3"/>
      <c r="N13" s="3" t="s">
        <v>39</v>
      </c>
      <c r="O13" s="3" t="s">
        <v>36</v>
      </c>
      <c r="P13" s="3"/>
      <c r="Q13" s="3"/>
      <c r="R13" s="3"/>
      <c r="S13" s="3"/>
      <c r="T13" s="3"/>
      <c r="U13" s="3"/>
      <c r="V13" s="3"/>
      <c r="W13" s="3" t="s">
        <v>37</v>
      </c>
      <c r="X13" s="6" t="s">
        <v>2906</v>
      </c>
    </row>
    <row r="14" spans="1:24" x14ac:dyDescent="0.2">
      <c r="A14" s="3" t="s">
        <v>2497</v>
      </c>
      <c r="B14" s="3" t="s">
        <v>2952</v>
      </c>
      <c r="C14" s="3" t="s">
        <v>2929</v>
      </c>
      <c r="D14" s="26">
        <v>0.86954979600000004</v>
      </c>
      <c r="E14" s="26">
        <v>0.61022407499999998</v>
      </c>
      <c r="F14" s="26">
        <v>0.24970610900000001</v>
      </c>
      <c r="G14" s="3" t="s">
        <v>22</v>
      </c>
      <c r="H14" s="3" t="s">
        <v>22</v>
      </c>
      <c r="I14" s="3" t="s">
        <v>22</v>
      </c>
      <c r="J14" s="3" t="s">
        <v>22</v>
      </c>
      <c r="K14" s="3" t="s">
        <v>22</v>
      </c>
      <c r="L14" s="3" t="s">
        <v>22</v>
      </c>
      <c r="M14" s="3" t="s">
        <v>22</v>
      </c>
      <c r="N14" s="3" t="s">
        <v>41</v>
      </c>
      <c r="O14" s="3"/>
      <c r="P14" s="3"/>
      <c r="Q14" s="3"/>
      <c r="R14" s="3"/>
      <c r="S14" s="3"/>
      <c r="T14" s="3"/>
      <c r="U14" s="3"/>
      <c r="V14" s="3"/>
      <c r="W14" s="3" t="s">
        <v>41</v>
      </c>
      <c r="X14" s="6" t="s">
        <v>2906</v>
      </c>
    </row>
    <row r="15" spans="1:24" x14ac:dyDescent="0.2">
      <c r="A15" s="3" t="s">
        <v>2893</v>
      </c>
      <c r="B15" s="3" t="s">
        <v>2952</v>
      </c>
      <c r="C15" s="3" t="s">
        <v>2929</v>
      </c>
      <c r="D15" s="26">
        <v>0.88668550400000001</v>
      </c>
      <c r="E15" s="26">
        <v>0.45628538400000002</v>
      </c>
      <c r="F15" s="26">
        <v>0.16789337600000001</v>
      </c>
      <c r="G15" s="3" t="s">
        <v>9</v>
      </c>
      <c r="H15" s="3" t="s">
        <v>11</v>
      </c>
      <c r="I15" s="3" t="s">
        <v>12</v>
      </c>
      <c r="J15" s="3" t="s">
        <v>7</v>
      </c>
      <c r="K15" s="3"/>
      <c r="L15" s="3"/>
      <c r="M15" s="3"/>
      <c r="N15" s="3" t="s">
        <v>44</v>
      </c>
      <c r="O15" s="3"/>
      <c r="P15" s="3"/>
      <c r="Q15" s="3"/>
      <c r="R15" s="3"/>
      <c r="S15" s="3"/>
      <c r="T15" s="3"/>
      <c r="U15" s="3"/>
      <c r="V15" s="3"/>
      <c r="W15" s="3" t="s">
        <v>44</v>
      </c>
      <c r="X15" s="6" t="s">
        <v>2910</v>
      </c>
    </row>
    <row r="16" spans="1:24" x14ac:dyDescent="0.2">
      <c r="A16" s="3" t="s">
        <v>2498</v>
      </c>
      <c r="B16" s="3" t="s">
        <v>2952</v>
      </c>
      <c r="C16" s="3" t="s">
        <v>2929</v>
      </c>
      <c r="D16" s="26">
        <v>0.74803220400000003</v>
      </c>
      <c r="E16" s="26">
        <v>0.69100493399999996</v>
      </c>
      <c r="F16" s="26">
        <v>0.26243876100000002</v>
      </c>
      <c r="G16" s="3" t="s">
        <v>22</v>
      </c>
      <c r="H16" s="3" t="s">
        <v>22</v>
      </c>
      <c r="I16" s="3" t="s">
        <v>22</v>
      </c>
      <c r="J16" s="3" t="s">
        <v>22</v>
      </c>
      <c r="K16" s="3" t="s">
        <v>22</v>
      </c>
      <c r="L16" s="3" t="s">
        <v>22</v>
      </c>
      <c r="M16" s="3" t="s">
        <v>22</v>
      </c>
      <c r="N16" s="3" t="s">
        <v>497</v>
      </c>
      <c r="O16" s="3"/>
      <c r="P16" s="3"/>
      <c r="Q16" s="3"/>
      <c r="R16" s="3"/>
      <c r="S16" s="3"/>
      <c r="T16" s="3"/>
      <c r="U16" s="3"/>
      <c r="V16" s="3"/>
      <c r="W16" s="3" t="s">
        <v>521</v>
      </c>
      <c r="X16" s="6" t="s">
        <v>2906</v>
      </c>
    </row>
    <row r="17" spans="1:24" x14ac:dyDescent="0.2">
      <c r="A17" s="3" t="s">
        <v>2894</v>
      </c>
      <c r="B17" s="3" t="s">
        <v>2952</v>
      </c>
      <c r="C17" s="3" t="s">
        <v>2929</v>
      </c>
      <c r="D17" s="26">
        <v>0.66732199400000003</v>
      </c>
      <c r="E17" s="26">
        <v>0.49653550699999999</v>
      </c>
      <c r="F17" s="26">
        <v>0.260587291</v>
      </c>
      <c r="G17" s="3" t="s">
        <v>9</v>
      </c>
      <c r="H17" s="3" t="s">
        <v>11</v>
      </c>
      <c r="I17" s="3"/>
      <c r="J17" s="3"/>
      <c r="K17" s="3"/>
      <c r="L17" s="3"/>
      <c r="M17" s="3"/>
      <c r="N17" s="3" t="s">
        <v>45</v>
      </c>
      <c r="O17" s="3"/>
      <c r="P17" s="3"/>
      <c r="Q17" s="3"/>
      <c r="R17" s="3"/>
      <c r="S17" s="3"/>
      <c r="T17" s="3"/>
      <c r="U17" s="3"/>
      <c r="V17" s="3"/>
      <c r="W17" s="3" t="s">
        <v>46</v>
      </c>
      <c r="X17" s="6" t="s">
        <v>2910</v>
      </c>
    </row>
    <row r="18" spans="1:24" s="7" customFormat="1" x14ac:dyDescent="0.2">
      <c r="A18" s="3" t="s">
        <v>2895</v>
      </c>
      <c r="B18" s="3" t="s">
        <v>2952</v>
      </c>
      <c r="C18" s="3" t="s">
        <v>2929</v>
      </c>
      <c r="D18" s="26">
        <v>0.91064090399999997</v>
      </c>
      <c r="E18" s="26">
        <v>0.57834879699999997</v>
      </c>
      <c r="F18" s="26">
        <v>0.216312906</v>
      </c>
      <c r="G18" s="3" t="s">
        <v>9</v>
      </c>
      <c r="H18" s="3" t="s">
        <v>11</v>
      </c>
      <c r="I18" s="3"/>
      <c r="J18" s="3"/>
      <c r="K18" s="3"/>
      <c r="L18" s="3"/>
      <c r="M18" s="3"/>
      <c r="N18" s="3" t="s">
        <v>45</v>
      </c>
      <c r="O18" s="3"/>
      <c r="P18" s="3"/>
      <c r="Q18" s="3"/>
      <c r="R18" s="3"/>
      <c r="S18" s="3"/>
      <c r="T18" s="3"/>
      <c r="U18" s="3"/>
      <c r="V18" s="3"/>
      <c r="W18" s="3" t="s">
        <v>46</v>
      </c>
      <c r="X18" s="6" t="s">
        <v>2906</v>
      </c>
    </row>
    <row r="19" spans="1:24" x14ac:dyDescent="0.2">
      <c r="A19" s="3" t="s">
        <v>2896</v>
      </c>
      <c r="B19" s="3" t="s">
        <v>2952</v>
      </c>
      <c r="C19" s="3" t="s">
        <v>2929</v>
      </c>
      <c r="D19" s="26">
        <v>0.82825053800000004</v>
      </c>
      <c r="E19" s="26">
        <v>0.47934320499999999</v>
      </c>
      <c r="F19" s="26">
        <v>0.36159554199999999</v>
      </c>
      <c r="G19" s="3" t="s">
        <v>9</v>
      </c>
      <c r="H19" s="3" t="s">
        <v>11</v>
      </c>
      <c r="I19" s="3"/>
      <c r="J19" s="3"/>
      <c r="K19" s="3"/>
      <c r="L19" s="3"/>
      <c r="M19" s="3"/>
      <c r="N19" s="3" t="s">
        <v>45</v>
      </c>
      <c r="O19" s="3"/>
      <c r="P19" s="3"/>
      <c r="Q19" s="3"/>
      <c r="R19" s="3"/>
      <c r="S19" s="3"/>
      <c r="T19" s="3"/>
      <c r="U19" s="3"/>
      <c r="V19" s="3"/>
      <c r="W19" s="3" t="s">
        <v>46</v>
      </c>
      <c r="X19" s="6" t="s">
        <v>2906</v>
      </c>
    </row>
    <row r="20" spans="1:24" x14ac:dyDescent="0.2">
      <c r="A20" s="3" t="s">
        <v>2897</v>
      </c>
      <c r="B20" s="3" t="s">
        <v>2952</v>
      </c>
      <c r="C20" s="3" t="s">
        <v>2929</v>
      </c>
      <c r="D20" s="26">
        <v>0.84692632700000003</v>
      </c>
      <c r="E20" s="26">
        <v>0.68505761700000001</v>
      </c>
      <c r="F20" s="26">
        <v>0.32071591500000002</v>
      </c>
      <c r="G20" s="3" t="s">
        <v>9</v>
      </c>
      <c r="H20" s="3" t="s">
        <v>11</v>
      </c>
      <c r="I20" s="3"/>
      <c r="J20" s="3"/>
      <c r="K20" s="3"/>
      <c r="L20" s="3"/>
      <c r="M20" s="3"/>
      <c r="N20" s="3" t="s">
        <v>45</v>
      </c>
      <c r="O20" s="3"/>
      <c r="P20" s="3"/>
      <c r="Q20" s="3"/>
      <c r="R20" s="3"/>
      <c r="S20" s="3"/>
      <c r="T20" s="3"/>
      <c r="U20" s="3"/>
      <c r="V20" s="3"/>
      <c r="W20" s="3" t="s">
        <v>46</v>
      </c>
      <c r="X20" s="6" t="s">
        <v>2906</v>
      </c>
    </row>
    <row r="21" spans="1:24" x14ac:dyDescent="0.2">
      <c r="A21" s="3" t="s">
        <v>2898</v>
      </c>
      <c r="B21" s="3" t="s">
        <v>2952</v>
      </c>
      <c r="C21" s="3" t="s">
        <v>2929</v>
      </c>
      <c r="D21" s="26">
        <v>0.96169531100000005</v>
      </c>
      <c r="E21" s="26">
        <v>0.45978437100000003</v>
      </c>
      <c r="F21" s="26">
        <v>0.21482356499999999</v>
      </c>
      <c r="G21" s="3" t="s">
        <v>9</v>
      </c>
      <c r="H21" s="3" t="s">
        <v>11</v>
      </c>
      <c r="I21" s="3"/>
      <c r="J21" s="3"/>
      <c r="K21" s="3"/>
      <c r="L21" s="3"/>
      <c r="M21" s="3"/>
      <c r="N21" s="3" t="s">
        <v>45</v>
      </c>
      <c r="O21" s="3"/>
      <c r="P21" s="3"/>
      <c r="Q21" s="3"/>
      <c r="R21" s="3"/>
      <c r="S21" s="3"/>
      <c r="T21" s="3"/>
      <c r="U21" s="3"/>
      <c r="V21" s="3"/>
      <c r="W21" s="3" t="s">
        <v>46</v>
      </c>
      <c r="X21" s="6" t="s">
        <v>2906</v>
      </c>
    </row>
    <row r="22" spans="1:24" x14ac:dyDescent="0.2">
      <c r="A22" s="3" t="s">
        <v>2899</v>
      </c>
      <c r="B22" s="3" t="s">
        <v>2952</v>
      </c>
      <c r="C22" s="3" t="s">
        <v>2929</v>
      </c>
      <c r="D22" s="26">
        <v>0.792734194</v>
      </c>
      <c r="E22" s="26">
        <v>0.65316099000000005</v>
      </c>
      <c r="F22" s="26">
        <v>0.31890920099999998</v>
      </c>
      <c r="G22" s="3" t="s">
        <v>9</v>
      </c>
      <c r="H22" s="3" t="s">
        <v>11</v>
      </c>
      <c r="I22" s="3"/>
      <c r="J22" s="3"/>
      <c r="K22" s="3"/>
      <c r="L22" s="3"/>
      <c r="M22" s="3"/>
      <c r="N22" s="3" t="s">
        <v>45</v>
      </c>
      <c r="O22" s="3"/>
      <c r="P22" s="3"/>
      <c r="Q22" s="3"/>
      <c r="R22" s="3"/>
      <c r="S22" s="3"/>
      <c r="T22" s="3"/>
      <c r="U22" s="3"/>
      <c r="V22" s="3"/>
      <c r="W22" s="3" t="s">
        <v>46</v>
      </c>
      <c r="X22" s="6" t="s">
        <v>2906</v>
      </c>
    </row>
    <row r="23" spans="1:24" x14ac:dyDescent="0.2">
      <c r="A23" s="3" t="s">
        <v>2499</v>
      </c>
      <c r="B23" s="3" t="s">
        <v>2952</v>
      </c>
      <c r="C23" s="3" t="s">
        <v>2929</v>
      </c>
      <c r="D23" s="26">
        <v>0.93465953599999996</v>
      </c>
      <c r="E23" s="26">
        <v>0.53772827899999998</v>
      </c>
      <c r="F23" s="26">
        <v>0.18230606499999999</v>
      </c>
      <c r="G23" s="3" t="s">
        <v>11</v>
      </c>
      <c r="H23" s="3" t="s">
        <v>26</v>
      </c>
      <c r="I23" s="3"/>
      <c r="J23" s="3"/>
      <c r="K23" s="3"/>
      <c r="L23" s="3"/>
      <c r="M23" s="3"/>
      <c r="N23" s="3" t="s">
        <v>535</v>
      </c>
      <c r="O23" s="3"/>
      <c r="P23" s="3"/>
      <c r="Q23" s="3"/>
      <c r="R23" s="3"/>
      <c r="S23" s="3"/>
      <c r="T23" s="3"/>
      <c r="U23" s="3"/>
      <c r="V23" s="3"/>
      <c r="W23" s="3" t="s">
        <v>536</v>
      </c>
      <c r="X23" s="6" t="s">
        <v>2906</v>
      </c>
    </row>
    <row r="24" spans="1:24" x14ac:dyDescent="0.2">
      <c r="A24" s="3" t="s">
        <v>2500</v>
      </c>
      <c r="B24" s="3" t="s">
        <v>2952</v>
      </c>
      <c r="C24" s="3" t="s">
        <v>2929</v>
      </c>
      <c r="D24" s="26">
        <v>0.947543523</v>
      </c>
      <c r="E24" s="26">
        <v>0.44969307600000002</v>
      </c>
      <c r="F24" s="26">
        <v>0.20007607199999999</v>
      </c>
      <c r="G24" s="3" t="s">
        <v>12</v>
      </c>
      <c r="H24" s="3" t="s">
        <v>2055</v>
      </c>
      <c r="I24" s="3"/>
      <c r="J24" s="3"/>
      <c r="K24" s="3"/>
      <c r="L24" s="3"/>
      <c r="M24" s="3"/>
      <c r="N24" s="3" t="s">
        <v>2058</v>
      </c>
      <c r="O24" s="3"/>
      <c r="P24" s="3"/>
      <c r="Q24" s="3"/>
      <c r="R24" s="3"/>
      <c r="S24" s="3"/>
      <c r="T24" s="3"/>
      <c r="U24" s="3"/>
      <c r="V24" s="3"/>
      <c r="W24" s="3" t="s">
        <v>2501</v>
      </c>
      <c r="X24" s="6" t="s">
        <v>2906</v>
      </c>
    </row>
    <row r="25" spans="1:24" x14ac:dyDescent="0.2">
      <c r="A25" s="3" t="s">
        <v>2502</v>
      </c>
      <c r="B25" s="3" t="s">
        <v>2952</v>
      </c>
      <c r="C25" s="3" t="s">
        <v>2929</v>
      </c>
      <c r="D25" s="26">
        <v>0.78550686000000003</v>
      </c>
      <c r="E25" s="26">
        <v>0.48020120399999999</v>
      </c>
      <c r="F25" s="26">
        <v>0.25929805900000003</v>
      </c>
      <c r="G25" s="3" t="s">
        <v>12</v>
      </c>
      <c r="H25" s="3" t="s">
        <v>48</v>
      </c>
      <c r="I25" s="3" t="s">
        <v>2055</v>
      </c>
      <c r="J25" s="3"/>
      <c r="K25" s="3"/>
      <c r="L25" s="3"/>
      <c r="M25" s="3"/>
      <c r="N25" s="3" t="s">
        <v>268</v>
      </c>
      <c r="O25" s="3" t="s">
        <v>2058</v>
      </c>
      <c r="P25" s="3"/>
      <c r="Q25" s="3"/>
      <c r="R25" s="3"/>
      <c r="S25" s="3"/>
      <c r="T25" s="3"/>
      <c r="U25" s="3"/>
      <c r="V25" s="3"/>
      <c r="W25" s="3" t="s">
        <v>2056</v>
      </c>
      <c r="X25" s="6" t="s">
        <v>2906</v>
      </c>
    </row>
    <row r="26" spans="1:24" x14ac:dyDescent="0.2">
      <c r="A26" s="3" t="s">
        <v>2505</v>
      </c>
      <c r="B26" s="3" t="s">
        <v>2952</v>
      </c>
      <c r="C26" s="3" t="s">
        <v>2929</v>
      </c>
      <c r="D26" s="26">
        <v>0.84410300199999999</v>
      </c>
      <c r="E26" s="26">
        <v>0.51762815900000003</v>
      </c>
      <c r="F26" s="26">
        <v>0.304933026</v>
      </c>
      <c r="G26" s="3" t="s">
        <v>543</v>
      </c>
      <c r="H26" s="3"/>
      <c r="I26" s="3"/>
      <c r="J26" s="3"/>
      <c r="K26" s="3"/>
      <c r="L26" s="3"/>
      <c r="M26" s="3"/>
      <c r="N26" s="3" t="s">
        <v>545</v>
      </c>
      <c r="O26" s="3" t="s">
        <v>545</v>
      </c>
      <c r="P26" s="3" t="s">
        <v>545</v>
      </c>
      <c r="Q26" s="3"/>
      <c r="R26" s="3"/>
      <c r="S26" s="3"/>
      <c r="T26" s="3"/>
      <c r="U26" s="3"/>
      <c r="V26" s="3"/>
      <c r="W26" s="3" t="s">
        <v>546</v>
      </c>
      <c r="X26" s="6" t="s">
        <v>2908</v>
      </c>
    </row>
    <row r="27" spans="1:24" x14ac:dyDescent="0.2">
      <c r="A27" s="3" t="s">
        <v>2503</v>
      </c>
      <c r="B27" s="3" t="s">
        <v>2952</v>
      </c>
      <c r="C27" s="3" t="s">
        <v>2929</v>
      </c>
      <c r="D27" s="26">
        <v>0.87661419399999996</v>
      </c>
      <c r="E27" s="26">
        <v>0.52804686300000003</v>
      </c>
      <c r="F27" s="26">
        <v>0.23734729900000001</v>
      </c>
      <c r="G27" s="3" t="s">
        <v>543</v>
      </c>
      <c r="H27" s="3"/>
      <c r="I27" s="3"/>
      <c r="J27" s="3"/>
      <c r="K27" s="3"/>
      <c r="L27" s="3"/>
      <c r="M27" s="3"/>
      <c r="N27" s="3" t="s">
        <v>545</v>
      </c>
      <c r="O27" s="3"/>
      <c r="P27" s="3"/>
      <c r="Q27" s="3"/>
      <c r="R27" s="3"/>
      <c r="S27" s="3"/>
      <c r="T27" s="3"/>
      <c r="U27" s="3"/>
      <c r="V27" s="3"/>
      <c r="W27" s="3" t="s">
        <v>546</v>
      </c>
      <c r="X27" s="6" t="s">
        <v>2906</v>
      </c>
    </row>
    <row r="28" spans="1:24" x14ac:dyDescent="0.2">
      <c r="A28" s="3" t="s">
        <v>2504</v>
      </c>
      <c r="B28" s="3" t="s">
        <v>2952</v>
      </c>
      <c r="C28" s="3" t="s">
        <v>2929</v>
      </c>
      <c r="D28" s="26">
        <v>0.83808844699999996</v>
      </c>
      <c r="E28" s="26">
        <v>0.58858031499999997</v>
      </c>
      <c r="F28" s="26">
        <v>0.271469827</v>
      </c>
      <c r="G28" s="3" t="s">
        <v>543</v>
      </c>
      <c r="H28" s="3"/>
      <c r="I28" s="3"/>
      <c r="J28" s="3"/>
      <c r="K28" s="3"/>
      <c r="L28" s="3"/>
      <c r="M28" s="3"/>
      <c r="N28" s="3" t="s">
        <v>545</v>
      </c>
      <c r="O28" s="3"/>
      <c r="P28" s="3"/>
      <c r="Q28" s="3"/>
      <c r="R28" s="3"/>
      <c r="S28" s="3"/>
      <c r="T28" s="3"/>
      <c r="U28" s="3"/>
      <c r="V28" s="3"/>
      <c r="W28" s="3" t="s">
        <v>546</v>
      </c>
      <c r="X28" s="6" t="s">
        <v>2906</v>
      </c>
    </row>
    <row r="29" spans="1:24" x14ac:dyDescent="0.2">
      <c r="A29" s="3" t="s">
        <v>2900</v>
      </c>
      <c r="B29" s="3" t="s">
        <v>2952</v>
      </c>
      <c r="C29" s="3" t="s">
        <v>2929</v>
      </c>
      <c r="D29" s="26">
        <v>0.91683290299999998</v>
      </c>
      <c r="E29" s="26">
        <v>0.43259531299999998</v>
      </c>
      <c r="F29" s="26">
        <v>0.233438325</v>
      </c>
      <c r="G29" s="3" t="s">
        <v>22</v>
      </c>
      <c r="H29" s="3" t="s">
        <v>22</v>
      </c>
      <c r="I29" s="3" t="s">
        <v>22</v>
      </c>
      <c r="J29" s="3" t="s">
        <v>22</v>
      </c>
      <c r="K29" s="3" t="s">
        <v>22</v>
      </c>
      <c r="L29" s="3" t="s">
        <v>22</v>
      </c>
      <c r="M29" s="3" t="s">
        <v>22</v>
      </c>
      <c r="N29" s="3" t="s">
        <v>22</v>
      </c>
      <c r="O29" s="3" t="s">
        <v>22</v>
      </c>
      <c r="P29" s="3" t="s">
        <v>22</v>
      </c>
      <c r="Q29" s="3" t="s">
        <v>22</v>
      </c>
      <c r="R29" s="3" t="s">
        <v>22</v>
      </c>
      <c r="S29" s="3" t="s">
        <v>22</v>
      </c>
      <c r="T29" s="3" t="s">
        <v>22</v>
      </c>
      <c r="U29" s="3" t="s">
        <v>22</v>
      </c>
      <c r="V29" s="3" t="s">
        <v>22</v>
      </c>
      <c r="W29" s="3" t="s">
        <v>54</v>
      </c>
      <c r="X29" s="6" t="s">
        <v>2906</v>
      </c>
    </row>
    <row r="30" spans="1:24" x14ac:dyDescent="0.2">
      <c r="A30" s="3" t="s">
        <v>2506</v>
      </c>
      <c r="B30" s="3" t="s">
        <v>2952</v>
      </c>
      <c r="C30" s="3" t="s">
        <v>2929</v>
      </c>
      <c r="D30" s="26">
        <v>0.76086178900000001</v>
      </c>
      <c r="E30" s="26">
        <v>0.50575745000000005</v>
      </c>
      <c r="F30" s="26">
        <v>0.25192561400000002</v>
      </c>
      <c r="G30" s="3" t="s">
        <v>9</v>
      </c>
      <c r="H30" s="3" t="s">
        <v>11</v>
      </c>
      <c r="I30" s="3" t="s">
        <v>7</v>
      </c>
      <c r="J30" s="3"/>
      <c r="K30" s="3"/>
      <c r="L30" s="3"/>
      <c r="M30" s="3"/>
      <c r="N30" s="3" t="s">
        <v>57</v>
      </c>
      <c r="O30" s="3" t="s">
        <v>56</v>
      </c>
      <c r="P30" s="3"/>
      <c r="Q30" s="3"/>
      <c r="R30" s="3"/>
      <c r="S30" s="3"/>
      <c r="T30" s="3"/>
      <c r="U30" s="3"/>
      <c r="V30" s="3"/>
      <c r="W30" s="3" t="s">
        <v>58</v>
      </c>
      <c r="X30" s="6" t="s">
        <v>2906</v>
      </c>
    </row>
    <row r="31" spans="1:24" x14ac:dyDescent="0.2">
      <c r="A31" s="3" t="s">
        <v>2507</v>
      </c>
      <c r="B31" s="3" t="s">
        <v>2952</v>
      </c>
      <c r="C31" s="3" t="s">
        <v>2929</v>
      </c>
      <c r="D31" s="26">
        <v>0.79430891400000003</v>
      </c>
      <c r="E31" s="26">
        <v>0.59045730500000004</v>
      </c>
      <c r="F31" s="26">
        <v>0.29283383899999998</v>
      </c>
      <c r="G31" s="3" t="s">
        <v>9</v>
      </c>
      <c r="H31" s="3" t="s">
        <v>11</v>
      </c>
      <c r="I31" s="3" t="s">
        <v>7</v>
      </c>
      <c r="J31" s="3"/>
      <c r="K31" s="3"/>
      <c r="L31" s="3"/>
      <c r="M31" s="3"/>
      <c r="N31" s="3" t="s">
        <v>57</v>
      </c>
      <c r="O31" s="3" t="s">
        <v>56</v>
      </c>
      <c r="P31" s="3"/>
      <c r="Q31" s="3"/>
      <c r="R31" s="3"/>
      <c r="S31" s="3"/>
      <c r="T31" s="3"/>
      <c r="U31" s="3"/>
      <c r="V31" s="3"/>
      <c r="W31" s="3" t="s">
        <v>58</v>
      </c>
      <c r="X31" s="6" t="s">
        <v>2906</v>
      </c>
    </row>
    <row r="32" spans="1:24" x14ac:dyDescent="0.2">
      <c r="A32" s="3" t="s">
        <v>2508</v>
      </c>
      <c r="B32" s="3" t="s">
        <v>2952</v>
      </c>
      <c r="C32" s="3" t="s">
        <v>2929</v>
      </c>
      <c r="D32" s="26">
        <v>0.88942606800000001</v>
      </c>
      <c r="E32" s="26">
        <v>0.371363638</v>
      </c>
      <c r="F32" s="26">
        <v>0.29482300900000002</v>
      </c>
      <c r="G32" s="3" t="s">
        <v>88</v>
      </c>
      <c r="H32" s="3"/>
      <c r="I32" s="3"/>
      <c r="J32" s="3"/>
      <c r="K32" s="3"/>
      <c r="L32" s="3"/>
      <c r="M32" s="3"/>
      <c r="N32" s="3" t="s">
        <v>564</v>
      </c>
      <c r="O32" s="3" t="s">
        <v>62</v>
      </c>
      <c r="P32" s="3"/>
      <c r="Q32" s="3"/>
      <c r="R32" s="3"/>
      <c r="S32" s="3"/>
      <c r="T32" s="3"/>
      <c r="U32" s="3"/>
      <c r="V32" s="3"/>
      <c r="W32" s="3" t="s">
        <v>63</v>
      </c>
      <c r="X32" s="6" t="s">
        <v>2908</v>
      </c>
    </row>
    <row r="33" spans="1:24" x14ac:dyDescent="0.2">
      <c r="A33" s="3" t="s">
        <v>2510</v>
      </c>
      <c r="B33" s="3" t="s">
        <v>2952</v>
      </c>
      <c r="C33" s="3" t="s">
        <v>2929</v>
      </c>
      <c r="D33" s="26">
        <v>0.84124206999999995</v>
      </c>
      <c r="E33" s="26">
        <v>0.50276717100000001</v>
      </c>
      <c r="F33" s="26">
        <v>0.30907533799999998</v>
      </c>
      <c r="G33" s="3" t="s">
        <v>88</v>
      </c>
      <c r="H33" s="3" t="s">
        <v>2511</v>
      </c>
      <c r="I33" s="3" t="s">
        <v>710</v>
      </c>
      <c r="J33" s="3"/>
      <c r="K33" s="3"/>
      <c r="L33" s="3"/>
      <c r="M33" s="3"/>
      <c r="N33" s="3" t="s">
        <v>2512</v>
      </c>
      <c r="O33" s="3" t="s">
        <v>62</v>
      </c>
      <c r="P33" s="3"/>
      <c r="Q33" s="3"/>
      <c r="R33" s="3"/>
      <c r="S33" s="3"/>
      <c r="T33" s="3"/>
      <c r="U33" s="3"/>
      <c r="V33" s="3"/>
      <c r="W33" s="3" t="s">
        <v>63</v>
      </c>
      <c r="X33" s="6" t="s">
        <v>2908</v>
      </c>
    </row>
    <row r="34" spans="1:24" x14ac:dyDescent="0.2">
      <c r="A34" s="3" t="s">
        <v>2509</v>
      </c>
      <c r="B34" s="3" t="s">
        <v>2952</v>
      </c>
      <c r="C34" s="3" t="s">
        <v>2929</v>
      </c>
      <c r="D34" s="26">
        <v>0.782885477</v>
      </c>
      <c r="E34" s="26">
        <v>0.56712670600000004</v>
      </c>
      <c r="F34" s="26">
        <v>0.303799182</v>
      </c>
      <c r="G34" s="3" t="s">
        <v>88</v>
      </c>
      <c r="H34" s="3"/>
      <c r="I34" s="3"/>
      <c r="J34" s="3"/>
      <c r="K34" s="3"/>
      <c r="L34" s="3"/>
      <c r="M34" s="3"/>
      <c r="N34" s="3" t="s">
        <v>62</v>
      </c>
      <c r="O34" s="3"/>
      <c r="P34" s="3"/>
      <c r="Q34" s="3"/>
      <c r="R34" s="3"/>
      <c r="S34" s="3"/>
      <c r="T34" s="3"/>
      <c r="U34" s="3"/>
      <c r="V34" s="3"/>
      <c r="W34" s="3" t="s">
        <v>63</v>
      </c>
      <c r="X34" s="6" t="s">
        <v>2906</v>
      </c>
    </row>
    <row r="35" spans="1:24" x14ac:dyDescent="0.2">
      <c r="A35" s="6" t="s">
        <v>2901</v>
      </c>
      <c r="B35" s="3" t="s">
        <v>2952</v>
      </c>
      <c r="C35" s="3" t="s">
        <v>2929</v>
      </c>
      <c r="D35" s="26">
        <v>0.56717582300000002</v>
      </c>
      <c r="E35" s="26">
        <v>0.34986005799999997</v>
      </c>
      <c r="F35" s="26">
        <v>0.28221648399999999</v>
      </c>
      <c r="G35" s="3" t="s">
        <v>9</v>
      </c>
      <c r="H35" s="3" t="s">
        <v>11</v>
      </c>
      <c r="I35" s="3" t="s">
        <v>22</v>
      </c>
      <c r="J35" s="3" t="s">
        <v>22</v>
      </c>
      <c r="K35" s="3" t="s">
        <v>22</v>
      </c>
      <c r="L35" s="3" t="s">
        <v>22</v>
      </c>
      <c r="M35" s="3" t="s">
        <v>22</v>
      </c>
      <c r="N35" s="3"/>
      <c r="O35" s="3"/>
      <c r="P35" s="3"/>
      <c r="Q35" s="3"/>
      <c r="R35" s="3"/>
      <c r="S35" s="3"/>
      <c r="T35" s="3"/>
      <c r="U35" s="3"/>
      <c r="V35" s="3"/>
      <c r="W35" s="3" t="s">
        <v>2902</v>
      </c>
      <c r="X35" s="6" t="s">
        <v>2908</v>
      </c>
    </row>
    <row r="36" spans="1:24" x14ac:dyDescent="0.2">
      <c r="A36" s="3" t="s">
        <v>2707</v>
      </c>
      <c r="B36" s="3" t="s">
        <v>2952</v>
      </c>
      <c r="C36" s="3" t="s">
        <v>2929</v>
      </c>
      <c r="D36" s="26">
        <v>0.84030016500000004</v>
      </c>
      <c r="E36" s="26">
        <v>0.543998388</v>
      </c>
      <c r="F36" s="26">
        <v>0.300660341</v>
      </c>
      <c r="G36" s="3" t="s">
        <v>48</v>
      </c>
      <c r="H36" s="3"/>
      <c r="I36" s="3"/>
      <c r="J36" s="3"/>
      <c r="K36" s="3"/>
      <c r="L36" s="3"/>
      <c r="M36" s="3"/>
      <c r="N36" s="3" t="s">
        <v>2708</v>
      </c>
      <c r="O36" s="3" t="s">
        <v>2677</v>
      </c>
      <c r="P36" s="3" t="s">
        <v>2709</v>
      </c>
      <c r="Q36" s="3"/>
      <c r="R36" s="3"/>
      <c r="S36" s="3"/>
      <c r="T36" s="3"/>
      <c r="U36" s="3"/>
      <c r="V36" s="3"/>
      <c r="W36" s="3" t="s">
        <v>22</v>
      </c>
      <c r="X36" s="6" t="s">
        <v>2908</v>
      </c>
    </row>
    <row r="37" spans="1:24" x14ac:dyDescent="0.2">
      <c r="A37" s="3" t="s">
        <v>2753</v>
      </c>
      <c r="B37" s="3" t="s">
        <v>2952</v>
      </c>
      <c r="C37" s="3" t="s">
        <v>2929</v>
      </c>
      <c r="D37" s="26">
        <v>0.75070514799999999</v>
      </c>
      <c r="E37" s="26">
        <v>0.54829533799999997</v>
      </c>
      <c r="F37" s="26">
        <v>0.34638686099999999</v>
      </c>
      <c r="G37" s="3" t="s">
        <v>26</v>
      </c>
      <c r="H37" s="3"/>
      <c r="I37" s="3"/>
      <c r="J37" s="3"/>
      <c r="K37" s="3"/>
      <c r="L37" s="3"/>
      <c r="M37" s="3"/>
      <c r="N37" s="3" t="s">
        <v>486</v>
      </c>
      <c r="O37" s="3" t="s">
        <v>2567</v>
      </c>
      <c r="P37" s="3" t="s">
        <v>833</v>
      </c>
      <c r="Q37" s="3"/>
      <c r="R37" s="3"/>
      <c r="S37" s="3"/>
      <c r="T37" s="3"/>
      <c r="U37" s="3"/>
      <c r="V37" s="3"/>
      <c r="W37" s="3" t="s">
        <v>22</v>
      </c>
      <c r="X37" s="6" t="s">
        <v>2908</v>
      </c>
    </row>
    <row r="38" spans="1:24" x14ac:dyDescent="0.2">
      <c r="A38" s="3" t="s">
        <v>2806</v>
      </c>
      <c r="B38" s="3" t="s">
        <v>2952</v>
      </c>
      <c r="C38" s="3" t="s">
        <v>2929</v>
      </c>
      <c r="D38" s="26">
        <v>0.74904507499999995</v>
      </c>
      <c r="E38" s="26">
        <v>0.51970581500000002</v>
      </c>
      <c r="F38" s="26">
        <v>0.239220299</v>
      </c>
      <c r="G38" s="3" t="s">
        <v>22</v>
      </c>
      <c r="H38" s="3" t="s">
        <v>22</v>
      </c>
      <c r="I38" s="3" t="s">
        <v>22</v>
      </c>
      <c r="J38" s="3" t="s">
        <v>22</v>
      </c>
      <c r="K38" s="3" t="s">
        <v>22</v>
      </c>
      <c r="L38" s="3" t="s">
        <v>22</v>
      </c>
      <c r="M38" s="3" t="s">
        <v>22</v>
      </c>
      <c r="N38" s="3" t="s">
        <v>2807</v>
      </c>
      <c r="O38" s="3"/>
      <c r="P38" s="3"/>
      <c r="Q38" s="3"/>
      <c r="R38" s="3"/>
      <c r="S38" s="3"/>
      <c r="T38" s="3"/>
      <c r="U38" s="3"/>
      <c r="V38" s="3"/>
      <c r="W38" s="3" t="s">
        <v>22</v>
      </c>
      <c r="X38" s="6" t="s">
        <v>2908</v>
      </c>
    </row>
    <row r="39" spans="1:24" x14ac:dyDescent="0.2">
      <c r="A39" s="3" t="s">
        <v>2623</v>
      </c>
      <c r="B39" s="3" t="s">
        <v>2952</v>
      </c>
      <c r="C39" s="3" t="s">
        <v>2929</v>
      </c>
      <c r="D39" s="26">
        <v>0.87470906999999998</v>
      </c>
      <c r="E39" s="26">
        <v>0.44423773999999999</v>
      </c>
      <c r="F39" s="26">
        <v>0.33141018</v>
      </c>
      <c r="G39" s="3" t="s">
        <v>2218</v>
      </c>
      <c r="H39" s="3" t="s">
        <v>2624</v>
      </c>
      <c r="I39" s="3" t="s">
        <v>2220</v>
      </c>
      <c r="J39" s="3" t="s">
        <v>48</v>
      </c>
      <c r="K39" s="3" t="s">
        <v>2221</v>
      </c>
      <c r="L39" s="3"/>
      <c r="M39" s="3"/>
      <c r="N39" s="3" t="s">
        <v>2625</v>
      </c>
      <c r="O39" s="3" t="s">
        <v>2626</v>
      </c>
      <c r="P39" s="3" t="s">
        <v>2627</v>
      </c>
      <c r="Q39" s="3" t="s">
        <v>264</v>
      </c>
      <c r="R39" s="3" t="s">
        <v>264</v>
      </c>
      <c r="S39" s="3" t="s">
        <v>264</v>
      </c>
      <c r="T39" s="3" t="s">
        <v>264</v>
      </c>
      <c r="U39" s="3" t="s">
        <v>264</v>
      </c>
      <c r="V39" s="3" t="s">
        <v>2628</v>
      </c>
      <c r="W39" s="3" t="s">
        <v>22</v>
      </c>
      <c r="X39" s="6" t="s">
        <v>2908</v>
      </c>
    </row>
    <row r="40" spans="1:24" x14ac:dyDescent="0.2">
      <c r="A40" s="3" t="s">
        <v>2570</v>
      </c>
      <c r="B40" s="3" t="s">
        <v>2952</v>
      </c>
      <c r="C40" s="3" t="s">
        <v>2929</v>
      </c>
      <c r="D40" s="26">
        <v>0.68209158299999995</v>
      </c>
      <c r="E40" s="26">
        <v>0.651890631</v>
      </c>
      <c r="F40" s="26">
        <v>0.39054214700000001</v>
      </c>
      <c r="G40" s="3" t="s">
        <v>1566</v>
      </c>
      <c r="H40" s="3" t="s">
        <v>315</v>
      </c>
      <c r="I40" s="3"/>
      <c r="J40" s="3"/>
      <c r="K40" s="3"/>
      <c r="L40" s="3"/>
      <c r="M40" s="3"/>
      <c r="N40" s="3" t="s">
        <v>1567</v>
      </c>
      <c r="O40" s="3"/>
      <c r="P40" s="3"/>
      <c r="Q40" s="3"/>
      <c r="R40" s="3"/>
      <c r="S40" s="3"/>
      <c r="T40" s="3"/>
      <c r="U40" s="3"/>
      <c r="V40" s="3"/>
      <c r="W40" s="3" t="s">
        <v>22</v>
      </c>
      <c r="X40" s="6" t="s">
        <v>2908</v>
      </c>
    </row>
    <row r="41" spans="1:24" x14ac:dyDescent="0.2">
      <c r="A41" s="3" t="s">
        <v>2811</v>
      </c>
      <c r="B41" s="3" t="s">
        <v>2952</v>
      </c>
      <c r="C41" s="3" t="s">
        <v>2929</v>
      </c>
      <c r="D41" s="26">
        <v>0.84071356200000003</v>
      </c>
      <c r="E41" s="26">
        <v>0.53644734100000002</v>
      </c>
      <c r="F41" s="26">
        <v>0.289462728</v>
      </c>
      <c r="G41" s="3" t="s">
        <v>22</v>
      </c>
      <c r="H41" s="3" t="s">
        <v>22</v>
      </c>
      <c r="I41" s="3" t="s">
        <v>22</v>
      </c>
      <c r="J41" s="3" t="s">
        <v>22</v>
      </c>
      <c r="K41" s="3" t="s">
        <v>22</v>
      </c>
      <c r="L41" s="3" t="s">
        <v>22</v>
      </c>
      <c r="M41" s="3" t="s">
        <v>22</v>
      </c>
      <c r="N41" s="3" t="s">
        <v>2010</v>
      </c>
      <c r="O41" s="3"/>
      <c r="P41" s="3"/>
      <c r="Q41" s="3"/>
      <c r="R41" s="3"/>
      <c r="S41" s="3"/>
      <c r="T41" s="3"/>
      <c r="U41" s="3"/>
      <c r="V41" s="3"/>
      <c r="W41" s="3" t="s">
        <v>22</v>
      </c>
      <c r="X41" s="6" t="s">
        <v>2908</v>
      </c>
    </row>
    <row r="42" spans="1:24" x14ac:dyDescent="0.2">
      <c r="A42" s="3" t="s">
        <v>2745</v>
      </c>
      <c r="B42" s="3" t="s">
        <v>2952</v>
      </c>
      <c r="C42" s="3" t="s">
        <v>2929</v>
      </c>
      <c r="D42" s="26">
        <v>0.89744319299999997</v>
      </c>
      <c r="E42" s="26">
        <v>0.60072730900000004</v>
      </c>
      <c r="F42" s="26">
        <v>0.287378097</v>
      </c>
      <c r="G42" s="3" t="s">
        <v>544</v>
      </c>
      <c r="H42" s="3"/>
      <c r="I42" s="3"/>
      <c r="J42" s="3"/>
      <c r="K42" s="3"/>
      <c r="L42" s="3"/>
      <c r="M42" s="3"/>
      <c r="N42" s="3" t="s">
        <v>1083</v>
      </c>
      <c r="O42" s="3" t="s">
        <v>1083</v>
      </c>
      <c r="P42" s="3" t="s">
        <v>1083</v>
      </c>
      <c r="Q42" s="3"/>
      <c r="R42" s="3"/>
      <c r="S42" s="3"/>
      <c r="T42" s="3"/>
      <c r="U42" s="3"/>
      <c r="V42" s="3"/>
      <c r="W42" s="3" t="s">
        <v>22</v>
      </c>
      <c r="X42" s="6" t="s">
        <v>2908</v>
      </c>
    </row>
    <row r="43" spans="1:24" x14ac:dyDescent="0.2">
      <c r="A43" s="3" t="s">
        <v>2726</v>
      </c>
      <c r="B43" s="3" t="s">
        <v>2952</v>
      </c>
      <c r="C43" s="3" t="s">
        <v>2929</v>
      </c>
      <c r="D43" s="26">
        <v>0.45802184400000001</v>
      </c>
      <c r="E43" s="26">
        <v>0.46038157200000002</v>
      </c>
      <c r="F43" s="26">
        <v>0.264102055</v>
      </c>
      <c r="G43" s="3" t="s">
        <v>2727</v>
      </c>
      <c r="H43" s="3" t="s">
        <v>301</v>
      </c>
      <c r="I43" s="3" t="s">
        <v>2728</v>
      </c>
      <c r="J43" s="3" t="s">
        <v>2729</v>
      </c>
      <c r="K43" s="3"/>
      <c r="L43" s="3"/>
      <c r="M43" s="3"/>
      <c r="N43" s="3" t="s">
        <v>2730</v>
      </c>
      <c r="O43" s="3"/>
      <c r="P43" s="3"/>
      <c r="Q43" s="3"/>
      <c r="R43" s="3"/>
      <c r="S43" s="3"/>
      <c r="T43" s="3"/>
      <c r="U43" s="3"/>
      <c r="V43" s="3"/>
      <c r="W43" s="3" t="s">
        <v>22</v>
      </c>
      <c r="X43" s="6" t="s">
        <v>2908</v>
      </c>
    </row>
    <row r="44" spans="1:24" x14ac:dyDescent="0.2">
      <c r="A44" s="3" t="s">
        <v>2734</v>
      </c>
      <c r="B44" s="3" t="s">
        <v>2952</v>
      </c>
      <c r="C44" s="3" t="s">
        <v>2929</v>
      </c>
      <c r="D44" s="26">
        <v>0.93573418399999997</v>
      </c>
      <c r="E44" s="26">
        <v>0.46963643900000002</v>
      </c>
      <c r="F44" s="26">
        <v>0.22602889900000001</v>
      </c>
      <c r="G44" s="3" t="s">
        <v>2735</v>
      </c>
      <c r="H44" s="3" t="s">
        <v>2729</v>
      </c>
      <c r="I44" s="3"/>
      <c r="J44" s="3"/>
      <c r="K44" s="3"/>
      <c r="L44" s="3"/>
      <c r="M44" s="3"/>
      <c r="N44" s="3" t="s">
        <v>2736</v>
      </c>
      <c r="O44" s="3"/>
      <c r="P44" s="3"/>
      <c r="Q44" s="3"/>
      <c r="R44" s="3"/>
      <c r="S44" s="3"/>
      <c r="T44" s="3"/>
      <c r="U44" s="3"/>
      <c r="V44" s="3"/>
      <c r="W44" s="3" t="s">
        <v>22</v>
      </c>
      <c r="X44" s="6" t="s">
        <v>2908</v>
      </c>
    </row>
    <row r="45" spans="1:24" x14ac:dyDescent="0.2">
      <c r="A45" s="3" t="s">
        <v>2710</v>
      </c>
      <c r="B45" s="3" t="s">
        <v>2952</v>
      </c>
      <c r="C45" s="3" t="s">
        <v>2929</v>
      </c>
      <c r="D45" s="26">
        <v>0.66402587999999996</v>
      </c>
      <c r="E45" s="26">
        <v>0.65013387700000003</v>
      </c>
      <c r="F45" s="26">
        <v>0.55599556100000003</v>
      </c>
      <c r="G45" s="3" t="s">
        <v>48</v>
      </c>
      <c r="H45" s="3"/>
      <c r="I45" s="3"/>
      <c r="J45" s="3"/>
      <c r="K45" s="3"/>
      <c r="L45" s="3"/>
      <c r="M45" s="3"/>
      <c r="N45" s="3" t="s">
        <v>109</v>
      </c>
      <c r="O45" s="3" t="s">
        <v>256</v>
      </c>
      <c r="P45" s="3" t="s">
        <v>257</v>
      </c>
      <c r="Q45" s="3"/>
      <c r="R45" s="3"/>
      <c r="S45" s="3"/>
      <c r="T45" s="3"/>
      <c r="U45" s="3"/>
      <c r="V45" s="3"/>
      <c r="W45" s="3" t="s">
        <v>22</v>
      </c>
      <c r="X45" s="6" t="s">
        <v>2908</v>
      </c>
    </row>
    <row r="46" spans="1:24" x14ac:dyDescent="0.2">
      <c r="A46" s="3" t="s">
        <v>2813</v>
      </c>
      <c r="B46" s="3" t="s">
        <v>2952</v>
      </c>
      <c r="C46" s="3" t="s">
        <v>2929</v>
      </c>
      <c r="D46" s="26">
        <v>0.72639015799999995</v>
      </c>
      <c r="E46" s="26">
        <v>0.60067401499999995</v>
      </c>
      <c r="F46" s="26">
        <v>0.38552855699999999</v>
      </c>
      <c r="G46" s="3" t="s">
        <v>22</v>
      </c>
      <c r="H46" s="3" t="s">
        <v>22</v>
      </c>
      <c r="I46" s="3" t="s">
        <v>22</v>
      </c>
      <c r="J46" s="3" t="s">
        <v>22</v>
      </c>
      <c r="K46" s="3" t="s">
        <v>22</v>
      </c>
      <c r="L46" s="3" t="s">
        <v>22</v>
      </c>
      <c r="M46" s="3" t="s">
        <v>22</v>
      </c>
      <c r="N46" s="3" t="s">
        <v>934</v>
      </c>
      <c r="O46" s="3"/>
      <c r="P46" s="3"/>
      <c r="Q46" s="3"/>
      <c r="R46" s="3"/>
      <c r="S46" s="3"/>
      <c r="T46" s="3"/>
      <c r="U46" s="3"/>
      <c r="V46" s="3"/>
      <c r="W46" s="3" t="s">
        <v>22</v>
      </c>
      <c r="X46" s="6" t="s">
        <v>2908</v>
      </c>
    </row>
    <row r="47" spans="1:24" x14ac:dyDescent="0.2">
      <c r="A47" s="3" t="s">
        <v>2814</v>
      </c>
      <c r="B47" s="3" t="s">
        <v>2952</v>
      </c>
      <c r="C47" s="3" t="s">
        <v>2929</v>
      </c>
      <c r="D47" s="26">
        <v>0.82941446600000002</v>
      </c>
      <c r="E47" s="26">
        <v>0.47471193900000003</v>
      </c>
      <c r="F47" s="26">
        <v>0.32994969499999999</v>
      </c>
      <c r="G47" s="3" t="s">
        <v>22</v>
      </c>
      <c r="H47" s="3" t="s">
        <v>22</v>
      </c>
      <c r="I47" s="3" t="s">
        <v>22</v>
      </c>
      <c r="J47" s="3" t="s">
        <v>22</v>
      </c>
      <c r="K47" s="3" t="s">
        <v>22</v>
      </c>
      <c r="L47" s="3" t="s">
        <v>22</v>
      </c>
      <c r="M47" s="3" t="s">
        <v>22</v>
      </c>
      <c r="N47" s="3" t="s">
        <v>22</v>
      </c>
      <c r="O47" s="3" t="s">
        <v>22</v>
      </c>
      <c r="P47" s="3" t="s">
        <v>22</v>
      </c>
      <c r="Q47" s="3" t="s">
        <v>22</v>
      </c>
      <c r="R47" s="3" t="s">
        <v>22</v>
      </c>
      <c r="S47" s="3" t="s">
        <v>22</v>
      </c>
      <c r="T47" s="3" t="s">
        <v>22</v>
      </c>
      <c r="U47" s="3" t="s">
        <v>22</v>
      </c>
      <c r="V47" s="3" t="s">
        <v>22</v>
      </c>
      <c r="W47" s="3" t="s">
        <v>22</v>
      </c>
      <c r="X47" s="6" t="s">
        <v>2908</v>
      </c>
    </row>
    <row r="48" spans="1:24" x14ac:dyDescent="0.2">
      <c r="A48" s="3" t="s">
        <v>2769</v>
      </c>
      <c r="B48" s="3" t="s">
        <v>2952</v>
      </c>
      <c r="C48" s="3" t="s">
        <v>2929</v>
      </c>
      <c r="D48" s="26">
        <v>0.88441047500000003</v>
      </c>
      <c r="E48" s="26">
        <v>0.59583245799999995</v>
      </c>
      <c r="F48" s="26">
        <v>0.23817165900000001</v>
      </c>
      <c r="G48" s="3" t="s">
        <v>22</v>
      </c>
      <c r="H48" s="3" t="s">
        <v>22</v>
      </c>
      <c r="I48" s="3" t="s">
        <v>22</v>
      </c>
      <c r="J48" s="3" t="s">
        <v>22</v>
      </c>
      <c r="K48" s="3" t="s">
        <v>22</v>
      </c>
      <c r="L48" s="3" t="s">
        <v>22</v>
      </c>
      <c r="M48" s="3" t="s">
        <v>22</v>
      </c>
      <c r="N48" s="3" t="s">
        <v>22</v>
      </c>
      <c r="O48" s="3" t="s">
        <v>22</v>
      </c>
      <c r="P48" s="3" t="s">
        <v>22</v>
      </c>
      <c r="Q48" s="3" t="s">
        <v>22</v>
      </c>
      <c r="R48" s="3" t="s">
        <v>22</v>
      </c>
      <c r="S48" s="3" t="s">
        <v>22</v>
      </c>
      <c r="T48" s="3" t="s">
        <v>22</v>
      </c>
      <c r="U48" s="3" t="s">
        <v>22</v>
      </c>
      <c r="V48" s="3" t="s">
        <v>22</v>
      </c>
      <c r="W48" s="3" t="s">
        <v>22</v>
      </c>
      <c r="X48" s="6" t="s">
        <v>2908</v>
      </c>
    </row>
    <row r="49" spans="1:24" x14ac:dyDescent="0.2">
      <c r="A49" s="3" t="s">
        <v>2575</v>
      </c>
      <c r="B49" s="3" t="s">
        <v>2952</v>
      </c>
      <c r="C49" s="3" t="s">
        <v>2929</v>
      </c>
      <c r="D49" s="26">
        <v>0.85518033599999999</v>
      </c>
      <c r="E49" s="26">
        <v>0.49758081900000001</v>
      </c>
      <c r="F49" s="26">
        <v>0.26131189100000002</v>
      </c>
      <c r="G49" s="3" t="s">
        <v>2576</v>
      </c>
      <c r="H49" s="3" t="s">
        <v>2577</v>
      </c>
      <c r="I49" s="3"/>
      <c r="J49" s="3"/>
      <c r="K49" s="3"/>
      <c r="L49" s="3"/>
      <c r="M49" s="3"/>
      <c r="N49" s="3" t="s">
        <v>2578</v>
      </c>
      <c r="O49" s="3" t="s">
        <v>103</v>
      </c>
      <c r="P49" s="3" t="s">
        <v>2579</v>
      </c>
      <c r="Q49" s="3"/>
      <c r="R49" s="3"/>
      <c r="S49" s="3"/>
      <c r="T49" s="3"/>
      <c r="U49" s="3"/>
      <c r="V49" s="3"/>
      <c r="W49" s="3" t="s">
        <v>22</v>
      </c>
      <c r="X49" s="6" t="s">
        <v>2908</v>
      </c>
    </row>
    <row r="50" spans="1:24" x14ac:dyDescent="0.2">
      <c r="A50" s="3" t="s">
        <v>2771</v>
      </c>
      <c r="B50" s="3" t="s">
        <v>2952</v>
      </c>
      <c r="C50" s="3" t="s">
        <v>2929</v>
      </c>
      <c r="D50" s="26">
        <v>0.92043131899999997</v>
      </c>
      <c r="E50" s="26">
        <v>0.43969309899999998</v>
      </c>
      <c r="F50" s="26">
        <v>0.24691063799999999</v>
      </c>
      <c r="G50" s="3" t="s">
        <v>22</v>
      </c>
      <c r="H50" s="3" t="s">
        <v>22</v>
      </c>
      <c r="I50" s="3" t="s">
        <v>22</v>
      </c>
      <c r="J50" s="3" t="s">
        <v>22</v>
      </c>
      <c r="K50" s="3" t="s">
        <v>22</v>
      </c>
      <c r="L50" s="3" t="s">
        <v>22</v>
      </c>
      <c r="M50" s="3" t="s">
        <v>22</v>
      </c>
      <c r="N50" s="3" t="s">
        <v>1713</v>
      </c>
      <c r="O50" s="3" t="s">
        <v>1712</v>
      </c>
      <c r="P50" s="3"/>
      <c r="Q50" s="3"/>
      <c r="R50" s="3"/>
      <c r="S50" s="3"/>
      <c r="T50" s="3"/>
      <c r="U50" s="3"/>
      <c r="V50" s="3"/>
      <c r="W50" s="3" t="s">
        <v>22</v>
      </c>
      <c r="X50" s="6" t="s">
        <v>2908</v>
      </c>
    </row>
    <row r="51" spans="1:24" x14ac:dyDescent="0.2">
      <c r="A51" s="3" t="s">
        <v>2643</v>
      </c>
      <c r="B51" s="3" t="s">
        <v>2952</v>
      </c>
      <c r="C51" s="3" t="s">
        <v>2929</v>
      </c>
      <c r="D51" s="26">
        <v>0.87846010600000002</v>
      </c>
      <c r="E51" s="26">
        <v>0.52059605900000006</v>
      </c>
      <c r="F51" s="26">
        <v>0.21484224399999999</v>
      </c>
      <c r="G51" s="3" t="s">
        <v>13</v>
      </c>
      <c r="H51" s="3" t="s">
        <v>8</v>
      </c>
      <c r="I51" s="3"/>
      <c r="J51" s="3"/>
      <c r="K51" s="3"/>
      <c r="L51" s="3"/>
      <c r="M51" s="3"/>
      <c r="N51" s="3" t="s">
        <v>2644</v>
      </c>
      <c r="O51" s="3" t="s">
        <v>2645</v>
      </c>
      <c r="P51" s="3" t="s">
        <v>2646</v>
      </c>
      <c r="Q51" s="3"/>
      <c r="R51" s="3"/>
      <c r="S51" s="3"/>
      <c r="T51" s="3"/>
      <c r="U51" s="3"/>
      <c r="V51" s="3"/>
      <c r="W51" s="3" t="s">
        <v>22</v>
      </c>
      <c r="X51" s="6" t="s">
        <v>2908</v>
      </c>
    </row>
    <row r="52" spans="1:24" x14ac:dyDescent="0.2">
      <c r="A52" s="3" t="s">
        <v>2820</v>
      </c>
      <c r="B52" s="3" t="s">
        <v>2952</v>
      </c>
      <c r="C52" s="3" t="s">
        <v>2929</v>
      </c>
      <c r="D52" s="26">
        <v>0.78137825800000005</v>
      </c>
      <c r="E52" s="26">
        <v>0.48502837500000001</v>
      </c>
      <c r="F52" s="26">
        <v>0.25253872100000002</v>
      </c>
      <c r="G52" s="3" t="s">
        <v>22</v>
      </c>
      <c r="H52" s="3" t="s">
        <v>22</v>
      </c>
      <c r="I52" s="3" t="s">
        <v>22</v>
      </c>
      <c r="J52" s="3" t="s">
        <v>22</v>
      </c>
      <c r="K52" s="3" t="s">
        <v>22</v>
      </c>
      <c r="L52" s="3" t="s">
        <v>22</v>
      </c>
      <c r="M52" s="3" t="s">
        <v>22</v>
      </c>
      <c r="N52" s="3" t="s">
        <v>22</v>
      </c>
      <c r="O52" s="3" t="s">
        <v>22</v>
      </c>
      <c r="P52" s="3" t="s">
        <v>22</v>
      </c>
      <c r="Q52" s="3" t="s">
        <v>22</v>
      </c>
      <c r="R52" s="3" t="s">
        <v>22</v>
      </c>
      <c r="S52" s="3" t="s">
        <v>22</v>
      </c>
      <c r="T52" s="3" t="s">
        <v>22</v>
      </c>
      <c r="U52" s="3" t="s">
        <v>22</v>
      </c>
      <c r="V52" s="3" t="s">
        <v>22</v>
      </c>
      <c r="W52" s="3" t="s">
        <v>22</v>
      </c>
      <c r="X52" s="6" t="s">
        <v>2908</v>
      </c>
    </row>
    <row r="53" spans="1:24" x14ac:dyDescent="0.2">
      <c r="A53" s="3" t="s">
        <v>2596</v>
      </c>
      <c r="B53" s="3" t="s">
        <v>2952</v>
      </c>
      <c r="C53" s="3" t="s">
        <v>2929</v>
      </c>
      <c r="D53" s="26">
        <v>0.61049499299999999</v>
      </c>
      <c r="E53" s="26">
        <v>0.56605993499999996</v>
      </c>
      <c r="F53" s="26">
        <v>0.283601461</v>
      </c>
      <c r="G53" s="3" t="s">
        <v>1420</v>
      </c>
      <c r="H53" s="3"/>
      <c r="I53" s="3"/>
      <c r="J53" s="3"/>
      <c r="K53" s="3"/>
      <c r="L53" s="3"/>
      <c r="M53" s="3"/>
      <c r="N53" s="3" t="s">
        <v>1421</v>
      </c>
      <c r="O53" s="3"/>
      <c r="P53" s="3"/>
      <c r="Q53" s="3"/>
      <c r="R53" s="3"/>
      <c r="S53" s="3"/>
      <c r="T53" s="3"/>
      <c r="U53" s="3"/>
      <c r="V53" s="3"/>
      <c r="W53" s="3" t="s">
        <v>22</v>
      </c>
      <c r="X53" s="6" t="s">
        <v>2908</v>
      </c>
    </row>
    <row r="54" spans="1:24" x14ac:dyDescent="0.2">
      <c r="A54" s="3" t="s">
        <v>2772</v>
      </c>
      <c r="B54" s="3" t="s">
        <v>2952</v>
      </c>
      <c r="C54" s="3" t="s">
        <v>2929</v>
      </c>
      <c r="D54" s="26">
        <v>0.90467608700000002</v>
      </c>
      <c r="E54" s="26">
        <v>0.450907628</v>
      </c>
      <c r="F54" s="26">
        <v>0.239753304</v>
      </c>
      <c r="G54" s="3" t="s">
        <v>22</v>
      </c>
      <c r="H54" s="3" t="s">
        <v>22</v>
      </c>
      <c r="I54" s="3" t="s">
        <v>22</v>
      </c>
      <c r="J54" s="3" t="s">
        <v>22</v>
      </c>
      <c r="K54" s="3" t="s">
        <v>22</v>
      </c>
      <c r="L54" s="3" t="s">
        <v>22</v>
      </c>
      <c r="M54" s="3" t="s">
        <v>22</v>
      </c>
      <c r="N54" s="3" t="s">
        <v>22</v>
      </c>
      <c r="O54" s="3" t="s">
        <v>22</v>
      </c>
      <c r="P54" s="3" t="s">
        <v>22</v>
      </c>
      <c r="Q54" s="3" t="s">
        <v>22</v>
      </c>
      <c r="R54" s="3" t="s">
        <v>22</v>
      </c>
      <c r="S54" s="3" t="s">
        <v>22</v>
      </c>
      <c r="T54" s="3" t="s">
        <v>22</v>
      </c>
      <c r="U54" s="3" t="s">
        <v>22</v>
      </c>
      <c r="V54" s="3" t="s">
        <v>22</v>
      </c>
      <c r="W54" s="3" t="s">
        <v>22</v>
      </c>
      <c r="X54" s="6" t="s">
        <v>2908</v>
      </c>
    </row>
    <row r="55" spans="1:24" x14ac:dyDescent="0.2">
      <c r="A55" s="3" t="s">
        <v>2609</v>
      </c>
      <c r="B55" s="3" t="s">
        <v>2952</v>
      </c>
      <c r="C55" s="3" t="s">
        <v>2929</v>
      </c>
      <c r="D55" s="26">
        <v>0.78797484299999998</v>
      </c>
      <c r="E55" s="26">
        <v>0.49927703099999998</v>
      </c>
      <c r="F55" s="26">
        <v>0.25171463999999999</v>
      </c>
      <c r="G55" s="3" t="s">
        <v>788</v>
      </c>
      <c r="H55" s="3" t="s">
        <v>789</v>
      </c>
      <c r="I55" s="3"/>
      <c r="J55" s="3"/>
      <c r="K55" s="3"/>
      <c r="L55" s="3"/>
      <c r="M55" s="3"/>
      <c r="N55" s="3" t="s">
        <v>790</v>
      </c>
      <c r="O55" s="3" t="s">
        <v>791</v>
      </c>
      <c r="P55" s="3" t="s">
        <v>793</v>
      </c>
      <c r="Q55" s="3"/>
      <c r="R55" s="3"/>
      <c r="S55" s="3"/>
      <c r="T55" s="3"/>
      <c r="U55" s="3"/>
      <c r="V55" s="3"/>
      <c r="W55" s="3" t="s">
        <v>22</v>
      </c>
      <c r="X55" s="6" t="s">
        <v>2908</v>
      </c>
    </row>
    <row r="56" spans="1:24" x14ac:dyDescent="0.2">
      <c r="A56" s="3" t="s">
        <v>2731</v>
      </c>
      <c r="B56" s="3" t="s">
        <v>2952</v>
      </c>
      <c r="C56" s="3" t="s">
        <v>2929</v>
      </c>
      <c r="D56" s="26">
        <v>0.88048324700000002</v>
      </c>
      <c r="E56" s="26">
        <v>0.39630716799999999</v>
      </c>
      <c r="F56" s="26">
        <v>0.30083508799999997</v>
      </c>
      <c r="G56" s="3" t="s">
        <v>2732</v>
      </c>
      <c r="H56" s="3" t="s">
        <v>2733</v>
      </c>
      <c r="I56" s="3"/>
      <c r="J56" s="3"/>
      <c r="K56" s="3"/>
      <c r="L56" s="3"/>
      <c r="M56" s="3"/>
      <c r="N56" s="3" t="s">
        <v>1975</v>
      </c>
      <c r="O56" s="3" t="s">
        <v>1976</v>
      </c>
      <c r="P56" s="3"/>
      <c r="Q56" s="3"/>
      <c r="R56" s="3"/>
      <c r="S56" s="3"/>
      <c r="T56" s="3"/>
      <c r="U56" s="3"/>
      <c r="V56" s="3"/>
      <c r="W56" s="3" t="s">
        <v>22</v>
      </c>
      <c r="X56" s="6" t="s">
        <v>2908</v>
      </c>
    </row>
    <row r="57" spans="1:24" x14ac:dyDescent="0.2">
      <c r="A57" s="3" t="s">
        <v>2525</v>
      </c>
      <c r="B57" s="3" t="s">
        <v>2952</v>
      </c>
      <c r="C57" s="3" t="s">
        <v>2929</v>
      </c>
      <c r="D57" s="26">
        <v>0.57022954400000003</v>
      </c>
      <c r="E57" s="26">
        <v>0.51126995500000005</v>
      </c>
      <c r="F57" s="26">
        <v>0.38606623600000001</v>
      </c>
      <c r="G57" s="3" t="s">
        <v>83</v>
      </c>
      <c r="H57" s="3" t="s">
        <v>2526</v>
      </c>
      <c r="I57" s="3"/>
      <c r="J57" s="3"/>
      <c r="K57" s="3"/>
      <c r="L57" s="3"/>
      <c r="M57" s="3"/>
      <c r="N57" s="3" t="s">
        <v>2527</v>
      </c>
      <c r="O57" s="3" t="s">
        <v>2528</v>
      </c>
      <c r="P57" s="3"/>
      <c r="Q57" s="3"/>
      <c r="R57" s="3"/>
      <c r="S57" s="3"/>
      <c r="T57" s="3"/>
      <c r="U57" s="3"/>
      <c r="V57" s="3"/>
      <c r="W57" s="3" t="s">
        <v>22</v>
      </c>
      <c r="X57" s="6" t="s">
        <v>2908</v>
      </c>
    </row>
    <row r="58" spans="1:24" x14ac:dyDescent="0.2">
      <c r="A58" s="3" t="s">
        <v>2755</v>
      </c>
      <c r="B58" s="3" t="s">
        <v>2952</v>
      </c>
      <c r="C58" s="3" t="s">
        <v>2929</v>
      </c>
      <c r="D58" s="26">
        <v>0.88442125100000002</v>
      </c>
      <c r="E58" s="26">
        <v>0.37416997299999999</v>
      </c>
      <c r="F58" s="26">
        <v>0.23647959399999999</v>
      </c>
      <c r="G58" s="3" t="s">
        <v>172</v>
      </c>
      <c r="H58" s="3"/>
      <c r="I58" s="3"/>
      <c r="J58" s="3"/>
      <c r="K58" s="3"/>
      <c r="L58" s="3"/>
      <c r="M58" s="3"/>
      <c r="N58" s="3" t="s">
        <v>175</v>
      </c>
      <c r="O58" s="3" t="s">
        <v>175</v>
      </c>
      <c r="P58" s="3" t="s">
        <v>175</v>
      </c>
      <c r="Q58" s="3"/>
      <c r="R58" s="3"/>
      <c r="S58" s="3"/>
      <c r="T58" s="3"/>
      <c r="U58" s="3"/>
      <c r="V58" s="3"/>
      <c r="W58" s="3" t="s">
        <v>22</v>
      </c>
      <c r="X58" s="6" t="s">
        <v>2908</v>
      </c>
    </row>
    <row r="59" spans="1:24" x14ac:dyDescent="0.2">
      <c r="A59" s="3" t="s">
        <v>2823</v>
      </c>
      <c r="B59" s="3" t="s">
        <v>2952</v>
      </c>
      <c r="C59" s="3" t="s">
        <v>2929</v>
      </c>
      <c r="D59" s="26">
        <v>0.84826790399999996</v>
      </c>
      <c r="E59" s="26">
        <v>0.49328924299999999</v>
      </c>
      <c r="F59" s="26">
        <v>0.37525692300000002</v>
      </c>
      <c r="G59" s="3" t="s">
        <v>22</v>
      </c>
      <c r="H59" s="3" t="s">
        <v>22</v>
      </c>
      <c r="I59" s="3" t="s">
        <v>22</v>
      </c>
      <c r="J59" s="3" t="s">
        <v>22</v>
      </c>
      <c r="K59" s="3" t="s">
        <v>22</v>
      </c>
      <c r="L59" s="3" t="s">
        <v>22</v>
      </c>
      <c r="M59" s="3" t="s">
        <v>22</v>
      </c>
      <c r="N59" s="3" t="s">
        <v>959</v>
      </c>
      <c r="O59" s="3" t="s">
        <v>960</v>
      </c>
      <c r="P59" s="3"/>
      <c r="Q59" s="3"/>
      <c r="R59" s="3"/>
      <c r="S59" s="3"/>
      <c r="T59" s="3"/>
      <c r="U59" s="3"/>
      <c r="V59" s="3"/>
      <c r="W59" s="3" t="s">
        <v>22</v>
      </c>
      <c r="X59" s="6" t="s">
        <v>2908</v>
      </c>
    </row>
    <row r="60" spans="1:24" x14ac:dyDescent="0.2">
      <c r="A60" s="3" t="s">
        <v>2557</v>
      </c>
      <c r="B60" s="3" t="s">
        <v>2952</v>
      </c>
      <c r="C60" s="3" t="s">
        <v>2929</v>
      </c>
      <c r="D60" s="26">
        <v>0.65976237800000004</v>
      </c>
      <c r="E60" s="26">
        <v>0.48751328900000002</v>
      </c>
      <c r="F60" s="26">
        <v>0.386875407</v>
      </c>
      <c r="G60" s="3" t="s">
        <v>2558</v>
      </c>
      <c r="H60" s="3" t="s">
        <v>2559</v>
      </c>
      <c r="I60" s="3" t="s">
        <v>2560</v>
      </c>
      <c r="J60" s="3" t="s">
        <v>14</v>
      </c>
      <c r="K60" s="3" t="s">
        <v>2561</v>
      </c>
      <c r="L60" s="3"/>
      <c r="M60" s="3"/>
      <c r="N60" s="3" t="s">
        <v>2562</v>
      </c>
      <c r="O60" s="3" t="s">
        <v>2563</v>
      </c>
      <c r="P60" s="3"/>
      <c r="Q60" s="3"/>
      <c r="R60" s="3"/>
      <c r="S60" s="3"/>
      <c r="T60" s="3"/>
      <c r="U60" s="3"/>
      <c r="V60" s="3"/>
      <c r="W60" s="3" t="s">
        <v>22</v>
      </c>
      <c r="X60" s="6" t="s">
        <v>2908</v>
      </c>
    </row>
    <row r="61" spans="1:24" x14ac:dyDescent="0.2">
      <c r="A61" s="3" t="s">
        <v>2824</v>
      </c>
      <c r="B61" s="3" t="s">
        <v>2952</v>
      </c>
      <c r="C61" s="3" t="s">
        <v>2929</v>
      </c>
      <c r="D61" s="26">
        <v>0.79808679100000002</v>
      </c>
      <c r="E61" s="26">
        <v>0.519649307</v>
      </c>
      <c r="F61" s="26">
        <v>0.34064112800000002</v>
      </c>
      <c r="G61" s="3" t="s">
        <v>22</v>
      </c>
      <c r="H61" s="3" t="s">
        <v>22</v>
      </c>
      <c r="I61" s="3" t="s">
        <v>22</v>
      </c>
      <c r="J61" s="3" t="s">
        <v>22</v>
      </c>
      <c r="K61" s="3" t="s">
        <v>22</v>
      </c>
      <c r="L61" s="3" t="s">
        <v>22</v>
      </c>
      <c r="M61" s="3" t="s">
        <v>22</v>
      </c>
      <c r="N61" s="3" t="s">
        <v>2825</v>
      </c>
      <c r="O61" s="3" t="s">
        <v>865</v>
      </c>
      <c r="P61" s="3" t="s">
        <v>865</v>
      </c>
      <c r="Q61" s="3"/>
      <c r="R61" s="3"/>
      <c r="S61" s="3"/>
      <c r="T61" s="3"/>
      <c r="U61" s="3"/>
      <c r="V61" s="3"/>
      <c r="W61" s="3" t="s">
        <v>22</v>
      </c>
      <c r="X61" s="6" t="s">
        <v>2908</v>
      </c>
    </row>
    <row r="62" spans="1:24" x14ac:dyDescent="0.2">
      <c r="A62" s="3" t="s">
        <v>2719</v>
      </c>
      <c r="B62" s="3" t="s">
        <v>2952</v>
      </c>
      <c r="C62" s="3" t="s">
        <v>2929</v>
      </c>
      <c r="D62" s="26">
        <v>0.85311486599999997</v>
      </c>
      <c r="E62" s="26">
        <v>0.502852203</v>
      </c>
      <c r="F62" s="26">
        <v>0.31683972100000002</v>
      </c>
      <c r="G62" s="3" t="s">
        <v>1580</v>
      </c>
      <c r="H62" s="3" t="s">
        <v>2720</v>
      </c>
      <c r="I62" s="3" t="s">
        <v>2721</v>
      </c>
      <c r="J62" s="3" t="s">
        <v>14</v>
      </c>
      <c r="K62" s="3" t="s">
        <v>1581</v>
      </c>
      <c r="L62" s="3" t="s">
        <v>72</v>
      </c>
      <c r="M62" s="3"/>
      <c r="N62" s="3" t="s">
        <v>2722</v>
      </c>
      <c r="O62" s="3" t="s">
        <v>1582</v>
      </c>
      <c r="P62" s="3" t="s">
        <v>2723</v>
      </c>
      <c r="Q62" s="3" t="s">
        <v>2724</v>
      </c>
      <c r="R62" s="3" t="s">
        <v>2725</v>
      </c>
      <c r="S62" s="3"/>
      <c r="T62" s="3"/>
      <c r="U62" s="3"/>
      <c r="V62" s="3"/>
      <c r="W62" s="3" t="s">
        <v>22</v>
      </c>
      <c r="X62" s="6" t="s">
        <v>2908</v>
      </c>
    </row>
    <row r="63" spans="1:24" x14ac:dyDescent="0.2">
      <c r="A63" s="3" t="s">
        <v>2832</v>
      </c>
      <c r="B63" s="3" t="s">
        <v>2952</v>
      </c>
      <c r="C63" s="3" t="s">
        <v>2929</v>
      </c>
      <c r="D63" s="26">
        <v>0.75527757600000001</v>
      </c>
      <c r="E63" s="26">
        <v>0.551287682</v>
      </c>
      <c r="F63" s="26">
        <v>0.22915650900000001</v>
      </c>
      <c r="G63" s="3" t="s">
        <v>22</v>
      </c>
      <c r="H63" s="3" t="s">
        <v>22</v>
      </c>
      <c r="I63" s="3" t="s">
        <v>22</v>
      </c>
      <c r="J63" s="3" t="s">
        <v>22</v>
      </c>
      <c r="K63" s="3" t="s">
        <v>22</v>
      </c>
      <c r="L63" s="3" t="s">
        <v>22</v>
      </c>
      <c r="M63" s="3" t="s">
        <v>22</v>
      </c>
      <c r="N63" s="3" t="s">
        <v>2833</v>
      </c>
      <c r="O63" s="3" t="s">
        <v>2834</v>
      </c>
      <c r="P63" s="3"/>
      <c r="Q63" s="3"/>
      <c r="R63" s="3"/>
      <c r="S63" s="3"/>
      <c r="T63" s="3"/>
      <c r="U63" s="3"/>
      <c r="V63" s="3"/>
      <c r="W63" s="3" t="s">
        <v>22</v>
      </c>
      <c r="X63" s="6" t="s">
        <v>2908</v>
      </c>
    </row>
    <row r="64" spans="1:24" x14ac:dyDescent="0.2">
      <c r="A64" s="3" t="s">
        <v>2765</v>
      </c>
      <c r="B64" s="3" t="s">
        <v>2952</v>
      </c>
      <c r="C64" s="3" t="s">
        <v>2929</v>
      </c>
      <c r="D64" s="26">
        <v>0.86658175400000004</v>
      </c>
      <c r="E64" s="26">
        <v>0.51062354099999996</v>
      </c>
      <c r="F64" s="26">
        <v>0.38761311399999998</v>
      </c>
      <c r="G64" s="3" t="s">
        <v>172</v>
      </c>
      <c r="H64" s="3"/>
      <c r="I64" s="3"/>
      <c r="J64" s="3"/>
      <c r="K64" s="3"/>
      <c r="L64" s="3"/>
      <c r="M64" s="3"/>
      <c r="N64" s="3" t="s">
        <v>175</v>
      </c>
      <c r="O64" s="3" t="s">
        <v>175</v>
      </c>
      <c r="P64" s="3" t="s">
        <v>2757</v>
      </c>
      <c r="Q64" s="3" t="s">
        <v>2749</v>
      </c>
      <c r="R64" s="3"/>
      <c r="S64" s="3"/>
      <c r="T64" s="3"/>
      <c r="U64" s="3"/>
      <c r="V64" s="3"/>
      <c r="W64" s="3" t="s">
        <v>22</v>
      </c>
      <c r="X64" s="6" t="s">
        <v>2908</v>
      </c>
    </row>
    <row r="65" spans="1:24" x14ac:dyDescent="0.2">
      <c r="A65" s="3" t="s">
        <v>2534</v>
      </c>
      <c r="B65" s="3" t="s">
        <v>2952</v>
      </c>
      <c r="C65" s="3" t="s">
        <v>2929</v>
      </c>
      <c r="D65" s="26">
        <v>0.91008556399999996</v>
      </c>
      <c r="E65" s="26">
        <v>0.55972095799999999</v>
      </c>
      <c r="F65" s="26">
        <v>0.27899859100000002</v>
      </c>
      <c r="G65" s="3" t="s">
        <v>2535</v>
      </c>
      <c r="H65" s="3" t="s">
        <v>83</v>
      </c>
      <c r="I65" s="3" t="s">
        <v>2526</v>
      </c>
      <c r="J65" s="3" t="s">
        <v>72</v>
      </c>
      <c r="K65" s="3" t="s">
        <v>73</v>
      </c>
      <c r="L65" s="3"/>
      <c r="M65" s="3"/>
      <c r="N65" s="3" t="s">
        <v>1896</v>
      </c>
      <c r="O65" s="3" t="s">
        <v>2536</v>
      </c>
      <c r="P65" s="3" t="s">
        <v>1897</v>
      </c>
      <c r="Q65" s="3" t="s">
        <v>2332</v>
      </c>
      <c r="R65" s="3" t="s">
        <v>2528</v>
      </c>
      <c r="S65" s="3" t="s">
        <v>2537</v>
      </c>
      <c r="T65" s="3" t="s">
        <v>1867</v>
      </c>
      <c r="U65" s="3" t="s">
        <v>2538</v>
      </c>
      <c r="V65" s="3"/>
      <c r="W65" s="3" t="s">
        <v>22</v>
      </c>
      <c r="X65" s="6" t="s">
        <v>2908</v>
      </c>
    </row>
    <row r="66" spans="1:24" x14ac:dyDescent="0.2">
      <c r="A66" s="3" t="s">
        <v>2600</v>
      </c>
      <c r="B66" s="3" t="s">
        <v>2952</v>
      </c>
      <c r="C66" s="3" t="s">
        <v>2929</v>
      </c>
      <c r="D66" s="26">
        <v>0.85459052400000002</v>
      </c>
      <c r="E66" s="26">
        <v>0.50710744600000002</v>
      </c>
      <c r="F66" s="26">
        <v>0.227688903</v>
      </c>
      <c r="G66" s="3" t="s">
        <v>12</v>
      </c>
      <c r="H66" s="3" t="s">
        <v>48</v>
      </c>
      <c r="I66" s="3"/>
      <c r="J66" s="3"/>
      <c r="K66" s="3"/>
      <c r="L66" s="3"/>
      <c r="M66" s="3"/>
      <c r="N66" s="3" t="s">
        <v>52</v>
      </c>
      <c r="O66" s="3" t="s">
        <v>591</v>
      </c>
      <c r="P66" s="3" t="s">
        <v>592</v>
      </c>
      <c r="Q66" s="3" t="s">
        <v>53</v>
      </c>
      <c r="R66" s="3" t="s">
        <v>50</v>
      </c>
      <c r="S66" s="3" t="s">
        <v>594</v>
      </c>
      <c r="T66" s="3"/>
      <c r="U66" s="3"/>
      <c r="V66" s="3"/>
      <c r="W66" s="3" t="s">
        <v>22</v>
      </c>
      <c r="X66" s="6" t="s">
        <v>2908</v>
      </c>
    </row>
    <row r="67" spans="1:24" x14ac:dyDescent="0.2">
      <c r="A67" s="3" t="s">
        <v>2592</v>
      </c>
      <c r="B67" s="3" t="s">
        <v>2952</v>
      </c>
      <c r="C67" s="3" t="s">
        <v>2929</v>
      </c>
      <c r="D67" s="26">
        <v>0.76760503400000002</v>
      </c>
      <c r="E67" s="26">
        <v>0.44627957499999998</v>
      </c>
      <c r="F67" s="26">
        <v>0.42241558099999998</v>
      </c>
      <c r="G67" s="3" t="s">
        <v>2593</v>
      </c>
      <c r="H67" s="3"/>
      <c r="I67" s="3"/>
      <c r="J67" s="3"/>
      <c r="K67" s="3"/>
      <c r="L67" s="3"/>
      <c r="M67" s="3"/>
      <c r="N67" s="3" t="s">
        <v>2594</v>
      </c>
      <c r="O67" s="3"/>
      <c r="P67" s="3"/>
      <c r="Q67" s="3"/>
      <c r="R67" s="3"/>
      <c r="S67" s="3"/>
      <c r="T67" s="3"/>
      <c r="U67" s="3"/>
      <c r="V67" s="3"/>
      <c r="W67" s="3" t="s">
        <v>22</v>
      </c>
      <c r="X67" s="6" t="s">
        <v>2908</v>
      </c>
    </row>
    <row r="68" spans="1:24" x14ac:dyDescent="0.2">
      <c r="A68" s="3" t="s">
        <v>2711</v>
      </c>
      <c r="B68" s="3" t="s">
        <v>2952</v>
      </c>
      <c r="C68" s="3" t="s">
        <v>2929</v>
      </c>
      <c r="D68" s="26">
        <v>0.78144843500000005</v>
      </c>
      <c r="E68" s="26">
        <v>0.45615226599999997</v>
      </c>
      <c r="F68" s="26">
        <v>0.28923379799999999</v>
      </c>
      <c r="G68" s="3" t="s">
        <v>48</v>
      </c>
      <c r="H68" s="3"/>
      <c r="I68" s="3"/>
      <c r="J68" s="3"/>
      <c r="K68" s="3"/>
      <c r="L68" s="3"/>
      <c r="M68" s="3"/>
      <c r="N68" s="3" t="s">
        <v>2712</v>
      </c>
      <c r="O68" s="3" t="s">
        <v>2135</v>
      </c>
      <c r="P68" s="3"/>
      <c r="Q68" s="3"/>
      <c r="R68" s="3"/>
      <c r="S68" s="3"/>
      <c r="T68" s="3"/>
      <c r="U68" s="3"/>
      <c r="V68" s="3"/>
      <c r="W68" s="3" t="s">
        <v>22</v>
      </c>
      <c r="X68" s="6" t="s">
        <v>2908</v>
      </c>
    </row>
    <row r="69" spans="1:24" x14ac:dyDescent="0.2">
      <c r="A69" s="3" t="s">
        <v>2569</v>
      </c>
      <c r="B69" s="3" t="s">
        <v>2952</v>
      </c>
      <c r="C69" s="3" t="s">
        <v>2929</v>
      </c>
      <c r="D69" s="26">
        <v>0.87287084100000001</v>
      </c>
      <c r="E69" s="26">
        <v>0.489912081</v>
      </c>
      <c r="F69" s="26">
        <v>0.34035182800000002</v>
      </c>
      <c r="G69" s="3" t="s">
        <v>1450</v>
      </c>
      <c r="H69" s="3" t="s">
        <v>14</v>
      </c>
      <c r="I69" s="3"/>
      <c r="J69" s="3"/>
      <c r="K69" s="3"/>
      <c r="L69" s="3"/>
      <c r="M69" s="3"/>
      <c r="N69" s="3" t="s">
        <v>1451</v>
      </c>
      <c r="O69" s="3" t="s">
        <v>1451</v>
      </c>
      <c r="P69" s="3" t="s">
        <v>1455</v>
      </c>
      <c r="Q69" s="3" t="s">
        <v>1456</v>
      </c>
      <c r="R69" s="3"/>
      <c r="S69" s="3"/>
      <c r="T69" s="3"/>
      <c r="U69" s="3"/>
      <c r="V69" s="3"/>
      <c r="W69" s="3" t="s">
        <v>22</v>
      </c>
      <c r="X69" s="6" t="s">
        <v>2908</v>
      </c>
    </row>
    <row r="70" spans="1:24" x14ac:dyDescent="0.2">
      <c r="A70" s="3" t="s">
        <v>2740</v>
      </c>
      <c r="B70" s="3" t="s">
        <v>2952</v>
      </c>
      <c r="C70" s="3" t="s">
        <v>2929</v>
      </c>
      <c r="D70" s="26">
        <v>0.88856772699999997</v>
      </c>
      <c r="E70" s="26">
        <v>0.26543437399999997</v>
      </c>
      <c r="F70" s="26">
        <v>0.239891996</v>
      </c>
      <c r="G70" s="3" t="s">
        <v>1885</v>
      </c>
      <c r="H70" s="3" t="s">
        <v>1887</v>
      </c>
      <c r="I70" s="3" t="s">
        <v>2117</v>
      </c>
      <c r="J70" s="3"/>
      <c r="K70" s="3"/>
      <c r="L70" s="3"/>
      <c r="M70" s="3"/>
      <c r="N70" s="3" t="s">
        <v>2741</v>
      </c>
      <c r="O70" s="3" t="s">
        <v>2742</v>
      </c>
      <c r="P70" s="3"/>
      <c r="Q70" s="3"/>
      <c r="R70" s="3"/>
      <c r="S70" s="3"/>
      <c r="T70" s="3"/>
      <c r="U70" s="3"/>
      <c r="V70" s="3"/>
      <c r="W70" s="3" t="s">
        <v>22</v>
      </c>
      <c r="X70" s="6" t="s">
        <v>2908</v>
      </c>
    </row>
    <row r="71" spans="1:24" x14ac:dyDescent="0.2">
      <c r="A71" s="3" t="s">
        <v>2846</v>
      </c>
      <c r="B71" s="3" t="s">
        <v>2952</v>
      </c>
      <c r="C71" s="3" t="s">
        <v>2929</v>
      </c>
      <c r="D71" s="26">
        <v>0.623389411</v>
      </c>
      <c r="E71" s="26">
        <v>0.57816165100000005</v>
      </c>
      <c r="F71" s="26">
        <v>0.26987932199999998</v>
      </c>
      <c r="G71" s="3" t="s">
        <v>22</v>
      </c>
      <c r="H71" s="3" t="s">
        <v>22</v>
      </c>
      <c r="I71" s="3" t="s">
        <v>22</v>
      </c>
      <c r="J71" s="3" t="s">
        <v>22</v>
      </c>
      <c r="K71" s="3" t="s">
        <v>22</v>
      </c>
      <c r="L71" s="3" t="s">
        <v>22</v>
      </c>
      <c r="M71" s="3" t="s">
        <v>22</v>
      </c>
      <c r="N71" s="3" t="s">
        <v>2847</v>
      </c>
      <c r="O71" s="3"/>
      <c r="P71" s="3"/>
      <c r="Q71" s="3"/>
      <c r="R71" s="3"/>
      <c r="S71" s="3"/>
      <c r="T71" s="3"/>
      <c r="U71" s="3"/>
      <c r="V71" s="3"/>
      <c r="W71" s="3" t="s">
        <v>22</v>
      </c>
      <c r="X71" s="6" t="s">
        <v>2908</v>
      </c>
    </row>
    <row r="72" spans="1:24" x14ac:dyDescent="0.2">
      <c r="A72" s="3" t="s">
        <v>2668</v>
      </c>
      <c r="B72" s="3" t="s">
        <v>2952</v>
      </c>
      <c r="C72" s="3" t="s">
        <v>2929</v>
      </c>
      <c r="D72" s="26">
        <v>0.92939010099999997</v>
      </c>
      <c r="E72" s="26">
        <v>0.45709109199999998</v>
      </c>
      <c r="F72" s="26">
        <v>0.286279318</v>
      </c>
      <c r="G72" s="3" t="s">
        <v>234</v>
      </c>
      <c r="H72" s="3" t="s">
        <v>2669</v>
      </c>
      <c r="I72" s="3"/>
      <c r="J72" s="3"/>
      <c r="K72" s="3"/>
      <c r="L72" s="3"/>
      <c r="M72" s="3"/>
      <c r="N72" s="3" t="s">
        <v>2670</v>
      </c>
      <c r="O72" s="3" t="s">
        <v>2671</v>
      </c>
      <c r="P72" s="3" t="s">
        <v>2672</v>
      </c>
      <c r="Q72" s="3" t="s">
        <v>2673</v>
      </c>
      <c r="R72" s="3"/>
      <c r="S72" s="3"/>
      <c r="T72" s="3"/>
      <c r="U72" s="3"/>
      <c r="V72" s="3"/>
      <c r="W72" s="3" t="s">
        <v>22</v>
      </c>
      <c r="X72" s="6" t="s">
        <v>2908</v>
      </c>
    </row>
    <row r="73" spans="1:24" x14ac:dyDescent="0.2">
      <c r="A73" s="3" t="s">
        <v>2660</v>
      </c>
      <c r="B73" s="3" t="s">
        <v>2952</v>
      </c>
      <c r="C73" s="3" t="s">
        <v>2929</v>
      </c>
      <c r="D73" s="26">
        <v>0.70531964300000005</v>
      </c>
      <c r="E73" s="26">
        <v>0.48601438499999999</v>
      </c>
      <c r="F73" s="26">
        <v>0.28387255900000002</v>
      </c>
      <c r="G73" s="3" t="s">
        <v>200</v>
      </c>
      <c r="H73" s="3" t="s">
        <v>48</v>
      </c>
      <c r="I73" s="3" t="s">
        <v>201</v>
      </c>
      <c r="J73" s="3"/>
      <c r="K73" s="3"/>
      <c r="L73" s="3"/>
      <c r="M73" s="3"/>
      <c r="N73" s="3" t="s">
        <v>202</v>
      </c>
      <c r="O73" s="3" t="s">
        <v>203</v>
      </c>
      <c r="P73" s="3" t="s">
        <v>109</v>
      </c>
      <c r="Q73" s="3" t="s">
        <v>109</v>
      </c>
      <c r="R73" s="3" t="s">
        <v>218</v>
      </c>
      <c r="S73" s="3" t="s">
        <v>257</v>
      </c>
      <c r="T73" s="3" t="s">
        <v>257</v>
      </c>
      <c r="U73" s="3" t="s">
        <v>256</v>
      </c>
      <c r="V73" s="3"/>
      <c r="W73" s="3" t="s">
        <v>22</v>
      </c>
      <c r="X73" s="6" t="s">
        <v>2908</v>
      </c>
    </row>
    <row r="74" spans="1:24" x14ac:dyDescent="0.2">
      <c r="A74" s="3" t="s">
        <v>2756</v>
      </c>
      <c r="B74" s="3" t="s">
        <v>2952</v>
      </c>
      <c r="C74" s="3" t="s">
        <v>2929</v>
      </c>
      <c r="D74" s="26">
        <v>0.89062397000000004</v>
      </c>
      <c r="E74" s="26">
        <v>0.39048262299999997</v>
      </c>
      <c r="F74" s="26">
        <v>0.28206236000000001</v>
      </c>
      <c r="G74" s="3" t="s">
        <v>172</v>
      </c>
      <c r="H74" s="3"/>
      <c r="I74" s="3"/>
      <c r="J74" s="3"/>
      <c r="K74" s="3"/>
      <c r="L74" s="3"/>
      <c r="M74" s="3"/>
      <c r="N74" s="3" t="s">
        <v>175</v>
      </c>
      <c r="O74" s="3" t="s">
        <v>175</v>
      </c>
      <c r="P74" s="3" t="s">
        <v>2757</v>
      </c>
      <c r="Q74" s="3" t="s">
        <v>2749</v>
      </c>
      <c r="R74" s="3" t="s">
        <v>2749</v>
      </c>
      <c r="S74" s="3"/>
      <c r="T74" s="3"/>
      <c r="U74" s="3"/>
      <c r="V74" s="3"/>
      <c r="W74" s="3" t="s">
        <v>22</v>
      </c>
      <c r="X74" s="6" t="s">
        <v>2908</v>
      </c>
    </row>
    <row r="75" spans="1:24" x14ac:dyDescent="0.2">
      <c r="A75" s="3" t="s">
        <v>2540</v>
      </c>
      <c r="B75" s="3" t="s">
        <v>2952</v>
      </c>
      <c r="C75" s="3" t="s">
        <v>2929</v>
      </c>
      <c r="D75" s="26">
        <v>0.90490985999999995</v>
      </c>
      <c r="E75" s="26">
        <v>0.50371095099999996</v>
      </c>
      <c r="F75" s="26">
        <v>0.18011982200000001</v>
      </c>
      <c r="G75" s="3" t="s">
        <v>2535</v>
      </c>
      <c r="H75" s="3"/>
      <c r="I75" s="3"/>
      <c r="J75" s="3"/>
      <c r="K75" s="3"/>
      <c r="L75" s="3"/>
      <c r="M75" s="3"/>
      <c r="N75" s="3" t="s">
        <v>2541</v>
      </c>
      <c r="O75" s="3" t="s">
        <v>2541</v>
      </c>
      <c r="P75" s="3" t="s">
        <v>2542</v>
      </c>
      <c r="Q75" s="3" t="s">
        <v>2543</v>
      </c>
      <c r="R75" s="3" t="s">
        <v>2544</v>
      </c>
      <c r="S75" s="3"/>
      <c r="T75" s="3"/>
      <c r="U75" s="3"/>
      <c r="V75" s="3"/>
      <c r="W75" s="3" t="s">
        <v>22</v>
      </c>
      <c r="X75" s="6" t="s">
        <v>2908</v>
      </c>
    </row>
    <row r="76" spans="1:24" x14ac:dyDescent="0.2">
      <c r="A76" s="3" t="s">
        <v>2851</v>
      </c>
      <c r="B76" s="3" t="s">
        <v>2952</v>
      </c>
      <c r="C76" s="3" t="s">
        <v>2929</v>
      </c>
      <c r="D76" s="26">
        <v>0.81339362299999995</v>
      </c>
      <c r="E76" s="26">
        <v>0.46604953999999998</v>
      </c>
      <c r="F76" s="26">
        <v>0.24279804499999999</v>
      </c>
      <c r="G76" s="3" t="s">
        <v>22</v>
      </c>
      <c r="H76" s="3" t="s">
        <v>22</v>
      </c>
      <c r="I76" s="3" t="s">
        <v>22</v>
      </c>
      <c r="J76" s="3" t="s">
        <v>22</v>
      </c>
      <c r="K76" s="3" t="s">
        <v>22</v>
      </c>
      <c r="L76" s="3" t="s">
        <v>22</v>
      </c>
      <c r="M76" s="3" t="s">
        <v>22</v>
      </c>
      <c r="N76" s="3" t="s">
        <v>2852</v>
      </c>
      <c r="O76" s="3"/>
      <c r="P76" s="3"/>
      <c r="Q76" s="3"/>
      <c r="R76" s="3"/>
      <c r="S76" s="3"/>
      <c r="T76" s="3"/>
      <c r="U76" s="3"/>
      <c r="V76" s="3"/>
      <c r="W76" s="3" t="s">
        <v>22</v>
      </c>
      <c r="X76" s="6" t="s">
        <v>2908</v>
      </c>
    </row>
    <row r="77" spans="1:24" x14ac:dyDescent="0.2">
      <c r="A77" s="3" t="s">
        <v>2604</v>
      </c>
      <c r="B77" s="3" t="s">
        <v>2952</v>
      </c>
      <c r="C77" s="3" t="s">
        <v>2929</v>
      </c>
      <c r="D77" s="26">
        <v>0.89906209699999995</v>
      </c>
      <c r="E77" s="26">
        <v>0.25268565599999998</v>
      </c>
      <c r="F77" s="26">
        <v>0.246594439</v>
      </c>
      <c r="G77" s="3" t="s">
        <v>2526</v>
      </c>
      <c r="H77" s="3" t="s">
        <v>72</v>
      </c>
      <c r="I77" s="3" t="s">
        <v>2393</v>
      </c>
      <c r="J77" s="3"/>
      <c r="K77" s="3"/>
      <c r="L77" s="3"/>
      <c r="M77" s="3"/>
      <c r="N77" s="3" t="s">
        <v>2605</v>
      </c>
      <c r="O77" s="3" t="s">
        <v>2605</v>
      </c>
      <c r="P77" s="3" t="s">
        <v>2606</v>
      </c>
      <c r="Q77" s="3" t="s">
        <v>2395</v>
      </c>
      <c r="R77" s="3"/>
      <c r="S77" s="3"/>
      <c r="T77" s="3"/>
      <c r="U77" s="3"/>
      <c r="V77" s="3"/>
      <c r="W77" s="3" t="s">
        <v>22</v>
      </c>
      <c r="X77" s="6" t="s">
        <v>2908</v>
      </c>
    </row>
    <row r="78" spans="1:24" x14ac:dyDescent="0.2">
      <c r="A78" s="3" t="s">
        <v>2853</v>
      </c>
      <c r="B78" s="3" t="s">
        <v>2952</v>
      </c>
      <c r="C78" s="3" t="s">
        <v>2929</v>
      </c>
      <c r="D78" s="26">
        <v>0.834701574</v>
      </c>
      <c r="E78" s="26">
        <v>0.50839173400000004</v>
      </c>
      <c r="F78" s="26">
        <v>0.241814896</v>
      </c>
      <c r="G78" s="3" t="s">
        <v>22</v>
      </c>
      <c r="H78" s="3" t="s">
        <v>22</v>
      </c>
      <c r="I78" s="3" t="s">
        <v>22</v>
      </c>
      <c r="J78" s="3" t="s">
        <v>22</v>
      </c>
      <c r="K78" s="3" t="s">
        <v>22</v>
      </c>
      <c r="L78" s="3" t="s">
        <v>22</v>
      </c>
      <c r="M78" s="3" t="s">
        <v>22</v>
      </c>
      <c r="N78" s="3" t="s">
        <v>22</v>
      </c>
      <c r="O78" s="3" t="s">
        <v>22</v>
      </c>
      <c r="P78" s="3" t="s">
        <v>22</v>
      </c>
      <c r="Q78" s="3" t="s">
        <v>22</v>
      </c>
      <c r="R78" s="3" t="s">
        <v>22</v>
      </c>
      <c r="S78" s="3" t="s">
        <v>22</v>
      </c>
      <c r="T78" s="3" t="s">
        <v>22</v>
      </c>
      <c r="U78" s="3" t="s">
        <v>22</v>
      </c>
      <c r="V78" s="3" t="s">
        <v>22</v>
      </c>
      <c r="W78" s="3" t="s">
        <v>22</v>
      </c>
      <c r="X78" s="6" t="s">
        <v>2908</v>
      </c>
    </row>
    <row r="79" spans="1:24" x14ac:dyDescent="0.2">
      <c r="A79" s="3" t="s">
        <v>2746</v>
      </c>
      <c r="B79" s="3" t="s">
        <v>2952</v>
      </c>
      <c r="C79" s="3" t="s">
        <v>2929</v>
      </c>
      <c r="D79" s="26">
        <v>0.75173610899999999</v>
      </c>
      <c r="E79" s="26">
        <v>0.58675983300000001</v>
      </c>
      <c r="F79" s="26">
        <v>0.32207040799999997</v>
      </c>
      <c r="G79" s="3" t="s">
        <v>544</v>
      </c>
      <c r="H79" s="3"/>
      <c r="I79" s="3"/>
      <c r="J79" s="3"/>
      <c r="K79" s="3"/>
      <c r="L79" s="3"/>
      <c r="M79" s="3"/>
      <c r="N79" s="3" t="s">
        <v>2747</v>
      </c>
      <c r="O79" s="3" t="s">
        <v>2748</v>
      </c>
      <c r="P79" s="3" t="s">
        <v>2749</v>
      </c>
      <c r="Q79" s="3"/>
      <c r="R79" s="3"/>
      <c r="S79" s="3"/>
      <c r="T79" s="3"/>
      <c r="U79" s="3"/>
      <c r="V79" s="3"/>
      <c r="W79" s="3" t="s">
        <v>22</v>
      </c>
      <c r="X79" s="6" t="s">
        <v>2908</v>
      </c>
    </row>
    <row r="80" spans="1:24" x14ac:dyDescent="0.2">
      <c r="A80" s="3" t="s">
        <v>2750</v>
      </c>
      <c r="B80" s="3" t="s">
        <v>2952</v>
      </c>
      <c r="C80" s="3" t="s">
        <v>2929</v>
      </c>
      <c r="D80" s="26">
        <v>0.75173610899999999</v>
      </c>
      <c r="E80" s="26">
        <v>0.58675983300000001</v>
      </c>
      <c r="F80" s="26">
        <v>0.32207040799999997</v>
      </c>
      <c r="G80" s="3" t="s">
        <v>544</v>
      </c>
      <c r="H80" s="3"/>
      <c r="I80" s="3"/>
      <c r="J80" s="3"/>
      <c r="K80" s="3"/>
      <c r="L80" s="3"/>
      <c r="M80" s="3"/>
      <c r="N80" s="3" t="s">
        <v>2747</v>
      </c>
      <c r="O80" s="3" t="s">
        <v>2748</v>
      </c>
      <c r="P80" s="3" t="s">
        <v>2749</v>
      </c>
      <c r="Q80" s="3"/>
      <c r="R80" s="3"/>
      <c r="S80" s="3"/>
      <c r="T80" s="3"/>
      <c r="U80" s="3"/>
      <c r="V80" s="3"/>
      <c r="W80" s="3" t="s">
        <v>22</v>
      </c>
      <c r="X80" s="6" t="s">
        <v>2908</v>
      </c>
    </row>
    <row r="81" spans="1:24" x14ac:dyDescent="0.2">
      <c r="A81" s="3" t="s">
        <v>2702</v>
      </c>
      <c r="B81" s="3" t="s">
        <v>2952</v>
      </c>
      <c r="C81" s="3" t="s">
        <v>2929</v>
      </c>
      <c r="D81" s="26">
        <v>0.80139101800000001</v>
      </c>
      <c r="E81" s="26">
        <v>0.50580206400000005</v>
      </c>
      <c r="F81" s="26">
        <v>0.33647079899999999</v>
      </c>
      <c r="G81" s="3" t="s">
        <v>14</v>
      </c>
      <c r="H81" s="3"/>
      <c r="I81" s="3"/>
      <c r="J81" s="3"/>
      <c r="K81" s="3"/>
      <c r="L81" s="3"/>
      <c r="M81" s="3"/>
      <c r="N81" s="3" t="s">
        <v>2532</v>
      </c>
      <c r="O81" s="3"/>
      <c r="P81" s="3"/>
      <c r="Q81" s="3"/>
      <c r="R81" s="3"/>
      <c r="S81" s="3"/>
      <c r="T81" s="3"/>
      <c r="U81" s="3"/>
      <c r="V81" s="3"/>
      <c r="W81" s="3" t="s">
        <v>22</v>
      </c>
      <c r="X81" s="6" t="s">
        <v>2908</v>
      </c>
    </row>
    <row r="82" spans="1:24" x14ac:dyDescent="0.2">
      <c r="A82" s="3" t="s">
        <v>2857</v>
      </c>
      <c r="B82" s="3" t="s">
        <v>2952</v>
      </c>
      <c r="C82" s="3" t="s">
        <v>2929</v>
      </c>
      <c r="D82" s="26">
        <v>0.80295242600000005</v>
      </c>
      <c r="E82" s="26">
        <v>0.49219043699999998</v>
      </c>
      <c r="F82" s="26">
        <v>0.27303786800000002</v>
      </c>
      <c r="G82" s="3" t="s">
        <v>22</v>
      </c>
      <c r="H82" s="3" t="s">
        <v>22</v>
      </c>
      <c r="I82" s="3" t="s">
        <v>22</v>
      </c>
      <c r="J82" s="3" t="s">
        <v>22</v>
      </c>
      <c r="K82" s="3" t="s">
        <v>22</v>
      </c>
      <c r="L82" s="3" t="s">
        <v>22</v>
      </c>
      <c r="M82" s="3" t="s">
        <v>22</v>
      </c>
      <c r="N82" s="3" t="s">
        <v>2858</v>
      </c>
      <c r="O82" s="3" t="s">
        <v>2859</v>
      </c>
      <c r="P82" s="3" t="s">
        <v>2860</v>
      </c>
      <c r="Q82" s="3" t="s">
        <v>1572</v>
      </c>
      <c r="R82" s="3"/>
      <c r="S82" s="3"/>
      <c r="T82" s="3"/>
      <c r="U82" s="3"/>
      <c r="V82" s="3"/>
      <c r="W82" s="3" t="s">
        <v>22</v>
      </c>
      <c r="X82" s="6" t="s">
        <v>2908</v>
      </c>
    </row>
    <row r="83" spans="1:24" x14ac:dyDescent="0.2">
      <c r="A83" s="3" t="s">
        <v>2743</v>
      </c>
      <c r="B83" s="3" t="s">
        <v>2952</v>
      </c>
      <c r="C83" s="3" t="s">
        <v>2929</v>
      </c>
      <c r="D83" s="26">
        <v>0.89020260500000004</v>
      </c>
      <c r="E83" s="26">
        <v>0.36949214200000002</v>
      </c>
      <c r="F83" s="26">
        <v>0.23351060100000001</v>
      </c>
      <c r="G83" s="3" t="s">
        <v>1885</v>
      </c>
      <c r="H83" s="3" t="s">
        <v>1887</v>
      </c>
      <c r="I83" s="3" t="s">
        <v>2117</v>
      </c>
      <c r="J83" s="3"/>
      <c r="K83" s="3"/>
      <c r="L83" s="3"/>
      <c r="M83" s="3"/>
      <c r="N83" s="3" t="s">
        <v>2739</v>
      </c>
      <c r="O83" s="3"/>
      <c r="P83" s="3"/>
      <c r="Q83" s="3"/>
      <c r="R83" s="3"/>
      <c r="S83" s="3"/>
      <c r="T83" s="3"/>
      <c r="U83" s="3"/>
      <c r="V83" s="3"/>
      <c r="W83" s="3" t="s">
        <v>22</v>
      </c>
      <c r="X83" s="6" t="s">
        <v>2908</v>
      </c>
    </row>
    <row r="84" spans="1:24" x14ac:dyDescent="0.2">
      <c r="A84" s="3" t="s">
        <v>2861</v>
      </c>
      <c r="B84" s="3" t="s">
        <v>2952</v>
      </c>
      <c r="C84" s="3" t="s">
        <v>2929</v>
      </c>
      <c r="D84" s="26">
        <v>0.84754839599999998</v>
      </c>
      <c r="E84" s="26">
        <v>0.463643215</v>
      </c>
      <c r="F84" s="26">
        <v>0.24226862900000001</v>
      </c>
      <c r="G84" s="3" t="s">
        <v>22</v>
      </c>
      <c r="H84" s="3" t="s">
        <v>22</v>
      </c>
      <c r="I84" s="3" t="s">
        <v>22</v>
      </c>
      <c r="J84" s="3" t="s">
        <v>22</v>
      </c>
      <c r="K84" s="3" t="s">
        <v>22</v>
      </c>
      <c r="L84" s="3" t="s">
        <v>22</v>
      </c>
      <c r="M84" s="3" t="s">
        <v>22</v>
      </c>
      <c r="N84" s="3" t="s">
        <v>1618</v>
      </c>
      <c r="O84" s="3"/>
      <c r="P84" s="3"/>
      <c r="Q84" s="3"/>
      <c r="R84" s="3"/>
      <c r="S84" s="3"/>
      <c r="T84" s="3"/>
      <c r="U84" s="3"/>
      <c r="V84" s="3"/>
      <c r="W84" s="3" t="s">
        <v>22</v>
      </c>
      <c r="X84" s="6" t="s">
        <v>2908</v>
      </c>
    </row>
    <row r="85" spans="1:24" x14ac:dyDescent="0.2">
      <c r="A85" s="3" t="s">
        <v>2862</v>
      </c>
      <c r="B85" s="3" t="s">
        <v>2952</v>
      </c>
      <c r="C85" s="3" t="s">
        <v>2929</v>
      </c>
      <c r="D85" s="26">
        <v>0.83517449399999999</v>
      </c>
      <c r="E85" s="26">
        <v>0.44737430500000003</v>
      </c>
      <c r="F85" s="26">
        <v>0.24187098400000001</v>
      </c>
      <c r="G85" s="3" t="s">
        <v>22</v>
      </c>
      <c r="H85" s="3" t="s">
        <v>22</v>
      </c>
      <c r="I85" s="3" t="s">
        <v>22</v>
      </c>
      <c r="J85" s="3" t="s">
        <v>22</v>
      </c>
      <c r="K85" s="3" t="s">
        <v>22</v>
      </c>
      <c r="L85" s="3" t="s">
        <v>22</v>
      </c>
      <c r="M85" s="3" t="s">
        <v>22</v>
      </c>
      <c r="N85" s="3" t="s">
        <v>323</v>
      </c>
      <c r="O85" s="3" t="s">
        <v>324</v>
      </c>
      <c r="P85" s="3"/>
      <c r="Q85" s="3"/>
      <c r="R85" s="3"/>
      <c r="S85" s="3"/>
      <c r="T85" s="3"/>
      <c r="U85" s="3"/>
      <c r="V85" s="3"/>
      <c r="W85" s="3" t="s">
        <v>22</v>
      </c>
      <c r="X85" s="6" t="s">
        <v>2908</v>
      </c>
    </row>
    <row r="86" spans="1:24" x14ac:dyDescent="0.2">
      <c r="A86" s="3" t="s">
        <v>2715</v>
      </c>
      <c r="B86" s="3" t="s">
        <v>2952</v>
      </c>
      <c r="C86" s="3" t="s">
        <v>2929</v>
      </c>
      <c r="D86" s="26">
        <v>0.68933403599999998</v>
      </c>
      <c r="E86" s="26">
        <v>0.583559049</v>
      </c>
      <c r="F86" s="26">
        <v>0.40371610099999999</v>
      </c>
      <c r="G86" s="3" t="s">
        <v>48</v>
      </c>
      <c r="H86" s="3"/>
      <c r="I86" s="3"/>
      <c r="J86" s="3"/>
      <c r="K86" s="3"/>
      <c r="L86" s="3"/>
      <c r="M86" s="3"/>
      <c r="N86" s="3" t="s">
        <v>1044</v>
      </c>
      <c r="O86" s="3" t="s">
        <v>218</v>
      </c>
      <c r="P86" s="3" t="s">
        <v>2716</v>
      </c>
      <c r="Q86" s="3" t="s">
        <v>2717</v>
      </c>
      <c r="R86" s="3"/>
      <c r="S86" s="3"/>
      <c r="T86" s="3"/>
      <c r="U86" s="3"/>
      <c r="V86" s="3"/>
      <c r="W86" s="3" t="s">
        <v>22</v>
      </c>
      <c r="X86" s="6" t="s">
        <v>2908</v>
      </c>
    </row>
    <row r="87" spans="1:24" x14ac:dyDescent="0.2">
      <c r="A87" s="3" t="s">
        <v>2782</v>
      </c>
      <c r="B87" s="3" t="s">
        <v>2952</v>
      </c>
      <c r="C87" s="3" t="s">
        <v>2929</v>
      </c>
      <c r="D87" s="26">
        <v>0.88742727499999996</v>
      </c>
      <c r="E87" s="26">
        <v>0.44068531</v>
      </c>
      <c r="F87" s="26">
        <v>0.25377050299999998</v>
      </c>
      <c r="G87" s="3" t="s">
        <v>22</v>
      </c>
      <c r="H87" s="3" t="s">
        <v>22</v>
      </c>
      <c r="I87" s="3" t="s">
        <v>22</v>
      </c>
      <c r="J87" s="3" t="s">
        <v>22</v>
      </c>
      <c r="K87" s="3" t="s">
        <v>22</v>
      </c>
      <c r="L87" s="3" t="s">
        <v>22</v>
      </c>
      <c r="M87" s="3" t="s">
        <v>22</v>
      </c>
      <c r="N87" s="3" t="s">
        <v>2783</v>
      </c>
      <c r="O87" s="3" t="s">
        <v>2784</v>
      </c>
      <c r="P87" s="3" t="s">
        <v>2785</v>
      </c>
      <c r="Q87" s="3" t="s">
        <v>2786</v>
      </c>
      <c r="R87" s="3"/>
      <c r="S87" s="3"/>
      <c r="T87" s="3"/>
      <c r="U87" s="3"/>
      <c r="V87" s="3"/>
      <c r="W87" s="3" t="s">
        <v>22</v>
      </c>
      <c r="X87" s="6" t="s">
        <v>2908</v>
      </c>
    </row>
    <row r="88" spans="1:24" x14ac:dyDescent="0.2">
      <c r="A88" s="3" t="s">
        <v>2867</v>
      </c>
      <c r="B88" s="3" t="s">
        <v>2952</v>
      </c>
      <c r="C88" s="3" t="s">
        <v>2929</v>
      </c>
      <c r="D88" s="26">
        <v>0.74407893899999999</v>
      </c>
      <c r="E88" s="26">
        <v>0.43677465500000001</v>
      </c>
      <c r="F88" s="26">
        <v>0.32856118299999998</v>
      </c>
      <c r="G88" s="3" t="s">
        <v>22</v>
      </c>
      <c r="H88" s="3" t="s">
        <v>22</v>
      </c>
      <c r="I88" s="3" t="s">
        <v>22</v>
      </c>
      <c r="J88" s="3" t="s">
        <v>22</v>
      </c>
      <c r="K88" s="3" t="s">
        <v>22</v>
      </c>
      <c r="L88" s="3" t="s">
        <v>22</v>
      </c>
      <c r="M88" s="3" t="s">
        <v>22</v>
      </c>
      <c r="N88" s="3" t="s">
        <v>22</v>
      </c>
      <c r="O88" s="3" t="s">
        <v>22</v>
      </c>
      <c r="P88" s="3" t="s">
        <v>22</v>
      </c>
      <c r="Q88" s="3" t="s">
        <v>22</v>
      </c>
      <c r="R88" s="3" t="s">
        <v>22</v>
      </c>
      <c r="S88" s="3" t="s">
        <v>22</v>
      </c>
      <c r="T88" s="3" t="s">
        <v>22</v>
      </c>
      <c r="U88" s="3" t="s">
        <v>22</v>
      </c>
      <c r="V88" s="3" t="s">
        <v>22</v>
      </c>
      <c r="W88" s="3" t="s">
        <v>22</v>
      </c>
      <c r="X88" s="6" t="s">
        <v>2908</v>
      </c>
    </row>
    <row r="89" spans="1:24" x14ac:dyDescent="0.2">
      <c r="A89" s="3" t="s">
        <v>2787</v>
      </c>
      <c r="B89" s="3" t="s">
        <v>2952</v>
      </c>
      <c r="C89" s="3" t="s">
        <v>2929</v>
      </c>
      <c r="D89" s="26">
        <v>0.93031283899999995</v>
      </c>
      <c r="E89" s="26">
        <v>0.47896765899999999</v>
      </c>
      <c r="F89" s="26">
        <v>0.23234191300000001</v>
      </c>
      <c r="G89" s="3" t="s">
        <v>22</v>
      </c>
      <c r="H89" s="3" t="s">
        <v>22</v>
      </c>
      <c r="I89" s="3" t="s">
        <v>22</v>
      </c>
      <c r="J89" s="3" t="s">
        <v>22</v>
      </c>
      <c r="K89" s="3" t="s">
        <v>22</v>
      </c>
      <c r="L89" s="3" t="s">
        <v>22</v>
      </c>
      <c r="M89" s="3" t="s">
        <v>22</v>
      </c>
      <c r="N89" s="3" t="s">
        <v>1329</v>
      </c>
      <c r="O89" s="3" t="s">
        <v>1328</v>
      </c>
      <c r="P89" s="3"/>
      <c r="Q89" s="3"/>
      <c r="R89" s="3"/>
      <c r="S89" s="3"/>
      <c r="T89" s="3"/>
      <c r="U89" s="3"/>
      <c r="V89" s="3"/>
      <c r="W89" s="3" t="s">
        <v>22</v>
      </c>
      <c r="X89" s="6" t="s">
        <v>2908</v>
      </c>
    </row>
    <row r="90" spans="1:24" x14ac:dyDescent="0.2">
      <c r="A90" s="3" t="s">
        <v>2661</v>
      </c>
      <c r="B90" s="3" t="s">
        <v>2952</v>
      </c>
      <c r="C90" s="3" t="s">
        <v>2929</v>
      </c>
      <c r="D90" s="26">
        <v>0.76096140199999995</v>
      </c>
      <c r="E90" s="26">
        <v>0.66682640599999998</v>
      </c>
      <c r="F90" s="26">
        <v>0.338139737</v>
      </c>
      <c r="G90" s="3" t="s">
        <v>200</v>
      </c>
      <c r="H90" s="3" t="s">
        <v>2117</v>
      </c>
      <c r="I90" s="3" t="s">
        <v>1885</v>
      </c>
      <c r="J90" s="3" t="s">
        <v>201</v>
      </c>
      <c r="K90" s="3" t="s">
        <v>1887</v>
      </c>
      <c r="L90" s="3" t="s">
        <v>14</v>
      </c>
      <c r="M90" s="3" t="s">
        <v>789</v>
      </c>
      <c r="N90" s="3" t="s">
        <v>2662</v>
      </c>
      <c r="O90" s="3" t="s">
        <v>203</v>
      </c>
      <c r="P90" s="3" t="s">
        <v>2663</v>
      </c>
      <c r="Q90" s="3" t="s">
        <v>202</v>
      </c>
      <c r="R90" s="3" t="s">
        <v>2664</v>
      </c>
      <c r="S90" s="3" t="s">
        <v>2665</v>
      </c>
      <c r="T90" s="3" t="s">
        <v>2666</v>
      </c>
      <c r="U90" s="3"/>
      <c r="V90" s="3"/>
      <c r="W90" s="3" t="s">
        <v>22</v>
      </c>
      <c r="X90" s="6" t="s">
        <v>2908</v>
      </c>
    </row>
    <row r="91" spans="1:24" x14ac:dyDescent="0.2">
      <c r="A91" s="3" t="s">
        <v>2598</v>
      </c>
      <c r="B91" s="3" t="s">
        <v>2952</v>
      </c>
      <c r="C91" s="3" t="s">
        <v>2929</v>
      </c>
      <c r="D91" s="26">
        <v>0.92602505700000004</v>
      </c>
      <c r="E91" s="26">
        <v>0.35961002600000003</v>
      </c>
      <c r="F91" s="26">
        <v>0.271107614</v>
      </c>
      <c r="G91" s="3" t="s">
        <v>12</v>
      </c>
      <c r="H91" s="3" t="s">
        <v>172</v>
      </c>
      <c r="I91" s="3"/>
      <c r="J91" s="3"/>
      <c r="K91" s="3"/>
      <c r="L91" s="3"/>
      <c r="M91" s="3"/>
      <c r="N91" s="3" t="s">
        <v>175</v>
      </c>
      <c r="O91" s="3" t="s">
        <v>173</v>
      </c>
      <c r="P91" s="3"/>
      <c r="Q91" s="3"/>
      <c r="R91" s="3"/>
      <c r="S91" s="3"/>
      <c r="T91" s="3"/>
      <c r="U91" s="3"/>
      <c r="V91" s="3"/>
      <c r="W91" s="3" t="s">
        <v>22</v>
      </c>
      <c r="X91" s="6" t="s">
        <v>2908</v>
      </c>
    </row>
    <row r="92" spans="1:24" x14ac:dyDescent="0.2">
      <c r="A92" s="3" t="s">
        <v>2697</v>
      </c>
      <c r="B92" s="3" t="s">
        <v>2952</v>
      </c>
      <c r="C92" s="3" t="s">
        <v>2929</v>
      </c>
      <c r="D92" s="26">
        <v>0.87673199000000002</v>
      </c>
      <c r="E92" s="26">
        <v>0.54958389399999996</v>
      </c>
      <c r="F92" s="26">
        <v>0.32639546400000002</v>
      </c>
      <c r="G92" s="3" t="s">
        <v>789</v>
      </c>
      <c r="H92" s="3"/>
      <c r="I92" s="3"/>
      <c r="J92" s="3"/>
      <c r="K92" s="3"/>
      <c r="L92" s="3"/>
      <c r="M92" s="3"/>
      <c r="N92" s="3" t="s">
        <v>794</v>
      </c>
      <c r="O92" s="3" t="s">
        <v>2191</v>
      </c>
      <c r="P92" s="3"/>
      <c r="Q92" s="3"/>
      <c r="R92" s="3"/>
      <c r="S92" s="3"/>
      <c r="T92" s="3"/>
      <c r="U92" s="3"/>
      <c r="V92" s="3"/>
      <c r="W92" s="3" t="s">
        <v>22</v>
      </c>
      <c r="X92" s="6" t="s">
        <v>2908</v>
      </c>
    </row>
    <row r="93" spans="1:24" x14ac:dyDescent="0.2">
      <c r="A93" s="3" t="s">
        <v>2675</v>
      </c>
      <c r="B93" s="3" t="s">
        <v>2952</v>
      </c>
      <c r="C93" s="3" t="s">
        <v>2929</v>
      </c>
      <c r="D93" s="26">
        <v>0.87855340999999998</v>
      </c>
      <c r="E93" s="26">
        <v>0.275133933</v>
      </c>
      <c r="F93" s="26">
        <v>0.231299113</v>
      </c>
      <c r="G93" s="3" t="s">
        <v>2511</v>
      </c>
      <c r="H93" s="3" t="s">
        <v>48</v>
      </c>
      <c r="I93" s="3" t="s">
        <v>710</v>
      </c>
      <c r="J93" s="3"/>
      <c r="K93" s="3"/>
      <c r="L93" s="3"/>
      <c r="M93" s="3"/>
      <c r="N93" s="3" t="s">
        <v>2676</v>
      </c>
      <c r="O93" s="3" t="s">
        <v>2677</v>
      </c>
      <c r="P93" s="3"/>
      <c r="Q93" s="3"/>
      <c r="R93" s="3"/>
      <c r="S93" s="3"/>
      <c r="T93" s="3"/>
      <c r="U93" s="3"/>
      <c r="V93" s="3"/>
      <c r="W93" s="3" t="s">
        <v>22</v>
      </c>
      <c r="X93" s="6" t="s">
        <v>2908</v>
      </c>
    </row>
    <row r="94" spans="1:24" x14ac:dyDescent="0.2">
      <c r="A94" s="3" t="s">
        <v>2699</v>
      </c>
      <c r="B94" s="3" t="s">
        <v>2952</v>
      </c>
      <c r="C94" s="3" t="s">
        <v>2929</v>
      </c>
      <c r="D94" s="26">
        <v>0.74679664099999998</v>
      </c>
      <c r="E94" s="26">
        <v>0.470650556</v>
      </c>
      <c r="F94" s="26">
        <v>0.34226759299999998</v>
      </c>
      <c r="G94" s="3" t="s">
        <v>789</v>
      </c>
      <c r="H94" s="3"/>
      <c r="I94" s="3"/>
      <c r="J94" s="3"/>
      <c r="K94" s="3"/>
      <c r="L94" s="3"/>
      <c r="M94" s="3"/>
      <c r="N94" s="3" t="s">
        <v>793</v>
      </c>
      <c r="O94" s="3" t="s">
        <v>793</v>
      </c>
      <c r="P94" s="3" t="s">
        <v>794</v>
      </c>
      <c r="Q94" s="3" t="s">
        <v>2700</v>
      </c>
      <c r="R94" s="3"/>
      <c r="S94" s="3"/>
      <c r="T94" s="3"/>
      <c r="U94" s="3"/>
      <c r="V94" s="3"/>
      <c r="W94" s="3" t="s">
        <v>22</v>
      </c>
      <c r="X94" s="6" t="s">
        <v>2908</v>
      </c>
    </row>
    <row r="95" spans="1:24" x14ac:dyDescent="0.2">
      <c r="A95" s="3" t="s">
        <v>2870</v>
      </c>
      <c r="B95" s="3" t="s">
        <v>2952</v>
      </c>
      <c r="C95" s="3" t="s">
        <v>2929</v>
      </c>
      <c r="D95" s="26">
        <v>0.812445572</v>
      </c>
      <c r="E95" s="26">
        <v>0.48407821699999998</v>
      </c>
      <c r="F95" s="26">
        <v>0.32997608699999997</v>
      </c>
      <c r="G95" s="3" t="s">
        <v>22</v>
      </c>
      <c r="H95" s="3" t="s">
        <v>22</v>
      </c>
      <c r="I95" s="3" t="s">
        <v>22</v>
      </c>
      <c r="J95" s="3" t="s">
        <v>22</v>
      </c>
      <c r="K95" s="3" t="s">
        <v>22</v>
      </c>
      <c r="L95" s="3" t="s">
        <v>22</v>
      </c>
      <c r="M95" s="3" t="s">
        <v>22</v>
      </c>
      <c r="N95" s="3" t="s">
        <v>1838</v>
      </c>
      <c r="O95" s="3"/>
      <c r="P95" s="3"/>
      <c r="Q95" s="3"/>
      <c r="R95" s="3"/>
      <c r="S95" s="3"/>
      <c r="T95" s="3"/>
      <c r="U95" s="3"/>
      <c r="V95" s="3"/>
      <c r="W95" s="3" t="s">
        <v>22</v>
      </c>
      <c r="X95" s="6" t="s">
        <v>2908</v>
      </c>
    </row>
    <row r="96" spans="1:24" x14ac:dyDescent="0.2">
      <c r="A96" s="3" t="s">
        <v>2571</v>
      </c>
      <c r="B96" s="3" t="s">
        <v>2952</v>
      </c>
      <c r="C96" s="3" t="s">
        <v>2929</v>
      </c>
      <c r="D96" s="26">
        <v>0.88235452700000006</v>
      </c>
      <c r="E96" s="26">
        <v>0.42859855299999999</v>
      </c>
      <c r="F96" s="26">
        <v>0.25176063399999998</v>
      </c>
      <c r="G96" s="3" t="s">
        <v>158</v>
      </c>
      <c r="H96" s="3"/>
      <c r="I96" s="3"/>
      <c r="J96" s="3"/>
      <c r="K96" s="3"/>
      <c r="L96" s="3"/>
      <c r="M96" s="3"/>
      <c r="N96" s="3" t="s">
        <v>1739</v>
      </c>
      <c r="O96" s="3"/>
      <c r="P96" s="3"/>
      <c r="Q96" s="3"/>
      <c r="R96" s="3"/>
      <c r="S96" s="3"/>
      <c r="T96" s="3"/>
      <c r="U96" s="3"/>
      <c r="V96" s="3"/>
      <c r="W96" s="3" t="s">
        <v>22</v>
      </c>
      <c r="X96" s="6" t="s">
        <v>2908</v>
      </c>
    </row>
    <row r="97" spans="1:24" x14ac:dyDescent="0.2">
      <c r="A97" s="3" t="s">
        <v>2545</v>
      </c>
      <c r="B97" s="3" t="s">
        <v>2952</v>
      </c>
      <c r="C97" s="3" t="s">
        <v>2929</v>
      </c>
      <c r="D97" s="26">
        <v>0.83649157600000001</v>
      </c>
      <c r="E97" s="26">
        <v>0.44387509800000002</v>
      </c>
      <c r="F97" s="26">
        <v>0.27713675799999998</v>
      </c>
      <c r="G97" s="3" t="s">
        <v>2546</v>
      </c>
      <c r="H97" s="3" t="s">
        <v>2547</v>
      </c>
      <c r="I97" s="3" t="s">
        <v>2548</v>
      </c>
      <c r="J97" s="3" t="s">
        <v>2549</v>
      </c>
      <c r="K97" s="3"/>
      <c r="L97" s="3"/>
      <c r="M97" s="3"/>
      <c r="N97" s="3" t="s">
        <v>2550</v>
      </c>
      <c r="O97" s="3"/>
      <c r="P97" s="3"/>
      <c r="Q97" s="3"/>
      <c r="R97" s="3"/>
      <c r="S97" s="3"/>
      <c r="T97" s="3"/>
      <c r="U97" s="3"/>
      <c r="V97" s="3"/>
      <c r="W97" s="3" t="s">
        <v>22</v>
      </c>
      <c r="X97" s="6" t="s">
        <v>2908</v>
      </c>
    </row>
    <row r="98" spans="1:24" x14ac:dyDescent="0.2">
      <c r="A98" s="3" t="s">
        <v>2650</v>
      </c>
      <c r="B98" s="3" t="s">
        <v>2952</v>
      </c>
      <c r="C98" s="3" t="s">
        <v>2929</v>
      </c>
      <c r="D98" s="26">
        <v>0.82730987099999997</v>
      </c>
      <c r="E98" s="26">
        <v>0.52835850699999998</v>
      </c>
      <c r="F98" s="26">
        <v>0.241900214</v>
      </c>
      <c r="G98" s="3" t="s">
        <v>13</v>
      </c>
      <c r="H98" s="3" t="s">
        <v>2651</v>
      </c>
      <c r="I98" s="3" t="s">
        <v>2652</v>
      </c>
      <c r="J98" s="3" t="s">
        <v>12</v>
      </c>
      <c r="K98" s="3"/>
      <c r="L98" s="3"/>
      <c r="M98" s="3"/>
      <c r="N98" s="3" t="s">
        <v>2653</v>
      </c>
      <c r="O98" s="3" t="s">
        <v>2654</v>
      </c>
      <c r="P98" s="3" t="s">
        <v>2655</v>
      </c>
      <c r="Q98" s="3"/>
      <c r="R98" s="3"/>
      <c r="S98" s="3"/>
      <c r="T98" s="3"/>
      <c r="U98" s="3"/>
      <c r="V98" s="3"/>
      <c r="W98" s="3" t="s">
        <v>22</v>
      </c>
      <c r="X98" s="6" t="s">
        <v>2908</v>
      </c>
    </row>
    <row r="99" spans="1:24" x14ac:dyDescent="0.2">
      <c r="A99" s="3" t="s">
        <v>2703</v>
      </c>
      <c r="B99" s="3" t="s">
        <v>2952</v>
      </c>
      <c r="C99" s="3" t="s">
        <v>2929</v>
      </c>
      <c r="D99" s="26">
        <v>0.89051360099999999</v>
      </c>
      <c r="E99" s="26">
        <v>0.49429011699999997</v>
      </c>
      <c r="F99" s="26">
        <v>0.25149759500000002</v>
      </c>
      <c r="G99" s="3" t="s">
        <v>48</v>
      </c>
      <c r="H99" s="3"/>
      <c r="I99" s="3"/>
      <c r="J99" s="3"/>
      <c r="K99" s="3"/>
      <c r="L99" s="3"/>
      <c r="M99" s="3"/>
      <c r="N99" s="3" t="s">
        <v>840</v>
      </c>
      <c r="O99" s="3" t="s">
        <v>840</v>
      </c>
      <c r="P99" s="3"/>
      <c r="Q99" s="3"/>
      <c r="R99" s="3"/>
      <c r="S99" s="3"/>
      <c r="T99" s="3"/>
      <c r="U99" s="3"/>
      <c r="V99" s="3"/>
      <c r="W99" s="3" t="s">
        <v>22</v>
      </c>
      <c r="X99" s="6" t="s">
        <v>2908</v>
      </c>
    </row>
    <row r="100" spans="1:24" x14ac:dyDescent="0.2">
      <c r="A100" s="3" t="s">
        <v>2872</v>
      </c>
      <c r="B100" s="3" t="s">
        <v>2952</v>
      </c>
      <c r="C100" s="3" t="s">
        <v>2929</v>
      </c>
      <c r="D100" s="26">
        <v>0.74633190100000002</v>
      </c>
      <c r="E100" s="26">
        <v>0.472871333</v>
      </c>
      <c r="F100" s="26">
        <v>0.26147273599999998</v>
      </c>
      <c r="G100" s="3" t="s">
        <v>22</v>
      </c>
      <c r="H100" s="3" t="s">
        <v>22</v>
      </c>
      <c r="I100" s="3" t="s">
        <v>22</v>
      </c>
      <c r="J100" s="3" t="s">
        <v>22</v>
      </c>
      <c r="K100" s="3" t="s">
        <v>22</v>
      </c>
      <c r="L100" s="3" t="s">
        <v>22</v>
      </c>
      <c r="M100" s="3" t="s">
        <v>22</v>
      </c>
      <c r="N100" s="3" t="s">
        <v>22</v>
      </c>
      <c r="O100" s="3" t="s">
        <v>22</v>
      </c>
      <c r="P100" s="3" t="s">
        <v>22</v>
      </c>
      <c r="Q100" s="3" t="s">
        <v>22</v>
      </c>
      <c r="R100" s="3" t="s">
        <v>22</v>
      </c>
      <c r="S100" s="3" t="s">
        <v>22</v>
      </c>
      <c r="T100" s="3" t="s">
        <v>22</v>
      </c>
      <c r="U100" s="3" t="s">
        <v>22</v>
      </c>
      <c r="V100" s="3" t="s">
        <v>22</v>
      </c>
      <c r="W100" s="3" t="s">
        <v>22</v>
      </c>
      <c r="X100" s="6" t="s">
        <v>2908</v>
      </c>
    </row>
    <row r="101" spans="1:24" x14ac:dyDescent="0.2">
      <c r="A101" s="3" t="s">
        <v>2873</v>
      </c>
      <c r="B101" s="3" t="s">
        <v>2952</v>
      </c>
      <c r="C101" s="3" t="s">
        <v>2929</v>
      </c>
      <c r="D101" s="26">
        <v>0.78610020800000002</v>
      </c>
      <c r="E101" s="26">
        <v>0.68212526100000004</v>
      </c>
      <c r="F101" s="26">
        <v>0.345292879</v>
      </c>
      <c r="G101" s="3" t="s">
        <v>22</v>
      </c>
      <c r="H101" s="3" t="s">
        <v>22</v>
      </c>
      <c r="I101" s="3" t="s">
        <v>22</v>
      </c>
      <c r="J101" s="3" t="s">
        <v>22</v>
      </c>
      <c r="K101" s="3" t="s">
        <v>22</v>
      </c>
      <c r="L101" s="3" t="s">
        <v>22</v>
      </c>
      <c r="M101" s="3" t="s">
        <v>22</v>
      </c>
      <c r="N101" s="3" t="s">
        <v>22</v>
      </c>
      <c r="O101" s="3" t="s">
        <v>22</v>
      </c>
      <c r="P101" s="3" t="s">
        <v>22</v>
      </c>
      <c r="Q101" s="3" t="s">
        <v>22</v>
      </c>
      <c r="R101" s="3" t="s">
        <v>22</v>
      </c>
      <c r="S101" s="3" t="s">
        <v>22</v>
      </c>
      <c r="T101" s="3" t="s">
        <v>22</v>
      </c>
      <c r="U101" s="3" t="s">
        <v>22</v>
      </c>
      <c r="V101" s="3" t="s">
        <v>22</v>
      </c>
      <c r="W101" s="3" t="s">
        <v>22</v>
      </c>
      <c r="X101" s="6" t="s">
        <v>2908</v>
      </c>
    </row>
    <row r="102" spans="1:24" x14ac:dyDescent="0.2">
      <c r="A102" s="3" t="s">
        <v>2878</v>
      </c>
      <c r="B102" s="3" t="s">
        <v>2952</v>
      </c>
      <c r="C102" s="3" t="s">
        <v>2929</v>
      </c>
      <c r="D102" s="26">
        <v>0.75564345899999996</v>
      </c>
      <c r="E102" s="26">
        <v>0.46111805500000003</v>
      </c>
      <c r="F102" s="26">
        <v>0.33076376099999999</v>
      </c>
      <c r="G102" s="3" t="s">
        <v>22</v>
      </c>
      <c r="H102" s="3" t="s">
        <v>22</v>
      </c>
      <c r="I102" s="3" t="s">
        <v>22</v>
      </c>
      <c r="J102" s="3" t="s">
        <v>22</v>
      </c>
      <c r="K102" s="3" t="s">
        <v>22</v>
      </c>
      <c r="L102" s="3" t="s">
        <v>22</v>
      </c>
      <c r="M102" s="3" t="s">
        <v>22</v>
      </c>
      <c r="N102" s="3" t="s">
        <v>2879</v>
      </c>
      <c r="O102" s="3"/>
      <c r="P102" s="3"/>
      <c r="Q102" s="3"/>
      <c r="R102" s="3"/>
      <c r="S102" s="3"/>
      <c r="T102" s="3"/>
      <c r="U102" s="3"/>
      <c r="V102" s="3"/>
      <c r="W102" s="3" t="s">
        <v>22</v>
      </c>
      <c r="X102" s="6" t="s">
        <v>2908</v>
      </c>
    </row>
    <row r="103" spans="1:24" x14ac:dyDescent="0.2">
      <c r="A103" s="3" t="s">
        <v>2880</v>
      </c>
      <c r="B103" s="3" t="s">
        <v>2952</v>
      </c>
      <c r="C103" s="3" t="s">
        <v>2929</v>
      </c>
      <c r="D103" s="26">
        <v>0.76534886400000002</v>
      </c>
      <c r="E103" s="26">
        <v>0.466091386</v>
      </c>
      <c r="F103" s="26">
        <v>0.36150056899999999</v>
      </c>
      <c r="G103" s="3" t="s">
        <v>22</v>
      </c>
      <c r="H103" s="3" t="s">
        <v>22</v>
      </c>
      <c r="I103" s="3" t="s">
        <v>22</v>
      </c>
      <c r="J103" s="3" t="s">
        <v>22</v>
      </c>
      <c r="K103" s="3" t="s">
        <v>22</v>
      </c>
      <c r="L103" s="3" t="s">
        <v>22</v>
      </c>
      <c r="M103" s="3" t="s">
        <v>22</v>
      </c>
      <c r="N103" s="3" t="s">
        <v>22</v>
      </c>
      <c r="O103" s="3" t="s">
        <v>22</v>
      </c>
      <c r="P103" s="3" t="s">
        <v>22</v>
      </c>
      <c r="Q103" s="3" t="s">
        <v>22</v>
      </c>
      <c r="R103" s="3" t="s">
        <v>22</v>
      </c>
      <c r="S103" s="3" t="s">
        <v>22</v>
      </c>
      <c r="T103" s="3" t="s">
        <v>22</v>
      </c>
      <c r="U103" s="3" t="s">
        <v>22</v>
      </c>
      <c r="V103" s="3" t="s">
        <v>22</v>
      </c>
      <c r="W103" s="3" t="s">
        <v>22</v>
      </c>
      <c r="X103" s="6" t="s">
        <v>2908</v>
      </c>
    </row>
    <row r="104" spans="1:24" x14ac:dyDescent="0.2">
      <c r="A104" s="3" t="s">
        <v>2919</v>
      </c>
      <c r="B104" s="3" t="s">
        <v>2952</v>
      </c>
      <c r="C104" s="3" t="s">
        <v>2929</v>
      </c>
      <c r="D104" s="26">
        <v>0.79572912699999998</v>
      </c>
      <c r="E104" s="26">
        <v>0.51532685</v>
      </c>
      <c r="F104" s="26">
        <v>0.51163684899999995</v>
      </c>
      <c r="G104" s="3" t="s">
        <v>1580</v>
      </c>
      <c r="H104" s="3" t="s">
        <v>14</v>
      </c>
      <c r="I104" s="3" t="s">
        <v>1581</v>
      </c>
      <c r="J104" s="3"/>
      <c r="K104" s="3"/>
      <c r="L104" s="3"/>
      <c r="M104" s="3"/>
      <c r="N104" s="3" t="s">
        <v>1585</v>
      </c>
      <c r="O104" s="3"/>
      <c r="P104" s="3"/>
      <c r="Q104" s="3"/>
      <c r="R104" s="3"/>
      <c r="S104" s="3"/>
      <c r="T104" s="3"/>
      <c r="U104" s="3"/>
      <c r="V104" s="3"/>
      <c r="W104" s="3" t="s">
        <v>22</v>
      </c>
      <c r="X104" s="6" t="s">
        <v>2910</v>
      </c>
    </row>
    <row r="105" spans="1:24" x14ac:dyDescent="0.2">
      <c r="A105" s="3" t="s">
        <v>2920</v>
      </c>
      <c r="B105" s="3" t="s">
        <v>2952</v>
      </c>
      <c r="C105" s="3" t="s">
        <v>2929</v>
      </c>
      <c r="D105" s="26">
        <v>0.82146578800000003</v>
      </c>
      <c r="E105" s="26">
        <v>0.55439482200000001</v>
      </c>
      <c r="F105" s="26">
        <v>0.27926134600000002</v>
      </c>
      <c r="G105" s="3" t="s">
        <v>1359</v>
      </c>
      <c r="H105" s="3" t="s">
        <v>1345</v>
      </c>
      <c r="I105" s="3"/>
      <c r="J105" s="3"/>
      <c r="K105" s="3"/>
      <c r="L105" s="3"/>
      <c r="M105" s="3"/>
      <c r="N105" s="3" t="s">
        <v>2524</v>
      </c>
      <c r="O105" s="3"/>
      <c r="P105" s="3"/>
      <c r="Q105" s="3"/>
      <c r="R105" s="3"/>
      <c r="S105" s="3"/>
      <c r="T105" s="3"/>
      <c r="U105" s="3"/>
      <c r="V105" s="3"/>
      <c r="W105" s="3" t="s">
        <v>22</v>
      </c>
      <c r="X105" s="6" t="s">
        <v>2910</v>
      </c>
    </row>
    <row r="106" spans="1:24" x14ac:dyDescent="0.2">
      <c r="A106" s="3" t="s">
        <v>2921</v>
      </c>
      <c r="B106" s="3" t="s">
        <v>2952</v>
      </c>
      <c r="C106" s="3" t="s">
        <v>2929</v>
      </c>
      <c r="D106" s="26">
        <v>0.74217228700000004</v>
      </c>
      <c r="E106" s="26">
        <v>0.72240070199999995</v>
      </c>
      <c r="F106" s="26">
        <v>0.27289406300000002</v>
      </c>
      <c r="G106" s="3" t="s">
        <v>2551</v>
      </c>
      <c r="H106" s="3" t="s">
        <v>2124</v>
      </c>
      <c r="I106" s="3"/>
      <c r="J106" s="3"/>
      <c r="K106" s="3"/>
      <c r="L106" s="3"/>
      <c r="M106" s="3"/>
      <c r="N106" s="3" t="s">
        <v>2552</v>
      </c>
      <c r="O106" s="3" t="s">
        <v>175</v>
      </c>
      <c r="P106" s="3" t="s">
        <v>1083</v>
      </c>
      <c r="Q106" s="3"/>
      <c r="R106" s="3"/>
      <c r="S106" s="3"/>
      <c r="T106" s="3"/>
      <c r="U106" s="3"/>
      <c r="V106" s="3"/>
      <c r="W106" s="3" t="s">
        <v>22</v>
      </c>
      <c r="X106" s="6" t="s">
        <v>2910</v>
      </c>
    </row>
    <row r="107" spans="1:24" x14ac:dyDescent="0.2">
      <c r="A107" s="3" t="s">
        <v>2922</v>
      </c>
      <c r="B107" s="3" t="s">
        <v>2952</v>
      </c>
      <c r="C107" s="3" t="s">
        <v>2929</v>
      </c>
      <c r="D107" s="26">
        <v>0.85460535900000001</v>
      </c>
      <c r="E107" s="26">
        <v>0.58518563499999998</v>
      </c>
      <c r="F107" s="26">
        <v>0.276899801</v>
      </c>
      <c r="G107" s="3" t="s">
        <v>172</v>
      </c>
      <c r="H107" s="3" t="s">
        <v>2760</v>
      </c>
      <c r="I107" s="3" t="s">
        <v>48</v>
      </c>
      <c r="J107" s="3" t="s">
        <v>2761</v>
      </c>
      <c r="K107" s="3"/>
      <c r="L107" s="3"/>
      <c r="M107" s="3"/>
      <c r="N107" s="3" t="s">
        <v>2762</v>
      </c>
      <c r="O107" s="3" t="s">
        <v>2762</v>
      </c>
      <c r="P107" s="3" t="s">
        <v>2763</v>
      </c>
      <c r="Q107" s="3" t="s">
        <v>175</v>
      </c>
      <c r="R107" s="3" t="s">
        <v>2764</v>
      </c>
      <c r="S107" s="3"/>
      <c r="T107" s="3"/>
      <c r="U107" s="3"/>
      <c r="V107" s="3"/>
      <c r="W107" s="3" t="s">
        <v>22</v>
      </c>
      <c r="X107" s="6" t="s">
        <v>2910</v>
      </c>
    </row>
    <row r="108" spans="1:24" x14ac:dyDescent="0.2">
      <c r="A108" s="3" t="s">
        <v>2923</v>
      </c>
      <c r="B108" s="3" t="s">
        <v>2952</v>
      </c>
      <c r="C108" s="3" t="s">
        <v>2929</v>
      </c>
      <c r="D108" s="26">
        <v>0.94058581900000005</v>
      </c>
      <c r="E108" s="26">
        <v>0.45568714999999999</v>
      </c>
      <c r="F108" s="26">
        <v>0.21239038599999999</v>
      </c>
      <c r="G108" s="3" t="s">
        <v>48</v>
      </c>
      <c r="H108" s="3"/>
      <c r="I108" s="3"/>
      <c r="J108" s="3"/>
      <c r="K108" s="3"/>
      <c r="L108" s="3"/>
      <c r="M108" s="3"/>
      <c r="N108" s="3" t="s">
        <v>313</v>
      </c>
      <c r="O108" s="3"/>
      <c r="P108" s="3"/>
      <c r="Q108" s="3"/>
      <c r="R108" s="3"/>
      <c r="S108" s="3"/>
      <c r="T108" s="3"/>
      <c r="U108" s="3"/>
      <c r="V108" s="3"/>
      <c r="W108" s="3" t="s">
        <v>22</v>
      </c>
      <c r="X108" s="6" t="s">
        <v>2910</v>
      </c>
    </row>
    <row r="109" spans="1:24" x14ac:dyDescent="0.2">
      <c r="A109" s="3" t="s">
        <v>2706</v>
      </c>
      <c r="B109" s="3" t="s">
        <v>2952</v>
      </c>
      <c r="C109" s="3" t="s">
        <v>2929</v>
      </c>
      <c r="D109" s="26">
        <v>0.94058581900000005</v>
      </c>
      <c r="E109" s="26">
        <v>0.45568714999999999</v>
      </c>
      <c r="F109" s="26">
        <v>0.21239038599999999</v>
      </c>
      <c r="G109" s="3" t="s">
        <v>48</v>
      </c>
      <c r="H109" s="3"/>
      <c r="I109" s="3"/>
      <c r="J109" s="3"/>
      <c r="K109" s="3"/>
      <c r="L109" s="3"/>
      <c r="M109" s="3"/>
      <c r="N109" s="3" t="s">
        <v>313</v>
      </c>
      <c r="O109" s="3"/>
      <c r="P109" s="3"/>
      <c r="Q109" s="3"/>
      <c r="R109" s="3"/>
      <c r="S109" s="3"/>
      <c r="T109" s="3"/>
      <c r="U109" s="3"/>
      <c r="V109" s="3"/>
      <c r="W109" s="3" t="s">
        <v>22</v>
      </c>
      <c r="X109" s="6" t="s">
        <v>2910</v>
      </c>
    </row>
    <row r="110" spans="1:24" x14ac:dyDescent="0.2">
      <c r="A110" s="3" t="s">
        <v>2924</v>
      </c>
      <c r="B110" s="3" t="s">
        <v>2952</v>
      </c>
      <c r="C110" s="3" t="s">
        <v>2929</v>
      </c>
      <c r="D110" s="26">
        <v>0.80508927799999996</v>
      </c>
      <c r="E110" s="26">
        <v>0.61011233899999995</v>
      </c>
      <c r="F110" s="26">
        <v>0.248702859</v>
      </c>
      <c r="G110" s="3" t="s">
        <v>22</v>
      </c>
      <c r="H110" s="3" t="s">
        <v>22</v>
      </c>
      <c r="I110" s="3" t="s">
        <v>22</v>
      </c>
      <c r="J110" s="3" t="s">
        <v>22</v>
      </c>
      <c r="K110" s="3" t="s">
        <v>22</v>
      </c>
      <c r="L110" s="3" t="s">
        <v>22</v>
      </c>
      <c r="M110" s="3" t="s">
        <v>22</v>
      </c>
      <c r="N110" s="3" t="s">
        <v>22</v>
      </c>
      <c r="O110" s="3" t="s">
        <v>22</v>
      </c>
      <c r="P110" s="3" t="s">
        <v>22</v>
      </c>
      <c r="Q110" s="3" t="s">
        <v>22</v>
      </c>
      <c r="R110" s="3" t="s">
        <v>22</v>
      </c>
      <c r="S110" s="3" t="s">
        <v>22</v>
      </c>
      <c r="T110" s="3" t="s">
        <v>22</v>
      </c>
      <c r="U110" s="3" t="s">
        <v>22</v>
      </c>
      <c r="V110" s="3" t="s">
        <v>22</v>
      </c>
      <c r="W110" s="3" t="s">
        <v>22</v>
      </c>
      <c r="X110" s="6" t="s">
        <v>2910</v>
      </c>
    </row>
    <row r="111" spans="1:24" x14ac:dyDescent="0.2">
      <c r="A111" s="3" t="s">
        <v>2925</v>
      </c>
      <c r="B111" s="3" t="s">
        <v>2952</v>
      </c>
      <c r="C111" s="3" t="s">
        <v>2929</v>
      </c>
      <c r="D111" s="26">
        <v>0.55204470400000005</v>
      </c>
      <c r="E111" s="26">
        <v>0.60348878900000003</v>
      </c>
      <c r="F111" s="26">
        <v>0.25591577799999998</v>
      </c>
      <c r="G111" s="3" t="s">
        <v>12</v>
      </c>
      <c r="H111" s="3" t="s">
        <v>72</v>
      </c>
      <c r="I111" s="3" t="s">
        <v>73</v>
      </c>
      <c r="J111" s="3"/>
      <c r="K111" s="3"/>
      <c r="L111" s="3"/>
      <c r="M111" s="3"/>
      <c r="N111" s="3" t="s">
        <v>1443</v>
      </c>
      <c r="O111" s="3"/>
      <c r="P111" s="3"/>
      <c r="Q111" s="3"/>
      <c r="R111" s="3"/>
      <c r="S111" s="3"/>
      <c r="T111" s="3"/>
      <c r="U111" s="3"/>
      <c r="V111" s="3"/>
      <c r="W111" s="3" t="s">
        <v>22</v>
      </c>
      <c r="X111" s="6" t="s">
        <v>2910</v>
      </c>
    </row>
    <row r="112" spans="1:24" x14ac:dyDescent="0.2">
      <c r="A112" s="3" t="s">
        <v>2926</v>
      </c>
      <c r="B112" s="3" t="s">
        <v>2952</v>
      </c>
      <c r="C112" s="3" t="s">
        <v>2929</v>
      </c>
      <c r="D112" s="26">
        <v>0.90987633700000004</v>
      </c>
      <c r="E112" s="26">
        <v>0.449709682</v>
      </c>
      <c r="F112" s="26">
        <v>4.3337655000000003E-2</v>
      </c>
      <c r="G112" s="3" t="s">
        <v>2218</v>
      </c>
      <c r="H112" s="3" t="s">
        <v>2632</v>
      </c>
      <c r="I112" s="3" t="s">
        <v>2633</v>
      </c>
      <c r="J112" s="3" t="s">
        <v>12</v>
      </c>
      <c r="K112" s="3"/>
      <c r="L112" s="3"/>
      <c r="M112" s="3"/>
      <c r="N112" s="3" t="s">
        <v>2634</v>
      </c>
      <c r="O112" s="3" t="s">
        <v>2635</v>
      </c>
      <c r="P112" s="3" t="s">
        <v>2636</v>
      </c>
      <c r="Q112" s="3" t="s">
        <v>2637</v>
      </c>
      <c r="R112" s="3" t="s">
        <v>2638</v>
      </c>
      <c r="S112" s="3"/>
      <c r="T112" s="3"/>
      <c r="U112" s="3"/>
      <c r="V112" s="3"/>
      <c r="W112" s="3" t="s">
        <v>22</v>
      </c>
      <c r="X112" s="6" t="s">
        <v>2910</v>
      </c>
    </row>
    <row r="113" spans="1:24" x14ac:dyDescent="0.2">
      <c r="A113" s="3" t="s">
        <v>2927</v>
      </c>
      <c r="B113" s="3" t="s">
        <v>2952</v>
      </c>
      <c r="C113" s="3" t="s">
        <v>2929</v>
      </c>
      <c r="D113" s="26">
        <v>0.76314508199999997</v>
      </c>
      <c r="E113" s="26">
        <v>0.65690707000000004</v>
      </c>
      <c r="F113" s="26">
        <v>0.31090995399999999</v>
      </c>
      <c r="G113" s="3" t="s">
        <v>1612</v>
      </c>
      <c r="H113" s="3" t="s">
        <v>48</v>
      </c>
      <c r="I113" s="3"/>
      <c r="J113" s="3"/>
      <c r="K113" s="3"/>
      <c r="L113" s="3"/>
      <c r="M113" s="3"/>
      <c r="N113" s="3" t="s">
        <v>1613</v>
      </c>
      <c r="O113" s="3" t="s">
        <v>1613</v>
      </c>
      <c r="P113" s="3" t="s">
        <v>2556</v>
      </c>
      <c r="Q113" s="3"/>
      <c r="R113" s="3"/>
      <c r="S113" s="3"/>
      <c r="T113" s="3"/>
      <c r="U113" s="3"/>
      <c r="V113" s="3"/>
      <c r="W113" s="3" t="s">
        <v>22</v>
      </c>
      <c r="X113" s="6" t="s">
        <v>2910</v>
      </c>
    </row>
    <row r="114" spans="1:24" x14ac:dyDescent="0.2">
      <c r="A114" s="3" t="s">
        <v>2928</v>
      </c>
      <c r="B114" s="3" t="s">
        <v>2952</v>
      </c>
      <c r="C114" s="3" t="s">
        <v>2929</v>
      </c>
      <c r="D114" s="26">
        <v>0.722942046</v>
      </c>
      <c r="E114" s="26">
        <v>0.64579018200000005</v>
      </c>
      <c r="F114" s="26">
        <v>0.29155666800000002</v>
      </c>
      <c r="G114" s="3" t="s">
        <v>13</v>
      </c>
      <c r="H114" s="3" t="s">
        <v>699</v>
      </c>
      <c r="I114" s="3"/>
      <c r="J114" s="3"/>
      <c r="K114" s="3"/>
      <c r="L114" s="3"/>
      <c r="M114" s="3"/>
      <c r="N114" s="3" t="s">
        <v>700</v>
      </c>
      <c r="O114" s="3" t="s">
        <v>701</v>
      </c>
      <c r="P114" s="3" t="s">
        <v>702</v>
      </c>
      <c r="Q114" s="3"/>
      <c r="R114" s="3"/>
      <c r="S114" s="3"/>
      <c r="T114" s="3"/>
      <c r="U114" s="3"/>
      <c r="V114" s="3"/>
      <c r="W114" s="3" t="s">
        <v>22</v>
      </c>
      <c r="X114" s="6" t="s">
        <v>2910</v>
      </c>
    </row>
    <row r="115" spans="1:24" x14ac:dyDescent="0.2">
      <c r="A115" s="3" t="s">
        <v>2713</v>
      </c>
      <c r="B115" s="3" t="s">
        <v>2952</v>
      </c>
      <c r="C115" s="3" t="s">
        <v>2929</v>
      </c>
      <c r="D115" s="26">
        <v>0.78395030300000001</v>
      </c>
      <c r="E115" s="26">
        <v>0.61484755899999999</v>
      </c>
      <c r="F115" s="26">
        <v>0.23694867999999999</v>
      </c>
      <c r="G115" s="3" t="s">
        <v>48</v>
      </c>
      <c r="H115" s="3"/>
      <c r="I115" s="3"/>
      <c r="J115" s="3"/>
      <c r="K115" s="3"/>
      <c r="L115" s="3"/>
      <c r="M115" s="3"/>
      <c r="N115" s="3" t="s">
        <v>313</v>
      </c>
      <c r="O115" s="3"/>
      <c r="P115" s="3"/>
      <c r="Q115" s="3"/>
      <c r="R115" s="3"/>
      <c r="S115" s="3"/>
      <c r="T115" s="3"/>
      <c r="U115" s="3"/>
      <c r="V115" s="3"/>
      <c r="W115" s="3" t="s">
        <v>22</v>
      </c>
      <c r="X115" s="6" t="s">
        <v>2910</v>
      </c>
    </row>
    <row r="116" spans="1:24" x14ac:dyDescent="0.2">
      <c r="A116" s="3" t="s">
        <v>2855</v>
      </c>
      <c r="B116" s="3" t="s">
        <v>2952</v>
      </c>
      <c r="C116" s="3" t="s">
        <v>2929</v>
      </c>
      <c r="D116" s="26">
        <v>0.78485213499999995</v>
      </c>
      <c r="E116" s="26">
        <v>0.73871473600000004</v>
      </c>
      <c r="F116" s="26">
        <v>0.39416779600000001</v>
      </c>
      <c r="G116" s="3" t="s">
        <v>22</v>
      </c>
      <c r="H116" s="3" t="s">
        <v>22</v>
      </c>
      <c r="I116" s="3" t="s">
        <v>22</v>
      </c>
      <c r="J116" s="3" t="s">
        <v>22</v>
      </c>
      <c r="K116" s="3" t="s">
        <v>22</v>
      </c>
      <c r="L116" s="3" t="s">
        <v>22</v>
      </c>
      <c r="M116" s="3" t="s">
        <v>22</v>
      </c>
      <c r="N116" s="3" t="s">
        <v>22</v>
      </c>
      <c r="O116" s="3" t="s">
        <v>22</v>
      </c>
      <c r="P116" s="3" t="s">
        <v>22</v>
      </c>
      <c r="Q116" s="3" t="s">
        <v>22</v>
      </c>
      <c r="R116" s="3" t="s">
        <v>22</v>
      </c>
      <c r="S116" s="3" t="s">
        <v>22</v>
      </c>
      <c r="T116" s="3" t="s">
        <v>22</v>
      </c>
      <c r="U116" s="3" t="s">
        <v>22</v>
      </c>
      <c r="V116" s="3" t="s">
        <v>22</v>
      </c>
      <c r="W116" s="3" t="s">
        <v>22</v>
      </c>
      <c r="X116" s="6" t="s">
        <v>2910</v>
      </c>
    </row>
    <row r="117" spans="1:24" x14ac:dyDescent="0.2">
      <c r="A117" s="3" t="s">
        <v>2856</v>
      </c>
      <c r="B117" s="3" t="s">
        <v>2952</v>
      </c>
      <c r="C117" s="3" t="s">
        <v>2929</v>
      </c>
      <c r="D117" s="26">
        <v>0.68147271700000001</v>
      </c>
      <c r="E117" s="26">
        <v>0.44652641500000001</v>
      </c>
      <c r="F117" s="26">
        <v>0.23404467900000001</v>
      </c>
      <c r="G117" s="3" t="s">
        <v>22</v>
      </c>
      <c r="H117" s="3" t="s">
        <v>22</v>
      </c>
      <c r="I117" s="3" t="s">
        <v>22</v>
      </c>
      <c r="J117" s="3" t="s">
        <v>22</v>
      </c>
      <c r="K117" s="3" t="s">
        <v>22</v>
      </c>
      <c r="L117" s="3" t="s">
        <v>22</v>
      </c>
      <c r="M117" s="3" t="s">
        <v>22</v>
      </c>
      <c r="N117" s="3" t="s">
        <v>22</v>
      </c>
      <c r="O117" s="3" t="s">
        <v>22</v>
      </c>
      <c r="P117" s="3" t="s">
        <v>22</v>
      </c>
      <c r="Q117" s="3" t="s">
        <v>22</v>
      </c>
      <c r="R117" s="3" t="s">
        <v>22</v>
      </c>
      <c r="S117" s="3" t="s">
        <v>22</v>
      </c>
      <c r="T117" s="3" t="s">
        <v>22</v>
      </c>
      <c r="U117" s="3" t="s">
        <v>22</v>
      </c>
      <c r="V117" s="3" t="s">
        <v>22</v>
      </c>
      <c r="W117" s="3" t="s">
        <v>22</v>
      </c>
      <c r="X117" s="6" t="s">
        <v>2910</v>
      </c>
    </row>
    <row r="118" spans="1:24" x14ac:dyDescent="0.2">
      <c r="A118" s="3" t="s">
        <v>2791</v>
      </c>
      <c r="B118" s="3" t="s">
        <v>2952</v>
      </c>
      <c r="C118" s="3" t="s">
        <v>2929</v>
      </c>
      <c r="D118" s="26">
        <v>0.90731821300000004</v>
      </c>
      <c r="E118" s="26">
        <v>0.394471452</v>
      </c>
      <c r="F118" s="26">
        <v>0.23760017899999999</v>
      </c>
      <c r="G118" s="3" t="s">
        <v>22</v>
      </c>
      <c r="H118" s="3" t="s">
        <v>22</v>
      </c>
      <c r="I118" s="3" t="s">
        <v>22</v>
      </c>
      <c r="J118" s="3" t="s">
        <v>22</v>
      </c>
      <c r="K118" s="3" t="s">
        <v>22</v>
      </c>
      <c r="L118" s="3" t="s">
        <v>22</v>
      </c>
      <c r="M118" s="3" t="s">
        <v>22</v>
      </c>
      <c r="N118" s="3" t="s">
        <v>1081</v>
      </c>
      <c r="O118" s="3"/>
      <c r="P118" s="3"/>
      <c r="Q118" s="3"/>
      <c r="R118" s="3"/>
      <c r="S118" s="3"/>
      <c r="T118" s="3"/>
      <c r="U118" s="3"/>
      <c r="V118" s="3"/>
      <c r="W118" s="3" t="s">
        <v>22</v>
      </c>
      <c r="X118" s="6" t="s">
        <v>2906</v>
      </c>
    </row>
    <row r="119" spans="1:24" x14ac:dyDescent="0.2">
      <c r="A119" s="3" t="s">
        <v>2798</v>
      </c>
      <c r="B119" s="3" t="s">
        <v>2952</v>
      </c>
      <c r="C119" s="3" t="s">
        <v>2929</v>
      </c>
      <c r="D119" s="26">
        <v>0.90890008499999997</v>
      </c>
      <c r="E119" s="26">
        <v>0.49211825599999998</v>
      </c>
      <c r="F119" s="26">
        <v>0.111379459</v>
      </c>
      <c r="G119" s="3" t="s">
        <v>22</v>
      </c>
      <c r="H119" s="3" t="s">
        <v>22</v>
      </c>
      <c r="I119" s="3" t="s">
        <v>22</v>
      </c>
      <c r="J119" s="3" t="s">
        <v>22</v>
      </c>
      <c r="K119" s="3" t="s">
        <v>22</v>
      </c>
      <c r="L119" s="3" t="s">
        <v>22</v>
      </c>
      <c r="M119" s="3" t="s">
        <v>22</v>
      </c>
      <c r="N119" s="3" t="s">
        <v>2778</v>
      </c>
      <c r="O119" s="3"/>
      <c r="P119" s="3"/>
      <c r="Q119" s="3"/>
      <c r="R119" s="3"/>
      <c r="S119" s="3"/>
      <c r="T119" s="3"/>
      <c r="U119" s="3"/>
      <c r="V119" s="3"/>
      <c r="W119" s="3" t="s">
        <v>22</v>
      </c>
      <c r="X119" s="6" t="s">
        <v>2906</v>
      </c>
    </row>
    <row r="120" spans="1:24" x14ac:dyDescent="0.2">
      <c r="A120" s="3" t="s">
        <v>2610</v>
      </c>
      <c r="B120" s="3" t="s">
        <v>2952</v>
      </c>
      <c r="C120" s="3" t="s">
        <v>2929</v>
      </c>
      <c r="D120" s="26">
        <v>0.82356204</v>
      </c>
      <c r="E120" s="26">
        <v>0.57346026000000005</v>
      </c>
      <c r="F120" s="26">
        <v>0.29465932299999997</v>
      </c>
      <c r="G120" s="3" t="s">
        <v>65</v>
      </c>
      <c r="H120" s="3"/>
      <c r="I120" s="3"/>
      <c r="J120" s="3"/>
      <c r="K120" s="3"/>
      <c r="L120" s="3"/>
      <c r="M120" s="3"/>
      <c r="N120" s="3" t="s">
        <v>203</v>
      </c>
      <c r="O120" s="3" t="s">
        <v>202</v>
      </c>
      <c r="P120" s="3" t="s">
        <v>867</v>
      </c>
      <c r="Q120" s="3" t="s">
        <v>888</v>
      </c>
      <c r="R120" s="3"/>
      <c r="S120" s="3"/>
      <c r="T120" s="3"/>
      <c r="U120" s="3"/>
      <c r="V120" s="3"/>
      <c r="W120" s="3" t="s">
        <v>22</v>
      </c>
      <c r="X120" s="6" t="s">
        <v>2906</v>
      </c>
    </row>
    <row r="121" spans="1:24" x14ac:dyDescent="0.2">
      <c r="A121" s="3" t="s">
        <v>2808</v>
      </c>
      <c r="B121" s="3" t="s">
        <v>2952</v>
      </c>
      <c r="C121" s="3" t="s">
        <v>2929</v>
      </c>
      <c r="D121" s="26">
        <v>0.77509949600000005</v>
      </c>
      <c r="E121" s="26">
        <v>0.454536995</v>
      </c>
      <c r="F121" s="26">
        <v>0.29774595799999998</v>
      </c>
      <c r="G121" s="3" t="s">
        <v>22</v>
      </c>
      <c r="H121" s="3" t="s">
        <v>22</v>
      </c>
      <c r="I121" s="3" t="s">
        <v>22</v>
      </c>
      <c r="J121" s="3" t="s">
        <v>22</v>
      </c>
      <c r="K121" s="3" t="s">
        <v>22</v>
      </c>
      <c r="L121" s="3" t="s">
        <v>22</v>
      </c>
      <c r="M121" s="3" t="s">
        <v>22</v>
      </c>
      <c r="N121" s="3" t="s">
        <v>22</v>
      </c>
      <c r="O121" s="3" t="s">
        <v>22</v>
      </c>
      <c r="P121" s="3" t="s">
        <v>22</v>
      </c>
      <c r="Q121" s="3" t="s">
        <v>22</v>
      </c>
      <c r="R121" s="3" t="s">
        <v>22</v>
      </c>
      <c r="S121" s="3" t="s">
        <v>22</v>
      </c>
      <c r="T121" s="3" t="s">
        <v>22</v>
      </c>
      <c r="U121" s="3" t="s">
        <v>22</v>
      </c>
      <c r="V121" s="3" t="s">
        <v>22</v>
      </c>
      <c r="W121" s="3" t="s">
        <v>22</v>
      </c>
      <c r="X121" s="6" t="s">
        <v>2906</v>
      </c>
    </row>
    <row r="122" spans="1:24" x14ac:dyDescent="0.2">
      <c r="A122" s="3" t="s">
        <v>2595</v>
      </c>
      <c r="B122" s="3" t="s">
        <v>2952</v>
      </c>
      <c r="C122" s="3" t="s">
        <v>2929</v>
      </c>
      <c r="D122" s="26">
        <v>0.78343525400000003</v>
      </c>
      <c r="E122" s="26">
        <v>0.46312134199999999</v>
      </c>
      <c r="F122" s="26">
        <v>0.23359857000000001</v>
      </c>
      <c r="G122" s="3" t="s">
        <v>1420</v>
      </c>
      <c r="H122" s="3"/>
      <c r="I122" s="3"/>
      <c r="J122" s="3"/>
      <c r="K122" s="3"/>
      <c r="L122" s="3"/>
      <c r="M122" s="3"/>
      <c r="N122" s="3" t="s">
        <v>1421</v>
      </c>
      <c r="O122" s="3"/>
      <c r="P122" s="3"/>
      <c r="Q122" s="3"/>
      <c r="R122" s="3"/>
      <c r="S122" s="3"/>
      <c r="T122" s="3"/>
      <c r="U122" s="3"/>
      <c r="V122" s="3"/>
      <c r="W122" s="3" t="s">
        <v>22</v>
      </c>
      <c r="X122" s="6" t="s">
        <v>2906</v>
      </c>
    </row>
    <row r="123" spans="1:24" x14ac:dyDescent="0.2">
      <c r="A123" s="3" t="s">
        <v>2767</v>
      </c>
      <c r="B123" s="3" t="s">
        <v>2952</v>
      </c>
      <c r="C123" s="3" t="s">
        <v>2929</v>
      </c>
      <c r="D123" s="26">
        <v>0.951530137</v>
      </c>
      <c r="E123" s="26">
        <v>0.51903825000000003</v>
      </c>
      <c r="F123" s="26">
        <v>0.255975436</v>
      </c>
      <c r="G123" s="3" t="s">
        <v>22</v>
      </c>
      <c r="H123" s="3" t="s">
        <v>22</v>
      </c>
      <c r="I123" s="3" t="s">
        <v>22</v>
      </c>
      <c r="J123" s="3" t="s">
        <v>22</v>
      </c>
      <c r="K123" s="3" t="s">
        <v>22</v>
      </c>
      <c r="L123" s="3" t="s">
        <v>22</v>
      </c>
      <c r="M123" s="3" t="s">
        <v>22</v>
      </c>
      <c r="N123" s="3" t="s">
        <v>548</v>
      </c>
      <c r="O123" s="3"/>
      <c r="P123" s="3"/>
      <c r="Q123" s="3"/>
      <c r="R123" s="3"/>
      <c r="S123" s="3"/>
      <c r="T123" s="3"/>
      <c r="U123" s="3"/>
      <c r="V123" s="3"/>
      <c r="W123" s="3" t="s">
        <v>22</v>
      </c>
      <c r="X123" s="6" t="s">
        <v>2906</v>
      </c>
    </row>
    <row r="124" spans="1:24" x14ac:dyDescent="0.2">
      <c r="A124" s="3" t="s">
        <v>2768</v>
      </c>
      <c r="B124" s="3" t="s">
        <v>2952</v>
      </c>
      <c r="C124" s="3" t="s">
        <v>2929</v>
      </c>
      <c r="D124" s="26">
        <v>0.87891060200000004</v>
      </c>
      <c r="E124" s="26">
        <v>0.69795443999999995</v>
      </c>
      <c r="F124" s="26">
        <v>0.46913770399999999</v>
      </c>
      <c r="G124" s="3" t="s">
        <v>22</v>
      </c>
      <c r="H124" s="3" t="s">
        <v>22</v>
      </c>
      <c r="I124" s="3" t="s">
        <v>22</v>
      </c>
      <c r="J124" s="3" t="s">
        <v>22</v>
      </c>
      <c r="K124" s="3" t="s">
        <v>22</v>
      </c>
      <c r="L124" s="3" t="s">
        <v>22</v>
      </c>
      <c r="M124" s="3" t="s">
        <v>22</v>
      </c>
      <c r="N124" s="3" t="s">
        <v>22</v>
      </c>
      <c r="O124" s="3" t="s">
        <v>22</v>
      </c>
      <c r="P124" s="3" t="s">
        <v>22</v>
      </c>
      <c r="Q124" s="3" t="s">
        <v>22</v>
      </c>
      <c r="R124" s="3" t="s">
        <v>22</v>
      </c>
      <c r="S124" s="3" t="s">
        <v>22</v>
      </c>
      <c r="T124" s="3" t="s">
        <v>22</v>
      </c>
      <c r="U124" s="3" t="s">
        <v>22</v>
      </c>
      <c r="V124" s="3" t="s">
        <v>22</v>
      </c>
      <c r="W124" s="3" t="s">
        <v>22</v>
      </c>
      <c r="X124" s="6" t="s">
        <v>2906</v>
      </c>
    </row>
    <row r="125" spans="1:24" x14ac:dyDescent="0.2">
      <c r="A125" s="3" t="s">
        <v>2704</v>
      </c>
      <c r="B125" s="3" t="s">
        <v>2952</v>
      </c>
      <c r="C125" s="3" t="s">
        <v>2929</v>
      </c>
      <c r="D125" s="26">
        <v>0.93895233899999997</v>
      </c>
      <c r="E125" s="26">
        <v>0.47489382000000002</v>
      </c>
      <c r="F125" s="26">
        <v>0.21353796799999999</v>
      </c>
      <c r="G125" s="3" t="s">
        <v>48</v>
      </c>
      <c r="H125" s="3"/>
      <c r="I125" s="3"/>
      <c r="J125" s="3"/>
      <c r="K125" s="3"/>
      <c r="L125" s="3"/>
      <c r="M125" s="3"/>
      <c r="N125" s="3" t="s">
        <v>2172</v>
      </c>
      <c r="O125" s="3" t="s">
        <v>2172</v>
      </c>
      <c r="P125" s="3"/>
      <c r="Q125" s="3"/>
      <c r="R125" s="3"/>
      <c r="S125" s="3"/>
      <c r="T125" s="3"/>
      <c r="U125" s="3"/>
      <c r="V125" s="3"/>
      <c r="W125" s="3" t="s">
        <v>22</v>
      </c>
      <c r="X125" s="6" t="s">
        <v>2906</v>
      </c>
    </row>
    <row r="126" spans="1:24" x14ac:dyDescent="0.2">
      <c r="A126" s="3" t="s">
        <v>2607</v>
      </c>
      <c r="B126" s="3" t="s">
        <v>2952</v>
      </c>
      <c r="C126" s="3" t="s">
        <v>2929</v>
      </c>
      <c r="D126" s="26">
        <v>0.84075827599999997</v>
      </c>
      <c r="E126" s="26">
        <v>0.52646805399999996</v>
      </c>
      <c r="F126" s="26">
        <v>0.35809800000000003</v>
      </c>
      <c r="G126" s="3" t="s">
        <v>2526</v>
      </c>
      <c r="H126" s="3"/>
      <c r="I126" s="3"/>
      <c r="J126" s="3"/>
      <c r="K126" s="3"/>
      <c r="L126" s="3"/>
      <c r="M126" s="3"/>
      <c r="N126" s="3" t="s">
        <v>2605</v>
      </c>
      <c r="O126" s="3" t="s">
        <v>2605</v>
      </c>
      <c r="P126" s="3" t="s">
        <v>2608</v>
      </c>
      <c r="Q126" s="3"/>
      <c r="R126" s="3"/>
      <c r="S126" s="3"/>
      <c r="T126" s="3"/>
      <c r="U126" s="3"/>
      <c r="V126" s="3"/>
      <c r="W126" s="3" t="s">
        <v>22</v>
      </c>
      <c r="X126" s="6" t="s">
        <v>2906</v>
      </c>
    </row>
    <row r="127" spans="1:24" x14ac:dyDescent="0.2">
      <c r="A127" s="3" t="s">
        <v>2799</v>
      </c>
      <c r="B127" s="3" t="s">
        <v>2952</v>
      </c>
      <c r="C127" s="3" t="s">
        <v>2929</v>
      </c>
      <c r="D127" s="26">
        <v>0.89082830700000004</v>
      </c>
      <c r="E127" s="26">
        <v>0.53386402200000005</v>
      </c>
      <c r="F127" s="26">
        <v>0.22246254400000001</v>
      </c>
      <c r="G127" s="3" t="s">
        <v>22</v>
      </c>
      <c r="H127" s="3" t="s">
        <v>22</v>
      </c>
      <c r="I127" s="3" t="s">
        <v>22</v>
      </c>
      <c r="J127" s="3" t="s">
        <v>22</v>
      </c>
      <c r="K127" s="3" t="s">
        <v>22</v>
      </c>
      <c r="L127" s="3" t="s">
        <v>22</v>
      </c>
      <c r="M127" s="3" t="s">
        <v>22</v>
      </c>
      <c r="N127" s="3" t="s">
        <v>22</v>
      </c>
      <c r="O127" s="3" t="s">
        <v>22</v>
      </c>
      <c r="P127" s="3" t="s">
        <v>22</v>
      </c>
      <c r="Q127" s="3" t="s">
        <v>22</v>
      </c>
      <c r="R127" s="3" t="s">
        <v>22</v>
      </c>
      <c r="S127" s="3" t="s">
        <v>22</v>
      </c>
      <c r="T127" s="3" t="s">
        <v>22</v>
      </c>
      <c r="U127" s="3" t="s">
        <v>22</v>
      </c>
      <c r="V127" s="3" t="s">
        <v>22</v>
      </c>
      <c r="W127" s="3" t="s">
        <v>22</v>
      </c>
      <c r="X127" s="6" t="s">
        <v>2906</v>
      </c>
    </row>
    <row r="128" spans="1:24" x14ac:dyDescent="0.2">
      <c r="A128" s="3" t="s">
        <v>2809</v>
      </c>
      <c r="B128" s="3" t="s">
        <v>2952</v>
      </c>
      <c r="C128" s="3" t="s">
        <v>2929</v>
      </c>
      <c r="D128" s="26">
        <v>0.81519095600000002</v>
      </c>
      <c r="E128" s="26">
        <v>0.46999053699999999</v>
      </c>
      <c r="F128" s="26">
        <v>0.30964954700000002</v>
      </c>
      <c r="G128" s="3" t="s">
        <v>22</v>
      </c>
      <c r="H128" s="3" t="s">
        <v>22</v>
      </c>
      <c r="I128" s="3" t="s">
        <v>22</v>
      </c>
      <c r="J128" s="3" t="s">
        <v>22</v>
      </c>
      <c r="K128" s="3" t="s">
        <v>22</v>
      </c>
      <c r="L128" s="3" t="s">
        <v>22</v>
      </c>
      <c r="M128" s="3" t="s">
        <v>22</v>
      </c>
      <c r="N128" s="3" t="s">
        <v>2810</v>
      </c>
      <c r="O128" s="3"/>
      <c r="P128" s="3"/>
      <c r="Q128" s="3"/>
      <c r="R128" s="3"/>
      <c r="S128" s="3"/>
      <c r="T128" s="3"/>
      <c r="U128" s="3"/>
      <c r="V128" s="3"/>
      <c r="W128" s="3" t="s">
        <v>22</v>
      </c>
      <c r="X128" s="6" t="s">
        <v>2906</v>
      </c>
    </row>
    <row r="129" spans="1:24" x14ac:dyDescent="0.2">
      <c r="A129" s="3" t="s">
        <v>2617</v>
      </c>
      <c r="B129" s="3" t="s">
        <v>2952</v>
      </c>
      <c r="C129" s="3" t="s">
        <v>2929</v>
      </c>
      <c r="D129" s="26">
        <v>0.90599580300000004</v>
      </c>
      <c r="E129" s="26">
        <v>0.45234524799999998</v>
      </c>
      <c r="F129" s="26">
        <v>0.114725093</v>
      </c>
      <c r="G129" s="3" t="s">
        <v>177</v>
      </c>
      <c r="H129" s="3" t="s">
        <v>200</v>
      </c>
      <c r="I129" s="3" t="s">
        <v>14</v>
      </c>
      <c r="J129" s="3" t="s">
        <v>201</v>
      </c>
      <c r="K129" s="3"/>
      <c r="L129" s="3"/>
      <c r="M129" s="3"/>
      <c r="N129" s="3" t="s">
        <v>203</v>
      </c>
      <c r="O129" s="3" t="s">
        <v>202</v>
      </c>
      <c r="P129" s="3" t="s">
        <v>2618</v>
      </c>
      <c r="Q129" s="3"/>
      <c r="R129" s="3"/>
      <c r="S129" s="3"/>
      <c r="T129" s="3"/>
      <c r="U129" s="3"/>
      <c r="V129" s="3"/>
      <c r="W129" s="3" t="s">
        <v>22</v>
      </c>
      <c r="X129" s="6" t="s">
        <v>2906</v>
      </c>
    </row>
    <row r="130" spans="1:24" x14ac:dyDescent="0.2">
      <c r="A130" s="3" t="s">
        <v>2800</v>
      </c>
      <c r="B130" s="3" t="s">
        <v>2952</v>
      </c>
      <c r="C130" s="3" t="s">
        <v>2929</v>
      </c>
      <c r="D130" s="26">
        <v>0.88121541800000003</v>
      </c>
      <c r="E130" s="26">
        <v>0.44070845400000003</v>
      </c>
      <c r="F130" s="26">
        <v>0.180441712</v>
      </c>
      <c r="G130" s="3" t="s">
        <v>22</v>
      </c>
      <c r="H130" s="3" t="s">
        <v>22</v>
      </c>
      <c r="I130" s="3" t="s">
        <v>22</v>
      </c>
      <c r="J130" s="3" t="s">
        <v>22</v>
      </c>
      <c r="K130" s="3" t="s">
        <v>22</v>
      </c>
      <c r="L130" s="3" t="s">
        <v>22</v>
      </c>
      <c r="M130" s="3" t="s">
        <v>22</v>
      </c>
      <c r="N130" s="3" t="s">
        <v>22</v>
      </c>
      <c r="O130" s="3" t="s">
        <v>22</v>
      </c>
      <c r="P130" s="3" t="s">
        <v>22</v>
      </c>
      <c r="Q130" s="3" t="s">
        <v>22</v>
      </c>
      <c r="R130" s="3" t="s">
        <v>22</v>
      </c>
      <c r="S130" s="3" t="s">
        <v>22</v>
      </c>
      <c r="T130" s="3" t="s">
        <v>22</v>
      </c>
      <c r="U130" s="3" t="s">
        <v>22</v>
      </c>
      <c r="V130" s="3" t="s">
        <v>22</v>
      </c>
      <c r="W130" s="3" t="s">
        <v>22</v>
      </c>
      <c r="X130" s="6" t="s">
        <v>2906</v>
      </c>
    </row>
    <row r="131" spans="1:24" x14ac:dyDescent="0.2">
      <c r="A131" s="3" t="s">
        <v>2659</v>
      </c>
      <c r="B131" s="3" t="s">
        <v>2952</v>
      </c>
      <c r="C131" s="3" t="s">
        <v>2929</v>
      </c>
      <c r="D131" s="26">
        <v>0.83674342499999999</v>
      </c>
      <c r="E131" s="26">
        <v>0.52946967199999995</v>
      </c>
      <c r="F131" s="26">
        <v>0.29169740199999999</v>
      </c>
      <c r="G131" s="3" t="s">
        <v>200</v>
      </c>
      <c r="H131" s="3" t="s">
        <v>201</v>
      </c>
      <c r="I131" s="3"/>
      <c r="J131" s="3"/>
      <c r="K131" s="3"/>
      <c r="L131" s="3"/>
      <c r="M131" s="3"/>
      <c r="N131" s="3" t="s">
        <v>203</v>
      </c>
      <c r="O131" s="3" t="s">
        <v>202</v>
      </c>
      <c r="P131" s="3" t="s">
        <v>202</v>
      </c>
      <c r="Q131" s="3"/>
      <c r="R131" s="3"/>
      <c r="S131" s="3"/>
      <c r="T131" s="3"/>
      <c r="U131" s="3"/>
      <c r="V131" s="3"/>
      <c r="W131" s="3" t="s">
        <v>22</v>
      </c>
      <c r="X131" s="6" t="s">
        <v>2906</v>
      </c>
    </row>
    <row r="132" spans="1:24" x14ac:dyDescent="0.2">
      <c r="A132" s="3" t="s">
        <v>2792</v>
      </c>
      <c r="B132" s="3" t="s">
        <v>2952</v>
      </c>
      <c r="C132" s="3" t="s">
        <v>2929</v>
      </c>
      <c r="D132" s="26">
        <v>0.91330688500000001</v>
      </c>
      <c r="E132" s="26">
        <v>0.38312753999999999</v>
      </c>
      <c r="F132" s="26">
        <v>0.25603015499999998</v>
      </c>
      <c r="G132" s="3" t="s">
        <v>22</v>
      </c>
      <c r="H132" s="3" t="s">
        <v>22</v>
      </c>
      <c r="I132" s="3" t="s">
        <v>22</v>
      </c>
      <c r="J132" s="3" t="s">
        <v>22</v>
      </c>
      <c r="K132" s="3" t="s">
        <v>22</v>
      </c>
      <c r="L132" s="3" t="s">
        <v>22</v>
      </c>
      <c r="M132" s="3" t="s">
        <v>22</v>
      </c>
      <c r="N132" s="3" t="s">
        <v>2793</v>
      </c>
      <c r="O132" s="3"/>
      <c r="P132" s="3"/>
      <c r="Q132" s="3"/>
      <c r="R132" s="3"/>
      <c r="S132" s="3"/>
      <c r="T132" s="3"/>
      <c r="U132" s="3"/>
      <c r="V132" s="3"/>
      <c r="W132" s="3" t="s">
        <v>22</v>
      </c>
      <c r="X132" s="6" t="s">
        <v>2906</v>
      </c>
    </row>
    <row r="133" spans="1:24" x14ac:dyDescent="0.2">
      <c r="A133" s="3" t="s">
        <v>2812</v>
      </c>
      <c r="B133" s="3" t="s">
        <v>2952</v>
      </c>
      <c r="C133" s="3" t="s">
        <v>2929</v>
      </c>
      <c r="D133" s="26">
        <v>0.827659017</v>
      </c>
      <c r="E133" s="26">
        <v>0.53236280700000005</v>
      </c>
      <c r="F133" s="26">
        <v>0.366386934</v>
      </c>
      <c r="G133" s="3" t="s">
        <v>22</v>
      </c>
      <c r="H133" s="3" t="s">
        <v>22</v>
      </c>
      <c r="I133" s="3" t="s">
        <v>22</v>
      </c>
      <c r="J133" s="3" t="s">
        <v>22</v>
      </c>
      <c r="K133" s="3" t="s">
        <v>22</v>
      </c>
      <c r="L133" s="3" t="s">
        <v>22</v>
      </c>
      <c r="M133" s="3" t="s">
        <v>22</v>
      </c>
      <c r="N133" s="3" t="s">
        <v>605</v>
      </c>
      <c r="O133" s="3"/>
      <c r="P133" s="3"/>
      <c r="Q133" s="3"/>
      <c r="R133" s="3"/>
      <c r="S133" s="3"/>
      <c r="T133" s="3"/>
      <c r="U133" s="3"/>
      <c r="V133" s="3"/>
      <c r="W133" s="3" t="s">
        <v>22</v>
      </c>
      <c r="X133" s="6" t="s">
        <v>2906</v>
      </c>
    </row>
    <row r="134" spans="1:24" x14ac:dyDescent="0.2">
      <c r="A134" s="3" t="s">
        <v>2686</v>
      </c>
      <c r="B134" s="3" t="s">
        <v>2952</v>
      </c>
      <c r="C134" s="3" t="s">
        <v>2929</v>
      </c>
      <c r="D134" s="26">
        <v>0.85973773499999995</v>
      </c>
      <c r="E134" s="26">
        <v>0.51263611399999998</v>
      </c>
      <c r="F134" s="26">
        <v>0.44727835500000002</v>
      </c>
      <c r="G134" s="3" t="s">
        <v>2179</v>
      </c>
      <c r="H134" s="3" t="s">
        <v>2687</v>
      </c>
      <c r="I134" s="3"/>
      <c r="J134" s="3"/>
      <c r="K134" s="3"/>
      <c r="L134" s="3"/>
      <c r="M134" s="3"/>
      <c r="N134" s="3" t="s">
        <v>2688</v>
      </c>
      <c r="O134" s="3" t="s">
        <v>2689</v>
      </c>
      <c r="P134" s="3"/>
      <c r="Q134" s="3"/>
      <c r="R134" s="3"/>
      <c r="S134" s="3"/>
      <c r="T134" s="3"/>
      <c r="U134" s="3"/>
      <c r="V134" s="3"/>
      <c r="W134" s="3" t="s">
        <v>22</v>
      </c>
      <c r="X134" s="6" t="s">
        <v>2906</v>
      </c>
    </row>
    <row r="135" spans="1:24" x14ac:dyDescent="0.2">
      <c r="A135" s="3" t="s">
        <v>2698</v>
      </c>
      <c r="B135" s="3" t="s">
        <v>2952</v>
      </c>
      <c r="C135" s="3" t="s">
        <v>2929</v>
      </c>
      <c r="D135" s="26">
        <v>0.72644580199999997</v>
      </c>
      <c r="E135" s="26">
        <v>0.66962137600000005</v>
      </c>
      <c r="F135" s="26">
        <v>0.31446767399999997</v>
      </c>
      <c r="G135" s="3" t="s">
        <v>789</v>
      </c>
      <c r="H135" s="3"/>
      <c r="I135" s="3"/>
      <c r="J135" s="3"/>
      <c r="K135" s="3"/>
      <c r="L135" s="3"/>
      <c r="M135" s="3"/>
      <c r="N135" s="3" t="s">
        <v>2078</v>
      </c>
      <c r="O135" s="3" t="s">
        <v>2079</v>
      </c>
      <c r="P135" s="3" t="s">
        <v>794</v>
      </c>
      <c r="Q135" s="3"/>
      <c r="R135" s="3"/>
      <c r="S135" s="3"/>
      <c r="T135" s="3"/>
      <c r="U135" s="3"/>
      <c r="V135" s="3"/>
      <c r="W135" s="3" t="s">
        <v>22</v>
      </c>
      <c r="X135" s="6" t="s">
        <v>2906</v>
      </c>
    </row>
    <row r="136" spans="1:24" x14ac:dyDescent="0.2">
      <c r="A136" s="3" t="s">
        <v>2572</v>
      </c>
      <c r="B136" s="3" t="s">
        <v>2952</v>
      </c>
      <c r="C136" s="3" t="s">
        <v>2929</v>
      </c>
      <c r="D136" s="26">
        <v>0.85784707800000004</v>
      </c>
      <c r="E136" s="26">
        <v>0.52867513899999996</v>
      </c>
      <c r="F136" s="26">
        <v>0.27059176800000001</v>
      </c>
      <c r="G136" s="3" t="s">
        <v>158</v>
      </c>
      <c r="H136" s="3"/>
      <c r="I136" s="3"/>
      <c r="J136" s="3"/>
      <c r="K136" s="3"/>
      <c r="L136" s="3"/>
      <c r="M136" s="3"/>
      <c r="N136" s="3" t="s">
        <v>1739</v>
      </c>
      <c r="O136" s="3"/>
      <c r="P136" s="3"/>
      <c r="Q136" s="3"/>
      <c r="R136" s="3"/>
      <c r="S136" s="3"/>
      <c r="T136" s="3"/>
      <c r="U136" s="3"/>
      <c r="V136" s="3"/>
      <c r="W136" s="3" t="s">
        <v>22</v>
      </c>
      <c r="X136" s="6" t="s">
        <v>2906</v>
      </c>
    </row>
    <row r="137" spans="1:24" x14ac:dyDescent="0.2">
      <c r="A137" s="3" t="s">
        <v>2529</v>
      </c>
      <c r="B137" s="3" t="s">
        <v>2952</v>
      </c>
      <c r="C137" s="3" t="s">
        <v>2929</v>
      </c>
      <c r="D137" s="26">
        <v>0.87946961199999996</v>
      </c>
      <c r="E137" s="26">
        <v>0.50448652800000005</v>
      </c>
      <c r="F137" s="26">
        <v>0.22860993099999999</v>
      </c>
      <c r="G137" s="3" t="s">
        <v>2530</v>
      </c>
      <c r="H137" s="3" t="s">
        <v>2531</v>
      </c>
      <c r="I137" s="3" t="s">
        <v>14</v>
      </c>
      <c r="J137" s="3"/>
      <c r="K137" s="3"/>
      <c r="L137" s="3"/>
      <c r="M137" s="3"/>
      <c r="N137" s="3" t="s">
        <v>2532</v>
      </c>
      <c r="O137" s="3" t="s">
        <v>2533</v>
      </c>
      <c r="P137" s="3" t="s">
        <v>2533</v>
      </c>
      <c r="Q137" s="3"/>
      <c r="R137" s="3"/>
      <c r="S137" s="3"/>
      <c r="T137" s="3"/>
      <c r="U137" s="3"/>
      <c r="V137" s="3"/>
      <c r="W137" s="3" t="s">
        <v>22</v>
      </c>
      <c r="X137" s="6" t="s">
        <v>2906</v>
      </c>
    </row>
    <row r="138" spans="1:24" x14ac:dyDescent="0.2">
      <c r="A138" s="3" t="s">
        <v>2794</v>
      </c>
      <c r="B138" s="3" t="s">
        <v>2952</v>
      </c>
      <c r="C138" s="3" t="s">
        <v>2929</v>
      </c>
      <c r="D138" s="26">
        <v>0.87364735699999996</v>
      </c>
      <c r="E138" s="26">
        <v>0.423519796</v>
      </c>
      <c r="F138" s="26">
        <v>0.23624171599999999</v>
      </c>
      <c r="G138" s="3" t="s">
        <v>22</v>
      </c>
      <c r="H138" s="3" t="s">
        <v>22</v>
      </c>
      <c r="I138" s="3" t="s">
        <v>22</v>
      </c>
      <c r="J138" s="3" t="s">
        <v>22</v>
      </c>
      <c r="K138" s="3" t="s">
        <v>22</v>
      </c>
      <c r="L138" s="3" t="s">
        <v>22</v>
      </c>
      <c r="M138" s="3" t="s">
        <v>22</v>
      </c>
      <c r="N138" s="3" t="s">
        <v>2795</v>
      </c>
      <c r="O138" s="3" t="s">
        <v>2795</v>
      </c>
      <c r="P138" s="3"/>
      <c r="Q138" s="3"/>
      <c r="R138" s="3"/>
      <c r="S138" s="3"/>
      <c r="T138" s="3"/>
      <c r="U138" s="3"/>
      <c r="V138" s="3"/>
      <c r="W138" s="3" t="s">
        <v>22</v>
      </c>
      <c r="X138" s="6" t="s">
        <v>2906</v>
      </c>
    </row>
    <row r="139" spans="1:24" x14ac:dyDescent="0.2">
      <c r="A139" s="3" t="s">
        <v>2770</v>
      </c>
      <c r="B139" s="3" t="s">
        <v>2952</v>
      </c>
      <c r="C139" s="3" t="s">
        <v>2929</v>
      </c>
      <c r="D139" s="26">
        <v>0.97069935699999998</v>
      </c>
      <c r="E139" s="26">
        <v>0.46780042799999999</v>
      </c>
      <c r="F139" s="26">
        <v>0.22741428599999999</v>
      </c>
      <c r="G139" s="3" t="s">
        <v>22</v>
      </c>
      <c r="H139" s="3" t="s">
        <v>22</v>
      </c>
      <c r="I139" s="3" t="s">
        <v>22</v>
      </c>
      <c r="J139" s="3" t="s">
        <v>22</v>
      </c>
      <c r="K139" s="3" t="s">
        <v>22</v>
      </c>
      <c r="L139" s="3" t="s">
        <v>22</v>
      </c>
      <c r="M139" s="3" t="s">
        <v>22</v>
      </c>
      <c r="N139" s="3" t="s">
        <v>22</v>
      </c>
      <c r="O139" s="3" t="s">
        <v>22</v>
      </c>
      <c r="P139" s="3" t="s">
        <v>22</v>
      </c>
      <c r="Q139" s="3" t="s">
        <v>22</v>
      </c>
      <c r="R139" s="3" t="s">
        <v>22</v>
      </c>
      <c r="S139" s="3" t="s">
        <v>22</v>
      </c>
      <c r="T139" s="3" t="s">
        <v>22</v>
      </c>
      <c r="U139" s="3" t="s">
        <v>22</v>
      </c>
      <c r="V139" s="3" t="s">
        <v>22</v>
      </c>
      <c r="W139" s="3" t="s">
        <v>22</v>
      </c>
      <c r="X139" s="6" t="s">
        <v>2906</v>
      </c>
    </row>
    <row r="140" spans="1:24" x14ac:dyDescent="0.2">
      <c r="A140" s="3" t="s">
        <v>2518</v>
      </c>
      <c r="B140" s="3" t="s">
        <v>2952</v>
      </c>
      <c r="C140" s="3" t="s">
        <v>2929</v>
      </c>
      <c r="D140" s="26">
        <v>0.92118147100000003</v>
      </c>
      <c r="E140" s="26">
        <v>0.51654150200000004</v>
      </c>
      <c r="F140" s="26">
        <v>0.271525974</v>
      </c>
      <c r="G140" s="3" t="s">
        <v>72</v>
      </c>
      <c r="H140" s="3" t="s">
        <v>73</v>
      </c>
      <c r="I140" s="3"/>
      <c r="J140" s="3"/>
      <c r="K140" s="3"/>
      <c r="L140" s="3"/>
      <c r="M140" s="3"/>
      <c r="N140" s="3" t="s">
        <v>75</v>
      </c>
      <c r="O140" s="3"/>
      <c r="P140" s="3"/>
      <c r="Q140" s="3"/>
      <c r="R140" s="3"/>
      <c r="S140" s="3"/>
      <c r="T140" s="3"/>
      <c r="U140" s="3"/>
      <c r="V140" s="3"/>
      <c r="W140" s="3" t="s">
        <v>22</v>
      </c>
      <c r="X140" s="6" t="s">
        <v>2906</v>
      </c>
    </row>
    <row r="141" spans="1:24" x14ac:dyDescent="0.2">
      <c r="A141" s="3" t="s">
        <v>2599</v>
      </c>
      <c r="B141" s="3" t="s">
        <v>2952</v>
      </c>
      <c r="C141" s="3" t="s">
        <v>2929</v>
      </c>
      <c r="D141" s="26">
        <v>0.76383080000000003</v>
      </c>
      <c r="E141" s="26">
        <v>0.63395748399999996</v>
      </c>
      <c r="F141" s="26">
        <v>0.27362389599999998</v>
      </c>
      <c r="G141" s="3" t="s">
        <v>12</v>
      </c>
      <c r="H141" s="3" t="s">
        <v>72</v>
      </c>
      <c r="I141" s="3" t="s">
        <v>73</v>
      </c>
      <c r="J141" s="3"/>
      <c r="K141" s="3"/>
      <c r="L141" s="3"/>
      <c r="M141" s="3"/>
      <c r="N141" s="3" t="s">
        <v>1442</v>
      </c>
      <c r="O141" s="3" t="s">
        <v>1443</v>
      </c>
      <c r="P141" s="3"/>
      <c r="Q141" s="3"/>
      <c r="R141" s="3"/>
      <c r="S141" s="3"/>
      <c r="T141" s="3"/>
      <c r="U141" s="3"/>
      <c r="V141" s="3"/>
      <c r="W141" s="3" t="s">
        <v>22</v>
      </c>
      <c r="X141" s="6" t="s">
        <v>2906</v>
      </c>
    </row>
    <row r="142" spans="1:24" x14ac:dyDescent="0.2">
      <c r="A142" s="3" t="s">
        <v>2801</v>
      </c>
      <c r="B142" s="3" t="s">
        <v>2952</v>
      </c>
      <c r="C142" s="3" t="s">
        <v>2929</v>
      </c>
      <c r="D142" s="26">
        <v>0.94719596500000003</v>
      </c>
      <c r="E142" s="26">
        <v>0.44709244599999998</v>
      </c>
      <c r="F142" s="26">
        <v>0.120581576</v>
      </c>
      <c r="G142" s="3" t="s">
        <v>22</v>
      </c>
      <c r="H142" s="3" t="s">
        <v>22</v>
      </c>
      <c r="I142" s="3" t="s">
        <v>22</v>
      </c>
      <c r="J142" s="3" t="s">
        <v>22</v>
      </c>
      <c r="K142" s="3" t="s">
        <v>22</v>
      </c>
      <c r="L142" s="3" t="s">
        <v>22</v>
      </c>
      <c r="M142" s="3" t="s">
        <v>22</v>
      </c>
      <c r="N142" s="3" t="s">
        <v>2802</v>
      </c>
      <c r="O142" s="3"/>
      <c r="P142" s="3"/>
      <c r="Q142" s="3"/>
      <c r="R142" s="3"/>
      <c r="S142" s="3"/>
      <c r="T142" s="3"/>
      <c r="U142" s="3"/>
      <c r="V142" s="3"/>
      <c r="W142" s="3" t="s">
        <v>22</v>
      </c>
      <c r="X142" s="6" t="s">
        <v>2906</v>
      </c>
    </row>
    <row r="143" spans="1:24" x14ac:dyDescent="0.2">
      <c r="A143" s="3" t="s">
        <v>2796</v>
      </c>
      <c r="B143" s="3" t="s">
        <v>2952</v>
      </c>
      <c r="C143" s="3" t="s">
        <v>2929</v>
      </c>
      <c r="D143" s="26">
        <v>0.92219573300000002</v>
      </c>
      <c r="E143" s="26">
        <v>0.31850826900000001</v>
      </c>
      <c r="F143" s="26">
        <v>0.26745419999999998</v>
      </c>
      <c r="G143" s="3" t="s">
        <v>22</v>
      </c>
      <c r="H143" s="3" t="s">
        <v>22</v>
      </c>
      <c r="I143" s="3" t="s">
        <v>22</v>
      </c>
      <c r="J143" s="3" t="s">
        <v>22</v>
      </c>
      <c r="K143" s="3" t="s">
        <v>22</v>
      </c>
      <c r="L143" s="3" t="s">
        <v>22</v>
      </c>
      <c r="M143" s="3" t="s">
        <v>22</v>
      </c>
      <c r="N143" s="3" t="s">
        <v>22</v>
      </c>
      <c r="O143" s="3" t="s">
        <v>22</v>
      </c>
      <c r="P143" s="3" t="s">
        <v>22</v>
      </c>
      <c r="Q143" s="3" t="s">
        <v>22</v>
      </c>
      <c r="R143" s="3" t="s">
        <v>22</v>
      </c>
      <c r="S143" s="3" t="s">
        <v>22</v>
      </c>
      <c r="T143" s="3" t="s">
        <v>22</v>
      </c>
      <c r="U143" s="3" t="s">
        <v>22</v>
      </c>
      <c r="V143" s="3" t="s">
        <v>22</v>
      </c>
      <c r="W143" s="3" t="s">
        <v>22</v>
      </c>
      <c r="X143" s="6" t="s">
        <v>2906</v>
      </c>
    </row>
    <row r="144" spans="1:24" x14ac:dyDescent="0.2">
      <c r="A144" s="3" t="s">
        <v>2752</v>
      </c>
      <c r="B144" s="3" t="s">
        <v>2952</v>
      </c>
      <c r="C144" s="3" t="s">
        <v>2929</v>
      </c>
      <c r="D144" s="26">
        <v>0.91677808900000002</v>
      </c>
      <c r="E144" s="26">
        <v>0.45562409399999998</v>
      </c>
      <c r="F144" s="26">
        <v>0.15891691399999999</v>
      </c>
      <c r="G144" s="3" t="s">
        <v>26</v>
      </c>
      <c r="H144" s="3" t="s">
        <v>1067</v>
      </c>
      <c r="I144" s="3"/>
      <c r="J144" s="3"/>
      <c r="K144" s="3"/>
      <c r="L144" s="3"/>
      <c r="M144" s="3"/>
      <c r="N144" s="3" t="s">
        <v>486</v>
      </c>
      <c r="O144" s="3"/>
      <c r="P144" s="3"/>
      <c r="Q144" s="3"/>
      <c r="R144" s="3"/>
      <c r="S144" s="3"/>
      <c r="T144" s="3"/>
      <c r="U144" s="3"/>
      <c r="V144" s="3"/>
      <c r="W144" s="3" t="s">
        <v>22</v>
      </c>
      <c r="X144" s="6" t="s">
        <v>2906</v>
      </c>
    </row>
    <row r="145" spans="1:24" x14ac:dyDescent="0.2">
      <c r="A145" s="3" t="s">
        <v>2616</v>
      </c>
      <c r="B145" s="3" t="s">
        <v>2952</v>
      </c>
      <c r="C145" s="3" t="s">
        <v>2929</v>
      </c>
      <c r="D145" s="26">
        <v>0.92850446600000003</v>
      </c>
      <c r="E145" s="26">
        <v>0.39549314499999999</v>
      </c>
      <c r="F145" s="26">
        <v>0.23988383199999999</v>
      </c>
      <c r="G145" s="3" t="s">
        <v>177</v>
      </c>
      <c r="H145" s="3" t="s">
        <v>2614</v>
      </c>
      <c r="I145" s="3"/>
      <c r="J145" s="3"/>
      <c r="K145" s="3"/>
      <c r="L145" s="3"/>
      <c r="M145" s="3"/>
      <c r="N145" s="3" t="s">
        <v>2615</v>
      </c>
      <c r="O145" s="3"/>
      <c r="P145" s="3"/>
      <c r="Q145" s="3"/>
      <c r="R145" s="3"/>
      <c r="S145" s="3"/>
      <c r="T145" s="3"/>
      <c r="U145" s="3"/>
      <c r="V145" s="3"/>
      <c r="W145" s="3" t="s">
        <v>22</v>
      </c>
      <c r="X145" s="6" t="s">
        <v>2906</v>
      </c>
    </row>
    <row r="146" spans="1:24" x14ac:dyDescent="0.2">
      <c r="A146" s="3" t="s">
        <v>2803</v>
      </c>
      <c r="B146" s="3" t="s">
        <v>2952</v>
      </c>
      <c r="C146" s="3" t="s">
        <v>2929</v>
      </c>
      <c r="D146" s="26">
        <v>0.90557098800000002</v>
      </c>
      <c r="E146" s="26">
        <v>0.449761672</v>
      </c>
      <c r="F146" s="26">
        <v>0.14764498600000001</v>
      </c>
      <c r="G146" s="3" t="s">
        <v>22</v>
      </c>
      <c r="H146" s="3" t="s">
        <v>22</v>
      </c>
      <c r="I146" s="3" t="s">
        <v>22</v>
      </c>
      <c r="J146" s="3" t="s">
        <v>22</v>
      </c>
      <c r="K146" s="3" t="s">
        <v>22</v>
      </c>
      <c r="L146" s="3" t="s">
        <v>22</v>
      </c>
      <c r="M146" s="3" t="s">
        <v>22</v>
      </c>
      <c r="N146" s="3" t="s">
        <v>22</v>
      </c>
      <c r="O146" s="3" t="s">
        <v>22</v>
      </c>
      <c r="P146" s="3" t="s">
        <v>22</v>
      </c>
      <c r="Q146" s="3" t="s">
        <v>22</v>
      </c>
      <c r="R146" s="3" t="s">
        <v>22</v>
      </c>
      <c r="S146" s="3" t="s">
        <v>22</v>
      </c>
      <c r="T146" s="3" t="s">
        <v>22</v>
      </c>
      <c r="U146" s="3" t="s">
        <v>22</v>
      </c>
      <c r="V146" s="3" t="s">
        <v>22</v>
      </c>
      <c r="W146" s="3" t="s">
        <v>22</v>
      </c>
      <c r="X146" s="6" t="s">
        <v>2906</v>
      </c>
    </row>
    <row r="147" spans="1:24" x14ac:dyDescent="0.2">
      <c r="A147" s="3" t="s">
        <v>2815</v>
      </c>
      <c r="B147" s="3" t="s">
        <v>2952</v>
      </c>
      <c r="C147" s="3" t="s">
        <v>2929</v>
      </c>
      <c r="D147" s="26">
        <v>0.85423653099999997</v>
      </c>
      <c r="E147" s="26">
        <v>0.51698374700000005</v>
      </c>
      <c r="F147" s="26">
        <v>0.32843217800000002</v>
      </c>
      <c r="G147" s="3" t="s">
        <v>22</v>
      </c>
      <c r="H147" s="3" t="s">
        <v>22</v>
      </c>
      <c r="I147" s="3" t="s">
        <v>22</v>
      </c>
      <c r="J147" s="3" t="s">
        <v>22</v>
      </c>
      <c r="K147" s="3" t="s">
        <v>22</v>
      </c>
      <c r="L147" s="3" t="s">
        <v>22</v>
      </c>
      <c r="M147" s="3" t="s">
        <v>22</v>
      </c>
      <c r="N147" s="3" t="s">
        <v>22</v>
      </c>
      <c r="O147" s="3" t="s">
        <v>22</v>
      </c>
      <c r="P147" s="3" t="s">
        <v>22</v>
      </c>
      <c r="Q147" s="3" t="s">
        <v>22</v>
      </c>
      <c r="R147" s="3" t="s">
        <v>22</v>
      </c>
      <c r="S147" s="3" t="s">
        <v>22</v>
      </c>
      <c r="T147" s="3" t="s">
        <v>22</v>
      </c>
      <c r="U147" s="3" t="s">
        <v>22</v>
      </c>
      <c r="V147" s="3" t="s">
        <v>22</v>
      </c>
      <c r="W147" s="3" t="s">
        <v>22</v>
      </c>
      <c r="X147" s="6" t="s">
        <v>2906</v>
      </c>
    </row>
    <row r="148" spans="1:24" x14ac:dyDescent="0.2">
      <c r="A148" s="3" t="s">
        <v>2564</v>
      </c>
      <c r="B148" s="3" t="s">
        <v>2952</v>
      </c>
      <c r="C148" s="3" t="s">
        <v>2929</v>
      </c>
      <c r="D148" s="26">
        <v>0.77557402900000005</v>
      </c>
      <c r="E148" s="26">
        <v>0.46300985900000002</v>
      </c>
      <c r="F148" s="26">
        <v>0.31502374500000002</v>
      </c>
      <c r="G148" s="3" t="s">
        <v>1461</v>
      </c>
      <c r="H148" s="3"/>
      <c r="I148" s="3"/>
      <c r="J148" s="3"/>
      <c r="K148" s="3"/>
      <c r="L148" s="3"/>
      <c r="M148" s="3"/>
      <c r="N148" s="3" t="s">
        <v>1465</v>
      </c>
      <c r="O148" s="3"/>
      <c r="P148" s="3"/>
      <c r="Q148" s="3"/>
      <c r="R148" s="3"/>
      <c r="S148" s="3"/>
      <c r="T148" s="3"/>
      <c r="U148" s="3"/>
      <c r="V148" s="3"/>
      <c r="W148" s="3" t="s">
        <v>22</v>
      </c>
      <c r="X148" s="6" t="s">
        <v>2906</v>
      </c>
    </row>
    <row r="149" spans="1:24" x14ac:dyDescent="0.2">
      <c r="A149" s="3" t="s">
        <v>2816</v>
      </c>
      <c r="B149" s="3" t="s">
        <v>2952</v>
      </c>
      <c r="C149" s="3" t="s">
        <v>2929</v>
      </c>
      <c r="D149" s="26">
        <v>0.83355990700000004</v>
      </c>
      <c r="E149" s="26">
        <v>0.60502866399999999</v>
      </c>
      <c r="F149" s="26">
        <v>0.28988425899999998</v>
      </c>
      <c r="G149" s="3" t="s">
        <v>22</v>
      </c>
      <c r="H149" s="3" t="s">
        <v>22</v>
      </c>
      <c r="I149" s="3" t="s">
        <v>22</v>
      </c>
      <c r="J149" s="3" t="s">
        <v>22</v>
      </c>
      <c r="K149" s="3" t="s">
        <v>22</v>
      </c>
      <c r="L149" s="3" t="s">
        <v>22</v>
      </c>
      <c r="M149" s="3" t="s">
        <v>22</v>
      </c>
      <c r="N149" s="3" t="s">
        <v>2817</v>
      </c>
      <c r="O149" s="3" t="s">
        <v>2818</v>
      </c>
      <c r="P149" s="3" t="s">
        <v>2819</v>
      </c>
      <c r="Q149" s="3"/>
      <c r="R149" s="3"/>
      <c r="S149" s="3"/>
      <c r="T149" s="3"/>
      <c r="U149" s="3"/>
      <c r="V149" s="3"/>
      <c r="W149" s="3" t="s">
        <v>22</v>
      </c>
      <c r="X149" s="6" t="s">
        <v>2906</v>
      </c>
    </row>
    <row r="150" spans="1:24" x14ac:dyDescent="0.2">
      <c r="A150" s="3" t="s">
        <v>2565</v>
      </c>
      <c r="B150" s="3" t="s">
        <v>2952</v>
      </c>
      <c r="C150" s="3" t="s">
        <v>2929</v>
      </c>
      <c r="D150" s="26">
        <v>0.88774184</v>
      </c>
      <c r="E150" s="26">
        <v>0.446585811</v>
      </c>
      <c r="F150" s="26">
        <v>0.26597816699999999</v>
      </c>
      <c r="G150" s="3" t="s">
        <v>2566</v>
      </c>
      <c r="H150" s="3" t="s">
        <v>26</v>
      </c>
      <c r="I150" s="3"/>
      <c r="J150" s="3"/>
      <c r="K150" s="3"/>
      <c r="L150" s="3"/>
      <c r="M150" s="3"/>
      <c r="N150" s="3" t="s">
        <v>2567</v>
      </c>
      <c r="O150" s="3" t="s">
        <v>486</v>
      </c>
      <c r="P150" s="3" t="s">
        <v>2568</v>
      </c>
      <c r="Q150" s="3" t="s">
        <v>485</v>
      </c>
      <c r="R150" s="3"/>
      <c r="S150" s="3"/>
      <c r="T150" s="3"/>
      <c r="U150" s="3"/>
      <c r="V150" s="3"/>
      <c r="W150" s="3" t="s">
        <v>22</v>
      </c>
      <c r="X150" s="6" t="s">
        <v>2906</v>
      </c>
    </row>
    <row r="151" spans="1:24" x14ac:dyDescent="0.2">
      <c r="A151" s="3" t="s">
        <v>2574</v>
      </c>
      <c r="B151" s="3" t="s">
        <v>2952</v>
      </c>
      <c r="C151" s="3" t="s">
        <v>2929</v>
      </c>
      <c r="D151" s="26">
        <v>0.84363979700000002</v>
      </c>
      <c r="E151" s="26">
        <v>0.61141717699999998</v>
      </c>
      <c r="F151" s="26">
        <v>0.426724455</v>
      </c>
      <c r="G151" s="3" t="s">
        <v>965</v>
      </c>
      <c r="H151" s="3" t="s">
        <v>72</v>
      </c>
      <c r="I151" s="3"/>
      <c r="J151" s="3"/>
      <c r="K151" s="3"/>
      <c r="L151" s="3"/>
      <c r="M151" s="3"/>
      <c r="N151" s="3" t="s">
        <v>925</v>
      </c>
      <c r="O151" s="3" t="s">
        <v>966</v>
      </c>
      <c r="P151" s="3" t="s">
        <v>966</v>
      </c>
      <c r="Q151" s="3" t="s">
        <v>967</v>
      </c>
      <c r="R151" s="3" t="s">
        <v>926</v>
      </c>
      <c r="S151" s="3" t="s">
        <v>968</v>
      </c>
      <c r="T151" s="3" t="s">
        <v>931</v>
      </c>
      <c r="U151" s="3"/>
      <c r="V151" s="3"/>
      <c r="W151" s="3" t="s">
        <v>22</v>
      </c>
      <c r="X151" s="6" t="s">
        <v>2906</v>
      </c>
    </row>
    <row r="152" spans="1:24" x14ac:dyDescent="0.2">
      <c r="A152" s="3" t="s">
        <v>2744</v>
      </c>
      <c r="B152" s="3" t="s">
        <v>2952</v>
      </c>
      <c r="C152" s="3" t="s">
        <v>2929</v>
      </c>
      <c r="D152" s="26">
        <v>0.84742554699999995</v>
      </c>
      <c r="E152" s="26">
        <v>0.42787609300000001</v>
      </c>
      <c r="F152" s="26">
        <v>0.30597954599999999</v>
      </c>
      <c r="G152" s="3" t="s">
        <v>1885</v>
      </c>
      <c r="H152" s="3" t="s">
        <v>1887</v>
      </c>
      <c r="I152" s="3" t="s">
        <v>2117</v>
      </c>
      <c r="J152" s="3"/>
      <c r="K152" s="3"/>
      <c r="L152" s="3"/>
      <c r="M152" s="3"/>
      <c r="N152" s="3" t="s">
        <v>2739</v>
      </c>
      <c r="O152" s="3"/>
      <c r="P152" s="3"/>
      <c r="Q152" s="3"/>
      <c r="R152" s="3"/>
      <c r="S152" s="3"/>
      <c r="T152" s="3"/>
      <c r="U152" s="3"/>
      <c r="V152" s="3"/>
      <c r="W152" s="3" t="s">
        <v>22</v>
      </c>
      <c r="X152" s="6" t="s">
        <v>2906</v>
      </c>
    </row>
    <row r="153" spans="1:24" x14ac:dyDescent="0.2">
      <c r="A153" s="3" t="s">
        <v>2553</v>
      </c>
      <c r="B153" s="3" t="s">
        <v>2952</v>
      </c>
      <c r="C153" s="3" t="s">
        <v>2929</v>
      </c>
      <c r="D153" s="26">
        <v>0.78752230999999995</v>
      </c>
      <c r="E153" s="26">
        <v>0.49880690799999999</v>
      </c>
      <c r="F153" s="26">
        <v>0.25144728100000002</v>
      </c>
      <c r="G153" s="3" t="s">
        <v>7</v>
      </c>
      <c r="H153" s="3" t="s">
        <v>553</v>
      </c>
      <c r="I153" s="3"/>
      <c r="J153" s="3"/>
      <c r="K153" s="3"/>
      <c r="L153" s="3"/>
      <c r="M153" s="3"/>
      <c r="N153" s="3" t="s">
        <v>2554</v>
      </c>
      <c r="O153" s="3" t="s">
        <v>2555</v>
      </c>
      <c r="P153" s="3"/>
      <c r="Q153" s="3"/>
      <c r="R153" s="3"/>
      <c r="S153" s="3"/>
      <c r="T153" s="3"/>
      <c r="U153" s="3"/>
      <c r="V153" s="3"/>
      <c r="W153" s="3" t="s">
        <v>22</v>
      </c>
      <c r="X153" s="6" t="s">
        <v>2906</v>
      </c>
    </row>
    <row r="154" spans="1:24" x14ac:dyDescent="0.2">
      <c r="A154" s="3" t="s">
        <v>2773</v>
      </c>
      <c r="B154" s="3" t="s">
        <v>2952</v>
      </c>
      <c r="C154" s="3" t="s">
        <v>2929</v>
      </c>
      <c r="D154" s="26">
        <v>0.893261682</v>
      </c>
      <c r="E154" s="26">
        <v>0.49453712399999999</v>
      </c>
      <c r="F154" s="26">
        <v>0.26342010799999999</v>
      </c>
      <c r="G154" s="3" t="s">
        <v>22</v>
      </c>
      <c r="H154" s="3" t="s">
        <v>22</v>
      </c>
      <c r="I154" s="3" t="s">
        <v>22</v>
      </c>
      <c r="J154" s="3" t="s">
        <v>22</v>
      </c>
      <c r="K154" s="3" t="s">
        <v>22</v>
      </c>
      <c r="L154" s="3" t="s">
        <v>22</v>
      </c>
      <c r="M154" s="3" t="s">
        <v>22</v>
      </c>
      <c r="N154" s="3" t="s">
        <v>22</v>
      </c>
      <c r="O154" s="3" t="s">
        <v>22</v>
      </c>
      <c r="P154" s="3" t="s">
        <v>22</v>
      </c>
      <c r="Q154" s="3" t="s">
        <v>22</v>
      </c>
      <c r="R154" s="3" t="s">
        <v>22</v>
      </c>
      <c r="S154" s="3" t="s">
        <v>22</v>
      </c>
      <c r="T154" s="3" t="s">
        <v>22</v>
      </c>
      <c r="U154" s="3" t="s">
        <v>22</v>
      </c>
      <c r="V154" s="3" t="s">
        <v>22</v>
      </c>
      <c r="W154" s="3" t="s">
        <v>22</v>
      </c>
      <c r="X154" s="6" t="s">
        <v>2906</v>
      </c>
    </row>
    <row r="155" spans="1:24" x14ac:dyDescent="0.2">
      <c r="A155" s="3" t="s">
        <v>2821</v>
      </c>
      <c r="B155" s="3" t="s">
        <v>2952</v>
      </c>
      <c r="C155" s="3" t="s">
        <v>2929</v>
      </c>
      <c r="D155" s="26">
        <v>0.86032492500000002</v>
      </c>
      <c r="E155" s="26">
        <v>0.49889581900000002</v>
      </c>
      <c r="F155" s="26">
        <v>0.29714338099999998</v>
      </c>
      <c r="G155" s="3" t="s">
        <v>22</v>
      </c>
      <c r="H155" s="3" t="s">
        <v>22</v>
      </c>
      <c r="I155" s="3" t="s">
        <v>22</v>
      </c>
      <c r="J155" s="3" t="s">
        <v>22</v>
      </c>
      <c r="K155" s="3" t="s">
        <v>22</v>
      </c>
      <c r="L155" s="3" t="s">
        <v>22</v>
      </c>
      <c r="M155" s="3" t="s">
        <v>22</v>
      </c>
      <c r="N155" s="3" t="s">
        <v>22</v>
      </c>
      <c r="O155" s="3" t="s">
        <v>22</v>
      </c>
      <c r="P155" s="3" t="s">
        <v>22</v>
      </c>
      <c r="Q155" s="3" t="s">
        <v>22</v>
      </c>
      <c r="R155" s="3" t="s">
        <v>22</v>
      </c>
      <c r="S155" s="3" t="s">
        <v>22</v>
      </c>
      <c r="T155" s="3" t="s">
        <v>22</v>
      </c>
      <c r="U155" s="3" t="s">
        <v>22</v>
      </c>
      <c r="V155" s="3" t="s">
        <v>22</v>
      </c>
      <c r="W155" s="3" t="s">
        <v>22</v>
      </c>
      <c r="X155" s="6" t="s">
        <v>2906</v>
      </c>
    </row>
    <row r="156" spans="1:24" x14ac:dyDescent="0.2">
      <c r="A156" s="3" t="s">
        <v>2674</v>
      </c>
      <c r="B156" s="3" t="s">
        <v>2952</v>
      </c>
      <c r="C156" s="3" t="s">
        <v>2929</v>
      </c>
      <c r="D156" s="26">
        <v>0.90317703800000004</v>
      </c>
      <c r="E156" s="26">
        <v>0.44599871000000002</v>
      </c>
      <c r="F156" s="26">
        <v>0.17974358100000001</v>
      </c>
      <c r="G156" s="3" t="s">
        <v>234</v>
      </c>
      <c r="H156" s="3" t="s">
        <v>235</v>
      </c>
      <c r="I156" s="3"/>
      <c r="J156" s="3"/>
      <c r="K156" s="3"/>
      <c r="L156" s="3"/>
      <c r="M156" s="3"/>
      <c r="N156" s="3" t="s">
        <v>238</v>
      </c>
      <c r="O156" s="3"/>
      <c r="P156" s="3"/>
      <c r="Q156" s="3"/>
      <c r="R156" s="3"/>
      <c r="S156" s="3"/>
      <c r="T156" s="3"/>
      <c r="U156" s="3"/>
      <c r="V156" s="3"/>
      <c r="W156" s="3" t="s">
        <v>22</v>
      </c>
      <c r="X156" s="6" t="s">
        <v>2906</v>
      </c>
    </row>
    <row r="157" spans="1:24" x14ac:dyDescent="0.2">
      <c r="A157" s="3" t="s">
        <v>2705</v>
      </c>
      <c r="B157" s="3" t="s">
        <v>2952</v>
      </c>
      <c r="C157" s="3" t="s">
        <v>2929</v>
      </c>
      <c r="D157" s="26">
        <v>0.91863057299999995</v>
      </c>
      <c r="E157" s="26">
        <v>0.45238139900000002</v>
      </c>
      <c r="F157" s="26">
        <v>0.124298202</v>
      </c>
      <c r="G157" s="3" t="s">
        <v>48</v>
      </c>
      <c r="H157" s="3"/>
      <c r="I157" s="3"/>
      <c r="J157" s="3"/>
      <c r="K157" s="3"/>
      <c r="L157" s="3"/>
      <c r="M157" s="3"/>
      <c r="N157" s="3" t="s">
        <v>260</v>
      </c>
      <c r="O157" s="3" t="s">
        <v>259</v>
      </c>
      <c r="P157" s="3" t="s">
        <v>261</v>
      </c>
      <c r="Q157" s="3"/>
      <c r="R157" s="3"/>
      <c r="S157" s="3"/>
      <c r="T157" s="3"/>
      <c r="U157" s="3"/>
      <c r="V157" s="3"/>
      <c r="W157" s="3" t="s">
        <v>22</v>
      </c>
      <c r="X157" s="6" t="s">
        <v>2906</v>
      </c>
    </row>
    <row r="158" spans="1:24" x14ac:dyDescent="0.2">
      <c r="A158" s="3" t="s">
        <v>2804</v>
      </c>
      <c r="B158" s="3" t="s">
        <v>2952</v>
      </c>
      <c r="C158" s="3" t="s">
        <v>2929</v>
      </c>
      <c r="D158" s="26">
        <v>0.88024486599999996</v>
      </c>
      <c r="E158" s="26">
        <v>0.49071640799999999</v>
      </c>
      <c r="F158" s="26">
        <v>0.206979777</v>
      </c>
      <c r="G158" s="3" t="s">
        <v>22</v>
      </c>
      <c r="H158" s="3" t="s">
        <v>22</v>
      </c>
      <c r="I158" s="3" t="s">
        <v>22</v>
      </c>
      <c r="J158" s="3" t="s">
        <v>22</v>
      </c>
      <c r="K158" s="3" t="s">
        <v>22</v>
      </c>
      <c r="L158" s="3" t="s">
        <v>22</v>
      </c>
      <c r="M158" s="3" t="s">
        <v>22</v>
      </c>
      <c r="N158" s="3" t="s">
        <v>22</v>
      </c>
      <c r="O158" s="3" t="s">
        <v>22</v>
      </c>
      <c r="P158" s="3" t="s">
        <v>22</v>
      </c>
      <c r="Q158" s="3" t="s">
        <v>22</v>
      </c>
      <c r="R158" s="3" t="s">
        <v>22</v>
      </c>
      <c r="S158" s="3" t="s">
        <v>22</v>
      </c>
      <c r="T158" s="3" t="s">
        <v>22</v>
      </c>
      <c r="U158" s="3" t="s">
        <v>22</v>
      </c>
      <c r="V158" s="3" t="s">
        <v>22</v>
      </c>
      <c r="W158" s="3" t="s">
        <v>22</v>
      </c>
      <c r="X158" s="6" t="s">
        <v>2906</v>
      </c>
    </row>
    <row r="159" spans="1:24" x14ac:dyDescent="0.2">
      <c r="A159" s="3" t="s">
        <v>2573</v>
      </c>
      <c r="B159" s="3" t="s">
        <v>2952</v>
      </c>
      <c r="C159" s="3" t="s">
        <v>2929</v>
      </c>
      <c r="D159" s="26">
        <v>0.900466879</v>
      </c>
      <c r="E159" s="26">
        <v>0.46080961599999998</v>
      </c>
      <c r="F159" s="26">
        <v>0.148636454</v>
      </c>
      <c r="G159" s="3" t="s">
        <v>732</v>
      </c>
      <c r="H159" s="3"/>
      <c r="I159" s="3"/>
      <c r="J159" s="3"/>
      <c r="K159" s="3"/>
      <c r="L159" s="3"/>
      <c r="M159" s="3"/>
      <c r="N159" s="3" t="s">
        <v>733</v>
      </c>
      <c r="O159" s="3"/>
      <c r="P159" s="3"/>
      <c r="Q159" s="3"/>
      <c r="R159" s="3"/>
      <c r="S159" s="3"/>
      <c r="T159" s="3"/>
      <c r="U159" s="3"/>
      <c r="V159" s="3"/>
      <c r="W159" s="3" t="s">
        <v>22</v>
      </c>
      <c r="X159" s="6" t="s">
        <v>2906</v>
      </c>
    </row>
    <row r="160" spans="1:24" x14ac:dyDescent="0.2">
      <c r="A160" s="3" t="s">
        <v>2629</v>
      </c>
      <c r="B160" s="3" t="s">
        <v>2952</v>
      </c>
      <c r="C160" s="3" t="s">
        <v>2929</v>
      </c>
      <c r="D160" s="26">
        <v>0.87578125799999995</v>
      </c>
      <c r="E160" s="26">
        <v>0.55491684500000005</v>
      </c>
      <c r="F160" s="26">
        <v>0.24274901700000001</v>
      </c>
      <c r="G160" s="3" t="s">
        <v>2218</v>
      </c>
      <c r="H160" s="3" t="s">
        <v>2220</v>
      </c>
      <c r="I160" s="3"/>
      <c r="J160" s="3"/>
      <c r="K160" s="3"/>
      <c r="L160" s="3"/>
      <c r="M160" s="3"/>
      <c r="N160" s="3" t="s">
        <v>2630</v>
      </c>
      <c r="O160" s="3" t="s">
        <v>2631</v>
      </c>
      <c r="P160" s="3"/>
      <c r="Q160" s="3"/>
      <c r="R160" s="3"/>
      <c r="S160" s="3"/>
      <c r="T160" s="3"/>
      <c r="U160" s="3"/>
      <c r="V160" s="3"/>
      <c r="W160" s="3" t="s">
        <v>22</v>
      </c>
      <c r="X160" s="6" t="s">
        <v>2906</v>
      </c>
    </row>
    <row r="161" spans="1:24" x14ac:dyDescent="0.2">
      <c r="A161" s="3" t="s">
        <v>2591</v>
      </c>
      <c r="B161" s="3" t="s">
        <v>2952</v>
      </c>
      <c r="C161" s="3" t="s">
        <v>2929</v>
      </c>
      <c r="D161" s="26">
        <v>0.85657583999999998</v>
      </c>
      <c r="E161" s="26">
        <v>0.61633568999999999</v>
      </c>
      <c r="F161" s="26">
        <v>0.31046675000000001</v>
      </c>
      <c r="G161" s="3" t="s">
        <v>10</v>
      </c>
      <c r="H161" s="3" t="s">
        <v>77</v>
      </c>
      <c r="I161" s="3"/>
      <c r="J161" s="3"/>
      <c r="K161" s="3"/>
      <c r="L161" s="3"/>
      <c r="M161" s="3"/>
      <c r="N161" s="3" t="s">
        <v>1940</v>
      </c>
      <c r="O161" s="3"/>
      <c r="P161" s="3"/>
      <c r="Q161" s="3"/>
      <c r="R161" s="3"/>
      <c r="S161" s="3"/>
      <c r="T161" s="3"/>
      <c r="U161" s="3"/>
      <c r="V161" s="3"/>
      <c r="W161" s="3" t="s">
        <v>22</v>
      </c>
      <c r="X161" s="6" t="s">
        <v>2906</v>
      </c>
    </row>
    <row r="162" spans="1:24" x14ac:dyDescent="0.2">
      <c r="A162" s="3" t="s">
        <v>2656</v>
      </c>
      <c r="B162" s="3" t="s">
        <v>2952</v>
      </c>
      <c r="C162" s="3" t="s">
        <v>2929</v>
      </c>
      <c r="D162" s="26">
        <v>0.88820878700000006</v>
      </c>
      <c r="E162" s="26">
        <v>0.47657068299999999</v>
      </c>
      <c r="F162" s="26">
        <v>0.13115948299999999</v>
      </c>
      <c r="G162" s="3" t="s">
        <v>200</v>
      </c>
      <c r="H162" s="3" t="s">
        <v>201</v>
      </c>
      <c r="I162" s="3"/>
      <c r="J162" s="3"/>
      <c r="K162" s="3"/>
      <c r="L162" s="3"/>
      <c r="M162" s="3"/>
      <c r="N162" s="3" t="s">
        <v>202</v>
      </c>
      <c r="O162" s="3" t="s">
        <v>202</v>
      </c>
      <c r="P162" s="3" t="s">
        <v>203</v>
      </c>
      <c r="Q162" s="3" t="s">
        <v>203</v>
      </c>
      <c r="R162" s="3" t="s">
        <v>206</v>
      </c>
      <c r="S162" s="3" t="s">
        <v>207</v>
      </c>
      <c r="T162" s="3"/>
      <c r="U162" s="3"/>
      <c r="V162" s="3"/>
      <c r="W162" s="3" t="s">
        <v>22</v>
      </c>
      <c r="X162" s="6" t="s">
        <v>2906</v>
      </c>
    </row>
    <row r="163" spans="1:24" x14ac:dyDescent="0.2">
      <c r="A163" s="3" t="s">
        <v>2822</v>
      </c>
      <c r="B163" s="3" t="s">
        <v>2952</v>
      </c>
      <c r="C163" s="3" t="s">
        <v>2929</v>
      </c>
      <c r="D163" s="26">
        <v>0.79331022600000001</v>
      </c>
      <c r="E163" s="26">
        <v>0.73908258100000002</v>
      </c>
      <c r="F163" s="26">
        <v>0.41597375599999997</v>
      </c>
      <c r="G163" s="3" t="s">
        <v>22</v>
      </c>
      <c r="H163" s="3" t="s">
        <v>22</v>
      </c>
      <c r="I163" s="3" t="s">
        <v>22</v>
      </c>
      <c r="J163" s="3" t="s">
        <v>22</v>
      </c>
      <c r="K163" s="3" t="s">
        <v>22</v>
      </c>
      <c r="L163" s="3" t="s">
        <v>22</v>
      </c>
      <c r="M163" s="3" t="s">
        <v>22</v>
      </c>
      <c r="N163" s="3" t="s">
        <v>22</v>
      </c>
      <c r="O163" s="3" t="s">
        <v>22</v>
      </c>
      <c r="P163" s="3" t="s">
        <v>22</v>
      </c>
      <c r="Q163" s="3" t="s">
        <v>22</v>
      </c>
      <c r="R163" s="3" t="s">
        <v>22</v>
      </c>
      <c r="S163" s="3" t="s">
        <v>22</v>
      </c>
      <c r="T163" s="3" t="s">
        <v>22</v>
      </c>
      <c r="U163" s="3" t="s">
        <v>22</v>
      </c>
      <c r="V163" s="3" t="s">
        <v>22</v>
      </c>
      <c r="W163" s="3" t="s">
        <v>22</v>
      </c>
      <c r="X163" s="6" t="s">
        <v>2906</v>
      </c>
    </row>
    <row r="164" spans="1:24" x14ac:dyDescent="0.2">
      <c r="A164" s="3" t="s">
        <v>2774</v>
      </c>
      <c r="B164" s="3" t="s">
        <v>2952</v>
      </c>
      <c r="C164" s="3" t="s">
        <v>2929</v>
      </c>
      <c r="D164" s="26">
        <v>0.937971102</v>
      </c>
      <c r="E164" s="26">
        <v>0.44837695</v>
      </c>
      <c r="F164" s="26">
        <v>0.243918513</v>
      </c>
      <c r="G164" s="3" t="s">
        <v>22</v>
      </c>
      <c r="H164" s="3" t="s">
        <v>22</v>
      </c>
      <c r="I164" s="3" t="s">
        <v>22</v>
      </c>
      <c r="J164" s="3" t="s">
        <v>22</v>
      </c>
      <c r="K164" s="3" t="s">
        <v>22</v>
      </c>
      <c r="L164" s="3" t="s">
        <v>22</v>
      </c>
      <c r="M164" s="3" t="s">
        <v>22</v>
      </c>
      <c r="N164" s="3" t="s">
        <v>2775</v>
      </c>
      <c r="O164" s="3"/>
      <c r="P164" s="3"/>
      <c r="Q164" s="3"/>
      <c r="R164" s="3"/>
      <c r="S164" s="3"/>
      <c r="T164" s="3"/>
      <c r="U164" s="3"/>
      <c r="V164" s="3"/>
      <c r="W164" s="3" t="s">
        <v>22</v>
      </c>
      <c r="X164" s="6" t="s">
        <v>2906</v>
      </c>
    </row>
    <row r="165" spans="1:24" x14ac:dyDescent="0.2">
      <c r="A165" s="3" t="s">
        <v>2754</v>
      </c>
      <c r="B165" s="3" t="s">
        <v>2952</v>
      </c>
      <c r="C165" s="3" t="s">
        <v>2929</v>
      </c>
      <c r="D165" s="26">
        <v>0.85579700400000003</v>
      </c>
      <c r="E165" s="26">
        <v>0.45141833799999997</v>
      </c>
      <c r="F165" s="26">
        <v>0.26962530600000001</v>
      </c>
      <c r="G165" s="3" t="s">
        <v>26</v>
      </c>
      <c r="H165" s="3"/>
      <c r="I165" s="3"/>
      <c r="J165" s="3"/>
      <c r="K165" s="3"/>
      <c r="L165" s="3"/>
      <c r="M165" s="3"/>
      <c r="N165" s="3" t="s">
        <v>2567</v>
      </c>
      <c r="O165" s="3" t="s">
        <v>486</v>
      </c>
      <c r="P165" s="3" t="s">
        <v>485</v>
      </c>
      <c r="Q165" s="3"/>
      <c r="R165" s="3"/>
      <c r="S165" s="3"/>
      <c r="T165" s="3"/>
      <c r="U165" s="3"/>
      <c r="V165" s="3"/>
      <c r="W165" s="3" t="s">
        <v>22</v>
      </c>
      <c r="X165" s="6" t="s">
        <v>2906</v>
      </c>
    </row>
    <row r="166" spans="1:24" x14ac:dyDescent="0.2">
      <c r="A166" s="3" t="s">
        <v>2826</v>
      </c>
      <c r="B166" s="3" t="s">
        <v>2952</v>
      </c>
      <c r="C166" s="3" t="s">
        <v>2929</v>
      </c>
      <c r="D166" s="26">
        <v>0.65485856799999997</v>
      </c>
      <c r="E166" s="26">
        <v>0.47718751799999998</v>
      </c>
      <c r="F166" s="26">
        <v>0.33472286499999998</v>
      </c>
      <c r="G166" s="3" t="s">
        <v>22</v>
      </c>
      <c r="H166" s="3" t="s">
        <v>22</v>
      </c>
      <c r="I166" s="3" t="s">
        <v>22</v>
      </c>
      <c r="J166" s="3" t="s">
        <v>22</v>
      </c>
      <c r="K166" s="3" t="s">
        <v>22</v>
      </c>
      <c r="L166" s="3" t="s">
        <v>22</v>
      </c>
      <c r="M166" s="3" t="s">
        <v>22</v>
      </c>
      <c r="N166" s="3" t="s">
        <v>2827</v>
      </c>
      <c r="O166" s="3"/>
      <c r="P166" s="3"/>
      <c r="Q166" s="3"/>
      <c r="R166" s="3"/>
      <c r="S166" s="3"/>
      <c r="T166" s="3"/>
      <c r="U166" s="3"/>
      <c r="V166" s="3"/>
      <c r="W166" s="3" t="s">
        <v>22</v>
      </c>
      <c r="X166" s="6" t="s">
        <v>2906</v>
      </c>
    </row>
    <row r="167" spans="1:24" x14ac:dyDescent="0.2">
      <c r="A167" s="3" t="s">
        <v>2691</v>
      </c>
      <c r="B167" s="3" t="s">
        <v>2952</v>
      </c>
      <c r="C167" s="3" t="s">
        <v>2929</v>
      </c>
      <c r="D167" s="26">
        <v>0.71434990600000003</v>
      </c>
      <c r="E167" s="26">
        <v>0.56934116300000004</v>
      </c>
      <c r="F167" s="26">
        <v>0.29751782700000001</v>
      </c>
      <c r="G167" s="3" t="s">
        <v>2692</v>
      </c>
      <c r="H167" s="3" t="s">
        <v>2693</v>
      </c>
      <c r="I167" s="3" t="s">
        <v>2694</v>
      </c>
      <c r="J167" s="3"/>
      <c r="K167" s="3"/>
      <c r="L167" s="3"/>
      <c r="M167" s="3"/>
      <c r="N167" s="3" t="s">
        <v>2695</v>
      </c>
      <c r="O167" s="3"/>
      <c r="P167" s="3"/>
      <c r="Q167" s="3"/>
      <c r="R167" s="3"/>
      <c r="S167" s="3"/>
      <c r="T167" s="3"/>
      <c r="U167" s="3"/>
      <c r="V167" s="3"/>
      <c r="W167" s="3" t="s">
        <v>22</v>
      </c>
      <c r="X167" s="6" t="s">
        <v>2906</v>
      </c>
    </row>
    <row r="168" spans="1:24" x14ac:dyDescent="0.2">
      <c r="A168" s="3" t="s">
        <v>2758</v>
      </c>
      <c r="B168" s="3" t="s">
        <v>2952</v>
      </c>
      <c r="C168" s="3" t="s">
        <v>2929</v>
      </c>
      <c r="D168" s="26">
        <v>0.88169749799999997</v>
      </c>
      <c r="E168" s="26">
        <v>0.55941496499999999</v>
      </c>
      <c r="F168" s="26">
        <v>0.210045764</v>
      </c>
      <c r="G168" s="3" t="s">
        <v>172</v>
      </c>
      <c r="H168" s="3"/>
      <c r="I168" s="3"/>
      <c r="J168" s="3"/>
      <c r="K168" s="3"/>
      <c r="L168" s="3"/>
      <c r="M168" s="3"/>
      <c r="N168" s="3" t="s">
        <v>175</v>
      </c>
      <c r="O168" s="3" t="s">
        <v>175</v>
      </c>
      <c r="P168" s="3"/>
      <c r="Q168" s="3"/>
      <c r="R168" s="3"/>
      <c r="S168" s="3"/>
      <c r="T168" s="3"/>
      <c r="U168" s="3"/>
      <c r="V168" s="3"/>
      <c r="W168" s="3" t="s">
        <v>22</v>
      </c>
      <c r="X168" s="6" t="s">
        <v>2906</v>
      </c>
    </row>
    <row r="169" spans="1:24" x14ac:dyDescent="0.2">
      <c r="A169" s="3" t="s">
        <v>2828</v>
      </c>
      <c r="B169" s="3" t="s">
        <v>2952</v>
      </c>
      <c r="C169" s="3" t="s">
        <v>2929</v>
      </c>
      <c r="D169" s="26">
        <v>0.82573036899999996</v>
      </c>
      <c r="E169" s="26">
        <v>0.57886002400000003</v>
      </c>
      <c r="F169" s="26">
        <v>0.23287962500000001</v>
      </c>
      <c r="G169" s="3" t="s">
        <v>22</v>
      </c>
      <c r="H169" s="3" t="s">
        <v>22</v>
      </c>
      <c r="I169" s="3" t="s">
        <v>22</v>
      </c>
      <c r="J169" s="3" t="s">
        <v>22</v>
      </c>
      <c r="K169" s="3" t="s">
        <v>22</v>
      </c>
      <c r="L169" s="3" t="s">
        <v>22</v>
      </c>
      <c r="M169" s="3" t="s">
        <v>22</v>
      </c>
      <c r="N169" s="3" t="s">
        <v>22</v>
      </c>
      <c r="O169" s="3" t="s">
        <v>22</v>
      </c>
      <c r="P169" s="3" t="s">
        <v>22</v>
      </c>
      <c r="Q169" s="3" t="s">
        <v>22</v>
      </c>
      <c r="R169" s="3" t="s">
        <v>22</v>
      </c>
      <c r="S169" s="3" t="s">
        <v>22</v>
      </c>
      <c r="T169" s="3" t="s">
        <v>22</v>
      </c>
      <c r="U169" s="3" t="s">
        <v>22</v>
      </c>
      <c r="V169" s="3" t="s">
        <v>22</v>
      </c>
      <c r="W169" s="3" t="s">
        <v>22</v>
      </c>
      <c r="X169" s="6" t="s">
        <v>2906</v>
      </c>
    </row>
    <row r="170" spans="1:24" x14ac:dyDescent="0.2">
      <c r="A170" s="3" t="s">
        <v>2738</v>
      </c>
      <c r="B170" s="3" t="s">
        <v>2952</v>
      </c>
      <c r="C170" s="3" t="s">
        <v>2929</v>
      </c>
      <c r="D170" s="26">
        <v>0.90676914600000003</v>
      </c>
      <c r="E170" s="26">
        <v>0.39927259100000001</v>
      </c>
      <c r="F170" s="26">
        <v>0.28127806300000002</v>
      </c>
      <c r="G170" s="3" t="s">
        <v>1885</v>
      </c>
      <c r="H170" s="3" t="s">
        <v>1887</v>
      </c>
      <c r="I170" s="3" t="s">
        <v>2117</v>
      </c>
      <c r="J170" s="3"/>
      <c r="K170" s="3"/>
      <c r="L170" s="3"/>
      <c r="M170" s="3"/>
      <c r="N170" s="3" t="s">
        <v>2739</v>
      </c>
      <c r="O170" s="3"/>
      <c r="P170" s="3"/>
      <c r="Q170" s="3"/>
      <c r="R170" s="3"/>
      <c r="S170" s="3"/>
      <c r="T170" s="3"/>
      <c r="U170" s="3"/>
      <c r="V170" s="3"/>
      <c r="W170" s="3" t="s">
        <v>22</v>
      </c>
      <c r="X170" s="6" t="s">
        <v>2906</v>
      </c>
    </row>
    <row r="171" spans="1:24" x14ac:dyDescent="0.2">
      <c r="A171" s="3" t="s">
        <v>2597</v>
      </c>
      <c r="B171" s="3" t="s">
        <v>2952</v>
      </c>
      <c r="C171" s="3" t="s">
        <v>2929</v>
      </c>
      <c r="D171" s="26">
        <v>0.78343525400000003</v>
      </c>
      <c r="E171" s="26">
        <v>0.46312134199999999</v>
      </c>
      <c r="F171" s="26">
        <v>0.23359857000000001</v>
      </c>
      <c r="G171" s="3" t="s">
        <v>1420</v>
      </c>
      <c r="H171" s="3"/>
      <c r="I171" s="3"/>
      <c r="J171" s="3"/>
      <c r="K171" s="3"/>
      <c r="L171" s="3"/>
      <c r="M171" s="3"/>
      <c r="N171" s="3" t="s">
        <v>1421</v>
      </c>
      <c r="O171" s="3"/>
      <c r="P171" s="3"/>
      <c r="Q171" s="3"/>
      <c r="R171" s="3"/>
      <c r="S171" s="3"/>
      <c r="T171" s="3"/>
      <c r="U171" s="3"/>
      <c r="V171" s="3"/>
      <c r="W171" s="3" t="s">
        <v>22</v>
      </c>
      <c r="X171" s="6" t="s">
        <v>2906</v>
      </c>
    </row>
    <row r="172" spans="1:24" x14ac:dyDescent="0.2">
      <c r="A172" s="3" t="s">
        <v>2829</v>
      </c>
      <c r="B172" s="3" t="s">
        <v>2952</v>
      </c>
      <c r="C172" s="3" t="s">
        <v>2929</v>
      </c>
      <c r="D172" s="26">
        <v>0.84247015199999997</v>
      </c>
      <c r="E172" s="26">
        <v>0.50634093000000002</v>
      </c>
      <c r="F172" s="26">
        <v>0.356886174</v>
      </c>
      <c r="G172" s="3" t="s">
        <v>22</v>
      </c>
      <c r="H172" s="3" t="s">
        <v>22</v>
      </c>
      <c r="I172" s="3" t="s">
        <v>22</v>
      </c>
      <c r="J172" s="3" t="s">
        <v>22</v>
      </c>
      <c r="K172" s="3" t="s">
        <v>22</v>
      </c>
      <c r="L172" s="3" t="s">
        <v>22</v>
      </c>
      <c r="M172" s="3" t="s">
        <v>22</v>
      </c>
      <c r="N172" s="3" t="s">
        <v>2830</v>
      </c>
      <c r="O172" s="3"/>
      <c r="P172" s="3"/>
      <c r="Q172" s="3"/>
      <c r="R172" s="3"/>
      <c r="S172" s="3"/>
      <c r="T172" s="3"/>
      <c r="U172" s="3"/>
      <c r="V172" s="3"/>
      <c r="W172" s="3" t="s">
        <v>22</v>
      </c>
      <c r="X172" s="6" t="s">
        <v>2906</v>
      </c>
    </row>
    <row r="173" spans="1:24" x14ac:dyDescent="0.2">
      <c r="A173" s="3" t="s">
        <v>2642</v>
      </c>
      <c r="B173" s="3" t="s">
        <v>2952</v>
      </c>
      <c r="C173" s="3" t="s">
        <v>2929</v>
      </c>
      <c r="D173" s="26">
        <v>0.845869231</v>
      </c>
      <c r="E173" s="26">
        <v>0.57776038699999999</v>
      </c>
      <c r="F173" s="26">
        <v>0.25763640500000001</v>
      </c>
      <c r="G173" s="3" t="s">
        <v>2218</v>
      </c>
      <c r="H173" s="3" t="s">
        <v>2220</v>
      </c>
      <c r="I173" s="3"/>
      <c r="J173" s="3"/>
      <c r="K173" s="3"/>
      <c r="L173" s="3"/>
      <c r="M173" s="3"/>
      <c r="N173" s="3" t="s">
        <v>2630</v>
      </c>
      <c r="O173" s="3" t="s">
        <v>2631</v>
      </c>
      <c r="P173" s="3"/>
      <c r="Q173" s="3"/>
      <c r="R173" s="3"/>
      <c r="S173" s="3"/>
      <c r="T173" s="3"/>
      <c r="U173" s="3"/>
      <c r="V173" s="3"/>
      <c r="W173" s="3" t="s">
        <v>22</v>
      </c>
      <c r="X173" s="6" t="s">
        <v>2906</v>
      </c>
    </row>
    <row r="174" spans="1:24" x14ac:dyDescent="0.2">
      <c r="A174" s="3" t="s">
        <v>2831</v>
      </c>
      <c r="B174" s="3" t="s">
        <v>2952</v>
      </c>
      <c r="C174" s="3" t="s">
        <v>2929</v>
      </c>
      <c r="D174" s="26">
        <v>0.75432077900000005</v>
      </c>
      <c r="E174" s="26">
        <v>0.47762281499999998</v>
      </c>
      <c r="F174" s="26">
        <v>0.37122069800000002</v>
      </c>
      <c r="G174" s="3" t="s">
        <v>22</v>
      </c>
      <c r="H174" s="3" t="s">
        <v>22</v>
      </c>
      <c r="I174" s="3" t="s">
        <v>22</v>
      </c>
      <c r="J174" s="3" t="s">
        <v>22</v>
      </c>
      <c r="K174" s="3" t="s">
        <v>22</v>
      </c>
      <c r="L174" s="3" t="s">
        <v>22</v>
      </c>
      <c r="M174" s="3" t="s">
        <v>22</v>
      </c>
      <c r="N174" s="3" t="s">
        <v>2516</v>
      </c>
      <c r="O174" s="3" t="s">
        <v>2516</v>
      </c>
      <c r="P174" s="3" t="s">
        <v>2517</v>
      </c>
      <c r="Q174" s="3" t="s">
        <v>2517</v>
      </c>
      <c r="R174" s="3"/>
      <c r="S174" s="3"/>
      <c r="T174" s="3"/>
      <c r="U174" s="3"/>
      <c r="V174" s="3"/>
      <c r="W174" s="3" t="s">
        <v>22</v>
      </c>
      <c r="X174" s="6" t="s">
        <v>2906</v>
      </c>
    </row>
    <row r="175" spans="1:24" x14ac:dyDescent="0.2">
      <c r="A175" s="3" t="s">
        <v>2584</v>
      </c>
      <c r="B175" s="3" t="s">
        <v>2952</v>
      </c>
      <c r="C175" s="3" t="s">
        <v>2929</v>
      </c>
      <c r="D175" s="26">
        <v>0.85788190099999995</v>
      </c>
      <c r="E175" s="26">
        <v>0.58416801799999996</v>
      </c>
      <c r="F175" s="26">
        <v>0.23693843000000001</v>
      </c>
      <c r="G175" s="3" t="s">
        <v>2585</v>
      </c>
      <c r="H175" s="3" t="s">
        <v>72</v>
      </c>
      <c r="I175" s="3" t="s">
        <v>73</v>
      </c>
      <c r="J175" s="3"/>
      <c r="K175" s="3"/>
      <c r="L175" s="3"/>
      <c r="M175" s="3"/>
      <c r="N175" s="3" t="s">
        <v>2586</v>
      </c>
      <c r="O175" s="3" t="s">
        <v>2587</v>
      </c>
      <c r="P175" s="3"/>
      <c r="Q175" s="3"/>
      <c r="R175" s="3"/>
      <c r="S175" s="3"/>
      <c r="T175" s="3"/>
      <c r="U175" s="3"/>
      <c r="V175" s="3"/>
      <c r="W175" s="3" t="s">
        <v>22</v>
      </c>
      <c r="X175" s="6" t="s">
        <v>2906</v>
      </c>
    </row>
    <row r="176" spans="1:24" x14ac:dyDescent="0.2">
      <c r="A176" s="3" t="s">
        <v>2835</v>
      </c>
      <c r="B176" s="3" t="s">
        <v>2952</v>
      </c>
      <c r="C176" s="3" t="s">
        <v>2929</v>
      </c>
      <c r="D176" s="26">
        <v>0.75990515000000003</v>
      </c>
      <c r="E176" s="26">
        <v>0.62570220700000001</v>
      </c>
      <c r="F176" s="26">
        <v>0.37470286200000003</v>
      </c>
      <c r="G176" s="3" t="s">
        <v>22</v>
      </c>
      <c r="H176" s="3" t="s">
        <v>22</v>
      </c>
      <c r="I176" s="3" t="s">
        <v>22</v>
      </c>
      <c r="J176" s="3" t="s">
        <v>22</v>
      </c>
      <c r="K176" s="3" t="s">
        <v>22</v>
      </c>
      <c r="L176" s="3" t="s">
        <v>22</v>
      </c>
      <c r="M176" s="3" t="s">
        <v>22</v>
      </c>
      <c r="N176" s="3" t="s">
        <v>22</v>
      </c>
      <c r="O176" s="3" t="s">
        <v>22</v>
      </c>
      <c r="P176" s="3" t="s">
        <v>22</v>
      </c>
      <c r="Q176" s="3" t="s">
        <v>22</v>
      </c>
      <c r="R176" s="3" t="s">
        <v>22</v>
      </c>
      <c r="S176" s="3" t="s">
        <v>22</v>
      </c>
      <c r="T176" s="3" t="s">
        <v>22</v>
      </c>
      <c r="U176" s="3" t="s">
        <v>22</v>
      </c>
      <c r="V176" s="3" t="s">
        <v>22</v>
      </c>
      <c r="W176" s="3" t="s">
        <v>22</v>
      </c>
      <c r="X176" s="6" t="s">
        <v>2906</v>
      </c>
    </row>
    <row r="177" spans="1:24" x14ac:dyDescent="0.2">
      <c r="A177" s="3" t="s">
        <v>2836</v>
      </c>
      <c r="B177" s="3" t="s">
        <v>2952</v>
      </c>
      <c r="C177" s="3" t="s">
        <v>2929</v>
      </c>
      <c r="D177" s="26">
        <v>0.82430989099999996</v>
      </c>
      <c r="E177" s="26">
        <v>0.65065832599999995</v>
      </c>
      <c r="F177" s="26">
        <v>0.26602710899999998</v>
      </c>
      <c r="G177" s="3" t="s">
        <v>22</v>
      </c>
      <c r="H177" s="3" t="s">
        <v>22</v>
      </c>
      <c r="I177" s="3" t="s">
        <v>22</v>
      </c>
      <c r="J177" s="3" t="s">
        <v>22</v>
      </c>
      <c r="K177" s="3" t="s">
        <v>22</v>
      </c>
      <c r="L177" s="3" t="s">
        <v>22</v>
      </c>
      <c r="M177" s="3" t="s">
        <v>22</v>
      </c>
      <c r="N177" s="3" t="s">
        <v>1075</v>
      </c>
      <c r="O177" s="3"/>
      <c r="P177" s="3"/>
      <c r="Q177" s="3"/>
      <c r="R177" s="3"/>
      <c r="S177" s="3"/>
      <c r="T177" s="3"/>
      <c r="U177" s="3"/>
      <c r="V177" s="3"/>
      <c r="W177" s="3" t="s">
        <v>22</v>
      </c>
      <c r="X177" s="6" t="s">
        <v>2906</v>
      </c>
    </row>
    <row r="178" spans="1:24" x14ac:dyDescent="0.2">
      <c r="A178" s="3" t="s">
        <v>2837</v>
      </c>
      <c r="B178" s="3" t="s">
        <v>2952</v>
      </c>
      <c r="C178" s="3" t="s">
        <v>2929</v>
      </c>
      <c r="D178" s="26">
        <v>0.82593409200000001</v>
      </c>
      <c r="E178" s="26">
        <v>0.68025090099999996</v>
      </c>
      <c r="F178" s="26">
        <v>0.35026202000000001</v>
      </c>
      <c r="G178" s="3" t="s">
        <v>22</v>
      </c>
      <c r="H178" s="3" t="s">
        <v>22</v>
      </c>
      <c r="I178" s="3" t="s">
        <v>22</v>
      </c>
      <c r="J178" s="3" t="s">
        <v>22</v>
      </c>
      <c r="K178" s="3" t="s">
        <v>22</v>
      </c>
      <c r="L178" s="3" t="s">
        <v>22</v>
      </c>
      <c r="M178" s="3" t="s">
        <v>22</v>
      </c>
      <c r="N178" s="3" t="s">
        <v>2838</v>
      </c>
      <c r="O178" s="3"/>
      <c r="P178" s="3"/>
      <c r="Q178" s="3"/>
      <c r="R178" s="3"/>
      <c r="S178" s="3"/>
      <c r="T178" s="3"/>
      <c r="U178" s="3"/>
      <c r="V178" s="3"/>
      <c r="W178" s="3" t="s">
        <v>22</v>
      </c>
      <c r="X178" s="6" t="s">
        <v>2906</v>
      </c>
    </row>
    <row r="179" spans="1:24" x14ac:dyDescent="0.2">
      <c r="A179" s="3" t="s">
        <v>2839</v>
      </c>
      <c r="B179" s="3" t="s">
        <v>2952</v>
      </c>
      <c r="C179" s="3" t="s">
        <v>2929</v>
      </c>
      <c r="D179" s="26">
        <v>0.84589714500000002</v>
      </c>
      <c r="E179" s="26">
        <v>0.58069468599999996</v>
      </c>
      <c r="F179" s="26">
        <v>0.25397691</v>
      </c>
      <c r="G179" s="3" t="s">
        <v>22</v>
      </c>
      <c r="H179" s="3" t="s">
        <v>22</v>
      </c>
      <c r="I179" s="3" t="s">
        <v>22</v>
      </c>
      <c r="J179" s="3" t="s">
        <v>22</v>
      </c>
      <c r="K179" s="3" t="s">
        <v>22</v>
      </c>
      <c r="L179" s="3" t="s">
        <v>22</v>
      </c>
      <c r="M179" s="3" t="s">
        <v>22</v>
      </c>
      <c r="N179" s="3" t="s">
        <v>2840</v>
      </c>
      <c r="O179" s="3"/>
      <c r="P179" s="3"/>
      <c r="Q179" s="3"/>
      <c r="R179" s="3"/>
      <c r="S179" s="3"/>
      <c r="T179" s="3"/>
      <c r="U179" s="3"/>
      <c r="V179" s="3"/>
      <c r="W179" s="3" t="s">
        <v>22</v>
      </c>
      <c r="X179" s="6" t="s">
        <v>2906</v>
      </c>
    </row>
    <row r="180" spans="1:24" x14ac:dyDescent="0.2">
      <c r="A180" s="3" t="s">
        <v>2776</v>
      </c>
      <c r="B180" s="3" t="s">
        <v>2952</v>
      </c>
      <c r="C180" s="3" t="s">
        <v>2929</v>
      </c>
      <c r="D180" s="26">
        <v>0.93120046199999995</v>
      </c>
      <c r="E180" s="26">
        <v>0.557989293</v>
      </c>
      <c r="F180" s="26">
        <v>0.29781850300000001</v>
      </c>
      <c r="G180" s="3" t="s">
        <v>22</v>
      </c>
      <c r="H180" s="3" t="s">
        <v>22</v>
      </c>
      <c r="I180" s="3" t="s">
        <v>22</v>
      </c>
      <c r="J180" s="3" t="s">
        <v>22</v>
      </c>
      <c r="K180" s="3" t="s">
        <v>22</v>
      </c>
      <c r="L180" s="3" t="s">
        <v>22</v>
      </c>
      <c r="M180" s="3" t="s">
        <v>22</v>
      </c>
      <c r="N180" s="3" t="s">
        <v>1282</v>
      </c>
      <c r="O180" s="3" t="s">
        <v>1283</v>
      </c>
      <c r="P180" s="3"/>
      <c r="Q180" s="3"/>
      <c r="R180" s="3"/>
      <c r="S180" s="3"/>
      <c r="T180" s="3"/>
      <c r="U180" s="3"/>
      <c r="V180" s="3"/>
      <c r="W180" s="3" t="s">
        <v>22</v>
      </c>
      <c r="X180" s="6" t="s">
        <v>2906</v>
      </c>
    </row>
    <row r="181" spans="1:24" x14ac:dyDescent="0.2">
      <c r="A181" s="3" t="s">
        <v>2841</v>
      </c>
      <c r="B181" s="3" t="s">
        <v>2952</v>
      </c>
      <c r="C181" s="3" t="s">
        <v>2929</v>
      </c>
      <c r="D181" s="26">
        <v>0.84738145799999998</v>
      </c>
      <c r="E181" s="26">
        <v>0.43132920600000002</v>
      </c>
      <c r="F181" s="26">
        <v>0.282809651</v>
      </c>
      <c r="G181" s="3" t="s">
        <v>22</v>
      </c>
      <c r="H181" s="3" t="s">
        <v>22</v>
      </c>
      <c r="I181" s="3" t="s">
        <v>22</v>
      </c>
      <c r="J181" s="3" t="s">
        <v>22</v>
      </c>
      <c r="K181" s="3" t="s">
        <v>22</v>
      </c>
      <c r="L181" s="3" t="s">
        <v>22</v>
      </c>
      <c r="M181" s="3" t="s">
        <v>22</v>
      </c>
      <c r="N181" s="3" t="s">
        <v>2842</v>
      </c>
      <c r="O181" s="3"/>
      <c r="P181" s="3"/>
      <c r="Q181" s="3"/>
      <c r="R181" s="3"/>
      <c r="S181" s="3"/>
      <c r="T181" s="3"/>
      <c r="U181" s="3"/>
      <c r="V181" s="3"/>
      <c r="W181" s="3" t="s">
        <v>22</v>
      </c>
      <c r="X181" s="6" t="s">
        <v>2906</v>
      </c>
    </row>
    <row r="182" spans="1:24" x14ac:dyDescent="0.2">
      <c r="A182" s="3" t="s">
        <v>2681</v>
      </c>
      <c r="B182" s="3" t="s">
        <v>2952</v>
      </c>
      <c r="C182" s="3" t="s">
        <v>2929</v>
      </c>
      <c r="D182" s="26">
        <v>0.84315486900000003</v>
      </c>
      <c r="E182" s="26">
        <v>0.60539710499999999</v>
      </c>
      <c r="F182" s="26">
        <v>0.23041414700000001</v>
      </c>
      <c r="G182" s="3" t="s">
        <v>950</v>
      </c>
      <c r="H182" s="3" t="s">
        <v>2682</v>
      </c>
      <c r="I182" s="3" t="s">
        <v>141</v>
      </c>
      <c r="J182" s="3" t="s">
        <v>2683</v>
      </c>
      <c r="K182" s="3" t="s">
        <v>2684</v>
      </c>
      <c r="L182" s="3"/>
      <c r="M182" s="3"/>
      <c r="N182" s="3" t="s">
        <v>280</v>
      </c>
      <c r="O182" s="3" t="s">
        <v>2685</v>
      </c>
      <c r="P182" s="3"/>
      <c r="Q182" s="3"/>
      <c r="R182" s="3"/>
      <c r="S182" s="3"/>
      <c r="T182" s="3"/>
      <c r="U182" s="3"/>
      <c r="V182" s="3"/>
      <c r="W182" s="3" t="s">
        <v>22</v>
      </c>
      <c r="X182" s="6" t="s">
        <v>2906</v>
      </c>
    </row>
    <row r="183" spans="1:24" x14ac:dyDescent="0.2">
      <c r="A183" s="3" t="s">
        <v>2777</v>
      </c>
      <c r="B183" s="3" t="s">
        <v>2952</v>
      </c>
      <c r="C183" s="3" t="s">
        <v>2929</v>
      </c>
      <c r="D183" s="26">
        <v>0.89220999899999998</v>
      </c>
      <c r="E183" s="26">
        <v>0.49656562500000001</v>
      </c>
      <c r="F183" s="26">
        <v>0.244269507</v>
      </c>
      <c r="G183" s="3" t="s">
        <v>22</v>
      </c>
      <c r="H183" s="3" t="s">
        <v>22</v>
      </c>
      <c r="I183" s="3" t="s">
        <v>22</v>
      </c>
      <c r="J183" s="3" t="s">
        <v>22</v>
      </c>
      <c r="K183" s="3" t="s">
        <v>22</v>
      </c>
      <c r="L183" s="3" t="s">
        <v>22</v>
      </c>
      <c r="M183" s="3" t="s">
        <v>22</v>
      </c>
      <c r="N183" s="3" t="s">
        <v>2778</v>
      </c>
      <c r="O183" s="3"/>
      <c r="P183" s="3"/>
      <c r="Q183" s="3"/>
      <c r="R183" s="3"/>
      <c r="S183" s="3"/>
      <c r="T183" s="3"/>
      <c r="U183" s="3"/>
      <c r="V183" s="3"/>
      <c r="W183" s="3" t="s">
        <v>22</v>
      </c>
      <c r="X183" s="6" t="s">
        <v>2906</v>
      </c>
    </row>
    <row r="184" spans="1:24" x14ac:dyDescent="0.2">
      <c r="A184" s="3" t="s">
        <v>2647</v>
      </c>
      <c r="B184" s="3" t="s">
        <v>2952</v>
      </c>
      <c r="C184" s="3" t="s">
        <v>2929</v>
      </c>
      <c r="D184" s="26">
        <v>0.73552178400000001</v>
      </c>
      <c r="E184" s="26">
        <v>0.44117730999999999</v>
      </c>
      <c r="F184" s="26">
        <v>0.31014672199999999</v>
      </c>
      <c r="G184" s="3" t="s">
        <v>13</v>
      </c>
      <c r="H184" s="3" t="s">
        <v>2648</v>
      </c>
      <c r="I184" s="3"/>
      <c r="J184" s="3"/>
      <c r="K184" s="3"/>
      <c r="L184" s="3"/>
      <c r="M184" s="3"/>
      <c r="N184" s="3" t="s">
        <v>1918</v>
      </c>
      <c r="O184" s="3" t="s">
        <v>2649</v>
      </c>
      <c r="P184" s="3"/>
      <c r="Q184" s="3"/>
      <c r="R184" s="3"/>
      <c r="S184" s="3"/>
      <c r="T184" s="3"/>
      <c r="U184" s="3"/>
      <c r="V184" s="3"/>
      <c r="W184" s="3" t="s">
        <v>22</v>
      </c>
      <c r="X184" s="6" t="s">
        <v>2906</v>
      </c>
    </row>
    <row r="185" spans="1:24" x14ac:dyDescent="0.2">
      <c r="A185" s="3" t="s">
        <v>2519</v>
      </c>
      <c r="B185" s="3" t="s">
        <v>2952</v>
      </c>
      <c r="C185" s="3" t="s">
        <v>2929</v>
      </c>
      <c r="D185" s="26">
        <v>0.91491470399999997</v>
      </c>
      <c r="E185" s="26">
        <v>0.42950172800000003</v>
      </c>
      <c r="F185" s="26">
        <v>0.29117153099999998</v>
      </c>
      <c r="G185" s="3" t="s">
        <v>72</v>
      </c>
      <c r="H185" s="3" t="s">
        <v>73</v>
      </c>
      <c r="I185" s="3"/>
      <c r="J185" s="3"/>
      <c r="K185" s="3"/>
      <c r="L185" s="3"/>
      <c r="M185" s="3"/>
      <c r="N185" s="3" t="s">
        <v>75</v>
      </c>
      <c r="O185" s="3"/>
      <c r="P185" s="3"/>
      <c r="Q185" s="3"/>
      <c r="R185" s="3"/>
      <c r="S185" s="3"/>
      <c r="T185" s="3"/>
      <c r="U185" s="3"/>
      <c r="V185" s="3"/>
      <c r="W185" s="3" t="s">
        <v>22</v>
      </c>
      <c r="X185" s="6" t="s">
        <v>2906</v>
      </c>
    </row>
    <row r="186" spans="1:24" x14ac:dyDescent="0.2">
      <c r="A186" s="3" t="s">
        <v>2701</v>
      </c>
      <c r="B186" s="3" t="s">
        <v>2952</v>
      </c>
      <c r="C186" s="3" t="s">
        <v>2929</v>
      </c>
      <c r="D186" s="26">
        <v>0.91016702400000005</v>
      </c>
      <c r="E186" s="26">
        <v>0.49819878400000001</v>
      </c>
      <c r="F186" s="26">
        <v>0.22845981500000001</v>
      </c>
      <c r="G186" s="3" t="s">
        <v>14</v>
      </c>
      <c r="H186" s="3"/>
      <c r="I186" s="3"/>
      <c r="J186" s="3"/>
      <c r="K186" s="3"/>
      <c r="L186" s="3"/>
      <c r="M186" s="3"/>
      <c r="N186" s="3" t="s">
        <v>2532</v>
      </c>
      <c r="O186" s="3"/>
      <c r="P186" s="3"/>
      <c r="Q186" s="3"/>
      <c r="R186" s="3"/>
      <c r="S186" s="3"/>
      <c r="T186" s="3"/>
      <c r="U186" s="3"/>
      <c r="V186" s="3"/>
      <c r="W186" s="3" t="s">
        <v>22</v>
      </c>
      <c r="X186" s="6" t="s">
        <v>2906</v>
      </c>
    </row>
    <row r="187" spans="1:24" x14ac:dyDescent="0.2">
      <c r="A187" s="3" t="s">
        <v>2690</v>
      </c>
      <c r="B187" s="3" t="s">
        <v>2952</v>
      </c>
      <c r="C187" s="3" t="s">
        <v>2929</v>
      </c>
      <c r="D187" s="26">
        <v>0.93357744799999998</v>
      </c>
      <c r="E187" s="26">
        <v>0.47787348200000002</v>
      </c>
      <c r="F187" s="26">
        <v>0.22575482999999999</v>
      </c>
      <c r="G187" s="3" t="s">
        <v>251</v>
      </c>
      <c r="H187" s="3" t="s">
        <v>2438</v>
      </c>
      <c r="I187" s="3" t="s">
        <v>253</v>
      </c>
      <c r="J187" s="3" t="s">
        <v>11</v>
      </c>
      <c r="K187" s="3" t="s">
        <v>12</v>
      </c>
      <c r="L187" s="3" t="s">
        <v>48</v>
      </c>
      <c r="M187" s="3"/>
      <c r="N187" s="3" t="s">
        <v>1426</v>
      </c>
      <c r="O187" s="3" t="s">
        <v>2439</v>
      </c>
      <c r="P187" s="3"/>
      <c r="Q187" s="3"/>
      <c r="R187" s="3"/>
      <c r="S187" s="3"/>
      <c r="T187" s="3"/>
      <c r="U187" s="3"/>
      <c r="V187" s="3"/>
      <c r="W187" s="3" t="s">
        <v>22</v>
      </c>
      <c r="X187" s="6" t="s">
        <v>2906</v>
      </c>
    </row>
    <row r="188" spans="1:24" x14ac:dyDescent="0.2">
      <c r="A188" s="3" t="s">
        <v>2513</v>
      </c>
      <c r="B188" s="3" t="s">
        <v>2952</v>
      </c>
      <c r="C188" s="3" t="s">
        <v>2929</v>
      </c>
      <c r="D188" s="26">
        <v>0.810411781</v>
      </c>
      <c r="E188" s="26">
        <v>0.50973374800000004</v>
      </c>
      <c r="F188" s="26">
        <v>0.33998668100000001</v>
      </c>
      <c r="G188" s="3" t="s">
        <v>2514</v>
      </c>
      <c r="H188" s="3"/>
      <c r="I188" s="3"/>
      <c r="J188" s="3"/>
      <c r="K188" s="3"/>
      <c r="L188" s="3"/>
      <c r="M188" s="3"/>
      <c r="N188" s="3" t="s">
        <v>2515</v>
      </c>
      <c r="O188" s="3" t="s">
        <v>2516</v>
      </c>
      <c r="P188" s="3" t="s">
        <v>2517</v>
      </c>
      <c r="Q188" s="3"/>
      <c r="R188" s="3"/>
      <c r="S188" s="3"/>
      <c r="T188" s="3"/>
      <c r="U188" s="3"/>
      <c r="V188" s="3"/>
      <c r="W188" s="3" t="s">
        <v>22</v>
      </c>
      <c r="X188" s="6" t="s">
        <v>2906</v>
      </c>
    </row>
    <row r="189" spans="1:24" x14ac:dyDescent="0.2">
      <c r="A189" s="3" t="s">
        <v>2843</v>
      </c>
      <c r="B189" s="3" t="s">
        <v>2952</v>
      </c>
      <c r="C189" s="3" t="s">
        <v>2929</v>
      </c>
      <c r="D189" s="26">
        <v>0.86419043699999998</v>
      </c>
      <c r="E189" s="26">
        <v>0.544572748</v>
      </c>
      <c r="F189" s="26">
        <v>0.231766216</v>
      </c>
      <c r="G189" s="3" t="s">
        <v>22</v>
      </c>
      <c r="H189" s="3" t="s">
        <v>22</v>
      </c>
      <c r="I189" s="3" t="s">
        <v>22</v>
      </c>
      <c r="J189" s="3" t="s">
        <v>22</v>
      </c>
      <c r="K189" s="3" t="s">
        <v>22</v>
      </c>
      <c r="L189" s="3" t="s">
        <v>22</v>
      </c>
      <c r="M189" s="3" t="s">
        <v>22</v>
      </c>
      <c r="N189" s="3" t="s">
        <v>805</v>
      </c>
      <c r="O189" s="3" t="s">
        <v>2844</v>
      </c>
      <c r="P189" s="3" t="s">
        <v>2845</v>
      </c>
      <c r="Q189" s="3" t="s">
        <v>326</v>
      </c>
      <c r="R189" s="3" t="s">
        <v>422</v>
      </c>
      <c r="S189" s="3"/>
      <c r="T189" s="3"/>
      <c r="U189" s="3"/>
      <c r="V189" s="3"/>
      <c r="W189" s="3" t="s">
        <v>22</v>
      </c>
      <c r="X189" s="6" t="s">
        <v>2906</v>
      </c>
    </row>
    <row r="190" spans="1:24" x14ac:dyDescent="0.2">
      <c r="A190" s="3" t="s">
        <v>2848</v>
      </c>
      <c r="B190" s="3" t="s">
        <v>2952</v>
      </c>
      <c r="C190" s="3" t="s">
        <v>2929</v>
      </c>
      <c r="D190" s="26">
        <v>0.87314756199999999</v>
      </c>
      <c r="E190" s="26">
        <v>0.44895395100000002</v>
      </c>
      <c r="F190" s="26">
        <v>0.31237679099999999</v>
      </c>
      <c r="G190" s="3" t="s">
        <v>22</v>
      </c>
      <c r="H190" s="3" t="s">
        <v>22</v>
      </c>
      <c r="I190" s="3" t="s">
        <v>22</v>
      </c>
      <c r="J190" s="3" t="s">
        <v>22</v>
      </c>
      <c r="K190" s="3" t="s">
        <v>22</v>
      </c>
      <c r="L190" s="3" t="s">
        <v>22</v>
      </c>
      <c r="M190" s="3" t="s">
        <v>22</v>
      </c>
      <c r="N190" s="3" t="s">
        <v>413</v>
      </c>
      <c r="O190" s="3" t="s">
        <v>413</v>
      </c>
      <c r="P190" s="3"/>
      <c r="Q190" s="3"/>
      <c r="R190" s="3"/>
      <c r="S190" s="3"/>
      <c r="T190" s="3"/>
      <c r="U190" s="3"/>
      <c r="V190" s="3"/>
      <c r="W190" s="3" t="s">
        <v>22</v>
      </c>
      <c r="X190" s="6" t="s">
        <v>2906</v>
      </c>
    </row>
    <row r="191" spans="1:24" x14ac:dyDescent="0.2">
      <c r="A191" s="3" t="s">
        <v>2849</v>
      </c>
      <c r="B191" s="3" t="s">
        <v>2952</v>
      </c>
      <c r="C191" s="3" t="s">
        <v>2929</v>
      </c>
      <c r="D191" s="26">
        <v>0.81895219500000005</v>
      </c>
      <c r="E191" s="26">
        <v>0.64524455300000005</v>
      </c>
      <c r="F191" s="26">
        <v>0.332529674</v>
      </c>
      <c r="G191" s="3" t="s">
        <v>22</v>
      </c>
      <c r="H191" s="3" t="s">
        <v>22</v>
      </c>
      <c r="I191" s="3" t="s">
        <v>22</v>
      </c>
      <c r="J191" s="3" t="s">
        <v>22</v>
      </c>
      <c r="K191" s="3" t="s">
        <v>22</v>
      </c>
      <c r="L191" s="3" t="s">
        <v>22</v>
      </c>
      <c r="M191" s="3" t="s">
        <v>22</v>
      </c>
      <c r="N191" s="3" t="s">
        <v>2850</v>
      </c>
      <c r="O191" s="3"/>
      <c r="P191" s="3"/>
      <c r="Q191" s="3"/>
      <c r="R191" s="3"/>
      <c r="S191" s="3"/>
      <c r="T191" s="3"/>
      <c r="U191" s="3"/>
      <c r="V191" s="3"/>
      <c r="W191" s="3" t="s">
        <v>22</v>
      </c>
      <c r="X191" s="6" t="s">
        <v>2906</v>
      </c>
    </row>
    <row r="192" spans="1:24" x14ac:dyDescent="0.2">
      <c r="A192" s="3" t="s">
        <v>2613</v>
      </c>
      <c r="B192" s="3" t="s">
        <v>2952</v>
      </c>
      <c r="C192" s="3" t="s">
        <v>2929</v>
      </c>
      <c r="D192" s="26">
        <v>0.96144147599999996</v>
      </c>
      <c r="E192" s="26">
        <v>0.451236409</v>
      </c>
      <c r="F192" s="26">
        <v>0.23011744000000001</v>
      </c>
      <c r="G192" s="3" t="s">
        <v>177</v>
      </c>
      <c r="H192" s="3" t="s">
        <v>2614</v>
      </c>
      <c r="I192" s="3"/>
      <c r="J192" s="3"/>
      <c r="K192" s="3"/>
      <c r="L192" s="3"/>
      <c r="M192" s="3"/>
      <c r="N192" s="3" t="s">
        <v>2615</v>
      </c>
      <c r="O192" s="3" t="s">
        <v>2615</v>
      </c>
      <c r="P192" s="3"/>
      <c r="Q192" s="3"/>
      <c r="R192" s="3"/>
      <c r="S192" s="3"/>
      <c r="T192" s="3"/>
      <c r="U192" s="3"/>
      <c r="V192" s="3"/>
      <c r="W192" s="3" t="s">
        <v>22</v>
      </c>
      <c r="X192" s="6" t="s">
        <v>2906</v>
      </c>
    </row>
    <row r="193" spans="1:24" x14ac:dyDescent="0.2">
      <c r="A193" s="3" t="s">
        <v>2667</v>
      </c>
      <c r="B193" s="3" t="s">
        <v>2952</v>
      </c>
      <c r="C193" s="3" t="s">
        <v>2929</v>
      </c>
      <c r="D193" s="26">
        <v>0.94268656399999995</v>
      </c>
      <c r="E193" s="26">
        <v>0.52441769999999999</v>
      </c>
      <c r="F193" s="26">
        <v>0.19012394699999999</v>
      </c>
      <c r="G193" s="3" t="s">
        <v>11</v>
      </c>
      <c r="H193" s="3" t="s">
        <v>251</v>
      </c>
      <c r="I193" s="3"/>
      <c r="J193" s="3"/>
      <c r="K193" s="3"/>
      <c r="L193" s="3"/>
      <c r="M193" s="3"/>
      <c r="N193" s="3" t="s">
        <v>1993</v>
      </c>
      <c r="O193" s="3"/>
      <c r="P193" s="3"/>
      <c r="Q193" s="3"/>
      <c r="R193" s="3"/>
      <c r="S193" s="3"/>
      <c r="T193" s="3"/>
      <c r="U193" s="3"/>
      <c r="V193" s="3"/>
      <c r="W193" s="3" t="s">
        <v>22</v>
      </c>
      <c r="X193" s="6" t="s">
        <v>2906</v>
      </c>
    </row>
    <row r="194" spans="1:24" x14ac:dyDescent="0.2">
      <c r="A194" s="3" t="s">
        <v>2639</v>
      </c>
      <c r="B194" s="3" t="s">
        <v>2952</v>
      </c>
      <c r="C194" s="3" t="s">
        <v>2929</v>
      </c>
      <c r="D194" s="26">
        <v>0.95794369300000004</v>
      </c>
      <c r="E194" s="26">
        <v>0.43631872599999999</v>
      </c>
      <c r="F194" s="26">
        <v>0.186455448</v>
      </c>
      <c r="G194" s="3" t="s">
        <v>2218</v>
      </c>
      <c r="H194" s="3" t="s">
        <v>2624</v>
      </c>
      <c r="I194" s="3" t="s">
        <v>2220</v>
      </c>
      <c r="J194" s="3" t="s">
        <v>2221</v>
      </c>
      <c r="K194" s="3"/>
      <c r="L194" s="3"/>
      <c r="M194" s="3"/>
      <c r="N194" s="3" t="s">
        <v>2640</v>
      </c>
      <c r="O194" s="3" t="s">
        <v>2641</v>
      </c>
      <c r="P194" s="3"/>
      <c r="Q194" s="3"/>
      <c r="R194" s="3"/>
      <c r="S194" s="3"/>
      <c r="T194" s="3"/>
      <c r="U194" s="3"/>
      <c r="V194" s="3"/>
      <c r="W194" s="3" t="s">
        <v>22</v>
      </c>
      <c r="X194" s="6" t="s">
        <v>2906</v>
      </c>
    </row>
    <row r="195" spans="1:24" x14ac:dyDescent="0.2">
      <c r="A195" s="3" t="s">
        <v>2854</v>
      </c>
      <c r="B195" s="3" t="s">
        <v>2952</v>
      </c>
      <c r="C195" s="3" t="s">
        <v>2929</v>
      </c>
      <c r="D195" s="26">
        <v>0.81138220100000003</v>
      </c>
      <c r="E195" s="26">
        <v>0.663793674</v>
      </c>
      <c r="F195" s="26">
        <v>0.32511437399999998</v>
      </c>
      <c r="G195" s="3" t="s">
        <v>22</v>
      </c>
      <c r="H195" s="3" t="s">
        <v>22</v>
      </c>
      <c r="I195" s="3" t="s">
        <v>22</v>
      </c>
      <c r="J195" s="3" t="s">
        <v>22</v>
      </c>
      <c r="K195" s="3" t="s">
        <v>22</v>
      </c>
      <c r="L195" s="3" t="s">
        <v>22</v>
      </c>
      <c r="M195" s="3" t="s">
        <v>22</v>
      </c>
      <c r="N195" s="3" t="s">
        <v>175</v>
      </c>
      <c r="O195" s="3"/>
      <c r="P195" s="3"/>
      <c r="Q195" s="3"/>
      <c r="R195" s="3"/>
      <c r="S195" s="3"/>
      <c r="T195" s="3"/>
      <c r="U195" s="3"/>
      <c r="V195" s="3"/>
      <c r="W195" s="3" t="s">
        <v>22</v>
      </c>
      <c r="X195" s="6" t="s">
        <v>2906</v>
      </c>
    </row>
    <row r="196" spans="1:24" x14ac:dyDescent="0.2">
      <c r="A196" s="3" t="s">
        <v>2678</v>
      </c>
      <c r="B196" s="3" t="s">
        <v>2952</v>
      </c>
      <c r="C196" s="3" t="s">
        <v>2929</v>
      </c>
      <c r="D196" s="26">
        <v>0.93181786799999999</v>
      </c>
      <c r="E196" s="26">
        <v>0.41234304700000002</v>
      </c>
      <c r="F196" s="26">
        <v>0.28867491899999997</v>
      </c>
      <c r="G196" s="3" t="s">
        <v>2679</v>
      </c>
      <c r="H196" s="3"/>
      <c r="I196" s="3"/>
      <c r="J196" s="3"/>
      <c r="K196" s="3"/>
      <c r="L196" s="3"/>
      <c r="M196" s="3"/>
      <c r="N196" s="3" t="s">
        <v>2680</v>
      </c>
      <c r="O196" s="3"/>
      <c r="P196" s="3"/>
      <c r="Q196" s="3"/>
      <c r="R196" s="3"/>
      <c r="S196" s="3"/>
      <c r="T196" s="3"/>
      <c r="U196" s="3"/>
      <c r="V196" s="3"/>
      <c r="W196" s="3" t="s">
        <v>22</v>
      </c>
      <c r="X196" s="6" t="s">
        <v>2906</v>
      </c>
    </row>
    <row r="197" spans="1:24" x14ac:dyDescent="0.2">
      <c r="A197" s="3" t="s">
        <v>2611</v>
      </c>
      <c r="B197" s="3" t="s">
        <v>2952</v>
      </c>
      <c r="C197" s="3" t="s">
        <v>2929</v>
      </c>
      <c r="D197" s="26">
        <v>0.74610247600000001</v>
      </c>
      <c r="E197" s="26">
        <v>0.50603063800000003</v>
      </c>
      <c r="F197" s="26">
        <v>0.286474636</v>
      </c>
      <c r="G197" s="3" t="s">
        <v>65</v>
      </c>
      <c r="H197" s="3"/>
      <c r="I197" s="3"/>
      <c r="J197" s="3"/>
      <c r="K197" s="3"/>
      <c r="L197" s="3"/>
      <c r="M197" s="3"/>
      <c r="N197" s="3" t="s">
        <v>203</v>
      </c>
      <c r="O197" s="3" t="s">
        <v>202</v>
      </c>
      <c r="P197" s="3" t="s">
        <v>867</v>
      </c>
      <c r="Q197" s="3" t="s">
        <v>888</v>
      </c>
      <c r="R197" s="3"/>
      <c r="S197" s="3"/>
      <c r="T197" s="3"/>
      <c r="U197" s="3"/>
      <c r="V197" s="3"/>
      <c r="W197" s="3" t="s">
        <v>22</v>
      </c>
      <c r="X197" s="6" t="s">
        <v>2906</v>
      </c>
    </row>
    <row r="198" spans="1:24" x14ac:dyDescent="0.2">
      <c r="A198" s="3" t="s">
        <v>2588</v>
      </c>
      <c r="B198" s="3" t="s">
        <v>2952</v>
      </c>
      <c r="C198" s="3" t="s">
        <v>2929</v>
      </c>
      <c r="D198" s="26">
        <v>0.70827859500000001</v>
      </c>
      <c r="E198" s="26">
        <v>0.51636473800000005</v>
      </c>
      <c r="F198" s="26">
        <v>0.27362963000000001</v>
      </c>
      <c r="G198" s="3" t="s">
        <v>1184</v>
      </c>
      <c r="H198" s="3" t="s">
        <v>1185</v>
      </c>
      <c r="I198" s="3"/>
      <c r="J198" s="3"/>
      <c r="K198" s="3"/>
      <c r="L198" s="3"/>
      <c r="M198" s="3"/>
      <c r="N198" s="3" t="s">
        <v>1186</v>
      </c>
      <c r="O198" s="3"/>
      <c r="P198" s="3"/>
      <c r="Q198" s="3"/>
      <c r="R198" s="3"/>
      <c r="S198" s="3"/>
      <c r="T198" s="3"/>
      <c r="U198" s="3"/>
      <c r="V198" s="3"/>
      <c r="W198" s="3" t="s">
        <v>22</v>
      </c>
      <c r="X198" s="6" t="s">
        <v>2906</v>
      </c>
    </row>
    <row r="199" spans="1:24" x14ac:dyDescent="0.2">
      <c r="A199" s="3" t="s">
        <v>2779</v>
      </c>
      <c r="B199" s="3" t="s">
        <v>2952</v>
      </c>
      <c r="C199" s="3" t="s">
        <v>2929</v>
      </c>
      <c r="D199" s="26">
        <v>0.92712663699999998</v>
      </c>
      <c r="E199" s="26">
        <v>0.44051761699999997</v>
      </c>
      <c r="F199" s="26">
        <v>0.30714074899999999</v>
      </c>
      <c r="G199" s="3" t="s">
        <v>22</v>
      </c>
      <c r="H199" s="3" t="s">
        <v>22</v>
      </c>
      <c r="I199" s="3" t="s">
        <v>22</v>
      </c>
      <c r="J199" s="3" t="s">
        <v>22</v>
      </c>
      <c r="K199" s="3" t="s">
        <v>22</v>
      </c>
      <c r="L199" s="3" t="s">
        <v>22</v>
      </c>
      <c r="M199" s="3" t="s">
        <v>22</v>
      </c>
      <c r="N199" s="3" t="s">
        <v>2780</v>
      </c>
      <c r="O199" s="3"/>
      <c r="P199" s="3"/>
      <c r="Q199" s="3"/>
      <c r="R199" s="3"/>
      <c r="S199" s="3"/>
      <c r="T199" s="3"/>
      <c r="U199" s="3"/>
      <c r="V199" s="3"/>
      <c r="W199" s="3" t="s">
        <v>22</v>
      </c>
      <c r="X199" s="6" t="s">
        <v>2906</v>
      </c>
    </row>
    <row r="200" spans="1:24" x14ac:dyDescent="0.2">
      <c r="A200" s="3" t="s">
        <v>2657</v>
      </c>
      <c r="B200" s="3" t="s">
        <v>2952</v>
      </c>
      <c r="C200" s="3" t="s">
        <v>2929</v>
      </c>
      <c r="D200" s="26">
        <v>0.93028492600000001</v>
      </c>
      <c r="E200" s="26">
        <v>0.53136069600000002</v>
      </c>
      <c r="F200" s="26">
        <v>0.199841671</v>
      </c>
      <c r="G200" s="3" t="s">
        <v>200</v>
      </c>
      <c r="H200" s="3" t="s">
        <v>201</v>
      </c>
      <c r="I200" s="3"/>
      <c r="J200" s="3"/>
      <c r="K200" s="3"/>
      <c r="L200" s="3"/>
      <c r="M200" s="3"/>
      <c r="N200" s="3" t="s">
        <v>203</v>
      </c>
      <c r="O200" s="3" t="s">
        <v>202</v>
      </c>
      <c r="P200" s="3"/>
      <c r="Q200" s="3"/>
      <c r="R200" s="3"/>
      <c r="S200" s="3"/>
      <c r="T200" s="3"/>
      <c r="U200" s="3"/>
      <c r="V200" s="3"/>
      <c r="W200" s="3" t="s">
        <v>22</v>
      </c>
      <c r="X200" s="6" t="s">
        <v>2906</v>
      </c>
    </row>
    <row r="201" spans="1:24" x14ac:dyDescent="0.2">
      <c r="A201" s="3" t="s">
        <v>2805</v>
      </c>
      <c r="B201" s="3" t="s">
        <v>2952</v>
      </c>
      <c r="C201" s="3" t="s">
        <v>2929</v>
      </c>
      <c r="D201" s="26">
        <v>0.88024486599999996</v>
      </c>
      <c r="E201" s="26">
        <v>0.49071640799999999</v>
      </c>
      <c r="F201" s="26">
        <v>0.206979777</v>
      </c>
      <c r="G201" s="3" t="s">
        <v>22</v>
      </c>
      <c r="H201" s="3" t="s">
        <v>22</v>
      </c>
      <c r="I201" s="3" t="s">
        <v>22</v>
      </c>
      <c r="J201" s="3" t="s">
        <v>22</v>
      </c>
      <c r="K201" s="3" t="s">
        <v>22</v>
      </c>
      <c r="L201" s="3" t="s">
        <v>22</v>
      </c>
      <c r="M201" s="3" t="s">
        <v>22</v>
      </c>
      <c r="N201" s="3" t="s">
        <v>22</v>
      </c>
      <c r="O201" s="3" t="s">
        <v>22</v>
      </c>
      <c r="P201" s="3" t="s">
        <v>22</v>
      </c>
      <c r="Q201" s="3" t="s">
        <v>22</v>
      </c>
      <c r="R201" s="3" t="s">
        <v>22</v>
      </c>
      <c r="S201" s="3" t="s">
        <v>22</v>
      </c>
      <c r="T201" s="3" t="s">
        <v>22</v>
      </c>
      <c r="U201" s="3" t="s">
        <v>22</v>
      </c>
      <c r="V201" s="3" t="s">
        <v>22</v>
      </c>
      <c r="W201" s="3" t="s">
        <v>22</v>
      </c>
      <c r="X201" s="6" t="s">
        <v>2906</v>
      </c>
    </row>
    <row r="202" spans="1:24" x14ac:dyDescent="0.2">
      <c r="A202" s="3" t="s">
        <v>2696</v>
      </c>
      <c r="B202" s="3" t="s">
        <v>2952</v>
      </c>
      <c r="C202" s="3" t="s">
        <v>2929</v>
      </c>
      <c r="D202" s="26">
        <v>0.95047432600000004</v>
      </c>
      <c r="E202" s="26">
        <v>0.46732126499999999</v>
      </c>
      <c r="F202" s="26">
        <v>0.26608208799999999</v>
      </c>
      <c r="G202" s="3" t="s">
        <v>789</v>
      </c>
      <c r="H202" s="3"/>
      <c r="I202" s="3"/>
      <c r="J202" s="3"/>
      <c r="K202" s="3"/>
      <c r="L202" s="3"/>
      <c r="M202" s="3"/>
      <c r="N202" s="3" t="s">
        <v>2662</v>
      </c>
      <c r="O202" s="3" t="s">
        <v>2663</v>
      </c>
      <c r="P202" s="3" t="s">
        <v>2665</v>
      </c>
      <c r="Q202" s="3"/>
      <c r="R202" s="3"/>
      <c r="S202" s="3"/>
      <c r="T202" s="3"/>
      <c r="U202" s="3"/>
      <c r="V202" s="3"/>
      <c r="W202" s="3" t="s">
        <v>22</v>
      </c>
      <c r="X202" s="6" t="s">
        <v>2906</v>
      </c>
    </row>
    <row r="203" spans="1:24" x14ac:dyDescent="0.2">
      <c r="A203" s="3" t="s">
        <v>2601</v>
      </c>
      <c r="B203" s="3" t="s">
        <v>2952</v>
      </c>
      <c r="C203" s="3" t="s">
        <v>2929</v>
      </c>
      <c r="D203" s="26">
        <v>0.83997969800000005</v>
      </c>
      <c r="E203" s="26">
        <v>0.53876546700000005</v>
      </c>
      <c r="F203" s="26">
        <v>0.246146165</v>
      </c>
      <c r="G203" s="3" t="s">
        <v>12</v>
      </c>
      <c r="H203" s="3" t="s">
        <v>48</v>
      </c>
      <c r="I203" s="3"/>
      <c r="J203" s="3"/>
      <c r="K203" s="3"/>
      <c r="L203" s="3"/>
      <c r="M203" s="3"/>
      <c r="N203" s="3" t="s">
        <v>52</v>
      </c>
      <c r="O203" s="3" t="s">
        <v>591</v>
      </c>
      <c r="P203" s="3" t="s">
        <v>592</v>
      </c>
      <c r="Q203" s="3" t="s">
        <v>53</v>
      </c>
      <c r="R203" s="3"/>
      <c r="S203" s="3"/>
      <c r="T203" s="3"/>
      <c r="U203" s="3"/>
      <c r="V203" s="3"/>
      <c r="W203" s="3" t="s">
        <v>22</v>
      </c>
      <c r="X203" s="6" t="s">
        <v>2906</v>
      </c>
    </row>
    <row r="204" spans="1:24" x14ac:dyDescent="0.2">
      <c r="A204" s="3" t="s">
        <v>2539</v>
      </c>
      <c r="B204" s="3" t="s">
        <v>2952</v>
      </c>
      <c r="C204" s="3" t="s">
        <v>2929</v>
      </c>
      <c r="D204" s="26">
        <v>0.89781916500000003</v>
      </c>
      <c r="E204" s="26">
        <v>0.52518979300000002</v>
      </c>
      <c r="F204" s="26">
        <v>0.35286473600000001</v>
      </c>
      <c r="G204" s="3" t="s">
        <v>2535</v>
      </c>
      <c r="H204" s="3" t="s">
        <v>72</v>
      </c>
      <c r="I204" s="3" t="s">
        <v>73</v>
      </c>
      <c r="J204" s="3"/>
      <c r="K204" s="3"/>
      <c r="L204" s="3"/>
      <c r="M204" s="3"/>
      <c r="N204" s="3" t="s">
        <v>1896</v>
      </c>
      <c r="O204" s="3" t="s">
        <v>247</v>
      </c>
      <c r="P204" s="3" t="s">
        <v>2536</v>
      </c>
      <c r="Q204" s="3" t="s">
        <v>1897</v>
      </c>
      <c r="R204" s="3" t="s">
        <v>2332</v>
      </c>
      <c r="S204" s="3" t="s">
        <v>2537</v>
      </c>
      <c r="T204" s="3" t="s">
        <v>2528</v>
      </c>
      <c r="U204" s="3" t="s">
        <v>1867</v>
      </c>
      <c r="V204" s="3" t="s">
        <v>2538</v>
      </c>
      <c r="W204" s="3" t="s">
        <v>22</v>
      </c>
      <c r="X204" s="6" t="s">
        <v>2906</v>
      </c>
    </row>
    <row r="205" spans="1:24" x14ac:dyDescent="0.2">
      <c r="A205" s="3" t="s">
        <v>2714</v>
      </c>
      <c r="B205" s="3" t="s">
        <v>2952</v>
      </c>
      <c r="C205" s="3" t="s">
        <v>2929</v>
      </c>
      <c r="D205" s="26">
        <v>0.84790308000000003</v>
      </c>
      <c r="E205" s="26">
        <v>0.72608281399999997</v>
      </c>
      <c r="F205" s="26">
        <v>0.35716443199999998</v>
      </c>
      <c r="G205" s="3" t="s">
        <v>48</v>
      </c>
      <c r="H205" s="3"/>
      <c r="I205" s="3"/>
      <c r="J205" s="3"/>
      <c r="K205" s="3"/>
      <c r="L205" s="3"/>
      <c r="M205" s="3"/>
      <c r="N205" s="3" t="s">
        <v>634</v>
      </c>
      <c r="O205" s="3" t="s">
        <v>1760</v>
      </c>
      <c r="P205" s="3"/>
      <c r="Q205" s="3"/>
      <c r="R205" s="3"/>
      <c r="S205" s="3"/>
      <c r="T205" s="3"/>
      <c r="U205" s="3"/>
      <c r="V205" s="3"/>
      <c r="W205" s="3" t="s">
        <v>22</v>
      </c>
      <c r="X205" s="6" t="s">
        <v>2906</v>
      </c>
    </row>
    <row r="206" spans="1:24" x14ac:dyDescent="0.2">
      <c r="A206" s="3" t="s">
        <v>2863</v>
      </c>
      <c r="B206" s="3" t="s">
        <v>2952</v>
      </c>
      <c r="C206" s="3" t="s">
        <v>2929</v>
      </c>
      <c r="D206" s="26">
        <v>0.84160686900000004</v>
      </c>
      <c r="E206" s="26">
        <v>0.64032999999999995</v>
      </c>
      <c r="F206" s="26">
        <v>0.330512998</v>
      </c>
      <c r="G206" s="3" t="s">
        <v>22</v>
      </c>
      <c r="H206" s="3" t="s">
        <v>22</v>
      </c>
      <c r="I206" s="3" t="s">
        <v>22</v>
      </c>
      <c r="J206" s="3" t="s">
        <v>22</v>
      </c>
      <c r="K206" s="3" t="s">
        <v>22</v>
      </c>
      <c r="L206" s="3" t="s">
        <v>22</v>
      </c>
      <c r="M206" s="3" t="s">
        <v>22</v>
      </c>
      <c r="N206" s="3" t="s">
        <v>1900</v>
      </c>
      <c r="O206" s="3" t="s">
        <v>1901</v>
      </c>
      <c r="P206" s="3" t="s">
        <v>2864</v>
      </c>
      <c r="Q206" s="3"/>
      <c r="R206" s="3"/>
      <c r="S206" s="3"/>
      <c r="T206" s="3"/>
      <c r="U206" s="3"/>
      <c r="V206" s="3"/>
      <c r="W206" s="3" t="s">
        <v>22</v>
      </c>
      <c r="X206" s="6" t="s">
        <v>2906</v>
      </c>
    </row>
    <row r="207" spans="1:24" x14ac:dyDescent="0.2">
      <c r="A207" s="3" t="s">
        <v>2865</v>
      </c>
      <c r="B207" s="3" t="s">
        <v>2952</v>
      </c>
      <c r="C207" s="3" t="s">
        <v>2929</v>
      </c>
      <c r="D207" s="26">
        <v>0.775729522</v>
      </c>
      <c r="E207" s="26">
        <v>0.61302439799999997</v>
      </c>
      <c r="F207" s="26">
        <v>0.28246179700000001</v>
      </c>
      <c r="G207" s="3" t="s">
        <v>22</v>
      </c>
      <c r="H207" s="3" t="s">
        <v>22</v>
      </c>
      <c r="I207" s="3" t="s">
        <v>22</v>
      </c>
      <c r="J207" s="3" t="s">
        <v>22</v>
      </c>
      <c r="K207" s="3" t="s">
        <v>22</v>
      </c>
      <c r="L207" s="3" t="s">
        <v>22</v>
      </c>
      <c r="M207" s="3" t="s">
        <v>22</v>
      </c>
      <c r="N207" s="3" t="s">
        <v>605</v>
      </c>
      <c r="O207" s="3"/>
      <c r="P207" s="3"/>
      <c r="Q207" s="3"/>
      <c r="R207" s="3"/>
      <c r="S207" s="3"/>
      <c r="T207" s="3"/>
      <c r="U207" s="3"/>
      <c r="V207" s="3"/>
      <c r="W207" s="3" t="s">
        <v>22</v>
      </c>
      <c r="X207" s="6" t="s">
        <v>2906</v>
      </c>
    </row>
    <row r="208" spans="1:24" x14ac:dyDescent="0.2">
      <c r="A208" s="3" t="s">
        <v>2781</v>
      </c>
      <c r="B208" s="3" t="s">
        <v>2952</v>
      </c>
      <c r="C208" s="3" t="s">
        <v>2929</v>
      </c>
      <c r="D208" s="26">
        <v>0.87891060200000004</v>
      </c>
      <c r="E208" s="26">
        <v>0.69795443999999995</v>
      </c>
      <c r="F208" s="26">
        <v>0.46913770399999999</v>
      </c>
      <c r="G208" s="3" t="s">
        <v>22</v>
      </c>
      <c r="H208" s="3" t="s">
        <v>22</v>
      </c>
      <c r="I208" s="3" t="s">
        <v>22</v>
      </c>
      <c r="J208" s="3" t="s">
        <v>22</v>
      </c>
      <c r="K208" s="3" t="s">
        <v>22</v>
      </c>
      <c r="L208" s="3" t="s">
        <v>22</v>
      </c>
      <c r="M208" s="3" t="s">
        <v>22</v>
      </c>
      <c r="N208" s="3" t="s">
        <v>22</v>
      </c>
      <c r="O208" s="3" t="s">
        <v>22</v>
      </c>
      <c r="P208" s="3" t="s">
        <v>22</v>
      </c>
      <c r="Q208" s="3" t="s">
        <v>22</v>
      </c>
      <c r="R208" s="3" t="s">
        <v>22</v>
      </c>
      <c r="S208" s="3" t="s">
        <v>22</v>
      </c>
      <c r="T208" s="3" t="s">
        <v>22</v>
      </c>
      <c r="U208" s="3" t="s">
        <v>22</v>
      </c>
      <c r="V208" s="3" t="s">
        <v>22</v>
      </c>
      <c r="W208" s="3" t="s">
        <v>22</v>
      </c>
      <c r="X208" s="6" t="s">
        <v>2906</v>
      </c>
    </row>
    <row r="209" spans="1:24" x14ac:dyDescent="0.2">
      <c r="A209" s="3" t="s">
        <v>2520</v>
      </c>
      <c r="B209" s="3" t="s">
        <v>2952</v>
      </c>
      <c r="C209" s="3" t="s">
        <v>2929</v>
      </c>
      <c r="D209" s="26">
        <v>0.94150212799999999</v>
      </c>
      <c r="E209" s="26">
        <v>0.45509105399999999</v>
      </c>
      <c r="F209" s="26">
        <v>0.14685018999999999</v>
      </c>
      <c r="G209" s="3" t="s">
        <v>72</v>
      </c>
      <c r="H209" s="3" t="s">
        <v>2521</v>
      </c>
      <c r="I209" s="3"/>
      <c r="J209" s="3"/>
      <c r="K209" s="3"/>
      <c r="L209" s="3"/>
      <c r="M209" s="3"/>
      <c r="N209" s="3" t="s">
        <v>2522</v>
      </c>
      <c r="O209" s="3"/>
      <c r="P209" s="3"/>
      <c r="Q209" s="3"/>
      <c r="R209" s="3"/>
      <c r="S209" s="3"/>
      <c r="T209" s="3"/>
      <c r="U209" s="3"/>
      <c r="V209" s="3"/>
      <c r="W209" s="3" t="s">
        <v>22</v>
      </c>
      <c r="X209" s="6" t="s">
        <v>2906</v>
      </c>
    </row>
    <row r="210" spans="1:24" x14ac:dyDescent="0.2">
      <c r="A210" s="3" t="s">
        <v>2612</v>
      </c>
      <c r="B210" s="3" t="s">
        <v>2952</v>
      </c>
      <c r="C210" s="3" t="s">
        <v>2929</v>
      </c>
      <c r="D210" s="26">
        <v>0.844371392</v>
      </c>
      <c r="E210" s="26">
        <v>0.49523382599999999</v>
      </c>
      <c r="F210" s="26">
        <v>0.253910419</v>
      </c>
      <c r="G210" s="3" t="s">
        <v>65</v>
      </c>
      <c r="H210" s="3"/>
      <c r="I210" s="3"/>
      <c r="J210" s="3"/>
      <c r="K210" s="3"/>
      <c r="L210" s="3"/>
      <c r="M210" s="3"/>
      <c r="N210" s="3" t="s">
        <v>203</v>
      </c>
      <c r="O210" s="3" t="s">
        <v>202</v>
      </c>
      <c r="P210" s="3" t="s">
        <v>867</v>
      </c>
      <c r="Q210" s="3" t="s">
        <v>888</v>
      </c>
      <c r="R210" s="3"/>
      <c r="S210" s="3"/>
      <c r="T210" s="3"/>
      <c r="U210" s="3"/>
      <c r="V210" s="3"/>
      <c r="W210" s="3" t="s">
        <v>22</v>
      </c>
      <c r="X210" s="6" t="s">
        <v>2906</v>
      </c>
    </row>
    <row r="211" spans="1:24" x14ac:dyDescent="0.2">
      <c r="A211" s="3" t="s">
        <v>2866</v>
      </c>
      <c r="B211" s="3" t="s">
        <v>2952</v>
      </c>
      <c r="C211" s="3" t="s">
        <v>2929</v>
      </c>
      <c r="D211" s="26">
        <v>0.79534129899999995</v>
      </c>
      <c r="E211" s="26">
        <v>0.51847579700000002</v>
      </c>
      <c r="F211" s="26">
        <v>0.33966602400000001</v>
      </c>
      <c r="G211" s="3" t="s">
        <v>22</v>
      </c>
      <c r="H211" s="3" t="s">
        <v>22</v>
      </c>
      <c r="I211" s="3" t="s">
        <v>22</v>
      </c>
      <c r="J211" s="3" t="s">
        <v>22</v>
      </c>
      <c r="K211" s="3" t="s">
        <v>22</v>
      </c>
      <c r="L211" s="3" t="s">
        <v>22</v>
      </c>
      <c r="M211" s="3" t="s">
        <v>22</v>
      </c>
      <c r="N211" s="3" t="s">
        <v>22</v>
      </c>
      <c r="O211" s="3" t="s">
        <v>22</v>
      </c>
      <c r="P211" s="3" t="s">
        <v>22</v>
      </c>
      <c r="Q211" s="3" t="s">
        <v>22</v>
      </c>
      <c r="R211" s="3" t="s">
        <v>22</v>
      </c>
      <c r="S211" s="3" t="s">
        <v>22</v>
      </c>
      <c r="T211" s="3" t="s">
        <v>22</v>
      </c>
      <c r="U211" s="3" t="s">
        <v>22</v>
      </c>
      <c r="V211" s="3" t="s">
        <v>22</v>
      </c>
      <c r="W211" s="3" t="s">
        <v>22</v>
      </c>
      <c r="X211" s="6" t="s">
        <v>2906</v>
      </c>
    </row>
    <row r="212" spans="1:24" x14ac:dyDescent="0.2">
      <c r="A212" s="3" t="s">
        <v>2868</v>
      </c>
      <c r="B212" s="3" t="s">
        <v>2952</v>
      </c>
      <c r="C212" s="3" t="s">
        <v>2929</v>
      </c>
      <c r="D212" s="26">
        <v>0.72593993899999998</v>
      </c>
      <c r="E212" s="26">
        <v>0.51578582399999995</v>
      </c>
      <c r="F212" s="26">
        <v>0.29826585</v>
      </c>
      <c r="G212" s="3" t="s">
        <v>22</v>
      </c>
      <c r="H212" s="3" t="s">
        <v>22</v>
      </c>
      <c r="I212" s="3" t="s">
        <v>22</v>
      </c>
      <c r="J212" s="3" t="s">
        <v>22</v>
      </c>
      <c r="K212" s="3" t="s">
        <v>22</v>
      </c>
      <c r="L212" s="3" t="s">
        <v>22</v>
      </c>
      <c r="M212" s="3" t="s">
        <v>22</v>
      </c>
      <c r="N212" s="3" t="s">
        <v>2869</v>
      </c>
      <c r="O212" s="3"/>
      <c r="P212" s="3"/>
      <c r="Q212" s="3"/>
      <c r="R212" s="3"/>
      <c r="S212" s="3"/>
      <c r="T212" s="3"/>
      <c r="U212" s="3"/>
      <c r="V212" s="3"/>
      <c r="W212" s="3" t="s">
        <v>22</v>
      </c>
      <c r="X212" s="6" t="s">
        <v>2906</v>
      </c>
    </row>
    <row r="213" spans="1:24" x14ac:dyDescent="0.2">
      <c r="A213" s="3" t="s">
        <v>2788</v>
      </c>
      <c r="B213" s="3" t="s">
        <v>2952</v>
      </c>
      <c r="C213" s="3" t="s">
        <v>2929</v>
      </c>
      <c r="D213" s="26">
        <v>0.90166913800000004</v>
      </c>
      <c r="E213" s="26">
        <v>0.52116204600000005</v>
      </c>
      <c r="F213" s="26">
        <v>0.275722093</v>
      </c>
      <c r="G213" s="3" t="s">
        <v>22</v>
      </c>
      <c r="H213" s="3" t="s">
        <v>22</v>
      </c>
      <c r="I213" s="3" t="s">
        <v>22</v>
      </c>
      <c r="J213" s="3" t="s">
        <v>22</v>
      </c>
      <c r="K213" s="3" t="s">
        <v>22</v>
      </c>
      <c r="L213" s="3" t="s">
        <v>22</v>
      </c>
      <c r="M213" s="3" t="s">
        <v>22</v>
      </c>
      <c r="N213" s="3" t="s">
        <v>2414</v>
      </c>
      <c r="O213" s="3" t="s">
        <v>2414</v>
      </c>
      <c r="P213" s="3"/>
      <c r="Q213" s="3"/>
      <c r="R213" s="3"/>
      <c r="S213" s="3"/>
      <c r="T213" s="3"/>
      <c r="U213" s="3"/>
      <c r="V213" s="3"/>
      <c r="W213" s="3" t="s">
        <v>22</v>
      </c>
      <c r="X213" s="6" t="s">
        <v>2906</v>
      </c>
    </row>
    <row r="214" spans="1:24" x14ac:dyDescent="0.2">
      <c r="A214" s="3" t="s">
        <v>2789</v>
      </c>
      <c r="B214" s="3" t="s">
        <v>2952</v>
      </c>
      <c r="C214" s="3" t="s">
        <v>2929</v>
      </c>
      <c r="D214" s="26">
        <v>0.88965424999999998</v>
      </c>
      <c r="E214" s="26">
        <v>0.49822309999999997</v>
      </c>
      <c r="F214" s="26">
        <v>0.285865009</v>
      </c>
      <c r="G214" s="3" t="s">
        <v>22</v>
      </c>
      <c r="H214" s="3" t="s">
        <v>22</v>
      </c>
      <c r="I214" s="3" t="s">
        <v>22</v>
      </c>
      <c r="J214" s="3" t="s">
        <v>22</v>
      </c>
      <c r="K214" s="3" t="s">
        <v>22</v>
      </c>
      <c r="L214" s="3" t="s">
        <v>22</v>
      </c>
      <c r="M214" s="3" t="s">
        <v>22</v>
      </c>
      <c r="N214" s="3" t="s">
        <v>22</v>
      </c>
      <c r="O214" s="3" t="s">
        <v>22</v>
      </c>
      <c r="P214" s="3" t="s">
        <v>22</v>
      </c>
      <c r="Q214" s="3" t="s">
        <v>22</v>
      </c>
      <c r="R214" s="3" t="s">
        <v>22</v>
      </c>
      <c r="S214" s="3" t="s">
        <v>22</v>
      </c>
      <c r="T214" s="3" t="s">
        <v>22</v>
      </c>
      <c r="U214" s="3" t="s">
        <v>22</v>
      </c>
      <c r="V214" s="3" t="s">
        <v>22</v>
      </c>
      <c r="W214" s="3" t="s">
        <v>22</v>
      </c>
      <c r="X214" s="6" t="s">
        <v>2906</v>
      </c>
    </row>
    <row r="215" spans="1:24" x14ac:dyDescent="0.2">
      <c r="A215" s="3" t="s">
        <v>2589</v>
      </c>
      <c r="B215" s="3" t="s">
        <v>2952</v>
      </c>
      <c r="C215" s="3" t="s">
        <v>2929</v>
      </c>
      <c r="D215" s="26">
        <v>0.91595074700000001</v>
      </c>
      <c r="E215" s="26">
        <v>0.646645688</v>
      </c>
      <c r="F215" s="26">
        <v>0.33940801199999998</v>
      </c>
      <c r="G215" s="3" t="s">
        <v>10</v>
      </c>
      <c r="H215" s="3"/>
      <c r="I215" s="3"/>
      <c r="J215" s="3"/>
      <c r="K215" s="3"/>
      <c r="L215" s="3"/>
      <c r="M215" s="3"/>
      <c r="N215" s="3" t="s">
        <v>2590</v>
      </c>
      <c r="O215" s="3"/>
      <c r="P215" s="3"/>
      <c r="Q215" s="3"/>
      <c r="R215" s="3"/>
      <c r="S215" s="3"/>
      <c r="T215" s="3"/>
      <c r="U215" s="3"/>
      <c r="V215" s="3"/>
      <c r="W215" s="3" t="s">
        <v>22</v>
      </c>
      <c r="X215" s="6" t="s">
        <v>2906</v>
      </c>
    </row>
    <row r="216" spans="1:24" x14ac:dyDescent="0.2">
      <c r="A216" s="3" t="s">
        <v>2737</v>
      </c>
      <c r="B216" s="3" t="s">
        <v>2952</v>
      </c>
      <c r="C216" s="3" t="s">
        <v>2929</v>
      </c>
      <c r="D216" s="26">
        <v>0.91710425100000004</v>
      </c>
      <c r="E216" s="26">
        <v>0.32501781600000001</v>
      </c>
      <c r="F216" s="26">
        <v>0.27555738400000002</v>
      </c>
      <c r="G216" s="3" t="s">
        <v>1191</v>
      </c>
      <c r="H216" s="3" t="s">
        <v>1192</v>
      </c>
      <c r="I216" s="3" t="s">
        <v>72</v>
      </c>
      <c r="J216" s="3"/>
      <c r="K216" s="3"/>
      <c r="L216" s="3"/>
      <c r="M216" s="3"/>
      <c r="N216" s="3" t="s">
        <v>418</v>
      </c>
      <c r="O216" s="3" t="s">
        <v>393</v>
      </c>
      <c r="P216" s="3" t="s">
        <v>394</v>
      </c>
      <c r="Q216" s="3" t="s">
        <v>1194</v>
      </c>
      <c r="R216" s="3" t="s">
        <v>1193</v>
      </c>
      <c r="S216" s="3"/>
      <c r="T216" s="3"/>
      <c r="U216" s="3"/>
      <c r="V216" s="3"/>
      <c r="W216" s="3" t="s">
        <v>22</v>
      </c>
      <c r="X216" s="6" t="s">
        <v>2906</v>
      </c>
    </row>
    <row r="217" spans="1:24" x14ac:dyDescent="0.2">
      <c r="A217" s="3" t="s">
        <v>2580</v>
      </c>
      <c r="B217" s="3" t="s">
        <v>2952</v>
      </c>
      <c r="C217" s="3" t="s">
        <v>2929</v>
      </c>
      <c r="D217" s="26">
        <v>0.90578073000000003</v>
      </c>
      <c r="E217" s="26">
        <v>0.48290608600000001</v>
      </c>
      <c r="F217" s="26">
        <v>0.25490584700000002</v>
      </c>
      <c r="G217" s="3" t="s">
        <v>2581</v>
      </c>
      <c r="H217" s="3" t="s">
        <v>251</v>
      </c>
      <c r="I217" s="3" t="s">
        <v>48</v>
      </c>
      <c r="J217" s="3" t="s">
        <v>2582</v>
      </c>
      <c r="K217" s="3"/>
      <c r="L217" s="3"/>
      <c r="M217" s="3"/>
      <c r="N217" s="3" t="s">
        <v>2583</v>
      </c>
      <c r="O217" s="3" t="s">
        <v>2304</v>
      </c>
      <c r="P217" s="3" t="s">
        <v>1867</v>
      </c>
      <c r="Q217" s="3"/>
      <c r="R217" s="3"/>
      <c r="S217" s="3"/>
      <c r="T217" s="3"/>
      <c r="U217" s="3"/>
      <c r="V217" s="3"/>
      <c r="W217" s="3" t="s">
        <v>22</v>
      </c>
      <c r="X217" s="6" t="s">
        <v>2906</v>
      </c>
    </row>
    <row r="218" spans="1:24" x14ac:dyDescent="0.2">
      <c r="A218" s="3" t="s">
        <v>2602</v>
      </c>
      <c r="B218" s="3" t="s">
        <v>2952</v>
      </c>
      <c r="C218" s="3" t="s">
        <v>2929</v>
      </c>
      <c r="D218" s="26">
        <v>0.58836778099999998</v>
      </c>
      <c r="E218" s="26">
        <v>0.50315160699999995</v>
      </c>
      <c r="F218" s="26">
        <v>0.29299014400000001</v>
      </c>
      <c r="G218" s="3" t="s">
        <v>12</v>
      </c>
      <c r="H218" s="3" t="s">
        <v>48</v>
      </c>
      <c r="I218" s="3"/>
      <c r="J218" s="3"/>
      <c r="K218" s="3"/>
      <c r="L218" s="3"/>
      <c r="M218" s="3"/>
      <c r="N218" s="3" t="s">
        <v>52</v>
      </c>
      <c r="O218" s="3" t="s">
        <v>591</v>
      </c>
      <c r="P218" s="3" t="s">
        <v>592</v>
      </c>
      <c r="Q218" s="3" t="s">
        <v>53</v>
      </c>
      <c r="R218" s="3"/>
      <c r="S218" s="3"/>
      <c r="T218" s="3"/>
      <c r="U218" s="3"/>
      <c r="V218" s="3"/>
      <c r="W218" s="3" t="s">
        <v>22</v>
      </c>
      <c r="X218" s="6" t="s">
        <v>2906</v>
      </c>
    </row>
    <row r="219" spans="1:24" x14ac:dyDescent="0.2">
      <c r="A219" s="3" t="s">
        <v>2619</v>
      </c>
      <c r="B219" s="3" t="s">
        <v>2952</v>
      </c>
      <c r="C219" s="3" t="s">
        <v>2929</v>
      </c>
      <c r="D219" s="26">
        <v>0.83721947600000002</v>
      </c>
      <c r="E219" s="26">
        <v>0.56176126800000004</v>
      </c>
      <c r="F219" s="26">
        <v>0.24141135899999999</v>
      </c>
      <c r="G219" s="3" t="s">
        <v>2620</v>
      </c>
      <c r="H219" s="3" t="s">
        <v>1246</v>
      </c>
      <c r="I219" s="3"/>
      <c r="J219" s="3"/>
      <c r="K219" s="3"/>
      <c r="L219" s="3"/>
      <c r="M219" s="3"/>
      <c r="N219" s="3" t="s">
        <v>2621</v>
      </c>
      <c r="O219" s="3"/>
      <c r="P219" s="3"/>
      <c r="Q219" s="3"/>
      <c r="R219" s="3"/>
      <c r="S219" s="3"/>
      <c r="T219" s="3"/>
      <c r="U219" s="3"/>
      <c r="V219" s="3"/>
      <c r="W219" s="3" t="s">
        <v>22</v>
      </c>
      <c r="X219" s="6" t="s">
        <v>2906</v>
      </c>
    </row>
    <row r="220" spans="1:24" x14ac:dyDescent="0.2">
      <c r="A220" s="3" t="s">
        <v>2658</v>
      </c>
      <c r="B220" s="3" t="s">
        <v>2952</v>
      </c>
      <c r="C220" s="3" t="s">
        <v>2929</v>
      </c>
      <c r="D220" s="26">
        <v>0.89818955899999997</v>
      </c>
      <c r="E220" s="26">
        <v>0.429910242</v>
      </c>
      <c r="F220" s="26">
        <v>0.13102160600000001</v>
      </c>
      <c r="G220" s="3" t="s">
        <v>200</v>
      </c>
      <c r="H220" s="3" t="s">
        <v>14</v>
      </c>
      <c r="I220" s="3" t="s">
        <v>48</v>
      </c>
      <c r="J220" s="3" t="s">
        <v>201</v>
      </c>
      <c r="K220" s="3"/>
      <c r="L220" s="3"/>
      <c r="M220" s="3"/>
      <c r="N220" s="3" t="s">
        <v>203</v>
      </c>
      <c r="O220" s="3" t="s">
        <v>202</v>
      </c>
      <c r="P220" s="3" t="s">
        <v>109</v>
      </c>
      <c r="Q220" s="3" t="s">
        <v>109</v>
      </c>
      <c r="R220" s="3" t="s">
        <v>218</v>
      </c>
      <c r="S220" s="3" t="s">
        <v>256</v>
      </c>
      <c r="T220" s="3" t="s">
        <v>257</v>
      </c>
      <c r="U220" s="3" t="s">
        <v>266</v>
      </c>
      <c r="V220" s="3"/>
      <c r="W220" s="3" t="s">
        <v>22</v>
      </c>
      <c r="X220" s="6" t="s">
        <v>2906</v>
      </c>
    </row>
    <row r="221" spans="1:24" x14ac:dyDescent="0.2">
      <c r="A221" s="3" t="s">
        <v>2766</v>
      </c>
      <c r="B221" s="3" t="s">
        <v>2952</v>
      </c>
      <c r="C221" s="3" t="s">
        <v>2929</v>
      </c>
      <c r="D221" s="26">
        <v>0.83423617400000005</v>
      </c>
      <c r="E221" s="26">
        <v>0.62829636200000005</v>
      </c>
      <c r="F221" s="26">
        <v>0.31573477500000002</v>
      </c>
      <c r="G221" s="3" t="s">
        <v>172</v>
      </c>
      <c r="H221" s="3"/>
      <c r="I221" s="3"/>
      <c r="J221" s="3"/>
      <c r="K221" s="3"/>
      <c r="L221" s="3"/>
      <c r="M221" s="3"/>
      <c r="N221" s="3" t="s">
        <v>175</v>
      </c>
      <c r="O221" s="3" t="s">
        <v>175</v>
      </c>
      <c r="P221" s="3" t="s">
        <v>174</v>
      </c>
      <c r="Q221" s="3"/>
      <c r="R221" s="3"/>
      <c r="S221" s="3"/>
      <c r="T221" s="3"/>
      <c r="U221" s="3"/>
      <c r="V221" s="3"/>
      <c r="W221" s="3" t="s">
        <v>22</v>
      </c>
      <c r="X221" s="6" t="s">
        <v>2906</v>
      </c>
    </row>
    <row r="222" spans="1:24" x14ac:dyDescent="0.2">
      <c r="A222" s="3" t="s">
        <v>2797</v>
      </c>
      <c r="B222" s="3" t="s">
        <v>2952</v>
      </c>
      <c r="C222" s="3" t="s">
        <v>2929</v>
      </c>
      <c r="D222" s="26">
        <v>0.90933972100000005</v>
      </c>
      <c r="E222" s="26">
        <v>0.42617228699999998</v>
      </c>
      <c r="F222" s="26">
        <v>0.30312835300000002</v>
      </c>
      <c r="G222" s="3" t="s">
        <v>22</v>
      </c>
      <c r="H222" s="3" t="s">
        <v>22</v>
      </c>
      <c r="I222" s="3" t="s">
        <v>22</v>
      </c>
      <c r="J222" s="3" t="s">
        <v>22</v>
      </c>
      <c r="K222" s="3" t="s">
        <v>22</v>
      </c>
      <c r="L222" s="3" t="s">
        <v>22</v>
      </c>
      <c r="M222" s="3" t="s">
        <v>22</v>
      </c>
      <c r="N222" s="3" t="s">
        <v>1115</v>
      </c>
      <c r="O222" s="3"/>
      <c r="P222" s="3"/>
      <c r="Q222" s="3"/>
      <c r="R222" s="3"/>
      <c r="S222" s="3"/>
      <c r="T222" s="3"/>
      <c r="U222" s="3"/>
      <c r="V222" s="3"/>
      <c r="W222" s="3" t="s">
        <v>22</v>
      </c>
      <c r="X222" s="6" t="s">
        <v>2906</v>
      </c>
    </row>
    <row r="223" spans="1:24" x14ac:dyDescent="0.2">
      <c r="A223" s="3" t="s">
        <v>2622</v>
      </c>
      <c r="B223" s="3" t="s">
        <v>2952</v>
      </c>
      <c r="C223" s="3" t="s">
        <v>2929</v>
      </c>
      <c r="D223" s="26">
        <v>0.92731781400000002</v>
      </c>
      <c r="E223" s="26">
        <v>0.58394486499999998</v>
      </c>
      <c r="F223" s="26">
        <v>0.25467489399999999</v>
      </c>
      <c r="G223" s="3" t="s">
        <v>1245</v>
      </c>
      <c r="H223" s="3" t="s">
        <v>1246</v>
      </c>
      <c r="I223" s="3"/>
      <c r="J223" s="3"/>
      <c r="K223" s="3"/>
      <c r="L223" s="3"/>
      <c r="M223" s="3"/>
      <c r="N223" s="3" t="s">
        <v>1247</v>
      </c>
      <c r="O223" s="3"/>
      <c r="P223" s="3"/>
      <c r="Q223" s="3"/>
      <c r="R223" s="3"/>
      <c r="S223" s="3"/>
      <c r="T223" s="3"/>
      <c r="U223" s="3"/>
      <c r="V223" s="3"/>
      <c r="W223" s="3" t="s">
        <v>22</v>
      </c>
      <c r="X223" s="6" t="s">
        <v>2906</v>
      </c>
    </row>
    <row r="224" spans="1:24" x14ac:dyDescent="0.2">
      <c r="A224" s="3" t="s">
        <v>2790</v>
      </c>
      <c r="B224" s="3" t="s">
        <v>2952</v>
      </c>
      <c r="C224" s="3" t="s">
        <v>2929</v>
      </c>
      <c r="D224" s="26">
        <v>0.90738356799999997</v>
      </c>
      <c r="E224" s="26">
        <v>0.490074493</v>
      </c>
      <c r="F224" s="26">
        <v>0.237076601</v>
      </c>
      <c r="G224" s="3" t="s">
        <v>22</v>
      </c>
      <c r="H224" s="3" t="s">
        <v>22</v>
      </c>
      <c r="I224" s="3" t="s">
        <v>22</v>
      </c>
      <c r="J224" s="3" t="s">
        <v>22</v>
      </c>
      <c r="K224" s="3" t="s">
        <v>22</v>
      </c>
      <c r="L224" s="3" t="s">
        <v>22</v>
      </c>
      <c r="M224" s="3" t="s">
        <v>22</v>
      </c>
      <c r="N224" s="3" t="s">
        <v>22</v>
      </c>
      <c r="O224" s="3" t="s">
        <v>22</v>
      </c>
      <c r="P224" s="3" t="s">
        <v>22</v>
      </c>
      <c r="Q224" s="3" t="s">
        <v>22</v>
      </c>
      <c r="R224" s="3" t="s">
        <v>22</v>
      </c>
      <c r="S224" s="3" t="s">
        <v>22</v>
      </c>
      <c r="T224" s="3" t="s">
        <v>22</v>
      </c>
      <c r="U224" s="3" t="s">
        <v>22</v>
      </c>
      <c r="V224" s="3" t="s">
        <v>22</v>
      </c>
      <c r="W224" s="3" t="s">
        <v>22</v>
      </c>
      <c r="X224" s="6" t="s">
        <v>2906</v>
      </c>
    </row>
    <row r="225" spans="1:24" x14ac:dyDescent="0.2">
      <c r="A225" s="3" t="s">
        <v>2751</v>
      </c>
      <c r="B225" s="3" t="s">
        <v>2952</v>
      </c>
      <c r="C225" s="3" t="s">
        <v>2929</v>
      </c>
      <c r="D225" s="26">
        <v>0.90056946500000001</v>
      </c>
      <c r="E225" s="26">
        <v>0.43879438199999998</v>
      </c>
      <c r="F225" s="26">
        <v>0.30428025800000003</v>
      </c>
      <c r="G225" s="3" t="s">
        <v>26</v>
      </c>
      <c r="H225" s="3" t="s">
        <v>1067</v>
      </c>
      <c r="I225" s="3"/>
      <c r="J225" s="3"/>
      <c r="K225" s="3"/>
      <c r="L225" s="3"/>
      <c r="M225" s="3"/>
      <c r="N225" s="3" t="s">
        <v>486</v>
      </c>
      <c r="O225" s="3"/>
      <c r="P225" s="3"/>
      <c r="Q225" s="3"/>
      <c r="R225" s="3"/>
      <c r="S225" s="3"/>
      <c r="T225" s="3"/>
      <c r="U225" s="3"/>
      <c r="V225" s="3"/>
      <c r="W225" s="3" t="s">
        <v>22</v>
      </c>
      <c r="X225" s="6" t="s">
        <v>2906</v>
      </c>
    </row>
    <row r="226" spans="1:24" x14ac:dyDescent="0.2">
      <c r="A226" s="3" t="s">
        <v>2871</v>
      </c>
      <c r="B226" s="3" t="s">
        <v>2952</v>
      </c>
      <c r="C226" s="3" t="s">
        <v>2929</v>
      </c>
      <c r="D226" s="26">
        <v>0.84268953599999996</v>
      </c>
      <c r="E226" s="26">
        <v>0.52427841900000005</v>
      </c>
      <c r="F226" s="26">
        <v>0.25429286699999998</v>
      </c>
      <c r="G226" s="3" t="s">
        <v>22</v>
      </c>
      <c r="H226" s="3" t="s">
        <v>22</v>
      </c>
      <c r="I226" s="3" t="s">
        <v>22</v>
      </c>
      <c r="J226" s="3" t="s">
        <v>22</v>
      </c>
      <c r="K226" s="3" t="s">
        <v>22</v>
      </c>
      <c r="L226" s="3" t="s">
        <v>22</v>
      </c>
      <c r="M226" s="3" t="s">
        <v>22</v>
      </c>
      <c r="N226" s="3" t="s">
        <v>1212</v>
      </c>
      <c r="O226" s="3" t="s">
        <v>1213</v>
      </c>
      <c r="P226" s="3" t="s">
        <v>1214</v>
      </c>
      <c r="Q226" s="3"/>
      <c r="R226" s="3"/>
      <c r="S226" s="3"/>
      <c r="T226" s="3"/>
      <c r="U226" s="3"/>
      <c r="V226" s="3"/>
      <c r="W226" s="3" t="s">
        <v>22</v>
      </c>
      <c r="X226" s="6" t="s">
        <v>2906</v>
      </c>
    </row>
    <row r="227" spans="1:24" x14ac:dyDescent="0.2">
      <c r="A227" s="3" t="s">
        <v>2603</v>
      </c>
      <c r="B227" s="3" t="s">
        <v>2952</v>
      </c>
      <c r="C227" s="3" t="s">
        <v>2929</v>
      </c>
      <c r="D227" s="26">
        <v>0.83601625800000001</v>
      </c>
      <c r="E227" s="26">
        <v>0.47626475600000001</v>
      </c>
      <c r="F227" s="26">
        <v>0.233468182</v>
      </c>
      <c r="G227" s="3" t="s">
        <v>12</v>
      </c>
      <c r="H227" s="3" t="s">
        <v>48</v>
      </c>
      <c r="I227" s="3"/>
      <c r="J227" s="3"/>
      <c r="K227" s="3"/>
      <c r="L227" s="3"/>
      <c r="M227" s="3"/>
      <c r="N227" s="3" t="s">
        <v>52</v>
      </c>
      <c r="O227" s="3" t="s">
        <v>591</v>
      </c>
      <c r="P227" s="3" t="s">
        <v>170</v>
      </c>
      <c r="Q227" s="3" t="s">
        <v>592</v>
      </c>
      <c r="R227" s="3" t="s">
        <v>53</v>
      </c>
      <c r="S227" s="3"/>
      <c r="T227" s="3"/>
      <c r="U227" s="3"/>
      <c r="V227" s="3"/>
      <c r="W227" s="3" t="s">
        <v>22</v>
      </c>
      <c r="X227" s="6" t="s">
        <v>2906</v>
      </c>
    </row>
    <row r="228" spans="1:24" x14ac:dyDescent="0.2">
      <c r="A228" s="3" t="s">
        <v>2523</v>
      </c>
      <c r="B228" s="3" t="s">
        <v>2952</v>
      </c>
      <c r="C228" s="3" t="s">
        <v>2929</v>
      </c>
      <c r="D228" s="26">
        <v>0.85623417700000004</v>
      </c>
      <c r="E228" s="26">
        <v>0.51831971300000002</v>
      </c>
      <c r="F228" s="26">
        <v>0.24351741299999999</v>
      </c>
      <c r="G228" s="3" t="s">
        <v>72</v>
      </c>
      <c r="H228" s="3" t="s">
        <v>172</v>
      </c>
      <c r="I228" s="3"/>
      <c r="J228" s="3"/>
      <c r="K228" s="3"/>
      <c r="L228" s="3"/>
      <c r="M228" s="3"/>
      <c r="N228" s="3" t="s">
        <v>1443</v>
      </c>
      <c r="O228" s="3" t="s">
        <v>1442</v>
      </c>
      <c r="P228" s="3" t="s">
        <v>175</v>
      </c>
      <c r="Q228" s="3" t="s">
        <v>2002</v>
      </c>
      <c r="R228" s="3" t="s">
        <v>1441</v>
      </c>
      <c r="S228" s="3"/>
      <c r="T228" s="3"/>
      <c r="U228" s="3"/>
      <c r="V228" s="3"/>
      <c r="W228" s="3" t="s">
        <v>22</v>
      </c>
      <c r="X228" s="6" t="s">
        <v>2906</v>
      </c>
    </row>
    <row r="229" spans="1:24" x14ac:dyDescent="0.2">
      <c r="A229" s="3" t="s">
        <v>2718</v>
      </c>
      <c r="B229" s="3" t="s">
        <v>2952</v>
      </c>
      <c r="C229" s="3" t="s">
        <v>2929</v>
      </c>
      <c r="D229" s="26">
        <v>0.84715123599999997</v>
      </c>
      <c r="E229" s="26">
        <v>0.483120151</v>
      </c>
      <c r="F229" s="26">
        <v>0.33435826800000001</v>
      </c>
      <c r="G229" s="3" t="s">
        <v>276</v>
      </c>
      <c r="H229" s="3" t="s">
        <v>141</v>
      </c>
      <c r="I229" s="3" t="s">
        <v>279</v>
      </c>
      <c r="J229" s="3"/>
      <c r="K229" s="3"/>
      <c r="L229" s="3"/>
      <c r="M229" s="3"/>
      <c r="N229" s="3" t="s">
        <v>280</v>
      </c>
      <c r="O229" s="3"/>
      <c r="P229" s="3"/>
      <c r="Q229" s="3"/>
      <c r="R229" s="3"/>
      <c r="S229" s="3"/>
      <c r="T229" s="3"/>
      <c r="U229" s="3"/>
      <c r="V229" s="3"/>
      <c r="W229" s="3" t="s">
        <v>22</v>
      </c>
      <c r="X229" s="6" t="s">
        <v>2906</v>
      </c>
    </row>
    <row r="230" spans="1:24" x14ac:dyDescent="0.2">
      <c r="A230" s="3" t="s">
        <v>2759</v>
      </c>
      <c r="B230" s="3" t="s">
        <v>2952</v>
      </c>
      <c r="C230" s="3" t="s">
        <v>2929</v>
      </c>
      <c r="D230" s="26">
        <v>0.94368487300000004</v>
      </c>
      <c r="E230" s="26">
        <v>0.47887872500000001</v>
      </c>
      <c r="F230" s="26">
        <v>0.176002989</v>
      </c>
      <c r="G230" s="3" t="s">
        <v>172</v>
      </c>
      <c r="H230" s="3"/>
      <c r="I230" s="3"/>
      <c r="J230" s="3"/>
      <c r="K230" s="3"/>
      <c r="L230" s="3"/>
      <c r="M230" s="3"/>
      <c r="N230" s="3" t="s">
        <v>175</v>
      </c>
      <c r="O230" s="3" t="s">
        <v>175</v>
      </c>
      <c r="P230" s="3"/>
      <c r="Q230" s="3"/>
      <c r="R230" s="3"/>
      <c r="S230" s="3"/>
      <c r="T230" s="3"/>
      <c r="U230" s="3"/>
      <c r="V230" s="3"/>
      <c r="W230" s="3" t="s">
        <v>22</v>
      </c>
      <c r="X230" s="6" t="s">
        <v>2906</v>
      </c>
    </row>
    <row r="231" spans="1:24" x14ac:dyDescent="0.2">
      <c r="A231" s="3" t="s">
        <v>2874</v>
      </c>
      <c r="B231" s="3" t="s">
        <v>2952</v>
      </c>
      <c r="C231" s="3" t="s">
        <v>2929</v>
      </c>
      <c r="D231" s="26">
        <v>0.81561462600000001</v>
      </c>
      <c r="E231" s="26">
        <v>0.50214675499999994</v>
      </c>
      <c r="F231" s="26">
        <v>0.390469187</v>
      </c>
      <c r="G231" s="3" t="s">
        <v>22</v>
      </c>
      <c r="H231" s="3" t="s">
        <v>22</v>
      </c>
      <c r="I231" s="3" t="s">
        <v>22</v>
      </c>
      <c r="J231" s="3" t="s">
        <v>22</v>
      </c>
      <c r="K231" s="3" t="s">
        <v>22</v>
      </c>
      <c r="L231" s="3" t="s">
        <v>22</v>
      </c>
      <c r="M231" s="3" t="s">
        <v>22</v>
      </c>
      <c r="N231" s="3" t="s">
        <v>2875</v>
      </c>
      <c r="O231" s="3" t="s">
        <v>2876</v>
      </c>
      <c r="P231" s="3" t="s">
        <v>2877</v>
      </c>
      <c r="Q231" s="3"/>
      <c r="R231" s="3"/>
      <c r="S231" s="3"/>
      <c r="T231" s="3"/>
      <c r="U231" s="3"/>
      <c r="V231" s="3"/>
      <c r="W231" s="3" t="s">
        <v>22</v>
      </c>
      <c r="X231" s="6" t="s">
        <v>2906</v>
      </c>
    </row>
    <row r="232" spans="1:24" x14ac:dyDescent="0.2">
      <c r="A232" s="3" t="s">
        <v>2905</v>
      </c>
      <c r="B232" s="3" t="s">
        <v>2952</v>
      </c>
      <c r="C232" s="3" t="s">
        <v>2929</v>
      </c>
      <c r="D232" s="26">
        <v>0.825092457</v>
      </c>
      <c r="E232" s="26">
        <v>0.61931835199999996</v>
      </c>
      <c r="F232" s="26">
        <v>0.51556172600000005</v>
      </c>
      <c r="G232" s="3" t="s">
        <v>26</v>
      </c>
      <c r="H232" s="3"/>
      <c r="I232" s="3"/>
      <c r="J232" s="3"/>
      <c r="K232" s="3"/>
      <c r="L232" s="3"/>
      <c r="M232" s="3"/>
      <c r="N232" s="3" t="s">
        <v>2567</v>
      </c>
      <c r="O232" s="3" t="s">
        <v>486</v>
      </c>
      <c r="P232" s="3" t="s">
        <v>485</v>
      </c>
      <c r="Q232" s="3"/>
      <c r="R232" s="3"/>
      <c r="S232" s="3"/>
      <c r="T232" s="3"/>
      <c r="U232" s="3"/>
      <c r="V232" s="3"/>
      <c r="W232" s="3" t="s">
        <v>22</v>
      </c>
      <c r="X232" s="6" t="s">
        <v>2906</v>
      </c>
    </row>
    <row r="234" spans="1:24" ht="93.75" customHeight="1" x14ac:dyDescent="0.2">
      <c r="A234" s="21" t="s">
        <v>2912</v>
      </c>
      <c r="B234" s="22"/>
      <c r="C234" s="22"/>
      <c r="D234" s="22"/>
      <c r="E234" s="22"/>
      <c r="F234" s="22"/>
      <c r="G234" s="22"/>
      <c r="H234" s="22"/>
      <c r="I234" s="22"/>
      <c r="J234" s="22"/>
      <c r="K234" s="22"/>
      <c r="L234" s="22"/>
      <c r="M234" s="22"/>
      <c r="N234" s="22"/>
    </row>
  </sheetData>
  <mergeCells count="2">
    <mergeCell ref="A1:J1"/>
    <mergeCell ref="A234:N234"/>
  </mergeCells>
  <phoneticPr fontId="18" type="noConversion"/>
  <pageMargins left="0.7" right="0.7" top="0.75" bottom="0.75" header="0.3" footer="0.3"/>
  <pageSetup paperSize="9" orientation="portrait" r:id="rId1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工作表</vt:lpstr>
      </vt:variant>
      <vt:variant>
        <vt:i4>7</vt:i4>
      </vt:variant>
    </vt:vector>
  </HeadingPairs>
  <TitlesOfParts>
    <vt:vector size="7" baseType="lpstr">
      <vt:lpstr>Hubgene_M1</vt:lpstr>
      <vt:lpstr>Hubgene_M2</vt:lpstr>
      <vt:lpstr>Hubgene_M3</vt:lpstr>
      <vt:lpstr>Hubgene_M4</vt:lpstr>
      <vt:lpstr>Hubgene_M5</vt:lpstr>
      <vt:lpstr>Hubgene_M6</vt:lpstr>
      <vt:lpstr>Hubgene_M7</vt:lpstr>
    </vt:vector>
  </TitlesOfParts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hl</dc:creator>
  <cp:lastModifiedBy>yhl</cp:lastModifiedBy>
  <dcterms:created xsi:type="dcterms:W3CDTF">2019-08-05T14:32:51Z</dcterms:created>
  <dcterms:modified xsi:type="dcterms:W3CDTF">2020-11-01T01:29:54Z</dcterms:modified>
</cp:coreProperties>
</file>